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47F3A" w14:textId="77777777" w:rsidR="006D4358" w:rsidRPr="005B46CF" w:rsidRDefault="006D4358" w:rsidP="006D4358">
      <w:pPr>
        <w:tabs>
          <w:tab w:val="left" w:pos="6237"/>
        </w:tabs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Metabolic profiling of adherence to diet, physical activity and body size recommendations for cancer prevention</w:t>
      </w:r>
      <w:r w:rsidRPr="005B46CF">
        <w:rPr>
          <w:rFonts w:ascii="Times" w:hAnsi="Times"/>
          <w:b/>
        </w:rPr>
        <w:t xml:space="preserve"> </w:t>
      </w:r>
    </w:p>
    <w:p w14:paraId="1F17C425" w14:textId="77777777" w:rsidR="003A3D68" w:rsidRPr="0056211F" w:rsidRDefault="003A3D68" w:rsidP="003A3D68">
      <w:pPr>
        <w:spacing w:line="480" w:lineRule="auto"/>
        <w:rPr>
          <w:rFonts w:ascii="Times" w:hAnsi="Times"/>
        </w:rPr>
      </w:pPr>
      <w:bookmarkStart w:id="0" w:name="_GoBack"/>
      <w:bookmarkEnd w:id="0"/>
    </w:p>
    <w:p w14:paraId="6DCC89C5" w14:textId="77777777" w:rsidR="003A3D68" w:rsidRPr="0056211F" w:rsidRDefault="003A3D68" w:rsidP="003A3D68">
      <w:pPr>
        <w:spacing w:line="480" w:lineRule="auto"/>
        <w:rPr>
          <w:rFonts w:ascii="Times" w:hAnsi="Times"/>
        </w:rPr>
      </w:pPr>
      <w:r w:rsidRPr="0056211F">
        <w:rPr>
          <w:rFonts w:ascii="Times" w:hAnsi="Times"/>
        </w:rPr>
        <w:t>Q</w:t>
      </w:r>
      <w:r>
        <w:rPr>
          <w:rFonts w:ascii="Times" w:hAnsi="Times"/>
        </w:rPr>
        <w:t>ianqian</w:t>
      </w:r>
      <w:r w:rsidRPr="0056211F">
        <w:rPr>
          <w:rFonts w:ascii="Times" w:hAnsi="Times"/>
        </w:rPr>
        <w:t xml:space="preserve"> Gu</w:t>
      </w:r>
      <w:r w:rsidRPr="0056211F">
        <w:rPr>
          <w:rFonts w:ascii="Times" w:hAnsi="Times"/>
          <w:vertAlign w:val="superscript"/>
        </w:rPr>
        <w:t>1</w:t>
      </w:r>
      <w:r>
        <w:rPr>
          <w:rFonts w:ascii="Times" w:hAnsi="Times"/>
        </w:rPr>
        <w:t>, John J</w:t>
      </w:r>
      <w:r w:rsidRPr="0056211F">
        <w:rPr>
          <w:rFonts w:ascii="Times" w:hAnsi="Times"/>
        </w:rPr>
        <w:t xml:space="preserve"> Spinelli</w:t>
      </w:r>
      <w:r w:rsidRPr="00093A80">
        <w:rPr>
          <w:rFonts w:ascii="Times" w:hAnsi="Times"/>
          <w:vertAlign w:val="superscript"/>
        </w:rPr>
        <w:t>1,</w:t>
      </w:r>
      <w:r w:rsidRPr="0056211F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>, Trevor BJ</w:t>
      </w:r>
      <w:r w:rsidRPr="0056211F">
        <w:rPr>
          <w:rFonts w:ascii="Times" w:hAnsi="Times"/>
        </w:rPr>
        <w:t xml:space="preserve"> Dummer</w:t>
      </w:r>
      <w:r w:rsidRPr="0056211F">
        <w:rPr>
          <w:rFonts w:ascii="Times" w:hAnsi="Times"/>
          <w:vertAlign w:val="superscript"/>
        </w:rPr>
        <w:t>1</w:t>
      </w:r>
      <w:r w:rsidRPr="0056211F">
        <w:rPr>
          <w:rFonts w:ascii="Times" w:hAnsi="Times"/>
        </w:rPr>
        <w:t xml:space="preserve">, </w:t>
      </w:r>
      <w:r>
        <w:rPr>
          <w:rFonts w:ascii="Times" w:hAnsi="Times"/>
        </w:rPr>
        <w:t>Treena E McDonald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, </w:t>
      </w:r>
      <w:r w:rsidRPr="0056211F">
        <w:rPr>
          <w:rFonts w:ascii="Times" w:hAnsi="Times"/>
        </w:rPr>
        <w:t>S</w:t>
      </w:r>
      <w:r>
        <w:rPr>
          <w:rFonts w:ascii="Times" w:hAnsi="Times"/>
        </w:rPr>
        <w:t xml:space="preserve">teven </w:t>
      </w:r>
      <w:r w:rsidRPr="0056211F">
        <w:rPr>
          <w:rFonts w:ascii="Times" w:hAnsi="Times"/>
        </w:rPr>
        <w:t>C Moore</w:t>
      </w:r>
      <w:r w:rsidRPr="0056211F">
        <w:rPr>
          <w:rFonts w:ascii="Times" w:hAnsi="Times"/>
          <w:vertAlign w:val="superscript"/>
        </w:rPr>
        <w:t>3</w:t>
      </w:r>
      <w:r w:rsidRPr="0056211F">
        <w:rPr>
          <w:rFonts w:ascii="Times" w:hAnsi="Times"/>
        </w:rPr>
        <w:t xml:space="preserve">, </w:t>
      </w:r>
      <w:r>
        <w:rPr>
          <w:rFonts w:ascii="Times" w:hAnsi="Times"/>
        </w:rPr>
        <w:t xml:space="preserve">and </w:t>
      </w:r>
      <w:r w:rsidRPr="0056211F">
        <w:rPr>
          <w:rFonts w:ascii="Times" w:hAnsi="Times"/>
        </w:rPr>
        <w:t>R</w:t>
      </w:r>
      <w:r>
        <w:rPr>
          <w:rFonts w:ascii="Times" w:hAnsi="Times"/>
        </w:rPr>
        <w:t xml:space="preserve">achel </w:t>
      </w:r>
      <w:proofErr w:type="gramStart"/>
      <w:r w:rsidRPr="0056211F">
        <w:rPr>
          <w:rFonts w:ascii="Times" w:hAnsi="Times"/>
        </w:rPr>
        <w:t>A</w:t>
      </w:r>
      <w:proofErr w:type="gramEnd"/>
      <w:r w:rsidRPr="0056211F">
        <w:rPr>
          <w:rFonts w:ascii="Times" w:hAnsi="Times"/>
        </w:rPr>
        <w:t xml:space="preserve"> Murphy</w:t>
      </w:r>
      <w:r w:rsidRPr="0056211F">
        <w:rPr>
          <w:rFonts w:ascii="Times" w:hAnsi="Times"/>
          <w:vertAlign w:val="superscript"/>
        </w:rPr>
        <w:t>1</w:t>
      </w:r>
      <w:r>
        <w:rPr>
          <w:rFonts w:ascii="Times" w:hAnsi="Times"/>
          <w:vertAlign w:val="superscript"/>
        </w:rPr>
        <w:t>*</w:t>
      </w:r>
    </w:p>
    <w:p w14:paraId="5ACE2B99" w14:textId="77777777" w:rsidR="003A3D68" w:rsidRPr="0056211F" w:rsidRDefault="003A3D68" w:rsidP="003A3D68">
      <w:pPr>
        <w:spacing w:line="480" w:lineRule="auto"/>
        <w:rPr>
          <w:rFonts w:ascii="Times" w:hAnsi="Times"/>
        </w:rPr>
      </w:pPr>
    </w:p>
    <w:p w14:paraId="326B6F1D" w14:textId="77777777" w:rsidR="003A3D68" w:rsidRDefault="003A3D68" w:rsidP="003A3D68">
      <w:pPr>
        <w:spacing w:line="480" w:lineRule="auto"/>
        <w:rPr>
          <w:rFonts w:ascii="Times" w:hAnsi="Times"/>
        </w:rPr>
      </w:pPr>
      <w:r w:rsidRPr="0056211F">
        <w:rPr>
          <w:rFonts w:ascii="Times" w:hAnsi="Times"/>
          <w:vertAlign w:val="superscript"/>
        </w:rPr>
        <w:t>1</w:t>
      </w:r>
      <w:r w:rsidRPr="0056211F">
        <w:rPr>
          <w:rFonts w:ascii="Times" w:hAnsi="Times"/>
        </w:rPr>
        <w:t>School of Population and Public Health, University of British Columbia, Vancouver, BC</w:t>
      </w:r>
      <w:r>
        <w:rPr>
          <w:rFonts w:ascii="Times" w:hAnsi="Times"/>
        </w:rPr>
        <w:t xml:space="preserve">, 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Cancer Control Research, BC Cancer Agency, Vancouver, BC, </w:t>
      </w:r>
      <w:r w:rsidRPr="0056211F">
        <w:rPr>
          <w:rFonts w:ascii="Times" w:hAnsi="Times"/>
          <w:vertAlign w:val="superscript"/>
        </w:rPr>
        <w:t>3</w:t>
      </w:r>
      <w:r w:rsidRPr="0056211F">
        <w:rPr>
          <w:rFonts w:ascii="Times" w:hAnsi="Times"/>
        </w:rPr>
        <w:t>Division of Cancer Epidemiology &amp; Genetics, National Cancer Institute, Bethesda, MD</w:t>
      </w:r>
      <w:r>
        <w:rPr>
          <w:rFonts w:ascii="Times" w:hAnsi="Times"/>
        </w:rPr>
        <w:t xml:space="preserve"> </w:t>
      </w:r>
    </w:p>
    <w:p w14:paraId="4884C901" w14:textId="77777777" w:rsidR="003A3D68" w:rsidRDefault="003A3D68" w:rsidP="003A3D68">
      <w:pPr>
        <w:rPr>
          <w:b/>
        </w:rPr>
      </w:pPr>
    </w:p>
    <w:p w14:paraId="5E927FE7" w14:textId="77777777" w:rsidR="003A3D68" w:rsidRDefault="003A3D68" w:rsidP="003A3D68">
      <w:pPr>
        <w:rPr>
          <w:b/>
        </w:rPr>
      </w:pPr>
    </w:p>
    <w:p w14:paraId="3541AEFD" w14:textId="77777777" w:rsidR="003A3D68" w:rsidRDefault="003A3D68" w:rsidP="003A3D68">
      <w:pPr>
        <w:rPr>
          <w:b/>
        </w:rPr>
      </w:pPr>
    </w:p>
    <w:p w14:paraId="33E2F33B" w14:textId="77777777" w:rsidR="003A3D68" w:rsidRDefault="003A3D68" w:rsidP="003A3D68">
      <w:pPr>
        <w:rPr>
          <w:b/>
        </w:rPr>
      </w:pPr>
    </w:p>
    <w:p w14:paraId="2499F7AD" w14:textId="77777777" w:rsidR="003A3D68" w:rsidRDefault="003A3D68" w:rsidP="003A3D68">
      <w:pPr>
        <w:rPr>
          <w:b/>
        </w:rPr>
      </w:pPr>
    </w:p>
    <w:p w14:paraId="41BF6823" w14:textId="77777777" w:rsidR="003A3D68" w:rsidRDefault="003A3D68" w:rsidP="003A3D68">
      <w:pPr>
        <w:rPr>
          <w:b/>
        </w:rPr>
      </w:pPr>
    </w:p>
    <w:p w14:paraId="670ADAB5" w14:textId="77777777" w:rsidR="003A3D68" w:rsidRDefault="003A3D68" w:rsidP="003A3D68">
      <w:pPr>
        <w:rPr>
          <w:b/>
        </w:rPr>
      </w:pPr>
    </w:p>
    <w:p w14:paraId="26754359" w14:textId="77777777" w:rsidR="003A3D68" w:rsidRDefault="003A3D68" w:rsidP="003A3D68">
      <w:pPr>
        <w:rPr>
          <w:b/>
        </w:rPr>
      </w:pPr>
    </w:p>
    <w:p w14:paraId="7BA56EE4" w14:textId="77777777" w:rsidR="003A3D68" w:rsidRDefault="003A3D68" w:rsidP="003A3D68">
      <w:pPr>
        <w:rPr>
          <w:b/>
        </w:rPr>
      </w:pPr>
    </w:p>
    <w:p w14:paraId="149C1E90" w14:textId="77777777" w:rsidR="003A3D68" w:rsidRDefault="003A3D68" w:rsidP="003A3D68">
      <w:pPr>
        <w:rPr>
          <w:b/>
        </w:rPr>
      </w:pPr>
    </w:p>
    <w:p w14:paraId="444D25FF" w14:textId="77777777" w:rsidR="003A3D68" w:rsidRDefault="003A3D68" w:rsidP="003A3D68">
      <w:pPr>
        <w:rPr>
          <w:b/>
        </w:rPr>
      </w:pPr>
    </w:p>
    <w:p w14:paraId="5EB77D81" w14:textId="77777777" w:rsidR="003A3D68" w:rsidRDefault="003A3D68" w:rsidP="003A3D68">
      <w:pPr>
        <w:rPr>
          <w:b/>
        </w:rPr>
      </w:pPr>
    </w:p>
    <w:p w14:paraId="40569DD9" w14:textId="77777777" w:rsidR="003A3D68" w:rsidRDefault="003A3D68" w:rsidP="003A3D68">
      <w:pPr>
        <w:rPr>
          <w:b/>
        </w:rPr>
      </w:pPr>
    </w:p>
    <w:p w14:paraId="55F25B75" w14:textId="77777777" w:rsidR="003A3D68" w:rsidRDefault="003A3D68" w:rsidP="003A3D68">
      <w:pPr>
        <w:rPr>
          <w:b/>
        </w:rPr>
      </w:pPr>
    </w:p>
    <w:p w14:paraId="4DAB783C" w14:textId="77777777" w:rsidR="003A3D68" w:rsidRDefault="003A3D68" w:rsidP="003A3D68">
      <w:pPr>
        <w:rPr>
          <w:b/>
        </w:rPr>
      </w:pPr>
    </w:p>
    <w:p w14:paraId="463082BE" w14:textId="77777777" w:rsidR="003A3D68" w:rsidRDefault="003A3D68" w:rsidP="003A3D68">
      <w:pPr>
        <w:rPr>
          <w:b/>
        </w:rPr>
      </w:pPr>
    </w:p>
    <w:p w14:paraId="4E1490E8" w14:textId="77777777" w:rsidR="003A3D68" w:rsidRDefault="003A3D68" w:rsidP="003A3D68">
      <w:pPr>
        <w:rPr>
          <w:b/>
        </w:rPr>
      </w:pPr>
    </w:p>
    <w:p w14:paraId="060804FA" w14:textId="77777777" w:rsidR="003A3D68" w:rsidRDefault="003A3D68" w:rsidP="003A3D68">
      <w:pPr>
        <w:rPr>
          <w:b/>
        </w:rPr>
      </w:pPr>
    </w:p>
    <w:p w14:paraId="7CB3A57C" w14:textId="77777777" w:rsidR="003A3D68" w:rsidRDefault="003A3D68" w:rsidP="003A3D68">
      <w:pPr>
        <w:rPr>
          <w:b/>
        </w:rPr>
      </w:pPr>
    </w:p>
    <w:p w14:paraId="12E08EDE" w14:textId="77777777" w:rsidR="003A3D68" w:rsidRDefault="003A3D68" w:rsidP="003A3D68">
      <w:pPr>
        <w:rPr>
          <w:b/>
        </w:rPr>
      </w:pPr>
    </w:p>
    <w:p w14:paraId="29200714" w14:textId="77777777" w:rsidR="003A3D68" w:rsidRDefault="003A3D68" w:rsidP="003A3D68">
      <w:pPr>
        <w:rPr>
          <w:b/>
        </w:rPr>
      </w:pPr>
    </w:p>
    <w:p w14:paraId="4CBC4A54" w14:textId="77777777" w:rsidR="003A3D68" w:rsidRDefault="003A3D68" w:rsidP="003A3D68">
      <w:pPr>
        <w:rPr>
          <w:b/>
        </w:rPr>
      </w:pPr>
    </w:p>
    <w:p w14:paraId="6E7C5DF7" w14:textId="77777777" w:rsidR="003A3D68" w:rsidRDefault="003A3D68" w:rsidP="003A3D68">
      <w:pPr>
        <w:rPr>
          <w:b/>
        </w:rPr>
      </w:pPr>
    </w:p>
    <w:p w14:paraId="342DCAB0" w14:textId="77777777" w:rsidR="003A3D68" w:rsidRDefault="003A3D68" w:rsidP="003A3D68">
      <w:pPr>
        <w:rPr>
          <w:b/>
        </w:rPr>
      </w:pPr>
    </w:p>
    <w:p w14:paraId="5BC58273" w14:textId="77777777" w:rsidR="003A3D68" w:rsidRDefault="003A3D68" w:rsidP="003A3D68">
      <w:pPr>
        <w:rPr>
          <w:b/>
        </w:rPr>
      </w:pPr>
    </w:p>
    <w:p w14:paraId="432A5EAD" w14:textId="77777777" w:rsidR="003A3D68" w:rsidRDefault="003A3D68" w:rsidP="003A3D68">
      <w:pPr>
        <w:rPr>
          <w:b/>
        </w:rPr>
      </w:pPr>
    </w:p>
    <w:p w14:paraId="4B7EF813" w14:textId="77777777" w:rsidR="003A3D68" w:rsidRDefault="003A3D68" w:rsidP="003A3D68">
      <w:pPr>
        <w:rPr>
          <w:b/>
        </w:rPr>
      </w:pPr>
    </w:p>
    <w:p w14:paraId="2C80BF29" w14:textId="24E8A097" w:rsidR="00820ED1" w:rsidRPr="003A3D68" w:rsidRDefault="00820ED1" w:rsidP="003A3D68">
      <w:pPr>
        <w:rPr>
          <w:rFonts w:ascii="Times" w:hAnsi="Times"/>
        </w:rPr>
      </w:pPr>
      <w:r w:rsidRPr="003A3D68">
        <w:rPr>
          <w:b/>
        </w:rPr>
        <w:lastRenderedPageBreak/>
        <w:t>Supplementary Table 1.</w:t>
      </w:r>
      <w:r w:rsidRPr="003A3D68">
        <w:t xml:space="preserve"> </w:t>
      </w:r>
      <w:r w:rsidRPr="003A3D68">
        <w:rPr>
          <w:rFonts w:ascii="Times" w:hAnsi="Times"/>
        </w:rPr>
        <w:t>Metabolite-containing</w:t>
      </w:r>
      <w:r w:rsidRPr="003A3D68">
        <w:rPr>
          <w:rFonts w:ascii="Times" w:hAnsi="Times"/>
          <w:b/>
        </w:rPr>
        <w:t xml:space="preserve"> </w:t>
      </w:r>
      <w:r w:rsidRPr="003A3D68">
        <w:rPr>
          <w:rFonts w:ascii="Times" w:hAnsi="Times"/>
        </w:rPr>
        <w:t>factors and cancer preventive behaviors, associations that did not meet significance threshol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2211"/>
        <w:gridCol w:w="1286"/>
        <w:gridCol w:w="1186"/>
      </w:tblGrid>
      <w:tr w:rsidR="00820ED1" w:rsidRPr="00FE43A4" w14:paraId="52F5AB93" w14:textId="77777777" w:rsidTr="0066484F"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</w:tcPr>
          <w:p w14:paraId="62324662" w14:textId="77777777" w:rsidR="00820ED1" w:rsidRPr="003A3D68" w:rsidRDefault="00820ED1" w:rsidP="0066484F">
            <w:pPr>
              <w:jc w:val="center"/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DC30A2C" w14:textId="77777777" w:rsidR="00820ED1" w:rsidRPr="003A3D68" w:rsidRDefault="00820ED1" w:rsidP="0066484F">
            <w:pPr>
              <w:jc w:val="center"/>
            </w:pPr>
            <w:r w:rsidRPr="003A3D68">
              <w:rPr>
                <w:rFonts w:ascii="Cambria" w:hAnsi="Cambria"/>
              </w:rPr>
              <w:t>ß</w:t>
            </w:r>
            <w:r w:rsidRPr="003A3D68">
              <w:t xml:space="preserve"> (SE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E6A1B63" w14:textId="77777777" w:rsidR="00820ED1" w:rsidRPr="003A3D68" w:rsidRDefault="00820ED1" w:rsidP="0066484F">
            <w:pPr>
              <w:jc w:val="center"/>
            </w:pPr>
            <w:r w:rsidRPr="003A3D68"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47A9AA43" w14:textId="77777777" w:rsidR="00820ED1" w:rsidRPr="00FE43A4" w:rsidRDefault="00820ED1" w:rsidP="0066484F">
            <w:pPr>
              <w:jc w:val="center"/>
            </w:pPr>
            <w:r w:rsidRPr="003A3D68">
              <w:t>q-value</w:t>
            </w:r>
          </w:p>
        </w:tc>
      </w:tr>
      <w:tr w:rsidR="00820ED1" w:rsidRPr="00FE43A4" w14:paraId="0ED766EF" w14:textId="77777777" w:rsidTr="0066484F">
        <w:tc>
          <w:tcPr>
            <w:tcW w:w="3957" w:type="dxa"/>
            <w:tcBorders>
              <w:top w:val="single" w:sz="4" w:space="0" w:color="auto"/>
            </w:tcBorders>
          </w:tcPr>
          <w:p w14:paraId="35C3FB12" w14:textId="77777777" w:rsidR="00820ED1" w:rsidRPr="00FE43A4" w:rsidRDefault="00820ED1" w:rsidP="0066484F">
            <w:r w:rsidRPr="00FE43A4">
              <w:rPr>
                <w:rFonts w:ascii="Times New Roman" w:hAnsi="Times New Roman" w:cs="Times New Roman"/>
              </w:rPr>
              <w:t>BMI ≥25 kg/m</w:t>
            </w:r>
            <w:r w:rsidRPr="00FE43A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A83C51F" w14:textId="77777777" w:rsidR="00820ED1" w:rsidRPr="00FE43A4" w:rsidRDefault="00820ED1" w:rsidP="0066484F"/>
        </w:tc>
        <w:tc>
          <w:tcPr>
            <w:tcW w:w="1286" w:type="dxa"/>
            <w:tcBorders>
              <w:top w:val="single" w:sz="4" w:space="0" w:color="auto"/>
            </w:tcBorders>
          </w:tcPr>
          <w:p w14:paraId="6C2DF918" w14:textId="77777777" w:rsidR="00820ED1" w:rsidRPr="00FE43A4" w:rsidRDefault="00820ED1" w:rsidP="0066484F"/>
        </w:tc>
        <w:tc>
          <w:tcPr>
            <w:tcW w:w="1186" w:type="dxa"/>
            <w:tcBorders>
              <w:top w:val="single" w:sz="4" w:space="0" w:color="auto"/>
            </w:tcBorders>
          </w:tcPr>
          <w:p w14:paraId="3ABA0ED2" w14:textId="77777777" w:rsidR="00820ED1" w:rsidRPr="00FE43A4" w:rsidRDefault="00820ED1" w:rsidP="0066484F"/>
        </w:tc>
      </w:tr>
      <w:tr w:rsidR="00820ED1" w:rsidRPr="00FE43A4" w14:paraId="5A92B2D0" w14:textId="77777777" w:rsidTr="0066484F">
        <w:tc>
          <w:tcPr>
            <w:tcW w:w="3957" w:type="dxa"/>
          </w:tcPr>
          <w:p w14:paraId="78948DBA" w14:textId="77777777" w:rsidR="00820ED1" w:rsidRPr="00FE43A4" w:rsidRDefault="00820ED1" w:rsidP="0066484F">
            <w:r w:rsidRPr="00FE43A4">
              <w:t>FA Factor 1</w:t>
            </w:r>
          </w:p>
        </w:tc>
        <w:tc>
          <w:tcPr>
            <w:tcW w:w="2211" w:type="dxa"/>
          </w:tcPr>
          <w:p w14:paraId="760E0D88" w14:textId="77777777" w:rsidR="00820ED1" w:rsidRPr="00FE43A4" w:rsidRDefault="00820ED1" w:rsidP="0066484F">
            <w:pPr>
              <w:jc w:val="center"/>
            </w:pPr>
            <w:r w:rsidRPr="00FE43A4">
              <w:t>0.04 (0.19)</w:t>
            </w:r>
          </w:p>
        </w:tc>
        <w:tc>
          <w:tcPr>
            <w:tcW w:w="1286" w:type="dxa"/>
          </w:tcPr>
          <w:p w14:paraId="142A0914" w14:textId="77777777" w:rsidR="00820ED1" w:rsidRPr="00FE43A4" w:rsidRDefault="00820ED1" w:rsidP="0066484F">
            <w:pPr>
              <w:jc w:val="center"/>
            </w:pPr>
            <w:r w:rsidRPr="00FE43A4">
              <w:t>0.84</w:t>
            </w:r>
          </w:p>
        </w:tc>
        <w:tc>
          <w:tcPr>
            <w:tcW w:w="1186" w:type="dxa"/>
          </w:tcPr>
          <w:p w14:paraId="2BAB02AF" w14:textId="77777777" w:rsidR="00820ED1" w:rsidRPr="00FE43A4" w:rsidRDefault="00820ED1" w:rsidP="0066484F">
            <w:pPr>
              <w:jc w:val="center"/>
            </w:pPr>
            <w:r w:rsidRPr="00FE43A4">
              <w:t>0.66</w:t>
            </w:r>
          </w:p>
        </w:tc>
      </w:tr>
      <w:tr w:rsidR="00820ED1" w:rsidRPr="00FE43A4" w14:paraId="285B305A" w14:textId="77777777" w:rsidTr="0066484F">
        <w:tc>
          <w:tcPr>
            <w:tcW w:w="3957" w:type="dxa"/>
          </w:tcPr>
          <w:p w14:paraId="48E2BB17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3D303FEA" w14:textId="77777777" w:rsidR="00820ED1" w:rsidRPr="00FE43A4" w:rsidRDefault="00820ED1" w:rsidP="0066484F">
            <w:pPr>
              <w:jc w:val="center"/>
            </w:pPr>
            <w:r w:rsidRPr="00FE43A4">
              <w:t>0.11 (0.18)</w:t>
            </w:r>
          </w:p>
        </w:tc>
        <w:tc>
          <w:tcPr>
            <w:tcW w:w="1286" w:type="dxa"/>
          </w:tcPr>
          <w:p w14:paraId="7F10D6AF" w14:textId="77777777" w:rsidR="00820ED1" w:rsidRPr="00FE43A4" w:rsidRDefault="00820ED1" w:rsidP="0066484F">
            <w:pPr>
              <w:jc w:val="center"/>
            </w:pPr>
            <w:r w:rsidRPr="00FE43A4">
              <w:t>0.54</w:t>
            </w:r>
          </w:p>
        </w:tc>
        <w:tc>
          <w:tcPr>
            <w:tcW w:w="1186" w:type="dxa"/>
          </w:tcPr>
          <w:p w14:paraId="4409003E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3C90BC22" w14:textId="77777777" w:rsidTr="0066484F">
        <w:tc>
          <w:tcPr>
            <w:tcW w:w="3957" w:type="dxa"/>
          </w:tcPr>
          <w:p w14:paraId="4D5AC0C4" w14:textId="77777777" w:rsidR="00820ED1" w:rsidRPr="00FE43A4" w:rsidRDefault="00820ED1" w:rsidP="0066484F">
            <w:r w:rsidRPr="00FE43A4">
              <w:t>AA Factor 1</w:t>
            </w:r>
          </w:p>
        </w:tc>
        <w:tc>
          <w:tcPr>
            <w:tcW w:w="2211" w:type="dxa"/>
          </w:tcPr>
          <w:p w14:paraId="2DA1F167" w14:textId="77777777" w:rsidR="00820ED1" w:rsidRPr="00FE43A4" w:rsidRDefault="00820ED1" w:rsidP="0066484F">
            <w:pPr>
              <w:jc w:val="center"/>
            </w:pPr>
            <w:r w:rsidRPr="00FE43A4">
              <w:t>0.22 (0.17)</w:t>
            </w:r>
          </w:p>
        </w:tc>
        <w:tc>
          <w:tcPr>
            <w:tcW w:w="1286" w:type="dxa"/>
          </w:tcPr>
          <w:p w14:paraId="38B6B9DC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  <w:tc>
          <w:tcPr>
            <w:tcW w:w="1186" w:type="dxa"/>
          </w:tcPr>
          <w:p w14:paraId="550504A9" w14:textId="77777777" w:rsidR="00820ED1" w:rsidRPr="00FE43A4" w:rsidRDefault="00820ED1" w:rsidP="0066484F">
            <w:pPr>
              <w:jc w:val="center"/>
            </w:pPr>
            <w:r w:rsidRPr="00FE43A4">
              <w:t>0.49</w:t>
            </w:r>
          </w:p>
        </w:tc>
      </w:tr>
      <w:tr w:rsidR="00820ED1" w:rsidRPr="00FE43A4" w14:paraId="7FD91CF6" w14:textId="77777777" w:rsidTr="0066484F">
        <w:tc>
          <w:tcPr>
            <w:tcW w:w="3957" w:type="dxa"/>
          </w:tcPr>
          <w:p w14:paraId="178E3E0B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46EEEFBB" w14:textId="77777777" w:rsidR="00820ED1" w:rsidRPr="00FE43A4" w:rsidRDefault="00820ED1" w:rsidP="0066484F">
            <w:pPr>
              <w:jc w:val="center"/>
            </w:pPr>
            <w:r w:rsidRPr="00FE43A4">
              <w:t>0.09 (0.16)</w:t>
            </w:r>
          </w:p>
        </w:tc>
        <w:tc>
          <w:tcPr>
            <w:tcW w:w="1286" w:type="dxa"/>
          </w:tcPr>
          <w:p w14:paraId="576FBA90" w14:textId="77777777" w:rsidR="00820ED1" w:rsidRPr="00FE43A4" w:rsidRDefault="00820ED1" w:rsidP="0066484F">
            <w:pPr>
              <w:jc w:val="center"/>
            </w:pPr>
            <w:r w:rsidRPr="00FE43A4">
              <w:t>0.59</w:t>
            </w:r>
          </w:p>
        </w:tc>
        <w:tc>
          <w:tcPr>
            <w:tcW w:w="1186" w:type="dxa"/>
          </w:tcPr>
          <w:p w14:paraId="74551A26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1F90594D" w14:textId="77777777" w:rsidTr="0066484F">
        <w:tc>
          <w:tcPr>
            <w:tcW w:w="3957" w:type="dxa"/>
          </w:tcPr>
          <w:p w14:paraId="4738FEA1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708D4AAA" w14:textId="77777777" w:rsidR="00820ED1" w:rsidRPr="00FE43A4" w:rsidRDefault="00820ED1" w:rsidP="0066484F">
            <w:pPr>
              <w:jc w:val="center"/>
            </w:pPr>
            <w:r w:rsidRPr="00FE43A4">
              <w:t>0.12 (0.16)</w:t>
            </w:r>
          </w:p>
        </w:tc>
        <w:tc>
          <w:tcPr>
            <w:tcW w:w="1286" w:type="dxa"/>
          </w:tcPr>
          <w:p w14:paraId="77765656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  <w:tc>
          <w:tcPr>
            <w:tcW w:w="1186" w:type="dxa"/>
          </w:tcPr>
          <w:p w14:paraId="11DB27BE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471BA626" w14:textId="77777777" w:rsidTr="0066484F">
        <w:tc>
          <w:tcPr>
            <w:tcW w:w="3957" w:type="dxa"/>
          </w:tcPr>
          <w:p w14:paraId="7FBE9811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4DDCADC0" w14:textId="77777777" w:rsidR="00820ED1" w:rsidRPr="00FE43A4" w:rsidRDefault="00820ED1" w:rsidP="0066484F">
            <w:pPr>
              <w:jc w:val="center"/>
            </w:pPr>
            <w:r w:rsidRPr="00FE43A4">
              <w:t>0.26 (0.17)</w:t>
            </w:r>
          </w:p>
        </w:tc>
        <w:tc>
          <w:tcPr>
            <w:tcW w:w="1286" w:type="dxa"/>
          </w:tcPr>
          <w:p w14:paraId="2602760B" w14:textId="77777777" w:rsidR="00820ED1" w:rsidRPr="00FE43A4" w:rsidRDefault="00820ED1" w:rsidP="0066484F">
            <w:pPr>
              <w:jc w:val="center"/>
            </w:pPr>
            <w:r w:rsidRPr="00FE43A4">
              <w:t>0.14</w:t>
            </w:r>
          </w:p>
        </w:tc>
        <w:tc>
          <w:tcPr>
            <w:tcW w:w="1186" w:type="dxa"/>
          </w:tcPr>
          <w:p w14:paraId="47774EED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</w:tr>
      <w:tr w:rsidR="00820ED1" w:rsidRPr="00FE43A4" w14:paraId="3DC5B368" w14:textId="77777777" w:rsidTr="0066484F">
        <w:tc>
          <w:tcPr>
            <w:tcW w:w="3957" w:type="dxa"/>
          </w:tcPr>
          <w:p w14:paraId="0AC1E7A9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4BE0E86E" w14:textId="77777777" w:rsidR="00820ED1" w:rsidRPr="00FE43A4" w:rsidRDefault="00820ED1" w:rsidP="0066484F">
            <w:pPr>
              <w:jc w:val="center"/>
            </w:pPr>
            <w:r w:rsidRPr="00FE43A4">
              <w:t>0.03 (0.19)</w:t>
            </w:r>
          </w:p>
        </w:tc>
        <w:tc>
          <w:tcPr>
            <w:tcW w:w="1286" w:type="dxa"/>
          </w:tcPr>
          <w:p w14:paraId="0E4199FB" w14:textId="77777777" w:rsidR="00820ED1" w:rsidRPr="00FE43A4" w:rsidRDefault="00820ED1" w:rsidP="0066484F">
            <w:pPr>
              <w:jc w:val="center"/>
            </w:pPr>
            <w:r w:rsidRPr="00FE43A4">
              <w:t>0.86</w:t>
            </w:r>
          </w:p>
        </w:tc>
        <w:tc>
          <w:tcPr>
            <w:tcW w:w="1186" w:type="dxa"/>
          </w:tcPr>
          <w:p w14:paraId="05BCF9BE" w14:textId="77777777" w:rsidR="00820ED1" w:rsidRPr="00FE43A4" w:rsidRDefault="00820ED1" w:rsidP="0066484F">
            <w:pPr>
              <w:jc w:val="center"/>
            </w:pPr>
            <w:r w:rsidRPr="00FE43A4">
              <w:t>0.58</w:t>
            </w:r>
          </w:p>
        </w:tc>
      </w:tr>
      <w:tr w:rsidR="00820ED1" w:rsidRPr="00FE43A4" w14:paraId="0C64EF26" w14:textId="77777777" w:rsidTr="0066484F">
        <w:tc>
          <w:tcPr>
            <w:tcW w:w="3957" w:type="dxa"/>
          </w:tcPr>
          <w:p w14:paraId="64807E43" w14:textId="77777777" w:rsidR="00820ED1" w:rsidRPr="00FE43A4" w:rsidRDefault="00820ED1" w:rsidP="0066484F">
            <w:r w:rsidRPr="00FE43A4">
              <w:t>LP Factor 4</w:t>
            </w:r>
          </w:p>
        </w:tc>
        <w:tc>
          <w:tcPr>
            <w:tcW w:w="2211" w:type="dxa"/>
          </w:tcPr>
          <w:p w14:paraId="3078B63E" w14:textId="77777777" w:rsidR="00820ED1" w:rsidRPr="00FE43A4" w:rsidRDefault="00820ED1" w:rsidP="0066484F">
            <w:pPr>
              <w:jc w:val="center"/>
            </w:pPr>
            <w:r w:rsidRPr="00FE43A4">
              <w:t>-0.13 (0.19)</w:t>
            </w:r>
          </w:p>
        </w:tc>
        <w:tc>
          <w:tcPr>
            <w:tcW w:w="1286" w:type="dxa"/>
          </w:tcPr>
          <w:p w14:paraId="21F44390" w14:textId="77777777" w:rsidR="00820ED1" w:rsidRPr="00FE43A4" w:rsidRDefault="00820ED1" w:rsidP="0066484F">
            <w:pPr>
              <w:jc w:val="center"/>
            </w:pPr>
            <w:r w:rsidRPr="00FE43A4">
              <w:t>0.48</w:t>
            </w:r>
          </w:p>
        </w:tc>
        <w:tc>
          <w:tcPr>
            <w:tcW w:w="1186" w:type="dxa"/>
          </w:tcPr>
          <w:p w14:paraId="32D0B964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</w:tr>
      <w:tr w:rsidR="00820ED1" w:rsidRPr="00FE43A4" w14:paraId="47EF20E1" w14:textId="77777777" w:rsidTr="0066484F">
        <w:tc>
          <w:tcPr>
            <w:tcW w:w="3957" w:type="dxa"/>
          </w:tcPr>
          <w:p w14:paraId="173732AA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3B9F5D87" w14:textId="77777777" w:rsidR="00820ED1" w:rsidRPr="00FE43A4" w:rsidRDefault="00820ED1" w:rsidP="0066484F">
            <w:pPr>
              <w:jc w:val="center"/>
            </w:pPr>
            <w:r w:rsidRPr="00FE43A4">
              <w:t>-0.08 (0.19)</w:t>
            </w:r>
          </w:p>
        </w:tc>
        <w:tc>
          <w:tcPr>
            <w:tcW w:w="1286" w:type="dxa"/>
          </w:tcPr>
          <w:p w14:paraId="6BD3DF9A" w14:textId="77777777" w:rsidR="00820ED1" w:rsidRPr="00FE43A4" w:rsidRDefault="00820ED1" w:rsidP="0066484F">
            <w:pPr>
              <w:jc w:val="center"/>
            </w:pPr>
            <w:r w:rsidRPr="00FE43A4">
              <w:t>0.68</w:t>
            </w:r>
          </w:p>
        </w:tc>
        <w:tc>
          <w:tcPr>
            <w:tcW w:w="1186" w:type="dxa"/>
          </w:tcPr>
          <w:p w14:paraId="3A3615CD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</w:tr>
      <w:tr w:rsidR="00820ED1" w:rsidRPr="00FE43A4" w14:paraId="3D98EB28" w14:textId="77777777" w:rsidTr="0066484F">
        <w:tc>
          <w:tcPr>
            <w:tcW w:w="3957" w:type="dxa"/>
          </w:tcPr>
          <w:p w14:paraId="3BCD358D" w14:textId="77777777" w:rsidR="00820ED1" w:rsidRPr="00FE43A4" w:rsidRDefault="00820ED1" w:rsidP="0066484F">
            <w:r w:rsidRPr="00FE43A4">
              <w:t>LP Factor 8</w:t>
            </w:r>
          </w:p>
        </w:tc>
        <w:tc>
          <w:tcPr>
            <w:tcW w:w="2211" w:type="dxa"/>
          </w:tcPr>
          <w:p w14:paraId="4A8C2595" w14:textId="77777777" w:rsidR="00820ED1" w:rsidRPr="00FE43A4" w:rsidRDefault="00820ED1" w:rsidP="0066484F">
            <w:pPr>
              <w:jc w:val="center"/>
            </w:pPr>
            <w:r w:rsidRPr="00FE43A4">
              <w:t>-0.26 (0.19)</w:t>
            </w:r>
          </w:p>
        </w:tc>
        <w:tc>
          <w:tcPr>
            <w:tcW w:w="1286" w:type="dxa"/>
          </w:tcPr>
          <w:p w14:paraId="7D8AAA47" w14:textId="77777777" w:rsidR="00820ED1" w:rsidRPr="00FE43A4" w:rsidRDefault="00820ED1" w:rsidP="0066484F">
            <w:pPr>
              <w:jc w:val="center"/>
            </w:pPr>
            <w:r w:rsidRPr="00FE43A4">
              <w:t>0.17</w:t>
            </w:r>
          </w:p>
        </w:tc>
        <w:tc>
          <w:tcPr>
            <w:tcW w:w="1186" w:type="dxa"/>
          </w:tcPr>
          <w:p w14:paraId="4BB36E3D" w14:textId="77777777" w:rsidR="00820ED1" w:rsidRPr="00FE43A4" w:rsidRDefault="00820ED1" w:rsidP="0066484F">
            <w:pPr>
              <w:jc w:val="center"/>
            </w:pPr>
            <w:r w:rsidRPr="00FE43A4">
              <w:t>0.22</w:t>
            </w:r>
          </w:p>
        </w:tc>
      </w:tr>
      <w:tr w:rsidR="00820ED1" w:rsidRPr="00FE43A4" w14:paraId="3003020C" w14:textId="77777777" w:rsidTr="0066484F">
        <w:tc>
          <w:tcPr>
            <w:tcW w:w="3957" w:type="dxa"/>
          </w:tcPr>
          <w:p w14:paraId="2E8244EF" w14:textId="77777777" w:rsidR="00820ED1" w:rsidRPr="00FE43A4" w:rsidRDefault="00820ED1" w:rsidP="0066484F">
            <w:r w:rsidRPr="00FE43A4">
              <w:t>LP Factor 9</w:t>
            </w:r>
          </w:p>
        </w:tc>
        <w:tc>
          <w:tcPr>
            <w:tcW w:w="2211" w:type="dxa"/>
          </w:tcPr>
          <w:p w14:paraId="569B51C6" w14:textId="77777777" w:rsidR="00820ED1" w:rsidRPr="00FE43A4" w:rsidRDefault="00820ED1" w:rsidP="0066484F">
            <w:pPr>
              <w:jc w:val="center"/>
            </w:pPr>
            <w:r w:rsidRPr="00FE43A4">
              <w:t>-0.2 (0.19)</w:t>
            </w:r>
          </w:p>
        </w:tc>
        <w:tc>
          <w:tcPr>
            <w:tcW w:w="1286" w:type="dxa"/>
          </w:tcPr>
          <w:p w14:paraId="1F9D07AD" w14:textId="77777777" w:rsidR="00820ED1" w:rsidRPr="00FE43A4" w:rsidRDefault="00820ED1" w:rsidP="0066484F">
            <w:pPr>
              <w:jc w:val="center"/>
            </w:pPr>
            <w:r w:rsidRPr="00FE43A4">
              <w:t>0.30</w:t>
            </w:r>
          </w:p>
        </w:tc>
        <w:tc>
          <w:tcPr>
            <w:tcW w:w="1186" w:type="dxa"/>
          </w:tcPr>
          <w:p w14:paraId="663C3D28" w14:textId="77777777" w:rsidR="00820ED1" w:rsidRPr="00FE43A4" w:rsidRDefault="00820ED1" w:rsidP="0066484F">
            <w:pPr>
              <w:jc w:val="center"/>
            </w:pPr>
            <w:r w:rsidRPr="00FE43A4">
              <w:t>0.31</w:t>
            </w:r>
          </w:p>
        </w:tc>
      </w:tr>
      <w:tr w:rsidR="00820ED1" w:rsidRPr="00FE43A4" w14:paraId="7ADD375B" w14:textId="77777777" w:rsidTr="0066484F">
        <w:tc>
          <w:tcPr>
            <w:tcW w:w="3957" w:type="dxa"/>
          </w:tcPr>
          <w:p w14:paraId="7E724A04" w14:textId="77777777" w:rsidR="00820ED1" w:rsidRPr="00FE43A4" w:rsidRDefault="00820ED1" w:rsidP="0066484F">
            <w:r w:rsidRPr="00FE43A4">
              <w:t>LP Factor 10</w:t>
            </w:r>
          </w:p>
        </w:tc>
        <w:tc>
          <w:tcPr>
            <w:tcW w:w="2211" w:type="dxa"/>
          </w:tcPr>
          <w:p w14:paraId="018E7C7C" w14:textId="77777777" w:rsidR="00820ED1" w:rsidRPr="00FE43A4" w:rsidRDefault="00820ED1" w:rsidP="0066484F">
            <w:pPr>
              <w:jc w:val="center"/>
            </w:pPr>
            <w:r w:rsidRPr="00FE43A4">
              <w:t>0.04 (0.19)</w:t>
            </w:r>
          </w:p>
        </w:tc>
        <w:tc>
          <w:tcPr>
            <w:tcW w:w="1286" w:type="dxa"/>
          </w:tcPr>
          <w:p w14:paraId="524A4C6E" w14:textId="77777777" w:rsidR="00820ED1" w:rsidRPr="00FE43A4" w:rsidRDefault="00820ED1" w:rsidP="0066484F">
            <w:pPr>
              <w:jc w:val="center"/>
            </w:pPr>
            <w:r w:rsidRPr="00FE43A4">
              <w:t>0.85</w:t>
            </w:r>
          </w:p>
        </w:tc>
        <w:tc>
          <w:tcPr>
            <w:tcW w:w="1186" w:type="dxa"/>
          </w:tcPr>
          <w:p w14:paraId="0762F853" w14:textId="77777777" w:rsidR="00820ED1" w:rsidRPr="00FE43A4" w:rsidRDefault="00820ED1" w:rsidP="0066484F">
            <w:pPr>
              <w:jc w:val="center"/>
            </w:pPr>
            <w:r w:rsidRPr="00FE43A4">
              <w:t>0.58</w:t>
            </w:r>
          </w:p>
        </w:tc>
      </w:tr>
      <w:tr w:rsidR="00820ED1" w:rsidRPr="00FE43A4" w14:paraId="60EBCF97" w14:textId="77777777" w:rsidTr="0066484F">
        <w:tc>
          <w:tcPr>
            <w:tcW w:w="3957" w:type="dxa"/>
          </w:tcPr>
          <w:p w14:paraId="13A18889" w14:textId="77777777" w:rsidR="00820ED1" w:rsidRPr="00FE43A4" w:rsidRDefault="00820ED1" w:rsidP="0066484F">
            <w:r w:rsidRPr="00FE43A4">
              <w:t>LP Factor 12</w:t>
            </w:r>
          </w:p>
        </w:tc>
        <w:tc>
          <w:tcPr>
            <w:tcW w:w="2211" w:type="dxa"/>
          </w:tcPr>
          <w:p w14:paraId="36FFA798" w14:textId="77777777" w:rsidR="00820ED1" w:rsidRPr="00FE43A4" w:rsidRDefault="00820ED1" w:rsidP="0066484F">
            <w:pPr>
              <w:jc w:val="center"/>
            </w:pPr>
            <w:r w:rsidRPr="00FE43A4">
              <w:t>0.29 (0.18)</w:t>
            </w:r>
          </w:p>
        </w:tc>
        <w:tc>
          <w:tcPr>
            <w:tcW w:w="1286" w:type="dxa"/>
          </w:tcPr>
          <w:p w14:paraId="08CD3210" w14:textId="77777777" w:rsidR="00820ED1" w:rsidRPr="00FE43A4" w:rsidRDefault="00820ED1" w:rsidP="0066484F">
            <w:pPr>
              <w:jc w:val="center"/>
            </w:pPr>
            <w:r w:rsidRPr="00FE43A4">
              <w:t>0.10</w:t>
            </w:r>
          </w:p>
        </w:tc>
        <w:tc>
          <w:tcPr>
            <w:tcW w:w="1186" w:type="dxa"/>
          </w:tcPr>
          <w:p w14:paraId="430639FF" w14:textId="77777777" w:rsidR="00820ED1" w:rsidRPr="00FE43A4" w:rsidRDefault="00820ED1" w:rsidP="0066484F">
            <w:pPr>
              <w:jc w:val="center"/>
            </w:pPr>
            <w:r w:rsidRPr="00FE43A4">
              <w:t>0.17</w:t>
            </w:r>
          </w:p>
        </w:tc>
      </w:tr>
      <w:tr w:rsidR="00820ED1" w:rsidRPr="00FE43A4" w14:paraId="5EE582E7" w14:textId="77777777" w:rsidTr="0066484F">
        <w:tc>
          <w:tcPr>
            <w:tcW w:w="8640" w:type="dxa"/>
            <w:gridSpan w:val="4"/>
          </w:tcPr>
          <w:p w14:paraId="5187B988" w14:textId="77777777" w:rsidR="00820ED1" w:rsidRPr="00FE43A4" w:rsidRDefault="00820ED1" w:rsidP="0066484F">
            <w:r w:rsidRPr="00FE43A4">
              <w:t xml:space="preserve">Waist circumference </w:t>
            </w:r>
            <w:r w:rsidRPr="00FE43A4">
              <w:rPr>
                <w:rFonts w:ascii="Times New Roman" w:hAnsi="Times New Roman" w:cs="Times New Roman"/>
              </w:rPr>
              <w:sym w:font="Symbol" w:char="F0B3"/>
            </w:r>
            <w:r w:rsidRPr="00FE43A4">
              <w:rPr>
                <w:rFonts w:ascii="Times New Roman" w:hAnsi="Times New Roman" w:cs="Times New Roman"/>
              </w:rPr>
              <w:t xml:space="preserve">102cm (men) or </w:t>
            </w:r>
            <w:r w:rsidRPr="00FE43A4">
              <w:rPr>
                <w:rFonts w:ascii="Times New Roman" w:hAnsi="Times New Roman" w:cs="Times New Roman"/>
              </w:rPr>
              <w:sym w:font="Symbol" w:char="F0B3"/>
            </w:r>
            <w:r w:rsidRPr="00FE43A4">
              <w:rPr>
                <w:rFonts w:ascii="Times New Roman" w:hAnsi="Times New Roman" w:cs="Times New Roman"/>
              </w:rPr>
              <w:t>88 cm (women)</w:t>
            </w:r>
          </w:p>
        </w:tc>
      </w:tr>
      <w:tr w:rsidR="00820ED1" w:rsidRPr="00FE43A4" w14:paraId="6B7F16E7" w14:textId="77777777" w:rsidTr="0066484F">
        <w:tc>
          <w:tcPr>
            <w:tcW w:w="3957" w:type="dxa"/>
          </w:tcPr>
          <w:p w14:paraId="25DBB25C" w14:textId="77777777" w:rsidR="00820ED1" w:rsidRPr="00FE43A4" w:rsidRDefault="00820ED1" w:rsidP="0066484F">
            <w:r w:rsidRPr="00FE43A4">
              <w:t>FA Factor 1</w:t>
            </w:r>
          </w:p>
        </w:tc>
        <w:tc>
          <w:tcPr>
            <w:tcW w:w="2211" w:type="dxa"/>
          </w:tcPr>
          <w:p w14:paraId="7856301C" w14:textId="77777777" w:rsidR="00820ED1" w:rsidRPr="00FE43A4" w:rsidRDefault="00820ED1" w:rsidP="0066484F">
            <w:pPr>
              <w:jc w:val="center"/>
            </w:pPr>
            <w:r w:rsidRPr="00FE43A4">
              <w:t>-0.19 (0.19)</w:t>
            </w:r>
          </w:p>
        </w:tc>
        <w:tc>
          <w:tcPr>
            <w:tcW w:w="1286" w:type="dxa"/>
          </w:tcPr>
          <w:p w14:paraId="1D80A752" w14:textId="77777777" w:rsidR="00820ED1" w:rsidRPr="00FE43A4" w:rsidRDefault="00820ED1" w:rsidP="0066484F">
            <w:pPr>
              <w:jc w:val="center"/>
            </w:pPr>
            <w:r w:rsidRPr="00FE43A4">
              <w:t>0.33</w:t>
            </w:r>
          </w:p>
        </w:tc>
        <w:tc>
          <w:tcPr>
            <w:tcW w:w="1186" w:type="dxa"/>
          </w:tcPr>
          <w:p w14:paraId="6B9FC615" w14:textId="77777777" w:rsidR="00820ED1" w:rsidRPr="00FE43A4" w:rsidRDefault="00820ED1" w:rsidP="0066484F">
            <w:pPr>
              <w:jc w:val="center"/>
            </w:pPr>
            <w:r w:rsidRPr="00FE43A4">
              <w:t>0.50</w:t>
            </w:r>
          </w:p>
        </w:tc>
      </w:tr>
      <w:tr w:rsidR="00820ED1" w:rsidRPr="00FE43A4" w14:paraId="6004C490" w14:textId="77777777" w:rsidTr="0066484F">
        <w:tc>
          <w:tcPr>
            <w:tcW w:w="3957" w:type="dxa"/>
          </w:tcPr>
          <w:p w14:paraId="059E7EC1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2C7155B5" w14:textId="77777777" w:rsidR="00820ED1" w:rsidRPr="00FE43A4" w:rsidRDefault="00820ED1" w:rsidP="0066484F">
            <w:pPr>
              <w:jc w:val="center"/>
            </w:pPr>
            <w:r w:rsidRPr="00FE43A4">
              <w:t>-0.32 (0.18)</w:t>
            </w:r>
          </w:p>
        </w:tc>
        <w:tc>
          <w:tcPr>
            <w:tcW w:w="1286" w:type="dxa"/>
          </w:tcPr>
          <w:p w14:paraId="12F1BEF3" w14:textId="77777777" w:rsidR="00820ED1" w:rsidRPr="00FE43A4" w:rsidRDefault="00820ED1" w:rsidP="0066484F">
            <w:pPr>
              <w:jc w:val="center"/>
            </w:pPr>
            <w:r w:rsidRPr="00FE43A4">
              <w:t>0.08</w:t>
            </w:r>
          </w:p>
        </w:tc>
        <w:tc>
          <w:tcPr>
            <w:tcW w:w="1186" w:type="dxa"/>
          </w:tcPr>
          <w:p w14:paraId="5F371A9C" w14:textId="77777777" w:rsidR="00820ED1" w:rsidRPr="00FE43A4" w:rsidRDefault="00820ED1" w:rsidP="0066484F">
            <w:pPr>
              <w:jc w:val="center"/>
            </w:pPr>
            <w:r w:rsidRPr="00FE43A4">
              <w:t>0.18</w:t>
            </w:r>
          </w:p>
        </w:tc>
      </w:tr>
      <w:tr w:rsidR="00820ED1" w:rsidRPr="00FE43A4" w14:paraId="7CA3C33F" w14:textId="77777777" w:rsidTr="0066484F">
        <w:tc>
          <w:tcPr>
            <w:tcW w:w="3957" w:type="dxa"/>
          </w:tcPr>
          <w:p w14:paraId="31F5A5C0" w14:textId="77777777" w:rsidR="00820ED1" w:rsidRPr="00FE43A4" w:rsidRDefault="00820ED1" w:rsidP="0066484F">
            <w:r w:rsidRPr="00FE43A4">
              <w:t>AA Factor 1</w:t>
            </w:r>
          </w:p>
        </w:tc>
        <w:tc>
          <w:tcPr>
            <w:tcW w:w="2211" w:type="dxa"/>
          </w:tcPr>
          <w:p w14:paraId="37E47DA2" w14:textId="77777777" w:rsidR="00820ED1" w:rsidRPr="00FE43A4" w:rsidRDefault="00820ED1" w:rsidP="0066484F">
            <w:pPr>
              <w:jc w:val="center"/>
            </w:pPr>
            <w:r w:rsidRPr="00FE43A4">
              <w:t>0.20 (0.17)</w:t>
            </w:r>
          </w:p>
        </w:tc>
        <w:tc>
          <w:tcPr>
            <w:tcW w:w="1286" w:type="dxa"/>
          </w:tcPr>
          <w:p w14:paraId="53B4833F" w14:textId="77777777" w:rsidR="00820ED1" w:rsidRPr="00FE43A4" w:rsidRDefault="00820ED1" w:rsidP="0066484F">
            <w:pPr>
              <w:jc w:val="center"/>
            </w:pPr>
            <w:r w:rsidRPr="00FE43A4">
              <w:t>0.24</w:t>
            </w:r>
          </w:p>
        </w:tc>
        <w:tc>
          <w:tcPr>
            <w:tcW w:w="1186" w:type="dxa"/>
          </w:tcPr>
          <w:p w14:paraId="4F1BE818" w14:textId="77777777" w:rsidR="00820ED1" w:rsidRPr="00FE43A4" w:rsidRDefault="00820ED1" w:rsidP="0066484F">
            <w:pPr>
              <w:jc w:val="center"/>
            </w:pPr>
            <w:r w:rsidRPr="00FE43A4">
              <w:t>0.54</w:t>
            </w:r>
          </w:p>
        </w:tc>
      </w:tr>
      <w:tr w:rsidR="00820ED1" w:rsidRPr="00FE43A4" w14:paraId="6F11A0F1" w14:textId="77777777" w:rsidTr="0066484F">
        <w:tc>
          <w:tcPr>
            <w:tcW w:w="3957" w:type="dxa"/>
          </w:tcPr>
          <w:p w14:paraId="3186429F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06B6959F" w14:textId="77777777" w:rsidR="00820ED1" w:rsidRPr="00FE43A4" w:rsidRDefault="00820ED1" w:rsidP="0066484F">
            <w:pPr>
              <w:jc w:val="center"/>
            </w:pPr>
            <w:r w:rsidRPr="00FE43A4">
              <w:t>-0.06 (0.16)</w:t>
            </w:r>
          </w:p>
        </w:tc>
        <w:tc>
          <w:tcPr>
            <w:tcW w:w="1286" w:type="dxa"/>
          </w:tcPr>
          <w:p w14:paraId="2596AFA8" w14:textId="77777777" w:rsidR="00820ED1" w:rsidRPr="00FE43A4" w:rsidRDefault="00820ED1" w:rsidP="0066484F">
            <w:pPr>
              <w:jc w:val="center"/>
            </w:pPr>
            <w:r w:rsidRPr="00FE43A4">
              <w:t>0.71</w:t>
            </w:r>
          </w:p>
        </w:tc>
        <w:tc>
          <w:tcPr>
            <w:tcW w:w="1186" w:type="dxa"/>
          </w:tcPr>
          <w:p w14:paraId="20DD9108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5B12FD00" w14:textId="77777777" w:rsidTr="0066484F">
        <w:tc>
          <w:tcPr>
            <w:tcW w:w="3957" w:type="dxa"/>
          </w:tcPr>
          <w:p w14:paraId="125830DE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5C577D1A" w14:textId="77777777" w:rsidR="00820ED1" w:rsidRPr="00FE43A4" w:rsidRDefault="00820ED1" w:rsidP="0066484F">
            <w:pPr>
              <w:jc w:val="center"/>
            </w:pPr>
            <w:r w:rsidRPr="00FE43A4">
              <w:t>-0.05 (0.16)</w:t>
            </w:r>
          </w:p>
        </w:tc>
        <w:tc>
          <w:tcPr>
            <w:tcW w:w="1286" w:type="dxa"/>
          </w:tcPr>
          <w:p w14:paraId="23674116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  <w:tc>
          <w:tcPr>
            <w:tcW w:w="1186" w:type="dxa"/>
          </w:tcPr>
          <w:p w14:paraId="4B38BF62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7D0C104F" w14:textId="77777777" w:rsidTr="0066484F">
        <w:tc>
          <w:tcPr>
            <w:tcW w:w="3957" w:type="dxa"/>
          </w:tcPr>
          <w:p w14:paraId="0280C025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2058086F" w14:textId="77777777" w:rsidR="00820ED1" w:rsidRPr="00FE43A4" w:rsidRDefault="00820ED1" w:rsidP="0066484F">
            <w:pPr>
              <w:jc w:val="center"/>
            </w:pPr>
            <w:r w:rsidRPr="00FE43A4">
              <w:t>0.21 (0.18)</w:t>
            </w:r>
          </w:p>
        </w:tc>
        <w:tc>
          <w:tcPr>
            <w:tcW w:w="1286" w:type="dxa"/>
          </w:tcPr>
          <w:p w14:paraId="6C485E9E" w14:textId="77777777" w:rsidR="00820ED1" w:rsidRPr="00FE43A4" w:rsidRDefault="00820ED1" w:rsidP="0066484F">
            <w:pPr>
              <w:jc w:val="center"/>
            </w:pPr>
            <w:r w:rsidRPr="00FE43A4">
              <w:t>0.10</w:t>
            </w:r>
          </w:p>
        </w:tc>
        <w:tc>
          <w:tcPr>
            <w:tcW w:w="1186" w:type="dxa"/>
          </w:tcPr>
          <w:p w14:paraId="2F62D181" w14:textId="77777777" w:rsidR="00820ED1" w:rsidRPr="00FE43A4" w:rsidRDefault="00820ED1" w:rsidP="0066484F">
            <w:pPr>
              <w:jc w:val="center"/>
            </w:pPr>
            <w:r w:rsidRPr="00FE43A4">
              <w:t>0.17</w:t>
            </w:r>
          </w:p>
        </w:tc>
      </w:tr>
      <w:tr w:rsidR="00820ED1" w:rsidRPr="00FE43A4" w14:paraId="1822B146" w14:textId="77777777" w:rsidTr="0066484F">
        <w:tc>
          <w:tcPr>
            <w:tcW w:w="3957" w:type="dxa"/>
          </w:tcPr>
          <w:p w14:paraId="52DAADB8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2A4751F9" w14:textId="77777777" w:rsidR="00820ED1" w:rsidRPr="00FE43A4" w:rsidRDefault="00820ED1" w:rsidP="0066484F">
            <w:pPr>
              <w:jc w:val="center"/>
            </w:pPr>
            <w:r w:rsidRPr="00FE43A4">
              <w:t>-0.25 (0.19)</w:t>
            </w:r>
          </w:p>
        </w:tc>
        <w:tc>
          <w:tcPr>
            <w:tcW w:w="1286" w:type="dxa"/>
          </w:tcPr>
          <w:p w14:paraId="0D20870A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  <w:tc>
          <w:tcPr>
            <w:tcW w:w="1186" w:type="dxa"/>
          </w:tcPr>
          <w:p w14:paraId="33E94C59" w14:textId="77777777" w:rsidR="00820ED1" w:rsidRPr="00FE43A4" w:rsidRDefault="00820ED1" w:rsidP="0066484F">
            <w:pPr>
              <w:jc w:val="center"/>
            </w:pPr>
            <w:r w:rsidRPr="00FE43A4">
              <w:t>0.23</w:t>
            </w:r>
          </w:p>
        </w:tc>
      </w:tr>
      <w:tr w:rsidR="00820ED1" w:rsidRPr="00FE43A4" w14:paraId="2E037654" w14:textId="77777777" w:rsidTr="0066484F">
        <w:tc>
          <w:tcPr>
            <w:tcW w:w="3957" w:type="dxa"/>
          </w:tcPr>
          <w:p w14:paraId="05F79417" w14:textId="77777777" w:rsidR="00820ED1" w:rsidRPr="00FE43A4" w:rsidRDefault="00820ED1" w:rsidP="0066484F">
            <w:r w:rsidRPr="00FE43A4">
              <w:t>LP Factor 4</w:t>
            </w:r>
          </w:p>
        </w:tc>
        <w:tc>
          <w:tcPr>
            <w:tcW w:w="2211" w:type="dxa"/>
          </w:tcPr>
          <w:p w14:paraId="05F8D8AD" w14:textId="77777777" w:rsidR="00820ED1" w:rsidRPr="00FE43A4" w:rsidRDefault="00820ED1" w:rsidP="0066484F">
            <w:pPr>
              <w:jc w:val="center"/>
            </w:pPr>
            <w:r w:rsidRPr="00FE43A4">
              <w:t>-0.05 (0.19)</w:t>
            </w:r>
          </w:p>
        </w:tc>
        <w:tc>
          <w:tcPr>
            <w:tcW w:w="1286" w:type="dxa"/>
          </w:tcPr>
          <w:p w14:paraId="369D1FAB" w14:textId="77777777" w:rsidR="00820ED1" w:rsidRPr="00FE43A4" w:rsidRDefault="00820ED1" w:rsidP="0066484F">
            <w:pPr>
              <w:jc w:val="center"/>
            </w:pPr>
            <w:r w:rsidRPr="00FE43A4">
              <w:t>0.80</w:t>
            </w:r>
          </w:p>
        </w:tc>
        <w:tc>
          <w:tcPr>
            <w:tcW w:w="1186" w:type="dxa"/>
          </w:tcPr>
          <w:p w14:paraId="44D4AD26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7FD4FBAD" w14:textId="77777777" w:rsidTr="0066484F">
        <w:tc>
          <w:tcPr>
            <w:tcW w:w="3957" w:type="dxa"/>
          </w:tcPr>
          <w:p w14:paraId="55DF4117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70D1019E" w14:textId="77777777" w:rsidR="00820ED1" w:rsidRPr="00FE43A4" w:rsidRDefault="00820ED1" w:rsidP="0066484F">
            <w:pPr>
              <w:jc w:val="center"/>
            </w:pPr>
            <w:r w:rsidRPr="00FE43A4">
              <w:t>-0.29 (0.19)</w:t>
            </w:r>
          </w:p>
        </w:tc>
        <w:tc>
          <w:tcPr>
            <w:tcW w:w="1286" w:type="dxa"/>
          </w:tcPr>
          <w:p w14:paraId="1D380AAE" w14:textId="77777777" w:rsidR="00820ED1" w:rsidRPr="00FE43A4" w:rsidRDefault="00820ED1" w:rsidP="0066484F">
            <w:pPr>
              <w:jc w:val="center"/>
            </w:pPr>
            <w:r w:rsidRPr="00FE43A4">
              <w:t>0.13</w:t>
            </w:r>
          </w:p>
        </w:tc>
        <w:tc>
          <w:tcPr>
            <w:tcW w:w="1186" w:type="dxa"/>
          </w:tcPr>
          <w:p w14:paraId="09FE677E" w14:textId="77777777" w:rsidR="00820ED1" w:rsidRPr="00FE43A4" w:rsidRDefault="00820ED1" w:rsidP="0066484F">
            <w:pPr>
              <w:jc w:val="center"/>
            </w:pPr>
            <w:r w:rsidRPr="00FE43A4">
              <w:t>0.19</w:t>
            </w:r>
          </w:p>
        </w:tc>
      </w:tr>
      <w:tr w:rsidR="00820ED1" w:rsidRPr="00FE43A4" w14:paraId="502A8F2A" w14:textId="77777777" w:rsidTr="0066484F">
        <w:tc>
          <w:tcPr>
            <w:tcW w:w="3957" w:type="dxa"/>
          </w:tcPr>
          <w:p w14:paraId="28C810D0" w14:textId="77777777" w:rsidR="00820ED1" w:rsidRPr="00FE43A4" w:rsidRDefault="00820ED1" w:rsidP="0066484F">
            <w:r w:rsidRPr="00FE43A4">
              <w:t>LP Factor 7</w:t>
            </w:r>
          </w:p>
        </w:tc>
        <w:tc>
          <w:tcPr>
            <w:tcW w:w="2211" w:type="dxa"/>
          </w:tcPr>
          <w:p w14:paraId="1E39C3DF" w14:textId="77777777" w:rsidR="00820ED1" w:rsidRPr="00FE43A4" w:rsidRDefault="00820ED1" w:rsidP="0066484F">
            <w:pPr>
              <w:jc w:val="center"/>
            </w:pPr>
            <w:r w:rsidRPr="00FE43A4">
              <w:t>-0.25 (0.18)</w:t>
            </w:r>
          </w:p>
        </w:tc>
        <w:tc>
          <w:tcPr>
            <w:tcW w:w="1286" w:type="dxa"/>
          </w:tcPr>
          <w:p w14:paraId="291C005B" w14:textId="77777777" w:rsidR="00820ED1" w:rsidRPr="00FE43A4" w:rsidRDefault="00820ED1" w:rsidP="0066484F">
            <w:pPr>
              <w:jc w:val="center"/>
            </w:pPr>
            <w:r w:rsidRPr="00FE43A4">
              <w:t>0.17</w:t>
            </w:r>
          </w:p>
        </w:tc>
        <w:tc>
          <w:tcPr>
            <w:tcW w:w="1186" w:type="dxa"/>
          </w:tcPr>
          <w:p w14:paraId="32465B55" w14:textId="77777777" w:rsidR="00820ED1" w:rsidRPr="00FE43A4" w:rsidRDefault="00820ED1" w:rsidP="0066484F">
            <w:pPr>
              <w:jc w:val="center"/>
            </w:pPr>
            <w:r w:rsidRPr="00FE43A4">
              <w:t>0.22</w:t>
            </w:r>
          </w:p>
        </w:tc>
      </w:tr>
      <w:tr w:rsidR="00820ED1" w:rsidRPr="00FE43A4" w14:paraId="215DD583" w14:textId="77777777" w:rsidTr="0066484F">
        <w:tc>
          <w:tcPr>
            <w:tcW w:w="3957" w:type="dxa"/>
          </w:tcPr>
          <w:p w14:paraId="0BC31C72" w14:textId="77777777" w:rsidR="00820ED1" w:rsidRPr="00FE43A4" w:rsidRDefault="00820ED1" w:rsidP="0066484F">
            <w:r w:rsidRPr="00FE43A4">
              <w:t>LP Factor 9</w:t>
            </w:r>
          </w:p>
        </w:tc>
        <w:tc>
          <w:tcPr>
            <w:tcW w:w="2211" w:type="dxa"/>
          </w:tcPr>
          <w:p w14:paraId="57270140" w14:textId="77777777" w:rsidR="00820ED1" w:rsidRPr="00FE43A4" w:rsidRDefault="00820ED1" w:rsidP="0066484F">
            <w:pPr>
              <w:jc w:val="center"/>
            </w:pPr>
            <w:r w:rsidRPr="00FE43A4">
              <w:t>-0.25 (0.19)</w:t>
            </w:r>
          </w:p>
        </w:tc>
        <w:tc>
          <w:tcPr>
            <w:tcW w:w="1286" w:type="dxa"/>
          </w:tcPr>
          <w:p w14:paraId="0E67EB2A" w14:textId="77777777" w:rsidR="00820ED1" w:rsidRPr="00FE43A4" w:rsidRDefault="00820ED1" w:rsidP="0066484F">
            <w:pPr>
              <w:jc w:val="center"/>
            </w:pPr>
            <w:r w:rsidRPr="00FE43A4">
              <w:t>0.19</w:t>
            </w:r>
          </w:p>
        </w:tc>
        <w:tc>
          <w:tcPr>
            <w:tcW w:w="1186" w:type="dxa"/>
          </w:tcPr>
          <w:p w14:paraId="43B567D9" w14:textId="77777777" w:rsidR="00820ED1" w:rsidRPr="00FE43A4" w:rsidRDefault="00820ED1" w:rsidP="0066484F">
            <w:pPr>
              <w:jc w:val="center"/>
            </w:pPr>
            <w:r w:rsidRPr="00FE43A4">
              <w:t>0.23</w:t>
            </w:r>
          </w:p>
        </w:tc>
      </w:tr>
      <w:tr w:rsidR="00820ED1" w:rsidRPr="00FE43A4" w14:paraId="0F4F4476" w14:textId="77777777" w:rsidTr="0066484F">
        <w:tc>
          <w:tcPr>
            <w:tcW w:w="3957" w:type="dxa"/>
          </w:tcPr>
          <w:p w14:paraId="27D4C8B9" w14:textId="77777777" w:rsidR="00820ED1" w:rsidRPr="00FE43A4" w:rsidRDefault="00820ED1" w:rsidP="0066484F">
            <w:r w:rsidRPr="00FE43A4">
              <w:t>LP Factor 10</w:t>
            </w:r>
          </w:p>
        </w:tc>
        <w:tc>
          <w:tcPr>
            <w:tcW w:w="2211" w:type="dxa"/>
          </w:tcPr>
          <w:p w14:paraId="29253BA6" w14:textId="77777777" w:rsidR="00820ED1" w:rsidRPr="00FE43A4" w:rsidRDefault="00820ED1" w:rsidP="0066484F">
            <w:pPr>
              <w:jc w:val="center"/>
            </w:pPr>
            <w:r w:rsidRPr="00FE43A4">
              <w:t>0.09 (0.19)</w:t>
            </w:r>
          </w:p>
        </w:tc>
        <w:tc>
          <w:tcPr>
            <w:tcW w:w="1286" w:type="dxa"/>
          </w:tcPr>
          <w:p w14:paraId="146E0C00" w14:textId="77777777" w:rsidR="00820ED1" w:rsidRPr="00FE43A4" w:rsidRDefault="00820ED1" w:rsidP="0066484F">
            <w:pPr>
              <w:jc w:val="center"/>
            </w:pPr>
            <w:r w:rsidRPr="00FE43A4">
              <w:t>0.64</w:t>
            </w:r>
          </w:p>
        </w:tc>
        <w:tc>
          <w:tcPr>
            <w:tcW w:w="1186" w:type="dxa"/>
          </w:tcPr>
          <w:p w14:paraId="5CCF146B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</w:tr>
      <w:tr w:rsidR="00820ED1" w:rsidRPr="00FE43A4" w14:paraId="52E70922" w14:textId="77777777" w:rsidTr="0066484F">
        <w:tc>
          <w:tcPr>
            <w:tcW w:w="3957" w:type="dxa"/>
          </w:tcPr>
          <w:p w14:paraId="6F021272" w14:textId="77777777" w:rsidR="00820ED1" w:rsidRPr="00FE43A4" w:rsidRDefault="00820ED1" w:rsidP="0066484F">
            <w:r w:rsidRPr="00FE43A4">
              <w:t>LP Factor 12</w:t>
            </w:r>
          </w:p>
        </w:tc>
        <w:tc>
          <w:tcPr>
            <w:tcW w:w="2211" w:type="dxa"/>
          </w:tcPr>
          <w:p w14:paraId="3D8A865E" w14:textId="77777777" w:rsidR="00820ED1" w:rsidRPr="00FE43A4" w:rsidRDefault="00820ED1" w:rsidP="0066484F">
            <w:pPr>
              <w:jc w:val="center"/>
            </w:pPr>
            <w:r w:rsidRPr="00FE43A4">
              <w:t>0.18 (0.18)</w:t>
            </w:r>
          </w:p>
        </w:tc>
        <w:tc>
          <w:tcPr>
            <w:tcW w:w="1286" w:type="dxa"/>
          </w:tcPr>
          <w:p w14:paraId="06518DCF" w14:textId="77777777" w:rsidR="00820ED1" w:rsidRPr="00FE43A4" w:rsidRDefault="00820ED1" w:rsidP="0066484F">
            <w:pPr>
              <w:jc w:val="center"/>
            </w:pPr>
            <w:r w:rsidRPr="00FE43A4">
              <w:t>0.33</w:t>
            </w:r>
          </w:p>
        </w:tc>
        <w:tc>
          <w:tcPr>
            <w:tcW w:w="1186" w:type="dxa"/>
          </w:tcPr>
          <w:p w14:paraId="01B9E085" w14:textId="77777777" w:rsidR="00820ED1" w:rsidRPr="00FE43A4" w:rsidRDefault="00820ED1" w:rsidP="0066484F">
            <w:pPr>
              <w:jc w:val="center"/>
            </w:pPr>
            <w:r w:rsidRPr="00FE43A4">
              <w:t>0.32</w:t>
            </w:r>
          </w:p>
        </w:tc>
      </w:tr>
      <w:tr w:rsidR="00820ED1" w:rsidRPr="00FE43A4" w14:paraId="331108BC" w14:textId="77777777" w:rsidTr="0066484F">
        <w:tc>
          <w:tcPr>
            <w:tcW w:w="7454" w:type="dxa"/>
            <w:gridSpan w:val="3"/>
          </w:tcPr>
          <w:p w14:paraId="04564DC0" w14:textId="77777777" w:rsidR="00820ED1" w:rsidRPr="00FE43A4" w:rsidRDefault="00820ED1" w:rsidP="0066484F">
            <w:r w:rsidRPr="00FE43A4">
              <w:rPr>
                <w:rFonts w:ascii="Times New Roman" w:hAnsi="Times New Roman" w:cs="Times New Roman"/>
              </w:rPr>
              <w:t xml:space="preserve">Body fat (%) </w:t>
            </w:r>
            <w:r w:rsidRPr="00FE43A4">
              <w:rPr>
                <w:rFonts w:ascii="Times New Roman" w:hAnsi="Times New Roman" w:cs="Times New Roman"/>
              </w:rPr>
              <w:sym w:font="Symbol" w:char="F0B3"/>
            </w:r>
            <w:r w:rsidRPr="00FE43A4">
              <w:rPr>
                <w:rFonts w:ascii="Times New Roman" w:hAnsi="Times New Roman" w:cs="Times New Roman"/>
                <w:lang w:val="en-CA"/>
              </w:rPr>
              <w:t xml:space="preserve">25% (men) or </w:t>
            </w:r>
            <w:r w:rsidRPr="00FE43A4">
              <w:rPr>
                <w:rFonts w:ascii="Times New Roman" w:hAnsi="Times New Roman" w:cs="Times New Roman"/>
              </w:rPr>
              <w:sym w:font="Symbol" w:char="F0B3"/>
            </w:r>
            <w:r w:rsidRPr="00FE43A4">
              <w:rPr>
                <w:rFonts w:ascii="Times New Roman" w:hAnsi="Times New Roman" w:cs="Times New Roman"/>
                <w:lang w:val="en-CA"/>
              </w:rPr>
              <w:t>30% (women)</w:t>
            </w:r>
          </w:p>
        </w:tc>
        <w:tc>
          <w:tcPr>
            <w:tcW w:w="1186" w:type="dxa"/>
          </w:tcPr>
          <w:p w14:paraId="7DF1748C" w14:textId="77777777" w:rsidR="00820ED1" w:rsidRPr="00FE43A4" w:rsidRDefault="00820ED1" w:rsidP="0066484F"/>
        </w:tc>
      </w:tr>
      <w:tr w:rsidR="00820ED1" w:rsidRPr="00FE43A4" w14:paraId="237C6C12" w14:textId="77777777" w:rsidTr="0066484F">
        <w:tc>
          <w:tcPr>
            <w:tcW w:w="3957" w:type="dxa"/>
          </w:tcPr>
          <w:p w14:paraId="2F88E11A" w14:textId="77777777" w:rsidR="00820ED1" w:rsidRPr="00FE43A4" w:rsidRDefault="00820ED1" w:rsidP="0066484F">
            <w:r w:rsidRPr="00FE43A4">
              <w:t>FA Factor 1</w:t>
            </w:r>
          </w:p>
        </w:tc>
        <w:tc>
          <w:tcPr>
            <w:tcW w:w="2211" w:type="dxa"/>
          </w:tcPr>
          <w:p w14:paraId="31305CE4" w14:textId="77777777" w:rsidR="00820ED1" w:rsidRPr="00FE43A4" w:rsidRDefault="00820ED1" w:rsidP="0066484F">
            <w:pPr>
              <w:jc w:val="center"/>
            </w:pPr>
            <w:r w:rsidRPr="00FE43A4">
              <w:t>0.15 (0.20)</w:t>
            </w:r>
          </w:p>
        </w:tc>
        <w:tc>
          <w:tcPr>
            <w:tcW w:w="1286" w:type="dxa"/>
          </w:tcPr>
          <w:p w14:paraId="27686461" w14:textId="77777777" w:rsidR="00820ED1" w:rsidRPr="00FE43A4" w:rsidRDefault="00820ED1" w:rsidP="0066484F">
            <w:pPr>
              <w:jc w:val="center"/>
            </w:pPr>
            <w:r w:rsidRPr="00FE43A4">
              <w:t>0.43</w:t>
            </w:r>
          </w:p>
        </w:tc>
        <w:tc>
          <w:tcPr>
            <w:tcW w:w="1186" w:type="dxa"/>
          </w:tcPr>
          <w:p w14:paraId="6ADFB700" w14:textId="77777777" w:rsidR="00820ED1" w:rsidRPr="00FE43A4" w:rsidRDefault="00820ED1" w:rsidP="0066484F">
            <w:pPr>
              <w:jc w:val="center"/>
            </w:pPr>
            <w:r w:rsidRPr="00FE43A4">
              <w:t>0.53</w:t>
            </w:r>
          </w:p>
        </w:tc>
      </w:tr>
      <w:tr w:rsidR="00820ED1" w:rsidRPr="00FE43A4" w14:paraId="795C4069" w14:textId="77777777" w:rsidTr="0066484F">
        <w:tc>
          <w:tcPr>
            <w:tcW w:w="3957" w:type="dxa"/>
          </w:tcPr>
          <w:p w14:paraId="774AA5C2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05C5FEAA" w14:textId="77777777" w:rsidR="00820ED1" w:rsidRPr="00FE43A4" w:rsidRDefault="00820ED1" w:rsidP="0066484F">
            <w:pPr>
              <w:jc w:val="center"/>
            </w:pPr>
            <w:r w:rsidRPr="00FE43A4">
              <w:t>-0.15 (0.19)</w:t>
            </w:r>
          </w:p>
        </w:tc>
        <w:tc>
          <w:tcPr>
            <w:tcW w:w="1286" w:type="dxa"/>
          </w:tcPr>
          <w:p w14:paraId="17C7648D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  <w:tc>
          <w:tcPr>
            <w:tcW w:w="1186" w:type="dxa"/>
          </w:tcPr>
          <w:p w14:paraId="57692FD1" w14:textId="77777777" w:rsidR="00820ED1" w:rsidRPr="00FE43A4" w:rsidRDefault="00820ED1" w:rsidP="0066484F">
            <w:pPr>
              <w:jc w:val="center"/>
            </w:pPr>
            <w:r w:rsidRPr="00FE43A4">
              <w:t>0.53</w:t>
            </w:r>
          </w:p>
        </w:tc>
      </w:tr>
      <w:tr w:rsidR="00820ED1" w:rsidRPr="00FE43A4" w14:paraId="1BDBC07A" w14:textId="77777777" w:rsidTr="0066484F">
        <w:tc>
          <w:tcPr>
            <w:tcW w:w="3957" w:type="dxa"/>
          </w:tcPr>
          <w:p w14:paraId="631FF407" w14:textId="77777777" w:rsidR="00820ED1" w:rsidRPr="00FE43A4" w:rsidRDefault="00820ED1" w:rsidP="0066484F">
            <w:r w:rsidRPr="00FE43A4">
              <w:t>AA Factor 1</w:t>
            </w:r>
          </w:p>
        </w:tc>
        <w:tc>
          <w:tcPr>
            <w:tcW w:w="2211" w:type="dxa"/>
          </w:tcPr>
          <w:p w14:paraId="5BE1A25C" w14:textId="77777777" w:rsidR="00820ED1" w:rsidRPr="00FE43A4" w:rsidRDefault="00820ED1" w:rsidP="0066484F">
            <w:pPr>
              <w:jc w:val="center"/>
            </w:pPr>
            <w:r w:rsidRPr="00FE43A4">
              <w:t>0.03 (0.18)</w:t>
            </w:r>
          </w:p>
        </w:tc>
        <w:tc>
          <w:tcPr>
            <w:tcW w:w="1286" w:type="dxa"/>
          </w:tcPr>
          <w:p w14:paraId="7A1E79E3" w14:textId="77777777" w:rsidR="00820ED1" w:rsidRPr="00FE43A4" w:rsidRDefault="00820ED1" w:rsidP="0066484F">
            <w:pPr>
              <w:jc w:val="center"/>
            </w:pPr>
            <w:r w:rsidRPr="00FE43A4">
              <w:t>0.85</w:t>
            </w:r>
          </w:p>
        </w:tc>
        <w:tc>
          <w:tcPr>
            <w:tcW w:w="1186" w:type="dxa"/>
          </w:tcPr>
          <w:p w14:paraId="7E36EAD4" w14:textId="77777777" w:rsidR="00820ED1" w:rsidRPr="00FE43A4" w:rsidRDefault="00820ED1" w:rsidP="0066484F">
            <w:pPr>
              <w:jc w:val="center"/>
            </w:pPr>
            <w:r w:rsidRPr="00FE43A4">
              <w:t>0.81</w:t>
            </w:r>
          </w:p>
        </w:tc>
      </w:tr>
      <w:tr w:rsidR="00820ED1" w:rsidRPr="00FE43A4" w14:paraId="40E0B582" w14:textId="77777777" w:rsidTr="0066484F">
        <w:tc>
          <w:tcPr>
            <w:tcW w:w="3957" w:type="dxa"/>
          </w:tcPr>
          <w:p w14:paraId="5873CCBB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6D81F58D" w14:textId="77777777" w:rsidR="00820ED1" w:rsidRPr="00FE43A4" w:rsidRDefault="00820ED1" w:rsidP="0066484F">
            <w:pPr>
              <w:jc w:val="center"/>
            </w:pPr>
            <w:r w:rsidRPr="00FE43A4">
              <w:t>0.10 (0.16)</w:t>
            </w:r>
          </w:p>
        </w:tc>
        <w:tc>
          <w:tcPr>
            <w:tcW w:w="1286" w:type="dxa"/>
          </w:tcPr>
          <w:p w14:paraId="2DB61756" w14:textId="77777777" w:rsidR="00820ED1" w:rsidRPr="00FE43A4" w:rsidRDefault="00820ED1" w:rsidP="0066484F">
            <w:pPr>
              <w:jc w:val="center"/>
            </w:pPr>
            <w:r w:rsidRPr="00FE43A4">
              <w:t>0.55</w:t>
            </w:r>
          </w:p>
        </w:tc>
        <w:tc>
          <w:tcPr>
            <w:tcW w:w="1186" w:type="dxa"/>
          </w:tcPr>
          <w:p w14:paraId="3DAA147C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10056AE3" w14:textId="77777777" w:rsidTr="0066484F">
        <w:tc>
          <w:tcPr>
            <w:tcW w:w="3957" w:type="dxa"/>
          </w:tcPr>
          <w:p w14:paraId="07A01B9D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24501248" w14:textId="77777777" w:rsidR="00820ED1" w:rsidRPr="00FE43A4" w:rsidRDefault="00820ED1" w:rsidP="0066484F">
            <w:pPr>
              <w:jc w:val="center"/>
            </w:pPr>
            <w:r w:rsidRPr="00FE43A4">
              <w:t>-0.15 (0.17)</w:t>
            </w:r>
          </w:p>
        </w:tc>
        <w:tc>
          <w:tcPr>
            <w:tcW w:w="1286" w:type="dxa"/>
          </w:tcPr>
          <w:p w14:paraId="2EDA0922" w14:textId="77777777" w:rsidR="00820ED1" w:rsidRPr="00FE43A4" w:rsidRDefault="00820ED1" w:rsidP="0066484F">
            <w:pPr>
              <w:jc w:val="center"/>
            </w:pPr>
            <w:r w:rsidRPr="00FE43A4">
              <w:t>0.35</w:t>
            </w:r>
          </w:p>
        </w:tc>
        <w:tc>
          <w:tcPr>
            <w:tcW w:w="1186" w:type="dxa"/>
          </w:tcPr>
          <w:p w14:paraId="7D9D20EF" w14:textId="77777777" w:rsidR="00820ED1" w:rsidRPr="00FE43A4" w:rsidRDefault="00820ED1" w:rsidP="0066484F">
            <w:pPr>
              <w:jc w:val="center"/>
            </w:pPr>
            <w:r w:rsidRPr="00FE43A4">
              <w:t>0.71</w:t>
            </w:r>
          </w:p>
        </w:tc>
      </w:tr>
      <w:tr w:rsidR="00820ED1" w:rsidRPr="00FE43A4" w14:paraId="21082587" w14:textId="77777777" w:rsidTr="0066484F">
        <w:tc>
          <w:tcPr>
            <w:tcW w:w="3957" w:type="dxa"/>
          </w:tcPr>
          <w:p w14:paraId="3AE235E5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133A6B36" w14:textId="77777777" w:rsidR="00820ED1" w:rsidRPr="00FE43A4" w:rsidRDefault="00820ED1" w:rsidP="0066484F">
            <w:pPr>
              <w:jc w:val="center"/>
            </w:pPr>
            <w:r w:rsidRPr="00FE43A4">
              <w:t>0.34 (0.18)</w:t>
            </w:r>
          </w:p>
        </w:tc>
        <w:tc>
          <w:tcPr>
            <w:tcW w:w="1286" w:type="dxa"/>
          </w:tcPr>
          <w:p w14:paraId="432FA200" w14:textId="77777777" w:rsidR="00820ED1" w:rsidRPr="00FE43A4" w:rsidRDefault="00820ED1" w:rsidP="0066484F">
            <w:pPr>
              <w:jc w:val="center"/>
            </w:pPr>
            <w:r w:rsidRPr="00FE43A4">
              <w:t>0.07</w:t>
            </w:r>
          </w:p>
        </w:tc>
        <w:tc>
          <w:tcPr>
            <w:tcW w:w="1186" w:type="dxa"/>
          </w:tcPr>
          <w:p w14:paraId="1566BA5C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</w:tr>
      <w:tr w:rsidR="00820ED1" w:rsidRPr="00FE43A4" w14:paraId="4BBF556C" w14:textId="77777777" w:rsidTr="0066484F">
        <w:tc>
          <w:tcPr>
            <w:tcW w:w="3957" w:type="dxa"/>
          </w:tcPr>
          <w:p w14:paraId="5094782B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6AD2F870" w14:textId="77777777" w:rsidR="00820ED1" w:rsidRPr="00FE43A4" w:rsidRDefault="00820ED1" w:rsidP="0066484F">
            <w:pPr>
              <w:jc w:val="center"/>
            </w:pPr>
            <w:r w:rsidRPr="00FE43A4">
              <w:t>0.01 (0.20)</w:t>
            </w:r>
          </w:p>
        </w:tc>
        <w:tc>
          <w:tcPr>
            <w:tcW w:w="1286" w:type="dxa"/>
          </w:tcPr>
          <w:p w14:paraId="3A91D354" w14:textId="77777777" w:rsidR="00820ED1" w:rsidRPr="00FE43A4" w:rsidRDefault="00820ED1" w:rsidP="0066484F">
            <w:pPr>
              <w:jc w:val="center"/>
            </w:pPr>
            <w:r w:rsidRPr="00FE43A4">
              <w:t>0.97</w:t>
            </w:r>
          </w:p>
        </w:tc>
        <w:tc>
          <w:tcPr>
            <w:tcW w:w="1186" w:type="dxa"/>
          </w:tcPr>
          <w:p w14:paraId="07651410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06623957" w14:textId="77777777" w:rsidTr="0066484F">
        <w:tc>
          <w:tcPr>
            <w:tcW w:w="3957" w:type="dxa"/>
          </w:tcPr>
          <w:p w14:paraId="063CDF23" w14:textId="77777777" w:rsidR="00820ED1" w:rsidRPr="00FE43A4" w:rsidRDefault="00820ED1" w:rsidP="0066484F">
            <w:r w:rsidRPr="00FE43A4">
              <w:t>LP Factor 4</w:t>
            </w:r>
          </w:p>
        </w:tc>
        <w:tc>
          <w:tcPr>
            <w:tcW w:w="2211" w:type="dxa"/>
          </w:tcPr>
          <w:p w14:paraId="6848FF74" w14:textId="77777777" w:rsidR="00820ED1" w:rsidRPr="00FE43A4" w:rsidRDefault="00820ED1" w:rsidP="0066484F">
            <w:pPr>
              <w:jc w:val="center"/>
            </w:pPr>
            <w:r w:rsidRPr="00FE43A4">
              <w:t>0.02 (0.19)</w:t>
            </w:r>
          </w:p>
        </w:tc>
        <w:tc>
          <w:tcPr>
            <w:tcW w:w="1286" w:type="dxa"/>
          </w:tcPr>
          <w:p w14:paraId="537CF8C1" w14:textId="77777777" w:rsidR="00820ED1" w:rsidRPr="00FE43A4" w:rsidRDefault="00820ED1" w:rsidP="0066484F">
            <w:pPr>
              <w:jc w:val="center"/>
            </w:pPr>
            <w:r w:rsidRPr="00FE43A4">
              <w:t>0.94</w:t>
            </w:r>
          </w:p>
        </w:tc>
        <w:tc>
          <w:tcPr>
            <w:tcW w:w="1186" w:type="dxa"/>
          </w:tcPr>
          <w:p w14:paraId="7C5FE85D" w14:textId="77777777" w:rsidR="00820ED1" w:rsidRPr="00FE43A4" w:rsidRDefault="00820ED1" w:rsidP="0066484F">
            <w:pPr>
              <w:jc w:val="center"/>
            </w:pPr>
            <w:r w:rsidRPr="00FE43A4">
              <w:t>0.59</w:t>
            </w:r>
          </w:p>
        </w:tc>
      </w:tr>
      <w:tr w:rsidR="00820ED1" w:rsidRPr="00FE43A4" w14:paraId="51E6EE20" w14:textId="77777777" w:rsidTr="0066484F">
        <w:tc>
          <w:tcPr>
            <w:tcW w:w="3957" w:type="dxa"/>
          </w:tcPr>
          <w:p w14:paraId="013E7455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54019D6C" w14:textId="77777777" w:rsidR="00820ED1" w:rsidRPr="00FE43A4" w:rsidRDefault="00820ED1" w:rsidP="0066484F">
            <w:pPr>
              <w:jc w:val="center"/>
            </w:pPr>
            <w:r w:rsidRPr="00FE43A4">
              <w:t>-0.11 (0.20)</w:t>
            </w:r>
          </w:p>
        </w:tc>
        <w:tc>
          <w:tcPr>
            <w:tcW w:w="1286" w:type="dxa"/>
          </w:tcPr>
          <w:p w14:paraId="5D010915" w14:textId="77777777" w:rsidR="00820ED1" w:rsidRPr="00FE43A4" w:rsidRDefault="00820ED1" w:rsidP="0066484F">
            <w:pPr>
              <w:jc w:val="center"/>
            </w:pPr>
            <w:r w:rsidRPr="00FE43A4">
              <w:t>0.57</w:t>
            </w:r>
          </w:p>
        </w:tc>
        <w:tc>
          <w:tcPr>
            <w:tcW w:w="1186" w:type="dxa"/>
          </w:tcPr>
          <w:p w14:paraId="0BC64F90" w14:textId="77777777" w:rsidR="00820ED1" w:rsidRPr="00FE43A4" w:rsidRDefault="00820ED1" w:rsidP="0066484F">
            <w:pPr>
              <w:jc w:val="center"/>
            </w:pPr>
            <w:r w:rsidRPr="00FE43A4">
              <w:t>0.48</w:t>
            </w:r>
          </w:p>
        </w:tc>
      </w:tr>
      <w:tr w:rsidR="00820ED1" w:rsidRPr="00FE43A4" w14:paraId="442B2EB2" w14:textId="77777777" w:rsidTr="0066484F">
        <w:tc>
          <w:tcPr>
            <w:tcW w:w="3957" w:type="dxa"/>
          </w:tcPr>
          <w:p w14:paraId="234A1EEA" w14:textId="77777777" w:rsidR="00820ED1" w:rsidRPr="00FE43A4" w:rsidRDefault="00820ED1" w:rsidP="0066484F">
            <w:r w:rsidRPr="00FE43A4">
              <w:t>LP Factor 7</w:t>
            </w:r>
          </w:p>
        </w:tc>
        <w:tc>
          <w:tcPr>
            <w:tcW w:w="2211" w:type="dxa"/>
          </w:tcPr>
          <w:p w14:paraId="6D90AFF3" w14:textId="77777777" w:rsidR="00820ED1" w:rsidRPr="00FE43A4" w:rsidRDefault="00820ED1" w:rsidP="0066484F">
            <w:pPr>
              <w:jc w:val="center"/>
            </w:pPr>
            <w:r w:rsidRPr="00FE43A4">
              <w:t>-0.29 (0.17)</w:t>
            </w:r>
          </w:p>
        </w:tc>
        <w:tc>
          <w:tcPr>
            <w:tcW w:w="1286" w:type="dxa"/>
          </w:tcPr>
          <w:p w14:paraId="62BAFF47" w14:textId="77777777" w:rsidR="00820ED1" w:rsidRPr="00FE43A4" w:rsidRDefault="00820ED1" w:rsidP="0066484F">
            <w:pPr>
              <w:jc w:val="center"/>
            </w:pPr>
            <w:r w:rsidRPr="00FE43A4">
              <w:t>0.10</w:t>
            </w:r>
          </w:p>
        </w:tc>
        <w:tc>
          <w:tcPr>
            <w:tcW w:w="1186" w:type="dxa"/>
          </w:tcPr>
          <w:p w14:paraId="3AE02654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1C8CE3F5" w14:textId="77777777" w:rsidTr="0066484F">
        <w:tc>
          <w:tcPr>
            <w:tcW w:w="3957" w:type="dxa"/>
          </w:tcPr>
          <w:p w14:paraId="47AB35C2" w14:textId="77777777" w:rsidR="00820ED1" w:rsidRPr="00FE43A4" w:rsidRDefault="00820ED1" w:rsidP="0066484F">
            <w:r w:rsidRPr="00FE43A4">
              <w:t>LP Factor 8</w:t>
            </w:r>
          </w:p>
        </w:tc>
        <w:tc>
          <w:tcPr>
            <w:tcW w:w="2211" w:type="dxa"/>
          </w:tcPr>
          <w:p w14:paraId="0E3A3E2E" w14:textId="77777777" w:rsidR="00820ED1" w:rsidRPr="00FE43A4" w:rsidRDefault="00820ED1" w:rsidP="0066484F">
            <w:pPr>
              <w:jc w:val="center"/>
            </w:pPr>
            <w:r w:rsidRPr="00FE43A4">
              <w:t>0.02 (0.19)</w:t>
            </w:r>
          </w:p>
        </w:tc>
        <w:tc>
          <w:tcPr>
            <w:tcW w:w="1286" w:type="dxa"/>
          </w:tcPr>
          <w:p w14:paraId="6B7010FF" w14:textId="77777777" w:rsidR="00820ED1" w:rsidRPr="00FE43A4" w:rsidRDefault="00820ED1" w:rsidP="0066484F">
            <w:pPr>
              <w:jc w:val="center"/>
            </w:pPr>
            <w:r w:rsidRPr="00FE43A4">
              <w:t>0.91</w:t>
            </w:r>
          </w:p>
        </w:tc>
        <w:tc>
          <w:tcPr>
            <w:tcW w:w="1186" w:type="dxa"/>
          </w:tcPr>
          <w:p w14:paraId="4548FFDF" w14:textId="77777777" w:rsidR="00820ED1" w:rsidRPr="00FE43A4" w:rsidRDefault="00820ED1" w:rsidP="0066484F">
            <w:pPr>
              <w:jc w:val="center"/>
            </w:pPr>
            <w:r w:rsidRPr="00FE43A4">
              <w:t>0.59</w:t>
            </w:r>
          </w:p>
        </w:tc>
      </w:tr>
      <w:tr w:rsidR="00820ED1" w:rsidRPr="00FE43A4" w14:paraId="01791AB2" w14:textId="77777777" w:rsidTr="0066484F">
        <w:tc>
          <w:tcPr>
            <w:tcW w:w="3957" w:type="dxa"/>
          </w:tcPr>
          <w:p w14:paraId="6411EE97" w14:textId="77777777" w:rsidR="00820ED1" w:rsidRPr="00FE43A4" w:rsidRDefault="00820ED1" w:rsidP="0066484F">
            <w:r w:rsidRPr="00FE43A4">
              <w:t>LP Factor 9</w:t>
            </w:r>
          </w:p>
        </w:tc>
        <w:tc>
          <w:tcPr>
            <w:tcW w:w="2211" w:type="dxa"/>
          </w:tcPr>
          <w:p w14:paraId="1EFB06BA" w14:textId="77777777" w:rsidR="00820ED1" w:rsidRPr="00FE43A4" w:rsidRDefault="00820ED1" w:rsidP="0066484F">
            <w:pPr>
              <w:jc w:val="center"/>
            </w:pPr>
            <w:r w:rsidRPr="00FE43A4">
              <w:t>-0.33 (0.19)</w:t>
            </w:r>
          </w:p>
        </w:tc>
        <w:tc>
          <w:tcPr>
            <w:tcW w:w="1286" w:type="dxa"/>
          </w:tcPr>
          <w:p w14:paraId="1F3DC851" w14:textId="77777777" w:rsidR="00820ED1" w:rsidRPr="00FE43A4" w:rsidRDefault="00820ED1" w:rsidP="0066484F">
            <w:pPr>
              <w:jc w:val="center"/>
            </w:pPr>
            <w:r w:rsidRPr="00FE43A4">
              <w:t>0.09</w:t>
            </w:r>
          </w:p>
        </w:tc>
        <w:tc>
          <w:tcPr>
            <w:tcW w:w="1186" w:type="dxa"/>
          </w:tcPr>
          <w:p w14:paraId="203A8E7D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7ABE2B15" w14:textId="77777777" w:rsidTr="0066484F">
        <w:tc>
          <w:tcPr>
            <w:tcW w:w="3957" w:type="dxa"/>
          </w:tcPr>
          <w:p w14:paraId="1E01C481" w14:textId="77777777" w:rsidR="00820ED1" w:rsidRPr="00FE43A4" w:rsidRDefault="00820ED1" w:rsidP="0066484F">
            <w:r w:rsidRPr="00FE43A4">
              <w:t>LP Factor 10</w:t>
            </w:r>
          </w:p>
        </w:tc>
        <w:tc>
          <w:tcPr>
            <w:tcW w:w="2211" w:type="dxa"/>
          </w:tcPr>
          <w:p w14:paraId="44DC584A" w14:textId="77777777" w:rsidR="00820ED1" w:rsidRPr="00FE43A4" w:rsidRDefault="00820ED1" w:rsidP="0066484F">
            <w:pPr>
              <w:jc w:val="center"/>
            </w:pPr>
            <w:r w:rsidRPr="00FE43A4">
              <w:t>0.33 (0.20)</w:t>
            </w:r>
          </w:p>
        </w:tc>
        <w:tc>
          <w:tcPr>
            <w:tcW w:w="1286" w:type="dxa"/>
          </w:tcPr>
          <w:p w14:paraId="5433E28A" w14:textId="77777777" w:rsidR="00820ED1" w:rsidRPr="00FE43A4" w:rsidRDefault="00820ED1" w:rsidP="0066484F">
            <w:pPr>
              <w:jc w:val="center"/>
            </w:pPr>
            <w:r w:rsidRPr="00FE43A4">
              <w:t>0.10</w:t>
            </w:r>
          </w:p>
        </w:tc>
        <w:tc>
          <w:tcPr>
            <w:tcW w:w="1186" w:type="dxa"/>
          </w:tcPr>
          <w:p w14:paraId="6586AD95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456C2041" w14:textId="77777777" w:rsidTr="0066484F">
        <w:tc>
          <w:tcPr>
            <w:tcW w:w="7454" w:type="dxa"/>
            <w:gridSpan w:val="3"/>
          </w:tcPr>
          <w:p w14:paraId="6C87AB6E" w14:textId="77777777" w:rsidR="00820ED1" w:rsidRPr="00FE43A4" w:rsidRDefault="00820ED1" w:rsidP="0066484F">
            <w:r w:rsidRPr="00FE43A4">
              <w:lastRenderedPageBreak/>
              <w:t xml:space="preserve">Physical activity </w:t>
            </w:r>
            <w:r w:rsidRPr="00FE43A4">
              <w:rPr>
                <w:rFonts w:ascii="Times New Roman" w:hAnsi="Times New Roman" w:cs="Times New Roman"/>
                <w:lang w:val="en-CA"/>
              </w:rPr>
              <w:t>&lt;150min moderate or &lt;75min vigorous activity/d</w:t>
            </w:r>
          </w:p>
        </w:tc>
        <w:tc>
          <w:tcPr>
            <w:tcW w:w="1186" w:type="dxa"/>
          </w:tcPr>
          <w:p w14:paraId="2BC87CE5" w14:textId="77777777" w:rsidR="00820ED1" w:rsidRPr="00FE43A4" w:rsidRDefault="00820ED1" w:rsidP="0066484F"/>
        </w:tc>
      </w:tr>
      <w:tr w:rsidR="00820ED1" w:rsidRPr="00FE43A4" w14:paraId="10F553DB" w14:textId="77777777" w:rsidTr="0066484F">
        <w:tc>
          <w:tcPr>
            <w:tcW w:w="3957" w:type="dxa"/>
          </w:tcPr>
          <w:p w14:paraId="601E26E4" w14:textId="77777777" w:rsidR="00820ED1" w:rsidRPr="00FE43A4" w:rsidRDefault="00820ED1" w:rsidP="0066484F">
            <w:r w:rsidRPr="00FE43A4">
              <w:t xml:space="preserve">FA Factor 1 </w:t>
            </w:r>
          </w:p>
        </w:tc>
        <w:tc>
          <w:tcPr>
            <w:tcW w:w="2211" w:type="dxa"/>
          </w:tcPr>
          <w:p w14:paraId="7FC6EB64" w14:textId="77777777" w:rsidR="00820ED1" w:rsidRPr="00FE43A4" w:rsidRDefault="00820ED1" w:rsidP="0066484F">
            <w:pPr>
              <w:jc w:val="center"/>
            </w:pPr>
            <w:r w:rsidRPr="00FE43A4">
              <w:t>-0.09 (0.20)</w:t>
            </w:r>
          </w:p>
        </w:tc>
        <w:tc>
          <w:tcPr>
            <w:tcW w:w="1286" w:type="dxa"/>
          </w:tcPr>
          <w:p w14:paraId="0D41511E" w14:textId="77777777" w:rsidR="00820ED1" w:rsidRPr="00FE43A4" w:rsidRDefault="00820ED1" w:rsidP="0066484F">
            <w:pPr>
              <w:jc w:val="center"/>
            </w:pPr>
            <w:r w:rsidRPr="00FE43A4">
              <w:t>0.65</w:t>
            </w:r>
          </w:p>
        </w:tc>
        <w:tc>
          <w:tcPr>
            <w:tcW w:w="1186" w:type="dxa"/>
          </w:tcPr>
          <w:p w14:paraId="1DD1B40F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6608C340" w14:textId="77777777" w:rsidTr="0066484F">
        <w:tc>
          <w:tcPr>
            <w:tcW w:w="3957" w:type="dxa"/>
          </w:tcPr>
          <w:p w14:paraId="2E9EB913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1A2ED071" w14:textId="77777777" w:rsidR="00820ED1" w:rsidRPr="00FE43A4" w:rsidRDefault="00820ED1" w:rsidP="0066484F">
            <w:pPr>
              <w:jc w:val="center"/>
            </w:pPr>
            <w:r w:rsidRPr="00FE43A4">
              <w:t>0.04 (0.19)</w:t>
            </w:r>
          </w:p>
        </w:tc>
        <w:tc>
          <w:tcPr>
            <w:tcW w:w="1286" w:type="dxa"/>
          </w:tcPr>
          <w:p w14:paraId="10FF3DEB" w14:textId="77777777" w:rsidR="00820ED1" w:rsidRPr="00FE43A4" w:rsidRDefault="00820ED1" w:rsidP="0066484F">
            <w:pPr>
              <w:jc w:val="center"/>
            </w:pPr>
            <w:r w:rsidRPr="00FE43A4">
              <w:t>0.83</w:t>
            </w:r>
          </w:p>
        </w:tc>
        <w:tc>
          <w:tcPr>
            <w:tcW w:w="1186" w:type="dxa"/>
          </w:tcPr>
          <w:p w14:paraId="2AF7230F" w14:textId="77777777" w:rsidR="00820ED1" w:rsidRPr="00FE43A4" w:rsidRDefault="00820ED1" w:rsidP="0066484F">
            <w:pPr>
              <w:jc w:val="center"/>
            </w:pPr>
            <w:r w:rsidRPr="00FE43A4">
              <w:t>0.66</w:t>
            </w:r>
          </w:p>
        </w:tc>
      </w:tr>
      <w:tr w:rsidR="00820ED1" w:rsidRPr="00FE43A4" w14:paraId="618C11AE" w14:textId="77777777" w:rsidTr="0066484F">
        <w:tc>
          <w:tcPr>
            <w:tcW w:w="3957" w:type="dxa"/>
          </w:tcPr>
          <w:p w14:paraId="79374F0E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59E0C000" w14:textId="77777777" w:rsidR="00820ED1" w:rsidRPr="00FE43A4" w:rsidRDefault="00820ED1" w:rsidP="0066484F">
            <w:pPr>
              <w:jc w:val="center"/>
            </w:pPr>
            <w:r w:rsidRPr="00FE43A4">
              <w:t>0.00 (0.17)</w:t>
            </w:r>
          </w:p>
        </w:tc>
        <w:tc>
          <w:tcPr>
            <w:tcW w:w="1286" w:type="dxa"/>
          </w:tcPr>
          <w:p w14:paraId="1E3299D7" w14:textId="77777777" w:rsidR="00820ED1" w:rsidRPr="00FE43A4" w:rsidRDefault="00820ED1" w:rsidP="0066484F">
            <w:pPr>
              <w:jc w:val="center"/>
            </w:pPr>
            <w:r w:rsidRPr="00FE43A4">
              <w:t>0.98</w:t>
            </w:r>
          </w:p>
        </w:tc>
        <w:tc>
          <w:tcPr>
            <w:tcW w:w="1186" w:type="dxa"/>
          </w:tcPr>
          <w:p w14:paraId="16449EC8" w14:textId="77777777" w:rsidR="00820ED1" w:rsidRPr="00FE43A4" w:rsidRDefault="00820ED1" w:rsidP="0066484F">
            <w:pPr>
              <w:jc w:val="center"/>
            </w:pPr>
            <w:r w:rsidRPr="00FE43A4">
              <w:t>0.82</w:t>
            </w:r>
          </w:p>
        </w:tc>
      </w:tr>
      <w:tr w:rsidR="00820ED1" w:rsidRPr="00FE43A4" w14:paraId="4C15E4C9" w14:textId="77777777" w:rsidTr="0066484F">
        <w:tc>
          <w:tcPr>
            <w:tcW w:w="3957" w:type="dxa"/>
          </w:tcPr>
          <w:p w14:paraId="558F34CC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71E96839" w14:textId="77777777" w:rsidR="00820ED1" w:rsidRPr="00FE43A4" w:rsidRDefault="00820ED1" w:rsidP="0066484F">
            <w:pPr>
              <w:jc w:val="center"/>
            </w:pPr>
            <w:r w:rsidRPr="00FE43A4">
              <w:t>0.09 (0.17)</w:t>
            </w:r>
          </w:p>
        </w:tc>
        <w:tc>
          <w:tcPr>
            <w:tcW w:w="1286" w:type="dxa"/>
          </w:tcPr>
          <w:p w14:paraId="2250450D" w14:textId="77777777" w:rsidR="00820ED1" w:rsidRPr="00FE43A4" w:rsidRDefault="00820ED1" w:rsidP="0066484F">
            <w:pPr>
              <w:jc w:val="center"/>
            </w:pPr>
            <w:r w:rsidRPr="00FE43A4">
              <w:t>0.61</w:t>
            </w:r>
          </w:p>
        </w:tc>
        <w:tc>
          <w:tcPr>
            <w:tcW w:w="1186" w:type="dxa"/>
          </w:tcPr>
          <w:p w14:paraId="7C75BE63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5B40ED92" w14:textId="77777777" w:rsidTr="0066484F">
        <w:tc>
          <w:tcPr>
            <w:tcW w:w="3957" w:type="dxa"/>
          </w:tcPr>
          <w:p w14:paraId="7EF6C091" w14:textId="77777777" w:rsidR="00820ED1" w:rsidRPr="00FE43A4" w:rsidRDefault="00820ED1" w:rsidP="0066484F">
            <w:r w:rsidRPr="00FE43A4">
              <w:t xml:space="preserve">FA Factor 1 </w:t>
            </w:r>
          </w:p>
        </w:tc>
        <w:tc>
          <w:tcPr>
            <w:tcW w:w="2211" w:type="dxa"/>
          </w:tcPr>
          <w:p w14:paraId="5B467ACD" w14:textId="77777777" w:rsidR="00820ED1" w:rsidRPr="00FE43A4" w:rsidRDefault="00820ED1" w:rsidP="0066484F">
            <w:pPr>
              <w:jc w:val="center"/>
            </w:pPr>
            <w:r w:rsidRPr="00FE43A4">
              <w:t>-0.09 (0.20)</w:t>
            </w:r>
          </w:p>
        </w:tc>
        <w:tc>
          <w:tcPr>
            <w:tcW w:w="1286" w:type="dxa"/>
          </w:tcPr>
          <w:p w14:paraId="39E1FBB1" w14:textId="77777777" w:rsidR="00820ED1" w:rsidRPr="00FE43A4" w:rsidRDefault="00820ED1" w:rsidP="0066484F">
            <w:pPr>
              <w:jc w:val="center"/>
            </w:pPr>
            <w:r w:rsidRPr="00FE43A4">
              <w:t>0.65</w:t>
            </w:r>
          </w:p>
        </w:tc>
        <w:tc>
          <w:tcPr>
            <w:tcW w:w="1186" w:type="dxa"/>
          </w:tcPr>
          <w:p w14:paraId="2D817A63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420757FA" w14:textId="77777777" w:rsidTr="0066484F">
        <w:tc>
          <w:tcPr>
            <w:tcW w:w="3957" w:type="dxa"/>
          </w:tcPr>
          <w:p w14:paraId="64E6F06D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0AA25F24" w14:textId="77777777" w:rsidR="00820ED1" w:rsidRPr="00FE43A4" w:rsidRDefault="00820ED1" w:rsidP="0066484F">
            <w:pPr>
              <w:jc w:val="center"/>
            </w:pPr>
            <w:r w:rsidRPr="00FE43A4">
              <w:t>0.04 (0.19)</w:t>
            </w:r>
          </w:p>
        </w:tc>
        <w:tc>
          <w:tcPr>
            <w:tcW w:w="1286" w:type="dxa"/>
          </w:tcPr>
          <w:p w14:paraId="12289DE1" w14:textId="77777777" w:rsidR="00820ED1" w:rsidRPr="00FE43A4" w:rsidRDefault="00820ED1" w:rsidP="0066484F">
            <w:pPr>
              <w:jc w:val="center"/>
            </w:pPr>
            <w:r w:rsidRPr="00FE43A4">
              <w:t>0.84</w:t>
            </w:r>
          </w:p>
        </w:tc>
        <w:tc>
          <w:tcPr>
            <w:tcW w:w="1186" w:type="dxa"/>
          </w:tcPr>
          <w:p w14:paraId="3B3D8440" w14:textId="77777777" w:rsidR="00820ED1" w:rsidRPr="00FE43A4" w:rsidRDefault="00820ED1" w:rsidP="0066484F">
            <w:pPr>
              <w:jc w:val="center"/>
            </w:pPr>
            <w:r w:rsidRPr="00FE43A4">
              <w:t>0.66</w:t>
            </w:r>
          </w:p>
        </w:tc>
      </w:tr>
      <w:tr w:rsidR="00820ED1" w:rsidRPr="00FE43A4" w14:paraId="7B2BB2AB" w14:textId="77777777" w:rsidTr="0066484F">
        <w:tc>
          <w:tcPr>
            <w:tcW w:w="3957" w:type="dxa"/>
          </w:tcPr>
          <w:p w14:paraId="2EC6EBA9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204B8412" w14:textId="77777777" w:rsidR="00820ED1" w:rsidRPr="00FE43A4" w:rsidRDefault="00820ED1" w:rsidP="0066484F">
            <w:pPr>
              <w:jc w:val="center"/>
            </w:pPr>
            <w:r w:rsidRPr="00FE43A4">
              <w:t>0.27 (0.19)</w:t>
            </w:r>
          </w:p>
        </w:tc>
        <w:tc>
          <w:tcPr>
            <w:tcW w:w="1286" w:type="dxa"/>
          </w:tcPr>
          <w:p w14:paraId="0C165992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  <w:tc>
          <w:tcPr>
            <w:tcW w:w="1186" w:type="dxa"/>
          </w:tcPr>
          <w:p w14:paraId="5076DDE6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</w:tr>
      <w:tr w:rsidR="00820ED1" w:rsidRPr="00FE43A4" w14:paraId="27CD1E6B" w14:textId="77777777" w:rsidTr="0066484F">
        <w:tc>
          <w:tcPr>
            <w:tcW w:w="3957" w:type="dxa"/>
          </w:tcPr>
          <w:p w14:paraId="56723C76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77865BE5" w14:textId="77777777" w:rsidR="00820ED1" w:rsidRPr="00FE43A4" w:rsidRDefault="00820ED1" w:rsidP="0066484F">
            <w:pPr>
              <w:jc w:val="center"/>
            </w:pPr>
            <w:r w:rsidRPr="00FE43A4">
              <w:t>-0.13 (0.2)</w:t>
            </w:r>
          </w:p>
        </w:tc>
        <w:tc>
          <w:tcPr>
            <w:tcW w:w="1286" w:type="dxa"/>
          </w:tcPr>
          <w:p w14:paraId="78806902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  <w:tc>
          <w:tcPr>
            <w:tcW w:w="1186" w:type="dxa"/>
          </w:tcPr>
          <w:p w14:paraId="714965A3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</w:tr>
      <w:tr w:rsidR="00820ED1" w:rsidRPr="00FE43A4" w14:paraId="3A6501BB" w14:textId="77777777" w:rsidTr="0066484F">
        <w:tc>
          <w:tcPr>
            <w:tcW w:w="3957" w:type="dxa"/>
          </w:tcPr>
          <w:p w14:paraId="0314C09F" w14:textId="77777777" w:rsidR="00820ED1" w:rsidRPr="00FE43A4" w:rsidRDefault="00820ED1" w:rsidP="0066484F">
            <w:r w:rsidRPr="00FE43A4">
              <w:t>LP Factor 4</w:t>
            </w:r>
          </w:p>
        </w:tc>
        <w:tc>
          <w:tcPr>
            <w:tcW w:w="2211" w:type="dxa"/>
          </w:tcPr>
          <w:p w14:paraId="4E2E4DC1" w14:textId="77777777" w:rsidR="00820ED1" w:rsidRPr="00FE43A4" w:rsidRDefault="00820ED1" w:rsidP="0066484F">
            <w:pPr>
              <w:jc w:val="center"/>
            </w:pPr>
            <w:r w:rsidRPr="00FE43A4">
              <w:t>0.06 (0.20)</w:t>
            </w:r>
          </w:p>
        </w:tc>
        <w:tc>
          <w:tcPr>
            <w:tcW w:w="1286" w:type="dxa"/>
          </w:tcPr>
          <w:p w14:paraId="6169D595" w14:textId="77777777" w:rsidR="00820ED1" w:rsidRPr="00FE43A4" w:rsidRDefault="00820ED1" w:rsidP="0066484F">
            <w:pPr>
              <w:jc w:val="center"/>
            </w:pPr>
            <w:r w:rsidRPr="00FE43A4">
              <w:t>0.76</w:t>
            </w:r>
          </w:p>
        </w:tc>
        <w:tc>
          <w:tcPr>
            <w:tcW w:w="1186" w:type="dxa"/>
          </w:tcPr>
          <w:p w14:paraId="34339843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2DEA919E" w14:textId="77777777" w:rsidTr="0066484F">
        <w:tc>
          <w:tcPr>
            <w:tcW w:w="3957" w:type="dxa"/>
          </w:tcPr>
          <w:p w14:paraId="50003009" w14:textId="77777777" w:rsidR="00820ED1" w:rsidRPr="00FE43A4" w:rsidRDefault="00820ED1" w:rsidP="0066484F">
            <w:r w:rsidRPr="00FE43A4">
              <w:t>LP Factor 5</w:t>
            </w:r>
          </w:p>
        </w:tc>
        <w:tc>
          <w:tcPr>
            <w:tcW w:w="2211" w:type="dxa"/>
          </w:tcPr>
          <w:p w14:paraId="323F9F97" w14:textId="77777777" w:rsidR="00820ED1" w:rsidRPr="00FE43A4" w:rsidRDefault="00820ED1" w:rsidP="0066484F">
            <w:pPr>
              <w:jc w:val="center"/>
            </w:pPr>
            <w:r w:rsidRPr="00FE43A4">
              <w:t>0.30 (0.18)</w:t>
            </w:r>
          </w:p>
        </w:tc>
        <w:tc>
          <w:tcPr>
            <w:tcW w:w="1286" w:type="dxa"/>
          </w:tcPr>
          <w:p w14:paraId="4DDA20EC" w14:textId="77777777" w:rsidR="00820ED1" w:rsidRPr="00FE43A4" w:rsidRDefault="00820ED1" w:rsidP="0066484F">
            <w:pPr>
              <w:jc w:val="center"/>
            </w:pPr>
            <w:r w:rsidRPr="00FE43A4">
              <w:t>0.09</w:t>
            </w:r>
          </w:p>
        </w:tc>
        <w:tc>
          <w:tcPr>
            <w:tcW w:w="1186" w:type="dxa"/>
          </w:tcPr>
          <w:p w14:paraId="442DD8FF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595DC889" w14:textId="77777777" w:rsidTr="0066484F">
        <w:tc>
          <w:tcPr>
            <w:tcW w:w="3957" w:type="dxa"/>
          </w:tcPr>
          <w:p w14:paraId="1AE13238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4C503D53" w14:textId="77777777" w:rsidR="00820ED1" w:rsidRPr="00FE43A4" w:rsidRDefault="00820ED1" w:rsidP="0066484F">
            <w:pPr>
              <w:jc w:val="center"/>
            </w:pPr>
            <w:r w:rsidRPr="00FE43A4">
              <w:t>-0.16 (0.20)</w:t>
            </w:r>
          </w:p>
        </w:tc>
        <w:tc>
          <w:tcPr>
            <w:tcW w:w="1286" w:type="dxa"/>
          </w:tcPr>
          <w:p w14:paraId="3D4D6EB9" w14:textId="77777777" w:rsidR="00820ED1" w:rsidRPr="00FE43A4" w:rsidRDefault="00820ED1" w:rsidP="0066484F">
            <w:pPr>
              <w:jc w:val="center"/>
            </w:pPr>
            <w:r w:rsidRPr="00FE43A4">
              <w:t>0.44</w:t>
            </w:r>
          </w:p>
        </w:tc>
        <w:tc>
          <w:tcPr>
            <w:tcW w:w="1186" w:type="dxa"/>
          </w:tcPr>
          <w:p w14:paraId="5E9D7351" w14:textId="77777777" w:rsidR="00820ED1" w:rsidRPr="00FE43A4" w:rsidRDefault="00820ED1" w:rsidP="0066484F">
            <w:pPr>
              <w:jc w:val="center"/>
            </w:pPr>
            <w:r w:rsidRPr="00FE43A4">
              <w:t>0.42</w:t>
            </w:r>
          </w:p>
        </w:tc>
      </w:tr>
      <w:tr w:rsidR="00820ED1" w:rsidRPr="00FE43A4" w14:paraId="1AD65169" w14:textId="77777777" w:rsidTr="0066484F">
        <w:tc>
          <w:tcPr>
            <w:tcW w:w="3957" w:type="dxa"/>
          </w:tcPr>
          <w:p w14:paraId="7DE30F00" w14:textId="77777777" w:rsidR="00820ED1" w:rsidRPr="00FE43A4" w:rsidRDefault="00820ED1" w:rsidP="0066484F">
            <w:r w:rsidRPr="00FE43A4">
              <w:t>LP Factor 7</w:t>
            </w:r>
          </w:p>
        </w:tc>
        <w:tc>
          <w:tcPr>
            <w:tcW w:w="2211" w:type="dxa"/>
          </w:tcPr>
          <w:p w14:paraId="0AC36E09" w14:textId="77777777" w:rsidR="00820ED1" w:rsidRPr="00FE43A4" w:rsidRDefault="00820ED1" w:rsidP="0066484F">
            <w:pPr>
              <w:jc w:val="center"/>
            </w:pPr>
            <w:r w:rsidRPr="00FE43A4">
              <w:t>-0.23 (0.19)</w:t>
            </w:r>
          </w:p>
        </w:tc>
        <w:tc>
          <w:tcPr>
            <w:tcW w:w="1286" w:type="dxa"/>
          </w:tcPr>
          <w:p w14:paraId="06610CA4" w14:textId="77777777" w:rsidR="00820ED1" w:rsidRPr="00FE43A4" w:rsidRDefault="00820ED1" w:rsidP="0066484F">
            <w:pPr>
              <w:jc w:val="center"/>
            </w:pPr>
            <w:r w:rsidRPr="00FE43A4">
              <w:t>0.24</w:t>
            </w:r>
          </w:p>
        </w:tc>
        <w:tc>
          <w:tcPr>
            <w:tcW w:w="1186" w:type="dxa"/>
          </w:tcPr>
          <w:p w14:paraId="542E99FD" w14:textId="77777777" w:rsidR="00820ED1" w:rsidRPr="00FE43A4" w:rsidRDefault="00820ED1" w:rsidP="0066484F">
            <w:pPr>
              <w:jc w:val="center"/>
            </w:pPr>
            <w:r w:rsidRPr="00FE43A4">
              <w:t>0.27</w:t>
            </w:r>
          </w:p>
        </w:tc>
      </w:tr>
      <w:tr w:rsidR="00820ED1" w:rsidRPr="00FE43A4" w14:paraId="7A5381EC" w14:textId="77777777" w:rsidTr="0066484F">
        <w:tc>
          <w:tcPr>
            <w:tcW w:w="3957" w:type="dxa"/>
          </w:tcPr>
          <w:p w14:paraId="2AFDDC19" w14:textId="77777777" w:rsidR="00820ED1" w:rsidRPr="00FE43A4" w:rsidRDefault="00820ED1" w:rsidP="0066484F">
            <w:r w:rsidRPr="00FE43A4">
              <w:t>LP Factor 8</w:t>
            </w:r>
          </w:p>
        </w:tc>
        <w:tc>
          <w:tcPr>
            <w:tcW w:w="2211" w:type="dxa"/>
          </w:tcPr>
          <w:p w14:paraId="67F17256" w14:textId="77777777" w:rsidR="00820ED1" w:rsidRPr="00FE43A4" w:rsidRDefault="00820ED1" w:rsidP="0066484F">
            <w:pPr>
              <w:jc w:val="center"/>
            </w:pPr>
            <w:r w:rsidRPr="00FE43A4">
              <w:t>-0.06 (0.20)</w:t>
            </w:r>
          </w:p>
        </w:tc>
        <w:tc>
          <w:tcPr>
            <w:tcW w:w="1286" w:type="dxa"/>
          </w:tcPr>
          <w:p w14:paraId="34BC437B" w14:textId="77777777" w:rsidR="00820ED1" w:rsidRPr="00FE43A4" w:rsidRDefault="00820ED1" w:rsidP="0066484F">
            <w:pPr>
              <w:jc w:val="center"/>
            </w:pPr>
            <w:r w:rsidRPr="00FE43A4">
              <w:t>0.76</w:t>
            </w:r>
          </w:p>
        </w:tc>
        <w:tc>
          <w:tcPr>
            <w:tcW w:w="1186" w:type="dxa"/>
          </w:tcPr>
          <w:p w14:paraId="3575914A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36B6993B" w14:textId="77777777" w:rsidTr="0066484F">
        <w:tc>
          <w:tcPr>
            <w:tcW w:w="3957" w:type="dxa"/>
          </w:tcPr>
          <w:p w14:paraId="70AC23DB" w14:textId="77777777" w:rsidR="00820ED1" w:rsidRPr="00FE43A4" w:rsidRDefault="00820ED1" w:rsidP="0066484F">
            <w:r w:rsidRPr="00FE43A4">
              <w:t>LP Factor 9</w:t>
            </w:r>
          </w:p>
        </w:tc>
        <w:tc>
          <w:tcPr>
            <w:tcW w:w="2211" w:type="dxa"/>
          </w:tcPr>
          <w:p w14:paraId="16E882C5" w14:textId="77777777" w:rsidR="00820ED1" w:rsidRPr="00FE43A4" w:rsidRDefault="00820ED1" w:rsidP="0066484F">
            <w:pPr>
              <w:jc w:val="center"/>
            </w:pPr>
            <w:r w:rsidRPr="00FE43A4">
              <w:t>0.22 (0.20)</w:t>
            </w:r>
          </w:p>
        </w:tc>
        <w:tc>
          <w:tcPr>
            <w:tcW w:w="1286" w:type="dxa"/>
          </w:tcPr>
          <w:p w14:paraId="70ED7CEE" w14:textId="77777777" w:rsidR="00820ED1" w:rsidRPr="00FE43A4" w:rsidRDefault="00820ED1" w:rsidP="0066484F">
            <w:pPr>
              <w:jc w:val="center"/>
            </w:pPr>
            <w:r w:rsidRPr="00FE43A4">
              <w:t>0.28</w:t>
            </w:r>
          </w:p>
        </w:tc>
        <w:tc>
          <w:tcPr>
            <w:tcW w:w="1186" w:type="dxa"/>
          </w:tcPr>
          <w:p w14:paraId="61DEAD98" w14:textId="77777777" w:rsidR="00820ED1" w:rsidRPr="00FE43A4" w:rsidRDefault="00820ED1" w:rsidP="0066484F">
            <w:pPr>
              <w:jc w:val="center"/>
            </w:pPr>
            <w:r w:rsidRPr="00FE43A4">
              <w:t>0.29</w:t>
            </w:r>
          </w:p>
        </w:tc>
      </w:tr>
      <w:tr w:rsidR="00820ED1" w:rsidRPr="00FE43A4" w14:paraId="714CB1F8" w14:textId="77777777" w:rsidTr="0066484F">
        <w:tc>
          <w:tcPr>
            <w:tcW w:w="3957" w:type="dxa"/>
          </w:tcPr>
          <w:p w14:paraId="16212D53" w14:textId="77777777" w:rsidR="00820ED1" w:rsidRPr="00FE43A4" w:rsidRDefault="00820ED1" w:rsidP="0066484F">
            <w:r w:rsidRPr="00FE43A4">
              <w:t>LP Factor 11</w:t>
            </w:r>
          </w:p>
        </w:tc>
        <w:tc>
          <w:tcPr>
            <w:tcW w:w="2211" w:type="dxa"/>
          </w:tcPr>
          <w:p w14:paraId="11D4882C" w14:textId="77777777" w:rsidR="00820ED1" w:rsidRPr="00FE43A4" w:rsidRDefault="00820ED1" w:rsidP="0066484F">
            <w:pPr>
              <w:jc w:val="center"/>
            </w:pPr>
            <w:r w:rsidRPr="00FE43A4">
              <w:t>-0.09 (0.19)</w:t>
            </w:r>
          </w:p>
        </w:tc>
        <w:tc>
          <w:tcPr>
            <w:tcW w:w="1286" w:type="dxa"/>
          </w:tcPr>
          <w:p w14:paraId="2178AA3F" w14:textId="77777777" w:rsidR="00820ED1" w:rsidRPr="00FE43A4" w:rsidRDefault="00820ED1" w:rsidP="0066484F">
            <w:pPr>
              <w:jc w:val="center"/>
            </w:pPr>
            <w:r w:rsidRPr="00FE43A4">
              <w:t>0.65</w:t>
            </w:r>
          </w:p>
        </w:tc>
        <w:tc>
          <w:tcPr>
            <w:tcW w:w="1186" w:type="dxa"/>
          </w:tcPr>
          <w:p w14:paraId="2D27F773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</w:tr>
      <w:tr w:rsidR="00820ED1" w:rsidRPr="00FE43A4" w14:paraId="6BFC8ABF" w14:textId="77777777" w:rsidTr="0066484F">
        <w:tc>
          <w:tcPr>
            <w:tcW w:w="3957" w:type="dxa"/>
          </w:tcPr>
          <w:p w14:paraId="265463F7" w14:textId="77777777" w:rsidR="00820ED1" w:rsidRPr="00FE43A4" w:rsidRDefault="00820ED1" w:rsidP="0066484F">
            <w:r w:rsidRPr="00FE43A4">
              <w:t>&lt;5 fruits and vegetables/d</w:t>
            </w:r>
          </w:p>
        </w:tc>
        <w:tc>
          <w:tcPr>
            <w:tcW w:w="2211" w:type="dxa"/>
          </w:tcPr>
          <w:p w14:paraId="0E8BD1BA" w14:textId="77777777" w:rsidR="00820ED1" w:rsidRPr="00FE43A4" w:rsidRDefault="00820ED1" w:rsidP="0066484F">
            <w:pPr>
              <w:jc w:val="center"/>
            </w:pPr>
          </w:p>
        </w:tc>
        <w:tc>
          <w:tcPr>
            <w:tcW w:w="1286" w:type="dxa"/>
          </w:tcPr>
          <w:p w14:paraId="24F97BA1" w14:textId="77777777" w:rsidR="00820ED1" w:rsidRPr="00FE43A4" w:rsidRDefault="00820ED1" w:rsidP="0066484F">
            <w:pPr>
              <w:jc w:val="center"/>
            </w:pPr>
          </w:p>
        </w:tc>
        <w:tc>
          <w:tcPr>
            <w:tcW w:w="1186" w:type="dxa"/>
          </w:tcPr>
          <w:p w14:paraId="120885AA" w14:textId="77777777" w:rsidR="00820ED1" w:rsidRPr="00FE43A4" w:rsidRDefault="00820ED1" w:rsidP="0066484F"/>
        </w:tc>
      </w:tr>
      <w:tr w:rsidR="00820ED1" w:rsidRPr="00FE43A4" w14:paraId="099AD822" w14:textId="77777777" w:rsidTr="0066484F">
        <w:tc>
          <w:tcPr>
            <w:tcW w:w="3957" w:type="dxa"/>
          </w:tcPr>
          <w:p w14:paraId="52639FDF" w14:textId="77777777" w:rsidR="00820ED1" w:rsidRPr="00FE43A4" w:rsidRDefault="00820ED1" w:rsidP="0066484F">
            <w:r w:rsidRPr="00FE43A4">
              <w:t>FA Factor 1</w:t>
            </w:r>
          </w:p>
        </w:tc>
        <w:tc>
          <w:tcPr>
            <w:tcW w:w="2211" w:type="dxa"/>
          </w:tcPr>
          <w:p w14:paraId="52F909CC" w14:textId="77777777" w:rsidR="00820ED1" w:rsidRPr="00FE43A4" w:rsidRDefault="00820ED1" w:rsidP="0066484F">
            <w:pPr>
              <w:jc w:val="center"/>
            </w:pPr>
            <w:r w:rsidRPr="00FE43A4">
              <w:t>0.02 (0.20)</w:t>
            </w:r>
          </w:p>
        </w:tc>
        <w:tc>
          <w:tcPr>
            <w:tcW w:w="1286" w:type="dxa"/>
          </w:tcPr>
          <w:p w14:paraId="36F9C481" w14:textId="77777777" w:rsidR="00820ED1" w:rsidRPr="00FE43A4" w:rsidRDefault="00820ED1" w:rsidP="0066484F">
            <w:pPr>
              <w:jc w:val="center"/>
            </w:pPr>
            <w:r w:rsidRPr="00FE43A4">
              <w:t>0.93</w:t>
            </w:r>
          </w:p>
        </w:tc>
        <w:tc>
          <w:tcPr>
            <w:tcW w:w="1186" w:type="dxa"/>
          </w:tcPr>
          <w:p w14:paraId="26F46A32" w14:textId="77777777" w:rsidR="00820ED1" w:rsidRPr="00FE43A4" w:rsidRDefault="00820ED1" w:rsidP="0066484F">
            <w:pPr>
              <w:jc w:val="center"/>
            </w:pPr>
            <w:r w:rsidRPr="00FE43A4">
              <w:t>0.69</w:t>
            </w:r>
          </w:p>
        </w:tc>
      </w:tr>
      <w:tr w:rsidR="00820ED1" w:rsidRPr="00FE43A4" w14:paraId="5581FB45" w14:textId="77777777" w:rsidTr="0066484F">
        <w:tc>
          <w:tcPr>
            <w:tcW w:w="3957" w:type="dxa"/>
          </w:tcPr>
          <w:p w14:paraId="14624D45" w14:textId="77777777" w:rsidR="00820ED1" w:rsidRPr="00FE43A4" w:rsidRDefault="00820ED1" w:rsidP="0066484F">
            <w:r w:rsidRPr="00FE43A4">
              <w:t>FA Factor 2</w:t>
            </w:r>
          </w:p>
        </w:tc>
        <w:tc>
          <w:tcPr>
            <w:tcW w:w="2211" w:type="dxa"/>
          </w:tcPr>
          <w:p w14:paraId="1A3B1D65" w14:textId="77777777" w:rsidR="00820ED1" w:rsidRPr="00FE43A4" w:rsidRDefault="00820ED1" w:rsidP="0066484F">
            <w:pPr>
              <w:jc w:val="center"/>
            </w:pPr>
            <w:r w:rsidRPr="00FE43A4">
              <w:t>-0.18 (0.18)</w:t>
            </w:r>
          </w:p>
        </w:tc>
        <w:tc>
          <w:tcPr>
            <w:tcW w:w="1286" w:type="dxa"/>
          </w:tcPr>
          <w:p w14:paraId="68E3708C" w14:textId="77777777" w:rsidR="00820ED1" w:rsidRPr="00FE43A4" w:rsidRDefault="00820ED1" w:rsidP="0066484F">
            <w:pPr>
              <w:jc w:val="center"/>
            </w:pPr>
            <w:r w:rsidRPr="00FE43A4">
              <w:t>0.34</w:t>
            </w:r>
          </w:p>
        </w:tc>
        <w:tc>
          <w:tcPr>
            <w:tcW w:w="1186" w:type="dxa"/>
          </w:tcPr>
          <w:p w14:paraId="7861A849" w14:textId="77777777" w:rsidR="00820ED1" w:rsidRPr="00FE43A4" w:rsidRDefault="00820ED1" w:rsidP="0066484F">
            <w:pPr>
              <w:jc w:val="center"/>
            </w:pPr>
            <w:r w:rsidRPr="00FE43A4">
              <w:t>0.50</w:t>
            </w:r>
          </w:p>
        </w:tc>
      </w:tr>
      <w:tr w:rsidR="00820ED1" w:rsidRPr="00FE43A4" w14:paraId="244ACE77" w14:textId="77777777" w:rsidTr="0066484F">
        <w:tc>
          <w:tcPr>
            <w:tcW w:w="3957" w:type="dxa"/>
          </w:tcPr>
          <w:p w14:paraId="76915E8E" w14:textId="77777777" w:rsidR="00820ED1" w:rsidRPr="00FE43A4" w:rsidRDefault="00820ED1" w:rsidP="0066484F">
            <w:r w:rsidRPr="00FE43A4">
              <w:t>AA Factor 1</w:t>
            </w:r>
          </w:p>
        </w:tc>
        <w:tc>
          <w:tcPr>
            <w:tcW w:w="2211" w:type="dxa"/>
          </w:tcPr>
          <w:p w14:paraId="41E55B48" w14:textId="77777777" w:rsidR="00820ED1" w:rsidRPr="00FE43A4" w:rsidRDefault="00820ED1" w:rsidP="0066484F">
            <w:pPr>
              <w:jc w:val="center"/>
            </w:pPr>
            <w:r w:rsidRPr="00FE43A4">
              <w:t>-0.02 (0.18)</w:t>
            </w:r>
          </w:p>
        </w:tc>
        <w:tc>
          <w:tcPr>
            <w:tcW w:w="1286" w:type="dxa"/>
          </w:tcPr>
          <w:p w14:paraId="16EBB000" w14:textId="77777777" w:rsidR="00820ED1" w:rsidRPr="00FE43A4" w:rsidRDefault="00820ED1" w:rsidP="0066484F">
            <w:pPr>
              <w:jc w:val="center"/>
            </w:pPr>
            <w:r w:rsidRPr="00FE43A4">
              <w:t>0.92</w:t>
            </w:r>
          </w:p>
        </w:tc>
        <w:tc>
          <w:tcPr>
            <w:tcW w:w="1186" w:type="dxa"/>
          </w:tcPr>
          <w:p w14:paraId="6ACBB77B" w14:textId="77777777" w:rsidR="00820ED1" w:rsidRPr="00FE43A4" w:rsidRDefault="00820ED1" w:rsidP="0066484F">
            <w:pPr>
              <w:jc w:val="center"/>
            </w:pPr>
            <w:r w:rsidRPr="00FE43A4">
              <w:t>0.81</w:t>
            </w:r>
          </w:p>
        </w:tc>
      </w:tr>
      <w:tr w:rsidR="00820ED1" w:rsidRPr="00FE43A4" w14:paraId="1A305FC5" w14:textId="77777777" w:rsidTr="0066484F">
        <w:tc>
          <w:tcPr>
            <w:tcW w:w="3957" w:type="dxa"/>
          </w:tcPr>
          <w:p w14:paraId="64DF6A8B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6A0742FD" w14:textId="77777777" w:rsidR="00820ED1" w:rsidRPr="00FE43A4" w:rsidRDefault="00820ED1" w:rsidP="0066484F">
            <w:pPr>
              <w:jc w:val="center"/>
            </w:pPr>
            <w:r w:rsidRPr="00FE43A4">
              <w:t>-0.05 (0.17)</w:t>
            </w:r>
          </w:p>
        </w:tc>
        <w:tc>
          <w:tcPr>
            <w:tcW w:w="1286" w:type="dxa"/>
          </w:tcPr>
          <w:p w14:paraId="33A1E4B7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  <w:tc>
          <w:tcPr>
            <w:tcW w:w="1186" w:type="dxa"/>
          </w:tcPr>
          <w:p w14:paraId="64CFFD2C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179A3E2C" w14:textId="77777777" w:rsidTr="0066484F">
        <w:tc>
          <w:tcPr>
            <w:tcW w:w="3957" w:type="dxa"/>
          </w:tcPr>
          <w:p w14:paraId="4CD6D9CA" w14:textId="77777777" w:rsidR="00820ED1" w:rsidRPr="00FE43A4" w:rsidRDefault="00820ED1" w:rsidP="0066484F">
            <w:r w:rsidRPr="00FE43A4">
              <w:t>AA Factor 3</w:t>
            </w:r>
          </w:p>
        </w:tc>
        <w:tc>
          <w:tcPr>
            <w:tcW w:w="2211" w:type="dxa"/>
          </w:tcPr>
          <w:p w14:paraId="696DF053" w14:textId="77777777" w:rsidR="00820ED1" w:rsidRPr="00FE43A4" w:rsidRDefault="00820ED1" w:rsidP="0066484F">
            <w:pPr>
              <w:jc w:val="center"/>
            </w:pPr>
            <w:r w:rsidRPr="00FE43A4">
              <w:t>0.02 (0.19)</w:t>
            </w:r>
          </w:p>
        </w:tc>
        <w:tc>
          <w:tcPr>
            <w:tcW w:w="1286" w:type="dxa"/>
          </w:tcPr>
          <w:p w14:paraId="39A9871B" w14:textId="77777777" w:rsidR="00820ED1" w:rsidRPr="00FE43A4" w:rsidRDefault="00820ED1" w:rsidP="0066484F">
            <w:pPr>
              <w:jc w:val="center"/>
            </w:pPr>
            <w:r w:rsidRPr="00FE43A4">
              <w:t>0.93</w:t>
            </w:r>
          </w:p>
        </w:tc>
        <w:tc>
          <w:tcPr>
            <w:tcW w:w="1186" w:type="dxa"/>
          </w:tcPr>
          <w:p w14:paraId="37B0E050" w14:textId="77777777" w:rsidR="00820ED1" w:rsidRPr="00FE43A4" w:rsidRDefault="00820ED1" w:rsidP="0066484F">
            <w:pPr>
              <w:jc w:val="center"/>
            </w:pPr>
            <w:r w:rsidRPr="00FE43A4">
              <w:t>0.81</w:t>
            </w:r>
          </w:p>
        </w:tc>
      </w:tr>
      <w:tr w:rsidR="00820ED1" w:rsidRPr="00FE43A4" w14:paraId="5E36A6A7" w14:textId="77777777" w:rsidTr="0066484F">
        <w:tc>
          <w:tcPr>
            <w:tcW w:w="3957" w:type="dxa"/>
          </w:tcPr>
          <w:p w14:paraId="134FE10C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7A7952A3" w14:textId="77777777" w:rsidR="00820ED1" w:rsidRPr="00FE43A4" w:rsidRDefault="00820ED1" w:rsidP="0066484F">
            <w:pPr>
              <w:jc w:val="center"/>
            </w:pPr>
            <w:r w:rsidRPr="00FE43A4">
              <w:t>0.11 (0.17)</w:t>
            </w:r>
          </w:p>
        </w:tc>
        <w:tc>
          <w:tcPr>
            <w:tcW w:w="1286" w:type="dxa"/>
          </w:tcPr>
          <w:p w14:paraId="1B6429C8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  <w:tc>
          <w:tcPr>
            <w:tcW w:w="1186" w:type="dxa"/>
          </w:tcPr>
          <w:p w14:paraId="6CA3AD27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593F621D" w14:textId="77777777" w:rsidTr="0066484F">
        <w:tc>
          <w:tcPr>
            <w:tcW w:w="3957" w:type="dxa"/>
          </w:tcPr>
          <w:p w14:paraId="71A44DAD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4744CD19" w14:textId="77777777" w:rsidR="00820ED1" w:rsidRPr="00FE43A4" w:rsidRDefault="00820ED1" w:rsidP="0066484F">
            <w:pPr>
              <w:jc w:val="center"/>
            </w:pPr>
            <w:r w:rsidRPr="00FE43A4">
              <w:t>0.04 (0.18)</w:t>
            </w:r>
          </w:p>
        </w:tc>
        <w:tc>
          <w:tcPr>
            <w:tcW w:w="1286" w:type="dxa"/>
          </w:tcPr>
          <w:p w14:paraId="357D1D9C" w14:textId="77777777" w:rsidR="00820ED1" w:rsidRPr="00FE43A4" w:rsidRDefault="00820ED1" w:rsidP="0066484F">
            <w:pPr>
              <w:jc w:val="center"/>
            </w:pPr>
            <w:r w:rsidRPr="00FE43A4">
              <w:t>0.81</w:t>
            </w:r>
          </w:p>
        </w:tc>
        <w:tc>
          <w:tcPr>
            <w:tcW w:w="1186" w:type="dxa"/>
          </w:tcPr>
          <w:p w14:paraId="1BE5C83C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4391239B" w14:textId="77777777" w:rsidTr="0066484F">
        <w:tc>
          <w:tcPr>
            <w:tcW w:w="3957" w:type="dxa"/>
          </w:tcPr>
          <w:p w14:paraId="6FA3D4D7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7B2921EE" w14:textId="77777777" w:rsidR="00820ED1" w:rsidRPr="00FE43A4" w:rsidRDefault="00820ED1" w:rsidP="0066484F">
            <w:pPr>
              <w:jc w:val="center"/>
            </w:pPr>
            <w:r w:rsidRPr="00FE43A4">
              <w:t>0.13 (0.20)</w:t>
            </w:r>
          </w:p>
        </w:tc>
        <w:tc>
          <w:tcPr>
            <w:tcW w:w="1286" w:type="dxa"/>
          </w:tcPr>
          <w:p w14:paraId="7407A1F7" w14:textId="77777777" w:rsidR="00820ED1" w:rsidRPr="00FE43A4" w:rsidRDefault="00820ED1" w:rsidP="0066484F">
            <w:pPr>
              <w:jc w:val="center"/>
            </w:pPr>
            <w:r w:rsidRPr="00FE43A4">
              <w:t>0.50</w:t>
            </w:r>
          </w:p>
        </w:tc>
        <w:tc>
          <w:tcPr>
            <w:tcW w:w="1186" w:type="dxa"/>
          </w:tcPr>
          <w:p w14:paraId="63DD8055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</w:tr>
      <w:tr w:rsidR="00820ED1" w:rsidRPr="00FE43A4" w14:paraId="45221142" w14:textId="77777777" w:rsidTr="0066484F">
        <w:tc>
          <w:tcPr>
            <w:tcW w:w="3957" w:type="dxa"/>
          </w:tcPr>
          <w:p w14:paraId="320FCC46" w14:textId="77777777" w:rsidR="00820ED1" w:rsidRPr="00FE43A4" w:rsidRDefault="00820ED1" w:rsidP="0066484F">
            <w:r w:rsidRPr="00FE43A4">
              <w:t>LP Factor 3</w:t>
            </w:r>
          </w:p>
        </w:tc>
        <w:tc>
          <w:tcPr>
            <w:tcW w:w="2211" w:type="dxa"/>
          </w:tcPr>
          <w:p w14:paraId="231C608A" w14:textId="77777777" w:rsidR="00820ED1" w:rsidRPr="00FE43A4" w:rsidRDefault="00820ED1" w:rsidP="0066484F">
            <w:pPr>
              <w:jc w:val="center"/>
            </w:pPr>
            <w:r w:rsidRPr="00FE43A4">
              <w:t>-0.08 (0.18)</w:t>
            </w:r>
          </w:p>
        </w:tc>
        <w:tc>
          <w:tcPr>
            <w:tcW w:w="1286" w:type="dxa"/>
          </w:tcPr>
          <w:p w14:paraId="12B05013" w14:textId="77777777" w:rsidR="00820ED1" w:rsidRPr="00FE43A4" w:rsidRDefault="00820ED1" w:rsidP="0066484F">
            <w:pPr>
              <w:jc w:val="center"/>
            </w:pPr>
            <w:r w:rsidRPr="00FE43A4">
              <w:t>0.68</w:t>
            </w:r>
          </w:p>
        </w:tc>
        <w:tc>
          <w:tcPr>
            <w:tcW w:w="1186" w:type="dxa"/>
          </w:tcPr>
          <w:p w14:paraId="10FC9663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</w:tr>
      <w:tr w:rsidR="00820ED1" w:rsidRPr="00FE43A4" w14:paraId="2778F13C" w14:textId="77777777" w:rsidTr="0066484F">
        <w:tc>
          <w:tcPr>
            <w:tcW w:w="3957" w:type="dxa"/>
          </w:tcPr>
          <w:p w14:paraId="46FCDAC8" w14:textId="77777777" w:rsidR="00820ED1" w:rsidRPr="00FE43A4" w:rsidRDefault="00820ED1" w:rsidP="0066484F">
            <w:r w:rsidRPr="00FE43A4">
              <w:t>LP Factor 4</w:t>
            </w:r>
          </w:p>
        </w:tc>
        <w:tc>
          <w:tcPr>
            <w:tcW w:w="2211" w:type="dxa"/>
          </w:tcPr>
          <w:p w14:paraId="6D620145" w14:textId="77777777" w:rsidR="00820ED1" w:rsidRPr="00FE43A4" w:rsidRDefault="00820ED1" w:rsidP="0066484F">
            <w:pPr>
              <w:jc w:val="center"/>
            </w:pPr>
            <w:r w:rsidRPr="00FE43A4">
              <w:t>0.28 (0.19)</w:t>
            </w:r>
          </w:p>
        </w:tc>
        <w:tc>
          <w:tcPr>
            <w:tcW w:w="1286" w:type="dxa"/>
          </w:tcPr>
          <w:p w14:paraId="63D7B35E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  <w:tc>
          <w:tcPr>
            <w:tcW w:w="1186" w:type="dxa"/>
          </w:tcPr>
          <w:p w14:paraId="65090E5D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</w:tr>
      <w:tr w:rsidR="00820ED1" w:rsidRPr="00FE43A4" w14:paraId="411BE725" w14:textId="77777777" w:rsidTr="0066484F">
        <w:tc>
          <w:tcPr>
            <w:tcW w:w="3957" w:type="dxa"/>
          </w:tcPr>
          <w:p w14:paraId="65CB5067" w14:textId="77777777" w:rsidR="00820ED1" w:rsidRPr="00FE43A4" w:rsidRDefault="00820ED1" w:rsidP="0066484F">
            <w:r w:rsidRPr="00FE43A4">
              <w:t>LP Factor 5</w:t>
            </w:r>
          </w:p>
        </w:tc>
        <w:tc>
          <w:tcPr>
            <w:tcW w:w="2211" w:type="dxa"/>
          </w:tcPr>
          <w:p w14:paraId="43D875CE" w14:textId="77777777" w:rsidR="00820ED1" w:rsidRPr="00FE43A4" w:rsidRDefault="00820ED1" w:rsidP="0066484F">
            <w:pPr>
              <w:jc w:val="center"/>
            </w:pPr>
            <w:r w:rsidRPr="00FE43A4">
              <w:t>-0.02 (0.18)</w:t>
            </w:r>
          </w:p>
        </w:tc>
        <w:tc>
          <w:tcPr>
            <w:tcW w:w="1286" w:type="dxa"/>
          </w:tcPr>
          <w:p w14:paraId="622C3960" w14:textId="77777777" w:rsidR="00820ED1" w:rsidRPr="00FE43A4" w:rsidRDefault="00820ED1" w:rsidP="0066484F">
            <w:pPr>
              <w:jc w:val="center"/>
            </w:pPr>
            <w:r w:rsidRPr="00FE43A4">
              <w:t>0.93</w:t>
            </w:r>
          </w:p>
        </w:tc>
        <w:tc>
          <w:tcPr>
            <w:tcW w:w="1186" w:type="dxa"/>
          </w:tcPr>
          <w:p w14:paraId="55A1F409" w14:textId="77777777" w:rsidR="00820ED1" w:rsidRPr="00FE43A4" w:rsidRDefault="00820ED1" w:rsidP="0066484F">
            <w:pPr>
              <w:jc w:val="center"/>
            </w:pPr>
            <w:r w:rsidRPr="00FE43A4">
              <w:t>0.59</w:t>
            </w:r>
          </w:p>
        </w:tc>
      </w:tr>
      <w:tr w:rsidR="00820ED1" w:rsidRPr="00FE43A4" w14:paraId="6C9E97E7" w14:textId="77777777" w:rsidTr="0066484F">
        <w:tc>
          <w:tcPr>
            <w:tcW w:w="3957" w:type="dxa"/>
          </w:tcPr>
          <w:p w14:paraId="667F432A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3B40A276" w14:textId="77777777" w:rsidR="00820ED1" w:rsidRPr="00FE43A4" w:rsidRDefault="00820ED1" w:rsidP="0066484F">
            <w:pPr>
              <w:jc w:val="center"/>
            </w:pPr>
            <w:r w:rsidRPr="00FE43A4">
              <w:t>0.02 (0.20)</w:t>
            </w:r>
          </w:p>
        </w:tc>
        <w:tc>
          <w:tcPr>
            <w:tcW w:w="1286" w:type="dxa"/>
          </w:tcPr>
          <w:p w14:paraId="39A55A8A" w14:textId="77777777" w:rsidR="00820ED1" w:rsidRPr="00FE43A4" w:rsidRDefault="00820ED1" w:rsidP="0066484F">
            <w:pPr>
              <w:jc w:val="center"/>
            </w:pPr>
            <w:r w:rsidRPr="00FE43A4">
              <w:t>0.91</w:t>
            </w:r>
          </w:p>
        </w:tc>
        <w:tc>
          <w:tcPr>
            <w:tcW w:w="1186" w:type="dxa"/>
          </w:tcPr>
          <w:p w14:paraId="178F3986" w14:textId="77777777" w:rsidR="00820ED1" w:rsidRPr="00FE43A4" w:rsidRDefault="00820ED1" w:rsidP="0066484F">
            <w:pPr>
              <w:jc w:val="center"/>
            </w:pPr>
            <w:r w:rsidRPr="00FE43A4">
              <w:t>0.59</w:t>
            </w:r>
          </w:p>
        </w:tc>
      </w:tr>
      <w:tr w:rsidR="00820ED1" w:rsidRPr="00FE43A4" w14:paraId="0316D0D8" w14:textId="77777777" w:rsidTr="0066484F">
        <w:tc>
          <w:tcPr>
            <w:tcW w:w="3957" w:type="dxa"/>
          </w:tcPr>
          <w:p w14:paraId="1B366B09" w14:textId="77777777" w:rsidR="00820ED1" w:rsidRPr="00FE43A4" w:rsidRDefault="00820ED1" w:rsidP="0066484F">
            <w:r w:rsidRPr="00FE43A4">
              <w:t>LP Factor 7</w:t>
            </w:r>
          </w:p>
        </w:tc>
        <w:tc>
          <w:tcPr>
            <w:tcW w:w="2211" w:type="dxa"/>
          </w:tcPr>
          <w:p w14:paraId="11B50453" w14:textId="77777777" w:rsidR="00820ED1" w:rsidRPr="00FE43A4" w:rsidRDefault="00820ED1" w:rsidP="0066484F">
            <w:pPr>
              <w:jc w:val="center"/>
            </w:pPr>
            <w:r w:rsidRPr="00FE43A4">
              <w:t>0.07 (0.19)</w:t>
            </w:r>
          </w:p>
        </w:tc>
        <w:tc>
          <w:tcPr>
            <w:tcW w:w="1286" w:type="dxa"/>
          </w:tcPr>
          <w:p w14:paraId="6873A5A3" w14:textId="77777777" w:rsidR="00820ED1" w:rsidRPr="00FE43A4" w:rsidRDefault="00820ED1" w:rsidP="0066484F">
            <w:pPr>
              <w:jc w:val="center"/>
            </w:pPr>
            <w:r w:rsidRPr="00FE43A4">
              <w:t>0.70</w:t>
            </w:r>
          </w:p>
        </w:tc>
        <w:tc>
          <w:tcPr>
            <w:tcW w:w="1186" w:type="dxa"/>
          </w:tcPr>
          <w:p w14:paraId="37A654FA" w14:textId="77777777" w:rsidR="00820ED1" w:rsidRPr="00FE43A4" w:rsidRDefault="00820ED1" w:rsidP="0066484F">
            <w:pPr>
              <w:jc w:val="center"/>
            </w:pPr>
            <w:r w:rsidRPr="00FE43A4">
              <w:t>0.53</w:t>
            </w:r>
          </w:p>
        </w:tc>
      </w:tr>
      <w:tr w:rsidR="00820ED1" w:rsidRPr="00FE43A4" w14:paraId="439A99AB" w14:textId="77777777" w:rsidTr="0066484F">
        <w:tc>
          <w:tcPr>
            <w:tcW w:w="3957" w:type="dxa"/>
          </w:tcPr>
          <w:p w14:paraId="1D568FAA" w14:textId="77777777" w:rsidR="00820ED1" w:rsidRPr="00FE43A4" w:rsidRDefault="00820ED1" w:rsidP="0066484F">
            <w:r w:rsidRPr="00FE43A4">
              <w:t>LP Factor 8</w:t>
            </w:r>
          </w:p>
        </w:tc>
        <w:tc>
          <w:tcPr>
            <w:tcW w:w="2211" w:type="dxa"/>
          </w:tcPr>
          <w:p w14:paraId="1CD23225" w14:textId="77777777" w:rsidR="00820ED1" w:rsidRPr="00FE43A4" w:rsidRDefault="00820ED1" w:rsidP="0066484F">
            <w:pPr>
              <w:jc w:val="center"/>
            </w:pPr>
            <w:r w:rsidRPr="00FE43A4">
              <w:t>0.00 (0.19)</w:t>
            </w:r>
          </w:p>
        </w:tc>
        <w:tc>
          <w:tcPr>
            <w:tcW w:w="1286" w:type="dxa"/>
          </w:tcPr>
          <w:p w14:paraId="46DA8790" w14:textId="77777777" w:rsidR="00820ED1" w:rsidRPr="00FE43A4" w:rsidRDefault="00820ED1" w:rsidP="0066484F">
            <w:pPr>
              <w:jc w:val="center"/>
            </w:pPr>
            <w:r w:rsidRPr="00FE43A4">
              <w:t>0.99</w:t>
            </w:r>
          </w:p>
        </w:tc>
        <w:tc>
          <w:tcPr>
            <w:tcW w:w="1186" w:type="dxa"/>
          </w:tcPr>
          <w:p w14:paraId="488F7C26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14C6933D" w14:textId="77777777" w:rsidTr="0066484F">
        <w:tc>
          <w:tcPr>
            <w:tcW w:w="3957" w:type="dxa"/>
          </w:tcPr>
          <w:p w14:paraId="1D060320" w14:textId="77777777" w:rsidR="00820ED1" w:rsidRPr="00FE43A4" w:rsidRDefault="00820ED1" w:rsidP="0066484F">
            <w:r w:rsidRPr="00FE43A4">
              <w:t xml:space="preserve">LP Factor 9 </w:t>
            </w:r>
          </w:p>
        </w:tc>
        <w:tc>
          <w:tcPr>
            <w:tcW w:w="2211" w:type="dxa"/>
          </w:tcPr>
          <w:p w14:paraId="0AB2997A" w14:textId="77777777" w:rsidR="00820ED1" w:rsidRPr="00FE43A4" w:rsidRDefault="00820ED1" w:rsidP="0066484F">
            <w:pPr>
              <w:jc w:val="center"/>
            </w:pPr>
            <w:r w:rsidRPr="00FE43A4">
              <w:t>0.10 (0.20)</w:t>
            </w:r>
          </w:p>
        </w:tc>
        <w:tc>
          <w:tcPr>
            <w:tcW w:w="1286" w:type="dxa"/>
          </w:tcPr>
          <w:p w14:paraId="00B68F4D" w14:textId="77777777" w:rsidR="00820ED1" w:rsidRPr="00FE43A4" w:rsidRDefault="00820ED1" w:rsidP="0066484F">
            <w:pPr>
              <w:jc w:val="center"/>
            </w:pPr>
            <w:r w:rsidRPr="00FE43A4">
              <w:t>0.63</w:t>
            </w:r>
          </w:p>
        </w:tc>
        <w:tc>
          <w:tcPr>
            <w:tcW w:w="1186" w:type="dxa"/>
          </w:tcPr>
          <w:p w14:paraId="76A4365D" w14:textId="77777777" w:rsidR="00820ED1" w:rsidRPr="00FE43A4" w:rsidRDefault="00820ED1" w:rsidP="0066484F">
            <w:pPr>
              <w:jc w:val="center"/>
            </w:pPr>
            <w:r w:rsidRPr="00FE43A4">
              <w:t>0.52</w:t>
            </w:r>
          </w:p>
        </w:tc>
      </w:tr>
      <w:tr w:rsidR="00820ED1" w:rsidRPr="00FE43A4" w14:paraId="77C1E5DF" w14:textId="77777777" w:rsidTr="0066484F">
        <w:tc>
          <w:tcPr>
            <w:tcW w:w="3957" w:type="dxa"/>
          </w:tcPr>
          <w:p w14:paraId="210B3725" w14:textId="77777777" w:rsidR="00820ED1" w:rsidRPr="00FE43A4" w:rsidRDefault="00820ED1" w:rsidP="0066484F">
            <w:r w:rsidRPr="00FE43A4">
              <w:t>LP Factor 10</w:t>
            </w:r>
          </w:p>
        </w:tc>
        <w:tc>
          <w:tcPr>
            <w:tcW w:w="2211" w:type="dxa"/>
          </w:tcPr>
          <w:p w14:paraId="464F51D2" w14:textId="77777777" w:rsidR="00820ED1" w:rsidRPr="00FE43A4" w:rsidRDefault="00820ED1" w:rsidP="0066484F">
            <w:pPr>
              <w:jc w:val="center"/>
            </w:pPr>
            <w:r w:rsidRPr="00FE43A4">
              <w:t>0.30 (0.20)</w:t>
            </w:r>
          </w:p>
        </w:tc>
        <w:tc>
          <w:tcPr>
            <w:tcW w:w="1286" w:type="dxa"/>
          </w:tcPr>
          <w:p w14:paraId="6C02B4C9" w14:textId="77777777" w:rsidR="00820ED1" w:rsidRPr="00FE43A4" w:rsidRDefault="00820ED1" w:rsidP="0066484F">
            <w:pPr>
              <w:jc w:val="center"/>
            </w:pPr>
            <w:r w:rsidRPr="00FE43A4">
              <w:t>0.13</w:t>
            </w:r>
          </w:p>
        </w:tc>
        <w:tc>
          <w:tcPr>
            <w:tcW w:w="1186" w:type="dxa"/>
          </w:tcPr>
          <w:p w14:paraId="3EDE7882" w14:textId="77777777" w:rsidR="00820ED1" w:rsidRPr="00FE43A4" w:rsidRDefault="00820ED1" w:rsidP="0066484F">
            <w:pPr>
              <w:jc w:val="center"/>
            </w:pPr>
            <w:r w:rsidRPr="00FE43A4">
              <w:t>0.19</w:t>
            </w:r>
          </w:p>
        </w:tc>
      </w:tr>
      <w:tr w:rsidR="00820ED1" w:rsidRPr="00FE43A4" w14:paraId="78CA7321" w14:textId="77777777" w:rsidTr="0066484F">
        <w:tc>
          <w:tcPr>
            <w:tcW w:w="3957" w:type="dxa"/>
          </w:tcPr>
          <w:p w14:paraId="649C8343" w14:textId="77777777" w:rsidR="00820ED1" w:rsidRPr="00FE43A4" w:rsidRDefault="00820ED1" w:rsidP="0066484F">
            <w:r w:rsidRPr="00FE43A4">
              <w:t>LP Factor 11</w:t>
            </w:r>
          </w:p>
        </w:tc>
        <w:tc>
          <w:tcPr>
            <w:tcW w:w="2211" w:type="dxa"/>
          </w:tcPr>
          <w:p w14:paraId="636486DE" w14:textId="77777777" w:rsidR="00820ED1" w:rsidRPr="00FE43A4" w:rsidRDefault="00820ED1" w:rsidP="0066484F">
            <w:pPr>
              <w:jc w:val="center"/>
            </w:pPr>
            <w:r w:rsidRPr="00FE43A4">
              <w:t>-0.32 (0.19)</w:t>
            </w:r>
          </w:p>
        </w:tc>
        <w:tc>
          <w:tcPr>
            <w:tcW w:w="1286" w:type="dxa"/>
          </w:tcPr>
          <w:p w14:paraId="2296D136" w14:textId="77777777" w:rsidR="00820ED1" w:rsidRPr="00FE43A4" w:rsidRDefault="00820ED1" w:rsidP="0066484F">
            <w:pPr>
              <w:jc w:val="center"/>
            </w:pPr>
            <w:r w:rsidRPr="00FE43A4">
              <w:t>0.09</w:t>
            </w:r>
          </w:p>
        </w:tc>
        <w:tc>
          <w:tcPr>
            <w:tcW w:w="1186" w:type="dxa"/>
          </w:tcPr>
          <w:p w14:paraId="0EE4C0F0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79116504" w14:textId="77777777" w:rsidTr="0066484F">
        <w:trPr>
          <w:trHeight w:val="307"/>
        </w:trPr>
        <w:tc>
          <w:tcPr>
            <w:tcW w:w="3957" w:type="dxa"/>
          </w:tcPr>
          <w:p w14:paraId="09AF9ED2" w14:textId="77777777" w:rsidR="00820ED1" w:rsidRPr="00FE43A4" w:rsidRDefault="00820ED1" w:rsidP="0066484F">
            <w:r w:rsidRPr="00FE43A4">
              <w:t>LP Factor 12</w:t>
            </w:r>
          </w:p>
        </w:tc>
        <w:tc>
          <w:tcPr>
            <w:tcW w:w="2211" w:type="dxa"/>
          </w:tcPr>
          <w:p w14:paraId="316C8C12" w14:textId="77777777" w:rsidR="00820ED1" w:rsidRPr="00FE43A4" w:rsidRDefault="00820ED1" w:rsidP="0066484F">
            <w:pPr>
              <w:jc w:val="center"/>
            </w:pPr>
            <w:r w:rsidRPr="00FE43A4">
              <w:t>0.12 (0.19)</w:t>
            </w:r>
          </w:p>
        </w:tc>
        <w:tc>
          <w:tcPr>
            <w:tcW w:w="1286" w:type="dxa"/>
          </w:tcPr>
          <w:p w14:paraId="2C4667B5" w14:textId="77777777" w:rsidR="00820ED1" w:rsidRPr="00FE43A4" w:rsidRDefault="00820ED1" w:rsidP="0066484F">
            <w:pPr>
              <w:jc w:val="center"/>
            </w:pPr>
            <w:r w:rsidRPr="00FE43A4">
              <w:t>0.51</w:t>
            </w:r>
          </w:p>
        </w:tc>
        <w:tc>
          <w:tcPr>
            <w:tcW w:w="1186" w:type="dxa"/>
          </w:tcPr>
          <w:p w14:paraId="24054413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</w:tr>
      <w:tr w:rsidR="00820ED1" w:rsidRPr="00FE43A4" w14:paraId="32C6FAA5" w14:textId="77777777" w:rsidTr="0066484F">
        <w:tc>
          <w:tcPr>
            <w:tcW w:w="8640" w:type="dxa"/>
            <w:gridSpan w:val="4"/>
          </w:tcPr>
          <w:p w14:paraId="2B5D3BAC" w14:textId="77777777" w:rsidR="00820ED1" w:rsidRPr="00FE43A4" w:rsidRDefault="00820ED1" w:rsidP="0066484F">
            <w:r w:rsidRPr="00FE43A4">
              <w:t xml:space="preserve">Alcohol consumption </w:t>
            </w:r>
            <w:r w:rsidRPr="00FE43A4">
              <w:rPr>
                <w:rFonts w:ascii="Times New Roman" w:hAnsi="Times New Roman" w:cs="Times New Roman"/>
                <w:lang w:val="en-CA"/>
              </w:rPr>
              <w:t>&gt;2 drinks/d (men) or &gt;1 drink/d (women)</w:t>
            </w:r>
          </w:p>
        </w:tc>
      </w:tr>
      <w:tr w:rsidR="00820ED1" w:rsidRPr="00FE43A4" w14:paraId="7E0FF6AA" w14:textId="77777777" w:rsidTr="0066484F">
        <w:tc>
          <w:tcPr>
            <w:tcW w:w="3957" w:type="dxa"/>
          </w:tcPr>
          <w:p w14:paraId="168A5885" w14:textId="77777777" w:rsidR="00820ED1" w:rsidRPr="00FE43A4" w:rsidRDefault="00820ED1" w:rsidP="0066484F">
            <w:r w:rsidRPr="00FE43A4">
              <w:t>FA Factor 1</w:t>
            </w:r>
          </w:p>
        </w:tc>
        <w:tc>
          <w:tcPr>
            <w:tcW w:w="2211" w:type="dxa"/>
          </w:tcPr>
          <w:p w14:paraId="5472B238" w14:textId="77777777" w:rsidR="00820ED1" w:rsidRPr="00FE43A4" w:rsidRDefault="00820ED1" w:rsidP="0066484F">
            <w:pPr>
              <w:jc w:val="center"/>
            </w:pPr>
            <w:r w:rsidRPr="00FE43A4">
              <w:t>-0.23 (0.33)</w:t>
            </w:r>
          </w:p>
        </w:tc>
        <w:tc>
          <w:tcPr>
            <w:tcW w:w="1286" w:type="dxa"/>
          </w:tcPr>
          <w:p w14:paraId="4F2BE842" w14:textId="77777777" w:rsidR="00820ED1" w:rsidRPr="00FE43A4" w:rsidRDefault="00820ED1" w:rsidP="0066484F">
            <w:pPr>
              <w:jc w:val="center"/>
            </w:pPr>
            <w:r w:rsidRPr="00FE43A4">
              <w:t>0.48</w:t>
            </w:r>
          </w:p>
        </w:tc>
        <w:tc>
          <w:tcPr>
            <w:tcW w:w="1186" w:type="dxa"/>
          </w:tcPr>
          <w:p w14:paraId="627A049D" w14:textId="77777777" w:rsidR="00820ED1" w:rsidRPr="00FE43A4" w:rsidRDefault="00820ED1" w:rsidP="0066484F">
            <w:pPr>
              <w:jc w:val="center"/>
            </w:pPr>
            <w:r w:rsidRPr="00FE43A4">
              <w:t>0.53</w:t>
            </w:r>
          </w:p>
        </w:tc>
      </w:tr>
      <w:tr w:rsidR="00820ED1" w:rsidRPr="00FE43A4" w14:paraId="520CB776" w14:textId="77777777" w:rsidTr="0066484F">
        <w:tc>
          <w:tcPr>
            <w:tcW w:w="3957" w:type="dxa"/>
          </w:tcPr>
          <w:p w14:paraId="4576CCB9" w14:textId="77777777" w:rsidR="00820ED1" w:rsidRPr="00FE43A4" w:rsidRDefault="00820ED1" w:rsidP="0066484F">
            <w:r w:rsidRPr="00FE43A4">
              <w:t>FA Factor 2</w:t>
            </w:r>
          </w:p>
        </w:tc>
        <w:tc>
          <w:tcPr>
            <w:tcW w:w="2211" w:type="dxa"/>
          </w:tcPr>
          <w:p w14:paraId="79989D82" w14:textId="77777777" w:rsidR="00820ED1" w:rsidRPr="00FE43A4" w:rsidRDefault="00820ED1" w:rsidP="0066484F">
            <w:pPr>
              <w:jc w:val="center"/>
            </w:pPr>
            <w:r w:rsidRPr="00FE43A4">
              <w:t>0.13 (0.31)</w:t>
            </w:r>
          </w:p>
        </w:tc>
        <w:tc>
          <w:tcPr>
            <w:tcW w:w="1286" w:type="dxa"/>
          </w:tcPr>
          <w:p w14:paraId="6EDF8F4A" w14:textId="77777777" w:rsidR="00820ED1" w:rsidRPr="00FE43A4" w:rsidRDefault="00820ED1" w:rsidP="0066484F">
            <w:pPr>
              <w:jc w:val="center"/>
            </w:pPr>
            <w:r w:rsidRPr="00FE43A4">
              <w:t>0.68</w:t>
            </w:r>
          </w:p>
        </w:tc>
        <w:tc>
          <w:tcPr>
            <w:tcW w:w="1186" w:type="dxa"/>
          </w:tcPr>
          <w:p w14:paraId="11890EE2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0D6B3130" w14:textId="77777777" w:rsidTr="0066484F">
        <w:tc>
          <w:tcPr>
            <w:tcW w:w="3957" w:type="dxa"/>
          </w:tcPr>
          <w:p w14:paraId="4CE70F05" w14:textId="77777777" w:rsidR="00820ED1" w:rsidRPr="00FE43A4" w:rsidRDefault="00820ED1" w:rsidP="0066484F">
            <w:r w:rsidRPr="00FE43A4">
              <w:t>FA Factor 3</w:t>
            </w:r>
          </w:p>
        </w:tc>
        <w:tc>
          <w:tcPr>
            <w:tcW w:w="2211" w:type="dxa"/>
          </w:tcPr>
          <w:p w14:paraId="573814E5" w14:textId="77777777" w:rsidR="00820ED1" w:rsidRPr="00FE43A4" w:rsidRDefault="00820ED1" w:rsidP="0066484F">
            <w:pPr>
              <w:jc w:val="center"/>
            </w:pPr>
            <w:r w:rsidRPr="00FE43A4">
              <w:t>0.46 (0.31)</w:t>
            </w:r>
          </w:p>
        </w:tc>
        <w:tc>
          <w:tcPr>
            <w:tcW w:w="1286" w:type="dxa"/>
          </w:tcPr>
          <w:p w14:paraId="1D868C7B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  <w:tc>
          <w:tcPr>
            <w:tcW w:w="1186" w:type="dxa"/>
          </w:tcPr>
          <w:p w14:paraId="4DC804C1" w14:textId="77777777" w:rsidR="00820ED1" w:rsidRPr="00FE43A4" w:rsidRDefault="00820ED1" w:rsidP="0066484F">
            <w:pPr>
              <w:jc w:val="center"/>
            </w:pPr>
            <w:r w:rsidRPr="00FE43A4">
              <w:t>0.29</w:t>
            </w:r>
          </w:p>
        </w:tc>
      </w:tr>
      <w:tr w:rsidR="00820ED1" w:rsidRPr="00FE43A4" w14:paraId="494B37D7" w14:textId="77777777" w:rsidTr="0066484F">
        <w:tc>
          <w:tcPr>
            <w:tcW w:w="3957" w:type="dxa"/>
          </w:tcPr>
          <w:p w14:paraId="644AC671" w14:textId="77777777" w:rsidR="00820ED1" w:rsidRPr="00FE43A4" w:rsidRDefault="00820ED1" w:rsidP="0066484F">
            <w:r w:rsidRPr="00FE43A4">
              <w:t>AA Factor 2</w:t>
            </w:r>
          </w:p>
        </w:tc>
        <w:tc>
          <w:tcPr>
            <w:tcW w:w="2211" w:type="dxa"/>
          </w:tcPr>
          <w:p w14:paraId="23ABCC3F" w14:textId="77777777" w:rsidR="00820ED1" w:rsidRPr="00FE43A4" w:rsidRDefault="00820ED1" w:rsidP="0066484F">
            <w:pPr>
              <w:jc w:val="center"/>
            </w:pPr>
            <w:r w:rsidRPr="00FE43A4">
              <w:t>-0.11 (0.28)</w:t>
            </w:r>
          </w:p>
        </w:tc>
        <w:tc>
          <w:tcPr>
            <w:tcW w:w="1286" w:type="dxa"/>
          </w:tcPr>
          <w:p w14:paraId="10C755A5" w14:textId="77777777" w:rsidR="00820ED1" w:rsidRPr="00FE43A4" w:rsidRDefault="00820ED1" w:rsidP="0066484F">
            <w:pPr>
              <w:jc w:val="center"/>
            </w:pPr>
            <w:r w:rsidRPr="00FE43A4">
              <w:t>0.70</w:t>
            </w:r>
          </w:p>
        </w:tc>
        <w:tc>
          <w:tcPr>
            <w:tcW w:w="1186" w:type="dxa"/>
          </w:tcPr>
          <w:p w14:paraId="4A2D5CBA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1008FE33" w14:textId="77777777" w:rsidTr="0066484F">
        <w:tc>
          <w:tcPr>
            <w:tcW w:w="3957" w:type="dxa"/>
          </w:tcPr>
          <w:p w14:paraId="65AA1F00" w14:textId="77777777" w:rsidR="00820ED1" w:rsidRPr="00FE43A4" w:rsidRDefault="00820ED1" w:rsidP="0066484F">
            <w:r w:rsidRPr="00FE43A4">
              <w:t>AA Factor 3</w:t>
            </w:r>
          </w:p>
        </w:tc>
        <w:tc>
          <w:tcPr>
            <w:tcW w:w="2211" w:type="dxa"/>
          </w:tcPr>
          <w:p w14:paraId="4A74326B" w14:textId="77777777" w:rsidR="00820ED1" w:rsidRPr="00FE43A4" w:rsidRDefault="00820ED1" w:rsidP="0066484F">
            <w:pPr>
              <w:jc w:val="center"/>
            </w:pPr>
            <w:r w:rsidRPr="00FE43A4">
              <w:t>-0.51 (0.32)</w:t>
            </w:r>
          </w:p>
        </w:tc>
        <w:tc>
          <w:tcPr>
            <w:tcW w:w="1286" w:type="dxa"/>
          </w:tcPr>
          <w:p w14:paraId="66BF1088" w14:textId="77777777" w:rsidR="00820ED1" w:rsidRPr="00FE43A4" w:rsidRDefault="00820ED1" w:rsidP="0066484F">
            <w:pPr>
              <w:jc w:val="center"/>
            </w:pPr>
            <w:r w:rsidRPr="00FE43A4">
              <w:t>0.11</w:t>
            </w:r>
          </w:p>
        </w:tc>
        <w:tc>
          <w:tcPr>
            <w:tcW w:w="1186" w:type="dxa"/>
          </w:tcPr>
          <w:p w14:paraId="4AEA0D31" w14:textId="77777777" w:rsidR="00820ED1" w:rsidRPr="00FE43A4" w:rsidRDefault="00820ED1" w:rsidP="0066484F">
            <w:pPr>
              <w:jc w:val="center"/>
            </w:pPr>
            <w:r w:rsidRPr="00FE43A4">
              <w:t>0.33</w:t>
            </w:r>
          </w:p>
        </w:tc>
      </w:tr>
      <w:tr w:rsidR="00820ED1" w:rsidRPr="00FE43A4" w14:paraId="31A7D56A" w14:textId="77777777" w:rsidTr="0066484F">
        <w:tc>
          <w:tcPr>
            <w:tcW w:w="3957" w:type="dxa"/>
          </w:tcPr>
          <w:p w14:paraId="440CA57F" w14:textId="77777777" w:rsidR="00820ED1" w:rsidRPr="00FE43A4" w:rsidRDefault="00820ED1" w:rsidP="0066484F">
            <w:r w:rsidRPr="00FE43A4">
              <w:t>AA Factor 4</w:t>
            </w:r>
          </w:p>
        </w:tc>
        <w:tc>
          <w:tcPr>
            <w:tcW w:w="2211" w:type="dxa"/>
          </w:tcPr>
          <w:p w14:paraId="3435D11B" w14:textId="77777777" w:rsidR="00820ED1" w:rsidRPr="00FE43A4" w:rsidRDefault="00820ED1" w:rsidP="0066484F">
            <w:pPr>
              <w:jc w:val="center"/>
            </w:pPr>
            <w:r w:rsidRPr="00FE43A4">
              <w:t>-0.12 (0.28)</w:t>
            </w:r>
          </w:p>
        </w:tc>
        <w:tc>
          <w:tcPr>
            <w:tcW w:w="1286" w:type="dxa"/>
          </w:tcPr>
          <w:p w14:paraId="0FA3B5BB" w14:textId="77777777" w:rsidR="00820ED1" w:rsidRPr="00FE43A4" w:rsidRDefault="00820ED1" w:rsidP="0066484F">
            <w:pPr>
              <w:jc w:val="center"/>
            </w:pPr>
            <w:r w:rsidRPr="00FE43A4">
              <w:t>0.66</w:t>
            </w:r>
          </w:p>
        </w:tc>
        <w:tc>
          <w:tcPr>
            <w:tcW w:w="1186" w:type="dxa"/>
          </w:tcPr>
          <w:p w14:paraId="167F6DE6" w14:textId="77777777" w:rsidR="00820ED1" w:rsidRPr="00FE43A4" w:rsidRDefault="00820ED1" w:rsidP="0066484F">
            <w:pPr>
              <w:jc w:val="center"/>
            </w:pPr>
            <w:r w:rsidRPr="00FE43A4">
              <w:t>0.75</w:t>
            </w:r>
          </w:p>
        </w:tc>
      </w:tr>
      <w:tr w:rsidR="00820ED1" w:rsidRPr="00FE43A4" w14:paraId="6BBEF2B4" w14:textId="77777777" w:rsidTr="0066484F">
        <w:tc>
          <w:tcPr>
            <w:tcW w:w="3957" w:type="dxa"/>
          </w:tcPr>
          <w:p w14:paraId="0EB31A94" w14:textId="77777777" w:rsidR="00820ED1" w:rsidRPr="00FE43A4" w:rsidRDefault="00820ED1" w:rsidP="0066484F">
            <w:r w:rsidRPr="00FE43A4">
              <w:t>LP Factor 1</w:t>
            </w:r>
          </w:p>
        </w:tc>
        <w:tc>
          <w:tcPr>
            <w:tcW w:w="2211" w:type="dxa"/>
          </w:tcPr>
          <w:p w14:paraId="080F55CB" w14:textId="77777777" w:rsidR="00820ED1" w:rsidRPr="00FE43A4" w:rsidRDefault="00820ED1" w:rsidP="0066484F">
            <w:pPr>
              <w:jc w:val="center"/>
            </w:pPr>
            <w:r w:rsidRPr="00FE43A4">
              <w:t>-0.29 (0.30)</w:t>
            </w:r>
          </w:p>
        </w:tc>
        <w:tc>
          <w:tcPr>
            <w:tcW w:w="1286" w:type="dxa"/>
          </w:tcPr>
          <w:p w14:paraId="4F5AFECC" w14:textId="77777777" w:rsidR="00820ED1" w:rsidRPr="00FE43A4" w:rsidRDefault="00820ED1" w:rsidP="0066484F">
            <w:pPr>
              <w:jc w:val="center"/>
            </w:pPr>
            <w:r w:rsidRPr="00FE43A4">
              <w:t>0.35</w:t>
            </w:r>
          </w:p>
        </w:tc>
        <w:tc>
          <w:tcPr>
            <w:tcW w:w="1186" w:type="dxa"/>
          </w:tcPr>
          <w:p w14:paraId="70EDBED5" w14:textId="77777777" w:rsidR="00820ED1" w:rsidRPr="00FE43A4" w:rsidRDefault="00820ED1" w:rsidP="0066484F">
            <w:pPr>
              <w:jc w:val="center"/>
            </w:pPr>
            <w:r w:rsidRPr="00FE43A4">
              <w:t>0.34</w:t>
            </w:r>
          </w:p>
        </w:tc>
      </w:tr>
      <w:tr w:rsidR="00820ED1" w:rsidRPr="00FE43A4" w14:paraId="2D5CF27C" w14:textId="77777777" w:rsidTr="0066484F">
        <w:tc>
          <w:tcPr>
            <w:tcW w:w="3957" w:type="dxa"/>
          </w:tcPr>
          <w:p w14:paraId="1771D103" w14:textId="77777777" w:rsidR="00820ED1" w:rsidRPr="00FE43A4" w:rsidRDefault="00820ED1" w:rsidP="0066484F">
            <w:r w:rsidRPr="00FE43A4">
              <w:t>LP Factor 2</w:t>
            </w:r>
          </w:p>
        </w:tc>
        <w:tc>
          <w:tcPr>
            <w:tcW w:w="2211" w:type="dxa"/>
          </w:tcPr>
          <w:p w14:paraId="046C300B" w14:textId="77777777" w:rsidR="00820ED1" w:rsidRPr="00FE43A4" w:rsidRDefault="00820ED1" w:rsidP="0066484F">
            <w:pPr>
              <w:jc w:val="center"/>
            </w:pPr>
            <w:r w:rsidRPr="00FE43A4">
              <w:t>0.01 (0.33)</w:t>
            </w:r>
          </w:p>
        </w:tc>
        <w:tc>
          <w:tcPr>
            <w:tcW w:w="1286" w:type="dxa"/>
          </w:tcPr>
          <w:p w14:paraId="457BC234" w14:textId="77777777" w:rsidR="00820ED1" w:rsidRPr="00FE43A4" w:rsidRDefault="00820ED1" w:rsidP="0066484F">
            <w:pPr>
              <w:jc w:val="center"/>
            </w:pPr>
            <w:r w:rsidRPr="00FE43A4">
              <w:t>0.97</w:t>
            </w:r>
          </w:p>
        </w:tc>
        <w:tc>
          <w:tcPr>
            <w:tcW w:w="1186" w:type="dxa"/>
          </w:tcPr>
          <w:p w14:paraId="37D6252D" w14:textId="77777777" w:rsidR="00820ED1" w:rsidRPr="00FE43A4" w:rsidRDefault="00820ED1" w:rsidP="0066484F">
            <w:pPr>
              <w:jc w:val="center"/>
            </w:pPr>
            <w:r w:rsidRPr="00FE43A4">
              <w:t>0.60</w:t>
            </w:r>
          </w:p>
        </w:tc>
      </w:tr>
      <w:tr w:rsidR="00820ED1" w:rsidRPr="00FE43A4" w14:paraId="6CD385CA" w14:textId="77777777" w:rsidTr="0066484F">
        <w:tc>
          <w:tcPr>
            <w:tcW w:w="3957" w:type="dxa"/>
          </w:tcPr>
          <w:p w14:paraId="61CF4F4B" w14:textId="77777777" w:rsidR="00820ED1" w:rsidRPr="00FE43A4" w:rsidRDefault="00820ED1" w:rsidP="0066484F">
            <w:r w:rsidRPr="00FE43A4">
              <w:t>LP Factor 3</w:t>
            </w:r>
          </w:p>
        </w:tc>
        <w:tc>
          <w:tcPr>
            <w:tcW w:w="2211" w:type="dxa"/>
          </w:tcPr>
          <w:p w14:paraId="6921DEB0" w14:textId="77777777" w:rsidR="00820ED1" w:rsidRPr="00FE43A4" w:rsidRDefault="00820ED1" w:rsidP="0066484F">
            <w:pPr>
              <w:jc w:val="center"/>
            </w:pPr>
            <w:r w:rsidRPr="00FE43A4">
              <w:t>0.57 (0.30)</w:t>
            </w:r>
          </w:p>
        </w:tc>
        <w:tc>
          <w:tcPr>
            <w:tcW w:w="1286" w:type="dxa"/>
          </w:tcPr>
          <w:p w14:paraId="5368FC19" w14:textId="77777777" w:rsidR="00820ED1" w:rsidRPr="00FE43A4" w:rsidRDefault="00820ED1" w:rsidP="0066484F">
            <w:pPr>
              <w:jc w:val="center"/>
            </w:pPr>
            <w:r w:rsidRPr="00FE43A4">
              <w:t>0.06</w:t>
            </w:r>
          </w:p>
        </w:tc>
        <w:tc>
          <w:tcPr>
            <w:tcW w:w="1186" w:type="dxa"/>
          </w:tcPr>
          <w:p w14:paraId="7D9C3614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</w:tr>
      <w:tr w:rsidR="00820ED1" w:rsidRPr="00FE43A4" w14:paraId="302B6E3C" w14:textId="77777777" w:rsidTr="0066484F">
        <w:tc>
          <w:tcPr>
            <w:tcW w:w="3957" w:type="dxa"/>
          </w:tcPr>
          <w:p w14:paraId="09C07F36" w14:textId="77777777" w:rsidR="00820ED1" w:rsidRPr="00FE43A4" w:rsidRDefault="00820ED1" w:rsidP="0066484F">
            <w:r w:rsidRPr="00FE43A4">
              <w:lastRenderedPageBreak/>
              <w:t>LP Factor 4</w:t>
            </w:r>
          </w:p>
        </w:tc>
        <w:tc>
          <w:tcPr>
            <w:tcW w:w="2211" w:type="dxa"/>
          </w:tcPr>
          <w:p w14:paraId="38DCF297" w14:textId="77777777" w:rsidR="00820ED1" w:rsidRPr="00FE43A4" w:rsidRDefault="00820ED1" w:rsidP="0066484F">
            <w:pPr>
              <w:jc w:val="center"/>
            </w:pPr>
            <w:r w:rsidRPr="00FE43A4">
              <w:t>0.59 (0.32)</w:t>
            </w:r>
          </w:p>
        </w:tc>
        <w:tc>
          <w:tcPr>
            <w:tcW w:w="1286" w:type="dxa"/>
          </w:tcPr>
          <w:p w14:paraId="0F5358A2" w14:textId="77777777" w:rsidR="00820ED1" w:rsidRPr="00FE43A4" w:rsidRDefault="00820ED1" w:rsidP="0066484F">
            <w:pPr>
              <w:jc w:val="center"/>
            </w:pPr>
            <w:r w:rsidRPr="00FE43A4">
              <w:t>0.07</w:t>
            </w:r>
          </w:p>
        </w:tc>
        <w:tc>
          <w:tcPr>
            <w:tcW w:w="1186" w:type="dxa"/>
          </w:tcPr>
          <w:p w14:paraId="0B7C0729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</w:tr>
      <w:tr w:rsidR="00820ED1" w:rsidRPr="00FE43A4" w14:paraId="7DFE9D62" w14:textId="77777777" w:rsidTr="0066484F">
        <w:tc>
          <w:tcPr>
            <w:tcW w:w="3957" w:type="dxa"/>
          </w:tcPr>
          <w:p w14:paraId="0D30D26F" w14:textId="77777777" w:rsidR="00820ED1" w:rsidRPr="00FE43A4" w:rsidRDefault="00820ED1" w:rsidP="0066484F">
            <w:r w:rsidRPr="00FE43A4">
              <w:t>LP Factor 5</w:t>
            </w:r>
          </w:p>
        </w:tc>
        <w:tc>
          <w:tcPr>
            <w:tcW w:w="2211" w:type="dxa"/>
          </w:tcPr>
          <w:p w14:paraId="2505AF9D" w14:textId="77777777" w:rsidR="00820ED1" w:rsidRPr="00FE43A4" w:rsidRDefault="00820ED1" w:rsidP="0066484F">
            <w:pPr>
              <w:jc w:val="center"/>
            </w:pPr>
            <w:r w:rsidRPr="00FE43A4">
              <w:t>-0.49 (0.29)</w:t>
            </w:r>
          </w:p>
        </w:tc>
        <w:tc>
          <w:tcPr>
            <w:tcW w:w="1286" w:type="dxa"/>
          </w:tcPr>
          <w:p w14:paraId="662ED1DB" w14:textId="77777777" w:rsidR="00820ED1" w:rsidRPr="00FE43A4" w:rsidRDefault="00820ED1" w:rsidP="0066484F">
            <w:pPr>
              <w:jc w:val="center"/>
            </w:pPr>
            <w:r w:rsidRPr="00FE43A4">
              <w:t>0.09</w:t>
            </w:r>
          </w:p>
        </w:tc>
        <w:tc>
          <w:tcPr>
            <w:tcW w:w="1186" w:type="dxa"/>
          </w:tcPr>
          <w:p w14:paraId="2D35A4C3" w14:textId="77777777" w:rsidR="00820ED1" w:rsidRPr="00FE43A4" w:rsidRDefault="00820ED1" w:rsidP="0066484F">
            <w:pPr>
              <w:jc w:val="center"/>
            </w:pPr>
            <w:r w:rsidRPr="00FE43A4">
              <w:t>0.16</w:t>
            </w:r>
          </w:p>
        </w:tc>
      </w:tr>
      <w:tr w:rsidR="00820ED1" w:rsidRPr="00FE43A4" w14:paraId="71D84418" w14:textId="77777777" w:rsidTr="0066484F">
        <w:tc>
          <w:tcPr>
            <w:tcW w:w="3957" w:type="dxa"/>
          </w:tcPr>
          <w:p w14:paraId="2BE8C2EC" w14:textId="77777777" w:rsidR="00820ED1" w:rsidRPr="00FE43A4" w:rsidRDefault="00820ED1" w:rsidP="0066484F">
            <w:r w:rsidRPr="00FE43A4">
              <w:t>LP Factor 6</w:t>
            </w:r>
          </w:p>
        </w:tc>
        <w:tc>
          <w:tcPr>
            <w:tcW w:w="2211" w:type="dxa"/>
          </w:tcPr>
          <w:p w14:paraId="1B8A9734" w14:textId="77777777" w:rsidR="00820ED1" w:rsidRPr="00FE43A4" w:rsidRDefault="00820ED1" w:rsidP="0066484F">
            <w:pPr>
              <w:jc w:val="center"/>
            </w:pPr>
            <w:r w:rsidRPr="00FE43A4">
              <w:t>-0.09 (0.33)</w:t>
            </w:r>
          </w:p>
        </w:tc>
        <w:tc>
          <w:tcPr>
            <w:tcW w:w="1286" w:type="dxa"/>
          </w:tcPr>
          <w:p w14:paraId="2ED75399" w14:textId="77777777" w:rsidR="00820ED1" w:rsidRPr="00FE43A4" w:rsidRDefault="00820ED1" w:rsidP="0066484F">
            <w:pPr>
              <w:jc w:val="center"/>
            </w:pPr>
            <w:r w:rsidRPr="00FE43A4">
              <w:t>0.78</w:t>
            </w:r>
          </w:p>
        </w:tc>
        <w:tc>
          <w:tcPr>
            <w:tcW w:w="1186" w:type="dxa"/>
          </w:tcPr>
          <w:p w14:paraId="15AEE6C8" w14:textId="77777777" w:rsidR="00820ED1" w:rsidRPr="00FE43A4" w:rsidRDefault="00820ED1" w:rsidP="0066484F">
            <w:pPr>
              <w:jc w:val="center"/>
            </w:pPr>
            <w:r w:rsidRPr="00FE43A4">
              <w:t>0.56</w:t>
            </w:r>
          </w:p>
        </w:tc>
      </w:tr>
      <w:tr w:rsidR="00820ED1" w:rsidRPr="00FE43A4" w14:paraId="52C3D13D" w14:textId="77777777" w:rsidTr="0066484F">
        <w:tc>
          <w:tcPr>
            <w:tcW w:w="3957" w:type="dxa"/>
          </w:tcPr>
          <w:p w14:paraId="10B94AD4" w14:textId="77777777" w:rsidR="00820ED1" w:rsidRPr="00FE43A4" w:rsidRDefault="00820ED1" w:rsidP="0066484F">
            <w:r w:rsidRPr="00FE43A4">
              <w:t>LP Factor 7</w:t>
            </w:r>
          </w:p>
        </w:tc>
        <w:tc>
          <w:tcPr>
            <w:tcW w:w="2211" w:type="dxa"/>
          </w:tcPr>
          <w:p w14:paraId="2F784F1B" w14:textId="77777777" w:rsidR="00820ED1" w:rsidRPr="00FE43A4" w:rsidRDefault="00820ED1" w:rsidP="0066484F">
            <w:pPr>
              <w:jc w:val="center"/>
            </w:pPr>
            <w:r w:rsidRPr="00FE43A4">
              <w:t>0.58 (0.30)</w:t>
            </w:r>
          </w:p>
        </w:tc>
        <w:tc>
          <w:tcPr>
            <w:tcW w:w="1286" w:type="dxa"/>
          </w:tcPr>
          <w:p w14:paraId="357F791B" w14:textId="77777777" w:rsidR="00820ED1" w:rsidRPr="00FE43A4" w:rsidRDefault="00820ED1" w:rsidP="0066484F">
            <w:pPr>
              <w:jc w:val="center"/>
            </w:pPr>
            <w:r w:rsidRPr="00FE43A4">
              <w:t>0.06</w:t>
            </w:r>
          </w:p>
        </w:tc>
        <w:tc>
          <w:tcPr>
            <w:tcW w:w="1186" w:type="dxa"/>
          </w:tcPr>
          <w:p w14:paraId="7655C06B" w14:textId="77777777" w:rsidR="00820ED1" w:rsidRPr="00FE43A4" w:rsidRDefault="00820ED1" w:rsidP="0066484F">
            <w:pPr>
              <w:jc w:val="center"/>
            </w:pPr>
            <w:r w:rsidRPr="00FE43A4">
              <w:t>0.15</w:t>
            </w:r>
          </w:p>
        </w:tc>
      </w:tr>
      <w:tr w:rsidR="00820ED1" w:rsidRPr="00FE43A4" w14:paraId="15BB8C66" w14:textId="77777777" w:rsidTr="0066484F">
        <w:tc>
          <w:tcPr>
            <w:tcW w:w="3957" w:type="dxa"/>
          </w:tcPr>
          <w:p w14:paraId="3D3F017A" w14:textId="77777777" w:rsidR="00820ED1" w:rsidRPr="00FE43A4" w:rsidRDefault="00820ED1" w:rsidP="0066484F">
            <w:r w:rsidRPr="00FE43A4">
              <w:t>LP Factor 8</w:t>
            </w:r>
          </w:p>
        </w:tc>
        <w:tc>
          <w:tcPr>
            <w:tcW w:w="2211" w:type="dxa"/>
          </w:tcPr>
          <w:p w14:paraId="352889E0" w14:textId="77777777" w:rsidR="00820ED1" w:rsidRPr="00FE43A4" w:rsidRDefault="00820ED1" w:rsidP="0066484F">
            <w:pPr>
              <w:jc w:val="center"/>
            </w:pPr>
            <w:r w:rsidRPr="00FE43A4">
              <w:t>0.41 (0.32)</w:t>
            </w:r>
          </w:p>
        </w:tc>
        <w:tc>
          <w:tcPr>
            <w:tcW w:w="1286" w:type="dxa"/>
          </w:tcPr>
          <w:p w14:paraId="6F3E2712" w14:textId="77777777" w:rsidR="00820ED1" w:rsidRPr="00FE43A4" w:rsidRDefault="00820ED1" w:rsidP="0066484F">
            <w:pPr>
              <w:jc w:val="center"/>
            </w:pPr>
            <w:r w:rsidRPr="00FE43A4">
              <w:t>0.20</w:t>
            </w:r>
          </w:p>
        </w:tc>
        <w:tc>
          <w:tcPr>
            <w:tcW w:w="1186" w:type="dxa"/>
          </w:tcPr>
          <w:p w14:paraId="3E6DCF6E" w14:textId="77777777" w:rsidR="00820ED1" w:rsidRPr="00FE43A4" w:rsidRDefault="00820ED1" w:rsidP="0066484F">
            <w:pPr>
              <w:jc w:val="center"/>
            </w:pPr>
            <w:r w:rsidRPr="00FE43A4">
              <w:t>0.23</w:t>
            </w:r>
          </w:p>
        </w:tc>
      </w:tr>
      <w:tr w:rsidR="00820ED1" w:rsidRPr="00FE43A4" w14:paraId="4FF2B24C" w14:textId="77777777" w:rsidTr="0066484F">
        <w:tc>
          <w:tcPr>
            <w:tcW w:w="3957" w:type="dxa"/>
          </w:tcPr>
          <w:p w14:paraId="5705EBF0" w14:textId="77777777" w:rsidR="00820ED1" w:rsidRPr="00FE43A4" w:rsidRDefault="00820ED1" w:rsidP="0066484F">
            <w:r w:rsidRPr="00FE43A4">
              <w:t>LP Factor 9</w:t>
            </w:r>
          </w:p>
        </w:tc>
        <w:tc>
          <w:tcPr>
            <w:tcW w:w="2211" w:type="dxa"/>
          </w:tcPr>
          <w:p w14:paraId="19392996" w14:textId="77777777" w:rsidR="00820ED1" w:rsidRPr="00FE43A4" w:rsidRDefault="00820ED1" w:rsidP="0066484F">
            <w:pPr>
              <w:jc w:val="center"/>
            </w:pPr>
            <w:r w:rsidRPr="00FE43A4">
              <w:t>0.33 (0.32)</w:t>
            </w:r>
          </w:p>
        </w:tc>
        <w:tc>
          <w:tcPr>
            <w:tcW w:w="1286" w:type="dxa"/>
          </w:tcPr>
          <w:p w14:paraId="40FD1956" w14:textId="77777777" w:rsidR="00820ED1" w:rsidRPr="00FE43A4" w:rsidRDefault="00820ED1" w:rsidP="0066484F">
            <w:pPr>
              <w:jc w:val="center"/>
            </w:pPr>
            <w:r w:rsidRPr="00FE43A4">
              <w:t>0.31</w:t>
            </w:r>
          </w:p>
        </w:tc>
        <w:tc>
          <w:tcPr>
            <w:tcW w:w="1186" w:type="dxa"/>
          </w:tcPr>
          <w:p w14:paraId="48C1DAC6" w14:textId="77777777" w:rsidR="00820ED1" w:rsidRPr="00FE43A4" w:rsidRDefault="00820ED1" w:rsidP="0066484F">
            <w:pPr>
              <w:jc w:val="center"/>
            </w:pPr>
            <w:r w:rsidRPr="00FE43A4">
              <w:t>0.32</w:t>
            </w:r>
          </w:p>
        </w:tc>
      </w:tr>
      <w:tr w:rsidR="00820ED1" w:rsidRPr="00FE43A4" w14:paraId="67C1AE36" w14:textId="77777777" w:rsidTr="0066484F">
        <w:tc>
          <w:tcPr>
            <w:tcW w:w="3957" w:type="dxa"/>
          </w:tcPr>
          <w:p w14:paraId="2CAEFBAE" w14:textId="77777777" w:rsidR="00820ED1" w:rsidRPr="00FE43A4" w:rsidRDefault="00820ED1" w:rsidP="0066484F">
            <w:r w:rsidRPr="00FE43A4">
              <w:t>LP Factor 11</w:t>
            </w:r>
          </w:p>
        </w:tc>
        <w:tc>
          <w:tcPr>
            <w:tcW w:w="2211" w:type="dxa"/>
          </w:tcPr>
          <w:p w14:paraId="4FFA1588" w14:textId="77777777" w:rsidR="00820ED1" w:rsidRPr="00FE43A4" w:rsidRDefault="00820ED1" w:rsidP="0066484F">
            <w:pPr>
              <w:jc w:val="center"/>
            </w:pPr>
            <w:r w:rsidRPr="00FE43A4">
              <w:t>-0.21 (0.31)</w:t>
            </w:r>
          </w:p>
        </w:tc>
        <w:tc>
          <w:tcPr>
            <w:tcW w:w="1286" w:type="dxa"/>
          </w:tcPr>
          <w:p w14:paraId="4818DBA5" w14:textId="77777777" w:rsidR="00820ED1" w:rsidRPr="00FE43A4" w:rsidRDefault="00820ED1" w:rsidP="0066484F">
            <w:pPr>
              <w:jc w:val="center"/>
            </w:pPr>
            <w:r w:rsidRPr="00FE43A4">
              <w:t>0.50</w:t>
            </w:r>
          </w:p>
        </w:tc>
        <w:tc>
          <w:tcPr>
            <w:tcW w:w="1186" w:type="dxa"/>
          </w:tcPr>
          <w:p w14:paraId="7CAF2F97" w14:textId="77777777" w:rsidR="00820ED1" w:rsidRPr="00FE43A4" w:rsidRDefault="00820ED1" w:rsidP="0066484F">
            <w:pPr>
              <w:jc w:val="center"/>
            </w:pPr>
            <w:r w:rsidRPr="00FE43A4">
              <w:t>0.45</w:t>
            </w:r>
          </w:p>
        </w:tc>
      </w:tr>
      <w:tr w:rsidR="00820ED1" w:rsidRPr="00FE43A4" w14:paraId="54951F8F" w14:textId="77777777" w:rsidTr="0066484F">
        <w:tc>
          <w:tcPr>
            <w:tcW w:w="3957" w:type="dxa"/>
          </w:tcPr>
          <w:p w14:paraId="0C453F49" w14:textId="77777777" w:rsidR="00820ED1" w:rsidRPr="00FE43A4" w:rsidRDefault="00820ED1" w:rsidP="0066484F">
            <w:r w:rsidRPr="00FE43A4">
              <w:t>LP Factor 12</w:t>
            </w:r>
          </w:p>
        </w:tc>
        <w:tc>
          <w:tcPr>
            <w:tcW w:w="2211" w:type="dxa"/>
          </w:tcPr>
          <w:p w14:paraId="57999C0D" w14:textId="77777777" w:rsidR="00820ED1" w:rsidRPr="00FE43A4" w:rsidRDefault="00820ED1" w:rsidP="0066484F">
            <w:pPr>
              <w:jc w:val="center"/>
            </w:pPr>
            <w:r w:rsidRPr="00FE43A4">
              <w:t>-0.49 (0.31)</w:t>
            </w:r>
          </w:p>
        </w:tc>
        <w:tc>
          <w:tcPr>
            <w:tcW w:w="1286" w:type="dxa"/>
          </w:tcPr>
          <w:p w14:paraId="3B0471F8" w14:textId="77777777" w:rsidR="00820ED1" w:rsidRPr="00FE43A4" w:rsidRDefault="00820ED1" w:rsidP="0066484F">
            <w:pPr>
              <w:jc w:val="center"/>
            </w:pPr>
            <w:r w:rsidRPr="00FE43A4">
              <w:t>0.12</w:t>
            </w:r>
          </w:p>
        </w:tc>
        <w:tc>
          <w:tcPr>
            <w:tcW w:w="1186" w:type="dxa"/>
          </w:tcPr>
          <w:p w14:paraId="3495095E" w14:textId="77777777" w:rsidR="00820ED1" w:rsidRPr="00FE43A4" w:rsidRDefault="00820ED1" w:rsidP="0066484F">
            <w:pPr>
              <w:jc w:val="center"/>
            </w:pPr>
            <w:r w:rsidRPr="00FE43A4">
              <w:t>0.18</w:t>
            </w:r>
          </w:p>
        </w:tc>
      </w:tr>
    </w:tbl>
    <w:p w14:paraId="77E88491" w14:textId="77777777" w:rsidR="00820ED1" w:rsidRPr="00FE43A4" w:rsidRDefault="00820ED1" w:rsidP="00820ED1">
      <w:pPr>
        <w:rPr>
          <w:rFonts w:ascii="Times" w:hAnsi="Times"/>
        </w:rPr>
      </w:pPr>
      <w:r w:rsidRPr="00FE43A4">
        <w:rPr>
          <w:rFonts w:ascii="Times" w:hAnsi="Times"/>
        </w:rPr>
        <w:t>Significance determined at p&lt;0.05 and q&lt;0.20.</w:t>
      </w:r>
    </w:p>
    <w:p w14:paraId="0B6579E1" w14:textId="77777777" w:rsidR="00820ED1" w:rsidRPr="00FE43A4" w:rsidRDefault="00820ED1" w:rsidP="00565B91">
      <w:pPr>
        <w:rPr>
          <w:rFonts w:ascii="Times" w:hAnsi="Times"/>
          <w:b/>
        </w:rPr>
      </w:pPr>
    </w:p>
    <w:p w14:paraId="4F0168FB" w14:textId="77777777" w:rsidR="00820ED1" w:rsidRPr="00FE43A4" w:rsidRDefault="00820ED1" w:rsidP="00565B91">
      <w:pPr>
        <w:rPr>
          <w:rFonts w:ascii="Times" w:hAnsi="Times"/>
          <w:b/>
        </w:rPr>
      </w:pPr>
    </w:p>
    <w:p w14:paraId="04254086" w14:textId="77777777" w:rsidR="00820ED1" w:rsidRPr="00FE43A4" w:rsidRDefault="00820ED1" w:rsidP="00565B91">
      <w:pPr>
        <w:rPr>
          <w:rFonts w:ascii="Times" w:hAnsi="Times"/>
          <w:b/>
        </w:rPr>
      </w:pPr>
    </w:p>
    <w:p w14:paraId="24291844" w14:textId="77777777" w:rsidR="00820ED1" w:rsidRPr="00FE43A4" w:rsidRDefault="00820ED1" w:rsidP="00565B91">
      <w:pPr>
        <w:rPr>
          <w:rFonts w:ascii="Times" w:hAnsi="Times"/>
          <w:b/>
        </w:rPr>
      </w:pPr>
    </w:p>
    <w:p w14:paraId="5794BC66" w14:textId="77777777" w:rsidR="00820ED1" w:rsidRPr="00FE43A4" w:rsidRDefault="00820ED1" w:rsidP="00565B91">
      <w:pPr>
        <w:rPr>
          <w:rFonts w:ascii="Times" w:hAnsi="Times"/>
          <w:b/>
        </w:rPr>
      </w:pPr>
    </w:p>
    <w:p w14:paraId="000C6AC7" w14:textId="77777777" w:rsidR="00820ED1" w:rsidRPr="00FE43A4" w:rsidRDefault="00820ED1" w:rsidP="00565B91">
      <w:pPr>
        <w:rPr>
          <w:rFonts w:ascii="Times" w:hAnsi="Times"/>
          <w:b/>
        </w:rPr>
      </w:pPr>
    </w:p>
    <w:p w14:paraId="7768FFF9" w14:textId="77777777" w:rsidR="00820ED1" w:rsidRPr="00FE43A4" w:rsidRDefault="00820ED1" w:rsidP="00565B91">
      <w:pPr>
        <w:rPr>
          <w:rFonts w:ascii="Times" w:hAnsi="Times"/>
          <w:b/>
        </w:rPr>
      </w:pPr>
    </w:p>
    <w:p w14:paraId="1230EFB1" w14:textId="77777777" w:rsidR="00820ED1" w:rsidRPr="00FE43A4" w:rsidRDefault="00820ED1" w:rsidP="00565B91">
      <w:pPr>
        <w:rPr>
          <w:rFonts w:ascii="Times" w:hAnsi="Times"/>
          <w:b/>
        </w:rPr>
      </w:pPr>
    </w:p>
    <w:p w14:paraId="7A6820B4" w14:textId="77777777" w:rsidR="00820ED1" w:rsidRPr="00FE43A4" w:rsidRDefault="00820ED1" w:rsidP="00565B91">
      <w:pPr>
        <w:rPr>
          <w:rFonts w:ascii="Times" w:hAnsi="Times"/>
          <w:b/>
        </w:rPr>
      </w:pPr>
    </w:p>
    <w:p w14:paraId="07BB9D91" w14:textId="77777777" w:rsidR="00820ED1" w:rsidRPr="00FE43A4" w:rsidRDefault="00820ED1" w:rsidP="00565B91">
      <w:pPr>
        <w:rPr>
          <w:rFonts w:ascii="Times" w:hAnsi="Times"/>
          <w:b/>
        </w:rPr>
      </w:pPr>
    </w:p>
    <w:p w14:paraId="43988709" w14:textId="77777777" w:rsidR="00820ED1" w:rsidRPr="00FE43A4" w:rsidRDefault="00820ED1" w:rsidP="00565B91">
      <w:pPr>
        <w:rPr>
          <w:rFonts w:ascii="Times" w:hAnsi="Times"/>
          <w:b/>
        </w:rPr>
      </w:pPr>
    </w:p>
    <w:p w14:paraId="4D81496C" w14:textId="77777777" w:rsidR="00820ED1" w:rsidRPr="00FE43A4" w:rsidRDefault="00820ED1" w:rsidP="00565B91">
      <w:pPr>
        <w:rPr>
          <w:rFonts w:ascii="Times" w:hAnsi="Times"/>
          <w:b/>
        </w:rPr>
      </w:pPr>
    </w:p>
    <w:p w14:paraId="73EA9650" w14:textId="77777777" w:rsidR="00820ED1" w:rsidRPr="00FE43A4" w:rsidRDefault="00820ED1" w:rsidP="00565B91">
      <w:pPr>
        <w:rPr>
          <w:rFonts w:ascii="Times" w:hAnsi="Times"/>
          <w:b/>
        </w:rPr>
      </w:pPr>
    </w:p>
    <w:p w14:paraId="0995725A" w14:textId="77777777" w:rsidR="00820ED1" w:rsidRPr="00FE43A4" w:rsidRDefault="00820ED1" w:rsidP="00565B91">
      <w:pPr>
        <w:rPr>
          <w:rFonts w:ascii="Times" w:hAnsi="Times"/>
          <w:b/>
        </w:rPr>
      </w:pPr>
    </w:p>
    <w:p w14:paraId="4550A0C4" w14:textId="77777777" w:rsidR="00820ED1" w:rsidRPr="00FE43A4" w:rsidRDefault="00820ED1" w:rsidP="00565B91">
      <w:pPr>
        <w:rPr>
          <w:rFonts w:ascii="Times" w:hAnsi="Times"/>
          <w:b/>
        </w:rPr>
      </w:pPr>
    </w:p>
    <w:p w14:paraId="41345047" w14:textId="77777777" w:rsidR="00820ED1" w:rsidRPr="00FE43A4" w:rsidRDefault="00820ED1" w:rsidP="00565B91">
      <w:pPr>
        <w:rPr>
          <w:rFonts w:ascii="Times" w:hAnsi="Times"/>
          <w:b/>
        </w:rPr>
      </w:pPr>
    </w:p>
    <w:p w14:paraId="0EF87BCD" w14:textId="77777777" w:rsidR="00820ED1" w:rsidRPr="00FE43A4" w:rsidRDefault="00820ED1" w:rsidP="00565B91">
      <w:pPr>
        <w:rPr>
          <w:rFonts w:ascii="Times" w:hAnsi="Times"/>
          <w:b/>
        </w:rPr>
      </w:pPr>
    </w:p>
    <w:p w14:paraId="6DB2304D" w14:textId="77777777" w:rsidR="00820ED1" w:rsidRPr="00FE43A4" w:rsidRDefault="00820ED1" w:rsidP="00565B91">
      <w:pPr>
        <w:rPr>
          <w:rFonts w:ascii="Times" w:hAnsi="Times"/>
          <w:b/>
        </w:rPr>
      </w:pPr>
    </w:p>
    <w:p w14:paraId="67F3E917" w14:textId="77777777" w:rsidR="00820ED1" w:rsidRPr="00FE43A4" w:rsidRDefault="00820ED1" w:rsidP="00565B91">
      <w:pPr>
        <w:rPr>
          <w:rFonts w:ascii="Times" w:hAnsi="Times"/>
          <w:b/>
        </w:rPr>
      </w:pPr>
    </w:p>
    <w:p w14:paraId="1341FF95" w14:textId="77777777" w:rsidR="00820ED1" w:rsidRPr="00FE43A4" w:rsidRDefault="00820ED1" w:rsidP="00565B91">
      <w:pPr>
        <w:rPr>
          <w:rFonts w:ascii="Times" w:hAnsi="Times"/>
          <w:b/>
        </w:rPr>
      </w:pPr>
    </w:p>
    <w:p w14:paraId="65F6C401" w14:textId="77777777" w:rsidR="00820ED1" w:rsidRPr="00FE43A4" w:rsidRDefault="00820ED1" w:rsidP="00565B91">
      <w:pPr>
        <w:rPr>
          <w:rFonts w:ascii="Times" w:hAnsi="Times"/>
          <w:b/>
        </w:rPr>
      </w:pPr>
    </w:p>
    <w:p w14:paraId="46CA4224" w14:textId="77777777" w:rsidR="00820ED1" w:rsidRPr="00FE43A4" w:rsidRDefault="00820ED1" w:rsidP="00565B91">
      <w:pPr>
        <w:rPr>
          <w:rFonts w:ascii="Times" w:hAnsi="Times"/>
          <w:b/>
        </w:rPr>
      </w:pPr>
    </w:p>
    <w:p w14:paraId="58582882" w14:textId="77777777" w:rsidR="00820ED1" w:rsidRPr="00FE43A4" w:rsidRDefault="00820ED1" w:rsidP="00565B91">
      <w:pPr>
        <w:rPr>
          <w:rFonts w:ascii="Times" w:hAnsi="Times"/>
          <w:b/>
        </w:rPr>
      </w:pPr>
    </w:p>
    <w:p w14:paraId="4916DD5D" w14:textId="77777777" w:rsidR="00820ED1" w:rsidRPr="00FE43A4" w:rsidRDefault="00820ED1" w:rsidP="00565B91">
      <w:pPr>
        <w:rPr>
          <w:rFonts w:ascii="Times" w:hAnsi="Times"/>
          <w:b/>
        </w:rPr>
      </w:pPr>
    </w:p>
    <w:p w14:paraId="0D372655" w14:textId="77777777" w:rsidR="00820ED1" w:rsidRPr="00FE43A4" w:rsidRDefault="00820ED1" w:rsidP="00565B91">
      <w:pPr>
        <w:rPr>
          <w:rFonts w:ascii="Times" w:hAnsi="Times"/>
          <w:b/>
        </w:rPr>
      </w:pPr>
    </w:p>
    <w:p w14:paraId="17C653C9" w14:textId="77777777" w:rsidR="00820ED1" w:rsidRPr="00FE43A4" w:rsidRDefault="00820ED1" w:rsidP="00565B91">
      <w:pPr>
        <w:rPr>
          <w:rFonts w:ascii="Times" w:hAnsi="Times"/>
          <w:b/>
        </w:rPr>
      </w:pPr>
    </w:p>
    <w:p w14:paraId="2E8915BF" w14:textId="77777777" w:rsidR="00820ED1" w:rsidRPr="00FE43A4" w:rsidRDefault="00820ED1" w:rsidP="00565B91">
      <w:pPr>
        <w:rPr>
          <w:rFonts w:ascii="Times" w:hAnsi="Times"/>
          <w:b/>
        </w:rPr>
      </w:pPr>
    </w:p>
    <w:p w14:paraId="5C13FE0D" w14:textId="77777777" w:rsidR="00820ED1" w:rsidRPr="00FE43A4" w:rsidRDefault="00820ED1" w:rsidP="00565B91">
      <w:pPr>
        <w:rPr>
          <w:rFonts w:ascii="Times" w:hAnsi="Times"/>
          <w:b/>
        </w:rPr>
      </w:pPr>
    </w:p>
    <w:p w14:paraId="0606255F" w14:textId="77777777" w:rsidR="00820ED1" w:rsidRPr="00FE43A4" w:rsidRDefault="00820ED1" w:rsidP="00565B91">
      <w:pPr>
        <w:rPr>
          <w:rFonts w:ascii="Times" w:hAnsi="Times"/>
          <w:b/>
        </w:rPr>
      </w:pPr>
    </w:p>
    <w:p w14:paraId="34D46F86" w14:textId="77777777" w:rsidR="00820ED1" w:rsidRPr="00FE43A4" w:rsidRDefault="00820ED1" w:rsidP="00565B91">
      <w:pPr>
        <w:rPr>
          <w:rFonts w:ascii="Times" w:hAnsi="Times"/>
          <w:b/>
        </w:rPr>
      </w:pPr>
    </w:p>
    <w:p w14:paraId="54C7427E" w14:textId="77777777" w:rsidR="00820ED1" w:rsidRPr="00FE43A4" w:rsidRDefault="00820ED1" w:rsidP="00565B91">
      <w:pPr>
        <w:rPr>
          <w:rFonts w:ascii="Times" w:hAnsi="Times"/>
          <w:b/>
        </w:rPr>
      </w:pPr>
    </w:p>
    <w:p w14:paraId="7B4EBB4E" w14:textId="77777777" w:rsidR="00820ED1" w:rsidRPr="00FE43A4" w:rsidRDefault="00820ED1" w:rsidP="00565B91">
      <w:pPr>
        <w:rPr>
          <w:rFonts w:ascii="Times" w:hAnsi="Times"/>
          <w:b/>
        </w:rPr>
      </w:pPr>
    </w:p>
    <w:p w14:paraId="16748FE2" w14:textId="77777777" w:rsidR="00820ED1" w:rsidRPr="00FE43A4" w:rsidRDefault="00820ED1" w:rsidP="00565B91">
      <w:pPr>
        <w:rPr>
          <w:rFonts w:ascii="Times" w:hAnsi="Times"/>
          <w:b/>
        </w:rPr>
      </w:pPr>
    </w:p>
    <w:p w14:paraId="10C07DFD" w14:textId="77777777" w:rsidR="00820ED1" w:rsidRPr="00FE43A4" w:rsidRDefault="00820ED1" w:rsidP="00565B91">
      <w:pPr>
        <w:rPr>
          <w:rFonts w:ascii="Times" w:hAnsi="Times"/>
          <w:b/>
        </w:rPr>
      </w:pPr>
    </w:p>
    <w:p w14:paraId="43ADFED1" w14:textId="77777777" w:rsidR="00820ED1" w:rsidRPr="00FE43A4" w:rsidRDefault="00820ED1" w:rsidP="00565B91">
      <w:pPr>
        <w:rPr>
          <w:rFonts w:ascii="Times" w:hAnsi="Times"/>
          <w:b/>
        </w:rPr>
      </w:pPr>
    </w:p>
    <w:p w14:paraId="051582B4" w14:textId="77777777" w:rsidR="00820ED1" w:rsidRPr="00FE43A4" w:rsidRDefault="00820ED1" w:rsidP="00565B91">
      <w:pPr>
        <w:rPr>
          <w:rFonts w:ascii="Times" w:hAnsi="Times"/>
          <w:b/>
        </w:rPr>
      </w:pPr>
    </w:p>
    <w:p w14:paraId="2543E0A6" w14:textId="77777777" w:rsidR="00820ED1" w:rsidRPr="00FE43A4" w:rsidRDefault="00820ED1" w:rsidP="00565B91">
      <w:pPr>
        <w:rPr>
          <w:rFonts w:ascii="Times" w:hAnsi="Times"/>
          <w:b/>
        </w:rPr>
      </w:pPr>
    </w:p>
    <w:p w14:paraId="3CC1CF81" w14:textId="3C1A2D1B" w:rsidR="00565B91" w:rsidRPr="00FE43A4" w:rsidRDefault="00820ED1" w:rsidP="00565B91">
      <w:pPr>
        <w:rPr>
          <w:rFonts w:ascii="Times" w:hAnsi="Times"/>
          <w:b/>
        </w:rPr>
      </w:pPr>
      <w:r w:rsidRPr="00FE43A4">
        <w:rPr>
          <w:rFonts w:ascii="Times" w:hAnsi="Times"/>
          <w:b/>
        </w:rPr>
        <w:lastRenderedPageBreak/>
        <w:t>Supplementary Table 2</w:t>
      </w:r>
      <w:r w:rsidR="00565B91" w:rsidRPr="00FE43A4">
        <w:rPr>
          <w:rFonts w:ascii="Times" w:hAnsi="Times"/>
          <w:b/>
        </w:rPr>
        <w:t>.</w:t>
      </w:r>
      <w:r w:rsidR="00565B91" w:rsidRPr="00FE43A4">
        <w:rPr>
          <w:rFonts w:ascii="Times" w:hAnsi="Times"/>
        </w:rPr>
        <w:t xml:space="preserve"> Metabolic measures in the sample of 120 participants from the BCGP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7471"/>
      </w:tblGrid>
      <w:tr w:rsidR="00565B91" w:rsidRPr="00FE43A4" w14:paraId="38B1F0A1" w14:textId="77777777" w:rsidTr="00EF447B"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7242547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etabolic measures</w:t>
            </w:r>
          </w:p>
        </w:tc>
        <w:tc>
          <w:tcPr>
            <w:tcW w:w="7471" w:type="dxa"/>
            <w:tcBorders>
              <w:top w:val="single" w:sz="4" w:space="0" w:color="auto"/>
              <w:bottom w:val="single" w:sz="4" w:space="0" w:color="auto"/>
            </w:tcBorders>
          </w:tcPr>
          <w:p w14:paraId="75AE3EF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escription</w:t>
            </w:r>
          </w:p>
        </w:tc>
      </w:tr>
      <w:tr w:rsidR="00565B91" w:rsidRPr="00FE43A4" w14:paraId="63C7104C" w14:textId="77777777" w:rsidTr="00EF447B">
        <w:tc>
          <w:tcPr>
            <w:tcW w:w="2276" w:type="dxa"/>
            <w:tcBorders>
              <w:top w:val="single" w:sz="4" w:space="0" w:color="auto"/>
            </w:tcBorders>
          </w:tcPr>
          <w:p w14:paraId="1D69302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</w:t>
            </w:r>
          </w:p>
        </w:tc>
        <w:tc>
          <w:tcPr>
            <w:tcW w:w="7471" w:type="dxa"/>
            <w:tcBorders>
              <w:top w:val="single" w:sz="4" w:space="0" w:color="auto"/>
            </w:tcBorders>
          </w:tcPr>
          <w:p w14:paraId="6769E01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chylomicrons and extremely large VLDL particles</w:t>
            </w:r>
          </w:p>
        </w:tc>
      </w:tr>
      <w:tr w:rsidR="00565B91" w:rsidRPr="00FE43A4" w14:paraId="7B0E3778" w14:textId="77777777" w:rsidTr="00EF447B">
        <w:tc>
          <w:tcPr>
            <w:tcW w:w="2276" w:type="dxa"/>
          </w:tcPr>
          <w:p w14:paraId="66C91F0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L</w:t>
            </w:r>
          </w:p>
        </w:tc>
        <w:tc>
          <w:tcPr>
            <w:tcW w:w="7471" w:type="dxa"/>
          </w:tcPr>
          <w:p w14:paraId="4CB9480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chylomicrons and extremely large VLDL</w:t>
            </w:r>
          </w:p>
        </w:tc>
      </w:tr>
      <w:tr w:rsidR="00565B91" w:rsidRPr="00FE43A4" w14:paraId="786A276D" w14:textId="77777777" w:rsidTr="00EF447B">
        <w:tc>
          <w:tcPr>
            <w:tcW w:w="2276" w:type="dxa"/>
          </w:tcPr>
          <w:p w14:paraId="6B72F67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</w:t>
            </w:r>
          </w:p>
        </w:tc>
        <w:tc>
          <w:tcPr>
            <w:tcW w:w="7471" w:type="dxa"/>
          </w:tcPr>
          <w:p w14:paraId="3467426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chylomicrons and extremely large VLDL</w:t>
            </w:r>
          </w:p>
        </w:tc>
      </w:tr>
      <w:tr w:rsidR="00565B91" w:rsidRPr="00FE43A4" w14:paraId="370A1B8D" w14:textId="77777777" w:rsidTr="00EF447B">
        <w:tc>
          <w:tcPr>
            <w:tcW w:w="2276" w:type="dxa"/>
          </w:tcPr>
          <w:p w14:paraId="1B77768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</w:t>
            </w:r>
          </w:p>
        </w:tc>
        <w:tc>
          <w:tcPr>
            <w:tcW w:w="7471" w:type="dxa"/>
          </w:tcPr>
          <w:p w14:paraId="510B3C0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chylomicrons and extremely large VLDL</w:t>
            </w:r>
          </w:p>
        </w:tc>
      </w:tr>
      <w:tr w:rsidR="00565B91" w:rsidRPr="00FE43A4" w14:paraId="74729F58" w14:textId="77777777" w:rsidTr="00EF447B">
        <w:tc>
          <w:tcPr>
            <w:tcW w:w="2276" w:type="dxa"/>
          </w:tcPr>
          <w:p w14:paraId="19CFCF9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</w:t>
            </w:r>
          </w:p>
        </w:tc>
        <w:tc>
          <w:tcPr>
            <w:tcW w:w="7471" w:type="dxa"/>
          </w:tcPr>
          <w:p w14:paraId="545C4FE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chylomicrons and extremely large VLDL</w:t>
            </w:r>
          </w:p>
        </w:tc>
      </w:tr>
      <w:tr w:rsidR="00565B91" w:rsidRPr="00FE43A4" w14:paraId="2F92DCB6" w14:textId="77777777" w:rsidTr="00EF447B">
        <w:tc>
          <w:tcPr>
            <w:tcW w:w="2276" w:type="dxa"/>
          </w:tcPr>
          <w:p w14:paraId="6C57DCE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</w:t>
            </w:r>
          </w:p>
        </w:tc>
        <w:tc>
          <w:tcPr>
            <w:tcW w:w="7471" w:type="dxa"/>
          </w:tcPr>
          <w:p w14:paraId="01C2F73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chylomicrons and extremely large VLDL</w:t>
            </w:r>
          </w:p>
        </w:tc>
      </w:tr>
      <w:tr w:rsidR="00565B91" w:rsidRPr="00FE43A4" w14:paraId="4AA13CC3" w14:textId="77777777" w:rsidTr="00EF447B">
        <w:tc>
          <w:tcPr>
            <w:tcW w:w="2276" w:type="dxa"/>
          </w:tcPr>
          <w:p w14:paraId="302A02E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</w:t>
            </w:r>
          </w:p>
        </w:tc>
        <w:tc>
          <w:tcPr>
            <w:tcW w:w="7471" w:type="dxa"/>
          </w:tcPr>
          <w:p w14:paraId="56BDCE5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chylomicrons and extremely large VLDL</w:t>
            </w:r>
          </w:p>
        </w:tc>
      </w:tr>
      <w:tr w:rsidR="00565B91" w:rsidRPr="00FE43A4" w14:paraId="6523996C" w14:textId="77777777" w:rsidTr="00EF447B">
        <w:tc>
          <w:tcPr>
            <w:tcW w:w="2276" w:type="dxa"/>
          </w:tcPr>
          <w:p w14:paraId="26A4F34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</w:t>
            </w:r>
          </w:p>
        </w:tc>
        <w:tc>
          <w:tcPr>
            <w:tcW w:w="7471" w:type="dxa"/>
          </w:tcPr>
          <w:p w14:paraId="2116075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very large VLDL particles</w:t>
            </w:r>
          </w:p>
        </w:tc>
      </w:tr>
      <w:tr w:rsidR="00565B91" w:rsidRPr="00FE43A4" w14:paraId="05A3C35E" w14:textId="77777777" w:rsidTr="00EF447B">
        <w:tc>
          <w:tcPr>
            <w:tcW w:w="2276" w:type="dxa"/>
          </w:tcPr>
          <w:p w14:paraId="21C1ACC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L</w:t>
            </w:r>
          </w:p>
        </w:tc>
        <w:tc>
          <w:tcPr>
            <w:tcW w:w="7471" w:type="dxa"/>
          </w:tcPr>
          <w:p w14:paraId="1E0D773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very large VLDL</w:t>
            </w:r>
          </w:p>
        </w:tc>
      </w:tr>
      <w:tr w:rsidR="00565B91" w:rsidRPr="00FE43A4" w14:paraId="7FE67A54" w14:textId="77777777" w:rsidTr="00EF447B">
        <w:tc>
          <w:tcPr>
            <w:tcW w:w="2276" w:type="dxa"/>
          </w:tcPr>
          <w:p w14:paraId="768A91B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</w:t>
            </w:r>
          </w:p>
        </w:tc>
        <w:tc>
          <w:tcPr>
            <w:tcW w:w="7471" w:type="dxa"/>
          </w:tcPr>
          <w:p w14:paraId="3D04E58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very large VLDL</w:t>
            </w:r>
          </w:p>
        </w:tc>
      </w:tr>
      <w:tr w:rsidR="00565B91" w:rsidRPr="00FE43A4" w14:paraId="723C36B0" w14:textId="77777777" w:rsidTr="00EF447B">
        <w:tc>
          <w:tcPr>
            <w:tcW w:w="2276" w:type="dxa"/>
          </w:tcPr>
          <w:p w14:paraId="47EFE63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</w:t>
            </w:r>
          </w:p>
        </w:tc>
        <w:tc>
          <w:tcPr>
            <w:tcW w:w="7471" w:type="dxa"/>
          </w:tcPr>
          <w:p w14:paraId="5960D0E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very large VLDL</w:t>
            </w:r>
          </w:p>
        </w:tc>
      </w:tr>
      <w:tr w:rsidR="00565B91" w:rsidRPr="00FE43A4" w14:paraId="4283760B" w14:textId="77777777" w:rsidTr="00EF447B">
        <w:tc>
          <w:tcPr>
            <w:tcW w:w="2276" w:type="dxa"/>
          </w:tcPr>
          <w:p w14:paraId="0B0B044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</w:t>
            </w:r>
          </w:p>
        </w:tc>
        <w:tc>
          <w:tcPr>
            <w:tcW w:w="7471" w:type="dxa"/>
          </w:tcPr>
          <w:p w14:paraId="40B0323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very large VLDL</w:t>
            </w:r>
          </w:p>
        </w:tc>
      </w:tr>
      <w:tr w:rsidR="00565B91" w:rsidRPr="00FE43A4" w14:paraId="4105F208" w14:textId="77777777" w:rsidTr="00EF447B">
        <w:tc>
          <w:tcPr>
            <w:tcW w:w="2276" w:type="dxa"/>
          </w:tcPr>
          <w:p w14:paraId="48546CD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</w:t>
            </w:r>
          </w:p>
        </w:tc>
        <w:tc>
          <w:tcPr>
            <w:tcW w:w="7471" w:type="dxa"/>
          </w:tcPr>
          <w:p w14:paraId="69DF928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very large VLDL</w:t>
            </w:r>
          </w:p>
        </w:tc>
      </w:tr>
      <w:tr w:rsidR="00565B91" w:rsidRPr="00FE43A4" w14:paraId="75B84168" w14:textId="77777777" w:rsidTr="00EF447B">
        <w:tc>
          <w:tcPr>
            <w:tcW w:w="2276" w:type="dxa"/>
          </w:tcPr>
          <w:p w14:paraId="1C22E95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</w:t>
            </w:r>
          </w:p>
        </w:tc>
        <w:tc>
          <w:tcPr>
            <w:tcW w:w="7471" w:type="dxa"/>
          </w:tcPr>
          <w:p w14:paraId="025E463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very large VLDL</w:t>
            </w:r>
          </w:p>
        </w:tc>
      </w:tr>
      <w:tr w:rsidR="00565B91" w:rsidRPr="00FE43A4" w14:paraId="2FB257E0" w14:textId="77777777" w:rsidTr="00EF447B">
        <w:tc>
          <w:tcPr>
            <w:tcW w:w="2276" w:type="dxa"/>
          </w:tcPr>
          <w:p w14:paraId="38B2310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</w:t>
            </w:r>
          </w:p>
        </w:tc>
        <w:tc>
          <w:tcPr>
            <w:tcW w:w="7471" w:type="dxa"/>
          </w:tcPr>
          <w:p w14:paraId="2710199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large VLDL particles</w:t>
            </w:r>
          </w:p>
        </w:tc>
      </w:tr>
      <w:tr w:rsidR="00565B91" w:rsidRPr="00FE43A4" w14:paraId="738DB303" w14:textId="77777777" w:rsidTr="00EF447B">
        <w:tc>
          <w:tcPr>
            <w:tcW w:w="2276" w:type="dxa"/>
          </w:tcPr>
          <w:p w14:paraId="67E1F1A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L</w:t>
            </w:r>
          </w:p>
        </w:tc>
        <w:tc>
          <w:tcPr>
            <w:tcW w:w="7471" w:type="dxa"/>
          </w:tcPr>
          <w:p w14:paraId="6201A11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large VLDL</w:t>
            </w:r>
          </w:p>
        </w:tc>
      </w:tr>
      <w:tr w:rsidR="00565B91" w:rsidRPr="00FE43A4" w14:paraId="39203D4D" w14:textId="77777777" w:rsidTr="00EF447B">
        <w:tc>
          <w:tcPr>
            <w:tcW w:w="2276" w:type="dxa"/>
          </w:tcPr>
          <w:p w14:paraId="1E197B1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</w:t>
            </w:r>
          </w:p>
        </w:tc>
        <w:tc>
          <w:tcPr>
            <w:tcW w:w="7471" w:type="dxa"/>
          </w:tcPr>
          <w:p w14:paraId="5294FFA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large VLDL</w:t>
            </w:r>
          </w:p>
        </w:tc>
      </w:tr>
      <w:tr w:rsidR="00565B91" w:rsidRPr="00FE43A4" w14:paraId="4461CF26" w14:textId="77777777" w:rsidTr="00EF447B">
        <w:tc>
          <w:tcPr>
            <w:tcW w:w="2276" w:type="dxa"/>
          </w:tcPr>
          <w:p w14:paraId="24DC7D1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</w:t>
            </w:r>
          </w:p>
        </w:tc>
        <w:tc>
          <w:tcPr>
            <w:tcW w:w="7471" w:type="dxa"/>
          </w:tcPr>
          <w:p w14:paraId="39B7346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large VLDL</w:t>
            </w:r>
          </w:p>
        </w:tc>
      </w:tr>
      <w:tr w:rsidR="00565B91" w:rsidRPr="00FE43A4" w14:paraId="16702F4B" w14:textId="77777777" w:rsidTr="00EF447B">
        <w:tc>
          <w:tcPr>
            <w:tcW w:w="2276" w:type="dxa"/>
          </w:tcPr>
          <w:p w14:paraId="7754B11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</w:t>
            </w:r>
          </w:p>
        </w:tc>
        <w:tc>
          <w:tcPr>
            <w:tcW w:w="7471" w:type="dxa"/>
          </w:tcPr>
          <w:p w14:paraId="071A490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large VLDL</w:t>
            </w:r>
          </w:p>
        </w:tc>
      </w:tr>
      <w:tr w:rsidR="00565B91" w:rsidRPr="00FE43A4" w14:paraId="5EF6A1E5" w14:textId="77777777" w:rsidTr="00EF447B">
        <w:tc>
          <w:tcPr>
            <w:tcW w:w="2276" w:type="dxa"/>
          </w:tcPr>
          <w:p w14:paraId="68D307F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</w:t>
            </w:r>
          </w:p>
        </w:tc>
        <w:tc>
          <w:tcPr>
            <w:tcW w:w="7471" w:type="dxa"/>
          </w:tcPr>
          <w:p w14:paraId="02E67A8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large VLDL</w:t>
            </w:r>
          </w:p>
        </w:tc>
      </w:tr>
      <w:tr w:rsidR="00565B91" w:rsidRPr="00FE43A4" w14:paraId="0267A13E" w14:textId="77777777" w:rsidTr="00EF447B">
        <w:tc>
          <w:tcPr>
            <w:tcW w:w="2276" w:type="dxa"/>
          </w:tcPr>
          <w:p w14:paraId="36ADB1C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</w:t>
            </w:r>
          </w:p>
        </w:tc>
        <w:tc>
          <w:tcPr>
            <w:tcW w:w="7471" w:type="dxa"/>
          </w:tcPr>
          <w:p w14:paraId="4089D2C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large VLDL</w:t>
            </w:r>
          </w:p>
        </w:tc>
      </w:tr>
      <w:tr w:rsidR="00565B91" w:rsidRPr="00FE43A4" w14:paraId="77C6BB88" w14:textId="77777777" w:rsidTr="00EF447B">
        <w:tc>
          <w:tcPr>
            <w:tcW w:w="2276" w:type="dxa"/>
          </w:tcPr>
          <w:p w14:paraId="5CA17A8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</w:t>
            </w:r>
          </w:p>
        </w:tc>
        <w:tc>
          <w:tcPr>
            <w:tcW w:w="7471" w:type="dxa"/>
          </w:tcPr>
          <w:p w14:paraId="39E7417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medium VLDL particles</w:t>
            </w:r>
          </w:p>
        </w:tc>
      </w:tr>
      <w:tr w:rsidR="00565B91" w:rsidRPr="00FE43A4" w14:paraId="115050B0" w14:textId="77777777" w:rsidTr="00EF447B">
        <w:tc>
          <w:tcPr>
            <w:tcW w:w="2276" w:type="dxa"/>
          </w:tcPr>
          <w:p w14:paraId="1E1539A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L</w:t>
            </w:r>
          </w:p>
        </w:tc>
        <w:tc>
          <w:tcPr>
            <w:tcW w:w="7471" w:type="dxa"/>
          </w:tcPr>
          <w:p w14:paraId="2F52A9F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medium VLDL</w:t>
            </w:r>
          </w:p>
        </w:tc>
      </w:tr>
      <w:tr w:rsidR="00565B91" w:rsidRPr="00FE43A4" w14:paraId="40B7036D" w14:textId="77777777" w:rsidTr="00EF447B">
        <w:tc>
          <w:tcPr>
            <w:tcW w:w="2276" w:type="dxa"/>
          </w:tcPr>
          <w:p w14:paraId="51343A7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</w:t>
            </w:r>
          </w:p>
        </w:tc>
        <w:tc>
          <w:tcPr>
            <w:tcW w:w="7471" w:type="dxa"/>
          </w:tcPr>
          <w:p w14:paraId="5BB4C35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medium VLDL</w:t>
            </w:r>
          </w:p>
        </w:tc>
      </w:tr>
      <w:tr w:rsidR="00565B91" w:rsidRPr="00FE43A4" w14:paraId="6BB71552" w14:textId="77777777" w:rsidTr="00EF447B">
        <w:tc>
          <w:tcPr>
            <w:tcW w:w="2276" w:type="dxa"/>
          </w:tcPr>
          <w:p w14:paraId="480B3B1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</w:t>
            </w:r>
          </w:p>
        </w:tc>
        <w:tc>
          <w:tcPr>
            <w:tcW w:w="7471" w:type="dxa"/>
          </w:tcPr>
          <w:p w14:paraId="71E7FBE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medium VLDL</w:t>
            </w:r>
          </w:p>
        </w:tc>
      </w:tr>
      <w:tr w:rsidR="00565B91" w:rsidRPr="00FE43A4" w14:paraId="4FE4A779" w14:textId="77777777" w:rsidTr="00EF447B">
        <w:tc>
          <w:tcPr>
            <w:tcW w:w="2276" w:type="dxa"/>
          </w:tcPr>
          <w:p w14:paraId="69B9CD5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</w:t>
            </w:r>
          </w:p>
        </w:tc>
        <w:tc>
          <w:tcPr>
            <w:tcW w:w="7471" w:type="dxa"/>
          </w:tcPr>
          <w:p w14:paraId="180697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medium VLDL</w:t>
            </w:r>
          </w:p>
        </w:tc>
      </w:tr>
      <w:tr w:rsidR="00565B91" w:rsidRPr="00FE43A4" w14:paraId="06226293" w14:textId="77777777" w:rsidTr="00EF447B">
        <w:tc>
          <w:tcPr>
            <w:tcW w:w="2276" w:type="dxa"/>
          </w:tcPr>
          <w:p w14:paraId="11F99C2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</w:t>
            </w:r>
          </w:p>
        </w:tc>
        <w:tc>
          <w:tcPr>
            <w:tcW w:w="7471" w:type="dxa"/>
          </w:tcPr>
          <w:p w14:paraId="2FE8842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medium VLDL</w:t>
            </w:r>
          </w:p>
        </w:tc>
      </w:tr>
      <w:tr w:rsidR="00565B91" w:rsidRPr="00FE43A4" w14:paraId="59E81339" w14:textId="77777777" w:rsidTr="00EF447B">
        <w:tc>
          <w:tcPr>
            <w:tcW w:w="2276" w:type="dxa"/>
          </w:tcPr>
          <w:p w14:paraId="702C60C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</w:t>
            </w:r>
          </w:p>
        </w:tc>
        <w:tc>
          <w:tcPr>
            <w:tcW w:w="7471" w:type="dxa"/>
          </w:tcPr>
          <w:p w14:paraId="718A18D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medium VLDL</w:t>
            </w:r>
          </w:p>
        </w:tc>
      </w:tr>
      <w:tr w:rsidR="00565B91" w:rsidRPr="00FE43A4" w14:paraId="7FC00D85" w14:textId="77777777" w:rsidTr="00EF447B">
        <w:tc>
          <w:tcPr>
            <w:tcW w:w="2276" w:type="dxa"/>
          </w:tcPr>
          <w:p w14:paraId="37365C2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</w:t>
            </w:r>
          </w:p>
        </w:tc>
        <w:tc>
          <w:tcPr>
            <w:tcW w:w="7471" w:type="dxa"/>
          </w:tcPr>
          <w:p w14:paraId="3B7B2ED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small VLDL particles</w:t>
            </w:r>
          </w:p>
        </w:tc>
      </w:tr>
      <w:tr w:rsidR="00565B91" w:rsidRPr="00FE43A4" w14:paraId="07F67A97" w14:textId="77777777" w:rsidTr="00EF447B">
        <w:tc>
          <w:tcPr>
            <w:tcW w:w="2276" w:type="dxa"/>
          </w:tcPr>
          <w:p w14:paraId="05D3A25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L</w:t>
            </w:r>
          </w:p>
        </w:tc>
        <w:tc>
          <w:tcPr>
            <w:tcW w:w="7471" w:type="dxa"/>
          </w:tcPr>
          <w:p w14:paraId="2308141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small VLDL</w:t>
            </w:r>
          </w:p>
        </w:tc>
      </w:tr>
      <w:tr w:rsidR="00565B91" w:rsidRPr="00FE43A4" w14:paraId="5C6B5D53" w14:textId="77777777" w:rsidTr="00EF447B">
        <w:tc>
          <w:tcPr>
            <w:tcW w:w="2276" w:type="dxa"/>
          </w:tcPr>
          <w:p w14:paraId="15C99EF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</w:t>
            </w:r>
          </w:p>
        </w:tc>
        <w:tc>
          <w:tcPr>
            <w:tcW w:w="7471" w:type="dxa"/>
          </w:tcPr>
          <w:p w14:paraId="72E5293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small VLDL</w:t>
            </w:r>
          </w:p>
        </w:tc>
      </w:tr>
      <w:tr w:rsidR="00565B91" w:rsidRPr="00FE43A4" w14:paraId="79182AC1" w14:textId="77777777" w:rsidTr="00EF447B">
        <w:tc>
          <w:tcPr>
            <w:tcW w:w="2276" w:type="dxa"/>
          </w:tcPr>
          <w:p w14:paraId="1DE82F7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</w:t>
            </w:r>
          </w:p>
        </w:tc>
        <w:tc>
          <w:tcPr>
            <w:tcW w:w="7471" w:type="dxa"/>
          </w:tcPr>
          <w:p w14:paraId="6F71BAC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small VLDL</w:t>
            </w:r>
          </w:p>
        </w:tc>
      </w:tr>
      <w:tr w:rsidR="00565B91" w:rsidRPr="00FE43A4" w14:paraId="47E0AC5D" w14:textId="77777777" w:rsidTr="00EF447B">
        <w:tc>
          <w:tcPr>
            <w:tcW w:w="2276" w:type="dxa"/>
          </w:tcPr>
          <w:p w14:paraId="2F2D17B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</w:t>
            </w:r>
          </w:p>
        </w:tc>
        <w:tc>
          <w:tcPr>
            <w:tcW w:w="7471" w:type="dxa"/>
          </w:tcPr>
          <w:p w14:paraId="6FF2923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small VLDL</w:t>
            </w:r>
          </w:p>
        </w:tc>
      </w:tr>
      <w:tr w:rsidR="00565B91" w:rsidRPr="00FE43A4" w14:paraId="623F3B9D" w14:textId="77777777" w:rsidTr="00EF447B">
        <w:tc>
          <w:tcPr>
            <w:tcW w:w="2276" w:type="dxa"/>
          </w:tcPr>
          <w:p w14:paraId="114137D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</w:t>
            </w:r>
          </w:p>
        </w:tc>
        <w:tc>
          <w:tcPr>
            <w:tcW w:w="7471" w:type="dxa"/>
          </w:tcPr>
          <w:p w14:paraId="0E07F49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small VLDL</w:t>
            </w:r>
          </w:p>
        </w:tc>
      </w:tr>
      <w:tr w:rsidR="00565B91" w:rsidRPr="00FE43A4" w14:paraId="2F2AD359" w14:textId="77777777" w:rsidTr="00EF447B">
        <w:tc>
          <w:tcPr>
            <w:tcW w:w="2276" w:type="dxa"/>
          </w:tcPr>
          <w:p w14:paraId="2EDEF26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</w:t>
            </w:r>
          </w:p>
        </w:tc>
        <w:tc>
          <w:tcPr>
            <w:tcW w:w="7471" w:type="dxa"/>
          </w:tcPr>
          <w:p w14:paraId="3A06BA6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small VLDL</w:t>
            </w:r>
          </w:p>
        </w:tc>
      </w:tr>
      <w:tr w:rsidR="00565B91" w:rsidRPr="00FE43A4" w14:paraId="6CB1633F" w14:textId="77777777" w:rsidTr="00EF447B">
        <w:tc>
          <w:tcPr>
            <w:tcW w:w="2276" w:type="dxa"/>
          </w:tcPr>
          <w:p w14:paraId="18FAB87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</w:t>
            </w:r>
          </w:p>
        </w:tc>
        <w:tc>
          <w:tcPr>
            <w:tcW w:w="7471" w:type="dxa"/>
          </w:tcPr>
          <w:p w14:paraId="6582F9A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very small VLDL particles</w:t>
            </w:r>
          </w:p>
        </w:tc>
      </w:tr>
      <w:tr w:rsidR="00565B91" w:rsidRPr="00FE43A4" w14:paraId="2BC010EB" w14:textId="77777777" w:rsidTr="00EF447B">
        <w:tc>
          <w:tcPr>
            <w:tcW w:w="2276" w:type="dxa"/>
          </w:tcPr>
          <w:p w14:paraId="6C395C5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L</w:t>
            </w:r>
          </w:p>
        </w:tc>
        <w:tc>
          <w:tcPr>
            <w:tcW w:w="7471" w:type="dxa"/>
          </w:tcPr>
          <w:p w14:paraId="6F97C07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very small VLDL</w:t>
            </w:r>
          </w:p>
        </w:tc>
      </w:tr>
      <w:tr w:rsidR="00565B91" w:rsidRPr="00FE43A4" w14:paraId="65B196D1" w14:textId="77777777" w:rsidTr="00EF447B">
        <w:tc>
          <w:tcPr>
            <w:tcW w:w="2276" w:type="dxa"/>
          </w:tcPr>
          <w:p w14:paraId="0255BFF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</w:t>
            </w:r>
          </w:p>
        </w:tc>
        <w:tc>
          <w:tcPr>
            <w:tcW w:w="7471" w:type="dxa"/>
          </w:tcPr>
          <w:p w14:paraId="2EB15FB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very small VLDL</w:t>
            </w:r>
          </w:p>
        </w:tc>
      </w:tr>
      <w:tr w:rsidR="00565B91" w:rsidRPr="00FE43A4" w14:paraId="0E0A0DF9" w14:textId="77777777" w:rsidTr="00EF447B">
        <w:tc>
          <w:tcPr>
            <w:tcW w:w="2276" w:type="dxa"/>
          </w:tcPr>
          <w:p w14:paraId="68F3CEA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</w:t>
            </w:r>
          </w:p>
        </w:tc>
        <w:tc>
          <w:tcPr>
            <w:tcW w:w="7471" w:type="dxa"/>
          </w:tcPr>
          <w:p w14:paraId="6C4AD63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very small VLDL</w:t>
            </w:r>
          </w:p>
        </w:tc>
      </w:tr>
      <w:tr w:rsidR="00565B91" w:rsidRPr="00FE43A4" w14:paraId="31A30F52" w14:textId="77777777" w:rsidTr="00EF447B">
        <w:tc>
          <w:tcPr>
            <w:tcW w:w="2276" w:type="dxa"/>
          </w:tcPr>
          <w:p w14:paraId="32C6D04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</w:t>
            </w:r>
          </w:p>
        </w:tc>
        <w:tc>
          <w:tcPr>
            <w:tcW w:w="7471" w:type="dxa"/>
          </w:tcPr>
          <w:p w14:paraId="10308D2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very small VLDL</w:t>
            </w:r>
          </w:p>
        </w:tc>
      </w:tr>
      <w:tr w:rsidR="00565B91" w:rsidRPr="00FE43A4" w14:paraId="6299D020" w14:textId="77777777" w:rsidTr="00EF447B">
        <w:tc>
          <w:tcPr>
            <w:tcW w:w="2276" w:type="dxa"/>
          </w:tcPr>
          <w:p w14:paraId="578F789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</w:t>
            </w:r>
          </w:p>
        </w:tc>
        <w:tc>
          <w:tcPr>
            <w:tcW w:w="7471" w:type="dxa"/>
          </w:tcPr>
          <w:p w14:paraId="3611C40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very small VLDL</w:t>
            </w:r>
          </w:p>
        </w:tc>
      </w:tr>
      <w:tr w:rsidR="00565B91" w:rsidRPr="00FE43A4" w14:paraId="3A27D693" w14:textId="77777777" w:rsidTr="00EF447B">
        <w:tc>
          <w:tcPr>
            <w:tcW w:w="2276" w:type="dxa"/>
          </w:tcPr>
          <w:p w14:paraId="41D2537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</w:t>
            </w:r>
          </w:p>
        </w:tc>
        <w:tc>
          <w:tcPr>
            <w:tcW w:w="7471" w:type="dxa"/>
          </w:tcPr>
          <w:p w14:paraId="3CD7B42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very small VLDL</w:t>
            </w:r>
          </w:p>
        </w:tc>
      </w:tr>
      <w:tr w:rsidR="00565B91" w:rsidRPr="00FE43A4" w14:paraId="59E562BF" w14:textId="77777777" w:rsidTr="00EF447B">
        <w:tc>
          <w:tcPr>
            <w:tcW w:w="2276" w:type="dxa"/>
          </w:tcPr>
          <w:p w14:paraId="255F900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</w:t>
            </w:r>
          </w:p>
        </w:tc>
        <w:tc>
          <w:tcPr>
            <w:tcW w:w="7471" w:type="dxa"/>
          </w:tcPr>
          <w:p w14:paraId="5E25597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IDL particles</w:t>
            </w:r>
          </w:p>
        </w:tc>
      </w:tr>
      <w:tr w:rsidR="00565B91" w:rsidRPr="00FE43A4" w14:paraId="40E0DB65" w14:textId="77777777" w:rsidTr="00EF447B">
        <w:tc>
          <w:tcPr>
            <w:tcW w:w="2276" w:type="dxa"/>
          </w:tcPr>
          <w:p w14:paraId="500A2EA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L</w:t>
            </w:r>
          </w:p>
        </w:tc>
        <w:tc>
          <w:tcPr>
            <w:tcW w:w="7471" w:type="dxa"/>
          </w:tcPr>
          <w:p w14:paraId="31AC7A6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IDL</w:t>
            </w:r>
          </w:p>
        </w:tc>
      </w:tr>
      <w:tr w:rsidR="00565B91" w:rsidRPr="00FE43A4" w14:paraId="2A6E0175" w14:textId="77777777" w:rsidTr="00EF447B">
        <w:tc>
          <w:tcPr>
            <w:tcW w:w="2276" w:type="dxa"/>
          </w:tcPr>
          <w:p w14:paraId="0D4D95F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</w:t>
            </w:r>
          </w:p>
        </w:tc>
        <w:tc>
          <w:tcPr>
            <w:tcW w:w="7471" w:type="dxa"/>
          </w:tcPr>
          <w:p w14:paraId="747E401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IDL</w:t>
            </w:r>
          </w:p>
        </w:tc>
      </w:tr>
      <w:tr w:rsidR="00565B91" w:rsidRPr="00FE43A4" w14:paraId="4E9455E8" w14:textId="77777777" w:rsidTr="00EF447B">
        <w:trPr>
          <w:trHeight w:val="322"/>
        </w:trPr>
        <w:tc>
          <w:tcPr>
            <w:tcW w:w="2276" w:type="dxa"/>
          </w:tcPr>
          <w:p w14:paraId="593AC17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</w:t>
            </w:r>
          </w:p>
        </w:tc>
        <w:tc>
          <w:tcPr>
            <w:tcW w:w="7471" w:type="dxa"/>
          </w:tcPr>
          <w:p w14:paraId="3E1BE10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IDL</w:t>
            </w:r>
          </w:p>
        </w:tc>
      </w:tr>
      <w:tr w:rsidR="00565B91" w:rsidRPr="00FE43A4" w14:paraId="6E430ADA" w14:textId="77777777" w:rsidTr="00EF447B">
        <w:tc>
          <w:tcPr>
            <w:tcW w:w="2276" w:type="dxa"/>
          </w:tcPr>
          <w:p w14:paraId="2BB07DF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</w:t>
            </w:r>
          </w:p>
        </w:tc>
        <w:tc>
          <w:tcPr>
            <w:tcW w:w="7471" w:type="dxa"/>
          </w:tcPr>
          <w:p w14:paraId="2CDE7BE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IDL</w:t>
            </w:r>
          </w:p>
        </w:tc>
      </w:tr>
      <w:tr w:rsidR="00565B91" w:rsidRPr="00FE43A4" w14:paraId="75335CFA" w14:textId="77777777" w:rsidTr="00EF447B">
        <w:tc>
          <w:tcPr>
            <w:tcW w:w="2276" w:type="dxa"/>
          </w:tcPr>
          <w:p w14:paraId="1D043C2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</w:t>
            </w:r>
          </w:p>
        </w:tc>
        <w:tc>
          <w:tcPr>
            <w:tcW w:w="7471" w:type="dxa"/>
          </w:tcPr>
          <w:p w14:paraId="4684F18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IDL</w:t>
            </w:r>
          </w:p>
        </w:tc>
      </w:tr>
      <w:tr w:rsidR="00565B91" w:rsidRPr="00FE43A4" w14:paraId="5F461F31" w14:textId="77777777" w:rsidTr="00EF447B">
        <w:tc>
          <w:tcPr>
            <w:tcW w:w="2276" w:type="dxa"/>
          </w:tcPr>
          <w:p w14:paraId="4E82C9D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</w:t>
            </w:r>
          </w:p>
        </w:tc>
        <w:tc>
          <w:tcPr>
            <w:tcW w:w="7471" w:type="dxa"/>
          </w:tcPr>
          <w:p w14:paraId="0A865A6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IDL</w:t>
            </w:r>
          </w:p>
        </w:tc>
      </w:tr>
      <w:tr w:rsidR="00565B91" w:rsidRPr="00FE43A4" w14:paraId="7FBD905C" w14:textId="77777777" w:rsidTr="00EF447B">
        <w:tc>
          <w:tcPr>
            <w:tcW w:w="2276" w:type="dxa"/>
          </w:tcPr>
          <w:p w14:paraId="2027807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</w:t>
            </w:r>
          </w:p>
        </w:tc>
        <w:tc>
          <w:tcPr>
            <w:tcW w:w="7471" w:type="dxa"/>
          </w:tcPr>
          <w:p w14:paraId="2678B4D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large LDL particles</w:t>
            </w:r>
          </w:p>
        </w:tc>
      </w:tr>
      <w:tr w:rsidR="00565B91" w:rsidRPr="00FE43A4" w14:paraId="36266BCB" w14:textId="77777777" w:rsidTr="00EF447B">
        <w:tc>
          <w:tcPr>
            <w:tcW w:w="2276" w:type="dxa"/>
          </w:tcPr>
          <w:p w14:paraId="265822D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L</w:t>
            </w:r>
          </w:p>
        </w:tc>
        <w:tc>
          <w:tcPr>
            <w:tcW w:w="7471" w:type="dxa"/>
          </w:tcPr>
          <w:p w14:paraId="1E3D710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large LDL</w:t>
            </w:r>
          </w:p>
        </w:tc>
      </w:tr>
      <w:tr w:rsidR="00565B91" w:rsidRPr="00FE43A4" w14:paraId="70E1025B" w14:textId="77777777" w:rsidTr="00EF447B">
        <w:tc>
          <w:tcPr>
            <w:tcW w:w="2276" w:type="dxa"/>
          </w:tcPr>
          <w:p w14:paraId="7B02187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</w:t>
            </w:r>
          </w:p>
        </w:tc>
        <w:tc>
          <w:tcPr>
            <w:tcW w:w="7471" w:type="dxa"/>
          </w:tcPr>
          <w:p w14:paraId="1A70B51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large LDL</w:t>
            </w:r>
          </w:p>
        </w:tc>
      </w:tr>
      <w:tr w:rsidR="00565B91" w:rsidRPr="00FE43A4" w14:paraId="747964C5" w14:textId="77777777" w:rsidTr="00EF447B">
        <w:tc>
          <w:tcPr>
            <w:tcW w:w="2276" w:type="dxa"/>
          </w:tcPr>
          <w:p w14:paraId="032461B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</w:t>
            </w:r>
          </w:p>
        </w:tc>
        <w:tc>
          <w:tcPr>
            <w:tcW w:w="7471" w:type="dxa"/>
          </w:tcPr>
          <w:p w14:paraId="25C43D8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large LDL</w:t>
            </w:r>
          </w:p>
        </w:tc>
      </w:tr>
      <w:tr w:rsidR="00565B91" w:rsidRPr="00FE43A4" w14:paraId="5C5196C2" w14:textId="77777777" w:rsidTr="00EF447B">
        <w:tc>
          <w:tcPr>
            <w:tcW w:w="2276" w:type="dxa"/>
          </w:tcPr>
          <w:p w14:paraId="701BCCA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</w:t>
            </w:r>
          </w:p>
        </w:tc>
        <w:tc>
          <w:tcPr>
            <w:tcW w:w="7471" w:type="dxa"/>
          </w:tcPr>
          <w:p w14:paraId="758722D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large LDL</w:t>
            </w:r>
          </w:p>
        </w:tc>
      </w:tr>
      <w:tr w:rsidR="00565B91" w:rsidRPr="00FE43A4" w14:paraId="17A239DA" w14:textId="77777777" w:rsidTr="00EF447B">
        <w:tc>
          <w:tcPr>
            <w:tcW w:w="2276" w:type="dxa"/>
          </w:tcPr>
          <w:p w14:paraId="411170E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</w:t>
            </w:r>
          </w:p>
        </w:tc>
        <w:tc>
          <w:tcPr>
            <w:tcW w:w="7471" w:type="dxa"/>
          </w:tcPr>
          <w:p w14:paraId="55256BB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large LDL</w:t>
            </w:r>
          </w:p>
        </w:tc>
      </w:tr>
      <w:tr w:rsidR="00565B91" w:rsidRPr="00FE43A4" w14:paraId="1BC3DDC3" w14:textId="77777777" w:rsidTr="00EF447B">
        <w:tc>
          <w:tcPr>
            <w:tcW w:w="2276" w:type="dxa"/>
          </w:tcPr>
          <w:p w14:paraId="4592290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</w:t>
            </w:r>
          </w:p>
        </w:tc>
        <w:tc>
          <w:tcPr>
            <w:tcW w:w="7471" w:type="dxa"/>
          </w:tcPr>
          <w:p w14:paraId="133CBA4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large LDL</w:t>
            </w:r>
          </w:p>
        </w:tc>
      </w:tr>
      <w:tr w:rsidR="00565B91" w:rsidRPr="00FE43A4" w14:paraId="30CAF793" w14:textId="77777777" w:rsidTr="00EF447B">
        <w:tc>
          <w:tcPr>
            <w:tcW w:w="2276" w:type="dxa"/>
          </w:tcPr>
          <w:p w14:paraId="441F47B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</w:t>
            </w:r>
          </w:p>
        </w:tc>
        <w:tc>
          <w:tcPr>
            <w:tcW w:w="7471" w:type="dxa"/>
          </w:tcPr>
          <w:p w14:paraId="7F10564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medium LDL particles</w:t>
            </w:r>
          </w:p>
        </w:tc>
      </w:tr>
      <w:tr w:rsidR="00565B91" w:rsidRPr="00FE43A4" w14:paraId="28008205" w14:textId="77777777" w:rsidTr="00EF447B">
        <w:tc>
          <w:tcPr>
            <w:tcW w:w="2276" w:type="dxa"/>
          </w:tcPr>
          <w:p w14:paraId="7588A02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L</w:t>
            </w:r>
          </w:p>
        </w:tc>
        <w:tc>
          <w:tcPr>
            <w:tcW w:w="7471" w:type="dxa"/>
          </w:tcPr>
          <w:p w14:paraId="1574417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medium LDL</w:t>
            </w:r>
          </w:p>
        </w:tc>
      </w:tr>
      <w:tr w:rsidR="00565B91" w:rsidRPr="00FE43A4" w14:paraId="2B1459F2" w14:textId="77777777" w:rsidTr="00EF447B">
        <w:tc>
          <w:tcPr>
            <w:tcW w:w="2276" w:type="dxa"/>
          </w:tcPr>
          <w:p w14:paraId="3688C31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</w:t>
            </w:r>
          </w:p>
        </w:tc>
        <w:tc>
          <w:tcPr>
            <w:tcW w:w="7471" w:type="dxa"/>
          </w:tcPr>
          <w:p w14:paraId="37B1624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medium LDL</w:t>
            </w:r>
          </w:p>
        </w:tc>
      </w:tr>
      <w:tr w:rsidR="00565B91" w:rsidRPr="00FE43A4" w14:paraId="595F8536" w14:textId="77777777" w:rsidTr="00EF447B">
        <w:tc>
          <w:tcPr>
            <w:tcW w:w="2276" w:type="dxa"/>
          </w:tcPr>
          <w:p w14:paraId="46CB611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</w:t>
            </w:r>
          </w:p>
        </w:tc>
        <w:tc>
          <w:tcPr>
            <w:tcW w:w="7471" w:type="dxa"/>
          </w:tcPr>
          <w:p w14:paraId="0357C64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medium LDL</w:t>
            </w:r>
          </w:p>
        </w:tc>
      </w:tr>
      <w:tr w:rsidR="00565B91" w:rsidRPr="00FE43A4" w14:paraId="11E33FC3" w14:textId="77777777" w:rsidTr="00EF447B">
        <w:tc>
          <w:tcPr>
            <w:tcW w:w="2276" w:type="dxa"/>
          </w:tcPr>
          <w:p w14:paraId="4086518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</w:t>
            </w:r>
          </w:p>
        </w:tc>
        <w:tc>
          <w:tcPr>
            <w:tcW w:w="7471" w:type="dxa"/>
          </w:tcPr>
          <w:p w14:paraId="7BF21A2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medium LDL</w:t>
            </w:r>
          </w:p>
        </w:tc>
      </w:tr>
      <w:tr w:rsidR="00565B91" w:rsidRPr="00FE43A4" w14:paraId="47D2C34C" w14:textId="77777777" w:rsidTr="00EF447B">
        <w:tc>
          <w:tcPr>
            <w:tcW w:w="2276" w:type="dxa"/>
          </w:tcPr>
          <w:p w14:paraId="5611E8C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</w:t>
            </w:r>
          </w:p>
        </w:tc>
        <w:tc>
          <w:tcPr>
            <w:tcW w:w="7471" w:type="dxa"/>
          </w:tcPr>
          <w:p w14:paraId="081C7C2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medium LDL</w:t>
            </w:r>
          </w:p>
        </w:tc>
      </w:tr>
      <w:tr w:rsidR="00565B91" w:rsidRPr="00FE43A4" w14:paraId="41F73B42" w14:textId="77777777" w:rsidTr="00EF447B">
        <w:tc>
          <w:tcPr>
            <w:tcW w:w="2276" w:type="dxa"/>
          </w:tcPr>
          <w:p w14:paraId="7B9B151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</w:t>
            </w:r>
          </w:p>
        </w:tc>
        <w:tc>
          <w:tcPr>
            <w:tcW w:w="7471" w:type="dxa"/>
          </w:tcPr>
          <w:p w14:paraId="0786304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medium LDL</w:t>
            </w:r>
          </w:p>
        </w:tc>
      </w:tr>
      <w:tr w:rsidR="00565B91" w:rsidRPr="00FE43A4" w14:paraId="570101D4" w14:textId="77777777" w:rsidTr="00EF447B">
        <w:tc>
          <w:tcPr>
            <w:tcW w:w="2276" w:type="dxa"/>
          </w:tcPr>
          <w:p w14:paraId="44A92B8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</w:t>
            </w:r>
          </w:p>
        </w:tc>
        <w:tc>
          <w:tcPr>
            <w:tcW w:w="7471" w:type="dxa"/>
          </w:tcPr>
          <w:p w14:paraId="28F841C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small LDL particles</w:t>
            </w:r>
          </w:p>
        </w:tc>
      </w:tr>
      <w:tr w:rsidR="00565B91" w:rsidRPr="00FE43A4" w14:paraId="63277D15" w14:textId="77777777" w:rsidTr="00EF447B">
        <w:tc>
          <w:tcPr>
            <w:tcW w:w="2276" w:type="dxa"/>
          </w:tcPr>
          <w:p w14:paraId="5CB010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L</w:t>
            </w:r>
          </w:p>
        </w:tc>
        <w:tc>
          <w:tcPr>
            <w:tcW w:w="7471" w:type="dxa"/>
          </w:tcPr>
          <w:p w14:paraId="696BAF0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small LDL</w:t>
            </w:r>
          </w:p>
        </w:tc>
      </w:tr>
      <w:tr w:rsidR="00565B91" w:rsidRPr="00FE43A4" w14:paraId="1FBE0961" w14:textId="77777777" w:rsidTr="00EF447B">
        <w:tc>
          <w:tcPr>
            <w:tcW w:w="2276" w:type="dxa"/>
          </w:tcPr>
          <w:p w14:paraId="7CF6760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</w:t>
            </w:r>
          </w:p>
        </w:tc>
        <w:tc>
          <w:tcPr>
            <w:tcW w:w="7471" w:type="dxa"/>
          </w:tcPr>
          <w:p w14:paraId="161ADDD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small LDL</w:t>
            </w:r>
          </w:p>
        </w:tc>
      </w:tr>
      <w:tr w:rsidR="00565B91" w:rsidRPr="00FE43A4" w14:paraId="2F5C6A5E" w14:textId="77777777" w:rsidTr="00EF447B">
        <w:tc>
          <w:tcPr>
            <w:tcW w:w="2276" w:type="dxa"/>
          </w:tcPr>
          <w:p w14:paraId="587A9A8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</w:t>
            </w:r>
          </w:p>
        </w:tc>
        <w:tc>
          <w:tcPr>
            <w:tcW w:w="7471" w:type="dxa"/>
          </w:tcPr>
          <w:p w14:paraId="7286905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small LDL</w:t>
            </w:r>
          </w:p>
        </w:tc>
      </w:tr>
      <w:tr w:rsidR="00565B91" w:rsidRPr="00FE43A4" w14:paraId="7BA2F174" w14:textId="77777777" w:rsidTr="00EF447B">
        <w:tc>
          <w:tcPr>
            <w:tcW w:w="2276" w:type="dxa"/>
          </w:tcPr>
          <w:p w14:paraId="07696F4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</w:t>
            </w:r>
          </w:p>
        </w:tc>
        <w:tc>
          <w:tcPr>
            <w:tcW w:w="7471" w:type="dxa"/>
          </w:tcPr>
          <w:p w14:paraId="72DF4D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small LDL</w:t>
            </w:r>
          </w:p>
        </w:tc>
      </w:tr>
      <w:tr w:rsidR="00565B91" w:rsidRPr="00FE43A4" w14:paraId="208E295C" w14:textId="77777777" w:rsidTr="00EF447B">
        <w:tc>
          <w:tcPr>
            <w:tcW w:w="2276" w:type="dxa"/>
          </w:tcPr>
          <w:p w14:paraId="3515D65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</w:t>
            </w:r>
          </w:p>
        </w:tc>
        <w:tc>
          <w:tcPr>
            <w:tcW w:w="7471" w:type="dxa"/>
          </w:tcPr>
          <w:p w14:paraId="21CBBFE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small LDL</w:t>
            </w:r>
          </w:p>
        </w:tc>
      </w:tr>
      <w:tr w:rsidR="00565B91" w:rsidRPr="00FE43A4" w14:paraId="3574B618" w14:textId="77777777" w:rsidTr="00EF447B">
        <w:tc>
          <w:tcPr>
            <w:tcW w:w="2276" w:type="dxa"/>
          </w:tcPr>
          <w:p w14:paraId="08D56E7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</w:t>
            </w:r>
          </w:p>
        </w:tc>
        <w:tc>
          <w:tcPr>
            <w:tcW w:w="7471" w:type="dxa"/>
          </w:tcPr>
          <w:p w14:paraId="7EFC707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small LDL</w:t>
            </w:r>
          </w:p>
        </w:tc>
      </w:tr>
      <w:tr w:rsidR="00565B91" w:rsidRPr="00FE43A4" w14:paraId="2082D11C" w14:textId="77777777" w:rsidTr="00EF447B">
        <w:tc>
          <w:tcPr>
            <w:tcW w:w="2276" w:type="dxa"/>
          </w:tcPr>
          <w:p w14:paraId="597A773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</w:t>
            </w:r>
          </w:p>
        </w:tc>
        <w:tc>
          <w:tcPr>
            <w:tcW w:w="7471" w:type="dxa"/>
          </w:tcPr>
          <w:p w14:paraId="4A3CFB5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very large HDL particles</w:t>
            </w:r>
          </w:p>
        </w:tc>
      </w:tr>
      <w:tr w:rsidR="00565B91" w:rsidRPr="00FE43A4" w14:paraId="2F2A7704" w14:textId="77777777" w:rsidTr="00EF447B">
        <w:tc>
          <w:tcPr>
            <w:tcW w:w="2276" w:type="dxa"/>
          </w:tcPr>
          <w:p w14:paraId="559CE1D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L</w:t>
            </w:r>
          </w:p>
        </w:tc>
        <w:tc>
          <w:tcPr>
            <w:tcW w:w="7471" w:type="dxa"/>
          </w:tcPr>
          <w:p w14:paraId="7E9181B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very large HDL</w:t>
            </w:r>
          </w:p>
        </w:tc>
      </w:tr>
      <w:tr w:rsidR="00565B91" w:rsidRPr="00FE43A4" w14:paraId="0627EEB2" w14:textId="77777777" w:rsidTr="00EF447B">
        <w:tc>
          <w:tcPr>
            <w:tcW w:w="2276" w:type="dxa"/>
          </w:tcPr>
          <w:p w14:paraId="0B24A20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</w:t>
            </w:r>
          </w:p>
        </w:tc>
        <w:tc>
          <w:tcPr>
            <w:tcW w:w="7471" w:type="dxa"/>
          </w:tcPr>
          <w:p w14:paraId="1767DA2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very large HDL</w:t>
            </w:r>
          </w:p>
        </w:tc>
      </w:tr>
      <w:tr w:rsidR="00565B91" w:rsidRPr="00FE43A4" w14:paraId="3EC787C8" w14:textId="77777777" w:rsidTr="00EF447B">
        <w:tc>
          <w:tcPr>
            <w:tcW w:w="2276" w:type="dxa"/>
          </w:tcPr>
          <w:p w14:paraId="44FCD9D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</w:t>
            </w:r>
          </w:p>
        </w:tc>
        <w:tc>
          <w:tcPr>
            <w:tcW w:w="7471" w:type="dxa"/>
          </w:tcPr>
          <w:p w14:paraId="333CCE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very large HDL</w:t>
            </w:r>
          </w:p>
        </w:tc>
      </w:tr>
      <w:tr w:rsidR="00565B91" w:rsidRPr="00FE43A4" w14:paraId="74BB72BF" w14:textId="77777777" w:rsidTr="00EF447B">
        <w:tc>
          <w:tcPr>
            <w:tcW w:w="2276" w:type="dxa"/>
          </w:tcPr>
          <w:p w14:paraId="07B0E43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</w:t>
            </w:r>
          </w:p>
        </w:tc>
        <w:tc>
          <w:tcPr>
            <w:tcW w:w="7471" w:type="dxa"/>
          </w:tcPr>
          <w:p w14:paraId="2830D72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very large HDL</w:t>
            </w:r>
          </w:p>
        </w:tc>
      </w:tr>
      <w:tr w:rsidR="00565B91" w:rsidRPr="00FE43A4" w14:paraId="1E0D8CE7" w14:textId="77777777" w:rsidTr="00EF447B">
        <w:tc>
          <w:tcPr>
            <w:tcW w:w="2276" w:type="dxa"/>
          </w:tcPr>
          <w:p w14:paraId="562DF95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</w:t>
            </w:r>
          </w:p>
        </w:tc>
        <w:tc>
          <w:tcPr>
            <w:tcW w:w="7471" w:type="dxa"/>
          </w:tcPr>
          <w:p w14:paraId="3CC2F3B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very large HDL</w:t>
            </w:r>
          </w:p>
        </w:tc>
      </w:tr>
      <w:tr w:rsidR="00565B91" w:rsidRPr="00FE43A4" w14:paraId="7F3AB1D6" w14:textId="77777777" w:rsidTr="00EF447B">
        <w:tc>
          <w:tcPr>
            <w:tcW w:w="2276" w:type="dxa"/>
          </w:tcPr>
          <w:p w14:paraId="08E33B5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</w:t>
            </w:r>
          </w:p>
        </w:tc>
        <w:tc>
          <w:tcPr>
            <w:tcW w:w="7471" w:type="dxa"/>
          </w:tcPr>
          <w:p w14:paraId="1067F55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very large HDL</w:t>
            </w:r>
          </w:p>
        </w:tc>
      </w:tr>
      <w:tr w:rsidR="00565B91" w:rsidRPr="00FE43A4" w14:paraId="06FB83DA" w14:textId="77777777" w:rsidTr="00EF447B">
        <w:tc>
          <w:tcPr>
            <w:tcW w:w="2276" w:type="dxa"/>
          </w:tcPr>
          <w:p w14:paraId="09C54C4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</w:t>
            </w:r>
          </w:p>
        </w:tc>
        <w:tc>
          <w:tcPr>
            <w:tcW w:w="7471" w:type="dxa"/>
          </w:tcPr>
          <w:p w14:paraId="710C7BE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large HDL particles</w:t>
            </w:r>
          </w:p>
        </w:tc>
      </w:tr>
      <w:tr w:rsidR="00565B91" w:rsidRPr="00FE43A4" w14:paraId="53A20202" w14:textId="77777777" w:rsidTr="00EF447B">
        <w:tc>
          <w:tcPr>
            <w:tcW w:w="2276" w:type="dxa"/>
          </w:tcPr>
          <w:p w14:paraId="79FDF7C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L</w:t>
            </w:r>
          </w:p>
        </w:tc>
        <w:tc>
          <w:tcPr>
            <w:tcW w:w="7471" w:type="dxa"/>
          </w:tcPr>
          <w:p w14:paraId="1F17158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large HDL</w:t>
            </w:r>
          </w:p>
        </w:tc>
      </w:tr>
      <w:tr w:rsidR="00565B91" w:rsidRPr="00FE43A4" w14:paraId="6692A706" w14:textId="77777777" w:rsidTr="00EF447B">
        <w:tc>
          <w:tcPr>
            <w:tcW w:w="2276" w:type="dxa"/>
          </w:tcPr>
          <w:p w14:paraId="0933ED6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</w:t>
            </w:r>
          </w:p>
        </w:tc>
        <w:tc>
          <w:tcPr>
            <w:tcW w:w="7471" w:type="dxa"/>
          </w:tcPr>
          <w:p w14:paraId="282676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large HDL</w:t>
            </w:r>
          </w:p>
        </w:tc>
      </w:tr>
      <w:tr w:rsidR="00565B91" w:rsidRPr="00FE43A4" w14:paraId="4B2A083E" w14:textId="77777777" w:rsidTr="00EF447B">
        <w:tc>
          <w:tcPr>
            <w:tcW w:w="2276" w:type="dxa"/>
          </w:tcPr>
          <w:p w14:paraId="231E791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</w:t>
            </w:r>
          </w:p>
        </w:tc>
        <w:tc>
          <w:tcPr>
            <w:tcW w:w="7471" w:type="dxa"/>
          </w:tcPr>
          <w:p w14:paraId="6318D82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large HDL</w:t>
            </w:r>
          </w:p>
        </w:tc>
      </w:tr>
      <w:tr w:rsidR="00565B91" w:rsidRPr="00FE43A4" w14:paraId="649BD70B" w14:textId="77777777" w:rsidTr="00EF447B">
        <w:tc>
          <w:tcPr>
            <w:tcW w:w="2276" w:type="dxa"/>
          </w:tcPr>
          <w:p w14:paraId="268B20D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</w:t>
            </w:r>
          </w:p>
        </w:tc>
        <w:tc>
          <w:tcPr>
            <w:tcW w:w="7471" w:type="dxa"/>
          </w:tcPr>
          <w:p w14:paraId="4276DA2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large HDL</w:t>
            </w:r>
          </w:p>
        </w:tc>
      </w:tr>
      <w:tr w:rsidR="00565B91" w:rsidRPr="00FE43A4" w14:paraId="626E0C8F" w14:textId="77777777" w:rsidTr="00EF447B">
        <w:tc>
          <w:tcPr>
            <w:tcW w:w="2276" w:type="dxa"/>
          </w:tcPr>
          <w:p w14:paraId="4995A8C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</w:t>
            </w:r>
          </w:p>
        </w:tc>
        <w:tc>
          <w:tcPr>
            <w:tcW w:w="7471" w:type="dxa"/>
          </w:tcPr>
          <w:p w14:paraId="0D787D5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large LDL</w:t>
            </w:r>
          </w:p>
        </w:tc>
      </w:tr>
      <w:tr w:rsidR="00565B91" w:rsidRPr="00FE43A4" w14:paraId="085211B9" w14:textId="77777777" w:rsidTr="00EF447B">
        <w:tc>
          <w:tcPr>
            <w:tcW w:w="2276" w:type="dxa"/>
          </w:tcPr>
          <w:p w14:paraId="32E4B77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</w:t>
            </w:r>
          </w:p>
        </w:tc>
        <w:tc>
          <w:tcPr>
            <w:tcW w:w="7471" w:type="dxa"/>
          </w:tcPr>
          <w:p w14:paraId="0B604C0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large HDL</w:t>
            </w:r>
          </w:p>
        </w:tc>
      </w:tr>
      <w:tr w:rsidR="00565B91" w:rsidRPr="00FE43A4" w14:paraId="61AAAB68" w14:textId="77777777" w:rsidTr="00EF447B">
        <w:tc>
          <w:tcPr>
            <w:tcW w:w="2276" w:type="dxa"/>
          </w:tcPr>
          <w:p w14:paraId="4F7EA3D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</w:t>
            </w:r>
          </w:p>
        </w:tc>
        <w:tc>
          <w:tcPr>
            <w:tcW w:w="7471" w:type="dxa"/>
          </w:tcPr>
          <w:p w14:paraId="48618EA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medium HDL particles</w:t>
            </w:r>
          </w:p>
        </w:tc>
      </w:tr>
      <w:tr w:rsidR="00565B91" w:rsidRPr="00FE43A4" w14:paraId="48B24B5E" w14:textId="77777777" w:rsidTr="00EF447B">
        <w:tc>
          <w:tcPr>
            <w:tcW w:w="2276" w:type="dxa"/>
          </w:tcPr>
          <w:p w14:paraId="6B7E8F9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L</w:t>
            </w:r>
          </w:p>
        </w:tc>
        <w:tc>
          <w:tcPr>
            <w:tcW w:w="7471" w:type="dxa"/>
          </w:tcPr>
          <w:p w14:paraId="715799C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medium HDL</w:t>
            </w:r>
          </w:p>
        </w:tc>
      </w:tr>
      <w:tr w:rsidR="00565B91" w:rsidRPr="00FE43A4" w14:paraId="4018E23B" w14:textId="77777777" w:rsidTr="00EF447B">
        <w:tc>
          <w:tcPr>
            <w:tcW w:w="2276" w:type="dxa"/>
          </w:tcPr>
          <w:p w14:paraId="7B022F4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</w:t>
            </w:r>
          </w:p>
        </w:tc>
        <w:tc>
          <w:tcPr>
            <w:tcW w:w="7471" w:type="dxa"/>
          </w:tcPr>
          <w:p w14:paraId="1DDCF11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medium HDL</w:t>
            </w:r>
          </w:p>
        </w:tc>
      </w:tr>
      <w:tr w:rsidR="00565B91" w:rsidRPr="00FE43A4" w14:paraId="2E0AED43" w14:textId="77777777" w:rsidTr="00EF447B">
        <w:tc>
          <w:tcPr>
            <w:tcW w:w="2276" w:type="dxa"/>
          </w:tcPr>
          <w:p w14:paraId="15ABCF1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</w:t>
            </w:r>
          </w:p>
        </w:tc>
        <w:tc>
          <w:tcPr>
            <w:tcW w:w="7471" w:type="dxa"/>
          </w:tcPr>
          <w:p w14:paraId="7B34A78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medium HDL</w:t>
            </w:r>
          </w:p>
        </w:tc>
      </w:tr>
      <w:tr w:rsidR="00565B91" w:rsidRPr="00FE43A4" w14:paraId="72A1E12F" w14:textId="77777777" w:rsidTr="00EF447B">
        <w:tc>
          <w:tcPr>
            <w:tcW w:w="2276" w:type="dxa"/>
          </w:tcPr>
          <w:p w14:paraId="743CDE4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</w:t>
            </w:r>
          </w:p>
        </w:tc>
        <w:tc>
          <w:tcPr>
            <w:tcW w:w="7471" w:type="dxa"/>
          </w:tcPr>
          <w:p w14:paraId="5E2954A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medium HDL</w:t>
            </w:r>
          </w:p>
        </w:tc>
      </w:tr>
      <w:tr w:rsidR="00565B91" w:rsidRPr="00FE43A4" w14:paraId="090ED34A" w14:textId="77777777" w:rsidTr="00EF447B">
        <w:tc>
          <w:tcPr>
            <w:tcW w:w="2276" w:type="dxa"/>
          </w:tcPr>
          <w:p w14:paraId="4748C9B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M-HDL-FC</w:t>
            </w:r>
          </w:p>
        </w:tc>
        <w:tc>
          <w:tcPr>
            <w:tcW w:w="7471" w:type="dxa"/>
          </w:tcPr>
          <w:p w14:paraId="4E6EBB2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medium HDL</w:t>
            </w:r>
          </w:p>
        </w:tc>
      </w:tr>
      <w:tr w:rsidR="00565B91" w:rsidRPr="00FE43A4" w14:paraId="62EC28B2" w14:textId="77777777" w:rsidTr="00EF447B">
        <w:tc>
          <w:tcPr>
            <w:tcW w:w="2276" w:type="dxa"/>
          </w:tcPr>
          <w:p w14:paraId="18CC64A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</w:t>
            </w:r>
          </w:p>
        </w:tc>
        <w:tc>
          <w:tcPr>
            <w:tcW w:w="7471" w:type="dxa"/>
          </w:tcPr>
          <w:p w14:paraId="743CFE1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medium HDL</w:t>
            </w:r>
          </w:p>
        </w:tc>
      </w:tr>
      <w:tr w:rsidR="00565B91" w:rsidRPr="00FE43A4" w14:paraId="38C672F9" w14:textId="77777777" w:rsidTr="00EF447B">
        <w:tc>
          <w:tcPr>
            <w:tcW w:w="2276" w:type="dxa"/>
          </w:tcPr>
          <w:p w14:paraId="18E2100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</w:t>
            </w:r>
          </w:p>
        </w:tc>
        <w:tc>
          <w:tcPr>
            <w:tcW w:w="7471" w:type="dxa"/>
          </w:tcPr>
          <w:p w14:paraId="338CB9F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oncentration of small HDL particles</w:t>
            </w:r>
          </w:p>
        </w:tc>
      </w:tr>
      <w:tr w:rsidR="00565B91" w:rsidRPr="00FE43A4" w14:paraId="2DF55890" w14:textId="77777777" w:rsidTr="00EF447B">
        <w:tc>
          <w:tcPr>
            <w:tcW w:w="2276" w:type="dxa"/>
          </w:tcPr>
          <w:p w14:paraId="3035902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L</w:t>
            </w:r>
          </w:p>
        </w:tc>
        <w:tc>
          <w:tcPr>
            <w:tcW w:w="7471" w:type="dxa"/>
          </w:tcPr>
          <w:p w14:paraId="11E8E06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lipids in small HDL</w:t>
            </w:r>
          </w:p>
        </w:tc>
      </w:tr>
      <w:tr w:rsidR="00565B91" w:rsidRPr="00FE43A4" w14:paraId="618DAF82" w14:textId="77777777" w:rsidTr="00EF447B">
        <w:tc>
          <w:tcPr>
            <w:tcW w:w="2276" w:type="dxa"/>
          </w:tcPr>
          <w:p w14:paraId="385345E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</w:t>
            </w:r>
          </w:p>
        </w:tc>
        <w:tc>
          <w:tcPr>
            <w:tcW w:w="7471" w:type="dxa"/>
          </w:tcPr>
          <w:p w14:paraId="6DAEAF7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in small HDL</w:t>
            </w:r>
          </w:p>
        </w:tc>
      </w:tr>
      <w:tr w:rsidR="00565B91" w:rsidRPr="00FE43A4" w14:paraId="699A333B" w14:textId="77777777" w:rsidTr="00EF447B">
        <w:tc>
          <w:tcPr>
            <w:tcW w:w="2276" w:type="dxa"/>
          </w:tcPr>
          <w:p w14:paraId="1392FB4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</w:t>
            </w:r>
          </w:p>
        </w:tc>
        <w:tc>
          <w:tcPr>
            <w:tcW w:w="7471" w:type="dxa"/>
          </w:tcPr>
          <w:p w14:paraId="08BD84B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small HDL</w:t>
            </w:r>
          </w:p>
        </w:tc>
      </w:tr>
      <w:tr w:rsidR="00565B91" w:rsidRPr="00FE43A4" w14:paraId="519A30CA" w14:textId="77777777" w:rsidTr="00EF447B">
        <w:tc>
          <w:tcPr>
            <w:tcW w:w="2276" w:type="dxa"/>
          </w:tcPr>
          <w:p w14:paraId="5BAC3FD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</w:t>
            </w:r>
          </w:p>
        </w:tc>
        <w:tc>
          <w:tcPr>
            <w:tcW w:w="7471" w:type="dxa"/>
          </w:tcPr>
          <w:p w14:paraId="7A19FA0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in small HDL</w:t>
            </w:r>
          </w:p>
        </w:tc>
      </w:tr>
      <w:tr w:rsidR="00565B91" w:rsidRPr="00FE43A4" w14:paraId="2798AF25" w14:textId="77777777" w:rsidTr="00EF447B">
        <w:tc>
          <w:tcPr>
            <w:tcW w:w="2276" w:type="dxa"/>
          </w:tcPr>
          <w:p w14:paraId="234EA99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</w:t>
            </w:r>
          </w:p>
        </w:tc>
        <w:tc>
          <w:tcPr>
            <w:tcW w:w="7471" w:type="dxa"/>
          </w:tcPr>
          <w:p w14:paraId="1BCD21D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in small HDL</w:t>
            </w:r>
          </w:p>
        </w:tc>
      </w:tr>
      <w:tr w:rsidR="00565B91" w:rsidRPr="00FE43A4" w14:paraId="1C9E67D8" w14:textId="77777777" w:rsidTr="00EF447B">
        <w:tc>
          <w:tcPr>
            <w:tcW w:w="2276" w:type="dxa"/>
          </w:tcPr>
          <w:p w14:paraId="2783D71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</w:t>
            </w:r>
          </w:p>
        </w:tc>
        <w:tc>
          <w:tcPr>
            <w:tcW w:w="7471" w:type="dxa"/>
          </w:tcPr>
          <w:p w14:paraId="07DF4D2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small HDL</w:t>
            </w:r>
          </w:p>
        </w:tc>
      </w:tr>
      <w:tr w:rsidR="00565B91" w:rsidRPr="00FE43A4" w14:paraId="1CD7E81C" w14:textId="77777777" w:rsidTr="00EF447B">
        <w:tc>
          <w:tcPr>
            <w:tcW w:w="2276" w:type="dxa"/>
          </w:tcPr>
          <w:p w14:paraId="04028B2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_%</w:t>
            </w:r>
          </w:p>
        </w:tc>
        <w:tc>
          <w:tcPr>
            <w:tcW w:w="7471" w:type="dxa"/>
          </w:tcPr>
          <w:p w14:paraId="70A2490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chylomicrons and extremely large VLDL</w:t>
            </w:r>
          </w:p>
        </w:tc>
      </w:tr>
      <w:tr w:rsidR="00565B91" w:rsidRPr="00FE43A4" w14:paraId="70136B28" w14:textId="77777777" w:rsidTr="00EF447B">
        <w:tc>
          <w:tcPr>
            <w:tcW w:w="2276" w:type="dxa"/>
          </w:tcPr>
          <w:p w14:paraId="21F042E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_%</w:t>
            </w:r>
          </w:p>
        </w:tc>
        <w:tc>
          <w:tcPr>
            <w:tcW w:w="7471" w:type="dxa"/>
          </w:tcPr>
          <w:p w14:paraId="1944664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chylomicrons and extremely large VLDL</w:t>
            </w:r>
          </w:p>
        </w:tc>
      </w:tr>
      <w:tr w:rsidR="00565B91" w:rsidRPr="00FE43A4" w14:paraId="2882591E" w14:textId="77777777" w:rsidTr="00EF447B">
        <w:tc>
          <w:tcPr>
            <w:tcW w:w="2276" w:type="dxa"/>
          </w:tcPr>
          <w:p w14:paraId="3402C96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_%</w:t>
            </w:r>
          </w:p>
        </w:tc>
        <w:tc>
          <w:tcPr>
            <w:tcW w:w="7471" w:type="dxa"/>
          </w:tcPr>
          <w:p w14:paraId="69F64A0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chylomicrons and extremely large VLDL</w:t>
            </w:r>
          </w:p>
        </w:tc>
      </w:tr>
      <w:tr w:rsidR="00565B91" w:rsidRPr="00FE43A4" w14:paraId="6C607867" w14:textId="77777777" w:rsidTr="00EF447B">
        <w:tc>
          <w:tcPr>
            <w:tcW w:w="2276" w:type="dxa"/>
          </w:tcPr>
          <w:p w14:paraId="2BA1895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_%</w:t>
            </w:r>
          </w:p>
        </w:tc>
        <w:tc>
          <w:tcPr>
            <w:tcW w:w="7471" w:type="dxa"/>
          </w:tcPr>
          <w:p w14:paraId="6F1DFC2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chylomicrons and extremely large VLDL</w:t>
            </w:r>
          </w:p>
        </w:tc>
      </w:tr>
      <w:tr w:rsidR="00565B91" w:rsidRPr="00FE43A4" w14:paraId="0D3CDE36" w14:textId="77777777" w:rsidTr="00EF447B">
        <w:tc>
          <w:tcPr>
            <w:tcW w:w="2276" w:type="dxa"/>
          </w:tcPr>
          <w:p w14:paraId="4BF805D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_%</w:t>
            </w:r>
          </w:p>
        </w:tc>
        <w:tc>
          <w:tcPr>
            <w:tcW w:w="7471" w:type="dxa"/>
          </w:tcPr>
          <w:p w14:paraId="0504339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chylomicrons and extremely large VLDL</w:t>
            </w:r>
          </w:p>
        </w:tc>
      </w:tr>
      <w:tr w:rsidR="00565B91" w:rsidRPr="00FE43A4" w14:paraId="21B058D2" w14:textId="77777777" w:rsidTr="00EF447B">
        <w:tc>
          <w:tcPr>
            <w:tcW w:w="2276" w:type="dxa"/>
          </w:tcPr>
          <w:p w14:paraId="73257EB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_%</w:t>
            </w:r>
          </w:p>
        </w:tc>
        <w:tc>
          <w:tcPr>
            <w:tcW w:w="7471" w:type="dxa"/>
          </w:tcPr>
          <w:p w14:paraId="007B9FD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very large VLDL</w:t>
            </w:r>
          </w:p>
        </w:tc>
      </w:tr>
      <w:tr w:rsidR="00565B91" w:rsidRPr="00FE43A4" w14:paraId="66D01558" w14:textId="77777777" w:rsidTr="00EF447B">
        <w:tc>
          <w:tcPr>
            <w:tcW w:w="2276" w:type="dxa"/>
          </w:tcPr>
          <w:p w14:paraId="054C35F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_%</w:t>
            </w:r>
          </w:p>
        </w:tc>
        <w:tc>
          <w:tcPr>
            <w:tcW w:w="7471" w:type="dxa"/>
          </w:tcPr>
          <w:p w14:paraId="57BF73F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very large VLDL</w:t>
            </w:r>
          </w:p>
        </w:tc>
      </w:tr>
      <w:tr w:rsidR="00565B91" w:rsidRPr="00FE43A4" w14:paraId="3DB471EB" w14:textId="77777777" w:rsidTr="00EF447B">
        <w:tc>
          <w:tcPr>
            <w:tcW w:w="2276" w:type="dxa"/>
          </w:tcPr>
          <w:p w14:paraId="57CFADE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_%</w:t>
            </w:r>
          </w:p>
        </w:tc>
        <w:tc>
          <w:tcPr>
            <w:tcW w:w="7471" w:type="dxa"/>
          </w:tcPr>
          <w:p w14:paraId="554E739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very large VLDL</w:t>
            </w:r>
          </w:p>
        </w:tc>
      </w:tr>
      <w:tr w:rsidR="00565B91" w:rsidRPr="00FE43A4" w14:paraId="6A1FD1CE" w14:textId="77777777" w:rsidTr="00EF447B">
        <w:tc>
          <w:tcPr>
            <w:tcW w:w="2276" w:type="dxa"/>
          </w:tcPr>
          <w:p w14:paraId="4E8321F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_%</w:t>
            </w:r>
          </w:p>
        </w:tc>
        <w:tc>
          <w:tcPr>
            <w:tcW w:w="7471" w:type="dxa"/>
          </w:tcPr>
          <w:p w14:paraId="17BA88D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very large VLDL</w:t>
            </w:r>
          </w:p>
        </w:tc>
      </w:tr>
      <w:tr w:rsidR="00565B91" w:rsidRPr="00FE43A4" w14:paraId="399BA652" w14:textId="77777777" w:rsidTr="00EF447B">
        <w:tc>
          <w:tcPr>
            <w:tcW w:w="2276" w:type="dxa"/>
          </w:tcPr>
          <w:p w14:paraId="61C0ACC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_%</w:t>
            </w:r>
          </w:p>
        </w:tc>
        <w:tc>
          <w:tcPr>
            <w:tcW w:w="7471" w:type="dxa"/>
          </w:tcPr>
          <w:p w14:paraId="37B1C3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large VLDL</w:t>
            </w:r>
          </w:p>
        </w:tc>
      </w:tr>
      <w:tr w:rsidR="00565B91" w:rsidRPr="00FE43A4" w14:paraId="3CE93647" w14:textId="77777777" w:rsidTr="00EF447B">
        <w:tc>
          <w:tcPr>
            <w:tcW w:w="2276" w:type="dxa"/>
          </w:tcPr>
          <w:p w14:paraId="2348633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_%</w:t>
            </w:r>
          </w:p>
        </w:tc>
        <w:tc>
          <w:tcPr>
            <w:tcW w:w="7471" w:type="dxa"/>
          </w:tcPr>
          <w:p w14:paraId="2B1417F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large VLDL</w:t>
            </w:r>
          </w:p>
        </w:tc>
      </w:tr>
      <w:tr w:rsidR="00565B91" w:rsidRPr="00FE43A4" w14:paraId="0A9B3506" w14:textId="77777777" w:rsidTr="00EF447B">
        <w:tc>
          <w:tcPr>
            <w:tcW w:w="2276" w:type="dxa"/>
          </w:tcPr>
          <w:p w14:paraId="59D414D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_%</w:t>
            </w:r>
          </w:p>
        </w:tc>
        <w:tc>
          <w:tcPr>
            <w:tcW w:w="7471" w:type="dxa"/>
          </w:tcPr>
          <w:p w14:paraId="382F534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large VLDL</w:t>
            </w:r>
          </w:p>
        </w:tc>
      </w:tr>
      <w:tr w:rsidR="00565B91" w:rsidRPr="00FE43A4" w14:paraId="78C6B97E" w14:textId="77777777" w:rsidTr="00EF447B">
        <w:tc>
          <w:tcPr>
            <w:tcW w:w="2276" w:type="dxa"/>
          </w:tcPr>
          <w:p w14:paraId="7F4DD34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_%</w:t>
            </w:r>
          </w:p>
        </w:tc>
        <w:tc>
          <w:tcPr>
            <w:tcW w:w="7471" w:type="dxa"/>
          </w:tcPr>
          <w:p w14:paraId="67B07D6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large VLDL</w:t>
            </w:r>
          </w:p>
        </w:tc>
      </w:tr>
      <w:tr w:rsidR="00565B91" w:rsidRPr="00FE43A4" w14:paraId="7412E585" w14:textId="77777777" w:rsidTr="00EF447B">
        <w:tc>
          <w:tcPr>
            <w:tcW w:w="2276" w:type="dxa"/>
          </w:tcPr>
          <w:p w14:paraId="7AC70D0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_%</w:t>
            </w:r>
          </w:p>
        </w:tc>
        <w:tc>
          <w:tcPr>
            <w:tcW w:w="7471" w:type="dxa"/>
          </w:tcPr>
          <w:p w14:paraId="414AF7D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large VLDL</w:t>
            </w:r>
          </w:p>
        </w:tc>
      </w:tr>
      <w:tr w:rsidR="00565B91" w:rsidRPr="00FE43A4" w14:paraId="47EACE93" w14:textId="77777777" w:rsidTr="00EF447B">
        <w:tc>
          <w:tcPr>
            <w:tcW w:w="2276" w:type="dxa"/>
          </w:tcPr>
          <w:p w14:paraId="13FC072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_%</w:t>
            </w:r>
          </w:p>
        </w:tc>
        <w:tc>
          <w:tcPr>
            <w:tcW w:w="7471" w:type="dxa"/>
          </w:tcPr>
          <w:p w14:paraId="46ABCD2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large VLDL</w:t>
            </w:r>
          </w:p>
        </w:tc>
      </w:tr>
      <w:tr w:rsidR="00565B91" w:rsidRPr="00FE43A4" w14:paraId="59BF8D47" w14:textId="77777777" w:rsidTr="00EF447B">
        <w:tc>
          <w:tcPr>
            <w:tcW w:w="2276" w:type="dxa"/>
          </w:tcPr>
          <w:p w14:paraId="1603C31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_%</w:t>
            </w:r>
          </w:p>
        </w:tc>
        <w:tc>
          <w:tcPr>
            <w:tcW w:w="7471" w:type="dxa"/>
          </w:tcPr>
          <w:p w14:paraId="295FC2C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medium VLDL</w:t>
            </w:r>
          </w:p>
        </w:tc>
      </w:tr>
      <w:tr w:rsidR="00565B91" w:rsidRPr="00FE43A4" w14:paraId="729F6C9E" w14:textId="77777777" w:rsidTr="00EF447B">
        <w:tc>
          <w:tcPr>
            <w:tcW w:w="2276" w:type="dxa"/>
          </w:tcPr>
          <w:p w14:paraId="249BBFD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_%</w:t>
            </w:r>
          </w:p>
        </w:tc>
        <w:tc>
          <w:tcPr>
            <w:tcW w:w="7471" w:type="dxa"/>
          </w:tcPr>
          <w:p w14:paraId="061BC69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medium VLDL</w:t>
            </w:r>
          </w:p>
        </w:tc>
      </w:tr>
      <w:tr w:rsidR="00565B91" w:rsidRPr="00FE43A4" w14:paraId="28E40659" w14:textId="77777777" w:rsidTr="00EF447B">
        <w:tc>
          <w:tcPr>
            <w:tcW w:w="2276" w:type="dxa"/>
          </w:tcPr>
          <w:p w14:paraId="6916E5B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_%</w:t>
            </w:r>
          </w:p>
        </w:tc>
        <w:tc>
          <w:tcPr>
            <w:tcW w:w="7471" w:type="dxa"/>
          </w:tcPr>
          <w:p w14:paraId="2E77116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medium VLDL</w:t>
            </w:r>
          </w:p>
        </w:tc>
      </w:tr>
      <w:tr w:rsidR="00565B91" w:rsidRPr="00FE43A4" w14:paraId="2DA690CF" w14:textId="77777777" w:rsidTr="00EF447B">
        <w:tc>
          <w:tcPr>
            <w:tcW w:w="2276" w:type="dxa"/>
          </w:tcPr>
          <w:p w14:paraId="4ED43AF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_%</w:t>
            </w:r>
          </w:p>
        </w:tc>
        <w:tc>
          <w:tcPr>
            <w:tcW w:w="7471" w:type="dxa"/>
          </w:tcPr>
          <w:p w14:paraId="3EE68C7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medium VLDL</w:t>
            </w:r>
          </w:p>
        </w:tc>
      </w:tr>
      <w:tr w:rsidR="00565B91" w:rsidRPr="00FE43A4" w14:paraId="0F489DB7" w14:textId="77777777" w:rsidTr="00EF447B">
        <w:tc>
          <w:tcPr>
            <w:tcW w:w="2276" w:type="dxa"/>
          </w:tcPr>
          <w:p w14:paraId="6A0E332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_%</w:t>
            </w:r>
          </w:p>
        </w:tc>
        <w:tc>
          <w:tcPr>
            <w:tcW w:w="7471" w:type="dxa"/>
          </w:tcPr>
          <w:p w14:paraId="3DCD7D3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medium VLDL</w:t>
            </w:r>
          </w:p>
        </w:tc>
      </w:tr>
      <w:tr w:rsidR="00565B91" w:rsidRPr="00FE43A4" w14:paraId="07CD3945" w14:textId="77777777" w:rsidTr="00EF447B">
        <w:tc>
          <w:tcPr>
            <w:tcW w:w="2276" w:type="dxa"/>
          </w:tcPr>
          <w:p w14:paraId="6FD731F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_%</w:t>
            </w:r>
          </w:p>
        </w:tc>
        <w:tc>
          <w:tcPr>
            <w:tcW w:w="7471" w:type="dxa"/>
          </w:tcPr>
          <w:p w14:paraId="2DA4012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small VLDL</w:t>
            </w:r>
          </w:p>
        </w:tc>
      </w:tr>
      <w:tr w:rsidR="00565B91" w:rsidRPr="00FE43A4" w14:paraId="6BAEC8FF" w14:textId="77777777" w:rsidTr="00EF447B">
        <w:tc>
          <w:tcPr>
            <w:tcW w:w="2276" w:type="dxa"/>
          </w:tcPr>
          <w:p w14:paraId="671AC87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_%</w:t>
            </w:r>
          </w:p>
        </w:tc>
        <w:tc>
          <w:tcPr>
            <w:tcW w:w="7471" w:type="dxa"/>
          </w:tcPr>
          <w:p w14:paraId="098919C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small VLDL</w:t>
            </w:r>
          </w:p>
        </w:tc>
      </w:tr>
      <w:tr w:rsidR="00565B91" w:rsidRPr="00FE43A4" w14:paraId="18CF566E" w14:textId="77777777" w:rsidTr="00EF447B">
        <w:tc>
          <w:tcPr>
            <w:tcW w:w="2276" w:type="dxa"/>
          </w:tcPr>
          <w:p w14:paraId="2B61D97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_%</w:t>
            </w:r>
          </w:p>
        </w:tc>
        <w:tc>
          <w:tcPr>
            <w:tcW w:w="7471" w:type="dxa"/>
          </w:tcPr>
          <w:p w14:paraId="63DFB92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small VLDL</w:t>
            </w:r>
          </w:p>
        </w:tc>
      </w:tr>
      <w:tr w:rsidR="00565B91" w:rsidRPr="00FE43A4" w14:paraId="1D9D2C28" w14:textId="77777777" w:rsidTr="00EF447B">
        <w:tc>
          <w:tcPr>
            <w:tcW w:w="2276" w:type="dxa"/>
          </w:tcPr>
          <w:p w14:paraId="6533691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_%</w:t>
            </w:r>
          </w:p>
        </w:tc>
        <w:tc>
          <w:tcPr>
            <w:tcW w:w="7471" w:type="dxa"/>
          </w:tcPr>
          <w:p w14:paraId="00537AD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small VLDL</w:t>
            </w:r>
          </w:p>
        </w:tc>
      </w:tr>
      <w:tr w:rsidR="00565B91" w:rsidRPr="00FE43A4" w14:paraId="3F73444A" w14:textId="77777777" w:rsidTr="00EF447B">
        <w:tc>
          <w:tcPr>
            <w:tcW w:w="2276" w:type="dxa"/>
          </w:tcPr>
          <w:p w14:paraId="31B3B30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_%</w:t>
            </w:r>
          </w:p>
        </w:tc>
        <w:tc>
          <w:tcPr>
            <w:tcW w:w="7471" w:type="dxa"/>
          </w:tcPr>
          <w:p w14:paraId="55E7FA1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small VLDL</w:t>
            </w:r>
          </w:p>
        </w:tc>
      </w:tr>
      <w:tr w:rsidR="00565B91" w:rsidRPr="00FE43A4" w14:paraId="073E8E70" w14:textId="77777777" w:rsidTr="00EF447B">
        <w:tc>
          <w:tcPr>
            <w:tcW w:w="2276" w:type="dxa"/>
          </w:tcPr>
          <w:p w14:paraId="440F9A3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_%</w:t>
            </w:r>
          </w:p>
        </w:tc>
        <w:tc>
          <w:tcPr>
            <w:tcW w:w="7471" w:type="dxa"/>
          </w:tcPr>
          <w:p w14:paraId="259CB0F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very small VLDL</w:t>
            </w:r>
          </w:p>
        </w:tc>
      </w:tr>
      <w:tr w:rsidR="00565B91" w:rsidRPr="00FE43A4" w14:paraId="33A0B960" w14:textId="77777777" w:rsidTr="00EF447B">
        <w:tc>
          <w:tcPr>
            <w:tcW w:w="2276" w:type="dxa"/>
          </w:tcPr>
          <w:p w14:paraId="05EB1ED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_%</w:t>
            </w:r>
          </w:p>
        </w:tc>
        <w:tc>
          <w:tcPr>
            <w:tcW w:w="7471" w:type="dxa"/>
          </w:tcPr>
          <w:p w14:paraId="280A711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in very small VLDL</w:t>
            </w:r>
          </w:p>
        </w:tc>
      </w:tr>
      <w:tr w:rsidR="00565B91" w:rsidRPr="00FE43A4" w14:paraId="4760C913" w14:textId="77777777" w:rsidTr="00EF447B">
        <w:tc>
          <w:tcPr>
            <w:tcW w:w="2276" w:type="dxa"/>
          </w:tcPr>
          <w:p w14:paraId="37F458B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_%</w:t>
            </w:r>
          </w:p>
        </w:tc>
        <w:tc>
          <w:tcPr>
            <w:tcW w:w="7471" w:type="dxa"/>
          </w:tcPr>
          <w:p w14:paraId="33FB365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very small VLDL</w:t>
            </w:r>
          </w:p>
        </w:tc>
      </w:tr>
      <w:tr w:rsidR="00565B91" w:rsidRPr="00FE43A4" w14:paraId="7A2254AB" w14:textId="77777777" w:rsidTr="00EF447B">
        <w:tc>
          <w:tcPr>
            <w:tcW w:w="2276" w:type="dxa"/>
          </w:tcPr>
          <w:p w14:paraId="670EC87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_%</w:t>
            </w:r>
          </w:p>
        </w:tc>
        <w:tc>
          <w:tcPr>
            <w:tcW w:w="7471" w:type="dxa"/>
          </w:tcPr>
          <w:p w14:paraId="3D2CC8D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very small VLDL</w:t>
            </w:r>
          </w:p>
        </w:tc>
      </w:tr>
      <w:tr w:rsidR="00565B91" w:rsidRPr="00FE43A4" w14:paraId="4726BFE9" w14:textId="77777777" w:rsidTr="00EF447B">
        <w:tc>
          <w:tcPr>
            <w:tcW w:w="2276" w:type="dxa"/>
          </w:tcPr>
          <w:p w14:paraId="12171F8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_%</w:t>
            </w:r>
          </w:p>
        </w:tc>
        <w:tc>
          <w:tcPr>
            <w:tcW w:w="7471" w:type="dxa"/>
          </w:tcPr>
          <w:p w14:paraId="1C215E2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very small VLDL</w:t>
            </w:r>
          </w:p>
        </w:tc>
      </w:tr>
      <w:tr w:rsidR="00565B91" w:rsidRPr="00FE43A4" w14:paraId="4BEFA733" w14:textId="77777777" w:rsidTr="00EF447B">
        <w:tc>
          <w:tcPr>
            <w:tcW w:w="2276" w:type="dxa"/>
          </w:tcPr>
          <w:p w14:paraId="349D262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_%</w:t>
            </w:r>
          </w:p>
        </w:tc>
        <w:tc>
          <w:tcPr>
            <w:tcW w:w="7471" w:type="dxa"/>
          </w:tcPr>
          <w:p w14:paraId="0BCCD40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IDL</w:t>
            </w:r>
          </w:p>
        </w:tc>
      </w:tr>
      <w:tr w:rsidR="00565B91" w:rsidRPr="00FE43A4" w14:paraId="36EFDE7D" w14:textId="77777777" w:rsidTr="00EF447B">
        <w:tc>
          <w:tcPr>
            <w:tcW w:w="2276" w:type="dxa"/>
          </w:tcPr>
          <w:p w14:paraId="43EE3D5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_%</w:t>
            </w:r>
          </w:p>
        </w:tc>
        <w:tc>
          <w:tcPr>
            <w:tcW w:w="7471" w:type="dxa"/>
          </w:tcPr>
          <w:p w14:paraId="25B54A4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IDL</w:t>
            </w:r>
          </w:p>
        </w:tc>
      </w:tr>
      <w:tr w:rsidR="00565B91" w:rsidRPr="00FE43A4" w14:paraId="25C5110D" w14:textId="77777777" w:rsidTr="00EF447B">
        <w:tc>
          <w:tcPr>
            <w:tcW w:w="2276" w:type="dxa"/>
          </w:tcPr>
          <w:p w14:paraId="2B37209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_%</w:t>
            </w:r>
          </w:p>
        </w:tc>
        <w:tc>
          <w:tcPr>
            <w:tcW w:w="7471" w:type="dxa"/>
          </w:tcPr>
          <w:p w14:paraId="7CE985F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IDL</w:t>
            </w:r>
          </w:p>
        </w:tc>
      </w:tr>
      <w:tr w:rsidR="00565B91" w:rsidRPr="00FE43A4" w14:paraId="34922E74" w14:textId="77777777" w:rsidTr="00EF447B">
        <w:tc>
          <w:tcPr>
            <w:tcW w:w="2276" w:type="dxa"/>
          </w:tcPr>
          <w:p w14:paraId="142BDBB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FC_%</w:t>
            </w:r>
          </w:p>
        </w:tc>
        <w:tc>
          <w:tcPr>
            <w:tcW w:w="7471" w:type="dxa"/>
          </w:tcPr>
          <w:p w14:paraId="7199CE7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IDL</w:t>
            </w:r>
          </w:p>
        </w:tc>
      </w:tr>
      <w:tr w:rsidR="00565B91" w:rsidRPr="00FE43A4" w14:paraId="64822471" w14:textId="77777777" w:rsidTr="00EF447B">
        <w:tc>
          <w:tcPr>
            <w:tcW w:w="2276" w:type="dxa"/>
          </w:tcPr>
          <w:p w14:paraId="670CEAC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_%</w:t>
            </w:r>
          </w:p>
        </w:tc>
        <w:tc>
          <w:tcPr>
            <w:tcW w:w="7471" w:type="dxa"/>
          </w:tcPr>
          <w:p w14:paraId="7598084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IDL</w:t>
            </w:r>
          </w:p>
        </w:tc>
      </w:tr>
      <w:tr w:rsidR="00565B91" w:rsidRPr="00FE43A4" w14:paraId="4193A140" w14:textId="77777777" w:rsidTr="00EF447B">
        <w:tc>
          <w:tcPr>
            <w:tcW w:w="2276" w:type="dxa"/>
          </w:tcPr>
          <w:p w14:paraId="6FBCFA1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_%</w:t>
            </w:r>
          </w:p>
        </w:tc>
        <w:tc>
          <w:tcPr>
            <w:tcW w:w="7471" w:type="dxa"/>
          </w:tcPr>
          <w:p w14:paraId="3FD3F61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large LDL</w:t>
            </w:r>
          </w:p>
        </w:tc>
      </w:tr>
      <w:tr w:rsidR="00565B91" w:rsidRPr="00FE43A4" w14:paraId="542DD198" w14:textId="77777777" w:rsidTr="00EF447B">
        <w:tc>
          <w:tcPr>
            <w:tcW w:w="2276" w:type="dxa"/>
          </w:tcPr>
          <w:p w14:paraId="579DDB2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_%</w:t>
            </w:r>
          </w:p>
        </w:tc>
        <w:tc>
          <w:tcPr>
            <w:tcW w:w="7471" w:type="dxa"/>
          </w:tcPr>
          <w:p w14:paraId="5DEC7AB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large LDL</w:t>
            </w:r>
          </w:p>
        </w:tc>
      </w:tr>
      <w:tr w:rsidR="00565B91" w:rsidRPr="00FE43A4" w14:paraId="12FC251F" w14:textId="77777777" w:rsidTr="00EF447B">
        <w:tc>
          <w:tcPr>
            <w:tcW w:w="2276" w:type="dxa"/>
          </w:tcPr>
          <w:p w14:paraId="7CCE96B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_%</w:t>
            </w:r>
          </w:p>
        </w:tc>
        <w:tc>
          <w:tcPr>
            <w:tcW w:w="7471" w:type="dxa"/>
          </w:tcPr>
          <w:p w14:paraId="1C7A181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large LDL</w:t>
            </w:r>
          </w:p>
        </w:tc>
      </w:tr>
      <w:tr w:rsidR="00565B91" w:rsidRPr="00FE43A4" w14:paraId="4B096E85" w14:textId="77777777" w:rsidTr="00EF447B">
        <w:tc>
          <w:tcPr>
            <w:tcW w:w="2276" w:type="dxa"/>
          </w:tcPr>
          <w:p w14:paraId="6E28D12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_%</w:t>
            </w:r>
          </w:p>
        </w:tc>
        <w:tc>
          <w:tcPr>
            <w:tcW w:w="7471" w:type="dxa"/>
          </w:tcPr>
          <w:p w14:paraId="2EECBC8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large LDL</w:t>
            </w:r>
          </w:p>
        </w:tc>
      </w:tr>
      <w:tr w:rsidR="00565B91" w:rsidRPr="00FE43A4" w14:paraId="6B93B4EA" w14:textId="77777777" w:rsidTr="00EF447B">
        <w:tc>
          <w:tcPr>
            <w:tcW w:w="2276" w:type="dxa"/>
          </w:tcPr>
          <w:p w14:paraId="43E1B83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_%</w:t>
            </w:r>
          </w:p>
        </w:tc>
        <w:tc>
          <w:tcPr>
            <w:tcW w:w="7471" w:type="dxa"/>
          </w:tcPr>
          <w:p w14:paraId="4565C06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large LDL</w:t>
            </w:r>
          </w:p>
        </w:tc>
      </w:tr>
      <w:tr w:rsidR="00565B91" w:rsidRPr="00FE43A4" w14:paraId="0CA29A4D" w14:textId="77777777" w:rsidTr="00EF447B">
        <w:tc>
          <w:tcPr>
            <w:tcW w:w="2276" w:type="dxa"/>
          </w:tcPr>
          <w:p w14:paraId="1C90725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_%</w:t>
            </w:r>
          </w:p>
        </w:tc>
        <w:tc>
          <w:tcPr>
            <w:tcW w:w="7471" w:type="dxa"/>
          </w:tcPr>
          <w:p w14:paraId="6C802F4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medium LDL</w:t>
            </w:r>
          </w:p>
        </w:tc>
      </w:tr>
      <w:tr w:rsidR="00565B91" w:rsidRPr="00FE43A4" w14:paraId="0D5308ED" w14:textId="77777777" w:rsidTr="00EF447B">
        <w:tc>
          <w:tcPr>
            <w:tcW w:w="2276" w:type="dxa"/>
          </w:tcPr>
          <w:p w14:paraId="550637D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_%</w:t>
            </w:r>
          </w:p>
        </w:tc>
        <w:tc>
          <w:tcPr>
            <w:tcW w:w="7471" w:type="dxa"/>
          </w:tcPr>
          <w:p w14:paraId="6A9911F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medium LDL</w:t>
            </w:r>
          </w:p>
        </w:tc>
      </w:tr>
      <w:tr w:rsidR="00565B91" w:rsidRPr="00FE43A4" w14:paraId="3ED59BFE" w14:textId="77777777" w:rsidTr="00EF447B">
        <w:tc>
          <w:tcPr>
            <w:tcW w:w="2276" w:type="dxa"/>
          </w:tcPr>
          <w:p w14:paraId="458A178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_%</w:t>
            </w:r>
          </w:p>
        </w:tc>
        <w:tc>
          <w:tcPr>
            <w:tcW w:w="7471" w:type="dxa"/>
          </w:tcPr>
          <w:p w14:paraId="5DB689E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medium LDL</w:t>
            </w:r>
          </w:p>
        </w:tc>
      </w:tr>
      <w:tr w:rsidR="00565B91" w:rsidRPr="00FE43A4" w14:paraId="33972D1B" w14:textId="77777777" w:rsidTr="00EF447B">
        <w:tc>
          <w:tcPr>
            <w:tcW w:w="2276" w:type="dxa"/>
          </w:tcPr>
          <w:p w14:paraId="23CE2BC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_%</w:t>
            </w:r>
          </w:p>
        </w:tc>
        <w:tc>
          <w:tcPr>
            <w:tcW w:w="7471" w:type="dxa"/>
          </w:tcPr>
          <w:p w14:paraId="3772363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medium LDL</w:t>
            </w:r>
          </w:p>
        </w:tc>
      </w:tr>
      <w:tr w:rsidR="00565B91" w:rsidRPr="00FE43A4" w14:paraId="4CD39B81" w14:textId="77777777" w:rsidTr="00EF447B">
        <w:tc>
          <w:tcPr>
            <w:tcW w:w="2276" w:type="dxa"/>
          </w:tcPr>
          <w:p w14:paraId="49AA3D1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_%</w:t>
            </w:r>
          </w:p>
        </w:tc>
        <w:tc>
          <w:tcPr>
            <w:tcW w:w="7471" w:type="dxa"/>
          </w:tcPr>
          <w:p w14:paraId="22F5DAB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medium LDL</w:t>
            </w:r>
          </w:p>
        </w:tc>
      </w:tr>
      <w:tr w:rsidR="00565B91" w:rsidRPr="00FE43A4" w14:paraId="606A5FCC" w14:textId="77777777" w:rsidTr="00EF447B">
        <w:tc>
          <w:tcPr>
            <w:tcW w:w="2276" w:type="dxa"/>
          </w:tcPr>
          <w:p w14:paraId="6D01909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_%</w:t>
            </w:r>
          </w:p>
        </w:tc>
        <w:tc>
          <w:tcPr>
            <w:tcW w:w="7471" w:type="dxa"/>
          </w:tcPr>
          <w:p w14:paraId="7014937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small LDL</w:t>
            </w:r>
          </w:p>
        </w:tc>
      </w:tr>
      <w:tr w:rsidR="00565B91" w:rsidRPr="00FE43A4" w14:paraId="3DEE6B84" w14:textId="77777777" w:rsidTr="00EF447B">
        <w:tc>
          <w:tcPr>
            <w:tcW w:w="2276" w:type="dxa"/>
          </w:tcPr>
          <w:p w14:paraId="6BEA030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_%</w:t>
            </w:r>
          </w:p>
        </w:tc>
        <w:tc>
          <w:tcPr>
            <w:tcW w:w="7471" w:type="dxa"/>
          </w:tcPr>
          <w:p w14:paraId="0B830F4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small LDL</w:t>
            </w:r>
          </w:p>
        </w:tc>
      </w:tr>
      <w:tr w:rsidR="00565B91" w:rsidRPr="00FE43A4" w14:paraId="7E394B5F" w14:textId="77777777" w:rsidTr="00EF447B">
        <w:tc>
          <w:tcPr>
            <w:tcW w:w="2276" w:type="dxa"/>
          </w:tcPr>
          <w:p w14:paraId="7E9F746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_%</w:t>
            </w:r>
          </w:p>
        </w:tc>
        <w:tc>
          <w:tcPr>
            <w:tcW w:w="7471" w:type="dxa"/>
          </w:tcPr>
          <w:p w14:paraId="464272C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small LDL</w:t>
            </w:r>
          </w:p>
        </w:tc>
      </w:tr>
      <w:tr w:rsidR="00565B91" w:rsidRPr="00FE43A4" w14:paraId="27F875A8" w14:textId="77777777" w:rsidTr="00EF447B">
        <w:tc>
          <w:tcPr>
            <w:tcW w:w="2276" w:type="dxa"/>
          </w:tcPr>
          <w:p w14:paraId="770D85F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_%</w:t>
            </w:r>
          </w:p>
        </w:tc>
        <w:tc>
          <w:tcPr>
            <w:tcW w:w="7471" w:type="dxa"/>
          </w:tcPr>
          <w:p w14:paraId="5CD9BB6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small LDL</w:t>
            </w:r>
          </w:p>
        </w:tc>
      </w:tr>
      <w:tr w:rsidR="00565B91" w:rsidRPr="00FE43A4" w14:paraId="4B19FFCF" w14:textId="77777777" w:rsidTr="00EF447B">
        <w:tc>
          <w:tcPr>
            <w:tcW w:w="2276" w:type="dxa"/>
          </w:tcPr>
          <w:p w14:paraId="01C669D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_%</w:t>
            </w:r>
          </w:p>
        </w:tc>
        <w:tc>
          <w:tcPr>
            <w:tcW w:w="7471" w:type="dxa"/>
          </w:tcPr>
          <w:p w14:paraId="33D69B8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small LDL</w:t>
            </w:r>
          </w:p>
        </w:tc>
      </w:tr>
      <w:tr w:rsidR="00565B91" w:rsidRPr="00FE43A4" w14:paraId="1CC3B168" w14:textId="77777777" w:rsidTr="00EF447B">
        <w:tc>
          <w:tcPr>
            <w:tcW w:w="2276" w:type="dxa"/>
          </w:tcPr>
          <w:p w14:paraId="3F7790A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_%</w:t>
            </w:r>
          </w:p>
        </w:tc>
        <w:tc>
          <w:tcPr>
            <w:tcW w:w="7471" w:type="dxa"/>
          </w:tcPr>
          <w:p w14:paraId="68F5121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very large LDL</w:t>
            </w:r>
          </w:p>
        </w:tc>
      </w:tr>
      <w:tr w:rsidR="00565B91" w:rsidRPr="00FE43A4" w14:paraId="752FA704" w14:textId="77777777" w:rsidTr="00EF447B">
        <w:tc>
          <w:tcPr>
            <w:tcW w:w="2276" w:type="dxa"/>
          </w:tcPr>
          <w:p w14:paraId="1A79AD5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_%</w:t>
            </w:r>
          </w:p>
        </w:tc>
        <w:tc>
          <w:tcPr>
            <w:tcW w:w="7471" w:type="dxa"/>
          </w:tcPr>
          <w:p w14:paraId="48FB8BD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very large HDL</w:t>
            </w:r>
          </w:p>
        </w:tc>
      </w:tr>
      <w:tr w:rsidR="00565B91" w:rsidRPr="00FE43A4" w14:paraId="2829074B" w14:textId="77777777" w:rsidTr="00EF447B">
        <w:tc>
          <w:tcPr>
            <w:tcW w:w="2276" w:type="dxa"/>
          </w:tcPr>
          <w:p w14:paraId="4027395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_%</w:t>
            </w:r>
          </w:p>
        </w:tc>
        <w:tc>
          <w:tcPr>
            <w:tcW w:w="7471" w:type="dxa"/>
          </w:tcPr>
          <w:p w14:paraId="3BCFA63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very large HDL</w:t>
            </w:r>
          </w:p>
        </w:tc>
      </w:tr>
      <w:tr w:rsidR="00565B91" w:rsidRPr="00FE43A4" w14:paraId="36006DAA" w14:textId="77777777" w:rsidTr="00EF447B">
        <w:tc>
          <w:tcPr>
            <w:tcW w:w="2276" w:type="dxa"/>
          </w:tcPr>
          <w:p w14:paraId="4909844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_%</w:t>
            </w:r>
          </w:p>
        </w:tc>
        <w:tc>
          <w:tcPr>
            <w:tcW w:w="7471" w:type="dxa"/>
          </w:tcPr>
          <w:p w14:paraId="0D23EB2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very large HDL</w:t>
            </w:r>
          </w:p>
        </w:tc>
      </w:tr>
      <w:tr w:rsidR="00565B91" w:rsidRPr="00FE43A4" w14:paraId="4047269C" w14:textId="77777777" w:rsidTr="00EF447B">
        <w:tc>
          <w:tcPr>
            <w:tcW w:w="2276" w:type="dxa"/>
          </w:tcPr>
          <w:p w14:paraId="497BE55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_%</w:t>
            </w:r>
          </w:p>
        </w:tc>
        <w:tc>
          <w:tcPr>
            <w:tcW w:w="7471" w:type="dxa"/>
          </w:tcPr>
          <w:p w14:paraId="3119A7C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very large HDL</w:t>
            </w:r>
          </w:p>
        </w:tc>
      </w:tr>
      <w:tr w:rsidR="00565B91" w:rsidRPr="00FE43A4" w14:paraId="211500BA" w14:textId="77777777" w:rsidTr="00EF447B">
        <w:tc>
          <w:tcPr>
            <w:tcW w:w="2276" w:type="dxa"/>
          </w:tcPr>
          <w:p w14:paraId="04A0FEE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_%</w:t>
            </w:r>
          </w:p>
        </w:tc>
        <w:tc>
          <w:tcPr>
            <w:tcW w:w="7471" w:type="dxa"/>
          </w:tcPr>
          <w:p w14:paraId="2F606BD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large HDL</w:t>
            </w:r>
          </w:p>
        </w:tc>
      </w:tr>
      <w:tr w:rsidR="00565B91" w:rsidRPr="00FE43A4" w14:paraId="41999642" w14:textId="77777777" w:rsidTr="00EF447B">
        <w:tc>
          <w:tcPr>
            <w:tcW w:w="2276" w:type="dxa"/>
          </w:tcPr>
          <w:p w14:paraId="3DC9A43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_%</w:t>
            </w:r>
          </w:p>
        </w:tc>
        <w:tc>
          <w:tcPr>
            <w:tcW w:w="7471" w:type="dxa"/>
          </w:tcPr>
          <w:p w14:paraId="7BAD47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lipids ratio in large HDL</w:t>
            </w:r>
          </w:p>
        </w:tc>
      </w:tr>
      <w:tr w:rsidR="00565B91" w:rsidRPr="00FE43A4" w14:paraId="37249479" w14:textId="77777777" w:rsidTr="00EF447B">
        <w:tc>
          <w:tcPr>
            <w:tcW w:w="2276" w:type="dxa"/>
          </w:tcPr>
          <w:p w14:paraId="3C26396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_%</w:t>
            </w:r>
          </w:p>
        </w:tc>
        <w:tc>
          <w:tcPr>
            <w:tcW w:w="7471" w:type="dxa"/>
          </w:tcPr>
          <w:p w14:paraId="217596B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large HDL</w:t>
            </w:r>
          </w:p>
        </w:tc>
      </w:tr>
      <w:tr w:rsidR="00565B91" w:rsidRPr="00FE43A4" w14:paraId="4CF4747D" w14:textId="77777777" w:rsidTr="00EF447B">
        <w:tc>
          <w:tcPr>
            <w:tcW w:w="2276" w:type="dxa"/>
          </w:tcPr>
          <w:p w14:paraId="1160A83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_%</w:t>
            </w:r>
          </w:p>
        </w:tc>
        <w:tc>
          <w:tcPr>
            <w:tcW w:w="7471" w:type="dxa"/>
          </w:tcPr>
          <w:p w14:paraId="44214F8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large HDL</w:t>
            </w:r>
          </w:p>
        </w:tc>
      </w:tr>
      <w:tr w:rsidR="00565B91" w:rsidRPr="00FE43A4" w14:paraId="139B0157" w14:textId="77777777" w:rsidTr="00EF447B">
        <w:tc>
          <w:tcPr>
            <w:tcW w:w="2276" w:type="dxa"/>
          </w:tcPr>
          <w:p w14:paraId="5925AAB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_%</w:t>
            </w:r>
          </w:p>
        </w:tc>
        <w:tc>
          <w:tcPr>
            <w:tcW w:w="7471" w:type="dxa"/>
          </w:tcPr>
          <w:p w14:paraId="1512F70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large HDL</w:t>
            </w:r>
          </w:p>
        </w:tc>
      </w:tr>
      <w:tr w:rsidR="00565B91" w:rsidRPr="00FE43A4" w14:paraId="6554C167" w14:textId="77777777" w:rsidTr="00EF447B">
        <w:tc>
          <w:tcPr>
            <w:tcW w:w="2276" w:type="dxa"/>
          </w:tcPr>
          <w:p w14:paraId="3C8F128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_%</w:t>
            </w:r>
          </w:p>
        </w:tc>
        <w:tc>
          <w:tcPr>
            <w:tcW w:w="7471" w:type="dxa"/>
          </w:tcPr>
          <w:p w14:paraId="57C6165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medium HDL</w:t>
            </w:r>
          </w:p>
        </w:tc>
      </w:tr>
      <w:tr w:rsidR="00565B91" w:rsidRPr="00FE43A4" w14:paraId="03EC210D" w14:textId="77777777" w:rsidTr="00EF447B">
        <w:tc>
          <w:tcPr>
            <w:tcW w:w="2276" w:type="dxa"/>
          </w:tcPr>
          <w:p w14:paraId="7F8C818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_%</w:t>
            </w:r>
          </w:p>
        </w:tc>
        <w:tc>
          <w:tcPr>
            <w:tcW w:w="7471" w:type="dxa"/>
          </w:tcPr>
          <w:p w14:paraId="4C52149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medium HDL</w:t>
            </w:r>
          </w:p>
        </w:tc>
      </w:tr>
      <w:tr w:rsidR="00565B91" w:rsidRPr="00FE43A4" w14:paraId="484ADA75" w14:textId="77777777" w:rsidTr="00EF447B">
        <w:tc>
          <w:tcPr>
            <w:tcW w:w="2276" w:type="dxa"/>
          </w:tcPr>
          <w:p w14:paraId="14BC947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_%</w:t>
            </w:r>
          </w:p>
        </w:tc>
        <w:tc>
          <w:tcPr>
            <w:tcW w:w="7471" w:type="dxa"/>
          </w:tcPr>
          <w:p w14:paraId="219766A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medium HDL</w:t>
            </w:r>
          </w:p>
        </w:tc>
      </w:tr>
      <w:tr w:rsidR="00565B91" w:rsidRPr="00FE43A4" w14:paraId="40D102CD" w14:textId="77777777" w:rsidTr="00EF447B">
        <w:tc>
          <w:tcPr>
            <w:tcW w:w="2276" w:type="dxa"/>
          </w:tcPr>
          <w:p w14:paraId="7AAB8BA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_%</w:t>
            </w:r>
          </w:p>
        </w:tc>
        <w:tc>
          <w:tcPr>
            <w:tcW w:w="7471" w:type="dxa"/>
          </w:tcPr>
          <w:p w14:paraId="221954A5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medium HDL</w:t>
            </w:r>
          </w:p>
        </w:tc>
      </w:tr>
      <w:tr w:rsidR="00565B91" w:rsidRPr="00FE43A4" w14:paraId="533739BB" w14:textId="77777777" w:rsidTr="00EF447B">
        <w:tc>
          <w:tcPr>
            <w:tcW w:w="2276" w:type="dxa"/>
          </w:tcPr>
          <w:p w14:paraId="2D65498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_%</w:t>
            </w:r>
          </w:p>
        </w:tc>
        <w:tc>
          <w:tcPr>
            <w:tcW w:w="7471" w:type="dxa"/>
          </w:tcPr>
          <w:p w14:paraId="21C30F8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medium HDL</w:t>
            </w:r>
          </w:p>
        </w:tc>
      </w:tr>
      <w:tr w:rsidR="00565B91" w:rsidRPr="00FE43A4" w14:paraId="7FC6AF86" w14:textId="77777777" w:rsidTr="00EF447B">
        <w:tc>
          <w:tcPr>
            <w:tcW w:w="2276" w:type="dxa"/>
          </w:tcPr>
          <w:p w14:paraId="08AEA1A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_%</w:t>
            </w:r>
          </w:p>
        </w:tc>
        <w:tc>
          <w:tcPr>
            <w:tcW w:w="7471" w:type="dxa"/>
          </w:tcPr>
          <w:p w14:paraId="2E7CAB5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olipids to total lipids ratio in small HDL</w:t>
            </w:r>
          </w:p>
        </w:tc>
      </w:tr>
      <w:tr w:rsidR="00565B91" w:rsidRPr="00FE43A4" w14:paraId="25860C38" w14:textId="77777777" w:rsidTr="00EF447B">
        <w:tc>
          <w:tcPr>
            <w:tcW w:w="2276" w:type="dxa"/>
          </w:tcPr>
          <w:p w14:paraId="0448B65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_%</w:t>
            </w:r>
          </w:p>
        </w:tc>
        <w:tc>
          <w:tcPr>
            <w:tcW w:w="7471" w:type="dxa"/>
          </w:tcPr>
          <w:p w14:paraId="748821D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to total lipids ratio in small HDL</w:t>
            </w:r>
          </w:p>
        </w:tc>
      </w:tr>
      <w:tr w:rsidR="00565B91" w:rsidRPr="00FE43A4" w14:paraId="1F2A9DF5" w14:textId="77777777" w:rsidTr="00EF447B">
        <w:tc>
          <w:tcPr>
            <w:tcW w:w="2276" w:type="dxa"/>
          </w:tcPr>
          <w:p w14:paraId="228F8A4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_%</w:t>
            </w:r>
          </w:p>
        </w:tc>
        <w:tc>
          <w:tcPr>
            <w:tcW w:w="7471" w:type="dxa"/>
          </w:tcPr>
          <w:p w14:paraId="77B96A2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holesterol esters to total lipids ratio in small HDL</w:t>
            </w:r>
          </w:p>
        </w:tc>
      </w:tr>
      <w:tr w:rsidR="00565B91" w:rsidRPr="00FE43A4" w14:paraId="0611383F" w14:textId="77777777" w:rsidTr="00EF447B">
        <w:tc>
          <w:tcPr>
            <w:tcW w:w="2276" w:type="dxa"/>
          </w:tcPr>
          <w:p w14:paraId="40FA8B9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_%</w:t>
            </w:r>
          </w:p>
        </w:tc>
        <w:tc>
          <w:tcPr>
            <w:tcW w:w="7471" w:type="dxa"/>
          </w:tcPr>
          <w:p w14:paraId="66CA9DB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 cholesterol to total lipids ratio in small HDL</w:t>
            </w:r>
          </w:p>
        </w:tc>
      </w:tr>
      <w:tr w:rsidR="00565B91" w:rsidRPr="00FE43A4" w14:paraId="3B4159C0" w14:textId="77777777" w:rsidTr="00EF447B">
        <w:tc>
          <w:tcPr>
            <w:tcW w:w="2276" w:type="dxa"/>
          </w:tcPr>
          <w:p w14:paraId="5DA7764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_%</w:t>
            </w:r>
          </w:p>
        </w:tc>
        <w:tc>
          <w:tcPr>
            <w:tcW w:w="7471" w:type="dxa"/>
          </w:tcPr>
          <w:p w14:paraId="7C71F7E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to total lipids ratio in small HDL</w:t>
            </w:r>
          </w:p>
        </w:tc>
      </w:tr>
      <w:tr w:rsidR="00565B91" w:rsidRPr="00FE43A4" w14:paraId="4C9937AE" w14:textId="77777777" w:rsidTr="00EF447B">
        <w:tc>
          <w:tcPr>
            <w:tcW w:w="2276" w:type="dxa"/>
          </w:tcPr>
          <w:p w14:paraId="551CF0F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D</w:t>
            </w:r>
          </w:p>
        </w:tc>
        <w:tc>
          <w:tcPr>
            <w:tcW w:w="7471" w:type="dxa"/>
          </w:tcPr>
          <w:p w14:paraId="52561CB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ean diameter for VLDL particles</w:t>
            </w:r>
          </w:p>
        </w:tc>
      </w:tr>
      <w:tr w:rsidR="00565B91" w:rsidRPr="00FE43A4" w14:paraId="6F3EBD49" w14:textId="77777777" w:rsidTr="00EF447B">
        <w:tc>
          <w:tcPr>
            <w:tcW w:w="2276" w:type="dxa"/>
          </w:tcPr>
          <w:p w14:paraId="2CF9F0D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D</w:t>
            </w:r>
          </w:p>
        </w:tc>
        <w:tc>
          <w:tcPr>
            <w:tcW w:w="7471" w:type="dxa"/>
          </w:tcPr>
          <w:p w14:paraId="0B985D4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ean diameter for LDL particles</w:t>
            </w:r>
          </w:p>
        </w:tc>
      </w:tr>
      <w:tr w:rsidR="00565B91" w:rsidRPr="00FE43A4" w14:paraId="23B6C8F7" w14:textId="77777777" w:rsidTr="00EF447B">
        <w:tc>
          <w:tcPr>
            <w:tcW w:w="2276" w:type="dxa"/>
          </w:tcPr>
          <w:p w14:paraId="54F0939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D</w:t>
            </w:r>
          </w:p>
        </w:tc>
        <w:tc>
          <w:tcPr>
            <w:tcW w:w="7471" w:type="dxa"/>
          </w:tcPr>
          <w:p w14:paraId="2C5A6A8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ean diameter for HDL particles</w:t>
            </w:r>
          </w:p>
        </w:tc>
      </w:tr>
      <w:tr w:rsidR="00565B91" w:rsidRPr="00FE43A4" w14:paraId="7B9B8A50" w14:textId="77777777" w:rsidTr="00EF447B">
        <w:tc>
          <w:tcPr>
            <w:tcW w:w="2276" w:type="dxa"/>
          </w:tcPr>
          <w:p w14:paraId="36487D7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C</w:t>
            </w:r>
          </w:p>
        </w:tc>
        <w:tc>
          <w:tcPr>
            <w:tcW w:w="7471" w:type="dxa"/>
          </w:tcPr>
          <w:p w14:paraId="160291A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 xml:space="preserve">Serum total cholesterol </w:t>
            </w:r>
          </w:p>
        </w:tc>
      </w:tr>
      <w:tr w:rsidR="00565B91" w:rsidRPr="00FE43A4" w14:paraId="30AE9B46" w14:textId="77777777" w:rsidTr="00EF447B">
        <w:tc>
          <w:tcPr>
            <w:tcW w:w="2276" w:type="dxa"/>
          </w:tcPr>
          <w:p w14:paraId="1916118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C</w:t>
            </w:r>
          </w:p>
        </w:tc>
        <w:tc>
          <w:tcPr>
            <w:tcW w:w="7471" w:type="dxa"/>
          </w:tcPr>
          <w:p w14:paraId="7EAC3D0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VLDL</w:t>
            </w:r>
          </w:p>
        </w:tc>
      </w:tr>
      <w:tr w:rsidR="00565B91" w:rsidRPr="00FE43A4" w14:paraId="7577D6DC" w14:textId="77777777" w:rsidTr="00EF447B">
        <w:tc>
          <w:tcPr>
            <w:tcW w:w="2276" w:type="dxa"/>
          </w:tcPr>
          <w:p w14:paraId="3587A2F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-C</w:t>
            </w:r>
          </w:p>
        </w:tc>
        <w:tc>
          <w:tcPr>
            <w:tcW w:w="7471" w:type="dxa"/>
          </w:tcPr>
          <w:p w14:paraId="2F83FC6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 cholesterol (non-HDL, non-LDL cholesterol)</w:t>
            </w:r>
          </w:p>
        </w:tc>
      </w:tr>
      <w:tr w:rsidR="00565B91" w:rsidRPr="00FE43A4" w14:paraId="205E0F01" w14:textId="77777777" w:rsidTr="00EF447B">
        <w:tc>
          <w:tcPr>
            <w:tcW w:w="2276" w:type="dxa"/>
          </w:tcPr>
          <w:p w14:paraId="117A9A0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C</w:t>
            </w:r>
          </w:p>
        </w:tc>
        <w:tc>
          <w:tcPr>
            <w:tcW w:w="7471" w:type="dxa"/>
          </w:tcPr>
          <w:p w14:paraId="2773CBC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LDL</w:t>
            </w:r>
          </w:p>
        </w:tc>
      </w:tr>
      <w:tr w:rsidR="00565B91" w:rsidRPr="00FE43A4" w14:paraId="05AA0EB8" w14:textId="77777777" w:rsidTr="00EF447B">
        <w:tc>
          <w:tcPr>
            <w:tcW w:w="2276" w:type="dxa"/>
          </w:tcPr>
          <w:p w14:paraId="53724E3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C</w:t>
            </w:r>
          </w:p>
        </w:tc>
        <w:tc>
          <w:tcPr>
            <w:tcW w:w="7471" w:type="dxa"/>
          </w:tcPr>
          <w:p w14:paraId="632E637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HDL</w:t>
            </w:r>
          </w:p>
        </w:tc>
      </w:tr>
      <w:tr w:rsidR="00565B91" w:rsidRPr="00FE43A4" w14:paraId="76EDB05C" w14:textId="77777777" w:rsidTr="00EF447B">
        <w:tc>
          <w:tcPr>
            <w:tcW w:w="2276" w:type="dxa"/>
          </w:tcPr>
          <w:p w14:paraId="6803577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2-C</w:t>
            </w:r>
          </w:p>
        </w:tc>
        <w:tc>
          <w:tcPr>
            <w:tcW w:w="7471" w:type="dxa"/>
          </w:tcPr>
          <w:p w14:paraId="633EAFD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HDL2</w:t>
            </w:r>
          </w:p>
        </w:tc>
      </w:tr>
      <w:tr w:rsidR="00565B91" w:rsidRPr="00FE43A4" w14:paraId="500C87DF" w14:textId="77777777" w:rsidTr="00EF447B">
        <w:tc>
          <w:tcPr>
            <w:tcW w:w="2276" w:type="dxa"/>
          </w:tcPr>
          <w:p w14:paraId="1793BC0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HDL3-C</w:t>
            </w:r>
          </w:p>
        </w:tc>
        <w:tc>
          <w:tcPr>
            <w:tcW w:w="7471" w:type="dxa"/>
          </w:tcPr>
          <w:p w14:paraId="19A0FCB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esterol in HDL3</w:t>
            </w:r>
          </w:p>
        </w:tc>
      </w:tr>
      <w:tr w:rsidR="00565B91" w:rsidRPr="00FE43A4" w14:paraId="0B998282" w14:textId="77777777" w:rsidTr="00EF447B">
        <w:tc>
          <w:tcPr>
            <w:tcW w:w="2276" w:type="dxa"/>
          </w:tcPr>
          <w:p w14:paraId="0BC54C1C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EstC</w:t>
            </w:r>
          </w:p>
        </w:tc>
        <w:tc>
          <w:tcPr>
            <w:tcW w:w="7471" w:type="dxa"/>
          </w:tcPr>
          <w:p w14:paraId="2B05765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 xml:space="preserve">Esterified cholesterol </w:t>
            </w:r>
          </w:p>
        </w:tc>
      </w:tr>
      <w:tr w:rsidR="00565B91" w:rsidRPr="00FE43A4" w14:paraId="25DDE881" w14:textId="77777777" w:rsidTr="00EF447B">
        <w:tc>
          <w:tcPr>
            <w:tcW w:w="2276" w:type="dxa"/>
          </w:tcPr>
          <w:p w14:paraId="1B3070B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C</w:t>
            </w:r>
          </w:p>
        </w:tc>
        <w:tc>
          <w:tcPr>
            <w:tcW w:w="7471" w:type="dxa"/>
          </w:tcPr>
          <w:p w14:paraId="2C61253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 xml:space="preserve">Free cholesterol </w:t>
            </w:r>
          </w:p>
        </w:tc>
      </w:tr>
      <w:tr w:rsidR="00565B91" w:rsidRPr="00FE43A4" w14:paraId="37270AA3" w14:textId="77777777" w:rsidTr="00EF447B">
        <w:tc>
          <w:tcPr>
            <w:tcW w:w="2276" w:type="dxa"/>
          </w:tcPr>
          <w:p w14:paraId="4D2D6CD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TG</w:t>
            </w:r>
          </w:p>
        </w:tc>
        <w:tc>
          <w:tcPr>
            <w:tcW w:w="7471" w:type="dxa"/>
          </w:tcPr>
          <w:p w14:paraId="62B43A2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 total triglycerides</w:t>
            </w:r>
          </w:p>
        </w:tc>
      </w:tr>
      <w:tr w:rsidR="00565B91" w:rsidRPr="00FE43A4" w14:paraId="413C8A12" w14:textId="77777777" w:rsidTr="00EF447B">
        <w:tc>
          <w:tcPr>
            <w:tcW w:w="2276" w:type="dxa"/>
          </w:tcPr>
          <w:p w14:paraId="6FCFD25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TG</w:t>
            </w:r>
          </w:p>
        </w:tc>
        <w:tc>
          <w:tcPr>
            <w:tcW w:w="7471" w:type="dxa"/>
          </w:tcPr>
          <w:p w14:paraId="12C596F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VLDL</w:t>
            </w:r>
          </w:p>
        </w:tc>
      </w:tr>
      <w:tr w:rsidR="00565B91" w:rsidRPr="00FE43A4" w14:paraId="57C41E84" w14:textId="77777777" w:rsidTr="00EF447B">
        <w:tc>
          <w:tcPr>
            <w:tcW w:w="2276" w:type="dxa"/>
          </w:tcPr>
          <w:p w14:paraId="4A89AB4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TG</w:t>
            </w:r>
          </w:p>
        </w:tc>
        <w:tc>
          <w:tcPr>
            <w:tcW w:w="7471" w:type="dxa"/>
          </w:tcPr>
          <w:p w14:paraId="1E7DB63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LDL</w:t>
            </w:r>
          </w:p>
        </w:tc>
      </w:tr>
      <w:tr w:rsidR="00565B91" w:rsidRPr="00FE43A4" w14:paraId="096EE9A5" w14:textId="77777777" w:rsidTr="00EF447B">
        <w:tc>
          <w:tcPr>
            <w:tcW w:w="2276" w:type="dxa"/>
          </w:tcPr>
          <w:p w14:paraId="19D3932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TG</w:t>
            </w:r>
          </w:p>
        </w:tc>
        <w:tc>
          <w:tcPr>
            <w:tcW w:w="7471" w:type="dxa"/>
          </w:tcPr>
          <w:p w14:paraId="64C234C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riglycerides in HDL</w:t>
            </w:r>
          </w:p>
        </w:tc>
      </w:tr>
      <w:tr w:rsidR="00565B91" w:rsidRPr="00FE43A4" w14:paraId="719B79CA" w14:textId="77777777" w:rsidTr="00EF447B">
        <w:tc>
          <w:tcPr>
            <w:tcW w:w="2276" w:type="dxa"/>
          </w:tcPr>
          <w:p w14:paraId="7F06196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PG</w:t>
            </w:r>
          </w:p>
        </w:tc>
        <w:tc>
          <w:tcPr>
            <w:tcW w:w="7471" w:type="dxa"/>
          </w:tcPr>
          <w:p w14:paraId="2808B88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phosphoglycerides</w:t>
            </w:r>
          </w:p>
        </w:tc>
      </w:tr>
      <w:tr w:rsidR="00565B91" w:rsidRPr="00FE43A4" w14:paraId="6BB3F461" w14:textId="77777777" w:rsidTr="00EF447B">
        <w:tc>
          <w:tcPr>
            <w:tcW w:w="2276" w:type="dxa"/>
          </w:tcPr>
          <w:p w14:paraId="749C32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G/PG</w:t>
            </w:r>
          </w:p>
        </w:tc>
        <w:tc>
          <w:tcPr>
            <w:tcW w:w="7471" w:type="dxa"/>
          </w:tcPr>
          <w:p w14:paraId="27470C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triglycerides to phosphoglycerides</w:t>
            </w:r>
          </w:p>
        </w:tc>
      </w:tr>
      <w:tr w:rsidR="00565B91" w:rsidRPr="00FE43A4" w14:paraId="32019BD4" w14:textId="77777777" w:rsidTr="00EF447B">
        <w:tc>
          <w:tcPr>
            <w:tcW w:w="2276" w:type="dxa"/>
          </w:tcPr>
          <w:p w14:paraId="71B31E1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C</w:t>
            </w:r>
          </w:p>
        </w:tc>
        <w:tc>
          <w:tcPr>
            <w:tcW w:w="7471" w:type="dxa"/>
          </w:tcPr>
          <w:p w14:paraId="7F95D46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osphatidylcholine and other cholines</w:t>
            </w:r>
          </w:p>
        </w:tc>
      </w:tr>
      <w:tr w:rsidR="00565B91" w:rsidRPr="00FE43A4" w14:paraId="4E5AD7A1" w14:textId="77777777" w:rsidTr="00EF447B">
        <w:tc>
          <w:tcPr>
            <w:tcW w:w="2276" w:type="dxa"/>
          </w:tcPr>
          <w:p w14:paraId="02C3E0F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M</w:t>
            </w:r>
          </w:p>
        </w:tc>
        <w:tc>
          <w:tcPr>
            <w:tcW w:w="7471" w:type="dxa"/>
          </w:tcPr>
          <w:p w14:paraId="2F9A527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phingomyelins</w:t>
            </w:r>
          </w:p>
        </w:tc>
      </w:tr>
      <w:tr w:rsidR="00565B91" w:rsidRPr="00FE43A4" w14:paraId="2F020547" w14:textId="77777777" w:rsidTr="00EF447B">
        <w:tc>
          <w:tcPr>
            <w:tcW w:w="2276" w:type="dxa"/>
          </w:tcPr>
          <w:p w14:paraId="0E0F2D0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Cho</w:t>
            </w:r>
          </w:p>
        </w:tc>
        <w:tc>
          <w:tcPr>
            <w:tcW w:w="7471" w:type="dxa"/>
          </w:tcPr>
          <w:p w14:paraId="773E605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cholines</w:t>
            </w:r>
          </w:p>
        </w:tc>
      </w:tr>
      <w:tr w:rsidR="00565B91" w:rsidRPr="00FE43A4" w14:paraId="14956419" w14:textId="77777777" w:rsidTr="00EF447B">
        <w:tc>
          <w:tcPr>
            <w:tcW w:w="2276" w:type="dxa"/>
          </w:tcPr>
          <w:p w14:paraId="7B91466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A1</w:t>
            </w:r>
          </w:p>
        </w:tc>
        <w:tc>
          <w:tcPr>
            <w:tcW w:w="7471" w:type="dxa"/>
          </w:tcPr>
          <w:p w14:paraId="0F463CC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lipoprotein A-1</w:t>
            </w:r>
          </w:p>
        </w:tc>
      </w:tr>
      <w:tr w:rsidR="00565B91" w:rsidRPr="00FE43A4" w14:paraId="70CBF945" w14:textId="77777777" w:rsidTr="00EF447B">
        <w:tc>
          <w:tcPr>
            <w:tcW w:w="2276" w:type="dxa"/>
          </w:tcPr>
          <w:p w14:paraId="422DDE7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</w:t>
            </w:r>
          </w:p>
        </w:tc>
        <w:tc>
          <w:tcPr>
            <w:tcW w:w="7471" w:type="dxa"/>
          </w:tcPr>
          <w:p w14:paraId="74BC245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lipoprotein B</w:t>
            </w:r>
          </w:p>
        </w:tc>
      </w:tr>
      <w:tr w:rsidR="00565B91" w:rsidRPr="00FE43A4" w14:paraId="3B300A6B" w14:textId="77777777" w:rsidTr="00EF447B">
        <w:tc>
          <w:tcPr>
            <w:tcW w:w="2276" w:type="dxa"/>
          </w:tcPr>
          <w:p w14:paraId="5C26C51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/ApoA1</w:t>
            </w:r>
          </w:p>
        </w:tc>
        <w:tc>
          <w:tcPr>
            <w:tcW w:w="7471" w:type="dxa"/>
          </w:tcPr>
          <w:p w14:paraId="5663513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apolipoprotein B to apolipoprotein A-1</w:t>
            </w:r>
          </w:p>
        </w:tc>
      </w:tr>
      <w:tr w:rsidR="00565B91" w:rsidRPr="00FE43A4" w14:paraId="67777D3B" w14:textId="77777777" w:rsidTr="00EF447B">
        <w:tc>
          <w:tcPr>
            <w:tcW w:w="2276" w:type="dxa"/>
          </w:tcPr>
          <w:p w14:paraId="3D0C776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FA</w:t>
            </w:r>
          </w:p>
        </w:tc>
        <w:tc>
          <w:tcPr>
            <w:tcW w:w="7471" w:type="dxa"/>
          </w:tcPr>
          <w:p w14:paraId="224C62D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al fatty acids</w:t>
            </w:r>
          </w:p>
        </w:tc>
      </w:tr>
      <w:tr w:rsidR="00565B91" w:rsidRPr="00FE43A4" w14:paraId="2601F43A" w14:textId="77777777" w:rsidTr="00EF447B">
        <w:tc>
          <w:tcPr>
            <w:tcW w:w="2276" w:type="dxa"/>
          </w:tcPr>
          <w:p w14:paraId="6E0C3F0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UnSat</w:t>
            </w:r>
          </w:p>
        </w:tc>
        <w:tc>
          <w:tcPr>
            <w:tcW w:w="7471" w:type="dxa"/>
          </w:tcPr>
          <w:p w14:paraId="66DC219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Estimated degree of unsaturation</w:t>
            </w:r>
          </w:p>
        </w:tc>
      </w:tr>
      <w:tr w:rsidR="00565B91" w:rsidRPr="00FE43A4" w14:paraId="22DE5314" w14:textId="77777777" w:rsidTr="00EF447B">
        <w:tc>
          <w:tcPr>
            <w:tcW w:w="2276" w:type="dxa"/>
          </w:tcPr>
          <w:p w14:paraId="3403226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</w:t>
            </w:r>
          </w:p>
        </w:tc>
        <w:tc>
          <w:tcPr>
            <w:tcW w:w="7471" w:type="dxa"/>
          </w:tcPr>
          <w:p w14:paraId="774B67E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22:6, docosahexaenoic acid</w:t>
            </w:r>
          </w:p>
        </w:tc>
      </w:tr>
      <w:tr w:rsidR="00565B91" w:rsidRPr="00FE43A4" w14:paraId="07F6AD1F" w14:textId="77777777" w:rsidTr="00EF447B">
        <w:tc>
          <w:tcPr>
            <w:tcW w:w="2276" w:type="dxa"/>
          </w:tcPr>
          <w:p w14:paraId="4625DC7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</w:t>
            </w:r>
          </w:p>
        </w:tc>
        <w:tc>
          <w:tcPr>
            <w:tcW w:w="7471" w:type="dxa"/>
          </w:tcPr>
          <w:p w14:paraId="35869B0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18:2, linoleic acid</w:t>
            </w:r>
          </w:p>
        </w:tc>
      </w:tr>
      <w:tr w:rsidR="00565B91" w:rsidRPr="00FE43A4" w14:paraId="05D37A8A" w14:textId="77777777" w:rsidTr="00EF447B">
        <w:tc>
          <w:tcPr>
            <w:tcW w:w="2276" w:type="dxa"/>
          </w:tcPr>
          <w:p w14:paraId="1D5C339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</w:t>
            </w:r>
          </w:p>
        </w:tc>
        <w:tc>
          <w:tcPr>
            <w:tcW w:w="7471" w:type="dxa"/>
          </w:tcPr>
          <w:p w14:paraId="7534CE1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Omega-3 fatty acids</w:t>
            </w:r>
          </w:p>
        </w:tc>
      </w:tr>
      <w:tr w:rsidR="00565B91" w:rsidRPr="00FE43A4" w14:paraId="7A3C296B" w14:textId="77777777" w:rsidTr="00EF447B">
        <w:tc>
          <w:tcPr>
            <w:tcW w:w="2276" w:type="dxa"/>
          </w:tcPr>
          <w:p w14:paraId="1D10B18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</w:t>
            </w:r>
          </w:p>
        </w:tc>
        <w:tc>
          <w:tcPr>
            <w:tcW w:w="7471" w:type="dxa"/>
          </w:tcPr>
          <w:p w14:paraId="2476BCF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Omega-6 fatty acids</w:t>
            </w:r>
          </w:p>
        </w:tc>
      </w:tr>
      <w:tr w:rsidR="00565B91" w:rsidRPr="00FE43A4" w14:paraId="4E917B1F" w14:textId="77777777" w:rsidTr="00EF447B">
        <w:tc>
          <w:tcPr>
            <w:tcW w:w="2276" w:type="dxa"/>
          </w:tcPr>
          <w:p w14:paraId="710DD7F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</w:t>
            </w:r>
          </w:p>
        </w:tc>
        <w:tc>
          <w:tcPr>
            <w:tcW w:w="7471" w:type="dxa"/>
          </w:tcPr>
          <w:p w14:paraId="3B2326B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olyunsaturated fatty acids</w:t>
            </w:r>
          </w:p>
        </w:tc>
      </w:tr>
      <w:tr w:rsidR="00565B91" w:rsidRPr="00FE43A4" w14:paraId="7B768765" w14:textId="77777777" w:rsidTr="00EF447B">
        <w:tc>
          <w:tcPr>
            <w:tcW w:w="2276" w:type="dxa"/>
          </w:tcPr>
          <w:p w14:paraId="3E2D2E0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</w:t>
            </w:r>
          </w:p>
        </w:tc>
        <w:tc>
          <w:tcPr>
            <w:tcW w:w="7471" w:type="dxa"/>
          </w:tcPr>
          <w:p w14:paraId="664B8D3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onounsaturated fatty acids; 16:1, 18:1</w:t>
            </w:r>
          </w:p>
        </w:tc>
      </w:tr>
      <w:tr w:rsidR="00565B91" w:rsidRPr="00FE43A4" w14:paraId="4253580A" w14:textId="77777777" w:rsidTr="00EF447B">
        <w:tc>
          <w:tcPr>
            <w:tcW w:w="2276" w:type="dxa"/>
          </w:tcPr>
          <w:p w14:paraId="0D3521E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</w:t>
            </w:r>
          </w:p>
        </w:tc>
        <w:tc>
          <w:tcPr>
            <w:tcW w:w="7471" w:type="dxa"/>
          </w:tcPr>
          <w:p w14:paraId="4A6290A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aturated fatty acids</w:t>
            </w:r>
          </w:p>
        </w:tc>
      </w:tr>
      <w:tr w:rsidR="00565B91" w:rsidRPr="00FE43A4" w14:paraId="42A8A459" w14:textId="77777777" w:rsidTr="00EF447B">
        <w:tc>
          <w:tcPr>
            <w:tcW w:w="2276" w:type="dxa"/>
          </w:tcPr>
          <w:p w14:paraId="1265528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/FA</w:t>
            </w:r>
          </w:p>
        </w:tc>
        <w:tc>
          <w:tcPr>
            <w:tcW w:w="7471" w:type="dxa"/>
          </w:tcPr>
          <w:p w14:paraId="541B9ED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22:6 docosahexaenoic acid to total fatty acids</w:t>
            </w:r>
          </w:p>
        </w:tc>
      </w:tr>
      <w:tr w:rsidR="00565B91" w:rsidRPr="00FE43A4" w14:paraId="5BD2E6B7" w14:textId="77777777" w:rsidTr="00EF447B">
        <w:tc>
          <w:tcPr>
            <w:tcW w:w="2276" w:type="dxa"/>
          </w:tcPr>
          <w:p w14:paraId="5AB5BDC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/FA</w:t>
            </w:r>
          </w:p>
        </w:tc>
        <w:tc>
          <w:tcPr>
            <w:tcW w:w="7471" w:type="dxa"/>
          </w:tcPr>
          <w:p w14:paraId="093F48A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18:2 linoleic acid to total fatty acids</w:t>
            </w:r>
          </w:p>
        </w:tc>
      </w:tr>
      <w:tr w:rsidR="00565B91" w:rsidRPr="00FE43A4" w14:paraId="4BA6AAB1" w14:textId="77777777" w:rsidTr="00EF447B">
        <w:tc>
          <w:tcPr>
            <w:tcW w:w="2276" w:type="dxa"/>
          </w:tcPr>
          <w:p w14:paraId="44E9CF3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/FA</w:t>
            </w:r>
          </w:p>
        </w:tc>
        <w:tc>
          <w:tcPr>
            <w:tcW w:w="7471" w:type="dxa"/>
          </w:tcPr>
          <w:p w14:paraId="58BFA84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omega-3 fatty acids to total fatty acids</w:t>
            </w:r>
          </w:p>
        </w:tc>
      </w:tr>
      <w:tr w:rsidR="00565B91" w:rsidRPr="00FE43A4" w14:paraId="4853F748" w14:textId="77777777" w:rsidTr="00EF447B">
        <w:tc>
          <w:tcPr>
            <w:tcW w:w="2276" w:type="dxa"/>
          </w:tcPr>
          <w:p w14:paraId="53EF23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/FA</w:t>
            </w:r>
          </w:p>
        </w:tc>
        <w:tc>
          <w:tcPr>
            <w:tcW w:w="7471" w:type="dxa"/>
          </w:tcPr>
          <w:p w14:paraId="182E6E8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omega-6 fatty acids to total fatty acids</w:t>
            </w:r>
          </w:p>
        </w:tc>
      </w:tr>
      <w:tr w:rsidR="00565B91" w:rsidRPr="00FE43A4" w14:paraId="561371BE" w14:textId="77777777" w:rsidTr="00EF447B">
        <w:tc>
          <w:tcPr>
            <w:tcW w:w="2276" w:type="dxa"/>
          </w:tcPr>
          <w:p w14:paraId="584259C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/FA</w:t>
            </w:r>
          </w:p>
        </w:tc>
        <w:tc>
          <w:tcPr>
            <w:tcW w:w="7471" w:type="dxa"/>
          </w:tcPr>
          <w:p w14:paraId="0479F75E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polyunsaturated fatty acids to total fatty acids</w:t>
            </w:r>
          </w:p>
        </w:tc>
      </w:tr>
      <w:tr w:rsidR="00565B91" w:rsidRPr="00FE43A4" w14:paraId="54ECDFA1" w14:textId="77777777" w:rsidTr="00EF447B">
        <w:tc>
          <w:tcPr>
            <w:tcW w:w="2276" w:type="dxa"/>
          </w:tcPr>
          <w:p w14:paraId="42FF606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/FA</w:t>
            </w:r>
          </w:p>
        </w:tc>
        <w:tc>
          <w:tcPr>
            <w:tcW w:w="7471" w:type="dxa"/>
          </w:tcPr>
          <w:p w14:paraId="5A21920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monounsaturated fatty acids to total fatty acids</w:t>
            </w:r>
          </w:p>
        </w:tc>
      </w:tr>
      <w:tr w:rsidR="00565B91" w:rsidRPr="00FE43A4" w14:paraId="2E2FD4F3" w14:textId="77777777" w:rsidTr="00EF447B">
        <w:tc>
          <w:tcPr>
            <w:tcW w:w="2276" w:type="dxa"/>
          </w:tcPr>
          <w:p w14:paraId="1E4BF45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/FA</w:t>
            </w:r>
          </w:p>
        </w:tc>
        <w:tc>
          <w:tcPr>
            <w:tcW w:w="7471" w:type="dxa"/>
          </w:tcPr>
          <w:p w14:paraId="62E960B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atio of saturated fatty acids to total fatty acids</w:t>
            </w:r>
          </w:p>
        </w:tc>
      </w:tr>
      <w:tr w:rsidR="00565B91" w:rsidRPr="00FE43A4" w14:paraId="4AE7CF12" w14:textId="77777777" w:rsidTr="00EF447B">
        <w:tc>
          <w:tcPr>
            <w:tcW w:w="2276" w:type="dxa"/>
          </w:tcPr>
          <w:p w14:paraId="7C0935E8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</w:t>
            </w:r>
          </w:p>
        </w:tc>
        <w:tc>
          <w:tcPr>
            <w:tcW w:w="7471" w:type="dxa"/>
          </w:tcPr>
          <w:p w14:paraId="0865F80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rate</w:t>
            </w:r>
          </w:p>
        </w:tc>
      </w:tr>
      <w:tr w:rsidR="00565B91" w:rsidRPr="00FE43A4" w14:paraId="6F888EB7" w14:textId="77777777" w:rsidTr="00EF447B">
        <w:tc>
          <w:tcPr>
            <w:tcW w:w="2276" w:type="dxa"/>
          </w:tcPr>
          <w:p w14:paraId="39FFD2C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</w:t>
            </w:r>
          </w:p>
        </w:tc>
        <w:tc>
          <w:tcPr>
            <w:tcW w:w="7471" w:type="dxa"/>
          </w:tcPr>
          <w:p w14:paraId="26463C6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nine</w:t>
            </w:r>
          </w:p>
        </w:tc>
      </w:tr>
      <w:tr w:rsidR="00565B91" w:rsidRPr="00FE43A4" w14:paraId="5411EE71" w14:textId="77777777" w:rsidTr="00EF447B">
        <w:tc>
          <w:tcPr>
            <w:tcW w:w="2276" w:type="dxa"/>
          </w:tcPr>
          <w:p w14:paraId="64D7E502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n</w:t>
            </w:r>
          </w:p>
        </w:tc>
        <w:tc>
          <w:tcPr>
            <w:tcW w:w="7471" w:type="dxa"/>
          </w:tcPr>
          <w:p w14:paraId="4979788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utamine</w:t>
            </w:r>
          </w:p>
        </w:tc>
      </w:tr>
      <w:tr w:rsidR="00565B91" w:rsidRPr="00FE43A4" w14:paraId="25B24D70" w14:textId="77777777" w:rsidTr="00EF447B">
        <w:tc>
          <w:tcPr>
            <w:tcW w:w="2276" w:type="dxa"/>
          </w:tcPr>
          <w:p w14:paraId="4EF55A9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</w:t>
            </w:r>
          </w:p>
        </w:tc>
        <w:tc>
          <w:tcPr>
            <w:tcW w:w="7471" w:type="dxa"/>
          </w:tcPr>
          <w:p w14:paraId="35A212A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tidine</w:t>
            </w:r>
          </w:p>
        </w:tc>
      </w:tr>
      <w:tr w:rsidR="00565B91" w:rsidRPr="00FE43A4" w14:paraId="575B5177" w14:textId="77777777" w:rsidTr="00EF447B">
        <w:tc>
          <w:tcPr>
            <w:tcW w:w="2276" w:type="dxa"/>
          </w:tcPr>
          <w:p w14:paraId="4451811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le</w:t>
            </w:r>
          </w:p>
        </w:tc>
        <w:tc>
          <w:tcPr>
            <w:tcW w:w="7471" w:type="dxa"/>
          </w:tcPr>
          <w:p w14:paraId="05D1A95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soleucine</w:t>
            </w:r>
          </w:p>
        </w:tc>
      </w:tr>
      <w:tr w:rsidR="00565B91" w:rsidRPr="00FE43A4" w14:paraId="32DFD303" w14:textId="77777777" w:rsidTr="00EF447B">
        <w:tc>
          <w:tcPr>
            <w:tcW w:w="2276" w:type="dxa"/>
          </w:tcPr>
          <w:p w14:paraId="655125A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</w:t>
            </w:r>
          </w:p>
        </w:tc>
        <w:tc>
          <w:tcPr>
            <w:tcW w:w="7471" w:type="dxa"/>
          </w:tcPr>
          <w:p w14:paraId="751E9FA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cine</w:t>
            </w:r>
          </w:p>
        </w:tc>
      </w:tr>
      <w:tr w:rsidR="00565B91" w:rsidRPr="00FE43A4" w14:paraId="01B40797" w14:textId="77777777" w:rsidTr="00EF447B">
        <w:tc>
          <w:tcPr>
            <w:tcW w:w="2276" w:type="dxa"/>
          </w:tcPr>
          <w:p w14:paraId="4FAEF1F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</w:t>
            </w:r>
          </w:p>
        </w:tc>
        <w:tc>
          <w:tcPr>
            <w:tcW w:w="7471" w:type="dxa"/>
          </w:tcPr>
          <w:p w14:paraId="0586068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ine</w:t>
            </w:r>
          </w:p>
        </w:tc>
      </w:tr>
      <w:tr w:rsidR="00565B91" w:rsidRPr="00FE43A4" w14:paraId="7CD7DBC6" w14:textId="77777777" w:rsidTr="00EF447B">
        <w:tc>
          <w:tcPr>
            <w:tcW w:w="2276" w:type="dxa"/>
          </w:tcPr>
          <w:p w14:paraId="7293C9F9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</w:t>
            </w:r>
          </w:p>
        </w:tc>
        <w:tc>
          <w:tcPr>
            <w:tcW w:w="7471" w:type="dxa"/>
          </w:tcPr>
          <w:p w14:paraId="2AB8566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nylalanine</w:t>
            </w:r>
          </w:p>
        </w:tc>
      </w:tr>
      <w:tr w:rsidR="00565B91" w:rsidRPr="00FE43A4" w14:paraId="43BB945A" w14:textId="77777777" w:rsidTr="00EF447B">
        <w:tc>
          <w:tcPr>
            <w:tcW w:w="2276" w:type="dxa"/>
          </w:tcPr>
          <w:p w14:paraId="00172EC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</w:t>
            </w:r>
          </w:p>
        </w:tc>
        <w:tc>
          <w:tcPr>
            <w:tcW w:w="7471" w:type="dxa"/>
          </w:tcPr>
          <w:p w14:paraId="146A0E84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osine</w:t>
            </w:r>
          </w:p>
        </w:tc>
      </w:tr>
      <w:tr w:rsidR="00565B91" w:rsidRPr="00FE43A4" w14:paraId="3A5F6543" w14:textId="77777777" w:rsidTr="00EF447B">
        <w:tc>
          <w:tcPr>
            <w:tcW w:w="2276" w:type="dxa"/>
          </w:tcPr>
          <w:p w14:paraId="0E37234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</w:t>
            </w:r>
          </w:p>
        </w:tc>
        <w:tc>
          <w:tcPr>
            <w:tcW w:w="7471" w:type="dxa"/>
          </w:tcPr>
          <w:p w14:paraId="744FF46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tate</w:t>
            </w:r>
          </w:p>
        </w:tc>
      </w:tr>
      <w:tr w:rsidR="00565B91" w:rsidRPr="00FE43A4" w14:paraId="2EC1CE05" w14:textId="77777777" w:rsidTr="00EF447B">
        <w:tc>
          <w:tcPr>
            <w:tcW w:w="2276" w:type="dxa"/>
          </w:tcPr>
          <w:p w14:paraId="78BC995F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Ace</w:t>
            </w:r>
          </w:p>
        </w:tc>
        <w:tc>
          <w:tcPr>
            <w:tcW w:w="7471" w:type="dxa"/>
          </w:tcPr>
          <w:p w14:paraId="7654D023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toacetate</w:t>
            </w:r>
          </w:p>
        </w:tc>
      </w:tr>
      <w:tr w:rsidR="00565B91" w:rsidRPr="00FE43A4" w14:paraId="000185A7" w14:textId="77777777" w:rsidTr="00EF447B">
        <w:tc>
          <w:tcPr>
            <w:tcW w:w="2276" w:type="dxa"/>
          </w:tcPr>
          <w:p w14:paraId="5C0960A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bOHBut</w:t>
            </w:r>
          </w:p>
        </w:tc>
        <w:tc>
          <w:tcPr>
            <w:tcW w:w="7471" w:type="dxa"/>
          </w:tcPr>
          <w:p w14:paraId="6ECE6B91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3-hydroxybutyrate</w:t>
            </w:r>
          </w:p>
        </w:tc>
      </w:tr>
      <w:tr w:rsidR="00565B91" w:rsidRPr="00FE43A4" w14:paraId="6AA9E5FF" w14:textId="77777777" w:rsidTr="00EF447B">
        <w:tc>
          <w:tcPr>
            <w:tcW w:w="2276" w:type="dxa"/>
          </w:tcPr>
          <w:p w14:paraId="55710167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</w:t>
            </w:r>
          </w:p>
        </w:tc>
        <w:tc>
          <w:tcPr>
            <w:tcW w:w="7471" w:type="dxa"/>
          </w:tcPr>
          <w:p w14:paraId="6B4FACED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tinine</w:t>
            </w:r>
          </w:p>
        </w:tc>
      </w:tr>
      <w:tr w:rsidR="00565B91" w:rsidRPr="00FE43A4" w14:paraId="11906DF0" w14:textId="77777777" w:rsidTr="00EF447B">
        <w:tc>
          <w:tcPr>
            <w:tcW w:w="2276" w:type="dxa"/>
          </w:tcPr>
          <w:p w14:paraId="12E9690A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</w:t>
            </w:r>
          </w:p>
        </w:tc>
        <w:tc>
          <w:tcPr>
            <w:tcW w:w="7471" w:type="dxa"/>
          </w:tcPr>
          <w:p w14:paraId="1F6F72B6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umin</w:t>
            </w:r>
          </w:p>
        </w:tc>
      </w:tr>
      <w:tr w:rsidR="00565B91" w:rsidRPr="00FE43A4" w14:paraId="7939299F" w14:textId="77777777" w:rsidTr="00EF447B">
        <w:tc>
          <w:tcPr>
            <w:tcW w:w="2276" w:type="dxa"/>
          </w:tcPr>
          <w:p w14:paraId="6CD63E0B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p</w:t>
            </w:r>
          </w:p>
        </w:tc>
        <w:tc>
          <w:tcPr>
            <w:tcW w:w="7471" w:type="dxa"/>
          </w:tcPr>
          <w:p w14:paraId="72170C20" w14:textId="77777777" w:rsidR="00565B91" w:rsidRPr="00FE43A4" w:rsidRDefault="00565B91" w:rsidP="00EF447B">
            <w:pPr>
              <w:jc w:val="both"/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ycoprotein acetylation</w:t>
            </w:r>
          </w:p>
        </w:tc>
      </w:tr>
    </w:tbl>
    <w:p w14:paraId="24682DB2" w14:textId="2FDF4652" w:rsidR="0064340C" w:rsidRPr="00FE43A4" w:rsidRDefault="0064340C" w:rsidP="003A3D68">
      <w:pPr>
        <w:rPr>
          <w:rFonts w:ascii="Times" w:hAnsi="Times"/>
        </w:rPr>
      </w:pPr>
      <w:r w:rsidRPr="00FE43A4">
        <w:rPr>
          <w:b/>
        </w:rPr>
        <w:lastRenderedPageBreak/>
        <w:t>Supplementary Table 3.</w:t>
      </w:r>
      <w:r w:rsidRPr="00FE43A4">
        <w:t xml:space="preserve"> </w:t>
      </w:r>
      <w:r w:rsidRPr="00FE43A4">
        <w:rPr>
          <w:rFonts w:ascii="Times" w:hAnsi="Times"/>
        </w:rPr>
        <w:t>Metabolites</w:t>
      </w:r>
      <w:r w:rsidR="00B227E8" w:rsidRPr="00FE43A4">
        <w:rPr>
          <w:rFonts w:ascii="Times" w:hAnsi="Times"/>
        </w:rPr>
        <w:t xml:space="preserve"> associated with </w:t>
      </w:r>
      <w:r w:rsidR="008D3C04">
        <w:rPr>
          <w:rFonts w:ascii="Times" w:hAnsi="Times"/>
        </w:rPr>
        <w:t>BMI</w:t>
      </w:r>
      <w:r w:rsidRPr="00FE43A4">
        <w:rPr>
          <w:rFonts w:ascii="Times" w:hAnsi="Times"/>
        </w:rPr>
        <w:t xml:space="preserve"> </w:t>
      </w:r>
      <w:r w:rsidR="00671051">
        <w:rPr>
          <w:rFonts w:ascii="Times" w:hAnsi="Times"/>
        </w:rPr>
        <w:t>on a continuous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2204"/>
        <w:gridCol w:w="1285"/>
        <w:gridCol w:w="1188"/>
      </w:tblGrid>
      <w:tr w:rsidR="0064340C" w:rsidRPr="00FE43A4" w14:paraId="188D7388" w14:textId="77777777" w:rsidTr="008D3C04"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14:paraId="4BADBF82" w14:textId="77777777" w:rsidR="0064340C" w:rsidRPr="00FE43A4" w:rsidRDefault="0064340C" w:rsidP="003A3D68">
            <w:pPr>
              <w:jc w:val="center"/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6398C0C1" w14:textId="77777777" w:rsidR="0064340C" w:rsidRPr="00FE43A4" w:rsidRDefault="0064340C" w:rsidP="003A3D68">
            <w:pPr>
              <w:jc w:val="center"/>
            </w:pPr>
            <w:r w:rsidRPr="00FE43A4">
              <w:rPr>
                <w:rFonts w:ascii="Cambria" w:hAnsi="Cambria"/>
              </w:rPr>
              <w:t>ß</w:t>
            </w:r>
            <w:r w:rsidRPr="00FE43A4">
              <w:t xml:space="preserve"> (S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7627A6D8" w14:textId="77777777" w:rsidR="0064340C" w:rsidRPr="00FE43A4" w:rsidRDefault="0064340C" w:rsidP="003A3D68">
            <w:pPr>
              <w:jc w:val="center"/>
            </w:pPr>
            <w:r w:rsidRPr="00FE43A4">
              <w:t>p-valu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A389A89" w14:textId="77777777" w:rsidR="0064340C" w:rsidRPr="00FE43A4" w:rsidRDefault="0064340C" w:rsidP="003A3D68">
            <w:pPr>
              <w:jc w:val="center"/>
            </w:pPr>
            <w:r w:rsidRPr="00FE43A4">
              <w:t>q-value</w:t>
            </w:r>
          </w:p>
        </w:tc>
      </w:tr>
      <w:tr w:rsidR="00CF1081" w:rsidRPr="00FE43A4" w14:paraId="4810E0B6" w14:textId="77777777" w:rsidTr="008D3C04">
        <w:tc>
          <w:tcPr>
            <w:tcW w:w="3963" w:type="dxa"/>
          </w:tcPr>
          <w:p w14:paraId="76259439" w14:textId="4B2AFAD8" w:rsidR="00CF1081" w:rsidRPr="00FE43A4" w:rsidRDefault="00CF1081" w:rsidP="00185E3F">
            <w:r w:rsidRPr="00FE43A4">
              <w:rPr>
                <w:rFonts w:ascii="Times" w:hAnsi="Times"/>
              </w:rPr>
              <w:t>XXL-VLDL-P</w:t>
            </w:r>
          </w:p>
        </w:tc>
        <w:tc>
          <w:tcPr>
            <w:tcW w:w="2204" w:type="dxa"/>
          </w:tcPr>
          <w:p w14:paraId="1AB43835" w14:textId="7A98A1CF" w:rsidR="00CF1081" w:rsidRPr="00FE43A4" w:rsidRDefault="00CF1081" w:rsidP="00185E3F">
            <w:pPr>
              <w:jc w:val="center"/>
            </w:pPr>
            <w:r>
              <w:t>0.07</w:t>
            </w:r>
            <w:r w:rsidRPr="00FE43A4">
              <w:t xml:space="preserve"> (0.18)</w:t>
            </w:r>
          </w:p>
        </w:tc>
        <w:tc>
          <w:tcPr>
            <w:tcW w:w="1285" w:type="dxa"/>
          </w:tcPr>
          <w:p w14:paraId="0EDD1981" w14:textId="7C6B785F" w:rsidR="00CF1081" w:rsidRPr="00FE43A4" w:rsidRDefault="00CF1081" w:rsidP="00185E3F">
            <w:pPr>
              <w:jc w:val="center"/>
            </w:pPr>
            <w:r w:rsidRPr="00FE43A4">
              <w:t>0.57</w:t>
            </w:r>
          </w:p>
        </w:tc>
        <w:tc>
          <w:tcPr>
            <w:tcW w:w="1188" w:type="dxa"/>
          </w:tcPr>
          <w:p w14:paraId="532831F2" w14:textId="41F5C26F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2C120038" w14:textId="77777777" w:rsidTr="008D3C04">
        <w:tc>
          <w:tcPr>
            <w:tcW w:w="3963" w:type="dxa"/>
          </w:tcPr>
          <w:p w14:paraId="4A89911D" w14:textId="4AE615B2" w:rsidR="00CF1081" w:rsidRPr="00FE43A4" w:rsidRDefault="00CF1081" w:rsidP="00185E3F">
            <w:r w:rsidRPr="00FE43A4">
              <w:rPr>
                <w:rFonts w:ascii="Times" w:hAnsi="Times"/>
              </w:rPr>
              <w:t>XXL-VLDL-L</w:t>
            </w:r>
          </w:p>
        </w:tc>
        <w:tc>
          <w:tcPr>
            <w:tcW w:w="2204" w:type="dxa"/>
          </w:tcPr>
          <w:p w14:paraId="1A90EE10" w14:textId="2E1A6A5A" w:rsidR="00CF1081" w:rsidRPr="00FE43A4" w:rsidRDefault="00CF1081" w:rsidP="00185E3F">
            <w:pPr>
              <w:jc w:val="center"/>
            </w:pPr>
            <w:r>
              <w:t>0.06</w:t>
            </w:r>
            <w:r w:rsidRPr="00FE43A4">
              <w:t xml:space="preserve"> (0.19)</w:t>
            </w:r>
          </w:p>
        </w:tc>
        <w:tc>
          <w:tcPr>
            <w:tcW w:w="1285" w:type="dxa"/>
          </w:tcPr>
          <w:p w14:paraId="45099E33" w14:textId="4A529E1B" w:rsidR="00CF1081" w:rsidRPr="00FE43A4" w:rsidRDefault="00CF1081" w:rsidP="00185E3F">
            <w:pPr>
              <w:jc w:val="center"/>
            </w:pPr>
            <w:r w:rsidRPr="00FE43A4">
              <w:t>0.62</w:t>
            </w:r>
          </w:p>
        </w:tc>
        <w:tc>
          <w:tcPr>
            <w:tcW w:w="1188" w:type="dxa"/>
          </w:tcPr>
          <w:p w14:paraId="1D06E1D2" w14:textId="5E885397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4F23100B" w14:textId="77777777" w:rsidTr="008D3C04">
        <w:tc>
          <w:tcPr>
            <w:tcW w:w="3963" w:type="dxa"/>
          </w:tcPr>
          <w:p w14:paraId="499F3065" w14:textId="77DB36B6" w:rsidR="00CF1081" w:rsidRPr="00FE43A4" w:rsidRDefault="00CF1081" w:rsidP="00185E3F">
            <w:r w:rsidRPr="00FE43A4">
              <w:rPr>
                <w:rFonts w:ascii="Times" w:hAnsi="Times"/>
              </w:rPr>
              <w:t>XXL-VLDL-PL</w:t>
            </w:r>
          </w:p>
        </w:tc>
        <w:tc>
          <w:tcPr>
            <w:tcW w:w="2204" w:type="dxa"/>
          </w:tcPr>
          <w:p w14:paraId="7B107A8A" w14:textId="24258093" w:rsidR="00CF1081" w:rsidRPr="00FE43A4" w:rsidRDefault="00CF1081" w:rsidP="00185E3F">
            <w:pPr>
              <w:jc w:val="center"/>
            </w:pPr>
            <w:r>
              <w:t>0.06</w:t>
            </w:r>
            <w:r w:rsidRPr="00FE43A4">
              <w:t xml:space="preserve"> (0.16)</w:t>
            </w:r>
          </w:p>
        </w:tc>
        <w:tc>
          <w:tcPr>
            <w:tcW w:w="1285" w:type="dxa"/>
          </w:tcPr>
          <w:p w14:paraId="4239F6E5" w14:textId="06B358A0" w:rsidR="00CF1081" w:rsidRPr="00FE43A4" w:rsidRDefault="00CF1081" w:rsidP="00185E3F">
            <w:pPr>
              <w:jc w:val="center"/>
            </w:pPr>
            <w:r w:rsidRPr="00FE43A4">
              <w:t>0.64</w:t>
            </w:r>
          </w:p>
        </w:tc>
        <w:tc>
          <w:tcPr>
            <w:tcW w:w="1188" w:type="dxa"/>
          </w:tcPr>
          <w:p w14:paraId="44C18549" w14:textId="295B9B56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292A624E" w14:textId="77777777" w:rsidTr="008D3C04">
        <w:tc>
          <w:tcPr>
            <w:tcW w:w="3963" w:type="dxa"/>
          </w:tcPr>
          <w:p w14:paraId="0F2B5DA0" w14:textId="2FCED749" w:rsidR="00CF1081" w:rsidRPr="00FE43A4" w:rsidRDefault="00CF1081" w:rsidP="00185E3F">
            <w:r w:rsidRPr="00FE43A4">
              <w:rPr>
                <w:rFonts w:ascii="Times" w:hAnsi="Times"/>
              </w:rPr>
              <w:t>XXL-VLDL-C</w:t>
            </w:r>
          </w:p>
        </w:tc>
        <w:tc>
          <w:tcPr>
            <w:tcW w:w="2204" w:type="dxa"/>
          </w:tcPr>
          <w:p w14:paraId="0DB37E9F" w14:textId="328CD68E" w:rsidR="00CF1081" w:rsidRPr="00FE43A4" w:rsidRDefault="00CF1081" w:rsidP="00185E3F">
            <w:pPr>
              <w:jc w:val="center"/>
            </w:pPr>
            <w:r>
              <w:t>0.05</w:t>
            </w:r>
            <w:r w:rsidRPr="00FE43A4">
              <w:t xml:space="preserve"> (0.20)</w:t>
            </w:r>
          </w:p>
        </w:tc>
        <w:tc>
          <w:tcPr>
            <w:tcW w:w="1285" w:type="dxa"/>
          </w:tcPr>
          <w:p w14:paraId="3A0D55C8" w14:textId="044399C5" w:rsidR="00CF1081" w:rsidRPr="00FE43A4" w:rsidRDefault="00CF1081" w:rsidP="00185E3F">
            <w:pPr>
              <w:jc w:val="center"/>
            </w:pPr>
            <w:r w:rsidRPr="00FE43A4">
              <w:t>0.73</w:t>
            </w:r>
          </w:p>
        </w:tc>
        <w:tc>
          <w:tcPr>
            <w:tcW w:w="1188" w:type="dxa"/>
          </w:tcPr>
          <w:p w14:paraId="2CA0A017" w14:textId="306EDBD5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085857A6" w14:textId="77777777" w:rsidTr="008D3C04">
        <w:tc>
          <w:tcPr>
            <w:tcW w:w="3963" w:type="dxa"/>
          </w:tcPr>
          <w:p w14:paraId="5A0A1CE8" w14:textId="2D25C60A" w:rsidR="00CF1081" w:rsidRPr="00FE43A4" w:rsidRDefault="00CF1081" w:rsidP="00185E3F">
            <w:r w:rsidRPr="00FE43A4">
              <w:rPr>
                <w:rFonts w:ascii="Times" w:hAnsi="Times"/>
              </w:rPr>
              <w:t>XXL-VLDL-CE</w:t>
            </w:r>
          </w:p>
        </w:tc>
        <w:tc>
          <w:tcPr>
            <w:tcW w:w="2204" w:type="dxa"/>
          </w:tcPr>
          <w:p w14:paraId="5103D090" w14:textId="586073C8" w:rsidR="00CF1081" w:rsidRPr="00FE43A4" w:rsidRDefault="00CF1081" w:rsidP="00185E3F">
            <w:pPr>
              <w:jc w:val="center"/>
            </w:pPr>
            <w:r>
              <w:t>0.05</w:t>
            </w:r>
            <w:r w:rsidRPr="00FE43A4">
              <w:t xml:space="preserve"> (0.18)</w:t>
            </w:r>
          </w:p>
        </w:tc>
        <w:tc>
          <w:tcPr>
            <w:tcW w:w="1285" w:type="dxa"/>
          </w:tcPr>
          <w:p w14:paraId="1A650DD0" w14:textId="5EC38E64" w:rsidR="00CF1081" w:rsidRPr="00FE43A4" w:rsidRDefault="00CF1081" w:rsidP="00185E3F">
            <w:pPr>
              <w:jc w:val="center"/>
            </w:pPr>
            <w:r w:rsidRPr="00FE43A4">
              <w:t>0.68</w:t>
            </w:r>
          </w:p>
        </w:tc>
        <w:tc>
          <w:tcPr>
            <w:tcW w:w="1188" w:type="dxa"/>
          </w:tcPr>
          <w:p w14:paraId="31CFB4D0" w14:textId="0F3A7F21" w:rsidR="00CF1081" w:rsidRPr="00FE43A4" w:rsidRDefault="00CF1081" w:rsidP="00A546C3">
            <w:pPr>
              <w:jc w:val="center"/>
            </w:pPr>
            <w:r w:rsidRPr="00FE43A4">
              <w:t>0.26</w:t>
            </w:r>
          </w:p>
        </w:tc>
      </w:tr>
      <w:tr w:rsidR="00CF1081" w:rsidRPr="00FE43A4" w14:paraId="48F33C89" w14:textId="77777777" w:rsidTr="008D3C04">
        <w:tc>
          <w:tcPr>
            <w:tcW w:w="3963" w:type="dxa"/>
          </w:tcPr>
          <w:p w14:paraId="402724BE" w14:textId="1D2B4228" w:rsidR="00CF1081" w:rsidRPr="00FE43A4" w:rsidRDefault="00CF1081" w:rsidP="00185E3F">
            <w:r w:rsidRPr="00FE43A4">
              <w:rPr>
                <w:rFonts w:ascii="Times" w:hAnsi="Times"/>
              </w:rPr>
              <w:t>XXL-VLDL-FC</w:t>
            </w:r>
          </w:p>
        </w:tc>
        <w:tc>
          <w:tcPr>
            <w:tcW w:w="2204" w:type="dxa"/>
          </w:tcPr>
          <w:p w14:paraId="38B951A9" w14:textId="3D302FA4" w:rsidR="00CF1081" w:rsidRPr="00FE43A4" w:rsidRDefault="00CF1081" w:rsidP="00185E3F">
            <w:pPr>
              <w:jc w:val="center"/>
            </w:pPr>
            <w:r>
              <w:t>0.03</w:t>
            </w:r>
            <w:r w:rsidRPr="00FE43A4">
              <w:t xml:space="preserve"> (0.24)</w:t>
            </w:r>
          </w:p>
        </w:tc>
        <w:tc>
          <w:tcPr>
            <w:tcW w:w="1285" w:type="dxa"/>
          </w:tcPr>
          <w:p w14:paraId="387E828F" w14:textId="733ADFF8" w:rsidR="00CF1081" w:rsidRPr="00FE43A4" w:rsidRDefault="00CF1081" w:rsidP="00185E3F">
            <w:pPr>
              <w:jc w:val="center"/>
            </w:pPr>
            <w:r w:rsidRPr="00FE43A4">
              <w:t>0.83</w:t>
            </w:r>
          </w:p>
        </w:tc>
        <w:tc>
          <w:tcPr>
            <w:tcW w:w="1188" w:type="dxa"/>
          </w:tcPr>
          <w:p w14:paraId="68636A55" w14:textId="34AF33BE" w:rsidR="00CF1081" w:rsidRPr="00FE43A4" w:rsidRDefault="00CF1081" w:rsidP="00A546C3">
            <w:pPr>
              <w:jc w:val="center"/>
            </w:pPr>
            <w:r w:rsidRPr="00FE43A4">
              <w:t>0.30</w:t>
            </w:r>
          </w:p>
        </w:tc>
      </w:tr>
      <w:tr w:rsidR="00CF1081" w:rsidRPr="00FE43A4" w14:paraId="2091E4A1" w14:textId="77777777" w:rsidTr="008D3C04">
        <w:tc>
          <w:tcPr>
            <w:tcW w:w="3963" w:type="dxa"/>
          </w:tcPr>
          <w:p w14:paraId="36661EB3" w14:textId="1F95A7D0" w:rsidR="00CF1081" w:rsidRPr="00FE43A4" w:rsidRDefault="00CF1081" w:rsidP="00185E3F">
            <w:r w:rsidRPr="00FE43A4">
              <w:rPr>
                <w:rFonts w:ascii="Times" w:hAnsi="Times"/>
              </w:rPr>
              <w:t>XXL-VLDL-TG</w:t>
            </w:r>
          </w:p>
        </w:tc>
        <w:tc>
          <w:tcPr>
            <w:tcW w:w="2204" w:type="dxa"/>
          </w:tcPr>
          <w:p w14:paraId="06B48515" w14:textId="34FDF3F3" w:rsidR="00CF1081" w:rsidRPr="00FE43A4" w:rsidRDefault="00CF1081" w:rsidP="00185E3F">
            <w:pPr>
              <w:jc w:val="center"/>
            </w:pPr>
            <w:r>
              <w:t>0.04</w:t>
            </w:r>
            <w:r w:rsidRPr="00FE43A4">
              <w:t xml:space="preserve"> (0.24)</w:t>
            </w:r>
          </w:p>
        </w:tc>
        <w:tc>
          <w:tcPr>
            <w:tcW w:w="1285" w:type="dxa"/>
          </w:tcPr>
          <w:p w14:paraId="5662381D" w14:textId="5B2EAC03" w:rsidR="00CF1081" w:rsidRPr="00FE43A4" w:rsidRDefault="00CF1081" w:rsidP="00185E3F">
            <w:pPr>
              <w:jc w:val="center"/>
            </w:pPr>
            <w:r w:rsidRPr="00FE43A4">
              <w:t>0.73</w:t>
            </w:r>
          </w:p>
        </w:tc>
        <w:tc>
          <w:tcPr>
            <w:tcW w:w="1188" w:type="dxa"/>
          </w:tcPr>
          <w:p w14:paraId="110FA74D" w14:textId="2889D96A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6FEF473D" w14:textId="77777777" w:rsidTr="008D3C04">
        <w:tc>
          <w:tcPr>
            <w:tcW w:w="3963" w:type="dxa"/>
          </w:tcPr>
          <w:p w14:paraId="17FCBC0C" w14:textId="4B53A1A4" w:rsidR="00CF1081" w:rsidRPr="00FE43A4" w:rsidRDefault="00CF1081" w:rsidP="00185E3F">
            <w:r w:rsidRPr="00FE43A4">
              <w:rPr>
                <w:rFonts w:ascii="Times" w:hAnsi="Times"/>
              </w:rPr>
              <w:t>XL-VLDL-P</w:t>
            </w:r>
          </w:p>
        </w:tc>
        <w:tc>
          <w:tcPr>
            <w:tcW w:w="2204" w:type="dxa"/>
          </w:tcPr>
          <w:p w14:paraId="55C6DDBE" w14:textId="7FA7107E" w:rsidR="00CF1081" w:rsidRPr="00FE43A4" w:rsidRDefault="00CF1081" w:rsidP="00185E3F">
            <w:pPr>
              <w:jc w:val="center"/>
            </w:pPr>
            <w:r>
              <w:t>0.34</w:t>
            </w:r>
            <w:r w:rsidRPr="00FE43A4">
              <w:t xml:space="preserve"> (0.13)</w:t>
            </w:r>
          </w:p>
        </w:tc>
        <w:tc>
          <w:tcPr>
            <w:tcW w:w="1285" w:type="dxa"/>
          </w:tcPr>
          <w:p w14:paraId="4935A381" w14:textId="377005B0" w:rsidR="00CF1081" w:rsidRPr="00FE43A4" w:rsidRDefault="00CF1081" w:rsidP="00185E3F">
            <w:pPr>
              <w:jc w:val="center"/>
            </w:pPr>
            <w:r w:rsidRPr="00FE43A4">
              <w:t>2.5e-04</w:t>
            </w:r>
          </w:p>
        </w:tc>
        <w:tc>
          <w:tcPr>
            <w:tcW w:w="1188" w:type="dxa"/>
          </w:tcPr>
          <w:p w14:paraId="29CE71C4" w14:textId="5F9704DB" w:rsidR="00CF1081" w:rsidRPr="00FE43A4" w:rsidRDefault="00CF1081" w:rsidP="00A546C3">
            <w:pPr>
              <w:jc w:val="center"/>
            </w:pPr>
            <w:r w:rsidRPr="00FE43A4">
              <w:t>3.33e-04</w:t>
            </w:r>
          </w:p>
        </w:tc>
      </w:tr>
      <w:tr w:rsidR="00CF1081" w:rsidRPr="00FE43A4" w14:paraId="28C6B019" w14:textId="77777777" w:rsidTr="008D3C04">
        <w:tc>
          <w:tcPr>
            <w:tcW w:w="3963" w:type="dxa"/>
          </w:tcPr>
          <w:p w14:paraId="498CE399" w14:textId="626CEA91" w:rsidR="00CF1081" w:rsidRPr="00FE43A4" w:rsidRDefault="00CF1081" w:rsidP="00185E3F">
            <w:r w:rsidRPr="00FE43A4">
              <w:rPr>
                <w:rFonts w:ascii="Times" w:hAnsi="Times"/>
              </w:rPr>
              <w:t>XL-VLDL-L</w:t>
            </w:r>
          </w:p>
        </w:tc>
        <w:tc>
          <w:tcPr>
            <w:tcW w:w="2204" w:type="dxa"/>
          </w:tcPr>
          <w:p w14:paraId="3D0448E9" w14:textId="2FC730FC" w:rsidR="00CF1081" w:rsidRPr="00FE43A4" w:rsidRDefault="00CF1081" w:rsidP="00185E3F">
            <w:pPr>
              <w:jc w:val="center"/>
            </w:pPr>
            <w:r>
              <w:t>0.34</w:t>
            </w:r>
            <w:r w:rsidRPr="00FE43A4">
              <w:t xml:space="preserve"> (0.13)</w:t>
            </w:r>
          </w:p>
        </w:tc>
        <w:tc>
          <w:tcPr>
            <w:tcW w:w="1285" w:type="dxa"/>
          </w:tcPr>
          <w:p w14:paraId="686DF4CC" w14:textId="4C1F40C2" w:rsidR="00CF1081" w:rsidRPr="00FE43A4" w:rsidRDefault="00CF1081" w:rsidP="00185E3F">
            <w:pPr>
              <w:jc w:val="center"/>
            </w:pPr>
            <w:r w:rsidRPr="00FE43A4">
              <w:t>2.2e-04</w:t>
            </w:r>
          </w:p>
        </w:tc>
        <w:tc>
          <w:tcPr>
            <w:tcW w:w="1188" w:type="dxa"/>
          </w:tcPr>
          <w:p w14:paraId="5D55345D" w14:textId="66042977" w:rsidR="00CF1081" w:rsidRPr="00FE43A4" w:rsidRDefault="00CF1081" w:rsidP="00A546C3">
            <w:pPr>
              <w:jc w:val="center"/>
            </w:pPr>
            <w:r w:rsidRPr="00FE43A4">
              <w:t>2.99e-04</w:t>
            </w:r>
          </w:p>
        </w:tc>
      </w:tr>
      <w:tr w:rsidR="00CF1081" w:rsidRPr="00FE43A4" w14:paraId="7CBAD20A" w14:textId="77777777" w:rsidTr="008D3C04">
        <w:tc>
          <w:tcPr>
            <w:tcW w:w="3963" w:type="dxa"/>
          </w:tcPr>
          <w:p w14:paraId="695E8087" w14:textId="076F9C4A" w:rsidR="00CF1081" w:rsidRPr="00FE43A4" w:rsidRDefault="00CF1081" w:rsidP="00185E3F">
            <w:r w:rsidRPr="00FE43A4">
              <w:rPr>
                <w:rFonts w:ascii="Times" w:hAnsi="Times"/>
              </w:rPr>
              <w:t>XL-VLDL-PL</w:t>
            </w:r>
          </w:p>
        </w:tc>
        <w:tc>
          <w:tcPr>
            <w:tcW w:w="2204" w:type="dxa"/>
          </w:tcPr>
          <w:p w14:paraId="6975A5E3" w14:textId="614E0463" w:rsidR="00CF1081" w:rsidRPr="00FE43A4" w:rsidRDefault="00CF1081" w:rsidP="00185E3F">
            <w:pPr>
              <w:jc w:val="center"/>
            </w:pPr>
            <w:r>
              <w:t>0.36</w:t>
            </w:r>
            <w:r w:rsidRPr="00FE43A4">
              <w:t xml:space="preserve"> (0.11)</w:t>
            </w:r>
          </w:p>
        </w:tc>
        <w:tc>
          <w:tcPr>
            <w:tcW w:w="1285" w:type="dxa"/>
          </w:tcPr>
          <w:p w14:paraId="6169F66A" w14:textId="4ACE6DA0" w:rsidR="00CF1081" w:rsidRPr="00FE43A4" w:rsidRDefault="00CF1081" w:rsidP="00185E3F">
            <w:pPr>
              <w:jc w:val="center"/>
            </w:pPr>
            <w:r w:rsidRPr="00FE43A4">
              <w:t>1.0e-04</w:t>
            </w:r>
          </w:p>
        </w:tc>
        <w:tc>
          <w:tcPr>
            <w:tcW w:w="1188" w:type="dxa"/>
          </w:tcPr>
          <w:p w14:paraId="391F3180" w14:textId="6C50797A" w:rsidR="00CF1081" w:rsidRPr="00FE43A4" w:rsidRDefault="00CF1081" w:rsidP="00A546C3">
            <w:pPr>
              <w:jc w:val="center"/>
            </w:pPr>
            <w:r w:rsidRPr="00FE43A4">
              <w:t>1.58e-04</w:t>
            </w:r>
          </w:p>
        </w:tc>
      </w:tr>
      <w:tr w:rsidR="00CF1081" w:rsidRPr="00FE43A4" w14:paraId="38267B12" w14:textId="77777777" w:rsidTr="008D3C04">
        <w:tc>
          <w:tcPr>
            <w:tcW w:w="3963" w:type="dxa"/>
          </w:tcPr>
          <w:p w14:paraId="2618C1F8" w14:textId="5FCB6DAA" w:rsidR="00CF1081" w:rsidRPr="00FE43A4" w:rsidRDefault="00CF1081" w:rsidP="00185E3F">
            <w:r w:rsidRPr="00FE43A4">
              <w:rPr>
                <w:rFonts w:ascii="Times" w:hAnsi="Times"/>
              </w:rPr>
              <w:t>XL-VLDL-C</w:t>
            </w:r>
          </w:p>
        </w:tc>
        <w:tc>
          <w:tcPr>
            <w:tcW w:w="2204" w:type="dxa"/>
          </w:tcPr>
          <w:p w14:paraId="1ED61625" w14:textId="10F47960" w:rsidR="00CF1081" w:rsidRPr="00FE43A4" w:rsidRDefault="00CF1081" w:rsidP="00185E3F">
            <w:pPr>
              <w:jc w:val="center"/>
            </w:pPr>
            <w:r>
              <w:t>0.32</w:t>
            </w:r>
            <w:r w:rsidRPr="00FE43A4">
              <w:t xml:space="preserve"> (0.13)</w:t>
            </w:r>
          </w:p>
        </w:tc>
        <w:tc>
          <w:tcPr>
            <w:tcW w:w="1285" w:type="dxa"/>
          </w:tcPr>
          <w:p w14:paraId="161C551F" w14:textId="50A4899F" w:rsidR="00CF1081" w:rsidRPr="00FE43A4" w:rsidRDefault="00CF1081" w:rsidP="00185E3F">
            <w:pPr>
              <w:jc w:val="center"/>
            </w:pPr>
            <w:r w:rsidRPr="00FE43A4">
              <w:t>6.2e-04</w:t>
            </w:r>
          </w:p>
        </w:tc>
        <w:tc>
          <w:tcPr>
            <w:tcW w:w="1188" w:type="dxa"/>
          </w:tcPr>
          <w:p w14:paraId="57FA4B45" w14:textId="53408628" w:rsidR="00CF1081" w:rsidRPr="00FE43A4" w:rsidRDefault="00CF1081" w:rsidP="00A546C3">
            <w:pPr>
              <w:jc w:val="center"/>
            </w:pPr>
            <w:r w:rsidRPr="00FE43A4">
              <w:t>7.36e-04</w:t>
            </w:r>
          </w:p>
        </w:tc>
      </w:tr>
      <w:tr w:rsidR="00CF1081" w:rsidRPr="00FE43A4" w14:paraId="2E54F6ED" w14:textId="77777777" w:rsidTr="008D3C04">
        <w:tc>
          <w:tcPr>
            <w:tcW w:w="3963" w:type="dxa"/>
          </w:tcPr>
          <w:p w14:paraId="374C35AF" w14:textId="1A3B0819" w:rsidR="00CF1081" w:rsidRPr="00FE43A4" w:rsidRDefault="00CF1081" w:rsidP="00185E3F">
            <w:r w:rsidRPr="00FE43A4">
              <w:rPr>
                <w:rFonts w:ascii="Times" w:hAnsi="Times"/>
              </w:rPr>
              <w:t>XL-VLDL-CE</w:t>
            </w:r>
          </w:p>
        </w:tc>
        <w:tc>
          <w:tcPr>
            <w:tcW w:w="2204" w:type="dxa"/>
          </w:tcPr>
          <w:p w14:paraId="01B453BE" w14:textId="77257C3A" w:rsidR="00CF1081" w:rsidRPr="00FE43A4" w:rsidRDefault="00E00C27" w:rsidP="00185E3F">
            <w:pPr>
              <w:jc w:val="center"/>
            </w:pPr>
            <w:r>
              <w:t>0.31</w:t>
            </w:r>
            <w:r w:rsidR="00CF1081" w:rsidRPr="00FE43A4">
              <w:t xml:space="preserve"> (0.12)</w:t>
            </w:r>
          </w:p>
        </w:tc>
        <w:tc>
          <w:tcPr>
            <w:tcW w:w="1285" w:type="dxa"/>
          </w:tcPr>
          <w:p w14:paraId="7DFD5957" w14:textId="38BA2F40" w:rsidR="00CF1081" w:rsidRPr="00FE43A4" w:rsidRDefault="00CF1081" w:rsidP="00185E3F">
            <w:pPr>
              <w:jc w:val="center"/>
            </w:pPr>
            <w:r w:rsidRPr="00FE43A4">
              <w:t>1.2e-03</w:t>
            </w:r>
          </w:p>
        </w:tc>
        <w:tc>
          <w:tcPr>
            <w:tcW w:w="1188" w:type="dxa"/>
          </w:tcPr>
          <w:p w14:paraId="7B595D15" w14:textId="59B38DAE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1CEC8D77" w14:textId="77777777" w:rsidTr="008D3C04">
        <w:tc>
          <w:tcPr>
            <w:tcW w:w="3963" w:type="dxa"/>
          </w:tcPr>
          <w:p w14:paraId="0C91A529" w14:textId="65B26BCA" w:rsidR="00CF1081" w:rsidRPr="00FE43A4" w:rsidRDefault="00CF1081" w:rsidP="00185E3F">
            <w:r w:rsidRPr="00FE43A4">
              <w:rPr>
                <w:rFonts w:ascii="Times" w:hAnsi="Times"/>
              </w:rPr>
              <w:t>XL-VLDL-FC</w:t>
            </w:r>
          </w:p>
        </w:tc>
        <w:tc>
          <w:tcPr>
            <w:tcW w:w="2204" w:type="dxa"/>
          </w:tcPr>
          <w:p w14:paraId="4A79DF2D" w14:textId="155EBF28" w:rsidR="00CF1081" w:rsidRPr="00FE43A4" w:rsidRDefault="00E00C27" w:rsidP="00185E3F">
            <w:pPr>
              <w:jc w:val="center"/>
            </w:pPr>
            <w:r>
              <w:t>0.33</w:t>
            </w:r>
            <w:r w:rsidR="00CF1081" w:rsidRPr="00FE43A4">
              <w:t xml:space="preserve"> (0.19)</w:t>
            </w:r>
          </w:p>
        </w:tc>
        <w:tc>
          <w:tcPr>
            <w:tcW w:w="1285" w:type="dxa"/>
          </w:tcPr>
          <w:p w14:paraId="40738D8D" w14:textId="6FAA2FEF" w:rsidR="00CF1081" w:rsidRPr="00FE43A4" w:rsidRDefault="00CF1081" w:rsidP="00185E3F">
            <w:pPr>
              <w:jc w:val="center"/>
            </w:pPr>
            <w:r w:rsidRPr="00FE43A4">
              <w:t>4.1e-04</w:t>
            </w:r>
          </w:p>
        </w:tc>
        <w:tc>
          <w:tcPr>
            <w:tcW w:w="1188" w:type="dxa"/>
          </w:tcPr>
          <w:p w14:paraId="2C0A29A6" w14:textId="6EFDE200" w:rsidR="00CF1081" w:rsidRPr="00FE43A4" w:rsidRDefault="00CF1081" w:rsidP="00A546C3">
            <w:pPr>
              <w:jc w:val="center"/>
            </w:pPr>
            <w:r w:rsidRPr="00FE43A4">
              <w:t>5.10e-04</w:t>
            </w:r>
          </w:p>
        </w:tc>
      </w:tr>
      <w:tr w:rsidR="00CF1081" w:rsidRPr="00FE43A4" w14:paraId="3B2AC857" w14:textId="77777777" w:rsidTr="008D3C04">
        <w:tc>
          <w:tcPr>
            <w:tcW w:w="3963" w:type="dxa"/>
          </w:tcPr>
          <w:p w14:paraId="39FBBEA3" w14:textId="08DE13E1" w:rsidR="00CF1081" w:rsidRPr="00FE43A4" w:rsidRDefault="00CF1081" w:rsidP="00185E3F">
            <w:r w:rsidRPr="00FE43A4">
              <w:rPr>
                <w:rFonts w:ascii="Times" w:hAnsi="Times"/>
              </w:rPr>
              <w:t>XL-VLDL-TG</w:t>
            </w:r>
          </w:p>
        </w:tc>
        <w:tc>
          <w:tcPr>
            <w:tcW w:w="2204" w:type="dxa"/>
          </w:tcPr>
          <w:p w14:paraId="09CD33BB" w14:textId="727701B9" w:rsidR="00CF1081" w:rsidRPr="00FE43A4" w:rsidRDefault="00E00C27" w:rsidP="00185E3F">
            <w:pPr>
              <w:jc w:val="center"/>
            </w:pPr>
            <w:r>
              <w:t>0.30</w:t>
            </w:r>
            <w:r w:rsidR="00CF1081" w:rsidRPr="00FE43A4">
              <w:t xml:space="preserve"> (0.19)</w:t>
            </w:r>
          </w:p>
        </w:tc>
        <w:tc>
          <w:tcPr>
            <w:tcW w:w="1285" w:type="dxa"/>
          </w:tcPr>
          <w:p w14:paraId="20464F79" w14:textId="0F519666" w:rsidR="00CF1081" w:rsidRPr="00FE43A4" w:rsidRDefault="00CF1081" w:rsidP="00185E3F">
            <w:pPr>
              <w:jc w:val="center"/>
            </w:pPr>
            <w:r w:rsidRPr="00FE43A4">
              <w:t>1.3e-03</w:t>
            </w:r>
          </w:p>
        </w:tc>
        <w:tc>
          <w:tcPr>
            <w:tcW w:w="1188" w:type="dxa"/>
          </w:tcPr>
          <w:p w14:paraId="446393D2" w14:textId="48039222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2262A291" w14:textId="77777777" w:rsidTr="008D3C04">
        <w:tc>
          <w:tcPr>
            <w:tcW w:w="3963" w:type="dxa"/>
          </w:tcPr>
          <w:p w14:paraId="73547E67" w14:textId="4AAD5D01" w:rsidR="00CF1081" w:rsidRPr="00FE43A4" w:rsidRDefault="00CF1081" w:rsidP="00185E3F">
            <w:r w:rsidRPr="00FE43A4">
              <w:rPr>
                <w:rFonts w:ascii="Times" w:hAnsi="Times"/>
              </w:rPr>
              <w:t>L-VLDL-P</w:t>
            </w:r>
          </w:p>
        </w:tc>
        <w:tc>
          <w:tcPr>
            <w:tcW w:w="2204" w:type="dxa"/>
          </w:tcPr>
          <w:p w14:paraId="0B823C98" w14:textId="7E179110" w:rsidR="00CF1081" w:rsidRPr="00FE43A4" w:rsidRDefault="00E00C27" w:rsidP="00185E3F">
            <w:pPr>
              <w:jc w:val="center"/>
            </w:pPr>
            <w:r>
              <w:t>0.34</w:t>
            </w:r>
            <w:r w:rsidR="00CF1081" w:rsidRPr="00FE43A4">
              <w:t xml:space="preserve"> (0.10)</w:t>
            </w:r>
          </w:p>
        </w:tc>
        <w:tc>
          <w:tcPr>
            <w:tcW w:w="1285" w:type="dxa"/>
          </w:tcPr>
          <w:p w14:paraId="1E5B3A69" w14:textId="36227537" w:rsidR="00CF1081" w:rsidRPr="00FE43A4" w:rsidRDefault="00CF1081" w:rsidP="00185E3F">
            <w:pPr>
              <w:jc w:val="center"/>
            </w:pPr>
            <w:r w:rsidRPr="00FE43A4">
              <w:t>1.0e-04</w:t>
            </w:r>
          </w:p>
        </w:tc>
        <w:tc>
          <w:tcPr>
            <w:tcW w:w="1188" w:type="dxa"/>
          </w:tcPr>
          <w:p w14:paraId="2CDC818C" w14:textId="62F79020" w:rsidR="00CF1081" w:rsidRPr="00FE43A4" w:rsidRDefault="00CF1081" w:rsidP="00A546C3">
            <w:pPr>
              <w:jc w:val="center"/>
            </w:pPr>
            <w:r w:rsidRPr="00FE43A4">
              <w:t>1.58e-04</w:t>
            </w:r>
          </w:p>
        </w:tc>
      </w:tr>
      <w:tr w:rsidR="00CF1081" w:rsidRPr="00FE43A4" w14:paraId="4733209E" w14:textId="77777777" w:rsidTr="008D3C04">
        <w:tc>
          <w:tcPr>
            <w:tcW w:w="3963" w:type="dxa"/>
          </w:tcPr>
          <w:p w14:paraId="3D034BD3" w14:textId="77D5C707" w:rsidR="00CF1081" w:rsidRPr="00FE43A4" w:rsidRDefault="00CF1081" w:rsidP="00185E3F">
            <w:r w:rsidRPr="00FE43A4">
              <w:rPr>
                <w:rFonts w:ascii="Times" w:hAnsi="Times"/>
              </w:rPr>
              <w:t>L-VLDL-L</w:t>
            </w:r>
          </w:p>
        </w:tc>
        <w:tc>
          <w:tcPr>
            <w:tcW w:w="2204" w:type="dxa"/>
          </w:tcPr>
          <w:p w14:paraId="4280AB81" w14:textId="4B469595" w:rsidR="00CF1081" w:rsidRPr="00FE43A4" w:rsidRDefault="00E00C27" w:rsidP="00185E3F">
            <w:pPr>
              <w:jc w:val="center"/>
            </w:pPr>
            <w:r>
              <w:t>0.34</w:t>
            </w:r>
            <w:r w:rsidR="00CF1081" w:rsidRPr="00FE43A4">
              <w:t xml:space="preserve"> (0.11)</w:t>
            </w:r>
          </w:p>
        </w:tc>
        <w:tc>
          <w:tcPr>
            <w:tcW w:w="1285" w:type="dxa"/>
          </w:tcPr>
          <w:p w14:paraId="5D404323" w14:textId="7CD49870" w:rsidR="00CF1081" w:rsidRPr="00FE43A4" w:rsidRDefault="00CF1081" w:rsidP="00185E3F">
            <w:pPr>
              <w:jc w:val="center"/>
            </w:pPr>
            <w:r w:rsidRPr="00FE43A4">
              <w:t>1.0e-04</w:t>
            </w:r>
          </w:p>
        </w:tc>
        <w:tc>
          <w:tcPr>
            <w:tcW w:w="1188" w:type="dxa"/>
          </w:tcPr>
          <w:p w14:paraId="055C764D" w14:textId="02E8F02F" w:rsidR="00CF1081" w:rsidRPr="00FE43A4" w:rsidRDefault="00CF1081" w:rsidP="00A546C3">
            <w:pPr>
              <w:jc w:val="center"/>
            </w:pPr>
            <w:r w:rsidRPr="00FE43A4">
              <w:t>1.58e-04</w:t>
            </w:r>
          </w:p>
        </w:tc>
      </w:tr>
      <w:tr w:rsidR="00CF1081" w:rsidRPr="00FE43A4" w14:paraId="2E91BAE3" w14:textId="77777777" w:rsidTr="008D3C04">
        <w:tc>
          <w:tcPr>
            <w:tcW w:w="3963" w:type="dxa"/>
          </w:tcPr>
          <w:p w14:paraId="0F773387" w14:textId="5F414550" w:rsidR="00CF1081" w:rsidRPr="00FE43A4" w:rsidRDefault="00CF1081" w:rsidP="00185E3F">
            <w:r w:rsidRPr="00FE43A4">
              <w:rPr>
                <w:rFonts w:ascii="Times" w:hAnsi="Times"/>
              </w:rPr>
              <w:t>L-VLDL-PL</w:t>
            </w:r>
          </w:p>
        </w:tc>
        <w:tc>
          <w:tcPr>
            <w:tcW w:w="2204" w:type="dxa"/>
          </w:tcPr>
          <w:p w14:paraId="6B008B9F" w14:textId="7E97613C" w:rsidR="00CF1081" w:rsidRPr="00FE43A4" w:rsidRDefault="00E00C27" w:rsidP="00185E3F">
            <w:pPr>
              <w:jc w:val="center"/>
            </w:pPr>
            <w:r>
              <w:t>0.36</w:t>
            </w:r>
            <w:r w:rsidR="00CF1081" w:rsidRPr="00FE43A4">
              <w:t xml:space="preserve"> (0.10)</w:t>
            </w:r>
          </w:p>
        </w:tc>
        <w:tc>
          <w:tcPr>
            <w:tcW w:w="1285" w:type="dxa"/>
          </w:tcPr>
          <w:p w14:paraId="0EF93AD7" w14:textId="33345646" w:rsidR="00CF1081" w:rsidRPr="00FE43A4" w:rsidRDefault="00CF1081" w:rsidP="00185E3F">
            <w:pPr>
              <w:jc w:val="center"/>
            </w:pPr>
            <w:r w:rsidRPr="00FE43A4">
              <w:t>4.2e-05</w:t>
            </w:r>
          </w:p>
        </w:tc>
        <w:tc>
          <w:tcPr>
            <w:tcW w:w="1188" w:type="dxa"/>
          </w:tcPr>
          <w:p w14:paraId="0A530920" w14:textId="79DE99D6" w:rsidR="00CF1081" w:rsidRPr="00FE43A4" w:rsidRDefault="00CF1081" w:rsidP="00A546C3">
            <w:pPr>
              <w:jc w:val="center"/>
            </w:pPr>
            <w:r w:rsidRPr="00FE43A4">
              <w:t>8.19e-05</w:t>
            </w:r>
          </w:p>
        </w:tc>
      </w:tr>
      <w:tr w:rsidR="00CF1081" w:rsidRPr="00FE43A4" w14:paraId="20DB7396" w14:textId="77777777" w:rsidTr="008D3C04">
        <w:tc>
          <w:tcPr>
            <w:tcW w:w="3963" w:type="dxa"/>
          </w:tcPr>
          <w:p w14:paraId="27BB5B07" w14:textId="660CEBF2" w:rsidR="00CF1081" w:rsidRPr="00FE43A4" w:rsidRDefault="00CF1081" w:rsidP="00185E3F">
            <w:r w:rsidRPr="00FE43A4">
              <w:rPr>
                <w:rFonts w:ascii="Times" w:hAnsi="Times"/>
              </w:rPr>
              <w:t>L-VLDL-C</w:t>
            </w:r>
          </w:p>
        </w:tc>
        <w:tc>
          <w:tcPr>
            <w:tcW w:w="2204" w:type="dxa"/>
          </w:tcPr>
          <w:p w14:paraId="599FD6BC" w14:textId="3C69FE6B" w:rsidR="00CF1081" w:rsidRPr="00FE43A4" w:rsidRDefault="00E00C27" w:rsidP="00185E3F">
            <w:pPr>
              <w:jc w:val="center"/>
            </w:pPr>
            <w:r>
              <w:t>0.32</w:t>
            </w:r>
            <w:r w:rsidR="00CF1081" w:rsidRPr="00FE43A4">
              <w:t xml:space="preserve"> (0.12)</w:t>
            </w:r>
          </w:p>
        </w:tc>
        <w:tc>
          <w:tcPr>
            <w:tcW w:w="1285" w:type="dxa"/>
          </w:tcPr>
          <w:p w14:paraId="63FDD72A" w14:textId="580DEC74" w:rsidR="00CF1081" w:rsidRPr="00FE43A4" w:rsidRDefault="00CF1081" w:rsidP="00185E3F">
            <w:pPr>
              <w:jc w:val="center"/>
            </w:pPr>
            <w:r w:rsidRPr="00FE43A4">
              <w:t>3.0e-04</w:t>
            </w:r>
          </w:p>
        </w:tc>
        <w:tc>
          <w:tcPr>
            <w:tcW w:w="1188" w:type="dxa"/>
          </w:tcPr>
          <w:p w14:paraId="1C34638A" w14:textId="29350A44" w:rsidR="00CF1081" w:rsidRPr="00FE43A4" w:rsidRDefault="00CF1081" w:rsidP="00A546C3">
            <w:pPr>
              <w:jc w:val="center"/>
            </w:pPr>
            <w:r w:rsidRPr="00FE43A4">
              <w:t>3.80e-04</w:t>
            </w:r>
          </w:p>
        </w:tc>
      </w:tr>
      <w:tr w:rsidR="00CF1081" w:rsidRPr="00FE43A4" w14:paraId="0355A3C0" w14:textId="77777777" w:rsidTr="008D3C04">
        <w:tc>
          <w:tcPr>
            <w:tcW w:w="3963" w:type="dxa"/>
          </w:tcPr>
          <w:p w14:paraId="1DEDFBCA" w14:textId="18C4939C" w:rsidR="00CF1081" w:rsidRPr="00FE43A4" w:rsidRDefault="00CF1081" w:rsidP="00185E3F">
            <w:r w:rsidRPr="00FE43A4">
              <w:rPr>
                <w:rFonts w:ascii="Times" w:hAnsi="Times"/>
              </w:rPr>
              <w:t>L-VLDL-CE</w:t>
            </w:r>
          </w:p>
        </w:tc>
        <w:tc>
          <w:tcPr>
            <w:tcW w:w="2204" w:type="dxa"/>
          </w:tcPr>
          <w:p w14:paraId="4DE133FF" w14:textId="1C76EE8C" w:rsidR="00CF1081" w:rsidRPr="00FE43A4" w:rsidRDefault="00E00C27" w:rsidP="00185E3F">
            <w:pPr>
              <w:jc w:val="center"/>
            </w:pPr>
            <w:r>
              <w:t>0.30</w:t>
            </w:r>
            <w:r w:rsidR="00CF1081" w:rsidRPr="00FE43A4">
              <w:t xml:space="preserve"> (0.12)</w:t>
            </w:r>
          </w:p>
        </w:tc>
        <w:tc>
          <w:tcPr>
            <w:tcW w:w="1285" w:type="dxa"/>
          </w:tcPr>
          <w:p w14:paraId="53949FA4" w14:textId="51E17D45" w:rsidR="00CF1081" w:rsidRPr="00FE43A4" w:rsidRDefault="00CF1081" w:rsidP="00185E3F">
            <w:pPr>
              <w:jc w:val="center"/>
            </w:pPr>
            <w:r w:rsidRPr="00FE43A4">
              <w:t>6.7e-04</w:t>
            </w:r>
          </w:p>
        </w:tc>
        <w:tc>
          <w:tcPr>
            <w:tcW w:w="1188" w:type="dxa"/>
          </w:tcPr>
          <w:p w14:paraId="07BD46E6" w14:textId="528F9D0D" w:rsidR="00CF1081" w:rsidRPr="00FE43A4" w:rsidRDefault="00CF1081" w:rsidP="00A546C3">
            <w:pPr>
              <w:jc w:val="center"/>
            </w:pPr>
            <w:r w:rsidRPr="00FE43A4">
              <w:t>7.83e-04</w:t>
            </w:r>
          </w:p>
        </w:tc>
      </w:tr>
      <w:tr w:rsidR="00CF1081" w:rsidRPr="00FE43A4" w14:paraId="4C8BE108" w14:textId="77777777" w:rsidTr="008D3C04">
        <w:tc>
          <w:tcPr>
            <w:tcW w:w="3963" w:type="dxa"/>
          </w:tcPr>
          <w:p w14:paraId="0777A717" w14:textId="485F8257" w:rsidR="00CF1081" w:rsidRPr="00FE43A4" w:rsidRDefault="00CF1081" w:rsidP="00185E3F">
            <w:r w:rsidRPr="00FE43A4">
              <w:rPr>
                <w:rFonts w:ascii="Times" w:hAnsi="Times"/>
              </w:rPr>
              <w:t>L-VLDL-FC</w:t>
            </w:r>
          </w:p>
        </w:tc>
        <w:tc>
          <w:tcPr>
            <w:tcW w:w="2204" w:type="dxa"/>
          </w:tcPr>
          <w:p w14:paraId="1451C286" w14:textId="0AE7C0F6" w:rsidR="00CF1081" w:rsidRPr="00FE43A4" w:rsidRDefault="00E00C27" w:rsidP="00185E3F">
            <w:pPr>
              <w:jc w:val="center"/>
            </w:pPr>
            <w:r>
              <w:t>0.33</w:t>
            </w:r>
            <w:r w:rsidR="00CF1081" w:rsidRPr="00FE43A4">
              <w:t xml:space="preserve"> (0.15)</w:t>
            </w:r>
          </w:p>
        </w:tc>
        <w:tc>
          <w:tcPr>
            <w:tcW w:w="1285" w:type="dxa"/>
          </w:tcPr>
          <w:p w14:paraId="1FA045C1" w14:textId="20DA0B71" w:rsidR="00CF1081" w:rsidRPr="00FE43A4" w:rsidRDefault="00CF1081" w:rsidP="00185E3F">
            <w:pPr>
              <w:jc w:val="center"/>
            </w:pPr>
            <w:r w:rsidRPr="00FE43A4">
              <w:t>1.5e-04</w:t>
            </w:r>
          </w:p>
        </w:tc>
        <w:tc>
          <w:tcPr>
            <w:tcW w:w="1188" w:type="dxa"/>
          </w:tcPr>
          <w:p w14:paraId="62A0C3FE" w14:textId="67F5A5A5" w:rsidR="00CF1081" w:rsidRPr="00FE43A4" w:rsidRDefault="00CF1081" w:rsidP="00A546C3">
            <w:pPr>
              <w:jc w:val="center"/>
            </w:pPr>
            <w:r w:rsidRPr="00FE43A4">
              <w:t>2.11e-04</w:t>
            </w:r>
          </w:p>
        </w:tc>
      </w:tr>
      <w:tr w:rsidR="00CF1081" w:rsidRPr="00FE43A4" w14:paraId="75705EFE" w14:textId="77777777" w:rsidTr="008D3C04">
        <w:tc>
          <w:tcPr>
            <w:tcW w:w="3963" w:type="dxa"/>
          </w:tcPr>
          <w:p w14:paraId="2D44D01E" w14:textId="13182610" w:rsidR="00CF1081" w:rsidRPr="00FE43A4" w:rsidRDefault="00CF1081" w:rsidP="00185E3F">
            <w:r w:rsidRPr="00FE43A4">
              <w:rPr>
                <w:rFonts w:ascii="Times" w:hAnsi="Times"/>
              </w:rPr>
              <w:t>L-VLDL-TG</w:t>
            </w:r>
          </w:p>
        </w:tc>
        <w:tc>
          <w:tcPr>
            <w:tcW w:w="2204" w:type="dxa"/>
          </w:tcPr>
          <w:p w14:paraId="43F0CB11" w14:textId="230B1250" w:rsidR="00CF1081" w:rsidRPr="00FE43A4" w:rsidRDefault="00E00C27" w:rsidP="00185E3F">
            <w:pPr>
              <w:jc w:val="center"/>
            </w:pPr>
            <w:r>
              <w:t>0.33</w:t>
            </w:r>
            <w:r w:rsidR="00CF1081" w:rsidRPr="00FE43A4">
              <w:t xml:space="preserve"> (0.11)</w:t>
            </w:r>
          </w:p>
        </w:tc>
        <w:tc>
          <w:tcPr>
            <w:tcW w:w="1285" w:type="dxa"/>
          </w:tcPr>
          <w:p w14:paraId="07AB1F8C" w14:textId="25CACADC" w:rsidR="00CF1081" w:rsidRPr="00FE43A4" w:rsidRDefault="00CF1081" w:rsidP="00185E3F">
            <w:pPr>
              <w:jc w:val="center"/>
            </w:pPr>
            <w:r w:rsidRPr="00FE43A4">
              <w:t>1.1e-04</w:t>
            </w:r>
          </w:p>
        </w:tc>
        <w:tc>
          <w:tcPr>
            <w:tcW w:w="1188" w:type="dxa"/>
          </w:tcPr>
          <w:p w14:paraId="4AE60591" w14:textId="6FD51663" w:rsidR="00CF1081" w:rsidRPr="00FE43A4" w:rsidRDefault="00CF1081" w:rsidP="00A546C3">
            <w:pPr>
              <w:jc w:val="center"/>
            </w:pPr>
            <w:r w:rsidRPr="00FE43A4">
              <w:t>1.67e-04</w:t>
            </w:r>
          </w:p>
        </w:tc>
      </w:tr>
      <w:tr w:rsidR="00CF1081" w:rsidRPr="00FE43A4" w14:paraId="7B80DD70" w14:textId="77777777" w:rsidTr="008D3C04">
        <w:tc>
          <w:tcPr>
            <w:tcW w:w="3963" w:type="dxa"/>
          </w:tcPr>
          <w:p w14:paraId="72F935E0" w14:textId="20790137" w:rsidR="00CF1081" w:rsidRPr="00FE43A4" w:rsidRDefault="00CF1081" w:rsidP="00185E3F">
            <w:r w:rsidRPr="00FE43A4">
              <w:rPr>
                <w:rFonts w:ascii="Times" w:hAnsi="Times"/>
              </w:rPr>
              <w:t>M-VLDL-P</w:t>
            </w:r>
          </w:p>
        </w:tc>
        <w:tc>
          <w:tcPr>
            <w:tcW w:w="2204" w:type="dxa"/>
          </w:tcPr>
          <w:p w14:paraId="5D94B91A" w14:textId="5116ED62" w:rsidR="00CF1081" w:rsidRPr="00FE43A4" w:rsidRDefault="00E00C27" w:rsidP="00185E3F">
            <w:pPr>
              <w:jc w:val="center"/>
            </w:pPr>
            <w:r>
              <w:t>0.21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2D8DF57C" w14:textId="1D1C02FE" w:rsidR="00CF1081" w:rsidRPr="00FE43A4" w:rsidRDefault="00CF1081" w:rsidP="00185E3F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3A0F641F" w14:textId="56AB86AA" w:rsidR="00CF1081" w:rsidRPr="00FE43A4" w:rsidRDefault="00CF1081" w:rsidP="00A546C3">
            <w:pPr>
              <w:jc w:val="center"/>
            </w:pPr>
            <w:r w:rsidRPr="00FE43A4">
              <w:t>0.15</w:t>
            </w:r>
          </w:p>
        </w:tc>
      </w:tr>
      <w:tr w:rsidR="00CF1081" w:rsidRPr="00FE43A4" w14:paraId="6B728D29" w14:textId="77777777" w:rsidTr="008D3C04">
        <w:tc>
          <w:tcPr>
            <w:tcW w:w="3963" w:type="dxa"/>
          </w:tcPr>
          <w:p w14:paraId="19BC0C46" w14:textId="5D3066CE" w:rsidR="00CF1081" w:rsidRPr="00FE43A4" w:rsidRDefault="00CF1081" w:rsidP="00185E3F">
            <w:r w:rsidRPr="00FE43A4">
              <w:rPr>
                <w:rFonts w:ascii="Times" w:hAnsi="Times"/>
              </w:rPr>
              <w:t>M-VLDL-L</w:t>
            </w:r>
          </w:p>
        </w:tc>
        <w:tc>
          <w:tcPr>
            <w:tcW w:w="2204" w:type="dxa"/>
          </w:tcPr>
          <w:p w14:paraId="5E2F9333" w14:textId="188919B0" w:rsidR="00CF1081" w:rsidRPr="00FE43A4" w:rsidRDefault="00E00C27" w:rsidP="00185E3F">
            <w:pPr>
              <w:jc w:val="center"/>
            </w:pPr>
            <w:r>
              <w:t>0.19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622EE717" w14:textId="534C419D" w:rsidR="00CF1081" w:rsidRPr="00FE43A4" w:rsidRDefault="00CF1081" w:rsidP="00185E3F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3C6435D9" w14:textId="2F7DF87B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5F45D9A0" w14:textId="77777777" w:rsidTr="008D3C04">
        <w:tc>
          <w:tcPr>
            <w:tcW w:w="3963" w:type="dxa"/>
          </w:tcPr>
          <w:p w14:paraId="249E5B1A" w14:textId="24E4E626" w:rsidR="00CF1081" w:rsidRPr="00FE43A4" w:rsidRDefault="00CF1081" w:rsidP="00185E3F">
            <w:r w:rsidRPr="00FE43A4">
              <w:rPr>
                <w:rFonts w:ascii="Times" w:hAnsi="Times"/>
              </w:rPr>
              <w:t>M-VLDL-PL</w:t>
            </w:r>
          </w:p>
        </w:tc>
        <w:tc>
          <w:tcPr>
            <w:tcW w:w="2204" w:type="dxa"/>
          </w:tcPr>
          <w:p w14:paraId="6A19BC00" w14:textId="24633551" w:rsidR="00CF1081" w:rsidRPr="00FE43A4" w:rsidRDefault="00E00C27" w:rsidP="00185E3F">
            <w:pPr>
              <w:jc w:val="center"/>
            </w:pPr>
            <w:r>
              <w:t>0.21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784E37BE" w14:textId="6A81799E" w:rsidR="00CF1081" w:rsidRPr="00FE43A4" w:rsidRDefault="00CF1081" w:rsidP="00185E3F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6BBD7BDE" w14:textId="0423A261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13302C18" w14:textId="77777777" w:rsidTr="008D3C04">
        <w:tc>
          <w:tcPr>
            <w:tcW w:w="3963" w:type="dxa"/>
          </w:tcPr>
          <w:p w14:paraId="15BAB136" w14:textId="7C5DF633" w:rsidR="00CF1081" w:rsidRPr="00FE43A4" w:rsidRDefault="00CF1081" w:rsidP="00185E3F">
            <w:r w:rsidRPr="00FE43A4">
              <w:rPr>
                <w:rFonts w:ascii="Times" w:hAnsi="Times"/>
              </w:rPr>
              <w:t>M-VLDL-C</w:t>
            </w:r>
          </w:p>
        </w:tc>
        <w:tc>
          <w:tcPr>
            <w:tcW w:w="2204" w:type="dxa"/>
          </w:tcPr>
          <w:p w14:paraId="362D0F2D" w14:textId="0D01229F" w:rsidR="00CF1081" w:rsidRPr="00FE43A4" w:rsidRDefault="00E00C27" w:rsidP="00185E3F">
            <w:pPr>
              <w:jc w:val="center"/>
            </w:pPr>
            <w:r>
              <w:t>0.05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79AC11C7" w14:textId="6CEDAC1D" w:rsidR="00CF1081" w:rsidRPr="00FE43A4" w:rsidRDefault="00CF1081" w:rsidP="00185E3F">
            <w:pPr>
              <w:jc w:val="center"/>
            </w:pPr>
            <w:r w:rsidRPr="00FE43A4">
              <w:t>0.63</w:t>
            </w:r>
          </w:p>
        </w:tc>
        <w:tc>
          <w:tcPr>
            <w:tcW w:w="1188" w:type="dxa"/>
          </w:tcPr>
          <w:p w14:paraId="5932F6BA" w14:textId="74F0C7FF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12B0DF64" w14:textId="77777777" w:rsidTr="008D3C04">
        <w:tc>
          <w:tcPr>
            <w:tcW w:w="3963" w:type="dxa"/>
          </w:tcPr>
          <w:p w14:paraId="3A184520" w14:textId="3BBAFDC9" w:rsidR="00CF1081" w:rsidRPr="00FE43A4" w:rsidRDefault="00CF1081" w:rsidP="00185E3F">
            <w:r w:rsidRPr="00FE43A4">
              <w:rPr>
                <w:rFonts w:ascii="Times" w:hAnsi="Times"/>
              </w:rPr>
              <w:t>M-VLDL-CE</w:t>
            </w:r>
          </w:p>
        </w:tc>
        <w:tc>
          <w:tcPr>
            <w:tcW w:w="2204" w:type="dxa"/>
          </w:tcPr>
          <w:p w14:paraId="50209D23" w14:textId="13F463F8" w:rsidR="00CF1081" w:rsidRPr="00FE43A4" w:rsidRDefault="00E00C27" w:rsidP="00185E3F">
            <w:pPr>
              <w:jc w:val="center"/>
            </w:pPr>
            <w:r>
              <w:t>-0.02</w:t>
            </w:r>
            <w:r w:rsidR="00CF1081" w:rsidRPr="00FE43A4">
              <w:t xml:space="preserve"> (0.11)</w:t>
            </w:r>
          </w:p>
        </w:tc>
        <w:tc>
          <w:tcPr>
            <w:tcW w:w="1285" w:type="dxa"/>
          </w:tcPr>
          <w:p w14:paraId="0E39309E" w14:textId="233EACCE" w:rsidR="00CF1081" w:rsidRPr="00FE43A4" w:rsidRDefault="00CF1081" w:rsidP="00185E3F">
            <w:pPr>
              <w:jc w:val="center"/>
            </w:pPr>
            <w:r w:rsidRPr="00FE43A4">
              <w:t>0.80</w:t>
            </w:r>
          </w:p>
        </w:tc>
        <w:tc>
          <w:tcPr>
            <w:tcW w:w="1188" w:type="dxa"/>
          </w:tcPr>
          <w:p w14:paraId="430ADC43" w14:textId="36781295" w:rsidR="00CF1081" w:rsidRPr="00FE43A4" w:rsidRDefault="00CF1081" w:rsidP="00A546C3">
            <w:pPr>
              <w:jc w:val="center"/>
            </w:pPr>
            <w:r w:rsidRPr="00FE43A4">
              <w:t>0.29</w:t>
            </w:r>
          </w:p>
        </w:tc>
      </w:tr>
      <w:tr w:rsidR="00CF1081" w:rsidRPr="00FE43A4" w14:paraId="1A49859A" w14:textId="77777777" w:rsidTr="008D3C04">
        <w:tc>
          <w:tcPr>
            <w:tcW w:w="3963" w:type="dxa"/>
          </w:tcPr>
          <w:p w14:paraId="2676CC22" w14:textId="0FA6DA38" w:rsidR="00CF1081" w:rsidRPr="00FE43A4" w:rsidRDefault="00CF1081" w:rsidP="00185E3F">
            <w:r w:rsidRPr="00FE43A4">
              <w:rPr>
                <w:rFonts w:ascii="Times" w:hAnsi="Times"/>
              </w:rPr>
              <w:t>M-VLDL-FC</w:t>
            </w:r>
          </w:p>
        </w:tc>
        <w:tc>
          <w:tcPr>
            <w:tcW w:w="2204" w:type="dxa"/>
          </w:tcPr>
          <w:p w14:paraId="3681EECC" w14:textId="1C18B0A8" w:rsidR="00CF1081" w:rsidRPr="00FE43A4" w:rsidRDefault="00E00C27" w:rsidP="00185E3F">
            <w:pPr>
              <w:jc w:val="center"/>
            </w:pPr>
            <w:r>
              <w:t>0.15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31B2D5A9" w14:textId="08066D75" w:rsidR="00CF1081" w:rsidRPr="00FE43A4" w:rsidRDefault="00CF1081" w:rsidP="00185E3F">
            <w:pPr>
              <w:jc w:val="center"/>
            </w:pPr>
            <w:r w:rsidRPr="00FE43A4">
              <w:t>0.09</w:t>
            </w:r>
          </w:p>
        </w:tc>
        <w:tc>
          <w:tcPr>
            <w:tcW w:w="1188" w:type="dxa"/>
          </w:tcPr>
          <w:p w14:paraId="34BB8E29" w14:textId="79A1DEB8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6FD1ABB0" w14:textId="77777777" w:rsidTr="008D3C04">
        <w:tc>
          <w:tcPr>
            <w:tcW w:w="3963" w:type="dxa"/>
          </w:tcPr>
          <w:p w14:paraId="11971C18" w14:textId="0F0E53CA" w:rsidR="00CF1081" w:rsidRPr="00FE43A4" w:rsidRDefault="00CF1081" w:rsidP="00185E3F">
            <w:r w:rsidRPr="00FE43A4">
              <w:rPr>
                <w:rFonts w:ascii="Times" w:hAnsi="Times"/>
              </w:rPr>
              <w:t>M-VLDL-TG</w:t>
            </w:r>
          </w:p>
        </w:tc>
        <w:tc>
          <w:tcPr>
            <w:tcW w:w="2204" w:type="dxa"/>
          </w:tcPr>
          <w:p w14:paraId="6D1D9291" w14:textId="6243979D" w:rsidR="00CF1081" w:rsidRPr="00FE43A4" w:rsidRDefault="00E00C27" w:rsidP="00185E3F">
            <w:pPr>
              <w:jc w:val="center"/>
            </w:pPr>
            <w:r>
              <w:t>0.28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228CBA51" w14:textId="1E28DABD" w:rsidR="00CF1081" w:rsidRPr="00FE43A4" w:rsidRDefault="00CF1081" w:rsidP="00185E3F">
            <w:pPr>
              <w:jc w:val="center"/>
            </w:pPr>
            <w:r w:rsidRPr="00FE43A4">
              <w:t>1.1e-03</w:t>
            </w:r>
          </w:p>
        </w:tc>
        <w:tc>
          <w:tcPr>
            <w:tcW w:w="1188" w:type="dxa"/>
          </w:tcPr>
          <w:p w14:paraId="0BD46FCC" w14:textId="205C36DD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3B915538" w14:textId="77777777" w:rsidTr="008D3C04">
        <w:tc>
          <w:tcPr>
            <w:tcW w:w="3963" w:type="dxa"/>
          </w:tcPr>
          <w:p w14:paraId="59B4832F" w14:textId="33B11DC3" w:rsidR="00CF1081" w:rsidRPr="00FE43A4" w:rsidRDefault="00CF1081" w:rsidP="00185E3F">
            <w:r w:rsidRPr="00FE43A4">
              <w:rPr>
                <w:rFonts w:ascii="Times" w:hAnsi="Times"/>
              </w:rPr>
              <w:t>S-VLDL-P</w:t>
            </w:r>
          </w:p>
        </w:tc>
        <w:tc>
          <w:tcPr>
            <w:tcW w:w="2204" w:type="dxa"/>
          </w:tcPr>
          <w:p w14:paraId="7D1992D7" w14:textId="0F103FFE" w:rsidR="00CF1081" w:rsidRPr="00FE43A4" w:rsidRDefault="00E00C27" w:rsidP="00185E3F">
            <w:pPr>
              <w:jc w:val="center"/>
            </w:pPr>
            <w:r>
              <w:t>0.23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59232A1B" w14:textId="121E6F37" w:rsidR="00CF1081" w:rsidRPr="00FE43A4" w:rsidRDefault="00CF1081" w:rsidP="00185E3F">
            <w:pPr>
              <w:jc w:val="center"/>
            </w:pPr>
            <w:r w:rsidRPr="00FE43A4">
              <w:t>8.6e-03</w:t>
            </w:r>
          </w:p>
        </w:tc>
        <w:tc>
          <w:tcPr>
            <w:tcW w:w="1188" w:type="dxa"/>
          </w:tcPr>
          <w:p w14:paraId="35132C25" w14:textId="349D58D6" w:rsidR="00CF1081" w:rsidRPr="00FE43A4" w:rsidRDefault="00CF1081" w:rsidP="00A546C3">
            <w:pPr>
              <w:jc w:val="center"/>
            </w:pPr>
            <w:r w:rsidRPr="00FE43A4">
              <w:t>0.007</w:t>
            </w:r>
          </w:p>
        </w:tc>
      </w:tr>
      <w:tr w:rsidR="00CF1081" w:rsidRPr="00FE43A4" w14:paraId="708FFD27" w14:textId="77777777" w:rsidTr="008D3C04">
        <w:tc>
          <w:tcPr>
            <w:tcW w:w="3963" w:type="dxa"/>
          </w:tcPr>
          <w:p w14:paraId="6414B25F" w14:textId="5EEFB6E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L</w:t>
            </w:r>
          </w:p>
        </w:tc>
        <w:tc>
          <w:tcPr>
            <w:tcW w:w="2204" w:type="dxa"/>
          </w:tcPr>
          <w:p w14:paraId="090BC048" w14:textId="2B35E5EA" w:rsidR="00CF1081" w:rsidRPr="00FE43A4" w:rsidRDefault="00E00C27" w:rsidP="00185E3F">
            <w:pPr>
              <w:jc w:val="center"/>
            </w:pPr>
            <w:r>
              <w:t>0.21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22DC2E80" w14:textId="47F52FFF" w:rsidR="00CF1081" w:rsidRPr="00FE43A4" w:rsidRDefault="00CF1081" w:rsidP="00185E3F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73F09BA5" w14:textId="243F310A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5D7E3B4D" w14:textId="77777777" w:rsidTr="008D3C04">
        <w:tc>
          <w:tcPr>
            <w:tcW w:w="3963" w:type="dxa"/>
          </w:tcPr>
          <w:p w14:paraId="4F99FE6C" w14:textId="4EB5E76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</w:t>
            </w:r>
          </w:p>
        </w:tc>
        <w:tc>
          <w:tcPr>
            <w:tcW w:w="2204" w:type="dxa"/>
          </w:tcPr>
          <w:p w14:paraId="61C247CE" w14:textId="5000AE79" w:rsidR="00CF1081" w:rsidRPr="00FE43A4" w:rsidRDefault="00E00C27" w:rsidP="00185E3F">
            <w:pPr>
              <w:jc w:val="center"/>
            </w:pPr>
            <w:r>
              <w:t>0.2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75498A1E" w14:textId="3A6757E0" w:rsidR="00CF1081" w:rsidRPr="00FE43A4" w:rsidRDefault="00CF1081" w:rsidP="00185E3F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21448A66" w14:textId="29A2F1AF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22AC69EB" w14:textId="77777777" w:rsidTr="008D3C04">
        <w:tc>
          <w:tcPr>
            <w:tcW w:w="3963" w:type="dxa"/>
          </w:tcPr>
          <w:p w14:paraId="21BABEFE" w14:textId="4B682C0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</w:t>
            </w:r>
          </w:p>
        </w:tc>
        <w:tc>
          <w:tcPr>
            <w:tcW w:w="2204" w:type="dxa"/>
          </w:tcPr>
          <w:p w14:paraId="143DC8DA" w14:textId="1C961636" w:rsidR="00CF1081" w:rsidRPr="00FE43A4" w:rsidRDefault="00E00C27" w:rsidP="00185E3F">
            <w:pPr>
              <w:jc w:val="center"/>
            </w:pPr>
            <w:r>
              <w:t>0.12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214F1DFA" w14:textId="1116B305" w:rsidR="00CF1081" w:rsidRPr="00FE43A4" w:rsidRDefault="00CF1081" w:rsidP="00185E3F">
            <w:pPr>
              <w:jc w:val="center"/>
            </w:pPr>
            <w:r w:rsidRPr="00FE43A4">
              <w:t>0.19</w:t>
            </w:r>
          </w:p>
        </w:tc>
        <w:tc>
          <w:tcPr>
            <w:tcW w:w="1188" w:type="dxa"/>
          </w:tcPr>
          <w:p w14:paraId="733DBDEF" w14:textId="2EDE7B31" w:rsidR="00CF1081" w:rsidRPr="00FE43A4" w:rsidRDefault="00CF1081" w:rsidP="00A546C3">
            <w:pPr>
              <w:jc w:val="center"/>
            </w:pPr>
            <w:r w:rsidRPr="00FE43A4">
              <w:t>0.10</w:t>
            </w:r>
          </w:p>
        </w:tc>
      </w:tr>
      <w:tr w:rsidR="00CF1081" w:rsidRPr="00FE43A4" w14:paraId="5152FC8A" w14:textId="77777777" w:rsidTr="008D3C04">
        <w:tc>
          <w:tcPr>
            <w:tcW w:w="3963" w:type="dxa"/>
          </w:tcPr>
          <w:p w14:paraId="3B4CAB9D" w14:textId="77AF2D1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</w:t>
            </w:r>
          </w:p>
        </w:tc>
        <w:tc>
          <w:tcPr>
            <w:tcW w:w="2204" w:type="dxa"/>
          </w:tcPr>
          <w:p w14:paraId="07606EB8" w14:textId="7DD1A666" w:rsidR="00CF1081" w:rsidRPr="00FE43A4" w:rsidRDefault="00E00C27" w:rsidP="00185E3F">
            <w:pPr>
              <w:jc w:val="center"/>
            </w:pPr>
            <w:r>
              <w:t>0.09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198443AA" w14:textId="430DE773" w:rsidR="00CF1081" w:rsidRPr="00FE43A4" w:rsidRDefault="00CF1081" w:rsidP="00185E3F">
            <w:pPr>
              <w:jc w:val="center"/>
            </w:pPr>
            <w:r w:rsidRPr="00FE43A4">
              <w:t>0.32</w:t>
            </w:r>
          </w:p>
        </w:tc>
        <w:tc>
          <w:tcPr>
            <w:tcW w:w="1188" w:type="dxa"/>
          </w:tcPr>
          <w:p w14:paraId="02249ACB" w14:textId="0774F981" w:rsidR="00CF1081" w:rsidRPr="00FE43A4" w:rsidRDefault="00CF1081" w:rsidP="00A546C3">
            <w:pPr>
              <w:jc w:val="center"/>
            </w:pPr>
            <w:r w:rsidRPr="00FE43A4">
              <w:t>0.15</w:t>
            </w:r>
          </w:p>
        </w:tc>
      </w:tr>
      <w:tr w:rsidR="00CF1081" w:rsidRPr="00FE43A4" w14:paraId="7DF21473" w14:textId="77777777" w:rsidTr="008D3C04">
        <w:tc>
          <w:tcPr>
            <w:tcW w:w="3963" w:type="dxa"/>
          </w:tcPr>
          <w:p w14:paraId="3A0E2277" w14:textId="4B0785F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</w:t>
            </w:r>
          </w:p>
        </w:tc>
        <w:tc>
          <w:tcPr>
            <w:tcW w:w="2204" w:type="dxa"/>
          </w:tcPr>
          <w:p w14:paraId="4B4CFB95" w14:textId="4CD4292A" w:rsidR="00CF1081" w:rsidRPr="00FE43A4" w:rsidRDefault="00E00C27" w:rsidP="00185E3F">
            <w:pPr>
              <w:jc w:val="center"/>
            </w:pPr>
            <w:r>
              <w:t>0.14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635C607D" w14:textId="31E76351" w:rsidR="00CF1081" w:rsidRPr="00FE43A4" w:rsidRDefault="00CF1081" w:rsidP="00185E3F">
            <w:pPr>
              <w:jc w:val="center"/>
            </w:pPr>
            <w:r w:rsidRPr="00FE43A4">
              <w:t>0.12</w:t>
            </w:r>
          </w:p>
        </w:tc>
        <w:tc>
          <w:tcPr>
            <w:tcW w:w="1188" w:type="dxa"/>
          </w:tcPr>
          <w:p w14:paraId="69EE81AF" w14:textId="14D9EB6D" w:rsidR="00CF1081" w:rsidRPr="00FE43A4" w:rsidRDefault="00CF1081" w:rsidP="00A546C3">
            <w:pPr>
              <w:jc w:val="center"/>
            </w:pPr>
            <w:r w:rsidRPr="00FE43A4">
              <w:t>0.07</w:t>
            </w:r>
          </w:p>
        </w:tc>
      </w:tr>
      <w:tr w:rsidR="00CF1081" w:rsidRPr="00FE43A4" w14:paraId="0042AEF5" w14:textId="77777777" w:rsidTr="008D3C04">
        <w:tc>
          <w:tcPr>
            <w:tcW w:w="3963" w:type="dxa"/>
          </w:tcPr>
          <w:p w14:paraId="1006580B" w14:textId="193E8DD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</w:t>
            </w:r>
          </w:p>
        </w:tc>
        <w:tc>
          <w:tcPr>
            <w:tcW w:w="2204" w:type="dxa"/>
          </w:tcPr>
          <w:p w14:paraId="5E6C676D" w14:textId="19991F3D" w:rsidR="00CF1081" w:rsidRPr="00FE43A4" w:rsidRDefault="00E00C27" w:rsidP="00185E3F">
            <w:pPr>
              <w:jc w:val="center"/>
            </w:pPr>
            <w:r>
              <w:t>0.27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7FC8A91A" w14:textId="5C92BB2A" w:rsidR="00CF1081" w:rsidRPr="00FE43A4" w:rsidRDefault="00CF1081" w:rsidP="00185E3F">
            <w:pPr>
              <w:jc w:val="center"/>
            </w:pPr>
            <w:r w:rsidRPr="00FE43A4">
              <w:t>0.001</w:t>
            </w:r>
          </w:p>
        </w:tc>
        <w:tc>
          <w:tcPr>
            <w:tcW w:w="1188" w:type="dxa"/>
          </w:tcPr>
          <w:p w14:paraId="500C3B10" w14:textId="04232901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7C5F00DE" w14:textId="77777777" w:rsidTr="008D3C04">
        <w:tc>
          <w:tcPr>
            <w:tcW w:w="3963" w:type="dxa"/>
          </w:tcPr>
          <w:p w14:paraId="75BD9204" w14:textId="63B13BE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</w:t>
            </w:r>
          </w:p>
        </w:tc>
        <w:tc>
          <w:tcPr>
            <w:tcW w:w="2204" w:type="dxa"/>
          </w:tcPr>
          <w:p w14:paraId="0497A947" w14:textId="78903490" w:rsidR="00CF1081" w:rsidRPr="00FE43A4" w:rsidRDefault="00E00C27" w:rsidP="00185E3F">
            <w:pPr>
              <w:jc w:val="center"/>
            </w:pPr>
            <w:r>
              <w:t>-0.08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945CC27" w14:textId="259A3100" w:rsidR="00CF1081" w:rsidRPr="00FE43A4" w:rsidRDefault="00CF1081" w:rsidP="00185E3F">
            <w:pPr>
              <w:jc w:val="center"/>
            </w:pPr>
            <w:r w:rsidRPr="00FE43A4">
              <w:t>0.40</w:t>
            </w:r>
          </w:p>
        </w:tc>
        <w:tc>
          <w:tcPr>
            <w:tcW w:w="1188" w:type="dxa"/>
          </w:tcPr>
          <w:p w14:paraId="15B5D953" w14:textId="275690A9" w:rsidR="00CF1081" w:rsidRPr="00FE43A4" w:rsidRDefault="00CF1081" w:rsidP="00A546C3">
            <w:pPr>
              <w:jc w:val="center"/>
            </w:pPr>
            <w:r w:rsidRPr="00FE43A4">
              <w:t>0.18</w:t>
            </w:r>
          </w:p>
        </w:tc>
      </w:tr>
      <w:tr w:rsidR="00CF1081" w:rsidRPr="00FE43A4" w14:paraId="1440568D" w14:textId="77777777" w:rsidTr="008D3C04">
        <w:tc>
          <w:tcPr>
            <w:tcW w:w="3963" w:type="dxa"/>
          </w:tcPr>
          <w:p w14:paraId="55ABB0F5" w14:textId="0345168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L</w:t>
            </w:r>
          </w:p>
        </w:tc>
        <w:tc>
          <w:tcPr>
            <w:tcW w:w="2204" w:type="dxa"/>
          </w:tcPr>
          <w:p w14:paraId="36B08F28" w14:textId="77E9E094" w:rsidR="00CF1081" w:rsidRPr="00FE43A4" w:rsidRDefault="00E00C27" w:rsidP="00185E3F">
            <w:pPr>
              <w:jc w:val="center"/>
            </w:pPr>
            <w:r>
              <w:t>-0.09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E70B771" w14:textId="5E08D70B" w:rsidR="00CF1081" w:rsidRPr="00FE43A4" w:rsidRDefault="00CF1081" w:rsidP="00185E3F">
            <w:pPr>
              <w:jc w:val="center"/>
            </w:pPr>
            <w:r w:rsidRPr="00FE43A4">
              <w:t>0.37</w:t>
            </w:r>
          </w:p>
        </w:tc>
        <w:tc>
          <w:tcPr>
            <w:tcW w:w="1188" w:type="dxa"/>
          </w:tcPr>
          <w:p w14:paraId="353A2F96" w14:textId="142EB9C9" w:rsidR="00CF1081" w:rsidRPr="00FE43A4" w:rsidRDefault="00CF1081" w:rsidP="00A546C3">
            <w:pPr>
              <w:jc w:val="center"/>
            </w:pPr>
            <w:r w:rsidRPr="00FE43A4">
              <w:t>0.17</w:t>
            </w:r>
          </w:p>
        </w:tc>
      </w:tr>
      <w:tr w:rsidR="00CF1081" w:rsidRPr="00FE43A4" w14:paraId="6D0CB85F" w14:textId="77777777" w:rsidTr="008D3C04">
        <w:tc>
          <w:tcPr>
            <w:tcW w:w="3963" w:type="dxa"/>
          </w:tcPr>
          <w:p w14:paraId="63BA2831" w14:textId="1C0A101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</w:t>
            </w:r>
          </w:p>
        </w:tc>
        <w:tc>
          <w:tcPr>
            <w:tcW w:w="2204" w:type="dxa"/>
          </w:tcPr>
          <w:p w14:paraId="77A4D01D" w14:textId="20B97F9B" w:rsidR="00CF1081" w:rsidRPr="00FE43A4" w:rsidRDefault="00E00C27" w:rsidP="00185E3F">
            <w:pPr>
              <w:jc w:val="center"/>
            </w:pPr>
            <w:r>
              <w:t>-0.02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08D0F375" w14:textId="31FEF1BE" w:rsidR="00CF1081" w:rsidRPr="00FE43A4" w:rsidRDefault="00CF1081" w:rsidP="00185E3F">
            <w:pPr>
              <w:jc w:val="center"/>
            </w:pPr>
            <w:r w:rsidRPr="00FE43A4">
              <w:t>0.85</w:t>
            </w:r>
          </w:p>
        </w:tc>
        <w:tc>
          <w:tcPr>
            <w:tcW w:w="1188" w:type="dxa"/>
          </w:tcPr>
          <w:p w14:paraId="531879FD" w14:textId="1C8CD586" w:rsidR="00CF1081" w:rsidRPr="00FE43A4" w:rsidRDefault="00CF1081" w:rsidP="00A546C3">
            <w:pPr>
              <w:jc w:val="center"/>
            </w:pPr>
            <w:r w:rsidRPr="00FE43A4">
              <w:t>0.30</w:t>
            </w:r>
          </w:p>
        </w:tc>
      </w:tr>
      <w:tr w:rsidR="00CF1081" w:rsidRPr="00FE43A4" w14:paraId="70957A5A" w14:textId="77777777" w:rsidTr="008D3C04">
        <w:tc>
          <w:tcPr>
            <w:tcW w:w="3963" w:type="dxa"/>
          </w:tcPr>
          <w:p w14:paraId="43262998" w14:textId="3183BCFE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</w:t>
            </w:r>
          </w:p>
        </w:tc>
        <w:tc>
          <w:tcPr>
            <w:tcW w:w="2204" w:type="dxa"/>
          </w:tcPr>
          <w:p w14:paraId="2A167773" w14:textId="0A06C03C" w:rsidR="00CF1081" w:rsidRPr="00FE43A4" w:rsidRDefault="00E00C27" w:rsidP="00185E3F">
            <w:pPr>
              <w:jc w:val="center"/>
            </w:pPr>
            <w:r>
              <w:t>-0.2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3AF13857" w14:textId="26A4657C" w:rsidR="00CF1081" w:rsidRPr="00FE43A4" w:rsidRDefault="00CF1081" w:rsidP="00185E3F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530B38F9" w14:textId="0BD606F0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03F84A4C" w14:textId="77777777" w:rsidTr="008D3C04">
        <w:tc>
          <w:tcPr>
            <w:tcW w:w="3963" w:type="dxa"/>
          </w:tcPr>
          <w:p w14:paraId="6F31D12A" w14:textId="6747078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</w:t>
            </w:r>
          </w:p>
        </w:tc>
        <w:tc>
          <w:tcPr>
            <w:tcW w:w="2204" w:type="dxa"/>
          </w:tcPr>
          <w:p w14:paraId="653238AF" w14:textId="69A9D147" w:rsidR="00CF1081" w:rsidRPr="00FE43A4" w:rsidRDefault="00E00C27" w:rsidP="00185E3F">
            <w:pPr>
              <w:jc w:val="center"/>
            </w:pPr>
            <w:r>
              <w:t>-0.23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52B5784D" w14:textId="7E436F83" w:rsidR="00CF1081" w:rsidRPr="00FE43A4" w:rsidRDefault="00CF1081" w:rsidP="00185E3F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16D4FCF0" w14:textId="7C19DF82" w:rsidR="00CF1081" w:rsidRPr="00FE43A4" w:rsidRDefault="00CF1081" w:rsidP="00A546C3">
            <w:pPr>
              <w:jc w:val="center"/>
            </w:pPr>
            <w:r w:rsidRPr="00FE43A4">
              <w:t>0.008</w:t>
            </w:r>
          </w:p>
        </w:tc>
      </w:tr>
      <w:tr w:rsidR="00CF1081" w:rsidRPr="00FE43A4" w14:paraId="32D22C2C" w14:textId="77777777" w:rsidTr="008D3C04">
        <w:tc>
          <w:tcPr>
            <w:tcW w:w="3963" w:type="dxa"/>
          </w:tcPr>
          <w:p w14:paraId="11092751" w14:textId="43F5710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</w:t>
            </w:r>
          </w:p>
        </w:tc>
        <w:tc>
          <w:tcPr>
            <w:tcW w:w="2204" w:type="dxa"/>
          </w:tcPr>
          <w:p w14:paraId="27361935" w14:textId="217CAABD" w:rsidR="00CF1081" w:rsidRPr="00FE43A4" w:rsidRDefault="00E00C27" w:rsidP="00185E3F">
            <w:pPr>
              <w:jc w:val="center"/>
            </w:pPr>
            <w:r>
              <w:t>-0.06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6171C45E" w14:textId="344A0642" w:rsidR="00CF1081" w:rsidRPr="00FE43A4" w:rsidRDefault="00CF1081" w:rsidP="00185E3F">
            <w:pPr>
              <w:jc w:val="center"/>
            </w:pPr>
            <w:r w:rsidRPr="00FE43A4">
              <w:t>0.52</w:t>
            </w:r>
          </w:p>
        </w:tc>
        <w:tc>
          <w:tcPr>
            <w:tcW w:w="1188" w:type="dxa"/>
          </w:tcPr>
          <w:p w14:paraId="64873A3D" w14:textId="16DEEBBE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75CCD820" w14:textId="77777777" w:rsidTr="008D3C04">
        <w:tc>
          <w:tcPr>
            <w:tcW w:w="3963" w:type="dxa"/>
          </w:tcPr>
          <w:p w14:paraId="65D3B231" w14:textId="4E8C32A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</w:t>
            </w:r>
          </w:p>
        </w:tc>
        <w:tc>
          <w:tcPr>
            <w:tcW w:w="2204" w:type="dxa"/>
          </w:tcPr>
          <w:p w14:paraId="0567E263" w14:textId="46AECECE" w:rsidR="00CF1081" w:rsidRPr="00FE43A4" w:rsidRDefault="00E00C27" w:rsidP="00CB7BF6">
            <w:pPr>
              <w:jc w:val="center"/>
            </w:pPr>
            <w:r>
              <w:t>0.2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D64A89B" w14:textId="769D9714" w:rsidR="00CF1081" w:rsidRPr="00FE43A4" w:rsidRDefault="00CF1081" w:rsidP="00CB7BF6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19A54ECD" w14:textId="16B9CE7C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3845F322" w14:textId="77777777" w:rsidTr="008D3C04">
        <w:tc>
          <w:tcPr>
            <w:tcW w:w="3963" w:type="dxa"/>
          </w:tcPr>
          <w:p w14:paraId="396C372E" w14:textId="6E8D384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</w:t>
            </w:r>
          </w:p>
        </w:tc>
        <w:tc>
          <w:tcPr>
            <w:tcW w:w="2204" w:type="dxa"/>
          </w:tcPr>
          <w:p w14:paraId="078DB38F" w14:textId="5356A81D" w:rsidR="00CF1081" w:rsidRPr="00FE43A4" w:rsidRDefault="00E00C27" w:rsidP="00CB7BF6">
            <w:pPr>
              <w:jc w:val="center"/>
            </w:pPr>
            <w:r>
              <w:t>-0.1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22E323D" w14:textId="514F0A8A" w:rsidR="00CF1081" w:rsidRPr="00FE43A4" w:rsidRDefault="00CF1081" w:rsidP="00CB7BF6">
            <w:pPr>
              <w:jc w:val="center"/>
            </w:pPr>
            <w:r w:rsidRPr="00FE43A4">
              <w:t>0.10</w:t>
            </w:r>
          </w:p>
        </w:tc>
        <w:tc>
          <w:tcPr>
            <w:tcW w:w="1188" w:type="dxa"/>
          </w:tcPr>
          <w:p w14:paraId="214A3E54" w14:textId="60543C8D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61459619" w14:textId="77777777" w:rsidTr="008D3C04">
        <w:tc>
          <w:tcPr>
            <w:tcW w:w="3963" w:type="dxa"/>
          </w:tcPr>
          <w:p w14:paraId="2B731937" w14:textId="60F022F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L</w:t>
            </w:r>
          </w:p>
        </w:tc>
        <w:tc>
          <w:tcPr>
            <w:tcW w:w="2204" w:type="dxa"/>
          </w:tcPr>
          <w:p w14:paraId="799B2ACB" w14:textId="4218E766" w:rsidR="00CF1081" w:rsidRPr="00FE43A4" w:rsidRDefault="00BB62F9" w:rsidP="00CB7BF6">
            <w:pPr>
              <w:jc w:val="center"/>
            </w:pPr>
            <w:r>
              <w:t>-0.</w:t>
            </w:r>
            <w:r w:rsidR="00EF478A">
              <w:t>1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0C5A974" w14:textId="1CE3EB44" w:rsidR="00CF1081" w:rsidRPr="00FE43A4" w:rsidRDefault="00CF1081" w:rsidP="00CB7BF6">
            <w:pPr>
              <w:jc w:val="center"/>
            </w:pPr>
            <w:r w:rsidRPr="00FE43A4">
              <w:t>0.08</w:t>
            </w:r>
          </w:p>
        </w:tc>
        <w:tc>
          <w:tcPr>
            <w:tcW w:w="1188" w:type="dxa"/>
          </w:tcPr>
          <w:p w14:paraId="4A029CC9" w14:textId="6EC547BF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04783856" w14:textId="77777777" w:rsidTr="008D3C04">
        <w:tc>
          <w:tcPr>
            <w:tcW w:w="3963" w:type="dxa"/>
          </w:tcPr>
          <w:p w14:paraId="09B85901" w14:textId="1315F86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</w:t>
            </w:r>
          </w:p>
        </w:tc>
        <w:tc>
          <w:tcPr>
            <w:tcW w:w="2204" w:type="dxa"/>
          </w:tcPr>
          <w:p w14:paraId="003B2D6B" w14:textId="31CE388B" w:rsidR="00CF1081" w:rsidRPr="00FE43A4" w:rsidRDefault="00EF478A" w:rsidP="00CB7BF6">
            <w:pPr>
              <w:jc w:val="center"/>
            </w:pPr>
            <w:r>
              <w:t>-0.</w:t>
            </w:r>
            <w:r w:rsidR="00A10388">
              <w:t>15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94A223B" w14:textId="3D687D66" w:rsidR="00CF1081" w:rsidRPr="00FE43A4" w:rsidRDefault="00CF1081" w:rsidP="00CB7BF6">
            <w:pPr>
              <w:jc w:val="center"/>
            </w:pPr>
            <w:r w:rsidRPr="00FE43A4">
              <w:t>0.11</w:t>
            </w:r>
          </w:p>
        </w:tc>
        <w:tc>
          <w:tcPr>
            <w:tcW w:w="1188" w:type="dxa"/>
          </w:tcPr>
          <w:p w14:paraId="2C1032C3" w14:textId="6C9F77BC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5B3B2DD9" w14:textId="77777777" w:rsidTr="008D3C04">
        <w:tc>
          <w:tcPr>
            <w:tcW w:w="3963" w:type="dxa"/>
          </w:tcPr>
          <w:p w14:paraId="1890CC48" w14:textId="085AB62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</w:t>
            </w:r>
          </w:p>
        </w:tc>
        <w:tc>
          <w:tcPr>
            <w:tcW w:w="2204" w:type="dxa"/>
          </w:tcPr>
          <w:p w14:paraId="05F9AC25" w14:textId="167A994A" w:rsidR="00CF1081" w:rsidRPr="00FE43A4" w:rsidRDefault="00A10388" w:rsidP="00CB7BF6">
            <w:pPr>
              <w:jc w:val="center"/>
            </w:pPr>
            <w:r>
              <w:t>-0.20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64DAD94" w14:textId="623F3029" w:rsidR="00CF1081" w:rsidRPr="00FE43A4" w:rsidRDefault="00CF1081" w:rsidP="00CB7BF6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7D08F20F" w14:textId="2D277867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43B02A27" w14:textId="77777777" w:rsidTr="008D3C04">
        <w:tc>
          <w:tcPr>
            <w:tcW w:w="3963" w:type="dxa"/>
          </w:tcPr>
          <w:p w14:paraId="1325151D" w14:textId="584DF04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</w:t>
            </w:r>
          </w:p>
        </w:tc>
        <w:tc>
          <w:tcPr>
            <w:tcW w:w="2204" w:type="dxa"/>
          </w:tcPr>
          <w:p w14:paraId="10A7B4F5" w14:textId="7C108A25" w:rsidR="00CF1081" w:rsidRPr="00FE43A4" w:rsidRDefault="00A10388" w:rsidP="00CB7BF6">
            <w:pPr>
              <w:jc w:val="center"/>
            </w:pPr>
            <w:r>
              <w:t>-0.19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0CD5D00E" w14:textId="424AA661" w:rsidR="00CF1081" w:rsidRPr="00FE43A4" w:rsidRDefault="00CF1081" w:rsidP="00CB7BF6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019B73A5" w14:textId="44DDAF6E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23CB0FE4" w14:textId="77777777" w:rsidTr="008D3C04">
        <w:tc>
          <w:tcPr>
            <w:tcW w:w="3963" w:type="dxa"/>
          </w:tcPr>
          <w:p w14:paraId="0A3BF925" w14:textId="402D754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</w:t>
            </w:r>
          </w:p>
        </w:tc>
        <w:tc>
          <w:tcPr>
            <w:tcW w:w="2204" w:type="dxa"/>
          </w:tcPr>
          <w:p w14:paraId="39D1B138" w14:textId="068FB0A4" w:rsidR="00CF1081" w:rsidRPr="00FE43A4" w:rsidRDefault="00A10388" w:rsidP="00CB7BF6">
            <w:pPr>
              <w:jc w:val="center"/>
            </w:pPr>
            <w:r>
              <w:t>-0.22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3C8894B3" w14:textId="1B7F3FFC" w:rsidR="00CF1081" w:rsidRPr="00FE43A4" w:rsidRDefault="00CF1081" w:rsidP="00CB7BF6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5EBD6B52" w14:textId="7BC66C87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7F7EBC08" w14:textId="77777777" w:rsidTr="008D3C04">
        <w:tc>
          <w:tcPr>
            <w:tcW w:w="3963" w:type="dxa"/>
          </w:tcPr>
          <w:p w14:paraId="5FC6F54E" w14:textId="3C0070B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</w:t>
            </w:r>
          </w:p>
        </w:tc>
        <w:tc>
          <w:tcPr>
            <w:tcW w:w="2204" w:type="dxa"/>
          </w:tcPr>
          <w:p w14:paraId="6EBDA300" w14:textId="400E2885" w:rsidR="00CF1081" w:rsidRPr="00FE43A4" w:rsidRDefault="00A10388" w:rsidP="00CB7BF6">
            <w:pPr>
              <w:jc w:val="center"/>
            </w:pPr>
            <w:r>
              <w:t>0.13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7C2325E4" w14:textId="2371D4A8" w:rsidR="00CF1081" w:rsidRPr="00FE43A4" w:rsidRDefault="00CF1081" w:rsidP="00CB7BF6">
            <w:pPr>
              <w:jc w:val="center"/>
            </w:pPr>
            <w:r w:rsidRPr="00FE43A4">
              <w:t>0.17</w:t>
            </w:r>
          </w:p>
        </w:tc>
        <w:tc>
          <w:tcPr>
            <w:tcW w:w="1188" w:type="dxa"/>
          </w:tcPr>
          <w:p w14:paraId="6B71956F" w14:textId="60F7EFAB" w:rsidR="00CF1081" w:rsidRPr="00FE43A4" w:rsidRDefault="00CF1081" w:rsidP="00A546C3">
            <w:pPr>
              <w:jc w:val="center"/>
            </w:pPr>
            <w:r w:rsidRPr="00FE43A4">
              <w:t>0.09</w:t>
            </w:r>
          </w:p>
        </w:tc>
      </w:tr>
      <w:tr w:rsidR="00CF1081" w:rsidRPr="00FE43A4" w14:paraId="49097AA7" w14:textId="77777777" w:rsidTr="008D3C04">
        <w:tc>
          <w:tcPr>
            <w:tcW w:w="3963" w:type="dxa"/>
          </w:tcPr>
          <w:p w14:paraId="5EB08EFC" w14:textId="0BB340E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</w:t>
            </w:r>
          </w:p>
        </w:tc>
        <w:tc>
          <w:tcPr>
            <w:tcW w:w="2204" w:type="dxa"/>
          </w:tcPr>
          <w:p w14:paraId="366A4179" w14:textId="6A64FF4C" w:rsidR="00CF1081" w:rsidRPr="00FE43A4" w:rsidRDefault="00A10388" w:rsidP="00CB7BF6">
            <w:pPr>
              <w:jc w:val="center"/>
            </w:pPr>
            <w:r>
              <w:t>0.0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55E9653" w14:textId="322492A7" w:rsidR="00CF1081" w:rsidRPr="00FE43A4" w:rsidRDefault="00CF1081" w:rsidP="00CB7BF6">
            <w:pPr>
              <w:jc w:val="center"/>
            </w:pPr>
            <w:r w:rsidRPr="00FE43A4">
              <w:t>0.53</w:t>
            </w:r>
          </w:p>
        </w:tc>
        <w:tc>
          <w:tcPr>
            <w:tcW w:w="1188" w:type="dxa"/>
          </w:tcPr>
          <w:p w14:paraId="38B9C00D" w14:textId="401AF05A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11B492DD" w14:textId="77777777" w:rsidTr="008D3C04">
        <w:tc>
          <w:tcPr>
            <w:tcW w:w="3963" w:type="dxa"/>
          </w:tcPr>
          <w:p w14:paraId="5CADC748" w14:textId="5772D0B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L</w:t>
            </w:r>
          </w:p>
        </w:tc>
        <w:tc>
          <w:tcPr>
            <w:tcW w:w="2204" w:type="dxa"/>
          </w:tcPr>
          <w:p w14:paraId="11C304CE" w14:textId="48DCAE95" w:rsidR="00CF1081" w:rsidRPr="00FE43A4" w:rsidRDefault="00A10388" w:rsidP="00CB7BF6">
            <w:pPr>
              <w:jc w:val="center"/>
            </w:pPr>
            <w:r>
              <w:t>0.0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019C0425" w14:textId="248AEA6B" w:rsidR="00CF1081" w:rsidRPr="00FE43A4" w:rsidRDefault="00CF1081" w:rsidP="00CB7BF6">
            <w:pPr>
              <w:jc w:val="center"/>
            </w:pPr>
            <w:r w:rsidRPr="00FE43A4">
              <w:t>0.64</w:t>
            </w:r>
          </w:p>
        </w:tc>
        <w:tc>
          <w:tcPr>
            <w:tcW w:w="1188" w:type="dxa"/>
          </w:tcPr>
          <w:p w14:paraId="5957A07C" w14:textId="004FCFF6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07A9B4BC" w14:textId="77777777" w:rsidTr="008D3C04">
        <w:tc>
          <w:tcPr>
            <w:tcW w:w="3963" w:type="dxa"/>
          </w:tcPr>
          <w:p w14:paraId="7AE63148" w14:textId="1487551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</w:t>
            </w:r>
          </w:p>
        </w:tc>
        <w:tc>
          <w:tcPr>
            <w:tcW w:w="2204" w:type="dxa"/>
          </w:tcPr>
          <w:p w14:paraId="6BFD9795" w14:textId="20BAF652" w:rsidR="00CF1081" w:rsidRPr="00FE43A4" w:rsidRDefault="00A10388" w:rsidP="00CB7BF6">
            <w:pPr>
              <w:jc w:val="center"/>
            </w:pPr>
            <w:r>
              <w:t>-0.0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AAD15DA" w14:textId="7002EA0F" w:rsidR="00CF1081" w:rsidRPr="00FE43A4" w:rsidRDefault="00CF1081" w:rsidP="00CB7BF6">
            <w:pPr>
              <w:jc w:val="center"/>
            </w:pPr>
            <w:r w:rsidRPr="00FE43A4">
              <w:t>0.98</w:t>
            </w:r>
          </w:p>
        </w:tc>
        <w:tc>
          <w:tcPr>
            <w:tcW w:w="1188" w:type="dxa"/>
          </w:tcPr>
          <w:p w14:paraId="5D2C4D98" w14:textId="3ADA295B" w:rsidR="00CF1081" w:rsidRPr="00FE43A4" w:rsidRDefault="00CF1081" w:rsidP="00A546C3">
            <w:pPr>
              <w:jc w:val="center"/>
            </w:pPr>
            <w:r w:rsidRPr="00FE43A4">
              <w:t>0.34</w:t>
            </w:r>
          </w:p>
        </w:tc>
      </w:tr>
      <w:tr w:rsidR="00CF1081" w:rsidRPr="00FE43A4" w14:paraId="33BF7E2D" w14:textId="77777777" w:rsidTr="008D3C04">
        <w:tc>
          <w:tcPr>
            <w:tcW w:w="3963" w:type="dxa"/>
          </w:tcPr>
          <w:p w14:paraId="5F357AB2" w14:textId="5458598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</w:t>
            </w:r>
          </w:p>
        </w:tc>
        <w:tc>
          <w:tcPr>
            <w:tcW w:w="2204" w:type="dxa"/>
          </w:tcPr>
          <w:p w14:paraId="21B0EA43" w14:textId="22DAA6D5" w:rsidR="00CF1081" w:rsidRPr="00FE43A4" w:rsidRDefault="00A10388" w:rsidP="00CB7BF6">
            <w:pPr>
              <w:jc w:val="center"/>
            </w:pPr>
            <w:r>
              <w:t>0.05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1B17DFE3" w14:textId="3F947CEA" w:rsidR="00CF1081" w:rsidRPr="00FE43A4" w:rsidRDefault="00CF1081" w:rsidP="00CB7BF6">
            <w:pPr>
              <w:jc w:val="center"/>
            </w:pPr>
            <w:r w:rsidRPr="00FE43A4">
              <w:t>0.60</w:t>
            </w:r>
          </w:p>
        </w:tc>
        <w:tc>
          <w:tcPr>
            <w:tcW w:w="1188" w:type="dxa"/>
          </w:tcPr>
          <w:p w14:paraId="7DF4CF3E" w14:textId="3E890097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06054CA4" w14:textId="77777777" w:rsidTr="008D3C04">
        <w:tc>
          <w:tcPr>
            <w:tcW w:w="3963" w:type="dxa"/>
          </w:tcPr>
          <w:p w14:paraId="0432333F" w14:textId="1459EE2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</w:t>
            </w:r>
          </w:p>
        </w:tc>
        <w:tc>
          <w:tcPr>
            <w:tcW w:w="2204" w:type="dxa"/>
          </w:tcPr>
          <w:p w14:paraId="14E4B15C" w14:textId="4187B650" w:rsidR="00CF1081" w:rsidRPr="00FE43A4" w:rsidRDefault="00A10388" w:rsidP="00CB7BF6">
            <w:pPr>
              <w:jc w:val="center"/>
            </w:pPr>
            <w:r>
              <w:t>0.08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2474D61D" w14:textId="76455809" w:rsidR="00CF1081" w:rsidRPr="00FE43A4" w:rsidRDefault="00CF1081" w:rsidP="00CB7BF6">
            <w:pPr>
              <w:jc w:val="center"/>
            </w:pPr>
            <w:r w:rsidRPr="00FE43A4">
              <w:t>0.37</w:t>
            </w:r>
          </w:p>
        </w:tc>
        <w:tc>
          <w:tcPr>
            <w:tcW w:w="1188" w:type="dxa"/>
          </w:tcPr>
          <w:p w14:paraId="3146D926" w14:textId="5D4F5032" w:rsidR="00CF1081" w:rsidRPr="00FE43A4" w:rsidRDefault="00CF1081" w:rsidP="00A546C3">
            <w:pPr>
              <w:jc w:val="center"/>
            </w:pPr>
            <w:r w:rsidRPr="00FE43A4">
              <w:t>0.17</w:t>
            </w:r>
          </w:p>
        </w:tc>
      </w:tr>
      <w:tr w:rsidR="00CF1081" w:rsidRPr="00FE43A4" w14:paraId="56E0A31D" w14:textId="77777777" w:rsidTr="008D3C04">
        <w:tc>
          <w:tcPr>
            <w:tcW w:w="3963" w:type="dxa"/>
          </w:tcPr>
          <w:p w14:paraId="73F41F1E" w14:textId="02DE733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</w:t>
            </w:r>
          </w:p>
        </w:tc>
        <w:tc>
          <w:tcPr>
            <w:tcW w:w="2204" w:type="dxa"/>
          </w:tcPr>
          <w:p w14:paraId="775AAB9F" w14:textId="3A2A1B7D" w:rsidR="00CF1081" w:rsidRPr="00FE43A4" w:rsidRDefault="00A10388" w:rsidP="00CB7BF6">
            <w:pPr>
              <w:jc w:val="center"/>
            </w:pPr>
            <w:r>
              <w:t>-0.0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C76D7FD" w14:textId="7BE19179" w:rsidR="00CF1081" w:rsidRPr="00FE43A4" w:rsidRDefault="00CF1081" w:rsidP="00CB7BF6">
            <w:pPr>
              <w:jc w:val="center"/>
            </w:pPr>
            <w:r w:rsidRPr="00FE43A4">
              <w:t>0.53</w:t>
            </w:r>
          </w:p>
        </w:tc>
        <w:tc>
          <w:tcPr>
            <w:tcW w:w="1188" w:type="dxa"/>
          </w:tcPr>
          <w:p w14:paraId="2648EE09" w14:textId="1796DB4D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05C4DA40" w14:textId="77777777" w:rsidTr="008D3C04">
        <w:tc>
          <w:tcPr>
            <w:tcW w:w="3963" w:type="dxa"/>
          </w:tcPr>
          <w:p w14:paraId="24AB3C0F" w14:textId="6BF58E6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</w:t>
            </w:r>
          </w:p>
        </w:tc>
        <w:tc>
          <w:tcPr>
            <w:tcW w:w="2204" w:type="dxa"/>
          </w:tcPr>
          <w:p w14:paraId="582BD51A" w14:textId="41709964" w:rsidR="00CF1081" w:rsidRPr="00FE43A4" w:rsidRDefault="00A10388" w:rsidP="00CB7BF6">
            <w:pPr>
              <w:jc w:val="center"/>
            </w:pPr>
            <w:r>
              <w:t>0.16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249B357E" w14:textId="57575B39" w:rsidR="00CF1081" w:rsidRPr="00FE43A4" w:rsidRDefault="00CF1081" w:rsidP="00CB7BF6">
            <w:pPr>
              <w:jc w:val="center"/>
            </w:pPr>
            <w:r w:rsidRPr="00FE43A4">
              <w:t>0.09</w:t>
            </w:r>
          </w:p>
        </w:tc>
        <w:tc>
          <w:tcPr>
            <w:tcW w:w="1188" w:type="dxa"/>
          </w:tcPr>
          <w:p w14:paraId="715FDD97" w14:textId="4D537A24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1D48858B" w14:textId="77777777" w:rsidTr="008D3C04">
        <w:tc>
          <w:tcPr>
            <w:tcW w:w="3963" w:type="dxa"/>
          </w:tcPr>
          <w:p w14:paraId="5C835386" w14:textId="0237DA2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</w:t>
            </w:r>
          </w:p>
        </w:tc>
        <w:tc>
          <w:tcPr>
            <w:tcW w:w="2204" w:type="dxa"/>
          </w:tcPr>
          <w:p w14:paraId="3528299A" w14:textId="2ED4926D" w:rsidR="00CF1081" w:rsidRPr="00FE43A4" w:rsidRDefault="00A10388" w:rsidP="00CB7BF6">
            <w:pPr>
              <w:jc w:val="center"/>
            </w:pPr>
            <w:r>
              <w:t>0.20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0D0BE54" w14:textId="0251082E" w:rsidR="00CF1081" w:rsidRPr="00FE43A4" w:rsidRDefault="00CF1081" w:rsidP="00CB7BF6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43227DFF" w14:textId="79B36F2D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0AAF9831" w14:textId="77777777" w:rsidTr="008D3C04">
        <w:tc>
          <w:tcPr>
            <w:tcW w:w="3963" w:type="dxa"/>
          </w:tcPr>
          <w:p w14:paraId="657CBA54" w14:textId="0D6E539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L</w:t>
            </w:r>
          </w:p>
        </w:tc>
        <w:tc>
          <w:tcPr>
            <w:tcW w:w="2204" w:type="dxa"/>
          </w:tcPr>
          <w:p w14:paraId="7D05232B" w14:textId="0FAC9391" w:rsidR="00CF1081" w:rsidRPr="00FE43A4" w:rsidRDefault="00A10388" w:rsidP="00CB7BF6">
            <w:pPr>
              <w:jc w:val="center"/>
            </w:pPr>
            <w:r>
              <w:t>0.19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9233616" w14:textId="34C7D463" w:rsidR="00CF1081" w:rsidRPr="00FE43A4" w:rsidRDefault="00CF1081" w:rsidP="00CB7BF6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66DEC16E" w14:textId="712B96E1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666075FB" w14:textId="77777777" w:rsidTr="008D3C04">
        <w:tc>
          <w:tcPr>
            <w:tcW w:w="3963" w:type="dxa"/>
          </w:tcPr>
          <w:p w14:paraId="2E2F5B57" w14:textId="1D9B134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</w:t>
            </w:r>
          </w:p>
        </w:tc>
        <w:tc>
          <w:tcPr>
            <w:tcW w:w="2204" w:type="dxa"/>
          </w:tcPr>
          <w:p w14:paraId="69CFEBD9" w14:textId="1246EED4" w:rsidR="00CF1081" w:rsidRPr="00FE43A4" w:rsidRDefault="00A10388" w:rsidP="00CB7BF6">
            <w:pPr>
              <w:jc w:val="center"/>
            </w:pPr>
            <w:r>
              <w:t>0.1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897DC77" w14:textId="5B6A25D2" w:rsidR="00CF1081" w:rsidRPr="00FE43A4" w:rsidRDefault="00CF1081" w:rsidP="00CB7BF6">
            <w:pPr>
              <w:jc w:val="center"/>
            </w:pPr>
            <w:r w:rsidRPr="00FE43A4">
              <w:t>0.13</w:t>
            </w:r>
          </w:p>
        </w:tc>
        <w:tc>
          <w:tcPr>
            <w:tcW w:w="1188" w:type="dxa"/>
          </w:tcPr>
          <w:p w14:paraId="24F1AC01" w14:textId="1239C05C" w:rsidR="00CF1081" w:rsidRPr="00FE43A4" w:rsidRDefault="00CF1081" w:rsidP="00A546C3">
            <w:pPr>
              <w:jc w:val="center"/>
            </w:pPr>
            <w:r w:rsidRPr="00FE43A4">
              <w:t>0.07</w:t>
            </w:r>
          </w:p>
        </w:tc>
      </w:tr>
      <w:tr w:rsidR="00CF1081" w:rsidRPr="00FE43A4" w14:paraId="2555BCA8" w14:textId="77777777" w:rsidTr="008D3C04">
        <w:tc>
          <w:tcPr>
            <w:tcW w:w="3963" w:type="dxa"/>
          </w:tcPr>
          <w:p w14:paraId="1F731C82" w14:textId="6533458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</w:t>
            </w:r>
          </w:p>
        </w:tc>
        <w:tc>
          <w:tcPr>
            <w:tcW w:w="2204" w:type="dxa"/>
          </w:tcPr>
          <w:p w14:paraId="1E19590E" w14:textId="45D7B32F" w:rsidR="00CF1081" w:rsidRPr="00FE43A4" w:rsidRDefault="00A10388" w:rsidP="00CB7BF6">
            <w:pPr>
              <w:jc w:val="center"/>
            </w:pPr>
            <w:r>
              <w:t>0.2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4D7A3FE8" w14:textId="14AFD0D5" w:rsidR="00CF1081" w:rsidRPr="00FE43A4" w:rsidRDefault="00CF1081" w:rsidP="00CB7BF6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65F28E9B" w14:textId="37EB3BBE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7EC4175E" w14:textId="77777777" w:rsidTr="008D3C04">
        <w:tc>
          <w:tcPr>
            <w:tcW w:w="3963" w:type="dxa"/>
          </w:tcPr>
          <w:p w14:paraId="487955FF" w14:textId="43C1767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</w:t>
            </w:r>
          </w:p>
        </w:tc>
        <w:tc>
          <w:tcPr>
            <w:tcW w:w="2204" w:type="dxa"/>
          </w:tcPr>
          <w:p w14:paraId="71E504CE" w14:textId="1EAD0182" w:rsidR="00CF1081" w:rsidRPr="00FE43A4" w:rsidRDefault="00A10388" w:rsidP="00CB7BF6">
            <w:pPr>
              <w:jc w:val="center"/>
            </w:pPr>
            <w:r>
              <w:t>0.25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79F6459F" w14:textId="32C82B05" w:rsidR="00CF1081" w:rsidRPr="00FE43A4" w:rsidRDefault="00CF1081" w:rsidP="00085D8A">
            <w:pPr>
              <w:jc w:val="center"/>
            </w:pPr>
            <w:r w:rsidRPr="00FE43A4">
              <w:t>0.006</w:t>
            </w:r>
          </w:p>
        </w:tc>
        <w:tc>
          <w:tcPr>
            <w:tcW w:w="1188" w:type="dxa"/>
          </w:tcPr>
          <w:p w14:paraId="77D9EF73" w14:textId="442720C1" w:rsidR="00CF1081" w:rsidRPr="00FE43A4" w:rsidRDefault="00CF1081" w:rsidP="00A546C3">
            <w:pPr>
              <w:jc w:val="center"/>
            </w:pPr>
            <w:r w:rsidRPr="00FE43A4">
              <w:t>0.005</w:t>
            </w:r>
          </w:p>
        </w:tc>
      </w:tr>
      <w:tr w:rsidR="00CF1081" w:rsidRPr="00FE43A4" w14:paraId="688D2559" w14:textId="77777777" w:rsidTr="008D3C04">
        <w:tc>
          <w:tcPr>
            <w:tcW w:w="3963" w:type="dxa"/>
          </w:tcPr>
          <w:p w14:paraId="2A364DFC" w14:textId="09DEA8F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</w:t>
            </w:r>
          </w:p>
        </w:tc>
        <w:tc>
          <w:tcPr>
            <w:tcW w:w="2204" w:type="dxa"/>
          </w:tcPr>
          <w:p w14:paraId="005A91BF" w14:textId="6870B7B3" w:rsidR="00CF1081" w:rsidRPr="00FE43A4" w:rsidRDefault="00A10388" w:rsidP="00085D8A">
            <w:pPr>
              <w:jc w:val="center"/>
            </w:pPr>
            <w:r>
              <w:t>0.0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D95EDA8" w14:textId="710E1DA8" w:rsidR="00CF1081" w:rsidRPr="00FE43A4" w:rsidRDefault="00CF1081" w:rsidP="00085D8A">
            <w:pPr>
              <w:jc w:val="center"/>
            </w:pPr>
            <w:r w:rsidRPr="00FE43A4">
              <w:t>0.51</w:t>
            </w:r>
          </w:p>
        </w:tc>
        <w:tc>
          <w:tcPr>
            <w:tcW w:w="1188" w:type="dxa"/>
          </w:tcPr>
          <w:p w14:paraId="6BCB1262" w14:textId="4594A633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5AB438AD" w14:textId="77777777" w:rsidTr="008D3C04">
        <w:tc>
          <w:tcPr>
            <w:tcW w:w="3963" w:type="dxa"/>
          </w:tcPr>
          <w:p w14:paraId="2046A903" w14:textId="4EEF326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</w:t>
            </w:r>
          </w:p>
        </w:tc>
        <w:tc>
          <w:tcPr>
            <w:tcW w:w="2204" w:type="dxa"/>
          </w:tcPr>
          <w:p w14:paraId="51CE959B" w14:textId="5B394270" w:rsidR="00CF1081" w:rsidRPr="00FE43A4" w:rsidRDefault="00A10388" w:rsidP="00085D8A">
            <w:pPr>
              <w:jc w:val="center"/>
            </w:pPr>
            <w:r>
              <w:t>0.2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D4E3A04" w14:textId="360C4941" w:rsidR="00CF1081" w:rsidRPr="00FE43A4" w:rsidRDefault="00CF1081" w:rsidP="00085D8A">
            <w:pPr>
              <w:jc w:val="center"/>
            </w:pPr>
            <w:r w:rsidRPr="00FE43A4">
              <w:t>0.007</w:t>
            </w:r>
          </w:p>
        </w:tc>
        <w:tc>
          <w:tcPr>
            <w:tcW w:w="1188" w:type="dxa"/>
          </w:tcPr>
          <w:p w14:paraId="3D149C12" w14:textId="10630946" w:rsidR="00CF1081" w:rsidRPr="00FE43A4" w:rsidRDefault="00CF1081" w:rsidP="00A546C3">
            <w:pPr>
              <w:jc w:val="center"/>
            </w:pPr>
            <w:r w:rsidRPr="00FE43A4">
              <w:t>0.006</w:t>
            </w:r>
          </w:p>
        </w:tc>
      </w:tr>
      <w:tr w:rsidR="00CF1081" w:rsidRPr="00FE43A4" w14:paraId="46248E71" w14:textId="77777777" w:rsidTr="008D3C04">
        <w:tc>
          <w:tcPr>
            <w:tcW w:w="3963" w:type="dxa"/>
          </w:tcPr>
          <w:p w14:paraId="77F63A34" w14:textId="0379720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</w:t>
            </w:r>
          </w:p>
        </w:tc>
        <w:tc>
          <w:tcPr>
            <w:tcW w:w="2204" w:type="dxa"/>
          </w:tcPr>
          <w:p w14:paraId="3C23D9F2" w14:textId="664176F0" w:rsidR="00CF1081" w:rsidRPr="00FE43A4" w:rsidRDefault="00A10388" w:rsidP="00085D8A">
            <w:pPr>
              <w:jc w:val="center"/>
            </w:pPr>
            <w:r>
              <w:t>0.1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66CF8E6" w14:textId="17C9A3F2" w:rsidR="00CF1081" w:rsidRPr="00FE43A4" w:rsidRDefault="00CF1081" w:rsidP="00085D8A">
            <w:pPr>
              <w:jc w:val="center"/>
            </w:pPr>
            <w:r w:rsidRPr="00FE43A4">
              <w:t>0.08</w:t>
            </w:r>
          </w:p>
        </w:tc>
        <w:tc>
          <w:tcPr>
            <w:tcW w:w="1188" w:type="dxa"/>
          </w:tcPr>
          <w:p w14:paraId="5D955D2E" w14:textId="2DA335F6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2B75B73C" w14:textId="77777777" w:rsidTr="008D3C04">
        <w:tc>
          <w:tcPr>
            <w:tcW w:w="3963" w:type="dxa"/>
          </w:tcPr>
          <w:p w14:paraId="373CE33A" w14:textId="5E034AE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L</w:t>
            </w:r>
          </w:p>
        </w:tc>
        <w:tc>
          <w:tcPr>
            <w:tcW w:w="2204" w:type="dxa"/>
          </w:tcPr>
          <w:p w14:paraId="35E5F3E6" w14:textId="7EBA26A7" w:rsidR="00CF1081" w:rsidRPr="00FE43A4" w:rsidRDefault="00A10388" w:rsidP="00085D8A">
            <w:pPr>
              <w:jc w:val="center"/>
            </w:pPr>
            <w:r>
              <w:t>0.1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1CA9180" w14:textId="36979459" w:rsidR="00CF1081" w:rsidRPr="00FE43A4" w:rsidRDefault="00CF1081" w:rsidP="00085D8A">
            <w:pPr>
              <w:jc w:val="center"/>
            </w:pPr>
            <w:r w:rsidRPr="00FE43A4">
              <w:t>0.14</w:t>
            </w:r>
          </w:p>
        </w:tc>
        <w:tc>
          <w:tcPr>
            <w:tcW w:w="1188" w:type="dxa"/>
          </w:tcPr>
          <w:p w14:paraId="633CB842" w14:textId="7022E808" w:rsidR="00CF1081" w:rsidRPr="00FE43A4" w:rsidRDefault="00CF1081" w:rsidP="00A546C3">
            <w:pPr>
              <w:jc w:val="center"/>
            </w:pPr>
            <w:r w:rsidRPr="00FE43A4">
              <w:t>0.08</w:t>
            </w:r>
          </w:p>
        </w:tc>
      </w:tr>
      <w:tr w:rsidR="00CF1081" w:rsidRPr="00FE43A4" w14:paraId="76EC8180" w14:textId="77777777" w:rsidTr="008D3C04">
        <w:tc>
          <w:tcPr>
            <w:tcW w:w="3963" w:type="dxa"/>
          </w:tcPr>
          <w:p w14:paraId="43C43E8B" w14:textId="6A30F06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</w:t>
            </w:r>
          </w:p>
        </w:tc>
        <w:tc>
          <w:tcPr>
            <w:tcW w:w="2204" w:type="dxa"/>
          </w:tcPr>
          <w:p w14:paraId="5AA03A54" w14:textId="00873CBD" w:rsidR="00CF1081" w:rsidRPr="00FE43A4" w:rsidRDefault="00A10388" w:rsidP="00085D8A">
            <w:pPr>
              <w:jc w:val="center"/>
            </w:pPr>
            <w:r>
              <w:t>0.08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FEA8E91" w14:textId="6FCFBD21" w:rsidR="00CF1081" w:rsidRPr="00FE43A4" w:rsidRDefault="00CF1081" w:rsidP="00085D8A">
            <w:pPr>
              <w:jc w:val="center"/>
            </w:pPr>
            <w:r w:rsidRPr="00FE43A4">
              <w:t>0.41</w:t>
            </w:r>
          </w:p>
        </w:tc>
        <w:tc>
          <w:tcPr>
            <w:tcW w:w="1188" w:type="dxa"/>
          </w:tcPr>
          <w:p w14:paraId="746C39A6" w14:textId="0F979F9D" w:rsidR="00CF1081" w:rsidRPr="00FE43A4" w:rsidRDefault="00CF1081" w:rsidP="00A546C3">
            <w:pPr>
              <w:jc w:val="center"/>
            </w:pPr>
            <w:r w:rsidRPr="00FE43A4">
              <w:t>0.18</w:t>
            </w:r>
          </w:p>
        </w:tc>
      </w:tr>
      <w:tr w:rsidR="00CF1081" w:rsidRPr="00FE43A4" w14:paraId="14BF94A0" w14:textId="77777777" w:rsidTr="008D3C04">
        <w:tc>
          <w:tcPr>
            <w:tcW w:w="3963" w:type="dxa"/>
          </w:tcPr>
          <w:p w14:paraId="4B7A83DA" w14:textId="14B58BC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</w:t>
            </w:r>
          </w:p>
        </w:tc>
        <w:tc>
          <w:tcPr>
            <w:tcW w:w="2204" w:type="dxa"/>
          </w:tcPr>
          <w:p w14:paraId="362117EA" w14:textId="265CE964" w:rsidR="00CF1081" w:rsidRPr="00FE43A4" w:rsidRDefault="00A10388" w:rsidP="00085D8A">
            <w:pPr>
              <w:jc w:val="center"/>
            </w:pPr>
            <w:r>
              <w:t>0.15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E9F3E0E" w14:textId="2A3FBAA3" w:rsidR="00CF1081" w:rsidRPr="00FE43A4" w:rsidRDefault="00CF1081" w:rsidP="00085D8A">
            <w:pPr>
              <w:jc w:val="center"/>
            </w:pPr>
            <w:r w:rsidRPr="00FE43A4">
              <w:t>0.11</w:t>
            </w:r>
          </w:p>
        </w:tc>
        <w:tc>
          <w:tcPr>
            <w:tcW w:w="1188" w:type="dxa"/>
          </w:tcPr>
          <w:p w14:paraId="2E1C74F5" w14:textId="69E7DB4D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065EFB3A" w14:textId="77777777" w:rsidTr="008D3C04">
        <w:tc>
          <w:tcPr>
            <w:tcW w:w="3963" w:type="dxa"/>
          </w:tcPr>
          <w:p w14:paraId="4CD86EEC" w14:textId="04D8966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</w:t>
            </w:r>
          </w:p>
        </w:tc>
        <w:tc>
          <w:tcPr>
            <w:tcW w:w="2204" w:type="dxa"/>
          </w:tcPr>
          <w:p w14:paraId="26243632" w14:textId="0B21A02B" w:rsidR="00CF1081" w:rsidRPr="00FE43A4" w:rsidRDefault="00A10388" w:rsidP="00085D8A">
            <w:pPr>
              <w:jc w:val="center"/>
            </w:pPr>
            <w:r>
              <w:t>0.2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63FDA34" w14:textId="4BCFB796" w:rsidR="00CF1081" w:rsidRPr="00FE43A4" w:rsidRDefault="00CF1081" w:rsidP="00085D8A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6AA2E603" w14:textId="7AC2CF07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10644425" w14:textId="77777777" w:rsidTr="008D3C04">
        <w:tc>
          <w:tcPr>
            <w:tcW w:w="3963" w:type="dxa"/>
          </w:tcPr>
          <w:p w14:paraId="7A8D4C0E" w14:textId="7196F96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</w:t>
            </w:r>
          </w:p>
        </w:tc>
        <w:tc>
          <w:tcPr>
            <w:tcW w:w="2204" w:type="dxa"/>
          </w:tcPr>
          <w:p w14:paraId="19ABB6CA" w14:textId="2A510D2F" w:rsidR="00CF1081" w:rsidRPr="00FE43A4" w:rsidRDefault="00B15618" w:rsidP="00085D8A">
            <w:pPr>
              <w:jc w:val="center"/>
            </w:pPr>
            <w:r>
              <w:t>0.0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B90270A" w14:textId="2C2C7033" w:rsidR="00CF1081" w:rsidRPr="00FE43A4" w:rsidRDefault="00CF1081" w:rsidP="00085D8A">
            <w:pPr>
              <w:jc w:val="center"/>
            </w:pPr>
            <w:r w:rsidRPr="00FE43A4">
              <w:t>0.52</w:t>
            </w:r>
          </w:p>
        </w:tc>
        <w:tc>
          <w:tcPr>
            <w:tcW w:w="1188" w:type="dxa"/>
          </w:tcPr>
          <w:p w14:paraId="1436ABAA" w14:textId="3FD92F31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3329A3B5" w14:textId="77777777" w:rsidTr="008D3C04">
        <w:tc>
          <w:tcPr>
            <w:tcW w:w="3963" w:type="dxa"/>
          </w:tcPr>
          <w:p w14:paraId="454679A0" w14:textId="5F7A238E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</w:t>
            </w:r>
          </w:p>
        </w:tc>
        <w:tc>
          <w:tcPr>
            <w:tcW w:w="2204" w:type="dxa"/>
          </w:tcPr>
          <w:p w14:paraId="3BB4D601" w14:textId="5ED093CF" w:rsidR="00CF1081" w:rsidRPr="00FE43A4" w:rsidRDefault="00B15618" w:rsidP="00085D8A">
            <w:pPr>
              <w:jc w:val="center"/>
            </w:pPr>
            <w:r>
              <w:t>0.2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382A6E7" w14:textId="79BDE779" w:rsidR="00CF1081" w:rsidRPr="00FE43A4" w:rsidRDefault="00CF1081" w:rsidP="00085D8A">
            <w:pPr>
              <w:jc w:val="center"/>
            </w:pPr>
            <w:r w:rsidRPr="00FE43A4">
              <w:t>6.8e-03</w:t>
            </w:r>
          </w:p>
        </w:tc>
        <w:tc>
          <w:tcPr>
            <w:tcW w:w="1188" w:type="dxa"/>
          </w:tcPr>
          <w:p w14:paraId="6649AAC8" w14:textId="056605AC" w:rsidR="00CF1081" w:rsidRPr="00FE43A4" w:rsidRDefault="00CF1081" w:rsidP="00A546C3">
            <w:pPr>
              <w:jc w:val="center"/>
            </w:pPr>
            <w:r w:rsidRPr="00FE43A4">
              <w:t>0.006</w:t>
            </w:r>
          </w:p>
        </w:tc>
      </w:tr>
      <w:tr w:rsidR="00CF1081" w:rsidRPr="00FE43A4" w14:paraId="55DA22B4" w14:textId="77777777" w:rsidTr="008D3C04">
        <w:tc>
          <w:tcPr>
            <w:tcW w:w="3963" w:type="dxa"/>
          </w:tcPr>
          <w:p w14:paraId="553F81E4" w14:textId="2C723A3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</w:t>
            </w:r>
          </w:p>
        </w:tc>
        <w:tc>
          <w:tcPr>
            <w:tcW w:w="2204" w:type="dxa"/>
          </w:tcPr>
          <w:p w14:paraId="0066FC6C" w14:textId="10CA8D37" w:rsidR="00CF1081" w:rsidRPr="00FE43A4" w:rsidRDefault="00B15618" w:rsidP="00085D8A">
            <w:pPr>
              <w:jc w:val="center"/>
            </w:pPr>
            <w:r>
              <w:t>-0.50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09EE60A1" w14:textId="75C4A9DE" w:rsidR="00CF1081" w:rsidRPr="00FE43A4" w:rsidRDefault="00CF1081" w:rsidP="00085D8A">
            <w:pPr>
              <w:jc w:val="center"/>
            </w:pPr>
            <w:r w:rsidRPr="00FE43A4">
              <w:t>2.9e-09</w:t>
            </w:r>
          </w:p>
        </w:tc>
        <w:tc>
          <w:tcPr>
            <w:tcW w:w="1188" w:type="dxa"/>
          </w:tcPr>
          <w:p w14:paraId="18FDA61B" w14:textId="14B59B05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4727F9DE" w14:textId="77777777" w:rsidTr="008D3C04">
        <w:tc>
          <w:tcPr>
            <w:tcW w:w="3963" w:type="dxa"/>
          </w:tcPr>
          <w:p w14:paraId="29FFEC94" w14:textId="63A991F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L</w:t>
            </w:r>
          </w:p>
        </w:tc>
        <w:tc>
          <w:tcPr>
            <w:tcW w:w="2204" w:type="dxa"/>
          </w:tcPr>
          <w:p w14:paraId="5A23BF42" w14:textId="43C5EB05" w:rsidR="00CF1081" w:rsidRPr="00FE43A4" w:rsidRDefault="00B15618" w:rsidP="00085D8A">
            <w:pPr>
              <w:jc w:val="center"/>
            </w:pPr>
            <w:r>
              <w:t>-0.49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286D2A7C" w14:textId="680FD48E" w:rsidR="00CF1081" w:rsidRPr="00FE43A4" w:rsidRDefault="00CF1081" w:rsidP="00085D8A">
            <w:pPr>
              <w:jc w:val="center"/>
            </w:pPr>
            <w:r w:rsidRPr="00FE43A4">
              <w:t>1.3e-09</w:t>
            </w:r>
          </w:p>
        </w:tc>
        <w:tc>
          <w:tcPr>
            <w:tcW w:w="1188" w:type="dxa"/>
          </w:tcPr>
          <w:p w14:paraId="7F0392E9" w14:textId="425A3E9A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5B122B23" w14:textId="77777777" w:rsidTr="008D3C04">
        <w:tc>
          <w:tcPr>
            <w:tcW w:w="3963" w:type="dxa"/>
          </w:tcPr>
          <w:p w14:paraId="6BE87B7D" w14:textId="630DC96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</w:t>
            </w:r>
          </w:p>
        </w:tc>
        <w:tc>
          <w:tcPr>
            <w:tcW w:w="2204" w:type="dxa"/>
          </w:tcPr>
          <w:p w14:paraId="50D64C91" w14:textId="19E21C65" w:rsidR="00CF1081" w:rsidRPr="00FE43A4" w:rsidRDefault="00B15618" w:rsidP="00085D8A">
            <w:pPr>
              <w:jc w:val="center"/>
            </w:pPr>
            <w:r>
              <w:t>-0.47</w:t>
            </w:r>
            <w:r w:rsidR="00CF1081" w:rsidRPr="00FE43A4">
              <w:t xml:space="preserve"> (0.13)</w:t>
            </w:r>
          </w:p>
        </w:tc>
        <w:tc>
          <w:tcPr>
            <w:tcW w:w="1285" w:type="dxa"/>
          </w:tcPr>
          <w:p w14:paraId="48442EB7" w14:textId="45FB63B8" w:rsidR="00CF1081" w:rsidRPr="00FE43A4" w:rsidRDefault="00CF1081" w:rsidP="00085D8A">
            <w:pPr>
              <w:jc w:val="center"/>
            </w:pPr>
            <w:r w:rsidRPr="00FE43A4">
              <w:t>7.7e-09</w:t>
            </w:r>
          </w:p>
        </w:tc>
        <w:tc>
          <w:tcPr>
            <w:tcW w:w="1188" w:type="dxa"/>
          </w:tcPr>
          <w:p w14:paraId="7AC10CBA" w14:textId="582D62DB" w:rsidR="00CF1081" w:rsidRPr="00FE43A4" w:rsidRDefault="00CF1081" w:rsidP="00A546C3">
            <w:pPr>
              <w:jc w:val="center"/>
            </w:pPr>
            <w:r w:rsidRPr="00FE43A4">
              <w:t>4.88e-08</w:t>
            </w:r>
          </w:p>
        </w:tc>
      </w:tr>
      <w:tr w:rsidR="00CF1081" w:rsidRPr="00FE43A4" w14:paraId="4A2CBB57" w14:textId="77777777" w:rsidTr="008D3C04">
        <w:tc>
          <w:tcPr>
            <w:tcW w:w="3963" w:type="dxa"/>
          </w:tcPr>
          <w:p w14:paraId="43771F04" w14:textId="311BE0C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</w:t>
            </w:r>
          </w:p>
        </w:tc>
        <w:tc>
          <w:tcPr>
            <w:tcW w:w="2204" w:type="dxa"/>
          </w:tcPr>
          <w:p w14:paraId="4BEDAD86" w14:textId="60315CA5" w:rsidR="00CF1081" w:rsidRPr="00FE43A4" w:rsidRDefault="00B15618" w:rsidP="00085D8A">
            <w:pPr>
              <w:jc w:val="center"/>
            </w:pPr>
            <w:r>
              <w:t>-0.48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7826DC0C" w14:textId="219A777B" w:rsidR="00CF1081" w:rsidRPr="00FE43A4" w:rsidRDefault="00CF1081" w:rsidP="00085D8A">
            <w:pPr>
              <w:jc w:val="center"/>
            </w:pPr>
            <w:r w:rsidRPr="00FE43A4">
              <w:t>6.1e-09</w:t>
            </w:r>
          </w:p>
        </w:tc>
        <w:tc>
          <w:tcPr>
            <w:tcW w:w="1188" w:type="dxa"/>
          </w:tcPr>
          <w:p w14:paraId="05D4A78F" w14:textId="3DE673CA" w:rsidR="00CF1081" w:rsidRPr="00FE43A4" w:rsidRDefault="00CF1081" w:rsidP="00A546C3">
            <w:pPr>
              <w:jc w:val="center"/>
            </w:pPr>
            <w:r w:rsidRPr="00FE43A4">
              <w:t>4.21e-08</w:t>
            </w:r>
          </w:p>
        </w:tc>
      </w:tr>
      <w:tr w:rsidR="00CF1081" w:rsidRPr="00FE43A4" w14:paraId="7971AF0D" w14:textId="77777777" w:rsidTr="008D3C04">
        <w:tc>
          <w:tcPr>
            <w:tcW w:w="3963" w:type="dxa"/>
          </w:tcPr>
          <w:p w14:paraId="42744B8B" w14:textId="1955724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</w:t>
            </w:r>
          </w:p>
        </w:tc>
        <w:tc>
          <w:tcPr>
            <w:tcW w:w="2204" w:type="dxa"/>
          </w:tcPr>
          <w:p w14:paraId="0282FCC6" w14:textId="2D4B2CE0" w:rsidR="00CF1081" w:rsidRPr="00FE43A4" w:rsidRDefault="00B15618" w:rsidP="00085D8A">
            <w:pPr>
              <w:jc w:val="center"/>
            </w:pPr>
            <w:r>
              <w:t>-0.48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7627F345" w14:textId="6822E20B" w:rsidR="00CF1081" w:rsidRPr="00FE43A4" w:rsidRDefault="00CF1081" w:rsidP="00085D8A">
            <w:pPr>
              <w:jc w:val="center"/>
            </w:pPr>
            <w:r w:rsidRPr="00FE43A4">
              <w:t>5.1e-09</w:t>
            </w:r>
          </w:p>
        </w:tc>
        <w:tc>
          <w:tcPr>
            <w:tcW w:w="1188" w:type="dxa"/>
          </w:tcPr>
          <w:p w14:paraId="75AC98E0" w14:textId="1D46B2A4" w:rsidR="00CF1081" w:rsidRPr="00FE43A4" w:rsidRDefault="00CF1081" w:rsidP="00A546C3">
            <w:pPr>
              <w:jc w:val="center"/>
            </w:pPr>
            <w:r w:rsidRPr="00FE43A4">
              <w:t>3.88e-08</w:t>
            </w:r>
          </w:p>
        </w:tc>
      </w:tr>
      <w:tr w:rsidR="00CF1081" w:rsidRPr="00FE43A4" w14:paraId="31BE12A4" w14:textId="77777777" w:rsidTr="008D3C04">
        <w:tc>
          <w:tcPr>
            <w:tcW w:w="3963" w:type="dxa"/>
          </w:tcPr>
          <w:p w14:paraId="41F15B4C" w14:textId="63DDE4E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</w:t>
            </w:r>
          </w:p>
        </w:tc>
        <w:tc>
          <w:tcPr>
            <w:tcW w:w="2204" w:type="dxa"/>
          </w:tcPr>
          <w:p w14:paraId="634846D4" w14:textId="0A0983CF" w:rsidR="00CF1081" w:rsidRPr="00FE43A4" w:rsidRDefault="00B15618" w:rsidP="00085D8A">
            <w:pPr>
              <w:jc w:val="center"/>
            </w:pPr>
            <w:r>
              <w:t>-0.4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6D21326" w14:textId="7B8B3DB4" w:rsidR="00CF1081" w:rsidRPr="00FE43A4" w:rsidRDefault="00CF1081" w:rsidP="00085D8A">
            <w:pPr>
              <w:jc w:val="center"/>
            </w:pPr>
            <w:r w:rsidRPr="00FE43A4">
              <w:t>2.6e-08</w:t>
            </w:r>
          </w:p>
        </w:tc>
        <w:tc>
          <w:tcPr>
            <w:tcW w:w="1188" w:type="dxa"/>
          </w:tcPr>
          <w:p w14:paraId="2435745E" w14:textId="27CB1FE6" w:rsidR="00CF1081" w:rsidRPr="00FE43A4" w:rsidRDefault="00CF1081" w:rsidP="00A546C3">
            <w:pPr>
              <w:jc w:val="center"/>
            </w:pPr>
            <w:r w:rsidRPr="00FE43A4">
              <w:t>1.41e-07</w:t>
            </w:r>
          </w:p>
        </w:tc>
      </w:tr>
      <w:tr w:rsidR="00CF1081" w:rsidRPr="00FE43A4" w14:paraId="282E627F" w14:textId="77777777" w:rsidTr="008D3C04">
        <w:tc>
          <w:tcPr>
            <w:tcW w:w="3963" w:type="dxa"/>
          </w:tcPr>
          <w:p w14:paraId="4E9C092C" w14:textId="1685764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</w:t>
            </w:r>
          </w:p>
        </w:tc>
        <w:tc>
          <w:tcPr>
            <w:tcW w:w="2204" w:type="dxa"/>
          </w:tcPr>
          <w:p w14:paraId="5318BB8B" w14:textId="5DD83D7A" w:rsidR="00CF1081" w:rsidRPr="00FE43A4" w:rsidRDefault="00B15618" w:rsidP="00085D8A">
            <w:pPr>
              <w:jc w:val="center"/>
            </w:pPr>
            <w:r>
              <w:t>-0.3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76DFA62C" w14:textId="5260EA06" w:rsidR="00CF1081" w:rsidRPr="00FE43A4" w:rsidRDefault="00CF1081" w:rsidP="00085D8A">
            <w:pPr>
              <w:jc w:val="center"/>
            </w:pPr>
            <w:r w:rsidRPr="00FE43A4">
              <w:t>0.001</w:t>
            </w:r>
          </w:p>
        </w:tc>
        <w:tc>
          <w:tcPr>
            <w:tcW w:w="1188" w:type="dxa"/>
          </w:tcPr>
          <w:p w14:paraId="7CF6EEA6" w14:textId="6AFECB28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261344C4" w14:textId="77777777" w:rsidTr="008D3C04">
        <w:tc>
          <w:tcPr>
            <w:tcW w:w="3963" w:type="dxa"/>
          </w:tcPr>
          <w:p w14:paraId="7D8B76A2" w14:textId="4C41E93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</w:t>
            </w:r>
          </w:p>
        </w:tc>
        <w:tc>
          <w:tcPr>
            <w:tcW w:w="2204" w:type="dxa"/>
          </w:tcPr>
          <w:p w14:paraId="6A5317CA" w14:textId="1B831BF2" w:rsidR="00CF1081" w:rsidRPr="00FE43A4" w:rsidRDefault="00B15618" w:rsidP="00085D8A">
            <w:pPr>
              <w:jc w:val="center"/>
            </w:pPr>
            <w:r>
              <w:t>-0.49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10C492CD" w14:textId="55620A76" w:rsidR="00CF1081" w:rsidRPr="00FE43A4" w:rsidRDefault="00CF1081" w:rsidP="00085D8A">
            <w:pPr>
              <w:jc w:val="center"/>
            </w:pPr>
            <w:r w:rsidRPr="00FE43A4">
              <w:t>4.2e-10</w:t>
            </w:r>
          </w:p>
        </w:tc>
        <w:tc>
          <w:tcPr>
            <w:tcW w:w="1188" w:type="dxa"/>
          </w:tcPr>
          <w:p w14:paraId="604083F5" w14:textId="2D382670" w:rsidR="00CF1081" w:rsidRPr="00FE43A4" w:rsidRDefault="00CF1081" w:rsidP="00A546C3">
            <w:pPr>
              <w:jc w:val="center"/>
            </w:pPr>
            <w:r w:rsidRPr="00FE43A4">
              <w:t>1.82e-10</w:t>
            </w:r>
          </w:p>
        </w:tc>
      </w:tr>
      <w:tr w:rsidR="00CF1081" w:rsidRPr="00FE43A4" w14:paraId="1D6338B6" w14:textId="77777777" w:rsidTr="008D3C04">
        <w:tc>
          <w:tcPr>
            <w:tcW w:w="3963" w:type="dxa"/>
          </w:tcPr>
          <w:p w14:paraId="5C9607D4" w14:textId="0283729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L</w:t>
            </w:r>
          </w:p>
        </w:tc>
        <w:tc>
          <w:tcPr>
            <w:tcW w:w="2204" w:type="dxa"/>
          </w:tcPr>
          <w:p w14:paraId="02B74056" w14:textId="67FB4AA3" w:rsidR="00CF1081" w:rsidRPr="00FE43A4" w:rsidRDefault="00B15618" w:rsidP="00085D8A">
            <w:pPr>
              <w:jc w:val="center"/>
            </w:pPr>
            <w:r>
              <w:t>-0.46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4B2BE16F" w14:textId="26D32239" w:rsidR="00CF1081" w:rsidRPr="00FE43A4" w:rsidRDefault="00CF1081" w:rsidP="00085D8A">
            <w:pPr>
              <w:jc w:val="center"/>
            </w:pPr>
            <w:r w:rsidRPr="00FE43A4">
              <w:t>2.2e-09</w:t>
            </w:r>
          </w:p>
        </w:tc>
        <w:tc>
          <w:tcPr>
            <w:tcW w:w="1188" w:type="dxa"/>
          </w:tcPr>
          <w:p w14:paraId="6D743006" w14:textId="0CD49D95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38AEB1C9" w14:textId="77777777" w:rsidTr="008D3C04">
        <w:tc>
          <w:tcPr>
            <w:tcW w:w="3963" w:type="dxa"/>
          </w:tcPr>
          <w:p w14:paraId="4E95A8BD" w14:textId="20E72EC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</w:t>
            </w:r>
          </w:p>
        </w:tc>
        <w:tc>
          <w:tcPr>
            <w:tcW w:w="2204" w:type="dxa"/>
          </w:tcPr>
          <w:p w14:paraId="5E773582" w14:textId="76C2A098" w:rsidR="00CF1081" w:rsidRPr="00FE43A4" w:rsidRDefault="00B15618" w:rsidP="00085D8A">
            <w:pPr>
              <w:jc w:val="center"/>
            </w:pPr>
            <w:r>
              <w:t>-0.44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1E4CB277" w14:textId="56F984E7" w:rsidR="00CF1081" w:rsidRPr="00FE43A4" w:rsidRDefault="00CF1081" w:rsidP="00085D8A">
            <w:pPr>
              <w:jc w:val="center"/>
            </w:pPr>
            <w:r w:rsidRPr="00FE43A4">
              <w:t>2.8e-08</w:t>
            </w:r>
          </w:p>
        </w:tc>
        <w:tc>
          <w:tcPr>
            <w:tcW w:w="1188" w:type="dxa"/>
          </w:tcPr>
          <w:p w14:paraId="7F674AD4" w14:textId="3D6C7B1E" w:rsidR="00CF1081" w:rsidRPr="00FE43A4" w:rsidRDefault="00CF1081" w:rsidP="00A546C3">
            <w:pPr>
              <w:jc w:val="center"/>
            </w:pPr>
            <w:r w:rsidRPr="00FE43A4">
              <w:t>1.42e-07</w:t>
            </w:r>
          </w:p>
        </w:tc>
      </w:tr>
      <w:tr w:rsidR="00CF1081" w:rsidRPr="00FE43A4" w14:paraId="4D880EAC" w14:textId="77777777" w:rsidTr="008D3C04">
        <w:tc>
          <w:tcPr>
            <w:tcW w:w="3963" w:type="dxa"/>
          </w:tcPr>
          <w:p w14:paraId="6744B27E" w14:textId="77A7B02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</w:t>
            </w:r>
          </w:p>
        </w:tc>
        <w:tc>
          <w:tcPr>
            <w:tcW w:w="2204" w:type="dxa"/>
          </w:tcPr>
          <w:p w14:paraId="51806B28" w14:textId="02673CB0" w:rsidR="00CF1081" w:rsidRPr="00FE43A4" w:rsidRDefault="00B15618" w:rsidP="00085D8A">
            <w:pPr>
              <w:jc w:val="center"/>
            </w:pPr>
            <w:r>
              <w:t>-0.47</w:t>
            </w:r>
            <w:r w:rsidR="00CF1081" w:rsidRPr="00FE43A4">
              <w:t xml:space="preserve"> (0.10)</w:t>
            </w:r>
          </w:p>
        </w:tc>
        <w:tc>
          <w:tcPr>
            <w:tcW w:w="1285" w:type="dxa"/>
          </w:tcPr>
          <w:p w14:paraId="469BC023" w14:textId="19A42DC8" w:rsidR="00CF1081" w:rsidRPr="00FE43A4" w:rsidRDefault="00CF1081" w:rsidP="00085D8A">
            <w:pPr>
              <w:jc w:val="center"/>
            </w:pPr>
            <w:r w:rsidRPr="00FE43A4">
              <w:t>2.3e-09</w:t>
            </w:r>
          </w:p>
        </w:tc>
        <w:tc>
          <w:tcPr>
            <w:tcW w:w="1188" w:type="dxa"/>
          </w:tcPr>
          <w:p w14:paraId="6026DA0D" w14:textId="4A7D1FF5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052832C0" w14:textId="77777777" w:rsidTr="008D3C04">
        <w:tc>
          <w:tcPr>
            <w:tcW w:w="3963" w:type="dxa"/>
          </w:tcPr>
          <w:p w14:paraId="0A768F48" w14:textId="722F92A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</w:t>
            </w:r>
          </w:p>
        </w:tc>
        <w:tc>
          <w:tcPr>
            <w:tcW w:w="2204" w:type="dxa"/>
          </w:tcPr>
          <w:p w14:paraId="016373C8" w14:textId="08603B24" w:rsidR="00CF1081" w:rsidRPr="00FE43A4" w:rsidRDefault="00B15618" w:rsidP="00085D8A">
            <w:pPr>
              <w:jc w:val="center"/>
            </w:pPr>
            <w:r>
              <w:t>-0.46</w:t>
            </w:r>
            <w:r w:rsidR="00CF1081" w:rsidRPr="00FE43A4">
              <w:t xml:space="preserve"> (0.11)</w:t>
            </w:r>
          </w:p>
        </w:tc>
        <w:tc>
          <w:tcPr>
            <w:tcW w:w="1285" w:type="dxa"/>
          </w:tcPr>
          <w:p w14:paraId="5F5D8317" w14:textId="539DC36D" w:rsidR="00CF1081" w:rsidRPr="00FE43A4" w:rsidRDefault="00CF1081" w:rsidP="00085D8A">
            <w:pPr>
              <w:jc w:val="center"/>
            </w:pPr>
            <w:r w:rsidRPr="00FE43A4">
              <w:t>2.8e-09</w:t>
            </w:r>
          </w:p>
        </w:tc>
        <w:tc>
          <w:tcPr>
            <w:tcW w:w="1188" w:type="dxa"/>
          </w:tcPr>
          <w:p w14:paraId="217AF57B" w14:textId="665F0DDA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67999FDA" w14:textId="77777777" w:rsidTr="008D3C04">
        <w:tc>
          <w:tcPr>
            <w:tcW w:w="3963" w:type="dxa"/>
          </w:tcPr>
          <w:p w14:paraId="3DC53794" w14:textId="0B965B1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</w:t>
            </w:r>
          </w:p>
        </w:tc>
        <w:tc>
          <w:tcPr>
            <w:tcW w:w="2204" w:type="dxa"/>
          </w:tcPr>
          <w:p w14:paraId="51F20E25" w14:textId="3CF13EB7" w:rsidR="00CF1081" w:rsidRPr="00FE43A4" w:rsidRDefault="00B15618" w:rsidP="00085D8A">
            <w:pPr>
              <w:jc w:val="center"/>
            </w:pPr>
            <w:r>
              <w:t>-0.47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4E157210" w14:textId="00FC3DFE" w:rsidR="00CF1081" w:rsidRPr="00FE43A4" w:rsidRDefault="00CF1081" w:rsidP="00085D8A">
            <w:pPr>
              <w:jc w:val="center"/>
            </w:pPr>
            <w:r w:rsidRPr="00FE43A4">
              <w:t>1.5e-09</w:t>
            </w:r>
          </w:p>
        </w:tc>
        <w:tc>
          <w:tcPr>
            <w:tcW w:w="1188" w:type="dxa"/>
          </w:tcPr>
          <w:p w14:paraId="27C5BABD" w14:textId="67E2DFDC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457CB9D3" w14:textId="77777777" w:rsidTr="008D3C04">
        <w:tc>
          <w:tcPr>
            <w:tcW w:w="3963" w:type="dxa"/>
          </w:tcPr>
          <w:p w14:paraId="08F7A394" w14:textId="5CF1B11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</w:t>
            </w:r>
          </w:p>
        </w:tc>
        <w:tc>
          <w:tcPr>
            <w:tcW w:w="2204" w:type="dxa"/>
          </w:tcPr>
          <w:p w14:paraId="1F4B085C" w14:textId="3D4739CF" w:rsidR="00CF1081" w:rsidRPr="00FE43A4" w:rsidRDefault="00B15618" w:rsidP="00085D8A">
            <w:pPr>
              <w:jc w:val="center"/>
            </w:pPr>
            <w:r>
              <w:t>-0.46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1C8C6F9D" w14:textId="3BBB15E5" w:rsidR="00CF1081" w:rsidRPr="00FE43A4" w:rsidRDefault="00CF1081" w:rsidP="00085D8A">
            <w:pPr>
              <w:jc w:val="center"/>
            </w:pPr>
            <w:r w:rsidRPr="00FE43A4">
              <w:t>7.8e-08</w:t>
            </w:r>
          </w:p>
        </w:tc>
        <w:tc>
          <w:tcPr>
            <w:tcW w:w="1188" w:type="dxa"/>
          </w:tcPr>
          <w:p w14:paraId="52A2AABB" w14:textId="1343C4B1" w:rsidR="00CF1081" w:rsidRPr="00FE43A4" w:rsidRDefault="00CF1081" w:rsidP="00A546C3">
            <w:pPr>
              <w:jc w:val="center"/>
            </w:pPr>
            <w:r w:rsidRPr="00FE43A4">
              <w:t>3.49e-07</w:t>
            </w:r>
          </w:p>
        </w:tc>
      </w:tr>
      <w:tr w:rsidR="00CF1081" w:rsidRPr="00FE43A4" w14:paraId="6FE40963" w14:textId="77777777" w:rsidTr="008D3C04">
        <w:tc>
          <w:tcPr>
            <w:tcW w:w="3963" w:type="dxa"/>
          </w:tcPr>
          <w:p w14:paraId="6152A63C" w14:textId="1A4900C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</w:t>
            </w:r>
          </w:p>
        </w:tc>
        <w:tc>
          <w:tcPr>
            <w:tcW w:w="2204" w:type="dxa"/>
          </w:tcPr>
          <w:p w14:paraId="3AC040D6" w14:textId="4FA8DCCB" w:rsidR="00CF1081" w:rsidRPr="00FE43A4" w:rsidRDefault="00B15618" w:rsidP="00085D8A">
            <w:pPr>
              <w:jc w:val="center"/>
            </w:pPr>
            <w:r>
              <w:t>-0.37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7C8420F0" w14:textId="2EB51DDF" w:rsidR="00CF1081" w:rsidRPr="00FE43A4" w:rsidRDefault="00CF1081" w:rsidP="00085D8A">
            <w:pPr>
              <w:jc w:val="center"/>
            </w:pPr>
            <w:r w:rsidRPr="00FE43A4">
              <w:t>2.3e-06</w:t>
            </w:r>
          </w:p>
        </w:tc>
        <w:tc>
          <w:tcPr>
            <w:tcW w:w="1188" w:type="dxa"/>
          </w:tcPr>
          <w:p w14:paraId="73F0972A" w14:textId="7547C3E2" w:rsidR="00CF1081" w:rsidRPr="00FE43A4" w:rsidRDefault="00CF1081" w:rsidP="00A546C3">
            <w:pPr>
              <w:jc w:val="center"/>
            </w:pPr>
            <w:r w:rsidRPr="00FE43A4">
              <w:t>6.99e-06</w:t>
            </w:r>
          </w:p>
        </w:tc>
      </w:tr>
      <w:tr w:rsidR="00CF1081" w:rsidRPr="00FE43A4" w14:paraId="12BEA258" w14:textId="77777777" w:rsidTr="008D3C04">
        <w:tc>
          <w:tcPr>
            <w:tcW w:w="3963" w:type="dxa"/>
          </w:tcPr>
          <w:p w14:paraId="1BCC3BC5" w14:textId="3666C4C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L</w:t>
            </w:r>
          </w:p>
        </w:tc>
        <w:tc>
          <w:tcPr>
            <w:tcW w:w="2204" w:type="dxa"/>
          </w:tcPr>
          <w:p w14:paraId="051DB648" w14:textId="1B3B7E59" w:rsidR="00CF1081" w:rsidRPr="00FE43A4" w:rsidRDefault="00B15618" w:rsidP="00085D8A">
            <w:pPr>
              <w:jc w:val="center"/>
            </w:pPr>
            <w:r>
              <w:t>-0.33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5FE6A718" w14:textId="7B401BA7" w:rsidR="00CF1081" w:rsidRPr="00FE43A4" w:rsidRDefault="00CF1081" w:rsidP="00085D8A">
            <w:pPr>
              <w:jc w:val="center"/>
            </w:pPr>
            <w:r w:rsidRPr="00FE43A4">
              <w:t>2.3e-05</w:t>
            </w:r>
          </w:p>
        </w:tc>
        <w:tc>
          <w:tcPr>
            <w:tcW w:w="1188" w:type="dxa"/>
          </w:tcPr>
          <w:p w14:paraId="2EA533BD" w14:textId="6571C5C2" w:rsidR="00CF1081" w:rsidRPr="00FE43A4" w:rsidRDefault="00CF1081" w:rsidP="00A546C3">
            <w:pPr>
              <w:jc w:val="center"/>
            </w:pPr>
            <w:r w:rsidRPr="00FE43A4">
              <w:t>5.14e-05</w:t>
            </w:r>
          </w:p>
        </w:tc>
      </w:tr>
      <w:tr w:rsidR="00CF1081" w:rsidRPr="00FE43A4" w14:paraId="3385DA36" w14:textId="77777777" w:rsidTr="008D3C04">
        <w:tc>
          <w:tcPr>
            <w:tcW w:w="3963" w:type="dxa"/>
          </w:tcPr>
          <w:p w14:paraId="1A3AAC61" w14:textId="3111296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</w:t>
            </w:r>
          </w:p>
        </w:tc>
        <w:tc>
          <w:tcPr>
            <w:tcW w:w="2204" w:type="dxa"/>
          </w:tcPr>
          <w:p w14:paraId="57F3B784" w14:textId="176853E0" w:rsidR="00CF1081" w:rsidRPr="00FE43A4" w:rsidRDefault="00B15618" w:rsidP="00E3774A">
            <w:pPr>
              <w:jc w:val="center"/>
            </w:pPr>
            <w:r>
              <w:t>-0.28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BD423B9" w14:textId="56592D78" w:rsidR="00CF1081" w:rsidRPr="00FE43A4" w:rsidRDefault="00CF1081" w:rsidP="00E3774A">
            <w:pPr>
              <w:jc w:val="center"/>
            </w:pPr>
            <w:r w:rsidRPr="00FE43A4">
              <w:t>4.5e-04</w:t>
            </w:r>
          </w:p>
        </w:tc>
        <w:tc>
          <w:tcPr>
            <w:tcW w:w="1188" w:type="dxa"/>
          </w:tcPr>
          <w:p w14:paraId="546B4D6B" w14:textId="3632455D" w:rsidR="00CF1081" w:rsidRPr="00FE43A4" w:rsidRDefault="00CF1081" w:rsidP="00A546C3">
            <w:pPr>
              <w:jc w:val="center"/>
            </w:pPr>
            <w:r w:rsidRPr="00FE43A4">
              <w:t>5.43e-04</w:t>
            </w:r>
          </w:p>
        </w:tc>
      </w:tr>
      <w:tr w:rsidR="00CF1081" w:rsidRPr="00FE43A4" w14:paraId="0C25365E" w14:textId="77777777" w:rsidTr="008D3C04">
        <w:tc>
          <w:tcPr>
            <w:tcW w:w="3963" w:type="dxa"/>
          </w:tcPr>
          <w:p w14:paraId="065859EF" w14:textId="0AA35C5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</w:t>
            </w:r>
          </w:p>
        </w:tc>
        <w:tc>
          <w:tcPr>
            <w:tcW w:w="2204" w:type="dxa"/>
          </w:tcPr>
          <w:p w14:paraId="067EDAE1" w14:textId="38240455" w:rsidR="00CF1081" w:rsidRPr="00FE43A4" w:rsidRDefault="00B15618" w:rsidP="00E3774A">
            <w:pPr>
              <w:jc w:val="center"/>
            </w:pPr>
            <w:r>
              <w:t>-0.3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B9F8DEE" w14:textId="0F7E8793" w:rsidR="00CF1081" w:rsidRPr="00FE43A4" w:rsidRDefault="00CF1081" w:rsidP="00E3774A">
            <w:pPr>
              <w:jc w:val="center"/>
            </w:pPr>
            <w:r w:rsidRPr="00FE43A4">
              <w:t>2.0e-06</w:t>
            </w:r>
          </w:p>
        </w:tc>
        <w:tc>
          <w:tcPr>
            <w:tcW w:w="1188" w:type="dxa"/>
          </w:tcPr>
          <w:p w14:paraId="4314B309" w14:textId="0423B9D2" w:rsidR="00CF1081" w:rsidRPr="00FE43A4" w:rsidRDefault="00CF1081" w:rsidP="00A546C3">
            <w:pPr>
              <w:jc w:val="center"/>
            </w:pPr>
            <w:r w:rsidRPr="00FE43A4">
              <w:t>6.61e-06</w:t>
            </w:r>
          </w:p>
        </w:tc>
      </w:tr>
      <w:tr w:rsidR="00CF1081" w:rsidRPr="00FE43A4" w14:paraId="0AA95204" w14:textId="77777777" w:rsidTr="008D3C04">
        <w:tc>
          <w:tcPr>
            <w:tcW w:w="3963" w:type="dxa"/>
          </w:tcPr>
          <w:p w14:paraId="112AED43" w14:textId="1CBC2B8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M-HDL-CE</w:t>
            </w:r>
          </w:p>
        </w:tc>
        <w:tc>
          <w:tcPr>
            <w:tcW w:w="2204" w:type="dxa"/>
          </w:tcPr>
          <w:p w14:paraId="36DCCF8C" w14:textId="27D2E368" w:rsidR="00CF1081" w:rsidRPr="00FE43A4" w:rsidRDefault="00B15618" w:rsidP="00E3774A">
            <w:pPr>
              <w:jc w:val="center"/>
            </w:pPr>
            <w:r>
              <w:t>-0.3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0130E24" w14:textId="2C986F24" w:rsidR="00CF1081" w:rsidRPr="00FE43A4" w:rsidRDefault="00CF1081" w:rsidP="00E3774A">
            <w:pPr>
              <w:jc w:val="center"/>
            </w:pPr>
            <w:r w:rsidRPr="00FE43A4">
              <w:t>2.3e-06</w:t>
            </w:r>
          </w:p>
        </w:tc>
        <w:tc>
          <w:tcPr>
            <w:tcW w:w="1188" w:type="dxa"/>
          </w:tcPr>
          <w:p w14:paraId="06126495" w14:textId="6EEC7059" w:rsidR="00CF1081" w:rsidRPr="00FE43A4" w:rsidRDefault="00CF1081" w:rsidP="00A546C3">
            <w:pPr>
              <w:jc w:val="center"/>
            </w:pPr>
            <w:r w:rsidRPr="00FE43A4">
              <w:t>6.99e-06</w:t>
            </w:r>
          </w:p>
        </w:tc>
      </w:tr>
      <w:tr w:rsidR="00CF1081" w:rsidRPr="00FE43A4" w14:paraId="647097E6" w14:textId="77777777" w:rsidTr="008D3C04">
        <w:tc>
          <w:tcPr>
            <w:tcW w:w="3963" w:type="dxa"/>
          </w:tcPr>
          <w:p w14:paraId="61F4B68E" w14:textId="4E803C3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</w:t>
            </w:r>
          </w:p>
        </w:tc>
        <w:tc>
          <w:tcPr>
            <w:tcW w:w="2204" w:type="dxa"/>
          </w:tcPr>
          <w:p w14:paraId="040C59BB" w14:textId="100D89B7" w:rsidR="00CF1081" w:rsidRPr="00FE43A4" w:rsidRDefault="00B15618" w:rsidP="00E3774A">
            <w:pPr>
              <w:jc w:val="center"/>
            </w:pPr>
            <w:r>
              <w:t>-0.3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8DAFCE0" w14:textId="0F694E86" w:rsidR="00CF1081" w:rsidRPr="00FE43A4" w:rsidRDefault="00CF1081" w:rsidP="00E3774A">
            <w:pPr>
              <w:jc w:val="center"/>
            </w:pPr>
            <w:r w:rsidRPr="00FE43A4">
              <w:t>2.0e-06</w:t>
            </w:r>
          </w:p>
        </w:tc>
        <w:tc>
          <w:tcPr>
            <w:tcW w:w="1188" w:type="dxa"/>
          </w:tcPr>
          <w:p w14:paraId="34240214" w14:textId="55F6122A" w:rsidR="00CF1081" w:rsidRPr="00FE43A4" w:rsidRDefault="00CF1081" w:rsidP="00A546C3">
            <w:pPr>
              <w:jc w:val="center"/>
            </w:pPr>
            <w:r w:rsidRPr="00FE43A4">
              <w:t>6.61e-06</w:t>
            </w:r>
          </w:p>
        </w:tc>
      </w:tr>
      <w:tr w:rsidR="00CF1081" w:rsidRPr="00FE43A4" w14:paraId="5F9CD281" w14:textId="77777777" w:rsidTr="008D3C04">
        <w:tc>
          <w:tcPr>
            <w:tcW w:w="3963" w:type="dxa"/>
          </w:tcPr>
          <w:p w14:paraId="288E5FC5" w14:textId="1E4492EE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</w:t>
            </w:r>
          </w:p>
        </w:tc>
        <w:tc>
          <w:tcPr>
            <w:tcW w:w="2204" w:type="dxa"/>
          </w:tcPr>
          <w:p w14:paraId="78FCCEC5" w14:textId="1577EA16" w:rsidR="00CF1081" w:rsidRPr="00FE43A4" w:rsidRDefault="00B15618" w:rsidP="00E3774A">
            <w:pPr>
              <w:jc w:val="center"/>
            </w:pPr>
            <w:r>
              <w:t>0.05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15956357" w14:textId="642B93C6" w:rsidR="00CF1081" w:rsidRPr="00FE43A4" w:rsidRDefault="00CF1081" w:rsidP="00E3774A">
            <w:pPr>
              <w:jc w:val="center"/>
            </w:pPr>
            <w:r w:rsidRPr="00FE43A4">
              <w:t>0.57</w:t>
            </w:r>
          </w:p>
        </w:tc>
        <w:tc>
          <w:tcPr>
            <w:tcW w:w="1188" w:type="dxa"/>
          </w:tcPr>
          <w:p w14:paraId="1F10B92E" w14:textId="76D0F1F0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7F4238C5" w14:textId="77777777" w:rsidTr="008D3C04">
        <w:tc>
          <w:tcPr>
            <w:tcW w:w="3963" w:type="dxa"/>
          </w:tcPr>
          <w:p w14:paraId="65911CA4" w14:textId="2A88D92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</w:t>
            </w:r>
          </w:p>
        </w:tc>
        <w:tc>
          <w:tcPr>
            <w:tcW w:w="2204" w:type="dxa"/>
          </w:tcPr>
          <w:p w14:paraId="0B049BAB" w14:textId="634FC644" w:rsidR="00CF1081" w:rsidRPr="00FE43A4" w:rsidRDefault="00B15618" w:rsidP="00E3774A">
            <w:pPr>
              <w:jc w:val="center"/>
            </w:pPr>
            <w:r>
              <w:t>0.03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4AD4ABAA" w14:textId="17A16F15" w:rsidR="00CF1081" w:rsidRPr="00FE43A4" w:rsidRDefault="00CF1081" w:rsidP="00E3774A">
            <w:pPr>
              <w:jc w:val="center"/>
            </w:pPr>
            <w:r w:rsidRPr="00FE43A4">
              <w:t>0.79</w:t>
            </w:r>
          </w:p>
        </w:tc>
        <w:tc>
          <w:tcPr>
            <w:tcW w:w="1188" w:type="dxa"/>
          </w:tcPr>
          <w:p w14:paraId="5BCA699B" w14:textId="272F4150" w:rsidR="00CF1081" w:rsidRPr="00FE43A4" w:rsidRDefault="00CF1081" w:rsidP="00A546C3">
            <w:pPr>
              <w:jc w:val="center"/>
            </w:pPr>
            <w:r w:rsidRPr="00FE43A4">
              <w:t>0.29</w:t>
            </w:r>
          </w:p>
        </w:tc>
      </w:tr>
      <w:tr w:rsidR="00CF1081" w:rsidRPr="00FE43A4" w14:paraId="57F7F630" w14:textId="77777777" w:rsidTr="008D3C04">
        <w:tc>
          <w:tcPr>
            <w:tcW w:w="3963" w:type="dxa"/>
          </w:tcPr>
          <w:p w14:paraId="7FB0938D" w14:textId="5EAC7DB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L</w:t>
            </w:r>
          </w:p>
        </w:tc>
        <w:tc>
          <w:tcPr>
            <w:tcW w:w="2204" w:type="dxa"/>
          </w:tcPr>
          <w:p w14:paraId="341979D1" w14:textId="412EF272" w:rsidR="00CF1081" w:rsidRPr="00FE43A4" w:rsidRDefault="00B15618" w:rsidP="00E3774A">
            <w:pPr>
              <w:jc w:val="center"/>
            </w:pPr>
            <w:r>
              <w:t>0.04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5063087D" w14:textId="446A2C21" w:rsidR="00CF1081" w:rsidRPr="00FE43A4" w:rsidRDefault="00CF1081" w:rsidP="00E3774A">
            <w:pPr>
              <w:jc w:val="center"/>
            </w:pPr>
            <w:r w:rsidRPr="00FE43A4">
              <w:t>0.72</w:t>
            </w:r>
          </w:p>
        </w:tc>
        <w:tc>
          <w:tcPr>
            <w:tcW w:w="1188" w:type="dxa"/>
          </w:tcPr>
          <w:p w14:paraId="02497AC8" w14:textId="382BD983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7C0A3D84" w14:textId="77777777" w:rsidTr="008D3C04">
        <w:tc>
          <w:tcPr>
            <w:tcW w:w="3963" w:type="dxa"/>
          </w:tcPr>
          <w:p w14:paraId="5D7B3AF0" w14:textId="2FE6FB4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</w:t>
            </w:r>
          </w:p>
        </w:tc>
        <w:tc>
          <w:tcPr>
            <w:tcW w:w="2204" w:type="dxa"/>
          </w:tcPr>
          <w:p w14:paraId="5B90F2D6" w14:textId="2C6B911D" w:rsidR="00CF1081" w:rsidRPr="00FE43A4" w:rsidRDefault="00B15618" w:rsidP="00E3774A">
            <w:pPr>
              <w:jc w:val="center"/>
            </w:pPr>
            <w:r>
              <w:t xml:space="preserve">0.02 </w:t>
            </w:r>
            <w:r w:rsidR="00CF1081" w:rsidRPr="00FE43A4">
              <w:t>(0.02)</w:t>
            </w:r>
          </w:p>
        </w:tc>
        <w:tc>
          <w:tcPr>
            <w:tcW w:w="1285" w:type="dxa"/>
          </w:tcPr>
          <w:p w14:paraId="62C0D9ED" w14:textId="26D19486" w:rsidR="00CF1081" w:rsidRPr="00FE43A4" w:rsidRDefault="00CF1081" w:rsidP="00E3774A">
            <w:pPr>
              <w:jc w:val="center"/>
            </w:pPr>
            <w:r w:rsidRPr="00FE43A4">
              <w:t>0.85</w:t>
            </w:r>
          </w:p>
        </w:tc>
        <w:tc>
          <w:tcPr>
            <w:tcW w:w="1188" w:type="dxa"/>
          </w:tcPr>
          <w:p w14:paraId="1B753F4D" w14:textId="513BB298" w:rsidR="00CF1081" w:rsidRPr="00FE43A4" w:rsidRDefault="00CF1081" w:rsidP="00A546C3">
            <w:pPr>
              <w:jc w:val="center"/>
            </w:pPr>
            <w:r w:rsidRPr="00FE43A4">
              <w:t>0.30</w:t>
            </w:r>
          </w:p>
        </w:tc>
      </w:tr>
      <w:tr w:rsidR="00CF1081" w:rsidRPr="00FE43A4" w14:paraId="6D6C74FB" w14:textId="77777777" w:rsidTr="008D3C04">
        <w:tc>
          <w:tcPr>
            <w:tcW w:w="3963" w:type="dxa"/>
          </w:tcPr>
          <w:p w14:paraId="1BA18E25" w14:textId="74D0B50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</w:t>
            </w:r>
          </w:p>
        </w:tc>
        <w:tc>
          <w:tcPr>
            <w:tcW w:w="2204" w:type="dxa"/>
          </w:tcPr>
          <w:p w14:paraId="1FD6EFD2" w14:textId="74EC92B4" w:rsidR="00CF1081" w:rsidRPr="00FE43A4" w:rsidRDefault="00B15618" w:rsidP="00E3774A">
            <w:pPr>
              <w:jc w:val="center"/>
            </w:pPr>
            <w:r>
              <w:t>-0.03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13BAFE9E" w14:textId="69015230" w:rsidR="00CF1081" w:rsidRPr="00FE43A4" w:rsidRDefault="00CF1081" w:rsidP="00E3774A">
            <w:pPr>
              <w:jc w:val="center"/>
            </w:pPr>
            <w:r w:rsidRPr="00FE43A4">
              <w:t>0.73</w:t>
            </w:r>
          </w:p>
        </w:tc>
        <w:tc>
          <w:tcPr>
            <w:tcW w:w="1188" w:type="dxa"/>
          </w:tcPr>
          <w:p w14:paraId="07C6B723" w14:textId="72BAF08C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75200F75" w14:textId="77777777" w:rsidTr="008D3C04">
        <w:tc>
          <w:tcPr>
            <w:tcW w:w="3963" w:type="dxa"/>
          </w:tcPr>
          <w:p w14:paraId="4B92911C" w14:textId="69FDF91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</w:t>
            </w:r>
          </w:p>
        </w:tc>
        <w:tc>
          <w:tcPr>
            <w:tcW w:w="2204" w:type="dxa"/>
          </w:tcPr>
          <w:p w14:paraId="50D5BE7B" w14:textId="488CCDF8" w:rsidR="00CF1081" w:rsidRPr="00FE43A4" w:rsidRDefault="00B15618" w:rsidP="00E3774A">
            <w:pPr>
              <w:jc w:val="center"/>
            </w:pPr>
            <w:r>
              <w:t>-0.01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32F95052" w14:textId="2912FCF9" w:rsidR="00CF1081" w:rsidRPr="00FE43A4" w:rsidRDefault="00CF1081" w:rsidP="00E3774A">
            <w:pPr>
              <w:jc w:val="center"/>
            </w:pPr>
            <w:r w:rsidRPr="00FE43A4">
              <w:t>0.88</w:t>
            </w:r>
          </w:p>
        </w:tc>
        <w:tc>
          <w:tcPr>
            <w:tcW w:w="1188" w:type="dxa"/>
          </w:tcPr>
          <w:p w14:paraId="218B3940" w14:textId="587FA789" w:rsidR="00CF1081" w:rsidRPr="00FE43A4" w:rsidRDefault="00CF1081" w:rsidP="00A546C3">
            <w:pPr>
              <w:jc w:val="center"/>
            </w:pPr>
            <w:r w:rsidRPr="00FE43A4">
              <w:t>0.31</w:t>
            </w:r>
          </w:p>
        </w:tc>
      </w:tr>
      <w:tr w:rsidR="00CF1081" w:rsidRPr="00FE43A4" w14:paraId="3B0FBF6B" w14:textId="77777777" w:rsidTr="008D3C04">
        <w:tc>
          <w:tcPr>
            <w:tcW w:w="3963" w:type="dxa"/>
          </w:tcPr>
          <w:p w14:paraId="2661C1D9" w14:textId="662F377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</w:t>
            </w:r>
          </w:p>
        </w:tc>
        <w:tc>
          <w:tcPr>
            <w:tcW w:w="2204" w:type="dxa"/>
          </w:tcPr>
          <w:p w14:paraId="0F566785" w14:textId="69156B04" w:rsidR="00CF1081" w:rsidRPr="00FE43A4" w:rsidRDefault="00B15618" w:rsidP="00E3774A">
            <w:pPr>
              <w:jc w:val="center"/>
            </w:pPr>
            <w:r>
              <w:t>-0.17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00CE09F3" w14:textId="3E354E16" w:rsidR="00CF1081" w:rsidRPr="00FE43A4" w:rsidRDefault="00CF1081" w:rsidP="00E3774A">
            <w:pPr>
              <w:jc w:val="center"/>
            </w:pPr>
            <w:r w:rsidRPr="00FE43A4">
              <w:t>0.06</w:t>
            </w:r>
          </w:p>
        </w:tc>
        <w:tc>
          <w:tcPr>
            <w:tcW w:w="1188" w:type="dxa"/>
          </w:tcPr>
          <w:p w14:paraId="7B605E54" w14:textId="1E017324" w:rsidR="00CF1081" w:rsidRPr="00FE43A4" w:rsidRDefault="00CF1081" w:rsidP="00A546C3">
            <w:pPr>
              <w:jc w:val="center"/>
            </w:pPr>
            <w:r w:rsidRPr="00FE43A4">
              <w:t>0.04</w:t>
            </w:r>
          </w:p>
        </w:tc>
      </w:tr>
      <w:tr w:rsidR="00CF1081" w:rsidRPr="00FE43A4" w14:paraId="54CD6BF5" w14:textId="77777777" w:rsidTr="008D3C04">
        <w:tc>
          <w:tcPr>
            <w:tcW w:w="3963" w:type="dxa"/>
          </w:tcPr>
          <w:p w14:paraId="0A1F7E47" w14:textId="67B3691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</w:t>
            </w:r>
          </w:p>
        </w:tc>
        <w:tc>
          <w:tcPr>
            <w:tcW w:w="2204" w:type="dxa"/>
          </w:tcPr>
          <w:p w14:paraId="753C19AB" w14:textId="7FF2EE1D" w:rsidR="00CF1081" w:rsidRPr="00FE43A4" w:rsidRDefault="00B15618" w:rsidP="00E3774A">
            <w:pPr>
              <w:jc w:val="center"/>
            </w:pPr>
            <w:r>
              <w:t xml:space="preserve">0.24 </w:t>
            </w:r>
            <w:r w:rsidR="00CF1081" w:rsidRPr="00FE43A4">
              <w:t>(0.05)</w:t>
            </w:r>
          </w:p>
        </w:tc>
        <w:tc>
          <w:tcPr>
            <w:tcW w:w="1285" w:type="dxa"/>
          </w:tcPr>
          <w:p w14:paraId="1DB1B7F3" w14:textId="126E0CCC" w:rsidR="00CF1081" w:rsidRPr="00FE43A4" w:rsidRDefault="00CF1081" w:rsidP="00E3774A">
            <w:pPr>
              <w:jc w:val="center"/>
            </w:pPr>
            <w:r w:rsidRPr="00FE43A4">
              <w:t>0.005</w:t>
            </w:r>
          </w:p>
        </w:tc>
        <w:tc>
          <w:tcPr>
            <w:tcW w:w="1188" w:type="dxa"/>
          </w:tcPr>
          <w:p w14:paraId="45EA9E73" w14:textId="22EDB73E" w:rsidR="00CF1081" w:rsidRPr="00FE43A4" w:rsidRDefault="00CF1081" w:rsidP="00A546C3">
            <w:pPr>
              <w:jc w:val="center"/>
            </w:pPr>
            <w:r w:rsidRPr="00FE43A4">
              <w:t>0.005</w:t>
            </w:r>
          </w:p>
        </w:tc>
      </w:tr>
      <w:tr w:rsidR="00CF1081" w:rsidRPr="00FE43A4" w14:paraId="08264E5D" w14:textId="77777777" w:rsidTr="008D3C04">
        <w:tc>
          <w:tcPr>
            <w:tcW w:w="3963" w:type="dxa"/>
          </w:tcPr>
          <w:p w14:paraId="0D799A66" w14:textId="4098E7E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_%</w:t>
            </w:r>
          </w:p>
        </w:tc>
        <w:tc>
          <w:tcPr>
            <w:tcW w:w="2204" w:type="dxa"/>
          </w:tcPr>
          <w:p w14:paraId="0D24E671" w14:textId="781F6726" w:rsidR="00CF1081" w:rsidRPr="00FE43A4" w:rsidRDefault="00B15618" w:rsidP="00E3774A">
            <w:pPr>
              <w:jc w:val="center"/>
            </w:pPr>
            <w:r>
              <w:t>-0.03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5BA9370B" w14:textId="2D1BB40D" w:rsidR="00CF1081" w:rsidRPr="00FE43A4" w:rsidRDefault="00CF1081" w:rsidP="00E3774A">
            <w:pPr>
              <w:jc w:val="center"/>
            </w:pPr>
            <w:r w:rsidRPr="00FE43A4">
              <w:t>0.79</w:t>
            </w:r>
          </w:p>
        </w:tc>
        <w:tc>
          <w:tcPr>
            <w:tcW w:w="1188" w:type="dxa"/>
          </w:tcPr>
          <w:p w14:paraId="05B19178" w14:textId="1AD71E22" w:rsidR="00CF1081" w:rsidRPr="00FE43A4" w:rsidRDefault="00CF1081" w:rsidP="00A546C3">
            <w:pPr>
              <w:jc w:val="center"/>
            </w:pPr>
            <w:r w:rsidRPr="00FE43A4">
              <w:t>0.29</w:t>
            </w:r>
          </w:p>
        </w:tc>
      </w:tr>
      <w:tr w:rsidR="00CF1081" w:rsidRPr="00FE43A4" w14:paraId="27582481" w14:textId="77777777" w:rsidTr="008D3C04">
        <w:tc>
          <w:tcPr>
            <w:tcW w:w="3963" w:type="dxa"/>
          </w:tcPr>
          <w:p w14:paraId="53E549BD" w14:textId="7B7D25A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_%</w:t>
            </w:r>
          </w:p>
        </w:tc>
        <w:tc>
          <w:tcPr>
            <w:tcW w:w="2204" w:type="dxa"/>
          </w:tcPr>
          <w:p w14:paraId="1E4AAC1B" w14:textId="78DC1AB7" w:rsidR="00CF1081" w:rsidRPr="00FE43A4" w:rsidRDefault="00B15618" w:rsidP="00E3774A">
            <w:pPr>
              <w:jc w:val="center"/>
            </w:pPr>
            <w:r>
              <w:t>-0.07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31B9567C" w14:textId="5B6A3CD5" w:rsidR="00CF1081" w:rsidRPr="00FE43A4" w:rsidRDefault="00CF1081" w:rsidP="00E3774A">
            <w:pPr>
              <w:jc w:val="center"/>
            </w:pPr>
            <w:r w:rsidRPr="00FE43A4">
              <w:t>0.58</w:t>
            </w:r>
          </w:p>
        </w:tc>
        <w:tc>
          <w:tcPr>
            <w:tcW w:w="1188" w:type="dxa"/>
          </w:tcPr>
          <w:p w14:paraId="2E37A23F" w14:textId="15AC9C89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23DE15F0" w14:textId="77777777" w:rsidTr="008D3C04">
        <w:tc>
          <w:tcPr>
            <w:tcW w:w="3963" w:type="dxa"/>
          </w:tcPr>
          <w:p w14:paraId="0347DE19" w14:textId="19FC4E8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_%</w:t>
            </w:r>
          </w:p>
        </w:tc>
        <w:tc>
          <w:tcPr>
            <w:tcW w:w="2204" w:type="dxa"/>
          </w:tcPr>
          <w:p w14:paraId="77201269" w14:textId="7D629CF4" w:rsidR="00CF1081" w:rsidRPr="00FE43A4" w:rsidRDefault="00B15618" w:rsidP="00E3774A">
            <w:pPr>
              <w:jc w:val="center"/>
            </w:pPr>
            <w:r>
              <w:t>-0.01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246F423B" w14:textId="3DD95F55" w:rsidR="00CF1081" w:rsidRPr="00FE43A4" w:rsidRDefault="00CF1081" w:rsidP="00E3774A">
            <w:pPr>
              <w:jc w:val="center"/>
            </w:pPr>
            <w:r w:rsidRPr="00FE43A4">
              <w:t>0.93</w:t>
            </w:r>
          </w:p>
        </w:tc>
        <w:tc>
          <w:tcPr>
            <w:tcW w:w="1188" w:type="dxa"/>
          </w:tcPr>
          <w:p w14:paraId="5B4C9432" w14:textId="572B204F" w:rsidR="00CF1081" w:rsidRPr="00FE43A4" w:rsidRDefault="00CF1081" w:rsidP="00A546C3">
            <w:pPr>
              <w:jc w:val="center"/>
            </w:pPr>
            <w:r w:rsidRPr="00FE43A4">
              <w:t>0.32</w:t>
            </w:r>
          </w:p>
        </w:tc>
      </w:tr>
      <w:tr w:rsidR="00CF1081" w:rsidRPr="00FE43A4" w14:paraId="52BF50E7" w14:textId="77777777" w:rsidTr="008D3C04">
        <w:tc>
          <w:tcPr>
            <w:tcW w:w="3963" w:type="dxa"/>
          </w:tcPr>
          <w:p w14:paraId="787F31B8" w14:textId="108F94C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_%</w:t>
            </w:r>
          </w:p>
        </w:tc>
        <w:tc>
          <w:tcPr>
            <w:tcW w:w="2204" w:type="dxa"/>
          </w:tcPr>
          <w:p w14:paraId="42A361EB" w14:textId="2A192679" w:rsidR="00CF1081" w:rsidRPr="00FE43A4" w:rsidRDefault="00B15618" w:rsidP="00E3774A">
            <w:pPr>
              <w:jc w:val="center"/>
            </w:pPr>
            <w:r>
              <w:t>-0.08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10F05ACD" w14:textId="4924FCB8" w:rsidR="00CF1081" w:rsidRPr="00FE43A4" w:rsidRDefault="00CF1081" w:rsidP="00E3774A">
            <w:pPr>
              <w:jc w:val="center"/>
            </w:pPr>
            <w:r w:rsidRPr="00FE43A4">
              <w:t>0.52</w:t>
            </w:r>
          </w:p>
        </w:tc>
        <w:tc>
          <w:tcPr>
            <w:tcW w:w="1188" w:type="dxa"/>
          </w:tcPr>
          <w:p w14:paraId="6FD8298F" w14:textId="2B000E0A" w:rsidR="00CF1081" w:rsidRPr="00FE43A4" w:rsidRDefault="00CF1081" w:rsidP="00A546C3">
            <w:pPr>
              <w:jc w:val="center"/>
            </w:pPr>
            <w:r w:rsidRPr="00FE43A4">
              <w:t>0.22</w:t>
            </w:r>
          </w:p>
        </w:tc>
      </w:tr>
      <w:tr w:rsidR="00CF1081" w:rsidRPr="00FE43A4" w14:paraId="336AD98F" w14:textId="77777777" w:rsidTr="008D3C04">
        <w:tc>
          <w:tcPr>
            <w:tcW w:w="3963" w:type="dxa"/>
          </w:tcPr>
          <w:p w14:paraId="4592FF38" w14:textId="252902A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_%</w:t>
            </w:r>
          </w:p>
        </w:tc>
        <w:tc>
          <w:tcPr>
            <w:tcW w:w="2204" w:type="dxa"/>
          </w:tcPr>
          <w:p w14:paraId="3355D558" w14:textId="0D2074DB" w:rsidR="00CF1081" w:rsidRPr="00FE43A4" w:rsidRDefault="00B15618" w:rsidP="00E3774A">
            <w:pPr>
              <w:jc w:val="center"/>
            </w:pPr>
            <w:r>
              <w:t>-0.02</w:t>
            </w:r>
            <w:r w:rsidR="00CF1081" w:rsidRPr="00FE43A4">
              <w:t xml:space="preserve"> (0.09)</w:t>
            </w:r>
          </w:p>
        </w:tc>
        <w:tc>
          <w:tcPr>
            <w:tcW w:w="1285" w:type="dxa"/>
          </w:tcPr>
          <w:p w14:paraId="7EE66E2D" w14:textId="4D5CE41D" w:rsidR="00CF1081" w:rsidRPr="00FE43A4" w:rsidRDefault="00CF1081" w:rsidP="00E3774A">
            <w:pPr>
              <w:jc w:val="center"/>
            </w:pPr>
            <w:r w:rsidRPr="00FE43A4">
              <w:t>0.88</w:t>
            </w:r>
          </w:p>
        </w:tc>
        <w:tc>
          <w:tcPr>
            <w:tcW w:w="1188" w:type="dxa"/>
          </w:tcPr>
          <w:p w14:paraId="691DB30D" w14:textId="7FA818CE" w:rsidR="00CF1081" w:rsidRPr="00FE43A4" w:rsidRDefault="00CF1081" w:rsidP="00A546C3">
            <w:pPr>
              <w:jc w:val="center"/>
            </w:pPr>
            <w:r w:rsidRPr="00FE43A4">
              <w:t>0.31</w:t>
            </w:r>
          </w:p>
        </w:tc>
      </w:tr>
      <w:tr w:rsidR="00CF1081" w:rsidRPr="00FE43A4" w14:paraId="7037D44B" w14:textId="77777777" w:rsidTr="008D3C04">
        <w:tc>
          <w:tcPr>
            <w:tcW w:w="3963" w:type="dxa"/>
          </w:tcPr>
          <w:p w14:paraId="1D759D8A" w14:textId="28D840B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_%</w:t>
            </w:r>
          </w:p>
        </w:tc>
        <w:tc>
          <w:tcPr>
            <w:tcW w:w="2204" w:type="dxa"/>
          </w:tcPr>
          <w:p w14:paraId="44296BF5" w14:textId="4F3CA2F5" w:rsidR="00CF1081" w:rsidRPr="00FE43A4" w:rsidRDefault="00B15618" w:rsidP="00E3774A">
            <w:pPr>
              <w:jc w:val="center"/>
            </w:pPr>
            <w:r>
              <w:t>-0.15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041F7205" w14:textId="36C02F5A" w:rsidR="00CF1081" w:rsidRPr="00FE43A4" w:rsidRDefault="00CF1081" w:rsidP="00E3774A">
            <w:pPr>
              <w:jc w:val="center"/>
            </w:pPr>
            <w:r w:rsidRPr="00FE43A4">
              <w:t>0.12</w:t>
            </w:r>
          </w:p>
        </w:tc>
        <w:tc>
          <w:tcPr>
            <w:tcW w:w="1188" w:type="dxa"/>
          </w:tcPr>
          <w:p w14:paraId="4565DF64" w14:textId="05E56D6F" w:rsidR="00CF1081" w:rsidRPr="00FE43A4" w:rsidRDefault="00CF1081" w:rsidP="00A546C3">
            <w:pPr>
              <w:jc w:val="center"/>
            </w:pPr>
            <w:r w:rsidRPr="00FE43A4">
              <w:t>0.07</w:t>
            </w:r>
          </w:p>
        </w:tc>
      </w:tr>
      <w:tr w:rsidR="00CF1081" w:rsidRPr="00FE43A4" w14:paraId="3CD6CB13" w14:textId="77777777" w:rsidTr="008D3C04">
        <w:tc>
          <w:tcPr>
            <w:tcW w:w="3963" w:type="dxa"/>
          </w:tcPr>
          <w:p w14:paraId="5F6D3AC6" w14:textId="173975C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_%</w:t>
            </w:r>
          </w:p>
        </w:tc>
        <w:tc>
          <w:tcPr>
            <w:tcW w:w="2204" w:type="dxa"/>
          </w:tcPr>
          <w:p w14:paraId="7C749DE9" w14:textId="04399B85" w:rsidR="00CF1081" w:rsidRPr="00FE43A4" w:rsidRDefault="00B15618" w:rsidP="00E3774A">
            <w:pPr>
              <w:jc w:val="center"/>
            </w:pPr>
            <w:r>
              <w:t>-0.12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0DAE7A3" w14:textId="266310C2" w:rsidR="00CF1081" w:rsidRPr="00FE43A4" w:rsidRDefault="00CF1081" w:rsidP="00E3774A">
            <w:pPr>
              <w:jc w:val="center"/>
            </w:pPr>
            <w:r w:rsidRPr="00FE43A4">
              <w:t>0.23</w:t>
            </w:r>
          </w:p>
        </w:tc>
        <w:tc>
          <w:tcPr>
            <w:tcW w:w="1188" w:type="dxa"/>
          </w:tcPr>
          <w:p w14:paraId="08F51296" w14:textId="41869DD2" w:rsidR="00CF1081" w:rsidRPr="00FE43A4" w:rsidRDefault="00CF1081" w:rsidP="00A546C3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30BAD01F" w14:textId="77777777" w:rsidTr="008D3C04">
        <w:tc>
          <w:tcPr>
            <w:tcW w:w="3963" w:type="dxa"/>
          </w:tcPr>
          <w:p w14:paraId="5FC7E6D9" w14:textId="09CF121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_%</w:t>
            </w:r>
          </w:p>
        </w:tc>
        <w:tc>
          <w:tcPr>
            <w:tcW w:w="2204" w:type="dxa"/>
          </w:tcPr>
          <w:p w14:paraId="12F00C25" w14:textId="4C9E6659" w:rsidR="00CF1081" w:rsidRPr="00FE43A4" w:rsidRDefault="00B15618" w:rsidP="00E3774A">
            <w:pPr>
              <w:jc w:val="center"/>
            </w:pPr>
            <w:r>
              <w:t>-0.22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1E0E9DD7" w14:textId="0522DBFA" w:rsidR="00CF1081" w:rsidRPr="00FE43A4" w:rsidRDefault="00CF1081" w:rsidP="00E3774A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31CA1600" w14:textId="255DAEA8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4DC6EEC2" w14:textId="77777777" w:rsidTr="008D3C04">
        <w:tc>
          <w:tcPr>
            <w:tcW w:w="3963" w:type="dxa"/>
          </w:tcPr>
          <w:p w14:paraId="2ECA7C69" w14:textId="63C255A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_%</w:t>
            </w:r>
          </w:p>
        </w:tc>
        <w:tc>
          <w:tcPr>
            <w:tcW w:w="2204" w:type="dxa"/>
          </w:tcPr>
          <w:p w14:paraId="291387D6" w14:textId="2BCCE3ED" w:rsidR="00CF1081" w:rsidRPr="00FE43A4" w:rsidRDefault="00B15618" w:rsidP="00E3774A">
            <w:pPr>
              <w:jc w:val="center"/>
            </w:pPr>
            <w:r>
              <w:t>0.24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6D4EDF5A" w14:textId="6EDD6912" w:rsidR="00CF1081" w:rsidRPr="00FE43A4" w:rsidRDefault="00CF1081" w:rsidP="00E3774A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05DB6BE5" w14:textId="3F14BD4B" w:rsidR="00CF1081" w:rsidRPr="00FE43A4" w:rsidRDefault="00CF1081" w:rsidP="00A546C3">
            <w:pPr>
              <w:jc w:val="center"/>
            </w:pPr>
            <w:r w:rsidRPr="00FE43A4">
              <w:t>0.008</w:t>
            </w:r>
          </w:p>
        </w:tc>
      </w:tr>
      <w:tr w:rsidR="00CF1081" w:rsidRPr="00FE43A4" w14:paraId="24D5C216" w14:textId="77777777" w:rsidTr="008D3C04">
        <w:tc>
          <w:tcPr>
            <w:tcW w:w="3963" w:type="dxa"/>
          </w:tcPr>
          <w:p w14:paraId="11104ACF" w14:textId="3783966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_%</w:t>
            </w:r>
          </w:p>
        </w:tc>
        <w:tc>
          <w:tcPr>
            <w:tcW w:w="2204" w:type="dxa"/>
          </w:tcPr>
          <w:p w14:paraId="39129821" w14:textId="19AEB380" w:rsidR="00CF1081" w:rsidRPr="00FE43A4" w:rsidRDefault="00CF1081" w:rsidP="00E3774A">
            <w:pPr>
              <w:jc w:val="center"/>
            </w:pPr>
            <w:r w:rsidRPr="00FE43A4">
              <w:t>0.14 (0.10)</w:t>
            </w:r>
          </w:p>
        </w:tc>
        <w:tc>
          <w:tcPr>
            <w:tcW w:w="1285" w:type="dxa"/>
          </w:tcPr>
          <w:p w14:paraId="1962F4EB" w14:textId="5E28F364" w:rsidR="00CF1081" w:rsidRPr="00FE43A4" w:rsidRDefault="00CF1081" w:rsidP="00E3774A">
            <w:pPr>
              <w:jc w:val="center"/>
            </w:pPr>
            <w:r w:rsidRPr="00FE43A4">
              <w:t>0.17</w:t>
            </w:r>
          </w:p>
        </w:tc>
        <w:tc>
          <w:tcPr>
            <w:tcW w:w="1188" w:type="dxa"/>
          </w:tcPr>
          <w:p w14:paraId="045AA76D" w14:textId="640E1E84" w:rsidR="00CF1081" w:rsidRPr="00FE43A4" w:rsidRDefault="00CF1081" w:rsidP="00A546C3">
            <w:pPr>
              <w:jc w:val="center"/>
            </w:pPr>
            <w:r w:rsidRPr="00FE43A4">
              <w:t>0.09</w:t>
            </w:r>
          </w:p>
        </w:tc>
      </w:tr>
      <w:tr w:rsidR="00CF1081" w:rsidRPr="00FE43A4" w14:paraId="2AD67368" w14:textId="77777777" w:rsidTr="008D3C04">
        <w:tc>
          <w:tcPr>
            <w:tcW w:w="3963" w:type="dxa"/>
          </w:tcPr>
          <w:p w14:paraId="01086AFD" w14:textId="0016258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_%</w:t>
            </w:r>
          </w:p>
        </w:tc>
        <w:tc>
          <w:tcPr>
            <w:tcW w:w="2204" w:type="dxa"/>
          </w:tcPr>
          <w:p w14:paraId="3AFD2096" w14:textId="4844710C" w:rsidR="00CF1081" w:rsidRPr="00FE43A4" w:rsidRDefault="00B15618" w:rsidP="00E3774A">
            <w:pPr>
              <w:jc w:val="center"/>
            </w:pPr>
            <w:r>
              <w:t>-0.10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1BD7FF91" w14:textId="2B7AA4AB" w:rsidR="00CF1081" w:rsidRPr="00FE43A4" w:rsidRDefault="00CF1081" w:rsidP="00E3774A">
            <w:pPr>
              <w:jc w:val="center"/>
            </w:pPr>
            <w:r w:rsidRPr="00FE43A4">
              <w:t>0.31</w:t>
            </w:r>
          </w:p>
        </w:tc>
        <w:tc>
          <w:tcPr>
            <w:tcW w:w="1188" w:type="dxa"/>
          </w:tcPr>
          <w:p w14:paraId="487425AF" w14:textId="1B0C0918" w:rsidR="00CF1081" w:rsidRPr="00FE43A4" w:rsidRDefault="00CF1081" w:rsidP="00A546C3">
            <w:pPr>
              <w:jc w:val="center"/>
            </w:pPr>
            <w:r w:rsidRPr="00FE43A4">
              <w:t>0.14</w:t>
            </w:r>
          </w:p>
        </w:tc>
      </w:tr>
      <w:tr w:rsidR="00CF1081" w:rsidRPr="00FE43A4" w14:paraId="74F3EB17" w14:textId="77777777" w:rsidTr="008D3C04">
        <w:tc>
          <w:tcPr>
            <w:tcW w:w="3963" w:type="dxa"/>
          </w:tcPr>
          <w:p w14:paraId="1A604566" w14:textId="4C8EB6B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_%</w:t>
            </w:r>
          </w:p>
        </w:tc>
        <w:tc>
          <w:tcPr>
            <w:tcW w:w="2204" w:type="dxa"/>
          </w:tcPr>
          <w:p w14:paraId="7A53298D" w14:textId="76425D93" w:rsidR="00CF1081" w:rsidRPr="00FE43A4" w:rsidRDefault="00B15618" w:rsidP="00E3774A">
            <w:pPr>
              <w:jc w:val="center"/>
            </w:pPr>
            <w:r>
              <w:t>0.09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636DFBB5" w14:textId="31433E21" w:rsidR="00CF1081" w:rsidRPr="00FE43A4" w:rsidRDefault="00CF1081" w:rsidP="00E3774A">
            <w:pPr>
              <w:jc w:val="center"/>
            </w:pPr>
            <w:r w:rsidRPr="00FE43A4">
              <w:t>0.35</w:t>
            </w:r>
          </w:p>
        </w:tc>
        <w:tc>
          <w:tcPr>
            <w:tcW w:w="1188" w:type="dxa"/>
          </w:tcPr>
          <w:p w14:paraId="0D5E47C4" w14:textId="7BB35439" w:rsidR="00CF1081" w:rsidRPr="00FE43A4" w:rsidRDefault="00CF1081" w:rsidP="00A546C3">
            <w:pPr>
              <w:jc w:val="center"/>
            </w:pPr>
            <w:r w:rsidRPr="00FE43A4">
              <w:t>0.16</w:t>
            </w:r>
          </w:p>
        </w:tc>
      </w:tr>
      <w:tr w:rsidR="00CF1081" w:rsidRPr="00FE43A4" w14:paraId="52A9831A" w14:textId="77777777" w:rsidTr="008D3C04">
        <w:tc>
          <w:tcPr>
            <w:tcW w:w="3963" w:type="dxa"/>
          </w:tcPr>
          <w:p w14:paraId="254A4142" w14:textId="4C174FD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_%</w:t>
            </w:r>
          </w:p>
        </w:tc>
        <w:tc>
          <w:tcPr>
            <w:tcW w:w="2204" w:type="dxa"/>
          </w:tcPr>
          <w:p w14:paraId="2CB63AD3" w14:textId="75E3F19E" w:rsidR="00CF1081" w:rsidRPr="00FE43A4" w:rsidRDefault="00B15618" w:rsidP="00E3774A">
            <w:pPr>
              <w:jc w:val="center"/>
            </w:pPr>
            <w:r>
              <w:t>-0.07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5FB6CD1" w14:textId="53028CFA" w:rsidR="00CF1081" w:rsidRPr="00FE43A4" w:rsidRDefault="00CF1081" w:rsidP="00E3774A">
            <w:pPr>
              <w:jc w:val="center"/>
            </w:pPr>
            <w:r w:rsidRPr="00FE43A4">
              <w:t>0.46</w:t>
            </w:r>
          </w:p>
        </w:tc>
        <w:tc>
          <w:tcPr>
            <w:tcW w:w="1188" w:type="dxa"/>
          </w:tcPr>
          <w:p w14:paraId="798A88A8" w14:textId="23E73AF9" w:rsidR="00CF1081" w:rsidRPr="00FE43A4" w:rsidRDefault="00CF1081" w:rsidP="00A546C3">
            <w:pPr>
              <w:jc w:val="center"/>
            </w:pPr>
            <w:r w:rsidRPr="00FE43A4">
              <w:t>0.20</w:t>
            </w:r>
          </w:p>
        </w:tc>
      </w:tr>
      <w:tr w:rsidR="00CF1081" w:rsidRPr="00FE43A4" w14:paraId="586BF4CE" w14:textId="77777777" w:rsidTr="008D3C04">
        <w:tc>
          <w:tcPr>
            <w:tcW w:w="3963" w:type="dxa"/>
          </w:tcPr>
          <w:p w14:paraId="4E97F8B5" w14:textId="409B562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_%</w:t>
            </w:r>
          </w:p>
        </w:tc>
        <w:tc>
          <w:tcPr>
            <w:tcW w:w="2204" w:type="dxa"/>
          </w:tcPr>
          <w:p w14:paraId="372D17F6" w14:textId="7793C183" w:rsidR="00CF1081" w:rsidRPr="00FE43A4" w:rsidRDefault="00B15618" w:rsidP="00E3774A">
            <w:pPr>
              <w:jc w:val="center"/>
            </w:pPr>
            <w:r>
              <w:t>0.25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57FD1AE6" w14:textId="17EF63AF" w:rsidR="00CF1081" w:rsidRPr="00FE43A4" w:rsidRDefault="00CF1081" w:rsidP="00E3774A">
            <w:pPr>
              <w:jc w:val="center"/>
            </w:pPr>
            <w:r w:rsidRPr="00FE43A4">
              <w:t>0.005</w:t>
            </w:r>
          </w:p>
        </w:tc>
        <w:tc>
          <w:tcPr>
            <w:tcW w:w="1188" w:type="dxa"/>
          </w:tcPr>
          <w:p w14:paraId="23FDBDED" w14:textId="55CFF9A1" w:rsidR="00CF1081" w:rsidRPr="00FE43A4" w:rsidRDefault="00CF1081" w:rsidP="00A546C3">
            <w:pPr>
              <w:jc w:val="center"/>
            </w:pPr>
            <w:r w:rsidRPr="00FE43A4">
              <w:t>0.005</w:t>
            </w:r>
          </w:p>
        </w:tc>
      </w:tr>
      <w:tr w:rsidR="00CF1081" w:rsidRPr="00FE43A4" w14:paraId="4B7DCFCA" w14:textId="77777777" w:rsidTr="008D3C04">
        <w:tc>
          <w:tcPr>
            <w:tcW w:w="3963" w:type="dxa"/>
          </w:tcPr>
          <w:p w14:paraId="1515104F" w14:textId="3499454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_%</w:t>
            </w:r>
          </w:p>
        </w:tc>
        <w:tc>
          <w:tcPr>
            <w:tcW w:w="2204" w:type="dxa"/>
          </w:tcPr>
          <w:p w14:paraId="641F57B3" w14:textId="7C13F95A" w:rsidR="00CF1081" w:rsidRPr="00FE43A4" w:rsidRDefault="00B15618" w:rsidP="00E3774A">
            <w:pPr>
              <w:jc w:val="center"/>
            </w:pPr>
            <w:r>
              <w:t>0.0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2174664A" w14:textId="27565498" w:rsidR="00CF1081" w:rsidRPr="00FE43A4" w:rsidRDefault="00CF1081" w:rsidP="00E3774A">
            <w:pPr>
              <w:jc w:val="center"/>
            </w:pPr>
            <w:r w:rsidRPr="00FE43A4">
              <w:t>0.60</w:t>
            </w:r>
          </w:p>
        </w:tc>
        <w:tc>
          <w:tcPr>
            <w:tcW w:w="1188" w:type="dxa"/>
          </w:tcPr>
          <w:p w14:paraId="0984ECD1" w14:textId="35F81240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4CE820C5" w14:textId="77777777" w:rsidTr="008D3C04">
        <w:tc>
          <w:tcPr>
            <w:tcW w:w="3963" w:type="dxa"/>
          </w:tcPr>
          <w:p w14:paraId="1651B8F6" w14:textId="003E074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_%</w:t>
            </w:r>
          </w:p>
        </w:tc>
        <w:tc>
          <w:tcPr>
            <w:tcW w:w="2204" w:type="dxa"/>
          </w:tcPr>
          <w:p w14:paraId="58318518" w14:textId="7F635A7F" w:rsidR="00CF1081" w:rsidRPr="00FE43A4" w:rsidRDefault="00B15618" w:rsidP="00E3774A">
            <w:pPr>
              <w:jc w:val="center"/>
            </w:pPr>
            <w:r>
              <w:t>-0.</w:t>
            </w:r>
            <w:r w:rsidR="0087665E">
              <w:t>07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7ECBBE62" w14:textId="3B2CE618" w:rsidR="00CF1081" w:rsidRPr="00FE43A4" w:rsidRDefault="00CF1081" w:rsidP="00E3774A">
            <w:pPr>
              <w:jc w:val="center"/>
            </w:pPr>
            <w:r w:rsidRPr="00FE43A4">
              <w:t>0.44</w:t>
            </w:r>
          </w:p>
        </w:tc>
        <w:tc>
          <w:tcPr>
            <w:tcW w:w="1188" w:type="dxa"/>
          </w:tcPr>
          <w:p w14:paraId="6953BF8B" w14:textId="44840A00" w:rsidR="00CF1081" w:rsidRPr="00FE43A4" w:rsidRDefault="00CF1081" w:rsidP="00A546C3">
            <w:pPr>
              <w:jc w:val="center"/>
            </w:pPr>
            <w:r w:rsidRPr="00FE43A4">
              <w:t>0.19</w:t>
            </w:r>
          </w:p>
        </w:tc>
      </w:tr>
      <w:tr w:rsidR="00CF1081" w:rsidRPr="00FE43A4" w14:paraId="5038C608" w14:textId="77777777" w:rsidTr="008D3C04">
        <w:tc>
          <w:tcPr>
            <w:tcW w:w="3963" w:type="dxa"/>
          </w:tcPr>
          <w:p w14:paraId="05C2A479" w14:textId="2D11F76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_%</w:t>
            </w:r>
          </w:p>
        </w:tc>
        <w:tc>
          <w:tcPr>
            <w:tcW w:w="2204" w:type="dxa"/>
          </w:tcPr>
          <w:p w14:paraId="172C708E" w14:textId="0710A497" w:rsidR="00CF1081" w:rsidRPr="00FE43A4" w:rsidRDefault="0087665E" w:rsidP="00E3774A">
            <w:pPr>
              <w:jc w:val="center"/>
            </w:pPr>
            <w:r>
              <w:t>-0.23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1EE6ACB6" w14:textId="123BAE61" w:rsidR="00CF1081" w:rsidRPr="00FE43A4" w:rsidRDefault="00CF1081" w:rsidP="00E3774A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127C93A4" w14:textId="169D6FF2" w:rsidR="00CF1081" w:rsidRPr="00FE43A4" w:rsidRDefault="00CF1081" w:rsidP="00A546C3">
            <w:pPr>
              <w:jc w:val="center"/>
            </w:pPr>
            <w:r w:rsidRPr="00FE43A4">
              <w:t>0.008</w:t>
            </w:r>
          </w:p>
        </w:tc>
      </w:tr>
      <w:tr w:rsidR="00CF1081" w:rsidRPr="00FE43A4" w14:paraId="2248C737" w14:textId="77777777" w:rsidTr="008D3C04">
        <w:tc>
          <w:tcPr>
            <w:tcW w:w="3963" w:type="dxa"/>
          </w:tcPr>
          <w:p w14:paraId="7E0078E8" w14:textId="5D0F452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_%</w:t>
            </w:r>
          </w:p>
        </w:tc>
        <w:tc>
          <w:tcPr>
            <w:tcW w:w="2204" w:type="dxa"/>
          </w:tcPr>
          <w:p w14:paraId="732B57D6" w14:textId="58B3443D" w:rsidR="00CF1081" w:rsidRPr="00FE43A4" w:rsidRDefault="0087665E" w:rsidP="00E3774A">
            <w:pPr>
              <w:jc w:val="center"/>
            </w:pPr>
            <w:r>
              <w:t>-0.22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60D59ACF" w14:textId="0E806B9B" w:rsidR="00CF1081" w:rsidRPr="00FE43A4" w:rsidRDefault="00CF1081" w:rsidP="00E3774A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7DA0F0F4" w14:textId="6FACD9AB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5E028F6F" w14:textId="77777777" w:rsidTr="008D3C04">
        <w:tc>
          <w:tcPr>
            <w:tcW w:w="3963" w:type="dxa"/>
          </w:tcPr>
          <w:p w14:paraId="4FB94178" w14:textId="23458E5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_%</w:t>
            </w:r>
          </w:p>
        </w:tc>
        <w:tc>
          <w:tcPr>
            <w:tcW w:w="2204" w:type="dxa"/>
          </w:tcPr>
          <w:p w14:paraId="111189F7" w14:textId="0F9FEC08" w:rsidR="00CF1081" w:rsidRPr="00FE43A4" w:rsidRDefault="0087665E" w:rsidP="00E3774A">
            <w:pPr>
              <w:jc w:val="center"/>
            </w:pPr>
            <w:r>
              <w:t>-0.06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68E67563" w14:textId="65F7E108" w:rsidR="00CF1081" w:rsidRPr="00FE43A4" w:rsidRDefault="00CF1081" w:rsidP="00E3774A">
            <w:pPr>
              <w:jc w:val="center"/>
            </w:pPr>
            <w:r w:rsidRPr="00FE43A4">
              <w:t>0.55</w:t>
            </w:r>
          </w:p>
        </w:tc>
        <w:tc>
          <w:tcPr>
            <w:tcW w:w="1188" w:type="dxa"/>
          </w:tcPr>
          <w:p w14:paraId="6C323AB1" w14:textId="7180E624" w:rsidR="00CF1081" w:rsidRPr="00FE43A4" w:rsidRDefault="00CF1081" w:rsidP="00A546C3">
            <w:pPr>
              <w:jc w:val="center"/>
            </w:pPr>
            <w:r w:rsidRPr="00FE43A4">
              <w:t>0.23</w:t>
            </w:r>
          </w:p>
        </w:tc>
      </w:tr>
      <w:tr w:rsidR="00CF1081" w:rsidRPr="00FE43A4" w14:paraId="6680D207" w14:textId="77777777" w:rsidTr="008D3C04">
        <w:tc>
          <w:tcPr>
            <w:tcW w:w="3963" w:type="dxa"/>
          </w:tcPr>
          <w:p w14:paraId="60FF6FF7" w14:textId="7706437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_%</w:t>
            </w:r>
          </w:p>
        </w:tc>
        <w:tc>
          <w:tcPr>
            <w:tcW w:w="2204" w:type="dxa"/>
          </w:tcPr>
          <w:p w14:paraId="4277439A" w14:textId="0B8E3BE4" w:rsidR="00CF1081" w:rsidRPr="00FE43A4" w:rsidRDefault="0087665E" w:rsidP="00E3774A">
            <w:pPr>
              <w:jc w:val="center"/>
            </w:pPr>
            <w:r>
              <w:t>0.28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46941DC" w14:textId="0BA4BB7A" w:rsidR="00CF1081" w:rsidRPr="00FE43A4" w:rsidRDefault="00CF1081" w:rsidP="00E3774A">
            <w:pPr>
              <w:jc w:val="center"/>
            </w:pPr>
            <w:r w:rsidRPr="00FE43A4">
              <w:t>0.001</w:t>
            </w:r>
          </w:p>
        </w:tc>
        <w:tc>
          <w:tcPr>
            <w:tcW w:w="1188" w:type="dxa"/>
          </w:tcPr>
          <w:p w14:paraId="051089BD" w14:textId="49B90120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19DAE893" w14:textId="77777777" w:rsidTr="008D3C04">
        <w:tc>
          <w:tcPr>
            <w:tcW w:w="3963" w:type="dxa"/>
          </w:tcPr>
          <w:p w14:paraId="7F63AD13" w14:textId="7E1907A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_%</w:t>
            </w:r>
          </w:p>
        </w:tc>
        <w:tc>
          <w:tcPr>
            <w:tcW w:w="2204" w:type="dxa"/>
          </w:tcPr>
          <w:p w14:paraId="2DF3A093" w14:textId="792D8846" w:rsidR="00CF1081" w:rsidRPr="00FE43A4" w:rsidRDefault="0087665E" w:rsidP="00E3774A">
            <w:pPr>
              <w:jc w:val="center"/>
            </w:pPr>
            <w:r>
              <w:t>-0.11</w:t>
            </w:r>
            <w:r w:rsidR="00CF1081" w:rsidRPr="00FE43A4">
              <w:t xml:space="preserve"> (0.22)</w:t>
            </w:r>
          </w:p>
        </w:tc>
        <w:tc>
          <w:tcPr>
            <w:tcW w:w="1285" w:type="dxa"/>
          </w:tcPr>
          <w:p w14:paraId="7663E5D1" w14:textId="4588C677" w:rsidR="00CF1081" w:rsidRPr="00FE43A4" w:rsidRDefault="00CF1081" w:rsidP="00E3774A">
            <w:pPr>
              <w:jc w:val="center"/>
            </w:pPr>
            <w:r w:rsidRPr="00FE43A4">
              <w:t>0.20</w:t>
            </w:r>
          </w:p>
        </w:tc>
        <w:tc>
          <w:tcPr>
            <w:tcW w:w="1188" w:type="dxa"/>
          </w:tcPr>
          <w:p w14:paraId="71746887" w14:textId="2B328E03" w:rsidR="00CF1081" w:rsidRPr="00FE43A4" w:rsidRDefault="00CF1081" w:rsidP="00A546C3">
            <w:pPr>
              <w:jc w:val="center"/>
            </w:pPr>
            <w:r w:rsidRPr="00FE43A4">
              <w:t>0.10</w:t>
            </w:r>
          </w:p>
        </w:tc>
      </w:tr>
      <w:tr w:rsidR="00CF1081" w:rsidRPr="00FE43A4" w14:paraId="195452A1" w14:textId="77777777" w:rsidTr="008D3C04">
        <w:tc>
          <w:tcPr>
            <w:tcW w:w="3963" w:type="dxa"/>
          </w:tcPr>
          <w:p w14:paraId="2EBDF577" w14:textId="52F2986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_%</w:t>
            </w:r>
          </w:p>
        </w:tc>
        <w:tc>
          <w:tcPr>
            <w:tcW w:w="2204" w:type="dxa"/>
          </w:tcPr>
          <w:p w14:paraId="487EAC9F" w14:textId="3F62CD8D" w:rsidR="00CF1081" w:rsidRPr="00FE43A4" w:rsidRDefault="0087665E" w:rsidP="00E3774A">
            <w:pPr>
              <w:jc w:val="center"/>
            </w:pPr>
            <w:r>
              <w:t>-0.15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EB13A29" w14:textId="13AD05FD" w:rsidR="00CF1081" w:rsidRPr="00FE43A4" w:rsidRDefault="00CF1081" w:rsidP="00E3774A">
            <w:pPr>
              <w:jc w:val="center"/>
            </w:pPr>
            <w:r w:rsidRPr="00FE43A4">
              <w:t>0.12</w:t>
            </w:r>
          </w:p>
        </w:tc>
        <w:tc>
          <w:tcPr>
            <w:tcW w:w="1188" w:type="dxa"/>
          </w:tcPr>
          <w:p w14:paraId="30110E0A" w14:textId="6FCB6431" w:rsidR="00CF1081" w:rsidRPr="00FE43A4" w:rsidRDefault="00CF1081" w:rsidP="00A546C3">
            <w:pPr>
              <w:jc w:val="center"/>
            </w:pPr>
            <w:r w:rsidRPr="00FE43A4">
              <w:t>0.07</w:t>
            </w:r>
          </w:p>
        </w:tc>
      </w:tr>
      <w:tr w:rsidR="00CF1081" w:rsidRPr="00FE43A4" w14:paraId="0EFA6CFF" w14:textId="77777777" w:rsidTr="008D3C04">
        <w:tc>
          <w:tcPr>
            <w:tcW w:w="3963" w:type="dxa"/>
          </w:tcPr>
          <w:p w14:paraId="7B4C3F98" w14:textId="38341FE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_%</w:t>
            </w:r>
          </w:p>
        </w:tc>
        <w:tc>
          <w:tcPr>
            <w:tcW w:w="2204" w:type="dxa"/>
          </w:tcPr>
          <w:p w14:paraId="373099F0" w14:textId="5835EAC9" w:rsidR="00CF1081" w:rsidRPr="00FE43A4" w:rsidRDefault="0087665E" w:rsidP="00E3774A">
            <w:pPr>
              <w:jc w:val="center"/>
            </w:pPr>
            <w:r>
              <w:t>-0.1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E8E5F6E" w14:textId="02820EA1" w:rsidR="00CF1081" w:rsidRPr="00FE43A4" w:rsidRDefault="00CF1081" w:rsidP="00E3774A">
            <w:pPr>
              <w:jc w:val="center"/>
            </w:pPr>
            <w:r w:rsidRPr="00FE43A4">
              <w:t>0.24</w:t>
            </w:r>
          </w:p>
        </w:tc>
        <w:tc>
          <w:tcPr>
            <w:tcW w:w="1188" w:type="dxa"/>
          </w:tcPr>
          <w:p w14:paraId="16EFF799" w14:textId="5277DFB3" w:rsidR="00CF1081" w:rsidRPr="00FE43A4" w:rsidRDefault="00CF1081" w:rsidP="00A546C3">
            <w:pPr>
              <w:jc w:val="center"/>
            </w:pPr>
            <w:r w:rsidRPr="00FE43A4">
              <w:t>0.12</w:t>
            </w:r>
          </w:p>
        </w:tc>
      </w:tr>
      <w:tr w:rsidR="00CF1081" w:rsidRPr="00FE43A4" w14:paraId="007EB150" w14:textId="77777777" w:rsidTr="008D3C04">
        <w:tc>
          <w:tcPr>
            <w:tcW w:w="3963" w:type="dxa"/>
          </w:tcPr>
          <w:p w14:paraId="7D2ED89D" w14:textId="1764F85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_%</w:t>
            </w:r>
          </w:p>
        </w:tc>
        <w:tc>
          <w:tcPr>
            <w:tcW w:w="2204" w:type="dxa"/>
          </w:tcPr>
          <w:p w14:paraId="09390443" w14:textId="5692B557" w:rsidR="00CF1081" w:rsidRPr="00FE43A4" w:rsidRDefault="0087665E" w:rsidP="00E3774A">
            <w:pPr>
              <w:jc w:val="center"/>
            </w:pPr>
            <w:r>
              <w:t>-0.19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6B653051" w14:textId="7C5106C9" w:rsidR="00CF1081" w:rsidRPr="00FE43A4" w:rsidRDefault="00CF1081" w:rsidP="00E3774A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23FB7330" w14:textId="4B7E51F1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13414568" w14:textId="77777777" w:rsidTr="008D3C04">
        <w:tc>
          <w:tcPr>
            <w:tcW w:w="3963" w:type="dxa"/>
          </w:tcPr>
          <w:p w14:paraId="448B8447" w14:textId="4A10732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_%</w:t>
            </w:r>
          </w:p>
        </w:tc>
        <w:tc>
          <w:tcPr>
            <w:tcW w:w="2204" w:type="dxa"/>
          </w:tcPr>
          <w:p w14:paraId="375E7827" w14:textId="0DA13BEF" w:rsidR="00CF1081" w:rsidRPr="00FE43A4" w:rsidRDefault="0087665E" w:rsidP="00E3774A">
            <w:pPr>
              <w:jc w:val="center"/>
            </w:pPr>
            <w:r>
              <w:t>0.21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E343A46" w14:textId="38E3127B" w:rsidR="00CF1081" w:rsidRPr="00FE43A4" w:rsidRDefault="00CF1081" w:rsidP="00E3774A">
            <w:pPr>
              <w:jc w:val="center"/>
            </w:pPr>
            <w:r w:rsidRPr="00FE43A4">
              <w:t>0.02</w:t>
            </w:r>
          </w:p>
        </w:tc>
        <w:tc>
          <w:tcPr>
            <w:tcW w:w="1188" w:type="dxa"/>
          </w:tcPr>
          <w:p w14:paraId="74AC5B8E" w14:textId="7A48D644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4E2984E4" w14:textId="77777777" w:rsidTr="008D3C04">
        <w:tc>
          <w:tcPr>
            <w:tcW w:w="3963" w:type="dxa"/>
          </w:tcPr>
          <w:p w14:paraId="5E892AEF" w14:textId="29DC10D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_%</w:t>
            </w:r>
          </w:p>
        </w:tc>
        <w:tc>
          <w:tcPr>
            <w:tcW w:w="2204" w:type="dxa"/>
          </w:tcPr>
          <w:p w14:paraId="4F40FC2C" w14:textId="60CC562C" w:rsidR="00CF1081" w:rsidRPr="00FE43A4" w:rsidRDefault="0087665E" w:rsidP="00E3774A">
            <w:pPr>
              <w:jc w:val="center"/>
            </w:pPr>
            <w:r>
              <w:t>0.2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0B170CAA" w14:textId="5629749E" w:rsidR="00CF1081" w:rsidRPr="00FE43A4" w:rsidRDefault="00CF1081" w:rsidP="00E3774A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0E4D7FB9" w14:textId="0F6BB25C" w:rsidR="00CF1081" w:rsidRPr="00FE43A4" w:rsidRDefault="00CF1081" w:rsidP="00A546C3">
            <w:pPr>
              <w:jc w:val="center"/>
            </w:pPr>
            <w:r w:rsidRPr="00FE43A4">
              <w:t>0.008</w:t>
            </w:r>
          </w:p>
        </w:tc>
      </w:tr>
      <w:tr w:rsidR="00CF1081" w:rsidRPr="00FE43A4" w14:paraId="3B1845BB" w14:textId="77777777" w:rsidTr="008D3C04">
        <w:tc>
          <w:tcPr>
            <w:tcW w:w="3963" w:type="dxa"/>
          </w:tcPr>
          <w:p w14:paraId="70DF2A17" w14:textId="2D37E6F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_%</w:t>
            </w:r>
          </w:p>
        </w:tc>
        <w:tc>
          <w:tcPr>
            <w:tcW w:w="2204" w:type="dxa"/>
          </w:tcPr>
          <w:p w14:paraId="3C5EB2D6" w14:textId="16656F55" w:rsidR="00CF1081" w:rsidRPr="00FE43A4" w:rsidRDefault="0087665E" w:rsidP="00E3774A">
            <w:pPr>
              <w:jc w:val="center"/>
            </w:pPr>
            <w:r>
              <w:t>-0.36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17FF8699" w14:textId="4E6E5461" w:rsidR="00CF1081" w:rsidRPr="00FE43A4" w:rsidRDefault="00CF1081" w:rsidP="00E3774A">
            <w:pPr>
              <w:jc w:val="center"/>
            </w:pPr>
            <w:r w:rsidRPr="00FE43A4">
              <w:t>9.3e-05</w:t>
            </w:r>
          </w:p>
        </w:tc>
        <w:tc>
          <w:tcPr>
            <w:tcW w:w="1188" w:type="dxa"/>
          </w:tcPr>
          <w:p w14:paraId="40DB60AB" w14:textId="79A7FF0D" w:rsidR="00CF1081" w:rsidRPr="00FE43A4" w:rsidRDefault="00CF1081" w:rsidP="00A546C3">
            <w:pPr>
              <w:jc w:val="center"/>
            </w:pPr>
            <w:r w:rsidRPr="00FE43A4">
              <w:t>1.57e-04</w:t>
            </w:r>
          </w:p>
        </w:tc>
      </w:tr>
      <w:tr w:rsidR="00CF1081" w:rsidRPr="00FE43A4" w14:paraId="22EFB2F4" w14:textId="77777777" w:rsidTr="008D3C04">
        <w:tc>
          <w:tcPr>
            <w:tcW w:w="3963" w:type="dxa"/>
          </w:tcPr>
          <w:p w14:paraId="2F370791" w14:textId="60B0F32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_%</w:t>
            </w:r>
          </w:p>
        </w:tc>
        <w:tc>
          <w:tcPr>
            <w:tcW w:w="2204" w:type="dxa"/>
          </w:tcPr>
          <w:p w14:paraId="6D2A1758" w14:textId="28F5C5D5" w:rsidR="00CF1081" w:rsidRPr="00FE43A4" w:rsidRDefault="0087665E" w:rsidP="00E3774A">
            <w:pPr>
              <w:jc w:val="center"/>
            </w:pPr>
            <w:r>
              <w:t>-0.35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02CE8ABA" w14:textId="74331CBC" w:rsidR="00CF1081" w:rsidRPr="00FE43A4" w:rsidRDefault="00CF1081" w:rsidP="00E3774A">
            <w:pPr>
              <w:jc w:val="center"/>
            </w:pPr>
            <w:r w:rsidRPr="00FE43A4">
              <w:t>1.3e-04</w:t>
            </w:r>
          </w:p>
        </w:tc>
        <w:tc>
          <w:tcPr>
            <w:tcW w:w="1188" w:type="dxa"/>
          </w:tcPr>
          <w:p w14:paraId="48ACA982" w14:textId="67E25F9E" w:rsidR="00CF1081" w:rsidRPr="00FE43A4" w:rsidRDefault="00CF1081" w:rsidP="00A546C3">
            <w:pPr>
              <w:jc w:val="center"/>
            </w:pPr>
            <w:r w:rsidRPr="00FE43A4">
              <w:t>1.94e-04</w:t>
            </w:r>
          </w:p>
        </w:tc>
      </w:tr>
      <w:tr w:rsidR="00CF1081" w:rsidRPr="00FE43A4" w14:paraId="233C0774" w14:textId="77777777" w:rsidTr="008D3C04">
        <w:tc>
          <w:tcPr>
            <w:tcW w:w="3963" w:type="dxa"/>
          </w:tcPr>
          <w:p w14:paraId="3930D175" w14:textId="50F6BD9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_%</w:t>
            </w:r>
          </w:p>
        </w:tc>
        <w:tc>
          <w:tcPr>
            <w:tcW w:w="2204" w:type="dxa"/>
          </w:tcPr>
          <w:p w14:paraId="20E03D4A" w14:textId="39D82F5E" w:rsidR="00CF1081" w:rsidRPr="00FE43A4" w:rsidRDefault="0087665E" w:rsidP="00E3774A">
            <w:pPr>
              <w:jc w:val="center"/>
            </w:pPr>
            <w:r>
              <w:t>0.0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559BF3CF" w14:textId="758994BA" w:rsidR="00CF1081" w:rsidRPr="00FE43A4" w:rsidRDefault="00CF1081" w:rsidP="00E3774A">
            <w:pPr>
              <w:jc w:val="center"/>
            </w:pPr>
            <w:r w:rsidRPr="00FE43A4">
              <w:t>0.61</w:t>
            </w:r>
          </w:p>
        </w:tc>
        <w:tc>
          <w:tcPr>
            <w:tcW w:w="1188" w:type="dxa"/>
          </w:tcPr>
          <w:p w14:paraId="5AE52151" w14:textId="3A1B8D4B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6678ADCE" w14:textId="77777777" w:rsidTr="008D3C04">
        <w:tc>
          <w:tcPr>
            <w:tcW w:w="3963" w:type="dxa"/>
          </w:tcPr>
          <w:p w14:paraId="2B9DD412" w14:textId="3EB0B30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_%</w:t>
            </w:r>
          </w:p>
        </w:tc>
        <w:tc>
          <w:tcPr>
            <w:tcW w:w="2204" w:type="dxa"/>
          </w:tcPr>
          <w:p w14:paraId="60DD9373" w14:textId="077ECB93" w:rsidR="00CF1081" w:rsidRPr="00FE43A4" w:rsidRDefault="0087665E" w:rsidP="00E3774A">
            <w:pPr>
              <w:jc w:val="center"/>
            </w:pPr>
            <w:r>
              <w:t>0.33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F6E859C" w14:textId="31AA1A02" w:rsidR="00CF1081" w:rsidRPr="00FE43A4" w:rsidRDefault="00CF1081" w:rsidP="00E3774A">
            <w:pPr>
              <w:jc w:val="center"/>
            </w:pPr>
            <w:r w:rsidRPr="00FE43A4">
              <w:t>1.5e-04</w:t>
            </w:r>
          </w:p>
        </w:tc>
        <w:tc>
          <w:tcPr>
            <w:tcW w:w="1188" w:type="dxa"/>
          </w:tcPr>
          <w:p w14:paraId="3E087B8D" w14:textId="65B48B87" w:rsidR="00CF1081" w:rsidRPr="00FE43A4" w:rsidRDefault="00CF1081" w:rsidP="00A546C3">
            <w:pPr>
              <w:jc w:val="center"/>
            </w:pPr>
            <w:r w:rsidRPr="00FE43A4">
              <w:t>2.11e-04</w:t>
            </w:r>
          </w:p>
        </w:tc>
      </w:tr>
      <w:tr w:rsidR="00CF1081" w:rsidRPr="00FE43A4" w14:paraId="7F159DB4" w14:textId="77777777" w:rsidTr="008D3C04">
        <w:tc>
          <w:tcPr>
            <w:tcW w:w="3963" w:type="dxa"/>
          </w:tcPr>
          <w:p w14:paraId="5C262B88" w14:textId="7B5004F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_%</w:t>
            </w:r>
          </w:p>
        </w:tc>
        <w:tc>
          <w:tcPr>
            <w:tcW w:w="2204" w:type="dxa"/>
          </w:tcPr>
          <w:p w14:paraId="3F60D6E0" w14:textId="22E0D952" w:rsidR="00CF1081" w:rsidRPr="00FE43A4" w:rsidRDefault="0087665E" w:rsidP="00E3774A">
            <w:pPr>
              <w:jc w:val="center"/>
            </w:pPr>
            <w:r>
              <w:t>0.</w:t>
            </w:r>
            <w:r w:rsidR="002317C2">
              <w:t>12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01201A62" w14:textId="3A966ABF" w:rsidR="00CF1081" w:rsidRPr="00FE43A4" w:rsidRDefault="00CF1081" w:rsidP="00E3774A">
            <w:pPr>
              <w:jc w:val="center"/>
            </w:pPr>
            <w:r w:rsidRPr="00FE43A4">
              <w:t>0.20</w:t>
            </w:r>
          </w:p>
        </w:tc>
        <w:tc>
          <w:tcPr>
            <w:tcW w:w="1188" w:type="dxa"/>
          </w:tcPr>
          <w:p w14:paraId="47A0CE42" w14:textId="3789FB27" w:rsidR="00CF1081" w:rsidRPr="00FE43A4" w:rsidRDefault="00CF1081" w:rsidP="00A546C3">
            <w:pPr>
              <w:jc w:val="center"/>
            </w:pPr>
            <w:r w:rsidRPr="00FE43A4">
              <w:t>0.10</w:t>
            </w:r>
          </w:p>
        </w:tc>
      </w:tr>
      <w:tr w:rsidR="00CF1081" w:rsidRPr="00FE43A4" w14:paraId="2B27FAE8" w14:textId="77777777" w:rsidTr="008D3C04">
        <w:tc>
          <w:tcPr>
            <w:tcW w:w="3963" w:type="dxa"/>
          </w:tcPr>
          <w:p w14:paraId="3A5B804D" w14:textId="37D1558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_%</w:t>
            </w:r>
          </w:p>
        </w:tc>
        <w:tc>
          <w:tcPr>
            <w:tcW w:w="2204" w:type="dxa"/>
          </w:tcPr>
          <w:p w14:paraId="6355E84E" w14:textId="5C846545" w:rsidR="00CF1081" w:rsidRPr="00FE43A4" w:rsidRDefault="002317C2" w:rsidP="00E3774A">
            <w:pPr>
              <w:jc w:val="center"/>
            </w:pPr>
            <w:r>
              <w:t>-0.30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1BDEC79" w14:textId="73A43585" w:rsidR="00CF1081" w:rsidRPr="00FE43A4" w:rsidRDefault="00CF1081" w:rsidP="00E3774A">
            <w:pPr>
              <w:jc w:val="center"/>
            </w:pPr>
            <w:r w:rsidRPr="00FE43A4">
              <w:t>0.001</w:t>
            </w:r>
          </w:p>
        </w:tc>
        <w:tc>
          <w:tcPr>
            <w:tcW w:w="1188" w:type="dxa"/>
          </w:tcPr>
          <w:p w14:paraId="1E25CCA1" w14:textId="7DA62387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55E66F5A" w14:textId="77777777" w:rsidTr="008D3C04">
        <w:tc>
          <w:tcPr>
            <w:tcW w:w="3963" w:type="dxa"/>
          </w:tcPr>
          <w:p w14:paraId="636791B2" w14:textId="044AA13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_%</w:t>
            </w:r>
          </w:p>
        </w:tc>
        <w:tc>
          <w:tcPr>
            <w:tcW w:w="2204" w:type="dxa"/>
          </w:tcPr>
          <w:p w14:paraId="174D54D9" w14:textId="3B5DDCB6" w:rsidR="00CF1081" w:rsidRPr="00FE43A4" w:rsidRDefault="002317C2" w:rsidP="00E3774A">
            <w:pPr>
              <w:jc w:val="center"/>
            </w:pPr>
            <w:r>
              <w:t>-0.2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0CBCD3FD" w14:textId="4FA0BEBD" w:rsidR="00CF1081" w:rsidRPr="00FE43A4" w:rsidRDefault="00CF1081" w:rsidP="00E3774A">
            <w:pPr>
              <w:jc w:val="center"/>
            </w:pPr>
            <w:r w:rsidRPr="00FE43A4">
              <w:t>0.008</w:t>
            </w:r>
          </w:p>
        </w:tc>
        <w:tc>
          <w:tcPr>
            <w:tcW w:w="1188" w:type="dxa"/>
          </w:tcPr>
          <w:p w14:paraId="431D4B81" w14:textId="64C23A84" w:rsidR="00CF1081" w:rsidRPr="00FE43A4" w:rsidRDefault="00CF1081" w:rsidP="00A546C3">
            <w:pPr>
              <w:jc w:val="center"/>
            </w:pPr>
            <w:r w:rsidRPr="00FE43A4">
              <w:t>0.007</w:t>
            </w:r>
          </w:p>
        </w:tc>
      </w:tr>
      <w:tr w:rsidR="00CF1081" w:rsidRPr="00FE43A4" w14:paraId="7F91CBCC" w14:textId="77777777" w:rsidTr="008D3C04">
        <w:tc>
          <w:tcPr>
            <w:tcW w:w="3963" w:type="dxa"/>
          </w:tcPr>
          <w:p w14:paraId="4AC28239" w14:textId="1744475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_%</w:t>
            </w:r>
          </w:p>
        </w:tc>
        <w:tc>
          <w:tcPr>
            <w:tcW w:w="2204" w:type="dxa"/>
          </w:tcPr>
          <w:p w14:paraId="230A957B" w14:textId="59516F8A" w:rsidR="00CF1081" w:rsidRPr="00FE43A4" w:rsidRDefault="002317C2" w:rsidP="000B6627">
            <w:pPr>
              <w:jc w:val="center"/>
            </w:pPr>
            <w:r>
              <w:t>-0.34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6815622D" w14:textId="1684F5AD" w:rsidR="00CF1081" w:rsidRPr="00FE43A4" w:rsidRDefault="00CF1081" w:rsidP="000B6627">
            <w:pPr>
              <w:jc w:val="center"/>
            </w:pPr>
            <w:r w:rsidRPr="00FE43A4">
              <w:t>3.0e-04</w:t>
            </w:r>
          </w:p>
        </w:tc>
        <w:tc>
          <w:tcPr>
            <w:tcW w:w="1188" w:type="dxa"/>
          </w:tcPr>
          <w:p w14:paraId="17645807" w14:textId="05D1BDCD" w:rsidR="00CF1081" w:rsidRPr="00FE43A4" w:rsidRDefault="00CF1081" w:rsidP="00A546C3">
            <w:pPr>
              <w:jc w:val="center"/>
            </w:pPr>
            <w:r w:rsidRPr="00FE43A4">
              <w:t>3.80e-04</w:t>
            </w:r>
          </w:p>
        </w:tc>
      </w:tr>
      <w:tr w:rsidR="00CF1081" w:rsidRPr="00FE43A4" w14:paraId="7B943850" w14:textId="77777777" w:rsidTr="008D3C04">
        <w:tc>
          <w:tcPr>
            <w:tcW w:w="3963" w:type="dxa"/>
          </w:tcPr>
          <w:p w14:paraId="17D5C81F" w14:textId="0041481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_%</w:t>
            </w:r>
          </w:p>
        </w:tc>
        <w:tc>
          <w:tcPr>
            <w:tcW w:w="2204" w:type="dxa"/>
          </w:tcPr>
          <w:p w14:paraId="7F6B1438" w14:textId="7E330BCB" w:rsidR="00CF1081" w:rsidRPr="00FE43A4" w:rsidRDefault="002317C2" w:rsidP="000B6627">
            <w:pPr>
              <w:jc w:val="center"/>
            </w:pPr>
            <w:r>
              <w:t>0.28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9F399B6" w14:textId="57F8AC7E" w:rsidR="00CF1081" w:rsidRPr="00FE43A4" w:rsidRDefault="00CF1081" w:rsidP="000B6627">
            <w:pPr>
              <w:jc w:val="center"/>
            </w:pPr>
            <w:r w:rsidRPr="00FE43A4">
              <w:t>0.003</w:t>
            </w:r>
          </w:p>
        </w:tc>
        <w:tc>
          <w:tcPr>
            <w:tcW w:w="1188" w:type="dxa"/>
          </w:tcPr>
          <w:p w14:paraId="215CAE37" w14:textId="79FE4745" w:rsidR="00CF1081" w:rsidRPr="00FE43A4" w:rsidRDefault="00CF1081" w:rsidP="00A546C3">
            <w:pPr>
              <w:jc w:val="center"/>
            </w:pPr>
            <w:r w:rsidRPr="00FE43A4">
              <w:t>0.003</w:t>
            </w:r>
          </w:p>
        </w:tc>
      </w:tr>
      <w:tr w:rsidR="00CF1081" w:rsidRPr="00FE43A4" w14:paraId="0EE5F4FD" w14:textId="77777777" w:rsidTr="008D3C04">
        <w:tc>
          <w:tcPr>
            <w:tcW w:w="3963" w:type="dxa"/>
          </w:tcPr>
          <w:p w14:paraId="41D017CE" w14:textId="26F4428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L-LDL-PL_%</w:t>
            </w:r>
          </w:p>
        </w:tc>
        <w:tc>
          <w:tcPr>
            <w:tcW w:w="2204" w:type="dxa"/>
          </w:tcPr>
          <w:p w14:paraId="672E018A" w14:textId="19F2A4EE" w:rsidR="00CF1081" w:rsidRPr="00FE43A4" w:rsidRDefault="00C36DC7" w:rsidP="000B6627">
            <w:pPr>
              <w:jc w:val="center"/>
            </w:pPr>
            <w:r>
              <w:t>-0.2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6AFE04D0" w14:textId="641C935D" w:rsidR="00CF1081" w:rsidRPr="00FE43A4" w:rsidRDefault="00CF1081" w:rsidP="000B6627">
            <w:pPr>
              <w:jc w:val="center"/>
            </w:pPr>
            <w:r w:rsidRPr="00FE43A4">
              <w:t>0.005</w:t>
            </w:r>
          </w:p>
        </w:tc>
        <w:tc>
          <w:tcPr>
            <w:tcW w:w="1188" w:type="dxa"/>
          </w:tcPr>
          <w:p w14:paraId="2E0B9F2B" w14:textId="374E53EB" w:rsidR="00CF1081" w:rsidRPr="00FE43A4" w:rsidRDefault="00CF1081" w:rsidP="00A546C3">
            <w:pPr>
              <w:jc w:val="center"/>
            </w:pPr>
            <w:r w:rsidRPr="00FE43A4">
              <w:t>0.005</w:t>
            </w:r>
          </w:p>
        </w:tc>
      </w:tr>
      <w:tr w:rsidR="00CF1081" w:rsidRPr="00FE43A4" w14:paraId="00FD480F" w14:textId="77777777" w:rsidTr="008D3C04">
        <w:tc>
          <w:tcPr>
            <w:tcW w:w="3963" w:type="dxa"/>
          </w:tcPr>
          <w:p w14:paraId="1FCBFD20" w14:textId="0FC20CB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_%</w:t>
            </w:r>
          </w:p>
        </w:tc>
        <w:tc>
          <w:tcPr>
            <w:tcW w:w="2204" w:type="dxa"/>
          </w:tcPr>
          <w:p w14:paraId="6FBA871E" w14:textId="778B0D08" w:rsidR="00CF1081" w:rsidRPr="00FE43A4" w:rsidRDefault="00C36DC7" w:rsidP="000B6627">
            <w:pPr>
              <w:jc w:val="center"/>
            </w:pPr>
            <w:r>
              <w:t>0.08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61DE8993" w14:textId="470BAD00" w:rsidR="00CF1081" w:rsidRPr="00FE43A4" w:rsidRDefault="00CF1081" w:rsidP="000B6627">
            <w:pPr>
              <w:jc w:val="center"/>
            </w:pPr>
            <w:r w:rsidRPr="00FE43A4">
              <w:t>0.38</w:t>
            </w:r>
          </w:p>
        </w:tc>
        <w:tc>
          <w:tcPr>
            <w:tcW w:w="1188" w:type="dxa"/>
          </w:tcPr>
          <w:p w14:paraId="3150BA06" w14:textId="25F8BE3B" w:rsidR="00CF1081" w:rsidRPr="00FE43A4" w:rsidRDefault="00CF1081" w:rsidP="00A546C3">
            <w:pPr>
              <w:jc w:val="center"/>
            </w:pPr>
            <w:r w:rsidRPr="00FE43A4">
              <w:t>0.17</w:t>
            </w:r>
          </w:p>
        </w:tc>
      </w:tr>
      <w:tr w:rsidR="00CF1081" w:rsidRPr="00FE43A4" w14:paraId="3F627E50" w14:textId="77777777" w:rsidTr="008D3C04">
        <w:tc>
          <w:tcPr>
            <w:tcW w:w="3963" w:type="dxa"/>
          </w:tcPr>
          <w:p w14:paraId="7845ED61" w14:textId="4094A7C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_%</w:t>
            </w:r>
          </w:p>
        </w:tc>
        <w:tc>
          <w:tcPr>
            <w:tcW w:w="2204" w:type="dxa"/>
          </w:tcPr>
          <w:p w14:paraId="2DB08A3D" w14:textId="68543B26" w:rsidR="00CF1081" w:rsidRPr="00FE43A4" w:rsidRDefault="00C36DC7" w:rsidP="000B6627">
            <w:pPr>
              <w:jc w:val="center"/>
            </w:pPr>
            <w:r>
              <w:t>0.27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68B4247E" w14:textId="5D599210" w:rsidR="00CF1081" w:rsidRPr="00FE43A4" w:rsidRDefault="00CF1081" w:rsidP="000B6627">
            <w:pPr>
              <w:jc w:val="center"/>
            </w:pPr>
            <w:r w:rsidRPr="00FE43A4">
              <w:t>0.003</w:t>
            </w:r>
          </w:p>
        </w:tc>
        <w:tc>
          <w:tcPr>
            <w:tcW w:w="1188" w:type="dxa"/>
          </w:tcPr>
          <w:p w14:paraId="61E8E9E9" w14:textId="5045509F" w:rsidR="00CF1081" w:rsidRPr="00FE43A4" w:rsidRDefault="00CF1081" w:rsidP="00A546C3">
            <w:pPr>
              <w:jc w:val="center"/>
            </w:pPr>
            <w:r w:rsidRPr="00FE43A4">
              <w:t>0.003</w:t>
            </w:r>
          </w:p>
        </w:tc>
      </w:tr>
      <w:tr w:rsidR="00CF1081" w:rsidRPr="00FE43A4" w14:paraId="1D83EA68" w14:textId="77777777" w:rsidTr="008D3C04">
        <w:tc>
          <w:tcPr>
            <w:tcW w:w="3963" w:type="dxa"/>
          </w:tcPr>
          <w:p w14:paraId="1818C04C" w14:textId="68C4547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_%</w:t>
            </w:r>
          </w:p>
        </w:tc>
        <w:tc>
          <w:tcPr>
            <w:tcW w:w="2204" w:type="dxa"/>
          </w:tcPr>
          <w:p w14:paraId="0895E134" w14:textId="2118E090" w:rsidR="00CF1081" w:rsidRPr="00FE43A4" w:rsidRDefault="00780E6F" w:rsidP="000B6627">
            <w:pPr>
              <w:jc w:val="center"/>
            </w:pPr>
            <w:r>
              <w:t>-0.34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8ED4734" w14:textId="49C923D4" w:rsidR="00CF1081" w:rsidRPr="00FE43A4" w:rsidRDefault="00CF1081" w:rsidP="000B6627">
            <w:pPr>
              <w:jc w:val="center"/>
            </w:pPr>
            <w:r w:rsidRPr="00FE43A4">
              <w:t>8.5e-05</w:t>
            </w:r>
          </w:p>
        </w:tc>
        <w:tc>
          <w:tcPr>
            <w:tcW w:w="1188" w:type="dxa"/>
          </w:tcPr>
          <w:p w14:paraId="41D18263" w14:textId="447046B8" w:rsidR="00CF1081" w:rsidRPr="00FE43A4" w:rsidRDefault="00CF1081" w:rsidP="00A546C3">
            <w:pPr>
              <w:jc w:val="center"/>
            </w:pPr>
            <w:r w:rsidRPr="00FE43A4">
              <w:t>1.47e-04</w:t>
            </w:r>
          </w:p>
        </w:tc>
      </w:tr>
      <w:tr w:rsidR="00CF1081" w:rsidRPr="00FE43A4" w14:paraId="4B9E9CA7" w14:textId="77777777" w:rsidTr="008D3C04">
        <w:tc>
          <w:tcPr>
            <w:tcW w:w="3963" w:type="dxa"/>
          </w:tcPr>
          <w:p w14:paraId="345B1E8C" w14:textId="1EEC95B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_%</w:t>
            </w:r>
          </w:p>
        </w:tc>
        <w:tc>
          <w:tcPr>
            <w:tcW w:w="2204" w:type="dxa"/>
          </w:tcPr>
          <w:p w14:paraId="26AF9E74" w14:textId="52F4D035" w:rsidR="00CF1081" w:rsidRPr="00FE43A4" w:rsidRDefault="00780E6F" w:rsidP="000B6627">
            <w:pPr>
              <w:jc w:val="center"/>
            </w:pPr>
            <w:r>
              <w:t>0.</w:t>
            </w:r>
            <w:r w:rsidR="00BA6379">
              <w:t>10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A5E8775" w14:textId="534016E9" w:rsidR="00CF1081" w:rsidRPr="00FE43A4" w:rsidRDefault="00CF1081" w:rsidP="000B6627">
            <w:pPr>
              <w:jc w:val="center"/>
            </w:pPr>
            <w:r w:rsidRPr="00FE43A4">
              <w:t>0.29</w:t>
            </w:r>
          </w:p>
        </w:tc>
        <w:tc>
          <w:tcPr>
            <w:tcW w:w="1188" w:type="dxa"/>
          </w:tcPr>
          <w:p w14:paraId="577F59A3" w14:textId="5CBBB7EB" w:rsidR="00CF1081" w:rsidRPr="00FE43A4" w:rsidRDefault="00CF1081" w:rsidP="00A546C3">
            <w:pPr>
              <w:jc w:val="center"/>
            </w:pPr>
            <w:r w:rsidRPr="00FE43A4">
              <w:t>0.14</w:t>
            </w:r>
          </w:p>
        </w:tc>
      </w:tr>
      <w:tr w:rsidR="00CF1081" w:rsidRPr="00FE43A4" w14:paraId="54769AC7" w14:textId="77777777" w:rsidTr="008D3C04">
        <w:tc>
          <w:tcPr>
            <w:tcW w:w="3963" w:type="dxa"/>
          </w:tcPr>
          <w:p w14:paraId="0107A6DA" w14:textId="651C942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_%</w:t>
            </w:r>
          </w:p>
        </w:tc>
        <w:tc>
          <w:tcPr>
            <w:tcW w:w="2204" w:type="dxa"/>
          </w:tcPr>
          <w:p w14:paraId="1D98B3F1" w14:textId="669CD9D4" w:rsidR="00CF1081" w:rsidRPr="00FE43A4" w:rsidRDefault="00BA6379" w:rsidP="000B6627">
            <w:pPr>
              <w:jc w:val="center"/>
            </w:pPr>
            <w:r>
              <w:t>-0.3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063BE79E" w14:textId="0D9179A7" w:rsidR="00CF1081" w:rsidRPr="00FE43A4" w:rsidRDefault="00CF1081" w:rsidP="000B6627">
            <w:pPr>
              <w:jc w:val="center"/>
            </w:pPr>
            <w:r w:rsidRPr="00FE43A4">
              <w:t>3.8e-05</w:t>
            </w:r>
          </w:p>
        </w:tc>
        <w:tc>
          <w:tcPr>
            <w:tcW w:w="1188" w:type="dxa"/>
          </w:tcPr>
          <w:p w14:paraId="433146D1" w14:textId="20F4BB6F" w:rsidR="00CF1081" w:rsidRPr="00FE43A4" w:rsidRDefault="00CF1081" w:rsidP="00A546C3">
            <w:pPr>
              <w:jc w:val="center"/>
            </w:pPr>
            <w:r w:rsidRPr="00FE43A4">
              <w:t>7.6e-05</w:t>
            </w:r>
          </w:p>
        </w:tc>
      </w:tr>
      <w:tr w:rsidR="00CF1081" w:rsidRPr="00FE43A4" w14:paraId="60C08032" w14:textId="77777777" w:rsidTr="008D3C04">
        <w:tc>
          <w:tcPr>
            <w:tcW w:w="3963" w:type="dxa"/>
          </w:tcPr>
          <w:p w14:paraId="7CF68FEC" w14:textId="5402EEB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_%</w:t>
            </w:r>
          </w:p>
        </w:tc>
        <w:tc>
          <w:tcPr>
            <w:tcW w:w="2204" w:type="dxa"/>
          </w:tcPr>
          <w:p w14:paraId="19FC4507" w14:textId="7DB6B751" w:rsidR="00CF1081" w:rsidRPr="00FE43A4" w:rsidRDefault="00BA6379" w:rsidP="000B6627">
            <w:pPr>
              <w:jc w:val="center"/>
            </w:pPr>
            <w:r>
              <w:t>0.2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DF0CD6B" w14:textId="65F737FE" w:rsidR="00CF1081" w:rsidRPr="00FE43A4" w:rsidRDefault="00CF1081" w:rsidP="000B6627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1A0584B3" w14:textId="582BF093" w:rsidR="00CF1081" w:rsidRPr="00FE43A4" w:rsidRDefault="00CF1081" w:rsidP="00A546C3">
            <w:pPr>
              <w:jc w:val="center"/>
            </w:pPr>
            <w:r w:rsidRPr="00FE43A4">
              <w:t>0.01</w:t>
            </w:r>
          </w:p>
        </w:tc>
      </w:tr>
      <w:tr w:rsidR="00CF1081" w:rsidRPr="00FE43A4" w14:paraId="56B46936" w14:textId="77777777" w:rsidTr="008D3C04">
        <w:tc>
          <w:tcPr>
            <w:tcW w:w="3963" w:type="dxa"/>
          </w:tcPr>
          <w:p w14:paraId="7D55DA94" w14:textId="62352F1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_%</w:t>
            </w:r>
          </w:p>
        </w:tc>
        <w:tc>
          <w:tcPr>
            <w:tcW w:w="2204" w:type="dxa"/>
          </w:tcPr>
          <w:p w14:paraId="61AF5F24" w14:textId="5ED74137" w:rsidR="00CF1081" w:rsidRPr="00FE43A4" w:rsidRDefault="00BA6379" w:rsidP="000B6627">
            <w:pPr>
              <w:jc w:val="center"/>
            </w:pPr>
            <w:r>
              <w:t>0.38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1FE1E031" w14:textId="622A22EA" w:rsidR="00CF1081" w:rsidRPr="00FE43A4" w:rsidRDefault="00CF1081" w:rsidP="000B6627">
            <w:pPr>
              <w:jc w:val="center"/>
            </w:pPr>
            <w:r w:rsidRPr="00FE43A4">
              <w:t>2.9e-06</w:t>
            </w:r>
          </w:p>
        </w:tc>
        <w:tc>
          <w:tcPr>
            <w:tcW w:w="1188" w:type="dxa"/>
          </w:tcPr>
          <w:p w14:paraId="376271CC" w14:textId="058A4C32" w:rsidR="00CF1081" w:rsidRPr="00FE43A4" w:rsidRDefault="00CF1081" w:rsidP="00A546C3">
            <w:pPr>
              <w:jc w:val="center"/>
            </w:pPr>
            <w:r w:rsidRPr="00FE43A4">
              <w:t>8.48e-06</w:t>
            </w:r>
          </w:p>
        </w:tc>
      </w:tr>
      <w:tr w:rsidR="00CF1081" w:rsidRPr="00FE43A4" w14:paraId="18A36C17" w14:textId="77777777" w:rsidTr="008D3C04">
        <w:tc>
          <w:tcPr>
            <w:tcW w:w="3963" w:type="dxa"/>
          </w:tcPr>
          <w:p w14:paraId="48F1A78A" w14:textId="50765CB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_%</w:t>
            </w:r>
          </w:p>
        </w:tc>
        <w:tc>
          <w:tcPr>
            <w:tcW w:w="2204" w:type="dxa"/>
          </w:tcPr>
          <w:p w14:paraId="79B53C7C" w14:textId="6C33920B" w:rsidR="00CF1081" w:rsidRPr="00FE43A4" w:rsidRDefault="00BA6379" w:rsidP="000B6627">
            <w:pPr>
              <w:jc w:val="center"/>
            </w:pPr>
            <w:r>
              <w:t>-0.36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38DE5BB5" w14:textId="1614598A" w:rsidR="00CF1081" w:rsidRPr="00FE43A4" w:rsidRDefault="00CF1081" w:rsidP="000B6627">
            <w:pPr>
              <w:jc w:val="center"/>
            </w:pPr>
            <w:r w:rsidRPr="00FE43A4">
              <w:t>2.2e-05</w:t>
            </w:r>
          </w:p>
        </w:tc>
        <w:tc>
          <w:tcPr>
            <w:tcW w:w="1188" w:type="dxa"/>
          </w:tcPr>
          <w:p w14:paraId="4570EF91" w14:textId="25BBCFB6" w:rsidR="00CF1081" w:rsidRPr="00FE43A4" w:rsidRDefault="00CF1081" w:rsidP="00A546C3">
            <w:pPr>
              <w:jc w:val="center"/>
            </w:pPr>
            <w:r w:rsidRPr="00FE43A4">
              <w:t>5.07e-05</w:t>
            </w:r>
          </w:p>
        </w:tc>
      </w:tr>
      <w:tr w:rsidR="00CF1081" w:rsidRPr="00FE43A4" w14:paraId="3C87415A" w14:textId="77777777" w:rsidTr="008D3C04">
        <w:tc>
          <w:tcPr>
            <w:tcW w:w="3963" w:type="dxa"/>
          </w:tcPr>
          <w:p w14:paraId="23692D8F" w14:textId="2BE2F5C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_%</w:t>
            </w:r>
          </w:p>
        </w:tc>
        <w:tc>
          <w:tcPr>
            <w:tcW w:w="2204" w:type="dxa"/>
          </w:tcPr>
          <w:p w14:paraId="15059B8C" w14:textId="6C1CC690" w:rsidR="00CF1081" w:rsidRPr="00FE43A4" w:rsidRDefault="00BA6379" w:rsidP="000B6627">
            <w:pPr>
              <w:jc w:val="center"/>
            </w:pPr>
            <w:r>
              <w:t>0.03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132D001C" w14:textId="2490AABB" w:rsidR="00CF1081" w:rsidRPr="00FE43A4" w:rsidRDefault="00CF1081" w:rsidP="000B6627">
            <w:pPr>
              <w:jc w:val="center"/>
            </w:pPr>
            <w:r w:rsidRPr="00FE43A4">
              <w:t>0.75</w:t>
            </w:r>
          </w:p>
        </w:tc>
        <w:tc>
          <w:tcPr>
            <w:tcW w:w="1188" w:type="dxa"/>
          </w:tcPr>
          <w:p w14:paraId="4069F921" w14:textId="5CF2A093" w:rsidR="00CF1081" w:rsidRPr="00FE43A4" w:rsidRDefault="00CF1081" w:rsidP="00A546C3">
            <w:pPr>
              <w:jc w:val="center"/>
            </w:pPr>
            <w:r w:rsidRPr="00FE43A4">
              <w:t>0.28</w:t>
            </w:r>
          </w:p>
        </w:tc>
      </w:tr>
      <w:tr w:rsidR="00CF1081" w:rsidRPr="00FE43A4" w14:paraId="1D36D6AC" w14:textId="77777777" w:rsidTr="008D3C04">
        <w:tc>
          <w:tcPr>
            <w:tcW w:w="3963" w:type="dxa"/>
          </w:tcPr>
          <w:p w14:paraId="7569DE07" w14:textId="5BD6412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_%</w:t>
            </w:r>
          </w:p>
        </w:tc>
        <w:tc>
          <w:tcPr>
            <w:tcW w:w="2204" w:type="dxa"/>
          </w:tcPr>
          <w:p w14:paraId="7977A541" w14:textId="10AC834B" w:rsidR="00CF1081" w:rsidRPr="00FE43A4" w:rsidRDefault="00BA6379" w:rsidP="000B6627">
            <w:pPr>
              <w:jc w:val="center"/>
            </w:pPr>
            <w:r>
              <w:t>-0.</w:t>
            </w:r>
            <w:r w:rsidR="00CF1081" w:rsidRPr="00FE43A4">
              <w:t>3</w:t>
            </w:r>
            <w:r>
              <w:t>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E0BB269" w14:textId="1E182116" w:rsidR="00CF1081" w:rsidRPr="00FE43A4" w:rsidRDefault="00CF1081" w:rsidP="000B6627">
            <w:pPr>
              <w:jc w:val="center"/>
            </w:pPr>
            <w:r w:rsidRPr="00FE43A4">
              <w:t>1.4e-04</w:t>
            </w:r>
          </w:p>
        </w:tc>
        <w:tc>
          <w:tcPr>
            <w:tcW w:w="1188" w:type="dxa"/>
          </w:tcPr>
          <w:p w14:paraId="21C85378" w14:textId="1EBA113A" w:rsidR="00CF1081" w:rsidRPr="00FE43A4" w:rsidRDefault="00CF1081" w:rsidP="00A546C3">
            <w:pPr>
              <w:jc w:val="center"/>
            </w:pPr>
            <w:r w:rsidRPr="00FE43A4">
              <w:t>2.05e-04</w:t>
            </w:r>
          </w:p>
        </w:tc>
      </w:tr>
      <w:tr w:rsidR="00CF1081" w:rsidRPr="00FE43A4" w14:paraId="17A1D638" w14:textId="77777777" w:rsidTr="008D3C04">
        <w:tc>
          <w:tcPr>
            <w:tcW w:w="3963" w:type="dxa"/>
          </w:tcPr>
          <w:p w14:paraId="7C1C913C" w14:textId="36A3CE4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_%</w:t>
            </w:r>
          </w:p>
        </w:tc>
        <w:tc>
          <w:tcPr>
            <w:tcW w:w="2204" w:type="dxa"/>
          </w:tcPr>
          <w:p w14:paraId="6EFCB244" w14:textId="11F79506" w:rsidR="00CF1081" w:rsidRPr="00FE43A4" w:rsidRDefault="00BA6379" w:rsidP="000B6627">
            <w:pPr>
              <w:jc w:val="center"/>
            </w:pPr>
            <w:r>
              <w:t xml:space="preserve">0.11 </w:t>
            </w:r>
            <w:r w:rsidR="00CF1081" w:rsidRPr="00FE43A4">
              <w:t>(0.01)</w:t>
            </w:r>
          </w:p>
        </w:tc>
        <w:tc>
          <w:tcPr>
            <w:tcW w:w="1285" w:type="dxa"/>
          </w:tcPr>
          <w:p w14:paraId="6F4FC420" w14:textId="4CF8F2CE" w:rsidR="00CF1081" w:rsidRPr="00FE43A4" w:rsidRDefault="00CF1081" w:rsidP="000B6627">
            <w:pPr>
              <w:jc w:val="center"/>
            </w:pPr>
            <w:r w:rsidRPr="00FE43A4">
              <w:t>0.24</w:t>
            </w:r>
          </w:p>
        </w:tc>
        <w:tc>
          <w:tcPr>
            <w:tcW w:w="1188" w:type="dxa"/>
          </w:tcPr>
          <w:p w14:paraId="6223EF57" w14:textId="0587B21D" w:rsidR="00CF1081" w:rsidRPr="00FE43A4" w:rsidRDefault="00CF1081" w:rsidP="00A546C3">
            <w:pPr>
              <w:jc w:val="center"/>
            </w:pPr>
            <w:r w:rsidRPr="00FE43A4">
              <w:t>0.12</w:t>
            </w:r>
          </w:p>
        </w:tc>
      </w:tr>
      <w:tr w:rsidR="00CF1081" w:rsidRPr="00FE43A4" w14:paraId="4CE3A012" w14:textId="77777777" w:rsidTr="008D3C04">
        <w:tc>
          <w:tcPr>
            <w:tcW w:w="3963" w:type="dxa"/>
          </w:tcPr>
          <w:p w14:paraId="5A72BADE" w14:textId="5380A03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_%</w:t>
            </w:r>
          </w:p>
        </w:tc>
        <w:tc>
          <w:tcPr>
            <w:tcW w:w="2204" w:type="dxa"/>
          </w:tcPr>
          <w:p w14:paraId="7E77BA26" w14:textId="621CC764" w:rsidR="00CF1081" w:rsidRPr="00FE43A4" w:rsidRDefault="00BA6379" w:rsidP="000B6627">
            <w:pPr>
              <w:jc w:val="center"/>
            </w:pPr>
            <w:r>
              <w:t>0.34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522D4C66" w14:textId="4D29352F" w:rsidR="00CF1081" w:rsidRPr="00FE43A4" w:rsidRDefault="00CF1081" w:rsidP="000B6627">
            <w:pPr>
              <w:jc w:val="center"/>
            </w:pPr>
            <w:r w:rsidRPr="00FE43A4">
              <w:t>3.5e-05</w:t>
            </w:r>
          </w:p>
        </w:tc>
        <w:tc>
          <w:tcPr>
            <w:tcW w:w="1188" w:type="dxa"/>
          </w:tcPr>
          <w:p w14:paraId="2ED8C3FD" w14:textId="40EA1AC0" w:rsidR="00CF1081" w:rsidRPr="00FE43A4" w:rsidRDefault="00CF1081" w:rsidP="00A546C3">
            <w:pPr>
              <w:jc w:val="center"/>
            </w:pPr>
            <w:r w:rsidRPr="00FE43A4">
              <w:t>7.19e-05</w:t>
            </w:r>
          </w:p>
        </w:tc>
      </w:tr>
      <w:tr w:rsidR="00CF1081" w:rsidRPr="00FE43A4" w14:paraId="731FB305" w14:textId="77777777" w:rsidTr="008D3C04">
        <w:tc>
          <w:tcPr>
            <w:tcW w:w="3963" w:type="dxa"/>
          </w:tcPr>
          <w:p w14:paraId="244A6FF7" w14:textId="2223BEA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_%</w:t>
            </w:r>
          </w:p>
        </w:tc>
        <w:tc>
          <w:tcPr>
            <w:tcW w:w="2204" w:type="dxa"/>
          </w:tcPr>
          <w:p w14:paraId="56B614B2" w14:textId="1BB5635B" w:rsidR="00CF1081" w:rsidRPr="00FE43A4" w:rsidRDefault="00BA6379" w:rsidP="000B6627">
            <w:pPr>
              <w:jc w:val="center"/>
            </w:pPr>
            <w:r>
              <w:t>-0.2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2244D2D2" w14:textId="584471E4" w:rsidR="00CF1081" w:rsidRPr="00FE43A4" w:rsidRDefault="00CF1081" w:rsidP="000B6627">
            <w:pPr>
              <w:jc w:val="center"/>
            </w:pPr>
            <w:r w:rsidRPr="00FE43A4">
              <w:t>0.01</w:t>
            </w:r>
          </w:p>
        </w:tc>
        <w:tc>
          <w:tcPr>
            <w:tcW w:w="1188" w:type="dxa"/>
          </w:tcPr>
          <w:p w14:paraId="45589A2E" w14:textId="54D21AF5" w:rsidR="00CF1081" w:rsidRPr="00FE43A4" w:rsidRDefault="00CF1081" w:rsidP="00A546C3">
            <w:pPr>
              <w:jc w:val="center"/>
            </w:pPr>
            <w:r w:rsidRPr="00FE43A4">
              <w:t>0.008</w:t>
            </w:r>
          </w:p>
        </w:tc>
      </w:tr>
      <w:tr w:rsidR="00CF1081" w:rsidRPr="00FE43A4" w14:paraId="6DEBEAAB" w14:textId="77777777" w:rsidTr="008D3C04">
        <w:tc>
          <w:tcPr>
            <w:tcW w:w="3963" w:type="dxa"/>
          </w:tcPr>
          <w:p w14:paraId="22EC727C" w14:textId="0E9686AE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_%</w:t>
            </w:r>
          </w:p>
        </w:tc>
        <w:tc>
          <w:tcPr>
            <w:tcW w:w="2204" w:type="dxa"/>
          </w:tcPr>
          <w:p w14:paraId="63F0B957" w14:textId="2D595CE9" w:rsidR="00CF1081" w:rsidRPr="00FE43A4" w:rsidRDefault="00BA6379" w:rsidP="000B6627">
            <w:pPr>
              <w:jc w:val="center"/>
            </w:pPr>
            <w:r>
              <w:t>0.15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5032496" w14:textId="757FF593" w:rsidR="00CF1081" w:rsidRPr="00FE43A4" w:rsidRDefault="00CF1081" w:rsidP="000B6627">
            <w:pPr>
              <w:jc w:val="center"/>
            </w:pPr>
            <w:r w:rsidRPr="00FE43A4">
              <w:t>0.10</w:t>
            </w:r>
          </w:p>
        </w:tc>
        <w:tc>
          <w:tcPr>
            <w:tcW w:w="1188" w:type="dxa"/>
          </w:tcPr>
          <w:p w14:paraId="049F4A24" w14:textId="48FD0515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71C5EF5F" w14:textId="77777777" w:rsidTr="008D3C04">
        <w:tc>
          <w:tcPr>
            <w:tcW w:w="3963" w:type="dxa"/>
          </w:tcPr>
          <w:p w14:paraId="174A6E1C" w14:textId="517CF59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_%</w:t>
            </w:r>
          </w:p>
        </w:tc>
        <w:tc>
          <w:tcPr>
            <w:tcW w:w="2204" w:type="dxa"/>
          </w:tcPr>
          <w:p w14:paraId="1D6EDF2C" w14:textId="60270186" w:rsidR="00CF1081" w:rsidRPr="00FE43A4" w:rsidRDefault="00BA6379" w:rsidP="000B6627">
            <w:pPr>
              <w:jc w:val="center"/>
            </w:pPr>
            <w:r>
              <w:t>-0.38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41745AE6" w14:textId="27924CB7" w:rsidR="00CF1081" w:rsidRPr="00FE43A4" w:rsidRDefault="00CF1081" w:rsidP="000B6627">
            <w:pPr>
              <w:jc w:val="center"/>
            </w:pPr>
            <w:r w:rsidRPr="00FE43A4">
              <w:t>3.5e-06</w:t>
            </w:r>
          </w:p>
        </w:tc>
        <w:tc>
          <w:tcPr>
            <w:tcW w:w="1188" w:type="dxa"/>
          </w:tcPr>
          <w:p w14:paraId="27D00113" w14:textId="3295C519" w:rsidR="00CF1081" w:rsidRPr="00FE43A4" w:rsidRDefault="00CF1081" w:rsidP="00A546C3">
            <w:pPr>
              <w:jc w:val="center"/>
            </w:pPr>
            <w:r w:rsidRPr="00FE43A4">
              <w:t>7.19e-05</w:t>
            </w:r>
          </w:p>
        </w:tc>
      </w:tr>
      <w:tr w:rsidR="00CF1081" w:rsidRPr="00FE43A4" w14:paraId="40010E87" w14:textId="77777777" w:rsidTr="008D3C04">
        <w:tc>
          <w:tcPr>
            <w:tcW w:w="3963" w:type="dxa"/>
          </w:tcPr>
          <w:p w14:paraId="24E85DD1" w14:textId="0397170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_%</w:t>
            </w:r>
          </w:p>
        </w:tc>
        <w:tc>
          <w:tcPr>
            <w:tcW w:w="2204" w:type="dxa"/>
          </w:tcPr>
          <w:p w14:paraId="0163D11A" w14:textId="6FADB0C0" w:rsidR="00CF1081" w:rsidRPr="00FE43A4" w:rsidRDefault="00BA6379" w:rsidP="000B6627">
            <w:pPr>
              <w:jc w:val="center"/>
            </w:pPr>
            <w:r>
              <w:t>0.45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6D59926E" w14:textId="2B8277E6" w:rsidR="00CF1081" w:rsidRPr="00FE43A4" w:rsidRDefault="00CF1081" w:rsidP="000B6627">
            <w:pPr>
              <w:jc w:val="center"/>
            </w:pPr>
            <w:r w:rsidRPr="00FE43A4">
              <w:t>6.6e-08</w:t>
            </w:r>
          </w:p>
        </w:tc>
        <w:tc>
          <w:tcPr>
            <w:tcW w:w="1188" w:type="dxa"/>
          </w:tcPr>
          <w:p w14:paraId="20538AD0" w14:textId="473E881F" w:rsidR="00CF1081" w:rsidRPr="00FE43A4" w:rsidRDefault="00CF1081" w:rsidP="00A546C3">
            <w:pPr>
              <w:jc w:val="center"/>
            </w:pPr>
            <w:r w:rsidRPr="00FE43A4">
              <w:t>3.14e-07</w:t>
            </w:r>
          </w:p>
        </w:tc>
      </w:tr>
      <w:tr w:rsidR="00CF1081" w:rsidRPr="00FE43A4" w14:paraId="2384C77B" w14:textId="77777777" w:rsidTr="008D3C04">
        <w:tc>
          <w:tcPr>
            <w:tcW w:w="3963" w:type="dxa"/>
          </w:tcPr>
          <w:p w14:paraId="498D5E06" w14:textId="37E5732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_%</w:t>
            </w:r>
          </w:p>
        </w:tc>
        <w:tc>
          <w:tcPr>
            <w:tcW w:w="2204" w:type="dxa"/>
          </w:tcPr>
          <w:p w14:paraId="4F5CEF63" w14:textId="386395AB" w:rsidR="00CF1081" w:rsidRPr="00FE43A4" w:rsidRDefault="00BA6379" w:rsidP="000B6627">
            <w:pPr>
              <w:jc w:val="center"/>
            </w:pPr>
            <w:r>
              <w:t>0.30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3B588653" w14:textId="1E44C569" w:rsidR="00CF1081" w:rsidRPr="00FE43A4" w:rsidRDefault="00CF1081" w:rsidP="000B6627">
            <w:pPr>
              <w:jc w:val="center"/>
            </w:pPr>
            <w:r w:rsidRPr="00FE43A4">
              <w:t>9.2e-04</w:t>
            </w:r>
          </w:p>
        </w:tc>
        <w:tc>
          <w:tcPr>
            <w:tcW w:w="1188" w:type="dxa"/>
          </w:tcPr>
          <w:p w14:paraId="4E26046E" w14:textId="4F560604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123C9FE3" w14:textId="77777777" w:rsidTr="008D3C04">
        <w:tc>
          <w:tcPr>
            <w:tcW w:w="3963" w:type="dxa"/>
          </w:tcPr>
          <w:p w14:paraId="4205725E" w14:textId="3ACE792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_%</w:t>
            </w:r>
          </w:p>
        </w:tc>
        <w:tc>
          <w:tcPr>
            <w:tcW w:w="2204" w:type="dxa"/>
          </w:tcPr>
          <w:p w14:paraId="66015DCF" w14:textId="794C5981" w:rsidR="00CF1081" w:rsidRPr="00FE43A4" w:rsidRDefault="00BA6379" w:rsidP="000B6627">
            <w:pPr>
              <w:jc w:val="center"/>
            </w:pPr>
            <w:r>
              <w:t>0.49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D78A9FC" w14:textId="343F34D8" w:rsidR="00CF1081" w:rsidRPr="00FE43A4" w:rsidRDefault="00CF1081" w:rsidP="000B6627">
            <w:pPr>
              <w:jc w:val="center"/>
            </w:pPr>
            <w:r w:rsidRPr="00FE43A4">
              <w:t>1.9e-09</w:t>
            </w:r>
          </w:p>
        </w:tc>
        <w:tc>
          <w:tcPr>
            <w:tcW w:w="1188" w:type="dxa"/>
          </w:tcPr>
          <w:p w14:paraId="791E15F0" w14:textId="77DB054D" w:rsidR="00CF1081" w:rsidRPr="00FE43A4" w:rsidRDefault="00CF1081" w:rsidP="00A546C3">
            <w:pPr>
              <w:jc w:val="center"/>
            </w:pPr>
            <w:r w:rsidRPr="00FE43A4">
              <w:t>2.45e-08</w:t>
            </w:r>
          </w:p>
        </w:tc>
      </w:tr>
      <w:tr w:rsidR="00CF1081" w:rsidRPr="00FE43A4" w14:paraId="476F4904" w14:textId="77777777" w:rsidTr="008D3C04">
        <w:tc>
          <w:tcPr>
            <w:tcW w:w="3963" w:type="dxa"/>
          </w:tcPr>
          <w:p w14:paraId="68047C5C" w14:textId="1351026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_%</w:t>
            </w:r>
          </w:p>
        </w:tc>
        <w:tc>
          <w:tcPr>
            <w:tcW w:w="2204" w:type="dxa"/>
          </w:tcPr>
          <w:p w14:paraId="0F23D614" w14:textId="71BBF577" w:rsidR="00CF1081" w:rsidRPr="00FE43A4" w:rsidRDefault="00BA6379" w:rsidP="000B6627">
            <w:pPr>
              <w:jc w:val="center"/>
            </w:pPr>
            <w:r>
              <w:t>0.38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6CD86C05" w14:textId="20441D8B" w:rsidR="00CF1081" w:rsidRPr="00FE43A4" w:rsidRDefault="00CF1081" w:rsidP="000B6627">
            <w:pPr>
              <w:jc w:val="center"/>
            </w:pPr>
            <w:r w:rsidRPr="00FE43A4">
              <w:t>3.7e-06</w:t>
            </w:r>
          </w:p>
        </w:tc>
        <w:tc>
          <w:tcPr>
            <w:tcW w:w="1188" w:type="dxa"/>
          </w:tcPr>
          <w:p w14:paraId="45B4E2D8" w14:textId="702E32C3" w:rsidR="00CF1081" w:rsidRPr="00FE43A4" w:rsidRDefault="00CF1081" w:rsidP="00A546C3">
            <w:pPr>
              <w:jc w:val="center"/>
            </w:pPr>
            <w:r w:rsidRPr="00FE43A4">
              <w:t>1.00e-05</w:t>
            </w:r>
          </w:p>
        </w:tc>
      </w:tr>
      <w:tr w:rsidR="00CF1081" w:rsidRPr="00FE43A4" w14:paraId="2F75ED7B" w14:textId="77777777" w:rsidTr="008D3C04">
        <w:tc>
          <w:tcPr>
            <w:tcW w:w="3963" w:type="dxa"/>
          </w:tcPr>
          <w:p w14:paraId="31902ECF" w14:textId="5A24426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_%</w:t>
            </w:r>
          </w:p>
        </w:tc>
        <w:tc>
          <w:tcPr>
            <w:tcW w:w="2204" w:type="dxa"/>
          </w:tcPr>
          <w:p w14:paraId="03608C6D" w14:textId="39F97370" w:rsidR="00CF1081" w:rsidRPr="00FE43A4" w:rsidRDefault="00BA6379" w:rsidP="000B6627">
            <w:pPr>
              <w:jc w:val="center"/>
            </w:pPr>
            <w:r>
              <w:t>0.10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29F7E12E" w14:textId="395B4224" w:rsidR="00CF1081" w:rsidRPr="00FE43A4" w:rsidRDefault="00CF1081" w:rsidP="000B6627">
            <w:pPr>
              <w:jc w:val="center"/>
            </w:pPr>
            <w:r w:rsidRPr="00FE43A4">
              <w:t>0.28</w:t>
            </w:r>
          </w:p>
        </w:tc>
        <w:tc>
          <w:tcPr>
            <w:tcW w:w="1188" w:type="dxa"/>
          </w:tcPr>
          <w:p w14:paraId="2586624D" w14:textId="7D0543C7" w:rsidR="00CF1081" w:rsidRPr="00FE43A4" w:rsidRDefault="00CF1081" w:rsidP="00A546C3">
            <w:pPr>
              <w:jc w:val="center"/>
            </w:pPr>
            <w:r w:rsidRPr="00FE43A4">
              <w:t>0.13</w:t>
            </w:r>
          </w:p>
        </w:tc>
      </w:tr>
      <w:tr w:rsidR="00CF1081" w:rsidRPr="00FE43A4" w14:paraId="324ABD77" w14:textId="77777777" w:rsidTr="008D3C04">
        <w:tc>
          <w:tcPr>
            <w:tcW w:w="3963" w:type="dxa"/>
          </w:tcPr>
          <w:p w14:paraId="79F62FE2" w14:textId="78533DB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_%</w:t>
            </w:r>
          </w:p>
        </w:tc>
        <w:tc>
          <w:tcPr>
            <w:tcW w:w="2204" w:type="dxa"/>
          </w:tcPr>
          <w:p w14:paraId="7497EE3B" w14:textId="0BE8C735" w:rsidR="00CF1081" w:rsidRPr="00FE43A4" w:rsidRDefault="00BA6379" w:rsidP="000B6627">
            <w:pPr>
              <w:jc w:val="center"/>
            </w:pPr>
            <w:r>
              <w:t>-0.37</w:t>
            </w:r>
            <w:r w:rsidR="00CF1081" w:rsidRPr="00FE43A4">
              <w:t xml:space="preserve"> (0.20)</w:t>
            </w:r>
          </w:p>
        </w:tc>
        <w:tc>
          <w:tcPr>
            <w:tcW w:w="1285" w:type="dxa"/>
          </w:tcPr>
          <w:p w14:paraId="039B3477" w14:textId="5E2AB69B" w:rsidR="00CF1081" w:rsidRPr="00FE43A4" w:rsidRDefault="00CF1081" w:rsidP="000B6627">
            <w:pPr>
              <w:jc w:val="center"/>
            </w:pPr>
            <w:r w:rsidRPr="00FE43A4">
              <w:t>1.9e-05</w:t>
            </w:r>
          </w:p>
        </w:tc>
        <w:tc>
          <w:tcPr>
            <w:tcW w:w="1188" w:type="dxa"/>
          </w:tcPr>
          <w:p w14:paraId="7438636A" w14:textId="27AC3D77" w:rsidR="00CF1081" w:rsidRPr="00FE43A4" w:rsidRDefault="00CF1081" w:rsidP="00A546C3">
            <w:pPr>
              <w:jc w:val="center"/>
            </w:pPr>
            <w:r w:rsidRPr="00FE43A4">
              <w:t>4.51e-05</w:t>
            </w:r>
          </w:p>
        </w:tc>
      </w:tr>
      <w:tr w:rsidR="00CF1081" w:rsidRPr="00FE43A4" w14:paraId="0B4737F8" w14:textId="77777777" w:rsidTr="008D3C04">
        <w:tc>
          <w:tcPr>
            <w:tcW w:w="3963" w:type="dxa"/>
          </w:tcPr>
          <w:p w14:paraId="5F6A5701" w14:textId="463AE9A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_%</w:t>
            </w:r>
          </w:p>
        </w:tc>
        <w:tc>
          <w:tcPr>
            <w:tcW w:w="2204" w:type="dxa"/>
          </w:tcPr>
          <w:p w14:paraId="0D98BA60" w14:textId="69A3764A" w:rsidR="00CF1081" w:rsidRPr="00FE43A4" w:rsidRDefault="00BA6379" w:rsidP="000B6627">
            <w:pPr>
              <w:jc w:val="center"/>
            </w:pPr>
            <w:r>
              <w:t>-0.37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3732B5C4" w14:textId="50F07033" w:rsidR="00CF1081" w:rsidRPr="00FE43A4" w:rsidRDefault="00CF1081" w:rsidP="000B6627">
            <w:pPr>
              <w:jc w:val="center"/>
            </w:pPr>
            <w:r w:rsidRPr="00FE43A4">
              <w:t>1.7e-05</w:t>
            </w:r>
          </w:p>
        </w:tc>
        <w:tc>
          <w:tcPr>
            <w:tcW w:w="1188" w:type="dxa"/>
          </w:tcPr>
          <w:p w14:paraId="2F73DF38" w14:textId="330D34F6" w:rsidR="00CF1081" w:rsidRPr="00FE43A4" w:rsidRDefault="00CF1081" w:rsidP="00A546C3">
            <w:pPr>
              <w:jc w:val="center"/>
            </w:pPr>
            <w:r w:rsidRPr="00FE43A4">
              <w:t>4.17e-05</w:t>
            </w:r>
          </w:p>
        </w:tc>
      </w:tr>
      <w:tr w:rsidR="00CF1081" w:rsidRPr="00FE43A4" w14:paraId="1D99B7BB" w14:textId="77777777" w:rsidTr="008D3C04">
        <w:tc>
          <w:tcPr>
            <w:tcW w:w="3963" w:type="dxa"/>
          </w:tcPr>
          <w:p w14:paraId="593142E9" w14:textId="2D2A3D1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_%</w:t>
            </w:r>
          </w:p>
        </w:tc>
        <w:tc>
          <w:tcPr>
            <w:tcW w:w="2204" w:type="dxa"/>
          </w:tcPr>
          <w:p w14:paraId="51E0D197" w14:textId="58303F0E" w:rsidR="00CF1081" w:rsidRPr="00FE43A4" w:rsidRDefault="00BA6379" w:rsidP="000B6627">
            <w:pPr>
              <w:jc w:val="center"/>
            </w:pPr>
            <w:r>
              <w:t>-0.14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38D56BBE" w14:textId="7CBFC10E" w:rsidR="00CF1081" w:rsidRPr="00FE43A4" w:rsidRDefault="00CF1081" w:rsidP="000B6627">
            <w:pPr>
              <w:jc w:val="center"/>
            </w:pPr>
            <w:r w:rsidRPr="00FE43A4">
              <w:t>0.13</w:t>
            </w:r>
          </w:p>
        </w:tc>
        <w:tc>
          <w:tcPr>
            <w:tcW w:w="1188" w:type="dxa"/>
          </w:tcPr>
          <w:p w14:paraId="6E93225A" w14:textId="635E2547" w:rsidR="00CF1081" w:rsidRPr="00FE43A4" w:rsidRDefault="00CF1081" w:rsidP="00A546C3">
            <w:pPr>
              <w:jc w:val="center"/>
            </w:pPr>
            <w:r w:rsidRPr="00FE43A4">
              <w:t>0.07</w:t>
            </w:r>
          </w:p>
        </w:tc>
      </w:tr>
      <w:tr w:rsidR="00CF1081" w:rsidRPr="00FE43A4" w14:paraId="7AB3EB17" w14:textId="77777777" w:rsidTr="008D3C04">
        <w:tc>
          <w:tcPr>
            <w:tcW w:w="3963" w:type="dxa"/>
          </w:tcPr>
          <w:p w14:paraId="429FE75C" w14:textId="634EC9C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_%</w:t>
            </w:r>
          </w:p>
        </w:tc>
        <w:tc>
          <w:tcPr>
            <w:tcW w:w="2204" w:type="dxa"/>
          </w:tcPr>
          <w:p w14:paraId="0B7B886C" w14:textId="1F9A9D86" w:rsidR="00CF1081" w:rsidRPr="00FE43A4" w:rsidRDefault="00BA6379" w:rsidP="000B6627">
            <w:pPr>
              <w:jc w:val="center"/>
            </w:pPr>
            <w:r>
              <w:t>0.27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1D2D3C1A" w14:textId="13A7E9CC" w:rsidR="00CF1081" w:rsidRPr="00FE43A4" w:rsidRDefault="00CF1081" w:rsidP="000B6627">
            <w:pPr>
              <w:jc w:val="center"/>
            </w:pPr>
            <w:r w:rsidRPr="00FE43A4">
              <w:t>9.3e-04</w:t>
            </w:r>
          </w:p>
        </w:tc>
        <w:tc>
          <w:tcPr>
            <w:tcW w:w="1188" w:type="dxa"/>
          </w:tcPr>
          <w:p w14:paraId="6B677301" w14:textId="2BC0FD05" w:rsidR="00CF1081" w:rsidRPr="00FE43A4" w:rsidRDefault="00CF1081" w:rsidP="00A546C3">
            <w:pPr>
              <w:jc w:val="center"/>
            </w:pPr>
            <w:r w:rsidRPr="00FE43A4">
              <w:t>0.001</w:t>
            </w:r>
          </w:p>
        </w:tc>
      </w:tr>
      <w:tr w:rsidR="00CF1081" w:rsidRPr="00FE43A4" w14:paraId="027E63DC" w14:textId="77777777" w:rsidTr="008D3C04">
        <w:tc>
          <w:tcPr>
            <w:tcW w:w="3963" w:type="dxa"/>
          </w:tcPr>
          <w:p w14:paraId="0A80A37E" w14:textId="45C99F6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_%</w:t>
            </w:r>
          </w:p>
        </w:tc>
        <w:tc>
          <w:tcPr>
            <w:tcW w:w="2204" w:type="dxa"/>
          </w:tcPr>
          <w:p w14:paraId="040CE20F" w14:textId="74BED30D" w:rsidR="00CF1081" w:rsidRPr="00FE43A4" w:rsidRDefault="00BA6379" w:rsidP="000B6627">
            <w:pPr>
              <w:jc w:val="center"/>
            </w:pPr>
            <w:r>
              <w:t>0.41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D48FF49" w14:textId="09113BC1" w:rsidR="00CF1081" w:rsidRPr="00FE43A4" w:rsidRDefault="00CF1081" w:rsidP="000B6627">
            <w:pPr>
              <w:jc w:val="center"/>
            </w:pPr>
            <w:r w:rsidRPr="00FE43A4">
              <w:t>1.8e-06</w:t>
            </w:r>
          </w:p>
        </w:tc>
        <w:tc>
          <w:tcPr>
            <w:tcW w:w="1188" w:type="dxa"/>
          </w:tcPr>
          <w:p w14:paraId="7476894E" w14:textId="752E1268" w:rsidR="00CF1081" w:rsidRPr="00FE43A4" w:rsidRDefault="00CF1081" w:rsidP="00A546C3">
            <w:pPr>
              <w:jc w:val="center"/>
            </w:pPr>
            <w:r w:rsidRPr="00FE43A4">
              <w:t>6.51e-06</w:t>
            </w:r>
          </w:p>
        </w:tc>
      </w:tr>
      <w:tr w:rsidR="00CF1081" w:rsidRPr="00FE43A4" w14:paraId="1D9AEA36" w14:textId="77777777" w:rsidTr="008D3C04">
        <w:tc>
          <w:tcPr>
            <w:tcW w:w="3963" w:type="dxa"/>
          </w:tcPr>
          <w:p w14:paraId="782ACF4B" w14:textId="5B17E34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_%</w:t>
            </w:r>
          </w:p>
        </w:tc>
        <w:tc>
          <w:tcPr>
            <w:tcW w:w="2204" w:type="dxa"/>
          </w:tcPr>
          <w:p w14:paraId="1D5F6E5A" w14:textId="36020461" w:rsidR="00CF1081" w:rsidRPr="00FE43A4" w:rsidRDefault="00BA6379" w:rsidP="000B6627">
            <w:pPr>
              <w:jc w:val="center"/>
            </w:pPr>
            <w:r>
              <w:t>-0.36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71194124" w14:textId="257394EF" w:rsidR="00CF1081" w:rsidRPr="00FE43A4" w:rsidRDefault="00CF1081" w:rsidP="000B6627">
            <w:pPr>
              <w:jc w:val="center"/>
            </w:pPr>
            <w:r w:rsidRPr="00FE43A4">
              <w:t>2.9e-05</w:t>
            </w:r>
          </w:p>
        </w:tc>
        <w:tc>
          <w:tcPr>
            <w:tcW w:w="1188" w:type="dxa"/>
          </w:tcPr>
          <w:p w14:paraId="70E50919" w14:textId="5E2556C2" w:rsidR="00CF1081" w:rsidRPr="00FE43A4" w:rsidRDefault="00CF1081" w:rsidP="00A546C3">
            <w:pPr>
              <w:jc w:val="center"/>
            </w:pPr>
            <w:r w:rsidRPr="00FE43A4">
              <w:t>6.30e-05</w:t>
            </w:r>
          </w:p>
        </w:tc>
      </w:tr>
      <w:tr w:rsidR="00CF1081" w:rsidRPr="00FE43A4" w14:paraId="3AB0261E" w14:textId="77777777" w:rsidTr="008D3C04">
        <w:tc>
          <w:tcPr>
            <w:tcW w:w="3963" w:type="dxa"/>
          </w:tcPr>
          <w:p w14:paraId="618FD087" w14:textId="12B31B8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_%</w:t>
            </w:r>
          </w:p>
        </w:tc>
        <w:tc>
          <w:tcPr>
            <w:tcW w:w="2204" w:type="dxa"/>
          </w:tcPr>
          <w:p w14:paraId="653FBD4F" w14:textId="01B87C5D" w:rsidR="00CF1081" w:rsidRPr="00FE43A4" w:rsidRDefault="00BA6379" w:rsidP="000B6627">
            <w:pPr>
              <w:jc w:val="center"/>
            </w:pPr>
            <w:r>
              <w:t>-0.34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594E599D" w14:textId="5D03FF3A" w:rsidR="00CF1081" w:rsidRPr="00FE43A4" w:rsidRDefault="00CF1081" w:rsidP="000B6627">
            <w:pPr>
              <w:jc w:val="center"/>
            </w:pPr>
            <w:r w:rsidRPr="00FE43A4">
              <w:t>7.0e-05</w:t>
            </w:r>
          </w:p>
        </w:tc>
        <w:tc>
          <w:tcPr>
            <w:tcW w:w="1188" w:type="dxa"/>
          </w:tcPr>
          <w:p w14:paraId="2DD0B4AD" w14:textId="7D63443C" w:rsidR="00CF1081" w:rsidRPr="00FE43A4" w:rsidRDefault="00CF1081" w:rsidP="00A546C3">
            <w:pPr>
              <w:jc w:val="center"/>
            </w:pPr>
            <w:r w:rsidRPr="00FE43A4">
              <w:t>1.27e-04</w:t>
            </w:r>
          </w:p>
        </w:tc>
      </w:tr>
      <w:tr w:rsidR="00CF1081" w:rsidRPr="00FE43A4" w14:paraId="73C267CD" w14:textId="77777777" w:rsidTr="008D3C04">
        <w:tc>
          <w:tcPr>
            <w:tcW w:w="3963" w:type="dxa"/>
          </w:tcPr>
          <w:p w14:paraId="117AD3E8" w14:textId="04151B5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_%</w:t>
            </w:r>
          </w:p>
        </w:tc>
        <w:tc>
          <w:tcPr>
            <w:tcW w:w="2204" w:type="dxa"/>
          </w:tcPr>
          <w:p w14:paraId="302019BD" w14:textId="25E1195A" w:rsidR="00CF1081" w:rsidRPr="00FE43A4" w:rsidRDefault="00BA6379" w:rsidP="000B6627">
            <w:pPr>
              <w:jc w:val="center"/>
            </w:pPr>
            <w:r>
              <w:t>-0.42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5A8832D0" w14:textId="2D66E13C" w:rsidR="00CF1081" w:rsidRPr="00FE43A4" w:rsidRDefault="00CF1081" w:rsidP="000B6627">
            <w:pPr>
              <w:jc w:val="center"/>
            </w:pPr>
            <w:r w:rsidRPr="00FE43A4">
              <w:t>3.0e-07</w:t>
            </w:r>
          </w:p>
        </w:tc>
        <w:tc>
          <w:tcPr>
            <w:tcW w:w="1188" w:type="dxa"/>
          </w:tcPr>
          <w:p w14:paraId="36123685" w14:textId="5EDB8593" w:rsidR="00CF1081" w:rsidRPr="00FE43A4" w:rsidRDefault="00CF1081" w:rsidP="00A546C3">
            <w:pPr>
              <w:jc w:val="center"/>
            </w:pPr>
            <w:r w:rsidRPr="00FE43A4">
              <w:t>1.20e-06</w:t>
            </w:r>
          </w:p>
        </w:tc>
      </w:tr>
      <w:tr w:rsidR="00CF1081" w:rsidRPr="00FE43A4" w14:paraId="590DA328" w14:textId="77777777" w:rsidTr="008D3C04">
        <w:tc>
          <w:tcPr>
            <w:tcW w:w="3963" w:type="dxa"/>
          </w:tcPr>
          <w:p w14:paraId="7360058C" w14:textId="7B392C8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_%</w:t>
            </w:r>
          </w:p>
        </w:tc>
        <w:tc>
          <w:tcPr>
            <w:tcW w:w="2204" w:type="dxa"/>
          </w:tcPr>
          <w:p w14:paraId="45C1C2FF" w14:textId="5BEABECC" w:rsidR="00CF1081" w:rsidRPr="00FE43A4" w:rsidRDefault="00BA6379" w:rsidP="000B6627">
            <w:pPr>
              <w:jc w:val="center"/>
            </w:pPr>
            <w:r>
              <w:t>0.25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35628349" w14:textId="6C4C73D4" w:rsidR="00CF1081" w:rsidRPr="00FE43A4" w:rsidRDefault="00CF1081" w:rsidP="000B6627">
            <w:pPr>
              <w:jc w:val="center"/>
            </w:pPr>
            <w:r w:rsidRPr="00FE43A4">
              <w:t>0.003</w:t>
            </w:r>
          </w:p>
        </w:tc>
        <w:tc>
          <w:tcPr>
            <w:tcW w:w="1188" w:type="dxa"/>
          </w:tcPr>
          <w:p w14:paraId="1F534869" w14:textId="4C048207" w:rsidR="00CF1081" w:rsidRPr="00FE43A4" w:rsidRDefault="00CF1081" w:rsidP="00A546C3">
            <w:pPr>
              <w:jc w:val="center"/>
            </w:pPr>
            <w:r w:rsidRPr="00FE43A4">
              <w:t>0.003</w:t>
            </w:r>
          </w:p>
        </w:tc>
      </w:tr>
      <w:tr w:rsidR="00CF1081" w:rsidRPr="00FE43A4" w14:paraId="601E774A" w14:textId="77777777" w:rsidTr="008D3C04">
        <w:tc>
          <w:tcPr>
            <w:tcW w:w="3963" w:type="dxa"/>
          </w:tcPr>
          <w:p w14:paraId="70BAEED6" w14:textId="0BD32DF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_%</w:t>
            </w:r>
          </w:p>
        </w:tc>
        <w:tc>
          <w:tcPr>
            <w:tcW w:w="2204" w:type="dxa"/>
          </w:tcPr>
          <w:p w14:paraId="4E696BD9" w14:textId="7F9BB865" w:rsidR="00CF1081" w:rsidRPr="00FE43A4" w:rsidRDefault="00BA6379" w:rsidP="000B6627">
            <w:pPr>
              <w:jc w:val="center"/>
            </w:pPr>
            <w:r>
              <w:t>-0.0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3D5B3115" w14:textId="014E9B96" w:rsidR="00CF1081" w:rsidRPr="00FE43A4" w:rsidRDefault="00CF1081" w:rsidP="000B6627">
            <w:pPr>
              <w:jc w:val="center"/>
            </w:pPr>
            <w:r w:rsidRPr="00FE43A4">
              <w:t>0.61</w:t>
            </w:r>
          </w:p>
        </w:tc>
        <w:tc>
          <w:tcPr>
            <w:tcW w:w="1188" w:type="dxa"/>
          </w:tcPr>
          <w:p w14:paraId="6E76D6E1" w14:textId="3FB38702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66AB3C02" w14:textId="77777777" w:rsidTr="008D3C04">
        <w:tc>
          <w:tcPr>
            <w:tcW w:w="3963" w:type="dxa"/>
          </w:tcPr>
          <w:p w14:paraId="10B12278" w14:textId="522A16D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_%</w:t>
            </w:r>
          </w:p>
        </w:tc>
        <w:tc>
          <w:tcPr>
            <w:tcW w:w="2204" w:type="dxa"/>
          </w:tcPr>
          <w:p w14:paraId="768421F1" w14:textId="469065F4" w:rsidR="00CF1081" w:rsidRPr="00FE43A4" w:rsidRDefault="00BA6379" w:rsidP="000B6627">
            <w:pPr>
              <w:jc w:val="center"/>
            </w:pPr>
            <w:r>
              <w:t>-0.1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46171E46" w14:textId="2AE83C68" w:rsidR="00CF1081" w:rsidRPr="00FE43A4" w:rsidRDefault="00CF1081" w:rsidP="000B6627">
            <w:pPr>
              <w:jc w:val="center"/>
            </w:pPr>
            <w:r w:rsidRPr="00FE43A4">
              <w:t>0.18</w:t>
            </w:r>
          </w:p>
        </w:tc>
        <w:tc>
          <w:tcPr>
            <w:tcW w:w="1188" w:type="dxa"/>
          </w:tcPr>
          <w:p w14:paraId="7FF149DA" w14:textId="2A6233D4" w:rsidR="00CF1081" w:rsidRPr="00FE43A4" w:rsidRDefault="00CF1081" w:rsidP="00A546C3">
            <w:pPr>
              <w:jc w:val="center"/>
            </w:pPr>
            <w:r w:rsidRPr="00FE43A4">
              <w:t>0.10</w:t>
            </w:r>
          </w:p>
        </w:tc>
      </w:tr>
      <w:tr w:rsidR="00CF1081" w:rsidRPr="00FE43A4" w14:paraId="222973A7" w14:textId="77777777" w:rsidTr="008D3C04">
        <w:tc>
          <w:tcPr>
            <w:tcW w:w="3963" w:type="dxa"/>
          </w:tcPr>
          <w:p w14:paraId="4D387FF6" w14:textId="2B46923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_%</w:t>
            </w:r>
          </w:p>
        </w:tc>
        <w:tc>
          <w:tcPr>
            <w:tcW w:w="2204" w:type="dxa"/>
          </w:tcPr>
          <w:p w14:paraId="0B91D32B" w14:textId="4D62DF2A" w:rsidR="00CF1081" w:rsidRPr="00FE43A4" w:rsidRDefault="00BA6379" w:rsidP="000B6627">
            <w:pPr>
              <w:jc w:val="center"/>
            </w:pPr>
            <w:r>
              <w:t>-0.08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45EC114" w14:textId="6CFFBB15" w:rsidR="00CF1081" w:rsidRPr="00FE43A4" w:rsidRDefault="00CF1081" w:rsidP="000B6627">
            <w:pPr>
              <w:jc w:val="center"/>
            </w:pPr>
            <w:r w:rsidRPr="00FE43A4">
              <w:t>0.39</w:t>
            </w:r>
          </w:p>
        </w:tc>
        <w:tc>
          <w:tcPr>
            <w:tcW w:w="1188" w:type="dxa"/>
          </w:tcPr>
          <w:p w14:paraId="72221FC3" w14:textId="29B9089F" w:rsidR="00CF1081" w:rsidRPr="00FE43A4" w:rsidRDefault="00CF1081" w:rsidP="00A546C3">
            <w:pPr>
              <w:jc w:val="center"/>
            </w:pPr>
            <w:r w:rsidRPr="00FE43A4">
              <w:t>0.17</w:t>
            </w:r>
          </w:p>
        </w:tc>
      </w:tr>
      <w:tr w:rsidR="00CF1081" w:rsidRPr="00FE43A4" w14:paraId="41527823" w14:textId="77777777" w:rsidTr="008D3C04">
        <w:tc>
          <w:tcPr>
            <w:tcW w:w="3963" w:type="dxa"/>
          </w:tcPr>
          <w:p w14:paraId="5BB246ED" w14:textId="13D7BE6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_%</w:t>
            </w:r>
          </w:p>
        </w:tc>
        <w:tc>
          <w:tcPr>
            <w:tcW w:w="2204" w:type="dxa"/>
          </w:tcPr>
          <w:p w14:paraId="6157D813" w14:textId="007CD710" w:rsidR="00CF1081" w:rsidRPr="00FE43A4" w:rsidRDefault="00BA6379" w:rsidP="000B6627">
            <w:pPr>
              <w:jc w:val="center"/>
            </w:pPr>
            <w:r>
              <w:t>-0.38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020932EA" w14:textId="399CBCEF" w:rsidR="00CF1081" w:rsidRPr="00FE43A4" w:rsidRDefault="00CF1081" w:rsidP="000B6627">
            <w:pPr>
              <w:jc w:val="center"/>
            </w:pPr>
            <w:r w:rsidRPr="00FE43A4">
              <w:t>8.2e-06</w:t>
            </w:r>
          </w:p>
        </w:tc>
        <w:tc>
          <w:tcPr>
            <w:tcW w:w="1188" w:type="dxa"/>
          </w:tcPr>
          <w:p w14:paraId="35F2DE9A" w14:textId="4D08FAB5" w:rsidR="00CF1081" w:rsidRPr="00FE43A4" w:rsidRDefault="00CF1081" w:rsidP="00A546C3">
            <w:pPr>
              <w:jc w:val="center"/>
            </w:pPr>
            <w:r w:rsidRPr="00FE43A4">
              <w:t>2.15e-05</w:t>
            </w:r>
          </w:p>
        </w:tc>
      </w:tr>
      <w:tr w:rsidR="00CF1081" w:rsidRPr="00FE43A4" w14:paraId="7B271642" w14:textId="77777777" w:rsidTr="008D3C04">
        <w:tc>
          <w:tcPr>
            <w:tcW w:w="3963" w:type="dxa"/>
          </w:tcPr>
          <w:p w14:paraId="021D0A29" w14:textId="258DCDA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_%</w:t>
            </w:r>
          </w:p>
        </w:tc>
        <w:tc>
          <w:tcPr>
            <w:tcW w:w="2204" w:type="dxa"/>
          </w:tcPr>
          <w:p w14:paraId="2F1B82B0" w14:textId="2EDC5B1E" w:rsidR="00CF1081" w:rsidRPr="00FE43A4" w:rsidRDefault="00BA6379" w:rsidP="000B6627">
            <w:pPr>
              <w:jc w:val="center"/>
            </w:pPr>
            <w:r>
              <w:t>0.26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4D7171D5" w14:textId="0DAA1073" w:rsidR="00CF1081" w:rsidRPr="00FE43A4" w:rsidRDefault="00CF1081" w:rsidP="000B6627">
            <w:pPr>
              <w:jc w:val="center"/>
            </w:pPr>
            <w:r w:rsidRPr="00FE43A4">
              <w:t>0.002</w:t>
            </w:r>
          </w:p>
        </w:tc>
        <w:tc>
          <w:tcPr>
            <w:tcW w:w="1188" w:type="dxa"/>
          </w:tcPr>
          <w:p w14:paraId="1428C555" w14:textId="5045C7F2" w:rsidR="00CF1081" w:rsidRPr="00FE43A4" w:rsidRDefault="00CF1081" w:rsidP="00A546C3">
            <w:pPr>
              <w:jc w:val="center"/>
            </w:pPr>
            <w:r w:rsidRPr="00FE43A4">
              <w:t>0.002</w:t>
            </w:r>
          </w:p>
        </w:tc>
      </w:tr>
      <w:tr w:rsidR="00CF1081" w:rsidRPr="00FE43A4" w14:paraId="159370E1" w14:textId="77777777" w:rsidTr="008D3C04">
        <w:tc>
          <w:tcPr>
            <w:tcW w:w="3963" w:type="dxa"/>
          </w:tcPr>
          <w:p w14:paraId="46415C98" w14:textId="545E19D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D</w:t>
            </w:r>
          </w:p>
        </w:tc>
        <w:tc>
          <w:tcPr>
            <w:tcW w:w="2204" w:type="dxa"/>
          </w:tcPr>
          <w:p w14:paraId="548A1766" w14:textId="2039DF5E" w:rsidR="00CF1081" w:rsidRPr="00FE43A4" w:rsidRDefault="00BA6379" w:rsidP="000B6627">
            <w:pPr>
              <w:jc w:val="center"/>
            </w:pPr>
            <w:r>
              <w:t>0.33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50B07846" w14:textId="4931AF3A" w:rsidR="00CF1081" w:rsidRPr="00FE43A4" w:rsidRDefault="00CF1081" w:rsidP="000B6627">
            <w:pPr>
              <w:jc w:val="center"/>
            </w:pPr>
            <w:r w:rsidRPr="00FE43A4">
              <w:t>8.2e-05</w:t>
            </w:r>
          </w:p>
        </w:tc>
        <w:tc>
          <w:tcPr>
            <w:tcW w:w="1188" w:type="dxa"/>
          </w:tcPr>
          <w:p w14:paraId="1D02F591" w14:textId="121C1765" w:rsidR="00CF1081" w:rsidRPr="00FE43A4" w:rsidRDefault="00CF1081" w:rsidP="00A546C3">
            <w:pPr>
              <w:jc w:val="center"/>
            </w:pPr>
            <w:r w:rsidRPr="00FE43A4">
              <w:t>1.45e-04</w:t>
            </w:r>
          </w:p>
        </w:tc>
      </w:tr>
      <w:tr w:rsidR="00CF1081" w:rsidRPr="00FE43A4" w14:paraId="7CA95003" w14:textId="77777777" w:rsidTr="008D3C04">
        <w:tc>
          <w:tcPr>
            <w:tcW w:w="3963" w:type="dxa"/>
          </w:tcPr>
          <w:p w14:paraId="73A8D69B" w14:textId="066F773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D</w:t>
            </w:r>
          </w:p>
        </w:tc>
        <w:tc>
          <w:tcPr>
            <w:tcW w:w="2204" w:type="dxa"/>
          </w:tcPr>
          <w:p w14:paraId="2F3DDDD6" w14:textId="2112E7ED" w:rsidR="00CF1081" w:rsidRPr="00FE43A4" w:rsidRDefault="00BA6379" w:rsidP="000B6627">
            <w:pPr>
              <w:jc w:val="center"/>
            </w:pPr>
            <w:r>
              <w:t>-0.37</w:t>
            </w:r>
            <w:r w:rsidR="00CF1081" w:rsidRPr="00FE43A4">
              <w:t xml:space="preserve"> (0.00)</w:t>
            </w:r>
          </w:p>
        </w:tc>
        <w:tc>
          <w:tcPr>
            <w:tcW w:w="1285" w:type="dxa"/>
          </w:tcPr>
          <w:p w14:paraId="73743960" w14:textId="33E61154" w:rsidR="00CF1081" w:rsidRPr="00FE43A4" w:rsidRDefault="00CF1081" w:rsidP="000B6627">
            <w:pPr>
              <w:jc w:val="center"/>
            </w:pPr>
            <w:r w:rsidRPr="00FE43A4">
              <w:t>1.1e-05</w:t>
            </w:r>
          </w:p>
        </w:tc>
        <w:tc>
          <w:tcPr>
            <w:tcW w:w="1188" w:type="dxa"/>
          </w:tcPr>
          <w:p w14:paraId="4CCA0186" w14:textId="1C339783" w:rsidR="00CF1081" w:rsidRPr="00FE43A4" w:rsidRDefault="00CF1081" w:rsidP="00A546C3">
            <w:pPr>
              <w:jc w:val="center"/>
            </w:pPr>
            <w:r w:rsidRPr="00FE43A4">
              <w:t>2.79e-05</w:t>
            </w:r>
          </w:p>
        </w:tc>
      </w:tr>
      <w:tr w:rsidR="00CF1081" w:rsidRPr="00FE43A4" w14:paraId="71A6ABA8" w14:textId="77777777" w:rsidTr="008D3C04">
        <w:tc>
          <w:tcPr>
            <w:tcW w:w="3963" w:type="dxa"/>
          </w:tcPr>
          <w:p w14:paraId="607C0405" w14:textId="22144E6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D</w:t>
            </w:r>
          </w:p>
        </w:tc>
        <w:tc>
          <w:tcPr>
            <w:tcW w:w="2204" w:type="dxa"/>
          </w:tcPr>
          <w:p w14:paraId="10B317EC" w14:textId="57C0F385" w:rsidR="00CF1081" w:rsidRPr="00FE43A4" w:rsidRDefault="00BA6379" w:rsidP="000B6627">
            <w:pPr>
              <w:jc w:val="center"/>
            </w:pPr>
            <w:r>
              <w:t>-0.48</w:t>
            </w:r>
            <w:r w:rsidR="00CF1081" w:rsidRPr="00FE43A4">
              <w:t xml:space="preserve"> (0.00)</w:t>
            </w:r>
          </w:p>
        </w:tc>
        <w:tc>
          <w:tcPr>
            <w:tcW w:w="1285" w:type="dxa"/>
          </w:tcPr>
          <w:p w14:paraId="41A985FC" w14:textId="29F804DA" w:rsidR="00CF1081" w:rsidRPr="00FE43A4" w:rsidRDefault="00CF1081" w:rsidP="000B6627">
            <w:pPr>
              <w:jc w:val="center"/>
            </w:pPr>
            <w:r w:rsidRPr="00FE43A4">
              <w:t>4.8e-10</w:t>
            </w:r>
          </w:p>
        </w:tc>
        <w:tc>
          <w:tcPr>
            <w:tcW w:w="1188" w:type="dxa"/>
          </w:tcPr>
          <w:p w14:paraId="1F85F8CE" w14:textId="2ADEF691" w:rsidR="00CF1081" w:rsidRPr="00FE43A4" w:rsidRDefault="00CF1081" w:rsidP="00A546C3">
            <w:pPr>
              <w:jc w:val="center"/>
            </w:pPr>
            <w:r w:rsidRPr="00FE43A4">
              <w:t>1.82e-8</w:t>
            </w:r>
          </w:p>
        </w:tc>
      </w:tr>
      <w:tr w:rsidR="00CF1081" w:rsidRPr="00FE43A4" w14:paraId="3778E8E2" w14:textId="77777777" w:rsidTr="008D3C04">
        <w:tc>
          <w:tcPr>
            <w:tcW w:w="3963" w:type="dxa"/>
          </w:tcPr>
          <w:p w14:paraId="148B554E" w14:textId="348AF47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C</w:t>
            </w:r>
          </w:p>
        </w:tc>
        <w:tc>
          <w:tcPr>
            <w:tcW w:w="2204" w:type="dxa"/>
          </w:tcPr>
          <w:p w14:paraId="405446AF" w14:textId="0E7E187E" w:rsidR="00CF1081" w:rsidRPr="00FE43A4" w:rsidRDefault="00BA6379" w:rsidP="000B6627">
            <w:pPr>
              <w:jc w:val="center"/>
            </w:pPr>
            <w:r>
              <w:t>-0.11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7C288DFF" w14:textId="63D78BD8" w:rsidR="00CF1081" w:rsidRPr="00FE43A4" w:rsidRDefault="00CF1081" w:rsidP="000B6627">
            <w:pPr>
              <w:jc w:val="center"/>
            </w:pPr>
            <w:r w:rsidRPr="00FE43A4">
              <w:t>0.27</w:t>
            </w:r>
          </w:p>
        </w:tc>
        <w:tc>
          <w:tcPr>
            <w:tcW w:w="1188" w:type="dxa"/>
          </w:tcPr>
          <w:p w14:paraId="3ADC7B74" w14:textId="5F1CC684" w:rsidR="00CF1081" w:rsidRPr="00FE43A4" w:rsidRDefault="00CF1081" w:rsidP="00A546C3">
            <w:pPr>
              <w:jc w:val="center"/>
            </w:pPr>
            <w:r w:rsidRPr="00FE43A4">
              <w:t>0.13</w:t>
            </w:r>
          </w:p>
        </w:tc>
      </w:tr>
      <w:tr w:rsidR="00CF1081" w:rsidRPr="00FE43A4" w14:paraId="435EDD69" w14:textId="77777777" w:rsidTr="008D3C04">
        <w:tc>
          <w:tcPr>
            <w:tcW w:w="3963" w:type="dxa"/>
          </w:tcPr>
          <w:p w14:paraId="77B2C64D" w14:textId="2960E61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C</w:t>
            </w:r>
          </w:p>
        </w:tc>
        <w:tc>
          <w:tcPr>
            <w:tcW w:w="2204" w:type="dxa"/>
          </w:tcPr>
          <w:p w14:paraId="206E690B" w14:textId="755B6053" w:rsidR="00CF1081" w:rsidRPr="00FE43A4" w:rsidRDefault="00BA6379" w:rsidP="000B6627">
            <w:pPr>
              <w:jc w:val="center"/>
            </w:pPr>
            <w:r>
              <w:t>0.13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46C08238" w14:textId="777CC4B4" w:rsidR="00CF1081" w:rsidRPr="00FE43A4" w:rsidRDefault="00CF1081" w:rsidP="000B6627">
            <w:pPr>
              <w:jc w:val="center"/>
            </w:pPr>
            <w:r w:rsidRPr="00FE43A4">
              <w:t>0.15</w:t>
            </w:r>
          </w:p>
        </w:tc>
        <w:tc>
          <w:tcPr>
            <w:tcW w:w="1188" w:type="dxa"/>
          </w:tcPr>
          <w:p w14:paraId="62507329" w14:textId="0893214F" w:rsidR="00CF1081" w:rsidRPr="00FE43A4" w:rsidRDefault="00CF1081" w:rsidP="00A546C3">
            <w:pPr>
              <w:jc w:val="center"/>
            </w:pPr>
            <w:r w:rsidRPr="00FE43A4">
              <w:t>0.08</w:t>
            </w:r>
          </w:p>
        </w:tc>
      </w:tr>
      <w:tr w:rsidR="00CF1081" w:rsidRPr="00FE43A4" w14:paraId="2335B6E4" w14:textId="77777777" w:rsidTr="008D3C04">
        <w:tc>
          <w:tcPr>
            <w:tcW w:w="3963" w:type="dxa"/>
          </w:tcPr>
          <w:p w14:paraId="3906486A" w14:textId="5EB5FBC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-C</w:t>
            </w:r>
          </w:p>
        </w:tc>
        <w:tc>
          <w:tcPr>
            <w:tcW w:w="2204" w:type="dxa"/>
          </w:tcPr>
          <w:p w14:paraId="4114DD87" w14:textId="5E4FA507" w:rsidR="00CF1081" w:rsidRPr="00FE43A4" w:rsidRDefault="00BE19AE" w:rsidP="000B6627">
            <w:pPr>
              <w:jc w:val="center"/>
            </w:pPr>
            <w:r>
              <w:t>0.04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588367C5" w14:textId="115B9B06" w:rsidR="00CF1081" w:rsidRPr="00FE43A4" w:rsidRDefault="00CF1081" w:rsidP="000B6627">
            <w:pPr>
              <w:jc w:val="center"/>
            </w:pPr>
            <w:r w:rsidRPr="00FE43A4">
              <w:t>0.69</w:t>
            </w:r>
          </w:p>
        </w:tc>
        <w:tc>
          <w:tcPr>
            <w:tcW w:w="1188" w:type="dxa"/>
          </w:tcPr>
          <w:p w14:paraId="4430E7B4" w14:textId="0256E836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74A5CBD2" w14:textId="77777777" w:rsidTr="008D3C04">
        <w:tc>
          <w:tcPr>
            <w:tcW w:w="3963" w:type="dxa"/>
          </w:tcPr>
          <w:p w14:paraId="0157FCE0" w14:textId="1789274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C</w:t>
            </w:r>
          </w:p>
        </w:tc>
        <w:tc>
          <w:tcPr>
            <w:tcW w:w="2204" w:type="dxa"/>
          </w:tcPr>
          <w:p w14:paraId="278CCADC" w14:textId="7B55D533" w:rsidR="00CF1081" w:rsidRPr="00FE43A4" w:rsidRDefault="00BE19AE" w:rsidP="000B6627">
            <w:pPr>
              <w:jc w:val="center"/>
            </w:pPr>
            <w:r>
              <w:t>0.</w:t>
            </w:r>
            <w:r w:rsidR="006B1189">
              <w:t>10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F4F1736" w14:textId="1D86C571" w:rsidR="00CF1081" w:rsidRPr="00FE43A4" w:rsidRDefault="00CF1081" w:rsidP="000B6627">
            <w:pPr>
              <w:jc w:val="center"/>
            </w:pPr>
            <w:r w:rsidRPr="00FE43A4">
              <w:t>0.27</w:t>
            </w:r>
          </w:p>
        </w:tc>
        <w:tc>
          <w:tcPr>
            <w:tcW w:w="1188" w:type="dxa"/>
          </w:tcPr>
          <w:p w14:paraId="783A6E49" w14:textId="56513CAB" w:rsidR="00CF1081" w:rsidRPr="00FE43A4" w:rsidRDefault="00CF1081" w:rsidP="00A546C3">
            <w:pPr>
              <w:jc w:val="center"/>
            </w:pPr>
            <w:r w:rsidRPr="00FE43A4">
              <w:t>0.13</w:t>
            </w:r>
          </w:p>
        </w:tc>
      </w:tr>
      <w:tr w:rsidR="00CF1081" w:rsidRPr="00FE43A4" w14:paraId="5349DF37" w14:textId="77777777" w:rsidTr="008D3C04">
        <w:tc>
          <w:tcPr>
            <w:tcW w:w="3963" w:type="dxa"/>
          </w:tcPr>
          <w:p w14:paraId="1224201B" w14:textId="54051AD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C</w:t>
            </w:r>
          </w:p>
        </w:tc>
        <w:tc>
          <w:tcPr>
            <w:tcW w:w="2204" w:type="dxa"/>
          </w:tcPr>
          <w:p w14:paraId="0EF05EFD" w14:textId="280A6E49" w:rsidR="00CF1081" w:rsidRPr="00FE43A4" w:rsidRDefault="006B1189" w:rsidP="000B6627">
            <w:pPr>
              <w:jc w:val="center"/>
            </w:pPr>
            <w:r>
              <w:t>-0.4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3678C5B6" w14:textId="30E82388" w:rsidR="00CF1081" w:rsidRPr="00FE43A4" w:rsidRDefault="00CF1081" w:rsidP="000B6627">
            <w:pPr>
              <w:jc w:val="center"/>
            </w:pPr>
            <w:r w:rsidRPr="00FE43A4">
              <w:t>2.1e-08</w:t>
            </w:r>
          </w:p>
        </w:tc>
        <w:tc>
          <w:tcPr>
            <w:tcW w:w="1188" w:type="dxa"/>
          </w:tcPr>
          <w:p w14:paraId="52459AA0" w14:textId="54A7EDF9" w:rsidR="00CF1081" w:rsidRPr="00FE43A4" w:rsidRDefault="00CF1081" w:rsidP="00A546C3">
            <w:pPr>
              <w:jc w:val="center"/>
            </w:pPr>
            <w:r w:rsidRPr="00FE43A4">
              <w:t>1.23e-07</w:t>
            </w:r>
          </w:p>
        </w:tc>
      </w:tr>
      <w:tr w:rsidR="00CF1081" w:rsidRPr="00FE43A4" w14:paraId="3155871B" w14:textId="77777777" w:rsidTr="008D3C04">
        <w:tc>
          <w:tcPr>
            <w:tcW w:w="3963" w:type="dxa"/>
          </w:tcPr>
          <w:p w14:paraId="7284016A" w14:textId="392CF12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2-C</w:t>
            </w:r>
          </w:p>
        </w:tc>
        <w:tc>
          <w:tcPr>
            <w:tcW w:w="2204" w:type="dxa"/>
          </w:tcPr>
          <w:p w14:paraId="4D3746C1" w14:textId="5C5070EF" w:rsidR="00CF1081" w:rsidRPr="00FE43A4" w:rsidRDefault="006B1189" w:rsidP="00E3774A">
            <w:pPr>
              <w:jc w:val="center"/>
            </w:pPr>
            <w:r>
              <w:t>-0.41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5CA22EB5" w14:textId="35DDAF92" w:rsidR="00CF1081" w:rsidRPr="00FE43A4" w:rsidRDefault="00CF1081" w:rsidP="00E3774A">
            <w:pPr>
              <w:jc w:val="center"/>
            </w:pPr>
            <w:r w:rsidRPr="00FE43A4">
              <w:t>2.9e-07</w:t>
            </w:r>
          </w:p>
        </w:tc>
        <w:tc>
          <w:tcPr>
            <w:tcW w:w="1188" w:type="dxa"/>
          </w:tcPr>
          <w:p w14:paraId="54E6B25D" w14:textId="14A55347" w:rsidR="00CF1081" w:rsidRPr="00FE43A4" w:rsidRDefault="00CF1081" w:rsidP="00A546C3">
            <w:pPr>
              <w:jc w:val="center"/>
            </w:pPr>
            <w:r w:rsidRPr="00FE43A4">
              <w:t>1.20</w:t>
            </w:r>
          </w:p>
        </w:tc>
      </w:tr>
      <w:tr w:rsidR="00CF1081" w:rsidRPr="00FE43A4" w14:paraId="0C99DCEF" w14:textId="77777777" w:rsidTr="008D3C04">
        <w:tc>
          <w:tcPr>
            <w:tcW w:w="3963" w:type="dxa"/>
          </w:tcPr>
          <w:p w14:paraId="7E507B07" w14:textId="05BD69D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3-C</w:t>
            </w:r>
          </w:p>
        </w:tc>
        <w:tc>
          <w:tcPr>
            <w:tcW w:w="2204" w:type="dxa"/>
          </w:tcPr>
          <w:p w14:paraId="708CA989" w14:textId="33BDC805" w:rsidR="00CF1081" w:rsidRPr="00FE43A4" w:rsidRDefault="006B1189" w:rsidP="00E3774A">
            <w:pPr>
              <w:jc w:val="center"/>
            </w:pPr>
            <w:r>
              <w:t>-0.34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5F50DF7C" w14:textId="19CA97AA" w:rsidR="00CF1081" w:rsidRPr="00FE43A4" w:rsidRDefault="00CF1081" w:rsidP="00E3774A">
            <w:pPr>
              <w:jc w:val="center"/>
            </w:pPr>
            <w:r w:rsidRPr="00FE43A4">
              <w:t>1.6e-04</w:t>
            </w:r>
          </w:p>
        </w:tc>
        <w:tc>
          <w:tcPr>
            <w:tcW w:w="1188" w:type="dxa"/>
          </w:tcPr>
          <w:p w14:paraId="3C9A757C" w14:textId="0C291799" w:rsidR="00CF1081" w:rsidRPr="00FE43A4" w:rsidRDefault="00CF1081" w:rsidP="00A546C3">
            <w:pPr>
              <w:jc w:val="center"/>
            </w:pPr>
            <w:r w:rsidRPr="00FE43A4">
              <w:t>2.2e-04</w:t>
            </w:r>
          </w:p>
        </w:tc>
      </w:tr>
      <w:tr w:rsidR="00CF1081" w:rsidRPr="00FE43A4" w14:paraId="21D4E574" w14:textId="77777777" w:rsidTr="008D3C04">
        <w:tc>
          <w:tcPr>
            <w:tcW w:w="3963" w:type="dxa"/>
          </w:tcPr>
          <w:p w14:paraId="5B36BE14" w14:textId="7F73517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EstC</w:t>
            </w:r>
          </w:p>
        </w:tc>
        <w:tc>
          <w:tcPr>
            <w:tcW w:w="2204" w:type="dxa"/>
          </w:tcPr>
          <w:p w14:paraId="5E26ED44" w14:textId="398F4841" w:rsidR="00CF1081" w:rsidRPr="00FE43A4" w:rsidRDefault="006B1189" w:rsidP="00E3774A">
            <w:pPr>
              <w:jc w:val="center"/>
            </w:pPr>
            <w:r>
              <w:t>-0.11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1669280A" w14:textId="4C471B92" w:rsidR="00CF1081" w:rsidRPr="00FE43A4" w:rsidRDefault="00CF1081" w:rsidP="00E3774A">
            <w:pPr>
              <w:jc w:val="center"/>
            </w:pPr>
            <w:r w:rsidRPr="00FE43A4">
              <w:t>0.25</w:t>
            </w:r>
          </w:p>
        </w:tc>
        <w:tc>
          <w:tcPr>
            <w:tcW w:w="1188" w:type="dxa"/>
          </w:tcPr>
          <w:p w14:paraId="5B31D568" w14:textId="5EF97E56" w:rsidR="00CF1081" w:rsidRPr="00FE43A4" w:rsidRDefault="00CF1081" w:rsidP="00A546C3">
            <w:pPr>
              <w:jc w:val="center"/>
            </w:pPr>
            <w:r w:rsidRPr="00FE43A4">
              <w:t>0.12</w:t>
            </w:r>
          </w:p>
        </w:tc>
      </w:tr>
      <w:tr w:rsidR="00CF1081" w:rsidRPr="00FE43A4" w14:paraId="232E1DAF" w14:textId="77777777" w:rsidTr="008D3C04">
        <w:tc>
          <w:tcPr>
            <w:tcW w:w="3963" w:type="dxa"/>
          </w:tcPr>
          <w:p w14:paraId="258C92EB" w14:textId="3B358B5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C</w:t>
            </w:r>
          </w:p>
        </w:tc>
        <w:tc>
          <w:tcPr>
            <w:tcW w:w="2204" w:type="dxa"/>
          </w:tcPr>
          <w:p w14:paraId="1CECFB71" w14:textId="275F7E53" w:rsidR="00CF1081" w:rsidRPr="00FE43A4" w:rsidRDefault="006B1189" w:rsidP="00E3774A">
            <w:pPr>
              <w:jc w:val="center"/>
            </w:pPr>
            <w:r>
              <w:t>-0.09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4A76EF1F" w14:textId="10103860" w:rsidR="00CF1081" w:rsidRPr="00FE43A4" w:rsidRDefault="00CF1081" w:rsidP="00E3774A">
            <w:pPr>
              <w:jc w:val="center"/>
            </w:pPr>
            <w:r w:rsidRPr="00FE43A4">
              <w:t>0.35</w:t>
            </w:r>
          </w:p>
        </w:tc>
        <w:tc>
          <w:tcPr>
            <w:tcW w:w="1188" w:type="dxa"/>
          </w:tcPr>
          <w:p w14:paraId="4FC066A1" w14:textId="594F75C4" w:rsidR="00CF1081" w:rsidRPr="00FE43A4" w:rsidRDefault="00CF1081" w:rsidP="00A546C3">
            <w:pPr>
              <w:jc w:val="center"/>
            </w:pPr>
            <w:r w:rsidRPr="00FE43A4">
              <w:t>0.16</w:t>
            </w:r>
          </w:p>
        </w:tc>
      </w:tr>
      <w:tr w:rsidR="00CF1081" w:rsidRPr="00FE43A4" w14:paraId="1E76880B" w14:textId="77777777" w:rsidTr="008D3C04">
        <w:tc>
          <w:tcPr>
            <w:tcW w:w="3963" w:type="dxa"/>
          </w:tcPr>
          <w:p w14:paraId="4BD40478" w14:textId="444DCB1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TG</w:t>
            </w:r>
          </w:p>
        </w:tc>
        <w:tc>
          <w:tcPr>
            <w:tcW w:w="2204" w:type="dxa"/>
          </w:tcPr>
          <w:p w14:paraId="1FBC4B62" w14:textId="63909F04" w:rsidR="00CF1081" w:rsidRPr="00FE43A4" w:rsidRDefault="006B1189" w:rsidP="00E3774A">
            <w:pPr>
              <w:jc w:val="center"/>
            </w:pPr>
            <w:r>
              <w:t>0.27</w:t>
            </w:r>
            <w:r w:rsidR="00CF1081" w:rsidRPr="00FE43A4">
              <w:t xml:space="preserve"> (0.07)</w:t>
            </w:r>
          </w:p>
        </w:tc>
        <w:tc>
          <w:tcPr>
            <w:tcW w:w="1285" w:type="dxa"/>
          </w:tcPr>
          <w:p w14:paraId="15A4B5A3" w14:textId="560B96B6" w:rsidR="00CF1081" w:rsidRPr="00FE43A4" w:rsidRDefault="00CF1081" w:rsidP="00E3774A">
            <w:pPr>
              <w:jc w:val="center"/>
            </w:pPr>
            <w:r w:rsidRPr="00FE43A4">
              <w:t>0.002</w:t>
            </w:r>
          </w:p>
        </w:tc>
        <w:tc>
          <w:tcPr>
            <w:tcW w:w="1188" w:type="dxa"/>
          </w:tcPr>
          <w:p w14:paraId="6AD8E92E" w14:textId="15A1B76F" w:rsidR="00CF1081" w:rsidRPr="00FE43A4" w:rsidRDefault="00CF1081" w:rsidP="00A546C3">
            <w:pPr>
              <w:jc w:val="center"/>
            </w:pPr>
            <w:r w:rsidRPr="00FE43A4">
              <w:t>0.002</w:t>
            </w:r>
          </w:p>
        </w:tc>
      </w:tr>
      <w:tr w:rsidR="00CF1081" w:rsidRPr="00FE43A4" w14:paraId="77E3B8C4" w14:textId="77777777" w:rsidTr="008D3C04">
        <w:tc>
          <w:tcPr>
            <w:tcW w:w="3963" w:type="dxa"/>
          </w:tcPr>
          <w:p w14:paraId="0E12CBF1" w14:textId="7634267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TG</w:t>
            </w:r>
          </w:p>
        </w:tc>
        <w:tc>
          <w:tcPr>
            <w:tcW w:w="2204" w:type="dxa"/>
          </w:tcPr>
          <w:p w14:paraId="0226A10A" w14:textId="62BCF44F" w:rsidR="00CF1081" w:rsidRPr="00FE43A4" w:rsidRDefault="006B1189" w:rsidP="00E3774A">
            <w:pPr>
              <w:jc w:val="center"/>
            </w:pPr>
            <w:r>
              <w:t>0.28</w:t>
            </w:r>
            <w:r w:rsidR="00CF1081" w:rsidRPr="00FE43A4">
              <w:t xml:space="preserve"> (0.10)</w:t>
            </w:r>
          </w:p>
        </w:tc>
        <w:tc>
          <w:tcPr>
            <w:tcW w:w="1285" w:type="dxa"/>
          </w:tcPr>
          <w:p w14:paraId="1EFCB0DC" w14:textId="3BA71610" w:rsidR="00CF1081" w:rsidRPr="00FE43A4" w:rsidRDefault="00CF1081" w:rsidP="00E3774A">
            <w:pPr>
              <w:jc w:val="center"/>
            </w:pPr>
            <w:r w:rsidRPr="00FE43A4">
              <w:t>7.4e-04</w:t>
            </w:r>
          </w:p>
        </w:tc>
        <w:tc>
          <w:tcPr>
            <w:tcW w:w="1188" w:type="dxa"/>
          </w:tcPr>
          <w:p w14:paraId="5F19B28D" w14:textId="14063E67" w:rsidR="00CF1081" w:rsidRPr="00FE43A4" w:rsidRDefault="00CF1081" w:rsidP="00A546C3">
            <w:pPr>
              <w:jc w:val="center"/>
            </w:pPr>
            <w:r w:rsidRPr="00FE43A4">
              <w:t>8.5e-04</w:t>
            </w:r>
          </w:p>
        </w:tc>
      </w:tr>
      <w:tr w:rsidR="00CF1081" w:rsidRPr="00FE43A4" w14:paraId="329958AB" w14:textId="77777777" w:rsidTr="008D3C04">
        <w:tc>
          <w:tcPr>
            <w:tcW w:w="3963" w:type="dxa"/>
          </w:tcPr>
          <w:p w14:paraId="54B9B701" w14:textId="3FEB623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TG</w:t>
            </w:r>
          </w:p>
        </w:tc>
        <w:tc>
          <w:tcPr>
            <w:tcW w:w="2204" w:type="dxa"/>
          </w:tcPr>
          <w:p w14:paraId="73AE7727" w14:textId="380D8422" w:rsidR="00CF1081" w:rsidRPr="00FE43A4" w:rsidRDefault="006B1189" w:rsidP="00E3774A">
            <w:pPr>
              <w:jc w:val="center"/>
            </w:pPr>
            <w:r>
              <w:t>0.20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071E128D" w14:textId="3B9862E7" w:rsidR="00CF1081" w:rsidRPr="00FE43A4" w:rsidRDefault="00CF1081" w:rsidP="00E3774A">
            <w:pPr>
              <w:jc w:val="center"/>
            </w:pPr>
            <w:r w:rsidRPr="00FE43A4">
              <w:t>0.03</w:t>
            </w:r>
          </w:p>
        </w:tc>
        <w:tc>
          <w:tcPr>
            <w:tcW w:w="1188" w:type="dxa"/>
          </w:tcPr>
          <w:p w14:paraId="27BA569C" w14:textId="601709E3" w:rsidR="00CF1081" w:rsidRPr="00FE43A4" w:rsidRDefault="00CF1081" w:rsidP="00A546C3">
            <w:pPr>
              <w:jc w:val="center"/>
            </w:pPr>
            <w:r w:rsidRPr="00FE43A4">
              <w:t>0.02</w:t>
            </w:r>
          </w:p>
        </w:tc>
      </w:tr>
      <w:tr w:rsidR="00CF1081" w:rsidRPr="00FE43A4" w14:paraId="57CC97B8" w14:textId="77777777" w:rsidTr="008D3C04">
        <w:tc>
          <w:tcPr>
            <w:tcW w:w="3963" w:type="dxa"/>
          </w:tcPr>
          <w:p w14:paraId="79563B64" w14:textId="5EE5418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TG</w:t>
            </w:r>
          </w:p>
        </w:tc>
        <w:tc>
          <w:tcPr>
            <w:tcW w:w="2204" w:type="dxa"/>
          </w:tcPr>
          <w:p w14:paraId="7C3168D4" w14:textId="1969DF20" w:rsidR="00CF1081" w:rsidRPr="00FE43A4" w:rsidRDefault="006B1189" w:rsidP="00E3774A">
            <w:pPr>
              <w:jc w:val="center"/>
            </w:pPr>
            <w:r>
              <w:t>-0.04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0E8F96D0" w14:textId="1EEA49AD" w:rsidR="00CF1081" w:rsidRPr="00FE43A4" w:rsidRDefault="00CF1081" w:rsidP="00E3774A">
            <w:pPr>
              <w:jc w:val="center"/>
            </w:pPr>
            <w:r w:rsidRPr="00FE43A4">
              <w:t>0.64</w:t>
            </w:r>
          </w:p>
        </w:tc>
        <w:tc>
          <w:tcPr>
            <w:tcW w:w="1188" w:type="dxa"/>
          </w:tcPr>
          <w:p w14:paraId="35995E8A" w14:textId="1D193F1A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79057DE1" w14:textId="77777777" w:rsidTr="008D3C04">
        <w:tc>
          <w:tcPr>
            <w:tcW w:w="3963" w:type="dxa"/>
          </w:tcPr>
          <w:p w14:paraId="0F7467B1" w14:textId="62BB1FE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PG</w:t>
            </w:r>
          </w:p>
        </w:tc>
        <w:tc>
          <w:tcPr>
            <w:tcW w:w="2204" w:type="dxa"/>
          </w:tcPr>
          <w:p w14:paraId="7FBAABAB" w14:textId="75CF6424" w:rsidR="00CF1081" w:rsidRPr="00FE43A4" w:rsidRDefault="006B1189" w:rsidP="00E3774A">
            <w:pPr>
              <w:jc w:val="center"/>
            </w:pPr>
            <w:r>
              <w:t>-0.14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758AC11" w14:textId="65AC6C6E" w:rsidR="00CF1081" w:rsidRPr="00FE43A4" w:rsidRDefault="00CF1081" w:rsidP="00E3774A">
            <w:pPr>
              <w:jc w:val="center"/>
            </w:pPr>
            <w:r w:rsidRPr="00FE43A4">
              <w:t>0.15</w:t>
            </w:r>
          </w:p>
        </w:tc>
        <w:tc>
          <w:tcPr>
            <w:tcW w:w="1188" w:type="dxa"/>
          </w:tcPr>
          <w:p w14:paraId="5FCDE636" w14:textId="22C8940D" w:rsidR="00CF1081" w:rsidRPr="00FE43A4" w:rsidRDefault="00CF1081" w:rsidP="00A546C3">
            <w:pPr>
              <w:jc w:val="center"/>
            </w:pPr>
            <w:r w:rsidRPr="00FE43A4">
              <w:t>0.08</w:t>
            </w:r>
          </w:p>
        </w:tc>
      </w:tr>
      <w:tr w:rsidR="00CF1081" w:rsidRPr="00FE43A4" w14:paraId="697F397E" w14:textId="77777777" w:rsidTr="008D3C04">
        <w:tc>
          <w:tcPr>
            <w:tcW w:w="3963" w:type="dxa"/>
          </w:tcPr>
          <w:p w14:paraId="56A19ECC" w14:textId="50CD7F1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G/PG</w:t>
            </w:r>
          </w:p>
        </w:tc>
        <w:tc>
          <w:tcPr>
            <w:tcW w:w="2204" w:type="dxa"/>
          </w:tcPr>
          <w:p w14:paraId="1155D087" w14:textId="36C03386" w:rsidR="00CF1081" w:rsidRPr="00FE43A4" w:rsidRDefault="006B1189" w:rsidP="00E3774A">
            <w:pPr>
              <w:jc w:val="center"/>
            </w:pPr>
            <w:r>
              <w:t>0.34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242D8B69" w14:textId="6E26C88C" w:rsidR="00CF1081" w:rsidRPr="00FE43A4" w:rsidRDefault="00CF1081" w:rsidP="00E3774A">
            <w:pPr>
              <w:jc w:val="center"/>
            </w:pPr>
            <w:r w:rsidRPr="00FE43A4">
              <w:t>3.3e-05</w:t>
            </w:r>
          </w:p>
        </w:tc>
        <w:tc>
          <w:tcPr>
            <w:tcW w:w="1188" w:type="dxa"/>
          </w:tcPr>
          <w:p w14:paraId="0249EFC0" w14:textId="60E8A2AF" w:rsidR="00CF1081" w:rsidRPr="00FE43A4" w:rsidRDefault="00CF1081" w:rsidP="00A546C3">
            <w:pPr>
              <w:jc w:val="center"/>
            </w:pPr>
            <w:r w:rsidRPr="00FE43A4">
              <w:t>6.97e-05</w:t>
            </w:r>
          </w:p>
        </w:tc>
      </w:tr>
      <w:tr w:rsidR="00CF1081" w:rsidRPr="00FE43A4" w14:paraId="19FC052E" w14:textId="77777777" w:rsidTr="008D3C04">
        <w:tc>
          <w:tcPr>
            <w:tcW w:w="3963" w:type="dxa"/>
          </w:tcPr>
          <w:p w14:paraId="6837A377" w14:textId="745F7F4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C</w:t>
            </w:r>
          </w:p>
        </w:tc>
        <w:tc>
          <w:tcPr>
            <w:tcW w:w="2204" w:type="dxa"/>
          </w:tcPr>
          <w:p w14:paraId="398701DE" w14:textId="1FB2DBC6" w:rsidR="00CF1081" w:rsidRPr="00FE43A4" w:rsidRDefault="006B1189" w:rsidP="00E3774A">
            <w:pPr>
              <w:jc w:val="center"/>
            </w:pPr>
            <w:r>
              <w:t>-0.16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0B5F823C" w14:textId="7E7512B9" w:rsidR="00CF1081" w:rsidRPr="00FE43A4" w:rsidRDefault="00CF1081" w:rsidP="00E3774A">
            <w:pPr>
              <w:jc w:val="center"/>
            </w:pPr>
            <w:r w:rsidRPr="00FE43A4">
              <w:t>0.09</w:t>
            </w:r>
          </w:p>
        </w:tc>
        <w:tc>
          <w:tcPr>
            <w:tcW w:w="1188" w:type="dxa"/>
          </w:tcPr>
          <w:p w14:paraId="6A13F071" w14:textId="6C5C2DAE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5D917E48" w14:textId="77777777" w:rsidTr="008D3C04">
        <w:tc>
          <w:tcPr>
            <w:tcW w:w="3963" w:type="dxa"/>
          </w:tcPr>
          <w:p w14:paraId="4AB3000B" w14:textId="31A67623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M</w:t>
            </w:r>
          </w:p>
        </w:tc>
        <w:tc>
          <w:tcPr>
            <w:tcW w:w="2204" w:type="dxa"/>
          </w:tcPr>
          <w:p w14:paraId="501592DE" w14:textId="7403EF97" w:rsidR="00CF1081" w:rsidRPr="00FE43A4" w:rsidRDefault="006B1189" w:rsidP="00E3774A">
            <w:pPr>
              <w:jc w:val="center"/>
            </w:pPr>
            <w:r>
              <w:t>-0.12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66B02590" w14:textId="749FEAF7" w:rsidR="00CF1081" w:rsidRPr="00FE43A4" w:rsidRDefault="00CF1081" w:rsidP="00E3774A">
            <w:pPr>
              <w:jc w:val="center"/>
            </w:pPr>
            <w:r w:rsidRPr="00FE43A4">
              <w:t>0.22</w:t>
            </w:r>
          </w:p>
        </w:tc>
        <w:tc>
          <w:tcPr>
            <w:tcW w:w="1188" w:type="dxa"/>
          </w:tcPr>
          <w:p w14:paraId="0E9DFA21" w14:textId="3606039C" w:rsidR="00CF1081" w:rsidRPr="00FE43A4" w:rsidRDefault="00CF1081" w:rsidP="00A546C3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409BE334" w14:textId="77777777" w:rsidTr="008D3C04">
        <w:tc>
          <w:tcPr>
            <w:tcW w:w="3963" w:type="dxa"/>
          </w:tcPr>
          <w:p w14:paraId="254BB0ED" w14:textId="3768246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Cho</w:t>
            </w:r>
          </w:p>
        </w:tc>
        <w:tc>
          <w:tcPr>
            <w:tcW w:w="2204" w:type="dxa"/>
          </w:tcPr>
          <w:p w14:paraId="63CF2B2B" w14:textId="288EB9E8" w:rsidR="00CF1081" w:rsidRPr="00FE43A4" w:rsidRDefault="006B1189" w:rsidP="00E3774A">
            <w:pPr>
              <w:jc w:val="center"/>
            </w:pPr>
            <w:r>
              <w:t>-0.17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1DB7FDDE" w14:textId="70BAD5EA" w:rsidR="00CF1081" w:rsidRPr="00FE43A4" w:rsidRDefault="00CF1081" w:rsidP="00E3774A">
            <w:pPr>
              <w:jc w:val="center"/>
            </w:pPr>
            <w:r w:rsidRPr="00FE43A4">
              <w:t>0.07</w:t>
            </w:r>
          </w:p>
        </w:tc>
        <w:tc>
          <w:tcPr>
            <w:tcW w:w="1188" w:type="dxa"/>
          </w:tcPr>
          <w:p w14:paraId="3693010B" w14:textId="4AAD5AFB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5F2ED469" w14:textId="77777777" w:rsidTr="008D3C04">
        <w:tc>
          <w:tcPr>
            <w:tcW w:w="3963" w:type="dxa"/>
          </w:tcPr>
          <w:p w14:paraId="3F8B5D47" w14:textId="2297BC8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A1</w:t>
            </w:r>
          </w:p>
        </w:tc>
        <w:tc>
          <w:tcPr>
            <w:tcW w:w="2204" w:type="dxa"/>
          </w:tcPr>
          <w:p w14:paraId="608637B8" w14:textId="328C517E" w:rsidR="00CF1081" w:rsidRPr="00FE43A4" w:rsidRDefault="006B1189" w:rsidP="00E3774A">
            <w:pPr>
              <w:jc w:val="center"/>
            </w:pPr>
            <w:r>
              <w:t>-0.41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18148043" w14:textId="405DBD0A" w:rsidR="00CF1081" w:rsidRPr="00FE43A4" w:rsidRDefault="00CF1081" w:rsidP="00E3774A">
            <w:pPr>
              <w:jc w:val="center"/>
            </w:pPr>
            <w:r w:rsidRPr="00FE43A4">
              <w:t>3.6e-07</w:t>
            </w:r>
          </w:p>
        </w:tc>
        <w:tc>
          <w:tcPr>
            <w:tcW w:w="1188" w:type="dxa"/>
          </w:tcPr>
          <w:p w14:paraId="65894BD3" w14:textId="6729F1B0" w:rsidR="00CF1081" w:rsidRPr="00FE43A4" w:rsidRDefault="00CF1081" w:rsidP="00A546C3">
            <w:pPr>
              <w:jc w:val="center"/>
            </w:pPr>
            <w:r w:rsidRPr="00FE43A4">
              <w:t>1.37e-06</w:t>
            </w:r>
          </w:p>
        </w:tc>
      </w:tr>
      <w:tr w:rsidR="00CF1081" w:rsidRPr="00FE43A4" w14:paraId="5F355BE3" w14:textId="77777777" w:rsidTr="008D3C04">
        <w:tc>
          <w:tcPr>
            <w:tcW w:w="3963" w:type="dxa"/>
          </w:tcPr>
          <w:p w14:paraId="3E390F2C" w14:textId="1D12EF0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</w:t>
            </w:r>
          </w:p>
        </w:tc>
        <w:tc>
          <w:tcPr>
            <w:tcW w:w="2204" w:type="dxa"/>
          </w:tcPr>
          <w:p w14:paraId="2E07D910" w14:textId="7C3C912C" w:rsidR="00CF1081" w:rsidRPr="00FE43A4" w:rsidRDefault="006B1189" w:rsidP="00E3774A">
            <w:pPr>
              <w:jc w:val="center"/>
            </w:pPr>
            <w:r>
              <w:t xml:space="preserve">0.12 </w:t>
            </w:r>
            <w:r w:rsidR="00CF1081" w:rsidRPr="00FE43A4">
              <w:t>(0.03)</w:t>
            </w:r>
          </w:p>
        </w:tc>
        <w:tc>
          <w:tcPr>
            <w:tcW w:w="1285" w:type="dxa"/>
          </w:tcPr>
          <w:p w14:paraId="7E1EF8A0" w14:textId="114E2B5F" w:rsidR="00CF1081" w:rsidRPr="00FE43A4" w:rsidRDefault="00CF1081" w:rsidP="00E3774A">
            <w:pPr>
              <w:jc w:val="center"/>
            </w:pPr>
            <w:r w:rsidRPr="00FE43A4">
              <w:t>0.18</w:t>
            </w:r>
          </w:p>
        </w:tc>
        <w:tc>
          <w:tcPr>
            <w:tcW w:w="1188" w:type="dxa"/>
          </w:tcPr>
          <w:p w14:paraId="05350CB6" w14:textId="7EE2A28A" w:rsidR="00CF1081" w:rsidRPr="00FE43A4" w:rsidRDefault="00CF1081" w:rsidP="00A546C3">
            <w:pPr>
              <w:jc w:val="center"/>
            </w:pPr>
            <w:r w:rsidRPr="00FE43A4">
              <w:t>0.10</w:t>
            </w:r>
          </w:p>
        </w:tc>
      </w:tr>
      <w:tr w:rsidR="00CF1081" w:rsidRPr="00FE43A4" w14:paraId="60DBE2D8" w14:textId="77777777" w:rsidTr="008D3C04">
        <w:tc>
          <w:tcPr>
            <w:tcW w:w="3963" w:type="dxa"/>
          </w:tcPr>
          <w:p w14:paraId="485AF110" w14:textId="6E9A68B5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/ApoA1</w:t>
            </w:r>
          </w:p>
        </w:tc>
        <w:tc>
          <w:tcPr>
            <w:tcW w:w="2204" w:type="dxa"/>
          </w:tcPr>
          <w:p w14:paraId="63DED86A" w14:textId="079E80D9" w:rsidR="00CF1081" w:rsidRPr="00FE43A4" w:rsidRDefault="006B1189" w:rsidP="00E3774A">
            <w:pPr>
              <w:jc w:val="center"/>
            </w:pPr>
            <w:r>
              <w:t>0.30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7214008" w14:textId="46D4900E" w:rsidR="00CF1081" w:rsidRPr="00FE43A4" w:rsidRDefault="00CF1081" w:rsidP="00E3774A">
            <w:pPr>
              <w:jc w:val="center"/>
            </w:pPr>
            <w:r w:rsidRPr="00FE43A4">
              <w:t>4.4e-04</w:t>
            </w:r>
          </w:p>
        </w:tc>
        <w:tc>
          <w:tcPr>
            <w:tcW w:w="1188" w:type="dxa"/>
          </w:tcPr>
          <w:p w14:paraId="51A277D4" w14:textId="63A75355" w:rsidR="00CF1081" w:rsidRPr="00FE43A4" w:rsidRDefault="00CF1081" w:rsidP="00A546C3">
            <w:pPr>
              <w:jc w:val="center"/>
            </w:pPr>
            <w:r w:rsidRPr="00FE43A4">
              <w:t>5.39e-04</w:t>
            </w:r>
          </w:p>
        </w:tc>
      </w:tr>
      <w:tr w:rsidR="00CF1081" w:rsidRPr="00FE43A4" w14:paraId="5F64C3B0" w14:textId="77777777" w:rsidTr="008D3C04">
        <w:tc>
          <w:tcPr>
            <w:tcW w:w="3963" w:type="dxa"/>
          </w:tcPr>
          <w:p w14:paraId="2A1AA172" w14:textId="37B427C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FA</w:t>
            </w:r>
          </w:p>
        </w:tc>
        <w:tc>
          <w:tcPr>
            <w:tcW w:w="2204" w:type="dxa"/>
          </w:tcPr>
          <w:p w14:paraId="5AB06762" w14:textId="3A2687E8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3C7AF3B1" w14:textId="76A0A802" w:rsidR="00CF1081" w:rsidRPr="00FE43A4" w:rsidRDefault="00CF1081" w:rsidP="00E3774A">
            <w:pPr>
              <w:jc w:val="center"/>
            </w:pPr>
            <w:r w:rsidRPr="00FE43A4">
              <w:t>0.23</w:t>
            </w:r>
          </w:p>
        </w:tc>
        <w:tc>
          <w:tcPr>
            <w:tcW w:w="1188" w:type="dxa"/>
          </w:tcPr>
          <w:p w14:paraId="53E3A604" w14:textId="0C5A4EA3" w:rsidR="00CF1081" w:rsidRPr="00FE43A4" w:rsidRDefault="00CF1081" w:rsidP="00CE06B0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6863E3CB" w14:textId="77777777" w:rsidTr="008D3C04">
        <w:tc>
          <w:tcPr>
            <w:tcW w:w="3963" w:type="dxa"/>
          </w:tcPr>
          <w:p w14:paraId="6C45DD83" w14:textId="5B26CE5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UnSat</w:t>
            </w:r>
          </w:p>
        </w:tc>
        <w:tc>
          <w:tcPr>
            <w:tcW w:w="2204" w:type="dxa"/>
          </w:tcPr>
          <w:p w14:paraId="4F4FCB19" w14:textId="49E10E3E" w:rsidR="00CF1081" w:rsidRPr="00FE43A4" w:rsidRDefault="006B1189" w:rsidP="00E3774A">
            <w:pPr>
              <w:jc w:val="center"/>
            </w:pPr>
            <w:r>
              <w:t>-0.18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432F561F" w14:textId="0DEF12CD" w:rsidR="00CF1081" w:rsidRPr="00FE43A4" w:rsidRDefault="00CF1081" w:rsidP="00E3774A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0A07CD83" w14:textId="27B0ED42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499946E6" w14:textId="77777777" w:rsidTr="008D3C04">
        <w:tc>
          <w:tcPr>
            <w:tcW w:w="3963" w:type="dxa"/>
          </w:tcPr>
          <w:p w14:paraId="59E3787A" w14:textId="1841C6A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</w:t>
            </w:r>
          </w:p>
        </w:tc>
        <w:tc>
          <w:tcPr>
            <w:tcW w:w="2204" w:type="dxa"/>
          </w:tcPr>
          <w:p w14:paraId="0691D7E9" w14:textId="57988C6E" w:rsidR="00CF1081" w:rsidRPr="00FE43A4" w:rsidRDefault="006B1189" w:rsidP="00E3774A">
            <w:pPr>
              <w:jc w:val="center"/>
            </w:pPr>
            <w:r>
              <w:t>0.07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2414B53A" w14:textId="6CBF1459" w:rsidR="00CF1081" w:rsidRPr="00FE43A4" w:rsidRDefault="00CF1081" w:rsidP="00E3774A">
            <w:pPr>
              <w:jc w:val="center"/>
            </w:pPr>
            <w:r w:rsidRPr="00FE43A4">
              <w:t>0.44</w:t>
            </w:r>
          </w:p>
        </w:tc>
        <w:tc>
          <w:tcPr>
            <w:tcW w:w="1188" w:type="dxa"/>
          </w:tcPr>
          <w:p w14:paraId="497932A9" w14:textId="797C89D2" w:rsidR="00CF1081" w:rsidRPr="00FE43A4" w:rsidRDefault="00CF1081" w:rsidP="00A546C3">
            <w:pPr>
              <w:jc w:val="center"/>
            </w:pPr>
            <w:r w:rsidRPr="00FE43A4">
              <w:t>0.19</w:t>
            </w:r>
          </w:p>
        </w:tc>
      </w:tr>
      <w:tr w:rsidR="00CF1081" w:rsidRPr="00FE43A4" w14:paraId="30A83DD5" w14:textId="77777777" w:rsidTr="008D3C04">
        <w:tc>
          <w:tcPr>
            <w:tcW w:w="3963" w:type="dxa"/>
          </w:tcPr>
          <w:p w14:paraId="45308B4E" w14:textId="4158D7A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</w:t>
            </w:r>
          </w:p>
        </w:tc>
        <w:tc>
          <w:tcPr>
            <w:tcW w:w="2204" w:type="dxa"/>
          </w:tcPr>
          <w:p w14:paraId="725D01FB" w14:textId="296ECC89" w:rsidR="00CF1081" w:rsidRPr="00FE43A4" w:rsidRDefault="006B1189" w:rsidP="00E3774A">
            <w:pPr>
              <w:jc w:val="center"/>
            </w:pPr>
            <w:r>
              <w:t>-0.03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7521E16F" w14:textId="20A1C9E6" w:rsidR="00CF1081" w:rsidRPr="00FE43A4" w:rsidRDefault="00CF1081" w:rsidP="00E3774A">
            <w:pPr>
              <w:jc w:val="center"/>
            </w:pPr>
            <w:r w:rsidRPr="00FE43A4">
              <w:t>0.72</w:t>
            </w:r>
          </w:p>
        </w:tc>
        <w:tc>
          <w:tcPr>
            <w:tcW w:w="1188" w:type="dxa"/>
          </w:tcPr>
          <w:p w14:paraId="2FD244DA" w14:textId="79CB4AED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615ABDE7" w14:textId="77777777" w:rsidTr="008D3C04">
        <w:tc>
          <w:tcPr>
            <w:tcW w:w="3963" w:type="dxa"/>
          </w:tcPr>
          <w:p w14:paraId="2D77D3E2" w14:textId="713420F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</w:t>
            </w:r>
          </w:p>
        </w:tc>
        <w:tc>
          <w:tcPr>
            <w:tcW w:w="2204" w:type="dxa"/>
          </w:tcPr>
          <w:p w14:paraId="6908471C" w14:textId="1AB21ABE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7D9CFE58" w14:textId="1B89A9FB" w:rsidR="00CF1081" w:rsidRPr="00FE43A4" w:rsidRDefault="00CF1081" w:rsidP="00E3774A">
            <w:pPr>
              <w:jc w:val="center"/>
            </w:pPr>
            <w:r w:rsidRPr="00FE43A4">
              <w:t>0.25</w:t>
            </w:r>
          </w:p>
        </w:tc>
        <w:tc>
          <w:tcPr>
            <w:tcW w:w="1188" w:type="dxa"/>
          </w:tcPr>
          <w:p w14:paraId="0AD67BDF" w14:textId="0B4AC46C" w:rsidR="00CF1081" w:rsidRPr="00FE43A4" w:rsidRDefault="00CF1081" w:rsidP="00A546C3">
            <w:pPr>
              <w:jc w:val="center"/>
            </w:pPr>
            <w:r w:rsidRPr="00FE43A4">
              <w:t>0.12</w:t>
            </w:r>
          </w:p>
        </w:tc>
      </w:tr>
      <w:tr w:rsidR="00CF1081" w:rsidRPr="00FE43A4" w14:paraId="459355E8" w14:textId="77777777" w:rsidTr="008D3C04">
        <w:tc>
          <w:tcPr>
            <w:tcW w:w="3963" w:type="dxa"/>
          </w:tcPr>
          <w:p w14:paraId="434E436B" w14:textId="40537E2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</w:t>
            </w:r>
          </w:p>
        </w:tc>
        <w:tc>
          <w:tcPr>
            <w:tcW w:w="2204" w:type="dxa"/>
          </w:tcPr>
          <w:p w14:paraId="2C7D433A" w14:textId="4C045A12" w:rsidR="00CF1081" w:rsidRPr="00FE43A4" w:rsidRDefault="006B1189" w:rsidP="00E3774A">
            <w:pPr>
              <w:jc w:val="center"/>
            </w:pPr>
            <w:r>
              <w:t>-0.02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5C88DC5D" w14:textId="0DE17007" w:rsidR="00CF1081" w:rsidRPr="00FE43A4" w:rsidRDefault="00CF1081" w:rsidP="00E3774A">
            <w:pPr>
              <w:jc w:val="center"/>
            </w:pPr>
            <w:r w:rsidRPr="00FE43A4">
              <w:t>0.88</w:t>
            </w:r>
          </w:p>
        </w:tc>
        <w:tc>
          <w:tcPr>
            <w:tcW w:w="1188" w:type="dxa"/>
          </w:tcPr>
          <w:p w14:paraId="097AC2E4" w14:textId="1C9387D9" w:rsidR="00CF1081" w:rsidRPr="00FE43A4" w:rsidRDefault="00CF1081" w:rsidP="00A546C3">
            <w:pPr>
              <w:jc w:val="center"/>
            </w:pPr>
            <w:r w:rsidRPr="00FE43A4">
              <w:t>0.31</w:t>
            </w:r>
          </w:p>
        </w:tc>
      </w:tr>
      <w:tr w:rsidR="00CF1081" w:rsidRPr="00FE43A4" w14:paraId="0CC96CA3" w14:textId="77777777" w:rsidTr="008D3C04">
        <w:tc>
          <w:tcPr>
            <w:tcW w:w="3963" w:type="dxa"/>
          </w:tcPr>
          <w:p w14:paraId="54E402EB" w14:textId="2659567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</w:t>
            </w:r>
          </w:p>
        </w:tc>
        <w:tc>
          <w:tcPr>
            <w:tcW w:w="2204" w:type="dxa"/>
          </w:tcPr>
          <w:p w14:paraId="4A50E044" w14:textId="0A012653" w:rsidR="00CF1081" w:rsidRPr="00FE43A4" w:rsidRDefault="006B1189" w:rsidP="00E3774A">
            <w:pPr>
              <w:jc w:val="center"/>
            </w:pPr>
            <w:r>
              <w:t>0.0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1BB863F3" w14:textId="477DBB08" w:rsidR="00CF1081" w:rsidRPr="00FE43A4" w:rsidRDefault="00CF1081" w:rsidP="00E3774A">
            <w:pPr>
              <w:jc w:val="center"/>
            </w:pPr>
            <w:r w:rsidRPr="00FE43A4">
              <w:t>0.90</w:t>
            </w:r>
          </w:p>
        </w:tc>
        <w:tc>
          <w:tcPr>
            <w:tcW w:w="1188" w:type="dxa"/>
          </w:tcPr>
          <w:p w14:paraId="0BDF338D" w14:textId="3D7CF42E" w:rsidR="00CF1081" w:rsidRPr="00FE43A4" w:rsidRDefault="00CF1081" w:rsidP="00A546C3">
            <w:pPr>
              <w:jc w:val="center"/>
            </w:pPr>
            <w:r w:rsidRPr="00FE43A4">
              <w:t>0.31</w:t>
            </w:r>
          </w:p>
        </w:tc>
      </w:tr>
      <w:tr w:rsidR="00CF1081" w:rsidRPr="00FE43A4" w14:paraId="1C6E3794" w14:textId="77777777" w:rsidTr="008D3C04">
        <w:tc>
          <w:tcPr>
            <w:tcW w:w="3963" w:type="dxa"/>
          </w:tcPr>
          <w:p w14:paraId="764F0FA1" w14:textId="4B56D71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</w:t>
            </w:r>
          </w:p>
        </w:tc>
        <w:tc>
          <w:tcPr>
            <w:tcW w:w="2204" w:type="dxa"/>
          </w:tcPr>
          <w:p w14:paraId="521798B6" w14:textId="240E88BE" w:rsidR="00CF1081" w:rsidRPr="00FE43A4" w:rsidRDefault="006B1189" w:rsidP="00E3774A">
            <w:pPr>
              <w:jc w:val="center"/>
            </w:pPr>
            <w:r>
              <w:t>0.19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6E4A5675" w14:textId="6F8B71E1" w:rsidR="00CF1081" w:rsidRPr="00FE43A4" w:rsidRDefault="00CF1081" w:rsidP="00E3774A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34E3A643" w14:textId="539CB9DA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1B9ED50E" w14:textId="77777777" w:rsidTr="008D3C04">
        <w:tc>
          <w:tcPr>
            <w:tcW w:w="3963" w:type="dxa"/>
          </w:tcPr>
          <w:p w14:paraId="531A39BA" w14:textId="37603CF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</w:t>
            </w:r>
          </w:p>
        </w:tc>
        <w:tc>
          <w:tcPr>
            <w:tcW w:w="2204" w:type="dxa"/>
          </w:tcPr>
          <w:p w14:paraId="30258989" w14:textId="7A48C70D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2B1A1501" w14:textId="1D6DC327" w:rsidR="00CF1081" w:rsidRPr="00FE43A4" w:rsidRDefault="00CF1081" w:rsidP="00E3774A">
            <w:pPr>
              <w:jc w:val="center"/>
            </w:pPr>
            <w:r w:rsidRPr="00FE43A4">
              <w:t>0.22</w:t>
            </w:r>
          </w:p>
        </w:tc>
        <w:tc>
          <w:tcPr>
            <w:tcW w:w="1188" w:type="dxa"/>
          </w:tcPr>
          <w:p w14:paraId="22A47EBD" w14:textId="16E46831" w:rsidR="00CF1081" w:rsidRPr="00FE43A4" w:rsidRDefault="00CF1081" w:rsidP="00A546C3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31D5BA12" w14:textId="77777777" w:rsidTr="008D3C04">
        <w:tc>
          <w:tcPr>
            <w:tcW w:w="3963" w:type="dxa"/>
          </w:tcPr>
          <w:p w14:paraId="10783258" w14:textId="6F50237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/FA</w:t>
            </w:r>
          </w:p>
        </w:tc>
        <w:tc>
          <w:tcPr>
            <w:tcW w:w="2204" w:type="dxa"/>
          </w:tcPr>
          <w:p w14:paraId="6E30178F" w14:textId="398C0025" w:rsidR="00CF1081" w:rsidRPr="00FE43A4" w:rsidRDefault="006B1189" w:rsidP="00E3774A">
            <w:pPr>
              <w:jc w:val="center"/>
            </w:pPr>
            <w:r>
              <w:t>-0.0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4604AEA0" w14:textId="1E6F6D56" w:rsidR="00CF1081" w:rsidRPr="00FE43A4" w:rsidRDefault="00CF1081" w:rsidP="00E3774A">
            <w:pPr>
              <w:jc w:val="center"/>
            </w:pPr>
            <w:r w:rsidRPr="00FE43A4">
              <w:t>0.98</w:t>
            </w:r>
          </w:p>
        </w:tc>
        <w:tc>
          <w:tcPr>
            <w:tcW w:w="1188" w:type="dxa"/>
          </w:tcPr>
          <w:p w14:paraId="3CAC1CB2" w14:textId="33C23FD4" w:rsidR="00CF1081" w:rsidRPr="00FE43A4" w:rsidRDefault="00CF1081" w:rsidP="00A546C3">
            <w:pPr>
              <w:jc w:val="center"/>
            </w:pPr>
            <w:r w:rsidRPr="00FE43A4">
              <w:t>0.34</w:t>
            </w:r>
          </w:p>
        </w:tc>
      </w:tr>
      <w:tr w:rsidR="00CF1081" w:rsidRPr="00FE43A4" w14:paraId="65147CA5" w14:textId="77777777" w:rsidTr="008D3C04">
        <w:tc>
          <w:tcPr>
            <w:tcW w:w="3963" w:type="dxa"/>
          </w:tcPr>
          <w:p w14:paraId="37CE20BE" w14:textId="5DFEA7DF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/FA</w:t>
            </w:r>
          </w:p>
        </w:tc>
        <w:tc>
          <w:tcPr>
            <w:tcW w:w="2204" w:type="dxa"/>
          </w:tcPr>
          <w:p w14:paraId="79CAD93C" w14:textId="79717DED" w:rsidR="00CF1081" w:rsidRPr="00FE43A4" w:rsidRDefault="006B1189" w:rsidP="00E3774A">
            <w:pPr>
              <w:jc w:val="center"/>
            </w:pPr>
            <w:r>
              <w:t>-0.34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75FCC62F" w14:textId="25F1CAD6" w:rsidR="00CF1081" w:rsidRPr="00FE43A4" w:rsidRDefault="00CF1081" w:rsidP="00E3774A">
            <w:pPr>
              <w:jc w:val="center"/>
            </w:pPr>
            <w:r w:rsidRPr="00FE43A4">
              <w:t>1.1e-04</w:t>
            </w:r>
          </w:p>
        </w:tc>
        <w:tc>
          <w:tcPr>
            <w:tcW w:w="1188" w:type="dxa"/>
          </w:tcPr>
          <w:p w14:paraId="7D4BEEC8" w14:textId="47FF45CA" w:rsidR="00CF1081" w:rsidRPr="00FE43A4" w:rsidRDefault="00CF1081" w:rsidP="00A546C3">
            <w:pPr>
              <w:jc w:val="center"/>
            </w:pPr>
            <w:r w:rsidRPr="00FE43A4">
              <w:t>1.67e-04</w:t>
            </w:r>
          </w:p>
        </w:tc>
      </w:tr>
      <w:tr w:rsidR="00CF1081" w:rsidRPr="00FE43A4" w14:paraId="1EA35CAE" w14:textId="77777777" w:rsidTr="008D3C04">
        <w:tc>
          <w:tcPr>
            <w:tcW w:w="3963" w:type="dxa"/>
          </w:tcPr>
          <w:p w14:paraId="4C80FB0E" w14:textId="7C2738AD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/FA</w:t>
            </w:r>
          </w:p>
        </w:tc>
        <w:tc>
          <w:tcPr>
            <w:tcW w:w="2204" w:type="dxa"/>
          </w:tcPr>
          <w:p w14:paraId="0B2C3376" w14:textId="44AD3BB0" w:rsidR="00CF1081" w:rsidRPr="00FE43A4" w:rsidRDefault="006B1189" w:rsidP="00E3774A">
            <w:pPr>
              <w:jc w:val="center"/>
            </w:pPr>
            <w:r>
              <w:t>0.04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9BEF482" w14:textId="581F733B" w:rsidR="00CF1081" w:rsidRPr="00FE43A4" w:rsidRDefault="00CF1081" w:rsidP="00E3774A">
            <w:pPr>
              <w:jc w:val="center"/>
            </w:pPr>
            <w:r w:rsidRPr="00FE43A4">
              <w:t>0.71</w:t>
            </w:r>
          </w:p>
        </w:tc>
        <w:tc>
          <w:tcPr>
            <w:tcW w:w="1188" w:type="dxa"/>
          </w:tcPr>
          <w:p w14:paraId="6DB6F35E" w14:textId="4994926C" w:rsidR="00CF1081" w:rsidRPr="00FE43A4" w:rsidRDefault="00CF1081" w:rsidP="00A546C3">
            <w:pPr>
              <w:jc w:val="center"/>
            </w:pPr>
            <w:r w:rsidRPr="00FE43A4">
              <w:t>0.27</w:t>
            </w:r>
          </w:p>
        </w:tc>
      </w:tr>
      <w:tr w:rsidR="00CF1081" w:rsidRPr="00FE43A4" w14:paraId="572731AC" w14:textId="77777777" w:rsidTr="008D3C04">
        <w:tc>
          <w:tcPr>
            <w:tcW w:w="3963" w:type="dxa"/>
          </w:tcPr>
          <w:p w14:paraId="61126AAD" w14:textId="15A98454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/FA</w:t>
            </w:r>
          </w:p>
        </w:tc>
        <w:tc>
          <w:tcPr>
            <w:tcW w:w="2204" w:type="dxa"/>
          </w:tcPr>
          <w:p w14:paraId="1A936A2F" w14:textId="2B2F6E27" w:rsidR="00CF1081" w:rsidRPr="00FE43A4" w:rsidRDefault="006B1189" w:rsidP="00E3774A">
            <w:pPr>
              <w:jc w:val="center"/>
            </w:pPr>
            <w:r>
              <w:t>-0.3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245D3FCD" w14:textId="286B05AE" w:rsidR="00CF1081" w:rsidRPr="00FE43A4" w:rsidRDefault="00CF1081" w:rsidP="00E3774A">
            <w:pPr>
              <w:jc w:val="center"/>
            </w:pPr>
            <w:r w:rsidRPr="00FE43A4">
              <w:t>4.4e-05</w:t>
            </w:r>
          </w:p>
        </w:tc>
        <w:tc>
          <w:tcPr>
            <w:tcW w:w="1188" w:type="dxa"/>
          </w:tcPr>
          <w:p w14:paraId="28657431" w14:textId="2CC59BBC" w:rsidR="00CF1081" w:rsidRPr="00FE43A4" w:rsidRDefault="00CF1081" w:rsidP="00A546C3">
            <w:pPr>
              <w:jc w:val="center"/>
            </w:pPr>
            <w:r w:rsidRPr="00FE43A4">
              <w:t>8.36e-05</w:t>
            </w:r>
          </w:p>
        </w:tc>
      </w:tr>
      <w:tr w:rsidR="00CF1081" w:rsidRPr="00FE43A4" w14:paraId="072C1407" w14:textId="77777777" w:rsidTr="008D3C04">
        <w:tc>
          <w:tcPr>
            <w:tcW w:w="3963" w:type="dxa"/>
          </w:tcPr>
          <w:p w14:paraId="0B8B5B20" w14:textId="410911A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/FA</w:t>
            </w:r>
          </w:p>
        </w:tc>
        <w:tc>
          <w:tcPr>
            <w:tcW w:w="2204" w:type="dxa"/>
          </w:tcPr>
          <w:p w14:paraId="7C3394C4" w14:textId="4E680D8D" w:rsidR="00CF1081" w:rsidRPr="00FE43A4" w:rsidRDefault="006B1189" w:rsidP="00E3774A">
            <w:pPr>
              <w:jc w:val="center"/>
            </w:pPr>
            <w:r>
              <w:t>-0.29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61DF219B" w14:textId="3D1FEC28" w:rsidR="00CF1081" w:rsidRPr="00FE43A4" w:rsidRDefault="00CF1081" w:rsidP="00E3774A">
            <w:pPr>
              <w:jc w:val="center"/>
            </w:pPr>
            <w:r w:rsidRPr="00FE43A4">
              <w:t>8.0e-04</w:t>
            </w:r>
          </w:p>
        </w:tc>
        <w:tc>
          <w:tcPr>
            <w:tcW w:w="1188" w:type="dxa"/>
          </w:tcPr>
          <w:p w14:paraId="481921A2" w14:textId="0CB39CFE" w:rsidR="00CF1081" w:rsidRPr="00FE43A4" w:rsidRDefault="00CF1081" w:rsidP="00A546C3">
            <w:pPr>
              <w:jc w:val="center"/>
            </w:pPr>
            <w:r w:rsidRPr="00FE43A4">
              <w:t>9.08e-04</w:t>
            </w:r>
          </w:p>
        </w:tc>
      </w:tr>
      <w:tr w:rsidR="00CF1081" w:rsidRPr="00FE43A4" w14:paraId="15286163" w14:textId="77777777" w:rsidTr="008D3C04">
        <w:tc>
          <w:tcPr>
            <w:tcW w:w="3963" w:type="dxa"/>
          </w:tcPr>
          <w:p w14:paraId="2AC1EA9B" w14:textId="492CCAC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/FA</w:t>
            </w:r>
          </w:p>
        </w:tc>
        <w:tc>
          <w:tcPr>
            <w:tcW w:w="2204" w:type="dxa"/>
          </w:tcPr>
          <w:p w14:paraId="6C5218D8" w14:textId="2CCAF9F0" w:rsidR="00CF1081" w:rsidRPr="00FE43A4" w:rsidRDefault="006B1189" w:rsidP="00E3774A">
            <w:pPr>
              <w:jc w:val="center"/>
            </w:pPr>
            <w:r>
              <w:t>0.32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248FFCD3" w14:textId="7AE0BFE3" w:rsidR="00CF1081" w:rsidRPr="00FE43A4" w:rsidRDefault="00CF1081" w:rsidP="00E3774A">
            <w:pPr>
              <w:jc w:val="center"/>
            </w:pPr>
            <w:r w:rsidRPr="00FE43A4">
              <w:t>2.7e-04</w:t>
            </w:r>
          </w:p>
        </w:tc>
        <w:tc>
          <w:tcPr>
            <w:tcW w:w="1188" w:type="dxa"/>
          </w:tcPr>
          <w:p w14:paraId="42E2E2EC" w14:textId="1B2E60C7" w:rsidR="00CF1081" w:rsidRPr="00FE43A4" w:rsidRDefault="00CF1081" w:rsidP="00A546C3">
            <w:pPr>
              <w:jc w:val="center"/>
            </w:pPr>
            <w:r w:rsidRPr="00FE43A4">
              <w:t>3.54e-4</w:t>
            </w:r>
          </w:p>
        </w:tc>
      </w:tr>
      <w:tr w:rsidR="00CF1081" w:rsidRPr="00FE43A4" w14:paraId="67D7C27A" w14:textId="77777777" w:rsidTr="008D3C04">
        <w:tc>
          <w:tcPr>
            <w:tcW w:w="3963" w:type="dxa"/>
          </w:tcPr>
          <w:p w14:paraId="7683D030" w14:textId="5B4CAC0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/FA</w:t>
            </w:r>
          </w:p>
        </w:tc>
        <w:tc>
          <w:tcPr>
            <w:tcW w:w="2204" w:type="dxa"/>
          </w:tcPr>
          <w:p w14:paraId="39D6C23E" w14:textId="2592C4D4" w:rsidR="00CF1081" w:rsidRPr="00FE43A4" w:rsidRDefault="006B1189" w:rsidP="00E3774A">
            <w:pPr>
              <w:jc w:val="center"/>
            </w:pPr>
            <w:r>
              <w:t>0.01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7EE68CD3" w14:textId="7E170310" w:rsidR="00CF1081" w:rsidRPr="00FE43A4" w:rsidRDefault="00CF1081" w:rsidP="00E3774A">
            <w:pPr>
              <w:jc w:val="center"/>
            </w:pPr>
            <w:r w:rsidRPr="00FE43A4">
              <w:t>0.92</w:t>
            </w:r>
          </w:p>
        </w:tc>
        <w:tc>
          <w:tcPr>
            <w:tcW w:w="1188" w:type="dxa"/>
          </w:tcPr>
          <w:p w14:paraId="6DB585B7" w14:textId="53DD712D" w:rsidR="00CF1081" w:rsidRPr="00FE43A4" w:rsidRDefault="00CF1081" w:rsidP="00A546C3">
            <w:pPr>
              <w:jc w:val="center"/>
            </w:pPr>
            <w:r w:rsidRPr="00FE43A4">
              <w:t>0.32</w:t>
            </w:r>
          </w:p>
        </w:tc>
      </w:tr>
      <w:tr w:rsidR="00CF1081" w:rsidRPr="00FE43A4" w14:paraId="6D5FE1E3" w14:textId="77777777" w:rsidTr="008D3C04">
        <w:tc>
          <w:tcPr>
            <w:tcW w:w="3963" w:type="dxa"/>
          </w:tcPr>
          <w:p w14:paraId="27840B21" w14:textId="1269A6B2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</w:t>
            </w:r>
          </w:p>
        </w:tc>
        <w:tc>
          <w:tcPr>
            <w:tcW w:w="2204" w:type="dxa"/>
          </w:tcPr>
          <w:p w14:paraId="0FABB926" w14:textId="7E9AC732" w:rsidR="00CF1081" w:rsidRPr="00FE43A4" w:rsidRDefault="006B1189" w:rsidP="00E3774A">
            <w:pPr>
              <w:jc w:val="center"/>
            </w:pPr>
            <w:r>
              <w:t>-0.16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49EA9735" w14:textId="7E912E28" w:rsidR="00CF1081" w:rsidRPr="00FE43A4" w:rsidRDefault="00CF1081" w:rsidP="00E3774A">
            <w:pPr>
              <w:jc w:val="center"/>
            </w:pPr>
            <w:r w:rsidRPr="00FE43A4">
              <w:t>0.09</w:t>
            </w:r>
          </w:p>
        </w:tc>
        <w:tc>
          <w:tcPr>
            <w:tcW w:w="1188" w:type="dxa"/>
          </w:tcPr>
          <w:p w14:paraId="47B7B321" w14:textId="22A4B689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4113A3D6" w14:textId="77777777" w:rsidTr="008D3C04">
        <w:tc>
          <w:tcPr>
            <w:tcW w:w="3963" w:type="dxa"/>
          </w:tcPr>
          <w:p w14:paraId="34176925" w14:textId="29811A9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</w:t>
            </w:r>
          </w:p>
        </w:tc>
        <w:tc>
          <w:tcPr>
            <w:tcW w:w="2204" w:type="dxa"/>
          </w:tcPr>
          <w:p w14:paraId="01298DBB" w14:textId="16BA3297" w:rsidR="00CF1081" w:rsidRPr="00FE43A4" w:rsidRDefault="006B1189" w:rsidP="00E3774A">
            <w:pPr>
              <w:jc w:val="center"/>
            </w:pPr>
            <w:r>
              <w:t>0.12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22EF7E1" w14:textId="7D760DBA" w:rsidR="00CF1081" w:rsidRPr="00FE43A4" w:rsidRDefault="00CF1081" w:rsidP="00E3774A">
            <w:pPr>
              <w:jc w:val="center"/>
            </w:pPr>
            <w:r w:rsidRPr="00FE43A4">
              <w:t>0.22</w:t>
            </w:r>
          </w:p>
        </w:tc>
        <w:tc>
          <w:tcPr>
            <w:tcW w:w="1188" w:type="dxa"/>
          </w:tcPr>
          <w:p w14:paraId="4EE84E60" w14:textId="34F99208" w:rsidR="00CF1081" w:rsidRPr="00FE43A4" w:rsidRDefault="00CF1081" w:rsidP="00A546C3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3AFD3890" w14:textId="77777777" w:rsidTr="008D3C04">
        <w:tc>
          <w:tcPr>
            <w:tcW w:w="3963" w:type="dxa"/>
          </w:tcPr>
          <w:p w14:paraId="32D66DF5" w14:textId="1F6FB54C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n</w:t>
            </w:r>
          </w:p>
        </w:tc>
        <w:tc>
          <w:tcPr>
            <w:tcW w:w="2204" w:type="dxa"/>
          </w:tcPr>
          <w:p w14:paraId="67452844" w14:textId="4B663675" w:rsidR="00CF1081" w:rsidRPr="00FE43A4" w:rsidRDefault="006B1189" w:rsidP="00E3774A">
            <w:pPr>
              <w:jc w:val="center"/>
            </w:pPr>
            <w:r>
              <w:t>-0.05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6326B7DB" w14:textId="4893540C" w:rsidR="00CF1081" w:rsidRPr="00FE43A4" w:rsidRDefault="00CF1081" w:rsidP="00E3774A">
            <w:pPr>
              <w:jc w:val="center"/>
            </w:pPr>
            <w:r w:rsidRPr="00FE43A4">
              <w:t>0.58</w:t>
            </w:r>
          </w:p>
        </w:tc>
        <w:tc>
          <w:tcPr>
            <w:tcW w:w="1188" w:type="dxa"/>
          </w:tcPr>
          <w:p w14:paraId="5F682FC3" w14:textId="570C1F1C" w:rsidR="00CF1081" w:rsidRPr="00FE43A4" w:rsidRDefault="00CF1081" w:rsidP="00A546C3">
            <w:pPr>
              <w:jc w:val="center"/>
            </w:pPr>
            <w:r w:rsidRPr="00FE43A4">
              <w:t>0.24</w:t>
            </w:r>
          </w:p>
        </w:tc>
      </w:tr>
      <w:tr w:rsidR="00CF1081" w:rsidRPr="00FE43A4" w14:paraId="361BA32B" w14:textId="77777777" w:rsidTr="008D3C04">
        <w:tc>
          <w:tcPr>
            <w:tcW w:w="3963" w:type="dxa"/>
          </w:tcPr>
          <w:p w14:paraId="00FC3D2A" w14:textId="5D4F7C1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</w:t>
            </w:r>
          </w:p>
        </w:tc>
        <w:tc>
          <w:tcPr>
            <w:tcW w:w="2204" w:type="dxa"/>
          </w:tcPr>
          <w:p w14:paraId="67C32F60" w14:textId="4491AF26" w:rsidR="00CF1081" w:rsidRPr="00FE43A4" w:rsidRDefault="006B1189" w:rsidP="00E3774A">
            <w:pPr>
              <w:jc w:val="center"/>
            </w:pPr>
            <w:r>
              <w:t>-0.02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45FD5BC7" w14:textId="63E11E19" w:rsidR="00CF1081" w:rsidRPr="00FE43A4" w:rsidRDefault="00CF1081" w:rsidP="00E3774A">
            <w:pPr>
              <w:jc w:val="center"/>
            </w:pPr>
            <w:r w:rsidRPr="00FE43A4">
              <w:t>0.83</w:t>
            </w:r>
          </w:p>
        </w:tc>
        <w:tc>
          <w:tcPr>
            <w:tcW w:w="1188" w:type="dxa"/>
          </w:tcPr>
          <w:p w14:paraId="23B6C7CC" w14:textId="4E4C8896" w:rsidR="00CF1081" w:rsidRPr="00FE43A4" w:rsidRDefault="00CF1081" w:rsidP="00A546C3">
            <w:pPr>
              <w:jc w:val="center"/>
            </w:pPr>
            <w:r w:rsidRPr="00FE43A4">
              <w:t>0.30</w:t>
            </w:r>
          </w:p>
        </w:tc>
      </w:tr>
      <w:tr w:rsidR="00CF1081" w:rsidRPr="00FE43A4" w14:paraId="44FE33E2" w14:textId="77777777" w:rsidTr="008D3C04">
        <w:tc>
          <w:tcPr>
            <w:tcW w:w="3963" w:type="dxa"/>
          </w:tcPr>
          <w:p w14:paraId="3C062D33" w14:textId="671941B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le</w:t>
            </w:r>
          </w:p>
        </w:tc>
        <w:tc>
          <w:tcPr>
            <w:tcW w:w="2204" w:type="dxa"/>
          </w:tcPr>
          <w:p w14:paraId="5400D8A4" w14:textId="220E3A3D" w:rsidR="00CF1081" w:rsidRPr="00FE43A4" w:rsidRDefault="006B1189" w:rsidP="00E3774A">
            <w:pPr>
              <w:jc w:val="center"/>
            </w:pPr>
            <w:r>
              <w:t>0.17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3F83E09F" w14:textId="2927CC11" w:rsidR="00CF1081" w:rsidRPr="00FE43A4" w:rsidRDefault="00CF1081" w:rsidP="00E3774A">
            <w:pPr>
              <w:jc w:val="center"/>
            </w:pPr>
            <w:r w:rsidRPr="00FE43A4">
              <w:t>0.04</w:t>
            </w:r>
          </w:p>
        </w:tc>
        <w:tc>
          <w:tcPr>
            <w:tcW w:w="1188" w:type="dxa"/>
          </w:tcPr>
          <w:p w14:paraId="414D13D2" w14:textId="76CC805D" w:rsidR="00CF1081" w:rsidRPr="00FE43A4" w:rsidRDefault="00CF1081" w:rsidP="00A546C3">
            <w:pPr>
              <w:jc w:val="center"/>
            </w:pPr>
            <w:r w:rsidRPr="00FE43A4">
              <w:t>0.03</w:t>
            </w:r>
          </w:p>
        </w:tc>
      </w:tr>
      <w:tr w:rsidR="00CF1081" w:rsidRPr="00FE43A4" w14:paraId="43B0B5F1" w14:textId="77777777" w:rsidTr="008D3C04">
        <w:tc>
          <w:tcPr>
            <w:tcW w:w="3963" w:type="dxa"/>
          </w:tcPr>
          <w:p w14:paraId="4989E1A8" w14:textId="6D40BBE9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</w:t>
            </w:r>
          </w:p>
        </w:tc>
        <w:tc>
          <w:tcPr>
            <w:tcW w:w="2204" w:type="dxa"/>
          </w:tcPr>
          <w:p w14:paraId="49A2C37F" w14:textId="6510FFE0" w:rsidR="00CF1081" w:rsidRPr="00FE43A4" w:rsidRDefault="006B1189" w:rsidP="00E3774A">
            <w:pPr>
              <w:jc w:val="center"/>
            </w:pPr>
            <w:r>
              <w:t>0.14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0432B456" w14:textId="33527C6C" w:rsidR="00CF1081" w:rsidRPr="00FE43A4" w:rsidRDefault="00CF1081" w:rsidP="00E3774A">
            <w:pPr>
              <w:jc w:val="center"/>
            </w:pPr>
            <w:r w:rsidRPr="00FE43A4">
              <w:t>0.08</w:t>
            </w:r>
          </w:p>
        </w:tc>
        <w:tc>
          <w:tcPr>
            <w:tcW w:w="1188" w:type="dxa"/>
          </w:tcPr>
          <w:p w14:paraId="283CE883" w14:textId="7E7C0137" w:rsidR="00CF1081" w:rsidRPr="00FE43A4" w:rsidRDefault="00CF1081" w:rsidP="00A546C3">
            <w:pPr>
              <w:jc w:val="center"/>
            </w:pPr>
            <w:r w:rsidRPr="00FE43A4">
              <w:t>0.05</w:t>
            </w:r>
          </w:p>
        </w:tc>
      </w:tr>
      <w:tr w:rsidR="00CF1081" w:rsidRPr="00FE43A4" w14:paraId="4FE9F4C5" w14:textId="77777777" w:rsidTr="008D3C04">
        <w:tc>
          <w:tcPr>
            <w:tcW w:w="3963" w:type="dxa"/>
          </w:tcPr>
          <w:p w14:paraId="0FBAB264" w14:textId="5D6014F0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</w:t>
            </w:r>
          </w:p>
        </w:tc>
        <w:tc>
          <w:tcPr>
            <w:tcW w:w="2204" w:type="dxa"/>
          </w:tcPr>
          <w:p w14:paraId="085A68A5" w14:textId="31F7C317" w:rsidR="00CF1081" w:rsidRPr="00FE43A4" w:rsidRDefault="006B1189" w:rsidP="00E3774A">
            <w:pPr>
              <w:jc w:val="center"/>
            </w:pPr>
            <w:r>
              <w:t>0.14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0F6D2BE8" w14:textId="321982D8" w:rsidR="00CF1081" w:rsidRPr="00FE43A4" w:rsidRDefault="00CF1081" w:rsidP="00E3774A">
            <w:pPr>
              <w:jc w:val="center"/>
            </w:pPr>
            <w:r w:rsidRPr="00FE43A4">
              <w:t>0.10</w:t>
            </w:r>
          </w:p>
        </w:tc>
        <w:tc>
          <w:tcPr>
            <w:tcW w:w="1188" w:type="dxa"/>
          </w:tcPr>
          <w:p w14:paraId="6A3A0BF7" w14:textId="17BD5730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6A6C6571" w14:textId="77777777" w:rsidTr="008D3C04">
        <w:tc>
          <w:tcPr>
            <w:tcW w:w="3963" w:type="dxa"/>
          </w:tcPr>
          <w:p w14:paraId="37E8A465" w14:textId="5B7C97B6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</w:t>
            </w:r>
          </w:p>
        </w:tc>
        <w:tc>
          <w:tcPr>
            <w:tcW w:w="2204" w:type="dxa"/>
          </w:tcPr>
          <w:p w14:paraId="72F7818B" w14:textId="347D363D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2)</w:t>
            </w:r>
          </w:p>
        </w:tc>
        <w:tc>
          <w:tcPr>
            <w:tcW w:w="1285" w:type="dxa"/>
          </w:tcPr>
          <w:p w14:paraId="1C319CF2" w14:textId="3B56E37B" w:rsidR="00CF1081" w:rsidRPr="00FE43A4" w:rsidRDefault="00CF1081" w:rsidP="00E3774A">
            <w:pPr>
              <w:jc w:val="center"/>
            </w:pPr>
            <w:r w:rsidRPr="00FE43A4">
              <w:t>0.26</w:t>
            </w:r>
          </w:p>
        </w:tc>
        <w:tc>
          <w:tcPr>
            <w:tcW w:w="1188" w:type="dxa"/>
          </w:tcPr>
          <w:p w14:paraId="365EB5AC" w14:textId="0F61C5BF" w:rsidR="00CF1081" w:rsidRPr="00FE43A4" w:rsidRDefault="00CF1081" w:rsidP="00A546C3">
            <w:pPr>
              <w:jc w:val="center"/>
            </w:pPr>
            <w:r w:rsidRPr="00FE43A4">
              <w:t>0.13</w:t>
            </w:r>
          </w:p>
        </w:tc>
      </w:tr>
      <w:tr w:rsidR="00CF1081" w:rsidRPr="00FE43A4" w14:paraId="6DC91E4A" w14:textId="77777777" w:rsidTr="008D3C04">
        <w:tc>
          <w:tcPr>
            <w:tcW w:w="3963" w:type="dxa"/>
          </w:tcPr>
          <w:p w14:paraId="451041D9" w14:textId="579BF5A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</w:t>
            </w:r>
          </w:p>
        </w:tc>
        <w:tc>
          <w:tcPr>
            <w:tcW w:w="2204" w:type="dxa"/>
          </w:tcPr>
          <w:p w14:paraId="1BBAECFD" w14:textId="7C0E455F" w:rsidR="00CF1081" w:rsidRPr="00FE43A4" w:rsidRDefault="006B1189" w:rsidP="00E3774A">
            <w:pPr>
              <w:jc w:val="center"/>
            </w:pPr>
            <w:r>
              <w:t>0.02</w:t>
            </w:r>
            <w:r w:rsidR="00CF1081" w:rsidRPr="00FE43A4">
              <w:t xml:space="preserve"> (0.04)</w:t>
            </w:r>
          </w:p>
        </w:tc>
        <w:tc>
          <w:tcPr>
            <w:tcW w:w="1285" w:type="dxa"/>
          </w:tcPr>
          <w:p w14:paraId="6D226080" w14:textId="57C83002" w:rsidR="00CF1081" w:rsidRPr="00FE43A4" w:rsidRDefault="00CF1081" w:rsidP="00E3774A">
            <w:pPr>
              <w:jc w:val="center"/>
            </w:pPr>
            <w:r w:rsidRPr="00FE43A4">
              <w:t>0.82</w:t>
            </w:r>
          </w:p>
        </w:tc>
        <w:tc>
          <w:tcPr>
            <w:tcW w:w="1188" w:type="dxa"/>
          </w:tcPr>
          <w:p w14:paraId="5ADD1059" w14:textId="35E6AA0C" w:rsidR="00CF1081" w:rsidRPr="00FE43A4" w:rsidRDefault="00CF1081" w:rsidP="00A546C3">
            <w:pPr>
              <w:jc w:val="center"/>
            </w:pPr>
            <w:r w:rsidRPr="00FE43A4">
              <w:t>0.30</w:t>
            </w:r>
          </w:p>
        </w:tc>
      </w:tr>
      <w:tr w:rsidR="00CF1081" w:rsidRPr="00FE43A4" w14:paraId="4BFFE55A" w14:textId="77777777" w:rsidTr="008D3C04">
        <w:tc>
          <w:tcPr>
            <w:tcW w:w="3963" w:type="dxa"/>
          </w:tcPr>
          <w:p w14:paraId="22098AA3" w14:textId="330E8F41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</w:t>
            </w:r>
          </w:p>
        </w:tc>
        <w:tc>
          <w:tcPr>
            <w:tcW w:w="2204" w:type="dxa"/>
          </w:tcPr>
          <w:p w14:paraId="6318501A" w14:textId="3222BE03" w:rsidR="00CF1081" w:rsidRPr="00FE43A4" w:rsidRDefault="006B1189" w:rsidP="00E3774A">
            <w:pPr>
              <w:jc w:val="center"/>
            </w:pPr>
            <w:r>
              <w:t>0.00</w:t>
            </w:r>
            <w:r w:rsidR="00CF1081" w:rsidRPr="00FE43A4">
              <w:t xml:space="preserve"> (0.05)</w:t>
            </w:r>
          </w:p>
        </w:tc>
        <w:tc>
          <w:tcPr>
            <w:tcW w:w="1285" w:type="dxa"/>
          </w:tcPr>
          <w:p w14:paraId="36C5DAD3" w14:textId="0FBC5D4C" w:rsidR="00CF1081" w:rsidRPr="00FE43A4" w:rsidRDefault="00CF1081" w:rsidP="00E3774A">
            <w:pPr>
              <w:jc w:val="center"/>
            </w:pPr>
            <w:r w:rsidRPr="00FE43A4">
              <w:t>0.99</w:t>
            </w:r>
          </w:p>
        </w:tc>
        <w:tc>
          <w:tcPr>
            <w:tcW w:w="1188" w:type="dxa"/>
          </w:tcPr>
          <w:p w14:paraId="5F68A146" w14:textId="4853E93A" w:rsidR="00CF1081" w:rsidRPr="00FE43A4" w:rsidRDefault="00CF1081" w:rsidP="00A546C3">
            <w:pPr>
              <w:jc w:val="center"/>
            </w:pPr>
            <w:r w:rsidRPr="00FE43A4">
              <w:t>0.34</w:t>
            </w:r>
          </w:p>
        </w:tc>
      </w:tr>
      <w:tr w:rsidR="00CF1081" w:rsidRPr="00FE43A4" w14:paraId="24C21FB1" w14:textId="77777777" w:rsidTr="008D3C04">
        <w:tc>
          <w:tcPr>
            <w:tcW w:w="3963" w:type="dxa"/>
          </w:tcPr>
          <w:p w14:paraId="569AF633" w14:textId="46467C67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Ace</w:t>
            </w:r>
          </w:p>
        </w:tc>
        <w:tc>
          <w:tcPr>
            <w:tcW w:w="2204" w:type="dxa"/>
          </w:tcPr>
          <w:p w14:paraId="11E3E489" w14:textId="29FF99F5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8)</w:t>
            </w:r>
          </w:p>
        </w:tc>
        <w:tc>
          <w:tcPr>
            <w:tcW w:w="1285" w:type="dxa"/>
          </w:tcPr>
          <w:p w14:paraId="6EC325B9" w14:textId="381832CF" w:rsidR="00CF1081" w:rsidRPr="00FE43A4" w:rsidRDefault="00CF1081" w:rsidP="00E3774A">
            <w:pPr>
              <w:jc w:val="center"/>
            </w:pPr>
            <w:r w:rsidRPr="00FE43A4">
              <w:t>0.22</w:t>
            </w:r>
          </w:p>
        </w:tc>
        <w:tc>
          <w:tcPr>
            <w:tcW w:w="1188" w:type="dxa"/>
          </w:tcPr>
          <w:p w14:paraId="4F8B0EC3" w14:textId="136204C5" w:rsidR="00CF1081" w:rsidRPr="00FE43A4" w:rsidRDefault="00CF1081" w:rsidP="00A546C3">
            <w:pPr>
              <w:jc w:val="center"/>
            </w:pPr>
            <w:r w:rsidRPr="00FE43A4">
              <w:t>0.11</w:t>
            </w:r>
          </w:p>
        </w:tc>
      </w:tr>
      <w:tr w:rsidR="00CF1081" w:rsidRPr="00FE43A4" w14:paraId="66216B77" w14:textId="77777777" w:rsidTr="008D3C04">
        <w:tc>
          <w:tcPr>
            <w:tcW w:w="3963" w:type="dxa"/>
          </w:tcPr>
          <w:p w14:paraId="1C824EB5" w14:textId="2B24A06E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bOHBut</w:t>
            </w:r>
          </w:p>
        </w:tc>
        <w:tc>
          <w:tcPr>
            <w:tcW w:w="2204" w:type="dxa"/>
          </w:tcPr>
          <w:p w14:paraId="4E1226E8" w14:textId="76C58980" w:rsidR="00CF1081" w:rsidRPr="00FE43A4" w:rsidRDefault="006B1189" w:rsidP="00E3774A">
            <w:pPr>
              <w:jc w:val="center"/>
            </w:pPr>
            <w:r>
              <w:t>0.03</w:t>
            </w:r>
            <w:r w:rsidR="00CF1081" w:rsidRPr="00FE43A4">
              <w:t xml:space="preserve"> (0.06)</w:t>
            </w:r>
          </w:p>
        </w:tc>
        <w:tc>
          <w:tcPr>
            <w:tcW w:w="1285" w:type="dxa"/>
          </w:tcPr>
          <w:p w14:paraId="296B721E" w14:textId="514273F5" w:rsidR="00CF1081" w:rsidRPr="00FE43A4" w:rsidRDefault="00CF1081" w:rsidP="00E3774A">
            <w:pPr>
              <w:jc w:val="center"/>
            </w:pPr>
            <w:r w:rsidRPr="00FE43A4">
              <w:t>0.75</w:t>
            </w:r>
          </w:p>
        </w:tc>
        <w:tc>
          <w:tcPr>
            <w:tcW w:w="1188" w:type="dxa"/>
          </w:tcPr>
          <w:p w14:paraId="1A05A897" w14:textId="7D675D3C" w:rsidR="00CF1081" w:rsidRPr="00FE43A4" w:rsidRDefault="00CF1081" w:rsidP="00A546C3">
            <w:pPr>
              <w:jc w:val="center"/>
            </w:pPr>
            <w:r w:rsidRPr="00FE43A4">
              <w:t>0.28</w:t>
            </w:r>
          </w:p>
        </w:tc>
      </w:tr>
      <w:tr w:rsidR="00CF1081" w:rsidRPr="00FE43A4" w14:paraId="6EF313F0" w14:textId="77777777" w:rsidTr="008D3C04">
        <w:tc>
          <w:tcPr>
            <w:tcW w:w="3963" w:type="dxa"/>
          </w:tcPr>
          <w:p w14:paraId="12A2BBC0" w14:textId="7E50D4B8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</w:t>
            </w:r>
          </w:p>
        </w:tc>
        <w:tc>
          <w:tcPr>
            <w:tcW w:w="2204" w:type="dxa"/>
          </w:tcPr>
          <w:p w14:paraId="08096DD9" w14:textId="21ABEA42" w:rsidR="00CF1081" w:rsidRPr="00FE43A4" w:rsidRDefault="006B1189" w:rsidP="00E3774A">
            <w:pPr>
              <w:jc w:val="center"/>
            </w:pPr>
            <w:r>
              <w:t>0.11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6CC7E10A" w14:textId="5DC8C5BE" w:rsidR="00CF1081" w:rsidRPr="00FE43A4" w:rsidRDefault="00CF1081" w:rsidP="00E3774A">
            <w:pPr>
              <w:jc w:val="center"/>
            </w:pPr>
            <w:r w:rsidRPr="00FE43A4">
              <w:t>0.11</w:t>
            </w:r>
          </w:p>
        </w:tc>
        <w:tc>
          <w:tcPr>
            <w:tcW w:w="1188" w:type="dxa"/>
          </w:tcPr>
          <w:p w14:paraId="4B113A36" w14:textId="7A570128" w:rsidR="00CF1081" w:rsidRPr="00FE43A4" w:rsidRDefault="00CF1081" w:rsidP="00A546C3">
            <w:pPr>
              <w:jc w:val="center"/>
            </w:pPr>
            <w:r w:rsidRPr="00FE43A4">
              <w:t>0.06</w:t>
            </w:r>
          </w:p>
        </w:tc>
      </w:tr>
      <w:tr w:rsidR="00CF1081" w:rsidRPr="00FE43A4" w14:paraId="620E7AD9" w14:textId="77777777" w:rsidTr="008D3C04">
        <w:tc>
          <w:tcPr>
            <w:tcW w:w="3963" w:type="dxa"/>
          </w:tcPr>
          <w:p w14:paraId="40CFF97C" w14:textId="608BBFBB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</w:t>
            </w:r>
          </w:p>
        </w:tc>
        <w:tc>
          <w:tcPr>
            <w:tcW w:w="2204" w:type="dxa"/>
          </w:tcPr>
          <w:p w14:paraId="05A2D97A" w14:textId="1978A5E0" w:rsidR="00CF1081" w:rsidRPr="00FE43A4" w:rsidRDefault="006B1189" w:rsidP="00E3774A">
            <w:pPr>
              <w:jc w:val="center"/>
            </w:pPr>
            <w:r>
              <w:t>-0.05</w:t>
            </w:r>
            <w:r w:rsidR="00CF1081" w:rsidRPr="00FE43A4">
              <w:t xml:space="preserve"> (0.01)</w:t>
            </w:r>
          </w:p>
        </w:tc>
        <w:tc>
          <w:tcPr>
            <w:tcW w:w="1285" w:type="dxa"/>
          </w:tcPr>
          <w:p w14:paraId="537DBF1D" w14:textId="4C6E2601" w:rsidR="00CF1081" w:rsidRPr="00FE43A4" w:rsidRDefault="00CF1081" w:rsidP="00E3774A">
            <w:pPr>
              <w:jc w:val="center"/>
            </w:pPr>
            <w:r w:rsidRPr="00FE43A4">
              <w:t>0.63</w:t>
            </w:r>
          </w:p>
        </w:tc>
        <w:tc>
          <w:tcPr>
            <w:tcW w:w="1188" w:type="dxa"/>
          </w:tcPr>
          <w:p w14:paraId="1A19924E" w14:textId="38B4DF49" w:rsidR="00CF1081" w:rsidRPr="00FE43A4" w:rsidRDefault="00CF1081" w:rsidP="00A546C3">
            <w:pPr>
              <w:jc w:val="center"/>
            </w:pPr>
            <w:r w:rsidRPr="00FE43A4">
              <w:t>0.25</w:t>
            </w:r>
          </w:p>
        </w:tc>
      </w:tr>
      <w:tr w:rsidR="00CF1081" w:rsidRPr="00FE43A4" w14:paraId="455AC487" w14:textId="77777777" w:rsidTr="008D3C04">
        <w:tc>
          <w:tcPr>
            <w:tcW w:w="3963" w:type="dxa"/>
          </w:tcPr>
          <w:p w14:paraId="4A2C3037" w14:textId="4632418A" w:rsidR="00CF1081" w:rsidRPr="00FE43A4" w:rsidRDefault="00CF1081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p</w:t>
            </w:r>
          </w:p>
        </w:tc>
        <w:tc>
          <w:tcPr>
            <w:tcW w:w="2204" w:type="dxa"/>
          </w:tcPr>
          <w:p w14:paraId="1C42887F" w14:textId="64A42E88" w:rsidR="00CF1081" w:rsidRPr="00FE43A4" w:rsidRDefault="006B1189" w:rsidP="00E3774A">
            <w:pPr>
              <w:jc w:val="center"/>
            </w:pPr>
            <w:r>
              <w:t>0.37</w:t>
            </w:r>
            <w:r w:rsidR="00CF1081" w:rsidRPr="00FE43A4">
              <w:t xml:space="preserve"> (0.03)</w:t>
            </w:r>
          </w:p>
        </w:tc>
        <w:tc>
          <w:tcPr>
            <w:tcW w:w="1285" w:type="dxa"/>
          </w:tcPr>
          <w:p w14:paraId="3F7B33CC" w14:textId="6B8926C5" w:rsidR="00CF1081" w:rsidRPr="00FE43A4" w:rsidRDefault="00CF1081" w:rsidP="00E3774A">
            <w:pPr>
              <w:jc w:val="center"/>
            </w:pPr>
            <w:r w:rsidRPr="00FE43A4">
              <w:t>4.6e-05</w:t>
            </w:r>
          </w:p>
        </w:tc>
        <w:tc>
          <w:tcPr>
            <w:tcW w:w="1188" w:type="dxa"/>
          </w:tcPr>
          <w:p w14:paraId="747EF3C5" w14:textId="07A150DA" w:rsidR="00CF1081" w:rsidRPr="00FE43A4" w:rsidRDefault="00CF1081" w:rsidP="00A546C3">
            <w:pPr>
              <w:jc w:val="center"/>
            </w:pPr>
            <w:r w:rsidRPr="00FE43A4">
              <w:t>8.53e-05</w:t>
            </w:r>
          </w:p>
        </w:tc>
      </w:tr>
    </w:tbl>
    <w:p w14:paraId="517F0DA6" w14:textId="31C51DB0" w:rsidR="0064340C" w:rsidRPr="00FE43A4" w:rsidRDefault="0064340C" w:rsidP="0064340C">
      <w:pPr>
        <w:rPr>
          <w:rFonts w:ascii="Times" w:hAnsi="Times"/>
        </w:rPr>
      </w:pPr>
      <w:r w:rsidRPr="00FE43A4">
        <w:rPr>
          <w:rFonts w:ascii="Times" w:hAnsi="Times"/>
        </w:rPr>
        <w:lastRenderedPageBreak/>
        <w:t>Significance determined at p&lt;0.05 and q&lt;0.20.</w:t>
      </w:r>
      <w:r w:rsidR="00671051">
        <w:rPr>
          <w:rFonts w:ascii="Times" w:hAnsi="Times"/>
        </w:rPr>
        <w:t xml:space="preserve"> Beta-regression coefficients (standard errors) indicate </w:t>
      </w:r>
      <w:r w:rsidR="00C611DF">
        <w:rPr>
          <w:rFonts w:ascii="Times" w:hAnsi="Times"/>
        </w:rPr>
        <w:t xml:space="preserve">change in BMI </w:t>
      </w:r>
      <w:r w:rsidR="008D7C48">
        <w:rPr>
          <w:rFonts w:ascii="Times" w:hAnsi="Times"/>
        </w:rPr>
        <w:t>in kg/m</w:t>
      </w:r>
      <w:r w:rsidR="008D7C48" w:rsidRPr="008D7C48">
        <w:rPr>
          <w:rFonts w:ascii="Times" w:hAnsi="Times"/>
          <w:vertAlign w:val="superscript"/>
        </w:rPr>
        <w:t>2</w:t>
      </w:r>
      <w:r w:rsidR="008D7C48">
        <w:rPr>
          <w:rFonts w:ascii="Times" w:hAnsi="Times"/>
        </w:rPr>
        <w:t xml:space="preserve"> </w:t>
      </w:r>
      <w:r w:rsidR="00C611DF">
        <w:rPr>
          <w:rFonts w:ascii="Times" w:hAnsi="Times"/>
        </w:rPr>
        <w:t xml:space="preserve">per 1-standard deviation increase in log-transformed metabolite adjusted for age, gender and education. </w:t>
      </w:r>
    </w:p>
    <w:p w14:paraId="123B7E03" w14:textId="77777777" w:rsidR="0064340C" w:rsidRPr="00FE43A4" w:rsidRDefault="0064340C" w:rsidP="0064340C">
      <w:pPr>
        <w:rPr>
          <w:rFonts w:ascii="Times" w:hAnsi="Times"/>
        </w:rPr>
      </w:pPr>
    </w:p>
    <w:p w14:paraId="78B4DB7F" w14:textId="77777777" w:rsidR="0064340C" w:rsidRPr="00FE43A4" w:rsidRDefault="0064340C"/>
    <w:p w14:paraId="52AB30A3" w14:textId="77777777" w:rsidR="003A1970" w:rsidRPr="00FE43A4" w:rsidRDefault="003A1970"/>
    <w:p w14:paraId="0C75C931" w14:textId="77777777" w:rsidR="003A1970" w:rsidRPr="00FE43A4" w:rsidRDefault="003A1970"/>
    <w:p w14:paraId="1DB40677" w14:textId="77777777" w:rsidR="003A1970" w:rsidRPr="00FE43A4" w:rsidRDefault="003A1970"/>
    <w:p w14:paraId="1E68B669" w14:textId="77777777" w:rsidR="003A1970" w:rsidRPr="00FE43A4" w:rsidRDefault="003A1970"/>
    <w:p w14:paraId="322A8FF2" w14:textId="77777777" w:rsidR="003A1970" w:rsidRPr="00FE43A4" w:rsidRDefault="003A1970"/>
    <w:p w14:paraId="25E0FA6D" w14:textId="77777777" w:rsidR="003A1970" w:rsidRPr="00FE43A4" w:rsidRDefault="003A1970"/>
    <w:p w14:paraId="42F3F453" w14:textId="77777777" w:rsidR="003A1970" w:rsidRPr="00FE43A4" w:rsidRDefault="003A1970"/>
    <w:p w14:paraId="23F0EDFE" w14:textId="77777777" w:rsidR="003A1970" w:rsidRPr="00FE43A4" w:rsidRDefault="003A1970"/>
    <w:p w14:paraId="6CE6FAF1" w14:textId="77777777" w:rsidR="003A1970" w:rsidRPr="00FE43A4" w:rsidRDefault="003A1970"/>
    <w:p w14:paraId="7435EF4D" w14:textId="77777777" w:rsidR="003A1970" w:rsidRPr="00FE43A4" w:rsidRDefault="003A1970"/>
    <w:p w14:paraId="542A51A3" w14:textId="77777777" w:rsidR="003A1970" w:rsidRPr="00FE43A4" w:rsidRDefault="003A1970"/>
    <w:p w14:paraId="768AAD02" w14:textId="77777777" w:rsidR="003A1970" w:rsidRPr="00FE43A4" w:rsidRDefault="003A1970"/>
    <w:p w14:paraId="411C1AEA" w14:textId="77777777" w:rsidR="003A1970" w:rsidRPr="00FE43A4" w:rsidRDefault="003A1970"/>
    <w:p w14:paraId="6E416024" w14:textId="77777777" w:rsidR="003A1970" w:rsidRPr="00FE43A4" w:rsidRDefault="003A1970"/>
    <w:p w14:paraId="5D123CD0" w14:textId="77777777" w:rsidR="003A1970" w:rsidRPr="00FE43A4" w:rsidRDefault="003A1970"/>
    <w:p w14:paraId="1FB3DB98" w14:textId="77777777" w:rsidR="003A1970" w:rsidRPr="00FE43A4" w:rsidRDefault="003A1970"/>
    <w:p w14:paraId="51FC1C80" w14:textId="77777777" w:rsidR="003A1970" w:rsidRPr="00FE43A4" w:rsidRDefault="003A1970"/>
    <w:p w14:paraId="4FDE42E0" w14:textId="77777777" w:rsidR="003A1970" w:rsidRPr="00FE43A4" w:rsidRDefault="003A1970"/>
    <w:p w14:paraId="1CB86631" w14:textId="77777777" w:rsidR="003A1970" w:rsidRPr="00FE43A4" w:rsidRDefault="003A1970"/>
    <w:p w14:paraId="69351EF8" w14:textId="77777777" w:rsidR="003A1970" w:rsidRPr="00FE43A4" w:rsidRDefault="003A1970"/>
    <w:p w14:paraId="35F200A3" w14:textId="77777777" w:rsidR="003A1970" w:rsidRPr="00FE43A4" w:rsidRDefault="003A1970"/>
    <w:p w14:paraId="200F4050" w14:textId="77777777" w:rsidR="003A1970" w:rsidRPr="00FE43A4" w:rsidRDefault="003A1970"/>
    <w:p w14:paraId="04230167" w14:textId="77777777" w:rsidR="003A1970" w:rsidRPr="00FE43A4" w:rsidRDefault="003A1970"/>
    <w:p w14:paraId="4DF972B5" w14:textId="77777777" w:rsidR="003A1970" w:rsidRPr="00FE43A4" w:rsidRDefault="003A1970"/>
    <w:p w14:paraId="75B25C9F" w14:textId="77777777" w:rsidR="003A1970" w:rsidRPr="00FE43A4" w:rsidRDefault="003A1970"/>
    <w:p w14:paraId="56983BEB" w14:textId="77777777" w:rsidR="003A1970" w:rsidRPr="00FE43A4" w:rsidRDefault="003A1970"/>
    <w:p w14:paraId="293F7F76" w14:textId="77777777" w:rsidR="003A1970" w:rsidRPr="00FE43A4" w:rsidRDefault="003A1970"/>
    <w:p w14:paraId="0409AA96" w14:textId="77777777" w:rsidR="003A1970" w:rsidRPr="00FE43A4" w:rsidRDefault="003A1970"/>
    <w:p w14:paraId="01E1F25F" w14:textId="77777777" w:rsidR="003A1970" w:rsidRPr="00FE43A4" w:rsidRDefault="003A1970"/>
    <w:p w14:paraId="541BCAA0" w14:textId="77777777" w:rsidR="003A1970" w:rsidRPr="00FE43A4" w:rsidRDefault="003A1970"/>
    <w:p w14:paraId="49394B19" w14:textId="77777777" w:rsidR="003A1970" w:rsidRPr="00FE43A4" w:rsidRDefault="003A1970"/>
    <w:p w14:paraId="3602C8F0" w14:textId="77777777" w:rsidR="003A1970" w:rsidRPr="00FE43A4" w:rsidRDefault="003A1970"/>
    <w:p w14:paraId="23E36446" w14:textId="77777777" w:rsidR="003A1970" w:rsidRPr="00FE43A4" w:rsidRDefault="003A1970"/>
    <w:p w14:paraId="658A9709" w14:textId="77777777" w:rsidR="003A1970" w:rsidRPr="00FE43A4" w:rsidRDefault="003A1970"/>
    <w:p w14:paraId="10D12AA9" w14:textId="77777777" w:rsidR="003A1970" w:rsidRPr="00FE43A4" w:rsidRDefault="003A1970"/>
    <w:p w14:paraId="435E4892" w14:textId="77777777" w:rsidR="003A1970" w:rsidRPr="00FE43A4" w:rsidRDefault="003A1970"/>
    <w:p w14:paraId="1312E534" w14:textId="77777777" w:rsidR="003A1970" w:rsidRPr="00FE43A4" w:rsidRDefault="003A1970"/>
    <w:p w14:paraId="56EFBF66" w14:textId="77777777" w:rsidR="003A1970" w:rsidRPr="00FE43A4" w:rsidRDefault="003A1970"/>
    <w:p w14:paraId="468E9F25" w14:textId="77777777" w:rsidR="003A1970" w:rsidRDefault="003A1970"/>
    <w:p w14:paraId="78A800AF" w14:textId="77777777" w:rsidR="000A41B2" w:rsidRDefault="000A41B2"/>
    <w:p w14:paraId="602F24DF" w14:textId="77777777" w:rsidR="000A41B2" w:rsidRDefault="000A41B2"/>
    <w:p w14:paraId="07AB67EE" w14:textId="33F4E57B" w:rsidR="00835377" w:rsidRPr="00FE43A4" w:rsidRDefault="00835377" w:rsidP="003A3D68">
      <w:pPr>
        <w:rPr>
          <w:rFonts w:ascii="Times" w:hAnsi="Times"/>
        </w:rPr>
      </w:pPr>
      <w:r w:rsidRPr="00FE43A4">
        <w:rPr>
          <w:b/>
        </w:rPr>
        <w:lastRenderedPageBreak/>
        <w:t>Supplementary Table 4.</w:t>
      </w:r>
      <w:r w:rsidRPr="00FE43A4">
        <w:t xml:space="preserve"> </w:t>
      </w:r>
      <w:r w:rsidRPr="00FE43A4">
        <w:rPr>
          <w:rFonts w:ascii="Times" w:hAnsi="Times"/>
        </w:rPr>
        <w:t xml:space="preserve">Metabolites associated with physical activity </w:t>
      </w:r>
      <w:r w:rsidR="00671051">
        <w:rPr>
          <w:rFonts w:ascii="Times" w:hAnsi="Times"/>
        </w:rPr>
        <w:t>on a continuous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200"/>
        <w:gridCol w:w="1285"/>
        <w:gridCol w:w="1185"/>
      </w:tblGrid>
      <w:tr w:rsidR="00835377" w:rsidRPr="00FE43A4" w14:paraId="66CA064F" w14:textId="77777777" w:rsidTr="00671051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55BEBA40" w14:textId="77777777" w:rsidR="00835377" w:rsidRPr="00FE43A4" w:rsidRDefault="00835377" w:rsidP="003A3D68">
            <w:pPr>
              <w:jc w:val="center"/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10FC0A36" w14:textId="77777777" w:rsidR="00835377" w:rsidRPr="00FE43A4" w:rsidRDefault="00835377" w:rsidP="003A3D68">
            <w:pPr>
              <w:jc w:val="center"/>
            </w:pPr>
            <w:r w:rsidRPr="00FE43A4">
              <w:rPr>
                <w:rFonts w:ascii="Cambria" w:hAnsi="Cambria"/>
              </w:rPr>
              <w:t>ß</w:t>
            </w:r>
            <w:r w:rsidRPr="00FE43A4">
              <w:t xml:space="preserve"> (S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0206EBE" w14:textId="77777777" w:rsidR="00835377" w:rsidRPr="00FE43A4" w:rsidRDefault="00835377" w:rsidP="003A3D68">
            <w:pPr>
              <w:jc w:val="center"/>
            </w:pPr>
            <w:r w:rsidRPr="00FE43A4"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45408B" w14:textId="77777777" w:rsidR="00835377" w:rsidRPr="00FE43A4" w:rsidRDefault="00835377" w:rsidP="003A3D68">
            <w:pPr>
              <w:jc w:val="center"/>
            </w:pPr>
            <w:r w:rsidRPr="00FE43A4">
              <w:t>q-value</w:t>
            </w:r>
          </w:p>
        </w:tc>
      </w:tr>
      <w:tr w:rsidR="00835377" w:rsidRPr="00FE43A4" w14:paraId="52A23115" w14:textId="77777777" w:rsidTr="00671051">
        <w:tc>
          <w:tcPr>
            <w:tcW w:w="3970" w:type="dxa"/>
          </w:tcPr>
          <w:p w14:paraId="6D621A29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</w:t>
            </w:r>
          </w:p>
        </w:tc>
        <w:tc>
          <w:tcPr>
            <w:tcW w:w="2200" w:type="dxa"/>
          </w:tcPr>
          <w:p w14:paraId="6792936C" w14:textId="5A3149D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D2E923D" w14:textId="36F46E1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EAD1F99" w14:textId="023E9C07" w:rsidR="00835377" w:rsidRPr="00FE43A4" w:rsidRDefault="00835377" w:rsidP="00F44851">
            <w:pPr>
              <w:jc w:val="center"/>
            </w:pPr>
          </w:p>
        </w:tc>
      </w:tr>
      <w:tr w:rsidR="00835377" w:rsidRPr="00FE43A4" w14:paraId="532EA98B" w14:textId="77777777" w:rsidTr="00671051">
        <w:tc>
          <w:tcPr>
            <w:tcW w:w="3970" w:type="dxa"/>
          </w:tcPr>
          <w:p w14:paraId="3341E040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L</w:t>
            </w:r>
          </w:p>
        </w:tc>
        <w:tc>
          <w:tcPr>
            <w:tcW w:w="2200" w:type="dxa"/>
          </w:tcPr>
          <w:p w14:paraId="0144C721" w14:textId="487F0C8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697E23A" w14:textId="01417DA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BCEAF7A" w14:textId="2FEBB9BE" w:rsidR="00835377" w:rsidRPr="00FE43A4" w:rsidRDefault="00835377" w:rsidP="00F44851">
            <w:pPr>
              <w:jc w:val="center"/>
            </w:pPr>
          </w:p>
        </w:tc>
      </w:tr>
      <w:tr w:rsidR="00835377" w:rsidRPr="00FE43A4" w14:paraId="61974576" w14:textId="77777777" w:rsidTr="00671051">
        <w:tc>
          <w:tcPr>
            <w:tcW w:w="3970" w:type="dxa"/>
          </w:tcPr>
          <w:p w14:paraId="402B2B9D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L</w:t>
            </w:r>
          </w:p>
        </w:tc>
        <w:tc>
          <w:tcPr>
            <w:tcW w:w="2200" w:type="dxa"/>
          </w:tcPr>
          <w:p w14:paraId="5334F203" w14:textId="22E3872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1353DF9" w14:textId="2535FAC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2974DF9" w14:textId="4D112144" w:rsidR="00835377" w:rsidRPr="00FE43A4" w:rsidRDefault="00835377" w:rsidP="00F44851">
            <w:pPr>
              <w:jc w:val="center"/>
            </w:pPr>
          </w:p>
        </w:tc>
      </w:tr>
      <w:tr w:rsidR="00835377" w:rsidRPr="00FE43A4" w14:paraId="777517FF" w14:textId="77777777" w:rsidTr="00671051">
        <w:tc>
          <w:tcPr>
            <w:tcW w:w="3970" w:type="dxa"/>
          </w:tcPr>
          <w:p w14:paraId="0350B150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</w:t>
            </w:r>
          </w:p>
        </w:tc>
        <w:tc>
          <w:tcPr>
            <w:tcW w:w="2200" w:type="dxa"/>
          </w:tcPr>
          <w:p w14:paraId="49AEFDB0" w14:textId="168A5F7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947288C" w14:textId="5103B6D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9EB6B03" w14:textId="0DC4C69A" w:rsidR="00835377" w:rsidRPr="00FE43A4" w:rsidRDefault="00835377" w:rsidP="00F44851">
            <w:pPr>
              <w:jc w:val="center"/>
            </w:pPr>
          </w:p>
        </w:tc>
      </w:tr>
      <w:tr w:rsidR="00835377" w:rsidRPr="00FE43A4" w14:paraId="10A0A2F9" w14:textId="77777777" w:rsidTr="00671051">
        <w:tc>
          <w:tcPr>
            <w:tcW w:w="3970" w:type="dxa"/>
          </w:tcPr>
          <w:p w14:paraId="62267D88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E</w:t>
            </w:r>
          </w:p>
        </w:tc>
        <w:tc>
          <w:tcPr>
            <w:tcW w:w="2200" w:type="dxa"/>
          </w:tcPr>
          <w:p w14:paraId="79AAB9D2" w14:textId="43C9DBE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5A7B151" w14:textId="27AA1A9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D4A2600" w14:textId="557C9698" w:rsidR="00835377" w:rsidRPr="00FE43A4" w:rsidRDefault="00835377" w:rsidP="00F44851">
            <w:pPr>
              <w:jc w:val="center"/>
            </w:pPr>
          </w:p>
        </w:tc>
      </w:tr>
      <w:tr w:rsidR="00835377" w:rsidRPr="00FE43A4" w14:paraId="06871E01" w14:textId="77777777" w:rsidTr="00671051">
        <w:tc>
          <w:tcPr>
            <w:tcW w:w="3970" w:type="dxa"/>
          </w:tcPr>
          <w:p w14:paraId="7D98DD2E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FC</w:t>
            </w:r>
          </w:p>
        </w:tc>
        <w:tc>
          <w:tcPr>
            <w:tcW w:w="2200" w:type="dxa"/>
          </w:tcPr>
          <w:p w14:paraId="6C6A2CC9" w14:textId="386438C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0451D9F" w14:textId="0C3DC2B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68E2751" w14:textId="32053136" w:rsidR="00835377" w:rsidRPr="00FE43A4" w:rsidRDefault="00835377" w:rsidP="00F44851">
            <w:pPr>
              <w:jc w:val="center"/>
            </w:pPr>
          </w:p>
        </w:tc>
      </w:tr>
      <w:tr w:rsidR="00835377" w:rsidRPr="00FE43A4" w14:paraId="0D8C5DC7" w14:textId="77777777" w:rsidTr="00671051">
        <w:tc>
          <w:tcPr>
            <w:tcW w:w="3970" w:type="dxa"/>
          </w:tcPr>
          <w:p w14:paraId="0896BC19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TG</w:t>
            </w:r>
          </w:p>
        </w:tc>
        <w:tc>
          <w:tcPr>
            <w:tcW w:w="2200" w:type="dxa"/>
          </w:tcPr>
          <w:p w14:paraId="19BAB33F" w14:textId="714DD35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A7B3927" w14:textId="029A377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44C48A9" w14:textId="77E40B80" w:rsidR="00835377" w:rsidRPr="00FE43A4" w:rsidRDefault="00835377" w:rsidP="00F44851">
            <w:pPr>
              <w:jc w:val="center"/>
            </w:pPr>
          </w:p>
        </w:tc>
      </w:tr>
      <w:tr w:rsidR="00835377" w:rsidRPr="00FE43A4" w14:paraId="5F3678A0" w14:textId="77777777" w:rsidTr="00671051">
        <w:tc>
          <w:tcPr>
            <w:tcW w:w="3970" w:type="dxa"/>
          </w:tcPr>
          <w:p w14:paraId="5CF661B9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</w:t>
            </w:r>
          </w:p>
        </w:tc>
        <w:tc>
          <w:tcPr>
            <w:tcW w:w="2200" w:type="dxa"/>
          </w:tcPr>
          <w:p w14:paraId="730FEC84" w14:textId="1D8610F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4F17CE3" w14:textId="0D47FB7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F50F0E5" w14:textId="51B0F8DC" w:rsidR="00835377" w:rsidRPr="00FE43A4" w:rsidRDefault="00835377" w:rsidP="00F44851">
            <w:pPr>
              <w:jc w:val="center"/>
            </w:pPr>
          </w:p>
        </w:tc>
      </w:tr>
      <w:tr w:rsidR="00835377" w:rsidRPr="00FE43A4" w14:paraId="1805E611" w14:textId="77777777" w:rsidTr="00671051">
        <w:tc>
          <w:tcPr>
            <w:tcW w:w="3970" w:type="dxa"/>
          </w:tcPr>
          <w:p w14:paraId="47BE80A5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L</w:t>
            </w:r>
          </w:p>
        </w:tc>
        <w:tc>
          <w:tcPr>
            <w:tcW w:w="2200" w:type="dxa"/>
          </w:tcPr>
          <w:p w14:paraId="725A10B5" w14:textId="653E26F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43FD6A2" w14:textId="2148144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019C777" w14:textId="3B46AC2D" w:rsidR="00835377" w:rsidRPr="00FE43A4" w:rsidRDefault="00835377" w:rsidP="00F44851">
            <w:pPr>
              <w:jc w:val="center"/>
            </w:pPr>
          </w:p>
        </w:tc>
      </w:tr>
      <w:tr w:rsidR="00835377" w:rsidRPr="00FE43A4" w14:paraId="061DE7A7" w14:textId="77777777" w:rsidTr="00671051">
        <w:tc>
          <w:tcPr>
            <w:tcW w:w="3970" w:type="dxa"/>
          </w:tcPr>
          <w:p w14:paraId="3557D8BE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L</w:t>
            </w:r>
          </w:p>
        </w:tc>
        <w:tc>
          <w:tcPr>
            <w:tcW w:w="2200" w:type="dxa"/>
          </w:tcPr>
          <w:p w14:paraId="0622BE34" w14:textId="70ECF14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DE787CF" w14:textId="333770B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65215DF" w14:textId="1C6A4074" w:rsidR="00835377" w:rsidRPr="00FE43A4" w:rsidRDefault="00835377" w:rsidP="00F44851">
            <w:pPr>
              <w:jc w:val="center"/>
            </w:pPr>
          </w:p>
        </w:tc>
      </w:tr>
      <w:tr w:rsidR="00835377" w:rsidRPr="00FE43A4" w14:paraId="59981D94" w14:textId="77777777" w:rsidTr="00671051">
        <w:tc>
          <w:tcPr>
            <w:tcW w:w="3970" w:type="dxa"/>
          </w:tcPr>
          <w:p w14:paraId="444CAAC3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</w:t>
            </w:r>
          </w:p>
        </w:tc>
        <w:tc>
          <w:tcPr>
            <w:tcW w:w="2200" w:type="dxa"/>
          </w:tcPr>
          <w:p w14:paraId="4C3FE46A" w14:textId="6627322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A2A8DB9" w14:textId="3448C12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D8BDC87" w14:textId="4CF02859" w:rsidR="00835377" w:rsidRPr="00FE43A4" w:rsidRDefault="00835377" w:rsidP="00F44851">
            <w:pPr>
              <w:jc w:val="center"/>
            </w:pPr>
          </w:p>
        </w:tc>
      </w:tr>
      <w:tr w:rsidR="00835377" w:rsidRPr="00FE43A4" w14:paraId="3C57B745" w14:textId="77777777" w:rsidTr="00671051">
        <w:tc>
          <w:tcPr>
            <w:tcW w:w="3970" w:type="dxa"/>
          </w:tcPr>
          <w:p w14:paraId="3BB39E3E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E</w:t>
            </w:r>
          </w:p>
        </w:tc>
        <w:tc>
          <w:tcPr>
            <w:tcW w:w="2200" w:type="dxa"/>
          </w:tcPr>
          <w:p w14:paraId="74CA8471" w14:textId="68B152E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847CDAD" w14:textId="1384CCC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5AA2B9C" w14:textId="08BB464E" w:rsidR="00835377" w:rsidRPr="00FE43A4" w:rsidRDefault="00835377" w:rsidP="00F44851">
            <w:pPr>
              <w:jc w:val="center"/>
            </w:pPr>
          </w:p>
        </w:tc>
      </w:tr>
      <w:tr w:rsidR="00835377" w:rsidRPr="00FE43A4" w14:paraId="19E9170B" w14:textId="77777777" w:rsidTr="00671051">
        <w:tc>
          <w:tcPr>
            <w:tcW w:w="3970" w:type="dxa"/>
          </w:tcPr>
          <w:p w14:paraId="0C1EA35E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FC</w:t>
            </w:r>
          </w:p>
        </w:tc>
        <w:tc>
          <w:tcPr>
            <w:tcW w:w="2200" w:type="dxa"/>
          </w:tcPr>
          <w:p w14:paraId="0E6E03B3" w14:textId="6615EBD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D90A67F" w14:textId="4D26D71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1502005" w14:textId="75C62282" w:rsidR="00835377" w:rsidRPr="00FE43A4" w:rsidRDefault="00835377" w:rsidP="00F44851">
            <w:pPr>
              <w:jc w:val="center"/>
            </w:pPr>
          </w:p>
        </w:tc>
      </w:tr>
      <w:tr w:rsidR="00835377" w:rsidRPr="00FE43A4" w14:paraId="5040F6D6" w14:textId="77777777" w:rsidTr="00671051">
        <w:tc>
          <w:tcPr>
            <w:tcW w:w="3970" w:type="dxa"/>
          </w:tcPr>
          <w:p w14:paraId="1E25AF74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TG</w:t>
            </w:r>
          </w:p>
        </w:tc>
        <w:tc>
          <w:tcPr>
            <w:tcW w:w="2200" w:type="dxa"/>
          </w:tcPr>
          <w:p w14:paraId="26C8C04C" w14:textId="06C6A1E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E85DE33" w14:textId="772CA51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0AA4C60" w14:textId="72064FB4" w:rsidR="00835377" w:rsidRPr="00FE43A4" w:rsidRDefault="00835377" w:rsidP="00F44851">
            <w:pPr>
              <w:jc w:val="center"/>
            </w:pPr>
          </w:p>
        </w:tc>
      </w:tr>
      <w:tr w:rsidR="00835377" w:rsidRPr="00FE43A4" w14:paraId="4322E22E" w14:textId="77777777" w:rsidTr="00671051">
        <w:tc>
          <w:tcPr>
            <w:tcW w:w="3970" w:type="dxa"/>
          </w:tcPr>
          <w:p w14:paraId="674A423C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</w:t>
            </w:r>
          </w:p>
        </w:tc>
        <w:tc>
          <w:tcPr>
            <w:tcW w:w="2200" w:type="dxa"/>
          </w:tcPr>
          <w:p w14:paraId="26DBF77A" w14:textId="5EFCF7F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FB1CA93" w14:textId="16A5500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2B55FA4" w14:textId="0D3DCB1A" w:rsidR="00835377" w:rsidRPr="00FE43A4" w:rsidRDefault="00835377" w:rsidP="00F44851">
            <w:pPr>
              <w:jc w:val="center"/>
            </w:pPr>
          </w:p>
        </w:tc>
      </w:tr>
      <w:tr w:rsidR="00835377" w:rsidRPr="00FE43A4" w14:paraId="051D3396" w14:textId="77777777" w:rsidTr="00671051">
        <w:tc>
          <w:tcPr>
            <w:tcW w:w="3970" w:type="dxa"/>
          </w:tcPr>
          <w:p w14:paraId="2C4BE31E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L</w:t>
            </w:r>
          </w:p>
        </w:tc>
        <w:tc>
          <w:tcPr>
            <w:tcW w:w="2200" w:type="dxa"/>
          </w:tcPr>
          <w:p w14:paraId="7654B8A8" w14:textId="7F38B49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B3CFF2A" w14:textId="214F6DE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E15CB18" w14:textId="29C262A7" w:rsidR="00835377" w:rsidRPr="00FE43A4" w:rsidRDefault="00835377" w:rsidP="00F44851">
            <w:pPr>
              <w:jc w:val="center"/>
            </w:pPr>
          </w:p>
        </w:tc>
      </w:tr>
      <w:tr w:rsidR="00835377" w:rsidRPr="00FE43A4" w14:paraId="2AC2E8DE" w14:textId="77777777" w:rsidTr="00671051">
        <w:tc>
          <w:tcPr>
            <w:tcW w:w="3970" w:type="dxa"/>
          </w:tcPr>
          <w:p w14:paraId="4C50A921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L</w:t>
            </w:r>
          </w:p>
        </w:tc>
        <w:tc>
          <w:tcPr>
            <w:tcW w:w="2200" w:type="dxa"/>
          </w:tcPr>
          <w:p w14:paraId="4D753433" w14:textId="34372AB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46060DF" w14:textId="7B818E2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0710469" w14:textId="3D763950" w:rsidR="00835377" w:rsidRPr="00FE43A4" w:rsidRDefault="00835377" w:rsidP="00F44851">
            <w:pPr>
              <w:jc w:val="center"/>
            </w:pPr>
          </w:p>
        </w:tc>
      </w:tr>
      <w:tr w:rsidR="00835377" w:rsidRPr="00FE43A4" w14:paraId="73F9BEA7" w14:textId="77777777" w:rsidTr="00671051">
        <w:tc>
          <w:tcPr>
            <w:tcW w:w="3970" w:type="dxa"/>
          </w:tcPr>
          <w:p w14:paraId="126C5362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</w:t>
            </w:r>
          </w:p>
        </w:tc>
        <w:tc>
          <w:tcPr>
            <w:tcW w:w="2200" w:type="dxa"/>
          </w:tcPr>
          <w:p w14:paraId="60C79C0F" w14:textId="739AB45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4BAD3E6" w14:textId="7B57D53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E600055" w14:textId="436E58F7" w:rsidR="00835377" w:rsidRPr="00FE43A4" w:rsidRDefault="00835377" w:rsidP="00F44851">
            <w:pPr>
              <w:jc w:val="center"/>
            </w:pPr>
          </w:p>
        </w:tc>
      </w:tr>
      <w:tr w:rsidR="00835377" w:rsidRPr="00FE43A4" w14:paraId="6F613AAE" w14:textId="77777777" w:rsidTr="00671051">
        <w:tc>
          <w:tcPr>
            <w:tcW w:w="3970" w:type="dxa"/>
          </w:tcPr>
          <w:p w14:paraId="4F13FD96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E</w:t>
            </w:r>
          </w:p>
        </w:tc>
        <w:tc>
          <w:tcPr>
            <w:tcW w:w="2200" w:type="dxa"/>
          </w:tcPr>
          <w:p w14:paraId="4CF43324" w14:textId="225C7DD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F5AC923" w14:textId="2C99C66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8E3347B" w14:textId="1105F522" w:rsidR="00835377" w:rsidRPr="00FE43A4" w:rsidRDefault="00835377" w:rsidP="00F44851">
            <w:pPr>
              <w:jc w:val="center"/>
            </w:pPr>
          </w:p>
        </w:tc>
      </w:tr>
      <w:tr w:rsidR="00835377" w:rsidRPr="00FE43A4" w14:paraId="18EF730B" w14:textId="77777777" w:rsidTr="00671051">
        <w:tc>
          <w:tcPr>
            <w:tcW w:w="3970" w:type="dxa"/>
          </w:tcPr>
          <w:p w14:paraId="001529EA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FC</w:t>
            </w:r>
          </w:p>
        </w:tc>
        <w:tc>
          <w:tcPr>
            <w:tcW w:w="2200" w:type="dxa"/>
          </w:tcPr>
          <w:p w14:paraId="46F59D7F" w14:textId="15C57A0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7A7E069" w14:textId="044CEA4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E590A5D" w14:textId="515350BB" w:rsidR="00835377" w:rsidRPr="00FE43A4" w:rsidRDefault="00835377" w:rsidP="00F44851">
            <w:pPr>
              <w:jc w:val="center"/>
            </w:pPr>
          </w:p>
        </w:tc>
      </w:tr>
      <w:tr w:rsidR="00835377" w:rsidRPr="00FE43A4" w14:paraId="0C57F7DF" w14:textId="77777777" w:rsidTr="00671051">
        <w:tc>
          <w:tcPr>
            <w:tcW w:w="3970" w:type="dxa"/>
          </w:tcPr>
          <w:p w14:paraId="351D3DFF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TG</w:t>
            </w:r>
          </w:p>
        </w:tc>
        <w:tc>
          <w:tcPr>
            <w:tcW w:w="2200" w:type="dxa"/>
          </w:tcPr>
          <w:p w14:paraId="3DE020AD" w14:textId="1F7F4F6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A5259CC" w14:textId="7E6FBBA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44BD5DB" w14:textId="53E7CB51" w:rsidR="00835377" w:rsidRPr="00FE43A4" w:rsidRDefault="00835377" w:rsidP="00F44851">
            <w:pPr>
              <w:jc w:val="center"/>
            </w:pPr>
          </w:p>
        </w:tc>
      </w:tr>
      <w:tr w:rsidR="00835377" w:rsidRPr="00FE43A4" w14:paraId="49DABB12" w14:textId="77777777" w:rsidTr="00671051">
        <w:tc>
          <w:tcPr>
            <w:tcW w:w="3970" w:type="dxa"/>
          </w:tcPr>
          <w:p w14:paraId="25CCDA2A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</w:t>
            </w:r>
          </w:p>
        </w:tc>
        <w:tc>
          <w:tcPr>
            <w:tcW w:w="2200" w:type="dxa"/>
          </w:tcPr>
          <w:p w14:paraId="3EDA40EB" w14:textId="0052773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5F95209" w14:textId="5B20470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8CCF4DE" w14:textId="72164349" w:rsidR="00835377" w:rsidRPr="00FE43A4" w:rsidRDefault="00835377" w:rsidP="00F44851">
            <w:pPr>
              <w:jc w:val="center"/>
            </w:pPr>
          </w:p>
        </w:tc>
      </w:tr>
      <w:tr w:rsidR="00835377" w:rsidRPr="00FE43A4" w14:paraId="521FEEFD" w14:textId="77777777" w:rsidTr="00671051">
        <w:tc>
          <w:tcPr>
            <w:tcW w:w="3970" w:type="dxa"/>
          </w:tcPr>
          <w:p w14:paraId="674773E2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L</w:t>
            </w:r>
          </w:p>
        </w:tc>
        <w:tc>
          <w:tcPr>
            <w:tcW w:w="2200" w:type="dxa"/>
          </w:tcPr>
          <w:p w14:paraId="3B3596D8" w14:textId="791B684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1E8ABF9" w14:textId="5E302C2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61A1838" w14:textId="76B378DA" w:rsidR="00835377" w:rsidRPr="00FE43A4" w:rsidRDefault="00835377" w:rsidP="00F44851">
            <w:pPr>
              <w:jc w:val="center"/>
            </w:pPr>
          </w:p>
        </w:tc>
      </w:tr>
      <w:tr w:rsidR="00835377" w:rsidRPr="00FE43A4" w14:paraId="7A564B7F" w14:textId="77777777" w:rsidTr="00671051">
        <w:tc>
          <w:tcPr>
            <w:tcW w:w="3970" w:type="dxa"/>
          </w:tcPr>
          <w:p w14:paraId="2E20472A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L</w:t>
            </w:r>
          </w:p>
        </w:tc>
        <w:tc>
          <w:tcPr>
            <w:tcW w:w="2200" w:type="dxa"/>
          </w:tcPr>
          <w:p w14:paraId="2756D546" w14:textId="165D09B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940AF0D" w14:textId="5B84F2A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18870A5" w14:textId="2B7C52E5" w:rsidR="00835377" w:rsidRPr="00FE43A4" w:rsidRDefault="00835377" w:rsidP="00F44851">
            <w:pPr>
              <w:jc w:val="center"/>
            </w:pPr>
          </w:p>
        </w:tc>
      </w:tr>
      <w:tr w:rsidR="00835377" w:rsidRPr="00FE43A4" w14:paraId="7760D0B9" w14:textId="77777777" w:rsidTr="00671051">
        <w:tc>
          <w:tcPr>
            <w:tcW w:w="3970" w:type="dxa"/>
          </w:tcPr>
          <w:p w14:paraId="5B9B3402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</w:t>
            </w:r>
          </w:p>
        </w:tc>
        <w:tc>
          <w:tcPr>
            <w:tcW w:w="2200" w:type="dxa"/>
          </w:tcPr>
          <w:p w14:paraId="6C2707B7" w14:textId="675BA66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05FF343" w14:textId="6B423E4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C042DE0" w14:textId="0A4A9BA8" w:rsidR="00835377" w:rsidRPr="00FE43A4" w:rsidRDefault="00835377" w:rsidP="00F44851">
            <w:pPr>
              <w:jc w:val="center"/>
            </w:pPr>
          </w:p>
        </w:tc>
      </w:tr>
      <w:tr w:rsidR="00835377" w:rsidRPr="00FE43A4" w14:paraId="11AFA43E" w14:textId="77777777" w:rsidTr="00671051">
        <w:tc>
          <w:tcPr>
            <w:tcW w:w="3970" w:type="dxa"/>
          </w:tcPr>
          <w:p w14:paraId="58344E34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E</w:t>
            </w:r>
          </w:p>
        </w:tc>
        <w:tc>
          <w:tcPr>
            <w:tcW w:w="2200" w:type="dxa"/>
          </w:tcPr>
          <w:p w14:paraId="69A90A9D" w14:textId="3BC68B6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5090E31" w14:textId="6D7850F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7722985" w14:textId="420C507B" w:rsidR="00835377" w:rsidRPr="00FE43A4" w:rsidRDefault="00835377" w:rsidP="00F44851">
            <w:pPr>
              <w:jc w:val="center"/>
            </w:pPr>
          </w:p>
        </w:tc>
      </w:tr>
      <w:tr w:rsidR="00835377" w:rsidRPr="00FE43A4" w14:paraId="71CF892B" w14:textId="77777777" w:rsidTr="00671051">
        <w:tc>
          <w:tcPr>
            <w:tcW w:w="3970" w:type="dxa"/>
          </w:tcPr>
          <w:p w14:paraId="1A3C9898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FC</w:t>
            </w:r>
          </w:p>
        </w:tc>
        <w:tc>
          <w:tcPr>
            <w:tcW w:w="2200" w:type="dxa"/>
          </w:tcPr>
          <w:p w14:paraId="21B6D04B" w14:textId="1FC3EFB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D619540" w14:textId="7008E19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3A7A772" w14:textId="4ADF3534" w:rsidR="00835377" w:rsidRPr="00FE43A4" w:rsidRDefault="00835377" w:rsidP="00F44851">
            <w:pPr>
              <w:jc w:val="center"/>
            </w:pPr>
          </w:p>
        </w:tc>
      </w:tr>
      <w:tr w:rsidR="00835377" w:rsidRPr="00FE43A4" w14:paraId="148888FF" w14:textId="77777777" w:rsidTr="00671051">
        <w:tc>
          <w:tcPr>
            <w:tcW w:w="3970" w:type="dxa"/>
          </w:tcPr>
          <w:p w14:paraId="41CE1EC6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TG</w:t>
            </w:r>
          </w:p>
        </w:tc>
        <w:tc>
          <w:tcPr>
            <w:tcW w:w="2200" w:type="dxa"/>
          </w:tcPr>
          <w:p w14:paraId="1B7F57FD" w14:textId="4A9E3DF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F5F5860" w14:textId="619274F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7CE686B" w14:textId="3AD03BCA" w:rsidR="00835377" w:rsidRPr="00FE43A4" w:rsidRDefault="00835377" w:rsidP="00F44851">
            <w:pPr>
              <w:jc w:val="center"/>
            </w:pPr>
          </w:p>
        </w:tc>
      </w:tr>
      <w:tr w:rsidR="00835377" w:rsidRPr="00FE43A4" w14:paraId="3737CB6A" w14:textId="77777777" w:rsidTr="00671051">
        <w:tc>
          <w:tcPr>
            <w:tcW w:w="3970" w:type="dxa"/>
          </w:tcPr>
          <w:p w14:paraId="54FC53FC" w14:textId="77777777" w:rsidR="00835377" w:rsidRPr="00FE43A4" w:rsidRDefault="00835377" w:rsidP="00185E3F">
            <w:r w:rsidRPr="00FE43A4">
              <w:rPr>
                <w:rFonts w:ascii="Times" w:hAnsi="Times"/>
              </w:rPr>
              <w:t>S-VLDL-P</w:t>
            </w:r>
          </w:p>
        </w:tc>
        <w:tc>
          <w:tcPr>
            <w:tcW w:w="2200" w:type="dxa"/>
          </w:tcPr>
          <w:p w14:paraId="6F2ED0F9" w14:textId="4217D6E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213C5E8" w14:textId="4AABF66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B9C5362" w14:textId="33BBE77A" w:rsidR="00835377" w:rsidRPr="00FE43A4" w:rsidRDefault="00835377" w:rsidP="00F44851">
            <w:pPr>
              <w:jc w:val="center"/>
            </w:pPr>
          </w:p>
        </w:tc>
      </w:tr>
      <w:tr w:rsidR="00835377" w:rsidRPr="00FE43A4" w14:paraId="32470B17" w14:textId="77777777" w:rsidTr="00671051">
        <w:tc>
          <w:tcPr>
            <w:tcW w:w="3970" w:type="dxa"/>
          </w:tcPr>
          <w:p w14:paraId="7283823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L</w:t>
            </w:r>
          </w:p>
        </w:tc>
        <w:tc>
          <w:tcPr>
            <w:tcW w:w="2200" w:type="dxa"/>
          </w:tcPr>
          <w:p w14:paraId="3A284B1B" w14:textId="02B6CC0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6D628D8" w14:textId="0FFD47C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0E9BEBC" w14:textId="279B684E" w:rsidR="00835377" w:rsidRPr="00FE43A4" w:rsidRDefault="00835377" w:rsidP="00F44851">
            <w:pPr>
              <w:jc w:val="center"/>
            </w:pPr>
          </w:p>
        </w:tc>
      </w:tr>
      <w:tr w:rsidR="00835377" w:rsidRPr="00FE43A4" w14:paraId="4343FC75" w14:textId="77777777" w:rsidTr="00671051">
        <w:tc>
          <w:tcPr>
            <w:tcW w:w="3970" w:type="dxa"/>
          </w:tcPr>
          <w:p w14:paraId="6A812E3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</w:t>
            </w:r>
          </w:p>
        </w:tc>
        <w:tc>
          <w:tcPr>
            <w:tcW w:w="2200" w:type="dxa"/>
          </w:tcPr>
          <w:p w14:paraId="78D620E2" w14:textId="14FFA72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9B86D72" w14:textId="1AFA724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34B8542" w14:textId="39BCCC68" w:rsidR="00835377" w:rsidRPr="00FE43A4" w:rsidRDefault="00835377" w:rsidP="00F44851">
            <w:pPr>
              <w:jc w:val="center"/>
            </w:pPr>
          </w:p>
        </w:tc>
      </w:tr>
      <w:tr w:rsidR="00835377" w:rsidRPr="00FE43A4" w14:paraId="77720048" w14:textId="77777777" w:rsidTr="00671051">
        <w:tc>
          <w:tcPr>
            <w:tcW w:w="3970" w:type="dxa"/>
          </w:tcPr>
          <w:p w14:paraId="2238F94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</w:t>
            </w:r>
          </w:p>
        </w:tc>
        <w:tc>
          <w:tcPr>
            <w:tcW w:w="2200" w:type="dxa"/>
          </w:tcPr>
          <w:p w14:paraId="7EC024C1" w14:textId="5495180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C4F0C02" w14:textId="05E2459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F8C60FF" w14:textId="2EBC38F8" w:rsidR="00835377" w:rsidRPr="00FE43A4" w:rsidRDefault="00835377" w:rsidP="00F44851">
            <w:pPr>
              <w:jc w:val="center"/>
            </w:pPr>
          </w:p>
        </w:tc>
      </w:tr>
      <w:tr w:rsidR="00835377" w:rsidRPr="00FE43A4" w14:paraId="367D9BE9" w14:textId="77777777" w:rsidTr="00671051">
        <w:tc>
          <w:tcPr>
            <w:tcW w:w="3970" w:type="dxa"/>
          </w:tcPr>
          <w:p w14:paraId="6B81CED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</w:t>
            </w:r>
          </w:p>
        </w:tc>
        <w:tc>
          <w:tcPr>
            <w:tcW w:w="2200" w:type="dxa"/>
          </w:tcPr>
          <w:p w14:paraId="6DE97568" w14:textId="2743D20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04A0C7F" w14:textId="6E9362D7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3CE2567" w14:textId="76C7EB1B" w:rsidR="00835377" w:rsidRPr="00FE43A4" w:rsidRDefault="00835377" w:rsidP="00F44851">
            <w:pPr>
              <w:jc w:val="center"/>
            </w:pPr>
          </w:p>
        </w:tc>
      </w:tr>
      <w:tr w:rsidR="00835377" w:rsidRPr="00FE43A4" w14:paraId="759E02FF" w14:textId="77777777" w:rsidTr="00671051">
        <w:tc>
          <w:tcPr>
            <w:tcW w:w="3970" w:type="dxa"/>
          </w:tcPr>
          <w:p w14:paraId="0BD31C0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</w:t>
            </w:r>
          </w:p>
        </w:tc>
        <w:tc>
          <w:tcPr>
            <w:tcW w:w="2200" w:type="dxa"/>
          </w:tcPr>
          <w:p w14:paraId="3CE6FEFA" w14:textId="0300386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4D08CC6" w14:textId="7733383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FB53423" w14:textId="6FDC72F6" w:rsidR="00835377" w:rsidRPr="00FE43A4" w:rsidRDefault="00835377" w:rsidP="00F44851">
            <w:pPr>
              <w:jc w:val="center"/>
            </w:pPr>
          </w:p>
        </w:tc>
      </w:tr>
      <w:tr w:rsidR="00835377" w:rsidRPr="00FE43A4" w14:paraId="4EF5867E" w14:textId="77777777" w:rsidTr="00671051">
        <w:tc>
          <w:tcPr>
            <w:tcW w:w="3970" w:type="dxa"/>
          </w:tcPr>
          <w:p w14:paraId="49E5DA2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</w:t>
            </w:r>
          </w:p>
        </w:tc>
        <w:tc>
          <w:tcPr>
            <w:tcW w:w="2200" w:type="dxa"/>
          </w:tcPr>
          <w:p w14:paraId="11EE40F7" w14:textId="2450258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C3F0BCF" w14:textId="47E12B8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9B4FA5D" w14:textId="3A7F7CBD" w:rsidR="00835377" w:rsidRPr="00FE43A4" w:rsidRDefault="00835377" w:rsidP="00F44851">
            <w:pPr>
              <w:jc w:val="center"/>
            </w:pPr>
          </w:p>
        </w:tc>
      </w:tr>
      <w:tr w:rsidR="00835377" w:rsidRPr="00FE43A4" w14:paraId="7B269440" w14:textId="77777777" w:rsidTr="00671051">
        <w:tc>
          <w:tcPr>
            <w:tcW w:w="3970" w:type="dxa"/>
          </w:tcPr>
          <w:p w14:paraId="3C357F4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</w:t>
            </w:r>
          </w:p>
        </w:tc>
        <w:tc>
          <w:tcPr>
            <w:tcW w:w="2200" w:type="dxa"/>
          </w:tcPr>
          <w:p w14:paraId="6B603854" w14:textId="36C1929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55DEC8B" w14:textId="47161F7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F487E6A" w14:textId="31BD5296" w:rsidR="00835377" w:rsidRPr="00FE43A4" w:rsidRDefault="00835377" w:rsidP="00F44851">
            <w:pPr>
              <w:jc w:val="center"/>
            </w:pPr>
          </w:p>
        </w:tc>
      </w:tr>
      <w:tr w:rsidR="00835377" w:rsidRPr="00FE43A4" w14:paraId="73FEC43D" w14:textId="77777777" w:rsidTr="00671051">
        <w:tc>
          <w:tcPr>
            <w:tcW w:w="3970" w:type="dxa"/>
          </w:tcPr>
          <w:p w14:paraId="1212631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L</w:t>
            </w:r>
          </w:p>
        </w:tc>
        <w:tc>
          <w:tcPr>
            <w:tcW w:w="2200" w:type="dxa"/>
          </w:tcPr>
          <w:p w14:paraId="667075B2" w14:textId="6023E3A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3600FAD" w14:textId="2ED5EE4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7460371" w14:textId="3B2252F9" w:rsidR="00835377" w:rsidRPr="00FE43A4" w:rsidRDefault="00835377" w:rsidP="00F44851">
            <w:pPr>
              <w:jc w:val="center"/>
            </w:pPr>
          </w:p>
        </w:tc>
      </w:tr>
      <w:tr w:rsidR="00835377" w:rsidRPr="00FE43A4" w14:paraId="259A8AD0" w14:textId="77777777" w:rsidTr="00671051">
        <w:tc>
          <w:tcPr>
            <w:tcW w:w="3970" w:type="dxa"/>
          </w:tcPr>
          <w:p w14:paraId="0FBB4F3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</w:t>
            </w:r>
          </w:p>
        </w:tc>
        <w:tc>
          <w:tcPr>
            <w:tcW w:w="2200" w:type="dxa"/>
          </w:tcPr>
          <w:p w14:paraId="1FDB0950" w14:textId="2F88073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101001B" w14:textId="4A0150D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E6DCE93" w14:textId="5BE0614B" w:rsidR="00835377" w:rsidRPr="00FE43A4" w:rsidRDefault="00835377" w:rsidP="00F44851">
            <w:pPr>
              <w:jc w:val="center"/>
            </w:pPr>
          </w:p>
        </w:tc>
      </w:tr>
      <w:tr w:rsidR="00835377" w:rsidRPr="00FE43A4" w14:paraId="616C25E2" w14:textId="77777777" w:rsidTr="00671051">
        <w:tc>
          <w:tcPr>
            <w:tcW w:w="3970" w:type="dxa"/>
          </w:tcPr>
          <w:p w14:paraId="34CC03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</w:t>
            </w:r>
          </w:p>
        </w:tc>
        <w:tc>
          <w:tcPr>
            <w:tcW w:w="2200" w:type="dxa"/>
          </w:tcPr>
          <w:p w14:paraId="11BDE965" w14:textId="14FAA1C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DAF7792" w14:textId="1A35975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F8AF881" w14:textId="108A06DA" w:rsidR="00835377" w:rsidRPr="00FE43A4" w:rsidRDefault="00835377" w:rsidP="00F44851">
            <w:pPr>
              <w:jc w:val="center"/>
            </w:pPr>
          </w:p>
        </w:tc>
      </w:tr>
      <w:tr w:rsidR="00835377" w:rsidRPr="00FE43A4" w14:paraId="75E7209F" w14:textId="77777777" w:rsidTr="00671051">
        <w:tc>
          <w:tcPr>
            <w:tcW w:w="3970" w:type="dxa"/>
          </w:tcPr>
          <w:p w14:paraId="0CF631B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</w:t>
            </w:r>
          </w:p>
        </w:tc>
        <w:tc>
          <w:tcPr>
            <w:tcW w:w="2200" w:type="dxa"/>
          </w:tcPr>
          <w:p w14:paraId="5BDDC817" w14:textId="4A5CD1A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652044D" w14:textId="0537D7C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37BF807" w14:textId="6E1DB864" w:rsidR="00835377" w:rsidRPr="00FE43A4" w:rsidRDefault="00835377" w:rsidP="00F44851">
            <w:pPr>
              <w:jc w:val="center"/>
            </w:pPr>
          </w:p>
        </w:tc>
      </w:tr>
      <w:tr w:rsidR="00835377" w:rsidRPr="00FE43A4" w14:paraId="317B452E" w14:textId="77777777" w:rsidTr="00671051">
        <w:tc>
          <w:tcPr>
            <w:tcW w:w="3970" w:type="dxa"/>
          </w:tcPr>
          <w:p w14:paraId="3EDB6C2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</w:t>
            </w:r>
          </w:p>
        </w:tc>
        <w:tc>
          <w:tcPr>
            <w:tcW w:w="2200" w:type="dxa"/>
          </w:tcPr>
          <w:p w14:paraId="02D1A9EE" w14:textId="1208570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070D00D" w14:textId="04C4EEC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2EA4C3B" w14:textId="65E45CB1" w:rsidR="00835377" w:rsidRPr="00FE43A4" w:rsidRDefault="00835377" w:rsidP="00F44851">
            <w:pPr>
              <w:jc w:val="center"/>
            </w:pPr>
          </w:p>
        </w:tc>
      </w:tr>
      <w:tr w:rsidR="00835377" w:rsidRPr="00FE43A4" w14:paraId="79B1ACE9" w14:textId="77777777" w:rsidTr="00671051">
        <w:tc>
          <w:tcPr>
            <w:tcW w:w="3970" w:type="dxa"/>
          </w:tcPr>
          <w:p w14:paraId="6119D61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</w:t>
            </w:r>
          </w:p>
        </w:tc>
        <w:tc>
          <w:tcPr>
            <w:tcW w:w="2200" w:type="dxa"/>
          </w:tcPr>
          <w:p w14:paraId="37363AA5" w14:textId="1FE6209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6749812" w14:textId="12E615F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1FAB2FF" w14:textId="64FE82A0" w:rsidR="00835377" w:rsidRPr="00FE43A4" w:rsidRDefault="00835377" w:rsidP="00F44851">
            <w:pPr>
              <w:jc w:val="center"/>
            </w:pPr>
          </w:p>
        </w:tc>
      </w:tr>
      <w:tr w:rsidR="00835377" w:rsidRPr="00FE43A4" w14:paraId="17C23217" w14:textId="77777777" w:rsidTr="00671051">
        <w:tc>
          <w:tcPr>
            <w:tcW w:w="3970" w:type="dxa"/>
          </w:tcPr>
          <w:p w14:paraId="3043636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P</w:t>
            </w:r>
          </w:p>
        </w:tc>
        <w:tc>
          <w:tcPr>
            <w:tcW w:w="2200" w:type="dxa"/>
          </w:tcPr>
          <w:p w14:paraId="24492A88" w14:textId="455E1AD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5F15B28" w14:textId="670EFF1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742C667" w14:textId="5A7C211B" w:rsidR="00835377" w:rsidRPr="00FE43A4" w:rsidRDefault="00835377" w:rsidP="00F44851">
            <w:pPr>
              <w:jc w:val="center"/>
            </w:pPr>
          </w:p>
        </w:tc>
      </w:tr>
      <w:tr w:rsidR="00835377" w:rsidRPr="00FE43A4" w14:paraId="4A098C90" w14:textId="77777777" w:rsidTr="00671051">
        <w:tc>
          <w:tcPr>
            <w:tcW w:w="3970" w:type="dxa"/>
          </w:tcPr>
          <w:p w14:paraId="1008599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L</w:t>
            </w:r>
          </w:p>
        </w:tc>
        <w:tc>
          <w:tcPr>
            <w:tcW w:w="2200" w:type="dxa"/>
          </w:tcPr>
          <w:p w14:paraId="2B611F3D" w14:textId="4F2BD27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7F841E6" w14:textId="76A265E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A04ED1F" w14:textId="46383DA9" w:rsidR="00835377" w:rsidRPr="00FE43A4" w:rsidRDefault="00835377" w:rsidP="00F44851">
            <w:pPr>
              <w:jc w:val="center"/>
            </w:pPr>
          </w:p>
        </w:tc>
      </w:tr>
      <w:tr w:rsidR="00835377" w:rsidRPr="00FE43A4" w14:paraId="505F0760" w14:textId="77777777" w:rsidTr="00671051">
        <w:tc>
          <w:tcPr>
            <w:tcW w:w="3970" w:type="dxa"/>
          </w:tcPr>
          <w:p w14:paraId="6B62430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</w:t>
            </w:r>
          </w:p>
        </w:tc>
        <w:tc>
          <w:tcPr>
            <w:tcW w:w="2200" w:type="dxa"/>
          </w:tcPr>
          <w:p w14:paraId="33B27820" w14:textId="28A517B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0B744F5" w14:textId="0F7C2506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1DD42F8" w14:textId="5F350135" w:rsidR="00835377" w:rsidRPr="00FE43A4" w:rsidRDefault="00835377" w:rsidP="00F44851">
            <w:pPr>
              <w:jc w:val="center"/>
            </w:pPr>
          </w:p>
        </w:tc>
      </w:tr>
      <w:tr w:rsidR="00835377" w:rsidRPr="00FE43A4" w14:paraId="783334B7" w14:textId="77777777" w:rsidTr="00671051">
        <w:tc>
          <w:tcPr>
            <w:tcW w:w="3970" w:type="dxa"/>
          </w:tcPr>
          <w:p w14:paraId="68AABB4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</w:t>
            </w:r>
          </w:p>
        </w:tc>
        <w:tc>
          <w:tcPr>
            <w:tcW w:w="2200" w:type="dxa"/>
          </w:tcPr>
          <w:p w14:paraId="78DF5E9E" w14:textId="7810342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C3DCCB5" w14:textId="477BEBC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9E31897" w14:textId="608ACA33" w:rsidR="00835377" w:rsidRPr="00FE43A4" w:rsidRDefault="00835377" w:rsidP="00F44851">
            <w:pPr>
              <w:jc w:val="center"/>
            </w:pPr>
          </w:p>
        </w:tc>
      </w:tr>
      <w:tr w:rsidR="00835377" w:rsidRPr="00FE43A4" w14:paraId="0B0DFA79" w14:textId="77777777" w:rsidTr="00671051">
        <w:tc>
          <w:tcPr>
            <w:tcW w:w="3970" w:type="dxa"/>
          </w:tcPr>
          <w:p w14:paraId="5F7A44D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</w:t>
            </w:r>
          </w:p>
        </w:tc>
        <w:tc>
          <w:tcPr>
            <w:tcW w:w="2200" w:type="dxa"/>
          </w:tcPr>
          <w:p w14:paraId="70AFEFC0" w14:textId="4DFF0D6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88D9E6C" w14:textId="4DABAC5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C0370DF" w14:textId="20ADFC10" w:rsidR="00835377" w:rsidRPr="00FE43A4" w:rsidRDefault="00835377" w:rsidP="00F44851">
            <w:pPr>
              <w:jc w:val="center"/>
            </w:pPr>
          </w:p>
        </w:tc>
      </w:tr>
      <w:tr w:rsidR="00835377" w:rsidRPr="00FE43A4" w14:paraId="553954F5" w14:textId="77777777" w:rsidTr="00671051">
        <w:tc>
          <w:tcPr>
            <w:tcW w:w="3970" w:type="dxa"/>
          </w:tcPr>
          <w:p w14:paraId="324EB72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</w:t>
            </w:r>
          </w:p>
        </w:tc>
        <w:tc>
          <w:tcPr>
            <w:tcW w:w="2200" w:type="dxa"/>
          </w:tcPr>
          <w:p w14:paraId="10D5C3D7" w14:textId="46461AC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3C6D310" w14:textId="5DACB91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D9C035A" w14:textId="4CB1D7B3" w:rsidR="00835377" w:rsidRPr="00FE43A4" w:rsidRDefault="00835377" w:rsidP="00F44851">
            <w:pPr>
              <w:jc w:val="center"/>
            </w:pPr>
          </w:p>
        </w:tc>
      </w:tr>
      <w:tr w:rsidR="00835377" w:rsidRPr="00FE43A4" w14:paraId="690F3F86" w14:textId="77777777" w:rsidTr="00671051">
        <w:tc>
          <w:tcPr>
            <w:tcW w:w="3970" w:type="dxa"/>
          </w:tcPr>
          <w:p w14:paraId="137D1CD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</w:t>
            </w:r>
          </w:p>
        </w:tc>
        <w:tc>
          <w:tcPr>
            <w:tcW w:w="2200" w:type="dxa"/>
          </w:tcPr>
          <w:p w14:paraId="41C9064E" w14:textId="3FC8114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803A4C4" w14:textId="40F2DAF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ED4E984" w14:textId="0A7EE3B9" w:rsidR="00835377" w:rsidRPr="00FE43A4" w:rsidRDefault="00835377" w:rsidP="00F44851">
            <w:pPr>
              <w:jc w:val="center"/>
            </w:pPr>
          </w:p>
        </w:tc>
      </w:tr>
      <w:tr w:rsidR="00835377" w:rsidRPr="00FE43A4" w14:paraId="12B8392B" w14:textId="77777777" w:rsidTr="00671051">
        <w:tc>
          <w:tcPr>
            <w:tcW w:w="3970" w:type="dxa"/>
          </w:tcPr>
          <w:p w14:paraId="0904D7F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</w:t>
            </w:r>
          </w:p>
        </w:tc>
        <w:tc>
          <w:tcPr>
            <w:tcW w:w="2200" w:type="dxa"/>
          </w:tcPr>
          <w:p w14:paraId="19DDE1DE" w14:textId="14BA02C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02ED1E5" w14:textId="3B750E7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F372CA3" w14:textId="794A88F5" w:rsidR="00835377" w:rsidRPr="00FE43A4" w:rsidRDefault="00835377" w:rsidP="00F44851">
            <w:pPr>
              <w:jc w:val="center"/>
            </w:pPr>
          </w:p>
        </w:tc>
      </w:tr>
      <w:tr w:rsidR="00835377" w:rsidRPr="00FE43A4" w14:paraId="4FF9E851" w14:textId="77777777" w:rsidTr="00671051">
        <w:tc>
          <w:tcPr>
            <w:tcW w:w="3970" w:type="dxa"/>
          </w:tcPr>
          <w:p w14:paraId="4075D2D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L</w:t>
            </w:r>
          </w:p>
        </w:tc>
        <w:tc>
          <w:tcPr>
            <w:tcW w:w="2200" w:type="dxa"/>
          </w:tcPr>
          <w:p w14:paraId="0325EF4D" w14:textId="7D8580A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15A201B" w14:textId="550D626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98EA26C" w14:textId="3F08F0DF" w:rsidR="00835377" w:rsidRPr="00FE43A4" w:rsidRDefault="00835377" w:rsidP="00F44851">
            <w:pPr>
              <w:jc w:val="center"/>
            </w:pPr>
          </w:p>
        </w:tc>
      </w:tr>
      <w:tr w:rsidR="00835377" w:rsidRPr="00FE43A4" w14:paraId="60556D0B" w14:textId="77777777" w:rsidTr="00671051">
        <w:tc>
          <w:tcPr>
            <w:tcW w:w="3970" w:type="dxa"/>
          </w:tcPr>
          <w:p w14:paraId="4152588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</w:t>
            </w:r>
          </w:p>
        </w:tc>
        <w:tc>
          <w:tcPr>
            <w:tcW w:w="2200" w:type="dxa"/>
          </w:tcPr>
          <w:p w14:paraId="0F1AD224" w14:textId="140855C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2FC712B" w14:textId="5F13C20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98E3A09" w14:textId="05A67CF0" w:rsidR="00835377" w:rsidRPr="00FE43A4" w:rsidRDefault="00835377" w:rsidP="00F44851">
            <w:pPr>
              <w:jc w:val="center"/>
            </w:pPr>
          </w:p>
        </w:tc>
      </w:tr>
      <w:tr w:rsidR="00835377" w:rsidRPr="00FE43A4" w14:paraId="7CFECD0E" w14:textId="77777777" w:rsidTr="00671051">
        <w:tc>
          <w:tcPr>
            <w:tcW w:w="3970" w:type="dxa"/>
          </w:tcPr>
          <w:p w14:paraId="48452FE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</w:t>
            </w:r>
          </w:p>
        </w:tc>
        <w:tc>
          <w:tcPr>
            <w:tcW w:w="2200" w:type="dxa"/>
          </w:tcPr>
          <w:p w14:paraId="214BF395" w14:textId="37AAB59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9CC7138" w14:textId="13B23BB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320663C" w14:textId="1ECF59BC" w:rsidR="00835377" w:rsidRPr="00FE43A4" w:rsidRDefault="00835377" w:rsidP="00F44851">
            <w:pPr>
              <w:jc w:val="center"/>
            </w:pPr>
          </w:p>
        </w:tc>
      </w:tr>
      <w:tr w:rsidR="00835377" w:rsidRPr="00FE43A4" w14:paraId="01572801" w14:textId="77777777" w:rsidTr="00671051">
        <w:tc>
          <w:tcPr>
            <w:tcW w:w="3970" w:type="dxa"/>
          </w:tcPr>
          <w:p w14:paraId="560D9A4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</w:t>
            </w:r>
          </w:p>
        </w:tc>
        <w:tc>
          <w:tcPr>
            <w:tcW w:w="2200" w:type="dxa"/>
          </w:tcPr>
          <w:p w14:paraId="62E584DD" w14:textId="5C3B4BA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A270D05" w14:textId="6BCE165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72B4085" w14:textId="2B04A22B" w:rsidR="00835377" w:rsidRPr="00FE43A4" w:rsidRDefault="00835377" w:rsidP="00F44851">
            <w:pPr>
              <w:jc w:val="center"/>
            </w:pPr>
          </w:p>
        </w:tc>
      </w:tr>
      <w:tr w:rsidR="00835377" w:rsidRPr="00FE43A4" w14:paraId="09197388" w14:textId="77777777" w:rsidTr="00671051">
        <w:tc>
          <w:tcPr>
            <w:tcW w:w="3970" w:type="dxa"/>
          </w:tcPr>
          <w:p w14:paraId="07A6613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</w:t>
            </w:r>
          </w:p>
        </w:tc>
        <w:tc>
          <w:tcPr>
            <w:tcW w:w="2200" w:type="dxa"/>
          </w:tcPr>
          <w:p w14:paraId="14ED47D1" w14:textId="53896D7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DE8D60E" w14:textId="4C82DDF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868D754" w14:textId="69D2869B" w:rsidR="00835377" w:rsidRPr="00FE43A4" w:rsidRDefault="00835377" w:rsidP="00F44851">
            <w:pPr>
              <w:jc w:val="center"/>
            </w:pPr>
          </w:p>
        </w:tc>
      </w:tr>
      <w:tr w:rsidR="00835377" w:rsidRPr="00FE43A4" w14:paraId="702BB013" w14:textId="77777777" w:rsidTr="00671051">
        <w:tc>
          <w:tcPr>
            <w:tcW w:w="3970" w:type="dxa"/>
          </w:tcPr>
          <w:p w14:paraId="3071DCD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</w:t>
            </w:r>
          </w:p>
        </w:tc>
        <w:tc>
          <w:tcPr>
            <w:tcW w:w="2200" w:type="dxa"/>
          </w:tcPr>
          <w:p w14:paraId="1B329D18" w14:textId="360A379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FC16BE5" w14:textId="1152F19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A5529A7" w14:textId="5A3A8025" w:rsidR="00835377" w:rsidRPr="00FE43A4" w:rsidRDefault="00835377" w:rsidP="00F44851">
            <w:pPr>
              <w:jc w:val="center"/>
            </w:pPr>
          </w:p>
        </w:tc>
      </w:tr>
      <w:tr w:rsidR="00835377" w:rsidRPr="00FE43A4" w14:paraId="391046EE" w14:textId="77777777" w:rsidTr="00671051">
        <w:tc>
          <w:tcPr>
            <w:tcW w:w="3970" w:type="dxa"/>
          </w:tcPr>
          <w:p w14:paraId="570EC2E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</w:t>
            </w:r>
          </w:p>
        </w:tc>
        <w:tc>
          <w:tcPr>
            <w:tcW w:w="2200" w:type="dxa"/>
          </w:tcPr>
          <w:p w14:paraId="6C574D36" w14:textId="6B4B6EF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C3A0D25" w14:textId="6727574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A174074" w14:textId="41049079" w:rsidR="00835377" w:rsidRPr="00FE43A4" w:rsidRDefault="00835377" w:rsidP="00F44851">
            <w:pPr>
              <w:jc w:val="center"/>
            </w:pPr>
          </w:p>
        </w:tc>
      </w:tr>
      <w:tr w:rsidR="00835377" w:rsidRPr="00FE43A4" w14:paraId="1174069E" w14:textId="77777777" w:rsidTr="00671051">
        <w:tc>
          <w:tcPr>
            <w:tcW w:w="3970" w:type="dxa"/>
          </w:tcPr>
          <w:p w14:paraId="407DF96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L</w:t>
            </w:r>
          </w:p>
        </w:tc>
        <w:tc>
          <w:tcPr>
            <w:tcW w:w="2200" w:type="dxa"/>
          </w:tcPr>
          <w:p w14:paraId="3BD6595C" w14:textId="1C8EBB7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92EEFF2" w14:textId="0EE905C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8B7E25F" w14:textId="47EDF551" w:rsidR="00835377" w:rsidRPr="00FE43A4" w:rsidRDefault="00835377" w:rsidP="00F44851">
            <w:pPr>
              <w:jc w:val="center"/>
            </w:pPr>
          </w:p>
        </w:tc>
      </w:tr>
      <w:tr w:rsidR="00835377" w:rsidRPr="00FE43A4" w14:paraId="0A1B3D71" w14:textId="77777777" w:rsidTr="00671051">
        <w:tc>
          <w:tcPr>
            <w:tcW w:w="3970" w:type="dxa"/>
          </w:tcPr>
          <w:p w14:paraId="2B2EA66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</w:t>
            </w:r>
          </w:p>
        </w:tc>
        <w:tc>
          <w:tcPr>
            <w:tcW w:w="2200" w:type="dxa"/>
          </w:tcPr>
          <w:p w14:paraId="37B29070" w14:textId="6C2D611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85BFC6A" w14:textId="333AA73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BEF65A4" w14:textId="2AB9C155" w:rsidR="00835377" w:rsidRPr="00FE43A4" w:rsidRDefault="00835377" w:rsidP="00F44851">
            <w:pPr>
              <w:jc w:val="center"/>
            </w:pPr>
          </w:p>
        </w:tc>
      </w:tr>
      <w:tr w:rsidR="00835377" w:rsidRPr="00FE43A4" w14:paraId="0FE7E555" w14:textId="77777777" w:rsidTr="00671051">
        <w:tc>
          <w:tcPr>
            <w:tcW w:w="3970" w:type="dxa"/>
          </w:tcPr>
          <w:p w14:paraId="5210CB0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</w:t>
            </w:r>
          </w:p>
        </w:tc>
        <w:tc>
          <w:tcPr>
            <w:tcW w:w="2200" w:type="dxa"/>
          </w:tcPr>
          <w:p w14:paraId="6948AC9E" w14:textId="51A9510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4131FA3" w14:textId="4C9A2C7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CB17BD2" w14:textId="23F36C9B" w:rsidR="00835377" w:rsidRPr="00FE43A4" w:rsidRDefault="00835377" w:rsidP="00F44851">
            <w:pPr>
              <w:jc w:val="center"/>
            </w:pPr>
          </w:p>
        </w:tc>
      </w:tr>
      <w:tr w:rsidR="00835377" w:rsidRPr="00FE43A4" w14:paraId="31344644" w14:textId="77777777" w:rsidTr="00671051">
        <w:tc>
          <w:tcPr>
            <w:tcW w:w="3970" w:type="dxa"/>
          </w:tcPr>
          <w:p w14:paraId="4E55B0A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</w:t>
            </w:r>
          </w:p>
        </w:tc>
        <w:tc>
          <w:tcPr>
            <w:tcW w:w="2200" w:type="dxa"/>
          </w:tcPr>
          <w:p w14:paraId="48665759" w14:textId="153E941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931CE05" w14:textId="193B5BD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6B963BE" w14:textId="6796A4C1" w:rsidR="00835377" w:rsidRPr="00FE43A4" w:rsidRDefault="00835377" w:rsidP="00F44851">
            <w:pPr>
              <w:jc w:val="center"/>
            </w:pPr>
          </w:p>
        </w:tc>
      </w:tr>
      <w:tr w:rsidR="00835377" w:rsidRPr="00FE43A4" w14:paraId="0F0C1719" w14:textId="77777777" w:rsidTr="00671051">
        <w:tc>
          <w:tcPr>
            <w:tcW w:w="3970" w:type="dxa"/>
          </w:tcPr>
          <w:p w14:paraId="3D787B2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</w:t>
            </w:r>
          </w:p>
        </w:tc>
        <w:tc>
          <w:tcPr>
            <w:tcW w:w="2200" w:type="dxa"/>
          </w:tcPr>
          <w:p w14:paraId="5219D9A4" w14:textId="592EF32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4BF4B2F" w14:textId="192C727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9B42569" w14:textId="1CC3A8B9" w:rsidR="00835377" w:rsidRPr="00FE43A4" w:rsidRDefault="00835377" w:rsidP="00F44851">
            <w:pPr>
              <w:jc w:val="center"/>
            </w:pPr>
          </w:p>
        </w:tc>
      </w:tr>
      <w:tr w:rsidR="00835377" w:rsidRPr="00FE43A4" w14:paraId="370B5BED" w14:textId="77777777" w:rsidTr="00671051">
        <w:tc>
          <w:tcPr>
            <w:tcW w:w="3970" w:type="dxa"/>
          </w:tcPr>
          <w:p w14:paraId="5DDEC7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</w:t>
            </w:r>
          </w:p>
        </w:tc>
        <w:tc>
          <w:tcPr>
            <w:tcW w:w="2200" w:type="dxa"/>
          </w:tcPr>
          <w:p w14:paraId="469AC2F8" w14:textId="1F18BDA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A366DE6" w14:textId="0C7FD4F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522E72C" w14:textId="7931F48E" w:rsidR="00835377" w:rsidRPr="00FE43A4" w:rsidRDefault="00835377" w:rsidP="00F44851">
            <w:pPr>
              <w:jc w:val="center"/>
            </w:pPr>
          </w:p>
        </w:tc>
      </w:tr>
      <w:tr w:rsidR="00835377" w:rsidRPr="00FE43A4" w14:paraId="70AAB577" w14:textId="77777777" w:rsidTr="00671051">
        <w:tc>
          <w:tcPr>
            <w:tcW w:w="3970" w:type="dxa"/>
          </w:tcPr>
          <w:p w14:paraId="49D25DE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</w:t>
            </w:r>
          </w:p>
        </w:tc>
        <w:tc>
          <w:tcPr>
            <w:tcW w:w="2200" w:type="dxa"/>
          </w:tcPr>
          <w:p w14:paraId="26683EDB" w14:textId="3BDA1D7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840214B" w14:textId="4301EC7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F49E389" w14:textId="13306791" w:rsidR="00835377" w:rsidRPr="00FE43A4" w:rsidRDefault="00835377" w:rsidP="00F44851">
            <w:pPr>
              <w:jc w:val="center"/>
            </w:pPr>
          </w:p>
        </w:tc>
      </w:tr>
      <w:tr w:rsidR="00835377" w:rsidRPr="00FE43A4" w14:paraId="5894CA82" w14:textId="77777777" w:rsidTr="00671051">
        <w:tc>
          <w:tcPr>
            <w:tcW w:w="3970" w:type="dxa"/>
          </w:tcPr>
          <w:p w14:paraId="600086F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L</w:t>
            </w:r>
          </w:p>
        </w:tc>
        <w:tc>
          <w:tcPr>
            <w:tcW w:w="2200" w:type="dxa"/>
          </w:tcPr>
          <w:p w14:paraId="0F47CCB7" w14:textId="21AE55B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085476B" w14:textId="38EAC5A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411C3E4" w14:textId="39A98F49" w:rsidR="00835377" w:rsidRPr="00FE43A4" w:rsidRDefault="00835377" w:rsidP="00F44851">
            <w:pPr>
              <w:jc w:val="center"/>
            </w:pPr>
          </w:p>
        </w:tc>
      </w:tr>
      <w:tr w:rsidR="00835377" w:rsidRPr="00FE43A4" w14:paraId="263D0CE4" w14:textId="77777777" w:rsidTr="00671051">
        <w:tc>
          <w:tcPr>
            <w:tcW w:w="3970" w:type="dxa"/>
          </w:tcPr>
          <w:p w14:paraId="5F29BE6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</w:t>
            </w:r>
          </w:p>
        </w:tc>
        <w:tc>
          <w:tcPr>
            <w:tcW w:w="2200" w:type="dxa"/>
          </w:tcPr>
          <w:p w14:paraId="5F7A8C2C" w14:textId="63664CC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B605F81" w14:textId="279D94E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B3CCACE" w14:textId="381C0FF9" w:rsidR="00835377" w:rsidRPr="00FE43A4" w:rsidRDefault="00835377" w:rsidP="00F44851">
            <w:pPr>
              <w:jc w:val="center"/>
            </w:pPr>
          </w:p>
        </w:tc>
      </w:tr>
      <w:tr w:rsidR="00835377" w:rsidRPr="00FE43A4" w14:paraId="289A9C62" w14:textId="77777777" w:rsidTr="00671051">
        <w:tc>
          <w:tcPr>
            <w:tcW w:w="3970" w:type="dxa"/>
          </w:tcPr>
          <w:p w14:paraId="0F24485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</w:t>
            </w:r>
          </w:p>
        </w:tc>
        <w:tc>
          <w:tcPr>
            <w:tcW w:w="2200" w:type="dxa"/>
          </w:tcPr>
          <w:p w14:paraId="7DF71BD2" w14:textId="6B6D146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BF343AC" w14:textId="0365976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E77E50B" w14:textId="669BD5CA" w:rsidR="00835377" w:rsidRPr="00FE43A4" w:rsidRDefault="00835377" w:rsidP="00F44851">
            <w:pPr>
              <w:jc w:val="center"/>
            </w:pPr>
          </w:p>
        </w:tc>
      </w:tr>
      <w:tr w:rsidR="00835377" w:rsidRPr="00FE43A4" w14:paraId="60D85988" w14:textId="77777777" w:rsidTr="00671051">
        <w:tc>
          <w:tcPr>
            <w:tcW w:w="3970" w:type="dxa"/>
          </w:tcPr>
          <w:p w14:paraId="4E6E16B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</w:t>
            </w:r>
          </w:p>
        </w:tc>
        <w:tc>
          <w:tcPr>
            <w:tcW w:w="2200" w:type="dxa"/>
          </w:tcPr>
          <w:p w14:paraId="706A76BE" w14:textId="3892A0F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F5A586D" w14:textId="096D1386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7FF1BC0" w14:textId="52B51ED8" w:rsidR="00835377" w:rsidRPr="00FE43A4" w:rsidRDefault="00835377" w:rsidP="00F44851">
            <w:pPr>
              <w:jc w:val="center"/>
            </w:pPr>
          </w:p>
        </w:tc>
      </w:tr>
      <w:tr w:rsidR="00835377" w:rsidRPr="00FE43A4" w14:paraId="0053CA3E" w14:textId="77777777" w:rsidTr="00671051">
        <w:tc>
          <w:tcPr>
            <w:tcW w:w="3970" w:type="dxa"/>
          </w:tcPr>
          <w:p w14:paraId="66EFACD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</w:t>
            </w:r>
          </w:p>
        </w:tc>
        <w:tc>
          <w:tcPr>
            <w:tcW w:w="2200" w:type="dxa"/>
          </w:tcPr>
          <w:p w14:paraId="13C7A129" w14:textId="5882B10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C7E5392" w14:textId="192C6DF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558F24A" w14:textId="6C371BA5" w:rsidR="00835377" w:rsidRPr="00FE43A4" w:rsidRDefault="00835377" w:rsidP="00F44851">
            <w:pPr>
              <w:jc w:val="center"/>
            </w:pPr>
          </w:p>
        </w:tc>
      </w:tr>
      <w:tr w:rsidR="00835377" w:rsidRPr="00FE43A4" w14:paraId="5F4939F0" w14:textId="77777777" w:rsidTr="00671051">
        <w:tc>
          <w:tcPr>
            <w:tcW w:w="3970" w:type="dxa"/>
          </w:tcPr>
          <w:p w14:paraId="2982595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</w:t>
            </w:r>
          </w:p>
        </w:tc>
        <w:tc>
          <w:tcPr>
            <w:tcW w:w="2200" w:type="dxa"/>
          </w:tcPr>
          <w:p w14:paraId="08A9DD30" w14:textId="61ECC5F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7972AFD" w14:textId="377A17B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D5920B8" w14:textId="28CF659E" w:rsidR="00835377" w:rsidRPr="00FE43A4" w:rsidRDefault="00835377" w:rsidP="00F44851">
            <w:pPr>
              <w:jc w:val="center"/>
            </w:pPr>
          </w:p>
        </w:tc>
      </w:tr>
      <w:tr w:rsidR="00835377" w:rsidRPr="00FE43A4" w14:paraId="1F25E9E1" w14:textId="77777777" w:rsidTr="00671051">
        <w:tc>
          <w:tcPr>
            <w:tcW w:w="3970" w:type="dxa"/>
          </w:tcPr>
          <w:p w14:paraId="1740993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</w:t>
            </w:r>
          </w:p>
        </w:tc>
        <w:tc>
          <w:tcPr>
            <w:tcW w:w="2200" w:type="dxa"/>
          </w:tcPr>
          <w:p w14:paraId="24426B1C" w14:textId="392FA55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313D762" w14:textId="066704C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B3A85A5" w14:textId="53733938" w:rsidR="00835377" w:rsidRPr="00FE43A4" w:rsidRDefault="00835377" w:rsidP="00F44851">
            <w:pPr>
              <w:jc w:val="center"/>
            </w:pPr>
          </w:p>
        </w:tc>
      </w:tr>
      <w:tr w:rsidR="00835377" w:rsidRPr="00FE43A4" w14:paraId="0A8D67CD" w14:textId="77777777" w:rsidTr="00671051">
        <w:tc>
          <w:tcPr>
            <w:tcW w:w="3970" w:type="dxa"/>
          </w:tcPr>
          <w:p w14:paraId="0C8A158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L</w:t>
            </w:r>
          </w:p>
        </w:tc>
        <w:tc>
          <w:tcPr>
            <w:tcW w:w="2200" w:type="dxa"/>
          </w:tcPr>
          <w:p w14:paraId="2868F679" w14:textId="413E74D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DC4414B" w14:textId="0EF7532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D09C312" w14:textId="73E76414" w:rsidR="00835377" w:rsidRPr="00FE43A4" w:rsidRDefault="00835377" w:rsidP="00F44851">
            <w:pPr>
              <w:jc w:val="center"/>
            </w:pPr>
          </w:p>
        </w:tc>
      </w:tr>
      <w:tr w:rsidR="00835377" w:rsidRPr="00FE43A4" w14:paraId="53BE7D28" w14:textId="77777777" w:rsidTr="00671051">
        <w:tc>
          <w:tcPr>
            <w:tcW w:w="3970" w:type="dxa"/>
          </w:tcPr>
          <w:p w14:paraId="6DD3EA4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</w:t>
            </w:r>
          </w:p>
        </w:tc>
        <w:tc>
          <w:tcPr>
            <w:tcW w:w="2200" w:type="dxa"/>
          </w:tcPr>
          <w:p w14:paraId="75CF9895" w14:textId="2E9DAE6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81D7075" w14:textId="2734C606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C701ABC" w14:textId="1415E667" w:rsidR="00835377" w:rsidRPr="00FE43A4" w:rsidRDefault="00835377" w:rsidP="00F44851">
            <w:pPr>
              <w:jc w:val="center"/>
            </w:pPr>
          </w:p>
        </w:tc>
      </w:tr>
      <w:tr w:rsidR="00835377" w:rsidRPr="00FE43A4" w14:paraId="42786424" w14:textId="77777777" w:rsidTr="00671051">
        <w:tc>
          <w:tcPr>
            <w:tcW w:w="3970" w:type="dxa"/>
          </w:tcPr>
          <w:p w14:paraId="4DD43FB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</w:t>
            </w:r>
          </w:p>
        </w:tc>
        <w:tc>
          <w:tcPr>
            <w:tcW w:w="2200" w:type="dxa"/>
          </w:tcPr>
          <w:p w14:paraId="629D6E07" w14:textId="29D21AD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C92E9DE" w14:textId="6F36F14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B22D5FF" w14:textId="723826D7" w:rsidR="00835377" w:rsidRPr="00FE43A4" w:rsidRDefault="00835377" w:rsidP="00F44851">
            <w:pPr>
              <w:jc w:val="center"/>
            </w:pPr>
          </w:p>
        </w:tc>
      </w:tr>
      <w:tr w:rsidR="00835377" w:rsidRPr="00FE43A4" w14:paraId="1E04159B" w14:textId="77777777" w:rsidTr="00671051">
        <w:tc>
          <w:tcPr>
            <w:tcW w:w="3970" w:type="dxa"/>
          </w:tcPr>
          <w:p w14:paraId="1FA67E0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</w:t>
            </w:r>
          </w:p>
        </w:tc>
        <w:tc>
          <w:tcPr>
            <w:tcW w:w="2200" w:type="dxa"/>
          </w:tcPr>
          <w:p w14:paraId="513D1720" w14:textId="177CE1F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FACFEE4" w14:textId="2416BDD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ABB499F" w14:textId="7C5D5870" w:rsidR="00835377" w:rsidRPr="00FE43A4" w:rsidRDefault="00835377" w:rsidP="00F44851">
            <w:pPr>
              <w:jc w:val="center"/>
            </w:pPr>
          </w:p>
        </w:tc>
      </w:tr>
      <w:tr w:rsidR="00835377" w:rsidRPr="00FE43A4" w14:paraId="487CC0C8" w14:textId="77777777" w:rsidTr="00671051">
        <w:tc>
          <w:tcPr>
            <w:tcW w:w="3970" w:type="dxa"/>
          </w:tcPr>
          <w:p w14:paraId="1DBDA1A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</w:t>
            </w:r>
          </w:p>
        </w:tc>
        <w:tc>
          <w:tcPr>
            <w:tcW w:w="2200" w:type="dxa"/>
          </w:tcPr>
          <w:p w14:paraId="0EEFE61B" w14:textId="23D9A71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45B4A24" w14:textId="52911B8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D38009F" w14:textId="2CF51E1D" w:rsidR="00835377" w:rsidRPr="00FE43A4" w:rsidRDefault="00835377" w:rsidP="00F44851">
            <w:pPr>
              <w:jc w:val="center"/>
            </w:pPr>
          </w:p>
        </w:tc>
      </w:tr>
      <w:tr w:rsidR="00835377" w:rsidRPr="00FE43A4" w14:paraId="757B1683" w14:textId="77777777" w:rsidTr="00671051">
        <w:tc>
          <w:tcPr>
            <w:tcW w:w="3970" w:type="dxa"/>
          </w:tcPr>
          <w:p w14:paraId="74FC9D8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</w:t>
            </w:r>
          </w:p>
        </w:tc>
        <w:tc>
          <w:tcPr>
            <w:tcW w:w="2200" w:type="dxa"/>
          </w:tcPr>
          <w:p w14:paraId="1A3370CD" w14:textId="3BFB2AB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27B2397" w14:textId="6FB2DDF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9113DC3" w14:textId="6FECEFA7" w:rsidR="00835377" w:rsidRPr="00FE43A4" w:rsidRDefault="00835377" w:rsidP="00F44851">
            <w:pPr>
              <w:jc w:val="center"/>
            </w:pPr>
          </w:p>
        </w:tc>
      </w:tr>
      <w:tr w:rsidR="00835377" w:rsidRPr="00FE43A4" w14:paraId="1F00FBE7" w14:textId="77777777" w:rsidTr="00671051">
        <w:tc>
          <w:tcPr>
            <w:tcW w:w="3970" w:type="dxa"/>
          </w:tcPr>
          <w:p w14:paraId="0E1B940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</w:t>
            </w:r>
          </w:p>
        </w:tc>
        <w:tc>
          <w:tcPr>
            <w:tcW w:w="2200" w:type="dxa"/>
          </w:tcPr>
          <w:p w14:paraId="530AB4DF" w14:textId="3BCE365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CC9B12B" w14:textId="57A3A3C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09E9683" w14:textId="2DA2BFC5" w:rsidR="00835377" w:rsidRPr="00FE43A4" w:rsidRDefault="00835377" w:rsidP="00F44851">
            <w:pPr>
              <w:jc w:val="center"/>
            </w:pPr>
          </w:p>
        </w:tc>
      </w:tr>
      <w:tr w:rsidR="00835377" w:rsidRPr="00FE43A4" w14:paraId="146247C2" w14:textId="77777777" w:rsidTr="00671051">
        <w:tc>
          <w:tcPr>
            <w:tcW w:w="3970" w:type="dxa"/>
          </w:tcPr>
          <w:p w14:paraId="03CC9E5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L</w:t>
            </w:r>
          </w:p>
        </w:tc>
        <w:tc>
          <w:tcPr>
            <w:tcW w:w="2200" w:type="dxa"/>
          </w:tcPr>
          <w:p w14:paraId="5BE440A2" w14:textId="3A45C7C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E906170" w14:textId="530D24B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3F6F6AD" w14:textId="7107CB3F" w:rsidR="00835377" w:rsidRPr="00FE43A4" w:rsidRDefault="00835377" w:rsidP="00F44851">
            <w:pPr>
              <w:jc w:val="center"/>
            </w:pPr>
          </w:p>
        </w:tc>
      </w:tr>
      <w:tr w:rsidR="00835377" w:rsidRPr="00FE43A4" w14:paraId="49BB7C3B" w14:textId="77777777" w:rsidTr="00671051">
        <w:tc>
          <w:tcPr>
            <w:tcW w:w="3970" w:type="dxa"/>
          </w:tcPr>
          <w:p w14:paraId="1967891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</w:t>
            </w:r>
          </w:p>
        </w:tc>
        <w:tc>
          <w:tcPr>
            <w:tcW w:w="2200" w:type="dxa"/>
          </w:tcPr>
          <w:p w14:paraId="3402DFE5" w14:textId="069E429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D5411EE" w14:textId="72ECEF1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D40CB13" w14:textId="220D4A6D" w:rsidR="00835377" w:rsidRPr="00FE43A4" w:rsidRDefault="00835377" w:rsidP="00F44851">
            <w:pPr>
              <w:jc w:val="center"/>
            </w:pPr>
          </w:p>
        </w:tc>
      </w:tr>
      <w:tr w:rsidR="00835377" w:rsidRPr="00FE43A4" w14:paraId="6C7C60CD" w14:textId="77777777" w:rsidTr="00671051">
        <w:tc>
          <w:tcPr>
            <w:tcW w:w="3970" w:type="dxa"/>
          </w:tcPr>
          <w:p w14:paraId="3899C5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</w:t>
            </w:r>
          </w:p>
        </w:tc>
        <w:tc>
          <w:tcPr>
            <w:tcW w:w="2200" w:type="dxa"/>
          </w:tcPr>
          <w:p w14:paraId="7E3E09BE" w14:textId="60224C2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D08C0B3" w14:textId="033695E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3D56479" w14:textId="006D7BE4" w:rsidR="00835377" w:rsidRPr="00FE43A4" w:rsidRDefault="00835377" w:rsidP="00F44851">
            <w:pPr>
              <w:jc w:val="center"/>
            </w:pPr>
          </w:p>
        </w:tc>
      </w:tr>
      <w:tr w:rsidR="00835377" w:rsidRPr="00FE43A4" w14:paraId="43F3B2B8" w14:textId="77777777" w:rsidTr="00671051">
        <w:tc>
          <w:tcPr>
            <w:tcW w:w="3970" w:type="dxa"/>
          </w:tcPr>
          <w:p w14:paraId="7A9A996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</w:t>
            </w:r>
          </w:p>
        </w:tc>
        <w:tc>
          <w:tcPr>
            <w:tcW w:w="2200" w:type="dxa"/>
          </w:tcPr>
          <w:p w14:paraId="17FCB54E" w14:textId="698042A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4C4288F" w14:textId="20EE1AA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454CAC6" w14:textId="1ECFB20B" w:rsidR="00835377" w:rsidRPr="00FE43A4" w:rsidRDefault="00835377" w:rsidP="00F44851">
            <w:pPr>
              <w:jc w:val="center"/>
            </w:pPr>
          </w:p>
        </w:tc>
      </w:tr>
      <w:tr w:rsidR="00835377" w:rsidRPr="00FE43A4" w14:paraId="24B99284" w14:textId="77777777" w:rsidTr="00671051">
        <w:tc>
          <w:tcPr>
            <w:tcW w:w="3970" w:type="dxa"/>
          </w:tcPr>
          <w:p w14:paraId="771C1DC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</w:t>
            </w:r>
          </w:p>
        </w:tc>
        <w:tc>
          <w:tcPr>
            <w:tcW w:w="2200" w:type="dxa"/>
          </w:tcPr>
          <w:p w14:paraId="0CB01CF7" w14:textId="49CEC89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B53DAF6" w14:textId="7161A39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B040827" w14:textId="788A6C17" w:rsidR="00835377" w:rsidRPr="00FE43A4" w:rsidRDefault="00835377" w:rsidP="00F44851">
            <w:pPr>
              <w:jc w:val="center"/>
            </w:pPr>
          </w:p>
        </w:tc>
      </w:tr>
      <w:tr w:rsidR="00835377" w:rsidRPr="00FE43A4" w14:paraId="7FF94819" w14:textId="77777777" w:rsidTr="00671051">
        <w:tc>
          <w:tcPr>
            <w:tcW w:w="3970" w:type="dxa"/>
          </w:tcPr>
          <w:p w14:paraId="7E369D5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</w:t>
            </w:r>
          </w:p>
        </w:tc>
        <w:tc>
          <w:tcPr>
            <w:tcW w:w="2200" w:type="dxa"/>
          </w:tcPr>
          <w:p w14:paraId="103E9562" w14:textId="298740A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BF57970" w14:textId="7E15E88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340974E" w14:textId="1CF1AA10" w:rsidR="00835377" w:rsidRPr="00FE43A4" w:rsidRDefault="00835377" w:rsidP="00F44851">
            <w:pPr>
              <w:jc w:val="center"/>
            </w:pPr>
          </w:p>
        </w:tc>
      </w:tr>
      <w:tr w:rsidR="00835377" w:rsidRPr="00FE43A4" w14:paraId="7ABCE45E" w14:textId="77777777" w:rsidTr="00671051">
        <w:tc>
          <w:tcPr>
            <w:tcW w:w="3970" w:type="dxa"/>
          </w:tcPr>
          <w:p w14:paraId="194FF33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</w:t>
            </w:r>
          </w:p>
        </w:tc>
        <w:tc>
          <w:tcPr>
            <w:tcW w:w="2200" w:type="dxa"/>
          </w:tcPr>
          <w:p w14:paraId="2B31B8C8" w14:textId="5D226E5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D8A8E8C" w14:textId="5DB0A7C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78B6C0C" w14:textId="44C892B3" w:rsidR="00835377" w:rsidRPr="00FE43A4" w:rsidRDefault="00835377" w:rsidP="00F44851">
            <w:pPr>
              <w:jc w:val="center"/>
            </w:pPr>
          </w:p>
        </w:tc>
      </w:tr>
      <w:tr w:rsidR="00835377" w:rsidRPr="00FE43A4" w14:paraId="1CE2B6B7" w14:textId="77777777" w:rsidTr="00671051">
        <w:tc>
          <w:tcPr>
            <w:tcW w:w="3970" w:type="dxa"/>
          </w:tcPr>
          <w:p w14:paraId="3B91EC7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L</w:t>
            </w:r>
          </w:p>
        </w:tc>
        <w:tc>
          <w:tcPr>
            <w:tcW w:w="2200" w:type="dxa"/>
          </w:tcPr>
          <w:p w14:paraId="6828CCD2" w14:textId="1DA3D2C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046745A" w14:textId="438D452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9EA4EEE" w14:textId="0CEEE329" w:rsidR="00835377" w:rsidRPr="00FE43A4" w:rsidRDefault="00835377" w:rsidP="00F44851">
            <w:pPr>
              <w:jc w:val="center"/>
            </w:pPr>
          </w:p>
        </w:tc>
      </w:tr>
      <w:tr w:rsidR="00835377" w:rsidRPr="00FE43A4" w14:paraId="43E9FC94" w14:textId="77777777" w:rsidTr="00671051">
        <w:tc>
          <w:tcPr>
            <w:tcW w:w="3970" w:type="dxa"/>
          </w:tcPr>
          <w:p w14:paraId="4088397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</w:t>
            </w:r>
          </w:p>
        </w:tc>
        <w:tc>
          <w:tcPr>
            <w:tcW w:w="2200" w:type="dxa"/>
          </w:tcPr>
          <w:p w14:paraId="4511396F" w14:textId="1F8EEA1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0D541CC" w14:textId="2CB464E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04A0D38" w14:textId="30D9C056" w:rsidR="00835377" w:rsidRPr="00FE43A4" w:rsidRDefault="00835377" w:rsidP="00F44851">
            <w:pPr>
              <w:jc w:val="center"/>
            </w:pPr>
          </w:p>
        </w:tc>
      </w:tr>
      <w:tr w:rsidR="00835377" w:rsidRPr="00FE43A4" w14:paraId="5FA39913" w14:textId="77777777" w:rsidTr="00671051">
        <w:tc>
          <w:tcPr>
            <w:tcW w:w="3970" w:type="dxa"/>
          </w:tcPr>
          <w:p w14:paraId="028B8E7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M-HDL-C</w:t>
            </w:r>
          </w:p>
        </w:tc>
        <w:tc>
          <w:tcPr>
            <w:tcW w:w="2200" w:type="dxa"/>
          </w:tcPr>
          <w:p w14:paraId="3EE41BE8" w14:textId="063223A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00F561E" w14:textId="2271E38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767AEA3" w14:textId="48B6A8AD" w:rsidR="00835377" w:rsidRPr="00FE43A4" w:rsidRDefault="00835377" w:rsidP="00F44851">
            <w:pPr>
              <w:jc w:val="center"/>
            </w:pPr>
          </w:p>
        </w:tc>
      </w:tr>
      <w:tr w:rsidR="00835377" w:rsidRPr="00FE43A4" w14:paraId="51179958" w14:textId="77777777" w:rsidTr="00671051">
        <w:tc>
          <w:tcPr>
            <w:tcW w:w="3970" w:type="dxa"/>
          </w:tcPr>
          <w:p w14:paraId="2234637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</w:t>
            </w:r>
          </w:p>
        </w:tc>
        <w:tc>
          <w:tcPr>
            <w:tcW w:w="2200" w:type="dxa"/>
          </w:tcPr>
          <w:p w14:paraId="4ED8A5D8" w14:textId="6A10BCF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85F3299" w14:textId="1BCEDD6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724FD56" w14:textId="4C8EC2AA" w:rsidR="00835377" w:rsidRPr="00FE43A4" w:rsidRDefault="00835377" w:rsidP="00F44851">
            <w:pPr>
              <w:jc w:val="center"/>
            </w:pPr>
          </w:p>
        </w:tc>
      </w:tr>
      <w:tr w:rsidR="00835377" w:rsidRPr="00FE43A4" w14:paraId="7195B459" w14:textId="77777777" w:rsidTr="00671051">
        <w:tc>
          <w:tcPr>
            <w:tcW w:w="3970" w:type="dxa"/>
          </w:tcPr>
          <w:p w14:paraId="11629B4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</w:t>
            </w:r>
          </w:p>
        </w:tc>
        <w:tc>
          <w:tcPr>
            <w:tcW w:w="2200" w:type="dxa"/>
          </w:tcPr>
          <w:p w14:paraId="0EEC22F4" w14:textId="57143A7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4059F8B" w14:textId="4AD7E25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6C6541D" w14:textId="1F2E35EF" w:rsidR="00835377" w:rsidRPr="00FE43A4" w:rsidRDefault="00835377" w:rsidP="00F44851">
            <w:pPr>
              <w:jc w:val="center"/>
            </w:pPr>
          </w:p>
        </w:tc>
      </w:tr>
      <w:tr w:rsidR="00835377" w:rsidRPr="00FE43A4" w14:paraId="2CA78DAF" w14:textId="77777777" w:rsidTr="00671051">
        <w:tc>
          <w:tcPr>
            <w:tcW w:w="3970" w:type="dxa"/>
          </w:tcPr>
          <w:p w14:paraId="1734B60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</w:t>
            </w:r>
          </w:p>
        </w:tc>
        <w:tc>
          <w:tcPr>
            <w:tcW w:w="2200" w:type="dxa"/>
          </w:tcPr>
          <w:p w14:paraId="5C387346" w14:textId="1EC4C8B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CAB35DE" w14:textId="18A8CCC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F3E8600" w14:textId="3E13CCE9" w:rsidR="00835377" w:rsidRPr="00FE43A4" w:rsidRDefault="00835377" w:rsidP="00F44851">
            <w:pPr>
              <w:jc w:val="center"/>
            </w:pPr>
          </w:p>
        </w:tc>
      </w:tr>
      <w:tr w:rsidR="00835377" w:rsidRPr="00FE43A4" w14:paraId="3680FDC0" w14:textId="77777777" w:rsidTr="00671051">
        <w:tc>
          <w:tcPr>
            <w:tcW w:w="3970" w:type="dxa"/>
          </w:tcPr>
          <w:p w14:paraId="32F34AB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</w:t>
            </w:r>
          </w:p>
        </w:tc>
        <w:tc>
          <w:tcPr>
            <w:tcW w:w="2200" w:type="dxa"/>
          </w:tcPr>
          <w:p w14:paraId="3A853328" w14:textId="52C835F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3084A9E" w14:textId="33A818B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0235503" w14:textId="7E5590FC" w:rsidR="00835377" w:rsidRPr="00FE43A4" w:rsidRDefault="00835377" w:rsidP="00F44851">
            <w:pPr>
              <w:jc w:val="center"/>
            </w:pPr>
          </w:p>
        </w:tc>
      </w:tr>
      <w:tr w:rsidR="00835377" w:rsidRPr="00FE43A4" w14:paraId="7D9B155E" w14:textId="77777777" w:rsidTr="00671051">
        <w:tc>
          <w:tcPr>
            <w:tcW w:w="3970" w:type="dxa"/>
          </w:tcPr>
          <w:p w14:paraId="0D93884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L</w:t>
            </w:r>
          </w:p>
        </w:tc>
        <w:tc>
          <w:tcPr>
            <w:tcW w:w="2200" w:type="dxa"/>
          </w:tcPr>
          <w:p w14:paraId="6FE05B0B" w14:textId="7D42850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D119EE0" w14:textId="3716B5A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8089DCF" w14:textId="65CAFB47" w:rsidR="00835377" w:rsidRPr="00FE43A4" w:rsidRDefault="00835377" w:rsidP="00F44851">
            <w:pPr>
              <w:jc w:val="center"/>
            </w:pPr>
          </w:p>
        </w:tc>
      </w:tr>
      <w:tr w:rsidR="00835377" w:rsidRPr="00FE43A4" w14:paraId="45F08CDD" w14:textId="77777777" w:rsidTr="00671051">
        <w:tc>
          <w:tcPr>
            <w:tcW w:w="3970" w:type="dxa"/>
          </w:tcPr>
          <w:p w14:paraId="418FAB1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</w:t>
            </w:r>
          </w:p>
        </w:tc>
        <w:tc>
          <w:tcPr>
            <w:tcW w:w="2200" w:type="dxa"/>
          </w:tcPr>
          <w:p w14:paraId="3FA25EA7" w14:textId="69F4412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315FE57" w14:textId="0DC8C32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DCB2900" w14:textId="7BF554F2" w:rsidR="00835377" w:rsidRPr="00FE43A4" w:rsidRDefault="00835377" w:rsidP="00F44851">
            <w:pPr>
              <w:jc w:val="center"/>
            </w:pPr>
          </w:p>
        </w:tc>
      </w:tr>
      <w:tr w:rsidR="00835377" w:rsidRPr="00FE43A4" w14:paraId="14143374" w14:textId="77777777" w:rsidTr="00671051">
        <w:tc>
          <w:tcPr>
            <w:tcW w:w="3970" w:type="dxa"/>
          </w:tcPr>
          <w:p w14:paraId="3858C60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</w:t>
            </w:r>
          </w:p>
        </w:tc>
        <w:tc>
          <w:tcPr>
            <w:tcW w:w="2200" w:type="dxa"/>
          </w:tcPr>
          <w:p w14:paraId="40B2399C" w14:textId="5A588B0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058F68F" w14:textId="64C450B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FF77A1B" w14:textId="5A756584" w:rsidR="00835377" w:rsidRPr="00FE43A4" w:rsidRDefault="00835377" w:rsidP="00F44851">
            <w:pPr>
              <w:jc w:val="center"/>
            </w:pPr>
          </w:p>
        </w:tc>
      </w:tr>
      <w:tr w:rsidR="00835377" w:rsidRPr="00FE43A4" w14:paraId="6F66BEFF" w14:textId="77777777" w:rsidTr="00671051">
        <w:tc>
          <w:tcPr>
            <w:tcW w:w="3970" w:type="dxa"/>
          </w:tcPr>
          <w:p w14:paraId="6606B43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</w:t>
            </w:r>
          </w:p>
        </w:tc>
        <w:tc>
          <w:tcPr>
            <w:tcW w:w="2200" w:type="dxa"/>
          </w:tcPr>
          <w:p w14:paraId="2A3CA256" w14:textId="6F34051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32C767C" w14:textId="13A9ABE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BCA6A90" w14:textId="11DAD853" w:rsidR="00835377" w:rsidRPr="00FE43A4" w:rsidRDefault="00835377" w:rsidP="00F44851">
            <w:pPr>
              <w:jc w:val="center"/>
            </w:pPr>
          </w:p>
        </w:tc>
      </w:tr>
      <w:tr w:rsidR="00835377" w:rsidRPr="00FE43A4" w14:paraId="3A141AE4" w14:textId="77777777" w:rsidTr="00671051">
        <w:tc>
          <w:tcPr>
            <w:tcW w:w="3970" w:type="dxa"/>
          </w:tcPr>
          <w:p w14:paraId="53BA2EA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</w:t>
            </w:r>
          </w:p>
        </w:tc>
        <w:tc>
          <w:tcPr>
            <w:tcW w:w="2200" w:type="dxa"/>
          </w:tcPr>
          <w:p w14:paraId="289D8E5F" w14:textId="666672F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F6B9F17" w14:textId="577609E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EC30143" w14:textId="39B45D8F" w:rsidR="00835377" w:rsidRPr="00FE43A4" w:rsidRDefault="00835377" w:rsidP="00F44851">
            <w:pPr>
              <w:jc w:val="center"/>
            </w:pPr>
          </w:p>
        </w:tc>
      </w:tr>
      <w:tr w:rsidR="00835377" w:rsidRPr="00FE43A4" w14:paraId="791E8765" w14:textId="77777777" w:rsidTr="00671051">
        <w:tc>
          <w:tcPr>
            <w:tcW w:w="3970" w:type="dxa"/>
          </w:tcPr>
          <w:p w14:paraId="3058757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</w:t>
            </w:r>
          </w:p>
        </w:tc>
        <w:tc>
          <w:tcPr>
            <w:tcW w:w="2200" w:type="dxa"/>
          </w:tcPr>
          <w:p w14:paraId="4C9F51DD" w14:textId="14EBE3A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71459E3" w14:textId="67AA8CE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2C921B3" w14:textId="0354CF8A" w:rsidR="00835377" w:rsidRPr="00FE43A4" w:rsidRDefault="00835377" w:rsidP="00F44851">
            <w:pPr>
              <w:jc w:val="center"/>
            </w:pPr>
          </w:p>
        </w:tc>
      </w:tr>
      <w:tr w:rsidR="00835377" w:rsidRPr="00FE43A4" w14:paraId="36728505" w14:textId="77777777" w:rsidTr="00671051">
        <w:tc>
          <w:tcPr>
            <w:tcW w:w="3970" w:type="dxa"/>
          </w:tcPr>
          <w:p w14:paraId="233D36D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_%</w:t>
            </w:r>
          </w:p>
        </w:tc>
        <w:tc>
          <w:tcPr>
            <w:tcW w:w="2200" w:type="dxa"/>
          </w:tcPr>
          <w:p w14:paraId="7E6CA38C" w14:textId="799CBB7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8CB37D5" w14:textId="1CEE361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729B787" w14:textId="3889E3A0" w:rsidR="00835377" w:rsidRPr="00FE43A4" w:rsidRDefault="00835377" w:rsidP="00F44851">
            <w:pPr>
              <w:jc w:val="center"/>
            </w:pPr>
          </w:p>
        </w:tc>
      </w:tr>
      <w:tr w:rsidR="00835377" w:rsidRPr="00FE43A4" w14:paraId="12C81BAC" w14:textId="77777777" w:rsidTr="00671051">
        <w:tc>
          <w:tcPr>
            <w:tcW w:w="3970" w:type="dxa"/>
          </w:tcPr>
          <w:p w14:paraId="6265D58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_%</w:t>
            </w:r>
          </w:p>
        </w:tc>
        <w:tc>
          <w:tcPr>
            <w:tcW w:w="2200" w:type="dxa"/>
          </w:tcPr>
          <w:p w14:paraId="77BD652B" w14:textId="6823EB2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7DF2D9D" w14:textId="56CF420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7E5B7C8" w14:textId="0CD15C51" w:rsidR="00835377" w:rsidRPr="00FE43A4" w:rsidRDefault="00835377" w:rsidP="00F44851">
            <w:pPr>
              <w:jc w:val="center"/>
            </w:pPr>
          </w:p>
        </w:tc>
      </w:tr>
      <w:tr w:rsidR="00835377" w:rsidRPr="00FE43A4" w14:paraId="33632AF2" w14:textId="77777777" w:rsidTr="00671051">
        <w:tc>
          <w:tcPr>
            <w:tcW w:w="3970" w:type="dxa"/>
          </w:tcPr>
          <w:p w14:paraId="21DA48D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_%</w:t>
            </w:r>
          </w:p>
        </w:tc>
        <w:tc>
          <w:tcPr>
            <w:tcW w:w="2200" w:type="dxa"/>
          </w:tcPr>
          <w:p w14:paraId="4E28174C" w14:textId="0C4AC5D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312A03D" w14:textId="454F3FA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C9A3800" w14:textId="4500A88F" w:rsidR="00835377" w:rsidRPr="00FE43A4" w:rsidRDefault="00835377" w:rsidP="00F44851">
            <w:pPr>
              <w:jc w:val="center"/>
            </w:pPr>
          </w:p>
        </w:tc>
      </w:tr>
      <w:tr w:rsidR="00835377" w:rsidRPr="00FE43A4" w14:paraId="29735B8C" w14:textId="77777777" w:rsidTr="00671051">
        <w:tc>
          <w:tcPr>
            <w:tcW w:w="3970" w:type="dxa"/>
          </w:tcPr>
          <w:p w14:paraId="7E7362A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_%</w:t>
            </w:r>
          </w:p>
        </w:tc>
        <w:tc>
          <w:tcPr>
            <w:tcW w:w="2200" w:type="dxa"/>
          </w:tcPr>
          <w:p w14:paraId="2B9D5BBE" w14:textId="5C59D84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ED55A38" w14:textId="1D763EF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9F2FA25" w14:textId="2B9565FC" w:rsidR="00835377" w:rsidRPr="00FE43A4" w:rsidRDefault="00835377" w:rsidP="00F44851">
            <w:pPr>
              <w:jc w:val="center"/>
            </w:pPr>
          </w:p>
        </w:tc>
      </w:tr>
      <w:tr w:rsidR="00835377" w:rsidRPr="00FE43A4" w14:paraId="15E58162" w14:textId="77777777" w:rsidTr="00671051">
        <w:tc>
          <w:tcPr>
            <w:tcW w:w="3970" w:type="dxa"/>
          </w:tcPr>
          <w:p w14:paraId="498BD83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_%</w:t>
            </w:r>
          </w:p>
        </w:tc>
        <w:tc>
          <w:tcPr>
            <w:tcW w:w="2200" w:type="dxa"/>
          </w:tcPr>
          <w:p w14:paraId="14F34F7D" w14:textId="37E6D4A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53D3225" w14:textId="6EEA91C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7B99713" w14:textId="7DCAFA20" w:rsidR="00835377" w:rsidRPr="00FE43A4" w:rsidRDefault="00835377" w:rsidP="00F44851">
            <w:pPr>
              <w:jc w:val="center"/>
            </w:pPr>
          </w:p>
        </w:tc>
      </w:tr>
      <w:tr w:rsidR="00835377" w:rsidRPr="00FE43A4" w14:paraId="22329658" w14:textId="77777777" w:rsidTr="00671051">
        <w:tc>
          <w:tcPr>
            <w:tcW w:w="3970" w:type="dxa"/>
          </w:tcPr>
          <w:p w14:paraId="20A1390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_%</w:t>
            </w:r>
          </w:p>
        </w:tc>
        <w:tc>
          <w:tcPr>
            <w:tcW w:w="2200" w:type="dxa"/>
          </w:tcPr>
          <w:p w14:paraId="6415DD18" w14:textId="61970CA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5CFBEDB" w14:textId="1B5D33C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DD9A8ED" w14:textId="2D7923BF" w:rsidR="00835377" w:rsidRPr="00FE43A4" w:rsidRDefault="00835377" w:rsidP="00F44851">
            <w:pPr>
              <w:jc w:val="center"/>
            </w:pPr>
          </w:p>
        </w:tc>
      </w:tr>
      <w:tr w:rsidR="00835377" w:rsidRPr="00FE43A4" w14:paraId="7AAE411E" w14:textId="77777777" w:rsidTr="00671051">
        <w:tc>
          <w:tcPr>
            <w:tcW w:w="3970" w:type="dxa"/>
          </w:tcPr>
          <w:p w14:paraId="09BE666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_%</w:t>
            </w:r>
          </w:p>
        </w:tc>
        <w:tc>
          <w:tcPr>
            <w:tcW w:w="2200" w:type="dxa"/>
          </w:tcPr>
          <w:p w14:paraId="686ADB8C" w14:textId="41978E7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675862A" w14:textId="3F7D364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5A8E036" w14:textId="7ACDAD45" w:rsidR="00835377" w:rsidRPr="00FE43A4" w:rsidRDefault="00835377" w:rsidP="00F44851">
            <w:pPr>
              <w:jc w:val="center"/>
            </w:pPr>
          </w:p>
        </w:tc>
      </w:tr>
      <w:tr w:rsidR="00835377" w:rsidRPr="00FE43A4" w14:paraId="600067B8" w14:textId="77777777" w:rsidTr="00671051">
        <w:tc>
          <w:tcPr>
            <w:tcW w:w="3970" w:type="dxa"/>
          </w:tcPr>
          <w:p w14:paraId="0A05235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_%</w:t>
            </w:r>
          </w:p>
        </w:tc>
        <w:tc>
          <w:tcPr>
            <w:tcW w:w="2200" w:type="dxa"/>
          </w:tcPr>
          <w:p w14:paraId="022AB694" w14:textId="0CA417D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BAAEEAF" w14:textId="5C538F0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7937BC8" w14:textId="6E415B2C" w:rsidR="00835377" w:rsidRPr="00FE43A4" w:rsidRDefault="00835377" w:rsidP="00F44851">
            <w:pPr>
              <w:jc w:val="center"/>
            </w:pPr>
          </w:p>
        </w:tc>
      </w:tr>
      <w:tr w:rsidR="00835377" w:rsidRPr="00FE43A4" w14:paraId="16D533C4" w14:textId="77777777" w:rsidTr="00671051">
        <w:tc>
          <w:tcPr>
            <w:tcW w:w="3970" w:type="dxa"/>
          </w:tcPr>
          <w:p w14:paraId="0A97E34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_%</w:t>
            </w:r>
          </w:p>
        </w:tc>
        <w:tc>
          <w:tcPr>
            <w:tcW w:w="2200" w:type="dxa"/>
          </w:tcPr>
          <w:p w14:paraId="7FF7B232" w14:textId="53E1884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C7C3554" w14:textId="5346882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416B973" w14:textId="0E32F0A4" w:rsidR="00835377" w:rsidRPr="00FE43A4" w:rsidRDefault="00835377" w:rsidP="00F44851">
            <w:pPr>
              <w:jc w:val="center"/>
            </w:pPr>
          </w:p>
        </w:tc>
      </w:tr>
      <w:tr w:rsidR="00835377" w:rsidRPr="00FE43A4" w14:paraId="372C5AD1" w14:textId="77777777" w:rsidTr="00671051">
        <w:tc>
          <w:tcPr>
            <w:tcW w:w="3970" w:type="dxa"/>
          </w:tcPr>
          <w:p w14:paraId="0C2FA88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_%</w:t>
            </w:r>
          </w:p>
        </w:tc>
        <w:tc>
          <w:tcPr>
            <w:tcW w:w="2200" w:type="dxa"/>
          </w:tcPr>
          <w:p w14:paraId="1B60A047" w14:textId="16C1F34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4F192D7" w14:textId="3C11ED1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29B3426" w14:textId="0E35ABF1" w:rsidR="00835377" w:rsidRPr="00FE43A4" w:rsidRDefault="00835377" w:rsidP="00F44851">
            <w:pPr>
              <w:jc w:val="center"/>
            </w:pPr>
          </w:p>
        </w:tc>
      </w:tr>
      <w:tr w:rsidR="00835377" w:rsidRPr="00FE43A4" w14:paraId="3B95D4C5" w14:textId="77777777" w:rsidTr="00671051">
        <w:tc>
          <w:tcPr>
            <w:tcW w:w="3970" w:type="dxa"/>
          </w:tcPr>
          <w:p w14:paraId="3BA4C29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_%</w:t>
            </w:r>
          </w:p>
        </w:tc>
        <w:tc>
          <w:tcPr>
            <w:tcW w:w="2200" w:type="dxa"/>
          </w:tcPr>
          <w:p w14:paraId="3AC908D2" w14:textId="0C6B460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D643974" w14:textId="2F312BD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8FCF6D4" w14:textId="299E0BA3" w:rsidR="00835377" w:rsidRPr="00FE43A4" w:rsidRDefault="00835377" w:rsidP="00F44851">
            <w:pPr>
              <w:jc w:val="center"/>
            </w:pPr>
          </w:p>
        </w:tc>
      </w:tr>
      <w:tr w:rsidR="00835377" w:rsidRPr="00FE43A4" w14:paraId="3398E0BD" w14:textId="77777777" w:rsidTr="00671051">
        <w:tc>
          <w:tcPr>
            <w:tcW w:w="3970" w:type="dxa"/>
          </w:tcPr>
          <w:p w14:paraId="7E10546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_%</w:t>
            </w:r>
          </w:p>
        </w:tc>
        <w:tc>
          <w:tcPr>
            <w:tcW w:w="2200" w:type="dxa"/>
          </w:tcPr>
          <w:p w14:paraId="53837851" w14:textId="0397AEF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5ABA78B" w14:textId="2412E2E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54783D2" w14:textId="0A6A1E23" w:rsidR="00835377" w:rsidRPr="00FE43A4" w:rsidRDefault="00835377" w:rsidP="00F44851">
            <w:pPr>
              <w:jc w:val="center"/>
            </w:pPr>
          </w:p>
        </w:tc>
      </w:tr>
      <w:tr w:rsidR="00835377" w:rsidRPr="00FE43A4" w14:paraId="15D0BF09" w14:textId="77777777" w:rsidTr="00671051">
        <w:tc>
          <w:tcPr>
            <w:tcW w:w="3970" w:type="dxa"/>
          </w:tcPr>
          <w:p w14:paraId="0AF2772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_%</w:t>
            </w:r>
          </w:p>
        </w:tc>
        <w:tc>
          <w:tcPr>
            <w:tcW w:w="2200" w:type="dxa"/>
          </w:tcPr>
          <w:p w14:paraId="12D1A108" w14:textId="132AD38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F1B7A8A" w14:textId="1775898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C38B050" w14:textId="6D209EB5" w:rsidR="00835377" w:rsidRPr="00FE43A4" w:rsidRDefault="00835377" w:rsidP="00F44851">
            <w:pPr>
              <w:jc w:val="center"/>
            </w:pPr>
          </w:p>
        </w:tc>
      </w:tr>
      <w:tr w:rsidR="00835377" w:rsidRPr="00FE43A4" w14:paraId="07C64BB0" w14:textId="77777777" w:rsidTr="00671051">
        <w:tc>
          <w:tcPr>
            <w:tcW w:w="3970" w:type="dxa"/>
          </w:tcPr>
          <w:p w14:paraId="043D8B2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_%</w:t>
            </w:r>
          </w:p>
        </w:tc>
        <w:tc>
          <w:tcPr>
            <w:tcW w:w="2200" w:type="dxa"/>
          </w:tcPr>
          <w:p w14:paraId="4810D4BA" w14:textId="02C0F0B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8BDB0D2" w14:textId="0DA4B50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0354C8B" w14:textId="6D0255DB" w:rsidR="00835377" w:rsidRPr="00FE43A4" w:rsidRDefault="00835377" w:rsidP="00F44851">
            <w:pPr>
              <w:jc w:val="center"/>
            </w:pPr>
          </w:p>
        </w:tc>
      </w:tr>
      <w:tr w:rsidR="00835377" w:rsidRPr="00FE43A4" w14:paraId="222AA304" w14:textId="77777777" w:rsidTr="00671051">
        <w:tc>
          <w:tcPr>
            <w:tcW w:w="3970" w:type="dxa"/>
          </w:tcPr>
          <w:p w14:paraId="5D52549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_%</w:t>
            </w:r>
          </w:p>
        </w:tc>
        <w:tc>
          <w:tcPr>
            <w:tcW w:w="2200" w:type="dxa"/>
          </w:tcPr>
          <w:p w14:paraId="3A83DA6E" w14:textId="53BC592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F5F82ED" w14:textId="11FDE16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E2EBD8D" w14:textId="3EDF2792" w:rsidR="00835377" w:rsidRPr="00FE43A4" w:rsidRDefault="00835377" w:rsidP="00F44851">
            <w:pPr>
              <w:jc w:val="center"/>
            </w:pPr>
          </w:p>
        </w:tc>
      </w:tr>
      <w:tr w:rsidR="00835377" w:rsidRPr="00FE43A4" w14:paraId="6C99EF20" w14:textId="77777777" w:rsidTr="00671051">
        <w:tc>
          <w:tcPr>
            <w:tcW w:w="3970" w:type="dxa"/>
          </w:tcPr>
          <w:p w14:paraId="58BC8D4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_%</w:t>
            </w:r>
          </w:p>
        </w:tc>
        <w:tc>
          <w:tcPr>
            <w:tcW w:w="2200" w:type="dxa"/>
          </w:tcPr>
          <w:p w14:paraId="548562F7" w14:textId="238C369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C328D14" w14:textId="08BBB14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A5AE898" w14:textId="7BB5CE63" w:rsidR="00835377" w:rsidRPr="00FE43A4" w:rsidRDefault="00835377" w:rsidP="00F44851">
            <w:pPr>
              <w:jc w:val="center"/>
            </w:pPr>
          </w:p>
        </w:tc>
      </w:tr>
      <w:tr w:rsidR="00835377" w:rsidRPr="00FE43A4" w14:paraId="11D93785" w14:textId="77777777" w:rsidTr="00671051">
        <w:tc>
          <w:tcPr>
            <w:tcW w:w="3970" w:type="dxa"/>
          </w:tcPr>
          <w:p w14:paraId="68778BA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_%</w:t>
            </w:r>
          </w:p>
        </w:tc>
        <w:tc>
          <w:tcPr>
            <w:tcW w:w="2200" w:type="dxa"/>
          </w:tcPr>
          <w:p w14:paraId="4D351DDF" w14:textId="2CB6B019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9C7C131" w14:textId="5A55E81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F4B2BB9" w14:textId="55167A12" w:rsidR="00835377" w:rsidRPr="00FE43A4" w:rsidRDefault="00835377" w:rsidP="00F44851">
            <w:pPr>
              <w:jc w:val="center"/>
            </w:pPr>
          </w:p>
        </w:tc>
      </w:tr>
      <w:tr w:rsidR="00835377" w:rsidRPr="00FE43A4" w14:paraId="19812E49" w14:textId="77777777" w:rsidTr="00671051">
        <w:tc>
          <w:tcPr>
            <w:tcW w:w="3970" w:type="dxa"/>
          </w:tcPr>
          <w:p w14:paraId="55339E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_%</w:t>
            </w:r>
          </w:p>
        </w:tc>
        <w:tc>
          <w:tcPr>
            <w:tcW w:w="2200" w:type="dxa"/>
          </w:tcPr>
          <w:p w14:paraId="3857E651" w14:textId="5F35410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F2B74A4" w14:textId="324A15D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126686E" w14:textId="778E89D1" w:rsidR="00835377" w:rsidRPr="00FE43A4" w:rsidRDefault="00835377" w:rsidP="00F44851">
            <w:pPr>
              <w:jc w:val="center"/>
            </w:pPr>
          </w:p>
        </w:tc>
      </w:tr>
      <w:tr w:rsidR="00835377" w:rsidRPr="00FE43A4" w14:paraId="51FE9735" w14:textId="77777777" w:rsidTr="00671051">
        <w:tc>
          <w:tcPr>
            <w:tcW w:w="3970" w:type="dxa"/>
          </w:tcPr>
          <w:p w14:paraId="0BD976B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_%</w:t>
            </w:r>
          </w:p>
        </w:tc>
        <w:tc>
          <w:tcPr>
            <w:tcW w:w="2200" w:type="dxa"/>
          </w:tcPr>
          <w:p w14:paraId="30AB4BC7" w14:textId="20A9CAC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686E537" w14:textId="745FF79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014333D" w14:textId="190BCA63" w:rsidR="00835377" w:rsidRPr="00FE43A4" w:rsidRDefault="00835377" w:rsidP="00F44851">
            <w:pPr>
              <w:jc w:val="center"/>
            </w:pPr>
          </w:p>
        </w:tc>
      </w:tr>
      <w:tr w:rsidR="00835377" w:rsidRPr="00FE43A4" w14:paraId="5BFC4702" w14:textId="77777777" w:rsidTr="00671051">
        <w:tc>
          <w:tcPr>
            <w:tcW w:w="3970" w:type="dxa"/>
          </w:tcPr>
          <w:p w14:paraId="2EFBA36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_%</w:t>
            </w:r>
          </w:p>
        </w:tc>
        <w:tc>
          <w:tcPr>
            <w:tcW w:w="2200" w:type="dxa"/>
          </w:tcPr>
          <w:p w14:paraId="06B83D0D" w14:textId="2AC646B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50AC9A7" w14:textId="7C6ADDA7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9E6F2C4" w14:textId="2CD4D7E3" w:rsidR="00835377" w:rsidRPr="00FE43A4" w:rsidRDefault="00835377" w:rsidP="00F44851">
            <w:pPr>
              <w:jc w:val="center"/>
            </w:pPr>
          </w:p>
        </w:tc>
      </w:tr>
      <w:tr w:rsidR="00835377" w:rsidRPr="00FE43A4" w14:paraId="7A02572B" w14:textId="77777777" w:rsidTr="00671051">
        <w:tc>
          <w:tcPr>
            <w:tcW w:w="3970" w:type="dxa"/>
          </w:tcPr>
          <w:p w14:paraId="783CF0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_%</w:t>
            </w:r>
          </w:p>
        </w:tc>
        <w:tc>
          <w:tcPr>
            <w:tcW w:w="2200" w:type="dxa"/>
          </w:tcPr>
          <w:p w14:paraId="54E6BB07" w14:textId="3F28341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2A1E438" w14:textId="39564F2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7BD08AC" w14:textId="13943F8A" w:rsidR="00835377" w:rsidRPr="00FE43A4" w:rsidRDefault="00835377" w:rsidP="00F44851">
            <w:pPr>
              <w:jc w:val="center"/>
            </w:pPr>
          </w:p>
        </w:tc>
      </w:tr>
      <w:tr w:rsidR="00835377" w:rsidRPr="00FE43A4" w14:paraId="69C84BB3" w14:textId="77777777" w:rsidTr="00671051">
        <w:tc>
          <w:tcPr>
            <w:tcW w:w="3970" w:type="dxa"/>
          </w:tcPr>
          <w:p w14:paraId="46D6FEA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_%</w:t>
            </w:r>
          </w:p>
        </w:tc>
        <w:tc>
          <w:tcPr>
            <w:tcW w:w="2200" w:type="dxa"/>
          </w:tcPr>
          <w:p w14:paraId="40F484EB" w14:textId="4D73B51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F9BF7F2" w14:textId="08129F3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D83F12F" w14:textId="0463E9F2" w:rsidR="00835377" w:rsidRPr="00FE43A4" w:rsidRDefault="00835377" w:rsidP="00F44851">
            <w:pPr>
              <w:jc w:val="center"/>
            </w:pPr>
          </w:p>
        </w:tc>
      </w:tr>
      <w:tr w:rsidR="00835377" w:rsidRPr="00FE43A4" w14:paraId="1AE7F85B" w14:textId="77777777" w:rsidTr="00671051">
        <w:tc>
          <w:tcPr>
            <w:tcW w:w="3970" w:type="dxa"/>
          </w:tcPr>
          <w:p w14:paraId="440CF1A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_%</w:t>
            </w:r>
          </w:p>
        </w:tc>
        <w:tc>
          <w:tcPr>
            <w:tcW w:w="2200" w:type="dxa"/>
          </w:tcPr>
          <w:p w14:paraId="3F9ECB5D" w14:textId="4ED2308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9EC7DC2" w14:textId="1C78514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0A1668D" w14:textId="6AF6E33B" w:rsidR="00835377" w:rsidRPr="00FE43A4" w:rsidRDefault="00835377" w:rsidP="00F44851">
            <w:pPr>
              <w:jc w:val="center"/>
            </w:pPr>
          </w:p>
        </w:tc>
      </w:tr>
      <w:tr w:rsidR="00835377" w:rsidRPr="00FE43A4" w14:paraId="549FD0AE" w14:textId="77777777" w:rsidTr="00671051">
        <w:tc>
          <w:tcPr>
            <w:tcW w:w="3970" w:type="dxa"/>
          </w:tcPr>
          <w:p w14:paraId="502F795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_%</w:t>
            </w:r>
          </w:p>
        </w:tc>
        <w:tc>
          <w:tcPr>
            <w:tcW w:w="2200" w:type="dxa"/>
          </w:tcPr>
          <w:p w14:paraId="484E3CD1" w14:textId="22A6292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C800BB1" w14:textId="264AE7A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74D8979" w14:textId="709BDBC4" w:rsidR="00835377" w:rsidRPr="00FE43A4" w:rsidRDefault="00835377" w:rsidP="00F44851">
            <w:pPr>
              <w:jc w:val="center"/>
            </w:pPr>
          </w:p>
        </w:tc>
      </w:tr>
      <w:tr w:rsidR="00835377" w:rsidRPr="00FE43A4" w14:paraId="522EAA1B" w14:textId="77777777" w:rsidTr="00671051">
        <w:tc>
          <w:tcPr>
            <w:tcW w:w="3970" w:type="dxa"/>
          </w:tcPr>
          <w:p w14:paraId="1215885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_%</w:t>
            </w:r>
          </w:p>
        </w:tc>
        <w:tc>
          <w:tcPr>
            <w:tcW w:w="2200" w:type="dxa"/>
          </w:tcPr>
          <w:p w14:paraId="5F1D39DD" w14:textId="792D629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F41CA91" w14:textId="450F5B46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A052379" w14:textId="5B862A3D" w:rsidR="00835377" w:rsidRPr="00FE43A4" w:rsidRDefault="00835377" w:rsidP="00F44851">
            <w:pPr>
              <w:jc w:val="center"/>
            </w:pPr>
          </w:p>
        </w:tc>
      </w:tr>
      <w:tr w:rsidR="00835377" w:rsidRPr="00FE43A4" w14:paraId="4236FAB8" w14:textId="77777777" w:rsidTr="00671051">
        <w:tc>
          <w:tcPr>
            <w:tcW w:w="3970" w:type="dxa"/>
          </w:tcPr>
          <w:p w14:paraId="63409CC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_%</w:t>
            </w:r>
          </w:p>
        </w:tc>
        <w:tc>
          <w:tcPr>
            <w:tcW w:w="2200" w:type="dxa"/>
          </w:tcPr>
          <w:p w14:paraId="40CB8FBB" w14:textId="113CA8E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C55C210" w14:textId="09FB857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102C471" w14:textId="5D2C5D13" w:rsidR="00835377" w:rsidRPr="00FE43A4" w:rsidRDefault="00835377" w:rsidP="00F44851">
            <w:pPr>
              <w:jc w:val="center"/>
            </w:pPr>
          </w:p>
        </w:tc>
      </w:tr>
      <w:tr w:rsidR="00835377" w:rsidRPr="00FE43A4" w14:paraId="1F5DEFCC" w14:textId="77777777" w:rsidTr="00671051">
        <w:tc>
          <w:tcPr>
            <w:tcW w:w="3970" w:type="dxa"/>
          </w:tcPr>
          <w:p w14:paraId="523D2C4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_%</w:t>
            </w:r>
          </w:p>
        </w:tc>
        <w:tc>
          <w:tcPr>
            <w:tcW w:w="2200" w:type="dxa"/>
          </w:tcPr>
          <w:p w14:paraId="0FD77110" w14:textId="79DB24C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719362C" w14:textId="131DD0A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D401B22" w14:textId="5F27C0D7" w:rsidR="00835377" w:rsidRPr="00FE43A4" w:rsidRDefault="00835377" w:rsidP="00F44851">
            <w:pPr>
              <w:jc w:val="center"/>
            </w:pPr>
          </w:p>
        </w:tc>
      </w:tr>
      <w:tr w:rsidR="00835377" w:rsidRPr="00FE43A4" w14:paraId="706D328A" w14:textId="77777777" w:rsidTr="00671051">
        <w:tc>
          <w:tcPr>
            <w:tcW w:w="3970" w:type="dxa"/>
          </w:tcPr>
          <w:p w14:paraId="71C5361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_%</w:t>
            </w:r>
          </w:p>
        </w:tc>
        <w:tc>
          <w:tcPr>
            <w:tcW w:w="2200" w:type="dxa"/>
          </w:tcPr>
          <w:p w14:paraId="35B99136" w14:textId="31B6C5FF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B049192" w14:textId="2C2C11E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951566B" w14:textId="671F05BD" w:rsidR="00835377" w:rsidRPr="00FE43A4" w:rsidRDefault="00835377" w:rsidP="00F44851">
            <w:pPr>
              <w:jc w:val="center"/>
            </w:pPr>
          </w:p>
        </w:tc>
      </w:tr>
      <w:tr w:rsidR="00835377" w:rsidRPr="00FE43A4" w14:paraId="572F193B" w14:textId="77777777" w:rsidTr="00671051">
        <w:tc>
          <w:tcPr>
            <w:tcW w:w="3970" w:type="dxa"/>
          </w:tcPr>
          <w:p w14:paraId="2838D90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_%</w:t>
            </w:r>
          </w:p>
        </w:tc>
        <w:tc>
          <w:tcPr>
            <w:tcW w:w="2200" w:type="dxa"/>
          </w:tcPr>
          <w:p w14:paraId="27EA0BC0" w14:textId="5E21989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8D19F69" w14:textId="02AA664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CDD771A" w14:textId="4BD698A2" w:rsidR="00835377" w:rsidRPr="00FE43A4" w:rsidRDefault="00835377" w:rsidP="00F44851">
            <w:pPr>
              <w:jc w:val="center"/>
            </w:pPr>
          </w:p>
        </w:tc>
      </w:tr>
      <w:tr w:rsidR="00835377" w:rsidRPr="00FE43A4" w14:paraId="073F36F3" w14:textId="77777777" w:rsidTr="00671051">
        <w:tc>
          <w:tcPr>
            <w:tcW w:w="3970" w:type="dxa"/>
          </w:tcPr>
          <w:p w14:paraId="44E7BEC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_%</w:t>
            </w:r>
          </w:p>
        </w:tc>
        <w:tc>
          <w:tcPr>
            <w:tcW w:w="2200" w:type="dxa"/>
          </w:tcPr>
          <w:p w14:paraId="098ECA0A" w14:textId="10E0AC4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5E98AC5" w14:textId="33A30AC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B7D76B1" w14:textId="49E6BB0F" w:rsidR="00835377" w:rsidRPr="00FE43A4" w:rsidRDefault="00835377" w:rsidP="00F44851">
            <w:pPr>
              <w:jc w:val="center"/>
            </w:pPr>
          </w:p>
        </w:tc>
      </w:tr>
      <w:tr w:rsidR="00835377" w:rsidRPr="00FE43A4" w14:paraId="3EA9D551" w14:textId="77777777" w:rsidTr="00671051">
        <w:tc>
          <w:tcPr>
            <w:tcW w:w="3970" w:type="dxa"/>
          </w:tcPr>
          <w:p w14:paraId="1F2BC92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_%</w:t>
            </w:r>
          </w:p>
        </w:tc>
        <w:tc>
          <w:tcPr>
            <w:tcW w:w="2200" w:type="dxa"/>
          </w:tcPr>
          <w:p w14:paraId="6DD135A2" w14:textId="59BF9C4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E037ED7" w14:textId="70AA8BB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725C2AA" w14:textId="163E575F" w:rsidR="00835377" w:rsidRPr="00FE43A4" w:rsidRDefault="00835377" w:rsidP="00F44851">
            <w:pPr>
              <w:jc w:val="center"/>
            </w:pPr>
          </w:p>
        </w:tc>
      </w:tr>
      <w:tr w:rsidR="00835377" w:rsidRPr="00FE43A4" w14:paraId="4BAE9303" w14:textId="77777777" w:rsidTr="00671051">
        <w:tc>
          <w:tcPr>
            <w:tcW w:w="3970" w:type="dxa"/>
          </w:tcPr>
          <w:p w14:paraId="14694AF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_%</w:t>
            </w:r>
          </w:p>
        </w:tc>
        <w:tc>
          <w:tcPr>
            <w:tcW w:w="2200" w:type="dxa"/>
          </w:tcPr>
          <w:p w14:paraId="266C89BE" w14:textId="11E3FBF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CED0C7A" w14:textId="5199BC9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D045E9E" w14:textId="26DB996D" w:rsidR="00835377" w:rsidRPr="00FE43A4" w:rsidRDefault="00835377" w:rsidP="00F44851">
            <w:pPr>
              <w:jc w:val="center"/>
            </w:pPr>
          </w:p>
        </w:tc>
      </w:tr>
      <w:tr w:rsidR="00835377" w:rsidRPr="00FE43A4" w14:paraId="79642184" w14:textId="77777777" w:rsidTr="00671051">
        <w:tc>
          <w:tcPr>
            <w:tcW w:w="3970" w:type="dxa"/>
          </w:tcPr>
          <w:p w14:paraId="034ABC1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_%</w:t>
            </w:r>
          </w:p>
        </w:tc>
        <w:tc>
          <w:tcPr>
            <w:tcW w:w="2200" w:type="dxa"/>
          </w:tcPr>
          <w:p w14:paraId="651ED509" w14:textId="2AEE687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ADF9ED3" w14:textId="5DA8AC7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FDCEC5B" w14:textId="72450A4A" w:rsidR="00835377" w:rsidRPr="00FE43A4" w:rsidRDefault="00835377" w:rsidP="00F44851">
            <w:pPr>
              <w:jc w:val="center"/>
            </w:pPr>
          </w:p>
        </w:tc>
      </w:tr>
      <w:tr w:rsidR="00835377" w:rsidRPr="00FE43A4" w14:paraId="35389F88" w14:textId="77777777" w:rsidTr="00671051">
        <w:tc>
          <w:tcPr>
            <w:tcW w:w="3970" w:type="dxa"/>
          </w:tcPr>
          <w:p w14:paraId="1166C99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_%</w:t>
            </w:r>
          </w:p>
        </w:tc>
        <w:tc>
          <w:tcPr>
            <w:tcW w:w="2200" w:type="dxa"/>
          </w:tcPr>
          <w:p w14:paraId="2F4FF9B9" w14:textId="610A3DD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A2C0892" w14:textId="5465D0D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651A51F" w14:textId="172A7F64" w:rsidR="00835377" w:rsidRPr="00FE43A4" w:rsidRDefault="00835377" w:rsidP="00F44851">
            <w:pPr>
              <w:jc w:val="center"/>
            </w:pPr>
          </w:p>
        </w:tc>
      </w:tr>
      <w:tr w:rsidR="00835377" w:rsidRPr="00FE43A4" w14:paraId="657644DA" w14:textId="77777777" w:rsidTr="00671051">
        <w:tc>
          <w:tcPr>
            <w:tcW w:w="3970" w:type="dxa"/>
          </w:tcPr>
          <w:p w14:paraId="584CF54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TG_%</w:t>
            </w:r>
          </w:p>
        </w:tc>
        <w:tc>
          <w:tcPr>
            <w:tcW w:w="2200" w:type="dxa"/>
          </w:tcPr>
          <w:p w14:paraId="1B699815" w14:textId="63B06B4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CFC0C76" w14:textId="1AE5245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C76D280" w14:textId="60F46575" w:rsidR="00835377" w:rsidRPr="00FE43A4" w:rsidRDefault="00835377" w:rsidP="00F44851">
            <w:pPr>
              <w:jc w:val="center"/>
            </w:pPr>
          </w:p>
        </w:tc>
      </w:tr>
      <w:tr w:rsidR="00835377" w:rsidRPr="00FE43A4" w14:paraId="56990863" w14:textId="77777777" w:rsidTr="00671051">
        <w:tc>
          <w:tcPr>
            <w:tcW w:w="3970" w:type="dxa"/>
          </w:tcPr>
          <w:p w14:paraId="053C3C8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_%</w:t>
            </w:r>
          </w:p>
        </w:tc>
        <w:tc>
          <w:tcPr>
            <w:tcW w:w="2200" w:type="dxa"/>
          </w:tcPr>
          <w:p w14:paraId="72EBF9DC" w14:textId="77C07A4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1DD6ACD" w14:textId="51F67A5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6571A4F" w14:textId="02109A27" w:rsidR="00835377" w:rsidRPr="00FE43A4" w:rsidRDefault="00835377" w:rsidP="00F44851">
            <w:pPr>
              <w:jc w:val="center"/>
            </w:pPr>
          </w:p>
        </w:tc>
      </w:tr>
      <w:tr w:rsidR="00835377" w:rsidRPr="00FE43A4" w14:paraId="4EE1106A" w14:textId="77777777" w:rsidTr="00671051">
        <w:tc>
          <w:tcPr>
            <w:tcW w:w="3970" w:type="dxa"/>
          </w:tcPr>
          <w:p w14:paraId="47E3A6F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_%</w:t>
            </w:r>
          </w:p>
        </w:tc>
        <w:tc>
          <w:tcPr>
            <w:tcW w:w="2200" w:type="dxa"/>
          </w:tcPr>
          <w:p w14:paraId="03883163" w14:textId="510A3D9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ADB6188" w14:textId="3F7A473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D396B94" w14:textId="2E20E83D" w:rsidR="00835377" w:rsidRPr="00FE43A4" w:rsidRDefault="00835377" w:rsidP="00F44851">
            <w:pPr>
              <w:jc w:val="center"/>
            </w:pPr>
          </w:p>
        </w:tc>
      </w:tr>
      <w:tr w:rsidR="00835377" w:rsidRPr="00FE43A4" w14:paraId="7ACBF3A9" w14:textId="77777777" w:rsidTr="00671051">
        <w:tc>
          <w:tcPr>
            <w:tcW w:w="3970" w:type="dxa"/>
          </w:tcPr>
          <w:p w14:paraId="2B3F91E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_%</w:t>
            </w:r>
          </w:p>
        </w:tc>
        <w:tc>
          <w:tcPr>
            <w:tcW w:w="2200" w:type="dxa"/>
          </w:tcPr>
          <w:p w14:paraId="40CCBA6F" w14:textId="4F5EEA9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9190FAA" w14:textId="01059CD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17AB058" w14:textId="10EA2121" w:rsidR="00835377" w:rsidRPr="00FE43A4" w:rsidRDefault="00835377" w:rsidP="00F44851">
            <w:pPr>
              <w:jc w:val="center"/>
            </w:pPr>
          </w:p>
        </w:tc>
      </w:tr>
      <w:tr w:rsidR="00835377" w:rsidRPr="00FE43A4" w14:paraId="6EE01912" w14:textId="77777777" w:rsidTr="00671051">
        <w:tc>
          <w:tcPr>
            <w:tcW w:w="3970" w:type="dxa"/>
          </w:tcPr>
          <w:p w14:paraId="7D4F967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_%</w:t>
            </w:r>
          </w:p>
        </w:tc>
        <w:tc>
          <w:tcPr>
            <w:tcW w:w="2200" w:type="dxa"/>
          </w:tcPr>
          <w:p w14:paraId="714C985D" w14:textId="7D44866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27E2418" w14:textId="46EFEC2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C3B6D61" w14:textId="075AF183" w:rsidR="00835377" w:rsidRPr="00FE43A4" w:rsidRDefault="00835377" w:rsidP="00F44851">
            <w:pPr>
              <w:jc w:val="center"/>
            </w:pPr>
          </w:p>
        </w:tc>
      </w:tr>
      <w:tr w:rsidR="00835377" w:rsidRPr="00FE43A4" w14:paraId="5F527884" w14:textId="77777777" w:rsidTr="00671051">
        <w:tc>
          <w:tcPr>
            <w:tcW w:w="3970" w:type="dxa"/>
          </w:tcPr>
          <w:p w14:paraId="262ECAE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_%</w:t>
            </w:r>
          </w:p>
        </w:tc>
        <w:tc>
          <w:tcPr>
            <w:tcW w:w="2200" w:type="dxa"/>
          </w:tcPr>
          <w:p w14:paraId="6C2A5056" w14:textId="6F92486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E58E655" w14:textId="7EBB394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38924B8" w14:textId="48E47076" w:rsidR="00835377" w:rsidRPr="00FE43A4" w:rsidRDefault="00835377" w:rsidP="00F44851">
            <w:pPr>
              <w:jc w:val="center"/>
            </w:pPr>
          </w:p>
        </w:tc>
      </w:tr>
      <w:tr w:rsidR="00835377" w:rsidRPr="00FE43A4" w14:paraId="45A51E37" w14:textId="77777777" w:rsidTr="00671051">
        <w:tc>
          <w:tcPr>
            <w:tcW w:w="3970" w:type="dxa"/>
          </w:tcPr>
          <w:p w14:paraId="79E6395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_%</w:t>
            </w:r>
          </w:p>
        </w:tc>
        <w:tc>
          <w:tcPr>
            <w:tcW w:w="2200" w:type="dxa"/>
          </w:tcPr>
          <w:p w14:paraId="1032B332" w14:textId="65B4DC1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41150EC" w14:textId="67BA009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75A135A" w14:textId="59F00343" w:rsidR="00835377" w:rsidRPr="00FE43A4" w:rsidRDefault="00835377" w:rsidP="00F44851">
            <w:pPr>
              <w:jc w:val="center"/>
            </w:pPr>
          </w:p>
        </w:tc>
      </w:tr>
      <w:tr w:rsidR="00835377" w:rsidRPr="00FE43A4" w14:paraId="15AB49F3" w14:textId="77777777" w:rsidTr="00671051">
        <w:tc>
          <w:tcPr>
            <w:tcW w:w="3970" w:type="dxa"/>
          </w:tcPr>
          <w:p w14:paraId="6A84F87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_%</w:t>
            </w:r>
          </w:p>
        </w:tc>
        <w:tc>
          <w:tcPr>
            <w:tcW w:w="2200" w:type="dxa"/>
          </w:tcPr>
          <w:p w14:paraId="0A3E1C26" w14:textId="4D3673D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BCA8286" w14:textId="456BA219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2FE024D" w14:textId="666B821E" w:rsidR="00835377" w:rsidRPr="00FE43A4" w:rsidRDefault="00835377" w:rsidP="00F44851">
            <w:pPr>
              <w:jc w:val="center"/>
            </w:pPr>
          </w:p>
        </w:tc>
      </w:tr>
      <w:tr w:rsidR="00835377" w:rsidRPr="00FE43A4" w14:paraId="3D533E76" w14:textId="77777777" w:rsidTr="00671051">
        <w:tc>
          <w:tcPr>
            <w:tcW w:w="3970" w:type="dxa"/>
          </w:tcPr>
          <w:p w14:paraId="67409A0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_%</w:t>
            </w:r>
          </w:p>
        </w:tc>
        <w:tc>
          <w:tcPr>
            <w:tcW w:w="2200" w:type="dxa"/>
          </w:tcPr>
          <w:p w14:paraId="346326CA" w14:textId="521D9CA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AD3D817" w14:textId="2DCDFAD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C15D9DA" w14:textId="3D0617DB" w:rsidR="00835377" w:rsidRPr="00FE43A4" w:rsidRDefault="00835377" w:rsidP="00F44851">
            <w:pPr>
              <w:jc w:val="center"/>
            </w:pPr>
          </w:p>
        </w:tc>
      </w:tr>
      <w:tr w:rsidR="00835377" w:rsidRPr="00FE43A4" w14:paraId="41C2BDC4" w14:textId="77777777" w:rsidTr="00671051">
        <w:tc>
          <w:tcPr>
            <w:tcW w:w="3970" w:type="dxa"/>
          </w:tcPr>
          <w:p w14:paraId="3D900C8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_%</w:t>
            </w:r>
          </w:p>
        </w:tc>
        <w:tc>
          <w:tcPr>
            <w:tcW w:w="2200" w:type="dxa"/>
          </w:tcPr>
          <w:p w14:paraId="5A3DAB2D" w14:textId="7D19032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ADCBB29" w14:textId="425CCC5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104D741" w14:textId="550F2DCC" w:rsidR="00835377" w:rsidRPr="00FE43A4" w:rsidRDefault="00835377" w:rsidP="00F44851">
            <w:pPr>
              <w:jc w:val="center"/>
            </w:pPr>
          </w:p>
        </w:tc>
      </w:tr>
      <w:tr w:rsidR="00835377" w:rsidRPr="00FE43A4" w14:paraId="2CD1D145" w14:textId="77777777" w:rsidTr="00671051">
        <w:tc>
          <w:tcPr>
            <w:tcW w:w="3970" w:type="dxa"/>
          </w:tcPr>
          <w:p w14:paraId="66F6EA4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_%</w:t>
            </w:r>
          </w:p>
        </w:tc>
        <w:tc>
          <w:tcPr>
            <w:tcW w:w="2200" w:type="dxa"/>
          </w:tcPr>
          <w:p w14:paraId="2986C372" w14:textId="1162279E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204A67C" w14:textId="1AA6F06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773B41E" w14:textId="439A89D8" w:rsidR="00835377" w:rsidRPr="00FE43A4" w:rsidRDefault="00835377" w:rsidP="00F44851">
            <w:pPr>
              <w:jc w:val="center"/>
            </w:pPr>
          </w:p>
        </w:tc>
      </w:tr>
      <w:tr w:rsidR="00835377" w:rsidRPr="00FE43A4" w14:paraId="2BACEFDD" w14:textId="77777777" w:rsidTr="00671051">
        <w:tc>
          <w:tcPr>
            <w:tcW w:w="3970" w:type="dxa"/>
          </w:tcPr>
          <w:p w14:paraId="08560CF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_%</w:t>
            </w:r>
          </w:p>
        </w:tc>
        <w:tc>
          <w:tcPr>
            <w:tcW w:w="2200" w:type="dxa"/>
          </w:tcPr>
          <w:p w14:paraId="683C7C2E" w14:textId="57E331B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374D4BD" w14:textId="162D034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412434E" w14:textId="7D969DB4" w:rsidR="00835377" w:rsidRPr="00FE43A4" w:rsidRDefault="00835377" w:rsidP="00F44851">
            <w:pPr>
              <w:jc w:val="center"/>
            </w:pPr>
          </w:p>
        </w:tc>
      </w:tr>
      <w:tr w:rsidR="00835377" w:rsidRPr="00FE43A4" w14:paraId="29A6B167" w14:textId="77777777" w:rsidTr="00671051">
        <w:tc>
          <w:tcPr>
            <w:tcW w:w="3970" w:type="dxa"/>
          </w:tcPr>
          <w:p w14:paraId="247AB3A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_%</w:t>
            </w:r>
          </w:p>
        </w:tc>
        <w:tc>
          <w:tcPr>
            <w:tcW w:w="2200" w:type="dxa"/>
          </w:tcPr>
          <w:p w14:paraId="124BA4C7" w14:textId="71C6271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AFD3138" w14:textId="500BDA6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E5623C2" w14:textId="41F7873C" w:rsidR="00835377" w:rsidRPr="00FE43A4" w:rsidRDefault="00835377" w:rsidP="00F44851">
            <w:pPr>
              <w:jc w:val="center"/>
            </w:pPr>
          </w:p>
        </w:tc>
      </w:tr>
      <w:tr w:rsidR="00835377" w:rsidRPr="00FE43A4" w14:paraId="78010F29" w14:textId="77777777" w:rsidTr="00671051">
        <w:tc>
          <w:tcPr>
            <w:tcW w:w="3970" w:type="dxa"/>
          </w:tcPr>
          <w:p w14:paraId="7AF093C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_%</w:t>
            </w:r>
          </w:p>
        </w:tc>
        <w:tc>
          <w:tcPr>
            <w:tcW w:w="2200" w:type="dxa"/>
          </w:tcPr>
          <w:p w14:paraId="7A6257EA" w14:textId="56FE400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9D39A61" w14:textId="35068A8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5D64425" w14:textId="59D755E1" w:rsidR="00835377" w:rsidRPr="00FE43A4" w:rsidRDefault="00835377" w:rsidP="00F44851">
            <w:pPr>
              <w:jc w:val="center"/>
            </w:pPr>
          </w:p>
        </w:tc>
      </w:tr>
      <w:tr w:rsidR="00835377" w:rsidRPr="00FE43A4" w14:paraId="1146043E" w14:textId="77777777" w:rsidTr="00671051">
        <w:tc>
          <w:tcPr>
            <w:tcW w:w="3970" w:type="dxa"/>
          </w:tcPr>
          <w:p w14:paraId="5BAFA24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_%</w:t>
            </w:r>
          </w:p>
        </w:tc>
        <w:tc>
          <w:tcPr>
            <w:tcW w:w="2200" w:type="dxa"/>
          </w:tcPr>
          <w:p w14:paraId="7BF1B73D" w14:textId="483E9B9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30F8E82" w14:textId="68315960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6DAC1B6" w14:textId="72EC2416" w:rsidR="00835377" w:rsidRPr="00FE43A4" w:rsidRDefault="00835377" w:rsidP="00F44851">
            <w:pPr>
              <w:jc w:val="center"/>
            </w:pPr>
          </w:p>
        </w:tc>
      </w:tr>
      <w:tr w:rsidR="00835377" w:rsidRPr="00FE43A4" w14:paraId="289CF816" w14:textId="77777777" w:rsidTr="00671051">
        <w:tc>
          <w:tcPr>
            <w:tcW w:w="3970" w:type="dxa"/>
          </w:tcPr>
          <w:p w14:paraId="461D6D9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_%</w:t>
            </w:r>
          </w:p>
        </w:tc>
        <w:tc>
          <w:tcPr>
            <w:tcW w:w="2200" w:type="dxa"/>
          </w:tcPr>
          <w:p w14:paraId="72014753" w14:textId="026B66F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61A3609" w14:textId="6760AA1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697CCEA" w14:textId="24E45A15" w:rsidR="00835377" w:rsidRPr="00FE43A4" w:rsidRDefault="00835377" w:rsidP="00F44851">
            <w:pPr>
              <w:jc w:val="center"/>
            </w:pPr>
          </w:p>
        </w:tc>
      </w:tr>
      <w:tr w:rsidR="00835377" w:rsidRPr="00FE43A4" w14:paraId="518F2B54" w14:textId="77777777" w:rsidTr="00671051">
        <w:tc>
          <w:tcPr>
            <w:tcW w:w="3970" w:type="dxa"/>
          </w:tcPr>
          <w:p w14:paraId="28E63DF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_%</w:t>
            </w:r>
          </w:p>
        </w:tc>
        <w:tc>
          <w:tcPr>
            <w:tcW w:w="2200" w:type="dxa"/>
          </w:tcPr>
          <w:p w14:paraId="23E4A5CB" w14:textId="0F1A1E96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5B92DE5" w14:textId="0867BF14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C22792A" w14:textId="6D58F2CE" w:rsidR="00835377" w:rsidRPr="00FE43A4" w:rsidRDefault="00835377" w:rsidP="00F44851">
            <w:pPr>
              <w:jc w:val="center"/>
            </w:pPr>
          </w:p>
        </w:tc>
      </w:tr>
      <w:tr w:rsidR="00835377" w:rsidRPr="00FE43A4" w14:paraId="1E806E00" w14:textId="77777777" w:rsidTr="00671051">
        <w:tc>
          <w:tcPr>
            <w:tcW w:w="3970" w:type="dxa"/>
          </w:tcPr>
          <w:p w14:paraId="7C7E251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_%</w:t>
            </w:r>
          </w:p>
        </w:tc>
        <w:tc>
          <w:tcPr>
            <w:tcW w:w="2200" w:type="dxa"/>
          </w:tcPr>
          <w:p w14:paraId="0E61823B" w14:textId="5B73105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DCDBE9D" w14:textId="3693B427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9167B2D" w14:textId="78141C6F" w:rsidR="00835377" w:rsidRPr="00FE43A4" w:rsidRDefault="00835377" w:rsidP="00F44851">
            <w:pPr>
              <w:jc w:val="center"/>
            </w:pPr>
          </w:p>
        </w:tc>
      </w:tr>
      <w:tr w:rsidR="00835377" w:rsidRPr="00FE43A4" w14:paraId="5FF07DFA" w14:textId="77777777" w:rsidTr="00671051">
        <w:tc>
          <w:tcPr>
            <w:tcW w:w="3970" w:type="dxa"/>
          </w:tcPr>
          <w:p w14:paraId="4008CB1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_%</w:t>
            </w:r>
          </w:p>
        </w:tc>
        <w:tc>
          <w:tcPr>
            <w:tcW w:w="2200" w:type="dxa"/>
          </w:tcPr>
          <w:p w14:paraId="2C6524ED" w14:textId="499C6A3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F466892" w14:textId="5306DEC1" w:rsidR="00835377" w:rsidRPr="00FE43A4" w:rsidRDefault="00835377" w:rsidP="00E46F08">
            <w:pPr>
              <w:jc w:val="center"/>
            </w:pPr>
          </w:p>
        </w:tc>
        <w:tc>
          <w:tcPr>
            <w:tcW w:w="1185" w:type="dxa"/>
          </w:tcPr>
          <w:p w14:paraId="0B268607" w14:textId="6845A63A" w:rsidR="00835377" w:rsidRPr="00FE43A4" w:rsidRDefault="00835377" w:rsidP="00F44851">
            <w:pPr>
              <w:jc w:val="center"/>
            </w:pPr>
          </w:p>
        </w:tc>
      </w:tr>
      <w:tr w:rsidR="00835377" w:rsidRPr="00FE43A4" w14:paraId="093926B6" w14:textId="77777777" w:rsidTr="00671051">
        <w:tc>
          <w:tcPr>
            <w:tcW w:w="3970" w:type="dxa"/>
          </w:tcPr>
          <w:p w14:paraId="281DCBF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_%</w:t>
            </w:r>
          </w:p>
        </w:tc>
        <w:tc>
          <w:tcPr>
            <w:tcW w:w="2200" w:type="dxa"/>
          </w:tcPr>
          <w:p w14:paraId="1A25BA83" w14:textId="18D2C2B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47104E3" w14:textId="0410EFF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ED55560" w14:textId="10A4244A" w:rsidR="00835377" w:rsidRPr="00FE43A4" w:rsidRDefault="00835377" w:rsidP="00F44851">
            <w:pPr>
              <w:jc w:val="center"/>
            </w:pPr>
          </w:p>
        </w:tc>
      </w:tr>
      <w:tr w:rsidR="00835377" w:rsidRPr="00FE43A4" w14:paraId="558DE358" w14:textId="77777777" w:rsidTr="00671051">
        <w:tc>
          <w:tcPr>
            <w:tcW w:w="3970" w:type="dxa"/>
          </w:tcPr>
          <w:p w14:paraId="708EB7B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_%</w:t>
            </w:r>
          </w:p>
        </w:tc>
        <w:tc>
          <w:tcPr>
            <w:tcW w:w="2200" w:type="dxa"/>
          </w:tcPr>
          <w:p w14:paraId="2E2A7F4F" w14:textId="6AB68F85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F62CA8C" w14:textId="351B130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C013652" w14:textId="68844369" w:rsidR="00835377" w:rsidRPr="00FE43A4" w:rsidRDefault="00835377" w:rsidP="00F44851">
            <w:pPr>
              <w:jc w:val="center"/>
            </w:pPr>
          </w:p>
        </w:tc>
      </w:tr>
      <w:tr w:rsidR="00835377" w:rsidRPr="00FE43A4" w14:paraId="729AE652" w14:textId="77777777" w:rsidTr="00671051">
        <w:tc>
          <w:tcPr>
            <w:tcW w:w="3970" w:type="dxa"/>
          </w:tcPr>
          <w:p w14:paraId="3F57950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_%</w:t>
            </w:r>
          </w:p>
        </w:tc>
        <w:tc>
          <w:tcPr>
            <w:tcW w:w="2200" w:type="dxa"/>
          </w:tcPr>
          <w:p w14:paraId="1DFD73F5" w14:textId="35548BE2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F5630E2" w14:textId="17FBE38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89E0E64" w14:textId="78ACCB30" w:rsidR="00835377" w:rsidRPr="00FE43A4" w:rsidRDefault="00835377" w:rsidP="00F44851">
            <w:pPr>
              <w:jc w:val="center"/>
            </w:pPr>
          </w:p>
        </w:tc>
      </w:tr>
      <w:tr w:rsidR="00835377" w:rsidRPr="00FE43A4" w14:paraId="1D49CA1D" w14:textId="77777777" w:rsidTr="00671051">
        <w:tc>
          <w:tcPr>
            <w:tcW w:w="3970" w:type="dxa"/>
          </w:tcPr>
          <w:p w14:paraId="3B82C96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_%</w:t>
            </w:r>
          </w:p>
        </w:tc>
        <w:tc>
          <w:tcPr>
            <w:tcW w:w="2200" w:type="dxa"/>
          </w:tcPr>
          <w:p w14:paraId="2374762A" w14:textId="51628703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5E600A0" w14:textId="681A3B5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3B2CC06" w14:textId="07872EC7" w:rsidR="00835377" w:rsidRPr="00FE43A4" w:rsidRDefault="00835377" w:rsidP="00F44851">
            <w:pPr>
              <w:jc w:val="center"/>
            </w:pPr>
          </w:p>
        </w:tc>
      </w:tr>
      <w:tr w:rsidR="00835377" w:rsidRPr="00FE43A4" w14:paraId="713DDAFE" w14:textId="77777777" w:rsidTr="00671051">
        <w:tc>
          <w:tcPr>
            <w:tcW w:w="3970" w:type="dxa"/>
          </w:tcPr>
          <w:p w14:paraId="32DB7C6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_%</w:t>
            </w:r>
          </w:p>
        </w:tc>
        <w:tc>
          <w:tcPr>
            <w:tcW w:w="2200" w:type="dxa"/>
          </w:tcPr>
          <w:p w14:paraId="294021EF" w14:textId="5726515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1C628F3D" w14:textId="48F76D3B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C1DE098" w14:textId="4BE27035" w:rsidR="00835377" w:rsidRPr="00FE43A4" w:rsidRDefault="00835377" w:rsidP="00F44851">
            <w:pPr>
              <w:jc w:val="center"/>
            </w:pPr>
          </w:p>
        </w:tc>
      </w:tr>
      <w:tr w:rsidR="00835377" w:rsidRPr="00FE43A4" w14:paraId="0DAE39B8" w14:textId="77777777" w:rsidTr="00671051">
        <w:tc>
          <w:tcPr>
            <w:tcW w:w="3970" w:type="dxa"/>
          </w:tcPr>
          <w:p w14:paraId="6D072FD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_%</w:t>
            </w:r>
          </w:p>
        </w:tc>
        <w:tc>
          <w:tcPr>
            <w:tcW w:w="2200" w:type="dxa"/>
          </w:tcPr>
          <w:p w14:paraId="47C25458" w14:textId="29AAD21B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52A91B5" w14:textId="4DCF6D8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D248925" w14:textId="740A64F1" w:rsidR="00835377" w:rsidRPr="00FE43A4" w:rsidRDefault="00835377" w:rsidP="00F44851">
            <w:pPr>
              <w:jc w:val="center"/>
            </w:pPr>
          </w:p>
        </w:tc>
      </w:tr>
      <w:tr w:rsidR="00835377" w:rsidRPr="00FE43A4" w14:paraId="24263A48" w14:textId="77777777" w:rsidTr="00671051">
        <w:tc>
          <w:tcPr>
            <w:tcW w:w="3970" w:type="dxa"/>
          </w:tcPr>
          <w:p w14:paraId="6FE9032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_%</w:t>
            </w:r>
          </w:p>
        </w:tc>
        <w:tc>
          <w:tcPr>
            <w:tcW w:w="2200" w:type="dxa"/>
          </w:tcPr>
          <w:p w14:paraId="592C1CE1" w14:textId="5E3207C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C5CD8DB" w14:textId="6FC11AE7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0F7F95C" w14:textId="194B1068" w:rsidR="00835377" w:rsidRPr="00FE43A4" w:rsidRDefault="00835377" w:rsidP="00F44851">
            <w:pPr>
              <w:jc w:val="center"/>
            </w:pPr>
          </w:p>
        </w:tc>
      </w:tr>
      <w:tr w:rsidR="00835377" w:rsidRPr="00FE43A4" w14:paraId="3456468F" w14:textId="77777777" w:rsidTr="00671051">
        <w:tc>
          <w:tcPr>
            <w:tcW w:w="3970" w:type="dxa"/>
          </w:tcPr>
          <w:p w14:paraId="6996994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_%</w:t>
            </w:r>
          </w:p>
        </w:tc>
        <w:tc>
          <w:tcPr>
            <w:tcW w:w="2200" w:type="dxa"/>
          </w:tcPr>
          <w:p w14:paraId="5183DAD7" w14:textId="1935FDB4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4A6F48F7" w14:textId="12A32E5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2A4F03EC" w14:textId="4062354A" w:rsidR="00835377" w:rsidRPr="00FE43A4" w:rsidRDefault="00835377" w:rsidP="00F44851">
            <w:pPr>
              <w:jc w:val="center"/>
            </w:pPr>
          </w:p>
        </w:tc>
      </w:tr>
      <w:tr w:rsidR="00835377" w:rsidRPr="00FE43A4" w14:paraId="07AF83E4" w14:textId="77777777" w:rsidTr="00671051">
        <w:tc>
          <w:tcPr>
            <w:tcW w:w="3970" w:type="dxa"/>
          </w:tcPr>
          <w:p w14:paraId="6CDD9CE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_%</w:t>
            </w:r>
          </w:p>
        </w:tc>
        <w:tc>
          <w:tcPr>
            <w:tcW w:w="2200" w:type="dxa"/>
          </w:tcPr>
          <w:p w14:paraId="0CD982FF" w14:textId="41EB7A2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F8316EE" w14:textId="4546A317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31354F8" w14:textId="47528F0C" w:rsidR="00835377" w:rsidRPr="00FE43A4" w:rsidRDefault="00835377" w:rsidP="00F44851">
            <w:pPr>
              <w:jc w:val="center"/>
            </w:pPr>
          </w:p>
        </w:tc>
      </w:tr>
      <w:tr w:rsidR="00835377" w:rsidRPr="00FE43A4" w14:paraId="1ED69E36" w14:textId="77777777" w:rsidTr="00671051">
        <w:tc>
          <w:tcPr>
            <w:tcW w:w="3970" w:type="dxa"/>
          </w:tcPr>
          <w:p w14:paraId="7363747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_%</w:t>
            </w:r>
          </w:p>
        </w:tc>
        <w:tc>
          <w:tcPr>
            <w:tcW w:w="2200" w:type="dxa"/>
          </w:tcPr>
          <w:p w14:paraId="4978646E" w14:textId="0969F30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AB1B065" w14:textId="34A06C5D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DC8E3C3" w14:textId="01B9167D" w:rsidR="00835377" w:rsidRPr="00FE43A4" w:rsidRDefault="00835377" w:rsidP="00F44851">
            <w:pPr>
              <w:jc w:val="center"/>
            </w:pPr>
          </w:p>
        </w:tc>
      </w:tr>
      <w:tr w:rsidR="00835377" w:rsidRPr="00FE43A4" w14:paraId="3D6DA6D3" w14:textId="77777777" w:rsidTr="00671051">
        <w:tc>
          <w:tcPr>
            <w:tcW w:w="3970" w:type="dxa"/>
          </w:tcPr>
          <w:p w14:paraId="2A80468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_%</w:t>
            </w:r>
          </w:p>
        </w:tc>
        <w:tc>
          <w:tcPr>
            <w:tcW w:w="2200" w:type="dxa"/>
          </w:tcPr>
          <w:p w14:paraId="161E5268" w14:textId="0907A1E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44C1D73" w14:textId="01D5FAE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17128B10" w14:textId="409DD3DF" w:rsidR="00835377" w:rsidRPr="00FE43A4" w:rsidRDefault="00835377" w:rsidP="00F44851">
            <w:pPr>
              <w:jc w:val="center"/>
            </w:pPr>
          </w:p>
        </w:tc>
      </w:tr>
      <w:tr w:rsidR="00835377" w:rsidRPr="00FE43A4" w14:paraId="6172FD5C" w14:textId="77777777" w:rsidTr="00671051">
        <w:tc>
          <w:tcPr>
            <w:tcW w:w="3970" w:type="dxa"/>
          </w:tcPr>
          <w:p w14:paraId="32A5C77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_%</w:t>
            </w:r>
          </w:p>
        </w:tc>
        <w:tc>
          <w:tcPr>
            <w:tcW w:w="2200" w:type="dxa"/>
          </w:tcPr>
          <w:p w14:paraId="1CE1FFC4" w14:textId="41D9C728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51DCC62" w14:textId="3336369C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03369EB3" w14:textId="04D9D111" w:rsidR="00835377" w:rsidRPr="00FE43A4" w:rsidRDefault="00835377" w:rsidP="00F44851">
            <w:pPr>
              <w:jc w:val="center"/>
            </w:pPr>
          </w:p>
        </w:tc>
      </w:tr>
      <w:tr w:rsidR="00835377" w:rsidRPr="00FE43A4" w14:paraId="1182A0A2" w14:textId="77777777" w:rsidTr="00671051">
        <w:tc>
          <w:tcPr>
            <w:tcW w:w="3970" w:type="dxa"/>
          </w:tcPr>
          <w:p w14:paraId="136EA57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_%</w:t>
            </w:r>
          </w:p>
        </w:tc>
        <w:tc>
          <w:tcPr>
            <w:tcW w:w="2200" w:type="dxa"/>
          </w:tcPr>
          <w:p w14:paraId="16CDA390" w14:textId="6A6A8A6D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A089809" w14:textId="31000FCA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66BD9178" w14:textId="5ABA1D3A" w:rsidR="00835377" w:rsidRPr="00FE43A4" w:rsidRDefault="00835377" w:rsidP="00F44851">
            <w:pPr>
              <w:jc w:val="center"/>
            </w:pPr>
          </w:p>
        </w:tc>
      </w:tr>
      <w:tr w:rsidR="00835377" w:rsidRPr="00FE43A4" w14:paraId="3A658D10" w14:textId="77777777" w:rsidTr="00671051">
        <w:tc>
          <w:tcPr>
            <w:tcW w:w="3970" w:type="dxa"/>
          </w:tcPr>
          <w:p w14:paraId="5B5919E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_%</w:t>
            </w:r>
          </w:p>
        </w:tc>
        <w:tc>
          <w:tcPr>
            <w:tcW w:w="2200" w:type="dxa"/>
          </w:tcPr>
          <w:p w14:paraId="04429AF8" w14:textId="067909A1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A3FC17D" w14:textId="7A616BFF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4AEE7E06" w14:textId="144D73D5" w:rsidR="00835377" w:rsidRPr="00FE43A4" w:rsidRDefault="00835377" w:rsidP="00F44851">
            <w:pPr>
              <w:jc w:val="center"/>
            </w:pPr>
          </w:p>
        </w:tc>
      </w:tr>
      <w:tr w:rsidR="00835377" w:rsidRPr="00FE43A4" w14:paraId="6DB744D6" w14:textId="77777777" w:rsidTr="00671051">
        <w:tc>
          <w:tcPr>
            <w:tcW w:w="3970" w:type="dxa"/>
          </w:tcPr>
          <w:p w14:paraId="64E1735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_%</w:t>
            </w:r>
          </w:p>
        </w:tc>
        <w:tc>
          <w:tcPr>
            <w:tcW w:w="2200" w:type="dxa"/>
          </w:tcPr>
          <w:p w14:paraId="38125986" w14:textId="0A388FE7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330134C2" w14:textId="179A0182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5051D077" w14:textId="6C731FDB" w:rsidR="00835377" w:rsidRPr="00FE43A4" w:rsidRDefault="00835377" w:rsidP="00F44851">
            <w:pPr>
              <w:jc w:val="center"/>
            </w:pPr>
          </w:p>
        </w:tc>
      </w:tr>
      <w:tr w:rsidR="00835377" w:rsidRPr="00FE43A4" w14:paraId="3C9D00BE" w14:textId="77777777" w:rsidTr="00671051">
        <w:tc>
          <w:tcPr>
            <w:tcW w:w="3970" w:type="dxa"/>
          </w:tcPr>
          <w:p w14:paraId="2AD8BD4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_%</w:t>
            </w:r>
          </w:p>
        </w:tc>
        <w:tc>
          <w:tcPr>
            <w:tcW w:w="2200" w:type="dxa"/>
          </w:tcPr>
          <w:p w14:paraId="57E135A9" w14:textId="047A217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75D4866F" w14:textId="7A114B13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5363BB2" w14:textId="36F542D2" w:rsidR="00835377" w:rsidRPr="00FE43A4" w:rsidRDefault="00835377" w:rsidP="00F44851">
            <w:pPr>
              <w:jc w:val="center"/>
            </w:pPr>
          </w:p>
        </w:tc>
      </w:tr>
      <w:tr w:rsidR="00835377" w:rsidRPr="00FE43A4" w14:paraId="503004C4" w14:textId="77777777" w:rsidTr="00671051">
        <w:tc>
          <w:tcPr>
            <w:tcW w:w="3970" w:type="dxa"/>
          </w:tcPr>
          <w:p w14:paraId="6E32543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_%</w:t>
            </w:r>
          </w:p>
        </w:tc>
        <w:tc>
          <w:tcPr>
            <w:tcW w:w="2200" w:type="dxa"/>
          </w:tcPr>
          <w:p w14:paraId="1BD577A2" w14:textId="0DE8F57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675B376C" w14:textId="59041D68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16A2591" w14:textId="5C62E550" w:rsidR="00835377" w:rsidRPr="00FE43A4" w:rsidRDefault="00835377" w:rsidP="00F44851">
            <w:pPr>
              <w:jc w:val="center"/>
            </w:pPr>
          </w:p>
        </w:tc>
      </w:tr>
      <w:tr w:rsidR="00835377" w:rsidRPr="00FE43A4" w14:paraId="4D976325" w14:textId="77777777" w:rsidTr="00671051">
        <w:tc>
          <w:tcPr>
            <w:tcW w:w="3970" w:type="dxa"/>
          </w:tcPr>
          <w:p w14:paraId="5D33ABE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D</w:t>
            </w:r>
          </w:p>
        </w:tc>
        <w:tc>
          <w:tcPr>
            <w:tcW w:w="2200" w:type="dxa"/>
          </w:tcPr>
          <w:p w14:paraId="2257329C" w14:textId="727E2630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063D5528" w14:textId="4360C54E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79F881C5" w14:textId="3D1E02DE" w:rsidR="00835377" w:rsidRPr="00FE43A4" w:rsidRDefault="00835377" w:rsidP="00F44851">
            <w:pPr>
              <w:jc w:val="center"/>
            </w:pPr>
          </w:p>
        </w:tc>
      </w:tr>
      <w:tr w:rsidR="00835377" w:rsidRPr="00FE43A4" w14:paraId="6FF05FEA" w14:textId="77777777" w:rsidTr="00671051">
        <w:tc>
          <w:tcPr>
            <w:tcW w:w="3970" w:type="dxa"/>
          </w:tcPr>
          <w:p w14:paraId="43C350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D</w:t>
            </w:r>
          </w:p>
        </w:tc>
        <w:tc>
          <w:tcPr>
            <w:tcW w:w="2200" w:type="dxa"/>
          </w:tcPr>
          <w:p w14:paraId="36F79C01" w14:textId="7ECAD93A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5428A276" w14:textId="4EE9EA35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5ED6960" w14:textId="6C8BEC02" w:rsidR="00835377" w:rsidRPr="00FE43A4" w:rsidRDefault="00835377" w:rsidP="00F44851">
            <w:pPr>
              <w:jc w:val="center"/>
            </w:pPr>
          </w:p>
        </w:tc>
      </w:tr>
      <w:tr w:rsidR="00835377" w:rsidRPr="00FE43A4" w14:paraId="135393F8" w14:textId="77777777" w:rsidTr="00671051">
        <w:tc>
          <w:tcPr>
            <w:tcW w:w="3970" w:type="dxa"/>
          </w:tcPr>
          <w:p w14:paraId="739C7E4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D</w:t>
            </w:r>
          </w:p>
        </w:tc>
        <w:tc>
          <w:tcPr>
            <w:tcW w:w="2200" w:type="dxa"/>
          </w:tcPr>
          <w:p w14:paraId="55A47355" w14:textId="0170BDEC" w:rsidR="00835377" w:rsidRPr="00FE43A4" w:rsidRDefault="00835377" w:rsidP="00F44851">
            <w:pPr>
              <w:jc w:val="center"/>
            </w:pPr>
          </w:p>
        </w:tc>
        <w:tc>
          <w:tcPr>
            <w:tcW w:w="1285" w:type="dxa"/>
          </w:tcPr>
          <w:p w14:paraId="20E95720" w14:textId="61F14F01" w:rsidR="00835377" w:rsidRPr="00FE43A4" w:rsidRDefault="00835377" w:rsidP="00F44851">
            <w:pPr>
              <w:jc w:val="center"/>
            </w:pPr>
          </w:p>
        </w:tc>
        <w:tc>
          <w:tcPr>
            <w:tcW w:w="1185" w:type="dxa"/>
          </w:tcPr>
          <w:p w14:paraId="32C038E6" w14:textId="46FC8E71" w:rsidR="00835377" w:rsidRPr="00FE43A4" w:rsidRDefault="00835377" w:rsidP="00F44851">
            <w:pPr>
              <w:jc w:val="center"/>
            </w:pPr>
          </w:p>
        </w:tc>
      </w:tr>
      <w:tr w:rsidR="00835377" w:rsidRPr="00FE43A4" w14:paraId="17A2F403" w14:textId="77777777" w:rsidTr="00671051">
        <w:tc>
          <w:tcPr>
            <w:tcW w:w="3970" w:type="dxa"/>
          </w:tcPr>
          <w:p w14:paraId="08603E5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C</w:t>
            </w:r>
          </w:p>
        </w:tc>
        <w:tc>
          <w:tcPr>
            <w:tcW w:w="2200" w:type="dxa"/>
          </w:tcPr>
          <w:p w14:paraId="6F44D171" w14:textId="64DE341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E23D895" w14:textId="7CBFCB11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0038A1C7" w14:textId="5D32B111" w:rsidR="00835377" w:rsidRPr="00FE43A4" w:rsidRDefault="00835377" w:rsidP="008349E7">
            <w:pPr>
              <w:jc w:val="center"/>
            </w:pPr>
          </w:p>
        </w:tc>
      </w:tr>
      <w:tr w:rsidR="00835377" w:rsidRPr="00FE43A4" w14:paraId="197D622C" w14:textId="77777777" w:rsidTr="00671051">
        <w:tc>
          <w:tcPr>
            <w:tcW w:w="3970" w:type="dxa"/>
          </w:tcPr>
          <w:p w14:paraId="6177CAB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C</w:t>
            </w:r>
          </w:p>
        </w:tc>
        <w:tc>
          <w:tcPr>
            <w:tcW w:w="2200" w:type="dxa"/>
          </w:tcPr>
          <w:p w14:paraId="4BA8BC75" w14:textId="24A60D7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352A8BA" w14:textId="50D8B509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51FA157" w14:textId="3B80A222" w:rsidR="00835377" w:rsidRPr="00FE43A4" w:rsidRDefault="00835377" w:rsidP="008349E7">
            <w:pPr>
              <w:jc w:val="center"/>
            </w:pPr>
          </w:p>
        </w:tc>
      </w:tr>
      <w:tr w:rsidR="00835377" w:rsidRPr="00FE43A4" w14:paraId="09EE04EF" w14:textId="77777777" w:rsidTr="00671051">
        <w:tc>
          <w:tcPr>
            <w:tcW w:w="3970" w:type="dxa"/>
          </w:tcPr>
          <w:p w14:paraId="7A2BE41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-C</w:t>
            </w:r>
          </w:p>
        </w:tc>
        <w:tc>
          <w:tcPr>
            <w:tcW w:w="2200" w:type="dxa"/>
          </w:tcPr>
          <w:p w14:paraId="00DAF3DF" w14:textId="11F6C4AF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ACA627D" w14:textId="6735B1E6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1314341" w14:textId="115E3C22" w:rsidR="00835377" w:rsidRPr="00FE43A4" w:rsidRDefault="00835377" w:rsidP="008349E7">
            <w:pPr>
              <w:jc w:val="center"/>
            </w:pPr>
          </w:p>
        </w:tc>
      </w:tr>
      <w:tr w:rsidR="00835377" w:rsidRPr="00FE43A4" w14:paraId="2F0E25B3" w14:textId="77777777" w:rsidTr="00671051">
        <w:tc>
          <w:tcPr>
            <w:tcW w:w="3970" w:type="dxa"/>
          </w:tcPr>
          <w:p w14:paraId="0B40031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C</w:t>
            </w:r>
          </w:p>
        </w:tc>
        <w:tc>
          <w:tcPr>
            <w:tcW w:w="2200" w:type="dxa"/>
          </w:tcPr>
          <w:p w14:paraId="31C36106" w14:textId="3A50533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F6DEA96" w14:textId="484FD94E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6CD5A4E" w14:textId="42E43847" w:rsidR="00835377" w:rsidRPr="00FE43A4" w:rsidRDefault="00835377" w:rsidP="008349E7">
            <w:pPr>
              <w:jc w:val="center"/>
            </w:pPr>
          </w:p>
        </w:tc>
      </w:tr>
      <w:tr w:rsidR="00835377" w:rsidRPr="00FE43A4" w14:paraId="5D7A4EBB" w14:textId="77777777" w:rsidTr="00671051">
        <w:tc>
          <w:tcPr>
            <w:tcW w:w="3970" w:type="dxa"/>
          </w:tcPr>
          <w:p w14:paraId="4CC902D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C</w:t>
            </w:r>
          </w:p>
        </w:tc>
        <w:tc>
          <w:tcPr>
            <w:tcW w:w="2200" w:type="dxa"/>
          </w:tcPr>
          <w:p w14:paraId="567DEE02" w14:textId="427F1F09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82093A6" w14:textId="6CC451B3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4CD27BD" w14:textId="369427B6" w:rsidR="00835377" w:rsidRPr="00FE43A4" w:rsidRDefault="00835377" w:rsidP="008349E7">
            <w:pPr>
              <w:jc w:val="center"/>
            </w:pPr>
          </w:p>
        </w:tc>
      </w:tr>
      <w:tr w:rsidR="00835377" w:rsidRPr="00FE43A4" w14:paraId="22274253" w14:textId="77777777" w:rsidTr="00671051">
        <w:tc>
          <w:tcPr>
            <w:tcW w:w="3970" w:type="dxa"/>
          </w:tcPr>
          <w:p w14:paraId="382B4A4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2-C</w:t>
            </w:r>
          </w:p>
        </w:tc>
        <w:tc>
          <w:tcPr>
            <w:tcW w:w="2200" w:type="dxa"/>
          </w:tcPr>
          <w:p w14:paraId="6FCE5B2A" w14:textId="0C69CAEE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5A8C4960" w14:textId="3D554CA2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2E7D019" w14:textId="21D68266" w:rsidR="00835377" w:rsidRPr="00FE43A4" w:rsidRDefault="00835377" w:rsidP="008349E7">
            <w:pPr>
              <w:jc w:val="center"/>
            </w:pPr>
          </w:p>
        </w:tc>
      </w:tr>
      <w:tr w:rsidR="00835377" w:rsidRPr="00FE43A4" w14:paraId="597CC0C5" w14:textId="77777777" w:rsidTr="00671051">
        <w:tc>
          <w:tcPr>
            <w:tcW w:w="3970" w:type="dxa"/>
          </w:tcPr>
          <w:p w14:paraId="57282B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HDL3-C</w:t>
            </w:r>
          </w:p>
        </w:tc>
        <w:tc>
          <w:tcPr>
            <w:tcW w:w="2200" w:type="dxa"/>
          </w:tcPr>
          <w:p w14:paraId="3B1C231B" w14:textId="742EB994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17B9CF3" w14:textId="3A79F813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E40DD76" w14:textId="519ACB66" w:rsidR="00835377" w:rsidRPr="00FE43A4" w:rsidRDefault="00835377" w:rsidP="008349E7">
            <w:pPr>
              <w:jc w:val="center"/>
            </w:pPr>
          </w:p>
        </w:tc>
      </w:tr>
      <w:tr w:rsidR="00835377" w:rsidRPr="00FE43A4" w14:paraId="73A9F4B6" w14:textId="77777777" w:rsidTr="00671051">
        <w:tc>
          <w:tcPr>
            <w:tcW w:w="3970" w:type="dxa"/>
          </w:tcPr>
          <w:p w14:paraId="21FC3BA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EstC</w:t>
            </w:r>
          </w:p>
        </w:tc>
        <w:tc>
          <w:tcPr>
            <w:tcW w:w="2200" w:type="dxa"/>
          </w:tcPr>
          <w:p w14:paraId="648959B2" w14:textId="38D4C2C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442EE50" w14:textId="6F05492A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16BD3514" w14:textId="3F926A50" w:rsidR="00835377" w:rsidRPr="00FE43A4" w:rsidRDefault="00835377" w:rsidP="008349E7">
            <w:pPr>
              <w:jc w:val="center"/>
            </w:pPr>
          </w:p>
        </w:tc>
      </w:tr>
      <w:tr w:rsidR="00835377" w:rsidRPr="00FE43A4" w14:paraId="5A53D9E3" w14:textId="77777777" w:rsidTr="00671051">
        <w:tc>
          <w:tcPr>
            <w:tcW w:w="3970" w:type="dxa"/>
          </w:tcPr>
          <w:p w14:paraId="5A1DF00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C</w:t>
            </w:r>
          </w:p>
        </w:tc>
        <w:tc>
          <w:tcPr>
            <w:tcW w:w="2200" w:type="dxa"/>
          </w:tcPr>
          <w:p w14:paraId="498D93B5" w14:textId="32E628CD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576860D1" w14:textId="1487A589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A571880" w14:textId="55400834" w:rsidR="00835377" w:rsidRPr="00FE43A4" w:rsidRDefault="00835377" w:rsidP="008349E7">
            <w:pPr>
              <w:jc w:val="center"/>
            </w:pPr>
          </w:p>
        </w:tc>
      </w:tr>
      <w:tr w:rsidR="00835377" w:rsidRPr="00FE43A4" w14:paraId="407E08A5" w14:textId="77777777" w:rsidTr="00671051">
        <w:tc>
          <w:tcPr>
            <w:tcW w:w="3970" w:type="dxa"/>
          </w:tcPr>
          <w:p w14:paraId="5DDACF2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TG</w:t>
            </w:r>
          </w:p>
        </w:tc>
        <w:tc>
          <w:tcPr>
            <w:tcW w:w="2200" w:type="dxa"/>
          </w:tcPr>
          <w:p w14:paraId="2E4AD8E6" w14:textId="7B73E78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86FCA72" w14:textId="2891C65F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43B6378E" w14:textId="42B80482" w:rsidR="00835377" w:rsidRPr="00FE43A4" w:rsidRDefault="00835377" w:rsidP="008349E7">
            <w:pPr>
              <w:jc w:val="center"/>
            </w:pPr>
          </w:p>
        </w:tc>
      </w:tr>
      <w:tr w:rsidR="00835377" w:rsidRPr="00FE43A4" w14:paraId="049D529E" w14:textId="77777777" w:rsidTr="00671051">
        <w:tc>
          <w:tcPr>
            <w:tcW w:w="3970" w:type="dxa"/>
          </w:tcPr>
          <w:p w14:paraId="3E1E756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TG</w:t>
            </w:r>
          </w:p>
        </w:tc>
        <w:tc>
          <w:tcPr>
            <w:tcW w:w="2200" w:type="dxa"/>
          </w:tcPr>
          <w:p w14:paraId="318B2452" w14:textId="3B43E32A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1FD3C33" w14:textId="146329B6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AFB4546" w14:textId="28851429" w:rsidR="00835377" w:rsidRPr="00FE43A4" w:rsidRDefault="00835377" w:rsidP="008349E7">
            <w:pPr>
              <w:jc w:val="center"/>
            </w:pPr>
          </w:p>
        </w:tc>
      </w:tr>
      <w:tr w:rsidR="00835377" w:rsidRPr="00FE43A4" w14:paraId="641CA0EC" w14:textId="77777777" w:rsidTr="00671051">
        <w:tc>
          <w:tcPr>
            <w:tcW w:w="3970" w:type="dxa"/>
          </w:tcPr>
          <w:p w14:paraId="2277361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TG</w:t>
            </w:r>
          </w:p>
        </w:tc>
        <w:tc>
          <w:tcPr>
            <w:tcW w:w="2200" w:type="dxa"/>
          </w:tcPr>
          <w:p w14:paraId="5263D1A6" w14:textId="64DE70F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5A6EA259" w14:textId="4BA3C58C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1571063" w14:textId="366E9701" w:rsidR="00835377" w:rsidRPr="00FE43A4" w:rsidRDefault="00835377" w:rsidP="008349E7">
            <w:pPr>
              <w:jc w:val="center"/>
            </w:pPr>
          </w:p>
        </w:tc>
      </w:tr>
      <w:tr w:rsidR="00835377" w:rsidRPr="00FE43A4" w14:paraId="262D135D" w14:textId="77777777" w:rsidTr="00671051">
        <w:tc>
          <w:tcPr>
            <w:tcW w:w="3970" w:type="dxa"/>
          </w:tcPr>
          <w:p w14:paraId="39565A5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TG</w:t>
            </w:r>
          </w:p>
        </w:tc>
        <w:tc>
          <w:tcPr>
            <w:tcW w:w="2200" w:type="dxa"/>
          </w:tcPr>
          <w:p w14:paraId="40D4CF4A" w14:textId="33390E8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F21243F" w14:textId="36569904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57860F8" w14:textId="449F824D" w:rsidR="00835377" w:rsidRPr="00FE43A4" w:rsidRDefault="00835377" w:rsidP="008349E7">
            <w:pPr>
              <w:jc w:val="center"/>
            </w:pPr>
          </w:p>
        </w:tc>
      </w:tr>
      <w:tr w:rsidR="00835377" w:rsidRPr="00FE43A4" w14:paraId="4C9BED0B" w14:textId="77777777" w:rsidTr="00671051">
        <w:tc>
          <w:tcPr>
            <w:tcW w:w="3970" w:type="dxa"/>
          </w:tcPr>
          <w:p w14:paraId="2A4CA7A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PG</w:t>
            </w:r>
          </w:p>
        </w:tc>
        <w:tc>
          <w:tcPr>
            <w:tcW w:w="2200" w:type="dxa"/>
          </w:tcPr>
          <w:p w14:paraId="59C7CB51" w14:textId="5053FDE5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0CFB79E" w14:textId="1084C3B0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1BC41665" w14:textId="2EEE8C2F" w:rsidR="00835377" w:rsidRPr="00FE43A4" w:rsidRDefault="00835377" w:rsidP="008349E7">
            <w:pPr>
              <w:jc w:val="center"/>
            </w:pPr>
          </w:p>
        </w:tc>
      </w:tr>
      <w:tr w:rsidR="00835377" w:rsidRPr="00FE43A4" w14:paraId="3E47B9C1" w14:textId="77777777" w:rsidTr="00671051">
        <w:tc>
          <w:tcPr>
            <w:tcW w:w="3970" w:type="dxa"/>
          </w:tcPr>
          <w:p w14:paraId="14E19C5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G/PG</w:t>
            </w:r>
          </w:p>
        </w:tc>
        <w:tc>
          <w:tcPr>
            <w:tcW w:w="2200" w:type="dxa"/>
          </w:tcPr>
          <w:p w14:paraId="2E383556" w14:textId="7DD3146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D62FBC2" w14:textId="526167AC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19612150" w14:textId="4140148E" w:rsidR="00835377" w:rsidRPr="00FE43A4" w:rsidRDefault="00835377" w:rsidP="008349E7">
            <w:pPr>
              <w:jc w:val="center"/>
            </w:pPr>
          </w:p>
        </w:tc>
      </w:tr>
      <w:tr w:rsidR="00835377" w:rsidRPr="00FE43A4" w14:paraId="40118F83" w14:textId="77777777" w:rsidTr="00671051">
        <w:tc>
          <w:tcPr>
            <w:tcW w:w="3970" w:type="dxa"/>
          </w:tcPr>
          <w:p w14:paraId="60ADE3B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C</w:t>
            </w:r>
          </w:p>
        </w:tc>
        <w:tc>
          <w:tcPr>
            <w:tcW w:w="2200" w:type="dxa"/>
          </w:tcPr>
          <w:p w14:paraId="0A061C68" w14:textId="74A314A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77C8059" w14:textId="2119C4E4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E54A381" w14:textId="25C2112D" w:rsidR="00835377" w:rsidRPr="00FE43A4" w:rsidRDefault="00835377" w:rsidP="008349E7">
            <w:pPr>
              <w:jc w:val="center"/>
            </w:pPr>
          </w:p>
        </w:tc>
      </w:tr>
      <w:tr w:rsidR="00835377" w:rsidRPr="00FE43A4" w14:paraId="1E05F9D0" w14:textId="77777777" w:rsidTr="00671051">
        <w:tc>
          <w:tcPr>
            <w:tcW w:w="3970" w:type="dxa"/>
          </w:tcPr>
          <w:p w14:paraId="7CBB73F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M</w:t>
            </w:r>
          </w:p>
        </w:tc>
        <w:tc>
          <w:tcPr>
            <w:tcW w:w="2200" w:type="dxa"/>
          </w:tcPr>
          <w:p w14:paraId="3E5CFA10" w14:textId="28341D48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FF21327" w14:textId="571A54C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4D582C1" w14:textId="2F5B2800" w:rsidR="00835377" w:rsidRPr="00FE43A4" w:rsidRDefault="00835377" w:rsidP="008349E7">
            <w:pPr>
              <w:jc w:val="center"/>
            </w:pPr>
          </w:p>
        </w:tc>
      </w:tr>
      <w:tr w:rsidR="00835377" w:rsidRPr="00FE43A4" w14:paraId="4BF7ABA4" w14:textId="77777777" w:rsidTr="00671051">
        <w:tc>
          <w:tcPr>
            <w:tcW w:w="3970" w:type="dxa"/>
          </w:tcPr>
          <w:p w14:paraId="664D4FE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Cho</w:t>
            </w:r>
          </w:p>
        </w:tc>
        <w:tc>
          <w:tcPr>
            <w:tcW w:w="2200" w:type="dxa"/>
          </w:tcPr>
          <w:p w14:paraId="3EFFBC6B" w14:textId="27494E2C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73EC2ABC" w14:textId="20779985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463074A5" w14:textId="725420B4" w:rsidR="00835377" w:rsidRPr="00FE43A4" w:rsidRDefault="00835377" w:rsidP="008349E7">
            <w:pPr>
              <w:jc w:val="center"/>
            </w:pPr>
          </w:p>
        </w:tc>
      </w:tr>
      <w:tr w:rsidR="00835377" w:rsidRPr="00FE43A4" w14:paraId="6C280C35" w14:textId="77777777" w:rsidTr="00671051">
        <w:tc>
          <w:tcPr>
            <w:tcW w:w="3970" w:type="dxa"/>
          </w:tcPr>
          <w:p w14:paraId="77809A4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A1</w:t>
            </w:r>
          </w:p>
        </w:tc>
        <w:tc>
          <w:tcPr>
            <w:tcW w:w="2200" w:type="dxa"/>
          </w:tcPr>
          <w:p w14:paraId="1BAB7E9F" w14:textId="7FBCA4D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1D2551BC" w14:textId="7A0A7F25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BBD6713" w14:textId="4248B312" w:rsidR="00835377" w:rsidRPr="00FE43A4" w:rsidRDefault="00835377" w:rsidP="008349E7">
            <w:pPr>
              <w:jc w:val="center"/>
            </w:pPr>
          </w:p>
        </w:tc>
      </w:tr>
      <w:tr w:rsidR="00835377" w:rsidRPr="00FE43A4" w14:paraId="3C079D8A" w14:textId="77777777" w:rsidTr="00671051">
        <w:tc>
          <w:tcPr>
            <w:tcW w:w="3970" w:type="dxa"/>
          </w:tcPr>
          <w:p w14:paraId="576931F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</w:t>
            </w:r>
          </w:p>
        </w:tc>
        <w:tc>
          <w:tcPr>
            <w:tcW w:w="2200" w:type="dxa"/>
          </w:tcPr>
          <w:p w14:paraId="79AE62A3" w14:textId="3B426222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20AF0DD" w14:textId="05FC4DD4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8C72C9E" w14:textId="030C328F" w:rsidR="00835377" w:rsidRPr="00FE43A4" w:rsidRDefault="00835377" w:rsidP="008349E7">
            <w:pPr>
              <w:jc w:val="center"/>
            </w:pPr>
          </w:p>
        </w:tc>
      </w:tr>
      <w:tr w:rsidR="00835377" w:rsidRPr="00FE43A4" w14:paraId="695CFCC9" w14:textId="77777777" w:rsidTr="00671051">
        <w:tc>
          <w:tcPr>
            <w:tcW w:w="3970" w:type="dxa"/>
          </w:tcPr>
          <w:p w14:paraId="0B337F7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/ApoA1</w:t>
            </w:r>
          </w:p>
        </w:tc>
        <w:tc>
          <w:tcPr>
            <w:tcW w:w="2200" w:type="dxa"/>
          </w:tcPr>
          <w:p w14:paraId="51ACD064" w14:textId="6688C4D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DC36AF6" w14:textId="42DAFF81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CEB4903" w14:textId="7CBB91F3" w:rsidR="00835377" w:rsidRPr="00FE43A4" w:rsidRDefault="00835377" w:rsidP="008349E7">
            <w:pPr>
              <w:jc w:val="center"/>
            </w:pPr>
          </w:p>
        </w:tc>
      </w:tr>
      <w:tr w:rsidR="00835377" w:rsidRPr="00FE43A4" w14:paraId="7B576C31" w14:textId="77777777" w:rsidTr="00671051">
        <w:tc>
          <w:tcPr>
            <w:tcW w:w="3970" w:type="dxa"/>
          </w:tcPr>
          <w:p w14:paraId="2F5A9F3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FA</w:t>
            </w:r>
          </w:p>
        </w:tc>
        <w:tc>
          <w:tcPr>
            <w:tcW w:w="2200" w:type="dxa"/>
          </w:tcPr>
          <w:p w14:paraId="429B9012" w14:textId="4AC4113D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4F2E31F" w14:textId="3C0FF202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4FFFB45" w14:textId="27F34E4F" w:rsidR="00835377" w:rsidRPr="00FE43A4" w:rsidRDefault="00835377" w:rsidP="008349E7">
            <w:pPr>
              <w:jc w:val="center"/>
            </w:pPr>
          </w:p>
        </w:tc>
      </w:tr>
      <w:tr w:rsidR="00835377" w:rsidRPr="00FE43A4" w14:paraId="37799BD9" w14:textId="77777777" w:rsidTr="00671051">
        <w:tc>
          <w:tcPr>
            <w:tcW w:w="3970" w:type="dxa"/>
          </w:tcPr>
          <w:p w14:paraId="63DE83B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UnSat</w:t>
            </w:r>
          </w:p>
        </w:tc>
        <w:tc>
          <w:tcPr>
            <w:tcW w:w="2200" w:type="dxa"/>
          </w:tcPr>
          <w:p w14:paraId="6A70F83F" w14:textId="0A24A84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AF07C21" w14:textId="5BA954BC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46D6BF67" w14:textId="5ED63B2F" w:rsidR="00835377" w:rsidRPr="00FE43A4" w:rsidRDefault="00835377" w:rsidP="008349E7">
            <w:pPr>
              <w:jc w:val="center"/>
            </w:pPr>
          </w:p>
        </w:tc>
      </w:tr>
      <w:tr w:rsidR="00835377" w:rsidRPr="00FE43A4" w14:paraId="7AE1A998" w14:textId="77777777" w:rsidTr="00671051">
        <w:tc>
          <w:tcPr>
            <w:tcW w:w="3970" w:type="dxa"/>
          </w:tcPr>
          <w:p w14:paraId="4F5CADF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</w:t>
            </w:r>
          </w:p>
        </w:tc>
        <w:tc>
          <w:tcPr>
            <w:tcW w:w="2200" w:type="dxa"/>
          </w:tcPr>
          <w:p w14:paraId="318AF0A4" w14:textId="417E37CC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A3E8C7C" w14:textId="30302167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0CA040C6" w14:textId="3B57BE66" w:rsidR="00835377" w:rsidRPr="00FE43A4" w:rsidRDefault="00835377" w:rsidP="008349E7">
            <w:pPr>
              <w:jc w:val="center"/>
            </w:pPr>
          </w:p>
        </w:tc>
      </w:tr>
      <w:tr w:rsidR="00835377" w:rsidRPr="00FE43A4" w14:paraId="0EEED3B6" w14:textId="77777777" w:rsidTr="00671051">
        <w:tc>
          <w:tcPr>
            <w:tcW w:w="3970" w:type="dxa"/>
          </w:tcPr>
          <w:p w14:paraId="3E3418D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</w:t>
            </w:r>
          </w:p>
        </w:tc>
        <w:tc>
          <w:tcPr>
            <w:tcW w:w="2200" w:type="dxa"/>
          </w:tcPr>
          <w:p w14:paraId="6FAABECF" w14:textId="4865B3C1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466F3F4" w14:textId="0E009BC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CA988B7" w14:textId="222F5C9C" w:rsidR="00835377" w:rsidRPr="00FE43A4" w:rsidRDefault="00835377" w:rsidP="008349E7">
            <w:pPr>
              <w:jc w:val="center"/>
            </w:pPr>
          </w:p>
        </w:tc>
      </w:tr>
      <w:tr w:rsidR="00835377" w:rsidRPr="00FE43A4" w14:paraId="4F367BC0" w14:textId="77777777" w:rsidTr="00671051">
        <w:tc>
          <w:tcPr>
            <w:tcW w:w="3970" w:type="dxa"/>
          </w:tcPr>
          <w:p w14:paraId="7B3CB11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</w:t>
            </w:r>
          </w:p>
        </w:tc>
        <w:tc>
          <w:tcPr>
            <w:tcW w:w="2200" w:type="dxa"/>
          </w:tcPr>
          <w:p w14:paraId="62621C70" w14:textId="77E2A6E1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8E9DC50" w14:textId="289F072A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EB5CAEB" w14:textId="00ADDA5E" w:rsidR="00835377" w:rsidRPr="00FE43A4" w:rsidRDefault="00835377" w:rsidP="008349E7">
            <w:pPr>
              <w:jc w:val="center"/>
            </w:pPr>
          </w:p>
        </w:tc>
      </w:tr>
      <w:tr w:rsidR="00835377" w:rsidRPr="00FE43A4" w14:paraId="783EE8B2" w14:textId="77777777" w:rsidTr="00671051">
        <w:tc>
          <w:tcPr>
            <w:tcW w:w="3970" w:type="dxa"/>
          </w:tcPr>
          <w:p w14:paraId="7836619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</w:t>
            </w:r>
          </w:p>
        </w:tc>
        <w:tc>
          <w:tcPr>
            <w:tcW w:w="2200" w:type="dxa"/>
          </w:tcPr>
          <w:p w14:paraId="594BE7AD" w14:textId="215B792C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5003CCA9" w14:textId="385EA136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CCF500D" w14:textId="4D28FC29" w:rsidR="00835377" w:rsidRPr="00FE43A4" w:rsidRDefault="00835377" w:rsidP="008349E7">
            <w:pPr>
              <w:jc w:val="center"/>
            </w:pPr>
          </w:p>
        </w:tc>
      </w:tr>
      <w:tr w:rsidR="00835377" w:rsidRPr="00FE43A4" w14:paraId="241E3D3D" w14:textId="77777777" w:rsidTr="00671051">
        <w:tc>
          <w:tcPr>
            <w:tcW w:w="3970" w:type="dxa"/>
          </w:tcPr>
          <w:p w14:paraId="2071FD0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</w:t>
            </w:r>
          </w:p>
        </w:tc>
        <w:tc>
          <w:tcPr>
            <w:tcW w:w="2200" w:type="dxa"/>
          </w:tcPr>
          <w:p w14:paraId="50050C39" w14:textId="495198E1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CB2CB42" w14:textId="52CACE1A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22C9A0A" w14:textId="4D445DAF" w:rsidR="00835377" w:rsidRPr="00FE43A4" w:rsidRDefault="00835377" w:rsidP="008349E7">
            <w:pPr>
              <w:jc w:val="center"/>
            </w:pPr>
          </w:p>
        </w:tc>
      </w:tr>
      <w:tr w:rsidR="00835377" w:rsidRPr="00FE43A4" w14:paraId="562D07CD" w14:textId="77777777" w:rsidTr="00671051">
        <w:tc>
          <w:tcPr>
            <w:tcW w:w="3970" w:type="dxa"/>
          </w:tcPr>
          <w:p w14:paraId="37200B3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</w:t>
            </w:r>
          </w:p>
        </w:tc>
        <w:tc>
          <w:tcPr>
            <w:tcW w:w="2200" w:type="dxa"/>
          </w:tcPr>
          <w:p w14:paraId="635A8CA6" w14:textId="16E037C3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3D2B671" w14:textId="1DC482F2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5ADC35F" w14:textId="5A62DCFC" w:rsidR="00835377" w:rsidRPr="00FE43A4" w:rsidRDefault="00835377" w:rsidP="008349E7">
            <w:pPr>
              <w:jc w:val="center"/>
            </w:pPr>
          </w:p>
        </w:tc>
      </w:tr>
      <w:tr w:rsidR="00835377" w:rsidRPr="00FE43A4" w14:paraId="25700B4D" w14:textId="77777777" w:rsidTr="00671051">
        <w:tc>
          <w:tcPr>
            <w:tcW w:w="3970" w:type="dxa"/>
          </w:tcPr>
          <w:p w14:paraId="189119B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</w:t>
            </w:r>
          </w:p>
        </w:tc>
        <w:tc>
          <w:tcPr>
            <w:tcW w:w="2200" w:type="dxa"/>
          </w:tcPr>
          <w:p w14:paraId="11945DF2" w14:textId="6CE6F3C9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3E4C5F0" w14:textId="3B4F5119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A8A446D" w14:textId="32C7F002" w:rsidR="00835377" w:rsidRPr="00FE43A4" w:rsidRDefault="00835377" w:rsidP="008349E7">
            <w:pPr>
              <w:jc w:val="center"/>
            </w:pPr>
          </w:p>
        </w:tc>
      </w:tr>
      <w:tr w:rsidR="00835377" w:rsidRPr="00FE43A4" w14:paraId="323BA54A" w14:textId="77777777" w:rsidTr="00671051">
        <w:tc>
          <w:tcPr>
            <w:tcW w:w="3970" w:type="dxa"/>
          </w:tcPr>
          <w:p w14:paraId="566E4CA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/FA</w:t>
            </w:r>
          </w:p>
        </w:tc>
        <w:tc>
          <w:tcPr>
            <w:tcW w:w="2200" w:type="dxa"/>
          </w:tcPr>
          <w:p w14:paraId="607EBD83" w14:textId="46B0E837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7939428C" w14:textId="2F1B55A2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4BAEDA5" w14:textId="73235FB3" w:rsidR="00835377" w:rsidRPr="00FE43A4" w:rsidRDefault="00835377" w:rsidP="008349E7">
            <w:pPr>
              <w:jc w:val="center"/>
            </w:pPr>
          </w:p>
        </w:tc>
      </w:tr>
      <w:tr w:rsidR="00835377" w:rsidRPr="00FE43A4" w14:paraId="217BA798" w14:textId="77777777" w:rsidTr="00671051">
        <w:tc>
          <w:tcPr>
            <w:tcW w:w="3970" w:type="dxa"/>
          </w:tcPr>
          <w:p w14:paraId="3540D34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/FA</w:t>
            </w:r>
          </w:p>
        </w:tc>
        <w:tc>
          <w:tcPr>
            <w:tcW w:w="2200" w:type="dxa"/>
          </w:tcPr>
          <w:p w14:paraId="12F580D8" w14:textId="507D071E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F5C873A" w14:textId="4798EB05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4BBCB514" w14:textId="0BC960F2" w:rsidR="00835377" w:rsidRPr="00FE43A4" w:rsidRDefault="00835377" w:rsidP="008349E7">
            <w:pPr>
              <w:jc w:val="center"/>
            </w:pPr>
          </w:p>
        </w:tc>
      </w:tr>
      <w:tr w:rsidR="00835377" w:rsidRPr="00FE43A4" w14:paraId="23367F2A" w14:textId="77777777" w:rsidTr="00671051">
        <w:tc>
          <w:tcPr>
            <w:tcW w:w="3970" w:type="dxa"/>
          </w:tcPr>
          <w:p w14:paraId="1FD9383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/FA</w:t>
            </w:r>
          </w:p>
        </w:tc>
        <w:tc>
          <w:tcPr>
            <w:tcW w:w="2200" w:type="dxa"/>
          </w:tcPr>
          <w:p w14:paraId="6B4DEF64" w14:textId="59E1CE04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7E5BAA1" w14:textId="3BF5A5AE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3356A29" w14:textId="6786DDBE" w:rsidR="00835377" w:rsidRPr="00FE43A4" w:rsidRDefault="00835377" w:rsidP="008349E7">
            <w:pPr>
              <w:jc w:val="center"/>
            </w:pPr>
          </w:p>
        </w:tc>
      </w:tr>
      <w:tr w:rsidR="00835377" w:rsidRPr="00FE43A4" w14:paraId="48BFB604" w14:textId="77777777" w:rsidTr="00671051">
        <w:tc>
          <w:tcPr>
            <w:tcW w:w="3970" w:type="dxa"/>
          </w:tcPr>
          <w:p w14:paraId="7CB920A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/FA</w:t>
            </w:r>
          </w:p>
        </w:tc>
        <w:tc>
          <w:tcPr>
            <w:tcW w:w="2200" w:type="dxa"/>
          </w:tcPr>
          <w:p w14:paraId="6527BCC7" w14:textId="6BFCAE76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0820B04" w14:textId="66F1F97A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7ED616F" w14:textId="46A94612" w:rsidR="00835377" w:rsidRPr="00FE43A4" w:rsidRDefault="00835377" w:rsidP="008349E7">
            <w:pPr>
              <w:jc w:val="center"/>
            </w:pPr>
          </w:p>
        </w:tc>
      </w:tr>
      <w:tr w:rsidR="00835377" w:rsidRPr="00FE43A4" w14:paraId="14E0A8B6" w14:textId="77777777" w:rsidTr="00671051">
        <w:tc>
          <w:tcPr>
            <w:tcW w:w="3970" w:type="dxa"/>
          </w:tcPr>
          <w:p w14:paraId="7DB6975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/FA</w:t>
            </w:r>
          </w:p>
        </w:tc>
        <w:tc>
          <w:tcPr>
            <w:tcW w:w="2200" w:type="dxa"/>
          </w:tcPr>
          <w:p w14:paraId="60D99171" w14:textId="4CB78655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15AD80FB" w14:textId="26E22523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C39EA5C" w14:textId="57BDC958" w:rsidR="00835377" w:rsidRPr="00FE43A4" w:rsidRDefault="00835377" w:rsidP="008349E7">
            <w:pPr>
              <w:jc w:val="center"/>
            </w:pPr>
          </w:p>
        </w:tc>
      </w:tr>
      <w:tr w:rsidR="00835377" w:rsidRPr="00FE43A4" w14:paraId="039C393C" w14:textId="77777777" w:rsidTr="00671051">
        <w:tc>
          <w:tcPr>
            <w:tcW w:w="3970" w:type="dxa"/>
          </w:tcPr>
          <w:p w14:paraId="09B5071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/FA</w:t>
            </w:r>
          </w:p>
        </w:tc>
        <w:tc>
          <w:tcPr>
            <w:tcW w:w="2200" w:type="dxa"/>
          </w:tcPr>
          <w:p w14:paraId="00DCCC74" w14:textId="337262A8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19C373D" w14:textId="739B9A11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0FFE25F" w14:textId="37A943D2" w:rsidR="00835377" w:rsidRPr="00FE43A4" w:rsidRDefault="00835377" w:rsidP="008349E7">
            <w:pPr>
              <w:jc w:val="center"/>
            </w:pPr>
          </w:p>
        </w:tc>
      </w:tr>
      <w:tr w:rsidR="00835377" w:rsidRPr="00FE43A4" w14:paraId="1FA85D0E" w14:textId="77777777" w:rsidTr="00671051">
        <w:tc>
          <w:tcPr>
            <w:tcW w:w="3970" w:type="dxa"/>
          </w:tcPr>
          <w:p w14:paraId="1B4C5F0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/FA</w:t>
            </w:r>
          </w:p>
        </w:tc>
        <w:tc>
          <w:tcPr>
            <w:tcW w:w="2200" w:type="dxa"/>
          </w:tcPr>
          <w:p w14:paraId="5BE589A5" w14:textId="2A12FA5D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FDE6872" w14:textId="0FA4385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259874C" w14:textId="463F90D6" w:rsidR="00835377" w:rsidRPr="00FE43A4" w:rsidRDefault="00835377" w:rsidP="008349E7">
            <w:pPr>
              <w:jc w:val="center"/>
            </w:pPr>
          </w:p>
        </w:tc>
      </w:tr>
      <w:tr w:rsidR="00835377" w:rsidRPr="00FE43A4" w14:paraId="785F5ABD" w14:textId="77777777" w:rsidTr="00671051">
        <w:tc>
          <w:tcPr>
            <w:tcW w:w="3970" w:type="dxa"/>
          </w:tcPr>
          <w:p w14:paraId="1906B1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</w:t>
            </w:r>
          </w:p>
        </w:tc>
        <w:tc>
          <w:tcPr>
            <w:tcW w:w="2200" w:type="dxa"/>
          </w:tcPr>
          <w:p w14:paraId="30E3161A" w14:textId="117DB97B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12D3A59C" w14:textId="7CEC54CA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C85140F" w14:textId="351B8C91" w:rsidR="00835377" w:rsidRPr="00FE43A4" w:rsidRDefault="00835377" w:rsidP="008349E7">
            <w:pPr>
              <w:jc w:val="center"/>
            </w:pPr>
          </w:p>
        </w:tc>
      </w:tr>
      <w:tr w:rsidR="00835377" w:rsidRPr="00FE43A4" w14:paraId="59253195" w14:textId="77777777" w:rsidTr="00671051">
        <w:tc>
          <w:tcPr>
            <w:tcW w:w="3970" w:type="dxa"/>
          </w:tcPr>
          <w:p w14:paraId="7D28F5F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</w:t>
            </w:r>
          </w:p>
        </w:tc>
        <w:tc>
          <w:tcPr>
            <w:tcW w:w="2200" w:type="dxa"/>
          </w:tcPr>
          <w:p w14:paraId="27705DB2" w14:textId="5CA9FFEF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1CC7373B" w14:textId="2732A328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19E8370" w14:textId="1F414CF9" w:rsidR="00835377" w:rsidRPr="00FE43A4" w:rsidRDefault="00835377" w:rsidP="008349E7">
            <w:pPr>
              <w:jc w:val="center"/>
            </w:pPr>
          </w:p>
        </w:tc>
      </w:tr>
      <w:tr w:rsidR="00835377" w:rsidRPr="00FE43A4" w14:paraId="24EE1F34" w14:textId="77777777" w:rsidTr="00671051">
        <w:tc>
          <w:tcPr>
            <w:tcW w:w="3970" w:type="dxa"/>
          </w:tcPr>
          <w:p w14:paraId="02EC0F6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n</w:t>
            </w:r>
          </w:p>
        </w:tc>
        <w:tc>
          <w:tcPr>
            <w:tcW w:w="2200" w:type="dxa"/>
          </w:tcPr>
          <w:p w14:paraId="35188A76" w14:textId="796636AF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9849DC0" w14:textId="3AEB8BF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FA480CD" w14:textId="00CC5BD4" w:rsidR="00835377" w:rsidRPr="00FE43A4" w:rsidRDefault="00835377" w:rsidP="008349E7">
            <w:pPr>
              <w:jc w:val="center"/>
            </w:pPr>
          </w:p>
        </w:tc>
      </w:tr>
      <w:tr w:rsidR="00835377" w:rsidRPr="00FE43A4" w14:paraId="4A4A9CFA" w14:textId="77777777" w:rsidTr="00671051">
        <w:tc>
          <w:tcPr>
            <w:tcW w:w="3970" w:type="dxa"/>
          </w:tcPr>
          <w:p w14:paraId="5E2FC27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</w:t>
            </w:r>
          </w:p>
        </w:tc>
        <w:tc>
          <w:tcPr>
            <w:tcW w:w="2200" w:type="dxa"/>
          </w:tcPr>
          <w:p w14:paraId="694522E1" w14:textId="72AF21B7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1C57FA0A" w14:textId="5B15E997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6202579" w14:textId="614CD1B5" w:rsidR="00835377" w:rsidRPr="00FE43A4" w:rsidRDefault="00835377" w:rsidP="008349E7">
            <w:pPr>
              <w:jc w:val="center"/>
            </w:pPr>
          </w:p>
        </w:tc>
      </w:tr>
      <w:tr w:rsidR="00835377" w:rsidRPr="00FE43A4" w14:paraId="70EC3971" w14:textId="77777777" w:rsidTr="00671051">
        <w:tc>
          <w:tcPr>
            <w:tcW w:w="3970" w:type="dxa"/>
          </w:tcPr>
          <w:p w14:paraId="2B74ECC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le</w:t>
            </w:r>
          </w:p>
        </w:tc>
        <w:tc>
          <w:tcPr>
            <w:tcW w:w="2200" w:type="dxa"/>
          </w:tcPr>
          <w:p w14:paraId="3FAC4C7C" w14:textId="35213F6C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FFF01BE" w14:textId="6CF604C1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04F2C7EB" w14:textId="43AD5DD8" w:rsidR="00835377" w:rsidRPr="00FE43A4" w:rsidRDefault="00835377" w:rsidP="008349E7">
            <w:pPr>
              <w:jc w:val="center"/>
            </w:pPr>
          </w:p>
        </w:tc>
      </w:tr>
      <w:tr w:rsidR="00835377" w:rsidRPr="00FE43A4" w14:paraId="2BDE168F" w14:textId="77777777" w:rsidTr="00671051">
        <w:tc>
          <w:tcPr>
            <w:tcW w:w="3970" w:type="dxa"/>
          </w:tcPr>
          <w:p w14:paraId="3164914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</w:t>
            </w:r>
          </w:p>
        </w:tc>
        <w:tc>
          <w:tcPr>
            <w:tcW w:w="2200" w:type="dxa"/>
          </w:tcPr>
          <w:p w14:paraId="7A26E427" w14:textId="79F8DC2A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10B9A50" w14:textId="07D46379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52BC97F" w14:textId="578AEDDF" w:rsidR="00835377" w:rsidRPr="00FE43A4" w:rsidRDefault="00835377" w:rsidP="008349E7">
            <w:pPr>
              <w:jc w:val="center"/>
            </w:pPr>
          </w:p>
        </w:tc>
      </w:tr>
      <w:tr w:rsidR="00835377" w:rsidRPr="00FE43A4" w14:paraId="0DB27F14" w14:textId="77777777" w:rsidTr="00671051">
        <w:tc>
          <w:tcPr>
            <w:tcW w:w="3970" w:type="dxa"/>
          </w:tcPr>
          <w:p w14:paraId="0214248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</w:t>
            </w:r>
          </w:p>
        </w:tc>
        <w:tc>
          <w:tcPr>
            <w:tcW w:w="2200" w:type="dxa"/>
          </w:tcPr>
          <w:p w14:paraId="59C9E179" w14:textId="7FD6BC58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0DBD306" w14:textId="70AEE010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7C3B6584" w14:textId="5B2334D6" w:rsidR="00835377" w:rsidRPr="00FE43A4" w:rsidRDefault="00835377" w:rsidP="008349E7">
            <w:pPr>
              <w:jc w:val="center"/>
            </w:pPr>
          </w:p>
        </w:tc>
      </w:tr>
      <w:tr w:rsidR="00835377" w:rsidRPr="00FE43A4" w14:paraId="028FD363" w14:textId="77777777" w:rsidTr="00671051">
        <w:tc>
          <w:tcPr>
            <w:tcW w:w="3970" w:type="dxa"/>
          </w:tcPr>
          <w:p w14:paraId="13C1DB2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</w:t>
            </w:r>
          </w:p>
        </w:tc>
        <w:tc>
          <w:tcPr>
            <w:tcW w:w="2200" w:type="dxa"/>
          </w:tcPr>
          <w:p w14:paraId="0F00A263" w14:textId="38798340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26626D2F" w14:textId="052D5DF0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290366E9" w14:textId="6C0489F5" w:rsidR="00835377" w:rsidRPr="00FE43A4" w:rsidRDefault="00835377" w:rsidP="008349E7">
            <w:pPr>
              <w:jc w:val="center"/>
            </w:pPr>
          </w:p>
        </w:tc>
      </w:tr>
      <w:tr w:rsidR="00835377" w:rsidRPr="00FE43A4" w14:paraId="0A99011E" w14:textId="77777777" w:rsidTr="00671051">
        <w:tc>
          <w:tcPr>
            <w:tcW w:w="3970" w:type="dxa"/>
          </w:tcPr>
          <w:p w14:paraId="62AD2F2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</w:t>
            </w:r>
          </w:p>
        </w:tc>
        <w:tc>
          <w:tcPr>
            <w:tcW w:w="2200" w:type="dxa"/>
          </w:tcPr>
          <w:p w14:paraId="28F752ED" w14:textId="4E087818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33351176" w14:textId="0EA0E89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15EB9AA9" w14:textId="28ACF788" w:rsidR="00835377" w:rsidRPr="00FE43A4" w:rsidRDefault="00835377" w:rsidP="008349E7">
            <w:pPr>
              <w:jc w:val="center"/>
            </w:pPr>
          </w:p>
        </w:tc>
      </w:tr>
      <w:tr w:rsidR="00835377" w:rsidRPr="00FE43A4" w14:paraId="6640F627" w14:textId="77777777" w:rsidTr="00671051">
        <w:tc>
          <w:tcPr>
            <w:tcW w:w="3970" w:type="dxa"/>
          </w:tcPr>
          <w:p w14:paraId="2ACC867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</w:t>
            </w:r>
          </w:p>
        </w:tc>
        <w:tc>
          <w:tcPr>
            <w:tcW w:w="2200" w:type="dxa"/>
          </w:tcPr>
          <w:p w14:paraId="034F16F1" w14:textId="6DD793F9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C2FC643" w14:textId="715F3DE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1FD5C05A" w14:textId="35F41F3D" w:rsidR="00835377" w:rsidRPr="00FE43A4" w:rsidRDefault="00835377" w:rsidP="008349E7">
            <w:pPr>
              <w:jc w:val="center"/>
            </w:pPr>
          </w:p>
        </w:tc>
      </w:tr>
      <w:tr w:rsidR="00835377" w:rsidRPr="00FE43A4" w14:paraId="3B2500EA" w14:textId="77777777" w:rsidTr="00671051">
        <w:tc>
          <w:tcPr>
            <w:tcW w:w="3970" w:type="dxa"/>
          </w:tcPr>
          <w:p w14:paraId="6530335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Ace</w:t>
            </w:r>
          </w:p>
        </w:tc>
        <w:tc>
          <w:tcPr>
            <w:tcW w:w="2200" w:type="dxa"/>
          </w:tcPr>
          <w:p w14:paraId="052E4176" w14:textId="00C62B56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5A920FD3" w14:textId="039B883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0760831" w14:textId="0254A070" w:rsidR="00835377" w:rsidRPr="00FE43A4" w:rsidRDefault="00835377" w:rsidP="008349E7">
            <w:pPr>
              <w:jc w:val="center"/>
            </w:pPr>
          </w:p>
        </w:tc>
      </w:tr>
      <w:tr w:rsidR="00835377" w:rsidRPr="00FE43A4" w14:paraId="1B2EE2B6" w14:textId="77777777" w:rsidTr="00671051">
        <w:tc>
          <w:tcPr>
            <w:tcW w:w="3970" w:type="dxa"/>
          </w:tcPr>
          <w:p w14:paraId="15A0E4E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bOHBut</w:t>
            </w:r>
          </w:p>
        </w:tc>
        <w:tc>
          <w:tcPr>
            <w:tcW w:w="2200" w:type="dxa"/>
          </w:tcPr>
          <w:p w14:paraId="587B42B8" w14:textId="05FC2582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BBB78E5" w14:textId="3EFCDEC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21999D2" w14:textId="4D793BED" w:rsidR="00835377" w:rsidRPr="00FE43A4" w:rsidRDefault="00835377" w:rsidP="008349E7">
            <w:pPr>
              <w:jc w:val="center"/>
            </w:pPr>
          </w:p>
        </w:tc>
      </w:tr>
      <w:tr w:rsidR="00835377" w:rsidRPr="00FE43A4" w14:paraId="1FF072BB" w14:textId="77777777" w:rsidTr="00671051">
        <w:tc>
          <w:tcPr>
            <w:tcW w:w="3970" w:type="dxa"/>
          </w:tcPr>
          <w:p w14:paraId="70BC164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</w:t>
            </w:r>
          </w:p>
        </w:tc>
        <w:tc>
          <w:tcPr>
            <w:tcW w:w="2200" w:type="dxa"/>
          </w:tcPr>
          <w:p w14:paraId="7AAFFB3B" w14:textId="6E363244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4C460B6E" w14:textId="33160122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363164B0" w14:textId="3537A732" w:rsidR="00835377" w:rsidRPr="00FE43A4" w:rsidRDefault="00835377" w:rsidP="008349E7">
            <w:pPr>
              <w:jc w:val="center"/>
            </w:pPr>
          </w:p>
        </w:tc>
      </w:tr>
      <w:tr w:rsidR="00835377" w:rsidRPr="00FE43A4" w14:paraId="633B0128" w14:textId="77777777" w:rsidTr="00671051">
        <w:tc>
          <w:tcPr>
            <w:tcW w:w="3970" w:type="dxa"/>
          </w:tcPr>
          <w:p w14:paraId="666E2BA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</w:t>
            </w:r>
          </w:p>
        </w:tc>
        <w:tc>
          <w:tcPr>
            <w:tcW w:w="2200" w:type="dxa"/>
          </w:tcPr>
          <w:p w14:paraId="2B8D7698" w14:textId="036D214B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6D0B5F49" w14:textId="3B533D8D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68536AF4" w14:textId="30334E65" w:rsidR="00835377" w:rsidRPr="00FE43A4" w:rsidRDefault="00835377" w:rsidP="008349E7">
            <w:pPr>
              <w:jc w:val="center"/>
            </w:pPr>
          </w:p>
        </w:tc>
      </w:tr>
      <w:tr w:rsidR="00835377" w:rsidRPr="00FE43A4" w14:paraId="056D590F" w14:textId="77777777" w:rsidTr="00671051">
        <w:tc>
          <w:tcPr>
            <w:tcW w:w="3970" w:type="dxa"/>
          </w:tcPr>
          <w:p w14:paraId="69A858A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Gp</w:t>
            </w:r>
          </w:p>
        </w:tc>
        <w:tc>
          <w:tcPr>
            <w:tcW w:w="2200" w:type="dxa"/>
          </w:tcPr>
          <w:p w14:paraId="7A5E3245" w14:textId="2AA3D869" w:rsidR="00835377" w:rsidRPr="00FE43A4" w:rsidRDefault="00835377" w:rsidP="008349E7">
            <w:pPr>
              <w:jc w:val="center"/>
            </w:pPr>
          </w:p>
        </w:tc>
        <w:tc>
          <w:tcPr>
            <w:tcW w:w="1285" w:type="dxa"/>
          </w:tcPr>
          <w:p w14:paraId="0ABB69F8" w14:textId="61E85F7B" w:rsidR="00835377" w:rsidRPr="00FE43A4" w:rsidRDefault="00835377" w:rsidP="008349E7">
            <w:pPr>
              <w:jc w:val="center"/>
            </w:pPr>
          </w:p>
        </w:tc>
        <w:tc>
          <w:tcPr>
            <w:tcW w:w="1185" w:type="dxa"/>
          </w:tcPr>
          <w:p w14:paraId="52DD0DF5" w14:textId="0CA2F046" w:rsidR="00835377" w:rsidRPr="00FE43A4" w:rsidRDefault="00835377" w:rsidP="008349E7">
            <w:pPr>
              <w:jc w:val="center"/>
            </w:pPr>
          </w:p>
        </w:tc>
      </w:tr>
    </w:tbl>
    <w:p w14:paraId="4EFE3AE3" w14:textId="2FA3ACE2" w:rsidR="00835377" w:rsidRPr="00FE43A4" w:rsidRDefault="00835377" w:rsidP="00835377">
      <w:pPr>
        <w:rPr>
          <w:rFonts w:ascii="Times" w:hAnsi="Times"/>
        </w:rPr>
      </w:pPr>
      <w:r w:rsidRPr="00FE43A4">
        <w:rPr>
          <w:rFonts w:ascii="Times" w:hAnsi="Times"/>
        </w:rPr>
        <w:t>Significance determined at p&lt;0.05 and q&lt;0.20.</w:t>
      </w:r>
      <w:r w:rsidR="00C611DF">
        <w:rPr>
          <w:rFonts w:ascii="Times" w:hAnsi="Times"/>
        </w:rPr>
        <w:t xml:space="preserve"> Beta-regression coefficients (standard errors) indicate change in minutes of physical activity per 1-standard deviation increase in log-transformed metabolite adjusted for age, gender and education.</w:t>
      </w:r>
    </w:p>
    <w:p w14:paraId="0A25F747" w14:textId="77777777" w:rsidR="00835377" w:rsidRPr="00FE43A4" w:rsidRDefault="00835377" w:rsidP="00835377">
      <w:pPr>
        <w:rPr>
          <w:rFonts w:ascii="Times" w:hAnsi="Times"/>
        </w:rPr>
      </w:pPr>
    </w:p>
    <w:p w14:paraId="4D5589DA" w14:textId="77777777" w:rsidR="0064340C" w:rsidRPr="00FE43A4" w:rsidRDefault="0064340C"/>
    <w:p w14:paraId="65964DA1" w14:textId="77777777" w:rsidR="0064340C" w:rsidRPr="00FE43A4" w:rsidRDefault="0064340C"/>
    <w:p w14:paraId="7E2223D3" w14:textId="77777777" w:rsidR="003A1970" w:rsidRPr="00FE43A4" w:rsidRDefault="003A1970"/>
    <w:p w14:paraId="7EC55567" w14:textId="77777777" w:rsidR="003A1970" w:rsidRPr="00FE43A4" w:rsidRDefault="003A1970"/>
    <w:p w14:paraId="736A4514" w14:textId="77777777" w:rsidR="003A1970" w:rsidRPr="00FE43A4" w:rsidRDefault="003A1970"/>
    <w:p w14:paraId="4EE9096D" w14:textId="77777777" w:rsidR="003A1970" w:rsidRPr="00FE43A4" w:rsidRDefault="003A1970"/>
    <w:p w14:paraId="5D1B697F" w14:textId="77777777" w:rsidR="003A1970" w:rsidRPr="00FE43A4" w:rsidRDefault="003A1970"/>
    <w:p w14:paraId="7FAB113D" w14:textId="77777777" w:rsidR="003A1970" w:rsidRPr="00FE43A4" w:rsidRDefault="003A1970"/>
    <w:p w14:paraId="60C144C6" w14:textId="77777777" w:rsidR="003A1970" w:rsidRPr="00FE43A4" w:rsidRDefault="003A1970"/>
    <w:p w14:paraId="71784442" w14:textId="77777777" w:rsidR="003A1970" w:rsidRPr="00FE43A4" w:rsidRDefault="003A1970"/>
    <w:p w14:paraId="2DDF7A22" w14:textId="77777777" w:rsidR="003A1970" w:rsidRPr="00FE43A4" w:rsidRDefault="003A1970"/>
    <w:p w14:paraId="715D4264" w14:textId="77777777" w:rsidR="003A1970" w:rsidRPr="00FE43A4" w:rsidRDefault="003A1970"/>
    <w:p w14:paraId="21C8E094" w14:textId="77777777" w:rsidR="003A1970" w:rsidRPr="00FE43A4" w:rsidRDefault="003A1970"/>
    <w:p w14:paraId="325C571F" w14:textId="77777777" w:rsidR="003A1970" w:rsidRPr="00FE43A4" w:rsidRDefault="003A1970"/>
    <w:p w14:paraId="1B87136F" w14:textId="77777777" w:rsidR="003A1970" w:rsidRPr="00FE43A4" w:rsidRDefault="003A1970"/>
    <w:p w14:paraId="280154A1" w14:textId="77777777" w:rsidR="003A1970" w:rsidRPr="00FE43A4" w:rsidRDefault="003A1970"/>
    <w:p w14:paraId="56186D05" w14:textId="77777777" w:rsidR="003A1970" w:rsidRPr="00FE43A4" w:rsidRDefault="003A1970"/>
    <w:p w14:paraId="021B2C11" w14:textId="77777777" w:rsidR="003A1970" w:rsidRPr="00FE43A4" w:rsidRDefault="003A1970"/>
    <w:p w14:paraId="67763415" w14:textId="77777777" w:rsidR="003A1970" w:rsidRPr="00FE43A4" w:rsidRDefault="003A1970"/>
    <w:p w14:paraId="3CB8F468" w14:textId="77777777" w:rsidR="003A1970" w:rsidRPr="00FE43A4" w:rsidRDefault="003A1970"/>
    <w:p w14:paraId="1E84FE0B" w14:textId="77777777" w:rsidR="003A1970" w:rsidRPr="00FE43A4" w:rsidRDefault="003A1970"/>
    <w:p w14:paraId="6F12B1AD" w14:textId="77777777" w:rsidR="003A1970" w:rsidRPr="00FE43A4" w:rsidRDefault="003A1970"/>
    <w:p w14:paraId="3B373734" w14:textId="77777777" w:rsidR="003A1970" w:rsidRPr="00FE43A4" w:rsidRDefault="003A1970"/>
    <w:p w14:paraId="504D9B62" w14:textId="77777777" w:rsidR="003A1970" w:rsidRPr="00FE43A4" w:rsidRDefault="003A1970"/>
    <w:p w14:paraId="4C4EE21B" w14:textId="77777777" w:rsidR="003A1970" w:rsidRPr="00FE43A4" w:rsidRDefault="003A1970"/>
    <w:p w14:paraId="0945080B" w14:textId="77777777" w:rsidR="003A1970" w:rsidRPr="00FE43A4" w:rsidRDefault="003A1970"/>
    <w:p w14:paraId="3852467E" w14:textId="77777777" w:rsidR="003A1970" w:rsidRPr="00FE43A4" w:rsidRDefault="003A1970"/>
    <w:p w14:paraId="476727F7" w14:textId="77777777" w:rsidR="003A1970" w:rsidRPr="00FE43A4" w:rsidRDefault="003A1970"/>
    <w:p w14:paraId="5B75008D" w14:textId="77777777" w:rsidR="003A1970" w:rsidRPr="00FE43A4" w:rsidRDefault="003A1970"/>
    <w:p w14:paraId="32A3088D" w14:textId="77777777" w:rsidR="003A1970" w:rsidRPr="00FE43A4" w:rsidRDefault="003A1970"/>
    <w:p w14:paraId="338BCF35" w14:textId="77777777" w:rsidR="003A1970" w:rsidRPr="00FE43A4" w:rsidRDefault="003A1970"/>
    <w:p w14:paraId="1598F0C2" w14:textId="77777777" w:rsidR="003A1970" w:rsidRPr="00FE43A4" w:rsidRDefault="003A1970"/>
    <w:p w14:paraId="2759076A" w14:textId="77777777" w:rsidR="003A1970" w:rsidRPr="00FE43A4" w:rsidRDefault="003A1970"/>
    <w:p w14:paraId="1D7E252F" w14:textId="77777777" w:rsidR="003A1970" w:rsidRPr="00FE43A4" w:rsidRDefault="003A1970"/>
    <w:p w14:paraId="0B652DFB" w14:textId="77777777" w:rsidR="003A1970" w:rsidRPr="00FE43A4" w:rsidRDefault="003A1970"/>
    <w:p w14:paraId="43A1A89C" w14:textId="77777777" w:rsidR="003A1970" w:rsidRPr="00FE43A4" w:rsidRDefault="003A1970"/>
    <w:p w14:paraId="2BCE4BE1" w14:textId="77777777" w:rsidR="003A1970" w:rsidRPr="00FE43A4" w:rsidRDefault="003A1970"/>
    <w:p w14:paraId="2441BD19" w14:textId="77777777" w:rsidR="003A1970" w:rsidRPr="00FE43A4" w:rsidRDefault="003A1970"/>
    <w:p w14:paraId="09003111" w14:textId="77777777" w:rsidR="003A1970" w:rsidRPr="00FE43A4" w:rsidRDefault="003A1970"/>
    <w:p w14:paraId="67670981" w14:textId="77777777" w:rsidR="003A1970" w:rsidRPr="00FE43A4" w:rsidRDefault="003A1970"/>
    <w:p w14:paraId="76E479C5" w14:textId="77777777" w:rsidR="003A1970" w:rsidRPr="00FE43A4" w:rsidRDefault="003A1970"/>
    <w:p w14:paraId="6BABD74B" w14:textId="74AE1861" w:rsidR="00835377" w:rsidRPr="00FE43A4" w:rsidRDefault="00835377" w:rsidP="003A3D68">
      <w:pPr>
        <w:rPr>
          <w:rFonts w:ascii="Times" w:hAnsi="Times"/>
        </w:rPr>
      </w:pPr>
      <w:r w:rsidRPr="00FE43A4">
        <w:rPr>
          <w:b/>
        </w:rPr>
        <w:lastRenderedPageBreak/>
        <w:t>Supplementary Table 5.</w:t>
      </w:r>
      <w:r w:rsidRPr="00FE43A4">
        <w:t xml:space="preserve"> </w:t>
      </w:r>
      <w:r w:rsidRPr="00FE43A4">
        <w:rPr>
          <w:rFonts w:ascii="Times" w:hAnsi="Times"/>
        </w:rPr>
        <w:t xml:space="preserve">Metabolites associated with fruits and vegetables </w:t>
      </w:r>
      <w:r w:rsidR="00671051">
        <w:rPr>
          <w:rFonts w:ascii="Times" w:hAnsi="Times"/>
        </w:rPr>
        <w:t>on a continuous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08"/>
        <w:gridCol w:w="1284"/>
        <w:gridCol w:w="1184"/>
      </w:tblGrid>
      <w:tr w:rsidR="00835377" w:rsidRPr="00FE43A4" w14:paraId="4D63943F" w14:textId="77777777" w:rsidTr="00EA3BF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3A6F4EA2" w14:textId="77777777" w:rsidR="00835377" w:rsidRPr="00FE43A4" w:rsidRDefault="00835377" w:rsidP="003A3D68">
            <w:pPr>
              <w:jc w:val="center"/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5B287664" w14:textId="77777777" w:rsidR="00835377" w:rsidRPr="00FE43A4" w:rsidRDefault="00835377" w:rsidP="003A3D68">
            <w:pPr>
              <w:jc w:val="center"/>
            </w:pPr>
            <w:r w:rsidRPr="00FE43A4">
              <w:rPr>
                <w:rFonts w:ascii="Cambria" w:hAnsi="Cambria"/>
              </w:rPr>
              <w:t>ß</w:t>
            </w:r>
            <w:r w:rsidRPr="00FE43A4">
              <w:t xml:space="preserve"> (SE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A52B67E" w14:textId="77777777" w:rsidR="00835377" w:rsidRPr="00FE43A4" w:rsidRDefault="00835377" w:rsidP="003A3D68">
            <w:pPr>
              <w:jc w:val="center"/>
            </w:pPr>
            <w:r w:rsidRPr="00FE43A4">
              <w:t>p-valu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22FC349" w14:textId="77777777" w:rsidR="00835377" w:rsidRPr="00FE43A4" w:rsidRDefault="00835377" w:rsidP="003A3D68">
            <w:pPr>
              <w:jc w:val="center"/>
            </w:pPr>
            <w:r w:rsidRPr="00FE43A4">
              <w:t>q-value</w:t>
            </w:r>
          </w:p>
        </w:tc>
      </w:tr>
      <w:tr w:rsidR="00835377" w:rsidRPr="00FE43A4" w14:paraId="3DD5D34F" w14:textId="77777777" w:rsidTr="00EA3BFA">
        <w:tc>
          <w:tcPr>
            <w:tcW w:w="3964" w:type="dxa"/>
          </w:tcPr>
          <w:p w14:paraId="525B0419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</w:t>
            </w:r>
          </w:p>
        </w:tc>
        <w:tc>
          <w:tcPr>
            <w:tcW w:w="2208" w:type="dxa"/>
          </w:tcPr>
          <w:p w14:paraId="08B90F8C" w14:textId="4A6B6E03" w:rsidR="00835377" w:rsidRPr="00FE43A4" w:rsidRDefault="00F82E2A" w:rsidP="009D192A">
            <w:pPr>
              <w:jc w:val="center"/>
            </w:pPr>
            <w:r>
              <w:t>0.05 (0.04)</w:t>
            </w:r>
          </w:p>
        </w:tc>
        <w:tc>
          <w:tcPr>
            <w:tcW w:w="1284" w:type="dxa"/>
          </w:tcPr>
          <w:p w14:paraId="3E9626E1" w14:textId="166838F7" w:rsidR="00835377" w:rsidRPr="00FE43A4" w:rsidRDefault="00F82E2A" w:rsidP="009D192A">
            <w:pPr>
              <w:jc w:val="center"/>
            </w:pPr>
            <w:r>
              <w:t>0.72</w:t>
            </w:r>
          </w:p>
        </w:tc>
        <w:tc>
          <w:tcPr>
            <w:tcW w:w="1184" w:type="dxa"/>
          </w:tcPr>
          <w:p w14:paraId="215E6859" w14:textId="29152B2E" w:rsidR="00835377" w:rsidRPr="00FE43A4" w:rsidRDefault="00835377" w:rsidP="009D192A">
            <w:pPr>
              <w:jc w:val="center"/>
            </w:pPr>
          </w:p>
        </w:tc>
      </w:tr>
      <w:tr w:rsidR="00835377" w:rsidRPr="00FE43A4" w14:paraId="74126FD8" w14:textId="77777777" w:rsidTr="00EA3BFA">
        <w:tc>
          <w:tcPr>
            <w:tcW w:w="3964" w:type="dxa"/>
          </w:tcPr>
          <w:p w14:paraId="4F184149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L</w:t>
            </w:r>
          </w:p>
        </w:tc>
        <w:tc>
          <w:tcPr>
            <w:tcW w:w="2208" w:type="dxa"/>
          </w:tcPr>
          <w:p w14:paraId="708D6136" w14:textId="0E411CF3" w:rsidR="00835377" w:rsidRPr="00FE43A4" w:rsidRDefault="00907BAA" w:rsidP="009D192A">
            <w:pPr>
              <w:jc w:val="center"/>
            </w:pPr>
            <w:r>
              <w:t>0.05 (0.04)</w:t>
            </w:r>
          </w:p>
        </w:tc>
        <w:tc>
          <w:tcPr>
            <w:tcW w:w="1284" w:type="dxa"/>
          </w:tcPr>
          <w:p w14:paraId="7AD750B2" w14:textId="73004627" w:rsidR="00835377" w:rsidRPr="00FE43A4" w:rsidRDefault="00907BAA" w:rsidP="009D192A">
            <w:pPr>
              <w:jc w:val="center"/>
            </w:pPr>
            <w:r>
              <w:t>0.72</w:t>
            </w:r>
          </w:p>
        </w:tc>
        <w:tc>
          <w:tcPr>
            <w:tcW w:w="1184" w:type="dxa"/>
          </w:tcPr>
          <w:p w14:paraId="313FB513" w14:textId="060E9E4B" w:rsidR="00835377" w:rsidRPr="00FE43A4" w:rsidRDefault="00835377" w:rsidP="009D192A">
            <w:pPr>
              <w:jc w:val="center"/>
            </w:pPr>
          </w:p>
        </w:tc>
      </w:tr>
      <w:tr w:rsidR="00835377" w:rsidRPr="00FE43A4" w14:paraId="1DDA2579" w14:textId="77777777" w:rsidTr="00EA3BFA">
        <w:tc>
          <w:tcPr>
            <w:tcW w:w="3964" w:type="dxa"/>
          </w:tcPr>
          <w:p w14:paraId="0259986D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L</w:t>
            </w:r>
          </w:p>
        </w:tc>
        <w:tc>
          <w:tcPr>
            <w:tcW w:w="2208" w:type="dxa"/>
          </w:tcPr>
          <w:p w14:paraId="423930E4" w14:textId="6C9048FE" w:rsidR="00835377" w:rsidRPr="00FE43A4" w:rsidRDefault="00907BAA" w:rsidP="009D192A">
            <w:pPr>
              <w:jc w:val="center"/>
            </w:pPr>
            <w:r>
              <w:t>0.04 (0.03)</w:t>
            </w:r>
          </w:p>
        </w:tc>
        <w:tc>
          <w:tcPr>
            <w:tcW w:w="1284" w:type="dxa"/>
          </w:tcPr>
          <w:p w14:paraId="27156383" w14:textId="764D17CE" w:rsidR="00835377" w:rsidRPr="00FE43A4" w:rsidRDefault="00907BAA" w:rsidP="009D192A">
            <w:pPr>
              <w:jc w:val="center"/>
            </w:pPr>
            <w:r>
              <w:t>0.76</w:t>
            </w:r>
          </w:p>
        </w:tc>
        <w:tc>
          <w:tcPr>
            <w:tcW w:w="1184" w:type="dxa"/>
          </w:tcPr>
          <w:p w14:paraId="7A976A69" w14:textId="62230BC2" w:rsidR="00835377" w:rsidRPr="00FE43A4" w:rsidRDefault="00835377" w:rsidP="009D192A">
            <w:pPr>
              <w:jc w:val="center"/>
            </w:pPr>
          </w:p>
        </w:tc>
      </w:tr>
      <w:tr w:rsidR="00835377" w:rsidRPr="00FE43A4" w14:paraId="61B11BD4" w14:textId="77777777" w:rsidTr="00EA3BFA">
        <w:tc>
          <w:tcPr>
            <w:tcW w:w="3964" w:type="dxa"/>
          </w:tcPr>
          <w:p w14:paraId="54DC5904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</w:t>
            </w:r>
          </w:p>
        </w:tc>
        <w:tc>
          <w:tcPr>
            <w:tcW w:w="2208" w:type="dxa"/>
          </w:tcPr>
          <w:p w14:paraId="244FC1ED" w14:textId="06972A75" w:rsidR="00835377" w:rsidRPr="00FE43A4" w:rsidRDefault="00907BAA" w:rsidP="009D192A">
            <w:pPr>
              <w:jc w:val="center"/>
            </w:pPr>
            <w:r>
              <w:t>0.07 (0.04)</w:t>
            </w:r>
          </w:p>
        </w:tc>
        <w:tc>
          <w:tcPr>
            <w:tcW w:w="1284" w:type="dxa"/>
          </w:tcPr>
          <w:p w14:paraId="22CF61EA" w14:textId="70447E47" w:rsidR="00835377" w:rsidRPr="00FE43A4" w:rsidRDefault="00907BAA" w:rsidP="009D192A">
            <w:pPr>
              <w:jc w:val="center"/>
            </w:pPr>
            <w:r>
              <w:t>0.59</w:t>
            </w:r>
          </w:p>
        </w:tc>
        <w:tc>
          <w:tcPr>
            <w:tcW w:w="1184" w:type="dxa"/>
          </w:tcPr>
          <w:p w14:paraId="08EC060F" w14:textId="19AF6DE3" w:rsidR="00835377" w:rsidRPr="00FE43A4" w:rsidRDefault="00835377" w:rsidP="009D192A">
            <w:pPr>
              <w:jc w:val="center"/>
            </w:pPr>
          </w:p>
        </w:tc>
      </w:tr>
      <w:tr w:rsidR="00835377" w:rsidRPr="00FE43A4" w14:paraId="3571B6DA" w14:textId="77777777" w:rsidTr="00EA3BFA">
        <w:tc>
          <w:tcPr>
            <w:tcW w:w="3964" w:type="dxa"/>
          </w:tcPr>
          <w:p w14:paraId="62857E90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E</w:t>
            </w:r>
          </w:p>
        </w:tc>
        <w:tc>
          <w:tcPr>
            <w:tcW w:w="2208" w:type="dxa"/>
          </w:tcPr>
          <w:p w14:paraId="36553F64" w14:textId="0EAD5757" w:rsidR="00835377" w:rsidRPr="00FE43A4" w:rsidRDefault="00907BAA" w:rsidP="009D192A">
            <w:pPr>
              <w:jc w:val="center"/>
            </w:pPr>
            <w:r>
              <w:t>0.08 (0.03)</w:t>
            </w:r>
          </w:p>
        </w:tc>
        <w:tc>
          <w:tcPr>
            <w:tcW w:w="1284" w:type="dxa"/>
          </w:tcPr>
          <w:p w14:paraId="7F6DBA70" w14:textId="2AFC6DAA" w:rsidR="00835377" w:rsidRPr="00FE43A4" w:rsidRDefault="00907BAA" w:rsidP="009D192A">
            <w:pPr>
              <w:jc w:val="center"/>
            </w:pPr>
            <w:r>
              <w:t>0.53</w:t>
            </w:r>
          </w:p>
        </w:tc>
        <w:tc>
          <w:tcPr>
            <w:tcW w:w="1184" w:type="dxa"/>
          </w:tcPr>
          <w:p w14:paraId="2F965619" w14:textId="5609B929" w:rsidR="00835377" w:rsidRPr="00FE43A4" w:rsidRDefault="00835377" w:rsidP="009D192A">
            <w:pPr>
              <w:jc w:val="center"/>
            </w:pPr>
          </w:p>
        </w:tc>
      </w:tr>
      <w:tr w:rsidR="00835377" w:rsidRPr="00FE43A4" w14:paraId="67056188" w14:textId="77777777" w:rsidTr="00EA3BFA">
        <w:tc>
          <w:tcPr>
            <w:tcW w:w="3964" w:type="dxa"/>
          </w:tcPr>
          <w:p w14:paraId="6680A4C1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FC</w:t>
            </w:r>
          </w:p>
        </w:tc>
        <w:tc>
          <w:tcPr>
            <w:tcW w:w="2208" w:type="dxa"/>
          </w:tcPr>
          <w:p w14:paraId="703D7EF7" w14:textId="3107CA0E" w:rsidR="00835377" w:rsidRPr="00FE43A4" w:rsidRDefault="00907BAA" w:rsidP="009D192A">
            <w:pPr>
              <w:jc w:val="center"/>
            </w:pPr>
            <w:r>
              <w:t>0.05 (0.05)</w:t>
            </w:r>
          </w:p>
        </w:tc>
        <w:tc>
          <w:tcPr>
            <w:tcW w:w="1284" w:type="dxa"/>
          </w:tcPr>
          <w:p w14:paraId="023CB76E" w14:textId="12DF56E0" w:rsidR="00835377" w:rsidRPr="00FE43A4" w:rsidRDefault="00907BAA" w:rsidP="009D192A">
            <w:pPr>
              <w:jc w:val="center"/>
            </w:pPr>
            <w:r>
              <w:t>0.69</w:t>
            </w:r>
          </w:p>
        </w:tc>
        <w:tc>
          <w:tcPr>
            <w:tcW w:w="1184" w:type="dxa"/>
          </w:tcPr>
          <w:p w14:paraId="6E55A770" w14:textId="6BDD6E16" w:rsidR="00835377" w:rsidRPr="00FE43A4" w:rsidRDefault="00835377" w:rsidP="009D192A">
            <w:pPr>
              <w:jc w:val="center"/>
            </w:pPr>
          </w:p>
        </w:tc>
      </w:tr>
      <w:tr w:rsidR="00835377" w:rsidRPr="00FE43A4" w14:paraId="1720C4A9" w14:textId="77777777" w:rsidTr="00EA3BFA">
        <w:tc>
          <w:tcPr>
            <w:tcW w:w="3964" w:type="dxa"/>
          </w:tcPr>
          <w:p w14:paraId="547B9A43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TG</w:t>
            </w:r>
          </w:p>
        </w:tc>
        <w:tc>
          <w:tcPr>
            <w:tcW w:w="2208" w:type="dxa"/>
          </w:tcPr>
          <w:p w14:paraId="24D9DFD9" w14:textId="1D149669" w:rsidR="00835377" w:rsidRPr="00FE43A4" w:rsidRDefault="00907BAA" w:rsidP="009D192A">
            <w:pPr>
              <w:jc w:val="center"/>
            </w:pPr>
            <w:r>
              <w:t>0.05 (0.05)</w:t>
            </w:r>
          </w:p>
        </w:tc>
        <w:tc>
          <w:tcPr>
            <w:tcW w:w="1284" w:type="dxa"/>
          </w:tcPr>
          <w:p w14:paraId="556D43B3" w14:textId="39DAF51D" w:rsidR="00835377" w:rsidRPr="00FE43A4" w:rsidRDefault="00907BAA" w:rsidP="009D192A">
            <w:pPr>
              <w:jc w:val="center"/>
            </w:pPr>
            <w:r>
              <w:t>0.69</w:t>
            </w:r>
          </w:p>
        </w:tc>
        <w:tc>
          <w:tcPr>
            <w:tcW w:w="1184" w:type="dxa"/>
          </w:tcPr>
          <w:p w14:paraId="5BCB08E3" w14:textId="63B20BCB" w:rsidR="00835377" w:rsidRPr="00FE43A4" w:rsidRDefault="00835377" w:rsidP="009D192A">
            <w:pPr>
              <w:jc w:val="center"/>
            </w:pPr>
          </w:p>
        </w:tc>
      </w:tr>
      <w:tr w:rsidR="00835377" w:rsidRPr="00FE43A4" w14:paraId="368F1346" w14:textId="77777777" w:rsidTr="00EA3BFA">
        <w:tc>
          <w:tcPr>
            <w:tcW w:w="3964" w:type="dxa"/>
          </w:tcPr>
          <w:p w14:paraId="5F2532DA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</w:t>
            </w:r>
          </w:p>
        </w:tc>
        <w:tc>
          <w:tcPr>
            <w:tcW w:w="2208" w:type="dxa"/>
          </w:tcPr>
          <w:p w14:paraId="311CBC86" w14:textId="1FFA3181" w:rsidR="00835377" w:rsidRPr="00FE43A4" w:rsidRDefault="00907BAA" w:rsidP="009D192A">
            <w:pPr>
              <w:jc w:val="center"/>
            </w:pPr>
            <w:r>
              <w:t>0.00 (0.03)</w:t>
            </w:r>
          </w:p>
        </w:tc>
        <w:tc>
          <w:tcPr>
            <w:tcW w:w="1284" w:type="dxa"/>
          </w:tcPr>
          <w:p w14:paraId="367926AA" w14:textId="5C49DEC7" w:rsidR="00835377" w:rsidRPr="00FE43A4" w:rsidRDefault="00907BAA" w:rsidP="009D192A">
            <w:pPr>
              <w:jc w:val="center"/>
            </w:pPr>
            <w:r>
              <w:t>0.98</w:t>
            </w:r>
          </w:p>
        </w:tc>
        <w:tc>
          <w:tcPr>
            <w:tcW w:w="1184" w:type="dxa"/>
          </w:tcPr>
          <w:p w14:paraId="60CD1442" w14:textId="643B9B41" w:rsidR="00835377" w:rsidRPr="00FE43A4" w:rsidRDefault="00835377" w:rsidP="009D192A">
            <w:pPr>
              <w:jc w:val="center"/>
            </w:pPr>
          </w:p>
        </w:tc>
      </w:tr>
      <w:tr w:rsidR="00835377" w:rsidRPr="00FE43A4" w14:paraId="173704B2" w14:textId="77777777" w:rsidTr="00EA3BFA">
        <w:tc>
          <w:tcPr>
            <w:tcW w:w="3964" w:type="dxa"/>
          </w:tcPr>
          <w:p w14:paraId="29E34277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L</w:t>
            </w:r>
          </w:p>
        </w:tc>
        <w:tc>
          <w:tcPr>
            <w:tcW w:w="2208" w:type="dxa"/>
          </w:tcPr>
          <w:p w14:paraId="0E79A780" w14:textId="18F46BFC" w:rsidR="00835377" w:rsidRPr="00FE43A4" w:rsidRDefault="00907BAA" w:rsidP="009D192A">
            <w:pPr>
              <w:jc w:val="center"/>
            </w:pPr>
            <w:r>
              <w:t>-0.00 (0.03)</w:t>
            </w:r>
          </w:p>
        </w:tc>
        <w:tc>
          <w:tcPr>
            <w:tcW w:w="1284" w:type="dxa"/>
          </w:tcPr>
          <w:p w14:paraId="6C1B8BED" w14:textId="73DF6767" w:rsidR="00835377" w:rsidRPr="00FE43A4" w:rsidRDefault="00907BAA" w:rsidP="009D192A">
            <w:pPr>
              <w:jc w:val="center"/>
            </w:pPr>
            <w:r>
              <w:t>0.98</w:t>
            </w:r>
          </w:p>
        </w:tc>
        <w:tc>
          <w:tcPr>
            <w:tcW w:w="1184" w:type="dxa"/>
          </w:tcPr>
          <w:p w14:paraId="77D3E64D" w14:textId="0269FDE1" w:rsidR="00835377" w:rsidRPr="00FE43A4" w:rsidRDefault="00835377" w:rsidP="009D192A">
            <w:pPr>
              <w:jc w:val="center"/>
            </w:pPr>
          </w:p>
        </w:tc>
      </w:tr>
      <w:tr w:rsidR="00835377" w:rsidRPr="00FE43A4" w14:paraId="2B79465C" w14:textId="77777777" w:rsidTr="00EA3BFA">
        <w:tc>
          <w:tcPr>
            <w:tcW w:w="3964" w:type="dxa"/>
          </w:tcPr>
          <w:p w14:paraId="34BBE9B8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L</w:t>
            </w:r>
          </w:p>
        </w:tc>
        <w:tc>
          <w:tcPr>
            <w:tcW w:w="2208" w:type="dxa"/>
          </w:tcPr>
          <w:p w14:paraId="28021582" w14:textId="5C8ED7D9" w:rsidR="00835377" w:rsidRPr="00FE43A4" w:rsidRDefault="00907BAA" w:rsidP="009D192A">
            <w:pPr>
              <w:jc w:val="center"/>
            </w:pPr>
            <w:r>
              <w:t>0.02 (0.03)</w:t>
            </w:r>
          </w:p>
        </w:tc>
        <w:tc>
          <w:tcPr>
            <w:tcW w:w="1284" w:type="dxa"/>
          </w:tcPr>
          <w:p w14:paraId="72FFD1A6" w14:textId="6EFB7C5E" w:rsidR="00835377" w:rsidRPr="00FE43A4" w:rsidRDefault="00907BAA" w:rsidP="009D192A">
            <w:pPr>
              <w:jc w:val="center"/>
            </w:pPr>
            <w:r>
              <w:t>0.88</w:t>
            </w:r>
          </w:p>
        </w:tc>
        <w:tc>
          <w:tcPr>
            <w:tcW w:w="1184" w:type="dxa"/>
          </w:tcPr>
          <w:p w14:paraId="5B1ABAB3" w14:textId="0BB08CA0" w:rsidR="00835377" w:rsidRPr="00FE43A4" w:rsidRDefault="00835377" w:rsidP="009D192A">
            <w:pPr>
              <w:jc w:val="center"/>
            </w:pPr>
          </w:p>
        </w:tc>
      </w:tr>
      <w:tr w:rsidR="00835377" w:rsidRPr="00FE43A4" w14:paraId="079C5340" w14:textId="77777777" w:rsidTr="00EA3BFA">
        <w:tc>
          <w:tcPr>
            <w:tcW w:w="3964" w:type="dxa"/>
          </w:tcPr>
          <w:p w14:paraId="668D0F63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</w:t>
            </w:r>
          </w:p>
        </w:tc>
        <w:tc>
          <w:tcPr>
            <w:tcW w:w="2208" w:type="dxa"/>
          </w:tcPr>
          <w:p w14:paraId="4C942C3F" w14:textId="40DF0880" w:rsidR="00835377" w:rsidRPr="00FE43A4" w:rsidRDefault="00907BAA" w:rsidP="009D192A">
            <w:pPr>
              <w:jc w:val="center"/>
            </w:pPr>
            <w:r>
              <w:t>0.03 (0.03)</w:t>
            </w:r>
          </w:p>
        </w:tc>
        <w:tc>
          <w:tcPr>
            <w:tcW w:w="1284" w:type="dxa"/>
          </w:tcPr>
          <w:p w14:paraId="6B723A36" w14:textId="4755F522" w:rsidR="00835377" w:rsidRPr="00FE43A4" w:rsidRDefault="00907BAA" w:rsidP="009D192A">
            <w:pPr>
              <w:jc w:val="center"/>
            </w:pPr>
            <w:r>
              <w:t>0.79</w:t>
            </w:r>
          </w:p>
        </w:tc>
        <w:tc>
          <w:tcPr>
            <w:tcW w:w="1184" w:type="dxa"/>
          </w:tcPr>
          <w:p w14:paraId="183014D8" w14:textId="3BE9CFC9" w:rsidR="00835377" w:rsidRPr="00FE43A4" w:rsidRDefault="00835377" w:rsidP="009D192A">
            <w:pPr>
              <w:jc w:val="center"/>
            </w:pPr>
          </w:p>
        </w:tc>
      </w:tr>
      <w:tr w:rsidR="00835377" w:rsidRPr="00FE43A4" w14:paraId="664FD569" w14:textId="77777777" w:rsidTr="00EA3BFA">
        <w:tc>
          <w:tcPr>
            <w:tcW w:w="3964" w:type="dxa"/>
          </w:tcPr>
          <w:p w14:paraId="13327B3F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E</w:t>
            </w:r>
          </w:p>
        </w:tc>
        <w:tc>
          <w:tcPr>
            <w:tcW w:w="2208" w:type="dxa"/>
          </w:tcPr>
          <w:p w14:paraId="12AECDD2" w14:textId="47AA0300" w:rsidR="00835377" w:rsidRPr="00FE43A4" w:rsidRDefault="00907BAA" w:rsidP="009D192A">
            <w:pPr>
              <w:jc w:val="center"/>
            </w:pPr>
            <w:r>
              <w:t>0.04 (0.03)</w:t>
            </w:r>
          </w:p>
        </w:tc>
        <w:tc>
          <w:tcPr>
            <w:tcW w:w="1284" w:type="dxa"/>
          </w:tcPr>
          <w:p w14:paraId="571AB207" w14:textId="6041F52F" w:rsidR="00835377" w:rsidRPr="00FE43A4" w:rsidRDefault="00907BAA" w:rsidP="009D192A">
            <w:pPr>
              <w:jc w:val="center"/>
            </w:pPr>
            <w:r>
              <w:t>0.66</w:t>
            </w:r>
          </w:p>
        </w:tc>
        <w:tc>
          <w:tcPr>
            <w:tcW w:w="1184" w:type="dxa"/>
          </w:tcPr>
          <w:p w14:paraId="362C8DFC" w14:textId="3EE6B690" w:rsidR="00835377" w:rsidRPr="00FE43A4" w:rsidRDefault="00835377" w:rsidP="009D192A">
            <w:pPr>
              <w:jc w:val="center"/>
            </w:pPr>
          </w:p>
        </w:tc>
      </w:tr>
      <w:tr w:rsidR="00835377" w:rsidRPr="00FE43A4" w14:paraId="63CEBCDF" w14:textId="77777777" w:rsidTr="00EA3BFA">
        <w:tc>
          <w:tcPr>
            <w:tcW w:w="3964" w:type="dxa"/>
          </w:tcPr>
          <w:p w14:paraId="1FBB0752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FC</w:t>
            </w:r>
          </w:p>
        </w:tc>
        <w:tc>
          <w:tcPr>
            <w:tcW w:w="2208" w:type="dxa"/>
          </w:tcPr>
          <w:p w14:paraId="65149706" w14:textId="5D67F246" w:rsidR="00835377" w:rsidRPr="00FE43A4" w:rsidRDefault="00907BAA" w:rsidP="009D192A">
            <w:pPr>
              <w:jc w:val="center"/>
            </w:pPr>
            <w:r>
              <w:t>-0.02 (0.04)</w:t>
            </w:r>
          </w:p>
        </w:tc>
        <w:tc>
          <w:tcPr>
            <w:tcW w:w="1284" w:type="dxa"/>
          </w:tcPr>
          <w:p w14:paraId="61F2B0E5" w14:textId="77C65E56" w:rsidR="00835377" w:rsidRPr="00FE43A4" w:rsidRDefault="00907BAA" w:rsidP="009D192A">
            <w:pPr>
              <w:jc w:val="center"/>
            </w:pPr>
            <w:r>
              <w:t>0.81</w:t>
            </w:r>
          </w:p>
        </w:tc>
        <w:tc>
          <w:tcPr>
            <w:tcW w:w="1184" w:type="dxa"/>
          </w:tcPr>
          <w:p w14:paraId="36793ABA" w14:textId="44C79EFF" w:rsidR="00835377" w:rsidRPr="00FE43A4" w:rsidRDefault="00835377" w:rsidP="009D192A">
            <w:pPr>
              <w:jc w:val="center"/>
            </w:pPr>
          </w:p>
        </w:tc>
      </w:tr>
      <w:tr w:rsidR="00835377" w:rsidRPr="00FE43A4" w14:paraId="2E0EAD70" w14:textId="77777777" w:rsidTr="00EA3BFA">
        <w:tc>
          <w:tcPr>
            <w:tcW w:w="3964" w:type="dxa"/>
          </w:tcPr>
          <w:p w14:paraId="0D30A5E9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TG</w:t>
            </w:r>
          </w:p>
        </w:tc>
        <w:tc>
          <w:tcPr>
            <w:tcW w:w="2208" w:type="dxa"/>
          </w:tcPr>
          <w:p w14:paraId="1E598887" w14:textId="101E1390" w:rsidR="00835377" w:rsidRPr="00FE43A4" w:rsidRDefault="00907BAA" w:rsidP="009D192A">
            <w:pPr>
              <w:jc w:val="center"/>
            </w:pPr>
            <w:r>
              <w:t>0.01 (0.04)</w:t>
            </w:r>
          </w:p>
        </w:tc>
        <w:tc>
          <w:tcPr>
            <w:tcW w:w="1284" w:type="dxa"/>
          </w:tcPr>
          <w:p w14:paraId="6BD77550" w14:textId="6CE13AC6" w:rsidR="00835377" w:rsidRPr="00FE43A4" w:rsidRDefault="00907BAA" w:rsidP="009D192A">
            <w:pPr>
              <w:jc w:val="center"/>
            </w:pPr>
            <w:r>
              <w:t>0.90</w:t>
            </w:r>
          </w:p>
        </w:tc>
        <w:tc>
          <w:tcPr>
            <w:tcW w:w="1184" w:type="dxa"/>
          </w:tcPr>
          <w:p w14:paraId="43BC68D6" w14:textId="3DD2B61E" w:rsidR="00835377" w:rsidRPr="00FE43A4" w:rsidRDefault="00835377" w:rsidP="009D192A">
            <w:pPr>
              <w:jc w:val="center"/>
            </w:pPr>
          </w:p>
        </w:tc>
      </w:tr>
      <w:tr w:rsidR="00835377" w:rsidRPr="00FE43A4" w14:paraId="0063F35D" w14:textId="77777777" w:rsidTr="00EA3BFA">
        <w:tc>
          <w:tcPr>
            <w:tcW w:w="3964" w:type="dxa"/>
          </w:tcPr>
          <w:p w14:paraId="04207769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</w:t>
            </w:r>
          </w:p>
        </w:tc>
        <w:tc>
          <w:tcPr>
            <w:tcW w:w="2208" w:type="dxa"/>
          </w:tcPr>
          <w:p w14:paraId="6C91A2D3" w14:textId="1798B85E" w:rsidR="00835377" w:rsidRPr="00FE43A4" w:rsidRDefault="00907BAA" w:rsidP="009D192A">
            <w:pPr>
              <w:jc w:val="center"/>
            </w:pPr>
            <w:r>
              <w:t>-0.05 (0.02)</w:t>
            </w:r>
          </w:p>
        </w:tc>
        <w:tc>
          <w:tcPr>
            <w:tcW w:w="1284" w:type="dxa"/>
          </w:tcPr>
          <w:p w14:paraId="2A2074E3" w14:textId="58E59A21" w:rsidR="00835377" w:rsidRPr="00FE43A4" w:rsidRDefault="00907BAA" w:rsidP="009D192A">
            <w:pPr>
              <w:jc w:val="center"/>
            </w:pPr>
            <w:r>
              <w:t>0.61</w:t>
            </w:r>
          </w:p>
        </w:tc>
        <w:tc>
          <w:tcPr>
            <w:tcW w:w="1184" w:type="dxa"/>
          </w:tcPr>
          <w:p w14:paraId="3A30E23C" w14:textId="20858A7C" w:rsidR="00835377" w:rsidRPr="00FE43A4" w:rsidRDefault="00835377" w:rsidP="009D192A">
            <w:pPr>
              <w:jc w:val="center"/>
            </w:pPr>
          </w:p>
        </w:tc>
      </w:tr>
      <w:tr w:rsidR="00835377" w:rsidRPr="00FE43A4" w14:paraId="598EE842" w14:textId="77777777" w:rsidTr="00EA3BFA">
        <w:tc>
          <w:tcPr>
            <w:tcW w:w="3964" w:type="dxa"/>
          </w:tcPr>
          <w:p w14:paraId="157BE8EA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L</w:t>
            </w:r>
          </w:p>
        </w:tc>
        <w:tc>
          <w:tcPr>
            <w:tcW w:w="2208" w:type="dxa"/>
          </w:tcPr>
          <w:p w14:paraId="4DA32057" w14:textId="7B56D5BA" w:rsidR="00835377" w:rsidRPr="00FE43A4" w:rsidRDefault="00907BAA" w:rsidP="009D192A">
            <w:pPr>
              <w:jc w:val="center"/>
            </w:pPr>
            <w:r>
              <w:t>-0.05 (0.02)</w:t>
            </w:r>
          </w:p>
        </w:tc>
        <w:tc>
          <w:tcPr>
            <w:tcW w:w="1284" w:type="dxa"/>
          </w:tcPr>
          <w:p w14:paraId="061C8ED2" w14:textId="4D52366F" w:rsidR="00835377" w:rsidRPr="00FE43A4" w:rsidRDefault="00907BAA" w:rsidP="009D192A">
            <w:pPr>
              <w:jc w:val="center"/>
            </w:pPr>
            <w:r>
              <w:t>0.60</w:t>
            </w:r>
          </w:p>
        </w:tc>
        <w:tc>
          <w:tcPr>
            <w:tcW w:w="1184" w:type="dxa"/>
          </w:tcPr>
          <w:p w14:paraId="109FB27C" w14:textId="7E91B423" w:rsidR="00835377" w:rsidRPr="00FE43A4" w:rsidRDefault="00835377" w:rsidP="009D192A">
            <w:pPr>
              <w:jc w:val="center"/>
            </w:pPr>
          </w:p>
        </w:tc>
      </w:tr>
      <w:tr w:rsidR="00835377" w:rsidRPr="00FE43A4" w14:paraId="5F2714E0" w14:textId="77777777" w:rsidTr="00EA3BFA">
        <w:tc>
          <w:tcPr>
            <w:tcW w:w="3964" w:type="dxa"/>
          </w:tcPr>
          <w:p w14:paraId="5A710211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L</w:t>
            </w:r>
          </w:p>
        </w:tc>
        <w:tc>
          <w:tcPr>
            <w:tcW w:w="2208" w:type="dxa"/>
          </w:tcPr>
          <w:p w14:paraId="3C693B11" w14:textId="65FF0F85" w:rsidR="00835377" w:rsidRPr="00FE43A4" w:rsidRDefault="00907BAA" w:rsidP="009D192A">
            <w:pPr>
              <w:jc w:val="center"/>
            </w:pPr>
            <w:r>
              <w:t>-0.03 (0.02)</w:t>
            </w:r>
          </w:p>
        </w:tc>
        <w:tc>
          <w:tcPr>
            <w:tcW w:w="1284" w:type="dxa"/>
          </w:tcPr>
          <w:p w14:paraId="2C0BBC71" w14:textId="0503614C" w:rsidR="00835377" w:rsidRPr="00FE43A4" w:rsidRDefault="00907BAA" w:rsidP="009D192A">
            <w:pPr>
              <w:jc w:val="center"/>
            </w:pPr>
            <w:r>
              <w:t>0.76</w:t>
            </w:r>
          </w:p>
        </w:tc>
        <w:tc>
          <w:tcPr>
            <w:tcW w:w="1184" w:type="dxa"/>
          </w:tcPr>
          <w:p w14:paraId="5948F68B" w14:textId="12511772" w:rsidR="00835377" w:rsidRPr="00FE43A4" w:rsidRDefault="00835377" w:rsidP="009D192A">
            <w:pPr>
              <w:jc w:val="center"/>
            </w:pPr>
          </w:p>
        </w:tc>
      </w:tr>
      <w:tr w:rsidR="00835377" w:rsidRPr="00FE43A4" w14:paraId="05D5BDDA" w14:textId="77777777" w:rsidTr="00EA3BFA">
        <w:tc>
          <w:tcPr>
            <w:tcW w:w="3964" w:type="dxa"/>
          </w:tcPr>
          <w:p w14:paraId="7958C22B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</w:t>
            </w:r>
          </w:p>
        </w:tc>
        <w:tc>
          <w:tcPr>
            <w:tcW w:w="2208" w:type="dxa"/>
          </w:tcPr>
          <w:p w14:paraId="5D1DE1EE" w14:textId="6DB85D60" w:rsidR="00835377" w:rsidRPr="00FE43A4" w:rsidRDefault="00907BAA" w:rsidP="009D192A">
            <w:pPr>
              <w:jc w:val="center"/>
            </w:pPr>
            <w:r>
              <w:t>-0.04 (0.03)</w:t>
            </w:r>
          </w:p>
        </w:tc>
        <w:tc>
          <w:tcPr>
            <w:tcW w:w="1284" w:type="dxa"/>
          </w:tcPr>
          <w:p w14:paraId="5E716078" w14:textId="54E311A0" w:rsidR="00835377" w:rsidRPr="00FE43A4" w:rsidRDefault="00907BAA" w:rsidP="009D192A">
            <w:pPr>
              <w:jc w:val="center"/>
            </w:pPr>
            <w:r>
              <w:t>0.69</w:t>
            </w:r>
          </w:p>
        </w:tc>
        <w:tc>
          <w:tcPr>
            <w:tcW w:w="1184" w:type="dxa"/>
          </w:tcPr>
          <w:p w14:paraId="3E8EC2D8" w14:textId="49BC3FCA" w:rsidR="00835377" w:rsidRPr="00FE43A4" w:rsidRDefault="00835377" w:rsidP="009D192A">
            <w:pPr>
              <w:jc w:val="center"/>
            </w:pPr>
          </w:p>
        </w:tc>
      </w:tr>
      <w:tr w:rsidR="00835377" w:rsidRPr="00FE43A4" w14:paraId="6FA0B59F" w14:textId="77777777" w:rsidTr="00EA3BFA">
        <w:tc>
          <w:tcPr>
            <w:tcW w:w="3964" w:type="dxa"/>
          </w:tcPr>
          <w:p w14:paraId="73E0FE74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E</w:t>
            </w:r>
          </w:p>
        </w:tc>
        <w:tc>
          <w:tcPr>
            <w:tcW w:w="2208" w:type="dxa"/>
          </w:tcPr>
          <w:p w14:paraId="198E9311" w14:textId="26281ABE" w:rsidR="00835377" w:rsidRPr="00FE43A4" w:rsidRDefault="00907BAA" w:rsidP="009D192A">
            <w:pPr>
              <w:jc w:val="center"/>
            </w:pPr>
            <w:r>
              <w:t>-0.02 (0.03)</w:t>
            </w:r>
          </w:p>
        </w:tc>
        <w:tc>
          <w:tcPr>
            <w:tcW w:w="1284" w:type="dxa"/>
          </w:tcPr>
          <w:p w14:paraId="0DACAE73" w14:textId="6B96A8E9" w:rsidR="00835377" w:rsidRPr="00FE43A4" w:rsidRDefault="00907BAA" w:rsidP="009D192A">
            <w:pPr>
              <w:jc w:val="center"/>
            </w:pPr>
            <w:r>
              <w:t>0.80</w:t>
            </w:r>
          </w:p>
        </w:tc>
        <w:tc>
          <w:tcPr>
            <w:tcW w:w="1184" w:type="dxa"/>
          </w:tcPr>
          <w:p w14:paraId="34AD18E4" w14:textId="06E6C820" w:rsidR="00835377" w:rsidRPr="00FE43A4" w:rsidRDefault="00835377" w:rsidP="009D192A">
            <w:pPr>
              <w:jc w:val="center"/>
            </w:pPr>
          </w:p>
        </w:tc>
      </w:tr>
      <w:tr w:rsidR="00835377" w:rsidRPr="00FE43A4" w14:paraId="5165A21B" w14:textId="77777777" w:rsidTr="00EA3BFA">
        <w:tc>
          <w:tcPr>
            <w:tcW w:w="3964" w:type="dxa"/>
          </w:tcPr>
          <w:p w14:paraId="036489F4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FC</w:t>
            </w:r>
          </w:p>
        </w:tc>
        <w:tc>
          <w:tcPr>
            <w:tcW w:w="2208" w:type="dxa"/>
          </w:tcPr>
          <w:p w14:paraId="430D0C6A" w14:textId="0DDAF433" w:rsidR="00835377" w:rsidRPr="00FE43A4" w:rsidRDefault="00907BAA" w:rsidP="009D192A">
            <w:pPr>
              <w:jc w:val="center"/>
            </w:pPr>
            <w:r>
              <w:t>-0.04 (0.03)</w:t>
            </w:r>
          </w:p>
        </w:tc>
        <w:tc>
          <w:tcPr>
            <w:tcW w:w="1284" w:type="dxa"/>
          </w:tcPr>
          <w:p w14:paraId="66A20FE1" w14:textId="23D6FE41" w:rsidR="00835377" w:rsidRPr="00FE43A4" w:rsidRDefault="00907BAA" w:rsidP="009D192A">
            <w:pPr>
              <w:jc w:val="center"/>
            </w:pPr>
            <w:r>
              <w:t>0.63</w:t>
            </w:r>
          </w:p>
        </w:tc>
        <w:tc>
          <w:tcPr>
            <w:tcW w:w="1184" w:type="dxa"/>
          </w:tcPr>
          <w:p w14:paraId="72480E9D" w14:textId="29F8CAAC" w:rsidR="00835377" w:rsidRPr="00FE43A4" w:rsidRDefault="00835377" w:rsidP="009D192A">
            <w:pPr>
              <w:jc w:val="center"/>
            </w:pPr>
          </w:p>
        </w:tc>
      </w:tr>
      <w:tr w:rsidR="00835377" w:rsidRPr="00FE43A4" w14:paraId="16544F66" w14:textId="77777777" w:rsidTr="00EA3BFA">
        <w:tc>
          <w:tcPr>
            <w:tcW w:w="3964" w:type="dxa"/>
          </w:tcPr>
          <w:p w14:paraId="4308D66D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TG</w:t>
            </w:r>
          </w:p>
        </w:tc>
        <w:tc>
          <w:tcPr>
            <w:tcW w:w="2208" w:type="dxa"/>
          </w:tcPr>
          <w:p w14:paraId="4516EDA9" w14:textId="09E4C029" w:rsidR="00835377" w:rsidRPr="00FE43A4" w:rsidRDefault="00907BAA" w:rsidP="009D192A">
            <w:pPr>
              <w:jc w:val="center"/>
            </w:pPr>
            <w:r>
              <w:t>-0.06 (0.02)</w:t>
            </w:r>
          </w:p>
        </w:tc>
        <w:tc>
          <w:tcPr>
            <w:tcW w:w="1284" w:type="dxa"/>
          </w:tcPr>
          <w:p w14:paraId="1BA852F9" w14:textId="27AC8F61" w:rsidR="00835377" w:rsidRPr="00FE43A4" w:rsidRDefault="00907BAA" w:rsidP="009D192A">
            <w:pPr>
              <w:jc w:val="center"/>
            </w:pPr>
            <w:r>
              <w:t>0.51</w:t>
            </w:r>
          </w:p>
        </w:tc>
        <w:tc>
          <w:tcPr>
            <w:tcW w:w="1184" w:type="dxa"/>
          </w:tcPr>
          <w:p w14:paraId="2383E77C" w14:textId="70E3B3DD" w:rsidR="00835377" w:rsidRPr="00FE43A4" w:rsidRDefault="00835377" w:rsidP="009D192A">
            <w:pPr>
              <w:jc w:val="center"/>
            </w:pPr>
          </w:p>
        </w:tc>
      </w:tr>
      <w:tr w:rsidR="00835377" w:rsidRPr="00FE43A4" w14:paraId="1ED34942" w14:textId="77777777" w:rsidTr="00EA3BFA">
        <w:tc>
          <w:tcPr>
            <w:tcW w:w="3964" w:type="dxa"/>
          </w:tcPr>
          <w:p w14:paraId="3B76BD3E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</w:t>
            </w:r>
          </w:p>
        </w:tc>
        <w:tc>
          <w:tcPr>
            <w:tcW w:w="2208" w:type="dxa"/>
          </w:tcPr>
          <w:p w14:paraId="5546CE69" w14:textId="220555B4" w:rsidR="00835377" w:rsidRPr="00FE43A4" w:rsidRDefault="00907BAA" w:rsidP="009D192A">
            <w:pPr>
              <w:jc w:val="center"/>
            </w:pPr>
            <w:r>
              <w:t>-0.09 (0.02)</w:t>
            </w:r>
          </w:p>
        </w:tc>
        <w:tc>
          <w:tcPr>
            <w:tcW w:w="1284" w:type="dxa"/>
          </w:tcPr>
          <w:p w14:paraId="186978A6" w14:textId="41B5AF96" w:rsidR="00835377" w:rsidRPr="00FE43A4" w:rsidRDefault="00907BAA" w:rsidP="009D192A">
            <w:pPr>
              <w:jc w:val="center"/>
            </w:pPr>
            <w:r>
              <w:t>0.33</w:t>
            </w:r>
          </w:p>
        </w:tc>
        <w:tc>
          <w:tcPr>
            <w:tcW w:w="1184" w:type="dxa"/>
          </w:tcPr>
          <w:p w14:paraId="21463E5D" w14:textId="19280FFB" w:rsidR="00835377" w:rsidRPr="00FE43A4" w:rsidRDefault="00835377" w:rsidP="009D192A">
            <w:pPr>
              <w:jc w:val="center"/>
            </w:pPr>
          </w:p>
        </w:tc>
      </w:tr>
      <w:tr w:rsidR="00835377" w:rsidRPr="00FE43A4" w14:paraId="4A44D4F4" w14:textId="77777777" w:rsidTr="00EA3BFA">
        <w:tc>
          <w:tcPr>
            <w:tcW w:w="3964" w:type="dxa"/>
          </w:tcPr>
          <w:p w14:paraId="2AAE29CB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L</w:t>
            </w:r>
          </w:p>
        </w:tc>
        <w:tc>
          <w:tcPr>
            <w:tcW w:w="2208" w:type="dxa"/>
          </w:tcPr>
          <w:p w14:paraId="768608CA" w14:textId="721DD51F" w:rsidR="00835377" w:rsidRPr="00FE43A4" w:rsidRDefault="00907BAA" w:rsidP="009D192A">
            <w:pPr>
              <w:jc w:val="center"/>
            </w:pPr>
            <w:r>
              <w:t>-0.09 (0.02)</w:t>
            </w:r>
          </w:p>
        </w:tc>
        <w:tc>
          <w:tcPr>
            <w:tcW w:w="1284" w:type="dxa"/>
          </w:tcPr>
          <w:p w14:paraId="0F0C287E" w14:textId="7D85F8F9" w:rsidR="00835377" w:rsidRPr="00FE43A4" w:rsidRDefault="00907BAA" w:rsidP="009D192A">
            <w:pPr>
              <w:jc w:val="center"/>
            </w:pPr>
            <w:r>
              <w:t>0.33</w:t>
            </w:r>
          </w:p>
        </w:tc>
        <w:tc>
          <w:tcPr>
            <w:tcW w:w="1184" w:type="dxa"/>
          </w:tcPr>
          <w:p w14:paraId="607A2E08" w14:textId="61953C01" w:rsidR="00835377" w:rsidRPr="00FE43A4" w:rsidRDefault="00835377" w:rsidP="009D192A">
            <w:pPr>
              <w:jc w:val="center"/>
            </w:pPr>
          </w:p>
        </w:tc>
      </w:tr>
      <w:tr w:rsidR="00835377" w:rsidRPr="00FE43A4" w14:paraId="33EC0618" w14:textId="77777777" w:rsidTr="00EA3BFA">
        <w:tc>
          <w:tcPr>
            <w:tcW w:w="3964" w:type="dxa"/>
          </w:tcPr>
          <w:p w14:paraId="4DAA6BA2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L</w:t>
            </w:r>
          </w:p>
        </w:tc>
        <w:tc>
          <w:tcPr>
            <w:tcW w:w="2208" w:type="dxa"/>
          </w:tcPr>
          <w:p w14:paraId="1DEFFB46" w14:textId="17AD6C42" w:rsidR="00835377" w:rsidRPr="00FE43A4" w:rsidRDefault="00907BAA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1A87629B" w14:textId="731EE6EE" w:rsidR="00835377" w:rsidRPr="00FE43A4" w:rsidRDefault="00907BAA" w:rsidP="009D192A">
            <w:pPr>
              <w:jc w:val="center"/>
            </w:pPr>
            <w:r>
              <w:t>0.47</w:t>
            </w:r>
          </w:p>
        </w:tc>
        <w:tc>
          <w:tcPr>
            <w:tcW w:w="1184" w:type="dxa"/>
          </w:tcPr>
          <w:p w14:paraId="56DE944C" w14:textId="05F306C1" w:rsidR="00835377" w:rsidRPr="00FE43A4" w:rsidRDefault="00835377" w:rsidP="009D192A">
            <w:pPr>
              <w:jc w:val="center"/>
            </w:pPr>
          </w:p>
        </w:tc>
      </w:tr>
      <w:tr w:rsidR="00835377" w:rsidRPr="00FE43A4" w14:paraId="798FC0E1" w14:textId="77777777" w:rsidTr="00EA3BFA">
        <w:tc>
          <w:tcPr>
            <w:tcW w:w="3964" w:type="dxa"/>
          </w:tcPr>
          <w:p w14:paraId="00B2A26F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</w:t>
            </w:r>
          </w:p>
        </w:tc>
        <w:tc>
          <w:tcPr>
            <w:tcW w:w="2208" w:type="dxa"/>
          </w:tcPr>
          <w:p w14:paraId="600E3C63" w14:textId="038E3931" w:rsidR="00835377" w:rsidRPr="00FE43A4" w:rsidRDefault="00907BAA" w:rsidP="009D192A">
            <w:pPr>
              <w:jc w:val="center"/>
            </w:pPr>
            <w:r>
              <w:t>-0.05 (0.02)</w:t>
            </w:r>
          </w:p>
        </w:tc>
        <w:tc>
          <w:tcPr>
            <w:tcW w:w="1284" w:type="dxa"/>
          </w:tcPr>
          <w:p w14:paraId="1D2F876C" w14:textId="0234C2AE" w:rsidR="00835377" w:rsidRPr="00FE43A4" w:rsidRDefault="00907BAA" w:rsidP="009D192A">
            <w:pPr>
              <w:jc w:val="center"/>
            </w:pPr>
            <w:r>
              <w:t>0.59</w:t>
            </w:r>
          </w:p>
        </w:tc>
        <w:tc>
          <w:tcPr>
            <w:tcW w:w="1184" w:type="dxa"/>
          </w:tcPr>
          <w:p w14:paraId="436AF6ED" w14:textId="78A2656F" w:rsidR="00835377" w:rsidRPr="00FE43A4" w:rsidRDefault="00835377" w:rsidP="009D192A">
            <w:pPr>
              <w:jc w:val="center"/>
            </w:pPr>
          </w:p>
        </w:tc>
      </w:tr>
      <w:tr w:rsidR="00835377" w:rsidRPr="00FE43A4" w14:paraId="4CEE7205" w14:textId="77777777" w:rsidTr="00EA3BFA">
        <w:tc>
          <w:tcPr>
            <w:tcW w:w="3964" w:type="dxa"/>
          </w:tcPr>
          <w:p w14:paraId="1AE76F54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E</w:t>
            </w:r>
          </w:p>
        </w:tc>
        <w:tc>
          <w:tcPr>
            <w:tcW w:w="2208" w:type="dxa"/>
          </w:tcPr>
          <w:p w14:paraId="3BA69918" w14:textId="3D1D3154" w:rsidR="00835377" w:rsidRPr="00FE43A4" w:rsidRDefault="00907BAA" w:rsidP="009D192A">
            <w:pPr>
              <w:jc w:val="center"/>
            </w:pPr>
            <w:r>
              <w:t>-0.01 (0.02)</w:t>
            </w:r>
          </w:p>
        </w:tc>
        <w:tc>
          <w:tcPr>
            <w:tcW w:w="1284" w:type="dxa"/>
          </w:tcPr>
          <w:p w14:paraId="014C14AD" w14:textId="23FA2C20" w:rsidR="00835377" w:rsidRPr="00FE43A4" w:rsidRDefault="00907BAA" w:rsidP="009D192A">
            <w:pPr>
              <w:jc w:val="center"/>
            </w:pPr>
            <w:r>
              <w:t>0.92</w:t>
            </w:r>
          </w:p>
        </w:tc>
        <w:tc>
          <w:tcPr>
            <w:tcW w:w="1184" w:type="dxa"/>
          </w:tcPr>
          <w:p w14:paraId="5EC1D3FD" w14:textId="3E76A1D3" w:rsidR="00835377" w:rsidRPr="00FE43A4" w:rsidRDefault="00835377" w:rsidP="009D192A">
            <w:pPr>
              <w:jc w:val="center"/>
            </w:pPr>
          </w:p>
        </w:tc>
      </w:tr>
      <w:tr w:rsidR="00835377" w:rsidRPr="00FE43A4" w14:paraId="4E2323E6" w14:textId="77777777" w:rsidTr="00EA3BFA">
        <w:tc>
          <w:tcPr>
            <w:tcW w:w="3964" w:type="dxa"/>
          </w:tcPr>
          <w:p w14:paraId="7298F857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FC</w:t>
            </w:r>
          </w:p>
        </w:tc>
        <w:tc>
          <w:tcPr>
            <w:tcW w:w="2208" w:type="dxa"/>
          </w:tcPr>
          <w:p w14:paraId="717C093B" w14:textId="4F7B927A" w:rsidR="00835377" w:rsidRPr="00FE43A4" w:rsidRDefault="00907BAA" w:rsidP="009D192A">
            <w:pPr>
              <w:jc w:val="center"/>
            </w:pPr>
            <w:r>
              <w:t>-0.10 (0.02)</w:t>
            </w:r>
          </w:p>
        </w:tc>
        <w:tc>
          <w:tcPr>
            <w:tcW w:w="1284" w:type="dxa"/>
          </w:tcPr>
          <w:p w14:paraId="3E7AFE5E" w14:textId="52AF3DC4" w:rsidR="00835377" w:rsidRPr="00FE43A4" w:rsidRDefault="00907BAA" w:rsidP="009D192A">
            <w:pPr>
              <w:jc w:val="center"/>
            </w:pPr>
            <w:r>
              <w:t>0.30</w:t>
            </w:r>
          </w:p>
        </w:tc>
        <w:tc>
          <w:tcPr>
            <w:tcW w:w="1184" w:type="dxa"/>
          </w:tcPr>
          <w:p w14:paraId="0F7D1F36" w14:textId="0A0B5E84" w:rsidR="00835377" w:rsidRPr="00FE43A4" w:rsidRDefault="00835377" w:rsidP="009D192A">
            <w:pPr>
              <w:jc w:val="center"/>
            </w:pPr>
          </w:p>
        </w:tc>
      </w:tr>
      <w:tr w:rsidR="00835377" w:rsidRPr="00FE43A4" w14:paraId="6AB7AEFF" w14:textId="77777777" w:rsidTr="00EA3BFA">
        <w:tc>
          <w:tcPr>
            <w:tcW w:w="3964" w:type="dxa"/>
          </w:tcPr>
          <w:p w14:paraId="3524FAC2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TG</w:t>
            </w:r>
          </w:p>
        </w:tc>
        <w:tc>
          <w:tcPr>
            <w:tcW w:w="2208" w:type="dxa"/>
          </w:tcPr>
          <w:p w14:paraId="66B4B3E6" w14:textId="27E1742D" w:rsidR="00835377" w:rsidRPr="00FE43A4" w:rsidRDefault="00907BAA" w:rsidP="009D192A">
            <w:pPr>
              <w:jc w:val="center"/>
            </w:pPr>
            <w:r>
              <w:t>-0.11 (0.02)</w:t>
            </w:r>
          </w:p>
        </w:tc>
        <w:tc>
          <w:tcPr>
            <w:tcW w:w="1284" w:type="dxa"/>
          </w:tcPr>
          <w:p w14:paraId="3D666D13" w14:textId="0F32B260" w:rsidR="00835377" w:rsidRPr="00FE43A4" w:rsidRDefault="00907BAA" w:rsidP="009D192A">
            <w:pPr>
              <w:jc w:val="center"/>
            </w:pPr>
            <w:r>
              <w:t>0.24</w:t>
            </w:r>
          </w:p>
        </w:tc>
        <w:tc>
          <w:tcPr>
            <w:tcW w:w="1184" w:type="dxa"/>
          </w:tcPr>
          <w:p w14:paraId="1D7348AC" w14:textId="2F35F7DD" w:rsidR="00835377" w:rsidRPr="00FE43A4" w:rsidRDefault="00835377" w:rsidP="009D192A">
            <w:pPr>
              <w:jc w:val="center"/>
            </w:pPr>
          </w:p>
        </w:tc>
      </w:tr>
      <w:tr w:rsidR="00835377" w:rsidRPr="00FE43A4" w14:paraId="45030778" w14:textId="77777777" w:rsidTr="00EA3BFA">
        <w:tc>
          <w:tcPr>
            <w:tcW w:w="3964" w:type="dxa"/>
          </w:tcPr>
          <w:p w14:paraId="23C1558A" w14:textId="77777777" w:rsidR="00835377" w:rsidRPr="00FE43A4" w:rsidRDefault="00835377" w:rsidP="00185E3F">
            <w:r w:rsidRPr="00FE43A4">
              <w:rPr>
                <w:rFonts w:ascii="Times" w:hAnsi="Times"/>
              </w:rPr>
              <w:t>S-VLDL-P</w:t>
            </w:r>
          </w:p>
        </w:tc>
        <w:tc>
          <w:tcPr>
            <w:tcW w:w="2208" w:type="dxa"/>
          </w:tcPr>
          <w:p w14:paraId="4AFB4DFF" w14:textId="26F1C00E" w:rsidR="00835377" w:rsidRPr="00FE43A4" w:rsidRDefault="00907BAA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25EC18B0" w14:textId="23618EE3" w:rsidR="00835377" w:rsidRPr="00FE43A4" w:rsidRDefault="00907BAA" w:rsidP="009D192A">
            <w:pPr>
              <w:jc w:val="center"/>
            </w:pPr>
            <w:r>
              <w:t>0.36</w:t>
            </w:r>
          </w:p>
        </w:tc>
        <w:tc>
          <w:tcPr>
            <w:tcW w:w="1184" w:type="dxa"/>
          </w:tcPr>
          <w:p w14:paraId="6D7BE4BD" w14:textId="350F7780" w:rsidR="00835377" w:rsidRPr="00FE43A4" w:rsidRDefault="00835377" w:rsidP="009D192A">
            <w:pPr>
              <w:jc w:val="center"/>
            </w:pPr>
          </w:p>
        </w:tc>
      </w:tr>
      <w:tr w:rsidR="00835377" w:rsidRPr="00FE43A4" w14:paraId="19A7B9CE" w14:textId="77777777" w:rsidTr="00EA3BFA">
        <w:tc>
          <w:tcPr>
            <w:tcW w:w="3964" w:type="dxa"/>
          </w:tcPr>
          <w:p w14:paraId="2042542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L</w:t>
            </w:r>
          </w:p>
        </w:tc>
        <w:tc>
          <w:tcPr>
            <w:tcW w:w="2208" w:type="dxa"/>
          </w:tcPr>
          <w:p w14:paraId="2BA2E935" w14:textId="70B35DF9" w:rsidR="00835377" w:rsidRPr="00FE43A4" w:rsidRDefault="00907BAA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23D960F6" w14:textId="2C290C8C" w:rsidR="00835377" w:rsidRPr="00FE43A4" w:rsidRDefault="00907BAA" w:rsidP="009D192A">
            <w:pPr>
              <w:jc w:val="center"/>
            </w:pPr>
            <w:r>
              <w:t>0.37</w:t>
            </w:r>
          </w:p>
        </w:tc>
        <w:tc>
          <w:tcPr>
            <w:tcW w:w="1184" w:type="dxa"/>
          </w:tcPr>
          <w:p w14:paraId="65697483" w14:textId="18CFBE7E" w:rsidR="00835377" w:rsidRPr="00FE43A4" w:rsidRDefault="00835377" w:rsidP="009D192A">
            <w:pPr>
              <w:jc w:val="center"/>
            </w:pPr>
          </w:p>
        </w:tc>
      </w:tr>
      <w:tr w:rsidR="00835377" w:rsidRPr="00FE43A4" w14:paraId="0DFF54E9" w14:textId="77777777" w:rsidTr="00EA3BFA">
        <w:tc>
          <w:tcPr>
            <w:tcW w:w="3964" w:type="dxa"/>
          </w:tcPr>
          <w:p w14:paraId="528FE31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</w:t>
            </w:r>
          </w:p>
        </w:tc>
        <w:tc>
          <w:tcPr>
            <w:tcW w:w="2208" w:type="dxa"/>
          </w:tcPr>
          <w:p w14:paraId="750889C0" w14:textId="3DD330B3" w:rsidR="00835377" w:rsidRPr="00FE43A4" w:rsidRDefault="00907BAA" w:rsidP="009D192A">
            <w:pPr>
              <w:jc w:val="center"/>
            </w:pPr>
            <w:r>
              <w:t>-0.04 (0.01)</w:t>
            </w:r>
          </w:p>
        </w:tc>
        <w:tc>
          <w:tcPr>
            <w:tcW w:w="1284" w:type="dxa"/>
          </w:tcPr>
          <w:p w14:paraId="6399901F" w14:textId="6A0014B2" w:rsidR="00835377" w:rsidRPr="00FE43A4" w:rsidRDefault="00907BAA" w:rsidP="009D192A">
            <w:pPr>
              <w:jc w:val="center"/>
            </w:pPr>
            <w:r>
              <w:t>0.67</w:t>
            </w:r>
          </w:p>
        </w:tc>
        <w:tc>
          <w:tcPr>
            <w:tcW w:w="1184" w:type="dxa"/>
          </w:tcPr>
          <w:p w14:paraId="153ADB64" w14:textId="3C8B99B9" w:rsidR="00835377" w:rsidRPr="00FE43A4" w:rsidRDefault="00835377" w:rsidP="009D192A">
            <w:pPr>
              <w:jc w:val="center"/>
            </w:pPr>
          </w:p>
        </w:tc>
      </w:tr>
      <w:tr w:rsidR="00835377" w:rsidRPr="00FE43A4" w14:paraId="30A37B1E" w14:textId="77777777" w:rsidTr="00EA3BFA">
        <w:tc>
          <w:tcPr>
            <w:tcW w:w="3964" w:type="dxa"/>
          </w:tcPr>
          <w:p w14:paraId="1769305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</w:t>
            </w:r>
          </w:p>
        </w:tc>
        <w:tc>
          <w:tcPr>
            <w:tcW w:w="2208" w:type="dxa"/>
          </w:tcPr>
          <w:p w14:paraId="3970F85D" w14:textId="2026F06B" w:rsidR="00835377" w:rsidRPr="00FE43A4" w:rsidRDefault="00907BAA" w:rsidP="009D192A">
            <w:pPr>
              <w:jc w:val="center"/>
            </w:pPr>
            <w:r>
              <w:t>-0.09 (0.02)</w:t>
            </w:r>
          </w:p>
        </w:tc>
        <w:tc>
          <w:tcPr>
            <w:tcW w:w="1284" w:type="dxa"/>
          </w:tcPr>
          <w:p w14:paraId="3DF4D171" w14:textId="10E20719" w:rsidR="00835377" w:rsidRPr="00FE43A4" w:rsidRDefault="00907BAA" w:rsidP="009D192A">
            <w:pPr>
              <w:jc w:val="center"/>
            </w:pPr>
            <w:r>
              <w:t>0.31</w:t>
            </w:r>
          </w:p>
        </w:tc>
        <w:tc>
          <w:tcPr>
            <w:tcW w:w="1184" w:type="dxa"/>
          </w:tcPr>
          <w:p w14:paraId="7413A4BA" w14:textId="182C2AA6" w:rsidR="00835377" w:rsidRPr="00FE43A4" w:rsidRDefault="00835377" w:rsidP="009D192A">
            <w:pPr>
              <w:jc w:val="center"/>
            </w:pPr>
          </w:p>
        </w:tc>
      </w:tr>
      <w:tr w:rsidR="00835377" w:rsidRPr="00FE43A4" w14:paraId="220DFF83" w14:textId="77777777" w:rsidTr="00EA3BFA">
        <w:tc>
          <w:tcPr>
            <w:tcW w:w="3964" w:type="dxa"/>
          </w:tcPr>
          <w:p w14:paraId="0AB6F80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</w:t>
            </w:r>
          </w:p>
        </w:tc>
        <w:tc>
          <w:tcPr>
            <w:tcW w:w="2208" w:type="dxa"/>
          </w:tcPr>
          <w:p w14:paraId="28550A7E" w14:textId="3C186414" w:rsidR="00835377" w:rsidRPr="00FE43A4" w:rsidRDefault="00CA1C2E" w:rsidP="009D192A">
            <w:pPr>
              <w:jc w:val="center"/>
            </w:pPr>
            <w:r>
              <w:t>-0.11 (0.02)</w:t>
            </w:r>
          </w:p>
        </w:tc>
        <w:tc>
          <w:tcPr>
            <w:tcW w:w="1284" w:type="dxa"/>
          </w:tcPr>
          <w:p w14:paraId="61804C3A" w14:textId="0EC42D42" w:rsidR="00835377" w:rsidRPr="00FE43A4" w:rsidRDefault="00CA1C2E" w:rsidP="009D192A">
            <w:pPr>
              <w:jc w:val="center"/>
            </w:pPr>
            <w:r>
              <w:t>0.23</w:t>
            </w:r>
          </w:p>
        </w:tc>
        <w:tc>
          <w:tcPr>
            <w:tcW w:w="1184" w:type="dxa"/>
          </w:tcPr>
          <w:p w14:paraId="11F93FB7" w14:textId="76BDDBCF" w:rsidR="00835377" w:rsidRPr="00FE43A4" w:rsidRDefault="00835377" w:rsidP="009D192A">
            <w:pPr>
              <w:jc w:val="center"/>
            </w:pPr>
          </w:p>
        </w:tc>
      </w:tr>
      <w:tr w:rsidR="00835377" w:rsidRPr="00FE43A4" w14:paraId="63A6981F" w14:textId="77777777" w:rsidTr="00EA3BFA">
        <w:tc>
          <w:tcPr>
            <w:tcW w:w="3964" w:type="dxa"/>
          </w:tcPr>
          <w:p w14:paraId="0E1008A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</w:t>
            </w:r>
          </w:p>
        </w:tc>
        <w:tc>
          <w:tcPr>
            <w:tcW w:w="2208" w:type="dxa"/>
          </w:tcPr>
          <w:p w14:paraId="1827B945" w14:textId="1708F639" w:rsidR="00835377" w:rsidRPr="00FE43A4" w:rsidRDefault="00CA1C2E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46FB490F" w14:textId="4DDAB9DB" w:rsidR="00835377" w:rsidRPr="00FE43A4" w:rsidRDefault="00CA1C2E" w:rsidP="009D192A">
            <w:pPr>
              <w:jc w:val="center"/>
            </w:pPr>
            <w:r>
              <w:t>0.43</w:t>
            </w:r>
          </w:p>
        </w:tc>
        <w:tc>
          <w:tcPr>
            <w:tcW w:w="1184" w:type="dxa"/>
          </w:tcPr>
          <w:p w14:paraId="312E98BF" w14:textId="1D3CA8F0" w:rsidR="00835377" w:rsidRPr="00FE43A4" w:rsidRDefault="00835377" w:rsidP="009D192A">
            <w:pPr>
              <w:jc w:val="center"/>
            </w:pPr>
          </w:p>
        </w:tc>
      </w:tr>
      <w:tr w:rsidR="00835377" w:rsidRPr="00FE43A4" w14:paraId="7A6F120A" w14:textId="77777777" w:rsidTr="00EA3BFA">
        <w:tc>
          <w:tcPr>
            <w:tcW w:w="3964" w:type="dxa"/>
          </w:tcPr>
          <w:p w14:paraId="0926DB1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</w:t>
            </w:r>
          </w:p>
        </w:tc>
        <w:tc>
          <w:tcPr>
            <w:tcW w:w="2208" w:type="dxa"/>
          </w:tcPr>
          <w:p w14:paraId="32AEF40B" w14:textId="5B18D588" w:rsidR="00835377" w:rsidRPr="00FE43A4" w:rsidRDefault="00CA1C2E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7CD50DCE" w14:textId="62C4AD7A" w:rsidR="00835377" w:rsidRPr="00FE43A4" w:rsidRDefault="00CA1C2E" w:rsidP="009D192A">
            <w:pPr>
              <w:jc w:val="center"/>
            </w:pPr>
            <w:r>
              <w:t>0.34</w:t>
            </w:r>
          </w:p>
        </w:tc>
        <w:tc>
          <w:tcPr>
            <w:tcW w:w="1184" w:type="dxa"/>
          </w:tcPr>
          <w:p w14:paraId="147F8070" w14:textId="2AC0DE6A" w:rsidR="00835377" w:rsidRPr="00FE43A4" w:rsidRDefault="00835377" w:rsidP="009D192A">
            <w:pPr>
              <w:jc w:val="center"/>
            </w:pPr>
          </w:p>
        </w:tc>
      </w:tr>
      <w:tr w:rsidR="00835377" w:rsidRPr="00FE43A4" w14:paraId="611330F9" w14:textId="77777777" w:rsidTr="00EA3BFA">
        <w:tc>
          <w:tcPr>
            <w:tcW w:w="3964" w:type="dxa"/>
          </w:tcPr>
          <w:p w14:paraId="1214032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</w:t>
            </w:r>
          </w:p>
        </w:tc>
        <w:tc>
          <w:tcPr>
            <w:tcW w:w="2208" w:type="dxa"/>
          </w:tcPr>
          <w:p w14:paraId="24CA5413" w14:textId="2E4010D1" w:rsidR="00835377" w:rsidRPr="00FE43A4" w:rsidRDefault="00CA1C2E" w:rsidP="009D192A">
            <w:pPr>
              <w:jc w:val="center"/>
            </w:pPr>
            <w:r>
              <w:t>-0.01 (0.01)</w:t>
            </w:r>
          </w:p>
        </w:tc>
        <w:tc>
          <w:tcPr>
            <w:tcW w:w="1284" w:type="dxa"/>
          </w:tcPr>
          <w:p w14:paraId="01083360" w14:textId="6AD1E030" w:rsidR="00835377" w:rsidRPr="00FE43A4" w:rsidRDefault="00CA1C2E" w:rsidP="009D192A">
            <w:pPr>
              <w:jc w:val="center"/>
            </w:pPr>
            <w:r>
              <w:t>0.95</w:t>
            </w:r>
          </w:p>
        </w:tc>
        <w:tc>
          <w:tcPr>
            <w:tcW w:w="1184" w:type="dxa"/>
          </w:tcPr>
          <w:p w14:paraId="32A78E84" w14:textId="7E53E4EB" w:rsidR="00835377" w:rsidRPr="00FE43A4" w:rsidRDefault="00835377" w:rsidP="009D192A">
            <w:pPr>
              <w:jc w:val="center"/>
            </w:pPr>
          </w:p>
        </w:tc>
      </w:tr>
      <w:tr w:rsidR="00835377" w:rsidRPr="00FE43A4" w14:paraId="4ED732B2" w14:textId="77777777" w:rsidTr="00EA3BFA">
        <w:tc>
          <w:tcPr>
            <w:tcW w:w="3964" w:type="dxa"/>
          </w:tcPr>
          <w:p w14:paraId="384AAFB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L</w:t>
            </w:r>
          </w:p>
        </w:tc>
        <w:tc>
          <w:tcPr>
            <w:tcW w:w="2208" w:type="dxa"/>
          </w:tcPr>
          <w:p w14:paraId="2442D266" w14:textId="10928F78" w:rsidR="00835377" w:rsidRPr="00FE43A4" w:rsidRDefault="00CA1C2E" w:rsidP="009D192A">
            <w:pPr>
              <w:jc w:val="center"/>
            </w:pPr>
            <w:r>
              <w:t>-0.00 (0.01)</w:t>
            </w:r>
          </w:p>
        </w:tc>
        <w:tc>
          <w:tcPr>
            <w:tcW w:w="1284" w:type="dxa"/>
          </w:tcPr>
          <w:p w14:paraId="328E5644" w14:textId="6196B626" w:rsidR="00835377" w:rsidRPr="00FE43A4" w:rsidRDefault="00CA1C2E" w:rsidP="009D192A">
            <w:pPr>
              <w:jc w:val="center"/>
            </w:pPr>
            <w:r>
              <w:t>0.99</w:t>
            </w:r>
          </w:p>
        </w:tc>
        <w:tc>
          <w:tcPr>
            <w:tcW w:w="1184" w:type="dxa"/>
          </w:tcPr>
          <w:p w14:paraId="199045EC" w14:textId="0B090D43" w:rsidR="00835377" w:rsidRPr="00FE43A4" w:rsidRDefault="00835377" w:rsidP="009D192A">
            <w:pPr>
              <w:jc w:val="center"/>
            </w:pPr>
          </w:p>
        </w:tc>
      </w:tr>
      <w:tr w:rsidR="00835377" w:rsidRPr="00FE43A4" w14:paraId="063BC86C" w14:textId="77777777" w:rsidTr="00EA3BFA">
        <w:tc>
          <w:tcPr>
            <w:tcW w:w="3964" w:type="dxa"/>
          </w:tcPr>
          <w:p w14:paraId="30C0A6D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</w:t>
            </w:r>
          </w:p>
        </w:tc>
        <w:tc>
          <w:tcPr>
            <w:tcW w:w="2208" w:type="dxa"/>
          </w:tcPr>
          <w:p w14:paraId="69CD4737" w14:textId="6DD6BB8D" w:rsidR="00835377" w:rsidRPr="00FE43A4" w:rsidRDefault="00CA1C2E" w:rsidP="009D192A">
            <w:pPr>
              <w:jc w:val="center"/>
            </w:pPr>
            <w:r>
              <w:t>0.01 (0.01)</w:t>
            </w:r>
          </w:p>
        </w:tc>
        <w:tc>
          <w:tcPr>
            <w:tcW w:w="1284" w:type="dxa"/>
          </w:tcPr>
          <w:p w14:paraId="03320344" w14:textId="61E5F1B4" w:rsidR="00835377" w:rsidRPr="00FE43A4" w:rsidRDefault="00CA1C2E" w:rsidP="009D192A">
            <w:pPr>
              <w:jc w:val="center"/>
            </w:pPr>
            <w:r>
              <w:t>0.90</w:t>
            </w:r>
          </w:p>
        </w:tc>
        <w:tc>
          <w:tcPr>
            <w:tcW w:w="1184" w:type="dxa"/>
          </w:tcPr>
          <w:p w14:paraId="30B40BF7" w14:textId="636DED4A" w:rsidR="00835377" w:rsidRPr="00FE43A4" w:rsidRDefault="00835377" w:rsidP="009D192A">
            <w:pPr>
              <w:jc w:val="center"/>
            </w:pPr>
          </w:p>
        </w:tc>
      </w:tr>
      <w:tr w:rsidR="00835377" w:rsidRPr="00FE43A4" w14:paraId="7572185B" w14:textId="77777777" w:rsidTr="00EA3BFA">
        <w:tc>
          <w:tcPr>
            <w:tcW w:w="3964" w:type="dxa"/>
          </w:tcPr>
          <w:p w14:paraId="3E84788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</w:t>
            </w:r>
          </w:p>
        </w:tc>
        <w:tc>
          <w:tcPr>
            <w:tcW w:w="2208" w:type="dxa"/>
          </w:tcPr>
          <w:p w14:paraId="7B0FB936" w14:textId="4D766C5E" w:rsidR="00835377" w:rsidRPr="00FE43A4" w:rsidRDefault="00CA1C2E" w:rsidP="009D192A">
            <w:pPr>
              <w:jc w:val="center"/>
            </w:pPr>
            <w:r>
              <w:t>0.04 (0.01)</w:t>
            </w:r>
          </w:p>
        </w:tc>
        <w:tc>
          <w:tcPr>
            <w:tcW w:w="1284" w:type="dxa"/>
          </w:tcPr>
          <w:p w14:paraId="25415058" w14:textId="53283427" w:rsidR="00835377" w:rsidRPr="00FE43A4" w:rsidRDefault="00CA1C2E" w:rsidP="009D192A">
            <w:pPr>
              <w:jc w:val="center"/>
            </w:pPr>
            <w:r>
              <w:t>0.70</w:t>
            </w:r>
          </w:p>
        </w:tc>
        <w:tc>
          <w:tcPr>
            <w:tcW w:w="1184" w:type="dxa"/>
          </w:tcPr>
          <w:p w14:paraId="55B40008" w14:textId="4DAA7D17" w:rsidR="00835377" w:rsidRPr="00FE43A4" w:rsidRDefault="00835377" w:rsidP="009D192A">
            <w:pPr>
              <w:jc w:val="center"/>
            </w:pPr>
          </w:p>
        </w:tc>
      </w:tr>
      <w:tr w:rsidR="00835377" w:rsidRPr="00FE43A4" w14:paraId="5B56D887" w14:textId="77777777" w:rsidTr="00EA3BFA">
        <w:tc>
          <w:tcPr>
            <w:tcW w:w="3964" w:type="dxa"/>
          </w:tcPr>
          <w:p w14:paraId="351D590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</w:t>
            </w:r>
          </w:p>
        </w:tc>
        <w:tc>
          <w:tcPr>
            <w:tcW w:w="2208" w:type="dxa"/>
          </w:tcPr>
          <w:p w14:paraId="41ECAEF7" w14:textId="4865AC7C" w:rsidR="00835377" w:rsidRPr="00FE43A4" w:rsidRDefault="00CA1C2E" w:rsidP="009D192A">
            <w:pPr>
              <w:jc w:val="center"/>
            </w:pPr>
            <w:r>
              <w:t>0.05 (0.01)</w:t>
            </w:r>
          </w:p>
        </w:tc>
        <w:tc>
          <w:tcPr>
            <w:tcW w:w="1284" w:type="dxa"/>
          </w:tcPr>
          <w:p w14:paraId="300122A2" w14:textId="7F96F599" w:rsidR="00835377" w:rsidRPr="00FE43A4" w:rsidRDefault="00CA1C2E" w:rsidP="009D192A">
            <w:pPr>
              <w:jc w:val="center"/>
            </w:pPr>
            <w:r>
              <w:t>0.60</w:t>
            </w:r>
          </w:p>
        </w:tc>
        <w:tc>
          <w:tcPr>
            <w:tcW w:w="1184" w:type="dxa"/>
          </w:tcPr>
          <w:p w14:paraId="369A5FB8" w14:textId="08D1AADA" w:rsidR="00835377" w:rsidRPr="00FE43A4" w:rsidRDefault="00835377" w:rsidP="009D192A">
            <w:pPr>
              <w:jc w:val="center"/>
            </w:pPr>
          </w:p>
        </w:tc>
      </w:tr>
      <w:tr w:rsidR="00835377" w:rsidRPr="00FE43A4" w14:paraId="395F9BED" w14:textId="77777777" w:rsidTr="00EA3BFA">
        <w:tc>
          <w:tcPr>
            <w:tcW w:w="3964" w:type="dxa"/>
          </w:tcPr>
          <w:p w14:paraId="2DBDA63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</w:t>
            </w:r>
          </w:p>
        </w:tc>
        <w:tc>
          <w:tcPr>
            <w:tcW w:w="2208" w:type="dxa"/>
          </w:tcPr>
          <w:p w14:paraId="5F9E200F" w14:textId="5D58E5A4" w:rsidR="00835377" w:rsidRPr="00FE43A4" w:rsidRDefault="00CA1C2E" w:rsidP="009D192A">
            <w:pPr>
              <w:jc w:val="center"/>
            </w:pPr>
            <w:r>
              <w:t>-0.00 (0.01)</w:t>
            </w:r>
          </w:p>
        </w:tc>
        <w:tc>
          <w:tcPr>
            <w:tcW w:w="1284" w:type="dxa"/>
          </w:tcPr>
          <w:p w14:paraId="5040D35D" w14:textId="366EB68C" w:rsidR="00835377" w:rsidRPr="00FE43A4" w:rsidRDefault="00CA1C2E" w:rsidP="009D192A">
            <w:pPr>
              <w:jc w:val="center"/>
            </w:pPr>
            <w:r>
              <w:t>0.99</w:t>
            </w:r>
          </w:p>
        </w:tc>
        <w:tc>
          <w:tcPr>
            <w:tcW w:w="1184" w:type="dxa"/>
          </w:tcPr>
          <w:p w14:paraId="61F9708C" w14:textId="3C4AF384" w:rsidR="00835377" w:rsidRPr="00FE43A4" w:rsidRDefault="00835377" w:rsidP="009D192A">
            <w:pPr>
              <w:jc w:val="center"/>
            </w:pPr>
          </w:p>
        </w:tc>
      </w:tr>
      <w:tr w:rsidR="00835377" w:rsidRPr="00FE43A4" w14:paraId="70C20774" w14:textId="77777777" w:rsidTr="00EA3BFA">
        <w:tc>
          <w:tcPr>
            <w:tcW w:w="3964" w:type="dxa"/>
          </w:tcPr>
          <w:p w14:paraId="23EDB09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</w:t>
            </w:r>
          </w:p>
        </w:tc>
        <w:tc>
          <w:tcPr>
            <w:tcW w:w="2208" w:type="dxa"/>
          </w:tcPr>
          <w:p w14:paraId="709D1E85" w14:textId="505DD6E6" w:rsidR="00835377" w:rsidRPr="00FE43A4" w:rsidRDefault="00CA1C2E" w:rsidP="009D192A">
            <w:pPr>
              <w:jc w:val="center"/>
            </w:pPr>
            <w:r>
              <w:t>-0.10 (0.01)</w:t>
            </w:r>
          </w:p>
        </w:tc>
        <w:tc>
          <w:tcPr>
            <w:tcW w:w="1284" w:type="dxa"/>
          </w:tcPr>
          <w:p w14:paraId="56A8C9F4" w14:textId="3B0A1EAE" w:rsidR="00835377" w:rsidRPr="00FE43A4" w:rsidRDefault="00CA1C2E" w:rsidP="009D192A">
            <w:pPr>
              <w:jc w:val="center"/>
            </w:pPr>
            <w:r>
              <w:t>0.26</w:t>
            </w:r>
          </w:p>
        </w:tc>
        <w:tc>
          <w:tcPr>
            <w:tcW w:w="1184" w:type="dxa"/>
          </w:tcPr>
          <w:p w14:paraId="24587660" w14:textId="1716470F" w:rsidR="00835377" w:rsidRPr="00FE43A4" w:rsidRDefault="00835377" w:rsidP="009D192A">
            <w:pPr>
              <w:jc w:val="center"/>
            </w:pPr>
          </w:p>
        </w:tc>
      </w:tr>
      <w:tr w:rsidR="00835377" w:rsidRPr="00FE43A4" w14:paraId="40B239BF" w14:textId="77777777" w:rsidTr="00EA3BFA">
        <w:tc>
          <w:tcPr>
            <w:tcW w:w="3964" w:type="dxa"/>
          </w:tcPr>
          <w:p w14:paraId="5EA4F16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P</w:t>
            </w:r>
          </w:p>
        </w:tc>
        <w:tc>
          <w:tcPr>
            <w:tcW w:w="2208" w:type="dxa"/>
          </w:tcPr>
          <w:p w14:paraId="78CD53BB" w14:textId="2C52B89F" w:rsidR="00835377" w:rsidRPr="00FE43A4" w:rsidRDefault="0007361D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781214EE" w14:textId="7C816800" w:rsidR="00835377" w:rsidRPr="00FE43A4" w:rsidRDefault="0007361D" w:rsidP="009D192A">
            <w:pPr>
              <w:jc w:val="center"/>
            </w:pPr>
            <w:r>
              <w:t>0.49</w:t>
            </w:r>
          </w:p>
        </w:tc>
        <w:tc>
          <w:tcPr>
            <w:tcW w:w="1184" w:type="dxa"/>
          </w:tcPr>
          <w:p w14:paraId="68B9F328" w14:textId="7EF2B2E5" w:rsidR="00835377" w:rsidRPr="00FE43A4" w:rsidRDefault="00835377" w:rsidP="009D192A">
            <w:pPr>
              <w:jc w:val="center"/>
            </w:pPr>
          </w:p>
        </w:tc>
      </w:tr>
      <w:tr w:rsidR="00835377" w:rsidRPr="00FE43A4" w14:paraId="0F7AC306" w14:textId="77777777" w:rsidTr="00EA3BFA">
        <w:tc>
          <w:tcPr>
            <w:tcW w:w="3964" w:type="dxa"/>
          </w:tcPr>
          <w:p w14:paraId="105E23A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L</w:t>
            </w:r>
          </w:p>
        </w:tc>
        <w:tc>
          <w:tcPr>
            <w:tcW w:w="2208" w:type="dxa"/>
          </w:tcPr>
          <w:p w14:paraId="068AEAFB" w14:textId="0B7FC9B4" w:rsidR="00835377" w:rsidRPr="00FE43A4" w:rsidRDefault="0007361D" w:rsidP="009D192A">
            <w:pPr>
              <w:jc w:val="center"/>
            </w:pPr>
            <w:r>
              <w:t>-0.06 (0.01)</w:t>
            </w:r>
          </w:p>
        </w:tc>
        <w:tc>
          <w:tcPr>
            <w:tcW w:w="1284" w:type="dxa"/>
          </w:tcPr>
          <w:p w14:paraId="1A6557D5" w14:textId="4069C20D" w:rsidR="00835377" w:rsidRPr="00FE43A4" w:rsidRDefault="0007361D" w:rsidP="009D192A">
            <w:pPr>
              <w:jc w:val="center"/>
            </w:pPr>
            <w:r>
              <w:t>0.51</w:t>
            </w:r>
          </w:p>
        </w:tc>
        <w:tc>
          <w:tcPr>
            <w:tcW w:w="1184" w:type="dxa"/>
          </w:tcPr>
          <w:p w14:paraId="3CE74625" w14:textId="714BE0CE" w:rsidR="00835377" w:rsidRPr="00FE43A4" w:rsidRDefault="00835377" w:rsidP="009D192A">
            <w:pPr>
              <w:jc w:val="center"/>
            </w:pPr>
          </w:p>
        </w:tc>
      </w:tr>
      <w:tr w:rsidR="00835377" w:rsidRPr="00FE43A4" w14:paraId="697BB7F6" w14:textId="77777777" w:rsidTr="00EA3BFA">
        <w:tc>
          <w:tcPr>
            <w:tcW w:w="3964" w:type="dxa"/>
          </w:tcPr>
          <w:p w14:paraId="73987EE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</w:t>
            </w:r>
          </w:p>
        </w:tc>
        <w:tc>
          <w:tcPr>
            <w:tcW w:w="2208" w:type="dxa"/>
          </w:tcPr>
          <w:p w14:paraId="3C48D622" w14:textId="34464763" w:rsidR="00835377" w:rsidRPr="00FE43A4" w:rsidRDefault="0007361D" w:rsidP="009D192A">
            <w:pPr>
              <w:jc w:val="center"/>
            </w:pPr>
            <w:r>
              <w:t>-0.05 (0.01)</w:t>
            </w:r>
          </w:p>
        </w:tc>
        <w:tc>
          <w:tcPr>
            <w:tcW w:w="1284" w:type="dxa"/>
          </w:tcPr>
          <w:p w14:paraId="514BA001" w14:textId="072D7291" w:rsidR="00835377" w:rsidRPr="00FE43A4" w:rsidRDefault="0007361D" w:rsidP="009D192A">
            <w:pPr>
              <w:jc w:val="center"/>
            </w:pPr>
            <w:r>
              <w:t>0.60</w:t>
            </w:r>
          </w:p>
        </w:tc>
        <w:tc>
          <w:tcPr>
            <w:tcW w:w="1184" w:type="dxa"/>
          </w:tcPr>
          <w:p w14:paraId="5D463568" w14:textId="453CA3BF" w:rsidR="00835377" w:rsidRPr="00FE43A4" w:rsidRDefault="00835377" w:rsidP="009D192A">
            <w:pPr>
              <w:jc w:val="center"/>
            </w:pPr>
          </w:p>
        </w:tc>
      </w:tr>
      <w:tr w:rsidR="00835377" w:rsidRPr="00FE43A4" w14:paraId="7CCAD908" w14:textId="77777777" w:rsidTr="00EA3BFA">
        <w:tc>
          <w:tcPr>
            <w:tcW w:w="3964" w:type="dxa"/>
          </w:tcPr>
          <w:p w14:paraId="4A4D48C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</w:t>
            </w:r>
          </w:p>
        </w:tc>
        <w:tc>
          <w:tcPr>
            <w:tcW w:w="2208" w:type="dxa"/>
          </w:tcPr>
          <w:p w14:paraId="11ED2600" w14:textId="7590D0BB" w:rsidR="00835377" w:rsidRPr="00FE43A4" w:rsidRDefault="0007361D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51D79A93" w14:textId="4FA48EA4" w:rsidR="00835377" w:rsidRPr="00FE43A4" w:rsidRDefault="0007361D" w:rsidP="009D192A">
            <w:pPr>
              <w:jc w:val="center"/>
            </w:pPr>
            <w:r>
              <w:t>0.50</w:t>
            </w:r>
          </w:p>
        </w:tc>
        <w:tc>
          <w:tcPr>
            <w:tcW w:w="1184" w:type="dxa"/>
          </w:tcPr>
          <w:p w14:paraId="5751EBAB" w14:textId="0A4B1E2A" w:rsidR="00835377" w:rsidRPr="00FE43A4" w:rsidRDefault="00835377" w:rsidP="009D192A">
            <w:pPr>
              <w:jc w:val="center"/>
            </w:pPr>
          </w:p>
        </w:tc>
      </w:tr>
      <w:tr w:rsidR="00835377" w:rsidRPr="00FE43A4" w14:paraId="15620BDC" w14:textId="77777777" w:rsidTr="00EA3BFA">
        <w:tc>
          <w:tcPr>
            <w:tcW w:w="3964" w:type="dxa"/>
          </w:tcPr>
          <w:p w14:paraId="0CF506E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</w:t>
            </w:r>
          </w:p>
        </w:tc>
        <w:tc>
          <w:tcPr>
            <w:tcW w:w="2208" w:type="dxa"/>
          </w:tcPr>
          <w:p w14:paraId="2F16EDFD" w14:textId="77011B64" w:rsidR="00835377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1DB4D87B" w14:textId="0084C82A" w:rsidR="00835377" w:rsidRPr="00FE43A4" w:rsidRDefault="0007361D" w:rsidP="009D192A">
            <w:pPr>
              <w:jc w:val="center"/>
            </w:pPr>
            <w:r>
              <w:t>0.44</w:t>
            </w:r>
          </w:p>
        </w:tc>
        <w:tc>
          <w:tcPr>
            <w:tcW w:w="1184" w:type="dxa"/>
          </w:tcPr>
          <w:p w14:paraId="3DE1AACB" w14:textId="472B8446" w:rsidR="00835377" w:rsidRPr="00FE43A4" w:rsidRDefault="00835377" w:rsidP="009D192A">
            <w:pPr>
              <w:jc w:val="center"/>
            </w:pPr>
          </w:p>
        </w:tc>
      </w:tr>
      <w:tr w:rsidR="00835377" w:rsidRPr="00FE43A4" w14:paraId="5FF4DC52" w14:textId="77777777" w:rsidTr="00EA3BFA">
        <w:tc>
          <w:tcPr>
            <w:tcW w:w="3964" w:type="dxa"/>
          </w:tcPr>
          <w:p w14:paraId="6D6DAFC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</w:t>
            </w:r>
          </w:p>
        </w:tc>
        <w:tc>
          <w:tcPr>
            <w:tcW w:w="2208" w:type="dxa"/>
          </w:tcPr>
          <w:p w14:paraId="23FDD36B" w14:textId="00FF980D" w:rsidR="00835377" w:rsidRPr="00FE43A4" w:rsidRDefault="0007361D" w:rsidP="009D192A">
            <w:pPr>
              <w:jc w:val="center"/>
            </w:pPr>
            <w:r>
              <w:t>-0.04 (0.01)</w:t>
            </w:r>
          </w:p>
        </w:tc>
        <w:tc>
          <w:tcPr>
            <w:tcW w:w="1284" w:type="dxa"/>
          </w:tcPr>
          <w:p w14:paraId="5BA46D3C" w14:textId="6878E551" w:rsidR="00835377" w:rsidRPr="00FE43A4" w:rsidRDefault="0007361D" w:rsidP="009D192A">
            <w:pPr>
              <w:jc w:val="center"/>
            </w:pPr>
            <w:r>
              <w:t>0.72</w:t>
            </w:r>
          </w:p>
        </w:tc>
        <w:tc>
          <w:tcPr>
            <w:tcW w:w="1184" w:type="dxa"/>
          </w:tcPr>
          <w:p w14:paraId="4DFF8DEF" w14:textId="3A747C6A" w:rsidR="00835377" w:rsidRPr="00FE43A4" w:rsidRDefault="00835377" w:rsidP="009D192A">
            <w:pPr>
              <w:jc w:val="center"/>
            </w:pPr>
          </w:p>
        </w:tc>
      </w:tr>
      <w:tr w:rsidR="00835377" w:rsidRPr="00FE43A4" w14:paraId="3AAFB44C" w14:textId="77777777" w:rsidTr="00EA3BFA">
        <w:tc>
          <w:tcPr>
            <w:tcW w:w="3964" w:type="dxa"/>
          </w:tcPr>
          <w:p w14:paraId="4FB50F1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</w:t>
            </w:r>
          </w:p>
        </w:tc>
        <w:tc>
          <w:tcPr>
            <w:tcW w:w="2208" w:type="dxa"/>
          </w:tcPr>
          <w:p w14:paraId="70114610" w14:textId="01023B6B" w:rsidR="00835377" w:rsidRPr="00FE43A4" w:rsidRDefault="0007361D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61B9CA0C" w14:textId="4DAE1AB6" w:rsidR="00835377" w:rsidRPr="00FE43A4" w:rsidRDefault="0007361D" w:rsidP="009D192A">
            <w:pPr>
              <w:jc w:val="center"/>
            </w:pPr>
            <w:r>
              <w:t>0.49</w:t>
            </w:r>
          </w:p>
        </w:tc>
        <w:tc>
          <w:tcPr>
            <w:tcW w:w="1184" w:type="dxa"/>
          </w:tcPr>
          <w:p w14:paraId="2F89207A" w14:textId="14AAF504" w:rsidR="00835377" w:rsidRPr="00FE43A4" w:rsidRDefault="00835377" w:rsidP="009D192A">
            <w:pPr>
              <w:jc w:val="center"/>
            </w:pPr>
          </w:p>
        </w:tc>
      </w:tr>
      <w:tr w:rsidR="00835377" w:rsidRPr="00FE43A4" w14:paraId="5559B361" w14:textId="77777777" w:rsidTr="00EA3BFA">
        <w:tc>
          <w:tcPr>
            <w:tcW w:w="3964" w:type="dxa"/>
          </w:tcPr>
          <w:p w14:paraId="01A4A87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</w:t>
            </w:r>
          </w:p>
        </w:tc>
        <w:tc>
          <w:tcPr>
            <w:tcW w:w="2208" w:type="dxa"/>
          </w:tcPr>
          <w:p w14:paraId="24E0BE4B" w14:textId="2B43A3B8" w:rsidR="00835377" w:rsidRPr="00FE43A4" w:rsidRDefault="0007361D" w:rsidP="009D192A">
            <w:pPr>
              <w:jc w:val="center"/>
            </w:pPr>
            <w:r>
              <w:t>-0.09 (0.01)</w:t>
            </w:r>
          </w:p>
        </w:tc>
        <w:tc>
          <w:tcPr>
            <w:tcW w:w="1284" w:type="dxa"/>
          </w:tcPr>
          <w:p w14:paraId="5CF118E4" w14:textId="5CEC827D" w:rsidR="00835377" w:rsidRPr="00FE43A4" w:rsidRDefault="0007361D" w:rsidP="009D192A">
            <w:pPr>
              <w:jc w:val="center"/>
            </w:pPr>
            <w:r>
              <w:t>0.38</w:t>
            </w:r>
          </w:p>
        </w:tc>
        <w:tc>
          <w:tcPr>
            <w:tcW w:w="1184" w:type="dxa"/>
          </w:tcPr>
          <w:p w14:paraId="2854B969" w14:textId="53C0E009" w:rsidR="00835377" w:rsidRPr="00FE43A4" w:rsidRDefault="00835377" w:rsidP="009D192A">
            <w:pPr>
              <w:jc w:val="center"/>
            </w:pPr>
          </w:p>
        </w:tc>
      </w:tr>
      <w:tr w:rsidR="00EA3BFA" w:rsidRPr="00FE43A4" w14:paraId="0C8E708F" w14:textId="77777777" w:rsidTr="00EA3BFA">
        <w:tc>
          <w:tcPr>
            <w:tcW w:w="3964" w:type="dxa"/>
          </w:tcPr>
          <w:p w14:paraId="6D437FF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L</w:t>
            </w:r>
          </w:p>
        </w:tc>
        <w:tc>
          <w:tcPr>
            <w:tcW w:w="2208" w:type="dxa"/>
          </w:tcPr>
          <w:p w14:paraId="5190AD2C" w14:textId="7856DB89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365062CD" w14:textId="373106B7" w:rsidR="00EA3BFA" w:rsidRPr="00FE43A4" w:rsidRDefault="0007361D" w:rsidP="009D192A">
            <w:pPr>
              <w:jc w:val="center"/>
            </w:pPr>
            <w:r>
              <w:t>0.39</w:t>
            </w:r>
          </w:p>
        </w:tc>
        <w:tc>
          <w:tcPr>
            <w:tcW w:w="1184" w:type="dxa"/>
          </w:tcPr>
          <w:p w14:paraId="44EB28F1" w14:textId="37196739" w:rsidR="00EA3BFA" w:rsidRPr="00FE43A4" w:rsidRDefault="00EA3BFA" w:rsidP="009D192A">
            <w:pPr>
              <w:jc w:val="center"/>
            </w:pPr>
          </w:p>
        </w:tc>
      </w:tr>
      <w:tr w:rsidR="00EA3BFA" w:rsidRPr="00FE43A4" w14:paraId="1DB5951C" w14:textId="77777777" w:rsidTr="00EA3BFA">
        <w:tc>
          <w:tcPr>
            <w:tcW w:w="3964" w:type="dxa"/>
          </w:tcPr>
          <w:p w14:paraId="4F80CA9B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</w:t>
            </w:r>
          </w:p>
        </w:tc>
        <w:tc>
          <w:tcPr>
            <w:tcW w:w="2208" w:type="dxa"/>
          </w:tcPr>
          <w:p w14:paraId="1AE9800A" w14:textId="6EDB5C57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0AE1D069" w14:textId="707268D8" w:rsidR="00EA3BFA" w:rsidRPr="00FE43A4" w:rsidRDefault="0007361D" w:rsidP="009D192A">
            <w:pPr>
              <w:jc w:val="center"/>
            </w:pPr>
            <w:r>
              <w:t>0.42</w:t>
            </w:r>
          </w:p>
        </w:tc>
        <w:tc>
          <w:tcPr>
            <w:tcW w:w="1184" w:type="dxa"/>
          </w:tcPr>
          <w:p w14:paraId="1404F848" w14:textId="4B765B89" w:rsidR="00EA3BFA" w:rsidRPr="00FE43A4" w:rsidRDefault="00EA3BFA" w:rsidP="009D192A">
            <w:pPr>
              <w:jc w:val="center"/>
            </w:pPr>
          </w:p>
        </w:tc>
      </w:tr>
      <w:tr w:rsidR="00EA3BFA" w:rsidRPr="00FE43A4" w14:paraId="13AAB6A4" w14:textId="77777777" w:rsidTr="00EA3BFA">
        <w:tc>
          <w:tcPr>
            <w:tcW w:w="3964" w:type="dxa"/>
          </w:tcPr>
          <w:p w14:paraId="5A261A6D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</w:t>
            </w:r>
          </w:p>
        </w:tc>
        <w:tc>
          <w:tcPr>
            <w:tcW w:w="2208" w:type="dxa"/>
          </w:tcPr>
          <w:p w14:paraId="02D0BDD7" w14:textId="702D0E64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1D0F8659" w14:textId="0B8E1023" w:rsidR="00EA3BFA" w:rsidRPr="00FE43A4" w:rsidRDefault="0007361D" w:rsidP="009D192A">
            <w:pPr>
              <w:jc w:val="center"/>
            </w:pPr>
            <w:r>
              <w:t>0.39</w:t>
            </w:r>
          </w:p>
        </w:tc>
        <w:tc>
          <w:tcPr>
            <w:tcW w:w="1184" w:type="dxa"/>
          </w:tcPr>
          <w:p w14:paraId="77A1C25F" w14:textId="12F33CF5" w:rsidR="00EA3BFA" w:rsidRPr="00FE43A4" w:rsidRDefault="00EA3BFA" w:rsidP="009D192A">
            <w:pPr>
              <w:jc w:val="center"/>
            </w:pPr>
          </w:p>
        </w:tc>
      </w:tr>
      <w:tr w:rsidR="00EA3BFA" w:rsidRPr="00FE43A4" w14:paraId="5CD2EC41" w14:textId="77777777" w:rsidTr="00EA3BFA">
        <w:tc>
          <w:tcPr>
            <w:tcW w:w="3964" w:type="dxa"/>
          </w:tcPr>
          <w:p w14:paraId="172D7C6F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</w:t>
            </w:r>
          </w:p>
        </w:tc>
        <w:tc>
          <w:tcPr>
            <w:tcW w:w="2208" w:type="dxa"/>
          </w:tcPr>
          <w:p w14:paraId="470B7368" w14:textId="640DC14A" w:rsidR="00EA3BFA" w:rsidRPr="00FE43A4" w:rsidRDefault="0007361D" w:rsidP="009D192A">
            <w:pPr>
              <w:jc w:val="center"/>
            </w:pPr>
            <w:r>
              <w:t>-0.09 (0.01)</w:t>
            </w:r>
          </w:p>
        </w:tc>
        <w:tc>
          <w:tcPr>
            <w:tcW w:w="1284" w:type="dxa"/>
          </w:tcPr>
          <w:p w14:paraId="1D5748C1" w14:textId="7EBD2505" w:rsidR="00EA3BFA" w:rsidRPr="00FE43A4" w:rsidRDefault="0007361D" w:rsidP="009D192A">
            <w:pPr>
              <w:jc w:val="center"/>
            </w:pPr>
            <w:r>
              <w:t>0.36</w:t>
            </w:r>
          </w:p>
        </w:tc>
        <w:tc>
          <w:tcPr>
            <w:tcW w:w="1184" w:type="dxa"/>
          </w:tcPr>
          <w:p w14:paraId="388EE423" w14:textId="6988EF42" w:rsidR="00EA3BFA" w:rsidRPr="00FE43A4" w:rsidRDefault="00EA3BFA" w:rsidP="009D192A">
            <w:pPr>
              <w:jc w:val="center"/>
            </w:pPr>
          </w:p>
        </w:tc>
      </w:tr>
      <w:tr w:rsidR="00EA3BFA" w:rsidRPr="00FE43A4" w14:paraId="674430D7" w14:textId="77777777" w:rsidTr="00EA3BFA">
        <w:tc>
          <w:tcPr>
            <w:tcW w:w="3964" w:type="dxa"/>
          </w:tcPr>
          <w:p w14:paraId="22BE55C7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</w:t>
            </w:r>
          </w:p>
        </w:tc>
        <w:tc>
          <w:tcPr>
            <w:tcW w:w="2208" w:type="dxa"/>
          </w:tcPr>
          <w:p w14:paraId="7AED76CD" w14:textId="39423BA9" w:rsidR="00EA3BFA" w:rsidRPr="00FE43A4" w:rsidRDefault="0007361D" w:rsidP="009D192A">
            <w:pPr>
              <w:jc w:val="center"/>
            </w:pPr>
            <w:r>
              <w:t>-0.06 (0.01)</w:t>
            </w:r>
          </w:p>
        </w:tc>
        <w:tc>
          <w:tcPr>
            <w:tcW w:w="1284" w:type="dxa"/>
          </w:tcPr>
          <w:p w14:paraId="02F38991" w14:textId="3CF78C33" w:rsidR="00EA3BFA" w:rsidRPr="00FE43A4" w:rsidRDefault="0007361D" w:rsidP="009D192A">
            <w:pPr>
              <w:jc w:val="center"/>
            </w:pPr>
            <w:r>
              <w:t>0.52</w:t>
            </w:r>
          </w:p>
        </w:tc>
        <w:tc>
          <w:tcPr>
            <w:tcW w:w="1184" w:type="dxa"/>
          </w:tcPr>
          <w:p w14:paraId="53F13327" w14:textId="23D538FF" w:rsidR="00EA3BFA" w:rsidRPr="00FE43A4" w:rsidRDefault="00EA3BFA" w:rsidP="009D192A">
            <w:pPr>
              <w:jc w:val="center"/>
            </w:pPr>
          </w:p>
        </w:tc>
      </w:tr>
      <w:tr w:rsidR="00EA3BFA" w:rsidRPr="00FE43A4" w14:paraId="7215FD55" w14:textId="77777777" w:rsidTr="00EA3BFA">
        <w:tc>
          <w:tcPr>
            <w:tcW w:w="3964" w:type="dxa"/>
          </w:tcPr>
          <w:p w14:paraId="3E129880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</w:t>
            </w:r>
          </w:p>
        </w:tc>
        <w:tc>
          <w:tcPr>
            <w:tcW w:w="2208" w:type="dxa"/>
          </w:tcPr>
          <w:p w14:paraId="6A712BA8" w14:textId="7FCA5724" w:rsidR="00EA3BFA" w:rsidRPr="00FE43A4" w:rsidRDefault="0007361D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12A4BEF9" w14:textId="107DFF62" w:rsidR="00EA3BFA" w:rsidRPr="00FE43A4" w:rsidRDefault="0007361D" w:rsidP="009D192A">
            <w:pPr>
              <w:jc w:val="center"/>
            </w:pPr>
            <w:r>
              <w:t>0.48</w:t>
            </w:r>
          </w:p>
        </w:tc>
        <w:tc>
          <w:tcPr>
            <w:tcW w:w="1184" w:type="dxa"/>
          </w:tcPr>
          <w:p w14:paraId="553F225C" w14:textId="342650AD" w:rsidR="00EA3BFA" w:rsidRPr="00FE43A4" w:rsidRDefault="00EA3BFA" w:rsidP="009D192A">
            <w:pPr>
              <w:jc w:val="center"/>
            </w:pPr>
          </w:p>
        </w:tc>
      </w:tr>
      <w:tr w:rsidR="00EA3BFA" w:rsidRPr="00FE43A4" w14:paraId="13F13325" w14:textId="77777777" w:rsidTr="00EA3BFA">
        <w:tc>
          <w:tcPr>
            <w:tcW w:w="3964" w:type="dxa"/>
          </w:tcPr>
          <w:p w14:paraId="50A4A4E2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</w:t>
            </w:r>
          </w:p>
        </w:tc>
        <w:tc>
          <w:tcPr>
            <w:tcW w:w="2208" w:type="dxa"/>
          </w:tcPr>
          <w:p w14:paraId="57564772" w14:textId="4CBB1D74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23FFB5FC" w14:textId="4165D697" w:rsidR="00EA3BFA" w:rsidRPr="00FE43A4" w:rsidRDefault="0007361D" w:rsidP="009D192A">
            <w:pPr>
              <w:jc w:val="center"/>
            </w:pPr>
            <w:r>
              <w:t>0.41</w:t>
            </w:r>
          </w:p>
        </w:tc>
        <w:tc>
          <w:tcPr>
            <w:tcW w:w="1184" w:type="dxa"/>
          </w:tcPr>
          <w:p w14:paraId="23F548A9" w14:textId="58A52A2B" w:rsidR="00EA3BFA" w:rsidRPr="00FE43A4" w:rsidRDefault="00EA3BFA" w:rsidP="009D192A">
            <w:pPr>
              <w:jc w:val="center"/>
            </w:pPr>
          </w:p>
        </w:tc>
      </w:tr>
      <w:tr w:rsidR="00EA3BFA" w:rsidRPr="00FE43A4" w14:paraId="0B69E312" w14:textId="77777777" w:rsidTr="00EA3BFA">
        <w:tc>
          <w:tcPr>
            <w:tcW w:w="3964" w:type="dxa"/>
          </w:tcPr>
          <w:p w14:paraId="2743CB50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L</w:t>
            </w:r>
          </w:p>
        </w:tc>
        <w:tc>
          <w:tcPr>
            <w:tcW w:w="2208" w:type="dxa"/>
          </w:tcPr>
          <w:p w14:paraId="6EDB90BB" w14:textId="7AE62476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784C3983" w14:textId="6A11B940" w:rsidR="00EA3BFA" w:rsidRPr="00FE43A4" w:rsidRDefault="0007361D" w:rsidP="009D192A">
            <w:pPr>
              <w:jc w:val="center"/>
            </w:pPr>
            <w:r>
              <w:t>0.39</w:t>
            </w:r>
          </w:p>
        </w:tc>
        <w:tc>
          <w:tcPr>
            <w:tcW w:w="1184" w:type="dxa"/>
          </w:tcPr>
          <w:p w14:paraId="1F473FDE" w14:textId="1C91F907" w:rsidR="00EA3BFA" w:rsidRPr="00FE43A4" w:rsidRDefault="00EA3BFA" w:rsidP="009D192A">
            <w:pPr>
              <w:jc w:val="center"/>
            </w:pPr>
          </w:p>
        </w:tc>
      </w:tr>
      <w:tr w:rsidR="00EA3BFA" w:rsidRPr="00FE43A4" w14:paraId="23A56F9B" w14:textId="77777777" w:rsidTr="00EA3BFA">
        <w:tc>
          <w:tcPr>
            <w:tcW w:w="3964" w:type="dxa"/>
          </w:tcPr>
          <w:p w14:paraId="7838DE96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</w:t>
            </w:r>
          </w:p>
        </w:tc>
        <w:tc>
          <w:tcPr>
            <w:tcW w:w="2208" w:type="dxa"/>
          </w:tcPr>
          <w:p w14:paraId="38C01169" w14:textId="44FCCC27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3B68B8CB" w14:textId="3130D055" w:rsidR="00EA3BFA" w:rsidRPr="00FE43A4" w:rsidRDefault="0007361D" w:rsidP="009D192A">
            <w:pPr>
              <w:jc w:val="center"/>
            </w:pPr>
            <w:r>
              <w:t>0.42</w:t>
            </w:r>
          </w:p>
        </w:tc>
        <w:tc>
          <w:tcPr>
            <w:tcW w:w="1184" w:type="dxa"/>
          </w:tcPr>
          <w:p w14:paraId="3B8620CF" w14:textId="12E0F042" w:rsidR="00EA3BFA" w:rsidRPr="00FE43A4" w:rsidRDefault="00EA3BFA" w:rsidP="009D192A">
            <w:pPr>
              <w:jc w:val="center"/>
            </w:pPr>
          </w:p>
        </w:tc>
      </w:tr>
      <w:tr w:rsidR="00EA3BFA" w:rsidRPr="00FE43A4" w14:paraId="0760128A" w14:textId="77777777" w:rsidTr="00EA3BFA">
        <w:tc>
          <w:tcPr>
            <w:tcW w:w="3964" w:type="dxa"/>
          </w:tcPr>
          <w:p w14:paraId="1CB74EF3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</w:t>
            </w:r>
          </w:p>
        </w:tc>
        <w:tc>
          <w:tcPr>
            <w:tcW w:w="2208" w:type="dxa"/>
          </w:tcPr>
          <w:p w14:paraId="3F5C7840" w14:textId="38B51064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597DFD06" w14:textId="1542990F" w:rsidR="00EA3BFA" w:rsidRPr="00FE43A4" w:rsidRDefault="0007361D" w:rsidP="009D192A">
            <w:pPr>
              <w:jc w:val="center"/>
            </w:pPr>
            <w:r>
              <w:t>0.38</w:t>
            </w:r>
          </w:p>
        </w:tc>
        <w:tc>
          <w:tcPr>
            <w:tcW w:w="1184" w:type="dxa"/>
          </w:tcPr>
          <w:p w14:paraId="5160BDD9" w14:textId="529DD8F2" w:rsidR="00EA3BFA" w:rsidRPr="00FE43A4" w:rsidRDefault="00EA3BFA" w:rsidP="009D192A">
            <w:pPr>
              <w:jc w:val="center"/>
            </w:pPr>
          </w:p>
        </w:tc>
      </w:tr>
      <w:tr w:rsidR="00EA3BFA" w:rsidRPr="00FE43A4" w14:paraId="1BB944AD" w14:textId="77777777" w:rsidTr="00EA3BFA">
        <w:tc>
          <w:tcPr>
            <w:tcW w:w="3964" w:type="dxa"/>
          </w:tcPr>
          <w:p w14:paraId="0BB3F068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</w:t>
            </w:r>
          </w:p>
        </w:tc>
        <w:tc>
          <w:tcPr>
            <w:tcW w:w="2208" w:type="dxa"/>
          </w:tcPr>
          <w:p w14:paraId="111A8912" w14:textId="36F687ED" w:rsidR="00EA3BFA" w:rsidRPr="00FE43A4" w:rsidRDefault="0007361D" w:rsidP="009D192A">
            <w:pPr>
              <w:jc w:val="center"/>
            </w:pPr>
            <w:r>
              <w:t>-0.08 (0.01)</w:t>
            </w:r>
          </w:p>
        </w:tc>
        <w:tc>
          <w:tcPr>
            <w:tcW w:w="1284" w:type="dxa"/>
          </w:tcPr>
          <w:p w14:paraId="42092F5C" w14:textId="2AC960C5" w:rsidR="00EA3BFA" w:rsidRPr="00FE43A4" w:rsidRDefault="0007361D" w:rsidP="009D192A">
            <w:pPr>
              <w:jc w:val="center"/>
            </w:pPr>
            <w:r>
              <w:t>0.41</w:t>
            </w:r>
          </w:p>
        </w:tc>
        <w:tc>
          <w:tcPr>
            <w:tcW w:w="1184" w:type="dxa"/>
          </w:tcPr>
          <w:p w14:paraId="756AC29F" w14:textId="052D5760" w:rsidR="00EA3BFA" w:rsidRPr="00FE43A4" w:rsidRDefault="00EA3BFA" w:rsidP="009D192A">
            <w:pPr>
              <w:jc w:val="center"/>
            </w:pPr>
          </w:p>
        </w:tc>
      </w:tr>
      <w:tr w:rsidR="00EA3BFA" w:rsidRPr="00FE43A4" w14:paraId="4727D583" w14:textId="77777777" w:rsidTr="00EA3BFA">
        <w:tc>
          <w:tcPr>
            <w:tcW w:w="3964" w:type="dxa"/>
          </w:tcPr>
          <w:p w14:paraId="2D8C5E8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</w:t>
            </w:r>
          </w:p>
        </w:tc>
        <w:tc>
          <w:tcPr>
            <w:tcW w:w="2208" w:type="dxa"/>
          </w:tcPr>
          <w:p w14:paraId="7D12B43C" w14:textId="0A923EF6" w:rsidR="00EA3BFA" w:rsidRPr="00FE43A4" w:rsidRDefault="0007361D" w:rsidP="009D192A">
            <w:pPr>
              <w:jc w:val="center"/>
            </w:pPr>
            <w:r>
              <w:t>-0.09 (0.01)</w:t>
            </w:r>
          </w:p>
        </w:tc>
        <w:tc>
          <w:tcPr>
            <w:tcW w:w="1284" w:type="dxa"/>
          </w:tcPr>
          <w:p w14:paraId="51994A2C" w14:textId="27860B3B" w:rsidR="00EA3BFA" w:rsidRPr="00FE43A4" w:rsidRDefault="0007361D" w:rsidP="009D192A">
            <w:pPr>
              <w:jc w:val="center"/>
            </w:pPr>
            <w:r>
              <w:t>0.37</w:t>
            </w:r>
          </w:p>
        </w:tc>
        <w:tc>
          <w:tcPr>
            <w:tcW w:w="1184" w:type="dxa"/>
          </w:tcPr>
          <w:p w14:paraId="00BF54E0" w14:textId="22402E42" w:rsidR="00EA3BFA" w:rsidRPr="00FE43A4" w:rsidRDefault="00EA3BFA" w:rsidP="009D192A">
            <w:pPr>
              <w:jc w:val="center"/>
            </w:pPr>
          </w:p>
        </w:tc>
      </w:tr>
      <w:tr w:rsidR="00EA3BFA" w:rsidRPr="00FE43A4" w14:paraId="1700D8C8" w14:textId="77777777" w:rsidTr="00EA3BFA">
        <w:tc>
          <w:tcPr>
            <w:tcW w:w="3964" w:type="dxa"/>
          </w:tcPr>
          <w:p w14:paraId="5E36EF03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</w:t>
            </w:r>
          </w:p>
        </w:tc>
        <w:tc>
          <w:tcPr>
            <w:tcW w:w="2208" w:type="dxa"/>
          </w:tcPr>
          <w:p w14:paraId="7C7C2505" w14:textId="5C69A22F" w:rsidR="00EA3BFA" w:rsidRPr="00FE43A4" w:rsidRDefault="0007361D" w:rsidP="009D192A">
            <w:pPr>
              <w:jc w:val="center"/>
            </w:pPr>
            <w:r>
              <w:t>-0.04 (0.01)</w:t>
            </w:r>
          </w:p>
        </w:tc>
        <w:tc>
          <w:tcPr>
            <w:tcW w:w="1284" w:type="dxa"/>
          </w:tcPr>
          <w:p w14:paraId="41A53657" w14:textId="5B7FD76A" w:rsidR="00EA3BFA" w:rsidRPr="00FE43A4" w:rsidRDefault="0007361D" w:rsidP="009D192A">
            <w:pPr>
              <w:jc w:val="center"/>
            </w:pPr>
            <w:r>
              <w:t>0.63</w:t>
            </w:r>
          </w:p>
        </w:tc>
        <w:tc>
          <w:tcPr>
            <w:tcW w:w="1184" w:type="dxa"/>
          </w:tcPr>
          <w:p w14:paraId="7A227574" w14:textId="40D4C466" w:rsidR="00EA3BFA" w:rsidRPr="00FE43A4" w:rsidRDefault="00EA3BFA" w:rsidP="009D192A">
            <w:pPr>
              <w:jc w:val="center"/>
            </w:pPr>
          </w:p>
        </w:tc>
      </w:tr>
      <w:tr w:rsidR="00EA3BFA" w:rsidRPr="00FE43A4" w14:paraId="5AE1E267" w14:textId="77777777" w:rsidTr="00EA3BFA">
        <w:tc>
          <w:tcPr>
            <w:tcW w:w="3964" w:type="dxa"/>
          </w:tcPr>
          <w:p w14:paraId="16892B07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</w:t>
            </w:r>
          </w:p>
        </w:tc>
        <w:tc>
          <w:tcPr>
            <w:tcW w:w="2208" w:type="dxa"/>
          </w:tcPr>
          <w:p w14:paraId="27447221" w14:textId="5277DE64" w:rsidR="00EA3BFA" w:rsidRPr="00FE43A4" w:rsidRDefault="0007361D" w:rsidP="009D192A">
            <w:pPr>
              <w:jc w:val="center"/>
            </w:pPr>
            <w:r>
              <w:t>-0.05 (0.01)</w:t>
            </w:r>
          </w:p>
        </w:tc>
        <w:tc>
          <w:tcPr>
            <w:tcW w:w="1284" w:type="dxa"/>
          </w:tcPr>
          <w:p w14:paraId="07DB1384" w14:textId="5B9B76D9" w:rsidR="00EA3BFA" w:rsidRPr="00FE43A4" w:rsidRDefault="0007361D" w:rsidP="009D192A">
            <w:pPr>
              <w:jc w:val="center"/>
            </w:pPr>
            <w:r>
              <w:t>0.57</w:t>
            </w:r>
          </w:p>
        </w:tc>
        <w:tc>
          <w:tcPr>
            <w:tcW w:w="1184" w:type="dxa"/>
          </w:tcPr>
          <w:p w14:paraId="7A8852EA" w14:textId="7C14FBCE" w:rsidR="00EA3BFA" w:rsidRPr="00FE43A4" w:rsidRDefault="00EA3BFA" w:rsidP="009D192A">
            <w:pPr>
              <w:jc w:val="center"/>
            </w:pPr>
          </w:p>
        </w:tc>
      </w:tr>
      <w:tr w:rsidR="00EA3BFA" w:rsidRPr="00FE43A4" w14:paraId="3F1D7C62" w14:textId="77777777" w:rsidTr="00EA3BFA">
        <w:tc>
          <w:tcPr>
            <w:tcW w:w="3964" w:type="dxa"/>
          </w:tcPr>
          <w:p w14:paraId="26B76BF3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L</w:t>
            </w:r>
          </w:p>
        </w:tc>
        <w:tc>
          <w:tcPr>
            <w:tcW w:w="2208" w:type="dxa"/>
          </w:tcPr>
          <w:p w14:paraId="65B51DA5" w14:textId="762B3879" w:rsidR="00EA3BFA" w:rsidRPr="00FE43A4" w:rsidRDefault="0007361D" w:rsidP="009D192A">
            <w:pPr>
              <w:jc w:val="center"/>
            </w:pPr>
            <w:r>
              <w:t>-0.06 (0.01)</w:t>
            </w:r>
          </w:p>
        </w:tc>
        <w:tc>
          <w:tcPr>
            <w:tcW w:w="1284" w:type="dxa"/>
          </w:tcPr>
          <w:p w14:paraId="703F3102" w14:textId="73226B65" w:rsidR="00EA3BFA" w:rsidRPr="00FE43A4" w:rsidRDefault="0007361D" w:rsidP="009D192A">
            <w:pPr>
              <w:jc w:val="center"/>
            </w:pPr>
            <w:r>
              <w:t>0.53</w:t>
            </w:r>
          </w:p>
        </w:tc>
        <w:tc>
          <w:tcPr>
            <w:tcW w:w="1184" w:type="dxa"/>
          </w:tcPr>
          <w:p w14:paraId="43481369" w14:textId="6D3FFC3D" w:rsidR="00EA3BFA" w:rsidRPr="00FE43A4" w:rsidRDefault="00EA3BFA" w:rsidP="009D192A">
            <w:pPr>
              <w:jc w:val="center"/>
            </w:pPr>
          </w:p>
        </w:tc>
      </w:tr>
      <w:tr w:rsidR="00EA3BFA" w:rsidRPr="00FE43A4" w14:paraId="1F87A30D" w14:textId="77777777" w:rsidTr="00EA3BFA">
        <w:tc>
          <w:tcPr>
            <w:tcW w:w="3964" w:type="dxa"/>
          </w:tcPr>
          <w:p w14:paraId="6939A240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</w:t>
            </w:r>
          </w:p>
        </w:tc>
        <w:tc>
          <w:tcPr>
            <w:tcW w:w="2208" w:type="dxa"/>
          </w:tcPr>
          <w:p w14:paraId="63126B9B" w14:textId="0A7F0232" w:rsidR="00EA3BFA" w:rsidRPr="00FE43A4" w:rsidRDefault="0007361D" w:rsidP="009D192A">
            <w:pPr>
              <w:jc w:val="center"/>
            </w:pPr>
            <w:r>
              <w:t>-0.04 (0.01)</w:t>
            </w:r>
          </w:p>
        </w:tc>
        <w:tc>
          <w:tcPr>
            <w:tcW w:w="1284" w:type="dxa"/>
          </w:tcPr>
          <w:p w14:paraId="54B70AE6" w14:textId="4583FF6C" w:rsidR="00EA3BFA" w:rsidRPr="00FE43A4" w:rsidRDefault="0007361D" w:rsidP="009D192A">
            <w:pPr>
              <w:jc w:val="center"/>
            </w:pPr>
            <w:r>
              <w:t>0.66</w:t>
            </w:r>
          </w:p>
        </w:tc>
        <w:tc>
          <w:tcPr>
            <w:tcW w:w="1184" w:type="dxa"/>
          </w:tcPr>
          <w:p w14:paraId="0D2A017C" w14:textId="44F7D001" w:rsidR="00EA3BFA" w:rsidRPr="00FE43A4" w:rsidRDefault="00EA3BFA" w:rsidP="009D192A">
            <w:pPr>
              <w:jc w:val="center"/>
            </w:pPr>
          </w:p>
        </w:tc>
      </w:tr>
      <w:tr w:rsidR="00EA3BFA" w:rsidRPr="00FE43A4" w14:paraId="5D63FA25" w14:textId="77777777" w:rsidTr="00EA3BFA">
        <w:tc>
          <w:tcPr>
            <w:tcW w:w="3964" w:type="dxa"/>
          </w:tcPr>
          <w:p w14:paraId="3186FB9F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</w:t>
            </w:r>
          </w:p>
        </w:tc>
        <w:tc>
          <w:tcPr>
            <w:tcW w:w="2208" w:type="dxa"/>
          </w:tcPr>
          <w:p w14:paraId="226FCAB2" w14:textId="3210C451" w:rsidR="00EA3BFA" w:rsidRPr="00FE43A4" w:rsidRDefault="00367EBB" w:rsidP="009D192A">
            <w:pPr>
              <w:jc w:val="center"/>
            </w:pPr>
            <w:r>
              <w:t>-0.07 (0.01)</w:t>
            </w:r>
          </w:p>
        </w:tc>
        <w:tc>
          <w:tcPr>
            <w:tcW w:w="1284" w:type="dxa"/>
          </w:tcPr>
          <w:p w14:paraId="35BFD087" w14:textId="484828DF" w:rsidR="00EA3BFA" w:rsidRPr="00FE43A4" w:rsidRDefault="00367EBB" w:rsidP="009D192A">
            <w:pPr>
              <w:jc w:val="center"/>
            </w:pPr>
            <w:r>
              <w:t>0.47</w:t>
            </w:r>
          </w:p>
        </w:tc>
        <w:tc>
          <w:tcPr>
            <w:tcW w:w="1184" w:type="dxa"/>
          </w:tcPr>
          <w:p w14:paraId="1AAF97EC" w14:textId="28F6EAEA" w:rsidR="00EA3BFA" w:rsidRPr="00FE43A4" w:rsidRDefault="00EA3BFA" w:rsidP="009D192A">
            <w:pPr>
              <w:jc w:val="center"/>
            </w:pPr>
          </w:p>
        </w:tc>
      </w:tr>
      <w:tr w:rsidR="00EA3BFA" w:rsidRPr="00FE43A4" w14:paraId="1155E799" w14:textId="77777777" w:rsidTr="00EA3BFA">
        <w:tc>
          <w:tcPr>
            <w:tcW w:w="3964" w:type="dxa"/>
          </w:tcPr>
          <w:p w14:paraId="5F804D3C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</w:t>
            </w:r>
          </w:p>
        </w:tc>
        <w:tc>
          <w:tcPr>
            <w:tcW w:w="2208" w:type="dxa"/>
          </w:tcPr>
          <w:p w14:paraId="581FD0EF" w14:textId="1354DDDD" w:rsidR="00EA3BFA" w:rsidRPr="00FE43A4" w:rsidRDefault="00367EBB" w:rsidP="009D192A">
            <w:pPr>
              <w:jc w:val="center"/>
            </w:pPr>
            <w:r>
              <w:t>-0.05 (0.01)</w:t>
            </w:r>
          </w:p>
        </w:tc>
        <w:tc>
          <w:tcPr>
            <w:tcW w:w="1284" w:type="dxa"/>
          </w:tcPr>
          <w:p w14:paraId="579F4E5E" w14:textId="39D01B83" w:rsidR="00EA3BFA" w:rsidRPr="00FE43A4" w:rsidRDefault="00367EBB" w:rsidP="009D192A">
            <w:pPr>
              <w:jc w:val="center"/>
            </w:pPr>
            <w:r>
              <w:t>0.57</w:t>
            </w:r>
          </w:p>
        </w:tc>
        <w:tc>
          <w:tcPr>
            <w:tcW w:w="1184" w:type="dxa"/>
          </w:tcPr>
          <w:p w14:paraId="158E5B6B" w14:textId="1397F14C" w:rsidR="00EA3BFA" w:rsidRPr="00FE43A4" w:rsidRDefault="00EA3BFA" w:rsidP="009D192A">
            <w:pPr>
              <w:jc w:val="center"/>
            </w:pPr>
          </w:p>
        </w:tc>
      </w:tr>
      <w:tr w:rsidR="00EA3BFA" w:rsidRPr="00FE43A4" w14:paraId="59351A20" w14:textId="77777777" w:rsidTr="00EA3BFA">
        <w:tc>
          <w:tcPr>
            <w:tcW w:w="3964" w:type="dxa"/>
          </w:tcPr>
          <w:p w14:paraId="27A29640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</w:t>
            </w:r>
          </w:p>
        </w:tc>
        <w:tc>
          <w:tcPr>
            <w:tcW w:w="2208" w:type="dxa"/>
          </w:tcPr>
          <w:p w14:paraId="236ADB89" w14:textId="7FBC3B37" w:rsidR="00EA3BFA" w:rsidRPr="00FE43A4" w:rsidRDefault="00367EBB" w:rsidP="009D192A">
            <w:pPr>
              <w:jc w:val="center"/>
            </w:pPr>
            <w:r>
              <w:t>-0.09 (0.01)</w:t>
            </w:r>
          </w:p>
        </w:tc>
        <w:tc>
          <w:tcPr>
            <w:tcW w:w="1284" w:type="dxa"/>
          </w:tcPr>
          <w:p w14:paraId="5574D8C8" w14:textId="7338A9E2" w:rsidR="00EA3BFA" w:rsidRPr="00FE43A4" w:rsidRDefault="00367EBB" w:rsidP="009D192A">
            <w:pPr>
              <w:jc w:val="center"/>
            </w:pPr>
            <w:r>
              <w:t>0.37</w:t>
            </w:r>
          </w:p>
        </w:tc>
        <w:tc>
          <w:tcPr>
            <w:tcW w:w="1184" w:type="dxa"/>
          </w:tcPr>
          <w:p w14:paraId="7EAD4B77" w14:textId="1192305A" w:rsidR="00EA3BFA" w:rsidRPr="00FE43A4" w:rsidRDefault="00EA3BFA" w:rsidP="009D192A">
            <w:pPr>
              <w:jc w:val="center"/>
            </w:pPr>
          </w:p>
        </w:tc>
      </w:tr>
      <w:tr w:rsidR="00835377" w:rsidRPr="00FE43A4" w14:paraId="05F01808" w14:textId="77777777" w:rsidTr="00EA3BFA">
        <w:tc>
          <w:tcPr>
            <w:tcW w:w="3964" w:type="dxa"/>
          </w:tcPr>
          <w:p w14:paraId="65382E3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</w:t>
            </w:r>
          </w:p>
        </w:tc>
        <w:tc>
          <w:tcPr>
            <w:tcW w:w="2208" w:type="dxa"/>
          </w:tcPr>
          <w:p w14:paraId="3752DA97" w14:textId="5FDA3B82" w:rsidR="00835377" w:rsidRPr="00FE43A4" w:rsidRDefault="00367EBB" w:rsidP="009D192A">
            <w:pPr>
              <w:jc w:val="center"/>
            </w:pPr>
            <w:r>
              <w:t>-0.04 (0.01)</w:t>
            </w:r>
          </w:p>
        </w:tc>
        <w:tc>
          <w:tcPr>
            <w:tcW w:w="1284" w:type="dxa"/>
          </w:tcPr>
          <w:p w14:paraId="00989313" w14:textId="5229E688" w:rsidR="00835377" w:rsidRPr="00FE43A4" w:rsidRDefault="00367EBB" w:rsidP="009D192A">
            <w:pPr>
              <w:jc w:val="center"/>
            </w:pPr>
            <w:r>
              <w:t>0.66</w:t>
            </w:r>
          </w:p>
        </w:tc>
        <w:tc>
          <w:tcPr>
            <w:tcW w:w="1184" w:type="dxa"/>
          </w:tcPr>
          <w:p w14:paraId="784EE690" w14:textId="6E9F2750" w:rsidR="00835377" w:rsidRPr="00FE43A4" w:rsidRDefault="00835377" w:rsidP="009D192A">
            <w:pPr>
              <w:jc w:val="center"/>
            </w:pPr>
          </w:p>
        </w:tc>
      </w:tr>
      <w:tr w:rsidR="00835377" w:rsidRPr="00FE43A4" w14:paraId="1B32A881" w14:textId="77777777" w:rsidTr="00EA3BFA">
        <w:tc>
          <w:tcPr>
            <w:tcW w:w="3964" w:type="dxa"/>
          </w:tcPr>
          <w:p w14:paraId="66D6915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</w:t>
            </w:r>
          </w:p>
        </w:tc>
        <w:tc>
          <w:tcPr>
            <w:tcW w:w="2208" w:type="dxa"/>
          </w:tcPr>
          <w:p w14:paraId="5092BDC7" w14:textId="2C7DD65C" w:rsidR="00835377" w:rsidRPr="00FE43A4" w:rsidRDefault="00367EBB" w:rsidP="009D192A">
            <w:pPr>
              <w:jc w:val="center"/>
            </w:pPr>
            <w:r>
              <w:t>0.17 (0.02)</w:t>
            </w:r>
          </w:p>
        </w:tc>
        <w:tc>
          <w:tcPr>
            <w:tcW w:w="1284" w:type="dxa"/>
          </w:tcPr>
          <w:p w14:paraId="288748D8" w14:textId="729550EC" w:rsidR="00835377" w:rsidRPr="00FE43A4" w:rsidRDefault="00367EBB" w:rsidP="009D192A">
            <w:pPr>
              <w:jc w:val="center"/>
            </w:pPr>
            <w:r>
              <w:t>0.07</w:t>
            </w:r>
          </w:p>
        </w:tc>
        <w:tc>
          <w:tcPr>
            <w:tcW w:w="1184" w:type="dxa"/>
          </w:tcPr>
          <w:p w14:paraId="6902603B" w14:textId="03B4248B" w:rsidR="00835377" w:rsidRPr="00FE43A4" w:rsidRDefault="00835377" w:rsidP="009D192A">
            <w:pPr>
              <w:jc w:val="center"/>
            </w:pPr>
          </w:p>
        </w:tc>
      </w:tr>
      <w:tr w:rsidR="00EA3BFA" w:rsidRPr="00FE43A4" w14:paraId="5EFCAC04" w14:textId="77777777" w:rsidTr="00EA3BFA">
        <w:tc>
          <w:tcPr>
            <w:tcW w:w="3964" w:type="dxa"/>
          </w:tcPr>
          <w:p w14:paraId="0177140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L</w:t>
            </w:r>
          </w:p>
        </w:tc>
        <w:tc>
          <w:tcPr>
            <w:tcW w:w="2208" w:type="dxa"/>
          </w:tcPr>
          <w:p w14:paraId="504784F1" w14:textId="4A5B93AA" w:rsidR="00EA3BFA" w:rsidRPr="00FE43A4" w:rsidRDefault="00367EBB" w:rsidP="009D192A">
            <w:pPr>
              <w:jc w:val="center"/>
            </w:pPr>
            <w:r>
              <w:t>0.17 (0.02)</w:t>
            </w:r>
          </w:p>
        </w:tc>
        <w:tc>
          <w:tcPr>
            <w:tcW w:w="1284" w:type="dxa"/>
          </w:tcPr>
          <w:p w14:paraId="62C3E0D3" w14:textId="0DF33551" w:rsidR="00EA3BFA" w:rsidRPr="00FE43A4" w:rsidRDefault="00367EBB" w:rsidP="009D192A">
            <w:pPr>
              <w:jc w:val="center"/>
            </w:pPr>
            <w:r>
              <w:t>0.06</w:t>
            </w:r>
          </w:p>
        </w:tc>
        <w:tc>
          <w:tcPr>
            <w:tcW w:w="1184" w:type="dxa"/>
          </w:tcPr>
          <w:p w14:paraId="0F94EAB4" w14:textId="63C64362" w:rsidR="00EA3BFA" w:rsidRPr="00FE43A4" w:rsidRDefault="00EA3BFA" w:rsidP="009D192A">
            <w:pPr>
              <w:jc w:val="center"/>
            </w:pPr>
          </w:p>
        </w:tc>
      </w:tr>
      <w:tr w:rsidR="00EA3BFA" w:rsidRPr="00FE43A4" w14:paraId="576AF215" w14:textId="77777777" w:rsidTr="00EA3BFA">
        <w:tc>
          <w:tcPr>
            <w:tcW w:w="3964" w:type="dxa"/>
          </w:tcPr>
          <w:p w14:paraId="1E60113D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</w:t>
            </w:r>
          </w:p>
        </w:tc>
        <w:tc>
          <w:tcPr>
            <w:tcW w:w="2208" w:type="dxa"/>
          </w:tcPr>
          <w:p w14:paraId="66820755" w14:textId="363CC7A3" w:rsidR="00EA3BFA" w:rsidRPr="00FE43A4" w:rsidRDefault="00367EBB" w:rsidP="009D192A">
            <w:pPr>
              <w:jc w:val="center"/>
            </w:pPr>
            <w:r>
              <w:t>0.14 (0.03)</w:t>
            </w:r>
          </w:p>
        </w:tc>
        <w:tc>
          <w:tcPr>
            <w:tcW w:w="1284" w:type="dxa"/>
          </w:tcPr>
          <w:p w14:paraId="25602E3C" w14:textId="54C37AC0" w:rsidR="00EA3BFA" w:rsidRPr="00FE43A4" w:rsidRDefault="00367EBB" w:rsidP="009D192A">
            <w:pPr>
              <w:jc w:val="center"/>
            </w:pPr>
            <w:r>
              <w:t>0.13</w:t>
            </w:r>
          </w:p>
        </w:tc>
        <w:tc>
          <w:tcPr>
            <w:tcW w:w="1184" w:type="dxa"/>
          </w:tcPr>
          <w:p w14:paraId="75DA6BEA" w14:textId="7A09648F" w:rsidR="00EA3BFA" w:rsidRPr="00FE43A4" w:rsidRDefault="00EA3BFA" w:rsidP="009D192A">
            <w:pPr>
              <w:jc w:val="center"/>
            </w:pPr>
          </w:p>
        </w:tc>
      </w:tr>
      <w:tr w:rsidR="00EA3BFA" w:rsidRPr="00FE43A4" w14:paraId="6077679A" w14:textId="77777777" w:rsidTr="00EA3BFA">
        <w:tc>
          <w:tcPr>
            <w:tcW w:w="3964" w:type="dxa"/>
          </w:tcPr>
          <w:p w14:paraId="3CD5F60E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</w:t>
            </w:r>
          </w:p>
        </w:tc>
        <w:tc>
          <w:tcPr>
            <w:tcW w:w="2208" w:type="dxa"/>
          </w:tcPr>
          <w:p w14:paraId="774D5C89" w14:textId="6A48FCFA" w:rsidR="00EA3BFA" w:rsidRPr="00FE43A4" w:rsidRDefault="00367EBB" w:rsidP="009D192A">
            <w:pPr>
              <w:jc w:val="center"/>
            </w:pPr>
            <w:r>
              <w:t>0.18 (0.02)</w:t>
            </w:r>
          </w:p>
        </w:tc>
        <w:tc>
          <w:tcPr>
            <w:tcW w:w="1284" w:type="dxa"/>
          </w:tcPr>
          <w:p w14:paraId="6DE3F1B9" w14:textId="0D1DEBE0" w:rsidR="00EA3BFA" w:rsidRPr="00FE43A4" w:rsidRDefault="00367EBB" w:rsidP="009D192A">
            <w:pPr>
              <w:jc w:val="center"/>
            </w:pPr>
            <w:r>
              <w:t>0.05</w:t>
            </w:r>
          </w:p>
        </w:tc>
        <w:tc>
          <w:tcPr>
            <w:tcW w:w="1184" w:type="dxa"/>
          </w:tcPr>
          <w:p w14:paraId="5CBD2D15" w14:textId="4B712D13" w:rsidR="00EA3BFA" w:rsidRPr="00FE43A4" w:rsidRDefault="00EA3BFA" w:rsidP="009D192A">
            <w:pPr>
              <w:jc w:val="center"/>
            </w:pPr>
          </w:p>
        </w:tc>
      </w:tr>
      <w:tr w:rsidR="00EA3BFA" w:rsidRPr="00FE43A4" w14:paraId="0B11C734" w14:textId="77777777" w:rsidTr="00EA3BFA">
        <w:tc>
          <w:tcPr>
            <w:tcW w:w="3964" w:type="dxa"/>
          </w:tcPr>
          <w:p w14:paraId="5FCE6B2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</w:t>
            </w:r>
          </w:p>
        </w:tc>
        <w:tc>
          <w:tcPr>
            <w:tcW w:w="2208" w:type="dxa"/>
          </w:tcPr>
          <w:p w14:paraId="0CF12903" w14:textId="4FEE96D0" w:rsidR="00EA3BFA" w:rsidRPr="00FE43A4" w:rsidRDefault="00367EBB" w:rsidP="009D192A">
            <w:pPr>
              <w:jc w:val="center"/>
            </w:pPr>
            <w:r>
              <w:t>0.18 (0.02)</w:t>
            </w:r>
          </w:p>
        </w:tc>
        <w:tc>
          <w:tcPr>
            <w:tcW w:w="1284" w:type="dxa"/>
          </w:tcPr>
          <w:p w14:paraId="1ABEFEE8" w14:textId="0F1C8A60" w:rsidR="00EA3BFA" w:rsidRPr="00FE43A4" w:rsidRDefault="00367EBB" w:rsidP="009D192A">
            <w:pPr>
              <w:jc w:val="center"/>
            </w:pPr>
            <w:r>
              <w:t>0.04</w:t>
            </w:r>
          </w:p>
        </w:tc>
        <w:tc>
          <w:tcPr>
            <w:tcW w:w="1184" w:type="dxa"/>
          </w:tcPr>
          <w:p w14:paraId="2C45C135" w14:textId="27271DA0" w:rsidR="00EA3BFA" w:rsidRPr="00FE43A4" w:rsidRDefault="00EA3BFA" w:rsidP="009D192A">
            <w:pPr>
              <w:jc w:val="center"/>
            </w:pPr>
          </w:p>
        </w:tc>
      </w:tr>
      <w:tr w:rsidR="00EA3BFA" w:rsidRPr="00FE43A4" w14:paraId="7454B74B" w14:textId="77777777" w:rsidTr="00EA3BFA">
        <w:tc>
          <w:tcPr>
            <w:tcW w:w="3964" w:type="dxa"/>
          </w:tcPr>
          <w:p w14:paraId="4413CB2A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</w:t>
            </w:r>
          </w:p>
        </w:tc>
        <w:tc>
          <w:tcPr>
            <w:tcW w:w="2208" w:type="dxa"/>
          </w:tcPr>
          <w:p w14:paraId="4665E9B7" w14:textId="54F52C10" w:rsidR="00EA3BFA" w:rsidRPr="00FE43A4" w:rsidRDefault="00367EBB" w:rsidP="009D192A">
            <w:pPr>
              <w:jc w:val="center"/>
            </w:pPr>
            <w:r>
              <w:t>0.14 (0.01)</w:t>
            </w:r>
          </w:p>
        </w:tc>
        <w:tc>
          <w:tcPr>
            <w:tcW w:w="1284" w:type="dxa"/>
          </w:tcPr>
          <w:p w14:paraId="4EC3FB0E" w14:textId="5CA83B93" w:rsidR="00EA3BFA" w:rsidRPr="00FE43A4" w:rsidRDefault="00367EBB" w:rsidP="009D192A">
            <w:pPr>
              <w:jc w:val="center"/>
            </w:pPr>
            <w:r>
              <w:t>0.12</w:t>
            </w:r>
          </w:p>
        </w:tc>
        <w:tc>
          <w:tcPr>
            <w:tcW w:w="1184" w:type="dxa"/>
          </w:tcPr>
          <w:p w14:paraId="4F831F4D" w14:textId="4F349591" w:rsidR="00EA3BFA" w:rsidRPr="00FE43A4" w:rsidRDefault="00EA3BFA" w:rsidP="009D192A">
            <w:pPr>
              <w:jc w:val="center"/>
            </w:pPr>
          </w:p>
        </w:tc>
      </w:tr>
      <w:tr w:rsidR="00EA3BFA" w:rsidRPr="00FE43A4" w14:paraId="185E8D27" w14:textId="77777777" w:rsidTr="00EA3BFA">
        <w:tc>
          <w:tcPr>
            <w:tcW w:w="3964" w:type="dxa"/>
          </w:tcPr>
          <w:p w14:paraId="7108AEC8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</w:t>
            </w:r>
          </w:p>
        </w:tc>
        <w:tc>
          <w:tcPr>
            <w:tcW w:w="2208" w:type="dxa"/>
          </w:tcPr>
          <w:p w14:paraId="75261647" w14:textId="3D026778" w:rsidR="00EA3BFA" w:rsidRPr="00FE43A4" w:rsidRDefault="00367EBB" w:rsidP="009D192A">
            <w:pPr>
              <w:jc w:val="center"/>
            </w:pPr>
            <w:r>
              <w:t>0.08 (0.01)</w:t>
            </w:r>
          </w:p>
        </w:tc>
        <w:tc>
          <w:tcPr>
            <w:tcW w:w="1284" w:type="dxa"/>
          </w:tcPr>
          <w:p w14:paraId="5131AA16" w14:textId="2048441B" w:rsidR="00EA3BFA" w:rsidRPr="00FE43A4" w:rsidRDefault="00367EBB" w:rsidP="009D192A">
            <w:pPr>
              <w:jc w:val="center"/>
            </w:pPr>
            <w:r>
              <w:t>0.40</w:t>
            </w:r>
          </w:p>
        </w:tc>
        <w:tc>
          <w:tcPr>
            <w:tcW w:w="1184" w:type="dxa"/>
          </w:tcPr>
          <w:p w14:paraId="7956F76A" w14:textId="36E3674B" w:rsidR="00EA3BFA" w:rsidRPr="00FE43A4" w:rsidRDefault="00EA3BFA" w:rsidP="009D192A">
            <w:pPr>
              <w:jc w:val="center"/>
            </w:pPr>
          </w:p>
        </w:tc>
      </w:tr>
      <w:tr w:rsidR="00EA3BFA" w:rsidRPr="00FE43A4" w14:paraId="3A005EB2" w14:textId="77777777" w:rsidTr="00EA3BFA">
        <w:tc>
          <w:tcPr>
            <w:tcW w:w="3964" w:type="dxa"/>
          </w:tcPr>
          <w:p w14:paraId="7E59DD8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</w:t>
            </w:r>
          </w:p>
        </w:tc>
        <w:tc>
          <w:tcPr>
            <w:tcW w:w="2208" w:type="dxa"/>
          </w:tcPr>
          <w:p w14:paraId="589414AD" w14:textId="0F698DAA" w:rsidR="00EA3BFA" w:rsidRPr="00FE43A4" w:rsidRDefault="00367EBB" w:rsidP="009D192A">
            <w:pPr>
              <w:jc w:val="center"/>
            </w:pPr>
            <w:r>
              <w:t>0.09 (0.02)</w:t>
            </w:r>
          </w:p>
        </w:tc>
        <w:tc>
          <w:tcPr>
            <w:tcW w:w="1284" w:type="dxa"/>
          </w:tcPr>
          <w:p w14:paraId="43EA1746" w14:textId="5F6C5BAB" w:rsidR="00EA3BFA" w:rsidRPr="00FE43A4" w:rsidRDefault="00367EBB" w:rsidP="009D192A">
            <w:pPr>
              <w:jc w:val="center"/>
            </w:pPr>
            <w:r>
              <w:t>0.32</w:t>
            </w:r>
          </w:p>
        </w:tc>
        <w:tc>
          <w:tcPr>
            <w:tcW w:w="1184" w:type="dxa"/>
          </w:tcPr>
          <w:p w14:paraId="068BBDE3" w14:textId="13060200" w:rsidR="00EA3BFA" w:rsidRPr="00FE43A4" w:rsidRDefault="00EA3BFA" w:rsidP="009D192A">
            <w:pPr>
              <w:jc w:val="center"/>
            </w:pPr>
          </w:p>
        </w:tc>
      </w:tr>
      <w:tr w:rsidR="00EA3BFA" w:rsidRPr="00FE43A4" w14:paraId="6FB8D8EC" w14:textId="77777777" w:rsidTr="00EA3BFA">
        <w:tc>
          <w:tcPr>
            <w:tcW w:w="3964" w:type="dxa"/>
          </w:tcPr>
          <w:p w14:paraId="3B3D931A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L</w:t>
            </w:r>
          </w:p>
        </w:tc>
        <w:tc>
          <w:tcPr>
            <w:tcW w:w="2208" w:type="dxa"/>
          </w:tcPr>
          <w:p w14:paraId="44412E60" w14:textId="5B058FB4" w:rsidR="00EA3BFA" w:rsidRPr="00FE43A4" w:rsidRDefault="00367EBB" w:rsidP="009D192A">
            <w:pPr>
              <w:jc w:val="center"/>
            </w:pPr>
            <w:r>
              <w:t>0.08 (0.02)</w:t>
            </w:r>
          </w:p>
        </w:tc>
        <w:tc>
          <w:tcPr>
            <w:tcW w:w="1284" w:type="dxa"/>
          </w:tcPr>
          <w:p w14:paraId="139D023A" w14:textId="7F66CB65" w:rsidR="00EA3BFA" w:rsidRPr="00FE43A4" w:rsidRDefault="00367EBB" w:rsidP="009D192A">
            <w:pPr>
              <w:jc w:val="center"/>
            </w:pPr>
            <w:r>
              <w:t>0.36</w:t>
            </w:r>
          </w:p>
        </w:tc>
        <w:tc>
          <w:tcPr>
            <w:tcW w:w="1184" w:type="dxa"/>
          </w:tcPr>
          <w:p w14:paraId="096B2D63" w14:textId="586931EA" w:rsidR="00EA3BFA" w:rsidRPr="00FE43A4" w:rsidRDefault="00EA3BFA" w:rsidP="009D192A">
            <w:pPr>
              <w:jc w:val="center"/>
            </w:pPr>
          </w:p>
        </w:tc>
      </w:tr>
      <w:tr w:rsidR="00EA3BFA" w:rsidRPr="00FE43A4" w14:paraId="44357272" w14:textId="77777777" w:rsidTr="00EA3BFA">
        <w:tc>
          <w:tcPr>
            <w:tcW w:w="3964" w:type="dxa"/>
          </w:tcPr>
          <w:p w14:paraId="2166CB26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</w:t>
            </w:r>
          </w:p>
        </w:tc>
        <w:tc>
          <w:tcPr>
            <w:tcW w:w="2208" w:type="dxa"/>
          </w:tcPr>
          <w:p w14:paraId="7F8C3C8E" w14:textId="2595EE2F" w:rsidR="00EA3BFA" w:rsidRPr="00FE43A4" w:rsidRDefault="00367EBB" w:rsidP="009D192A">
            <w:pPr>
              <w:jc w:val="center"/>
            </w:pPr>
            <w:r>
              <w:t>0.07 (0.02)</w:t>
            </w:r>
          </w:p>
        </w:tc>
        <w:tc>
          <w:tcPr>
            <w:tcW w:w="1284" w:type="dxa"/>
          </w:tcPr>
          <w:p w14:paraId="41FC05ED" w14:textId="03DF4ABC" w:rsidR="00EA3BFA" w:rsidRPr="00FE43A4" w:rsidRDefault="00367EBB" w:rsidP="009D192A">
            <w:pPr>
              <w:jc w:val="center"/>
            </w:pPr>
            <w:r>
              <w:t>0.42</w:t>
            </w:r>
          </w:p>
        </w:tc>
        <w:tc>
          <w:tcPr>
            <w:tcW w:w="1184" w:type="dxa"/>
          </w:tcPr>
          <w:p w14:paraId="7C7C3620" w14:textId="00721575" w:rsidR="00EA3BFA" w:rsidRPr="00FE43A4" w:rsidRDefault="00EA3BFA" w:rsidP="009D192A">
            <w:pPr>
              <w:jc w:val="center"/>
            </w:pPr>
          </w:p>
        </w:tc>
      </w:tr>
      <w:tr w:rsidR="00EA3BFA" w:rsidRPr="00FE43A4" w14:paraId="11D33B1F" w14:textId="77777777" w:rsidTr="00EA3BFA">
        <w:trPr>
          <w:trHeight w:val="293"/>
        </w:trPr>
        <w:tc>
          <w:tcPr>
            <w:tcW w:w="3964" w:type="dxa"/>
          </w:tcPr>
          <w:p w14:paraId="51744CF7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</w:t>
            </w:r>
          </w:p>
        </w:tc>
        <w:tc>
          <w:tcPr>
            <w:tcW w:w="2208" w:type="dxa"/>
          </w:tcPr>
          <w:p w14:paraId="75B9797E" w14:textId="2842B09E" w:rsidR="00EA3BFA" w:rsidRPr="00FE43A4" w:rsidRDefault="00367EBB" w:rsidP="009D192A">
            <w:pPr>
              <w:jc w:val="center"/>
            </w:pPr>
            <w:r>
              <w:t>0.07 (0.03)</w:t>
            </w:r>
          </w:p>
        </w:tc>
        <w:tc>
          <w:tcPr>
            <w:tcW w:w="1284" w:type="dxa"/>
          </w:tcPr>
          <w:p w14:paraId="6776C7D7" w14:textId="217E5838" w:rsidR="00EA3BFA" w:rsidRPr="00FE43A4" w:rsidRDefault="00367EBB" w:rsidP="009D192A">
            <w:pPr>
              <w:jc w:val="center"/>
            </w:pPr>
            <w:r>
              <w:t>0.40</w:t>
            </w:r>
          </w:p>
        </w:tc>
        <w:tc>
          <w:tcPr>
            <w:tcW w:w="1184" w:type="dxa"/>
          </w:tcPr>
          <w:p w14:paraId="52DD60B1" w14:textId="4ACDF66B" w:rsidR="00EA3BFA" w:rsidRPr="00FE43A4" w:rsidRDefault="00EA3BFA" w:rsidP="009D192A">
            <w:pPr>
              <w:jc w:val="center"/>
            </w:pPr>
          </w:p>
        </w:tc>
      </w:tr>
      <w:tr w:rsidR="00EA3BFA" w:rsidRPr="00FE43A4" w14:paraId="274CF741" w14:textId="77777777" w:rsidTr="00EA3BFA">
        <w:tc>
          <w:tcPr>
            <w:tcW w:w="3964" w:type="dxa"/>
          </w:tcPr>
          <w:p w14:paraId="6F8FDF6A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</w:t>
            </w:r>
          </w:p>
        </w:tc>
        <w:tc>
          <w:tcPr>
            <w:tcW w:w="2208" w:type="dxa"/>
          </w:tcPr>
          <w:p w14:paraId="7D7AC676" w14:textId="070B2660" w:rsidR="00EA3BFA" w:rsidRPr="00FE43A4" w:rsidRDefault="00367EBB" w:rsidP="009D192A">
            <w:pPr>
              <w:jc w:val="center"/>
            </w:pPr>
            <w:r>
              <w:t>0.07 (0.03)</w:t>
            </w:r>
          </w:p>
        </w:tc>
        <w:tc>
          <w:tcPr>
            <w:tcW w:w="1284" w:type="dxa"/>
          </w:tcPr>
          <w:p w14:paraId="6A1C9EDE" w14:textId="51CBF608" w:rsidR="00EA3BFA" w:rsidRPr="00FE43A4" w:rsidRDefault="00367EBB" w:rsidP="009D192A">
            <w:pPr>
              <w:jc w:val="center"/>
            </w:pPr>
            <w:r>
              <w:t>0.41</w:t>
            </w:r>
          </w:p>
        </w:tc>
        <w:tc>
          <w:tcPr>
            <w:tcW w:w="1184" w:type="dxa"/>
          </w:tcPr>
          <w:p w14:paraId="67078A2E" w14:textId="7443D03F" w:rsidR="00EA3BFA" w:rsidRPr="00FE43A4" w:rsidRDefault="00EA3BFA" w:rsidP="009D192A">
            <w:pPr>
              <w:jc w:val="center"/>
            </w:pPr>
          </w:p>
        </w:tc>
      </w:tr>
      <w:tr w:rsidR="00EA3BFA" w:rsidRPr="00FE43A4" w14:paraId="524E9431" w14:textId="77777777" w:rsidTr="00EA3BFA">
        <w:tc>
          <w:tcPr>
            <w:tcW w:w="3964" w:type="dxa"/>
          </w:tcPr>
          <w:p w14:paraId="4EB64BB5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</w:t>
            </w:r>
          </w:p>
        </w:tc>
        <w:tc>
          <w:tcPr>
            <w:tcW w:w="2208" w:type="dxa"/>
          </w:tcPr>
          <w:p w14:paraId="42834974" w14:textId="18AA83D9" w:rsidR="00EA3BFA" w:rsidRPr="00FE43A4" w:rsidRDefault="00367EBB" w:rsidP="009D192A">
            <w:pPr>
              <w:jc w:val="center"/>
            </w:pPr>
            <w:r>
              <w:t>0.08 (0.02)</w:t>
            </w:r>
          </w:p>
        </w:tc>
        <w:tc>
          <w:tcPr>
            <w:tcW w:w="1284" w:type="dxa"/>
          </w:tcPr>
          <w:p w14:paraId="41A5B3CB" w14:textId="6090E7BC" w:rsidR="00EA3BFA" w:rsidRPr="00FE43A4" w:rsidRDefault="00367EBB" w:rsidP="009D192A">
            <w:pPr>
              <w:jc w:val="center"/>
            </w:pPr>
            <w:r>
              <w:t>0.33</w:t>
            </w:r>
          </w:p>
        </w:tc>
        <w:tc>
          <w:tcPr>
            <w:tcW w:w="1184" w:type="dxa"/>
          </w:tcPr>
          <w:p w14:paraId="0CEF459F" w14:textId="6C3229F1" w:rsidR="00EA3BFA" w:rsidRPr="00FE43A4" w:rsidRDefault="00EA3BFA" w:rsidP="009D192A">
            <w:pPr>
              <w:jc w:val="center"/>
            </w:pPr>
          </w:p>
        </w:tc>
      </w:tr>
      <w:tr w:rsidR="00EA3BFA" w:rsidRPr="00FE43A4" w14:paraId="78D55458" w14:textId="77777777" w:rsidTr="00EA3BFA">
        <w:tc>
          <w:tcPr>
            <w:tcW w:w="3964" w:type="dxa"/>
          </w:tcPr>
          <w:p w14:paraId="2B97F4D1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</w:t>
            </w:r>
          </w:p>
        </w:tc>
        <w:tc>
          <w:tcPr>
            <w:tcW w:w="2208" w:type="dxa"/>
          </w:tcPr>
          <w:p w14:paraId="7F97C7AB" w14:textId="3216F136" w:rsidR="00EA3BFA" w:rsidRPr="00FE43A4" w:rsidRDefault="00367EBB" w:rsidP="009D192A">
            <w:pPr>
              <w:jc w:val="center"/>
            </w:pPr>
            <w:r>
              <w:t>0.11 (0.01)</w:t>
            </w:r>
          </w:p>
        </w:tc>
        <w:tc>
          <w:tcPr>
            <w:tcW w:w="1284" w:type="dxa"/>
          </w:tcPr>
          <w:p w14:paraId="7CD3F1D7" w14:textId="35307D42" w:rsidR="00EA3BFA" w:rsidRPr="00FE43A4" w:rsidRDefault="00367EBB" w:rsidP="009D192A">
            <w:pPr>
              <w:jc w:val="center"/>
            </w:pPr>
            <w:r>
              <w:t>0.26</w:t>
            </w:r>
          </w:p>
        </w:tc>
        <w:tc>
          <w:tcPr>
            <w:tcW w:w="1184" w:type="dxa"/>
          </w:tcPr>
          <w:p w14:paraId="69F1B5B8" w14:textId="7CEAA14C" w:rsidR="00EA3BFA" w:rsidRPr="00FE43A4" w:rsidRDefault="00EA3BFA" w:rsidP="009D192A">
            <w:pPr>
              <w:jc w:val="center"/>
            </w:pPr>
          </w:p>
        </w:tc>
      </w:tr>
      <w:tr w:rsidR="00EA3BFA" w:rsidRPr="00FE43A4" w14:paraId="38ED4025" w14:textId="77777777" w:rsidTr="00EA3BFA">
        <w:tc>
          <w:tcPr>
            <w:tcW w:w="3964" w:type="dxa"/>
          </w:tcPr>
          <w:p w14:paraId="2B11A18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</w:t>
            </w:r>
          </w:p>
        </w:tc>
        <w:tc>
          <w:tcPr>
            <w:tcW w:w="2208" w:type="dxa"/>
          </w:tcPr>
          <w:p w14:paraId="5E6E0E02" w14:textId="2042223F" w:rsidR="00EA3BFA" w:rsidRPr="00FE43A4" w:rsidRDefault="00367EBB" w:rsidP="009D192A">
            <w:pPr>
              <w:jc w:val="center"/>
            </w:pPr>
            <w:r>
              <w:t>0.05 (0.01)</w:t>
            </w:r>
          </w:p>
        </w:tc>
        <w:tc>
          <w:tcPr>
            <w:tcW w:w="1284" w:type="dxa"/>
          </w:tcPr>
          <w:p w14:paraId="3F1C4063" w14:textId="2428997D" w:rsidR="00EA3BFA" w:rsidRPr="00FE43A4" w:rsidRDefault="00367EBB" w:rsidP="009D192A">
            <w:pPr>
              <w:jc w:val="center"/>
            </w:pPr>
            <w:r>
              <w:t>0.57</w:t>
            </w:r>
          </w:p>
        </w:tc>
        <w:tc>
          <w:tcPr>
            <w:tcW w:w="1184" w:type="dxa"/>
          </w:tcPr>
          <w:p w14:paraId="39DEF1C1" w14:textId="2CA3C130" w:rsidR="00EA3BFA" w:rsidRPr="00FE43A4" w:rsidRDefault="00EA3BFA" w:rsidP="009D192A">
            <w:pPr>
              <w:jc w:val="center"/>
            </w:pPr>
          </w:p>
        </w:tc>
      </w:tr>
      <w:tr w:rsidR="00EA3BFA" w:rsidRPr="00FE43A4" w14:paraId="354923AB" w14:textId="77777777" w:rsidTr="00EA3BFA">
        <w:tc>
          <w:tcPr>
            <w:tcW w:w="3964" w:type="dxa"/>
          </w:tcPr>
          <w:p w14:paraId="00C2ACC7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L</w:t>
            </w:r>
          </w:p>
        </w:tc>
        <w:tc>
          <w:tcPr>
            <w:tcW w:w="2208" w:type="dxa"/>
          </w:tcPr>
          <w:p w14:paraId="476AFFE5" w14:textId="449518A4" w:rsidR="00EA3BFA" w:rsidRPr="00FE43A4" w:rsidRDefault="00367EBB" w:rsidP="009D192A">
            <w:pPr>
              <w:jc w:val="center"/>
            </w:pPr>
            <w:r>
              <w:t>0.03 (0.01)</w:t>
            </w:r>
          </w:p>
        </w:tc>
        <w:tc>
          <w:tcPr>
            <w:tcW w:w="1284" w:type="dxa"/>
          </w:tcPr>
          <w:p w14:paraId="6EE7D778" w14:textId="26DF2951" w:rsidR="00EA3BFA" w:rsidRPr="00FE43A4" w:rsidRDefault="00367EBB" w:rsidP="009D192A">
            <w:pPr>
              <w:jc w:val="center"/>
            </w:pPr>
            <w:r>
              <w:t>0.69</w:t>
            </w:r>
          </w:p>
        </w:tc>
        <w:tc>
          <w:tcPr>
            <w:tcW w:w="1184" w:type="dxa"/>
          </w:tcPr>
          <w:p w14:paraId="4F4215BF" w14:textId="57D80BFE" w:rsidR="00EA3BFA" w:rsidRPr="00FE43A4" w:rsidRDefault="00EA3BFA" w:rsidP="009D192A">
            <w:pPr>
              <w:jc w:val="center"/>
            </w:pPr>
          </w:p>
        </w:tc>
      </w:tr>
      <w:tr w:rsidR="00EA3BFA" w:rsidRPr="00FE43A4" w14:paraId="110CC2FD" w14:textId="77777777" w:rsidTr="00EA3BFA">
        <w:tc>
          <w:tcPr>
            <w:tcW w:w="3964" w:type="dxa"/>
          </w:tcPr>
          <w:p w14:paraId="51EA2472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</w:t>
            </w:r>
          </w:p>
        </w:tc>
        <w:tc>
          <w:tcPr>
            <w:tcW w:w="2208" w:type="dxa"/>
          </w:tcPr>
          <w:p w14:paraId="1E8514A4" w14:textId="5A40C4D1" w:rsidR="00EA3BFA" w:rsidRPr="00FE43A4" w:rsidRDefault="00367EBB" w:rsidP="009D192A">
            <w:pPr>
              <w:jc w:val="center"/>
            </w:pPr>
            <w:r>
              <w:t>0.01 (0.01)</w:t>
            </w:r>
          </w:p>
        </w:tc>
        <w:tc>
          <w:tcPr>
            <w:tcW w:w="1284" w:type="dxa"/>
          </w:tcPr>
          <w:p w14:paraId="72758847" w14:textId="01CB6F34" w:rsidR="00EA3BFA" w:rsidRPr="00FE43A4" w:rsidRDefault="00367EBB" w:rsidP="009D192A">
            <w:pPr>
              <w:jc w:val="center"/>
            </w:pPr>
            <w:r>
              <w:t>0.88</w:t>
            </w:r>
          </w:p>
        </w:tc>
        <w:tc>
          <w:tcPr>
            <w:tcW w:w="1184" w:type="dxa"/>
          </w:tcPr>
          <w:p w14:paraId="21FA0E8C" w14:textId="3647EE7A" w:rsidR="00EA3BFA" w:rsidRPr="00FE43A4" w:rsidRDefault="00EA3BFA" w:rsidP="009D192A">
            <w:pPr>
              <w:jc w:val="center"/>
            </w:pPr>
          </w:p>
        </w:tc>
      </w:tr>
      <w:tr w:rsidR="00EA3BFA" w:rsidRPr="00FE43A4" w14:paraId="37A02C4F" w14:textId="77777777" w:rsidTr="00EA3BFA">
        <w:tc>
          <w:tcPr>
            <w:tcW w:w="3964" w:type="dxa"/>
          </w:tcPr>
          <w:p w14:paraId="31A12B3E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M-HDL-C</w:t>
            </w:r>
          </w:p>
        </w:tc>
        <w:tc>
          <w:tcPr>
            <w:tcW w:w="2208" w:type="dxa"/>
          </w:tcPr>
          <w:p w14:paraId="0F04C05E" w14:textId="7475D93B" w:rsidR="00EA3BFA" w:rsidRPr="00FE43A4" w:rsidRDefault="00367EBB" w:rsidP="009D192A">
            <w:pPr>
              <w:jc w:val="center"/>
            </w:pPr>
            <w:r>
              <w:t>0.04 (0.01)</w:t>
            </w:r>
          </w:p>
        </w:tc>
        <w:tc>
          <w:tcPr>
            <w:tcW w:w="1284" w:type="dxa"/>
          </w:tcPr>
          <w:p w14:paraId="44549DA1" w14:textId="681BA73E" w:rsidR="00EA3BFA" w:rsidRPr="00FE43A4" w:rsidRDefault="00367EBB" w:rsidP="009D192A">
            <w:pPr>
              <w:jc w:val="center"/>
            </w:pPr>
            <w:r>
              <w:t>0.64</w:t>
            </w:r>
          </w:p>
        </w:tc>
        <w:tc>
          <w:tcPr>
            <w:tcW w:w="1184" w:type="dxa"/>
          </w:tcPr>
          <w:p w14:paraId="7D300E43" w14:textId="26E2192B" w:rsidR="00EA3BFA" w:rsidRPr="00FE43A4" w:rsidRDefault="00EA3BFA" w:rsidP="009D192A">
            <w:pPr>
              <w:jc w:val="center"/>
            </w:pPr>
          </w:p>
        </w:tc>
      </w:tr>
      <w:tr w:rsidR="00EA3BFA" w:rsidRPr="00FE43A4" w14:paraId="44B13200" w14:textId="77777777" w:rsidTr="00EA3BFA">
        <w:tc>
          <w:tcPr>
            <w:tcW w:w="3964" w:type="dxa"/>
          </w:tcPr>
          <w:p w14:paraId="16D091DE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</w:t>
            </w:r>
          </w:p>
        </w:tc>
        <w:tc>
          <w:tcPr>
            <w:tcW w:w="2208" w:type="dxa"/>
          </w:tcPr>
          <w:p w14:paraId="5A78A9D8" w14:textId="07EBDB34" w:rsidR="00EA3BFA" w:rsidRPr="00FE43A4" w:rsidRDefault="00367EBB" w:rsidP="009D192A">
            <w:pPr>
              <w:jc w:val="center"/>
            </w:pPr>
            <w:r>
              <w:t>0.04 (0.01)</w:t>
            </w:r>
          </w:p>
        </w:tc>
        <w:tc>
          <w:tcPr>
            <w:tcW w:w="1284" w:type="dxa"/>
          </w:tcPr>
          <w:p w14:paraId="6218A626" w14:textId="7E452005" w:rsidR="00EA3BFA" w:rsidRPr="00FE43A4" w:rsidRDefault="00367EBB" w:rsidP="009D192A">
            <w:pPr>
              <w:jc w:val="center"/>
            </w:pPr>
            <w:r>
              <w:t>0.67</w:t>
            </w:r>
          </w:p>
        </w:tc>
        <w:tc>
          <w:tcPr>
            <w:tcW w:w="1184" w:type="dxa"/>
          </w:tcPr>
          <w:p w14:paraId="66AAE21C" w14:textId="22C10F32" w:rsidR="00EA3BFA" w:rsidRPr="00FE43A4" w:rsidRDefault="00EA3BFA" w:rsidP="009D192A">
            <w:pPr>
              <w:jc w:val="center"/>
            </w:pPr>
          </w:p>
        </w:tc>
      </w:tr>
      <w:tr w:rsidR="00EA3BFA" w:rsidRPr="00FE43A4" w14:paraId="663A2ACF" w14:textId="77777777" w:rsidTr="00EA3BFA">
        <w:tc>
          <w:tcPr>
            <w:tcW w:w="3964" w:type="dxa"/>
          </w:tcPr>
          <w:p w14:paraId="5CD7FE11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</w:t>
            </w:r>
          </w:p>
        </w:tc>
        <w:tc>
          <w:tcPr>
            <w:tcW w:w="2208" w:type="dxa"/>
          </w:tcPr>
          <w:p w14:paraId="653ACABC" w14:textId="3CEA609E" w:rsidR="00EA3BFA" w:rsidRPr="00FE43A4" w:rsidRDefault="00367EBB" w:rsidP="009D192A">
            <w:pPr>
              <w:jc w:val="center"/>
            </w:pPr>
            <w:r>
              <w:t>0.07 (0.01)</w:t>
            </w:r>
          </w:p>
        </w:tc>
        <w:tc>
          <w:tcPr>
            <w:tcW w:w="1284" w:type="dxa"/>
          </w:tcPr>
          <w:p w14:paraId="1B80721B" w14:textId="06897088" w:rsidR="00EA3BFA" w:rsidRPr="00FE43A4" w:rsidRDefault="00367EBB" w:rsidP="009D192A">
            <w:pPr>
              <w:jc w:val="center"/>
            </w:pPr>
            <w:r>
              <w:t>0.41</w:t>
            </w:r>
          </w:p>
        </w:tc>
        <w:tc>
          <w:tcPr>
            <w:tcW w:w="1184" w:type="dxa"/>
          </w:tcPr>
          <w:p w14:paraId="29A62730" w14:textId="0911F70B" w:rsidR="00EA3BFA" w:rsidRPr="00FE43A4" w:rsidRDefault="00EA3BFA" w:rsidP="009D192A">
            <w:pPr>
              <w:jc w:val="center"/>
            </w:pPr>
          </w:p>
        </w:tc>
      </w:tr>
      <w:tr w:rsidR="00EA3BFA" w:rsidRPr="00FE43A4" w14:paraId="67405C0C" w14:textId="77777777" w:rsidTr="00EA3BFA">
        <w:tc>
          <w:tcPr>
            <w:tcW w:w="3964" w:type="dxa"/>
          </w:tcPr>
          <w:p w14:paraId="60894740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</w:t>
            </w:r>
          </w:p>
        </w:tc>
        <w:tc>
          <w:tcPr>
            <w:tcW w:w="2208" w:type="dxa"/>
          </w:tcPr>
          <w:p w14:paraId="0D7F4C5A" w14:textId="61AED0CB" w:rsidR="00EA3BFA" w:rsidRPr="00FE43A4" w:rsidRDefault="00367EBB" w:rsidP="009D192A">
            <w:pPr>
              <w:jc w:val="center"/>
            </w:pPr>
            <w:r>
              <w:t>-0.02 (0.01)</w:t>
            </w:r>
          </w:p>
        </w:tc>
        <w:tc>
          <w:tcPr>
            <w:tcW w:w="1284" w:type="dxa"/>
          </w:tcPr>
          <w:p w14:paraId="67A0D3F6" w14:textId="0A8CEF37" w:rsidR="00EA3BFA" w:rsidRPr="00FE43A4" w:rsidRDefault="00367EBB" w:rsidP="009D192A">
            <w:pPr>
              <w:jc w:val="center"/>
            </w:pPr>
            <w:r>
              <w:t>0.81</w:t>
            </w:r>
          </w:p>
        </w:tc>
        <w:tc>
          <w:tcPr>
            <w:tcW w:w="1184" w:type="dxa"/>
          </w:tcPr>
          <w:p w14:paraId="1FF07835" w14:textId="2F727291" w:rsidR="00EA3BFA" w:rsidRPr="00FE43A4" w:rsidRDefault="00EA3BFA" w:rsidP="009D192A">
            <w:pPr>
              <w:jc w:val="center"/>
            </w:pPr>
          </w:p>
        </w:tc>
      </w:tr>
      <w:tr w:rsidR="00EA3BFA" w:rsidRPr="00FE43A4" w14:paraId="1980C105" w14:textId="77777777" w:rsidTr="00EA3BFA">
        <w:tc>
          <w:tcPr>
            <w:tcW w:w="3964" w:type="dxa"/>
          </w:tcPr>
          <w:p w14:paraId="2B182D8C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</w:t>
            </w:r>
          </w:p>
        </w:tc>
        <w:tc>
          <w:tcPr>
            <w:tcW w:w="2208" w:type="dxa"/>
          </w:tcPr>
          <w:p w14:paraId="599830FE" w14:textId="5BC1C0EF" w:rsidR="00EA3BFA" w:rsidRPr="00FE43A4" w:rsidRDefault="00367EBB" w:rsidP="009D192A">
            <w:pPr>
              <w:jc w:val="center"/>
            </w:pPr>
            <w:r>
              <w:t>-0.13 (0.00)</w:t>
            </w:r>
          </w:p>
        </w:tc>
        <w:tc>
          <w:tcPr>
            <w:tcW w:w="1284" w:type="dxa"/>
          </w:tcPr>
          <w:p w14:paraId="3E9C7802" w14:textId="33137441" w:rsidR="00EA3BFA" w:rsidRPr="00FE43A4" w:rsidRDefault="00367EBB" w:rsidP="009D192A">
            <w:pPr>
              <w:jc w:val="center"/>
            </w:pPr>
            <w:r>
              <w:t>0.18</w:t>
            </w:r>
          </w:p>
        </w:tc>
        <w:tc>
          <w:tcPr>
            <w:tcW w:w="1184" w:type="dxa"/>
          </w:tcPr>
          <w:p w14:paraId="13B4C89C" w14:textId="16432DE4" w:rsidR="00EA3BFA" w:rsidRPr="00FE43A4" w:rsidRDefault="00EA3BFA" w:rsidP="009D192A">
            <w:pPr>
              <w:jc w:val="center"/>
            </w:pPr>
          </w:p>
        </w:tc>
      </w:tr>
      <w:tr w:rsidR="00EA3BFA" w:rsidRPr="00FE43A4" w14:paraId="4A0DDCE2" w14:textId="77777777" w:rsidTr="00EA3BFA">
        <w:tc>
          <w:tcPr>
            <w:tcW w:w="3964" w:type="dxa"/>
          </w:tcPr>
          <w:p w14:paraId="7B79A711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L</w:t>
            </w:r>
          </w:p>
        </w:tc>
        <w:tc>
          <w:tcPr>
            <w:tcW w:w="2208" w:type="dxa"/>
          </w:tcPr>
          <w:p w14:paraId="050B379B" w14:textId="0C5FBCE1" w:rsidR="00EA3BFA" w:rsidRPr="00FE43A4" w:rsidRDefault="00367EBB" w:rsidP="009D192A">
            <w:pPr>
              <w:jc w:val="center"/>
            </w:pPr>
            <w:r>
              <w:t>-0.13 (0.00)</w:t>
            </w:r>
          </w:p>
        </w:tc>
        <w:tc>
          <w:tcPr>
            <w:tcW w:w="1284" w:type="dxa"/>
          </w:tcPr>
          <w:p w14:paraId="1A60F5AD" w14:textId="4FDDC05B" w:rsidR="00EA3BFA" w:rsidRPr="00FE43A4" w:rsidRDefault="00367EBB" w:rsidP="009D192A">
            <w:pPr>
              <w:jc w:val="center"/>
            </w:pPr>
            <w:r>
              <w:t>0.17</w:t>
            </w:r>
          </w:p>
        </w:tc>
        <w:tc>
          <w:tcPr>
            <w:tcW w:w="1184" w:type="dxa"/>
          </w:tcPr>
          <w:p w14:paraId="14BDA273" w14:textId="522F0F09" w:rsidR="00EA3BFA" w:rsidRPr="00FE43A4" w:rsidRDefault="00EA3BFA" w:rsidP="009D192A">
            <w:pPr>
              <w:jc w:val="center"/>
            </w:pPr>
          </w:p>
        </w:tc>
      </w:tr>
      <w:tr w:rsidR="00EA3BFA" w:rsidRPr="00FE43A4" w14:paraId="6FC73B68" w14:textId="77777777" w:rsidTr="00EA3BFA">
        <w:tc>
          <w:tcPr>
            <w:tcW w:w="3964" w:type="dxa"/>
          </w:tcPr>
          <w:p w14:paraId="10DFB268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</w:t>
            </w:r>
          </w:p>
        </w:tc>
        <w:tc>
          <w:tcPr>
            <w:tcW w:w="2208" w:type="dxa"/>
          </w:tcPr>
          <w:p w14:paraId="70CBED43" w14:textId="09293AE1" w:rsidR="00EA3BFA" w:rsidRPr="00FE43A4" w:rsidRDefault="00367EBB" w:rsidP="009D192A">
            <w:pPr>
              <w:jc w:val="center"/>
            </w:pPr>
            <w:r>
              <w:t>-0.13 (0.00)</w:t>
            </w:r>
          </w:p>
        </w:tc>
        <w:tc>
          <w:tcPr>
            <w:tcW w:w="1284" w:type="dxa"/>
          </w:tcPr>
          <w:p w14:paraId="5A5A06FE" w14:textId="0DC478B9" w:rsidR="00EA3BFA" w:rsidRPr="00FE43A4" w:rsidRDefault="00367EBB" w:rsidP="009D192A">
            <w:pPr>
              <w:jc w:val="center"/>
            </w:pPr>
            <w:r>
              <w:t>0.17</w:t>
            </w:r>
          </w:p>
        </w:tc>
        <w:tc>
          <w:tcPr>
            <w:tcW w:w="1184" w:type="dxa"/>
          </w:tcPr>
          <w:p w14:paraId="4ACB2E97" w14:textId="4FF6AF6A" w:rsidR="00EA3BFA" w:rsidRPr="00FE43A4" w:rsidRDefault="00EA3BFA" w:rsidP="009D192A">
            <w:pPr>
              <w:jc w:val="center"/>
            </w:pPr>
          </w:p>
        </w:tc>
      </w:tr>
      <w:tr w:rsidR="00EA3BFA" w:rsidRPr="00FE43A4" w14:paraId="5FEE71B1" w14:textId="77777777" w:rsidTr="00EA3BFA">
        <w:tc>
          <w:tcPr>
            <w:tcW w:w="3964" w:type="dxa"/>
          </w:tcPr>
          <w:p w14:paraId="493EFBD8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</w:t>
            </w:r>
          </w:p>
        </w:tc>
        <w:tc>
          <w:tcPr>
            <w:tcW w:w="2208" w:type="dxa"/>
          </w:tcPr>
          <w:p w14:paraId="10505913" w14:textId="45580069" w:rsidR="00EA3BFA" w:rsidRPr="00FE43A4" w:rsidRDefault="00367EBB" w:rsidP="009D192A">
            <w:pPr>
              <w:jc w:val="center"/>
            </w:pPr>
            <w:r>
              <w:t>-0.12 (0.00)</w:t>
            </w:r>
          </w:p>
        </w:tc>
        <w:tc>
          <w:tcPr>
            <w:tcW w:w="1284" w:type="dxa"/>
          </w:tcPr>
          <w:p w14:paraId="7575EBF1" w14:textId="5C14A69E" w:rsidR="00EA3BFA" w:rsidRPr="00FE43A4" w:rsidRDefault="00367EBB" w:rsidP="009D192A">
            <w:pPr>
              <w:jc w:val="center"/>
            </w:pPr>
            <w:r>
              <w:t>0.23</w:t>
            </w:r>
          </w:p>
        </w:tc>
        <w:tc>
          <w:tcPr>
            <w:tcW w:w="1184" w:type="dxa"/>
          </w:tcPr>
          <w:p w14:paraId="47E965AD" w14:textId="2AEDCD23" w:rsidR="00EA3BFA" w:rsidRPr="00FE43A4" w:rsidRDefault="00EA3BFA" w:rsidP="009D192A">
            <w:pPr>
              <w:jc w:val="center"/>
            </w:pPr>
          </w:p>
        </w:tc>
      </w:tr>
      <w:tr w:rsidR="00EA3BFA" w:rsidRPr="00FE43A4" w14:paraId="36B11A6E" w14:textId="77777777" w:rsidTr="00EA3BFA">
        <w:tc>
          <w:tcPr>
            <w:tcW w:w="3964" w:type="dxa"/>
          </w:tcPr>
          <w:p w14:paraId="598C76F4" w14:textId="77777777" w:rsidR="00EA3BFA" w:rsidRPr="00FE43A4" w:rsidRDefault="00EA3BFA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</w:t>
            </w:r>
          </w:p>
        </w:tc>
        <w:tc>
          <w:tcPr>
            <w:tcW w:w="2208" w:type="dxa"/>
          </w:tcPr>
          <w:p w14:paraId="7CBC5ECE" w14:textId="1F48D983" w:rsidR="00EA3BFA" w:rsidRPr="00FE43A4" w:rsidRDefault="00367EBB" w:rsidP="009D192A">
            <w:pPr>
              <w:jc w:val="center"/>
            </w:pPr>
            <w:r>
              <w:t>-0.13 (0.00)</w:t>
            </w:r>
          </w:p>
        </w:tc>
        <w:tc>
          <w:tcPr>
            <w:tcW w:w="1284" w:type="dxa"/>
          </w:tcPr>
          <w:p w14:paraId="618E01D1" w14:textId="37B22BD1" w:rsidR="00EA3BFA" w:rsidRPr="00FE43A4" w:rsidRDefault="00EA3BFA" w:rsidP="009D192A">
            <w:pPr>
              <w:jc w:val="center"/>
            </w:pPr>
          </w:p>
        </w:tc>
        <w:tc>
          <w:tcPr>
            <w:tcW w:w="1184" w:type="dxa"/>
          </w:tcPr>
          <w:p w14:paraId="1FE887DE" w14:textId="198C5554" w:rsidR="00EA3BFA" w:rsidRPr="00FE43A4" w:rsidRDefault="00EA3BFA" w:rsidP="009D192A">
            <w:pPr>
              <w:jc w:val="center"/>
            </w:pPr>
          </w:p>
        </w:tc>
      </w:tr>
      <w:tr w:rsidR="00835377" w:rsidRPr="00FE43A4" w14:paraId="3182A189" w14:textId="77777777" w:rsidTr="00EA3BFA">
        <w:tc>
          <w:tcPr>
            <w:tcW w:w="3964" w:type="dxa"/>
          </w:tcPr>
          <w:p w14:paraId="434FAC14" w14:textId="02A2968A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</w:t>
            </w:r>
          </w:p>
        </w:tc>
        <w:tc>
          <w:tcPr>
            <w:tcW w:w="2208" w:type="dxa"/>
          </w:tcPr>
          <w:p w14:paraId="628944FE" w14:textId="3FBEDB20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4728BA49" w14:textId="19DFF4CB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007F5F96" w14:textId="60FE6119" w:rsidR="00835377" w:rsidRPr="00FE43A4" w:rsidRDefault="00835377" w:rsidP="009D192A">
            <w:pPr>
              <w:jc w:val="center"/>
            </w:pPr>
          </w:p>
        </w:tc>
      </w:tr>
      <w:tr w:rsidR="00835377" w:rsidRPr="00FE43A4" w14:paraId="0B41C9D6" w14:textId="77777777" w:rsidTr="00EA3BFA">
        <w:tc>
          <w:tcPr>
            <w:tcW w:w="3964" w:type="dxa"/>
          </w:tcPr>
          <w:p w14:paraId="7B7BC66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</w:t>
            </w:r>
          </w:p>
        </w:tc>
        <w:tc>
          <w:tcPr>
            <w:tcW w:w="2208" w:type="dxa"/>
          </w:tcPr>
          <w:p w14:paraId="56776D9E" w14:textId="4D7E8465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3EB522EF" w14:textId="6701DCBF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460A112D" w14:textId="17E92A20" w:rsidR="00835377" w:rsidRPr="00FE43A4" w:rsidRDefault="00835377" w:rsidP="009D192A">
            <w:pPr>
              <w:jc w:val="center"/>
            </w:pPr>
          </w:p>
        </w:tc>
      </w:tr>
      <w:tr w:rsidR="00835377" w:rsidRPr="00FE43A4" w14:paraId="43BC4067" w14:textId="77777777" w:rsidTr="00EA3BFA">
        <w:tc>
          <w:tcPr>
            <w:tcW w:w="3964" w:type="dxa"/>
          </w:tcPr>
          <w:p w14:paraId="75E8CC1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_%</w:t>
            </w:r>
          </w:p>
        </w:tc>
        <w:tc>
          <w:tcPr>
            <w:tcW w:w="2208" w:type="dxa"/>
          </w:tcPr>
          <w:p w14:paraId="7EEA74C7" w14:textId="1B8ADA16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038F0230" w14:textId="597FEBED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2053A3B6" w14:textId="09A9FDF2" w:rsidR="00835377" w:rsidRPr="00FE43A4" w:rsidRDefault="00835377" w:rsidP="009D192A">
            <w:pPr>
              <w:jc w:val="center"/>
            </w:pPr>
          </w:p>
        </w:tc>
      </w:tr>
      <w:tr w:rsidR="00835377" w:rsidRPr="00FE43A4" w14:paraId="11DDB6FC" w14:textId="77777777" w:rsidTr="00EA3BFA">
        <w:tc>
          <w:tcPr>
            <w:tcW w:w="3964" w:type="dxa"/>
          </w:tcPr>
          <w:p w14:paraId="27FF8D9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_%</w:t>
            </w:r>
          </w:p>
        </w:tc>
        <w:tc>
          <w:tcPr>
            <w:tcW w:w="2208" w:type="dxa"/>
          </w:tcPr>
          <w:p w14:paraId="11E83327" w14:textId="40444B2A" w:rsidR="00835377" w:rsidRPr="00FE43A4" w:rsidRDefault="00835377" w:rsidP="0024449D">
            <w:pPr>
              <w:jc w:val="center"/>
            </w:pPr>
          </w:p>
        </w:tc>
        <w:tc>
          <w:tcPr>
            <w:tcW w:w="1284" w:type="dxa"/>
          </w:tcPr>
          <w:p w14:paraId="13FF095B" w14:textId="1B4EFCC8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3A16A5A6" w14:textId="38DD428D" w:rsidR="00835377" w:rsidRPr="00FE43A4" w:rsidRDefault="00835377" w:rsidP="009D192A">
            <w:pPr>
              <w:jc w:val="center"/>
            </w:pPr>
          </w:p>
        </w:tc>
      </w:tr>
      <w:tr w:rsidR="00835377" w:rsidRPr="00FE43A4" w14:paraId="1BFB35A5" w14:textId="77777777" w:rsidTr="00EA3BFA">
        <w:tc>
          <w:tcPr>
            <w:tcW w:w="3964" w:type="dxa"/>
          </w:tcPr>
          <w:p w14:paraId="01C1A7A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_%</w:t>
            </w:r>
          </w:p>
        </w:tc>
        <w:tc>
          <w:tcPr>
            <w:tcW w:w="2208" w:type="dxa"/>
          </w:tcPr>
          <w:p w14:paraId="7D4A98A5" w14:textId="051A77C5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31CEFB5D" w14:textId="1E10C9CD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6C8DEE48" w14:textId="1704612D" w:rsidR="00835377" w:rsidRPr="00FE43A4" w:rsidRDefault="00835377" w:rsidP="009D192A">
            <w:pPr>
              <w:jc w:val="center"/>
            </w:pPr>
          </w:p>
        </w:tc>
      </w:tr>
      <w:tr w:rsidR="00835377" w:rsidRPr="00FE43A4" w14:paraId="71A2BA8E" w14:textId="77777777" w:rsidTr="00EA3BFA">
        <w:tc>
          <w:tcPr>
            <w:tcW w:w="3964" w:type="dxa"/>
          </w:tcPr>
          <w:p w14:paraId="0F45CD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_%</w:t>
            </w:r>
          </w:p>
        </w:tc>
        <w:tc>
          <w:tcPr>
            <w:tcW w:w="2208" w:type="dxa"/>
          </w:tcPr>
          <w:p w14:paraId="03ECDABF" w14:textId="4058CACC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30909067" w14:textId="144F46B8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3500900B" w14:textId="6371802E" w:rsidR="00835377" w:rsidRPr="00FE43A4" w:rsidRDefault="00835377" w:rsidP="009D192A">
            <w:pPr>
              <w:jc w:val="center"/>
            </w:pPr>
          </w:p>
        </w:tc>
      </w:tr>
      <w:tr w:rsidR="00835377" w:rsidRPr="00FE43A4" w14:paraId="7051ED2C" w14:textId="77777777" w:rsidTr="00EA3BFA">
        <w:tc>
          <w:tcPr>
            <w:tcW w:w="3964" w:type="dxa"/>
          </w:tcPr>
          <w:p w14:paraId="0ADBBB2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_%</w:t>
            </w:r>
          </w:p>
        </w:tc>
        <w:tc>
          <w:tcPr>
            <w:tcW w:w="2208" w:type="dxa"/>
          </w:tcPr>
          <w:p w14:paraId="2AA7411A" w14:textId="39CCCE08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6D7940EF" w14:textId="364CC275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5FBCFD65" w14:textId="2968D8AA" w:rsidR="00835377" w:rsidRPr="00FE43A4" w:rsidRDefault="00835377" w:rsidP="009D192A">
            <w:pPr>
              <w:jc w:val="center"/>
            </w:pPr>
          </w:p>
        </w:tc>
      </w:tr>
      <w:tr w:rsidR="00835377" w:rsidRPr="00FE43A4" w14:paraId="60EBFC5E" w14:textId="77777777" w:rsidTr="00EA3BFA">
        <w:tc>
          <w:tcPr>
            <w:tcW w:w="3964" w:type="dxa"/>
          </w:tcPr>
          <w:p w14:paraId="120496E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_%</w:t>
            </w:r>
          </w:p>
        </w:tc>
        <w:tc>
          <w:tcPr>
            <w:tcW w:w="2208" w:type="dxa"/>
          </w:tcPr>
          <w:p w14:paraId="551D5D80" w14:textId="49EA7297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6298EBF0" w14:textId="4D7984DA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1FA03A5E" w14:textId="0108E659" w:rsidR="00835377" w:rsidRPr="00FE43A4" w:rsidRDefault="00835377" w:rsidP="009D192A">
            <w:pPr>
              <w:jc w:val="center"/>
            </w:pPr>
          </w:p>
        </w:tc>
      </w:tr>
      <w:tr w:rsidR="00835377" w:rsidRPr="00FE43A4" w14:paraId="4A4FFE3E" w14:textId="77777777" w:rsidTr="00EA3BFA">
        <w:tc>
          <w:tcPr>
            <w:tcW w:w="3964" w:type="dxa"/>
          </w:tcPr>
          <w:p w14:paraId="583D824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_%</w:t>
            </w:r>
          </w:p>
        </w:tc>
        <w:tc>
          <w:tcPr>
            <w:tcW w:w="2208" w:type="dxa"/>
          </w:tcPr>
          <w:p w14:paraId="4ABBDFB8" w14:textId="712DF89B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24826E56" w14:textId="6B10738E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3ACFA093" w14:textId="423AF687" w:rsidR="00835377" w:rsidRPr="00FE43A4" w:rsidRDefault="00835377" w:rsidP="009D192A">
            <w:pPr>
              <w:jc w:val="center"/>
            </w:pPr>
          </w:p>
        </w:tc>
      </w:tr>
      <w:tr w:rsidR="00835377" w:rsidRPr="00FE43A4" w14:paraId="1EC6990A" w14:textId="77777777" w:rsidTr="00EA3BFA">
        <w:tc>
          <w:tcPr>
            <w:tcW w:w="3964" w:type="dxa"/>
          </w:tcPr>
          <w:p w14:paraId="79D97E5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_%</w:t>
            </w:r>
          </w:p>
        </w:tc>
        <w:tc>
          <w:tcPr>
            <w:tcW w:w="2208" w:type="dxa"/>
          </w:tcPr>
          <w:p w14:paraId="27D1C0EE" w14:textId="4E2BE34A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34E329C7" w14:textId="2D37BBC9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09C67D6E" w14:textId="0BA7536A" w:rsidR="00835377" w:rsidRPr="00FE43A4" w:rsidRDefault="00835377" w:rsidP="009D192A">
            <w:pPr>
              <w:jc w:val="center"/>
            </w:pPr>
          </w:p>
        </w:tc>
      </w:tr>
      <w:tr w:rsidR="00835377" w:rsidRPr="00FE43A4" w14:paraId="027B6BF3" w14:textId="77777777" w:rsidTr="00EA3BFA">
        <w:tc>
          <w:tcPr>
            <w:tcW w:w="3964" w:type="dxa"/>
          </w:tcPr>
          <w:p w14:paraId="43E9D15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_%</w:t>
            </w:r>
          </w:p>
        </w:tc>
        <w:tc>
          <w:tcPr>
            <w:tcW w:w="2208" w:type="dxa"/>
          </w:tcPr>
          <w:p w14:paraId="7C103BEF" w14:textId="4B518687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15D8376A" w14:textId="22D7C948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22D28D17" w14:textId="04BB5C7D" w:rsidR="00835377" w:rsidRPr="00FE43A4" w:rsidRDefault="00835377" w:rsidP="009D192A">
            <w:pPr>
              <w:jc w:val="center"/>
            </w:pPr>
          </w:p>
        </w:tc>
      </w:tr>
      <w:tr w:rsidR="00835377" w:rsidRPr="00FE43A4" w14:paraId="0955E543" w14:textId="77777777" w:rsidTr="00EA3BFA">
        <w:tc>
          <w:tcPr>
            <w:tcW w:w="3964" w:type="dxa"/>
          </w:tcPr>
          <w:p w14:paraId="53E8EC6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_%</w:t>
            </w:r>
          </w:p>
        </w:tc>
        <w:tc>
          <w:tcPr>
            <w:tcW w:w="2208" w:type="dxa"/>
          </w:tcPr>
          <w:p w14:paraId="29C2A5FB" w14:textId="6BD9A34E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2B666840" w14:textId="2D713A63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12BA1F77" w14:textId="11A2CBCD" w:rsidR="00835377" w:rsidRPr="00FE43A4" w:rsidRDefault="00835377" w:rsidP="009D192A">
            <w:pPr>
              <w:jc w:val="center"/>
            </w:pPr>
          </w:p>
        </w:tc>
      </w:tr>
      <w:tr w:rsidR="00835377" w:rsidRPr="00FE43A4" w14:paraId="5D9F96AA" w14:textId="77777777" w:rsidTr="00EA3BFA">
        <w:tc>
          <w:tcPr>
            <w:tcW w:w="3964" w:type="dxa"/>
          </w:tcPr>
          <w:p w14:paraId="3F48E45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_%</w:t>
            </w:r>
          </w:p>
        </w:tc>
        <w:tc>
          <w:tcPr>
            <w:tcW w:w="2208" w:type="dxa"/>
          </w:tcPr>
          <w:p w14:paraId="6A6C2BB3" w14:textId="375051F8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52D57347" w14:textId="14A27432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61B4514B" w14:textId="175AE225" w:rsidR="00835377" w:rsidRPr="00FE43A4" w:rsidRDefault="00835377" w:rsidP="009D192A">
            <w:pPr>
              <w:jc w:val="center"/>
            </w:pPr>
          </w:p>
        </w:tc>
      </w:tr>
      <w:tr w:rsidR="00835377" w:rsidRPr="00FE43A4" w14:paraId="2F0E362C" w14:textId="77777777" w:rsidTr="00EA3BFA">
        <w:tc>
          <w:tcPr>
            <w:tcW w:w="3964" w:type="dxa"/>
          </w:tcPr>
          <w:p w14:paraId="4E63F1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_%</w:t>
            </w:r>
          </w:p>
        </w:tc>
        <w:tc>
          <w:tcPr>
            <w:tcW w:w="2208" w:type="dxa"/>
          </w:tcPr>
          <w:p w14:paraId="6B381508" w14:textId="5237ADDE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618BB250" w14:textId="11039A00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4744A22B" w14:textId="1F656C97" w:rsidR="00835377" w:rsidRPr="00FE43A4" w:rsidRDefault="00835377" w:rsidP="009D192A">
            <w:pPr>
              <w:jc w:val="center"/>
            </w:pPr>
          </w:p>
        </w:tc>
      </w:tr>
      <w:tr w:rsidR="00835377" w:rsidRPr="00FE43A4" w14:paraId="4E3F9362" w14:textId="77777777" w:rsidTr="00EA3BFA">
        <w:tc>
          <w:tcPr>
            <w:tcW w:w="3964" w:type="dxa"/>
          </w:tcPr>
          <w:p w14:paraId="4F40F4B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_%</w:t>
            </w:r>
          </w:p>
        </w:tc>
        <w:tc>
          <w:tcPr>
            <w:tcW w:w="2208" w:type="dxa"/>
          </w:tcPr>
          <w:p w14:paraId="09F85225" w14:textId="777BDDB1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16740420" w14:textId="0F84DF6C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7BCEF951" w14:textId="3D15FC82" w:rsidR="00835377" w:rsidRPr="00FE43A4" w:rsidRDefault="00835377" w:rsidP="009D192A">
            <w:pPr>
              <w:jc w:val="center"/>
            </w:pPr>
          </w:p>
        </w:tc>
      </w:tr>
      <w:tr w:rsidR="00835377" w:rsidRPr="00FE43A4" w14:paraId="5B6B0A1F" w14:textId="77777777" w:rsidTr="00EA3BFA">
        <w:tc>
          <w:tcPr>
            <w:tcW w:w="3964" w:type="dxa"/>
          </w:tcPr>
          <w:p w14:paraId="7805F34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_%</w:t>
            </w:r>
          </w:p>
        </w:tc>
        <w:tc>
          <w:tcPr>
            <w:tcW w:w="2208" w:type="dxa"/>
          </w:tcPr>
          <w:p w14:paraId="17532BD0" w14:textId="732E4254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6CC47A70" w14:textId="780F048B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489A1D83" w14:textId="65F4B6A0" w:rsidR="00835377" w:rsidRPr="00FE43A4" w:rsidRDefault="00835377" w:rsidP="009D192A">
            <w:pPr>
              <w:jc w:val="center"/>
            </w:pPr>
          </w:p>
        </w:tc>
      </w:tr>
      <w:tr w:rsidR="00835377" w:rsidRPr="00FE43A4" w14:paraId="05CFB3BC" w14:textId="77777777" w:rsidTr="00EA3BFA">
        <w:tc>
          <w:tcPr>
            <w:tcW w:w="3964" w:type="dxa"/>
          </w:tcPr>
          <w:p w14:paraId="347037C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_%</w:t>
            </w:r>
          </w:p>
        </w:tc>
        <w:tc>
          <w:tcPr>
            <w:tcW w:w="2208" w:type="dxa"/>
          </w:tcPr>
          <w:p w14:paraId="5019ACEE" w14:textId="52A29183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040C112A" w14:textId="10095F88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5DFB1E8B" w14:textId="50B377D7" w:rsidR="00835377" w:rsidRPr="00FE43A4" w:rsidRDefault="00835377" w:rsidP="009D192A">
            <w:pPr>
              <w:jc w:val="center"/>
            </w:pPr>
          </w:p>
        </w:tc>
      </w:tr>
      <w:tr w:rsidR="00835377" w:rsidRPr="00FE43A4" w14:paraId="574DD24A" w14:textId="77777777" w:rsidTr="00EA3BFA">
        <w:tc>
          <w:tcPr>
            <w:tcW w:w="3964" w:type="dxa"/>
          </w:tcPr>
          <w:p w14:paraId="0C2EE2B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_%</w:t>
            </w:r>
          </w:p>
        </w:tc>
        <w:tc>
          <w:tcPr>
            <w:tcW w:w="2208" w:type="dxa"/>
          </w:tcPr>
          <w:p w14:paraId="7DBCD295" w14:textId="28F221C8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4FE7963D" w14:textId="5FDC7E9C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027B8299" w14:textId="41B535C4" w:rsidR="00835377" w:rsidRPr="00FE43A4" w:rsidRDefault="00835377" w:rsidP="009D192A">
            <w:pPr>
              <w:jc w:val="center"/>
            </w:pPr>
          </w:p>
        </w:tc>
      </w:tr>
      <w:tr w:rsidR="00835377" w:rsidRPr="00FE43A4" w14:paraId="6E486016" w14:textId="77777777" w:rsidTr="00EA3BFA">
        <w:tc>
          <w:tcPr>
            <w:tcW w:w="3964" w:type="dxa"/>
          </w:tcPr>
          <w:p w14:paraId="5F894F4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_%</w:t>
            </w:r>
          </w:p>
        </w:tc>
        <w:tc>
          <w:tcPr>
            <w:tcW w:w="2208" w:type="dxa"/>
          </w:tcPr>
          <w:p w14:paraId="31B25073" w14:textId="7BA1B042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20C50B78" w14:textId="5914522F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4255BD35" w14:textId="6C06B9D7" w:rsidR="00835377" w:rsidRPr="00FE43A4" w:rsidRDefault="00835377" w:rsidP="009D192A">
            <w:pPr>
              <w:jc w:val="center"/>
            </w:pPr>
          </w:p>
        </w:tc>
      </w:tr>
      <w:tr w:rsidR="00835377" w:rsidRPr="00FE43A4" w14:paraId="2CAB5739" w14:textId="77777777" w:rsidTr="00EA3BFA">
        <w:tc>
          <w:tcPr>
            <w:tcW w:w="3964" w:type="dxa"/>
          </w:tcPr>
          <w:p w14:paraId="699B10E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_%</w:t>
            </w:r>
          </w:p>
        </w:tc>
        <w:tc>
          <w:tcPr>
            <w:tcW w:w="2208" w:type="dxa"/>
          </w:tcPr>
          <w:p w14:paraId="7CE4FAFB" w14:textId="6F3819D1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777D79CC" w14:textId="197316A3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23B688D0" w14:textId="04F3D65B" w:rsidR="00835377" w:rsidRPr="00FE43A4" w:rsidRDefault="00835377" w:rsidP="009D192A">
            <w:pPr>
              <w:jc w:val="center"/>
            </w:pPr>
          </w:p>
        </w:tc>
      </w:tr>
      <w:tr w:rsidR="00835377" w:rsidRPr="00FE43A4" w14:paraId="692C850D" w14:textId="77777777" w:rsidTr="00EA3BFA">
        <w:tc>
          <w:tcPr>
            <w:tcW w:w="3964" w:type="dxa"/>
          </w:tcPr>
          <w:p w14:paraId="443E005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_%</w:t>
            </w:r>
          </w:p>
        </w:tc>
        <w:tc>
          <w:tcPr>
            <w:tcW w:w="2208" w:type="dxa"/>
          </w:tcPr>
          <w:p w14:paraId="19A10E1C" w14:textId="1BC59FC0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52A71A98" w14:textId="72BB7007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6FB40B90" w14:textId="56436661" w:rsidR="00835377" w:rsidRPr="00FE43A4" w:rsidRDefault="00835377" w:rsidP="009D192A">
            <w:pPr>
              <w:jc w:val="center"/>
            </w:pPr>
          </w:p>
        </w:tc>
      </w:tr>
      <w:tr w:rsidR="00835377" w:rsidRPr="00FE43A4" w14:paraId="146387C9" w14:textId="77777777" w:rsidTr="00EA3BFA">
        <w:tc>
          <w:tcPr>
            <w:tcW w:w="3964" w:type="dxa"/>
          </w:tcPr>
          <w:p w14:paraId="6BF939B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_%</w:t>
            </w:r>
          </w:p>
        </w:tc>
        <w:tc>
          <w:tcPr>
            <w:tcW w:w="2208" w:type="dxa"/>
          </w:tcPr>
          <w:p w14:paraId="5328BE5B" w14:textId="658EE4DC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5D1B99F9" w14:textId="797DAE26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06EEDB66" w14:textId="078E4F1D" w:rsidR="00835377" w:rsidRPr="00FE43A4" w:rsidRDefault="00835377" w:rsidP="009D192A">
            <w:pPr>
              <w:jc w:val="center"/>
            </w:pPr>
          </w:p>
        </w:tc>
      </w:tr>
      <w:tr w:rsidR="00835377" w:rsidRPr="00FE43A4" w14:paraId="1272F098" w14:textId="77777777" w:rsidTr="00EA3BFA">
        <w:tc>
          <w:tcPr>
            <w:tcW w:w="3964" w:type="dxa"/>
          </w:tcPr>
          <w:p w14:paraId="495CF88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_%</w:t>
            </w:r>
          </w:p>
        </w:tc>
        <w:tc>
          <w:tcPr>
            <w:tcW w:w="2208" w:type="dxa"/>
          </w:tcPr>
          <w:p w14:paraId="0EB7D420" w14:textId="2CA09504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3D518B1E" w14:textId="2045B0E9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7C52E047" w14:textId="35EEABE8" w:rsidR="00835377" w:rsidRPr="00FE43A4" w:rsidRDefault="00835377" w:rsidP="009D192A">
            <w:pPr>
              <w:jc w:val="center"/>
            </w:pPr>
          </w:p>
        </w:tc>
      </w:tr>
      <w:tr w:rsidR="00835377" w:rsidRPr="00FE43A4" w14:paraId="1FA23B50" w14:textId="77777777" w:rsidTr="00EA3BFA">
        <w:tc>
          <w:tcPr>
            <w:tcW w:w="3964" w:type="dxa"/>
          </w:tcPr>
          <w:p w14:paraId="5E84A0C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_%</w:t>
            </w:r>
          </w:p>
        </w:tc>
        <w:tc>
          <w:tcPr>
            <w:tcW w:w="2208" w:type="dxa"/>
          </w:tcPr>
          <w:p w14:paraId="2119D169" w14:textId="6B520CDC" w:rsidR="00835377" w:rsidRPr="00FE43A4" w:rsidRDefault="00835377" w:rsidP="009D192A">
            <w:pPr>
              <w:jc w:val="center"/>
            </w:pPr>
          </w:p>
        </w:tc>
        <w:tc>
          <w:tcPr>
            <w:tcW w:w="1284" w:type="dxa"/>
          </w:tcPr>
          <w:p w14:paraId="76836310" w14:textId="2E401428" w:rsidR="00835377" w:rsidRPr="00FE43A4" w:rsidRDefault="00835377" w:rsidP="009D192A">
            <w:pPr>
              <w:jc w:val="center"/>
            </w:pPr>
          </w:p>
        </w:tc>
        <w:tc>
          <w:tcPr>
            <w:tcW w:w="1184" w:type="dxa"/>
          </w:tcPr>
          <w:p w14:paraId="297C4650" w14:textId="2781810A" w:rsidR="00835377" w:rsidRPr="00FE43A4" w:rsidRDefault="00835377" w:rsidP="009D192A">
            <w:pPr>
              <w:jc w:val="center"/>
            </w:pPr>
          </w:p>
        </w:tc>
      </w:tr>
      <w:tr w:rsidR="00835377" w:rsidRPr="00FE43A4" w14:paraId="1A0FEED7" w14:textId="77777777" w:rsidTr="00EA3BFA">
        <w:tc>
          <w:tcPr>
            <w:tcW w:w="3964" w:type="dxa"/>
          </w:tcPr>
          <w:p w14:paraId="2DCA342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_%</w:t>
            </w:r>
          </w:p>
        </w:tc>
        <w:tc>
          <w:tcPr>
            <w:tcW w:w="2208" w:type="dxa"/>
          </w:tcPr>
          <w:p w14:paraId="413F3F3E" w14:textId="408D075B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269F229" w14:textId="1330572D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57BD10F" w14:textId="45C434F4" w:rsidR="00835377" w:rsidRPr="00FE43A4" w:rsidRDefault="00835377" w:rsidP="00B5324E">
            <w:pPr>
              <w:jc w:val="center"/>
            </w:pPr>
          </w:p>
        </w:tc>
      </w:tr>
      <w:tr w:rsidR="00835377" w:rsidRPr="00FE43A4" w14:paraId="4E1731BE" w14:textId="77777777" w:rsidTr="00EA3BFA">
        <w:tc>
          <w:tcPr>
            <w:tcW w:w="3964" w:type="dxa"/>
          </w:tcPr>
          <w:p w14:paraId="704A5F0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_%</w:t>
            </w:r>
          </w:p>
        </w:tc>
        <w:tc>
          <w:tcPr>
            <w:tcW w:w="2208" w:type="dxa"/>
          </w:tcPr>
          <w:p w14:paraId="702CA732" w14:textId="501974EB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C171B94" w14:textId="65643385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D89E4B2" w14:textId="7D5FF5C3" w:rsidR="00835377" w:rsidRPr="00FE43A4" w:rsidRDefault="00835377" w:rsidP="00B5324E">
            <w:pPr>
              <w:jc w:val="center"/>
            </w:pPr>
          </w:p>
        </w:tc>
      </w:tr>
      <w:tr w:rsidR="00835377" w:rsidRPr="00FE43A4" w14:paraId="2917B738" w14:textId="77777777" w:rsidTr="00EA3BFA">
        <w:tc>
          <w:tcPr>
            <w:tcW w:w="3964" w:type="dxa"/>
          </w:tcPr>
          <w:p w14:paraId="6ADC1E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_%</w:t>
            </w:r>
          </w:p>
        </w:tc>
        <w:tc>
          <w:tcPr>
            <w:tcW w:w="2208" w:type="dxa"/>
          </w:tcPr>
          <w:p w14:paraId="1999D4A4" w14:textId="48B8EDA6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D7F59E4" w14:textId="5A9CB42C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59A85026" w14:textId="7BA74205" w:rsidR="00835377" w:rsidRPr="00FE43A4" w:rsidRDefault="00835377" w:rsidP="00B5324E">
            <w:pPr>
              <w:jc w:val="center"/>
            </w:pPr>
          </w:p>
        </w:tc>
      </w:tr>
      <w:tr w:rsidR="00835377" w:rsidRPr="00FE43A4" w14:paraId="00AA6655" w14:textId="77777777" w:rsidTr="00EA3BFA">
        <w:tc>
          <w:tcPr>
            <w:tcW w:w="3964" w:type="dxa"/>
          </w:tcPr>
          <w:p w14:paraId="0DDCAB0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_%</w:t>
            </w:r>
          </w:p>
        </w:tc>
        <w:tc>
          <w:tcPr>
            <w:tcW w:w="2208" w:type="dxa"/>
          </w:tcPr>
          <w:p w14:paraId="6599CA30" w14:textId="628AE146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57EE7871" w14:textId="07B5BFC7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728F5B31" w14:textId="7981E832" w:rsidR="00835377" w:rsidRPr="00FE43A4" w:rsidRDefault="00835377" w:rsidP="00B5324E">
            <w:pPr>
              <w:jc w:val="center"/>
            </w:pPr>
          </w:p>
        </w:tc>
      </w:tr>
      <w:tr w:rsidR="00835377" w:rsidRPr="00FE43A4" w14:paraId="0351DFBB" w14:textId="77777777" w:rsidTr="00EA3BFA">
        <w:tc>
          <w:tcPr>
            <w:tcW w:w="3964" w:type="dxa"/>
          </w:tcPr>
          <w:p w14:paraId="2424845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_%</w:t>
            </w:r>
          </w:p>
        </w:tc>
        <w:tc>
          <w:tcPr>
            <w:tcW w:w="2208" w:type="dxa"/>
          </w:tcPr>
          <w:p w14:paraId="27F63063" w14:textId="154D5B2D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2AAB1414" w14:textId="3338637C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02E17C0" w14:textId="04F12C2D" w:rsidR="00835377" w:rsidRPr="00FE43A4" w:rsidRDefault="00835377" w:rsidP="00B5324E">
            <w:pPr>
              <w:jc w:val="center"/>
            </w:pPr>
          </w:p>
        </w:tc>
      </w:tr>
      <w:tr w:rsidR="00835377" w:rsidRPr="00FE43A4" w14:paraId="62E2726B" w14:textId="77777777" w:rsidTr="00EA3BFA">
        <w:tc>
          <w:tcPr>
            <w:tcW w:w="3964" w:type="dxa"/>
          </w:tcPr>
          <w:p w14:paraId="7700C2E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_%</w:t>
            </w:r>
          </w:p>
        </w:tc>
        <w:tc>
          <w:tcPr>
            <w:tcW w:w="2208" w:type="dxa"/>
          </w:tcPr>
          <w:p w14:paraId="73418D00" w14:textId="7EC1C409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4CB3C0D" w14:textId="0DD9FCBE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73CB8CB8" w14:textId="53AF79A1" w:rsidR="00835377" w:rsidRPr="00FE43A4" w:rsidRDefault="00835377" w:rsidP="00B5324E">
            <w:pPr>
              <w:jc w:val="center"/>
            </w:pPr>
          </w:p>
        </w:tc>
      </w:tr>
      <w:tr w:rsidR="00835377" w:rsidRPr="00FE43A4" w14:paraId="72AB55E7" w14:textId="77777777" w:rsidTr="00EA3BFA">
        <w:tc>
          <w:tcPr>
            <w:tcW w:w="3964" w:type="dxa"/>
          </w:tcPr>
          <w:p w14:paraId="244C4B3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_%</w:t>
            </w:r>
          </w:p>
        </w:tc>
        <w:tc>
          <w:tcPr>
            <w:tcW w:w="2208" w:type="dxa"/>
          </w:tcPr>
          <w:p w14:paraId="1DEE3661" w14:textId="35821554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56A8DFF5" w14:textId="5F009C89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7A4A71A" w14:textId="6A8A8441" w:rsidR="00835377" w:rsidRPr="00FE43A4" w:rsidRDefault="00835377" w:rsidP="00B5324E">
            <w:pPr>
              <w:jc w:val="center"/>
            </w:pPr>
          </w:p>
        </w:tc>
      </w:tr>
      <w:tr w:rsidR="00835377" w:rsidRPr="00FE43A4" w14:paraId="48B0402E" w14:textId="77777777" w:rsidTr="00EA3BFA">
        <w:tc>
          <w:tcPr>
            <w:tcW w:w="3964" w:type="dxa"/>
          </w:tcPr>
          <w:p w14:paraId="320B675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_%</w:t>
            </w:r>
          </w:p>
        </w:tc>
        <w:tc>
          <w:tcPr>
            <w:tcW w:w="2208" w:type="dxa"/>
          </w:tcPr>
          <w:p w14:paraId="7A896314" w14:textId="57A1A488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3AADF9E" w14:textId="6EB6031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4D5172DC" w14:textId="5A78FE06" w:rsidR="00835377" w:rsidRPr="00FE43A4" w:rsidRDefault="00835377" w:rsidP="00B5324E">
            <w:pPr>
              <w:jc w:val="center"/>
            </w:pPr>
          </w:p>
        </w:tc>
      </w:tr>
      <w:tr w:rsidR="00835377" w:rsidRPr="00FE43A4" w14:paraId="6581E803" w14:textId="77777777" w:rsidTr="00EA3BFA">
        <w:tc>
          <w:tcPr>
            <w:tcW w:w="3964" w:type="dxa"/>
          </w:tcPr>
          <w:p w14:paraId="2C9B11E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_%</w:t>
            </w:r>
          </w:p>
        </w:tc>
        <w:tc>
          <w:tcPr>
            <w:tcW w:w="2208" w:type="dxa"/>
          </w:tcPr>
          <w:p w14:paraId="5409D787" w14:textId="6640D66D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189E3A60" w14:textId="65F0E9A9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93230AC" w14:textId="6F31D623" w:rsidR="00835377" w:rsidRPr="00FE43A4" w:rsidRDefault="00835377" w:rsidP="00B5324E">
            <w:pPr>
              <w:jc w:val="center"/>
            </w:pPr>
          </w:p>
        </w:tc>
      </w:tr>
      <w:tr w:rsidR="00835377" w:rsidRPr="00FE43A4" w14:paraId="5F436A2E" w14:textId="77777777" w:rsidTr="00EA3BFA">
        <w:tc>
          <w:tcPr>
            <w:tcW w:w="3964" w:type="dxa"/>
          </w:tcPr>
          <w:p w14:paraId="43AE976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_%</w:t>
            </w:r>
          </w:p>
        </w:tc>
        <w:tc>
          <w:tcPr>
            <w:tcW w:w="2208" w:type="dxa"/>
          </w:tcPr>
          <w:p w14:paraId="1BF31BDE" w14:textId="49D5C220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5880D822" w14:textId="201B13DD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61F06AF0" w14:textId="606F123A" w:rsidR="00835377" w:rsidRPr="00FE43A4" w:rsidRDefault="00835377" w:rsidP="00B5324E">
            <w:pPr>
              <w:jc w:val="center"/>
            </w:pPr>
          </w:p>
        </w:tc>
      </w:tr>
      <w:tr w:rsidR="00835377" w:rsidRPr="00FE43A4" w14:paraId="18D9B894" w14:textId="77777777" w:rsidTr="00EA3BFA">
        <w:tc>
          <w:tcPr>
            <w:tcW w:w="3964" w:type="dxa"/>
          </w:tcPr>
          <w:p w14:paraId="384D3D4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_%</w:t>
            </w:r>
          </w:p>
        </w:tc>
        <w:tc>
          <w:tcPr>
            <w:tcW w:w="2208" w:type="dxa"/>
          </w:tcPr>
          <w:p w14:paraId="0633B897" w14:textId="48AE58C1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93D2165" w14:textId="18E94951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936DD70" w14:textId="28853259" w:rsidR="00835377" w:rsidRPr="00FE43A4" w:rsidRDefault="00835377" w:rsidP="00B5324E">
            <w:pPr>
              <w:jc w:val="center"/>
            </w:pPr>
          </w:p>
        </w:tc>
      </w:tr>
      <w:tr w:rsidR="00835377" w:rsidRPr="00FE43A4" w14:paraId="6378D67F" w14:textId="77777777" w:rsidTr="00EA3BFA">
        <w:tc>
          <w:tcPr>
            <w:tcW w:w="3964" w:type="dxa"/>
          </w:tcPr>
          <w:p w14:paraId="738AC3A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_%</w:t>
            </w:r>
          </w:p>
        </w:tc>
        <w:tc>
          <w:tcPr>
            <w:tcW w:w="2208" w:type="dxa"/>
          </w:tcPr>
          <w:p w14:paraId="2D80DF38" w14:textId="0241569A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4400436E" w14:textId="1D5FE0D7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5927B5DD" w14:textId="638FC405" w:rsidR="00835377" w:rsidRPr="00FE43A4" w:rsidRDefault="00835377" w:rsidP="00B5324E">
            <w:pPr>
              <w:jc w:val="center"/>
            </w:pPr>
          </w:p>
        </w:tc>
      </w:tr>
      <w:tr w:rsidR="00835377" w:rsidRPr="00FE43A4" w14:paraId="6C694AF4" w14:textId="77777777" w:rsidTr="00EA3BFA">
        <w:tc>
          <w:tcPr>
            <w:tcW w:w="3964" w:type="dxa"/>
          </w:tcPr>
          <w:p w14:paraId="2DC99F9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TG_%</w:t>
            </w:r>
          </w:p>
        </w:tc>
        <w:tc>
          <w:tcPr>
            <w:tcW w:w="2208" w:type="dxa"/>
          </w:tcPr>
          <w:p w14:paraId="2AFCAC24" w14:textId="11214253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A64A8B6" w14:textId="6F7FB3CA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42A91A78" w14:textId="1FA3F1CB" w:rsidR="00835377" w:rsidRPr="00FE43A4" w:rsidRDefault="00835377" w:rsidP="00B5324E">
            <w:pPr>
              <w:jc w:val="center"/>
            </w:pPr>
          </w:p>
        </w:tc>
      </w:tr>
      <w:tr w:rsidR="00835377" w:rsidRPr="00FE43A4" w14:paraId="15CD3393" w14:textId="77777777" w:rsidTr="00EA3BFA">
        <w:tc>
          <w:tcPr>
            <w:tcW w:w="3964" w:type="dxa"/>
          </w:tcPr>
          <w:p w14:paraId="1E6D58E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_%</w:t>
            </w:r>
          </w:p>
        </w:tc>
        <w:tc>
          <w:tcPr>
            <w:tcW w:w="2208" w:type="dxa"/>
          </w:tcPr>
          <w:p w14:paraId="63F906F6" w14:textId="7000D288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38CF22B" w14:textId="6CC5815E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1333D8E" w14:textId="43FA1A08" w:rsidR="00835377" w:rsidRPr="00FE43A4" w:rsidRDefault="00835377" w:rsidP="00B5324E">
            <w:pPr>
              <w:jc w:val="center"/>
            </w:pPr>
          </w:p>
        </w:tc>
      </w:tr>
      <w:tr w:rsidR="00835377" w:rsidRPr="00FE43A4" w14:paraId="50523173" w14:textId="77777777" w:rsidTr="00EA3BFA">
        <w:tc>
          <w:tcPr>
            <w:tcW w:w="3964" w:type="dxa"/>
          </w:tcPr>
          <w:p w14:paraId="7C4050B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_%</w:t>
            </w:r>
          </w:p>
        </w:tc>
        <w:tc>
          <w:tcPr>
            <w:tcW w:w="2208" w:type="dxa"/>
          </w:tcPr>
          <w:p w14:paraId="4A654CCE" w14:textId="59365D4E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2B4049E3" w14:textId="1FECC46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5C5F5524" w14:textId="6A998E16" w:rsidR="00835377" w:rsidRPr="00FE43A4" w:rsidRDefault="00835377" w:rsidP="00B5324E">
            <w:pPr>
              <w:jc w:val="center"/>
            </w:pPr>
          </w:p>
        </w:tc>
      </w:tr>
      <w:tr w:rsidR="00835377" w:rsidRPr="00FE43A4" w14:paraId="014DA791" w14:textId="77777777" w:rsidTr="00EA3BFA">
        <w:tc>
          <w:tcPr>
            <w:tcW w:w="3964" w:type="dxa"/>
          </w:tcPr>
          <w:p w14:paraId="7C3FEDC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_%</w:t>
            </w:r>
          </w:p>
        </w:tc>
        <w:tc>
          <w:tcPr>
            <w:tcW w:w="2208" w:type="dxa"/>
          </w:tcPr>
          <w:p w14:paraId="3B91E5CD" w14:textId="40EC42A8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729C2B6" w14:textId="2D1605E1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481FA6C5" w14:textId="15A66FA7" w:rsidR="00835377" w:rsidRPr="00FE43A4" w:rsidRDefault="00835377" w:rsidP="00B5324E">
            <w:pPr>
              <w:jc w:val="center"/>
            </w:pPr>
          </w:p>
        </w:tc>
      </w:tr>
      <w:tr w:rsidR="00835377" w:rsidRPr="00FE43A4" w14:paraId="725DF9D6" w14:textId="77777777" w:rsidTr="00EA3BFA">
        <w:tc>
          <w:tcPr>
            <w:tcW w:w="3964" w:type="dxa"/>
          </w:tcPr>
          <w:p w14:paraId="1B220A8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_%</w:t>
            </w:r>
          </w:p>
        </w:tc>
        <w:tc>
          <w:tcPr>
            <w:tcW w:w="2208" w:type="dxa"/>
          </w:tcPr>
          <w:p w14:paraId="03FB3810" w14:textId="7ACD521C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57A27A51" w14:textId="437501A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F3B55F9" w14:textId="42C61088" w:rsidR="00835377" w:rsidRPr="00FE43A4" w:rsidRDefault="00835377" w:rsidP="00B5324E">
            <w:pPr>
              <w:jc w:val="center"/>
            </w:pPr>
          </w:p>
        </w:tc>
      </w:tr>
      <w:tr w:rsidR="00835377" w:rsidRPr="00FE43A4" w14:paraId="6699A55D" w14:textId="77777777" w:rsidTr="00EA3BFA">
        <w:tc>
          <w:tcPr>
            <w:tcW w:w="3964" w:type="dxa"/>
          </w:tcPr>
          <w:p w14:paraId="1A46726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_%</w:t>
            </w:r>
          </w:p>
        </w:tc>
        <w:tc>
          <w:tcPr>
            <w:tcW w:w="2208" w:type="dxa"/>
          </w:tcPr>
          <w:p w14:paraId="1BA02719" w14:textId="696006C5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A08B4B5" w14:textId="2B0491F4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6B0980A8" w14:textId="31D3F256" w:rsidR="00835377" w:rsidRPr="00FE43A4" w:rsidRDefault="00835377" w:rsidP="00B5324E">
            <w:pPr>
              <w:jc w:val="center"/>
            </w:pPr>
          </w:p>
        </w:tc>
      </w:tr>
      <w:tr w:rsidR="00835377" w:rsidRPr="00FE43A4" w14:paraId="0AF1A31E" w14:textId="77777777" w:rsidTr="00EA3BFA">
        <w:tc>
          <w:tcPr>
            <w:tcW w:w="3964" w:type="dxa"/>
          </w:tcPr>
          <w:p w14:paraId="2F69D63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_%</w:t>
            </w:r>
          </w:p>
        </w:tc>
        <w:tc>
          <w:tcPr>
            <w:tcW w:w="2208" w:type="dxa"/>
          </w:tcPr>
          <w:p w14:paraId="0A4B2E35" w14:textId="364CEBC9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1386C44" w14:textId="600B8DD4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6C9E2B57" w14:textId="23F09832" w:rsidR="00835377" w:rsidRPr="00FE43A4" w:rsidRDefault="00835377" w:rsidP="00B5324E">
            <w:pPr>
              <w:jc w:val="center"/>
            </w:pPr>
          </w:p>
        </w:tc>
      </w:tr>
      <w:tr w:rsidR="00835377" w:rsidRPr="00FE43A4" w14:paraId="47C5CA19" w14:textId="77777777" w:rsidTr="00EA3BFA">
        <w:tc>
          <w:tcPr>
            <w:tcW w:w="3964" w:type="dxa"/>
          </w:tcPr>
          <w:p w14:paraId="730B745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_%</w:t>
            </w:r>
          </w:p>
        </w:tc>
        <w:tc>
          <w:tcPr>
            <w:tcW w:w="2208" w:type="dxa"/>
          </w:tcPr>
          <w:p w14:paraId="197A06AB" w14:textId="091CE0D1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95E8D48" w14:textId="1C15BDBE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B5F0814" w14:textId="3FFE5BD5" w:rsidR="00835377" w:rsidRPr="00FE43A4" w:rsidRDefault="00835377" w:rsidP="00B5324E">
            <w:pPr>
              <w:jc w:val="center"/>
            </w:pPr>
          </w:p>
        </w:tc>
      </w:tr>
      <w:tr w:rsidR="00835377" w:rsidRPr="00FE43A4" w14:paraId="1488EBC7" w14:textId="77777777" w:rsidTr="00EA3BFA">
        <w:tc>
          <w:tcPr>
            <w:tcW w:w="3964" w:type="dxa"/>
          </w:tcPr>
          <w:p w14:paraId="09E6EAF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_%</w:t>
            </w:r>
          </w:p>
        </w:tc>
        <w:tc>
          <w:tcPr>
            <w:tcW w:w="2208" w:type="dxa"/>
          </w:tcPr>
          <w:p w14:paraId="7AD0BCF3" w14:textId="750CB5B7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4EDB176" w14:textId="1D2023DE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DBDC706" w14:textId="33E96DA5" w:rsidR="00835377" w:rsidRPr="00FE43A4" w:rsidRDefault="00835377" w:rsidP="00B5324E">
            <w:pPr>
              <w:jc w:val="center"/>
            </w:pPr>
          </w:p>
        </w:tc>
      </w:tr>
      <w:tr w:rsidR="00835377" w:rsidRPr="00FE43A4" w14:paraId="5825D8A6" w14:textId="77777777" w:rsidTr="00EA3BFA">
        <w:tc>
          <w:tcPr>
            <w:tcW w:w="3964" w:type="dxa"/>
          </w:tcPr>
          <w:p w14:paraId="63C9E66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_%</w:t>
            </w:r>
          </w:p>
        </w:tc>
        <w:tc>
          <w:tcPr>
            <w:tcW w:w="2208" w:type="dxa"/>
          </w:tcPr>
          <w:p w14:paraId="53996864" w14:textId="01DEF8D0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F46B625" w14:textId="4B291387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6C67FE9" w14:textId="03A424EC" w:rsidR="00835377" w:rsidRPr="00FE43A4" w:rsidRDefault="00835377" w:rsidP="00B5324E">
            <w:pPr>
              <w:jc w:val="center"/>
            </w:pPr>
          </w:p>
        </w:tc>
      </w:tr>
      <w:tr w:rsidR="00835377" w:rsidRPr="00FE43A4" w14:paraId="21A29354" w14:textId="77777777" w:rsidTr="00EA3BFA">
        <w:tc>
          <w:tcPr>
            <w:tcW w:w="3964" w:type="dxa"/>
          </w:tcPr>
          <w:p w14:paraId="3EF52B5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_%</w:t>
            </w:r>
          </w:p>
        </w:tc>
        <w:tc>
          <w:tcPr>
            <w:tcW w:w="2208" w:type="dxa"/>
          </w:tcPr>
          <w:p w14:paraId="5E8BF2E1" w14:textId="405DF5B4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9F198E0" w14:textId="1C3535CF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4829BE0" w14:textId="61FC0413" w:rsidR="00835377" w:rsidRPr="00FE43A4" w:rsidRDefault="00835377" w:rsidP="00B5324E">
            <w:pPr>
              <w:jc w:val="center"/>
            </w:pPr>
          </w:p>
        </w:tc>
      </w:tr>
      <w:tr w:rsidR="00835377" w:rsidRPr="00FE43A4" w14:paraId="1F5FED6A" w14:textId="77777777" w:rsidTr="00EA3BFA">
        <w:tc>
          <w:tcPr>
            <w:tcW w:w="3964" w:type="dxa"/>
          </w:tcPr>
          <w:p w14:paraId="74FAC4C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_%</w:t>
            </w:r>
          </w:p>
        </w:tc>
        <w:tc>
          <w:tcPr>
            <w:tcW w:w="2208" w:type="dxa"/>
          </w:tcPr>
          <w:p w14:paraId="535BAFCD" w14:textId="39DCA93C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F743D96" w14:textId="15716281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96B95D6" w14:textId="6FA7DA5F" w:rsidR="00835377" w:rsidRPr="00FE43A4" w:rsidRDefault="00835377" w:rsidP="00B5324E">
            <w:pPr>
              <w:jc w:val="center"/>
            </w:pPr>
          </w:p>
        </w:tc>
      </w:tr>
      <w:tr w:rsidR="00835377" w:rsidRPr="00FE43A4" w14:paraId="2E9E4DF1" w14:textId="77777777" w:rsidTr="00EA3BFA">
        <w:tc>
          <w:tcPr>
            <w:tcW w:w="3964" w:type="dxa"/>
          </w:tcPr>
          <w:p w14:paraId="3E23B79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_%</w:t>
            </w:r>
          </w:p>
        </w:tc>
        <w:tc>
          <w:tcPr>
            <w:tcW w:w="2208" w:type="dxa"/>
          </w:tcPr>
          <w:p w14:paraId="7B475C58" w14:textId="677231F4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BAE8E28" w14:textId="1B214C2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72908DD6" w14:textId="61552961" w:rsidR="00835377" w:rsidRPr="00FE43A4" w:rsidRDefault="00835377" w:rsidP="00B5324E">
            <w:pPr>
              <w:jc w:val="center"/>
            </w:pPr>
          </w:p>
        </w:tc>
      </w:tr>
      <w:tr w:rsidR="00835377" w:rsidRPr="00FE43A4" w14:paraId="7E085AAB" w14:textId="77777777" w:rsidTr="00EA3BFA">
        <w:tc>
          <w:tcPr>
            <w:tcW w:w="3964" w:type="dxa"/>
          </w:tcPr>
          <w:p w14:paraId="0A20F27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_%</w:t>
            </w:r>
          </w:p>
        </w:tc>
        <w:tc>
          <w:tcPr>
            <w:tcW w:w="2208" w:type="dxa"/>
          </w:tcPr>
          <w:p w14:paraId="2D037A61" w14:textId="7CEDA0F3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97AB453" w14:textId="68B82EF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7364D33A" w14:textId="22F33EAD" w:rsidR="00835377" w:rsidRPr="00FE43A4" w:rsidRDefault="00835377" w:rsidP="00B5324E">
            <w:pPr>
              <w:jc w:val="center"/>
            </w:pPr>
          </w:p>
        </w:tc>
      </w:tr>
      <w:tr w:rsidR="00835377" w:rsidRPr="00FE43A4" w14:paraId="08385A22" w14:textId="77777777" w:rsidTr="00EA3BFA">
        <w:tc>
          <w:tcPr>
            <w:tcW w:w="3964" w:type="dxa"/>
          </w:tcPr>
          <w:p w14:paraId="218B430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_%</w:t>
            </w:r>
          </w:p>
        </w:tc>
        <w:tc>
          <w:tcPr>
            <w:tcW w:w="2208" w:type="dxa"/>
          </w:tcPr>
          <w:p w14:paraId="7697A647" w14:textId="6C37BCE4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2D2F538" w14:textId="3567DA8A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62162FE5" w14:textId="43447C78" w:rsidR="00835377" w:rsidRPr="00FE43A4" w:rsidRDefault="00835377" w:rsidP="00B5324E">
            <w:pPr>
              <w:jc w:val="center"/>
            </w:pPr>
          </w:p>
        </w:tc>
      </w:tr>
      <w:tr w:rsidR="00835377" w:rsidRPr="00FE43A4" w14:paraId="06374454" w14:textId="77777777" w:rsidTr="00EA3BFA">
        <w:tc>
          <w:tcPr>
            <w:tcW w:w="3964" w:type="dxa"/>
          </w:tcPr>
          <w:p w14:paraId="74E67A1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_%</w:t>
            </w:r>
          </w:p>
        </w:tc>
        <w:tc>
          <w:tcPr>
            <w:tcW w:w="2208" w:type="dxa"/>
          </w:tcPr>
          <w:p w14:paraId="48E64627" w14:textId="716C7D3D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451E2DCB" w14:textId="5C63883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1CFA69B" w14:textId="31567216" w:rsidR="00835377" w:rsidRPr="00FE43A4" w:rsidRDefault="00835377" w:rsidP="00B5324E">
            <w:pPr>
              <w:jc w:val="center"/>
            </w:pPr>
          </w:p>
        </w:tc>
      </w:tr>
      <w:tr w:rsidR="00835377" w:rsidRPr="00FE43A4" w14:paraId="178DB56C" w14:textId="77777777" w:rsidTr="00EA3BFA">
        <w:tc>
          <w:tcPr>
            <w:tcW w:w="3964" w:type="dxa"/>
          </w:tcPr>
          <w:p w14:paraId="114510F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_%</w:t>
            </w:r>
          </w:p>
        </w:tc>
        <w:tc>
          <w:tcPr>
            <w:tcW w:w="2208" w:type="dxa"/>
          </w:tcPr>
          <w:p w14:paraId="21A80A3A" w14:textId="55887ED3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469D25A4" w14:textId="24A47E2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5B9E4DD" w14:textId="6A0D8B43" w:rsidR="00835377" w:rsidRPr="00FE43A4" w:rsidRDefault="00835377" w:rsidP="00B5324E">
            <w:pPr>
              <w:jc w:val="center"/>
            </w:pPr>
          </w:p>
        </w:tc>
      </w:tr>
      <w:tr w:rsidR="00835377" w:rsidRPr="00FE43A4" w14:paraId="7A403DFA" w14:textId="77777777" w:rsidTr="00EA3BFA">
        <w:tc>
          <w:tcPr>
            <w:tcW w:w="3964" w:type="dxa"/>
          </w:tcPr>
          <w:p w14:paraId="3275C07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_%</w:t>
            </w:r>
          </w:p>
        </w:tc>
        <w:tc>
          <w:tcPr>
            <w:tcW w:w="2208" w:type="dxa"/>
          </w:tcPr>
          <w:p w14:paraId="6A661D20" w14:textId="4D5FA617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A784AC9" w14:textId="0519E48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3D9EC05" w14:textId="70764AA1" w:rsidR="00835377" w:rsidRPr="00FE43A4" w:rsidRDefault="00835377" w:rsidP="00B5324E">
            <w:pPr>
              <w:jc w:val="center"/>
            </w:pPr>
          </w:p>
        </w:tc>
      </w:tr>
      <w:tr w:rsidR="00835377" w:rsidRPr="00FE43A4" w14:paraId="5260AB81" w14:textId="77777777" w:rsidTr="00EA3BFA">
        <w:tc>
          <w:tcPr>
            <w:tcW w:w="3964" w:type="dxa"/>
          </w:tcPr>
          <w:p w14:paraId="0D96889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_%</w:t>
            </w:r>
          </w:p>
        </w:tc>
        <w:tc>
          <w:tcPr>
            <w:tcW w:w="2208" w:type="dxa"/>
          </w:tcPr>
          <w:p w14:paraId="6302207B" w14:textId="1912AE80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3A4E78C" w14:textId="148A4F5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4853D008" w14:textId="6973A4E8" w:rsidR="00835377" w:rsidRPr="00FE43A4" w:rsidRDefault="00835377" w:rsidP="00B5324E">
            <w:pPr>
              <w:jc w:val="center"/>
            </w:pPr>
          </w:p>
        </w:tc>
      </w:tr>
      <w:tr w:rsidR="00835377" w:rsidRPr="00FE43A4" w14:paraId="536CD266" w14:textId="77777777" w:rsidTr="00EA3BFA">
        <w:tc>
          <w:tcPr>
            <w:tcW w:w="3964" w:type="dxa"/>
          </w:tcPr>
          <w:p w14:paraId="61A0639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_%</w:t>
            </w:r>
          </w:p>
        </w:tc>
        <w:tc>
          <w:tcPr>
            <w:tcW w:w="2208" w:type="dxa"/>
          </w:tcPr>
          <w:p w14:paraId="61191E4C" w14:textId="53B9CD10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1BAC3B47" w14:textId="7DD79D4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96ADB53" w14:textId="7CBD1B92" w:rsidR="00835377" w:rsidRPr="00FE43A4" w:rsidRDefault="00835377" w:rsidP="00B5324E">
            <w:pPr>
              <w:jc w:val="center"/>
            </w:pPr>
          </w:p>
        </w:tc>
      </w:tr>
      <w:tr w:rsidR="00835377" w:rsidRPr="00FE43A4" w14:paraId="1FF86063" w14:textId="77777777" w:rsidTr="00EA3BFA">
        <w:tc>
          <w:tcPr>
            <w:tcW w:w="3964" w:type="dxa"/>
          </w:tcPr>
          <w:p w14:paraId="10D0655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_%</w:t>
            </w:r>
          </w:p>
        </w:tc>
        <w:tc>
          <w:tcPr>
            <w:tcW w:w="2208" w:type="dxa"/>
          </w:tcPr>
          <w:p w14:paraId="25CC0BED" w14:textId="03FE5542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1FF256B8" w14:textId="12528D2B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EF59F98" w14:textId="19FCCD09" w:rsidR="00835377" w:rsidRPr="00FE43A4" w:rsidRDefault="00835377" w:rsidP="00B5324E">
            <w:pPr>
              <w:jc w:val="center"/>
            </w:pPr>
          </w:p>
        </w:tc>
      </w:tr>
      <w:tr w:rsidR="00835377" w:rsidRPr="00FE43A4" w14:paraId="556ACC7A" w14:textId="77777777" w:rsidTr="00EA3BFA">
        <w:tc>
          <w:tcPr>
            <w:tcW w:w="3964" w:type="dxa"/>
          </w:tcPr>
          <w:p w14:paraId="16968B7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_%</w:t>
            </w:r>
          </w:p>
        </w:tc>
        <w:tc>
          <w:tcPr>
            <w:tcW w:w="2208" w:type="dxa"/>
          </w:tcPr>
          <w:p w14:paraId="2870EB03" w14:textId="5916A229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EF48DF6" w14:textId="2137146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56F6CEDD" w14:textId="4F198604" w:rsidR="00835377" w:rsidRPr="00FE43A4" w:rsidRDefault="00835377" w:rsidP="00B5324E">
            <w:pPr>
              <w:jc w:val="center"/>
            </w:pPr>
          </w:p>
        </w:tc>
      </w:tr>
      <w:tr w:rsidR="00835377" w:rsidRPr="00FE43A4" w14:paraId="4FD8F294" w14:textId="77777777" w:rsidTr="00EA3BFA">
        <w:tc>
          <w:tcPr>
            <w:tcW w:w="3964" w:type="dxa"/>
          </w:tcPr>
          <w:p w14:paraId="7D33362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_%</w:t>
            </w:r>
          </w:p>
        </w:tc>
        <w:tc>
          <w:tcPr>
            <w:tcW w:w="2208" w:type="dxa"/>
          </w:tcPr>
          <w:p w14:paraId="30B0EA68" w14:textId="4F8AF676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E1D5DD8" w14:textId="4BCE973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7A5D494" w14:textId="5457EA91" w:rsidR="00835377" w:rsidRPr="00FE43A4" w:rsidRDefault="00835377" w:rsidP="00B5324E">
            <w:pPr>
              <w:jc w:val="center"/>
            </w:pPr>
          </w:p>
        </w:tc>
      </w:tr>
      <w:tr w:rsidR="00835377" w:rsidRPr="00FE43A4" w14:paraId="76C03CD2" w14:textId="77777777" w:rsidTr="00EA3BFA">
        <w:tc>
          <w:tcPr>
            <w:tcW w:w="3964" w:type="dxa"/>
          </w:tcPr>
          <w:p w14:paraId="50DEF62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_%</w:t>
            </w:r>
          </w:p>
        </w:tc>
        <w:tc>
          <w:tcPr>
            <w:tcW w:w="2208" w:type="dxa"/>
          </w:tcPr>
          <w:p w14:paraId="1496F118" w14:textId="50B3DEC9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7DABE9E6" w14:textId="13481E02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473927FF" w14:textId="211DE788" w:rsidR="00835377" w:rsidRPr="00FE43A4" w:rsidRDefault="00835377" w:rsidP="00B5324E">
            <w:pPr>
              <w:jc w:val="center"/>
            </w:pPr>
          </w:p>
        </w:tc>
      </w:tr>
      <w:tr w:rsidR="00835377" w:rsidRPr="00FE43A4" w14:paraId="771D5CBA" w14:textId="77777777" w:rsidTr="00EA3BFA">
        <w:tc>
          <w:tcPr>
            <w:tcW w:w="3964" w:type="dxa"/>
          </w:tcPr>
          <w:p w14:paraId="47EA46A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_%</w:t>
            </w:r>
          </w:p>
        </w:tc>
        <w:tc>
          <w:tcPr>
            <w:tcW w:w="2208" w:type="dxa"/>
          </w:tcPr>
          <w:p w14:paraId="01A5C3B3" w14:textId="5BE2568A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4F5158A2" w14:textId="2399BC87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7EC217F0" w14:textId="1F76975E" w:rsidR="00835377" w:rsidRPr="00FE43A4" w:rsidRDefault="00835377" w:rsidP="00B5324E">
            <w:pPr>
              <w:jc w:val="center"/>
            </w:pPr>
          </w:p>
        </w:tc>
      </w:tr>
      <w:tr w:rsidR="00835377" w:rsidRPr="00FE43A4" w14:paraId="2107E43F" w14:textId="77777777" w:rsidTr="00EA3BFA">
        <w:tc>
          <w:tcPr>
            <w:tcW w:w="3964" w:type="dxa"/>
          </w:tcPr>
          <w:p w14:paraId="3C7B463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_%</w:t>
            </w:r>
          </w:p>
        </w:tc>
        <w:tc>
          <w:tcPr>
            <w:tcW w:w="2208" w:type="dxa"/>
          </w:tcPr>
          <w:p w14:paraId="6042063F" w14:textId="286C7409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5FF67D4B" w14:textId="5CC2636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E31A15B" w14:textId="151EE1A0" w:rsidR="00835377" w:rsidRPr="00FE43A4" w:rsidRDefault="00835377" w:rsidP="00B5324E">
            <w:pPr>
              <w:jc w:val="center"/>
            </w:pPr>
          </w:p>
        </w:tc>
      </w:tr>
      <w:tr w:rsidR="00835377" w:rsidRPr="00FE43A4" w14:paraId="5225AEF9" w14:textId="77777777" w:rsidTr="00EA3BFA">
        <w:tc>
          <w:tcPr>
            <w:tcW w:w="3964" w:type="dxa"/>
          </w:tcPr>
          <w:p w14:paraId="46CC039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_%</w:t>
            </w:r>
          </w:p>
        </w:tc>
        <w:tc>
          <w:tcPr>
            <w:tcW w:w="2208" w:type="dxa"/>
          </w:tcPr>
          <w:p w14:paraId="1BB30610" w14:textId="27E08901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DFC427E" w14:textId="61918D24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118FBBD6" w14:textId="63AC3C48" w:rsidR="00835377" w:rsidRPr="00FE43A4" w:rsidRDefault="00835377" w:rsidP="00B5324E">
            <w:pPr>
              <w:jc w:val="center"/>
            </w:pPr>
          </w:p>
        </w:tc>
      </w:tr>
      <w:tr w:rsidR="00835377" w:rsidRPr="00FE43A4" w14:paraId="04B6A167" w14:textId="77777777" w:rsidTr="00EA3BFA">
        <w:tc>
          <w:tcPr>
            <w:tcW w:w="3964" w:type="dxa"/>
          </w:tcPr>
          <w:p w14:paraId="0AB6631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_%</w:t>
            </w:r>
          </w:p>
        </w:tc>
        <w:tc>
          <w:tcPr>
            <w:tcW w:w="2208" w:type="dxa"/>
          </w:tcPr>
          <w:p w14:paraId="12037080" w14:textId="45E7997F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28FF9281" w14:textId="23A68275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6FA41496" w14:textId="6BF4A68E" w:rsidR="00835377" w:rsidRPr="00FE43A4" w:rsidRDefault="00835377" w:rsidP="00B5324E">
            <w:pPr>
              <w:jc w:val="center"/>
            </w:pPr>
          </w:p>
        </w:tc>
      </w:tr>
      <w:tr w:rsidR="00835377" w:rsidRPr="00FE43A4" w14:paraId="05EDDB29" w14:textId="77777777" w:rsidTr="00EA3BFA">
        <w:tc>
          <w:tcPr>
            <w:tcW w:w="3964" w:type="dxa"/>
          </w:tcPr>
          <w:p w14:paraId="6D5A96E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_%</w:t>
            </w:r>
          </w:p>
        </w:tc>
        <w:tc>
          <w:tcPr>
            <w:tcW w:w="2208" w:type="dxa"/>
          </w:tcPr>
          <w:p w14:paraId="475BF562" w14:textId="250C219E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2DE185F2" w14:textId="364F8E20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FDC6A7C" w14:textId="60F8728E" w:rsidR="00835377" w:rsidRPr="00FE43A4" w:rsidRDefault="00835377" w:rsidP="00B5324E">
            <w:pPr>
              <w:jc w:val="center"/>
            </w:pPr>
          </w:p>
        </w:tc>
      </w:tr>
      <w:tr w:rsidR="00835377" w:rsidRPr="00FE43A4" w14:paraId="70FCE049" w14:textId="77777777" w:rsidTr="00EA3BFA">
        <w:tc>
          <w:tcPr>
            <w:tcW w:w="3964" w:type="dxa"/>
          </w:tcPr>
          <w:p w14:paraId="10FD6BA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_%</w:t>
            </w:r>
          </w:p>
        </w:tc>
        <w:tc>
          <w:tcPr>
            <w:tcW w:w="2208" w:type="dxa"/>
          </w:tcPr>
          <w:p w14:paraId="651751CF" w14:textId="431C46F8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4AAA6D3B" w14:textId="083A640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072D5404" w14:textId="5D726285" w:rsidR="00835377" w:rsidRPr="00FE43A4" w:rsidRDefault="00835377" w:rsidP="00B5324E">
            <w:pPr>
              <w:jc w:val="center"/>
            </w:pPr>
          </w:p>
        </w:tc>
      </w:tr>
      <w:tr w:rsidR="00835377" w:rsidRPr="00FE43A4" w14:paraId="0DCC0D5E" w14:textId="77777777" w:rsidTr="00EA3BFA">
        <w:tc>
          <w:tcPr>
            <w:tcW w:w="3964" w:type="dxa"/>
          </w:tcPr>
          <w:p w14:paraId="3035519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_%</w:t>
            </w:r>
          </w:p>
        </w:tc>
        <w:tc>
          <w:tcPr>
            <w:tcW w:w="2208" w:type="dxa"/>
          </w:tcPr>
          <w:p w14:paraId="08891968" w14:textId="14319195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0EA059B1" w14:textId="356C3B74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89D838A" w14:textId="2EDB7D8C" w:rsidR="00835377" w:rsidRPr="00FE43A4" w:rsidRDefault="00835377" w:rsidP="00B5324E">
            <w:pPr>
              <w:jc w:val="center"/>
            </w:pPr>
          </w:p>
        </w:tc>
      </w:tr>
      <w:tr w:rsidR="00835377" w:rsidRPr="00FE43A4" w14:paraId="5A721282" w14:textId="77777777" w:rsidTr="00EA3BFA">
        <w:tc>
          <w:tcPr>
            <w:tcW w:w="3964" w:type="dxa"/>
          </w:tcPr>
          <w:p w14:paraId="6829868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_%</w:t>
            </w:r>
          </w:p>
        </w:tc>
        <w:tc>
          <w:tcPr>
            <w:tcW w:w="2208" w:type="dxa"/>
          </w:tcPr>
          <w:p w14:paraId="1C1A7F13" w14:textId="5B8C75C3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3F89BED0" w14:textId="4D15E203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226A1345" w14:textId="4CAABCB2" w:rsidR="00835377" w:rsidRPr="00FE43A4" w:rsidRDefault="00835377" w:rsidP="00B5324E">
            <w:pPr>
              <w:jc w:val="center"/>
            </w:pPr>
          </w:p>
        </w:tc>
      </w:tr>
      <w:tr w:rsidR="00835377" w:rsidRPr="00FE43A4" w14:paraId="2D77A586" w14:textId="77777777" w:rsidTr="00EA3BFA">
        <w:tc>
          <w:tcPr>
            <w:tcW w:w="3964" w:type="dxa"/>
          </w:tcPr>
          <w:p w14:paraId="653CFA4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_%</w:t>
            </w:r>
          </w:p>
        </w:tc>
        <w:tc>
          <w:tcPr>
            <w:tcW w:w="2208" w:type="dxa"/>
          </w:tcPr>
          <w:p w14:paraId="6F59D1E6" w14:textId="5B853665" w:rsidR="00835377" w:rsidRPr="00FE43A4" w:rsidRDefault="00835377" w:rsidP="00B5324E">
            <w:pPr>
              <w:jc w:val="center"/>
            </w:pPr>
          </w:p>
        </w:tc>
        <w:tc>
          <w:tcPr>
            <w:tcW w:w="1284" w:type="dxa"/>
          </w:tcPr>
          <w:p w14:paraId="63D66488" w14:textId="1B16FA18" w:rsidR="00835377" w:rsidRPr="00FE43A4" w:rsidRDefault="00835377" w:rsidP="00B5324E">
            <w:pPr>
              <w:jc w:val="center"/>
            </w:pPr>
          </w:p>
        </w:tc>
        <w:tc>
          <w:tcPr>
            <w:tcW w:w="1184" w:type="dxa"/>
          </w:tcPr>
          <w:p w14:paraId="32DB988A" w14:textId="368EB087" w:rsidR="00835377" w:rsidRPr="00FE43A4" w:rsidRDefault="00835377" w:rsidP="00B5324E">
            <w:pPr>
              <w:jc w:val="center"/>
            </w:pPr>
          </w:p>
        </w:tc>
      </w:tr>
      <w:tr w:rsidR="00835377" w:rsidRPr="00FE43A4" w14:paraId="4572286C" w14:textId="77777777" w:rsidTr="00EA3BFA">
        <w:tc>
          <w:tcPr>
            <w:tcW w:w="3964" w:type="dxa"/>
          </w:tcPr>
          <w:p w14:paraId="6215D2C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_%</w:t>
            </w:r>
          </w:p>
        </w:tc>
        <w:tc>
          <w:tcPr>
            <w:tcW w:w="2208" w:type="dxa"/>
          </w:tcPr>
          <w:p w14:paraId="7A4418F8" w14:textId="03DD141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17EEBE4" w14:textId="1CC9C6D1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D2C3ECE" w14:textId="2084AC11" w:rsidR="00835377" w:rsidRPr="00FE43A4" w:rsidRDefault="00835377" w:rsidP="00FB0230">
            <w:pPr>
              <w:jc w:val="center"/>
            </w:pPr>
          </w:p>
        </w:tc>
      </w:tr>
      <w:tr w:rsidR="00835377" w:rsidRPr="00FE43A4" w14:paraId="161967F4" w14:textId="77777777" w:rsidTr="00EA3BFA">
        <w:tc>
          <w:tcPr>
            <w:tcW w:w="3964" w:type="dxa"/>
          </w:tcPr>
          <w:p w14:paraId="47858AE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_%</w:t>
            </w:r>
          </w:p>
        </w:tc>
        <w:tc>
          <w:tcPr>
            <w:tcW w:w="2208" w:type="dxa"/>
          </w:tcPr>
          <w:p w14:paraId="692FA22D" w14:textId="17840D05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36D90C1" w14:textId="6AC80C12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D573857" w14:textId="5357CFB4" w:rsidR="00835377" w:rsidRPr="00FE43A4" w:rsidRDefault="00835377" w:rsidP="00FB0230">
            <w:pPr>
              <w:jc w:val="center"/>
            </w:pPr>
          </w:p>
        </w:tc>
      </w:tr>
      <w:tr w:rsidR="00835377" w:rsidRPr="00FE43A4" w14:paraId="37C3CB57" w14:textId="77777777" w:rsidTr="00EA3BFA">
        <w:tc>
          <w:tcPr>
            <w:tcW w:w="3964" w:type="dxa"/>
          </w:tcPr>
          <w:p w14:paraId="67B5C95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_%</w:t>
            </w:r>
          </w:p>
        </w:tc>
        <w:tc>
          <w:tcPr>
            <w:tcW w:w="2208" w:type="dxa"/>
          </w:tcPr>
          <w:p w14:paraId="43F9F64E" w14:textId="3A04C0A6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76AF729" w14:textId="18D4E292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D98BE28" w14:textId="3FF443AC" w:rsidR="00835377" w:rsidRPr="00FE43A4" w:rsidRDefault="00835377" w:rsidP="00FB0230">
            <w:pPr>
              <w:jc w:val="center"/>
            </w:pPr>
          </w:p>
        </w:tc>
      </w:tr>
      <w:tr w:rsidR="00835377" w:rsidRPr="00FE43A4" w14:paraId="31609E9C" w14:textId="77777777" w:rsidTr="00EA3BFA">
        <w:tc>
          <w:tcPr>
            <w:tcW w:w="3964" w:type="dxa"/>
          </w:tcPr>
          <w:p w14:paraId="6D5C950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D</w:t>
            </w:r>
          </w:p>
        </w:tc>
        <w:tc>
          <w:tcPr>
            <w:tcW w:w="2208" w:type="dxa"/>
          </w:tcPr>
          <w:p w14:paraId="13CE383D" w14:textId="458B953F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9503807" w14:textId="5F65200E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5824367" w14:textId="635F7054" w:rsidR="00835377" w:rsidRPr="00FE43A4" w:rsidRDefault="00835377" w:rsidP="00FB0230">
            <w:pPr>
              <w:jc w:val="center"/>
            </w:pPr>
          </w:p>
        </w:tc>
      </w:tr>
      <w:tr w:rsidR="00835377" w:rsidRPr="00FE43A4" w14:paraId="7F930A29" w14:textId="77777777" w:rsidTr="00EA3BFA">
        <w:tc>
          <w:tcPr>
            <w:tcW w:w="3964" w:type="dxa"/>
          </w:tcPr>
          <w:p w14:paraId="62B1987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D</w:t>
            </w:r>
          </w:p>
        </w:tc>
        <w:tc>
          <w:tcPr>
            <w:tcW w:w="2208" w:type="dxa"/>
          </w:tcPr>
          <w:p w14:paraId="52340119" w14:textId="5844F88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01B086E" w14:textId="163DB492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81F3077" w14:textId="16E97BC3" w:rsidR="00835377" w:rsidRPr="00FE43A4" w:rsidRDefault="00835377" w:rsidP="00FB0230">
            <w:pPr>
              <w:jc w:val="center"/>
            </w:pPr>
          </w:p>
        </w:tc>
      </w:tr>
      <w:tr w:rsidR="00835377" w:rsidRPr="00FE43A4" w14:paraId="4F7C15B7" w14:textId="77777777" w:rsidTr="00EA3BFA">
        <w:tc>
          <w:tcPr>
            <w:tcW w:w="3964" w:type="dxa"/>
          </w:tcPr>
          <w:p w14:paraId="46F9CB4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D</w:t>
            </w:r>
          </w:p>
        </w:tc>
        <w:tc>
          <w:tcPr>
            <w:tcW w:w="2208" w:type="dxa"/>
          </w:tcPr>
          <w:p w14:paraId="77F8D495" w14:textId="7679362D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0005E41" w14:textId="0DF1208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92C9C7C" w14:textId="68FEB19F" w:rsidR="00835377" w:rsidRPr="00FE43A4" w:rsidRDefault="00835377" w:rsidP="00FB0230">
            <w:pPr>
              <w:jc w:val="center"/>
            </w:pPr>
          </w:p>
        </w:tc>
      </w:tr>
      <w:tr w:rsidR="00835377" w:rsidRPr="00FE43A4" w14:paraId="7CB9849C" w14:textId="77777777" w:rsidTr="00EA3BFA">
        <w:tc>
          <w:tcPr>
            <w:tcW w:w="3964" w:type="dxa"/>
          </w:tcPr>
          <w:p w14:paraId="6659F10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C</w:t>
            </w:r>
          </w:p>
        </w:tc>
        <w:tc>
          <w:tcPr>
            <w:tcW w:w="2208" w:type="dxa"/>
          </w:tcPr>
          <w:p w14:paraId="2381B5A7" w14:textId="21116D02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2227C0B" w14:textId="296EF749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FFD8A90" w14:textId="23204E77" w:rsidR="00835377" w:rsidRPr="00FE43A4" w:rsidRDefault="00835377" w:rsidP="00FB0230">
            <w:pPr>
              <w:jc w:val="center"/>
            </w:pPr>
          </w:p>
        </w:tc>
      </w:tr>
      <w:tr w:rsidR="00835377" w:rsidRPr="00FE43A4" w14:paraId="5D473768" w14:textId="77777777" w:rsidTr="00EA3BFA">
        <w:tc>
          <w:tcPr>
            <w:tcW w:w="3964" w:type="dxa"/>
          </w:tcPr>
          <w:p w14:paraId="74214DC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C</w:t>
            </w:r>
          </w:p>
        </w:tc>
        <w:tc>
          <w:tcPr>
            <w:tcW w:w="2208" w:type="dxa"/>
          </w:tcPr>
          <w:p w14:paraId="3CB0D355" w14:textId="36A6E480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6A84535" w14:textId="084ABFA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0740095" w14:textId="348FB620" w:rsidR="00835377" w:rsidRPr="00FE43A4" w:rsidRDefault="00835377" w:rsidP="00FB0230">
            <w:pPr>
              <w:jc w:val="center"/>
            </w:pPr>
          </w:p>
        </w:tc>
      </w:tr>
      <w:tr w:rsidR="00835377" w:rsidRPr="00FE43A4" w14:paraId="56E891CF" w14:textId="77777777" w:rsidTr="00EA3BFA">
        <w:tc>
          <w:tcPr>
            <w:tcW w:w="3964" w:type="dxa"/>
          </w:tcPr>
          <w:p w14:paraId="1025847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-C</w:t>
            </w:r>
          </w:p>
        </w:tc>
        <w:tc>
          <w:tcPr>
            <w:tcW w:w="2208" w:type="dxa"/>
          </w:tcPr>
          <w:p w14:paraId="0A57DAD2" w14:textId="7A57DC07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7725AFE" w14:textId="6F390A9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9199EA9" w14:textId="3B98C7E2" w:rsidR="00835377" w:rsidRPr="00FE43A4" w:rsidRDefault="00835377" w:rsidP="00FB0230">
            <w:pPr>
              <w:jc w:val="center"/>
            </w:pPr>
          </w:p>
        </w:tc>
      </w:tr>
      <w:tr w:rsidR="00835377" w:rsidRPr="00FE43A4" w14:paraId="0DFD5C55" w14:textId="77777777" w:rsidTr="00EA3BFA">
        <w:tc>
          <w:tcPr>
            <w:tcW w:w="3964" w:type="dxa"/>
          </w:tcPr>
          <w:p w14:paraId="332E98E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C</w:t>
            </w:r>
          </w:p>
        </w:tc>
        <w:tc>
          <w:tcPr>
            <w:tcW w:w="2208" w:type="dxa"/>
          </w:tcPr>
          <w:p w14:paraId="1DAD9710" w14:textId="70C75BF5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78907EC" w14:textId="15A18711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F01AAAC" w14:textId="17A0F9F2" w:rsidR="00835377" w:rsidRPr="00FE43A4" w:rsidRDefault="00835377" w:rsidP="00FB0230">
            <w:pPr>
              <w:jc w:val="center"/>
            </w:pPr>
          </w:p>
        </w:tc>
      </w:tr>
      <w:tr w:rsidR="00835377" w:rsidRPr="00FE43A4" w14:paraId="2C9A0768" w14:textId="77777777" w:rsidTr="00EA3BFA">
        <w:tc>
          <w:tcPr>
            <w:tcW w:w="3964" w:type="dxa"/>
          </w:tcPr>
          <w:p w14:paraId="4BCBE62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C</w:t>
            </w:r>
          </w:p>
        </w:tc>
        <w:tc>
          <w:tcPr>
            <w:tcW w:w="2208" w:type="dxa"/>
          </w:tcPr>
          <w:p w14:paraId="6849EFC9" w14:textId="11E8679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7780EEFF" w14:textId="7B8E01CF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85DABF1" w14:textId="2B1FBC78" w:rsidR="00835377" w:rsidRPr="00FE43A4" w:rsidRDefault="00835377" w:rsidP="00FB0230">
            <w:pPr>
              <w:jc w:val="center"/>
            </w:pPr>
          </w:p>
        </w:tc>
      </w:tr>
      <w:tr w:rsidR="00835377" w:rsidRPr="00FE43A4" w14:paraId="5C87DA4B" w14:textId="77777777" w:rsidTr="00EA3BFA">
        <w:tc>
          <w:tcPr>
            <w:tcW w:w="3964" w:type="dxa"/>
          </w:tcPr>
          <w:p w14:paraId="2C1AE5D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2-C</w:t>
            </w:r>
          </w:p>
        </w:tc>
        <w:tc>
          <w:tcPr>
            <w:tcW w:w="2208" w:type="dxa"/>
          </w:tcPr>
          <w:p w14:paraId="1EF13B42" w14:textId="0F0E3D9B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77B2300" w14:textId="1CC3653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9FA908A" w14:textId="1BDA322B" w:rsidR="00835377" w:rsidRPr="00FE43A4" w:rsidRDefault="00835377" w:rsidP="00FB0230">
            <w:pPr>
              <w:jc w:val="center"/>
            </w:pPr>
          </w:p>
        </w:tc>
      </w:tr>
      <w:tr w:rsidR="00835377" w:rsidRPr="00FE43A4" w14:paraId="1259DCA0" w14:textId="77777777" w:rsidTr="00EA3BFA">
        <w:tc>
          <w:tcPr>
            <w:tcW w:w="3964" w:type="dxa"/>
          </w:tcPr>
          <w:p w14:paraId="62CE591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HDL3-C</w:t>
            </w:r>
          </w:p>
        </w:tc>
        <w:tc>
          <w:tcPr>
            <w:tcW w:w="2208" w:type="dxa"/>
          </w:tcPr>
          <w:p w14:paraId="213DC6FE" w14:textId="1B931EF7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A07B1BF" w14:textId="2654BAE8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43AE46B" w14:textId="305E2240" w:rsidR="00835377" w:rsidRPr="00FE43A4" w:rsidRDefault="00835377" w:rsidP="00FB0230">
            <w:pPr>
              <w:jc w:val="center"/>
            </w:pPr>
          </w:p>
        </w:tc>
      </w:tr>
      <w:tr w:rsidR="00835377" w:rsidRPr="00FE43A4" w14:paraId="430CD986" w14:textId="77777777" w:rsidTr="00EA3BFA">
        <w:tc>
          <w:tcPr>
            <w:tcW w:w="3964" w:type="dxa"/>
          </w:tcPr>
          <w:p w14:paraId="1C71B46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EstC</w:t>
            </w:r>
          </w:p>
        </w:tc>
        <w:tc>
          <w:tcPr>
            <w:tcW w:w="2208" w:type="dxa"/>
          </w:tcPr>
          <w:p w14:paraId="51238C51" w14:textId="07EEA5C7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BCAEDA5" w14:textId="04107F41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30BB434" w14:textId="7617A48C" w:rsidR="00835377" w:rsidRPr="00FE43A4" w:rsidRDefault="00835377" w:rsidP="00FB0230">
            <w:pPr>
              <w:jc w:val="center"/>
            </w:pPr>
          </w:p>
        </w:tc>
      </w:tr>
      <w:tr w:rsidR="00835377" w:rsidRPr="00FE43A4" w14:paraId="4147B711" w14:textId="77777777" w:rsidTr="00EA3BFA">
        <w:tc>
          <w:tcPr>
            <w:tcW w:w="3964" w:type="dxa"/>
          </w:tcPr>
          <w:p w14:paraId="5F01D11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C</w:t>
            </w:r>
          </w:p>
        </w:tc>
        <w:tc>
          <w:tcPr>
            <w:tcW w:w="2208" w:type="dxa"/>
          </w:tcPr>
          <w:p w14:paraId="63BEDF94" w14:textId="0ED707E8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C941F83" w14:textId="4C8E6C21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989A9E6" w14:textId="695A6981" w:rsidR="00835377" w:rsidRPr="00FE43A4" w:rsidRDefault="00835377" w:rsidP="00FB0230">
            <w:pPr>
              <w:jc w:val="center"/>
            </w:pPr>
          </w:p>
        </w:tc>
      </w:tr>
      <w:tr w:rsidR="00835377" w:rsidRPr="00FE43A4" w14:paraId="7C800A51" w14:textId="77777777" w:rsidTr="00EA3BFA">
        <w:tc>
          <w:tcPr>
            <w:tcW w:w="3964" w:type="dxa"/>
          </w:tcPr>
          <w:p w14:paraId="7746F13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TG</w:t>
            </w:r>
          </w:p>
        </w:tc>
        <w:tc>
          <w:tcPr>
            <w:tcW w:w="2208" w:type="dxa"/>
          </w:tcPr>
          <w:p w14:paraId="77A00C30" w14:textId="058652F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200858C" w14:textId="26E3A038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9102C4A" w14:textId="6A57018E" w:rsidR="00835377" w:rsidRPr="00FE43A4" w:rsidRDefault="00835377" w:rsidP="00FB0230">
            <w:pPr>
              <w:jc w:val="center"/>
            </w:pPr>
          </w:p>
        </w:tc>
      </w:tr>
      <w:tr w:rsidR="00835377" w:rsidRPr="00FE43A4" w14:paraId="36B73356" w14:textId="77777777" w:rsidTr="00EA3BFA">
        <w:tc>
          <w:tcPr>
            <w:tcW w:w="3964" w:type="dxa"/>
          </w:tcPr>
          <w:p w14:paraId="5718B3F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TG</w:t>
            </w:r>
          </w:p>
        </w:tc>
        <w:tc>
          <w:tcPr>
            <w:tcW w:w="2208" w:type="dxa"/>
          </w:tcPr>
          <w:p w14:paraId="69BC21C1" w14:textId="5167CC1A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7167D6F5" w14:textId="72AC272D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7AE59C9" w14:textId="0D28D626" w:rsidR="00835377" w:rsidRPr="00FE43A4" w:rsidRDefault="00835377" w:rsidP="00FB0230">
            <w:pPr>
              <w:jc w:val="center"/>
            </w:pPr>
          </w:p>
        </w:tc>
      </w:tr>
      <w:tr w:rsidR="00835377" w:rsidRPr="00FE43A4" w14:paraId="4C5C14CC" w14:textId="77777777" w:rsidTr="00EA3BFA">
        <w:tc>
          <w:tcPr>
            <w:tcW w:w="3964" w:type="dxa"/>
          </w:tcPr>
          <w:p w14:paraId="2D39306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TG</w:t>
            </w:r>
          </w:p>
        </w:tc>
        <w:tc>
          <w:tcPr>
            <w:tcW w:w="2208" w:type="dxa"/>
          </w:tcPr>
          <w:p w14:paraId="0601AD51" w14:textId="0347A774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962B91F" w14:textId="2EF8364B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B6492AF" w14:textId="160DEADF" w:rsidR="00835377" w:rsidRPr="00FE43A4" w:rsidRDefault="00835377" w:rsidP="00FB0230">
            <w:pPr>
              <w:jc w:val="center"/>
            </w:pPr>
          </w:p>
        </w:tc>
      </w:tr>
      <w:tr w:rsidR="00835377" w:rsidRPr="00FE43A4" w14:paraId="1658F9E6" w14:textId="77777777" w:rsidTr="00EA3BFA">
        <w:tc>
          <w:tcPr>
            <w:tcW w:w="3964" w:type="dxa"/>
          </w:tcPr>
          <w:p w14:paraId="0396AC0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TG</w:t>
            </w:r>
          </w:p>
        </w:tc>
        <w:tc>
          <w:tcPr>
            <w:tcW w:w="2208" w:type="dxa"/>
          </w:tcPr>
          <w:p w14:paraId="465355AD" w14:textId="5CEE0721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60A975B" w14:textId="7D2DB10C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F5D38CD" w14:textId="6EEFB633" w:rsidR="00835377" w:rsidRPr="00FE43A4" w:rsidRDefault="00835377" w:rsidP="00FB0230">
            <w:pPr>
              <w:jc w:val="center"/>
            </w:pPr>
          </w:p>
        </w:tc>
      </w:tr>
      <w:tr w:rsidR="00835377" w:rsidRPr="00FE43A4" w14:paraId="2D7C72F7" w14:textId="77777777" w:rsidTr="00EA3BFA">
        <w:tc>
          <w:tcPr>
            <w:tcW w:w="3964" w:type="dxa"/>
          </w:tcPr>
          <w:p w14:paraId="6E77B5D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PG</w:t>
            </w:r>
          </w:p>
        </w:tc>
        <w:tc>
          <w:tcPr>
            <w:tcW w:w="2208" w:type="dxa"/>
          </w:tcPr>
          <w:p w14:paraId="01879EF3" w14:textId="3F6D936C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AE9796A" w14:textId="006F0DB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9E3A6A1" w14:textId="32945AE0" w:rsidR="00835377" w:rsidRPr="00FE43A4" w:rsidRDefault="00835377" w:rsidP="00FB0230">
            <w:pPr>
              <w:jc w:val="center"/>
            </w:pPr>
          </w:p>
        </w:tc>
      </w:tr>
      <w:tr w:rsidR="00835377" w:rsidRPr="00FE43A4" w14:paraId="26EB678A" w14:textId="77777777" w:rsidTr="00EA3BFA">
        <w:tc>
          <w:tcPr>
            <w:tcW w:w="3964" w:type="dxa"/>
          </w:tcPr>
          <w:p w14:paraId="1A53269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G/PG</w:t>
            </w:r>
          </w:p>
        </w:tc>
        <w:tc>
          <w:tcPr>
            <w:tcW w:w="2208" w:type="dxa"/>
          </w:tcPr>
          <w:p w14:paraId="02FCB69E" w14:textId="3FD5F06E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3F6889E" w14:textId="24CBF72B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3E3D83D" w14:textId="69BD78B0" w:rsidR="00835377" w:rsidRPr="00FE43A4" w:rsidRDefault="00835377" w:rsidP="00FB0230">
            <w:pPr>
              <w:jc w:val="center"/>
            </w:pPr>
          </w:p>
        </w:tc>
      </w:tr>
      <w:tr w:rsidR="00835377" w:rsidRPr="00FE43A4" w14:paraId="6EE7C20F" w14:textId="77777777" w:rsidTr="00EA3BFA">
        <w:tc>
          <w:tcPr>
            <w:tcW w:w="3964" w:type="dxa"/>
          </w:tcPr>
          <w:p w14:paraId="2FEFE8A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C</w:t>
            </w:r>
          </w:p>
        </w:tc>
        <w:tc>
          <w:tcPr>
            <w:tcW w:w="2208" w:type="dxa"/>
          </w:tcPr>
          <w:p w14:paraId="21BC5DFA" w14:textId="5C05704A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26E1277" w14:textId="72D121AA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3C7467B" w14:textId="0D759490" w:rsidR="00835377" w:rsidRPr="00FE43A4" w:rsidRDefault="00835377" w:rsidP="00FB0230">
            <w:pPr>
              <w:jc w:val="center"/>
            </w:pPr>
          </w:p>
        </w:tc>
      </w:tr>
      <w:tr w:rsidR="00835377" w:rsidRPr="00FE43A4" w14:paraId="568296A6" w14:textId="77777777" w:rsidTr="00EA3BFA">
        <w:tc>
          <w:tcPr>
            <w:tcW w:w="3964" w:type="dxa"/>
          </w:tcPr>
          <w:p w14:paraId="4C0CB06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M</w:t>
            </w:r>
          </w:p>
        </w:tc>
        <w:tc>
          <w:tcPr>
            <w:tcW w:w="2208" w:type="dxa"/>
          </w:tcPr>
          <w:p w14:paraId="1DD97D40" w14:textId="32FFB024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BA6BB72" w14:textId="5807817E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671CAED" w14:textId="57B1B8B3" w:rsidR="00835377" w:rsidRPr="00FE43A4" w:rsidRDefault="00835377" w:rsidP="00FB0230">
            <w:pPr>
              <w:jc w:val="center"/>
            </w:pPr>
          </w:p>
        </w:tc>
      </w:tr>
      <w:tr w:rsidR="00835377" w:rsidRPr="00FE43A4" w14:paraId="66EEB886" w14:textId="77777777" w:rsidTr="00EA3BFA">
        <w:tc>
          <w:tcPr>
            <w:tcW w:w="3964" w:type="dxa"/>
          </w:tcPr>
          <w:p w14:paraId="6ADA531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Cho</w:t>
            </w:r>
          </w:p>
        </w:tc>
        <w:tc>
          <w:tcPr>
            <w:tcW w:w="2208" w:type="dxa"/>
          </w:tcPr>
          <w:p w14:paraId="54B3868E" w14:textId="35673E56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63DDBB8" w14:textId="44B02AD0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E22C510" w14:textId="1615281A" w:rsidR="00835377" w:rsidRPr="00FE43A4" w:rsidRDefault="00835377" w:rsidP="00FB0230">
            <w:pPr>
              <w:jc w:val="center"/>
            </w:pPr>
          </w:p>
        </w:tc>
      </w:tr>
      <w:tr w:rsidR="00835377" w:rsidRPr="00FE43A4" w14:paraId="1FD605A1" w14:textId="77777777" w:rsidTr="00EA3BFA">
        <w:tc>
          <w:tcPr>
            <w:tcW w:w="3964" w:type="dxa"/>
          </w:tcPr>
          <w:p w14:paraId="6F29D1F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A1</w:t>
            </w:r>
          </w:p>
        </w:tc>
        <w:tc>
          <w:tcPr>
            <w:tcW w:w="2208" w:type="dxa"/>
          </w:tcPr>
          <w:p w14:paraId="32697A34" w14:textId="2FCD3014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1381E5A6" w14:textId="2D339AFA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953D317" w14:textId="54CF3BBD" w:rsidR="00835377" w:rsidRPr="00FE43A4" w:rsidRDefault="00835377" w:rsidP="00FB0230">
            <w:pPr>
              <w:jc w:val="center"/>
            </w:pPr>
          </w:p>
        </w:tc>
      </w:tr>
      <w:tr w:rsidR="00835377" w:rsidRPr="00FE43A4" w14:paraId="0BE7F4CD" w14:textId="77777777" w:rsidTr="00EA3BFA">
        <w:tc>
          <w:tcPr>
            <w:tcW w:w="3964" w:type="dxa"/>
          </w:tcPr>
          <w:p w14:paraId="70A2B71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</w:t>
            </w:r>
          </w:p>
        </w:tc>
        <w:tc>
          <w:tcPr>
            <w:tcW w:w="2208" w:type="dxa"/>
          </w:tcPr>
          <w:p w14:paraId="2D570A1B" w14:textId="4CA0DEB0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7F2B8758" w14:textId="1D1513AF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3F43D7E" w14:textId="6DBA3F23" w:rsidR="00835377" w:rsidRPr="00FE43A4" w:rsidRDefault="00835377" w:rsidP="00FB0230">
            <w:pPr>
              <w:jc w:val="center"/>
            </w:pPr>
          </w:p>
        </w:tc>
      </w:tr>
      <w:tr w:rsidR="00835377" w:rsidRPr="00FE43A4" w14:paraId="04EC5A26" w14:textId="77777777" w:rsidTr="00EA3BFA">
        <w:tc>
          <w:tcPr>
            <w:tcW w:w="3964" w:type="dxa"/>
          </w:tcPr>
          <w:p w14:paraId="5CA710C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/ApoA1</w:t>
            </w:r>
          </w:p>
        </w:tc>
        <w:tc>
          <w:tcPr>
            <w:tcW w:w="2208" w:type="dxa"/>
          </w:tcPr>
          <w:p w14:paraId="103B4D88" w14:textId="320704A6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E1A0677" w14:textId="5E6A608E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776D593" w14:textId="528BF608" w:rsidR="00835377" w:rsidRPr="00FE43A4" w:rsidRDefault="00835377" w:rsidP="00FB0230">
            <w:pPr>
              <w:jc w:val="center"/>
            </w:pPr>
          </w:p>
        </w:tc>
      </w:tr>
      <w:tr w:rsidR="00835377" w:rsidRPr="00FE43A4" w14:paraId="684C2F8E" w14:textId="77777777" w:rsidTr="00EA3BFA">
        <w:tc>
          <w:tcPr>
            <w:tcW w:w="3964" w:type="dxa"/>
          </w:tcPr>
          <w:p w14:paraId="7A4B0CF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FA</w:t>
            </w:r>
          </w:p>
        </w:tc>
        <w:tc>
          <w:tcPr>
            <w:tcW w:w="2208" w:type="dxa"/>
          </w:tcPr>
          <w:p w14:paraId="2C3C48AD" w14:textId="2015E37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1FBCE77F" w14:textId="0088EDC2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D09B407" w14:textId="524A1EB5" w:rsidR="00835377" w:rsidRPr="00FE43A4" w:rsidRDefault="00835377" w:rsidP="00FB0230">
            <w:pPr>
              <w:jc w:val="center"/>
            </w:pPr>
          </w:p>
        </w:tc>
      </w:tr>
      <w:tr w:rsidR="00835377" w:rsidRPr="00FE43A4" w14:paraId="2437393A" w14:textId="77777777" w:rsidTr="00EA3BFA">
        <w:tc>
          <w:tcPr>
            <w:tcW w:w="3964" w:type="dxa"/>
          </w:tcPr>
          <w:p w14:paraId="4DC9519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UnSat</w:t>
            </w:r>
          </w:p>
        </w:tc>
        <w:tc>
          <w:tcPr>
            <w:tcW w:w="2208" w:type="dxa"/>
          </w:tcPr>
          <w:p w14:paraId="3F4B38F6" w14:textId="07813EB0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3D516ED" w14:textId="21279B6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0DD489A" w14:textId="02C3808F" w:rsidR="00835377" w:rsidRPr="00FE43A4" w:rsidRDefault="00835377" w:rsidP="00FB0230">
            <w:pPr>
              <w:jc w:val="center"/>
            </w:pPr>
          </w:p>
        </w:tc>
      </w:tr>
      <w:tr w:rsidR="00835377" w:rsidRPr="00FE43A4" w14:paraId="51772E9D" w14:textId="77777777" w:rsidTr="00EA3BFA">
        <w:tc>
          <w:tcPr>
            <w:tcW w:w="3964" w:type="dxa"/>
          </w:tcPr>
          <w:p w14:paraId="759B348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</w:t>
            </w:r>
          </w:p>
        </w:tc>
        <w:tc>
          <w:tcPr>
            <w:tcW w:w="2208" w:type="dxa"/>
          </w:tcPr>
          <w:p w14:paraId="5E3AB2F9" w14:textId="689F36EA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CF0E096" w14:textId="54DACAB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FE4A413" w14:textId="044E8F44" w:rsidR="00835377" w:rsidRPr="00FE43A4" w:rsidRDefault="00835377" w:rsidP="00FB0230">
            <w:pPr>
              <w:jc w:val="center"/>
            </w:pPr>
          </w:p>
        </w:tc>
      </w:tr>
      <w:tr w:rsidR="00835377" w:rsidRPr="00FE43A4" w14:paraId="233FD308" w14:textId="77777777" w:rsidTr="00EA3BFA">
        <w:tc>
          <w:tcPr>
            <w:tcW w:w="3964" w:type="dxa"/>
          </w:tcPr>
          <w:p w14:paraId="6444225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</w:t>
            </w:r>
          </w:p>
        </w:tc>
        <w:tc>
          <w:tcPr>
            <w:tcW w:w="2208" w:type="dxa"/>
          </w:tcPr>
          <w:p w14:paraId="24E62D43" w14:textId="3992355F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D632C06" w14:textId="1455C5CE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09C9CFF" w14:textId="3F0A9729" w:rsidR="00835377" w:rsidRPr="00FE43A4" w:rsidRDefault="00835377" w:rsidP="00FB0230">
            <w:pPr>
              <w:jc w:val="center"/>
            </w:pPr>
          </w:p>
        </w:tc>
      </w:tr>
      <w:tr w:rsidR="00835377" w:rsidRPr="00FE43A4" w14:paraId="02EFB4CB" w14:textId="77777777" w:rsidTr="00EA3BFA">
        <w:tc>
          <w:tcPr>
            <w:tcW w:w="3964" w:type="dxa"/>
          </w:tcPr>
          <w:p w14:paraId="628F9F1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</w:t>
            </w:r>
          </w:p>
        </w:tc>
        <w:tc>
          <w:tcPr>
            <w:tcW w:w="2208" w:type="dxa"/>
          </w:tcPr>
          <w:p w14:paraId="3AD61BC1" w14:textId="1765ED08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2F38704" w14:textId="269E0657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38F7E5F" w14:textId="39164691" w:rsidR="00835377" w:rsidRPr="00FE43A4" w:rsidRDefault="00835377" w:rsidP="00FB0230">
            <w:pPr>
              <w:jc w:val="center"/>
            </w:pPr>
          </w:p>
        </w:tc>
      </w:tr>
      <w:tr w:rsidR="00835377" w:rsidRPr="00FE43A4" w14:paraId="45F2EA07" w14:textId="77777777" w:rsidTr="00EA3BFA">
        <w:tc>
          <w:tcPr>
            <w:tcW w:w="3964" w:type="dxa"/>
          </w:tcPr>
          <w:p w14:paraId="40F77EA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</w:t>
            </w:r>
          </w:p>
        </w:tc>
        <w:tc>
          <w:tcPr>
            <w:tcW w:w="2208" w:type="dxa"/>
          </w:tcPr>
          <w:p w14:paraId="71C29B44" w14:textId="7EE26047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1CB854D" w14:textId="743A628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7C5AFB8" w14:textId="3C4312F0" w:rsidR="00835377" w:rsidRPr="00FE43A4" w:rsidRDefault="00835377" w:rsidP="00FB0230">
            <w:pPr>
              <w:jc w:val="center"/>
            </w:pPr>
          </w:p>
        </w:tc>
      </w:tr>
      <w:tr w:rsidR="00835377" w:rsidRPr="00FE43A4" w14:paraId="0F97A60F" w14:textId="77777777" w:rsidTr="00EA3BFA">
        <w:tc>
          <w:tcPr>
            <w:tcW w:w="3964" w:type="dxa"/>
          </w:tcPr>
          <w:p w14:paraId="1308F3A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</w:t>
            </w:r>
          </w:p>
        </w:tc>
        <w:tc>
          <w:tcPr>
            <w:tcW w:w="2208" w:type="dxa"/>
          </w:tcPr>
          <w:p w14:paraId="5976F5E0" w14:textId="7E5C44F6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3C3676B" w14:textId="57088ED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A6353EE" w14:textId="4D948D96" w:rsidR="00835377" w:rsidRPr="00FE43A4" w:rsidRDefault="00835377" w:rsidP="00FB0230">
            <w:pPr>
              <w:jc w:val="center"/>
            </w:pPr>
          </w:p>
        </w:tc>
      </w:tr>
      <w:tr w:rsidR="00835377" w:rsidRPr="00FE43A4" w14:paraId="5DF1CBD6" w14:textId="77777777" w:rsidTr="00EA3BFA">
        <w:tc>
          <w:tcPr>
            <w:tcW w:w="3964" w:type="dxa"/>
          </w:tcPr>
          <w:p w14:paraId="47CA43B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</w:t>
            </w:r>
          </w:p>
        </w:tc>
        <w:tc>
          <w:tcPr>
            <w:tcW w:w="2208" w:type="dxa"/>
          </w:tcPr>
          <w:p w14:paraId="3593F0FC" w14:textId="70E09757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790CDEA" w14:textId="72C7AA63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9383FBB" w14:textId="34CE8B6D" w:rsidR="00835377" w:rsidRPr="00FE43A4" w:rsidRDefault="00835377" w:rsidP="00FB0230">
            <w:pPr>
              <w:jc w:val="center"/>
            </w:pPr>
          </w:p>
        </w:tc>
      </w:tr>
      <w:tr w:rsidR="00835377" w:rsidRPr="00FE43A4" w14:paraId="42204DFD" w14:textId="77777777" w:rsidTr="00EA3BFA">
        <w:tc>
          <w:tcPr>
            <w:tcW w:w="3964" w:type="dxa"/>
          </w:tcPr>
          <w:p w14:paraId="2025C7F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</w:t>
            </w:r>
          </w:p>
        </w:tc>
        <w:tc>
          <w:tcPr>
            <w:tcW w:w="2208" w:type="dxa"/>
          </w:tcPr>
          <w:p w14:paraId="6474B51A" w14:textId="4C9E3A28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C54A200" w14:textId="689238E9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5D7C800" w14:textId="731ADCB6" w:rsidR="00835377" w:rsidRPr="00FE43A4" w:rsidRDefault="00835377" w:rsidP="00FB0230">
            <w:pPr>
              <w:jc w:val="center"/>
            </w:pPr>
          </w:p>
        </w:tc>
      </w:tr>
      <w:tr w:rsidR="00835377" w:rsidRPr="00FE43A4" w14:paraId="05C99BAF" w14:textId="77777777" w:rsidTr="00EA3BFA">
        <w:tc>
          <w:tcPr>
            <w:tcW w:w="3964" w:type="dxa"/>
          </w:tcPr>
          <w:p w14:paraId="6C5CC04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/FA</w:t>
            </w:r>
          </w:p>
        </w:tc>
        <w:tc>
          <w:tcPr>
            <w:tcW w:w="2208" w:type="dxa"/>
          </w:tcPr>
          <w:p w14:paraId="3D48FD58" w14:textId="3FC4BA65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42BF090" w14:textId="7A7042EF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4B884C1" w14:textId="6D29DF81" w:rsidR="00835377" w:rsidRPr="00FE43A4" w:rsidRDefault="00835377" w:rsidP="00FB0230">
            <w:pPr>
              <w:jc w:val="center"/>
            </w:pPr>
          </w:p>
        </w:tc>
      </w:tr>
      <w:tr w:rsidR="00835377" w:rsidRPr="00FE43A4" w14:paraId="7422B5B1" w14:textId="77777777" w:rsidTr="00EA3BFA">
        <w:tc>
          <w:tcPr>
            <w:tcW w:w="3964" w:type="dxa"/>
          </w:tcPr>
          <w:p w14:paraId="22664B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/FA</w:t>
            </w:r>
          </w:p>
        </w:tc>
        <w:tc>
          <w:tcPr>
            <w:tcW w:w="2208" w:type="dxa"/>
          </w:tcPr>
          <w:p w14:paraId="496D95A0" w14:textId="1080879E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C11EB74" w14:textId="2D682C8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68269D4" w14:textId="792F79FF" w:rsidR="00835377" w:rsidRPr="00FE43A4" w:rsidRDefault="00835377" w:rsidP="00FB0230">
            <w:pPr>
              <w:jc w:val="center"/>
            </w:pPr>
          </w:p>
        </w:tc>
      </w:tr>
      <w:tr w:rsidR="00835377" w:rsidRPr="00FE43A4" w14:paraId="214D6F87" w14:textId="77777777" w:rsidTr="00EA3BFA">
        <w:tc>
          <w:tcPr>
            <w:tcW w:w="3964" w:type="dxa"/>
          </w:tcPr>
          <w:p w14:paraId="72A132A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/FA</w:t>
            </w:r>
          </w:p>
        </w:tc>
        <w:tc>
          <w:tcPr>
            <w:tcW w:w="2208" w:type="dxa"/>
          </w:tcPr>
          <w:p w14:paraId="2D21D590" w14:textId="660B2C8B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60AD081" w14:textId="6F59E09F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7ED9A83" w14:textId="2DDF6CB3" w:rsidR="00835377" w:rsidRPr="00FE43A4" w:rsidRDefault="00835377" w:rsidP="00FB0230">
            <w:pPr>
              <w:jc w:val="center"/>
            </w:pPr>
          </w:p>
        </w:tc>
      </w:tr>
      <w:tr w:rsidR="00835377" w:rsidRPr="00FE43A4" w14:paraId="485A6B9B" w14:textId="77777777" w:rsidTr="00EA3BFA">
        <w:tc>
          <w:tcPr>
            <w:tcW w:w="3964" w:type="dxa"/>
          </w:tcPr>
          <w:p w14:paraId="32BC630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/FA</w:t>
            </w:r>
          </w:p>
        </w:tc>
        <w:tc>
          <w:tcPr>
            <w:tcW w:w="2208" w:type="dxa"/>
          </w:tcPr>
          <w:p w14:paraId="002F432F" w14:textId="3710335A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031146D" w14:textId="2D0BC1A2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5E975D5" w14:textId="55B8C934" w:rsidR="00835377" w:rsidRPr="00FE43A4" w:rsidRDefault="00835377" w:rsidP="00FB0230">
            <w:pPr>
              <w:jc w:val="center"/>
            </w:pPr>
          </w:p>
        </w:tc>
      </w:tr>
      <w:tr w:rsidR="00835377" w:rsidRPr="00FE43A4" w14:paraId="35E4812A" w14:textId="77777777" w:rsidTr="00EA3BFA">
        <w:tc>
          <w:tcPr>
            <w:tcW w:w="3964" w:type="dxa"/>
          </w:tcPr>
          <w:p w14:paraId="4FDF037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/FA</w:t>
            </w:r>
          </w:p>
        </w:tc>
        <w:tc>
          <w:tcPr>
            <w:tcW w:w="2208" w:type="dxa"/>
          </w:tcPr>
          <w:p w14:paraId="39956E49" w14:textId="77707C1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4B4AFE0" w14:textId="193A94F0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2CBF78C" w14:textId="038ED2D3" w:rsidR="00835377" w:rsidRPr="00FE43A4" w:rsidRDefault="00835377" w:rsidP="00FB0230">
            <w:pPr>
              <w:jc w:val="center"/>
            </w:pPr>
          </w:p>
        </w:tc>
      </w:tr>
      <w:tr w:rsidR="00835377" w:rsidRPr="00FE43A4" w14:paraId="5CA7BDDE" w14:textId="77777777" w:rsidTr="00EA3BFA">
        <w:tc>
          <w:tcPr>
            <w:tcW w:w="3964" w:type="dxa"/>
          </w:tcPr>
          <w:p w14:paraId="1A3BF0C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/FA</w:t>
            </w:r>
          </w:p>
        </w:tc>
        <w:tc>
          <w:tcPr>
            <w:tcW w:w="2208" w:type="dxa"/>
          </w:tcPr>
          <w:p w14:paraId="089148A2" w14:textId="7E512915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89C1AC2" w14:textId="1CE0FCDB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7BB6F40" w14:textId="3154CA48" w:rsidR="00835377" w:rsidRPr="00FE43A4" w:rsidRDefault="00835377" w:rsidP="00FB0230">
            <w:pPr>
              <w:jc w:val="center"/>
            </w:pPr>
          </w:p>
        </w:tc>
      </w:tr>
      <w:tr w:rsidR="00835377" w:rsidRPr="00FE43A4" w14:paraId="7E2A90EE" w14:textId="77777777" w:rsidTr="00EA3BFA">
        <w:tc>
          <w:tcPr>
            <w:tcW w:w="3964" w:type="dxa"/>
          </w:tcPr>
          <w:p w14:paraId="2A2BE2C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/FA</w:t>
            </w:r>
          </w:p>
        </w:tc>
        <w:tc>
          <w:tcPr>
            <w:tcW w:w="2208" w:type="dxa"/>
          </w:tcPr>
          <w:p w14:paraId="70A72901" w14:textId="3C3009BC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7DD0738" w14:textId="061058EC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56AD2EC" w14:textId="0AA20E6E" w:rsidR="00835377" w:rsidRPr="00FE43A4" w:rsidRDefault="00835377" w:rsidP="00FB0230">
            <w:pPr>
              <w:jc w:val="center"/>
            </w:pPr>
          </w:p>
        </w:tc>
      </w:tr>
      <w:tr w:rsidR="00835377" w:rsidRPr="00FE43A4" w14:paraId="43F7C21E" w14:textId="77777777" w:rsidTr="00EA3BFA">
        <w:tc>
          <w:tcPr>
            <w:tcW w:w="3964" w:type="dxa"/>
          </w:tcPr>
          <w:p w14:paraId="4206FB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</w:t>
            </w:r>
          </w:p>
        </w:tc>
        <w:tc>
          <w:tcPr>
            <w:tcW w:w="2208" w:type="dxa"/>
          </w:tcPr>
          <w:p w14:paraId="20ED9BF4" w14:textId="40E7CB1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684B4E8" w14:textId="7F8F8B81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C1D1D3F" w14:textId="19F24D63" w:rsidR="00835377" w:rsidRPr="00FE43A4" w:rsidRDefault="00835377" w:rsidP="00FB0230">
            <w:pPr>
              <w:jc w:val="center"/>
            </w:pPr>
          </w:p>
        </w:tc>
      </w:tr>
      <w:tr w:rsidR="00835377" w:rsidRPr="00FE43A4" w14:paraId="75D4252F" w14:textId="77777777" w:rsidTr="00EA3BFA">
        <w:tc>
          <w:tcPr>
            <w:tcW w:w="3964" w:type="dxa"/>
          </w:tcPr>
          <w:p w14:paraId="12DED6A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</w:t>
            </w:r>
          </w:p>
        </w:tc>
        <w:tc>
          <w:tcPr>
            <w:tcW w:w="2208" w:type="dxa"/>
          </w:tcPr>
          <w:p w14:paraId="09DCE79C" w14:textId="30E5797E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7AAE0E94" w14:textId="501AD836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2724BD7" w14:textId="17667172" w:rsidR="00835377" w:rsidRPr="00FE43A4" w:rsidRDefault="00835377" w:rsidP="00FB0230">
            <w:pPr>
              <w:jc w:val="center"/>
            </w:pPr>
          </w:p>
        </w:tc>
      </w:tr>
      <w:tr w:rsidR="00835377" w:rsidRPr="00FE43A4" w14:paraId="23607A23" w14:textId="77777777" w:rsidTr="00EA3BFA">
        <w:tc>
          <w:tcPr>
            <w:tcW w:w="3964" w:type="dxa"/>
          </w:tcPr>
          <w:p w14:paraId="66A3711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n</w:t>
            </w:r>
          </w:p>
        </w:tc>
        <w:tc>
          <w:tcPr>
            <w:tcW w:w="2208" w:type="dxa"/>
          </w:tcPr>
          <w:p w14:paraId="27374BD0" w14:textId="2E45BE5B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F644215" w14:textId="3EF73F57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447D91A" w14:textId="6E72A37F" w:rsidR="00835377" w:rsidRPr="00FE43A4" w:rsidRDefault="00835377" w:rsidP="00FB0230">
            <w:pPr>
              <w:jc w:val="center"/>
            </w:pPr>
          </w:p>
        </w:tc>
      </w:tr>
      <w:tr w:rsidR="00835377" w:rsidRPr="00FE43A4" w14:paraId="29DFA23E" w14:textId="77777777" w:rsidTr="00EA3BFA">
        <w:tc>
          <w:tcPr>
            <w:tcW w:w="3964" w:type="dxa"/>
          </w:tcPr>
          <w:p w14:paraId="473A535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</w:t>
            </w:r>
          </w:p>
        </w:tc>
        <w:tc>
          <w:tcPr>
            <w:tcW w:w="2208" w:type="dxa"/>
          </w:tcPr>
          <w:p w14:paraId="239B835A" w14:textId="445755EE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00AD243" w14:textId="7178DA30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A312184" w14:textId="44A4630E" w:rsidR="00835377" w:rsidRPr="00FE43A4" w:rsidRDefault="00835377" w:rsidP="00FB0230">
            <w:pPr>
              <w:jc w:val="center"/>
            </w:pPr>
          </w:p>
        </w:tc>
      </w:tr>
      <w:tr w:rsidR="00835377" w:rsidRPr="00FE43A4" w14:paraId="555910A2" w14:textId="77777777" w:rsidTr="00EA3BFA">
        <w:tc>
          <w:tcPr>
            <w:tcW w:w="3964" w:type="dxa"/>
          </w:tcPr>
          <w:p w14:paraId="035FDD7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le</w:t>
            </w:r>
          </w:p>
        </w:tc>
        <w:tc>
          <w:tcPr>
            <w:tcW w:w="2208" w:type="dxa"/>
          </w:tcPr>
          <w:p w14:paraId="0FC0203C" w14:textId="6658F8B2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8A156E4" w14:textId="3A082AA6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08F5267" w14:textId="658853EA" w:rsidR="00835377" w:rsidRPr="00FE43A4" w:rsidRDefault="00835377" w:rsidP="00FB0230">
            <w:pPr>
              <w:jc w:val="center"/>
            </w:pPr>
          </w:p>
        </w:tc>
      </w:tr>
      <w:tr w:rsidR="00835377" w:rsidRPr="00FE43A4" w14:paraId="3DD81B62" w14:textId="77777777" w:rsidTr="00EA3BFA">
        <w:tc>
          <w:tcPr>
            <w:tcW w:w="3964" w:type="dxa"/>
          </w:tcPr>
          <w:p w14:paraId="54E0012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</w:t>
            </w:r>
          </w:p>
        </w:tc>
        <w:tc>
          <w:tcPr>
            <w:tcW w:w="2208" w:type="dxa"/>
          </w:tcPr>
          <w:p w14:paraId="3099EB86" w14:textId="51AFA712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1BED34CB" w14:textId="6BCDCFF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60F23AA" w14:textId="7E49AF0F" w:rsidR="00835377" w:rsidRPr="00FE43A4" w:rsidRDefault="00835377" w:rsidP="00FB0230">
            <w:pPr>
              <w:jc w:val="center"/>
            </w:pPr>
          </w:p>
        </w:tc>
      </w:tr>
      <w:tr w:rsidR="00835377" w:rsidRPr="00FE43A4" w14:paraId="333F8310" w14:textId="77777777" w:rsidTr="00EA3BFA">
        <w:tc>
          <w:tcPr>
            <w:tcW w:w="3964" w:type="dxa"/>
          </w:tcPr>
          <w:p w14:paraId="269F445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</w:t>
            </w:r>
          </w:p>
        </w:tc>
        <w:tc>
          <w:tcPr>
            <w:tcW w:w="2208" w:type="dxa"/>
          </w:tcPr>
          <w:p w14:paraId="470E5B62" w14:textId="4672EAD9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0CD48FE7" w14:textId="28F7D353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51A14777" w14:textId="5AA938E0" w:rsidR="00835377" w:rsidRPr="00FE43A4" w:rsidRDefault="00835377" w:rsidP="00FB0230">
            <w:pPr>
              <w:jc w:val="center"/>
            </w:pPr>
          </w:p>
        </w:tc>
      </w:tr>
      <w:tr w:rsidR="00835377" w:rsidRPr="00FE43A4" w14:paraId="66F08C84" w14:textId="77777777" w:rsidTr="00EA3BFA">
        <w:tc>
          <w:tcPr>
            <w:tcW w:w="3964" w:type="dxa"/>
          </w:tcPr>
          <w:p w14:paraId="2693C6B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</w:t>
            </w:r>
          </w:p>
        </w:tc>
        <w:tc>
          <w:tcPr>
            <w:tcW w:w="2208" w:type="dxa"/>
          </w:tcPr>
          <w:p w14:paraId="0E3A51E4" w14:textId="7D9AAFEE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E644648" w14:textId="72F35F4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7E929AD" w14:textId="41A85C8D" w:rsidR="00835377" w:rsidRPr="00FE43A4" w:rsidRDefault="00835377" w:rsidP="00FB0230">
            <w:pPr>
              <w:jc w:val="center"/>
            </w:pPr>
          </w:p>
        </w:tc>
      </w:tr>
      <w:tr w:rsidR="00835377" w:rsidRPr="00FE43A4" w14:paraId="23B36DDD" w14:textId="77777777" w:rsidTr="00EA3BFA">
        <w:tc>
          <w:tcPr>
            <w:tcW w:w="3964" w:type="dxa"/>
          </w:tcPr>
          <w:p w14:paraId="354B866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</w:t>
            </w:r>
          </w:p>
        </w:tc>
        <w:tc>
          <w:tcPr>
            <w:tcW w:w="2208" w:type="dxa"/>
          </w:tcPr>
          <w:p w14:paraId="2D70378C" w14:textId="7CBB1809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450FC1B0" w14:textId="18A7E9A5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08864FE3" w14:textId="325C43F5" w:rsidR="00835377" w:rsidRPr="00FE43A4" w:rsidRDefault="00835377" w:rsidP="00FB0230">
            <w:pPr>
              <w:jc w:val="center"/>
            </w:pPr>
          </w:p>
        </w:tc>
      </w:tr>
      <w:tr w:rsidR="00835377" w:rsidRPr="00FE43A4" w14:paraId="15612379" w14:textId="77777777" w:rsidTr="00EA3BFA">
        <w:tc>
          <w:tcPr>
            <w:tcW w:w="3964" w:type="dxa"/>
          </w:tcPr>
          <w:p w14:paraId="358A8C2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</w:t>
            </w:r>
          </w:p>
        </w:tc>
        <w:tc>
          <w:tcPr>
            <w:tcW w:w="2208" w:type="dxa"/>
          </w:tcPr>
          <w:p w14:paraId="1F3092D6" w14:textId="15C78EC5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257DD238" w14:textId="04C507C4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66F663D7" w14:textId="3095FAD8" w:rsidR="00835377" w:rsidRPr="00FE43A4" w:rsidRDefault="00835377" w:rsidP="00FB0230">
            <w:pPr>
              <w:jc w:val="center"/>
            </w:pPr>
          </w:p>
        </w:tc>
      </w:tr>
      <w:tr w:rsidR="00835377" w:rsidRPr="00FE43A4" w14:paraId="0EA779ED" w14:textId="77777777" w:rsidTr="00EA3BFA">
        <w:tc>
          <w:tcPr>
            <w:tcW w:w="3964" w:type="dxa"/>
          </w:tcPr>
          <w:p w14:paraId="4A9A8FC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Ace</w:t>
            </w:r>
          </w:p>
        </w:tc>
        <w:tc>
          <w:tcPr>
            <w:tcW w:w="2208" w:type="dxa"/>
          </w:tcPr>
          <w:p w14:paraId="268BAA2E" w14:textId="445AE7A6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70C601B" w14:textId="210E8040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10CFCAE5" w14:textId="23BCE79F" w:rsidR="00835377" w:rsidRPr="00FE43A4" w:rsidRDefault="00835377" w:rsidP="00FB0230">
            <w:pPr>
              <w:jc w:val="center"/>
            </w:pPr>
          </w:p>
        </w:tc>
      </w:tr>
      <w:tr w:rsidR="00835377" w:rsidRPr="00FE43A4" w14:paraId="3F9EC045" w14:textId="77777777" w:rsidTr="00EA3BFA">
        <w:tc>
          <w:tcPr>
            <w:tcW w:w="3964" w:type="dxa"/>
          </w:tcPr>
          <w:p w14:paraId="49FD3E8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bOHBut</w:t>
            </w:r>
          </w:p>
        </w:tc>
        <w:tc>
          <w:tcPr>
            <w:tcW w:w="2208" w:type="dxa"/>
          </w:tcPr>
          <w:p w14:paraId="1355B60A" w14:textId="62B36F93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5A35590D" w14:textId="31BAB4B6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4BA62323" w14:textId="6E75A152" w:rsidR="00835377" w:rsidRPr="00FE43A4" w:rsidRDefault="00835377" w:rsidP="00FB0230">
            <w:pPr>
              <w:jc w:val="center"/>
            </w:pPr>
          </w:p>
        </w:tc>
      </w:tr>
      <w:tr w:rsidR="00835377" w:rsidRPr="00FE43A4" w14:paraId="52D5128D" w14:textId="77777777" w:rsidTr="00EA3BFA">
        <w:tc>
          <w:tcPr>
            <w:tcW w:w="3964" w:type="dxa"/>
          </w:tcPr>
          <w:p w14:paraId="4842E6A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</w:t>
            </w:r>
          </w:p>
        </w:tc>
        <w:tc>
          <w:tcPr>
            <w:tcW w:w="2208" w:type="dxa"/>
          </w:tcPr>
          <w:p w14:paraId="4996F7AC" w14:textId="40A0003C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FA85002" w14:textId="6F2D86F9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3712445A" w14:textId="18CC42DB" w:rsidR="00835377" w:rsidRPr="00FE43A4" w:rsidRDefault="00835377" w:rsidP="00FB0230">
            <w:pPr>
              <w:jc w:val="center"/>
            </w:pPr>
          </w:p>
        </w:tc>
      </w:tr>
      <w:tr w:rsidR="00835377" w:rsidRPr="00FE43A4" w14:paraId="352F48D4" w14:textId="77777777" w:rsidTr="00EA3BFA">
        <w:tc>
          <w:tcPr>
            <w:tcW w:w="3964" w:type="dxa"/>
          </w:tcPr>
          <w:p w14:paraId="53358D9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</w:t>
            </w:r>
          </w:p>
        </w:tc>
        <w:tc>
          <w:tcPr>
            <w:tcW w:w="2208" w:type="dxa"/>
          </w:tcPr>
          <w:p w14:paraId="488639BE" w14:textId="2ECED129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6061FDF8" w14:textId="0B53F446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2A590C08" w14:textId="5535C859" w:rsidR="00835377" w:rsidRPr="00FE43A4" w:rsidRDefault="00835377" w:rsidP="00FB0230">
            <w:pPr>
              <w:jc w:val="center"/>
            </w:pPr>
          </w:p>
        </w:tc>
      </w:tr>
      <w:tr w:rsidR="00835377" w:rsidRPr="00FE43A4" w14:paraId="101C2573" w14:textId="77777777" w:rsidTr="00EA3BFA">
        <w:tc>
          <w:tcPr>
            <w:tcW w:w="3964" w:type="dxa"/>
          </w:tcPr>
          <w:p w14:paraId="7209B02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Gp</w:t>
            </w:r>
          </w:p>
        </w:tc>
        <w:tc>
          <w:tcPr>
            <w:tcW w:w="2208" w:type="dxa"/>
          </w:tcPr>
          <w:p w14:paraId="78B7986A" w14:textId="0CDCF9FF" w:rsidR="00835377" w:rsidRPr="00FE43A4" w:rsidRDefault="00835377" w:rsidP="00FB0230">
            <w:pPr>
              <w:jc w:val="center"/>
            </w:pPr>
          </w:p>
        </w:tc>
        <w:tc>
          <w:tcPr>
            <w:tcW w:w="1284" w:type="dxa"/>
          </w:tcPr>
          <w:p w14:paraId="365F0907" w14:textId="20C05080" w:rsidR="00835377" w:rsidRPr="00FE43A4" w:rsidRDefault="00835377" w:rsidP="00FB0230">
            <w:pPr>
              <w:jc w:val="center"/>
            </w:pPr>
          </w:p>
        </w:tc>
        <w:tc>
          <w:tcPr>
            <w:tcW w:w="1184" w:type="dxa"/>
          </w:tcPr>
          <w:p w14:paraId="76EA2862" w14:textId="4F3AE06B" w:rsidR="00835377" w:rsidRPr="00FE43A4" w:rsidRDefault="00835377" w:rsidP="00FB0230">
            <w:pPr>
              <w:jc w:val="center"/>
            </w:pPr>
          </w:p>
        </w:tc>
      </w:tr>
    </w:tbl>
    <w:p w14:paraId="22D56B58" w14:textId="05EEA7B0" w:rsidR="00835377" w:rsidRPr="00FE43A4" w:rsidRDefault="00835377" w:rsidP="00835377">
      <w:pPr>
        <w:rPr>
          <w:rFonts w:ascii="Times" w:hAnsi="Times"/>
        </w:rPr>
      </w:pPr>
      <w:r w:rsidRPr="00FE43A4">
        <w:rPr>
          <w:rFonts w:ascii="Times" w:hAnsi="Times"/>
        </w:rPr>
        <w:t>Significance determined at p&lt;0.05 and q&lt;0.20.</w:t>
      </w:r>
      <w:r w:rsidR="00C611DF">
        <w:rPr>
          <w:rFonts w:ascii="Times" w:hAnsi="Times"/>
        </w:rPr>
        <w:t xml:space="preserve"> Beta-regression coefficients (standard errors) indicate change in servings of fruit and vegetable consumption per 1-standard deviation increase in log-transformed metabolite adjusted for age, gender and education.</w:t>
      </w:r>
    </w:p>
    <w:p w14:paraId="7083DC24" w14:textId="77777777" w:rsidR="00835377" w:rsidRPr="00FE43A4" w:rsidRDefault="00835377" w:rsidP="00835377">
      <w:pPr>
        <w:rPr>
          <w:rFonts w:ascii="Times" w:hAnsi="Times"/>
        </w:rPr>
      </w:pPr>
    </w:p>
    <w:p w14:paraId="36206797" w14:textId="77777777" w:rsidR="003A1970" w:rsidRPr="00FE43A4" w:rsidRDefault="003A1970" w:rsidP="00835377">
      <w:pPr>
        <w:rPr>
          <w:rFonts w:ascii="Times" w:hAnsi="Times"/>
        </w:rPr>
      </w:pPr>
    </w:p>
    <w:p w14:paraId="1432CA6C" w14:textId="77777777" w:rsidR="003A1970" w:rsidRPr="00FE43A4" w:rsidRDefault="003A1970" w:rsidP="00835377">
      <w:pPr>
        <w:rPr>
          <w:rFonts w:ascii="Times" w:hAnsi="Times"/>
        </w:rPr>
      </w:pPr>
    </w:p>
    <w:p w14:paraId="7B8C5E68" w14:textId="77777777" w:rsidR="003A1970" w:rsidRPr="00FE43A4" w:rsidRDefault="003A1970" w:rsidP="00835377">
      <w:pPr>
        <w:rPr>
          <w:rFonts w:ascii="Times" w:hAnsi="Times"/>
        </w:rPr>
      </w:pPr>
    </w:p>
    <w:p w14:paraId="530EBF6E" w14:textId="77777777" w:rsidR="003A1970" w:rsidRPr="00FE43A4" w:rsidRDefault="003A1970" w:rsidP="00835377">
      <w:pPr>
        <w:rPr>
          <w:rFonts w:ascii="Times" w:hAnsi="Times"/>
        </w:rPr>
      </w:pPr>
    </w:p>
    <w:p w14:paraId="77D2BE57" w14:textId="77777777" w:rsidR="003A1970" w:rsidRPr="00FE43A4" w:rsidRDefault="003A1970" w:rsidP="00835377">
      <w:pPr>
        <w:rPr>
          <w:rFonts w:ascii="Times" w:hAnsi="Times"/>
        </w:rPr>
      </w:pPr>
    </w:p>
    <w:p w14:paraId="6ADD1892" w14:textId="77777777" w:rsidR="003A1970" w:rsidRPr="00FE43A4" w:rsidRDefault="003A1970" w:rsidP="00835377">
      <w:pPr>
        <w:rPr>
          <w:rFonts w:ascii="Times" w:hAnsi="Times"/>
        </w:rPr>
      </w:pPr>
    </w:p>
    <w:p w14:paraId="3F049ABE" w14:textId="77777777" w:rsidR="003A1970" w:rsidRPr="00FE43A4" w:rsidRDefault="003A1970" w:rsidP="00835377">
      <w:pPr>
        <w:rPr>
          <w:rFonts w:ascii="Times" w:hAnsi="Times"/>
        </w:rPr>
      </w:pPr>
    </w:p>
    <w:p w14:paraId="2EB12EAF" w14:textId="77777777" w:rsidR="003A1970" w:rsidRPr="00FE43A4" w:rsidRDefault="003A1970" w:rsidP="00835377">
      <w:pPr>
        <w:rPr>
          <w:rFonts w:ascii="Times" w:hAnsi="Times"/>
        </w:rPr>
      </w:pPr>
    </w:p>
    <w:p w14:paraId="5E58CA3C" w14:textId="77777777" w:rsidR="003A1970" w:rsidRPr="00FE43A4" w:rsidRDefault="003A1970" w:rsidP="00835377">
      <w:pPr>
        <w:rPr>
          <w:rFonts w:ascii="Times" w:hAnsi="Times"/>
        </w:rPr>
      </w:pPr>
    </w:p>
    <w:p w14:paraId="0F5357C3" w14:textId="77777777" w:rsidR="003A1970" w:rsidRPr="00FE43A4" w:rsidRDefault="003A1970" w:rsidP="00835377">
      <w:pPr>
        <w:rPr>
          <w:rFonts w:ascii="Times" w:hAnsi="Times"/>
        </w:rPr>
      </w:pPr>
    </w:p>
    <w:p w14:paraId="0B5A7FE7" w14:textId="77777777" w:rsidR="003A1970" w:rsidRPr="00FE43A4" w:rsidRDefault="003A1970" w:rsidP="00835377">
      <w:pPr>
        <w:rPr>
          <w:rFonts w:ascii="Times" w:hAnsi="Times"/>
        </w:rPr>
      </w:pPr>
    </w:p>
    <w:p w14:paraId="29E96CE7" w14:textId="77777777" w:rsidR="003A1970" w:rsidRPr="00FE43A4" w:rsidRDefault="003A1970" w:rsidP="00835377">
      <w:pPr>
        <w:rPr>
          <w:rFonts w:ascii="Times" w:hAnsi="Times"/>
        </w:rPr>
      </w:pPr>
    </w:p>
    <w:p w14:paraId="7B03A54B" w14:textId="77777777" w:rsidR="003A1970" w:rsidRPr="00FE43A4" w:rsidRDefault="003A1970" w:rsidP="00835377">
      <w:pPr>
        <w:rPr>
          <w:rFonts w:ascii="Times" w:hAnsi="Times"/>
        </w:rPr>
      </w:pPr>
    </w:p>
    <w:p w14:paraId="55E9241B" w14:textId="77777777" w:rsidR="003A1970" w:rsidRPr="00FE43A4" w:rsidRDefault="003A1970" w:rsidP="00835377">
      <w:pPr>
        <w:rPr>
          <w:rFonts w:ascii="Times" w:hAnsi="Times"/>
        </w:rPr>
      </w:pPr>
    </w:p>
    <w:p w14:paraId="6C1B155E" w14:textId="77777777" w:rsidR="003A1970" w:rsidRPr="00FE43A4" w:rsidRDefault="003A1970" w:rsidP="00835377">
      <w:pPr>
        <w:rPr>
          <w:rFonts w:ascii="Times" w:hAnsi="Times"/>
        </w:rPr>
      </w:pPr>
    </w:p>
    <w:p w14:paraId="660FB720" w14:textId="77777777" w:rsidR="003A1970" w:rsidRPr="00FE43A4" w:rsidRDefault="003A1970" w:rsidP="00835377">
      <w:pPr>
        <w:rPr>
          <w:rFonts w:ascii="Times" w:hAnsi="Times"/>
        </w:rPr>
      </w:pPr>
    </w:p>
    <w:p w14:paraId="03F129C2" w14:textId="77777777" w:rsidR="003A1970" w:rsidRPr="00FE43A4" w:rsidRDefault="003A1970" w:rsidP="00835377">
      <w:pPr>
        <w:rPr>
          <w:rFonts w:ascii="Times" w:hAnsi="Times"/>
        </w:rPr>
      </w:pPr>
    </w:p>
    <w:p w14:paraId="55DBB6DD" w14:textId="77777777" w:rsidR="003A1970" w:rsidRPr="00FE43A4" w:rsidRDefault="003A1970" w:rsidP="00835377">
      <w:pPr>
        <w:rPr>
          <w:rFonts w:ascii="Times" w:hAnsi="Times"/>
        </w:rPr>
      </w:pPr>
    </w:p>
    <w:p w14:paraId="69032FBF" w14:textId="77777777" w:rsidR="003A1970" w:rsidRPr="00FE43A4" w:rsidRDefault="003A1970" w:rsidP="00835377">
      <w:pPr>
        <w:rPr>
          <w:rFonts w:ascii="Times" w:hAnsi="Times"/>
        </w:rPr>
      </w:pPr>
    </w:p>
    <w:p w14:paraId="3A4BAF11" w14:textId="77777777" w:rsidR="003A1970" w:rsidRPr="00FE43A4" w:rsidRDefault="003A1970" w:rsidP="00835377">
      <w:pPr>
        <w:rPr>
          <w:rFonts w:ascii="Times" w:hAnsi="Times"/>
        </w:rPr>
      </w:pPr>
    </w:p>
    <w:p w14:paraId="0488029C" w14:textId="77777777" w:rsidR="003A1970" w:rsidRPr="00FE43A4" w:rsidRDefault="003A1970" w:rsidP="00835377">
      <w:pPr>
        <w:rPr>
          <w:rFonts w:ascii="Times" w:hAnsi="Times"/>
        </w:rPr>
      </w:pPr>
    </w:p>
    <w:p w14:paraId="70D8CF92" w14:textId="77777777" w:rsidR="003A1970" w:rsidRPr="00FE43A4" w:rsidRDefault="003A1970" w:rsidP="00835377">
      <w:pPr>
        <w:rPr>
          <w:rFonts w:ascii="Times" w:hAnsi="Times"/>
        </w:rPr>
      </w:pPr>
    </w:p>
    <w:p w14:paraId="489FF705" w14:textId="77777777" w:rsidR="003A1970" w:rsidRPr="00FE43A4" w:rsidRDefault="003A1970" w:rsidP="00835377">
      <w:pPr>
        <w:rPr>
          <w:rFonts w:ascii="Times" w:hAnsi="Times"/>
        </w:rPr>
      </w:pPr>
    </w:p>
    <w:p w14:paraId="3BD452B5" w14:textId="77777777" w:rsidR="003A1970" w:rsidRPr="00FE43A4" w:rsidRDefault="003A1970" w:rsidP="00835377">
      <w:pPr>
        <w:rPr>
          <w:rFonts w:ascii="Times" w:hAnsi="Times"/>
        </w:rPr>
      </w:pPr>
    </w:p>
    <w:p w14:paraId="5B75C610" w14:textId="77777777" w:rsidR="003A1970" w:rsidRPr="00FE43A4" w:rsidRDefault="003A1970" w:rsidP="00835377">
      <w:pPr>
        <w:rPr>
          <w:rFonts w:ascii="Times" w:hAnsi="Times"/>
        </w:rPr>
      </w:pPr>
    </w:p>
    <w:p w14:paraId="503C4B9F" w14:textId="77777777" w:rsidR="003A1970" w:rsidRPr="00FE43A4" w:rsidRDefault="003A1970" w:rsidP="00835377">
      <w:pPr>
        <w:rPr>
          <w:rFonts w:ascii="Times" w:hAnsi="Times"/>
        </w:rPr>
      </w:pPr>
    </w:p>
    <w:p w14:paraId="342DFD9C" w14:textId="77777777" w:rsidR="003A1970" w:rsidRPr="00FE43A4" w:rsidRDefault="003A1970" w:rsidP="00835377">
      <w:pPr>
        <w:rPr>
          <w:rFonts w:ascii="Times" w:hAnsi="Times"/>
        </w:rPr>
      </w:pPr>
    </w:p>
    <w:p w14:paraId="63672442" w14:textId="77777777" w:rsidR="003A1970" w:rsidRPr="00FE43A4" w:rsidRDefault="003A1970" w:rsidP="00835377">
      <w:pPr>
        <w:rPr>
          <w:rFonts w:ascii="Times" w:hAnsi="Times"/>
        </w:rPr>
      </w:pPr>
    </w:p>
    <w:p w14:paraId="06E6E8F9" w14:textId="77777777" w:rsidR="003A1970" w:rsidRPr="00FE43A4" w:rsidRDefault="003A1970" w:rsidP="00835377">
      <w:pPr>
        <w:rPr>
          <w:rFonts w:ascii="Times" w:hAnsi="Times"/>
        </w:rPr>
      </w:pPr>
    </w:p>
    <w:p w14:paraId="638448A2" w14:textId="77777777" w:rsidR="003A1970" w:rsidRPr="00FE43A4" w:rsidRDefault="003A1970" w:rsidP="00835377">
      <w:pPr>
        <w:rPr>
          <w:rFonts w:ascii="Times" w:hAnsi="Times"/>
        </w:rPr>
      </w:pPr>
    </w:p>
    <w:p w14:paraId="64E3672F" w14:textId="77777777" w:rsidR="003A1970" w:rsidRPr="00FE43A4" w:rsidRDefault="003A1970" w:rsidP="00835377">
      <w:pPr>
        <w:rPr>
          <w:rFonts w:ascii="Times" w:hAnsi="Times"/>
        </w:rPr>
      </w:pPr>
    </w:p>
    <w:p w14:paraId="02FA6B57" w14:textId="77777777" w:rsidR="003A1970" w:rsidRPr="00FE43A4" w:rsidRDefault="003A1970" w:rsidP="00835377">
      <w:pPr>
        <w:rPr>
          <w:rFonts w:ascii="Times" w:hAnsi="Times"/>
        </w:rPr>
      </w:pPr>
    </w:p>
    <w:p w14:paraId="5BF4A658" w14:textId="77777777" w:rsidR="003A1970" w:rsidRPr="00FE43A4" w:rsidRDefault="003A1970" w:rsidP="00835377">
      <w:pPr>
        <w:rPr>
          <w:rFonts w:ascii="Times" w:hAnsi="Times"/>
        </w:rPr>
      </w:pPr>
    </w:p>
    <w:p w14:paraId="539E7196" w14:textId="77777777" w:rsidR="003A1970" w:rsidRPr="00FE43A4" w:rsidRDefault="003A1970" w:rsidP="00835377">
      <w:pPr>
        <w:rPr>
          <w:rFonts w:ascii="Times" w:hAnsi="Times"/>
        </w:rPr>
      </w:pPr>
    </w:p>
    <w:p w14:paraId="00785C64" w14:textId="77777777" w:rsidR="003A1970" w:rsidRPr="00FE43A4" w:rsidRDefault="003A1970" w:rsidP="00835377">
      <w:pPr>
        <w:rPr>
          <w:rFonts w:ascii="Times" w:hAnsi="Times"/>
        </w:rPr>
      </w:pPr>
    </w:p>
    <w:p w14:paraId="247D1417" w14:textId="77777777" w:rsidR="003A1970" w:rsidRPr="00FE43A4" w:rsidRDefault="003A1970" w:rsidP="00835377">
      <w:pPr>
        <w:rPr>
          <w:rFonts w:ascii="Times" w:hAnsi="Times"/>
        </w:rPr>
      </w:pPr>
    </w:p>
    <w:p w14:paraId="6D786CD4" w14:textId="77777777" w:rsidR="003A1970" w:rsidRPr="00FE43A4" w:rsidRDefault="003A1970" w:rsidP="00835377">
      <w:pPr>
        <w:rPr>
          <w:rFonts w:ascii="Times" w:hAnsi="Times"/>
        </w:rPr>
      </w:pPr>
    </w:p>
    <w:p w14:paraId="3FF3E861" w14:textId="77777777" w:rsidR="003A1970" w:rsidRPr="00FE43A4" w:rsidRDefault="003A1970" w:rsidP="00835377">
      <w:pPr>
        <w:rPr>
          <w:rFonts w:ascii="Times" w:hAnsi="Times"/>
        </w:rPr>
      </w:pPr>
    </w:p>
    <w:p w14:paraId="0B26ADEE" w14:textId="77777777" w:rsidR="003A1970" w:rsidRPr="00FE43A4" w:rsidRDefault="003A1970" w:rsidP="00835377">
      <w:pPr>
        <w:rPr>
          <w:rFonts w:ascii="Times" w:hAnsi="Times"/>
        </w:rPr>
      </w:pPr>
    </w:p>
    <w:p w14:paraId="65EB2B05" w14:textId="77777777" w:rsidR="003A1970" w:rsidRPr="00FE43A4" w:rsidRDefault="003A1970" w:rsidP="00835377">
      <w:pPr>
        <w:rPr>
          <w:rFonts w:ascii="Times" w:hAnsi="Times"/>
        </w:rPr>
      </w:pPr>
    </w:p>
    <w:p w14:paraId="09DE5B6D" w14:textId="77777777" w:rsidR="003A1970" w:rsidRPr="00FE43A4" w:rsidRDefault="003A1970" w:rsidP="00835377">
      <w:pPr>
        <w:rPr>
          <w:rFonts w:ascii="Times" w:hAnsi="Times"/>
        </w:rPr>
      </w:pPr>
    </w:p>
    <w:p w14:paraId="69EEB144" w14:textId="2414892B" w:rsidR="00835377" w:rsidRPr="00FE43A4" w:rsidRDefault="00991F7C" w:rsidP="003A3D68">
      <w:pPr>
        <w:rPr>
          <w:rFonts w:ascii="Times" w:hAnsi="Times"/>
        </w:rPr>
      </w:pPr>
      <w:r w:rsidRPr="00FE43A4">
        <w:rPr>
          <w:b/>
        </w:rPr>
        <w:lastRenderedPageBreak/>
        <w:t>Supplementary Table 6</w:t>
      </w:r>
      <w:r w:rsidR="00835377" w:rsidRPr="00FE43A4">
        <w:rPr>
          <w:b/>
        </w:rPr>
        <w:t>.</w:t>
      </w:r>
      <w:r w:rsidR="00835377" w:rsidRPr="00FE43A4">
        <w:t xml:space="preserve"> </w:t>
      </w:r>
      <w:r w:rsidR="00835377" w:rsidRPr="00FE43A4">
        <w:rPr>
          <w:rFonts w:ascii="Times" w:hAnsi="Times"/>
        </w:rPr>
        <w:t xml:space="preserve">Metabolites associated with alcohol consumption </w:t>
      </w:r>
      <w:r w:rsidR="00671051">
        <w:rPr>
          <w:rFonts w:ascii="Times" w:hAnsi="Times"/>
        </w:rPr>
        <w:t>on a continuous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200"/>
        <w:gridCol w:w="1285"/>
        <w:gridCol w:w="1185"/>
      </w:tblGrid>
      <w:tr w:rsidR="00835377" w:rsidRPr="00FE43A4" w14:paraId="7A03EAFE" w14:textId="77777777" w:rsidTr="00671051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05137DAF" w14:textId="77777777" w:rsidR="00835377" w:rsidRPr="00FE43A4" w:rsidRDefault="00835377" w:rsidP="003A3D68">
            <w:pPr>
              <w:jc w:val="center"/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57C95F57" w14:textId="77777777" w:rsidR="00835377" w:rsidRPr="00FE43A4" w:rsidRDefault="00835377" w:rsidP="003A3D68">
            <w:pPr>
              <w:jc w:val="center"/>
            </w:pPr>
            <w:r w:rsidRPr="00FE43A4">
              <w:rPr>
                <w:rFonts w:ascii="Cambria" w:hAnsi="Cambria"/>
              </w:rPr>
              <w:t>ß</w:t>
            </w:r>
            <w:r w:rsidRPr="00FE43A4">
              <w:t xml:space="preserve"> (S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635B725B" w14:textId="77777777" w:rsidR="00835377" w:rsidRPr="00FE43A4" w:rsidRDefault="00835377" w:rsidP="003A3D68">
            <w:pPr>
              <w:jc w:val="center"/>
            </w:pPr>
            <w:r w:rsidRPr="00FE43A4">
              <w:t>p-valu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63F0086" w14:textId="77777777" w:rsidR="00835377" w:rsidRPr="00FE43A4" w:rsidRDefault="00835377" w:rsidP="003A3D68">
            <w:pPr>
              <w:jc w:val="center"/>
            </w:pPr>
            <w:r w:rsidRPr="00FE43A4">
              <w:t>q-value</w:t>
            </w:r>
          </w:p>
        </w:tc>
      </w:tr>
      <w:tr w:rsidR="00835377" w:rsidRPr="00FE43A4" w14:paraId="2E72332E" w14:textId="77777777" w:rsidTr="00671051">
        <w:tc>
          <w:tcPr>
            <w:tcW w:w="3970" w:type="dxa"/>
          </w:tcPr>
          <w:p w14:paraId="1CEC0A59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</w:t>
            </w:r>
          </w:p>
        </w:tc>
        <w:tc>
          <w:tcPr>
            <w:tcW w:w="2200" w:type="dxa"/>
          </w:tcPr>
          <w:p w14:paraId="2655C523" w14:textId="56D62D2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3788A29" w14:textId="21FBE03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2591473" w14:textId="73CD31C9" w:rsidR="00835377" w:rsidRPr="00FE43A4" w:rsidRDefault="00835377" w:rsidP="00AF7FDA">
            <w:pPr>
              <w:jc w:val="center"/>
            </w:pPr>
          </w:p>
        </w:tc>
      </w:tr>
      <w:tr w:rsidR="00835377" w:rsidRPr="00FE43A4" w14:paraId="2C4B796A" w14:textId="77777777" w:rsidTr="00671051">
        <w:tc>
          <w:tcPr>
            <w:tcW w:w="3970" w:type="dxa"/>
          </w:tcPr>
          <w:p w14:paraId="6E22366A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L</w:t>
            </w:r>
          </w:p>
        </w:tc>
        <w:tc>
          <w:tcPr>
            <w:tcW w:w="2200" w:type="dxa"/>
          </w:tcPr>
          <w:p w14:paraId="318E7506" w14:textId="1570CD7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12C2C0A" w14:textId="0E34AA2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6A252B3" w14:textId="718ECBFD" w:rsidR="00835377" w:rsidRPr="00FE43A4" w:rsidRDefault="00835377" w:rsidP="00AF7FDA">
            <w:pPr>
              <w:jc w:val="center"/>
            </w:pPr>
          </w:p>
        </w:tc>
      </w:tr>
      <w:tr w:rsidR="00835377" w:rsidRPr="00FE43A4" w14:paraId="1102AB2B" w14:textId="77777777" w:rsidTr="00671051">
        <w:tc>
          <w:tcPr>
            <w:tcW w:w="3970" w:type="dxa"/>
          </w:tcPr>
          <w:p w14:paraId="667DAFEC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PL</w:t>
            </w:r>
          </w:p>
        </w:tc>
        <w:tc>
          <w:tcPr>
            <w:tcW w:w="2200" w:type="dxa"/>
          </w:tcPr>
          <w:p w14:paraId="7ED2D775" w14:textId="339521B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9A0A4D4" w14:textId="1CACFDE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2E046A3" w14:textId="238767FC" w:rsidR="00835377" w:rsidRPr="00FE43A4" w:rsidRDefault="00835377" w:rsidP="00AF7FDA">
            <w:pPr>
              <w:jc w:val="center"/>
            </w:pPr>
          </w:p>
        </w:tc>
      </w:tr>
      <w:tr w:rsidR="00835377" w:rsidRPr="00FE43A4" w14:paraId="629D5B63" w14:textId="77777777" w:rsidTr="00671051">
        <w:tc>
          <w:tcPr>
            <w:tcW w:w="3970" w:type="dxa"/>
          </w:tcPr>
          <w:p w14:paraId="2E6D3CD5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</w:t>
            </w:r>
          </w:p>
        </w:tc>
        <w:tc>
          <w:tcPr>
            <w:tcW w:w="2200" w:type="dxa"/>
          </w:tcPr>
          <w:p w14:paraId="2FC3714D" w14:textId="0DE234D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7DE5A1B" w14:textId="53F8E12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833B46C" w14:textId="7B3C50E8" w:rsidR="00835377" w:rsidRPr="00FE43A4" w:rsidRDefault="00835377" w:rsidP="00AF7FDA">
            <w:pPr>
              <w:jc w:val="center"/>
            </w:pPr>
          </w:p>
        </w:tc>
      </w:tr>
      <w:tr w:rsidR="00835377" w:rsidRPr="00FE43A4" w14:paraId="7CD835AC" w14:textId="77777777" w:rsidTr="00671051">
        <w:tc>
          <w:tcPr>
            <w:tcW w:w="3970" w:type="dxa"/>
          </w:tcPr>
          <w:p w14:paraId="49C7E218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CE</w:t>
            </w:r>
          </w:p>
        </w:tc>
        <w:tc>
          <w:tcPr>
            <w:tcW w:w="2200" w:type="dxa"/>
          </w:tcPr>
          <w:p w14:paraId="14399999" w14:textId="19A5D94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0C6451F" w14:textId="7F9F344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1567520" w14:textId="3A12D5C2" w:rsidR="00835377" w:rsidRPr="00FE43A4" w:rsidRDefault="00835377" w:rsidP="00AF7FDA">
            <w:pPr>
              <w:jc w:val="center"/>
            </w:pPr>
          </w:p>
        </w:tc>
      </w:tr>
      <w:tr w:rsidR="00835377" w:rsidRPr="00FE43A4" w14:paraId="6F695B1D" w14:textId="77777777" w:rsidTr="00671051">
        <w:tc>
          <w:tcPr>
            <w:tcW w:w="3970" w:type="dxa"/>
          </w:tcPr>
          <w:p w14:paraId="0D90061E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FC</w:t>
            </w:r>
          </w:p>
        </w:tc>
        <w:tc>
          <w:tcPr>
            <w:tcW w:w="2200" w:type="dxa"/>
          </w:tcPr>
          <w:p w14:paraId="69475F79" w14:textId="2E45079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2269619" w14:textId="00E3627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D59218F" w14:textId="0A8DE6FE" w:rsidR="00835377" w:rsidRPr="00FE43A4" w:rsidRDefault="00835377" w:rsidP="00AF7FDA">
            <w:pPr>
              <w:jc w:val="center"/>
            </w:pPr>
          </w:p>
        </w:tc>
      </w:tr>
      <w:tr w:rsidR="00835377" w:rsidRPr="00FE43A4" w14:paraId="22AADE22" w14:textId="77777777" w:rsidTr="00671051">
        <w:tc>
          <w:tcPr>
            <w:tcW w:w="3970" w:type="dxa"/>
          </w:tcPr>
          <w:p w14:paraId="37D96484" w14:textId="77777777" w:rsidR="00835377" w:rsidRPr="00FE43A4" w:rsidRDefault="00835377" w:rsidP="00185E3F">
            <w:r w:rsidRPr="00FE43A4">
              <w:rPr>
                <w:rFonts w:ascii="Times" w:hAnsi="Times"/>
              </w:rPr>
              <w:t>XXL-VLDL-TG</w:t>
            </w:r>
          </w:p>
        </w:tc>
        <w:tc>
          <w:tcPr>
            <w:tcW w:w="2200" w:type="dxa"/>
          </w:tcPr>
          <w:p w14:paraId="29F1F4E5" w14:textId="2FA323E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24CBFF8" w14:textId="3335BD1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56D7193" w14:textId="2940BA3F" w:rsidR="00835377" w:rsidRPr="00FE43A4" w:rsidRDefault="00835377" w:rsidP="00AF7FDA">
            <w:pPr>
              <w:jc w:val="center"/>
            </w:pPr>
          </w:p>
        </w:tc>
      </w:tr>
      <w:tr w:rsidR="00835377" w:rsidRPr="00FE43A4" w14:paraId="5AD1DB84" w14:textId="77777777" w:rsidTr="00671051">
        <w:tc>
          <w:tcPr>
            <w:tcW w:w="3970" w:type="dxa"/>
          </w:tcPr>
          <w:p w14:paraId="10188E01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</w:t>
            </w:r>
          </w:p>
        </w:tc>
        <w:tc>
          <w:tcPr>
            <w:tcW w:w="2200" w:type="dxa"/>
          </w:tcPr>
          <w:p w14:paraId="190C7310" w14:textId="0EE8E72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DA6F738" w14:textId="5E877D9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966E0FB" w14:textId="20A46A1C" w:rsidR="00835377" w:rsidRPr="00FE43A4" w:rsidRDefault="00835377" w:rsidP="00AF7FDA">
            <w:pPr>
              <w:jc w:val="center"/>
            </w:pPr>
          </w:p>
        </w:tc>
      </w:tr>
      <w:tr w:rsidR="00835377" w:rsidRPr="00FE43A4" w14:paraId="2F941BF2" w14:textId="77777777" w:rsidTr="00671051">
        <w:tc>
          <w:tcPr>
            <w:tcW w:w="3970" w:type="dxa"/>
          </w:tcPr>
          <w:p w14:paraId="3FDF4B18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L</w:t>
            </w:r>
          </w:p>
        </w:tc>
        <w:tc>
          <w:tcPr>
            <w:tcW w:w="2200" w:type="dxa"/>
          </w:tcPr>
          <w:p w14:paraId="7450A006" w14:textId="693CFF9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417EAE2" w14:textId="3251051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9ABEBD" w14:textId="17F87945" w:rsidR="00835377" w:rsidRPr="00FE43A4" w:rsidRDefault="00835377" w:rsidP="00AF7FDA">
            <w:pPr>
              <w:jc w:val="center"/>
            </w:pPr>
          </w:p>
        </w:tc>
      </w:tr>
      <w:tr w:rsidR="00835377" w:rsidRPr="00FE43A4" w14:paraId="71680AAA" w14:textId="77777777" w:rsidTr="00671051">
        <w:tc>
          <w:tcPr>
            <w:tcW w:w="3970" w:type="dxa"/>
          </w:tcPr>
          <w:p w14:paraId="6000F119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PL</w:t>
            </w:r>
          </w:p>
        </w:tc>
        <w:tc>
          <w:tcPr>
            <w:tcW w:w="2200" w:type="dxa"/>
          </w:tcPr>
          <w:p w14:paraId="1F2E3249" w14:textId="74A41D7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A4BEB11" w14:textId="3107005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D85CF21" w14:textId="64266BEB" w:rsidR="00835377" w:rsidRPr="00FE43A4" w:rsidRDefault="00835377" w:rsidP="00AF7FDA">
            <w:pPr>
              <w:jc w:val="center"/>
            </w:pPr>
          </w:p>
        </w:tc>
      </w:tr>
      <w:tr w:rsidR="00835377" w:rsidRPr="00FE43A4" w14:paraId="71019A3A" w14:textId="77777777" w:rsidTr="00671051">
        <w:tc>
          <w:tcPr>
            <w:tcW w:w="3970" w:type="dxa"/>
          </w:tcPr>
          <w:p w14:paraId="3F6E0841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</w:t>
            </w:r>
          </w:p>
        </w:tc>
        <w:tc>
          <w:tcPr>
            <w:tcW w:w="2200" w:type="dxa"/>
          </w:tcPr>
          <w:p w14:paraId="7B3F800C" w14:textId="3479051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E2055C7" w14:textId="0093784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87923A" w14:textId="570BF3C4" w:rsidR="00835377" w:rsidRPr="00FE43A4" w:rsidRDefault="00835377" w:rsidP="00AF7FDA">
            <w:pPr>
              <w:jc w:val="center"/>
            </w:pPr>
          </w:p>
        </w:tc>
      </w:tr>
      <w:tr w:rsidR="00835377" w:rsidRPr="00FE43A4" w14:paraId="1C34CB46" w14:textId="77777777" w:rsidTr="00671051">
        <w:tc>
          <w:tcPr>
            <w:tcW w:w="3970" w:type="dxa"/>
          </w:tcPr>
          <w:p w14:paraId="65869722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CE</w:t>
            </w:r>
          </w:p>
        </w:tc>
        <w:tc>
          <w:tcPr>
            <w:tcW w:w="2200" w:type="dxa"/>
          </w:tcPr>
          <w:p w14:paraId="7760DB20" w14:textId="5086027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9C34A6B" w14:textId="4B27CA3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0AC503" w14:textId="21C62FE3" w:rsidR="00835377" w:rsidRPr="00FE43A4" w:rsidRDefault="00835377" w:rsidP="00AF7FDA">
            <w:pPr>
              <w:jc w:val="center"/>
            </w:pPr>
          </w:p>
        </w:tc>
      </w:tr>
      <w:tr w:rsidR="00835377" w:rsidRPr="00FE43A4" w14:paraId="2797FE82" w14:textId="77777777" w:rsidTr="00671051">
        <w:tc>
          <w:tcPr>
            <w:tcW w:w="3970" w:type="dxa"/>
          </w:tcPr>
          <w:p w14:paraId="30670556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FC</w:t>
            </w:r>
          </w:p>
        </w:tc>
        <w:tc>
          <w:tcPr>
            <w:tcW w:w="2200" w:type="dxa"/>
          </w:tcPr>
          <w:p w14:paraId="7B4483F6" w14:textId="65432B6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E877EC3" w14:textId="15CFF05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F16C532" w14:textId="4018E32C" w:rsidR="00835377" w:rsidRPr="00FE43A4" w:rsidRDefault="00835377" w:rsidP="00AF7FDA">
            <w:pPr>
              <w:jc w:val="center"/>
            </w:pPr>
          </w:p>
        </w:tc>
      </w:tr>
      <w:tr w:rsidR="00835377" w:rsidRPr="00FE43A4" w14:paraId="6BB017D1" w14:textId="77777777" w:rsidTr="00671051">
        <w:tc>
          <w:tcPr>
            <w:tcW w:w="3970" w:type="dxa"/>
          </w:tcPr>
          <w:p w14:paraId="0D0B9812" w14:textId="77777777" w:rsidR="00835377" w:rsidRPr="00FE43A4" w:rsidRDefault="00835377" w:rsidP="00185E3F">
            <w:r w:rsidRPr="00FE43A4">
              <w:rPr>
                <w:rFonts w:ascii="Times" w:hAnsi="Times"/>
              </w:rPr>
              <w:t>XL-VLDL-TG</w:t>
            </w:r>
          </w:p>
        </w:tc>
        <w:tc>
          <w:tcPr>
            <w:tcW w:w="2200" w:type="dxa"/>
          </w:tcPr>
          <w:p w14:paraId="10D5B206" w14:textId="787268D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11B4E98" w14:textId="44D9F3F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FA302D2" w14:textId="5CE47E9B" w:rsidR="00835377" w:rsidRPr="00FE43A4" w:rsidRDefault="00835377" w:rsidP="00AF7FDA">
            <w:pPr>
              <w:jc w:val="center"/>
            </w:pPr>
          </w:p>
        </w:tc>
      </w:tr>
      <w:tr w:rsidR="00835377" w:rsidRPr="00FE43A4" w14:paraId="1C96D15E" w14:textId="77777777" w:rsidTr="00671051">
        <w:tc>
          <w:tcPr>
            <w:tcW w:w="3970" w:type="dxa"/>
          </w:tcPr>
          <w:p w14:paraId="5D8E8B7C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</w:t>
            </w:r>
          </w:p>
        </w:tc>
        <w:tc>
          <w:tcPr>
            <w:tcW w:w="2200" w:type="dxa"/>
          </w:tcPr>
          <w:p w14:paraId="4089F6E1" w14:textId="537CAFC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7D0DF9F" w14:textId="6806447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31F8DFB" w14:textId="582D96FD" w:rsidR="00835377" w:rsidRPr="00FE43A4" w:rsidRDefault="00835377" w:rsidP="00AF7FDA">
            <w:pPr>
              <w:jc w:val="center"/>
            </w:pPr>
          </w:p>
        </w:tc>
      </w:tr>
      <w:tr w:rsidR="00835377" w:rsidRPr="00FE43A4" w14:paraId="01F79FEE" w14:textId="77777777" w:rsidTr="00671051">
        <w:tc>
          <w:tcPr>
            <w:tcW w:w="3970" w:type="dxa"/>
          </w:tcPr>
          <w:p w14:paraId="60EACE4D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L</w:t>
            </w:r>
          </w:p>
        </w:tc>
        <w:tc>
          <w:tcPr>
            <w:tcW w:w="2200" w:type="dxa"/>
          </w:tcPr>
          <w:p w14:paraId="2AF940EE" w14:textId="188285B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3CC5F3" w14:textId="69A5CBA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182CCCD" w14:textId="716FD0AF" w:rsidR="00835377" w:rsidRPr="00FE43A4" w:rsidRDefault="00835377" w:rsidP="00AF7FDA">
            <w:pPr>
              <w:jc w:val="center"/>
            </w:pPr>
          </w:p>
        </w:tc>
      </w:tr>
      <w:tr w:rsidR="00835377" w:rsidRPr="00FE43A4" w14:paraId="4FC9E377" w14:textId="77777777" w:rsidTr="00671051">
        <w:tc>
          <w:tcPr>
            <w:tcW w:w="3970" w:type="dxa"/>
          </w:tcPr>
          <w:p w14:paraId="13BF1D91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PL</w:t>
            </w:r>
          </w:p>
        </w:tc>
        <w:tc>
          <w:tcPr>
            <w:tcW w:w="2200" w:type="dxa"/>
          </w:tcPr>
          <w:p w14:paraId="25DE0EAF" w14:textId="7EF2236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2E6133C" w14:textId="6186798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F7CBF75" w14:textId="62513C62" w:rsidR="00835377" w:rsidRPr="00FE43A4" w:rsidRDefault="00835377" w:rsidP="00AF7FDA">
            <w:pPr>
              <w:jc w:val="center"/>
            </w:pPr>
          </w:p>
        </w:tc>
      </w:tr>
      <w:tr w:rsidR="00835377" w:rsidRPr="00FE43A4" w14:paraId="127957F1" w14:textId="77777777" w:rsidTr="00671051">
        <w:tc>
          <w:tcPr>
            <w:tcW w:w="3970" w:type="dxa"/>
          </w:tcPr>
          <w:p w14:paraId="0F281EA8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</w:t>
            </w:r>
          </w:p>
        </w:tc>
        <w:tc>
          <w:tcPr>
            <w:tcW w:w="2200" w:type="dxa"/>
          </w:tcPr>
          <w:p w14:paraId="112CBF04" w14:textId="44D8E6A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CA8C7D4" w14:textId="1E5F309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20705E0" w14:textId="2A446EE6" w:rsidR="00835377" w:rsidRPr="00FE43A4" w:rsidRDefault="00835377" w:rsidP="00AF7FDA">
            <w:pPr>
              <w:jc w:val="center"/>
            </w:pPr>
          </w:p>
        </w:tc>
      </w:tr>
      <w:tr w:rsidR="00835377" w:rsidRPr="00FE43A4" w14:paraId="0EA0A2AE" w14:textId="77777777" w:rsidTr="00671051">
        <w:tc>
          <w:tcPr>
            <w:tcW w:w="3970" w:type="dxa"/>
          </w:tcPr>
          <w:p w14:paraId="542F6BE0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CE</w:t>
            </w:r>
          </w:p>
        </w:tc>
        <w:tc>
          <w:tcPr>
            <w:tcW w:w="2200" w:type="dxa"/>
          </w:tcPr>
          <w:p w14:paraId="3A4A5A79" w14:textId="79F77AF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17DB596" w14:textId="07704AF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EAC2F54" w14:textId="50166D6A" w:rsidR="00835377" w:rsidRPr="00FE43A4" w:rsidRDefault="00835377" w:rsidP="00AF7FDA">
            <w:pPr>
              <w:jc w:val="center"/>
            </w:pPr>
          </w:p>
        </w:tc>
      </w:tr>
      <w:tr w:rsidR="00835377" w:rsidRPr="00FE43A4" w14:paraId="623FA337" w14:textId="77777777" w:rsidTr="00671051">
        <w:tc>
          <w:tcPr>
            <w:tcW w:w="3970" w:type="dxa"/>
          </w:tcPr>
          <w:p w14:paraId="438D95AC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FC</w:t>
            </w:r>
          </w:p>
        </w:tc>
        <w:tc>
          <w:tcPr>
            <w:tcW w:w="2200" w:type="dxa"/>
          </w:tcPr>
          <w:p w14:paraId="29B3C49F" w14:textId="7BB19AC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08AD922" w14:textId="77F7E24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9B8D13C" w14:textId="2635C5F4" w:rsidR="00835377" w:rsidRPr="00FE43A4" w:rsidRDefault="00835377" w:rsidP="00AF7FDA">
            <w:pPr>
              <w:jc w:val="center"/>
            </w:pPr>
          </w:p>
        </w:tc>
      </w:tr>
      <w:tr w:rsidR="00835377" w:rsidRPr="00FE43A4" w14:paraId="0E6E23A3" w14:textId="77777777" w:rsidTr="00671051">
        <w:tc>
          <w:tcPr>
            <w:tcW w:w="3970" w:type="dxa"/>
          </w:tcPr>
          <w:p w14:paraId="3E656C91" w14:textId="77777777" w:rsidR="00835377" w:rsidRPr="00FE43A4" w:rsidRDefault="00835377" w:rsidP="00185E3F">
            <w:r w:rsidRPr="00FE43A4">
              <w:rPr>
                <w:rFonts w:ascii="Times" w:hAnsi="Times"/>
              </w:rPr>
              <w:t>L-VLDL-TG</w:t>
            </w:r>
          </w:p>
        </w:tc>
        <w:tc>
          <w:tcPr>
            <w:tcW w:w="2200" w:type="dxa"/>
          </w:tcPr>
          <w:p w14:paraId="5402CC9E" w14:textId="364C22C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A70B05A" w14:textId="20BAB8B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02A3634" w14:textId="678CD455" w:rsidR="00835377" w:rsidRPr="00FE43A4" w:rsidRDefault="00835377" w:rsidP="00AF7FDA">
            <w:pPr>
              <w:jc w:val="center"/>
            </w:pPr>
          </w:p>
        </w:tc>
      </w:tr>
      <w:tr w:rsidR="00835377" w:rsidRPr="00FE43A4" w14:paraId="2AC499F4" w14:textId="77777777" w:rsidTr="00671051">
        <w:tc>
          <w:tcPr>
            <w:tcW w:w="3970" w:type="dxa"/>
          </w:tcPr>
          <w:p w14:paraId="3259E747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</w:t>
            </w:r>
          </w:p>
        </w:tc>
        <w:tc>
          <w:tcPr>
            <w:tcW w:w="2200" w:type="dxa"/>
          </w:tcPr>
          <w:p w14:paraId="3E0A5813" w14:textId="3B3D2A8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DE19D1B" w14:textId="0F97524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354E43C" w14:textId="21DF539C" w:rsidR="00835377" w:rsidRPr="00FE43A4" w:rsidRDefault="00835377" w:rsidP="00AF7FDA">
            <w:pPr>
              <w:jc w:val="center"/>
            </w:pPr>
          </w:p>
        </w:tc>
      </w:tr>
      <w:tr w:rsidR="00835377" w:rsidRPr="00FE43A4" w14:paraId="30FEE0FD" w14:textId="77777777" w:rsidTr="00671051">
        <w:tc>
          <w:tcPr>
            <w:tcW w:w="3970" w:type="dxa"/>
          </w:tcPr>
          <w:p w14:paraId="5352FC68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L</w:t>
            </w:r>
          </w:p>
        </w:tc>
        <w:tc>
          <w:tcPr>
            <w:tcW w:w="2200" w:type="dxa"/>
          </w:tcPr>
          <w:p w14:paraId="31AA08A9" w14:textId="3B7BD7B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31AFDEE" w14:textId="4DC5E1F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8C78B1" w14:textId="3494DBED" w:rsidR="00835377" w:rsidRPr="00FE43A4" w:rsidRDefault="00835377" w:rsidP="00AF7FDA">
            <w:pPr>
              <w:jc w:val="center"/>
            </w:pPr>
          </w:p>
        </w:tc>
      </w:tr>
      <w:tr w:rsidR="00835377" w:rsidRPr="00FE43A4" w14:paraId="60AB5C3E" w14:textId="77777777" w:rsidTr="00671051">
        <w:tc>
          <w:tcPr>
            <w:tcW w:w="3970" w:type="dxa"/>
          </w:tcPr>
          <w:p w14:paraId="3D0A16B6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PL</w:t>
            </w:r>
          </w:p>
        </w:tc>
        <w:tc>
          <w:tcPr>
            <w:tcW w:w="2200" w:type="dxa"/>
          </w:tcPr>
          <w:p w14:paraId="471624ED" w14:textId="0F847AC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9365A6" w14:textId="24709EB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CAF6B12" w14:textId="19106147" w:rsidR="00835377" w:rsidRPr="00FE43A4" w:rsidRDefault="00835377" w:rsidP="00AF7FDA">
            <w:pPr>
              <w:jc w:val="center"/>
            </w:pPr>
          </w:p>
        </w:tc>
      </w:tr>
      <w:tr w:rsidR="00835377" w:rsidRPr="00FE43A4" w14:paraId="3B26CEB4" w14:textId="77777777" w:rsidTr="00671051">
        <w:tc>
          <w:tcPr>
            <w:tcW w:w="3970" w:type="dxa"/>
          </w:tcPr>
          <w:p w14:paraId="28FE9409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</w:t>
            </w:r>
          </w:p>
        </w:tc>
        <w:tc>
          <w:tcPr>
            <w:tcW w:w="2200" w:type="dxa"/>
          </w:tcPr>
          <w:p w14:paraId="4981EB1F" w14:textId="685A0E5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825D38A" w14:textId="3B84952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E310F59" w14:textId="686666DA" w:rsidR="00835377" w:rsidRPr="00FE43A4" w:rsidRDefault="00835377" w:rsidP="00AF7FDA">
            <w:pPr>
              <w:jc w:val="center"/>
            </w:pPr>
          </w:p>
        </w:tc>
      </w:tr>
      <w:tr w:rsidR="00835377" w:rsidRPr="00FE43A4" w14:paraId="63F32D61" w14:textId="77777777" w:rsidTr="00671051">
        <w:tc>
          <w:tcPr>
            <w:tcW w:w="3970" w:type="dxa"/>
          </w:tcPr>
          <w:p w14:paraId="5AD4B584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CE</w:t>
            </w:r>
          </w:p>
        </w:tc>
        <w:tc>
          <w:tcPr>
            <w:tcW w:w="2200" w:type="dxa"/>
          </w:tcPr>
          <w:p w14:paraId="2D4478E6" w14:textId="05F0866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6DED145" w14:textId="0B66E87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0F0302" w14:textId="61E438E1" w:rsidR="00835377" w:rsidRPr="00FE43A4" w:rsidRDefault="00835377" w:rsidP="00AF7FDA">
            <w:pPr>
              <w:jc w:val="center"/>
            </w:pPr>
          </w:p>
        </w:tc>
      </w:tr>
      <w:tr w:rsidR="00835377" w:rsidRPr="00FE43A4" w14:paraId="1D7A74C0" w14:textId="77777777" w:rsidTr="00671051">
        <w:tc>
          <w:tcPr>
            <w:tcW w:w="3970" w:type="dxa"/>
          </w:tcPr>
          <w:p w14:paraId="0320D149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FC</w:t>
            </w:r>
          </w:p>
        </w:tc>
        <w:tc>
          <w:tcPr>
            <w:tcW w:w="2200" w:type="dxa"/>
          </w:tcPr>
          <w:p w14:paraId="1D099857" w14:textId="5066EE1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4260BA4" w14:textId="392EB87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2994861" w14:textId="776001B7" w:rsidR="00835377" w:rsidRPr="00FE43A4" w:rsidRDefault="00835377" w:rsidP="00AF7FDA">
            <w:pPr>
              <w:jc w:val="center"/>
            </w:pPr>
          </w:p>
        </w:tc>
      </w:tr>
      <w:tr w:rsidR="00835377" w:rsidRPr="00FE43A4" w14:paraId="68C5EE4A" w14:textId="77777777" w:rsidTr="00671051">
        <w:tc>
          <w:tcPr>
            <w:tcW w:w="3970" w:type="dxa"/>
          </w:tcPr>
          <w:p w14:paraId="7DDDB679" w14:textId="77777777" w:rsidR="00835377" w:rsidRPr="00FE43A4" w:rsidRDefault="00835377" w:rsidP="00185E3F">
            <w:r w:rsidRPr="00FE43A4">
              <w:rPr>
                <w:rFonts w:ascii="Times" w:hAnsi="Times"/>
              </w:rPr>
              <w:t>M-VLDL-TG</w:t>
            </w:r>
          </w:p>
        </w:tc>
        <w:tc>
          <w:tcPr>
            <w:tcW w:w="2200" w:type="dxa"/>
          </w:tcPr>
          <w:p w14:paraId="3DAE4029" w14:textId="26D730E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0E036A4" w14:textId="689B3F4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49D11F0" w14:textId="17C7D74C" w:rsidR="00835377" w:rsidRPr="00FE43A4" w:rsidRDefault="00835377" w:rsidP="00AF7FDA">
            <w:pPr>
              <w:jc w:val="center"/>
            </w:pPr>
          </w:p>
        </w:tc>
      </w:tr>
      <w:tr w:rsidR="00835377" w:rsidRPr="00FE43A4" w14:paraId="4F1A22E0" w14:textId="77777777" w:rsidTr="00671051">
        <w:tc>
          <w:tcPr>
            <w:tcW w:w="3970" w:type="dxa"/>
          </w:tcPr>
          <w:p w14:paraId="0C537F60" w14:textId="77777777" w:rsidR="00835377" w:rsidRPr="00FE43A4" w:rsidRDefault="00835377" w:rsidP="00185E3F">
            <w:r w:rsidRPr="00FE43A4">
              <w:rPr>
                <w:rFonts w:ascii="Times" w:hAnsi="Times"/>
              </w:rPr>
              <w:t>S-VLDL-P</w:t>
            </w:r>
          </w:p>
        </w:tc>
        <w:tc>
          <w:tcPr>
            <w:tcW w:w="2200" w:type="dxa"/>
          </w:tcPr>
          <w:p w14:paraId="7A4A4E54" w14:textId="64831D9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FABDF29" w14:textId="34EF89B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F9CD813" w14:textId="287BEAE8" w:rsidR="00835377" w:rsidRPr="00FE43A4" w:rsidRDefault="00835377" w:rsidP="00AF7FDA">
            <w:pPr>
              <w:jc w:val="center"/>
            </w:pPr>
          </w:p>
        </w:tc>
      </w:tr>
      <w:tr w:rsidR="00835377" w:rsidRPr="00FE43A4" w14:paraId="692B9DB9" w14:textId="77777777" w:rsidTr="00671051">
        <w:tc>
          <w:tcPr>
            <w:tcW w:w="3970" w:type="dxa"/>
          </w:tcPr>
          <w:p w14:paraId="38B8BA4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L</w:t>
            </w:r>
          </w:p>
        </w:tc>
        <w:tc>
          <w:tcPr>
            <w:tcW w:w="2200" w:type="dxa"/>
          </w:tcPr>
          <w:p w14:paraId="21CEF389" w14:textId="7EE6F5A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B619C06" w14:textId="275EE79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AAB5013" w14:textId="15137AE9" w:rsidR="00835377" w:rsidRPr="00FE43A4" w:rsidRDefault="00835377" w:rsidP="00AF7FDA">
            <w:pPr>
              <w:jc w:val="center"/>
            </w:pPr>
          </w:p>
        </w:tc>
      </w:tr>
      <w:tr w:rsidR="00835377" w:rsidRPr="00FE43A4" w14:paraId="43B76ADD" w14:textId="77777777" w:rsidTr="00671051">
        <w:tc>
          <w:tcPr>
            <w:tcW w:w="3970" w:type="dxa"/>
          </w:tcPr>
          <w:p w14:paraId="494EC49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</w:t>
            </w:r>
          </w:p>
        </w:tc>
        <w:tc>
          <w:tcPr>
            <w:tcW w:w="2200" w:type="dxa"/>
          </w:tcPr>
          <w:p w14:paraId="6DD86410" w14:textId="7F35C8E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183B526" w14:textId="2C316D2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4C925AE" w14:textId="7D6BD0AD" w:rsidR="00835377" w:rsidRPr="00FE43A4" w:rsidRDefault="00835377" w:rsidP="00AF7FDA">
            <w:pPr>
              <w:jc w:val="center"/>
            </w:pPr>
          </w:p>
        </w:tc>
      </w:tr>
      <w:tr w:rsidR="00835377" w:rsidRPr="00FE43A4" w14:paraId="4D5723E9" w14:textId="77777777" w:rsidTr="00671051">
        <w:tc>
          <w:tcPr>
            <w:tcW w:w="3970" w:type="dxa"/>
          </w:tcPr>
          <w:p w14:paraId="6E8B744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</w:t>
            </w:r>
          </w:p>
        </w:tc>
        <w:tc>
          <w:tcPr>
            <w:tcW w:w="2200" w:type="dxa"/>
          </w:tcPr>
          <w:p w14:paraId="76F8B962" w14:textId="044B570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EECCC87" w14:textId="3DA1D3E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6F2E7D" w14:textId="4D688421" w:rsidR="00835377" w:rsidRPr="00FE43A4" w:rsidRDefault="00835377" w:rsidP="00AF7FDA">
            <w:pPr>
              <w:jc w:val="center"/>
            </w:pPr>
          </w:p>
        </w:tc>
      </w:tr>
      <w:tr w:rsidR="00835377" w:rsidRPr="00FE43A4" w14:paraId="7E38695F" w14:textId="77777777" w:rsidTr="00671051">
        <w:tc>
          <w:tcPr>
            <w:tcW w:w="3970" w:type="dxa"/>
          </w:tcPr>
          <w:p w14:paraId="23098BD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</w:t>
            </w:r>
          </w:p>
        </w:tc>
        <w:tc>
          <w:tcPr>
            <w:tcW w:w="2200" w:type="dxa"/>
          </w:tcPr>
          <w:p w14:paraId="4045B987" w14:textId="3A71ADA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DEB3966" w14:textId="67D3911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405D139" w14:textId="59568906" w:rsidR="00835377" w:rsidRPr="00FE43A4" w:rsidRDefault="00835377" w:rsidP="00AF7FDA">
            <w:pPr>
              <w:jc w:val="center"/>
            </w:pPr>
          </w:p>
        </w:tc>
      </w:tr>
      <w:tr w:rsidR="00835377" w:rsidRPr="00FE43A4" w14:paraId="7B915FDC" w14:textId="77777777" w:rsidTr="00671051">
        <w:tc>
          <w:tcPr>
            <w:tcW w:w="3970" w:type="dxa"/>
          </w:tcPr>
          <w:p w14:paraId="552F506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</w:t>
            </w:r>
          </w:p>
        </w:tc>
        <w:tc>
          <w:tcPr>
            <w:tcW w:w="2200" w:type="dxa"/>
          </w:tcPr>
          <w:p w14:paraId="132C7908" w14:textId="44D05D3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C2BD3D1" w14:textId="0F582D5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869BD56" w14:textId="36204733" w:rsidR="00835377" w:rsidRPr="00FE43A4" w:rsidRDefault="00835377" w:rsidP="00AF7FDA">
            <w:pPr>
              <w:jc w:val="center"/>
            </w:pPr>
          </w:p>
        </w:tc>
      </w:tr>
      <w:tr w:rsidR="00835377" w:rsidRPr="00FE43A4" w14:paraId="4B59816A" w14:textId="77777777" w:rsidTr="00671051">
        <w:tc>
          <w:tcPr>
            <w:tcW w:w="3970" w:type="dxa"/>
          </w:tcPr>
          <w:p w14:paraId="1317700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</w:t>
            </w:r>
          </w:p>
        </w:tc>
        <w:tc>
          <w:tcPr>
            <w:tcW w:w="2200" w:type="dxa"/>
          </w:tcPr>
          <w:p w14:paraId="0531DF84" w14:textId="28B2627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558810D" w14:textId="2B34EE9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F5BAF1C" w14:textId="0893DA93" w:rsidR="00835377" w:rsidRPr="00FE43A4" w:rsidRDefault="00835377" w:rsidP="00AF7FDA">
            <w:pPr>
              <w:jc w:val="center"/>
            </w:pPr>
          </w:p>
        </w:tc>
      </w:tr>
      <w:tr w:rsidR="00835377" w:rsidRPr="00FE43A4" w14:paraId="115B22BE" w14:textId="77777777" w:rsidTr="00671051">
        <w:tc>
          <w:tcPr>
            <w:tcW w:w="3970" w:type="dxa"/>
          </w:tcPr>
          <w:p w14:paraId="43C69AD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</w:t>
            </w:r>
          </w:p>
        </w:tc>
        <w:tc>
          <w:tcPr>
            <w:tcW w:w="2200" w:type="dxa"/>
          </w:tcPr>
          <w:p w14:paraId="352F3A6B" w14:textId="6EEB92E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FE0EE90" w14:textId="1C93D8A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32D0665" w14:textId="5E772A05" w:rsidR="00835377" w:rsidRPr="00FE43A4" w:rsidRDefault="00835377" w:rsidP="00AF7FDA">
            <w:pPr>
              <w:jc w:val="center"/>
            </w:pPr>
          </w:p>
        </w:tc>
      </w:tr>
      <w:tr w:rsidR="00835377" w:rsidRPr="00FE43A4" w14:paraId="57297088" w14:textId="77777777" w:rsidTr="00671051">
        <w:tc>
          <w:tcPr>
            <w:tcW w:w="3970" w:type="dxa"/>
          </w:tcPr>
          <w:p w14:paraId="7050828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L</w:t>
            </w:r>
          </w:p>
        </w:tc>
        <w:tc>
          <w:tcPr>
            <w:tcW w:w="2200" w:type="dxa"/>
          </w:tcPr>
          <w:p w14:paraId="5BAC5506" w14:textId="724C73F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D46BB3D" w14:textId="50373DD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8A213A" w14:textId="5E6E8027" w:rsidR="00835377" w:rsidRPr="00FE43A4" w:rsidRDefault="00835377" w:rsidP="00AF7FDA">
            <w:pPr>
              <w:jc w:val="center"/>
            </w:pPr>
          </w:p>
        </w:tc>
      </w:tr>
      <w:tr w:rsidR="00835377" w:rsidRPr="00FE43A4" w14:paraId="49A3A2AA" w14:textId="77777777" w:rsidTr="00671051">
        <w:tc>
          <w:tcPr>
            <w:tcW w:w="3970" w:type="dxa"/>
          </w:tcPr>
          <w:p w14:paraId="6BCEEFA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</w:t>
            </w:r>
          </w:p>
        </w:tc>
        <w:tc>
          <w:tcPr>
            <w:tcW w:w="2200" w:type="dxa"/>
          </w:tcPr>
          <w:p w14:paraId="7CCD39ED" w14:textId="5B0ABC9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8342BF6" w14:textId="5F1245C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8767BE" w14:textId="7A09A52A" w:rsidR="00835377" w:rsidRPr="00FE43A4" w:rsidRDefault="00835377" w:rsidP="00AF7FDA">
            <w:pPr>
              <w:jc w:val="center"/>
            </w:pPr>
          </w:p>
        </w:tc>
      </w:tr>
      <w:tr w:rsidR="00835377" w:rsidRPr="00FE43A4" w14:paraId="49962790" w14:textId="77777777" w:rsidTr="00671051">
        <w:tc>
          <w:tcPr>
            <w:tcW w:w="3970" w:type="dxa"/>
          </w:tcPr>
          <w:p w14:paraId="25A427E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</w:t>
            </w:r>
          </w:p>
        </w:tc>
        <w:tc>
          <w:tcPr>
            <w:tcW w:w="2200" w:type="dxa"/>
          </w:tcPr>
          <w:p w14:paraId="259BA216" w14:textId="277FC6F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EA5DF50" w14:textId="5543DCF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C74D82E" w14:textId="45F14DD6" w:rsidR="00835377" w:rsidRPr="00FE43A4" w:rsidRDefault="00835377" w:rsidP="00AF7FDA">
            <w:pPr>
              <w:jc w:val="center"/>
            </w:pPr>
          </w:p>
        </w:tc>
      </w:tr>
      <w:tr w:rsidR="00835377" w:rsidRPr="00FE43A4" w14:paraId="1E6DBC41" w14:textId="77777777" w:rsidTr="00671051">
        <w:tc>
          <w:tcPr>
            <w:tcW w:w="3970" w:type="dxa"/>
          </w:tcPr>
          <w:p w14:paraId="2078AAC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</w:t>
            </w:r>
          </w:p>
        </w:tc>
        <w:tc>
          <w:tcPr>
            <w:tcW w:w="2200" w:type="dxa"/>
          </w:tcPr>
          <w:p w14:paraId="503BC073" w14:textId="3EC40FD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F52CBCE" w14:textId="1D7C25D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6615103" w14:textId="6C01D603" w:rsidR="00835377" w:rsidRPr="00FE43A4" w:rsidRDefault="00835377" w:rsidP="00AF7FDA">
            <w:pPr>
              <w:jc w:val="center"/>
            </w:pPr>
          </w:p>
        </w:tc>
      </w:tr>
      <w:tr w:rsidR="00835377" w:rsidRPr="00FE43A4" w14:paraId="2FA4D863" w14:textId="77777777" w:rsidTr="00671051">
        <w:tc>
          <w:tcPr>
            <w:tcW w:w="3970" w:type="dxa"/>
          </w:tcPr>
          <w:p w14:paraId="72DBCD1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</w:t>
            </w:r>
          </w:p>
        </w:tc>
        <w:tc>
          <w:tcPr>
            <w:tcW w:w="2200" w:type="dxa"/>
          </w:tcPr>
          <w:p w14:paraId="75591159" w14:textId="11E5A2E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4FB8388" w14:textId="78DEAED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FF1F084" w14:textId="02A1163C" w:rsidR="00835377" w:rsidRPr="00FE43A4" w:rsidRDefault="00835377" w:rsidP="00AF7FDA">
            <w:pPr>
              <w:jc w:val="center"/>
            </w:pPr>
          </w:p>
        </w:tc>
      </w:tr>
      <w:tr w:rsidR="00835377" w:rsidRPr="00FE43A4" w14:paraId="0FC51914" w14:textId="77777777" w:rsidTr="00671051">
        <w:tc>
          <w:tcPr>
            <w:tcW w:w="3970" w:type="dxa"/>
          </w:tcPr>
          <w:p w14:paraId="620E1F1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</w:t>
            </w:r>
          </w:p>
        </w:tc>
        <w:tc>
          <w:tcPr>
            <w:tcW w:w="2200" w:type="dxa"/>
          </w:tcPr>
          <w:p w14:paraId="52CC6A82" w14:textId="0758EAF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71EE84E" w14:textId="59D2CEE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7C29B1A" w14:textId="31A67492" w:rsidR="00835377" w:rsidRPr="00FE43A4" w:rsidRDefault="00835377" w:rsidP="00AF7FDA">
            <w:pPr>
              <w:jc w:val="center"/>
            </w:pPr>
          </w:p>
        </w:tc>
      </w:tr>
      <w:tr w:rsidR="00835377" w:rsidRPr="00FE43A4" w14:paraId="256B6D1E" w14:textId="77777777" w:rsidTr="00671051">
        <w:tc>
          <w:tcPr>
            <w:tcW w:w="3970" w:type="dxa"/>
          </w:tcPr>
          <w:p w14:paraId="175FC59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P</w:t>
            </w:r>
          </w:p>
        </w:tc>
        <w:tc>
          <w:tcPr>
            <w:tcW w:w="2200" w:type="dxa"/>
          </w:tcPr>
          <w:p w14:paraId="502B3972" w14:textId="2DF599D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547A83A" w14:textId="565FA2C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0D7C6E" w14:textId="793A8DD2" w:rsidR="00835377" w:rsidRPr="00FE43A4" w:rsidRDefault="00835377" w:rsidP="00AF7FDA">
            <w:pPr>
              <w:jc w:val="center"/>
            </w:pPr>
          </w:p>
        </w:tc>
      </w:tr>
      <w:tr w:rsidR="00835377" w:rsidRPr="00FE43A4" w14:paraId="183F99AB" w14:textId="77777777" w:rsidTr="00671051">
        <w:tc>
          <w:tcPr>
            <w:tcW w:w="3970" w:type="dxa"/>
          </w:tcPr>
          <w:p w14:paraId="2545D39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L</w:t>
            </w:r>
          </w:p>
        </w:tc>
        <w:tc>
          <w:tcPr>
            <w:tcW w:w="2200" w:type="dxa"/>
          </w:tcPr>
          <w:p w14:paraId="02D42553" w14:textId="53C5547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FA89B39" w14:textId="6369253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257AAC9" w14:textId="421CBC1B" w:rsidR="00835377" w:rsidRPr="00FE43A4" w:rsidRDefault="00835377" w:rsidP="00AF7FDA">
            <w:pPr>
              <w:jc w:val="center"/>
            </w:pPr>
          </w:p>
        </w:tc>
      </w:tr>
      <w:tr w:rsidR="00835377" w:rsidRPr="00FE43A4" w14:paraId="3227BB20" w14:textId="77777777" w:rsidTr="00671051">
        <w:tc>
          <w:tcPr>
            <w:tcW w:w="3970" w:type="dxa"/>
          </w:tcPr>
          <w:p w14:paraId="5AF6F4E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</w:t>
            </w:r>
          </w:p>
        </w:tc>
        <w:tc>
          <w:tcPr>
            <w:tcW w:w="2200" w:type="dxa"/>
          </w:tcPr>
          <w:p w14:paraId="4F1D720B" w14:textId="67A3F9F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ACF813" w14:textId="065AE23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1B5AFD9" w14:textId="54456C5C" w:rsidR="00835377" w:rsidRPr="00FE43A4" w:rsidRDefault="00835377" w:rsidP="00AF7FDA">
            <w:pPr>
              <w:jc w:val="center"/>
            </w:pPr>
          </w:p>
        </w:tc>
      </w:tr>
      <w:tr w:rsidR="00835377" w:rsidRPr="00FE43A4" w14:paraId="226EEB9A" w14:textId="77777777" w:rsidTr="00671051">
        <w:tc>
          <w:tcPr>
            <w:tcW w:w="3970" w:type="dxa"/>
          </w:tcPr>
          <w:p w14:paraId="3942834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</w:t>
            </w:r>
          </w:p>
        </w:tc>
        <w:tc>
          <w:tcPr>
            <w:tcW w:w="2200" w:type="dxa"/>
          </w:tcPr>
          <w:p w14:paraId="47B43F85" w14:textId="34B958C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8F5B8A4" w14:textId="1D3927D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5B957ED" w14:textId="18B97138" w:rsidR="00835377" w:rsidRPr="00FE43A4" w:rsidRDefault="00835377" w:rsidP="00AF7FDA">
            <w:pPr>
              <w:jc w:val="center"/>
            </w:pPr>
          </w:p>
        </w:tc>
      </w:tr>
      <w:tr w:rsidR="00835377" w:rsidRPr="00FE43A4" w14:paraId="08EE25D9" w14:textId="77777777" w:rsidTr="00671051">
        <w:tc>
          <w:tcPr>
            <w:tcW w:w="3970" w:type="dxa"/>
          </w:tcPr>
          <w:p w14:paraId="145137E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</w:t>
            </w:r>
          </w:p>
        </w:tc>
        <w:tc>
          <w:tcPr>
            <w:tcW w:w="2200" w:type="dxa"/>
          </w:tcPr>
          <w:p w14:paraId="0AD990C7" w14:textId="362D82E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793D432" w14:textId="42118BD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D405AF4" w14:textId="45900B62" w:rsidR="00835377" w:rsidRPr="00FE43A4" w:rsidRDefault="00835377" w:rsidP="00AF7FDA">
            <w:pPr>
              <w:jc w:val="center"/>
            </w:pPr>
          </w:p>
        </w:tc>
      </w:tr>
      <w:tr w:rsidR="00835377" w:rsidRPr="00FE43A4" w14:paraId="6F3F522E" w14:textId="77777777" w:rsidTr="00671051">
        <w:tc>
          <w:tcPr>
            <w:tcW w:w="3970" w:type="dxa"/>
          </w:tcPr>
          <w:p w14:paraId="332EBC3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</w:t>
            </w:r>
          </w:p>
        </w:tc>
        <w:tc>
          <w:tcPr>
            <w:tcW w:w="2200" w:type="dxa"/>
          </w:tcPr>
          <w:p w14:paraId="22F66CC8" w14:textId="2770058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2B80B59" w14:textId="28AA46E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98353D" w14:textId="0B03B7AE" w:rsidR="00835377" w:rsidRPr="00FE43A4" w:rsidRDefault="00835377" w:rsidP="00AF7FDA">
            <w:pPr>
              <w:jc w:val="center"/>
            </w:pPr>
          </w:p>
        </w:tc>
      </w:tr>
      <w:tr w:rsidR="00835377" w:rsidRPr="00FE43A4" w14:paraId="7A4F3A59" w14:textId="77777777" w:rsidTr="00671051">
        <w:tc>
          <w:tcPr>
            <w:tcW w:w="3970" w:type="dxa"/>
          </w:tcPr>
          <w:p w14:paraId="6B4093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TG</w:t>
            </w:r>
          </w:p>
        </w:tc>
        <w:tc>
          <w:tcPr>
            <w:tcW w:w="2200" w:type="dxa"/>
          </w:tcPr>
          <w:p w14:paraId="2769E809" w14:textId="31BCA33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4F76A54" w14:textId="6FBFF23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2B6CFD0" w14:textId="0F920469" w:rsidR="00835377" w:rsidRPr="00FE43A4" w:rsidRDefault="00835377" w:rsidP="00AF7FDA">
            <w:pPr>
              <w:jc w:val="center"/>
            </w:pPr>
          </w:p>
        </w:tc>
      </w:tr>
      <w:tr w:rsidR="00835377" w:rsidRPr="00FE43A4" w14:paraId="1D839BEE" w14:textId="77777777" w:rsidTr="00671051">
        <w:tc>
          <w:tcPr>
            <w:tcW w:w="3970" w:type="dxa"/>
          </w:tcPr>
          <w:p w14:paraId="4C7E55B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</w:t>
            </w:r>
          </w:p>
        </w:tc>
        <w:tc>
          <w:tcPr>
            <w:tcW w:w="2200" w:type="dxa"/>
          </w:tcPr>
          <w:p w14:paraId="25ABA1E7" w14:textId="36BC935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46EF2E2" w14:textId="01F1DD1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F68AB61" w14:textId="2CCE5078" w:rsidR="00835377" w:rsidRPr="00FE43A4" w:rsidRDefault="00835377" w:rsidP="00AF7FDA">
            <w:pPr>
              <w:jc w:val="center"/>
            </w:pPr>
          </w:p>
        </w:tc>
      </w:tr>
      <w:tr w:rsidR="00835377" w:rsidRPr="00FE43A4" w14:paraId="530A3C3E" w14:textId="77777777" w:rsidTr="00671051">
        <w:tc>
          <w:tcPr>
            <w:tcW w:w="3970" w:type="dxa"/>
          </w:tcPr>
          <w:p w14:paraId="5D01BE5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L</w:t>
            </w:r>
          </w:p>
        </w:tc>
        <w:tc>
          <w:tcPr>
            <w:tcW w:w="2200" w:type="dxa"/>
          </w:tcPr>
          <w:p w14:paraId="26EF26DC" w14:textId="7B355DA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FB27BF2" w14:textId="3B8BBF4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D49CB54" w14:textId="7B6DBA29" w:rsidR="00835377" w:rsidRPr="00FE43A4" w:rsidRDefault="00835377" w:rsidP="00AF7FDA">
            <w:pPr>
              <w:jc w:val="center"/>
            </w:pPr>
          </w:p>
        </w:tc>
      </w:tr>
      <w:tr w:rsidR="00835377" w:rsidRPr="00FE43A4" w14:paraId="281F943C" w14:textId="77777777" w:rsidTr="00671051">
        <w:tc>
          <w:tcPr>
            <w:tcW w:w="3970" w:type="dxa"/>
          </w:tcPr>
          <w:p w14:paraId="4AB5F17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</w:t>
            </w:r>
          </w:p>
        </w:tc>
        <w:tc>
          <w:tcPr>
            <w:tcW w:w="2200" w:type="dxa"/>
          </w:tcPr>
          <w:p w14:paraId="40FE0F84" w14:textId="0E314C1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DA62340" w14:textId="240C7D5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9A34876" w14:textId="4956DA96" w:rsidR="00835377" w:rsidRPr="00FE43A4" w:rsidRDefault="00835377" w:rsidP="00AF7FDA">
            <w:pPr>
              <w:jc w:val="center"/>
            </w:pPr>
          </w:p>
        </w:tc>
      </w:tr>
      <w:tr w:rsidR="00835377" w:rsidRPr="00FE43A4" w14:paraId="60B2281F" w14:textId="77777777" w:rsidTr="00671051">
        <w:tc>
          <w:tcPr>
            <w:tcW w:w="3970" w:type="dxa"/>
          </w:tcPr>
          <w:p w14:paraId="5E86929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</w:t>
            </w:r>
          </w:p>
        </w:tc>
        <w:tc>
          <w:tcPr>
            <w:tcW w:w="2200" w:type="dxa"/>
          </w:tcPr>
          <w:p w14:paraId="6BB1BD88" w14:textId="6A5538D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CC10A16" w14:textId="7BA7AAE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ACB540" w14:textId="144023BC" w:rsidR="00835377" w:rsidRPr="00FE43A4" w:rsidRDefault="00835377" w:rsidP="00AF7FDA">
            <w:pPr>
              <w:jc w:val="center"/>
            </w:pPr>
          </w:p>
        </w:tc>
      </w:tr>
      <w:tr w:rsidR="00835377" w:rsidRPr="00FE43A4" w14:paraId="049E75BF" w14:textId="77777777" w:rsidTr="00671051">
        <w:tc>
          <w:tcPr>
            <w:tcW w:w="3970" w:type="dxa"/>
          </w:tcPr>
          <w:p w14:paraId="2DBA1F3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</w:t>
            </w:r>
          </w:p>
        </w:tc>
        <w:tc>
          <w:tcPr>
            <w:tcW w:w="2200" w:type="dxa"/>
          </w:tcPr>
          <w:p w14:paraId="584CD879" w14:textId="32D8C87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7198316" w14:textId="32A303E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8C69066" w14:textId="627160FF" w:rsidR="00835377" w:rsidRPr="00FE43A4" w:rsidRDefault="00835377" w:rsidP="00AF7FDA">
            <w:pPr>
              <w:jc w:val="center"/>
            </w:pPr>
          </w:p>
        </w:tc>
      </w:tr>
      <w:tr w:rsidR="00835377" w:rsidRPr="00FE43A4" w14:paraId="7C4078F4" w14:textId="77777777" w:rsidTr="00671051">
        <w:tc>
          <w:tcPr>
            <w:tcW w:w="3970" w:type="dxa"/>
          </w:tcPr>
          <w:p w14:paraId="4E17C7F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</w:t>
            </w:r>
          </w:p>
        </w:tc>
        <w:tc>
          <w:tcPr>
            <w:tcW w:w="2200" w:type="dxa"/>
          </w:tcPr>
          <w:p w14:paraId="015E8B86" w14:textId="77159CD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31B49C8" w14:textId="61FE627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8EA36AD" w14:textId="41909058" w:rsidR="00835377" w:rsidRPr="00FE43A4" w:rsidRDefault="00835377" w:rsidP="00AF7FDA">
            <w:pPr>
              <w:jc w:val="center"/>
            </w:pPr>
          </w:p>
        </w:tc>
      </w:tr>
      <w:tr w:rsidR="00835377" w:rsidRPr="00FE43A4" w14:paraId="51E052DB" w14:textId="77777777" w:rsidTr="00671051">
        <w:tc>
          <w:tcPr>
            <w:tcW w:w="3970" w:type="dxa"/>
          </w:tcPr>
          <w:p w14:paraId="506D129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</w:t>
            </w:r>
          </w:p>
        </w:tc>
        <w:tc>
          <w:tcPr>
            <w:tcW w:w="2200" w:type="dxa"/>
          </w:tcPr>
          <w:p w14:paraId="036EFEB4" w14:textId="0162605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42DFCAE" w14:textId="2E800C3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3438F62" w14:textId="132FDEB9" w:rsidR="00835377" w:rsidRPr="00FE43A4" w:rsidRDefault="00835377" w:rsidP="00AF7FDA">
            <w:pPr>
              <w:jc w:val="center"/>
            </w:pPr>
          </w:p>
        </w:tc>
      </w:tr>
      <w:tr w:rsidR="00835377" w:rsidRPr="00FE43A4" w14:paraId="4A3146CB" w14:textId="77777777" w:rsidTr="00671051">
        <w:tc>
          <w:tcPr>
            <w:tcW w:w="3970" w:type="dxa"/>
          </w:tcPr>
          <w:p w14:paraId="25D7748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</w:t>
            </w:r>
          </w:p>
        </w:tc>
        <w:tc>
          <w:tcPr>
            <w:tcW w:w="2200" w:type="dxa"/>
          </w:tcPr>
          <w:p w14:paraId="559D3448" w14:textId="79BFAA4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AEB8993" w14:textId="4BE05F9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9097099" w14:textId="3617D8AE" w:rsidR="00835377" w:rsidRPr="00FE43A4" w:rsidRDefault="00835377" w:rsidP="00AF7FDA">
            <w:pPr>
              <w:jc w:val="center"/>
            </w:pPr>
          </w:p>
        </w:tc>
      </w:tr>
      <w:tr w:rsidR="00835377" w:rsidRPr="00FE43A4" w14:paraId="6D0335B5" w14:textId="77777777" w:rsidTr="00671051">
        <w:tc>
          <w:tcPr>
            <w:tcW w:w="3970" w:type="dxa"/>
          </w:tcPr>
          <w:p w14:paraId="5F75AFD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L</w:t>
            </w:r>
          </w:p>
        </w:tc>
        <w:tc>
          <w:tcPr>
            <w:tcW w:w="2200" w:type="dxa"/>
          </w:tcPr>
          <w:p w14:paraId="40E799A1" w14:textId="50106E4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FFD9D1E" w14:textId="7D8AC76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F814365" w14:textId="48F51746" w:rsidR="00835377" w:rsidRPr="00FE43A4" w:rsidRDefault="00835377" w:rsidP="00AF7FDA">
            <w:pPr>
              <w:jc w:val="center"/>
            </w:pPr>
          </w:p>
        </w:tc>
      </w:tr>
      <w:tr w:rsidR="00835377" w:rsidRPr="00FE43A4" w14:paraId="7A41E4E3" w14:textId="77777777" w:rsidTr="00671051">
        <w:tc>
          <w:tcPr>
            <w:tcW w:w="3970" w:type="dxa"/>
          </w:tcPr>
          <w:p w14:paraId="2F304D8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</w:t>
            </w:r>
          </w:p>
        </w:tc>
        <w:tc>
          <w:tcPr>
            <w:tcW w:w="2200" w:type="dxa"/>
          </w:tcPr>
          <w:p w14:paraId="6B1BEA2B" w14:textId="1C96DA1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8F36C8F" w14:textId="7217F82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986405" w14:textId="21631B38" w:rsidR="00835377" w:rsidRPr="00FE43A4" w:rsidRDefault="00835377" w:rsidP="00AF7FDA">
            <w:pPr>
              <w:jc w:val="center"/>
            </w:pPr>
          </w:p>
        </w:tc>
      </w:tr>
      <w:tr w:rsidR="00835377" w:rsidRPr="00FE43A4" w14:paraId="13AC15C3" w14:textId="77777777" w:rsidTr="00671051">
        <w:tc>
          <w:tcPr>
            <w:tcW w:w="3970" w:type="dxa"/>
          </w:tcPr>
          <w:p w14:paraId="4CF6C6D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</w:t>
            </w:r>
          </w:p>
        </w:tc>
        <w:tc>
          <w:tcPr>
            <w:tcW w:w="2200" w:type="dxa"/>
          </w:tcPr>
          <w:p w14:paraId="3236C8A6" w14:textId="405EFE4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ABC5806" w14:textId="4DEE0C6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689E893" w14:textId="62395E93" w:rsidR="00835377" w:rsidRPr="00FE43A4" w:rsidRDefault="00835377" w:rsidP="00AF7FDA">
            <w:pPr>
              <w:jc w:val="center"/>
            </w:pPr>
          </w:p>
        </w:tc>
      </w:tr>
      <w:tr w:rsidR="00835377" w:rsidRPr="00FE43A4" w14:paraId="404FB7BB" w14:textId="77777777" w:rsidTr="00671051">
        <w:tc>
          <w:tcPr>
            <w:tcW w:w="3970" w:type="dxa"/>
          </w:tcPr>
          <w:p w14:paraId="4BCBA2D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</w:t>
            </w:r>
          </w:p>
        </w:tc>
        <w:tc>
          <w:tcPr>
            <w:tcW w:w="2200" w:type="dxa"/>
          </w:tcPr>
          <w:p w14:paraId="5E3228FB" w14:textId="24AC36C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55B0518" w14:textId="15276DC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FDF3060" w14:textId="174D8D03" w:rsidR="00835377" w:rsidRPr="00FE43A4" w:rsidRDefault="00835377" w:rsidP="00AF7FDA">
            <w:pPr>
              <w:jc w:val="center"/>
            </w:pPr>
          </w:p>
        </w:tc>
      </w:tr>
      <w:tr w:rsidR="00835377" w:rsidRPr="00FE43A4" w14:paraId="580FA9AB" w14:textId="77777777" w:rsidTr="00671051">
        <w:tc>
          <w:tcPr>
            <w:tcW w:w="3970" w:type="dxa"/>
          </w:tcPr>
          <w:p w14:paraId="4D48472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</w:t>
            </w:r>
          </w:p>
        </w:tc>
        <w:tc>
          <w:tcPr>
            <w:tcW w:w="2200" w:type="dxa"/>
          </w:tcPr>
          <w:p w14:paraId="68DE117C" w14:textId="7AEC835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A51A0FC" w14:textId="05C1E7F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8999C58" w14:textId="7DBE39F2" w:rsidR="00835377" w:rsidRPr="00FE43A4" w:rsidRDefault="00835377" w:rsidP="00AF7FDA">
            <w:pPr>
              <w:jc w:val="center"/>
            </w:pPr>
          </w:p>
        </w:tc>
      </w:tr>
      <w:tr w:rsidR="00835377" w:rsidRPr="00FE43A4" w14:paraId="2CB03C90" w14:textId="77777777" w:rsidTr="00671051">
        <w:tc>
          <w:tcPr>
            <w:tcW w:w="3970" w:type="dxa"/>
          </w:tcPr>
          <w:p w14:paraId="6BECECD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</w:t>
            </w:r>
          </w:p>
        </w:tc>
        <w:tc>
          <w:tcPr>
            <w:tcW w:w="2200" w:type="dxa"/>
          </w:tcPr>
          <w:p w14:paraId="7B461D1C" w14:textId="7A697AD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BD7BFDF" w14:textId="22999EB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EE89BDD" w14:textId="5E775235" w:rsidR="00835377" w:rsidRPr="00FE43A4" w:rsidRDefault="00835377" w:rsidP="00AF7FDA">
            <w:pPr>
              <w:jc w:val="center"/>
            </w:pPr>
          </w:p>
        </w:tc>
      </w:tr>
      <w:tr w:rsidR="00835377" w:rsidRPr="00FE43A4" w14:paraId="4A42543C" w14:textId="77777777" w:rsidTr="00671051">
        <w:tc>
          <w:tcPr>
            <w:tcW w:w="3970" w:type="dxa"/>
          </w:tcPr>
          <w:p w14:paraId="00101A8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</w:t>
            </w:r>
          </w:p>
        </w:tc>
        <w:tc>
          <w:tcPr>
            <w:tcW w:w="2200" w:type="dxa"/>
          </w:tcPr>
          <w:p w14:paraId="04D6B26B" w14:textId="6A223E6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B8772A3" w14:textId="2897FF1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645AE73" w14:textId="3B9A46B9" w:rsidR="00835377" w:rsidRPr="00FE43A4" w:rsidRDefault="00835377" w:rsidP="00AF7FDA">
            <w:pPr>
              <w:jc w:val="center"/>
            </w:pPr>
          </w:p>
        </w:tc>
      </w:tr>
      <w:tr w:rsidR="00835377" w:rsidRPr="00FE43A4" w14:paraId="55980C85" w14:textId="77777777" w:rsidTr="00671051">
        <w:tc>
          <w:tcPr>
            <w:tcW w:w="3970" w:type="dxa"/>
          </w:tcPr>
          <w:p w14:paraId="6DA64F3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L</w:t>
            </w:r>
          </w:p>
        </w:tc>
        <w:tc>
          <w:tcPr>
            <w:tcW w:w="2200" w:type="dxa"/>
          </w:tcPr>
          <w:p w14:paraId="2039235B" w14:textId="08031DE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B0E2D01" w14:textId="791A7B8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9E15C1F" w14:textId="3EC07A24" w:rsidR="00835377" w:rsidRPr="00FE43A4" w:rsidRDefault="00835377" w:rsidP="00AF7FDA">
            <w:pPr>
              <w:jc w:val="center"/>
            </w:pPr>
          </w:p>
        </w:tc>
      </w:tr>
      <w:tr w:rsidR="00835377" w:rsidRPr="00FE43A4" w14:paraId="3A1D1BB8" w14:textId="77777777" w:rsidTr="00671051">
        <w:tc>
          <w:tcPr>
            <w:tcW w:w="3970" w:type="dxa"/>
          </w:tcPr>
          <w:p w14:paraId="45251C8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</w:t>
            </w:r>
          </w:p>
        </w:tc>
        <w:tc>
          <w:tcPr>
            <w:tcW w:w="2200" w:type="dxa"/>
          </w:tcPr>
          <w:p w14:paraId="3BC3B165" w14:textId="5769D14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D79476E" w14:textId="3EA83E4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0B63BB4" w14:textId="7A9EF19E" w:rsidR="00835377" w:rsidRPr="00FE43A4" w:rsidRDefault="00835377" w:rsidP="00AF7FDA">
            <w:pPr>
              <w:jc w:val="center"/>
            </w:pPr>
          </w:p>
        </w:tc>
      </w:tr>
      <w:tr w:rsidR="00835377" w:rsidRPr="00FE43A4" w14:paraId="48DD43B7" w14:textId="77777777" w:rsidTr="00671051">
        <w:tc>
          <w:tcPr>
            <w:tcW w:w="3970" w:type="dxa"/>
          </w:tcPr>
          <w:p w14:paraId="09BD259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</w:t>
            </w:r>
          </w:p>
        </w:tc>
        <w:tc>
          <w:tcPr>
            <w:tcW w:w="2200" w:type="dxa"/>
          </w:tcPr>
          <w:p w14:paraId="38578066" w14:textId="4C49558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FE59689" w14:textId="23C80A8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5CCB233" w14:textId="118E866F" w:rsidR="00835377" w:rsidRPr="00FE43A4" w:rsidRDefault="00835377" w:rsidP="00AF7FDA">
            <w:pPr>
              <w:jc w:val="center"/>
            </w:pPr>
          </w:p>
        </w:tc>
      </w:tr>
      <w:tr w:rsidR="00835377" w:rsidRPr="00FE43A4" w14:paraId="1FFDA034" w14:textId="77777777" w:rsidTr="00671051">
        <w:tc>
          <w:tcPr>
            <w:tcW w:w="3970" w:type="dxa"/>
          </w:tcPr>
          <w:p w14:paraId="6B7BA09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</w:t>
            </w:r>
          </w:p>
        </w:tc>
        <w:tc>
          <w:tcPr>
            <w:tcW w:w="2200" w:type="dxa"/>
          </w:tcPr>
          <w:p w14:paraId="00CD9EC6" w14:textId="3CD29B4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B50CF98" w14:textId="32D8A8D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638E6DE" w14:textId="34621BFE" w:rsidR="00835377" w:rsidRPr="00FE43A4" w:rsidRDefault="00835377" w:rsidP="00AF7FDA">
            <w:pPr>
              <w:jc w:val="center"/>
            </w:pPr>
          </w:p>
        </w:tc>
      </w:tr>
      <w:tr w:rsidR="00835377" w:rsidRPr="00FE43A4" w14:paraId="5E539412" w14:textId="77777777" w:rsidTr="00671051">
        <w:tc>
          <w:tcPr>
            <w:tcW w:w="3970" w:type="dxa"/>
          </w:tcPr>
          <w:p w14:paraId="5FF79E4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</w:t>
            </w:r>
          </w:p>
        </w:tc>
        <w:tc>
          <w:tcPr>
            <w:tcW w:w="2200" w:type="dxa"/>
          </w:tcPr>
          <w:p w14:paraId="39806DF3" w14:textId="21878B6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F06E0CB" w14:textId="483E852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5EA733C" w14:textId="769B8B5E" w:rsidR="00835377" w:rsidRPr="00FE43A4" w:rsidRDefault="00835377" w:rsidP="00AF7FDA">
            <w:pPr>
              <w:jc w:val="center"/>
            </w:pPr>
          </w:p>
        </w:tc>
      </w:tr>
      <w:tr w:rsidR="00835377" w:rsidRPr="00FE43A4" w14:paraId="6EBF8BF8" w14:textId="77777777" w:rsidTr="00671051">
        <w:tc>
          <w:tcPr>
            <w:tcW w:w="3970" w:type="dxa"/>
          </w:tcPr>
          <w:p w14:paraId="4764571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</w:t>
            </w:r>
          </w:p>
        </w:tc>
        <w:tc>
          <w:tcPr>
            <w:tcW w:w="2200" w:type="dxa"/>
          </w:tcPr>
          <w:p w14:paraId="6F6F1F45" w14:textId="7D5A0BA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50F8032" w14:textId="1B25347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EB5C7D2" w14:textId="67FACA06" w:rsidR="00835377" w:rsidRPr="00FE43A4" w:rsidRDefault="00835377" w:rsidP="00AF7FDA">
            <w:pPr>
              <w:jc w:val="center"/>
            </w:pPr>
          </w:p>
        </w:tc>
      </w:tr>
      <w:tr w:rsidR="00835377" w:rsidRPr="00FE43A4" w14:paraId="09651F30" w14:textId="77777777" w:rsidTr="00671051">
        <w:tc>
          <w:tcPr>
            <w:tcW w:w="3970" w:type="dxa"/>
          </w:tcPr>
          <w:p w14:paraId="45698A4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</w:t>
            </w:r>
          </w:p>
        </w:tc>
        <w:tc>
          <w:tcPr>
            <w:tcW w:w="2200" w:type="dxa"/>
          </w:tcPr>
          <w:p w14:paraId="7CEA8FE5" w14:textId="5406EC6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D9F36AE" w14:textId="51EEDFA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001A007" w14:textId="027EB4E8" w:rsidR="00835377" w:rsidRPr="00FE43A4" w:rsidRDefault="00835377" w:rsidP="00AF7FDA">
            <w:pPr>
              <w:jc w:val="center"/>
            </w:pPr>
          </w:p>
        </w:tc>
      </w:tr>
      <w:tr w:rsidR="00835377" w:rsidRPr="00FE43A4" w14:paraId="22A90681" w14:textId="77777777" w:rsidTr="00671051">
        <w:tc>
          <w:tcPr>
            <w:tcW w:w="3970" w:type="dxa"/>
          </w:tcPr>
          <w:p w14:paraId="076A249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L</w:t>
            </w:r>
          </w:p>
        </w:tc>
        <w:tc>
          <w:tcPr>
            <w:tcW w:w="2200" w:type="dxa"/>
          </w:tcPr>
          <w:p w14:paraId="0E0B9360" w14:textId="3F1D81B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D217269" w14:textId="735FD93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72F0A40" w14:textId="28A8EB83" w:rsidR="00835377" w:rsidRPr="00FE43A4" w:rsidRDefault="00835377" w:rsidP="00AF7FDA">
            <w:pPr>
              <w:jc w:val="center"/>
            </w:pPr>
          </w:p>
        </w:tc>
      </w:tr>
      <w:tr w:rsidR="00835377" w:rsidRPr="00FE43A4" w14:paraId="6B6D9D03" w14:textId="77777777" w:rsidTr="00671051">
        <w:tc>
          <w:tcPr>
            <w:tcW w:w="3970" w:type="dxa"/>
          </w:tcPr>
          <w:p w14:paraId="496B40C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</w:t>
            </w:r>
          </w:p>
        </w:tc>
        <w:tc>
          <w:tcPr>
            <w:tcW w:w="2200" w:type="dxa"/>
          </w:tcPr>
          <w:p w14:paraId="32A0074D" w14:textId="29B7426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044F0FC" w14:textId="759D2C3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FDDCF7C" w14:textId="6A05A523" w:rsidR="00835377" w:rsidRPr="00FE43A4" w:rsidRDefault="00835377" w:rsidP="00AF7FDA">
            <w:pPr>
              <w:jc w:val="center"/>
            </w:pPr>
          </w:p>
        </w:tc>
      </w:tr>
      <w:tr w:rsidR="00835377" w:rsidRPr="00FE43A4" w14:paraId="215CDB71" w14:textId="77777777" w:rsidTr="00671051">
        <w:tc>
          <w:tcPr>
            <w:tcW w:w="3970" w:type="dxa"/>
          </w:tcPr>
          <w:p w14:paraId="672D7B8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</w:t>
            </w:r>
          </w:p>
        </w:tc>
        <w:tc>
          <w:tcPr>
            <w:tcW w:w="2200" w:type="dxa"/>
          </w:tcPr>
          <w:p w14:paraId="56E95C49" w14:textId="084D2B5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1863FB9" w14:textId="50C7492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64788EE" w14:textId="767A66D1" w:rsidR="00835377" w:rsidRPr="00FE43A4" w:rsidRDefault="00835377" w:rsidP="00AF7FDA">
            <w:pPr>
              <w:jc w:val="center"/>
            </w:pPr>
          </w:p>
        </w:tc>
      </w:tr>
      <w:tr w:rsidR="00835377" w:rsidRPr="00FE43A4" w14:paraId="08D292AB" w14:textId="77777777" w:rsidTr="00671051">
        <w:tc>
          <w:tcPr>
            <w:tcW w:w="3970" w:type="dxa"/>
          </w:tcPr>
          <w:p w14:paraId="025B54B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</w:t>
            </w:r>
          </w:p>
        </w:tc>
        <w:tc>
          <w:tcPr>
            <w:tcW w:w="2200" w:type="dxa"/>
          </w:tcPr>
          <w:p w14:paraId="04CEDCF0" w14:textId="0484CA5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EFE837D" w14:textId="7FDAB5F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5070188" w14:textId="1385675A" w:rsidR="00835377" w:rsidRPr="00FE43A4" w:rsidRDefault="00835377" w:rsidP="00AF7FDA">
            <w:pPr>
              <w:jc w:val="center"/>
            </w:pPr>
          </w:p>
        </w:tc>
      </w:tr>
      <w:tr w:rsidR="00835377" w:rsidRPr="00FE43A4" w14:paraId="1B811E90" w14:textId="77777777" w:rsidTr="00671051">
        <w:tc>
          <w:tcPr>
            <w:tcW w:w="3970" w:type="dxa"/>
          </w:tcPr>
          <w:p w14:paraId="1151543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</w:t>
            </w:r>
          </w:p>
        </w:tc>
        <w:tc>
          <w:tcPr>
            <w:tcW w:w="2200" w:type="dxa"/>
          </w:tcPr>
          <w:p w14:paraId="7819386B" w14:textId="56A8DFD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A964AAB" w14:textId="30A8CC0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2BB6E3D" w14:textId="7553F346" w:rsidR="00835377" w:rsidRPr="00FE43A4" w:rsidRDefault="00835377" w:rsidP="00AF7FDA">
            <w:pPr>
              <w:jc w:val="center"/>
            </w:pPr>
          </w:p>
        </w:tc>
      </w:tr>
      <w:tr w:rsidR="00835377" w:rsidRPr="00FE43A4" w14:paraId="0873233C" w14:textId="77777777" w:rsidTr="00671051">
        <w:tc>
          <w:tcPr>
            <w:tcW w:w="3970" w:type="dxa"/>
          </w:tcPr>
          <w:p w14:paraId="437E2C4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</w:t>
            </w:r>
          </w:p>
        </w:tc>
        <w:tc>
          <w:tcPr>
            <w:tcW w:w="2200" w:type="dxa"/>
          </w:tcPr>
          <w:p w14:paraId="5A75F2A4" w14:textId="6D45EEE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9EA5CA9" w14:textId="6FAD7A9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EF1AC7E" w14:textId="27A13CFD" w:rsidR="00835377" w:rsidRPr="00FE43A4" w:rsidRDefault="00835377" w:rsidP="00AF7FDA">
            <w:pPr>
              <w:jc w:val="center"/>
            </w:pPr>
          </w:p>
        </w:tc>
      </w:tr>
      <w:tr w:rsidR="00835377" w:rsidRPr="00FE43A4" w14:paraId="09ECA6CE" w14:textId="77777777" w:rsidTr="00671051">
        <w:tc>
          <w:tcPr>
            <w:tcW w:w="3970" w:type="dxa"/>
          </w:tcPr>
          <w:p w14:paraId="441B76E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</w:t>
            </w:r>
          </w:p>
        </w:tc>
        <w:tc>
          <w:tcPr>
            <w:tcW w:w="2200" w:type="dxa"/>
          </w:tcPr>
          <w:p w14:paraId="6CAC9DE1" w14:textId="2CB28C4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531C284" w14:textId="760EB13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1000C82" w14:textId="2EEA8575" w:rsidR="00835377" w:rsidRPr="00FE43A4" w:rsidRDefault="00835377" w:rsidP="00AF7FDA">
            <w:pPr>
              <w:jc w:val="center"/>
            </w:pPr>
          </w:p>
        </w:tc>
      </w:tr>
      <w:tr w:rsidR="00835377" w:rsidRPr="00FE43A4" w14:paraId="4B588FB6" w14:textId="77777777" w:rsidTr="00671051">
        <w:tc>
          <w:tcPr>
            <w:tcW w:w="3970" w:type="dxa"/>
          </w:tcPr>
          <w:p w14:paraId="56C7DC9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L</w:t>
            </w:r>
          </w:p>
        </w:tc>
        <w:tc>
          <w:tcPr>
            <w:tcW w:w="2200" w:type="dxa"/>
          </w:tcPr>
          <w:p w14:paraId="4C657533" w14:textId="667266F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B4E0D27" w14:textId="35C8766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C5B7307" w14:textId="58BBC02D" w:rsidR="00835377" w:rsidRPr="00FE43A4" w:rsidRDefault="00835377" w:rsidP="00AF7FDA">
            <w:pPr>
              <w:jc w:val="center"/>
            </w:pPr>
          </w:p>
        </w:tc>
      </w:tr>
      <w:tr w:rsidR="00835377" w:rsidRPr="00FE43A4" w14:paraId="7A34F1DA" w14:textId="77777777" w:rsidTr="00671051">
        <w:tc>
          <w:tcPr>
            <w:tcW w:w="3970" w:type="dxa"/>
          </w:tcPr>
          <w:p w14:paraId="1F8E0D7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</w:t>
            </w:r>
          </w:p>
        </w:tc>
        <w:tc>
          <w:tcPr>
            <w:tcW w:w="2200" w:type="dxa"/>
          </w:tcPr>
          <w:p w14:paraId="27A83C1E" w14:textId="3192A79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C171E37" w14:textId="08AEB64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EF2396" w14:textId="4DE5EC80" w:rsidR="00835377" w:rsidRPr="00FE43A4" w:rsidRDefault="00835377" w:rsidP="00AF7FDA">
            <w:pPr>
              <w:jc w:val="center"/>
            </w:pPr>
          </w:p>
        </w:tc>
      </w:tr>
      <w:tr w:rsidR="00835377" w:rsidRPr="00FE43A4" w14:paraId="1C57A2EA" w14:textId="77777777" w:rsidTr="00671051">
        <w:tc>
          <w:tcPr>
            <w:tcW w:w="3970" w:type="dxa"/>
          </w:tcPr>
          <w:p w14:paraId="5C2F398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</w:t>
            </w:r>
          </w:p>
        </w:tc>
        <w:tc>
          <w:tcPr>
            <w:tcW w:w="2200" w:type="dxa"/>
          </w:tcPr>
          <w:p w14:paraId="1ABE90F0" w14:textId="0843715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BCB1710" w14:textId="06A5232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9408C6A" w14:textId="62342CBC" w:rsidR="00835377" w:rsidRPr="00FE43A4" w:rsidRDefault="00835377" w:rsidP="00AF7FDA">
            <w:pPr>
              <w:jc w:val="center"/>
            </w:pPr>
          </w:p>
        </w:tc>
      </w:tr>
      <w:tr w:rsidR="00835377" w:rsidRPr="00FE43A4" w14:paraId="74263534" w14:textId="77777777" w:rsidTr="00671051">
        <w:tc>
          <w:tcPr>
            <w:tcW w:w="3970" w:type="dxa"/>
          </w:tcPr>
          <w:p w14:paraId="6911ADC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</w:t>
            </w:r>
          </w:p>
        </w:tc>
        <w:tc>
          <w:tcPr>
            <w:tcW w:w="2200" w:type="dxa"/>
          </w:tcPr>
          <w:p w14:paraId="66443256" w14:textId="79DA23F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14BE9ED" w14:textId="7660C7B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85A1D63" w14:textId="1E607B24" w:rsidR="00835377" w:rsidRPr="00FE43A4" w:rsidRDefault="00835377" w:rsidP="00AF7FDA">
            <w:pPr>
              <w:jc w:val="center"/>
            </w:pPr>
          </w:p>
        </w:tc>
      </w:tr>
      <w:tr w:rsidR="00835377" w:rsidRPr="00FE43A4" w14:paraId="422F3260" w14:textId="77777777" w:rsidTr="00671051">
        <w:tc>
          <w:tcPr>
            <w:tcW w:w="3970" w:type="dxa"/>
          </w:tcPr>
          <w:p w14:paraId="78D40EB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</w:t>
            </w:r>
          </w:p>
        </w:tc>
        <w:tc>
          <w:tcPr>
            <w:tcW w:w="2200" w:type="dxa"/>
          </w:tcPr>
          <w:p w14:paraId="7A456203" w14:textId="4BA5EA3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2CDFDB5" w14:textId="6A9AB1D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38AE2E5" w14:textId="40A3E526" w:rsidR="00835377" w:rsidRPr="00FE43A4" w:rsidRDefault="00835377" w:rsidP="00AF7FDA">
            <w:pPr>
              <w:jc w:val="center"/>
            </w:pPr>
          </w:p>
        </w:tc>
      </w:tr>
      <w:tr w:rsidR="00835377" w:rsidRPr="00FE43A4" w14:paraId="61C9A9B5" w14:textId="77777777" w:rsidTr="00671051">
        <w:tc>
          <w:tcPr>
            <w:tcW w:w="3970" w:type="dxa"/>
          </w:tcPr>
          <w:p w14:paraId="27AC55C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</w:t>
            </w:r>
          </w:p>
        </w:tc>
        <w:tc>
          <w:tcPr>
            <w:tcW w:w="2200" w:type="dxa"/>
          </w:tcPr>
          <w:p w14:paraId="1963A962" w14:textId="0F358F4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F65D245" w14:textId="2BA5B5A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040675A" w14:textId="3717EB2C" w:rsidR="00835377" w:rsidRPr="00FE43A4" w:rsidRDefault="00835377" w:rsidP="00AF7FDA">
            <w:pPr>
              <w:jc w:val="center"/>
            </w:pPr>
          </w:p>
        </w:tc>
      </w:tr>
      <w:tr w:rsidR="00835377" w:rsidRPr="00FE43A4" w14:paraId="745BA096" w14:textId="77777777" w:rsidTr="00671051">
        <w:tc>
          <w:tcPr>
            <w:tcW w:w="3970" w:type="dxa"/>
          </w:tcPr>
          <w:p w14:paraId="10805F9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</w:t>
            </w:r>
          </w:p>
        </w:tc>
        <w:tc>
          <w:tcPr>
            <w:tcW w:w="2200" w:type="dxa"/>
          </w:tcPr>
          <w:p w14:paraId="27DF1D36" w14:textId="5F874D0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5706ACC" w14:textId="10426E1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BDE735" w14:textId="14C6233C" w:rsidR="00835377" w:rsidRPr="00FE43A4" w:rsidRDefault="00835377" w:rsidP="00AF7FDA">
            <w:pPr>
              <w:jc w:val="center"/>
            </w:pPr>
          </w:p>
        </w:tc>
      </w:tr>
      <w:tr w:rsidR="00835377" w:rsidRPr="00FE43A4" w14:paraId="133AE12C" w14:textId="77777777" w:rsidTr="00671051">
        <w:tc>
          <w:tcPr>
            <w:tcW w:w="3970" w:type="dxa"/>
          </w:tcPr>
          <w:p w14:paraId="7A2C8D8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L</w:t>
            </w:r>
          </w:p>
        </w:tc>
        <w:tc>
          <w:tcPr>
            <w:tcW w:w="2200" w:type="dxa"/>
          </w:tcPr>
          <w:p w14:paraId="1A3D872D" w14:textId="5F4138A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5777FD2" w14:textId="43E264C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46F7727" w14:textId="64A25D4E" w:rsidR="00835377" w:rsidRPr="00FE43A4" w:rsidRDefault="00835377" w:rsidP="00AF7FDA">
            <w:pPr>
              <w:jc w:val="center"/>
            </w:pPr>
          </w:p>
        </w:tc>
      </w:tr>
      <w:tr w:rsidR="00835377" w:rsidRPr="00FE43A4" w14:paraId="5B358CA3" w14:textId="77777777" w:rsidTr="00671051">
        <w:tc>
          <w:tcPr>
            <w:tcW w:w="3970" w:type="dxa"/>
          </w:tcPr>
          <w:p w14:paraId="54DD0BD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</w:t>
            </w:r>
          </w:p>
        </w:tc>
        <w:tc>
          <w:tcPr>
            <w:tcW w:w="2200" w:type="dxa"/>
          </w:tcPr>
          <w:p w14:paraId="3F1BC2B8" w14:textId="6557052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709EC9B" w14:textId="2BB8A32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2C6AF08" w14:textId="64264883" w:rsidR="00835377" w:rsidRPr="00FE43A4" w:rsidRDefault="00835377" w:rsidP="00AF7FDA">
            <w:pPr>
              <w:jc w:val="center"/>
            </w:pPr>
          </w:p>
        </w:tc>
      </w:tr>
      <w:tr w:rsidR="00835377" w:rsidRPr="00FE43A4" w14:paraId="244677B0" w14:textId="77777777" w:rsidTr="00671051">
        <w:tc>
          <w:tcPr>
            <w:tcW w:w="3970" w:type="dxa"/>
          </w:tcPr>
          <w:p w14:paraId="3061350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M-HDL-C</w:t>
            </w:r>
          </w:p>
        </w:tc>
        <w:tc>
          <w:tcPr>
            <w:tcW w:w="2200" w:type="dxa"/>
          </w:tcPr>
          <w:p w14:paraId="1C3C82B9" w14:textId="760FA00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86FAEA0" w14:textId="3EEF1BF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F8B0B89" w14:textId="566D6CAD" w:rsidR="00835377" w:rsidRPr="00FE43A4" w:rsidRDefault="00835377" w:rsidP="00AF7FDA">
            <w:pPr>
              <w:jc w:val="center"/>
            </w:pPr>
          </w:p>
        </w:tc>
      </w:tr>
      <w:tr w:rsidR="00835377" w:rsidRPr="00FE43A4" w14:paraId="028674B0" w14:textId="77777777" w:rsidTr="00671051">
        <w:tc>
          <w:tcPr>
            <w:tcW w:w="3970" w:type="dxa"/>
          </w:tcPr>
          <w:p w14:paraId="3E6A6A8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</w:t>
            </w:r>
          </w:p>
        </w:tc>
        <w:tc>
          <w:tcPr>
            <w:tcW w:w="2200" w:type="dxa"/>
          </w:tcPr>
          <w:p w14:paraId="1384F9AF" w14:textId="134B937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F6B7D19" w14:textId="19775D8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9AB0FB6" w14:textId="507AFE37" w:rsidR="00835377" w:rsidRPr="00FE43A4" w:rsidRDefault="00835377" w:rsidP="00AF7FDA">
            <w:pPr>
              <w:jc w:val="center"/>
            </w:pPr>
          </w:p>
        </w:tc>
      </w:tr>
      <w:tr w:rsidR="00835377" w:rsidRPr="00FE43A4" w14:paraId="1C735434" w14:textId="77777777" w:rsidTr="00671051">
        <w:tc>
          <w:tcPr>
            <w:tcW w:w="3970" w:type="dxa"/>
          </w:tcPr>
          <w:p w14:paraId="7B3746E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</w:t>
            </w:r>
          </w:p>
        </w:tc>
        <w:tc>
          <w:tcPr>
            <w:tcW w:w="2200" w:type="dxa"/>
          </w:tcPr>
          <w:p w14:paraId="12A8B46A" w14:textId="2A4407A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D1E0778" w14:textId="35B2DFE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41172F1" w14:textId="55659931" w:rsidR="00835377" w:rsidRPr="00FE43A4" w:rsidRDefault="00835377" w:rsidP="00AF7FDA">
            <w:pPr>
              <w:jc w:val="center"/>
            </w:pPr>
          </w:p>
        </w:tc>
      </w:tr>
      <w:tr w:rsidR="00835377" w:rsidRPr="00FE43A4" w14:paraId="3F5C8F0D" w14:textId="77777777" w:rsidTr="00671051">
        <w:tc>
          <w:tcPr>
            <w:tcW w:w="3970" w:type="dxa"/>
          </w:tcPr>
          <w:p w14:paraId="0F7221C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</w:t>
            </w:r>
          </w:p>
        </w:tc>
        <w:tc>
          <w:tcPr>
            <w:tcW w:w="2200" w:type="dxa"/>
          </w:tcPr>
          <w:p w14:paraId="28860BA2" w14:textId="256FF9F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9791EDE" w14:textId="4E7CD12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6A1FC64" w14:textId="0EE6FCCC" w:rsidR="00835377" w:rsidRPr="00FE43A4" w:rsidRDefault="00835377" w:rsidP="00AF7FDA">
            <w:pPr>
              <w:jc w:val="center"/>
            </w:pPr>
          </w:p>
        </w:tc>
      </w:tr>
      <w:tr w:rsidR="00835377" w:rsidRPr="00FE43A4" w14:paraId="76BCA682" w14:textId="77777777" w:rsidTr="00671051">
        <w:tc>
          <w:tcPr>
            <w:tcW w:w="3970" w:type="dxa"/>
          </w:tcPr>
          <w:p w14:paraId="5CE8AFF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</w:t>
            </w:r>
          </w:p>
        </w:tc>
        <w:tc>
          <w:tcPr>
            <w:tcW w:w="2200" w:type="dxa"/>
          </w:tcPr>
          <w:p w14:paraId="65B3E3E2" w14:textId="5289B7F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13A3BAE" w14:textId="1532A25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2104F3C" w14:textId="53D45E4D" w:rsidR="00835377" w:rsidRPr="00FE43A4" w:rsidRDefault="00835377" w:rsidP="00AF7FDA">
            <w:pPr>
              <w:jc w:val="center"/>
            </w:pPr>
          </w:p>
        </w:tc>
      </w:tr>
      <w:tr w:rsidR="00835377" w:rsidRPr="00FE43A4" w14:paraId="1C0862AD" w14:textId="77777777" w:rsidTr="00671051">
        <w:tc>
          <w:tcPr>
            <w:tcW w:w="3970" w:type="dxa"/>
          </w:tcPr>
          <w:p w14:paraId="3E4CB0D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L</w:t>
            </w:r>
          </w:p>
        </w:tc>
        <w:tc>
          <w:tcPr>
            <w:tcW w:w="2200" w:type="dxa"/>
          </w:tcPr>
          <w:p w14:paraId="1F297D21" w14:textId="5D7C9B2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5B21DFA" w14:textId="48BEDEF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D34C221" w14:textId="08629370" w:rsidR="00835377" w:rsidRPr="00FE43A4" w:rsidRDefault="00835377" w:rsidP="00AF7FDA">
            <w:pPr>
              <w:jc w:val="center"/>
            </w:pPr>
          </w:p>
        </w:tc>
      </w:tr>
      <w:tr w:rsidR="00835377" w:rsidRPr="00FE43A4" w14:paraId="102EE941" w14:textId="77777777" w:rsidTr="00671051">
        <w:tc>
          <w:tcPr>
            <w:tcW w:w="3970" w:type="dxa"/>
          </w:tcPr>
          <w:p w14:paraId="08BE55E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</w:t>
            </w:r>
          </w:p>
        </w:tc>
        <w:tc>
          <w:tcPr>
            <w:tcW w:w="2200" w:type="dxa"/>
          </w:tcPr>
          <w:p w14:paraId="08F2243C" w14:textId="48A28D5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C64D6CE" w14:textId="5E4CF01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39181D7" w14:textId="1059C0FA" w:rsidR="00835377" w:rsidRPr="00FE43A4" w:rsidRDefault="00835377" w:rsidP="00AF7FDA">
            <w:pPr>
              <w:jc w:val="center"/>
            </w:pPr>
          </w:p>
        </w:tc>
      </w:tr>
      <w:tr w:rsidR="00835377" w:rsidRPr="00FE43A4" w14:paraId="1AB24FEB" w14:textId="77777777" w:rsidTr="00671051">
        <w:tc>
          <w:tcPr>
            <w:tcW w:w="3970" w:type="dxa"/>
          </w:tcPr>
          <w:p w14:paraId="72B7156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</w:t>
            </w:r>
          </w:p>
        </w:tc>
        <w:tc>
          <w:tcPr>
            <w:tcW w:w="2200" w:type="dxa"/>
          </w:tcPr>
          <w:p w14:paraId="74BD6330" w14:textId="1D44F22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09326FE" w14:textId="6F514EB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84BB02B" w14:textId="1F147821" w:rsidR="00835377" w:rsidRPr="00FE43A4" w:rsidRDefault="00835377" w:rsidP="00AF7FDA">
            <w:pPr>
              <w:jc w:val="center"/>
            </w:pPr>
          </w:p>
        </w:tc>
      </w:tr>
      <w:tr w:rsidR="00835377" w:rsidRPr="00FE43A4" w14:paraId="0D4902B5" w14:textId="77777777" w:rsidTr="00671051">
        <w:tc>
          <w:tcPr>
            <w:tcW w:w="3970" w:type="dxa"/>
          </w:tcPr>
          <w:p w14:paraId="45B0AC3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</w:t>
            </w:r>
          </w:p>
        </w:tc>
        <w:tc>
          <w:tcPr>
            <w:tcW w:w="2200" w:type="dxa"/>
          </w:tcPr>
          <w:p w14:paraId="25CC46AD" w14:textId="3843DCD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8C01C43" w14:textId="2E6D759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D08FFC4" w14:textId="790ACD28" w:rsidR="00835377" w:rsidRPr="00FE43A4" w:rsidRDefault="00835377" w:rsidP="00AF7FDA">
            <w:pPr>
              <w:jc w:val="center"/>
            </w:pPr>
          </w:p>
        </w:tc>
      </w:tr>
      <w:tr w:rsidR="00835377" w:rsidRPr="00FE43A4" w14:paraId="7AA17247" w14:textId="77777777" w:rsidTr="00671051">
        <w:tc>
          <w:tcPr>
            <w:tcW w:w="3970" w:type="dxa"/>
          </w:tcPr>
          <w:p w14:paraId="44F9A10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</w:t>
            </w:r>
          </w:p>
        </w:tc>
        <w:tc>
          <w:tcPr>
            <w:tcW w:w="2200" w:type="dxa"/>
          </w:tcPr>
          <w:p w14:paraId="37A2BFF7" w14:textId="4EBFEDE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9AB3254" w14:textId="40B7302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7B6CB49" w14:textId="1E7D1C66" w:rsidR="00835377" w:rsidRPr="00FE43A4" w:rsidRDefault="00835377" w:rsidP="00AF7FDA">
            <w:pPr>
              <w:jc w:val="center"/>
            </w:pPr>
          </w:p>
        </w:tc>
      </w:tr>
      <w:tr w:rsidR="00835377" w:rsidRPr="00FE43A4" w14:paraId="29E59037" w14:textId="77777777" w:rsidTr="00671051">
        <w:tc>
          <w:tcPr>
            <w:tcW w:w="3970" w:type="dxa"/>
          </w:tcPr>
          <w:p w14:paraId="1EAA07E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</w:t>
            </w:r>
          </w:p>
        </w:tc>
        <w:tc>
          <w:tcPr>
            <w:tcW w:w="2200" w:type="dxa"/>
          </w:tcPr>
          <w:p w14:paraId="7BFEEBEE" w14:textId="6040ED5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DAE0BAF" w14:textId="49EB3AF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9032D17" w14:textId="3415F881" w:rsidR="00835377" w:rsidRPr="00FE43A4" w:rsidRDefault="00835377" w:rsidP="00AF7FDA">
            <w:pPr>
              <w:jc w:val="center"/>
            </w:pPr>
          </w:p>
        </w:tc>
      </w:tr>
      <w:tr w:rsidR="00835377" w:rsidRPr="00FE43A4" w14:paraId="16696E91" w14:textId="77777777" w:rsidTr="00671051">
        <w:tc>
          <w:tcPr>
            <w:tcW w:w="3970" w:type="dxa"/>
          </w:tcPr>
          <w:p w14:paraId="66DA650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PL_%</w:t>
            </w:r>
          </w:p>
        </w:tc>
        <w:tc>
          <w:tcPr>
            <w:tcW w:w="2200" w:type="dxa"/>
          </w:tcPr>
          <w:p w14:paraId="636359BE" w14:textId="22B75EB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576CCCD" w14:textId="47910D4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99BBB32" w14:textId="35DF035E" w:rsidR="00835377" w:rsidRPr="00FE43A4" w:rsidRDefault="00835377" w:rsidP="00AF7FDA">
            <w:pPr>
              <w:jc w:val="center"/>
            </w:pPr>
          </w:p>
        </w:tc>
      </w:tr>
      <w:tr w:rsidR="00835377" w:rsidRPr="00FE43A4" w14:paraId="438F6B88" w14:textId="77777777" w:rsidTr="00671051">
        <w:tc>
          <w:tcPr>
            <w:tcW w:w="3970" w:type="dxa"/>
          </w:tcPr>
          <w:p w14:paraId="65C37EC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_%</w:t>
            </w:r>
          </w:p>
        </w:tc>
        <w:tc>
          <w:tcPr>
            <w:tcW w:w="2200" w:type="dxa"/>
          </w:tcPr>
          <w:p w14:paraId="17E26FEF" w14:textId="2A71793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4ECD1AE" w14:textId="3D09579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C34E057" w14:textId="6FB99155" w:rsidR="00835377" w:rsidRPr="00FE43A4" w:rsidRDefault="00835377" w:rsidP="00AF7FDA">
            <w:pPr>
              <w:jc w:val="center"/>
            </w:pPr>
          </w:p>
        </w:tc>
      </w:tr>
      <w:tr w:rsidR="00835377" w:rsidRPr="00FE43A4" w14:paraId="1F857303" w14:textId="77777777" w:rsidTr="00671051">
        <w:tc>
          <w:tcPr>
            <w:tcW w:w="3970" w:type="dxa"/>
          </w:tcPr>
          <w:p w14:paraId="701D190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CE_%</w:t>
            </w:r>
          </w:p>
        </w:tc>
        <w:tc>
          <w:tcPr>
            <w:tcW w:w="2200" w:type="dxa"/>
          </w:tcPr>
          <w:p w14:paraId="2756B6A1" w14:textId="1EA290B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4A90D3D" w14:textId="1EEA53E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46DB354" w14:textId="5E452D5E" w:rsidR="00835377" w:rsidRPr="00FE43A4" w:rsidRDefault="00835377" w:rsidP="00AF7FDA">
            <w:pPr>
              <w:jc w:val="center"/>
            </w:pPr>
          </w:p>
        </w:tc>
      </w:tr>
      <w:tr w:rsidR="00835377" w:rsidRPr="00FE43A4" w14:paraId="6346DF6B" w14:textId="77777777" w:rsidTr="00671051">
        <w:tc>
          <w:tcPr>
            <w:tcW w:w="3970" w:type="dxa"/>
          </w:tcPr>
          <w:p w14:paraId="5D99F73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FC_%</w:t>
            </w:r>
          </w:p>
        </w:tc>
        <w:tc>
          <w:tcPr>
            <w:tcW w:w="2200" w:type="dxa"/>
          </w:tcPr>
          <w:p w14:paraId="76AE74A9" w14:textId="3ED2841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DBE7C9F" w14:textId="5FD30E2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FBF91BD" w14:textId="5D96088E" w:rsidR="00835377" w:rsidRPr="00FE43A4" w:rsidRDefault="00835377" w:rsidP="00AF7FDA">
            <w:pPr>
              <w:jc w:val="center"/>
            </w:pPr>
          </w:p>
        </w:tc>
      </w:tr>
      <w:tr w:rsidR="00835377" w:rsidRPr="00FE43A4" w14:paraId="7A3BF61C" w14:textId="77777777" w:rsidTr="00671051">
        <w:tc>
          <w:tcPr>
            <w:tcW w:w="3970" w:type="dxa"/>
          </w:tcPr>
          <w:p w14:paraId="30F5EAF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XL-VLDL-TG_%</w:t>
            </w:r>
          </w:p>
        </w:tc>
        <w:tc>
          <w:tcPr>
            <w:tcW w:w="2200" w:type="dxa"/>
          </w:tcPr>
          <w:p w14:paraId="65437FBC" w14:textId="021EDBF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9883B1E" w14:textId="45484F8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A50D65A" w14:textId="2D237B92" w:rsidR="00835377" w:rsidRPr="00FE43A4" w:rsidRDefault="00835377" w:rsidP="00AF7FDA">
            <w:pPr>
              <w:jc w:val="center"/>
            </w:pPr>
          </w:p>
        </w:tc>
      </w:tr>
      <w:tr w:rsidR="00835377" w:rsidRPr="00FE43A4" w14:paraId="11FF77D3" w14:textId="77777777" w:rsidTr="00671051">
        <w:tc>
          <w:tcPr>
            <w:tcW w:w="3970" w:type="dxa"/>
          </w:tcPr>
          <w:p w14:paraId="695D91F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PL_%</w:t>
            </w:r>
          </w:p>
        </w:tc>
        <w:tc>
          <w:tcPr>
            <w:tcW w:w="2200" w:type="dxa"/>
          </w:tcPr>
          <w:p w14:paraId="45B4E1D5" w14:textId="7A843B9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74877F4" w14:textId="0AD3CDA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22EA1BC" w14:textId="74E83205" w:rsidR="00835377" w:rsidRPr="00FE43A4" w:rsidRDefault="00835377" w:rsidP="00AF7FDA">
            <w:pPr>
              <w:jc w:val="center"/>
            </w:pPr>
          </w:p>
        </w:tc>
      </w:tr>
      <w:tr w:rsidR="00835377" w:rsidRPr="00FE43A4" w14:paraId="7BAE9988" w14:textId="77777777" w:rsidTr="00671051">
        <w:tc>
          <w:tcPr>
            <w:tcW w:w="3970" w:type="dxa"/>
          </w:tcPr>
          <w:p w14:paraId="10A49AE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_%</w:t>
            </w:r>
          </w:p>
        </w:tc>
        <w:tc>
          <w:tcPr>
            <w:tcW w:w="2200" w:type="dxa"/>
          </w:tcPr>
          <w:p w14:paraId="15D7E4DE" w14:textId="1D55C52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673D4AB" w14:textId="04005F5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4B26A8D" w14:textId="3DEE8F68" w:rsidR="00835377" w:rsidRPr="00FE43A4" w:rsidRDefault="00835377" w:rsidP="00AF7FDA">
            <w:pPr>
              <w:jc w:val="center"/>
            </w:pPr>
          </w:p>
        </w:tc>
      </w:tr>
      <w:tr w:rsidR="00835377" w:rsidRPr="00FE43A4" w14:paraId="029C5EBB" w14:textId="77777777" w:rsidTr="00671051">
        <w:tc>
          <w:tcPr>
            <w:tcW w:w="3970" w:type="dxa"/>
          </w:tcPr>
          <w:p w14:paraId="7444EF6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CE_%</w:t>
            </w:r>
          </w:p>
        </w:tc>
        <w:tc>
          <w:tcPr>
            <w:tcW w:w="2200" w:type="dxa"/>
          </w:tcPr>
          <w:p w14:paraId="13A19CD6" w14:textId="740DC74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A0A83CD" w14:textId="632A97C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06F22F1" w14:textId="7E782B85" w:rsidR="00835377" w:rsidRPr="00FE43A4" w:rsidRDefault="00835377" w:rsidP="00AF7FDA">
            <w:pPr>
              <w:jc w:val="center"/>
            </w:pPr>
          </w:p>
        </w:tc>
      </w:tr>
      <w:tr w:rsidR="00835377" w:rsidRPr="00FE43A4" w14:paraId="5F5C405C" w14:textId="77777777" w:rsidTr="00671051">
        <w:tc>
          <w:tcPr>
            <w:tcW w:w="3970" w:type="dxa"/>
          </w:tcPr>
          <w:p w14:paraId="43EAE3F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FC_%</w:t>
            </w:r>
          </w:p>
        </w:tc>
        <w:tc>
          <w:tcPr>
            <w:tcW w:w="2200" w:type="dxa"/>
          </w:tcPr>
          <w:p w14:paraId="2538E8EF" w14:textId="2C3B5C9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34CCDA7" w14:textId="2907D32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47A3552" w14:textId="4FA28652" w:rsidR="00835377" w:rsidRPr="00FE43A4" w:rsidRDefault="00835377" w:rsidP="00AF7FDA">
            <w:pPr>
              <w:jc w:val="center"/>
            </w:pPr>
          </w:p>
        </w:tc>
      </w:tr>
      <w:tr w:rsidR="00835377" w:rsidRPr="00FE43A4" w14:paraId="5329453A" w14:textId="77777777" w:rsidTr="00671051">
        <w:tc>
          <w:tcPr>
            <w:tcW w:w="3970" w:type="dxa"/>
          </w:tcPr>
          <w:p w14:paraId="711E04C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VLDL-TG_%</w:t>
            </w:r>
          </w:p>
        </w:tc>
        <w:tc>
          <w:tcPr>
            <w:tcW w:w="2200" w:type="dxa"/>
          </w:tcPr>
          <w:p w14:paraId="27A93934" w14:textId="663F0D8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20458AF" w14:textId="54C35FC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BCAEE6B" w14:textId="7C5B4718" w:rsidR="00835377" w:rsidRPr="00FE43A4" w:rsidRDefault="00835377" w:rsidP="00AF7FDA">
            <w:pPr>
              <w:jc w:val="center"/>
            </w:pPr>
          </w:p>
        </w:tc>
      </w:tr>
      <w:tr w:rsidR="00835377" w:rsidRPr="00FE43A4" w14:paraId="1FE733B7" w14:textId="77777777" w:rsidTr="00671051">
        <w:tc>
          <w:tcPr>
            <w:tcW w:w="3970" w:type="dxa"/>
          </w:tcPr>
          <w:p w14:paraId="7151B16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PL_%</w:t>
            </w:r>
          </w:p>
        </w:tc>
        <w:tc>
          <w:tcPr>
            <w:tcW w:w="2200" w:type="dxa"/>
          </w:tcPr>
          <w:p w14:paraId="66100633" w14:textId="17FE911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FCAB284" w14:textId="5A2D540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E2F1937" w14:textId="1BF67D30" w:rsidR="00835377" w:rsidRPr="00FE43A4" w:rsidRDefault="00835377" w:rsidP="00AF7FDA">
            <w:pPr>
              <w:jc w:val="center"/>
            </w:pPr>
          </w:p>
        </w:tc>
      </w:tr>
      <w:tr w:rsidR="00835377" w:rsidRPr="00FE43A4" w14:paraId="7F678E2D" w14:textId="77777777" w:rsidTr="00671051">
        <w:tc>
          <w:tcPr>
            <w:tcW w:w="3970" w:type="dxa"/>
          </w:tcPr>
          <w:p w14:paraId="03B7BA2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_%</w:t>
            </w:r>
          </w:p>
        </w:tc>
        <w:tc>
          <w:tcPr>
            <w:tcW w:w="2200" w:type="dxa"/>
          </w:tcPr>
          <w:p w14:paraId="3A6CB592" w14:textId="3B6F0CF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77E683E" w14:textId="3C3E41C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7721A4B" w14:textId="1C1066A3" w:rsidR="00835377" w:rsidRPr="00FE43A4" w:rsidRDefault="00835377" w:rsidP="00AF7FDA">
            <w:pPr>
              <w:jc w:val="center"/>
            </w:pPr>
          </w:p>
        </w:tc>
      </w:tr>
      <w:tr w:rsidR="00835377" w:rsidRPr="00FE43A4" w14:paraId="5D986C6A" w14:textId="77777777" w:rsidTr="00671051">
        <w:tc>
          <w:tcPr>
            <w:tcW w:w="3970" w:type="dxa"/>
          </w:tcPr>
          <w:p w14:paraId="42C659D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CE_%</w:t>
            </w:r>
          </w:p>
        </w:tc>
        <w:tc>
          <w:tcPr>
            <w:tcW w:w="2200" w:type="dxa"/>
          </w:tcPr>
          <w:p w14:paraId="4E728DDD" w14:textId="34B82B4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BB92690" w14:textId="28C550C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9091C89" w14:textId="2E525CF8" w:rsidR="00835377" w:rsidRPr="00FE43A4" w:rsidRDefault="00835377" w:rsidP="00AF7FDA">
            <w:pPr>
              <w:jc w:val="center"/>
            </w:pPr>
          </w:p>
        </w:tc>
      </w:tr>
      <w:tr w:rsidR="00835377" w:rsidRPr="00FE43A4" w14:paraId="1EA7D6E0" w14:textId="77777777" w:rsidTr="00671051">
        <w:tc>
          <w:tcPr>
            <w:tcW w:w="3970" w:type="dxa"/>
          </w:tcPr>
          <w:p w14:paraId="3B8404A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FC_%</w:t>
            </w:r>
          </w:p>
        </w:tc>
        <w:tc>
          <w:tcPr>
            <w:tcW w:w="2200" w:type="dxa"/>
          </w:tcPr>
          <w:p w14:paraId="52B2AACB" w14:textId="718FE05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B4F15D3" w14:textId="7B75CEE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404FE98" w14:textId="1861D003" w:rsidR="00835377" w:rsidRPr="00FE43A4" w:rsidRDefault="00835377" w:rsidP="00AF7FDA">
            <w:pPr>
              <w:jc w:val="center"/>
            </w:pPr>
          </w:p>
        </w:tc>
      </w:tr>
      <w:tr w:rsidR="00835377" w:rsidRPr="00FE43A4" w14:paraId="516579B7" w14:textId="77777777" w:rsidTr="00671051">
        <w:tc>
          <w:tcPr>
            <w:tcW w:w="3970" w:type="dxa"/>
          </w:tcPr>
          <w:p w14:paraId="27EB180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VLDL-TG_%</w:t>
            </w:r>
          </w:p>
        </w:tc>
        <w:tc>
          <w:tcPr>
            <w:tcW w:w="2200" w:type="dxa"/>
          </w:tcPr>
          <w:p w14:paraId="0106B246" w14:textId="52FD66C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8F1CB18" w14:textId="2B82C64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F09433D" w14:textId="379D6043" w:rsidR="00835377" w:rsidRPr="00FE43A4" w:rsidRDefault="00835377" w:rsidP="00AF7FDA">
            <w:pPr>
              <w:jc w:val="center"/>
            </w:pPr>
          </w:p>
        </w:tc>
      </w:tr>
      <w:tr w:rsidR="00835377" w:rsidRPr="00FE43A4" w14:paraId="02F48D89" w14:textId="77777777" w:rsidTr="00671051">
        <w:tc>
          <w:tcPr>
            <w:tcW w:w="3970" w:type="dxa"/>
          </w:tcPr>
          <w:p w14:paraId="3CFB336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PL_%</w:t>
            </w:r>
          </w:p>
        </w:tc>
        <w:tc>
          <w:tcPr>
            <w:tcW w:w="2200" w:type="dxa"/>
          </w:tcPr>
          <w:p w14:paraId="0BEED82C" w14:textId="695C889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4E7D1D8" w14:textId="0F41C62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C6A3EB6" w14:textId="5E5C1FEE" w:rsidR="00835377" w:rsidRPr="00FE43A4" w:rsidRDefault="00835377" w:rsidP="00AF7FDA">
            <w:pPr>
              <w:jc w:val="center"/>
            </w:pPr>
          </w:p>
        </w:tc>
      </w:tr>
      <w:tr w:rsidR="00835377" w:rsidRPr="00FE43A4" w14:paraId="517A2DA0" w14:textId="77777777" w:rsidTr="00671051">
        <w:tc>
          <w:tcPr>
            <w:tcW w:w="3970" w:type="dxa"/>
          </w:tcPr>
          <w:p w14:paraId="7AE663D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_%</w:t>
            </w:r>
          </w:p>
        </w:tc>
        <w:tc>
          <w:tcPr>
            <w:tcW w:w="2200" w:type="dxa"/>
          </w:tcPr>
          <w:p w14:paraId="7390E2E1" w14:textId="70EB610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85CD64A" w14:textId="3528951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C9594CC" w14:textId="1DF0ACF9" w:rsidR="00835377" w:rsidRPr="00FE43A4" w:rsidRDefault="00835377" w:rsidP="00AF7FDA">
            <w:pPr>
              <w:jc w:val="center"/>
            </w:pPr>
          </w:p>
        </w:tc>
      </w:tr>
      <w:tr w:rsidR="00835377" w:rsidRPr="00FE43A4" w14:paraId="0C78B2E0" w14:textId="77777777" w:rsidTr="00671051">
        <w:tc>
          <w:tcPr>
            <w:tcW w:w="3970" w:type="dxa"/>
          </w:tcPr>
          <w:p w14:paraId="573532F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CE_%</w:t>
            </w:r>
          </w:p>
        </w:tc>
        <w:tc>
          <w:tcPr>
            <w:tcW w:w="2200" w:type="dxa"/>
          </w:tcPr>
          <w:p w14:paraId="2EF0C70F" w14:textId="7C6E07B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6114D0F" w14:textId="4BF7CC8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0C624A5" w14:textId="10F617B2" w:rsidR="00835377" w:rsidRPr="00FE43A4" w:rsidRDefault="00835377" w:rsidP="00AF7FDA">
            <w:pPr>
              <w:jc w:val="center"/>
            </w:pPr>
          </w:p>
        </w:tc>
      </w:tr>
      <w:tr w:rsidR="00835377" w:rsidRPr="00FE43A4" w14:paraId="3154D751" w14:textId="77777777" w:rsidTr="00671051">
        <w:tc>
          <w:tcPr>
            <w:tcW w:w="3970" w:type="dxa"/>
          </w:tcPr>
          <w:p w14:paraId="0D72E23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FC_%</w:t>
            </w:r>
          </w:p>
        </w:tc>
        <w:tc>
          <w:tcPr>
            <w:tcW w:w="2200" w:type="dxa"/>
          </w:tcPr>
          <w:p w14:paraId="0B5C28BA" w14:textId="2A25A09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9932083" w14:textId="480CB26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C534397" w14:textId="242C06C6" w:rsidR="00835377" w:rsidRPr="00FE43A4" w:rsidRDefault="00835377" w:rsidP="00AF7FDA">
            <w:pPr>
              <w:jc w:val="center"/>
            </w:pPr>
          </w:p>
        </w:tc>
      </w:tr>
      <w:tr w:rsidR="00835377" w:rsidRPr="00FE43A4" w14:paraId="41D548A6" w14:textId="77777777" w:rsidTr="00671051">
        <w:tc>
          <w:tcPr>
            <w:tcW w:w="3970" w:type="dxa"/>
          </w:tcPr>
          <w:p w14:paraId="1ED501A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VLDL-TG_%</w:t>
            </w:r>
          </w:p>
        </w:tc>
        <w:tc>
          <w:tcPr>
            <w:tcW w:w="2200" w:type="dxa"/>
          </w:tcPr>
          <w:p w14:paraId="6CACA16E" w14:textId="6AD830E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5B9E349" w14:textId="56E002C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75137C5" w14:textId="008DB186" w:rsidR="00835377" w:rsidRPr="00FE43A4" w:rsidRDefault="00835377" w:rsidP="00AF7FDA">
            <w:pPr>
              <w:jc w:val="center"/>
            </w:pPr>
          </w:p>
        </w:tc>
      </w:tr>
      <w:tr w:rsidR="00835377" w:rsidRPr="00FE43A4" w14:paraId="524BF654" w14:textId="77777777" w:rsidTr="00671051">
        <w:tc>
          <w:tcPr>
            <w:tcW w:w="3970" w:type="dxa"/>
          </w:tcPr>
          <w:p w14:paraId="2E50D81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PL_%</w:t>
            </w:r>
          </w:p>
        </w:tc>
        <w:tc>
          <w:tcPr>
            <w:tcW w:w="2200" w:type="dxa"/>
          </w:tcPr>
          <w:p w14:paraId="6E7F4871" w14:textId="3EF2B81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40AFF94" w14:textId="42BBEFF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4FB933A" w14:textId="02D86589" w:rsidR="00835377" w:rsidRPr="00FE43A4" w:rsidRDefault="00835377" w:rsidP="00AF7FDA">
            <w:pPr>
              <w:jc w:val="center"/>
            </w:pPr>
          </w:p>
        </w:tc>
      </w:tr>
      <w:tr w:rsidR="00835377" w:rsidRPr="00FE43A4" w14:paraId="18445111" w14:textId="77777777" w:rsidTr="00671051">
        <w:tc>
          <w:tcPr>
            <w:tcW w:w="3970" w:type="dxa"/>
          </w:tcPr>
          <w:p w14:paraId="4735E1B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_%</w:t>
            </w:r>
          </w:p>
        </w:tc>
        <w:tc>
          <w:tcPr>
            <w:tcW w:w="2200" w:type="dxa"/>
          </w:tcPr>
          <w:p w14:paraId="791FE95C" w14:textId="5108940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848791D" w14:textId="48B1334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F5B2FC3" w14:textId="008D52E1" w:rsidR="00835377" w:rsidRPr="00FE43A4" w:rsidRDefault="00835377" w:rsidP="00AF7FDA">
            <w:pPr>
              <w:jc w:val="center"/>
            </w:pPr>
          </w:p>
        </w:tc>
      </w:tr>
      <w:tr w:rsidR="00835377" w:rsidRPr="00FE43A4" w14:paraId="76EDA0A8" w14:textId="77777777" w:rsidTr="00671051">
        <w:tc>
          <w:tcPr>
            <w:tcW w:w="3970" w:type="dxa"/>
          </w:tcPr>
          <w:p w14:paraId="0FE6AB2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CE_%</w:t>
            </w:r>
          </w:p>
        </w:tc>
        <w:tc>
          <w:tcPr>
            <w:tcW w:w="2200" w:type="dxa"/>
          </w:tcPr>
          <w:p w14:paraId="1F40D6EE" w14:textId="6B894B4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582212F" w14:textId="4F82E49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C3FCECF" w14:textId="51233A5D" w:rsidR="00835377" w:rsidRPr="00FE43A4" w:rsidRDefault="00835377" w:rsidP="00AF7FDA">
            <w:pPr>
              <w:jc w:val="center"/>
            </w:pPr>
          </w:p>
        </w:tc>
      </w:tr>
      <w:tr w:rsidR="00835377" w:rsidRPr="00FE43A4" w14:paraId="391D711E" w14:textId="77777777" w:rsidTr="00671051">
        <w:tc>
          <w:tcPr>
            <w:tcW w:w="3970" w:type="dxa"/>
          </w:tcPr>
          <w:p w14:paraId="1539357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FC_%</w:t>
            </w:r>
          </w:p>
        </w:tc>
        <w:tc>
          <w:tcPr>
            <w:tcW w:w="2200" w:type="dxa"/>
          </w:tcPr>
          <w:p w14:paraId="4EC5919D" w14:textId="0FEED07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C701D63" w14:textId="2FF61E2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4242147" w14:textId="0D19C062" w:rsidR="00835377" w:rsidRPr="00FE43A4" w:rsidRDefault="00835377" w:rsidP="00AF7FDA">
            <w:pPr>
              <w:jc w:val="center"/>
            </w:pPr>
          </w:p>
        </w:tc>
      </w:tr>
      <w:tr w:rsidR="00835377" w:rsidRPr="00FE43A4" w14:paraId="751643DC" w14:textId="77777777" w:rsidTr="00671051">
        <w:tc>
          <w:tcPr>
            <w:tcW w:w="3970" w:type="dxa"/>
          </w:tcPr>
          <w:p w14:paraId="39895AF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VLDL-TG_%</w:t>
            </w:r>
          </w:p>
        </w:tc>
        <w:tc>
          <w:tcPr>
            <w:tcW w:w="2200" w:type="dxa"/>
          </w:tcPr>
          <w:p w14:paraId="6572E7F4" w14:textId="676C77A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4396704" w14:textId="1132DD9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931C318" w14:textId="57C08ECB" w:rsidR="00835377" w:rsidRPr="00FE43A4" w:rsidRDefault="00835377" w:rsidP="00AF7FDA">
            <w:pPr>
              <w:jc w:val="center"/>
            </w:pPr>
          </w:p>
        </w:tc>
      </w:tr>
      <w:tr w:rsidR="00835377" w:rsidRPr="00FE43A4" w14:paraId="65B83FCC" w14:textId="77777777" w:rsidTr="00671051">
        <w:tc>
          <w:tcPr>
            <w:tcW w:w="3970" w:type="dxa"/>
          </w:tcPr>
          <w:p w14:paraId="72364E7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PL_%</w:t>
            </w:r>
          </w:p>
        </w:tc>
        <w:tc>
          <w:tcPr>
            <w:tcW w:w="2200" w:type="dxa"/>
          </w:tcPr>
          <w:p w14:paraId="286C719D" w14:textId="21E9A52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34F53CC" w14:textId="45672B0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54EA90D" w14:textId="4737DEB2" w:rsidR="00835377" w:rsidRPr="00FE43A4" w:rsidRDefault="00835377" w:rsidP="00AF7FDA">
            <w:pPr>
              <w:jc w:val="center"/>
            </w:pPr>
          </w:p>
        </w:tc>
      </w:tr>
      <w:tr w:rsidR="00835377" w:rsidRPr="00FE43A4" w14:paraId="4FAE16E9" w14:textId="77777777" w:rsidTr="00671051">
        <w:tc>
          <w:tcPr>
            <w:tcW w:w="3970" w:type="dxa"/>
          </w:tcPr>
          <w:p w14:paraId="68745A7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_%</w:t>
            </w:r>
          </w:p>
        </w:tc>
        <w:tc>
          <w:tcPr>
            <w:tcW w:w="2200" w:type="dxa"/>
          </w:tcPr>
          <w:p w14:paraId="52C03E08" w14:textId="3086B7A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418A3D4" w14:textId="44529E1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051DD93" w14:textId="1B707559" w:rsidR="00835377" w:rsidRPr="00FE43A4" w:rsidRDefault="00835377" w:rsidP="00AF7FDA">
            <w:pPr>
              <w:jc w:val="center"/>
            </w:pPr>
          </w:p>
        </w:tc>
      </w:tr>
      <w:tr w:rsidR="00835377" w:rsidRPr="00FE43A4" w14:paraId="05B32A8C" w14:textId="77777777" w:rsidTr="00671051">
        <w:tc>
          <w:tcPr>
            <w:tcW w:w="3970" w:type="dxa"/>
          </w:tcPr>
          <w:p w14:paraId="64B1BF8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CE_%</w:t>
            </w:r>
          </w:p>
        </w:tc>
        <w:tc>
          <w:tcPr>
            <w:tcW w:w="2200" w:type="dxa"/>
          </w:tcPr>
          <w:p w14:paraId="120EC5C4" w14:textId="6E69208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BC5AA7F" w14:textId="14752DC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2AB01D" w14:textId="3B3FAA4D" w:rsidR="00835377" w:rsidRPr="00FE43A4" w:rsidRDefault="00835377" w:rsidP="00AF7FDA">
            <w:pPr>
              <w:jc w:val="center"/>
            </w:pPr>
          </w:p>
        </w:tc>
      </w:tr>
      <w:tr w:rsidR="00835377" w:rsidRPr="00FE43A4" w14:paraId="423BC4AF" w14:textId="77777777" w:rsidTr="00671051">
        <w:tc>
          <w:tcPr>
            <w:tcW w:w="3970" w:type="dxa"/>
          </w:tcPr>
          <w:p w14:paraId="4573E07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FC_%</w:t>
            </w:r>
          </w:p>
        </w:tc>
        <w:tc>
          <w:tcPr>
            <w:tcW w:w="2200" w:type="dxa"/>
          </w:tcPr>
          <w:p w14:paraId="09768056" w14:textId="56CAEA7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2260D94" w14:textId="0A0AAE3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8E3B24C" w14:textId="5211A599" w:rsidR="00835377" w:rsidRPr="00FE43A4" w:rsidRDefault="00835377" w:rsidP="00AF7FDA">
            <w:pPr>
              <w:jc w:val="center"/>
            </w:pPr>
          </w:p>
        </w:tc>
      </w:tr>
      <w:tr w:rsidR="00835377" w:rsidRPr="00FE43A4" w14:paraId="769A69E1" w14:textId="77777777" w:rsidTr="00671051">
        <w:tc>
          <w:tcPr>
            <w:tcW w:w="3970" w:type="dxa"/>
          </w:tcPr>
          <w:p w14:paraId="09F5347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S-VLDL-TG_%</w:t>
            </w:r>
          </w:p>
        </w:tc>
        <w:tc>
          <w:tcPr>
            <w:tcW w:w="2200" w:type="dxa"/>
          </w:tcPr>
          <w:p w14:paraId="1EEA3FE7" w14:textId="0155E8B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BA23AC4" w14:textId="38F09A2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9B52D5F" w14:textId="4192D48A" w:rsidR="00835377" w:rsidRPr="00FE43A4" w:rsidRDefault="00835377" w:rsidP="00AF7FDA">
            <w:pPr>
              <w:jc w:val="center"/>
            </w:pPr>
          </w:p>
        </w:tc>
      </w:tr>
      <w:tr w:rsidR="00835377" w:rsidRPr="00FE43A4" w14:paraId="7B6A5F5B" w14:textId="77777777" w:rsidTr="00671051">
        <w:tc>
          <w:tcPr>
            <w:tcW w:w="3970" w:type="dxa"/>
          </w:tcPr>
          <w:p w14:paraId="1CDCCAC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PL_%</w:t>
            </w:r>
          </w:p>
        </w:tc>
        <w:tc>
          <w:tcPr>
            <w:tcW w:w="2200" w:type="dxa"/>
          </w:tcPr>
          <w:p w14:paraId="5D5D3A98" w14:textId="1D66D03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C9DB96D" w14:textId="59CCB5C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9DF6D21" w14:textId="57CC75B6" w:rsidR="00835377" w:rsidRPr="00FE43A4" w:rsidRDefault="00835377" w:rsidP="00AF7FDA">
            <w:pPr>
              <w:jc w:val="center"/>
            </w:pPr>
          </w:p>
        </w:tc>
      </w:tr>
      <w:tr w:rsidR="00835377" w:rsidRPr="00FE43A4" w14:paraId="7B223960" w14:textId="77777777" w:rsidTr="00671051">
        <w:tc>
          <w:tcPr>
            <w:tcW w:w="3970" w:type="dxa"/>
          </w:tcPr>
          <w:p w14:paraId="3AD9142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_%</w:t>
            </w:r>
          </w:p>
        </w:tc>
        <w:tc>
          <w:tcPr>
            <w:tcW w:w="2200" w:type="dxa"/>
          </w:tcPr>
          <w:p w14:paraId="34E60962" w14:textId="018C195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802D4CE" w14:textId="17CF2A0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FAAEBBB" w14:textId="0C4D980F" w:rsidR="00835377" w:rsidRPr="00FE43A4" w:rsidRDefault="00835377" w:rsidP="00AF7FDA">
            <w:pPr>
              <w:jc w:val="center"/>
            </w:pPr>
          </w:p>
        </w:tc>
      </w:tr>
      <w:tr w:rsidR="00835377" w:rsidRPr="00FE43A4" w14:paraId="0ADC9337" w14:textId="77777777" w:rsidTr="00671051">
        <w:tc>
          <w:tcPr>
            <w:tcW w:w="3970" w:type="dxa"/>
          </w:tcPr>
          <w:p w14:paraId="6B000CE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CE_%</w:t>
            </w:r>
          </w:p>
        </w:tc>
        <w:tc>
          <w:tcPr>
            <w:tcW w:w="2200" w:type="dxa"/>
          </w:tcPr>
          <w:p w14:paraId="7BFC3C5B" w14:textId="2751A84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6A456B0" w14:textId="7C8577C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99E5982" w14:textId="76B44344" w:rsidR="00835377" w:rsidRPr="00FE43A4" w:rsidRDefault="00835377" w:rsidP="00AF7FDA">
            <w:pPr>
              <w:jc w:val="center"/>
            </w:pPr>
          </w:p>
        </w:tc>
      </w:tr>
      <w:tr w:rsidR="00835377" w:rsidRPr="00FE43A4" w14:paraId="1F422C6E" w14:textId="77777777" w:rsidTr="00671051">
        <w:tc>
          <w:tcPr>
            <w:tcW w:w="3970" w:type="dxa"/>
          </w:tcPr>
          <w:p w14:paraId="4B08674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DL-FC_%</w:t>
            </w:r>
          </w:p>
        </w:tc>
        <w:tc>
          <w:tcPr>
            <w:tcW w:w="2200" w:type="dxa"/>
          </w:tcPr>
          <w:p w14:paraId="1C6F7892" w14:textId="0D2063E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B714816" w14:textId="0C755A9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3E76608" w14:textId="02B247B3" w:rsidR="00835377" w:rsidRPr="00FE43A4" w:rsidRDefault="00835377" w:rsidP="00AF7FDA">
            <w:pPr>
              <w:jc w:val="center"/>
            </w:pPr>
          </w:p>
        </w:tc>
      </w:tr>
      <w:tr w:rsidR="00835377" w:rsidRPr="00FE43A4" w14:paraId="444AA9C0" w14:textId="77777777" w:rsidTr="00671051">
        <w:tc>
          <w:tcPr>
            <w:tcW w:w="3970" w:type="dxa"/>
          </w:tcPr>
          <w:p w14:paraId="48AF448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IDL-TG_%</w:t>
            </w:r>
          </w:p>
        </w:tc>
        <w:tc>
          <w:tcPr>
            <w:tcW w:w="2200" w:type="dxa"/>
          </w:tcPr>
          <w:p w14:paraId="06E52E0A" w14:textId="5B34BAD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123E930" w14:textId="07FB9FF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9B588B6" w14:textId="2EA4EBED" w:rsidR="00835377" w:rsidRPr="00FE43A4" w:rsidRDefault="00835377" w:rsidP="00AF7FDA">
            <w:pPr>
              <w:jc w:val="center"/>
            </w:pPr>
          </w:p>
        </w:tc>
      </w:tr>
      <w:tr w:rsidR="00835377" w:rsidRPr="00FE43A4" w14:paraId="65B30004" w14:textId="77777777" w:rsidTr="00671051">
        <w:tc>
          <w:tcPr>
            <w:tcW w:w="3970" w:type="dxa"/>
          </w:tcPr>
          <w:p w14:paraId="7F5EF97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PL_%</w:t>
            </w:r>
          </w:p>
        </w:tc>
        <w:tc>
          <w:tcPr>
            <w:tcW w:w="2200" w:type="dxa"/>
          </w:tcPr>
          <w:p w14:paraId="799679AA" w14:textId="719E659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CC66AC4" w14:textId="262B992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2FAAC5C" w14:textId="10F1C552" w:rsidR="00835377" w:rsidRPr="00FE43A4" w:rsidRDefault="00835377" w:rsidP="00AF7FDA">
            <w:pPr>
              <w:jc w:val="center"/>
            </w:pPr>
          </w:p>
        </w:tc>
      </w:tr>
      <w:tr w:rsidR="00835377" w:rsidRPr="00FE43A4" w14:paraId="57A60C09" w14:textId="77777777" w:rsidTr="00671051">
        <w:tc>
          <w:tcPr>
            <w:tcW w:w="3970" w:type="dxa"/>
          </w:tcPr>
          <w:p w14:paraId="1F1474F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_%</w:t>
            </w:r>
          </w:p>
        </w:tc>
        <w:tc>
          <w:tcPr>
            <w:tcW w:w="2200" w:type="dxa"/>
          </w:tcPr>
          <w:p w14:paraId="6ED72A13" w14:textId="5BC08C7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F7603A7" w14:textId="6C71907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D76F51B" w14:textId="64AD6E69" w:rsidR="00835377" w:rsidRPr="00FE43A4" w:rsidRDefault="00835377" w:rsidP="00AF7FDA">
            <w:pPr>
              <w:jc w:val="center"/>
            </w:pPr>
          </w:p>
        </w:tc>
      </w:tr>
      <w:tr w:rsidR="00835377" w:rsidRPr="00FE43A4" w14:paraId="6EBE7DBC" w14:textId="77777777" w:rsidTr="00671051">
        <w:tc>
          <w:tcPr>
            <w:tcW w:w="3970" w:type="dxa"/>
          </w:tcPr>
          <w:p w14:paraId="18289F9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CE_%</w:t>
            </w:r>
          </w:p>
        </w:tc>
        <w:tc>
          <w:tcPr>
            <w:tcW w:w="2200" w:type="dxa"/>
          </w:tcPr>
          <w:p w14:paraId="697F5A64" w14:textId="6019495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5BB95CE" w14:textId="205E636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86ED3C2" w14:textId="04D95354" w:rsidR="00835377" w:rsidRPr="00FE43A4" w:rsidRDefault="00835377" w:rsidP="00AF7FDA">
            <w:pPr>
              <w:jc w:val="center"/>
            </w:pPr>
          </w:p>
        </w:tc>
      </w:tr>
      <w:tr w:rsidR="00835377" w:rsidRPr="00FE43A4" w14:paraId="1D9AEE16" w14:textId="77777777" w:rsidTr="00671051">
        <w:tc>
          <w:tcPr>
            <w:tcW w:w="3970" w:type="dxa"/>
          </w:tcPr>
          <w:p w14:paraId="1CEA815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FC_%</w:t>
            </w:r>
          </w:p>
        </w:tc>
        <w:tc>
          <w:tcPr>
            <w:tcW w:w="2200" w:type="dxa"/>
          </w:tcPr>
          <w:p w14:paraId="6B70E41C" w14:textId="4BEC7A4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4EBE986" w14:textId="74B12BD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6AB47D" w14:textId="451FEC18" w:rsidR="00835377" w:rsidRPr="00FE43A4" w:rsidRDefault="00835377" w:rsidP="00AF7FDA">
            <w:pPr>
              <w:jc w:val="center"/>
            </w:pPr>
          </w:p>
        </w:tc>
      </w:tr>
      <w:tr w:rsidR="00835377" w:rsidRPr="00FE43A4" w14:paraId="1ADAC433" w14:textId="77777777" w:rsidTr="00671051">
        <w:tc>
          <w:tcPr>
            <w:tcW w:w="3970" w:type="dxa"/>
          </w:tcPr>
          <w:p w14:paraId="5BAC913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LDL-TG_%</w:t>
            </w:r>
          </w:p>
        </w:tc>
        <w:tc>
          <w:tcPr>
            <w:tcW w:w="2200" w:type="dxa"/>
          </w:tcPr>
          <w:p w14:paraId="064ADE6B" w14:textId="1E0564F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1436BA4" w14:textId="272A54D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28531F8" w14:textId="4A1BCA3D" w:rsidR="00835377" w:rsidRPr="00FE43A4" w:rsidRDefault="00835377" w:rsidP="00AF7FDA">
            <w:pPr>
              <w:jc w:val="center"/>
            </w:pPr>
          </w:p>
        </w:tc>
      </w:tr>
      <w:tr w:rsidR="00835377" w:rsidRPr="00FE43A4" w14:paraId="397CD042" w14:textId="77777777" w:rsidTr="00671051">
        <w:tc>
          <w:tcPr>
            <w:tcW w:w="3970" w:type="dxa"/>
          </w:tcPr>
          <w:p w14:paraId="55A593F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PL_%</w:t>
            </w:r>
          </w:p>
        </w:tc>
        <w:tc>
          <w:tcPr>
            <w:tcW w:w="2200" w:type="dxa"/>
          </w:tcPr>
          <w:p w14:paraId="4C2AF643" w14:textId="4AEF54B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736440E" w14:textId="69966D6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7DD8D26" w14:textId="4FFE4B2A" w:rsidR="00835377" w:rsidRPr="00FE43A4" w:rsidRDefault="00835377" w:rsidP="00AF7FDA">
            <w:pPr>
              <w:jc w:val="center"/>
            </w:pPr>
          </w:p>
        </w:tc>
      </w:tr>
      <w:tr w:rsidR="00835377" w:rsidRPr="00FE43A4" w14:paraId="1957B042" w14:textId="77777777" w:rsidTr="00671051">
        <w:tc>
          <w:tcPr>
            <w:tcW w:w="3970" w:type="dxa"/>
          </w:tcPr>
          <w:p w14:paraId="044E4B9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_%</w:t>
            </w:r>
          </w:p>
        </w:tc>
        <w:tc>
          <w:tcPr>
            <w:tcW w:w="2200" w:type="dxa"/>
          </w:tcPr>
          <w:p w14:paraId="4AB5E07A" w14:textId="73EA67D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E718A41" w14:textId="29E2913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4D1A29A" w14:textId="5A91E3F2" w:rsidR="00835377" w:rsidRPr="00FE43A4" w:rsidRDefault="00835377" w:rsidP="00AF7FDA">
            <w:pPr>
              <w:jc w:val="center"/>
            </w:pPr>
          </w:p>
        </w:tc>
      </w:tr>
      <w:tr w:rsidR="00835377" w:rsidRPr="00FE43A4" w14:paraId="5087758A" w14:textId="77777777" w:rsidTr="00671051">
        <w:tc>
          <w:tcPr>
            <w:tcW w:w="3970" w:type="dxa"/>
          </w:tcPr>
          <w:p w14:paraId="5411A44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CE_%</w:t>
            </w:r>
          </w:p>
        </w:tc>
        <w:tc>
          <w:tcPr>
            <w:tcW w:w="2200" w:type="dxa"/>
          </w:tcPr>
          <w:p w14:paraId="43D8ED06" w14:textId="55479CA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409CADB" w14:textId="37E131F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6B81EEF" w14:textId="029F648D" w:rsidR="00835377" w:rsidRPr="00FE43A4" w:rsidRDefault="00835377" w:rsidP="00AF7FDA">
            <w:pPr>
              <w:jc w:val="center"/>
            </w:pPr>
          </w:p>
        </w:tc>
      </w:tr>
      <w:tr w:rsidR="00835377" w:rsidRPr="00FE43A4" w14:paraId="04546805" w14:textId="77777777" w:rsidTr="00671051">
        <w:tc>
          <w:tcPr>
            <w:tcW w:w="3970" w:type="dxa"/>
          </w:tcPr>
          <w:p w14:paraId="77B50A3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FC_%</w:t>
            </w:r>
          </w:p>
        </w:tc>
        <w:tc>
          <w:tcPr>
            <w:tcW w:w="2200" w:type="dxa"/>
          </w:tcPr>
          <w:p w14:paraId="7756E7ED" w14:textId="02BFDC0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C0C7598" w14:textId="6151308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50823DB" w14:textId="375209DD" w:rsidR="00835377" w:rsidRPr="00FE43A4" w:rsidRDefault="00835377" w:rsidP="00AF7FDA">
            <w:pPr>
              <w:jc w:val="center"/>
            </w:pPr>
          </w:p>
        </w:tc>
      </w:tr>
      <w:tr w:rsidR="00835377" w:rsidRPr="00FE43A4" w14:paraId="55078F6B" w14:textId="77777777" w:rsidTr="00671051">
        <w:tc>
          <w:tcPr>
            <w:tcW w:w="3970" w:type="dxa"/>
          </w:tcPr>
          <w:p w14:paraId="35274B0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LDL-TG_%</w:t>
            </w:r>
          </w:p>
        </w:tc>
        <w:tc>
          <w:tcPr>
            <w:tcW w:w="2200" w:type="dxa"/>
          </w:tcPr>
          <w:p w14:paraId="3F7622C3" w14:textId="1DB1D6D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22056CD" w14:textId="6BCFCB2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DAEC6A6" w14:textId="1568AD5F" w:rsidR="00835377" w:rsidRPr="00FE43A4" w:rsidRDefault="00835377" w:rsidP="00AF7FDA">
            <w:pPr>
              <w:jc w:val="center"/>
            </w:pPr>
          </w:p>
        </w:tc>
      </w:tr>
      <w:tr w:rsidR="00835377" w:rsidRPr="00FE43A4" w14:paraId="0F418C23" w14:textId="77777777" w:rsidTr="00671051">
        <w:tc>
          <w:tcPr>
            <w:tcW w:w="3970" w:type="dxa"/>
          </w:tcPr>
          <w:p w14:paraId="1E15CFC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PL_%</w:t>
            </w:r>
          </w:p>
        </w:tc>
        <w:tc>
          <w:tcPr>
            <w:tcW w:w="2200" w:type="dxa"/>
          </w:tcPr>
          <w:p w14:paraId="45D16301" w14:textId="263E97F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CD0096A" w14:textId="68E4A29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405D823" w14:textId="4A8B9BCB" w:rsidR="00835377" w:rsidRPr="00FE43A4" w:rsidRDefault="00835377" w:rsidP="00AF7FDA">
            <w:pPr>
              <w:jc w:val="center"/>
            </w:pPr>
          </w:p>
        </w:tc>
      </w:tr>
      <w:tr w:rsidR="00835377" w:rsidRPr="00FE43A4" w14:paraId="422C84DB" w14:textId="77777777" w:rsidTr="00671051">
        <w:tc>
          <w:tcPr>
            <w:tcW w:w="3970" w:type="dxa"/>
          </w:tcPr>
          <w:p w14:paraId="60A9D0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_%</w:t>
            </w:r>
          </w:p>
        </w:tc>
        <w:tc>
          <w:tcPr>
            <w:tcW w:w="2200" w:type="dxa"/>
          </w:tcPr>
          <w:p w14:paraId="6DBF7AD0" w14:textId="7FF7492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5D78269" w14:textId="5F19E87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7B2D1EF" w14:textId="4A594E33" w:rsidR="00835377" w:rsidRPr="00FE43A4" w:rsidRDefault="00835377" w:rsidP="00AF7FDA">
            <w:pPr>
              <w:jc w:val="center"/>
            </w:pPr>
          </w:p>
        </w:tc>
      </w:tr>
      <w:tr w:rsidR="00835377" w:rsidRPr="00FE43A4" w14:paraId="234D9BDF" w14:textId="77777777" w:rsidTr="00671051">
        <w:tc>
          <w:tcPr>
            <w:tcW w:w="3970" w:type="dxa"/>
          </w:tcPr>
          <w:p w14:paraId="40F1A6E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CE_%</w:t>
            </w:r>
          </w:p>
        </w:tc>
        <w:tc>
          <w:tcPr>
            <w:tcW w:w="2200" w:type="dxa"/>
          </w:tcPr>
          <w:p w14:paraId="119C50CC" w14:textId="2400D83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4D45F07" w14:textId="44F5C7D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24E5CDE" w14:textId="4CBE8B60" w:rsidR="00835377" w:rsidRPr="00FE43A4" w:rsidRDefault="00835377" w:rsidP="00AF7FDA">
            <w:pPr>
              <w:jc w:val="center"/>
            </w:pPr>
          </w:p>
        </w:tc>
      </w:tr>
      <w:tr w:rsidR="00835377" w:rsidRPr="00FE43A4" w14:paraId="66C20E69" w14:textId="77777777" w:rsidTr="00671051">
        <w:tc>
          <w:tcPr>
            <w:tcW w:w="3970" w:type="dxa"/>
          </w:tcPr>
          <w:p w14:paraId="7361911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FC_%</w:t>
            </w:r>
          </w:p>
        </w:tc>
        <w:tc>
          <w:tcPr>
            <w:tcW w:w="2200" w:type="dxa"/>
          </w:tcPr>
          <w:p w14:paraId="010788A8" w14:textId="77A179E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9124729" w14:textId="0BC09F0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D40B73A" w14:textId="4F730CD8" w:rsidR="00835377" w:rsidRPr="00FE43A4" w:rsidRDefault="00835377" w:rsidP="00AF7FDA">
            <w:pPr>
              <w:jc w:val="center"/>
            </w:pPr>
          </w:p>
        </w:tc>
      </w:tr>
      <w:tr w:rsidR="00835377" w:rsidRPr="00FE43A4" w14:paraId="4BF876A5" w14:textId="77777777" w:rsidTr="00671051">
        <w:tc>
          <w:tcPr>
            <w:tcW w:w="3970" w:type="dxa"/>
          </w:tcPr>
          <w:p w14:paraId="3DAFCEC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LDL-TG_%</w:t>
            </w:r>
          </w:p>
        </w:tc>
        <w:tc>
          <w:tcPr>
            <w:tcW w:w="2200" w:type="dxa"/>
          </w:tcPr>
          <w:p w14:paraId="1C9B7837" w14:textId="017179F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35F8F01" w14:textId="4D8BA62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3FDD59B" w14:textId="08CD7845" w:rsidR="00835377" w:rsidRPr="00FE43A4" w:rsidRDefault="00835377" w:rsidP="00AF7FDA">
            <w:pPr>
              <w:jc w:val="center"/>
            </w:pPr>
          </w:p>
        </w:tc>
      </w:tr>
      <w:tr w:rsidR="00835377" w:rsidRPr="00FE43A4" w14:paraId="16398B51" w14:textId="77777777" w:rsidTr="00671051">
        <w:tc>
          <w:tcPr>
            <w:tcW w:w="3970" w:type="dxa"/>
          </w:tcPr>
          <w:p w14:paraId="15EC81E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PL_%</w:t>
            </w:r>
          </w:p>
        </w:tc>
        <w:tc>
          <w:tcPr>
            <w:tcW w:w="2200" w:type="dxa"/>
          </w:tcPr>
          <w:p w14:paraId="2D3FDB86" w14:textId="7AC25C6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5D57967" w14:textId="0BC40A0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99F1019" w14:textId="7960A5C2" w:rsidR="00835377" w:rsidRPr="00FE43A4" w:rsidRDefault="00835377" w:rsidP="00AF7FDA">
            <w:pPr>
              <w:jc w:val="center"/>
            </w:pPr>
          </w:p>
        </w:tc>
      </w:tr>
      <w:tr w:rsidR="00835377" w:rsidRPr="00FE43A4" w14:paraId="25515D8C" w14:textId="77777777" w:rsidTr="00671051">
        <w:tc>
          <w:tcPr>
            <w:tcW w:w="3970" w:type="dxa"/>
          </w:tcPr>
          <w:p w14:paraId="38A25C0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_%</w:t>
            </w:r>
          </w:p>
        </w:tc>
        <w:tc>
          <w:tcPr>
            <w:tcW w:w="2200" w:type="dxa"/>
          </w:tcPr>
          <w:p w14:paraId="47B205FC" w14:textId="64E6135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39C7548" w14:textId="52FD926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44C11BC" w14:textId="0D60BB49" w:rsidR="00835377" w:rsidRPr="00FE43A4" w:rsidRDefault="00835377" w:rsidP="00AF7FDA">
            <w:pPr>
              <w:jc w:val="center"/>
            </w:pPr>
          </w:p>
        </w:tc>
      </w:tr>
      <w:tr w:rsidR="00835377" w:rsidRPr="00FE43A4" w14:paraId="4898C4D2" w14:textId="77777777" w:rsidTr="00671051">
        <w:tc>
          <w:tcPr>
            <w:tcW w:w="3970" w:type="dxa"/>
          </w:tcPr>
          <w:p w14:paraId="3D7E8E4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CE_%</w:t>
            </w:r>
          </w:p>
        </w:tc>
        <w:tc>
          <w:tcPr>
            <w:tcW w:w="2200" w:type="dxa"/>
          </w:tcPr>
          <w:p w14:paraId="3B248857" w14:textId="79D72EE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38F4FF2" w14:textId="11C2D0F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BFA9E54" w14:textId="6980EAF6" w:rsidR="00835377" w:rsidRPr="00FE43A4" w:rsidRDefault="00835377" w:rsidP="00AF7FDA">
            <w:pPr>
              <w:jc w:val="center"/>
            </w:pPr>
          </w:p>
        </w:tc>
      </w:tr>
      <w:tr w:rsidR="00835377" w:rsidRPr="00FE43A4" w14:paraId="6FA61324" w14:textId="77777777" w:rsidTr="00671051">
        <w:tc>
          <w:tcPr>
            <w:tcW w:w="3970" w:type="dxa"/>
          </w:tcPr>
          <w:p w14:paraId="27C390F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FC_%</w:t>
            </w:r>
          </w:p>
        </w:tc>
        <w:tc>
          <w:tcPr>
            <w:tcW w:w="2200" w:type="dxa"/>
          </w:tcPr>
          <w:p w14:paraId="149E3EE9" w14:textId="672245A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5E033EF" w14:textId="07DA921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5350FA5" w14:textId="4F3037D4" w:rsidR="00835377" w:rsidRPr="00FE43A4" w:rsidRDefault="00835377" w:rsidP="00AF7FDA">
            <w:pPr>
              <w:jc w:val="center"/>
            </w:pPr>
          </w:p>
        </w:tc>
      </w:tr>
      <w:tr w:rsidR="00835377" w:rsidRPr="00FE43A4" w14:paraId="38308BED" w14:textId="77777777" w:rsidTr="00671051">
        <w:tc>
          <w:tcPr>
            <w:tcW w:w="3970" w:type="dxa"/>
          </w:tcPr>
          <w:p w14:paraId="513942F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XL-HDL-TG_%</w:t>
            </w:r>
          </w:p>
        </w:tc>
        <w:tc>
          <w:tcPr>
            <w:tcW w:w="2200" w:type="dxa"/>
          </w:tcPr>
          <w:p w14:paraId="1CCBC7F1" w14:textId="7D3B891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0C22ED5" w14:textId="0225BFC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48B89C1" w14:textId="28D80432" w:rsidR="00835377" w:rsidRPr="00FE43A4" w:rsidRDefault="00835377" w:rsidP="00AF7FDA">
            <w:pPr>
              <w:jc w:val="center"/>
            </w:pPr>
          </w:p>
        </w:tc>
      </w:tr>
      <w:tr w:rsidR="00835377" w:rsidRPr="00FE43A4" w14:paraId="1B612EAE" w14:textId="77777777" w:rsidTr="00671051">
        <w:tc>
          <w:tcPr>
            <w:tcW w:w="3970" w:type="dxa"/>
          </w:tcPr>
          <w:p w14:paraId="3974E2A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PL_%</w:t>
            </w:r>
          </w:p>
        </w:tc>
        <w:tc>
          <w:tcPr>
            <w:tcW w:w="2200" w:type="dxa"/>
          </w:tcPr>
          <w:p w14:paraId="54272B08" w14:textId="79F0799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DAAA500" w14:textId="7F8705A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688DBB3" w14:textId="70080A7B" w:rsidR="00835377" w:rsidRPr="00FE43A4" w:rsidRDefault="00835377" w:rsidP="00AF7FDA">
            <w:pPr>
              <w:jc w:val="center"/>
            </w:pPr>
          </w:p>
        </w:tc>
      </w:tr>
      <w:tr w:rsidR="00835377" w:rsidRPr="00FE43A4" w14:paraId="5533D3E2" w14:textId="77777777" w:rsidTr="00671051">
        <w:tc>
          <w:tcPr>
            <w:tcW w:w="3970" w:type="dxa"/>
          </w:tcPr>
          <w:p w14:paraId="7A489C1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_%</w:t>
            </w:r>
          </w:p>
        </w:tc>
        <w:tc>
          <w:tcPr>
            <w:tcW w:w="2200" w:type="dxa"/>
          </w:tcPr>
          <w:p w14:paraId="4E98A76C" w14:textId="7A9BD5A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15BB353" w14:textId="67AD337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5FB4FDE" w14:textId="19763A74" w:rsidR="00835377" w:rsidRPr="00FE43A4" w:rsidRDefault="00835377" w:rsidP="00AF7FDA">
            <w:pPr>
              <w:jc w:val="center"/>
            </w:pPr>
          </w:p>
        </w:tc>
      </w:tr>
      <w:tr w:rsidR="00835377" w:rsidRPr="00FE43A4" w14:paraId="78EB25BC" w14:textId="77777777" w:rsidTr="00671051">
        <w:tc>
          <w:tcPr>
            <w:tcW w:w="3970" w:type="dxa"/>
          </w:tcPr>
          <w:p w14:paraId="405475F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CE_%</w:t>
            </w:r>
          </w:p>
        </w:tc>
        <w:tc>
          <w:tcPr>
            <w:tcW w:w="2200" w:type="dxa"/>
          </w:tcPr>
          <w:p w14:paraId="033D8D86" w14:textId="19AA04D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B6B0187" w14:textId="3BD5F1C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3268C90" w14:textId="475FA8A7" w:rsidR="00835377" w:rsidRPr="00FE43A4" w:rsidRDefault="00835377" w:rsidP="00AF7FDA">
            <w:pPr>
              <w:jc w:val="center"/>
            </w:pPr>
          </w:p>
        </w:tc>
      </w:tr>
      <w:tr w:rsidR="00835377" w:rsidRPr="00FE43A4" w14:paraId="5B1A22EC" w14:textId="77777777" w:rsidTr="00671051">
        <w:tc>
          <w:tcPr>
            <w:tcW w:w="3970" w:type="dxa"/>
          </w:tcPr>
          <w:p w14:paraId="70138AB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FC_%</w:t>
            </w:r>
          </w:p>
        </w:tc>
        <w:tc>
          <w:tcPr>
            <w:tcW w:w="2200" w:type="dxa"/>
          </w:tcPr>
          <w:p w14:paraId="38BCA0B6" w14:textId="41ABC09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6E3C10" w14:textId="731D2F4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B02F267" w14:textId="2A895F63" w:rsidR="00835377" w:rsidRPr="00FE43A4" w:rsidRDefault="00835377" w:rsidP="00AF7FDA">
            <w:pPr>
              <w:jc w:val="center"/>
            </w:pPr>
          </w:p>
        </w:tc>
      </w:tr>
      <w:tr w:rsidR="00835377" w:rsidRPr="00FE43A4" w14:paraId="6408E780" w14:textId="77777777" w:rsidTr="00671051">
        <w:tc>
          <w:tcPr>
            <w:tcW w:w="3970" w:type="dxa"/>
          </w:tcPr>
          <w:p w14:paraId="14BA98D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-HDL-TG_%</w:t>
            </w:r>
          </w:p>
        </w:tc>
        <w:tc>
          <w:tcPr>
            <w:tcW w:w="2200" w:type="dxa"/>
          </w:tcPr>
          <w:p w14:paraId="55865987" w14:textId="221A8A9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E257FB0" w14:textId="523A4FF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FA04F24" w14:textId="750815D4" w:rsidR="00835377" w:rsidRPr="00FE43A4" w:rsidRDefault="00835377" w:rsidP="00AF7FDA">
            <w:pPr>
              <w:jc w:val="center"/>
            </w:pPr>
          </w:p>
        </w:tc>
      </w:tr>
      <w:tr w:rsidR="00835377" w:rsidRPr="00FE43A4" w14:paraId="54802B91" w14:textId="77777777" w:rsidTr="00671051">
        <w:tc>
          <w:tcPr>
            <w:tcW w:w="3970" w:type="dxa"/>
          </w:tcPr>
          <w:p w14:paraId="44A6080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PL_%</w:t>
            </w:r>
          </w:p>
        </w:tc>
        <w:tc>
          <w:tcPr>
            <w:tcW w:w="2200" w:type="dxa"/>
          </w:tcPr>
          <w:p w14:paraId="308E7E96" w14:textId="3A210E4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59B0101" w14:textId="7A58C24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6826C44" w14:textId="6F430D0E" w:rsidR="00835377" w:rsidRPr="00FE43A4" w:rsidRDefault="00835377" w:rsidP="00AF7FDA">
            <w:pPr>
              <w:jc w:val="center"/>
            </w:pPr>
          </w:p>
        </w:tc>
      </w:tr>
      <w:tr w:rsidR="00835377" w:rsidRPr="00FE43A4" w14:paraId="3997415F" w14:textId="77777777" w:rsidTr="00671051">
        <w:tc>
          <w:tcPr>
            <w:tcW w:w="3970" w:type="dxa"/>
          </w:tcPr>
          <w:p w14:paraId="541442B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_%</w:t>
            </w:r>
          </w:p>
        </w:tc>
        <w:tc>
          <w:tcPr>
            <w:tcW w:w="2200" w:type="dxa"/>
          </w:tcPr>
          <w:p w14:paraId="2850A660" w14:textId="04D2743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90B6B52" w14:textId="15AF656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620F658" w14:textId="212EA652" w:rsidR="00835377" w:rsidRPr="00FE43A4" w:rsidRDefault="00835377" w:rsidP="00AF7FDA">
            <w:pPr>
              <w:jc w:val="center"/>
            </w:pPr>
          </w:p>
        </w:tc>
      </w:tr>
      <w:tr w:rsidR="00835377" w:rsidRPr="00FE43A4" w14:paraId="678900A3" w14:textId="77777777" w:rsidTr="00671051">
        <w:tc>
          <w:tcPr>
            <w:tcW w:w="3970" w:type="dxa"/>
          </w:tcPr>
          <w:p w14:paraId="7AB3A43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CE_%</w:t>
            </w:r>
          </w:p>
        </w:tc>
        <w:tc>
          <w:tcPr>
            <w:tcW w:w="2200" w:type="dxa"/>
          </w:tcPr>
          <w:p w14:paraId="58AFAF7D" w14:textId="4F7EB8F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6EC429F" w14:textId="6D7C2AB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0C4C367" w14:textId="18C2351C" w:rsidR="00835377" w:rsidRPr="00FE43A4" w:rsidRDefault="00835377" w:rsidP="00AF7FDA">
            <w:pPr>
              <w:jc w:val="center"/>
            </w:pPr>
          </w:p>
        </w:tc>
      </w:tr>
      <w:tr w:rsidR="00835377" w:rsidRPr="00FE43A4" w14:paraId="414EBF54" w14:textId="77777777" w:rsidTr="00671051">
        <w:tc>
          <w:tcPr>
            <w:tcW w:w="3970" w:type="dxa"/>
          </w:tcPr>
          <w:p w14:paraId="0DEA4C3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FC_%</w:t>
            </w:r>
          </w:p>
        </w:tc>
        <w:tc>
          <w:tcPr>
            <w:tcW w:w="2200" w:type="dxa"/>
          </w:tcPr>
          <w:p w14:paraId="707B0CD5" w14:textId="13EA142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BA83753" w14:textId="4CB697C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F5F2D04" w14:textId="4B8BC94E" w:rsidR="00835377" w:rsidRPr="00FE43A4" w:rsidRDefault="00835377" w:rsidP="00AF7FDA">
            <w:pPr>
              <w:jc w:val="center"/>
            </w:pPr>
          </w:p>
        </w:tc>
      </w:tr>
      <w:tr w:rsidR="00835377" w:rsidRPr="00FE43A4" w14:paraId="2A34F3A0" w14:textId="77777777" w:rsidTr="00671051">
        <w:tc>
          <w:tcPr>
            <w:tcW w:w="3970" w:type="dxa"/>
          </w:tcPr>
          <w:p w14:paraId="050EE14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-HDL-TG_%</w:t>
            </w:r>
          </w:p>
        </w:tc>
        <w:tc>
          <w:tcPr>
            <w:tcW w:w="2200" w:type="dxa"/>
          </w:tcPr>
          <w:p w14:paraId="26E5C3AD" w14:textId="635B0CD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7909DFC" w14:textId="0EF836C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209BA17" w14:textId="1613C1A3" w:rsidR="00835377" w:rsidRPr="00FE43A4" w:rsidRDefault="00835377" w:rsidP="00AF7FDA">
            <w:pPr>
              <w:jc w:val="center"/>
            </w:pPr>
          </w:p>
        </w:tc>
      </w:tr>
      <w:tr w:rsidR="00835377" w:rsidRPr="00FE43A4" w14:paraId="5DBAE047" w14:textId="77777777" w:rsidTr="00671051">
        <w:tc>
          <w:tcPr>
            <w:tcW w:w="3970" w:type="dxa"/>
          </w:tcPr>
          <w:p w14:paraId="4C7310D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PL_%</w:t>
            </w:r>
          </w:p>
        </w:tc>
        <w:tc>
          <w:tcPr>
            <w:tcW w:w="2200" w:type="dxa"/>
          </w:tcPr>
          <w:p w14:paraId="755A38DC" w14:textId="7EA37D4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1443C92" w14:textId="06AEE56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1D46F33" w14:textId="37099BE8" w:rsidR="00835377" w:rsidRPr="00FE43A4" w:rsidRDefault="00835377" w:rsidP="00AF7FDA">
            <w:pPr>
              <w:jc w:val="center"/>
            </w:pPr>
          </w:p>
        </w:tc>
      </w:tr>
      <w:tr w:rsidR="00835377" w:rsidRPr="00FE43A4" w14:paraId="4872D369" w14:textId="77777777" w:rsidTr="00671051">
        <w:tc>
          <w:tcPr>
            <w:tcW w:w="3970" w:type="dxa"/>
          </w:tcPr>
          <w:p w14:paraId="653ADB1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_%</w:t>
            </w:r>
          </w:p>
        </w:tc>
        <w:tc>
          <w:tcPr>
            <w:tcW w:w="2200" w:type="dxa"/>
          </w:tcPr>
          <w:p w14:paraId="1DF3A5EC" w14:textId="673A76B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7311ACA" w14:textId="31B0D07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1DD78DF" w14:textId="61090279" w:rsidR="00835377" w:rsidRPr="00FE43A4" w:rsidRDefault="00835377" w:rsidP="00AF7FDA">
            <w:pPr>
              <w:jc w:val="center"/>
            </w:pPr>
          </w:p>
        </w:tc>
      </w:tr>
      <w:tr w:rsidR="00835377" w:rsidRPr="00FE43A4" w14:paraId="0BFFFE82" w14:textId="77777777" w:rsidTr="00671051">
        <w:tc>
          <w:tcPr>
            <w:tcW w:w="3970" w:type="dxa"/>
          </w:tcPr>
          <w:p w14:paraId="7825392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CE_%</w:t>
            </w:r>
          </w:p>
        </w:tc>
        <w:tc>
          <w:tcPr>
            <w:tcW w:w="2200" w:type="dxa"/>
          </w:tcPr>
          <w:p w14:paraId="470EC7D0" w14:textId="41E94D9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D146263" w14:textId="59EBB0C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20F320E" w14:textId="48EA271F" w:rsidR="00835377" w:rsidRPr="00FE43A4" w:rsidRDefault="00835377" w:rsidP="00AF7FDA">
            <w:pPr>
              <w:jc w:val="center"/>
            </w:pPr>
          </w:p>
        </w:tc>
      </w:tr>
      <w:tr w:rsidR="00835377" w:rsidRPr="00FE43A4" w14:paraId="00E3164B" w14:textId="77777777" w:rsidTr="00671051">
        <w:tc>
          <w:tcPr>
            <w:tcW w:w="3970" w:type="dxa"/>
          </w:tcPr>
          <w:p w14:paraId="76D3764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FC_%</w:t>
            </w:r>
          </w:p>
        </w:tc>
        <w:tc>
          <w:tcPr>
            <w:tcW w:w="2200" w:type="dxa"/>
          </w:tcPr>
          <w:p w14:paraId="296D4C59" w14:textId="695583C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116C1FB" w14:textId="45A1C02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11C973F" w14:textId="2E531D8F" w:rsidR="00835377" w:rsidRPr="00FE43A4" w:rsidRDefault="00835377" w:rsidP="00AF7FDA">
            <w:pPr>
              <w:jc w:val="center"/>
            </w:pPr>
          </w:p>
        </w:tc>
      </w:tr>
      <w:tr w:rsidR="00835377" w:rsidRPr="00FE43A4" w14:paraId="3AB3B1C1" w14:textId="77777777" w:rsidTr="00671051">
        <w:tc>
          <w:tcPr>
            <w:tcW w:w="3970" w:type="dxa"/>
          </w:tcPr>
          <w:p w14:paraId="22DAFC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-HDL-TG_%</w:t>
            </w:r>
          </w:p>
        </w:tc>
        <w:tc>
          <w:tcPr>
            <w:tcW w:w="2200" w:type="dxa"/>
          </w:tcPr>
          <w:p w14:paraId="46244870" w14:textId="433645B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8FBC9F6" w14:textId="4FC4928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E7FDFA5" w14:textId="10ACC9C0" w:rsidR="00835377" w:rsidRPr="00FE43A4" w:rsidRDefault="00835377" w:rsidP="00AF7FDA">
            <w:pPr>
              <w:jc w:val="center"/>
            </w:pPr>
          </w:p>
        </w:tc>
      </w:tr>
      <w:tr w:rsidR="00835377" w:rsidRPr="00FE43A4" w14:paraId="32BB39B9" w14:textId="77777777" w:rsidTr="00671051">
        <w:tc>
          <w:tcPr>
            <w:tcW w:w="3970" w:type="dxa"/>
          </w:tcPr>
          <w:p w14:paraId="1AB719D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D</w:t>
            </w:r>
          </w:p>
        </w:tc>
        <w:tc>
          <w:tcPr>
            <w:tcW w:w="2200" w:type="dxa"/>
          </w:tcPr>
          <w:p w14:paraId="7D676069" w14:textId="270CAF0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1EAA066" w14:textId="2737E9A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1180D19" w14:textId="141C92C9" w:rsidR="00835377" w:rsidRPr="00FE43A4" w:rsidRDefault="00835377" w:rsidP="00AF7FDA">
            <w:pPr>
              <w:jc w:val="center"/>
            </w:pPr>
          </w:p>
        </w:tc>
      </w:tr>
      <w:tr w:rsidR="00835377" w:rsidRPr="00FE43A4" w14:paraId="1933F7FE" w14:textId="77777777" w:rsidTr="00671051">
        <w:tc>
          <w:tcPr>
            <w:tcW w:w="3970" w:type="dxa"/>
          </w:tcPr>
          <w:p w14:paraId="53A23D2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D</w:t>
            </w:r>
          </w:p>
        </w:tc>
        <w:tc>
          <w:tcPr>
            <w:tcW w:w="2200" w:type="dxa"/>
          </w:tcPr>
          <w:p w14:paraId="1211F8C9" w14:textId="649A7C5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6820026" w14:textId="33ABE5C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44C966F" w14:textId="2CA43C59" w:rsidR="00835377" w:rsidRPr="00FE43A4" w:rsidRDefault="00835377" w:rsidP="00AF7FDA">
            <w:pPr>
              <w:jc w:val="center"/>
            </w:pPr>
          </w:p>
        </w:tc>
      </w:tr>
      <w:tr w:rsidR="00835377" w:rsidRPr="00FE43A4" w14:paraId="5D2AB178" w14:textId="77777777" w:rsidTr="00671051">
        <w:tc>
          <w:tcPr>
            <w:tcW w:w="3970" w:type="dxa"/>
          </w:tcPr>
          <w:p w14:paraId="79BD92A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D</w:t>
            </w:r>
          </w:p>
        </w:tc>
        <w:tc>
          <w:tcPr>
            <w:tcW w:w="2200" w:type="dxa"/>
          </w:tcPr>
          <w:p w14:paraId="78B0FB05" w14:textId="7FD7574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89AD88A" w14:textId="43ADDBD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7720B5D" w14:textId="15A05A1E" w:rsidR="00835377" w:rsidRPr="00FE43A4" w:rsidRDefault="00835377" w:rsidP="00AF7FDA">
            <w:pPr>
              <w:jc w:val="center"/>
            </w:pPr>
          </w:p>
        </w:tc>
      </w:tr>
      <w:tr w:rsidR="00835377" w:rsidRPr="00FE43A4" w14:paraId="229E6F31" w14:textId="77777777" w:rsidTr="00671051">
        <w:tc>
          <w:tcPr>
            <w:tcW w:w="3970" w:type="dxa"/>
          </w:tcPr>
          <w:p w14:paraId="49E73BC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C</w:t>
            </w:r>
          </w:p>
        </w:tc>
        <w:tc>
          <w:tcPr>
            <w:tcW w:w="2200" w:type="dxa"/>
          </w:tcPr>
          <w:p w14:paraId="46EC6249" w14:textId="209158E2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5835811" w14:textId="4621FA6F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AD6844E" w14:textId="033C94B8" w:rsidR="00835377" w:rsidRPr="00FE43A4" w:rsidRDefault="00835377" w:rsidP="00AF7FDA">
            <w:pPr>
              <w:jc w:val="center"/>
            </w:pPr>
          </w:p>
        </w:tc>
      </w:tr>
      <w:tr w:rsidR="00835377" w:rsidRPr="00FE43A4" w14:paraId="6E718B60" w14:textId="77777777" w:rsidTr="00671051">
        <w:tc>
          <w:tcPr>
            <w:tcW w:w="3970" w:type="dxa"/>
          </w:tcPr>
          <w:p w14:paraId="331C6F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C</w:t>
            </w:r>
          </w:p>
        </w:tc>
        <w:tc>
          <w:tcPr>
            <w:tcW w:w="2200" w:type="dxa"/>
          </w:tcPr>
          <w:p w14:paraId="64FD1D12" w14:textId="78C45BD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D5131ED" w14:textId="6EBD8C8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EF52AA4" w14:textId="030B9771" w:rsidR="00835377" w:rsidRPr="00FE43A4" w:rsidRDefault="00835377" w:rsidP="00AF7FDA">
            <w:pPr>
              <w:jc w:val="center"/>
            </w:pPr>
          </w:p>
        </w:tc>
      </w:tr>
      <w:tr w:rsidR="00835377" w:rsidRPr="00FE43A4" w14:paraId="7A508944" w14:textId="77777777" w:rsidTr="00671051">
        <w:tc>
          <w:tcPr>
            <w:tcW w:w="3970" w:type="dxa"/>
          </w:tcPr>
          <w:p w14:paraId="14FCCBC0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Remnant-C</w:t>
            </w:r>
          </w:p>
        </w:tc>
        <w:tc>
          <w:tcPr>
            <w:tcW w:w="2200" w:type="dxa"/>
          </w:tcPr>
          <w:p w14:paraId="4121518D" w14:textId="3D4BA2E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6426F08" w14:textId="6B4B280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DAA5375" w14:textId="20049815" w:rsidR="00835377" w:rsidRPr="00FE43A4" w:rsidRDefault="00835377" w:rsidP="00AF7FDA">
            <w:pPr>
              <w:jc w:val="center"/>
            </w:pPr>
          </w:p>
        </w:tc>
      </w:tr>
      <w:tr w:rsidR="00835377" w:rsidRPr="00FE43A4" w14:paraId="19C432AA" w14:textId="77777777" w:rsidTr="00671051">
        <w:tc>
          <w:tcPr>
            <w:tcW w:w="3970" w:type="dxa"/>
          </w:tcPr>
          <w:p w14:paraId="7EAEE6C4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C</w:t>
            </w:r>
          </w:p>
        </w:tc>
        <w:tc>
          <w:tcPr>
            <w:tcW w:w="2200" w:type="dxa"/>
          </w:tcPr>
          <w:p w14:paraId="16D7F128" w14:textId="11A091A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54B3A0F" w14:textId="627A872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61FF49EF" w14:textId="19B57C9E" w:rsidR="00835377" w:rsidRPr="00FE43A4" w:rsidRDefault="00835377" w:rsidP="00AF7FDA">
            <w:pPr>
              <w:jc w:val="center"/>
            </w:pPr>
          </w:p>
        </w:tc>
      </w:tr>
      <w:tr w:rsidR="00835377" w:rsidRPr="00FE43A4" w14:paraId="2A8361A6" w14:textId="77777777" w:rsidTr="00671051">
        <w:tc>
          <w:tcPr>
            <w:tcW w:w="3970" w:type="dxa"/>
          </w:tcPr>
          <w:p w14:paraId="16D8594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C</w:t>
            </w:r>
          </w:p>
        </w:tc>
        <w:tc>
          <w:tcPr>
            <w:tcW w:w="2200" w:type="dxa"/>
          </w:tcPr>
          <w:p w14:paraId="04E506FB" w14:textId="6A9C9C1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1498208" w14:textId="29E2532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C0E453F" w14:textId="5800985F" w:rsidR="00835377" w:rsidRPr="00FE43A4" w:rsidRDefault="00835377" w:rsidP="00AF7FDA">
            <w:pPr>
              <w:jc w:val="center"/>
            </w:pPr>
          </w:p>
        </w:tc>
      </w:tr>
      <w:tr w:rsidR="00835377" w:rsidRPr="00FE43A4" w14:paraId="1A4F1DD0" w14:textId="77777777" w:rsidTr="00671051">
        <w:tc>
          <w:tcPr>
            <w:tcW w:w="3970" w:type="dxa"/>
          </w:tcPr>
          <w:p w14:paraId="0D45D607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2-C</w:t>
            </w:r>
          </w:p>
        </w:tc>
        <w:tc>
          <w:tcPr>
            <w:tcW w:w="2200" w:type="dxa"/>
          </w:tcPr>
          <w:p w14:paraId="4B309146" w14:textId="701253C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1421641" w14:textId="1411205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F5C7DB2" w14:textId="151CFC8B" w:rsidR="00835377" w:rsidRPr="00FE43A4" w:rsidRDefault="00835377" w:rsidP="00AF7FDA">
            <w:pPr>
              <w:jc w:val="center"/>
            </w:pPr>
          </w:p>
        </w:tc>
      </w:tr>
      <w:tr w:rsidR="00835377" w:rsidRPr="00FE43A4" w14:paraId="087EC6FC" w14:textId="77777777" w:rsidTr="00671051">
        <w:tc>
          <w:tcPr>
            <w:tcW w:w="3970" w:type="dxa"/>
          </w:tcPr>
          <w:p w14:paraId="683769A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HDL3-C</w:t>
            </w:r>
          </w:p>
        </w:tc>
        <w:tc>
          <w:tcPr>
            <w:tcW w:w="2200" w:type="dxa"/>
          </w:tcPr>
          <w:p w14:paraId="30DE5676" w14:textId="7A9F5B9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CA7B852" w14:textId="5487D912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956F842" w14:textId="0A255057" w:rsidR="00835377" w:rsidRPr="00FE43A4" w:rsidRDefault="00835377" w:rsidP="00AF7FDA">
            <w:pPr>
              <w:jc w:val="center"/>
            </w:pPr>
          </w:p>
        </w:tc>
      </w:tr>
      <w:tr w:rsidR="00835377" w:rsidRPr="00FE43A4" w14:paraId="4938FC2F" w14:textId="77777777" w:rsidTr="00671051">
        <w:tc>
          <w:tcPr>
            <w:tcW w:w="3970" w:type="dxa"/>
          </w:tcPr>
          <w:p w14:paraId="02A45E3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EstC</w:t>
            </w:r>
          </w:p>
        </w:tc>
        <w:tc>
          <w:tcPr>
            <w:tcW w:w="2200" w:type="dxa"/>
          </w:tcPr>
          <w:p w14:paraId="76BED49E" w14:textId="105FAAC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1EFA88A" w14:textId="290DC58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2217958" w14:textId="4E8A41DE" w:rsidR="00835377" w:rsidRPr="00FE43A4" w:rsidRDefault="00835377" w:rsidP="00AF7FDA">
            <w:pPr>
              <w:jc w:val="center"/>
            </w:pPr>
          </w:p>
        </w:tc>
      </w:tr>
      <w:tr w:rsidR="00835377" w:rsidRPr="00FE43A4" w14:paraId="5BF998C9" w14:textId="77777777" w:rsidTr="00671051">
        <w:tc>
          <w:tcPr>
            <w:tcW w:w="3970" w:type="dxa"/>
          </w:tcPr>
          <w:p w14:paraId="2A2F816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reeC</w:t>
            </w:r>
          </w:p>
        </w:tc>
        <w:tc>
          <w:tcPr>
            <w:tcW w:w="2200" w:type="dxa"/>
          </w:tcPr>
          <w:p w14:paraId="7B83F63A" w14:textId="094A663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089F68D" w14:textId="7BE4883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7C42CDB" w14:textId="4126785E" w:rsidR="00835377" w:rsidRPr="00FE43A4" w:rsidRDefault="00835377" w:rsidP="00AF7FDA">
            <w:pPr>
              <w:jc w:val="center"/>
            </w:pPr>
          </w:p>
        </w:tc>
      </w:tr>
      <w:tr w:rsidR="00835377" w:rsidRPr="00FE43A4" w14:paraId="61D9DFAD" w14:textId="77777777" w:rsidTr="00671051">
        <w:tc>
          <w:tcPr>
            <w:tcW w:w="3970" w:type="dxa"/>
          </w:tcPr>
          <w:p w14:paraId="11673EF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erum-TG</w:t>
            </w:r>
          </w:p>
        </w:tc>
        <w:tc>
          <w:tcPr>
            <w:tcW w:w="2200" w:type="dxa"/>
          </w:tcPr>
          <w:p w14:paraId="40E6A148" w14:textId="70E70F3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AC6190D" w14:textId="47505C0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CBBF604" w14:textId="063F5945" w:rsidR="00835377" w:rsidRPr="00FE43A4" w:rsidRDefault="00835377" w:rsidP="00AF7FDA">
            <w:pPr>
              <w:jc w:val="center"/>
            </w:pPr>
          </w:p>
        </w:tc>
      </w:tr>
      <w:tr w:rsidR="00835377" w:rsidRPr="00FE43A4" w14:paraId="70A8635D" w14:textId="77777777" w:rsidTr="00671051">
        <w:tc>
          <w:tcPr>
            <w:tcW w:w="3970" w:type="dxa"/>
          </w:tcPr>
          <w:p w14:paraId="7E66E31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LDL-TG</w:t>
            </w:r>
          </w:p>
        </w:tc>
        <w:tc>
          <w:tcPr>
            <w:tcW w:w="2200" w:type="dxa"/>
          </w:tcPr>
          <w:p w14:paraId="4C22AAC4" w14:textId="36C171A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8FE1112" w14:textId="2DF1F7F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5E1C0A5" w14:textId="6B40BF26" w:rsidR="00835377" w:rsidRPr="00FE43A4" w:rsidRDefault="00835377" w:rsidP="00AF7FDA">
            <w:pPr>
              <w:jc w:val="center"/>
            </w:pPr>
          </w:p>
        </w:tc>
      </w:tr>
      <w:tr w:rsidR="00835377" w:rsidRPr="00FE43A4" w14:paraId="5DABE945" w14:textId="77777777" w:rsidTr="00671051">
        <w:tc>
          <w:tcPr>
            <w:tcW w:w="3970" w:type="dxa"/>
          </w:tcPr>
          <w:p w14:paraId="06F8D68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DL-TG</w:t>
            </w:r>
          </w:p>
        </w:tc>
        <w:tc>
          <w:tcPr>
            <w:tcW w:w="2200" w:type="dxa"/>
          </w:tcPr>
          <w:p w14:paraId="1349E61D" w14:textId="5231285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50D9272" w14:textId="33940FD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4B7E3D3" w14:textId="3631E7BD" w:rsidR="00835377" w:rsidRPr="00FE43A4" w:rsidRDefault="00835377" w:rsidP="00AF7FDA">
            <w:pPr>
              <w:jc w:val="center"/>
            </w:pPr>
          </w:p>
        </w:tc>
      </w:tr>
      <w:tr w:rsidR="00835377" w:rsidRPr="00FE43A4" w14:paraId="25E5836C" w14:textId="77777777" w:rsidTr="00671051">
        <w:tc>
          <w:tcPr>
            <w:tcW w:w="3970" w:type="dxa"/>
          </w:tcPr>
          <w:p w14:paraId="2720F12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DL-TG</w:t>
            </w:r>
          </w:p>
        </w:tc>
        <w:tc>
          <w:tcPr>
            <w:tcW w:w="2200" w:type="dxa"/>
          </w:tcPr>
          <w:p w14:paraId="35D147E1" w14:textId="5D9A2E8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8BF583B" w14:textId="1885BC6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FA8B2F1" w14:textId="42E64F87" w:rsidR="00835377" w:rsidRPr="00FE43A4" w:rsidRDefault="00835377" w:rsidP="00AF7FDA">
            <w:pPr>
              <w:jc w:val="center"/>
            </w:pPr>
          </w:p>
        </w:tc>
      </w:tr>
      <w:tr w:rsidR="00835377" w:rsidRPr="00FE43A4" w14:paraId="79EDADE5" w14:textId="77777777" w:rsidTr="00671051">
        <w:tc>
          <w:tcPr>
            <w:tcW w:w="3970" w:type="dxa"/>
          </w:tcPr>
          <w:p w14:paraId="70EF7EB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PG</w:t>
            </w:r>
          </w:p>
        </w:tc>
        <w:tc>
          <w:tcPr>
            <w:tcW w:w="2200" w:type="dxa"/>
          </w:tcPr>
          <w:p w14:paraId="2EDDA420" w14:textId="2017B4D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7EE3186" w14:textId="339CC3F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7EEA99C" w14:textId="7EF90E0B" w:rsidR="00835377" w:rsidRPr="00FE43A4" w:rsidRDefault="00835377" w:rsidP="00AF7FDA">
            <w:pPr>
              <w:jc w:val="center"/>
            </w:pPr>
          </w:p>
        </w:tc>
      </w:tr>
      <w:tr w:rsidR="00835377" w:rsidRPr="00FE43A4" w14:paraId="40D1A3CD" w14:textId="77777777" w:rsidTr="00671051">
        <w:tc>
          <w:tcPr>
            <w:tcW w:w="3970" w:type="dxa"/>
          </w:tcPr>
          <w:p w14:paraId="2E351D6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G/PG</w:t>
            </w:r>
          </w:p>
        </w:tc>
        <w:tc>
          <w:tcPr>
            <w:tcW w:w="2200" w:type="dxa"/>
          </w:tcPr>
          <w:p w14:paraId="46B6ECE3" w14:textId="6F8647E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2AA97D4" w14:textId="1294BF9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58F9847" w14:textId="4880DC6B" w:rsidR="00835377" w:rsidRPr="00FE43A4" w:rsidRDefault="00835377" w:rsidP="00AF7FDA">
            <w:pPr>
              <w:jc w:val="center"/>
            </w:pPr>
          </w:p>
        </w:tc>
      </w:tr>
      <w:tr w:rsidR="00835377" w:rsidRPr="00FE43A4" w14:paraId="27EDE040" w14:textId="77777777" w:rsidTr="00671051">
        <w:tc>
          <w:tcPr>
            <w:tcW w:w="3970" w:type="dxa"/>
          </w:tcPr>
          <w:p w14:paraId="4585B84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C</w:t>
            </w:r>
          </w:p>
        </w:tc>
        <w:tc>
          <w:tcPr>
            <w:tcW w:w="2200" w:type="dxa"/>
          </w:tcPr>
          <w:p w14:paraId="35FC5118" w14:textId="31D53A9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BBFC782" w14:textId="425E2C4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7558C22" w14:textId="0D81A9DD" w:rsidR="00835377" w:rsidRPr="00FE43A4" w:rsidRDefault="00835377" w:rsidP="00AF7FDA">
            <w:pPr>
              <w:jc w:val="center"/>
            </w:pPr>
          </w:p>
        </w:tc>
      </w:tr>
      <w:tr w:rsidR="00835377" w:rsidRPr="00FE43A4" w14:paraId="130FA49B" w14:textId="77777777" w:rsidTr="00671051">
        <w:tc>
          <w:tcPr>
            <w:tcW w:w="3970" w:type="dxa"/>
          </w:tcPr>
          <w:p w14:paraId="6BC0C04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M</w:t>
            </w:r>
          </w:p>
        </w:tc>
        <w:tc>
          <w:tcPr>
            <w:tcW w:w="2200" w:type="dxa"/>
          </w:tcPr>
          <w:p w14:paraId="5C9E4DFF" w14:textId="1931B13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0230B93" w14:textId="35C9C90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B7FDB60" w14:textId="5C369A49" w:rsidR="00835377" w:rsidRPr="00FE43A4" w:rsidRDefault="00835377" w:rsidP="00AF7FDA">
            <w:pPr>
              <w:jc w:val="center"/>
            </w:pPr>
          </w:p>
        </w:tc>
      </w:tr>
      <w:tr w:rsidR="00835377" w:rsidRPr="00FE43A4" w14:paraId="69738442" w14:textId="77777777" w:rsidTr="00671051">
        <w:tc>
          <w:tcPr>
            <w:tcW w:w="3970" w:type="dxa"/>
          </w:tcPr>
          <w:p w14:paraId="5A2A80A9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Cho</w:t>
            </w:r>
          </w:p>
        </w:tc>
        <w:tc>
          <w:tcPr>
            <w:tcW w:w="2200" w:type="dxa"/>
          </w:tcPr>
          <w:p w14:paraId="2B96AFA2" w14:textId="6E7E472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EDCA454" w14:textId="3B7ABBA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199197D" w14:textId="226944A2" w:rsidR="00835377" w:rsidRPr="00FE43A4" w:rsidRDefault="00835377" w:rsidP="00AF7FDA">
            <w:pPr>
              <w:jc w:val="center"/>
            </w:pPr>
          </w:p>
        </w:tc>
      </w:tr>
      <w:tr w:rsidR="00835377" w:rsidRPr="00FE43A4" w14:paraId="7C0CFFB6" w14:textId="77777777" w:rsidTr="00671051">
        <w:tc>
          <w:tcPr>
            <w:tcW w:w="3970" w:type="dxa"/>
          </w:tcPr>
          <w:p w14:paraId="0FA5CC7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A1</w:t>
            </w:r>
          </w:p>
        </w:tc>
        <w:tc>
          <w:tcPr>
            <w:tcW w:w="2200" w:type="dxa"/>
          </w:tcPr>
          <w:p w14:paraId="66A2CE05" w14:textId="7BF90CE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EC68444" w14:textId="4210076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0CCCE23" w14:textId="7D7D115D" w:rsidR="00835377" w:rsidRPr="00FE43A4" w:rsidRDefault="00835377" w:rsidP="00AF7FDA">
            <w:pPr>
              <w:jc w:val="center"/>
            </w:pPr>
          </w:p>
        </w:tc>
      </w:tr>
      <w:tr w:rsidR="00835377" w:rsidRPr="00FE43A4" w14:paraId="2DCF403F" w14:textId="77777777" w:rsidTr="00671051">
        <w:tc>
          <w:tcPr>
            <w:tcW w:w="3970" w:type="dxa"/>
          </w:tcPr>
          <w:p w14:paraId="19BAD1A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</w:t>
            </w:r>
          </w:p>
        </w:tc>
        <w:tc>
          <w:tcPr>
            <w:tcW w:w="2200" w:type="dxa"/>
          </w:tcPr>
          <w:p w14:paraId="2F096967" w14:textId="6FA589E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71D72AE" w14:textId="3016A430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FC54404" w14:textId="1C70D7E1" w:rsidR="00835377" w:rsidRPr="00FE43A4" w:rsidRDefault="00835377" w:rsidP="00AF7FDA">
            <w:pPr>
              <w:jc w:val="center"/>
            </w:pPr>
          </w:p>
        </w:tc>
      </w:tr>
      <w:tr w:rsidR="00835377" w:rsidRPr="00FE43A4" w14:paraId="576FE994" w14:textId="77777777" w:rsidTr="00671051">
        <w:tc>
          <w:tcPr>
            <w:tcW w:w="3970" w:type="dxa"/>
          </w:tcPr>
          <w:p w14:paraId="02E06ED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poB/ApoA1</w:t>
            </w:r>
          </w:p>
        </w:tc>
        <w:tc>
          <w:tcPr>
            <w:tcW w:w="2200" w:type="dxa"/>
          </w:tcPr>
          <w:p w14:paraId="77098359" w14:textId="586B661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300EB97" w14:textId="3A0B23D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55ACCCF" w14:textId="3CA8FD53" w:rsidR="00835377" w:rsidRPr="00FE43A4" w:rsidRDefault="00835377" w:rsidP="00AF7FDA">
            <w:pPr>
              <w:jc w:val="center"/>
            </w:pPr>
          </w:p>
        </w:tc>
      </w:tr>
      <w:tr w:rsidR="00835377" w:rsidRPr="00FE43A4" w14:paraId="521BD010" w14:textId="77777777" w:rsidTr="00671051">
        <w:tc>
          <w:tcPr>
            <w:tcW w:w="3970" w:type="dxa"/>
          </w:tcPr>
          <w:p w14:paraId="7B60BE6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otFA</w:t>
            </w:r>
          </w:p>
        </w:tc>
        <w:tc>
          <w:tcPr>
            <w:tcW w:w="2200" w:type="dxa"/>
          </w:tcPr>
          <w:p w14:paraId="4976A933" w14:textId="78D3318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845F38C" w14:textId="0D5E619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E9D42E2" w14:textId="2B378E64" w:rsidR="00835377" w:rsidRPr="00FE43A4" w:rsidRDefault="00835377" w:rsidP="00AF7FDA">
            <w:pPr>
              <w:jc w:val="center"/>
            </w:pPr>
          </w:p>
        </w:tc>
      </w:tr>
      <w:tr w:rsidR="00835377" w:rsidRPr="00FE43A4" w14:paraId="0B0FBD83" w14:textId="77777777" w:rsidTr="00671051">
        <w:tc>
          <w:tcPr>
            <w:tcW w:w="3970" w:type="dxa"/>
          </w:tcPr>
          <w:p w14:paraId="1009C83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UnSat</w:t>
            </w:r>
          </w:p>
        </w:tc>
        <w:tc>
          <w:tcPr>
            <w:tcW w:w="2200" w:type="dxa"/>
          </w:tcPr>
          <w:p w14:paraId="62537824" w14:textId="04394BC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34EED2" w14:textId="37EFC3D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4BABDCB" w14:textId="591FE70D" w:rsidR="00835377" w:rsidRPr="00FE43A4" w:rsidRDefault="00835377" w:rsidP="00AF7FDA">
            <w:pPr>
              <w:jc w:val="center"/>
            </w:pPr>
          </w:p>
        </w:tc>
      </w:tr>
      <w:tr w:rsidR="00835377" w:rsidRPr="00FE43A4" w14:paraId="2D2DA1F0" w14:textId="77777777" w:rsidTr="00671051">
        <w:tc>
          <w:tcPr>
            <w:tcW w:w="3970" w:type="dxa"/>
          </w:tcPr>
          <w:p w14:paraId="75E5F6DF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</w:t>
            </w:r>
          </w:p>
        </w:tc>
        <w:tc>
          <w:tcPr>
            <w:tcW w:w="2200" w:type="dxa"/>
          </w:tcPr>
          <w:p w14:paraId="123CB044" w14:textId="36EE13C7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D42DFDE" w14:textId="5DD7B2AA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9932635" w14:textId="251CD302" w:rsidR="00835377" w:rsidRPr="00FE43A4" w:rsidRDefault="00835377" w:rsidP="00AF7FDA">
            <w:pPr>
              <w:jc w:val="center"/>
            </w:pPr>
          </w:p>
        </w:tc>
      </w:tr>
      <w:tr w:rsidR="00835377" w:rsidRPr="00FE43A4" w14:paraId="3278E6ED" w14:textId="77777777" w:rsidTr="00671051">
        <w:tc>
          <w:tcPr>
            <w:tcW w:w="3970" w:type="dxa"/>
          </w:tcPr>
          <w:p w14:paraId="4AAA302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</w:t>
            </w:r>
          </w:p>
        </w:tc>
        <w:tc>
          <w:tcPr>
            <w:tcW w:w="2200" w:type="dxa"/>
          </w:tcPr>
          <w:p w14:paraId="7E0547D0" w14:textId="584A739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BA0F0FF" w14:textId="5E7C0EA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584A38FB" w14:textId="667981F9" w:rsidR="00835377" w:rsidRPr="00FE43A4" w:rsidRDefault="00835377" w:rsidP="00AF7FDA">
            <w:pPr>
              <w:jc w:val="center"/>
            </w:pPr>
          </w:p>
        </w:tc>
      </w:tr>
      <w:tr w:rsidR="00835377" w:rsidRPr="00FE43A4" w14:paraId="42BD64B7" w14:textId="77777777" w:rsidTr="00671051">
        <w:tc>
          <w:tcPr>
            <w:tcW w:w="3970" w:type="dxa"/>
          </w:tcPr>
          <w:p w14:paraId="633FE19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</w:t>
            </w:r>
          </w:p>
        </w:tc>
        <w:tc>
          <w:tcPr>
            <w:tcW w:w="2200" w:type="dxa"/>
          </w:tcPr>
          <w:p w14:paraId="24BE79B5" w14:textId="639849E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A4FE767" w14:textId="6B2773F4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66D1B4F" w14:textId="3B41ECD5" w:rsidR="00835377" w:rsidRPr="00FE43A4" w:rsidRDefault="00835377" w:rsidP="00AF7FDA">
            <w:pPr>
              <w:jc w:val="center"/>
            </w:pPr>
          </w:p>
        </w:tc>
      </w:tr>
      <w:tr w:rsidR="00835377" w:rsidRPr="00FE43A4" w14:paraId="39853926" w14:textId="77777777" w:rsidTr="00671051">
        <w:tc>
          <w:tcPr>
            <w:tcW w:w="3970" w:type="dxa"/>
          </w:tcPr>
          <w:p w14:paraId="76CD911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</w:t>
            </w:r>
          </w:p>
        </w:tc>
        <w:tc>
          <w:tcPr>
            <w:tcW w:w="2200" w:type="dxa"/>
          </w:tcPr>
          <w:p w14:paraId="47447D5E" w14:textId="5CA3D6F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98A60C8" w14:textId="244DEDA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CAFA622" w14:textId="64582345" w:rsidR="00835377" w:rsidRPr="00FE43A4" w:rsidRDefault="00835377" w:rsidP="00AF7FDA">
            <w:pPr>
              <w:jc w:val="center"/>
            </w:pPr>
          </w:p>
        </w:tc>
      </w:tr>
      <w:tr w:rsidR="00835377" w:rsidRPr="00FE43A4" w14:paraId="759DCD29" w14:textId="77777777" w:rsidTr="00671051">
        <w:tc>
          <w:tcPr>
            <w:tcW w:w="3970" w:type="dxa"/>
          </w:tcPr>
          <w:p w14:paraId="46EE35A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</w:t>
            </w:r>
          </w:p>
        </w:tc>
        <w:tc>
          <w:tcPr>
            <w:tcW w:w="2200" w:type="dxa"/>
          </w:tcPr>
          <w:p w14:paraId="3B8C3EA0" w14:textId="4B9DC28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E4B5180" w14:textId="6B0C22B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A825903" w14:textId="147BC39D" w:rsidR="00835377" w:rsidRPr="00FE43A4" w:rsidRDefault="00835377" w:rsidP="00AF7FDA">
            <w:pPr>
              <w:jc w:val="center"/>
            </w:pPr>
          </w:p>
        </w:tc>
      </w:tr>
      <w:tr w:rsidR="00835377" w:rsidRPr="00FE43A4" w14:paraId="32C2C390" w14:textId="77777777" w:rsidTr="00671051">
        <w:tc>
          <w:tcPr>
            <w:tcW w:w="3970" w:type="dxa"/>
          </w:tcPr>
          <w:p w14:paraId="41D48E8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</w:t>
            </w:r>
          </w:p>
        </w:tc>
        <w:tc>
          <w:tcPr>
            <w:tcW w:w="2200" w:type="dxa"/>
          </w:tcPr>
          <w:p w14:paraId="126C11BB" w14:textId="0E9BCEAB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6F0FA1D" w14:textId="64A0F9C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5B819CD" w14:textId="7E3C2694" w:rsidR="00835377" w:rsidRPr="00FE43A4" w:rsidRDefault="00835377" w:rsidP="00AF7FDA">
            <w:pPr>
              <w:jc w:val="center"/>
            </w:pPr>
          </w:p>
        </w:tc>
      </w:tr>
      <w:tr w:rsidR="00835377" w:rsidRPr="00FE43A4" w14:paraId="51F4F593" w14:textId="77777777" w:rsidTr="00671051">
        <w:tc>
          <w:tcPr>
            <w:tcW w:w="3970" w:type="dxa"/>
          </w:tcPr>
          <w:p w14:paraId="74D528F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</w:t>
            </w:r>
          </w:p>
        </w:tc>
        <w:tc>
          <w:tcPr>
            <w:tcW w:w="2200" w:type="dxa"/>
          </w:tcPr>
          <w:p w14:paraId="3091EB78" w14:textId="0E8306E0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9031CC1" w14:textId="5C7BA55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77300DD" w14:textId="0A543B82" w:rsidR="00835377" w:rsidRPr="00FE43A4" w:rsidRDefault="00835377" w:rsidP="00AF7FDA">
            <w:pPr>
              <w:jc w:val="center"/>
            </w:pPr>
          </w:p>
        </w:tc>
      </w:tr>
      <w:tr w:rsidR="00835377" w:rsidRPr="00FE43A4" w14:paraId="4B8847CF" w14:textId="77777777" w:rsidTr="00671051">
        <w:tc>
          <w:tcPr>
            <w:tcW w:w="3970" w:type="dxa"/>
          </w:tcPr>
          <w:p w14:paraId="3D7DF9B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DHA/FA</w:t>
            </w:r>
          </w:p>
        </w:tc>
        <w:tc>
          <w:tcPr>
            <w:tcW w:w="2200" w:type="dxa"/>
          </w:tcPr>
          <w:p w14:paraId="24E0EDB8" w14:textId="72494A4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40C6D54" w14:textId="738FE4C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BCB2647" w14:textId="53AB740C" w:rsidR="00835377" w:rsidRPr="00FE43A4" w:rsidRDefault="00835377" w:rsidP="00AF7FDA">
            <w:pPr>
              <w:jc w:val="center"/>
            </w:pPr>
          </w:p>
        </w:tc>
      </w:tr>
      <w:tr w:rsidR="00835377" w:rsidRPr="00FE43A4" w14:paraId="7FD19DC0" w14:textId="77777777" w:rsidTr="00671051">
        <w:tc>
          <w:tcPr>
            <w:tcW w:w="3970" w:type="dxa"/>
          </w:tcPr>
          <w:p w14:paraId="4637BE1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A/FA</w:t>
            </w:r>
          </w:p>
        </w:tc>
        <w:tc>
          <w:tcPr>
            <w:tcW w:w="2200" w:type="dxa"/>
          </w:tcPr>
          <w:p w14:paraId="638570A5" w14:textId="1A46D91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13F4B6D" w14:textId="0CD31E8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43D5423" w14:textId="00B3CD2E" w:rsidR="00835377" w:rsidRPr="00FE43A4" w:rsidRDefault="00835377" w:rsidP="00AF7FDA">
            <w:pPr>
              <w:jc w:val="center"/>
            </w:pPr>
          </w:p>
        </w:tc>
      </w:tr>
      <w:tr w:rsidR="00835377" w:rsidRPr="00FE43A4" w14:paraId="24E2FB73" w14:textId="77777777" w:rsidTr="00671051">
        <w:tc>
          <w:tcPr>
            <w:tcW w:w="3970" w:type="dxa"/>
          </w:tcPr>
          <w:p w14:paraId="279DC33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3/FA</w:t>
            </w:r>
          </w:p>
        </w:tc>
        <w:tc>
          <w:tcPr>
            <w:tcW w:w="2200" w:type="dxa"/>
          </w:tcPr>
          <w:p w14:paraId="6A55ECC4" w14:textId="7D9DE4C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D68FD5B" w14:textId="331311C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FCC8A50" w14:textId="2B03279A" w:rsidR="00835377" w:rsidRPr="00FE43A4" w:rsidRDefault="00835377" w:rsidP="00AF7FDA">
            <w:pPr>
              <w:jc w:val="center"/>
            </w:pPr>
          </w:p>
        </w:tc>
      </w:tr>
      <w:tr w:rsidR="00835377" w:rsidRPr="00FE43A4" w14:paraId="23DCE9AE" w14:textId="77777777" w:rsidTr="00671051">
        <w:tc>
          <w:tcPr>
            <w:tcW w:w="3970" w:type="dxa"/>
          </w:tcPr>
          <w:p w14:paraId="32D54332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FAn6/FA</w:t>
            </w:r>
          </w:p>
        </w:tc>
        <w:tc>
          <w:tcPr>
            <w:tcW w:w="2200" w:type="dxa"/>
          </w:tcPr>
          <w:p w14:paraId="3A7F9587" w14:textId="6BC730B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B983701" w14:textId="2635749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9830ED6" w14:textId="2D5EBAEA" w:rsidR="00835377" w:rsidRPr="00FE43A4" w:rsidRDefault="00835377" w:rsidP="00AF7FDA">
            <w:pPr>
              <w:jc w:val="center"/>
            </w:pPr>
          </w:p>
        </w:tc>
      </w:tr>
      <w:tr w:rsidR="00835377" w:rsidRPr="00FE43A4" w14:paraId="6B854C92" w14:textId="77777777" w:rsidTr="00671051">
        <w:tc>
          <w:tcPr>
            <w:tcW w:w="3970" w:type="dxa"/>
          </w:tcPr>
          <w:p w14:paraId="6CFD8C0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UFA/FA</w:t>
            </w:r>
          </w:p>
        </w:tc>
        <w:tc>
          <w:tcPr>
            <w:tcW w:w="2200" w:type="dxa"/>
          </w:tcPr>
          <w:p w14:paraId="55F2D8BD" w14:textId="5DC0E02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6071BAFA" w14:textId="06D2BD9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61EED61" w14:textId="53A54847" w:rsidR="00835377" w:rsidRPr="00FE43A4" w:rsidRDefault="00835377" w:rsidP="00AF7FDA">
            <w:pPr>
              <w:jc w:val="center"/>
            </w:pPr>
          </w:p>
        </w:tc>
      </w:tr>
      <w:tr w:rsidR="00835377" w:rsidRPr="00FE43A4" w14:paraId="79AB3AB9" w14:textId="77777777" w:rsidTr="00671051">
        <w:tc>
          <w:tcPr>
            <w:tcW w:w="3970" w:type="dxa"/>
          </w:tcPr>
          <w:p w14:paraId="73D76EE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MUFA/FA</w:t>
            </w:r>
          </w:p>
        </w:tc>
        <w:tc>
          <w:tcPr>
            <w:tcW w:w="2200" w:type="dxa"/>
          </w:tcPr>
          <w:p w14:paraId="2AC77DE6" w14:textId="713EEC0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235A783" w14:textId="459B48A6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F6826F5" w14:textId="4B639015" w:rsidR="00835377" w:rsidRPr="00FE43A4" w:rsidRDefault="00835377" w:rsidP="00AF7FDA">
            <w:pPr>
              <w:jc w:val="center"/>
            </w:pPr>
          </w:p>
        </w:tc>
      </w:tr>
      <w:tr w:rsidR="00835377" w:rsidRPr="00FE43A4" w14:paraId="58EF6A11" w14:textId="77777777" w:rsidTr="00671051">
        <w:tc>
          <w:tcPr>
            <w:tcW w:w="3970" w:type="dxa"/>
          </w:tcPr>
          <w:p w14:paraId="38F8D47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SFA/FA</w:t>
            </w:r>
          </w:p>
        </w:tc>
        <w:tc>
          <w:tcPr>
            <w:tcW w:w="2200" w:type="dxa"/>
          </w:tcPr>
          <w:p w14:paraId="3CFC1D2B" w14:textId="00F2A8D5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EF7D416" w14:textId="7C1306A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490252F" w14:textId="15F1E60C" w:rsidR="00835377" w:rsidRPr="00FE43A4" w:rsidRDefault="00835377" w:rsidP="00AF7FDA">
            <w:pPr>
              <w:jc w:val="center"/>
            </w:pPr>
          </w:p>
        </w:tc>
      </w:tr>
      <w:tr w:rsidR="00835377" w:rsidRPr="00FE43A4" w14:paraId="35137841" w14:textId="77777777" w:rsidTr="00671051">
        <w:tc>
          <w:tcPr>
            <w:tcW w:w="3970" w:type="dxa"/>
          </w:tcPr>
          <w:p w14:paraId="73C500E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it</w:t>
            </w:r>
          </w:p>
        </w:tc>
        <w:tc>
          <w:tcPr>
            <w:tcW w:w="2200" w:type="dxa"/>
          </w:tcPr>
          <w:p w14:paraId="67C00830" w14:textId="2C6FD04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4D06FFDD" w14:textId="58255D0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092A6BE" w14:textId="7843B28A" w:rsidR="00835377" w:rsidRPr="00FE43A4" w:rsidRDefault="00835377" w:rsidP="00AF7FDA">
            <w:pPr>
              <w:jc w:val="center"/>
            </w:pPr>
          </w:p>
        </w:tc>
      </w:tr>
      <w:tr w:rsidR="00835377" w:rsidRPr="00FE43A4" w14:paraId="155E8650" w14:textId="77777777" w:rsidTr="00671051">
        <w:tc>
          <w:tcPr>
            <w:tcW w:w="3970" w:type="dxa"/>
          </w:tcPr>
          <w:p w14:paraId="46F9160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a</w:t>
            </w:r>
          </w:p>
        </w:tc>
        <w:tc>
          <w:tcPr>
            <w:tcW w:w="2200" w:type="dxa"/>
          </w:tcPr>
          <w:p w14:paraId="5CCFD2A7" w14:textId="00994663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2BD13A05" w14:textId="38F0953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4AB9422" w14:textId="58972197" w:rsidR="00835377" w:rsidRPr="00FE43A4" w:rsidRDefault="00835377" w:rsidP="00AF7FDA">
            <w:pPr>
              <w:jc w:val="center"/>
            </w:pPr>
          </w:p>
        </w:tc>
      </w:tr>
      <w:tr w:rsidR="00835377" w:rsidRPr="00FE43A4" w14:paraId="42E39B27" w14:textId="77777777" w:rsidTr="00671051">
        <w:tc>
          <w:tcPr>
            <w:tcW w:w="3970" w:type="dxa"/>
          </w:tcPr>
          <w:p w14:paraId="66537A1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Gln</w:t>
            </w:r>
          </w:p>
        </w:tc>
        <w:tc>
          <w:tcPr>
            <w:tcW w:w="2200" w:type="dxa"/>
          </w:tcPr>
          <w:p w14:paraId="2B807637" w14:textId="0F9A27E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A43E0FC" w14:textId="638C11F7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91B2EEB" w14:textId="132DEA8E" w:rsidR="00835377" w:rsidRPr="00FE43A4" w:rsidRDefault="00835377" w:rsidP="00AF7FDA">
            <w:pPr>
              <w:jc w:val="center"/>
            </w:pPr>
          </w:p>
        </w:tc>
      </w:tr>
      <w:tr w:rsidR="00835377" w:rsidRPr="00FE43A4" w14:paraId="62595D02" w14:textId="77777777" w:rsidTr="00671051">
        <w:tc>
          <w:tcPr>
            <w:tcW w:w="3970" w:type="dxa"/>
          </w:tcPr>
          <w:p w14:paraId="30C4005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His</w:t>
            </w:r>
          </w:p>
        </w:tc>
        <w:tc>
          <w:tcPr>
            <w:tcW w:w="2200" w:type="dxa"/>
          </w:tcPr>
          <w:p w14:paraId="6A4D9C8F" w14:textId="0D1F5CC9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E7C186E" w14:textId="313303A3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9C1FED1" w14:textId="27F9B21E" w:rsidR="00835377" w:rsidRPr="00FE43A4" w:rsidRDefault="00835377" w:rsidP="00AF7FDA">
            <w:pPr>
              <w:jc w:val="center"/>
            </w:pPr>
          </w:p>
        </w:tc>
      </w:tr>
      <w:tr w:rsidR="00835377" w:rsidRPr="00FE43A4" w14:paraId="5A4AB23E" w14:textId="77777777" w:rsidTr="00671051">
        <w:tc>
          <w:tcPr>
            <w:tcW w:w="3970" w:type="dxa"/>
          </w:tcPr>
          <w:p w14:paraId="195201B3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Ile</w:t>
            </w:r>
          </w:p>
        </w:tc>
        <w:tc>
          <w:tcPr>
            <w:tcW w:w="2200" w:type="dxa"/>
          </w:tcPr>
          <w:p w14:paraId="7A18000C" w14:textId="0EBDAE6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5C6CC44" w14:textId="6BAAB3B9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6970294" w14:textId="073732F6" w:rsidR="00835377" w:rsidRPr="00FE43A4" w:rsidRDefault="00835377" w:rsidP="00AF7FDA">
            <w:pPr>
              <w:jc w:val="center"/>
            </w:pPr>
          </w:p>
        </w:tc>
      </w:tr>
      <w:tr w:rsidR="00835377" w:rsidRPr="00FE43A4" w14:paraId="533571AE" w14:textId="77777777" w:rsidTr="00671051">
        <w:tc>
          <w:tcPr>
            <w:tcW w:w="3970" w:type="dxa"/>
          </w:tcPr>
          <w:p w14:paraId="7EA4E37D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Leu</w:t>
            </w:r>
          </w:p>
        </w:tc>
        <w:tc>
          <w:tcPr>
            <w:tcW w:w="2200" w:type="dxa"/>
          </w:tcPr>
          <w:p w14:paraId="16B832FD" w14:textId="377A3EE1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388E210" w14:textId="3934BE6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5554499" w14:textId="1DD96CEF" w:rsidR="00835377" w:rsidRPr="00FE43A4" w:rsidRDefault="00835377" w:rsidP="00AF7FDA">
            <w:pPr>
              <w:jc w:val="center"/>
            </w:pPr>
          </w:p>
        </w:tc>
      </w:tr>
      <w:tr w:rsidR="00835377" w:rsidRPr="00FE43A4" w14:paraId="37FC8E27" w14:textId="77777777" w:rsidTr="00671051">
        <w:tc>
          <w:tcPr>
            <w:tcW w:w="3970" w:type="dxa"/>
          </w:tcPr>
          <w:p w14:paraId="445700B8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Val</w:t>
            </w:r>
          </w:p>
        </w:tc>
        <w:tc>
          <w:tcPr>
            <w:tcW w:w="2200" w:type="dxa"/>
          </w:tcPr>
          <w:p w14:paraId="58C36AE2" w14:textId="502F4056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BE84A59" w14:textId="73745008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97927E6" w14:textId="67CB0B10" w:rsidR="00835377" w:rsidRPr="00FE43A4" w:rsidRDefault="00835377" w:rsidP="00AF7FDA">
            <w:pPr>
              <w:jc w:val="center"/>
            </w:pPr>
          </w:p>
        </w:tc>
      </w:tr>
      <w:tr w:rsidR="00835377" w:rsidRPr="00FE43A4" w14:paraId="32540F1E" w14:textId="77777777" w:rsidTr="00671051">
        <w:tc>
          <w:tcPr>
            <w:tcW w:w="3970" w:type="dxa"/>
          </w:tcPr>
          <w:p w14:paraId="6EE641B6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Phe</w:t>
            </w:r>
          </w:p>
        </w:tc>
        <w:tc>
          <w:tcPr>
            <w:tcW w:w="2200" w:type="dxa"/>
          </w:tcPr>
          <w:p w14:paraId="1273D144" w14:textId="5620A76D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002FD1C8" w14:textId="5D385BA5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58FA259" w14:textId="3FC3FFC7" w:rsidR="00835377" w:rsidRPr="00FE43A4" w:rsidRDefault="00835377" w:rsidP="00AF7FDA">
            <w:pPr>
              <w:jc w:val="center"/>
            </w:pPr>
          </w:p>
        </w:tc>
      </w:tr>
      <w:tr w:rsidR="00835377" w:rsidRPr="00FE43A4" w14:paraId="6588767C" w14:textId="77777777" w:rsidTr="00671051">
        <w:tc>
          <w:tcPr>
            <w:tcW w:w="3970" w:type="dxa"/>
          </w:tcPr>
          <w:p w14:paraId="5DD4D181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Tyr</w:t>
            </w:r>
          </w:p>
        </w:tc>
        <w:tc>
          <w:tcPr>
            <w:tcW w:w="2200" w:type="dxa"/>
          </w:tcPr>
          <w:p w14:paraId="48763960" w14:textId="5B50161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A83E6D9" w14:textId="1DE7A921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313BFDE8" w14:textId="3DC3DC4F" w:rsidR="00835377" w:rsidRPr="00FE43A4" w:rsidRDefault="00835377" w:rsidP="00AF7FDA">
            <w:pPr>
              <w:jc w:val="center"/>
            </w:pPr>
          </w:p>
        </w:tc>
      </w:tr>
      <w:tr w:rsidR="00835377" w:rsidRPr="00FE43A4" w14:paraId="0D5FCB8D" w14:textId="77777777" w:rsidTr="00671051">
        <w:tc>
          <w:tcPr>
            <w:tcW w:w="3970" w:type="dxa"/>
          </w:tcPr>
          <w:p w14:paraId="3F365EA5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e</w:t>
            </w:r>
          </w:p>
        </w:tc>
        <w:tc>
          <w:tcPr>
            <w:tcW w:w="2200" w:type="dxa"/>
          </w:tcPr>
          <w:p w14:paraId="23D9B37D" w14:textId="5A33F75A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1C78A30" w14:textId="05D1BC5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F0D5418" w14:textId="2A6BD4DC" w:rsidR="00835377" w:rsidRPr="00FE43A4" w:rsidRDefault="00835377" w:rsidP="00AF7FDA">
            <w:pPr>
              <w:jc w:val="center"/>
            </w:pPr>
          </w:p>
        </w:tc>
      </w:tr>
      <w:tr w:rsidR="00835377" w:rsidRPr="00FE43A4" w14:paraId="472C3718" w14:textId="77777777" w:rsidTr="00671051">
        <w:tc>
          <w:tcPr>
            <w:tcW w:w="3970" w:type="dxa"/>
          </w:tcPr>
          <w:p w14:paraId="2F10A7DB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cAce</w:t>
            </w:r>
          </w:p>
        </w:tc>
        <w:tc>
          <w:tcPr>
            <w:tcW w:w="2200" w:type="dxa"/>
          </w:tcPr>
          <w:p w14:paraId="2D0448E9" w14:textId="688815CE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86DF002" w14:textId="57F18BA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4C9D3CA4" w14:textId="16A5210C" w:rsidR="00835377" w:rsidRPr="00FE43A4" w:rsidRDefault="00835377" w:rsidP="00AF7FDA">
            <w:pPr>
              <w:jc w:val="center"/>
            </w:pPr>
          </w:p>
        </w:tc>
      </w:tr>
      <w:tr w:rsidR="00835377" w:rsidRPr="00FE43A4" w14:paraId="28D276D6" w14:textId="77777777" w:rsidTr="00671051">
        <w:tc>
          <w:tcPr>
            <w:tcW w:w="3970" w:type="dxa"/>
          </w:tcPr>
          <w:p w14:paraId="064A738E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bOHBut</w:t>
            </w:r>
          </w:p>
        </w:tc>
        <w:tc>
          <w:tcPr>
            <w:tcW w:w="2200" w:type="dxa"/>
          </w:tcPr>
          <w:p w14:paraId="713FCE46" w14:textId="4BDBE678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37D93C68" w14:textId="30D3E3EE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23EF27B1" w14:textId="47B97540" w:rsidR="00835377" w:rsidRPr="00FE43A4" w:rsidRDefault="00835377" w:rsidP="00AF7FDA">
            <w:pPr>
              <w:jc w:val="center"/>
            </w:pPr>
          </w:p>
        </w:tc>
      </w:tr>
      <w:tr w:rsidR="00835377" w:rsidRPr="00FE43A4" w14:paraId="58AC61B0" w14:textId="77777777" w:rsidTr="00671051">
        <w:tc>
          <w:tcPr>
            <w:tcW w:w="3970" w:type="dxa"/>
          </w:tcPr>
          <w:p w14:paraId="2D25B8CC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Crea</w:t>
            </w:r>
          </w:p>
        </w:tc>
        <w:tc>
          <w:tcPr>
            <w:tcW w:w="2200" w:type="dxa"/>
          </w:tcPr>
          <w:p w14:paraId="1B2F47C6" w14:textId="556533BC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7FE12C5A" w14:textId="0D10B7BB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7C6F6616" w14:textId="4E256E99" w:rsidR="00835377" w:rsidRPr="00FE43A4" w:rsidRDefault="00835377" w:rsidP="00AF7FDA">
            <w:pPr>
              <w:jc w:val="center"/>
            </w:pPr>
          </w:p>
        </w:tc>
      </w:tr>
      <w:tr w:rsidR="00835377" w:rsidRPr="00FE43A4" w14:paraId="55B7274E" w14:textId="77777777" w:rsidTr="00671051">
        <w:tc>
          <w:tcPr>
            <w:tcW w:w="3970" w:type="dxa"/>
          </w:tcPr>
          <w:p w14:paraId="682C74F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t>Alb</w:t>
            </w:r>
          </w:p>
        </w:tc>
        <w:tc>
          <w:tcPr>
            <w:tcW w:w="2200" w:type="dxa"/>
          </w:tcPr>
          <w:p w14:paraId="0C908512" w14:textId="12F577D4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1F4DCCBF" w14:textId="60D97F4C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06B480A0" w14:textId="267E92FB" w:rsidR="00835377" w:rsidRPr="00FE43A4" w:rsidRDefault="00835377" w:rsidP="00AF7FDA">
            <w:pPr>
              <w:jc w:val="center"/>
            </w:pPr>
          </w:p>
        </w:tc>
      </w:tr>
      <w:tr w:rsidR="00835377" w:rsidRPr="00FE43A4" w14:paraId="02D2BA54" w14:textId="77777777" w:rsidTr="00671051">
        <w:tc>
          <w:tcPr>
            <w:tcW w:w="3970" w:type="dxa"/>
          </w:tcPr>
          <w:p w14:paraId="6E6BC97A" w14:textId="77777777" w:rsidR="00835377" w:rsidRPr="00FE43A4" w:rsidRDefault="00835377" w:rsidP="00185E3F">
            <w:pPr>
              <w:rPr>
                <w:rFonts w:ascii="Times" w:hAnsi="Times"/>
              </w:rPr>
            </w:pPr>
            <w:r w:rsidRPr="00FE43A4">
              <w:rPr>
                <w:rFonts w:ascii="Times" w:hAnsi="Times"/>
              </w:rPr>
              <w:lastRenderedPageBreak/>
              <w:t>Gp</w:t>
            </w:r>
          </w:p>
        </w:tc>
        <w:tc>
          <w:tcPr>
            <w:tcW w:w="2200" w:type="dxa"/>
          </w:tcPr>
          <w:p w14:paraId="381D4DF9" w14:textId="501CB52F" w:rsidR="00835377" w:rsidRPr="00FE43A4" w:rsidRDefault="00835377" w:rsidP="00AF7FDA">
            <w:pPr>
              <w:jc w:val="center"/>
            </w:pPr>
          </w:p>
        </w:tc>
        <w:tc>
          <w:tcPr>
            <w:tcW w:w="1285" w:type="dxa"/>
          </w:tcPr>
          <w:p w14:paraId="57451EA6" w14:textId="7B503C0D" w:rsidR="00835377" w:rsidRPr="00FE43A4" w:rsidRDefault="00835377" w:rsidP="00AF7FDA">
            <w:pPr>
              <w:jc w:val="center"/>
            </w:pPr>
          </w:p>
        </w:tc>
        <w:tc>
          <w:tcPr>
            <w:tcW w:w="1185" w:type="dxa"/>
          </w:tcPr>
          <w:p w14:paraId="11B5B44D" w14:textId="6E02C519" w:rsidR="00835377" w:rsidRPr="00FE43A4" w:rsidRDefault="00835377" w:rsidP="00AF7FDA">
            <w:pPr>
              <w:jc w:val="center"/>
            </w:pPr>
          </w:p>
        </w:tc>
      </w:tr>
    </w:tbl>
    <w:p w14:paraId="6942DF83" w14:textId="0393FE49" w:rsidR="00835377" w:rsidRPr="00FE43A4" w:rsidRDefault="00835377" w:rsidP="00835377">
      <w:pPr>
        <w:rPr>
          <w:rFonts w:ascii="Times" w:hAnsi="Times"/>
        </w:rPr>
      </w:pPr>
      <w:r w:rsidRPr="00FE43A4">
        <w:rPr>
          <w:rFonts w:ascii="Times" w:hAnsi="Times"/>
        </w:rPr>
        <w:t>Significance determined at p&lt;0.05 and q&lt;0.20.</w:t>
      </w:r>
      <w:r w:rsidR="00C611DF">
        <w:rPr>
          <w:rFonts w:ascii="Times" w:hAnsi="Times"/>
        </w:rPr>
        <w:t xml:space="preserve"> Beta-regression coefficients (standard errors) indicate change in grams of alcohol per 1-standard deviation increase in log-transformed metabolite adjusted for age, gender and education.</w:t>
      </w:r>
    </w:p>
    <w:p w14:paraId="45858ADF" w14:textId="77777777" w:rsidR="00835377" w:rsidRPr="00FE43A4" w:rsidRDefault="00835377" w:rsidP="00835377">
      <w:pPr>
        <w:rPr>
          <w:rFonts w:ascii="Times" w:hAnsi="Times"/>
        </w:rPr>
      </w:pPr>
    </w:p>
    <w:p w14:paraId="522D06BC" w14:textId="77777777" w:rsidR="0064340C" w:rsidRPr="00FE43A4" w:rsidRDefault="0064340C"/>
    <w:p w14:paraId="3ADC4FD2" w14:textId="77777777" w:rsidR="0066484F" w:rsidRPr="00FE43A4" w:rsidRDefault="0066484F"/>
    <w:p w14:paraId="30EEFD09" w14:textId="77777777" w:rsidR="0066484F" w:rsidRPr="00FE43A4" w:rsidRDefault="0066484F"/>
    <w:p w14:paraId="5B6E22A0" w14:textId="77777777" w:rsidR="0066484F" w:rsidRPr="00FE43A4" w:rsidRDefault="0066484F"/>
    <w:p w14:paraId="2B334498" w14:textId="77777777" w:rsidR="0066484F" w:rsidRPr="00FE43A4" w:rsidRDefault="0066484F"/>
    <w:p w14:paraId="68DB4758" w14:textId="77777777" w:rsidR="0066484F" w:rsidRPr="00FE43A4" w:rsidRDefault="0066484F"/>
    <w:p w14:paraId="3F4CE9CA" w14:textId="77777777" w:rsidR="0066484F" w:rsidRPr="00FE43A4" w:rsidRDefault="0066484F"/>
    <w:p w14:paraId="04B1B6AA" w14:textId="77777777" w:rsidR="0066484F" w:rsidRPr="00FE43A4" w:rsidRDefault="0066484F"/>
    <w:p w14:paraId="30B947CA" w14:textId="77777777" w:rsidR="0066484F" w:rsidRPr="00FE43A4" w:rsidRDefault="0066484F"/>
    <w:p w14:paraId="4F03D46B" w14:textId="77777777" w:rsidR="0066484F" w:rsidRPr="00FE43A4" w:rsidRDefault="0066484F"/>
    <w:p w14:paraId="60F8E403" w14:textId="77777777" w:rsidR="0066484F" w:rsidRPr="00FE43A4" w:rsidRDefault="0066484F"/>
    <w:p w14:paraId="47502A72" w14:textId="77777777" w:rsidR="0066484F" w:rsidRPr="00FE43A4" w:rsidRDefault="0066484F"/>
    <w:p w14:paraId="69792BB5" w14:textId="77777777" w:rsidR="0066484F" w:rsidRPr="00FE43A4" w:rsidRDefault="0066484F"/>
    <w:p w14:paraId="688EA5DA" w14:textId="77777777" w:rsidR="0066484F" w:rsidRPr="00FE43A4" w:rsidRDefault="0066484F"/>
    <w:p w14:paraId="437D9A00" w14:textId="77777777" w:rsidR="0066484F" w:rsidRPr="00FE43A4" w:rsidRDefault="0066484F"/>
    <w:p w14:paraId="4489CADD" w14:textId="77777777" w:rsidR="0066484F" w:rsidRPr="00FE43A4" w:rsidRDefault="0066484F"/>
    <w:p w14:paraId="75386A75" w14:textId="77777777" w:rsidR="0066484F" w:rsidRPr="00FE43A4" w:rsidRDefault="0066484F"/>
    <w:p w14:paraId="1058F31B" w14:textId="77777777" w:rsidR="0066484F" w:rsidRPr="00FE43A4" w:rsidRDefault="0066484F"/>
    <w:p w14:paraId="3F731C2A" w14:textId="77777777" w:rsidR="0066484F" w:rsidRPr="00FE43A4" w:rsidRDefault="0066484F"/>
    <w:p w14:paraId="3E0C4A6E" w14:textId="77777777" w:rsidR="0066484F" w:rsidRPr="00FE43A4" w:rsidRDefault="0066484F"/>
    <w:p w14:paraId="78902943" w14:textId="77777777" w:rsidR="0066484F" w:rsidRPr="00FE43A4" w:rsidRDefault="0066484F"/>
    <w:p w14:paraId="4D8BDE3C" w14:textId="77777777" w:rsidR="0066484F" w:rsidRPr="00FE43A4" w:rsidRDefault="0066484F"/>
    <w:p w14:paraId="09D9770C" w14:textId="77777777" w:rsidR="0066484F" w:rsidRPr="00FE43A4" w:rsidRDefault="0066484F"/>
    <w:p w14:paraId="76B8B344" w14:textId="77777777" w:rsidR="0066484F" w:rsidRPr="00FE43A4" w:rsidRDefault="0066484F"/>
    <w:p w14:paraId="26C2227A" w14:textId="77777777" w:rsidR="0066484F" w:rsidRPr="00FE43A4" w:rsidRDefault="0066484F"/>
    <w:p w14:paraId="00B17605" w14:textId="77777777" w:rsidR="0066484F" w:rsidRPr="00FE43A4" w:rsidRDefault="0066484F"/>
    <w:p w14:paraId="33094D2C" w14:textId="77777777" w:rsidR="0066484F" w:rsidRPr="00FE43A4" w:rsidRDefault="0066484F"/>
    <w:p w14:paraId="06E26309" w14:textId="77777777" w:rsidR="0066484F" w:rsidRPr="00FE43A4" w:rsidRDefault="0066484F"/>
    <w:p w14:paraId="35FE0B47" w14:textId="77777777" w:rsidR="0066484F" w:rsidRPr="00FE43A4" w:rsidRDefault="0066484F"/>
    <w:p w14:paraId="6E036B0F" w14:textId="77777777" w:rsidR="0066484F" w:rsidRPr="00FE43A4" w:rsidRDefault="0066484F"/>
    <w:p w14:paraId="142F12E4" w14:textId="77777777" w:rsidR="0066484F" w:rsidRPr="00FE43A4" w:rsidRDefault="0066484F"/>
    <w:p w14:paraId="6CF472CB" w14:textId="77777777" w:rsidR="0066484F" w:rsidRPr="00FE43A4" w:rsidRDefault="0066484F"/>
    <w:p w14:paraId="78E4B7E6" w14:textId="77777777" w:rsidR="0066484F" w:rsidRPr="00FE43A4" w:rsidRDefault="0066484F"/>
    <w:p w14:paraId="796FF0F5" w14:textId="77777777" w:rsidR="0066484F" w:rsidRPr="00FE43A4" w:rsidRDefault="0066484F"/>
    <w:p w14:paraId="567BD153" w14:textId="77777777" w:rsidR="0066484F" w:rsidRPr="00FE43A4" w:rsidRDefault="0066484F"/>
    <w:p w14:paraId="671A53C3" w14:textId="77777777" w:rsidR="0066484F" w:rsidRPr="00FE43A4" w:rsidRDefault="0066484F"/>
    <w:p w14:paraId="780C4E48" w14:textId="77777777" w:rsidR="0066484F" w:rsidRPr="00FE43A4" w:rsidRDefault="0066484F"/>
    <w:p w14:paraId="0B241652" w14:textId="77777777" w:rsidR="0066484F" w:rsidRPr="00FE43A4" w:rsidRDefault="0066484F"/>
    <w:p w14:paraId="02790C81" w14:textId="77777777" w:rsidR="0066484F" w:rsidRPr="00FE43A4" w:rsidRDefault="0066484F"/>
    <w:p w14:paraId="78E153A0" w14:textId="77777777" w:rsidR="0066484F" w:rsidRPr="00FE43A4" w:rsidRDefault="0066484F"/>
    <w:p w14:paraId="77522C1E" w14:textId="77777777" w:rsidR="0066484F" w:rsidRPr="00FE43A4" w:rsidRDefault="0066484F"/>
    <w:p w14:paraId="26736992" w14:textId="77777777" w:rsidR="0066484F" w:rsidRPr="00FE43A4" w:rsidRDefault="0066484F"/>
    <w:p w14:paraId="34A5C475" w14:textId="25490586" w:rsidR="0066484F" w:rsidRPr="00FE43A4" w:rsidRDefault="0066484F">
      <w:pPr>
        <w:rPr>
          <w:rFonts w:ascii="Times" w:hAnsi="Times"/>
        </w:rPr>
      </w:pPr>
      <w:r w:rsidRPr="00FE43A4">
        <w:rPr>
          <w:rFonts w:ascii="Times" w:hAnsi="Times"/>
          <w:b/>
        </w:rPr>
        <w:t>Supplementary Figure 1.</w:t>
      </w:r>
      <w:r w:rsidRPr="00FE43A4">
        <w:rPr>
          <w:rFonts w:ascii="Times" w:hAnsi="Times"/>
        </w:rPr>
        <w:t xml:space="preserve"> </w:t>
      </w:r>
      <w:r w:rsidR="004B7C06" w:rsidRPr="00FE43A4">
        <w:rPr>
          <w:rFonts w:ascii="Times" w:hAnsi="Times"/>
        </w:rPr>
        <w:t>Parallel analysis scree plots for metabol</w:t>
      </w:r>
      <w:r w:rsidR="005B1603" w:rsidRPr="00FE43A4">
        <w:rPr>
          <w:rFonts w:ascii="Times" w:hAnsi="Times"/>
        </w:rPr>
        <w:t>ite classes, a) amino acids</w:t>
      </w:r>
      <w:r w:rsidR="004B7C06" w:rsidRPr="00FE43A4">
        <w:rPr>
          <w:rFonts w:ascii="Times" w:hAnsi="Times"/>
        </w:rPr>
        <w:t>, b) fatty a</w:t>
      </w:r>
      <w:r w:rsidR="005B1603" w:rsidRPr="00FE43A4">
        <w:rPr>
          <w:rFonts w:ascii="Times" w:hAnsi="Times"/>
        </w:rPr>
        <w:t>cids</w:t>
      </w:r>
      <w:r w:rsidR="004B7C06" w:rsidRPr="00FE43A4">
        <w:rPr>
          <w:rFonts w:ascii="Times" w:hAnsi="Times"/>
        </w:rPr>
        <w:t xml:space="preserve">, </w:t>
      </w:r>
      <w:r w:rsidR="00416C80" w:rsidRPr="00FE43A4">
        <w:rPr>
          <w:rFonts w:ascii="Times" w:hAnsi="Times"/>
        </w:rPr>
        <w:t>c) lipoprotein</w:t>
      </w:r>
      <w:r w:rsidR="005B1603" w:rsidRPr="00FE43A4">
        <w:rPr>
          <w:rFonts w:ascii="Times" w:hAnsi="Times"/>
        </w:rPr>
        <w:t xml:space="preserve"> </w:t>
      </w:r>
      <w:r w:rsidR="00416C80" w:rsidRPr="00FE43A4">
        <w:rPr>
          <w:rFonts w:ascii="Times" w:hAnsi="Times"/>
        </w:rPr>
        <w:t>group 1 and d) lipoprotein group 2</w:t>
      </w:r>
    </w:p>
    <w:p w14:paraId="2349F503" w14:textId="08DCE58D" w:rsidR="005B1603" w:rsidRPr="00FE43A4" w:rsidRDefault="005B1603">
      <w:pPr>
        <w:rPr>
          <w:rFonts w:ascii="Times" w:hAnsi="Times"/>
        </w:rPr>
      </w:pPr>
    </w:p>
    <w:p w14:paraId="2020B6AF" w14:textId="77517709" w:rsidR="005B1603" w:rsidRPr="00FE43A4" w:rsidRDefault="005B1603">
      <w:pPr>
        <w:rPr>
          <w:rFonts w:ascii="Times" w:hAnsi="Times"/>
          <w:b/>
        </w:rPr>
      </w:pPr>
      <w:r w:rsidRPr="00FE43A4">
        <w:rPr>
          <w:rFonts w:ascii="Times" w:hAnsi="Times"/>
          <w:b/>
        </w:rPr>
        <w:t>a)</w:t>
      </w:r>
    </w:p>
    <w:p w14:paraId="220D0F2C" w14:textId="0B508D5B" w:rsidR="005B1603" w:rsidRPr="00FE43A4" w:rsidRDefault="00416C80">
      <w:pPr>
        <w:rPr>
          <w:rFonts w:ascii="Times" w:hAnsi="Times"/>
        </w:rPr>
      </w:pPr>
      <w:r w:rsidRPr="00FE43A4">
        <w:rPr>
          <w:noProof/>
        </w:rPr>
        <w:drawing>
          <wp:anchor distT="0" distB="0" distL="114300" distR="114300" simplePos="0" relativeHeight="251662336" behindDoc="0" locked="0" layoutInCell="1" allowOverlap="1" wp14:anchorId="2BBA025D" wp14:editId="4A36CD19">
            <wp:simplePos x="0" y="0"/>
            <wp:positionH relativeFrom="column">
              <wp:posOffset>163195</wp:posOffset>
            </wp:positionH>
            <wp:positionV relativeFrom="paragraph">
              <wp:posOffset>95250</wp:posOffset>
            </wp:positionV>
            <wp:extent cx="4161155" cy="3897630"/>
            <wp:effectExtent l="0" t="0" r="4445" b="0"/>
            <wp:wrapThrough wrapText="bothSides">
              <wp:wrapPolygon edited="0">
                <wp:start x="0" y="0"/>
                <wp:lineTo x="0" y="21396"/>
                <wp:lineTo x="21491" y="21396"/>
                <wp:lineTo x="2149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1603" w:rsidRPr="00FE43A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1AF682" wp14:editId="445E988F">
                <wp:simplePos x="0" y="0"/>
                <wp:positionH relativeFrom="column">
                  <wp:posOffset>1311113</wp:posOffset>
                </wp:positionH>
                <wp:positionV relativeFrom="paragraph">
                  <wp:posOffset>3640144</wp:posOffset>
                </wp:positionV>
                <wp:extent cx="1714500" cy="341841"/>
                <wp:effectExtent l="0" t="0" r="1270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18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9677D1" w14:textId="43D508F3" w:rsidR="00CF1081" w:rsidRPr="005B1603" w:rsidRDefault="00CF1081" w:rsidP="005B1603">
                            <w:pPr>
                              <w:jc w:val="center"/>
                              <w:rPr>
                                <w:rFonts w:ascii="Arial Hebrew" w:hAnsi="Arial Hebrew" w:cs="Arial Hebr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Factor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1AF682"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103.25pt;margin-top:286.65pt;width:135pt;height:26.9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" fillcolor="white [3212]" stroked="f">
                <v:textbox>
                  <w:txbxContent>
                    <w:p w14:paraId="5F9677D1" w14:textId="43D508F3" w:rsidR="00CF1081" w:rsidRPr="005B1603" w:rsidRDefault="00CF1081" w:rsidP="005B1603">
                      <w:pPr>
                        <w:jc w:val="center"/>
                        <w:rPr>
                          <w:rFonts w:ascii="Arial Hebrew" w:hAnsi="Arial Hebrew" w:cs="Arial Hebrew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Factor number</w:t>
                      </w:r>
                    </w:p>
                  </w:txbxContent>
                </v:textbox>
              </v:shape>
            </w:pict>
          </mc:Fallback>
        </mc:AlternateContent>
      </w:r>
    </w:p>
    <w:p w14:paraId="46823BE1" w14:textId="0A172858" w:rsidR="00416C80" w:rsidRPr="00FE43A4" w:rsidRDefault="00416C80">
      <w:pPr>
        <w:rPr>
          <w:rFonts w:ascii="Times" w:hAnsi="Times"/>
        </w:rPr>
      </w:pPr>
    </w:p>
    <w:p w14:paraId="64224BFD" w14:textId="03444302" w:rsidR="00416C80" w:rsidRPr="00FE43A4" w:rsidRDefault="00416C80">
      <w:pPr>
        <w:rPr>
          <w:rFonts w:ascii="Times" w:hAnsi="Times"/>
        </w:rPr>
      </w:pPr>
    </w:p>
    <w:p w14:paraId="12CA102A" w14:textId="7299BFDF" w:rsidR="00416C80" w:rsidRPr="00FE43A4" w:rsidRDefault="00416C80">
      <w:pPr>
        <w:rPr>
          <w:rFonts w:ascii="Times" w:hAnsi="Times"/>
        </w:rPr>
      </w:pPr>
    </w:p>
    <w:p w14:paraId="6CDADA45" w14:textId="77777777" w:rsidR="00416C80" w:rsidRPr="00FE43A4" w:rsidRDefault="00416C80">
      <w:pPr>
        <w:rPr>
          <w:rFonts w:ascii="Times" w:hAnsi="Times"/>
        </w:rPr>
      </w:pPr>
    </w:p>
    <w:p w14:paraId="22F4800E" w14:textId="76839C4F" w:rsidR="00416C80" w:rsidRPr="00FE43A4" w:rsidRDefault="00416C80">
      <w:pPr>
        <w:rPr>
          <w:rFonts w:ascii="Times" w:hAnsi="Times"/>
        </w:rPr>
      </w:pPr>
    </w:p>
    <w:p w14:paraId="18E15DA6" w14:textId="28F3A55A" w:rsidR="00416C80" w:rsidRPr="00FE43A4" w:rsidRDefault="00416C80">
      <w:pPr>
        <w:rPr>
          <w:rFonts w:ascii="Times" w:hAnsi="Times"/>
        </w:rPr>
      </w:pPr>
    </w:p>
    <w:p w14:paraId="18D26480" w14:textId="4F7290B1" w:rsidR="00416C80" w:rsidRPr="00FE43A4" w:rsidRDefault="00416C80">
      <w:pPr>
        <w:rPr>
          <w:rFonts w:ascii="Times" w:hAnsi="Times"/>
        </w:rPr>
      </w:pPr>
    </w:p>
    <w:p w14:paraId="5A664902" w14:textId="7CAE4E2B" w:rsidR="00416C80" w:rsidRPr="00FE43A4" w:rsidRDefault="00416C80">
      <w:pPr>
        <w:rPr>
          <w:rFonts w:ascii="Times" w:hAnsi="Times"/>
        </w:rPr>
      </w:pPr>
    </w:p>
    <w:p w14:paraId="210BA8A5" w14:textId="308AFA59" w:rsidR="00416C80" w:rsidRPr="00FE43A4" w:rsidRDefault="00416C80">
      <w:pPr>
        <w:rPr>
          <w:rFonts w:ascii="Times" w:hAnsi="Times"/>
        </w:rPr>
      </w:pPr>
      <w:r w:rsidRPr="00FE43A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F48D0B" wp14:editId="141F46E4">
                <wp:simplePos x="0" y="0"/>
                <wp:positionH relativeFrom="column">
                  <wp:posOffset>-633055</wp:posOffset>
                </wp:positionH>
                <wp:positionV relativeFrom="paragraph">
                  <wp:posOffset>113774</wp:posOffset>
                </wp:positionV>
                <wp:extent cx="1714500" cy="341841"/>
                <wp:effectExtent l="635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4500" cy="3418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E1AFE4" w14:textId="7A8DE81A" w:rsidR="00CF1081" w:rsidRPr="005B1603" w:rsidRDefault="00CF1081" w:rsidP="005B1603">
                            <w:pPr>
                              <w:jc w:val="center"/>
                              <w:rPr>
                                <w:rFonts w:ascii="Arial Hebrew" w:hAnsi="Arial Hebrew" w:cs="Arial Hebrew"/>
                                <w:sz w:val="22"/>
                                <w:szCs w:val="22"/>
                              </w:rPr>
                            </w:pP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Eigen</w:t>
                            </w:r>
                            <w:r w:rsidRPr="005B1603">
                              <w:rPr>
                                <w:rFonts w:ascii="Arial Hebrew" w:hAnsi="Arial Hebrew" w:cs="Arial Hebrew" w:hint="cs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48D0B" id="Text Box 3" o:spid="_x0000_s1027" type="#_x0000_t202" style="position:absolute;margin-left:-49.85pt;margin-top:8.95pt;width:135pt;height:26.9pt;rotation:-9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" fillcolor="white [3212]" stroked="f">
                <v:textbox>
                  <w:txbxContent>
                    <w:p w14:paraId="2DE1AFE4" w14:textId="7A8DE81A" w:rsidR="00CF1081" w:rsidRPr="005B1603" w:rsidRDefault="00CF1081" w:rsidP="005B1603">
                      <w:pPr>
                        <w:jc w:val="center"/>
                        <w:rPr>
                          <w:rFonts w:ascii="Arial Hebrew" w:hAnsi="Arial Hebrew" w:cs="Arial Hebrew"/>
                          <w:sz w:val="22"/>
                          <w:szCs w:val="22"/>
                        </w:rPr>
                      </w:pP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Eigen</w:t>
                      </w:r>
                      <w:r w:rsidRPr="005B1603">
                        <w:rPr>
                          <w:rFonts w:ascii="Arial Hebrew" w:hAnsi="Arial Hebrew" w:cs="Arial Hebrew" w:hint="cs"/>
                          <w:sz w:val="22"/>
                          <w:szCs w:val="22"/>
                        </w:rPr>
                        <w:t xml:space="preserve"> </w:t>
                      </w: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values</w:t>
                      </w:r>
                    </w:p>
                  </w:txbxContent>
                </v:textbox>
              </v:shape>
            </w:pict>
          </mc:Fallback>
        </mc:AlternateContent>
      </w:r>
    </w:p>
    <w:p w14:paraId="57519064" w14:textId="093B41BC" w:rsidR="00416C80" w:rsidRPr="00FE43A4" w:rsidRDefault="00416C80">
      <w:pPr>
        <w:rPr>
          <w:rFonts w:ascii="Times" w:hAnsi="Times"/>
        </w:rPr>
      </w:pPr>
    </w:p>
    <w:p w14:paraId="6EEA4946" w14:textId="77777777" w:rsidR="00416C80" w:rsidRPr="00FE43A4" w:rsidRDefault="00416C80">
      <w:pPr>
        <w:rPr>
          <w:rFonts w:ascii="Times" w:hAnsi="Times"/>
        </w:rPr>
      </w:pPr>
    </w:p>
    <w:p w14:paraId="2D09EE67" w14:textId="2C36769D" w:rsidR="00416C80" w:rsidRPr="00FE43A4" w:rsidRDefault="00416C80">
      <w:pPr>
        <w:rPr>
          <w:rFonts w:ascii="Times" w:hAnsi="Times"/>
        </w:rPr>
      </w:pPr>
    </w:p>
    <w:p w14:paraId="693F6975" w14:textId="1264F5E7" w:rsidR="00416C80" w:rsidRPr="00FE43A4" w:rsidRDefault="00416C80">
      <w:pPr>
        <w:rPr>
          <w:rFonts w:ascii="Times" w:hAnsi="Times"/>
        </w:rPr>
      </w:pPr>
    </w:p>
    <w:p w14:paraId="40BDABE9" w14:textId="7D464720" w:rsidR="00416C80" w:rsidRPr="00FE43A4" w:rsidRDefault="00416C80">
      <w:pPr>
        <w:rPr>
          <w:rFonts w:ascii="Times" w:hAnsi="Times"/>
        </w:rPr>
      </w:pPr>
    </w:p>
    <w:p w14:paraId="4778CD88" w14:textId="3BFEA979" w:rsidR="00416C80" w:rsidRPr="00FE43A4" w:rsidRDefault="00416C80">
      <w:pPr>
        <w:rPr>
          <w:rFonts w:ascii="Times" w:hAnsi="Times"/>
        </w:rPr>
      </w:pPr>
    </w:p>
    <w:p w14:paraId="0071A39E" w14:textId="59824698" w:rsidR="00416C80" w:rsidRPr="00FE43A4" w:rsidRDefault="00416C80">
      <w:pPr>
        <w:rPr>
          <w:rFonts w:ascii="Times" w:hAnsi="Times"/>
        </w:rPr>
      </w:pPr>
    </w:p>
    <w:p w14:paraId="229E8345" w14:textId="402F3377" w:rsidR="00416C80" w:rsidRPr="00FE43A4" w:rsidRDefault="00416C80">
      <w:pPr>
        <w:rPr>
          <w:rFonts w:ascii="Times" w:hAnsi="Times"/>
        </w:rPr>
      </w:pPr>
    </w:p>
    <w:p w14:paraId="361EC19D" w14:textId="39091610" w:rsidR="00416C80" w:rsidRPr="00FE43A4" w:rsidRDefault="00416C80">
      <w:pPr>
        <w:rPr>
          <w:rFonts w:ascii="Times" w:hAnsi="Times"/>
        </w:rPr>
      </w:pPr>
    </w:p>
    <w:p w14:paraId="54F67751" w14:textId="7F857834" w:rsidR="00416C80" w:rsidRPr="00FE43A4" w:rsidRDefault="00416C80">
      <w:pPr>
        <w:rPr>
          <w:rFonts w:ascii="Times" w:hAnsi="Times"/>
        </w:rPr>
      </w:pPr>
    </w:p>
    <w:p w14:paraId="0E4C4754" w14:textId="088E91C9" w:rsidR="00416C80" w:rsidRPr="00FE43A4" w:rsidRDefault="00416C80">
      <w:pPr>
        <w:rPr>
          <w:rFonts w:ascii="Times" w:hAnsi="Times"/>
        </w:rPr>
      </w:pPr>
    </w:p>
    <w:p w14:paraId="0B1A5D62" w14:textId="607B8DA8" w:rsidR="00416C80" w:rsidRPr="00FE43A4" w:rsidRDefault="00416C80">
      <w:pPr>
        <w:rPr>
          <w:rFonts w:ascii="Times" w:hAnsi="Times"/>
        </w:rPr>
      </w:pPr>
      <w:r w:rsidRPr="00FE43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1CDD83" wp14:editId="41B140C6">
                <wp:simplePos x="0" y="0"/>
                <wp:positionH relativeFrom="column">
                  <wp:posOffset>1422400</wp:posOffset>
                </wp:positionH>
                <wp:positionV relativeFrom="paragraph">
                  <wp:posOffset>64770</wp:posOffset>
                </wp:positionV>
                <wp:extent cx="1600200" cy="345440"/>
                <wp:effectExtent l="0" t="0" r="0" b="1016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54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DB3FD" w14:textId="064869DB" w:rsidR="00CF1081" w:rsidRPr="00416C80" w:rsidRDefault="00CF1081" w:rsidP="00416C80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16C8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ctor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CDD83" id="Text Box 7" o:spid="_x0000_s1028" type="#_x0000_t202" style="position:absolute;margin-left:112pt;margin-top:5.1pt;width:126pt;height:27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" fillcolor="white [3212]" stroked="f">
                <v:textbox>
                  <w:txbxContent>
                    <w:p w14:paraId="582DB3FD" w14:textId="064869DB" w:rsidR="00CF1081" w:rsidRPr="00416C80" w:rsidRDefault="00CF1081" w:rsidP="00416C80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16C80">
                        <w:rPr>
                          <w:rFonts w:ascii="Arial" w:hAnsi="Arial" w:cs="Arial"/>
                          <w:sz w:val="22"/>
                          <w:szCs w:val="22"/>
                        </w:rPr>
                        <w:t>Factor numb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7D3213" w14:textId="77777777" w:rsidR="00416C80" w:rsidRPr="00FE43A4" w:rsidRDefault="00416C80">
      <w:pPr>
        <w:rPr>
          <w:rFonts w:ascii="Times" w:hAnsi="Times"/>
        </w:rPr>
      </w:pPr>
    </w:p>
    <w:p w14:paraId="4B7FBE8B" w14:textId="77777777" w:rsidR="00416C80" w:rsidRPr="00FE43A4" w:rsidRDefault="00416C80" w:rsidP="00416C80">
      <w:pPr>
        <w:rPr>
          <w:rFonts w:ascii="Times" w:hAnsi="Times"/>
          <w:b/>
        </w:rPr>
      </w:pPr>
      <w:r w:rsidRPr="00FE43A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3CB3D3" wp14:editId="3A3CD9E3">
                <wp:simplePos x="0" y="0"/>
                <wp:positionH relativeFrom="column">
                  <wp:posOffset>-751475</wp:posOffset>
                </wp:positionH>
                <wp:positionV relativeFrom="page">
                  <wp:posOffset>7319375</wp:posOffset>
                </wp:positionV>
                <wp:extent cx="1714500" cy="341630"/>
                <wp:effectExtent l="635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450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FBA293" w14:textId="77777777" w:rsidR="00CF1081" w:rsidRPr="005B1603" w:rsidRDefault="00CF1081" w:rsidP="00416C80">
                            <w:pPr>
                              <w:jc w:val="center"/>
                              <w:rPr>
                                <w:rFonts w:ascii="Arial Hebrew" w:hAnsi="Arial Hebrew" w:cs="Arial Hebrew"/>
                                <w:sz w:val="22"/>
                                <w:szCs w:val="22"/>
                              </w:rPr>
                            </w:pP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Eigen</w:t>
                            </w:r>
                            <w:r w:rsidRPr="005B1603">
                              <w:rPr>
                                <w:rFonts w:ascii="Arial Hebrew" w:hAnsi="Arial Hebrew" w:cs="Arial Hebrew" w:hint="cs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CB3D3" id="Text Box 6" o:spid="_x0000_s1029" type="#_x0000_t202" style="position:absolute;margin-left:-59.15pt;margin-top:576.35pt;width:135pt;height:26.9pt;rotation:-90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" fillcolor="white [3212]" stroked="f">
                <v:textbox>
                  <w:txbxContent>
                    <w:p w14:paraId="36FBA293" w14:textId="77777777" w:rsidR="00CF1081" w:rsidRPr="005B1603" w:rsidRDefault="00CF1081" w:rsidP="00416C80">
                      <w:pPr>
                        <w:jc w:val="center"/>
                        <w:rPr>
                          <w:rFonts w:ascii="Arial Hebrew" w:hAnsi="Arial Hebrew" w:cs="Arial Hebrew"/>
                          <w:sz w:val="22"/>
                          <w:szCs w:val="22"/>
                        </w:rPr>
                      </w:pP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Eigen</w:t>
                      </w:r>
                      <w:r w:rsidRPr="005B1603">
                        <w:rPr>
                          <w:rFonts w:ascii="Arial Hebrew" w:hAnsi="Arial Hebrew" w:cs="Arial Hebrew" w:hint="cs"/>
                          <w:sz w:val="22"/>
                          <w:szCs w:val="22"/>
                        </w:rPr>
                        <w:t xml:space="preserve"> </w:t>
                      </w: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value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FE43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748A71" wp14:editId="162085D9">
                <wp:simplePos x="0" y="0"/>
                <wp:positionH relativeFrom="column">
                  <wp:posOffset>1537335</wp:posOffset>
                </wp:positionH>
                <wp:positionV relativeFrom="page">
                  <wp:posOffset>9492615</wp:posOffset>
                </wp:positionV>
                <wp:extent cx="1600200" cy="345440"/>
                <wp:effectExtent l="0" t="0" r="0" b="1016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54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89F8C1" w14:textId="77777777" w:rsidR="00CF1081" w:rsidRPr="00416C80" w:rsidRDefault="00CF1081" w:rsidP="00416C80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16C8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ctor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48A71" id="Text Box 8" o:spid="_x0000_s1030" type="#_x0000_t202" style="position:absolute;margin-left:121.05pt;margin-top:747.45pt;width:126pt;height:27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" fillcolor="white [3212]" stroked="f">
                <v:textbox>
                  <w:txbxContent>
                    <w:p w14:paraId="4A89F8C1" w14:textId="77777777" w:rsidR="00CF1081" w:rsidRPr="00416C80" w:rsidRDefault="00CF1081" w:rsidP="00416C80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16C80">
                        <w:rPr>
                          <w:rFonts w:ascii="Arial" w:hAnsi="Arial" w:cs="Arial"/>
                          <w:sz w:val="22"/>
                          <w:szCs w:val="22"/>
                        </w:rPr>
                        <w:t>Factor number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FE43A4">
        <w:rPr>
          <w:noProof/>
        </w:rPr>
        <w:drawing>
          <wp:anchor distT="0" distB="0" distL="114300" distR="114300" simplePos="0" relativeHeight="251664384" behindDoc="1" locked="0" layoutInCell="1" allowOverlap="1" wp14:anchorId="6D5F855A" wp14:editId="41F39F82">
            <wp:simplePos x="0" y="0"/>
            <wp:positionH relativeFrom="column">
              <wp:posOffset>167789</wp:posOffset>
            </wp:positionH>
            <wp:positionV relativeFrom="paragraph">
              <wp:posOffset>47841</wp:posOffset>
            </wp:positionV>
            <wp:extent cx="4304030" cy="4031350"/>
            <wp:effectExtent l="0" t="0" r="0" b="762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030" cy="403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43A4">
        <w:rPr>
          <w:rFonts w:ascii="Times" w:hAnsi="Times"/>
          <w:b/>
        </w:rPr>
        <w:t>b)</w:t>
      </w:r>
    </w:p>
    <w:p w14:paraId="4EECF6B7" w14:textId="77777777" w:rsidR="00416C80" w:rsidRPr="00FE43A4" w:rsidRDefault="00416C80" w:rsidP="00416C80">
      <w:pPr>
        <w:rPr>
          <w:rFonts w:ascii="Times" w:hAnsi="Times"/>
          <w:b/>
        </w:rPr>
      </w:pPr>
    </w:p>
    <w:p w14:paraId="73C1AA9C" w14:textId="77777777" w:rsidR="00416C80" w:rsidRPr="00FE43A4" w:rsidRDefault="00416C80" w:rsidP="00416C80">
      <w:pPr>
        <w:rPr>
          <w:rFonts w:ascii="Times" w:hAnsi="Times"/>
          <w:b/>
        </w:rPr>
      </w:pPr>
    </w:p>
    <w:p w14:paraId="67BB2498" w14:textId="77777777" w:rsidR="00416C80" w:rsidRPr="00FE43A4" w:rsidRDefault="00416C80" w:rsidP="00416C80">
      <w:pPr>
        <w:rPr>
          <w:rFonts w:ascii="Times" w:hAnsi="Times"/>
          <w:b/>
        </w:rPr>
      </w:pPr>
    </w:p>
    <w:p w14:paraId="1177DA3A" w14:textId="77777777" w:rsidR="00416C80" w:rsidRPr="00FE43A4" w:rsidRDefault="00416C80" w:rsidP="00416C80">
      <w:pPr>
        <w:rPr>
          <w:rFonts w:ascii="Times" w:hAnsi="Times"/>
          <w:b/>
        </w:rPr>
      </w:pPr>
    </w:p>
    <w:p w14:paraId="3DFB91FA" w14:textId="77777777" w:rsidR="00416C80" w:rsidRPr="00FE43A4" w:rsidRDefault="00416C80" w:rsidP="00416C80">
      <w:pPr>
        <w:rPr>
          <w:rFonts w:ascii="Times" w:hAnsi="Times"/>
          <w:b/>
        </w:rPr>
      </w:pPr>
    </w:p>
    <w:p w14:paraId="771BF26B" w14:textId="77777777" w:rsidR="00416C80" w:rsidRPr="00FE43A4" w:rsidRDefault="00416C80" w:rsidP="00416C80">
      <w:pPr>
        <w:rPr>
          <w:rFonts w:ascii="Times" w:hAnsi="Times"/>
          <w:b/>
        </w:rPr>
      </w:pPr>
    </w:p>
    <w:p w14:paraId="062FE178" w14:textId="77777777" w:rsidR="00416C80" w:rsidRPr="00FE43A4" w:rsidRDefault="00416C80" w:rsidP="00416C80">
      <w:pPr>
        <w:rPr>
          <w:rFonts w:ascii="Times" w:hAnsi="Times"/>
          <w:b/>
        </w:rPr>
      </w:pPr>
    </w:p>
    <w:p w14:paraId="75E96FF6" w14:textId="77777777" w:rsidR="00416C80" w:rsidRPr="00FE43A4" w:rsidRDefault="00416C80" w:rsidP="00416C80">
      <w:pPr>
        <w:rPr>
          <w:rFonts w:ascii="Times" w:hAnsi="Times"/>
          <w:b/>
        </w:rPr>
      </w:pPr>
    </w:p>
    <w:p w14:paraId="1779397D" w14:textId="77777777" w:rsidR="00416C80" w:rsidRPr="00FE43A4" w:rsidRDefault="00416C80" w:rsidP="00416C80">
      <w:pPr>
        <w:rPr>
          <w:rFonts w:ascii="Times" w:hAnsi="Times"/>
          <w:b/>
        </w:rPr>
      </w:pPr>
    </w:p>
    <w:p w14:paraId="209F3379" w14:textId="77777777" w:rsidR="00416C80" w:rsidRPr="00FE43A4" w:rsidRDefault="00416C80" w:rsidP="00416C80">
      <w:pPr>
        <w:rPr>
          <w:rFonts w:ascii="Times" w:hAnsi="Times"/>
          <w:b/>
        </w:rPr>
      </w:pPr>
    </w:p>
    <w:p w14:paraId="1686723D" w14:textId="77777777" w:rsidR="00416C80" w:rsidRPr="00FE43A4" w:rsidRDefault="00416C80" w:rsidP="00416C80">
      <w:pPr>
        <w:rPr>
          <w:rFonts w:ascii="Times" w:hAnsi="Times"/>
          <w:b/>
        </w:rPr>
      </w:pPr>
    </w:p>
    <w:p w14:paraId="3ED95A5D" w14:textId="77777777" w:rsidR="00416C80" w:rsidRPr="00FE43A4" w:rsidRDefault="00416C80" w:rsidP="00416C80">
      <w:pPr>
        <w:rPr>
          <w:rFonts w:ascii="Times" w:hAnsi="Times"/>
          <w:b/>
        </w:rPr>
      </w:pPr>
    </w:p>
    <w:p w14:paraId="336C7136" w14:textId="77777777" w:rsidR="00416C80" w:rsidRPr="00FE43A4" w:rsidRDefault="00416C80" w:rsidP="00416C80">
      <w:pPr>
        <w:rPr>
          <w:rFonts w:ascii="Times" w:hAnsi="Times"/>
          <w:b/>
        </w:rPr>
      </w:pPr>
    </w:p>
    <w:p w14:paraId="623FECC5" w14:textId="77777777" w:rsidR="00416C80" w:rsidRPr="00FE43A4" w:rsidRDefault="00416C80" w:rsidP="00416C80">
      <w:pPr>
        <w:rPr>
          <w:rFonts w:ascii="Times" w:hAnsi="Times"/>
          <w:b/>
        </w:rPr>
      </w:pPr>
    </w:p>
    <w:p w14:paraId="496B3EB2" w14:textId="77777777" w:rsidR="00416C80" w:rsidRPr="00FE43A4" w:rsidRDefault="00416C80" w:rsidP="00416C80">
      <w:pPr>
        <w:rPr>
          <w:rFonts w:ascii="Times" w:hAnsi="Times"/>
          <w:b/>
        </w:rPr>
      </w:pPr>
    </w:p>
    <w:p w14:paraId="3251198B" w14:textId="77777777" w:rsidR="00416C80" w:rsidRPr="00FE43A4" w:rsidRDefault="00416C80" w:rsidP="00416C80">
      <w:pPr>
        <w:rPr>
          <w:rFonts w:ascii="Times" w:hAnsi="Times"/>
          <w:b/>
        </w:rPr>
      </w:pPr>
    </w:p>
    <w:p w14:paraId="6C4DAC08" w14:textId="77777777" w:rsidR="00416C80" w:rsidRPr="00FE43A4" w:rsidRDefault="00416C80" w:rsidP="00416C80">
      <w:pPr>
        <w:rPr>
          <w:rFonts w:ascii="Times" w:hAnsi="Times"/>
          <w:b/>
        </w:rPr>
      </w:pPr>
    </w:p>
    <w:p w14:paraId="7ACD9422" w14:textId="77777777" w:rsidR="00416C80" w:rsidRPr="00FE43A4" w:rsidRDefault="00416C80" w:rsidP="00416C80">
      <w:pPr>
        <w:rPr>
          <w:rFonts w:ascii="Times" w:hAnsi="Times"/>
          <w:b/>
        </w:rPr>
      </w:pPr>
    </w:p>
    <w:p w14:paraId="57ABFC21" w14:textId="258DC26C" w:rsidR="00C93D04" w:rsidRPr="00FE43A4" w:rsidRDefault="00C93D04" w:rsidP="00416C80">
      <w:pPr>
        <w:rPr>
          <w:rFonts w:ascii="Times" w:hAnsi="Times"/>
          <w:b/>
        </w:rPr>
      </w:pPr>
      <w:r w:rsidRPr="00FE43A4">
        <w:rPr>
          <w:noProof/>
        </w:rPr>
        <w:drawing>
          <wp:anchor distT="0" distB="0" distL="114300" distR="114300" simplePos="0" relativeHeight="251670528" behindDoc="1" locked="0" layoutInCell="1" allowOverlap="1" wp14:anchorId="1F0770C6" wp14:editId="2D10CBFC">
            <wp:simplePos x="0" y="0"/>
            <wp:positionH relativeFrom="column">
              <wp:posOffset>165708</wp:posOffset>
            </wp:positionH>
            <wp:positionV relativeFrom="paragraph">
              <wp:posOffset>4134</wp:posOffset>
            </wp:positionV>
            <wp:extent cx="4254500" cy="3985260"/>
            <wp:effectExtent l="0" t="0" r="1270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43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C060DC" wp14:editId="2653E342">
                <wp:simplePos x="0" y="0"/>
                <wp:positionH relativeFrom="column">
                  <wp:posOffset>1646555</wp:posOffset>
                </wp:positionH>
                <wp:positionV relativeFrom="page">
                  <wp:posOffset>4688840</wp:posOffset>
                </wp:positionV>
                <wp:extent cx="1600200" cy="345440"/>
                <wp:effectExtent l="0" t="0" r="0" b="1016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54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E8B473" w14:textId="77777777" w:rsidR="00CF1081" w:rsidRPr="00416C80" w:rsidRDefault="00CF1081" w:rsidP="00C93D0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16C8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ctor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060DC" id="Text Box 9" o:spid="_x0000_s1031" type="#_x0000_t202" style="position:absolute;margin-left:129.65pt;margin-top:369.2pt;width:126pt;height:2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" fillcolor="white [3212]" stroked="f">
                <v:textbox>
                  <w:txbxContent>
                    <w:p w14:paraId="24E8B473" w14:textId="77777777" w:rsidR="00CF1081" w:rsidRPr="00416C80" w:rsidRDefault="00CF1081" w:rsidP="00C93D0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16C80">
                        <w:rPr>
                          <w:rFonts w:ascii="Arial" w:hAnsi="Arial" w:cs="Arial"/>
                          <w:sz w:val="22"/>
                          <w:szCs w:val="22"/>
                        </w:rPr>
                        <w:t>Factor number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416C80" w:rsidRPr="00FE43A4">
        <w:rPr>
          <w:rFonts w:ascii="Times" w:hAnsi="Times"/>
          <w:b/>
        </w:rPr>
        <w:t xml:space="preserve">c)  </w:t>
      </w:r>
    </w:p>
    <w:p w14:paraId="6C57FDF4" w14:textId="49EAF733" w:rsidR="00C93D04" w:rsidRPr="00FE43A4" w:rsidRDefault="00C93D04" w:rsidP="00416C80">
      <w:pPr>
        <w:rPr>
          <w:rFonts w:ascii="Times" w:hAnsi="Times"/>
          <w:b/>
        </w:rPr>
      </w:pPr>
    </w:p>
    <w:p w14:paraId="6B3AC13F" w14:textId="3A52AF5B" w:rsidR="00416C80" w:rsidRPr="00FE43A4" w:rsidRDefault="00416C80" w:rsidP="00416C80">
      <w:pPr>
        <w:rPr>
          <w:rFonts w:ascii="Times" w:hAnsi="Times"/>
        </w:rPr>
      </w:pPr>
    </w:p>
    <w:p w14:paraId="786E4A8D" w14:textId="77777777" w:rsidR="00C93D04" w:rsidRPr="00FE43A4" w:rsidRDefault="00C93D04" w:rsidP="00416C80">
      <w:pPr>
        <w:rPr>
          <w:rFonts w:ascii="Times" w:hAnsi="Times"/>
        </w:rPr>
      </w:pPr>
    </w:p>
    <w:p w14:paraId="35F156B4" w14:textId="77777777" w:rsidR="00C93D04" w:rsidRPr="00FE43A4" w:rsidRDefault="00C93D04" w:rsidP="00416C80">
      <w:pPr>
        <w:rPr>
          <w:rFonts w:ascii="Times" w:hAnsi="Times"/>
        </w:rPr>
      </w:pPr>
    </w:p>
    <w:p w14:paraId="0697FCEE" w14:textId="77777777" w:rsidR="00C93D04" w:rsidRPr="00FE43A4" w:rsidRDefault="00C93D04" w:rsidP="00416C80">
      <w:pPr>
        <w:rPr>
          <w:rFonts w:ascii="Times" w:hAnsi="Times"/>
        </w:rPr>
      </w:pPr>
    </w:p>
    <w:p w14:paraId="0FCED928" w14:textId="77777777" w:rsidR="00C93D04" w:rsidRPr="00FE43A4" w:rsidRDefault="00C93D04" w:rsidP="00416C80">
      <w:pPr>
        <w:rPr>
          <w:rFonts w:ascii="Times" w:hAnsi="Times"/>
        </w:rPr>
      </w:pPr>
    </w:p>
    <w:p w14:paraId="0D6D8AD5" w14:textId="77777777" w:rsidR="00C93D04" w:rsidRPr="00FE43A4" w:rsidRDefault="00C93D04" w:rsidP="00416C80">
      <w:pPr>
        <w:rPr>
          <w:rFonts w:ascii="Times" w:hAnsi="Times"/>
        </w:rPr>
      </w:pPr>
    </w:p>
    <w:p w14:paraId="3E73C2CE" w14:textId="0CD2ABB6" w:rsidR="00C93D04" w:rsidRPr="00FE43A4" w:rsidRDefault="00C93D04" w:rsidP="00416C80">
      <w:pPr>
        <w:rPr>
          <w:rFonts w:ascii="Times" w:hAnsi="Times"/>
        </w:rPr>
      </w:pPr>
      <w:r w:rsidRPr="00FE43A4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BE9422" wp14:editId="09618377">
                <wp:simplePos x="0" y="0"/>
                <wp:positionH relativeFrom="column">
                  <wp:posOffset>-637702</wp:posOffset>
                </wp:positionH>
                <wp:positionV relativeFrom="page">
                  <wp:posOffset>2522963</wp:posOffset>
                </wp:positionV>
                <wp:extent cx="1714500" cy="341630"/>
                <wp:effectExtent l="635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450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3CB82" w14:textId="77777777" w:rsidR="00CF1081" w:rsidRPr="005B1603" w:rsidRDefault="00CF1081" w:rsidP="00C93D04">
                            <w:pPr>
                              <w:jc w:val="center"/>
                              <w:rPr>
                                <w:rFonts w:ascii="Arial Hebrew" w:hAnsi="Arial Hebrew" w:cs="Arial Hebrew"/>
                                <w:sz w:val="22"/>
                                <w:szCs w:val="22"/>
                              </w:rPr>
                            </w:pP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Eigen</w:t>
                            </w:r>
                            <w:r w:rsidRPr="005B1603">
                              <w:rPr>
                                <w:rFonts w:ascii="Arial Hebrew" w:hAnsi="Arial Hebrew" w:cs="Arial Hebrew" w:hint="cs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E9422" id="Text Box 10" o:spid="_x0000_s1032" type="#_x0000_t202" style="position:absolute;margin-left:-50.2pt;margin-top:198.65pt;width:135pt;height:26.9pt;rotation:-90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" fillcolor="white [3212]" stroked="f">
                <v:textbox>
                  <w:txbxContent>
                    <w:p w14:paraId="6D63CB82" w14:textId="77777777" w:rsidR="00CF1081" w:rsidRPr="005B1603" w:rsidRDefault="00CF1081" w:rsidP="00C93D04">
                      <w:pPr>
                        <w:jc w:val="center"/>
                        <w:rPr>
                          <w:rFonts w:ascii="Arial Hebrew" w:hAnsi="Arial Hebrew" w:cs="Arial Hebrew"/>
                          <w:sz w:val="22"/>
                          <w:szCs w:val="22"/>
                        </w:rPr>
                      </w:pP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Eigen</w:t>
                      </w:r>
                      <w:r w:rsidRPr="005B1603">
                        <w:rPr>
                          <w:rFonts w:ascii="Arial Hebrew" w:hAnsi="Arial Hebrew" w:cs="Arial Hebrew" w:hint="cs"/>
                          <w:sz w:val="22"/>
                          <w:szCs w:val="22"/>
                        </w:rPr>
                        <w:t xml:space="preserve"> </w:t>
                      </w: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value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7A051FDD" w14:textId="7BDA9D54" w:rsidR="00C93D04" w:rsidRPr="00FE43A4" w:rsidRDefault="00C93D04" w:rsidP="00416C80">
      <w:pPr>
        <w:rPr>
          <w:rFonts w:ascii="Times" w:hAnsi="Times"/>
        </w:rPr>
      </w:pPr>
    </w:p>
    <w:p w14:paraId="31A468FB" w14:textId="77777777" w:rsidR="00C93D04" w:rsidRPr="00FE43A4" w:rsidRDefault="00C93D04" w:rsidP="00416C80">
      <w:pPr>
        <w:rPr>
          <w:rFonts w:ascii="Times" w:hAnsi="Times"/>
        </w:rPr>
      </w:pPr>
    </w:p>
    <w:p w14:paraId="0B5C3D3A" w14:textId="77777777" w:rsidR="00C93D04" w:rsidRPr="00FE43A4" w:rsidRDefault="00C93D04" w:rsidP="00416C80">
      <w:pPr>
        <w:rPr>
          <w:rFonts w:ascii="Times" w:hAnsi="Times"/>
        </w:rPr>
      </w:pPr>
    </w:p>
    <w:p w14:paraId="6CA59DF4" w14:textId="77777777" w:rsidR="00C93D04" w:rsidRPr="00FE43A4" w:rsidRDefault="00C93D04" w:rsidP="00416C80">
      <w:pPr>
        <w:rPr>
          <w:rFonts w:ascii="Times" w:hAnsi="Times"/>
        </w:rPr>
      </w:pPr>
    </w:p>
    <w:p w14:paraId="28A98936" w14:textId="77777777" w:rsidR="00C93D04" w:rsidRPr="00FE43A4" w:rsidRDefault="00C93D04" w:rsidP="00416C80">
      <w:pPr>
        <w:rPr>
          <w:rFonts w:ascii="Times" w:hAnsi="Times"/>
        </w:rPr>
      </w:pPr>
    </w:p>
    <w:p w14:paraId="0B01A1EE" w14:textId="77777777" w:rsidR="00C93D04" w:rsidRPr="00FE43A4" w:rsidRDefault="00C93D04" w:rsidP="00416C80">
      <w:pPr>
        <w:rPr>
          <w:rFonts w:ascii="Times" w:hAnsi="Times"/>
        </w:rPr>
      </w:pPr>
    </w:p>
    <w:p w14:paraId="58ADDB9C" w14:textId="77777777" w:rsidR="00C93D04" w:rsidRPr="00FE43A4" w:rsidRDefault="00C93D04" w:rsidP="00416C80">
      <w:pPr>
        <w:rPr>
          <w:rFonts w:ascii="Times" w:hAnsi="Times"/>
        </w:rPr>
      </w:pPr>
    </w:p>
    <w:p w14:paraId="20CED9B3" w14:textId="77777777" w:rsidR="00C93D04" w:rsidRPr="00FE43A4" w:rsidRDefault="00C93D04" w:rsidP="00416C80">
      <w:pPr>
        <w:rPr>
          <w:rFonts w:ascii="Times" w:hAnsi="Times"/>
        </w:rPr>
      </w:pPr>
    </w:p>
    <w:p w14:paraId="3A825C54" w14:textId="77777777" w:rsidR="00C93D04" w:rsidRPr="00FE43A4" w:rsidRDefault="00C93D04" w:rsidP="00416C80">
      <w:pPr>
        <w:rPr>
          <w:rFonts w:ascii="Times" w:hAnsi="Times"/>
        </w:rPr>
      </w:pPr>
    </w:p>
    <w:p w14:paraId="361CD41D" w14:textId="77777777" w:rsidR="00C93D04" w:rsidRPr="00FE43A4" w:rsidRDefault="00C93D04" w:rsidP="00416C80">
      <w:pPr>
        <w:rPr>
          <w:rFonts w:ascii="Times" w:hAnsi="Times"/>
        </w:rPr>
      </w:pPr>
    </w:p>
    <w:p w14:paraId="0B022EF6" w14:textId="77777777" w:rsidR="00C93D04" w:rsidRPr="00FE43A4" w:rsidRDefault="00C93D04" w:rsidP="00416C80">
      <w:pPr>
        <w:rPr>
          <w:rFonts w:ascii="Times" w:hAnsi="Times"/>
        </w:rPr>
      </w:pPr>
    </w:p>
    <w:p w14:paraId="6DD03F59" w14:textId="77777777" w:rsidR="00C93D04" w:rsidRPr="00FE43A4" w:rsidRDefault="00C93D04" w:rsidP="00416C80">
      <w:pPr>
        <w:rPr>
          <w:rFonts w:ascii="Times" w:hAnsi="Times"/>
        </w:rPr>
      </w:pPr>
    </w:p>
    <w:p w14:paraId="691B2B12" w14:textId="77777777" w:rsidR="00C93D04" w:rsidRPr="00FE43A4" w:rsidRDefault="00C93D04" w:rsidP="00416C80">
      <w:pPr>
        <w:rPr>
          <w:rFonts w:ascii="Times" w:hAnsi="Times"/>
        </w:rPr>
      </w:pPr>
    </w:p>
    <w:p w14:paraId="5250478D" w14:textId="77777777" w:rsidR="00C93D04" w:rsidRPr="00FE43A4" w:rsidRDefault="00C93D04" w:rsidP="00416C80">
      <w:pPr>
        <w:rPr>
          <w:rFonts w:ascii="Times" w:hAnsi="Times"/>
        </w:rPr>
      </w:pPr>
    </w:p>
    <w:p w14:paraId="6CD5C948" w14:textId="70BA440E" w:rsidR="00C93D04" w:rsidRPr="00FE43A4" w:rsidRDefault="00C93D04" w:rsidP="00416C80">
      <w:pPr>
        <w:rPr>
          <w:rFonts w:ascii="Times" w:hAnsi="Times"/>
        </w:rPr>
      </w:pPr>
    </w:p>
    <w:p w14:paraId="6097BFEC" w14:textId="34D1C07A" w:rsidR="00C93D04" w:rsidRPr="00C93D04" w:rsidRDefault="00C93D04" w:rsidP="00416C80">
      <w:pPr>
        <w:rPr>
          <w:rFonts w:ascii="Times" w:hAnsi="Times"/>
          <w:b/>
        </w:rPr>
      </w:pPr>
      <w:r w:rsidRPr="00FE43A4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CCC70B" wp14:editId="5E6895FE">
                <wp:simplePos x="0" y="0"/>
                <wp:positionH relativeFrom="column">
                  <wp:posOffset>-635000</wp:posOffset>
                </wp:positionH>
                <wp:positionV relativeFrom="page">
                  <wp:posOffset>7086492</wp:posOffset>
                </wp:positionV>
                <wp:extent cx="1714500" cy="341630"/>
                <wp:effectExtent l="635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450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7D2FFB" w14:textId="77777777" w:rsidR="00CF1081" w:rsidRPr="005B1603" w:rsidRDefault="00CF1081" w:rsidP="00C93D04">
                            <w:pPr>
                              <w:jc w:val="center"/>
                              <w:rPr>
                                <w:rFonts w:ascii="Arial Hebrew" w:hAnsi="Arial Hebrew" w:cs="Arial Hebrew"/>
                                <w:sz w:val="22"/>
                                <w:szCs w:val="22"/>
                              </w:rPr>
                            </w:pP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Eigen</w:t>
                            </w:r>
                            <w:r w:rsidRPr="005B1603">
                              <w:rPr>
                                <w:rFonts w:ascii="Arial Hebrew" w:hAnsi="Arial Hebrew" w:cs="Arial Hebrew" w:hint="cs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B1603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CC70B" id="Text Box 13" o:spid="_x0000_s1033" type="#_x0000_t202" style="position:absolute;margin-left:-50pt;margin-top:558pt;width:135pt;height:26.9pt;rotation:-90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" fillcolor="white [3212]" stroked="f">
                <v:textbox>
                  <w:txbxContent>
                    <w:p w14:paraId="3B7D2FFB" w14:textId="77777777" w:rsidR="00CF1081" w:rsidRPr="005B1603" w:rsidRDefault="00CF1081" w:rsidP="00C93D04">
                      <w:pPr>
                        <w:jc w:val="center"/>
                        <w:rPr>
                          <w:rFonts w:ascii="Arial Hebrew" w:hAnsi="Arial Hebrew" w:cs="Arial Hebrew"/>
                          <w:sz w:val="22"/>
                          <w:szCs w:val="22"/>
                        </w:rPr>
                      </w:pP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Eigen</w:t>
                      </w:r>
                      <w:r w:rsidRPr="005B1603">
                        <w:rPr>
                          <w:rFonts w:ascii="Arial Hebrew" w:hAnsi="Arial Hebrew" w:cs="Arial Hebrew" w:hint="cs"/>
                          <w:sz w:val="22"/>
                          <w:szCs w:val="22"/>
                        </w:rPr>
                        <w:t xml:space="preserve"> </w:t>
                      </w:r>
                      <w:r w:rsidRPr="005B1603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value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FE43A4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9FFD41" wp14:editId="02CE39EC">
                <wp:simplePos x="0" y="0"/>
                <wp:positionH relativeFrom="column">
                  <wp:posOffset>1646555</wp:posOffset>
                </wp:positionH>
                <wp:positionV relativeFrom="page">
                  <wp:posOffset>8919210</wp:posOffset>
                </wp:positionV>
                <wp:extent cx="1600200" cy="345440"/>
                <wp:effectExtent l="0" t="0" r="0" b="1016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54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AFD92" w14:textId="77777777" w:rsidR="00CF1081" w:rsidRPr="00416C80" w:rsidRDefault="00CF1081" w:rsidP="00C93D04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16C8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actor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FFD41" id="Text Box 12" o:spid="_x0000_s1034" type="#_x0000_t202" style="position:absolute;margin-left:129.65pt;margin-top:702.3pt;width:126pt;height:27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" fillcolor="white [3212]" stroked="f">
                <v:textbox>
                  <w:txbxContent>
                    <w:p w14:paraId="124AFD92" w14:textId="77777777" w:rsidR="00CF1081" w:rsidRPr="00416C80" w:rsidRDefault="00CF1081" w:rsidP="00C93D04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16C80">
                        <w:rPr>
                          <w:rFonts w:ascii="Arial" w:hAnsi="Arial" w:cs="Arial"/>
                          <w:sz w:val="22"/>
                          <w:szCs w:val="22"/>
                        </w:rPr>
                        <w:t>Factor number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FE43A4">
        <w:rPr>
          <w:rFonts w:ascii="Times" w:hAnsi="Times"/>
          <w:b/>
        </w:rPr>
        <w:t>d)</w:t>
      </w:r>
      <w:r w:rsidRPr="00FE43A4">
        <w:rPr>
          <w:noProof/>
        </w:rPr>
        <w:t xml:space="preserve"> </w:t>
      </w:r>
      <w:r w:rsidRPr="00FE43A4">
        <w:rPr>
          <w:noProof/>
        </w:rPr>
        <w:drawing>
          <wp:anchor distT="0" distB="0" distL="114300" distR="114300" simplePos="0" relativeHeight="251675648" behindDoc="1" locked="0" layoutInCell="1" allowOverlap="1" wp14:anchorId="49880517" wp14:editId="3D9EA99B">
            <wp:simplePos x="0" y="0"/>
            <wp:positionH relativeFrom="column">
              <wp:posOffset>170180</wp:posOffset>
            </wp:positionH>
            <wp:positionV relativeFrom="paragraph">
              <wp:posOffset>0</wp:posOffset>
            </wp:positionV>
            <wp:extent cx="4300855" cy="4028440"/>
            <wp:effectExtent l="0" t="0" r="0" b="1016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85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93D04" w:rsidRPr="00C93D04" w:rsidSect="00E377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91"/>
    <w:rsid w:val="00002CD9"/>
    <w:rsid w:val="000307AA"/>
    <w:rsid w:val="00042FFC"/>
    <w:rsid w:val="00055AE3"/>
    <w:rsid w:val="0007361D"/>
    <w:rsid w:val="00085D8A"/>
    <w:rsid w:val="000A41B2"/>
    <w:rsid w:val="000A5062"/>
    <w:rsid w:val="000B4C6A"/>
    <w:rsid w:val="000B6627"/>
    <w:rsid w:val="000B705B"/>
    <w:rsid w:val="000E14BA"/>
    <w:rsid w:val="000E7283"/>
    <w:rsid w:val="00106EFD"/>
    <w:rsid w:val="00112786"/>
    <w:rsid w:val="00115F98"/>
    <w:rsid w:val="00180DD9"/>
    <w:rsid w:val="00185E3F"/>
    <w:rsid w:val="001869AF"/>
    <w:rsid w:val="001A254C"/>
    <w:rsid w:val="001A6A05"/>
    <w:rsid w:val="001C0DFF"/>
    <w:rsid w:val="001C1292"/>
    <w:rsid w:val="001D05DC"/>
    <w:rsid w:val="001E2B76"/>
    <w:rsid w:val="0020056B"/>
    <w:rsid w:val="00210271"/>
    <w:rsid w:val="002317C2"/>
    <w:rsid w:val="0024449D"/>
    <w:rsid w:val="002710F6"/>
    <w:rsid w:val="002766DE"/>
    <w:rsid w:val="00284155"/>
    <w:rsid w:val="002B1315"/>
    <w:rsid w:val="002D40BB"/>
    <w:rsid w:val="002E1FC7"/>
    <w:rsid w:val="002E381B"/>
    <w:rsid w:val="003000A4"/>
    <w:rsid w:val="003162A7"/>
    <w:rsid w:val="00324B70"/>
    <w:rsid w:val="00345592"/>
    <w:rsid w:val="003618D7"/>
    <w:rsid w:val="00367C50"/>
    <w:rsid w:val="00367EBB"/>
    <w:rsid w:val="00394DC3"/>
    <w:rsid w:val="003A1970"/>
    <w:rsid w:val="003A3D68"/>
    <w:rsid w:val="003C1A6C"/>
    <w:rsid w:val="003D35F3"/>
    <w:rsid w:val="003D6285"/>
    <w:rsid w:val="003F1987"/>
    <w:rsid w:val="003F4CDD"/>
    <w:rsid w:val="00401F51"/>
    <w:rsid w:val="004117E9"/>
    <w:rsid w:val="00416C80"/>
    <w:rsid w:val="00431C68"/>
    <w:rsid w:val="00435714"/>
    <w:rsid w:val="00435C45"/>
    <w:rsid w:val="00495005"/>
    <w:rsid w:val="004B201F"/>
    <w:rsid w:val="004B7C06"/>
    <w:rsid w:val="004D3DCF"/>
    <w:rsid w:val="004F06E4"/>
    <w:rsid w:val="00501D76"/>
    <w:rsid w:val="0050370A"/>
    <w:rsid w:val="005444C1"/>
    <w:rsid w:val="00560C45"/>
    <w:rsid w:val="00565B91"/>
    <w:rsid w:val="00571ADD"/>
    <w:rsid w:val="00571C63"/>
    <w:rsid w:val="005B1603"/>
    <w:rsid w:val="005B777B"/>
    <w:rsid w:val="005C2198"/>
    <w:rsid w:val="005C6269"/>
    <w:rsid w:val="005D35E6"/>
    <w:rsid w:val="005D5A32"/>
    <w:rsid w:val="005F54A0"/>
    <w:rsid w:val="006159CC"/>
    <w:rsid w:val="0064340C"/>
    <w:rsid w:val="0066484F"/>
    <w:rsid w:val="00667DF1"/>
    <w:rsid w:val="00671051"/>
    <w:rsid w:val="00683B62"/>
    <w:rsid w:val="0068474C"/>
    <w:rsid w:val="006A5833"/>
    <w:rsid w:val="006B1189"/>
    <w:rsid w:val="006C24EE"/>
    <w:rsid w:val="006C5E25"/>
    <w:rsid w:val="006D4358"/>
    <w:rsid w:val="006E1E87"/>
    <w:rsid w:val="006F04D5"/>
    <w:rsid w:val="00703C72"/>
    <w:rsid w:val="0071208A"/>
    <w:rsid w:val="00726CC4"/>
    <w:rsid w:val="00754016"/>
    <w:rsid w:val="00754683"/>
    <w:rsid w:val="00780E6F"/>
    <w:rsid w:val="007A73C8"/>
    <w:rsid w:val="007C1C7F"/>
    <w:rsid w:val="007C22C0"/>
    <w:rsid w:val="007C376D"/>
    <w:rsid w:val="007D3AA5"/>
    <w:rsid w:val="007D3D2E"/>
    <w:rsid w:val="00811766"/>
    <w:rsid w:val="008119E0"/>
    <w:rsid w:val="00813521"/>
    <w:rsid w:val="00820ED1"/>
    <w:rsid w:val="008321DF"/>
    <w:rsid w:val="008349E7"/>
    <w:rsid w:val="00835377"/>
    <w:rsid w:val="0086512E"/>
    <w:rsid w:val="00874048"/>
    <w:rsid w:val="0087665E"/>
    <w:rsid w:val="0089233E"/>
    <w:rsid w:val="008A2702"/>
    <w:rsid w:val="008C0348"/>
    <w:rsid w:val="008C3579"/>
    <w:rsid w:val="008D0C33"/>
    <w:rsid w:val="008D3C04"/>
    <w:rsid w:val="008D7C48"/>
    <w:rsid w:val="008F05C0"/>
    <w:rsid w:val="008F0791"/>
    <w:rsid w:val="00904411"/>
    <w:rsid w:val="00907BAA"/>
    <w:rsid w:val="00940E7D"/>
    <w:rsid w:val="00987D09"/>
    <w:rsid w:val="00991F7C"/>
    <w:rsid w:val="009B43AB"/>
    <w:rsid w:val="009D192A"/>
    <w:rsid w:val="00A10388"/>
    <w:rsid w:val="00A51BFA"/>
    <w:rsid w:val="00A546C3"/>
    <w:rsid w:val="00A73099"/>
    <w:rsid w:val="00A962F1"/>
    <w:rsid w:val="00AA1C2B"/>
    <w:rsid w:val="00AA7A0C"/>
    <w:rsid w:val="00AB355F"/>
    <w:rsid w:val="00AE398D"/>
    <w:rsid w:val="00AF7FDA"/>
    <w:rsid w:val="00B15618"/>
    <w:rsid w:val="00B227E8"/>
    <w:rsid w:val="00B5324E"/>
    <w:rsid w:val="00B56ED0"/>
    <w:rsid w:val="00B579AC"/>
    <w:rsid w:val="00B604CF"/>
    <w:rsid w:val="00B756D9"/>
    <w:rsid w:val="00B9358B"/>
    <w:rsid w:val="00B94751"/>
    <w:rsid w:val="00BA6379"/>
    <w:rsid w:val="00BB62F9"/>
    <w:rsid w:val="00BB657F"/>
    <w:rsid w:val="00BE19AE"/>
    <w:rsid w:val="00BF0193"/>
    <w:rsid w:val="00BF7457"/>
    <w:rsid w:val="00C26A80"/>
    <w:rsid w:val="00C36DC7"/>
    <w:rsid w:val="00C42BF8"/>
    <w:rsid w:val="00C504F2"/>
    <w:rsid w:val="00C60DCD"/>
    <w:rsid w:val="00C611DF"/>
    <w:rsid w:val="00C72B30"/>
    <w:rsid w:val="00C74911"/>
    <w:rsid w:val="00C86098"/>
    <w:rsid w:val="00C92A45"/>
    <w:rsid w:val="00C93D04"/>
    <w:rsid w:val="00CA1C2E"/>
    <w:rsid w:val="00CB7BF6"/>
    <w:rsid w:val="00CE06B0"/>
    <w:rsid w:val="00CF1081"/>
    <w:rsid w:val="00CF1D4A"/>
    <w:rsid w:val="00D22BB9"/>
    <w:rsid w:val="00D33D9C"/>
    <w:rsid w:val="00D40248"/>
    <w:rsid w:val="00DA13C8"/>
    <w:rsid w:val="00DB6A54"/>
    <w:rsid w:val="00DC3C37"/>
    <w:rsid w:val="00DC7FA3"/>
    <w:rsid w:val="00DD246B"/>
    <w:rsid w:val="00DD7824"/>
    <w:rsid w:val="00E00C27"/>
    <w:rsid w:val="00E3774A"/>
    <w:rsid w:val="00E3774D"/>
    <w:rsid w:val="00E417E4"/>
    <w:rsid w:val="00E41ADF"/>
    <w:rsid w:val="00E44D57"/>
    <w:rsid w:val="00E46F08"/>
    <w:rsid w:val="00E514B2"/>
    <w:rsid w:val="00E6539D"/>
    <w:rsid w:val="00E71248"/>
    <w:rsid w:val="00EA3BFA"/>
    <w:rsid w:val="00EB1094"/>
    <w:rsid w:val="00EC624C"/>
    <w:rsid w:val="00EF447B"/>
    <w:rsid w:val="00EF478A"/>
    <w:rsid w:val="00F22A6E"/>
    <w:rsid w:val="00F26F62"/>
    <w:rsid w:val="00F4368C"/>
    <w:rsid w:val="00F43831"/>
    <w:rsid w:val="00F44851"/>
    <w:rsid w:val="00F47992"/>
    <w:rsid w:val="00F5489C"/>
    <w:rsid w:val="00F82E2A"/>
    <w:rsid w:val="00F9520E"/>
    <w:rsid w:val="00FA3421"/>
    <w:rsid w:val="00FB0230"/>
    <w:rsid w:val="00FD4CA4"/>
    <w:rsid w:val="00FE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B09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5</Pages>
  <Words>5207</Words>
  <Characters>29681</Characters>
  <Application>Microsoft Macintosh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SPPH</Company>
  <LinksUpToDate>false</LinksUpToDate>
  <CharactersWithSpaces>34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</dc:creator>
  <cp:keywords/>
  <dc:description/>
  <cp:lastModifiedBy>Microsoft Office User</cp:lastModifiedBy>
  <cp:revision>13</cp:revision>
  <cp:lastPrinted>2018-07-10T19:25:00Z</cp:lastPrinted>
  <dcterms:created xsi:type="dcterms:W3CDTF">2018-09-18T23:00:00Z</dcterms:created>
  <dcterms:modified xsi:type="dcterms:W3CDTF">2018-10-21T19:48:00Z</dcterms:modified>
</cp:coreProperties>
</file>